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4BB47" w14:textId="77F1AA58" w:rsidR="0003369B" w:rsidRDefault="0003369B" w:rsidP="003B0F2A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 xml:space="preserve">Supplementary File </w:t>
      </w:r>
      <w:r w:rsidR="00B520C3">
        <w:rPr>
          <w:b/>
          <w:lang w:val="en-US"/>
        </w:rPr>
        <w:t>2</w:t>
      </w:r>
      <w:bookmarkStart w:id="0" w:name="_GoBack"/>
      <w:bookmarkEnd w:id="0"/>
    </w:p>
    <w:p w14:paraId="711150FB" w14:textId="77777777" w:rsidR="0003369B" w:rsidRDefault="0003369B" w:rsidP="003B0F2A">
      <w:pPr>
        <w:spacing w:after="0" w:line="240" w:lineRule="auto"/>
        <w:rPr>
          <w:b/>
          <w:lang w:val="en-US"/>
        </w:rPr>
      </w:pPr>
    </w:p>
    <w:p w14:paraId="405CA43F" w14:textId="57EF9A4B" w:rsidR="003B0F2A" w:rsidRPr="0052694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26940">
        <w:rPr>
          <w:b/>
          <w:lang w:val="en-US"/>
        </w:rPr>
        <w:t>N</w:t>
      </w:r>
      <w:r w:rsidR="00A429A5">
        <w:rPr>
          <w:b/>
          <w:lang w:val="en-US"/>
        </w:rPr>
        <w:t>/N1</w:t>
      </w:r>
      <w:r w:rsidRPr="00526940">
        <w:rPr>
          <w:b/>
          <w:lang w:val="en-US"/>
        </w:rPr>
        <w:t xml:space="preserve"> exon nucleotide sequences of </w:t>
      </w:r>
      <w:r w:rsidR="00914360">
        <w:rPr>
          <w:b/>
          <w:lang w:val="en-US"/>
        </w:rPr>
        <w:t>rodent</w:t>
      </w:r>
      <w:r w:rsidRPr="00526940">
        <w:rPr>
          <w:b/>
          <w:lang w:val="en-US"/>
        </w:rPr>
        <w:t xml:space="preserve"> </w:t>
      </w:r>
      <w:r w:rsidR="00914360">
        <w:rPr>
          <w:b/>
          <w:lang w:val="en-US"/>
        </w:rPr>
        <w:t>pregnancy-specific glycoprotein</w:t>
      </w:r>
      <w:r w:rsidRPr="00526940">
        <w:rPr>
          <w:b/>
          <w:lang w:val="en-US"/>
        </w:rPr>
        <w:t xml:space="preserve"> genes</w:t>
      </w:r>
    </w:p>
    <w:p w14:paraId="3D15D07D" w14:textId="0052CE0E" w:rsidR="003B0F2A" w:rsidRPr="00526940" w:rsidRDefault="00BB54B3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_Ceacam11l, Ceacam11-like; </w:t>
      </w:r>
      <w:r w:rsidR="006B0314">
        <w:rPr>
          <w:rFonts w:ascii="Courier New" w:hAnsi="Courier New" w:cs="Courier New"/>
          <w:sz w:val="16"/>
          <w:szCs w:val="16"/>
          <w:lang w:val="en-US"/>
        </w:rPr>
        <w:t>_</w:t>
      </w:r>
      <w:r w:rsidR="0084628F" w:rsidRPr="00526940">
        <w:rPr>
          <w:rFonts w:ascii="Courier New" w:hAnsi="Courier New" w:cs="Courier New"/>
          <w:sz w:val="16"/>
          <w:szCs w:val="16"/>
          <w:lang w:val="en-US"/>
        </w:rPr>
        <w:t>P</w:t>
      </w:r>
      <w:r w:rsidR="001D4AF7">
        <w:rPr>
          <w:rFonts w:ascii="Courier New" w:hAnsi="Courier New" w:cs="Courier New"/>
          <w:sz w:val="16"/>
          <w:szCs w:val="16"/>
          <w:lang w:val="en-US"/>
        </w:rPr>
        <w:t>,</w:t>
      </w:r>
      <w:r w:rsidR="0084628F" w:rsidRPr="00526940">
        <w:rPr>
          <w:rFonts w:ascii="Courier New" w:hAnsi="Courier New" w:cs="Courier New"/>
          <w:sz w:val="16"/>
          <w:szCs w:val="16"/>
          <w:lang w:val="en-US"/>
        </w:rPr>
        <w:t xml:space="preserve"> pseudogene</w:t>
      </w:r>
      <w:r w:rsidR="00FB52C9">
        <w:rPr>
          <w:rFonts w:ascii="Courier New" w:hAnsi="Courier New" w:cs="Courier New"/>
          <w:sz w:val="16"/>
          <w:szCs w:val="16"/>
          <w:lang w:val="en-US"/>
        </w:rPr>
        <w:t xml:space="preserve"> (no open reading frame in N/N1 exon)</w:t>
      </w:r>
      <w:r w:rsidR="00FC04CC" w:rsidRPr="00526940">
        <w:rPr>
          <w:rFonts w:ascii="Courier New" w:hAnsi="Courier New" w:cs="Courier New"/>
          <w:sz w:val="16"/>
          <w:szCs w:val="16"/>
          <w:lang w:val="en-US"/>
        </w:rPr>
        <w:t xml:space="preserve">; </w:t>
      </w:r>
      <w:r w:rsidR="007F5FF9">
        <w:rPr>
          <w:rFonts w:ascii="Courier New" w:hAnsi="Courier New" w:cs="Courier New"/>
          <w:sz w:val="16"/>
          <w:szCs w:val="16"/>
          <w:lang w:val="en-US"/>
        </w:rPr>
        <w:t>_</w:t>
      </w:r>
      <w:r w:rsidR="00FC04CC" w:rsidRPr="00526940">
        <w:rPr>
          <w:rFonts w:ascii="Courier New" w:hAnsi="Courier New" w:cs="Courier New"/>
          <w:sz w:val="16"/>
          <w:szCs w:val="16"/>
          <w:lang w:val="en-US"/>
        </w:rPr>
        <w:t>WGS</w:t>
      </w:r>
      <w:r w:rsidR="001D4AF7">
        <w:rPr>
          <w:rFonts w:ascii="Courier New" w:hAnsi="Courier New" w:cs="Courier New"/>
          <w:sz w:val="16"/>
          <w:szCs w:val="16"/>
          <w:lang w:val="en-US"/>
        </w:rPr>
        <w:t>,</w:t>
      </w:r>
      <w:r w:rsidR="00FC04CC" w:rsidRPr="00526940">
        <w:rPr>
          <w:rFonts w:ascii="Courier New" w:hAnsi="Courier New" w:cs="Courier New"/>
          <w:sz w:val="16"/>
          <w:szCs w:val="16"/>
          <w:lang w:val="en-US"/>
        </w:rPr>
        <w:t xml:space="preserve"> whole genome shotgun</w:t>
      </w:r>
      <w:r w:rsidR="00914360">
        <w:rPr>
          <w:rFonts w:ascii="Courier New" w:hAnsi="Courier New" w:cs="Courier New"/>
          <w:sz w:val="16"/>
          <w:szCs w:val="16"/>
          <w:lang w:val="en-US"/>
        </w:rPr>
        <w:t>; allele</w:t>
      </w:r>
      <w:r w:rsidR="002D6433">
        <w:rPr>
          <w:rFonts w:ascii="Courier New" w:hAnsi="Courier New" w:cs="Courier New"/>
          <w:sz w:val="16"/>
          <w:szCs w:val="16"/>
          <w:lang w:val="en-US"/>
        </w:rPr>
        <w:t>s</w:t>
      </w:r>
      <w:r w:rsidR="00914360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D6433">
        <w:rPr>
          <w:rFonts w:ascii="Courier New" w:hAnsi="Courier New" w:cs="Courier New"/>
          <w:sz w:val="16"/>
          <w:szCs w:val="16"/>
          <w:lang w:val="en-US"/>
        </w:rPr>
        <w:t>(</w:t>
      </w:r>
      <w:r w:rsidR="00914360">
        <w:rPr>
          <w:rFonts w:ascii="Courier New" w:hAnsi="Courier New" w:cs="Courier New"/>
          <w:sz w:val="16"/>
          <w:szCs w:val="16"/>
          <w:lang w:val="en-US"/>
        </w:rPr>
        <w:t>definition &gt;9</w:t>
      </w:r>
      <w:r w:rsidR="002D6433">
        <w:rPr>
          <w:rFonts w:ascii="Courier New" w:hAnsi="Courier New" w:cs="Courier New"/>
          <w:sz w:val="16"/>
          <w:szCs w:val="16"/>
          <w:lang w:val="en-US"/>
        </w:rPr>
        <w:t>9</w:t>
      </w:r>
      <w:r w:rsidR="00914360">
        <w:rPr>
          <w:rFonts w:ascii="Courier New" w:hAnsi="Courier New" w:cs="Courier New"/>
          <w:sz w:val="16"/>
          <w:szCs w:val="16"/>
          <w:lang w:val="en-US"/>
        </w:rPr>
        <w:t>% nucleotide sequence identity</w:t>
      </w:r>
      <w:r w:rsidR="002D6433">
        <w:rPr>
          <w:rFonts w:ascii="Courier New" w:hAnsi="Courier New" w:cs="Courier New"/>
          <w:sz w:val="16"/>
          <w:szCs w:val="16"/>
          <w:lang w:val="en-US"/>
        </w:rPr>
        <w:t>) are</w:t>
      </w:r>
      <w:r w:rsidR="00914360">
        <w:rPr>
          <w:rFonts w:ascii="Courier New" w:hAnsi="Courier New" w:cs="Courier New"/>
          <w:sz w:val="16"/>
          <w:szCs w:val="16"/>
          <w:lang w:val="en-US"/>
        </w:rPr>
        <w:t xml:space="preserve"> not listed </w:t>
      </w:r>
    </w:p>
    <w:p w14:paraId="08EC2FD1" w14:textId="77777777" w:rsidR="0084628F" w:rsidRPr="00526940" w:rsidRDefault="0084628F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7F327AF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D052B">
        <w:rPr>
          <w:rFonts w:ascii="Courier New" w:hAnsi="Courier New" w:cs="Courier New"/>
          <w:sz w:val="16"/>
          <w:szCs w:val="16"/>
          <w:lang w:val="en-US"/>
        </w:rPr>
        <w:t>&gt;Aam_</w:t>
      </w:r>
      <w:r w:rsidR="008D4D14">
        <w:rPr>
          <w:rFonts w:ascii="Courier New" w:hAnsi="Courier New" w:cs="Courier New"/>
          <w:sz w:val="16"/>
          <w:szCs w:val="16"/>
          <w:lang w:val="en-US"/>
        </w:rPr>
        <w:t>Psg</w:t>
      </w:r>
      <w:r w:rsidRPr="003D052B">
        <w:rPr>
          <w:rFonts w:ascii="Courier New" w:hAnsi="Courier New" w:cs="Courier New"/>
          <w:sz w:val="16"/>
          <w:szCs w:val="16"/>
          <w:lang w:val="en-US"/>
        </w:rPr>
        <w:t xml:space="preserve">2N1 (Arvicola amphibius; Eurasian water mole) WGS CAJEUE010010886.1 </w:t>
      </w:r>
    </w:p>
    <w:p w14:paraId="76465EB4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D052B">
        <w:rPr>
          <w:rFonts w:ascii="Courier New" w:hAnsi="Courier New" w:cs="Courier New"/>
          <w:sz w:val="16"/>
          <w:szCs w:val="16"/>
          <w:lang w:val="en-US"/>
        </w:rPr>
        <w:t>CCTACCTTTTAACCTGTTGGCACCTGCCCACCACTCTACAAGTTATTGTTGATTTAGTGCCACCCCATGTTGTTGAAGGAGAAGATGTCCTTCTTCGTGTCCGCAACCTGCCAGAGGATATTGTAGCCTTTGTCTGGCACAAAGGGGCGACAAAGATGAACCTCGGAATTGTACTTTATTCACTGACCACTAATTTGAACATCACAGGGCCTGGACACAGTGGTAGAGAGATAGTGTACAGAAATGGATCTCTGCGCCTCCAAAATGTCACCCAAAAGGACACAGGATTCTACACGCTACGATCCTTAAATAGGCATAAAGGAATTGTATCAACAACATCTATACACCTGCATGTATACT</w:t>
      </w:r>
    </w:p>
    <w:p w14:paraId="04AC2272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AB2170D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D052B">
        <w:rPr>
          <w:rFonts w:ascii="Courier New" w:hAnsi="Courier New" w:cs="Courier New"/>
          <w:sz w:val="16"/>
          <w:szCs w:val="16"/>
          <w:lang w:val="en-US"/>
        </w:rPr>
        <w:t>&gt;Aam_</w:t>
      </w:r>
      <w:r w:rsidR="008D4D14">
        <w:rPr>
          <w:rFonts w:ascii="Courier New" w:hAnsi="Courier New" w:cs="Courier New"/>
          <w:sz w:val="16"/>
          <w:szCs w:val="16"/>
          <w:lang w:val="en-US"/>
        </w:rPr>
        <w:t>Psg</w:t>
      </w:r>
      <w:r w:rsidRPr="003D052B">
        <w:rPr>
          <w:rFonts w:ascii="Courier New" w:hAnsi="Courier New" w:cs="Courier New"/>
          <w:sz w:val="16"/>
          <w:szCs w:val="16"/>
          <w:lang w:val="en-US"/>
        </w:rPr>
        <w:t xml:space="preserve">3N1 (Arvicola amphibius; Eurasian water mole) WGS CAJEUE010010886.1 </w:t>
      </w:r>
    </w:p>
    <w:p w14:paraId="7D2B2AEE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D052B">
        <w:rPr>
          <w:rFonts w:ascii="Courier New" w:hAnsi="Courier New" w:cs="Courier New"/>
          <w:sz w:val="16"/>
          <w:szCs w:val="16"/>
          <w:lang w:val="en-US"/>
        </w:rPr>
        <w:t>CCTCCCTTTTCTCCTTCTGGCATCTCCCCACTACTGCTCATGTGTCCACTGAATCAGTGCCACCCCTAGTGGCTGAAGGAGATAACGTCCTTATCCTTGTCAACAATCTTCCAGAGAATCTTTTAGCCTTAGCCTGGTTCAAAGGGCTAACAAATATGAAGCAAGGAATTGCATTATATGCACTGCACAAAAATATAAGTGTTACAGGGCCTGTGCACAGTGGCAGAGAGACAATATATCACAATGGATCTTTGTTGATTGAAAAACTCACCCAGAAGGACACAGGATTCTACACCTTTCGAGCCTATAATAGACGTGGAAGAATTGTATCAACCACAGCTACCTACCTCCATGTGCAAG</w:t>
      </w:r>
    </w:p>
    <w:p w14:paraId="7C1AEB29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FBC8A18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D052B">
        <w:rPr>
          <w:rFonts w:ascii="Courier New" w:hAnsi="Courier New" w:cs="Courier New"/>
          <w:sz w:val="16"/>
          <w:szCs w:val="16"/>
          <w:lang w:val="en-US"/>
        </w:rPr>
        <w:t>&gt;Aam_</w:t>
      </w:r>
      <w:r w:rsidR="008D4D14">
        <w:rPr>
          <w:rFonts w:ascii="Courier New" w:hAnsi="Courier New" w:cs="Courier New"/>
          <w:sz w:val="16"/>
          <w:szCs w:val="16"/>
          <w:lang w:val="en-US"/>
        </w:rPr>
        <w:t>Psg</w:t>
      </w:r>
      <w:r w:rsidRPr="003D052B">
        <w:rPr>
          <w:rFonts w:ascii="Courier New" w:hAnsi="Courier New" w:cs="Courier New"/>
          <w:sz w:val="16"/>
          <w:szCs w:val="16"/>
          <w:lang w:val="en-US"/>
        </w:rPr>
        <w:t xml:space="preserve">5N1 (Arvicola amphibius; Eurasian water mole) WGS CAJEUE010014165.1 </w:t>
      </w:r>
    </w:p>
    <w:p w14:paraId="6F0A7A7B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D052B">
        <w:rPr>
          <w:rFonts w:ascii="Courier New" w:hAnsi="Courier New" w:cs="Courier New"/>
          <w:sz w:val="16"/>
          <w:szCs w:val="16"/>
          <w:lang w:val="en-US"/>
        </w:rPr>
        <w:t>TCTCCCTTTTAAGCTCCTGGCATCTGTCCACAAATGCCCATACGACTATTGAAAAAGTGCCAACCCTAGTTGCTGAAGGAGATGACATCCTTTTCCATGTTAGTGATCTGCCAGAGAATATTACAACCTTAGCCTGGTTCAAAGGTCTAAGAAATACGACACAAGGAATTGCAGGATATGCACCGCTCTTCAATGTGAGTAGGCCAGGTCCTATGTACAGTGGTAGAGAGACAATATATCGCAATGGATCCCTGCTGATAAAAAATGTCAACCCGTCGGACACTGGATTCTATACCCTACGAACTTATAATAGACATGGAACCAGGATATCAGTAACATCCACGTACCTCCAAGTGCATG</w:t>
      </w:r>
    </w:p>
    <w:p w14:paraId="0009B0A1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EC9D25B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D052B">
        <w:rPr>
          <w:rFonts w:ascii="Courier New" w:hAnsi="Courier New" w:cs="Courier New"/>
          <w:sz w:val="16"/>
          <w:szCs w:val="16"/>
          <w:lang w:val="en-US"/>
        </w:rPr>
        <w:t>&gt;Aam_</w:t>
      </w:r>
      <w:r w:rsidR="008D4D14">
        <w:rPr>
          <w:rFonts w:ascii="Courier New" w:hAnsi="Courier New" w:cs="Courier New"/>
          <w:sz w:val="16"/>
          <w:szCs w:val="16"/>
          <w:lang w:val="en-US"/>
        </w:rPr>
        <w:t>Psg</w:t>
      </w:r>
      <w:r w:rsidRPr="003D052B">
        <w:rPr>
          <w:rFonts w:ascii="Courier New" w:hAnsi="Courier New" w:cs="Courier New"/>
          <w:sz w:val="16"/>
          <w:szCs w:val="16"/>
          <w:lang w:val="en-US"/>
        </w:rPr>
        <w:t>6N1_P (Arvicola amphibius; Eurasian water mole) WGS CAJEUE010010885.1 TCTCCCTTTTAACCTCCTGGCACCTGTCCACTGCTGTCCATATAACTACTGAGTCAGTTTCATCCCGAGTGGTTGAAGGAGAAAACGTCCTTTTCCTTGTGCATGATCTGCCAGATAATACTAAATCCTTAGTCTGGTTCAAAGCTCTAAGAAATGTGACAGAAGAAATTGCAGCATATGCACTGCCCTACAATTTAAGTAGGCCAGGTCCTCTGTACAGTGGTAGAGAGACAATATATCGCAATGGATCCCTGATGATAGAAAATATCAACCTCAAGGACACAGGATTCTATATCCTACAAACCTATAACAGACGTAAAAAAAGTCATATCAACAACAACCATGTATCTCCAAGTGAATG</w:t>
      </w:r>
    </w:p>
    <w:p w14:paraId="6F979392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5053D79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D052B">
        <w:rPr>
          <w:rFonts w:ascii="Courier New" w:hAnsi="Courier New" w:cs="Courier New"/>
          <w:sz w:val="16"/>
          <w:szCs w:val="16"/>
          <w:lang w:val="en-US"/>
        </w:rPr>
        <w:t>&gt;Aam_</w:t>
      </w:r>
      <w:r w:rsidR="008D4D14">
        <w:rPr>
          <w:rFonts w:ascii="Courier New" w:hAnsi="Courier New" w:cs="Courier New"/>
          <w:sz w:val="16"/>
          <w:szCs w:val="16"/>
          <w:lang w:val="en-US"/>
        </w:rPr>
        <w:t>Psg</w:t>
      </w:r>
      <w:r w:rsidRPr="003D052B">
        <w:rPr>
          <w:rFonts w:ascii="Courier New" w:hAnsi="Courier New" w:cs="Courier New"/>
          <w:sz w:val="16"/>
          <w:szCs w:val="16"/>
          <w:lang w:val="en-US"/>
        </w:rPr>
        <w:t xml:space="preserve">9N1 (Arvicola amphibius; Eurasian water mole) WGS CAJEUE010014164.1 </w:t>
      </w:r>
    </w:p>
    <w:p w14:paraId="55140EEB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D052B">
        <w:rPr>
          <w:rFonts w:ascii="Courier New" w:hAnsi="Courier New" w:cs="Courier New"/>
          <w:sz w:val="16"/>
          <w:szCs w:val="16"/>
          <w:lang w:val="en-US"/>
        </w:rPr>
        <w:t>CCTTCCTTTCAATCTGTTGTCATTCACCTGCCACTGCTGAAGTCACCATTGAATCAGTGCCGCCCAATGTGTTCGAAGGAGACAGTGTCCTTCTATATGTCCACAATCTGCCAGAGAATCTGCTAGCCTTTGCTTGGTTCAAAGGGCTAACAAATATGAAACGCAGAATTGTACTCTATGAACTGAACAACAATTTAAGTTGCCGGGGGCCTGAATACAGTGGTAGAGAGACAGTGTACCGCAATGGATCCCTGTGGATTTCCAATGTCACCCACGTGGACACAGGATTCTATACCCTACGAACCATAAGTAGACATTCAAGAATTGTGTCAATAACAACCATCCACCTCCCTGTGTACA</w:t>
      </w:r>
    </w:p>
    <w:p w14:paraId="7D8D1D8A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9B344F9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D052B">
        <w:rPr>
          <w:rFonts w:ascii="Courier New" w:hAnsi="Courier New" w:cs="Courier New"/>
          <w:sz w:val="16"/>
          <w:szCs w:val="16"/>
          <w:lang w:val="en-US"/>
        </w:rPr>
        <w:t>&gt;Aam_</w:t>
      </w:r>
      <w:r w:rsidR="008D4D14">
        <w:rPr>
          <w:rFonts w:ascii="Courier New" w:hAnsi="Courier New" w:cs="Courier New"/>
          <w:sz w:val="16"/>
          <w:szCs w:val="16"/>
          <w:lang w:val="en-US"/>
        </w:rPr>
        <w:t>Psg</w:t>
      </w:r>
      <w:r w:rsidRPr="003D052B">
        <w:rPr>
          <w:rFonts w:ascii="Courier New" w:hAnsi="Courier New" w:cs="Courier New"/>
          <w:sz w:val="16"/>
          <w:szCs w:val="16"/>
          <w:lang w:val="en-US"/>
        </w:rPr>
        <w:t>10N1 (Arvicola amphibius; Eurasian water mole) WGS CAJEUE010010885.1 CCTCCATTTTAAGCTTCTGGCACATGTCCACTACTGCCCATGAGACCACCGAGTCACTGCCACACCAAGTGGTTGAAGGAGAAAACGTCCTTTTGCTGGTCCACAATCTGCCAGAGAATCTTATAGCCTTTGCCTGGTTCAAAGGGCTAACAAATATGACGCAAGGAATTGCAGTATATACACTGCACAACAATTTAAGTACACCAGGACCTGTGCACAGTGGTAGAGAGACAGTGTATAGCAATGGATCTCTGCTGATAGAAAATGTCACCCAGAAAGACACAGGAATCTATACCCTACGAACCTATAATAGAAGTGGAAAAATTGCATCAACAACATCTATGTACCTCCACGTCCACG</w:t>
      </w:r>
    </w:p>
    <w:p w14:paraId="5D69D873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0A1A55E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D052B">
        <w:rPr>
          <w:rFonts w:ascii="Courier New" w:hAnsi="Courier New" w:cs="Courier New"/>
          <w:sz w:val="16"/>
          <w:szCs w:val="16"/>
          <w:lang w:val="en-US"/>
        </w:rPr>
        <w:t>&gt;Aam_</w:t>
      </w:r>
      <w:r w:rsidR="008D4D14">
        <w:rPr>
          <w:rFonts w:ascii="Courier New" w:hAnsi="Courier New" w:cs="Courier New"/>
          <w:sz w:val="16"/>
          <w:szCs w:val="16"/>
          <w:lang w:val="en-US"/>
        </w:rPr>
        <w:t>Psg</w:t>
      </w:r>
      <w:r w:rsidRPr="003D052B">
        <w:rPr>
          <w:rFonts w:ascii="Courier New" w:hAnsi="Courier New" w:cs="Courier New"/>
          <w:sz w:val="16"/>
          <w:szCs w:val="16"/>
          <w:lang w:val="en-US"/>
        </w:rPr>
        <w:t xml:space="preserve">11N1 (Arvicola amphibius; Eurasian water mole) WGS CAJEUE010014164.1 </w:t>
      </w:r>
    </w:p>
    <w:p w14:paraId="1451EF14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D052B">
        <w:rPr>
          <w:rFonts w:ascii="Courier New" w:hAnsi="Courier New" w:cs="Courier New"/>
          <w:sz w:val="16"/>
          <w:szCs w:val="16"/>
          <w:lang w:val="en-US"/>
        </w:rPr>
        <w:t>CCTCCCTTTTGACTTACTGGTATCTACCCACCACTGCCCAAGTTATCATTGAACTAGTGCCACCCAAGGTGTTCCAAGGAGAAAATGTCCTTCTAGAGGTCCACAATCTGCCAGAGGATTTTCTAGCCTTTGCTTGGTACAGAGGGGTGACAACCATGAAGCGCGGAATTGCAGTCTATGCCAAGAGAAACAGTTTAAGAGCATCGGGGCCCGCGTACAGTGGCAGACAGACAGTGTACAGTGACGGGTCACTGTTGCTCCAGCGTGTCATCCTCAAGGACACAGGATTCTACACCCTGCGAGTCATAAGTAGACAAGGAGAAATTGTATCAACAACATCCGTGTTCCTCCATGTGCAGA</w:t>
      </w:r>
    </w:p>
    <w:p w14:paraId="264D8345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6B1BFF8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D052B">
        <w:rPr>
          <w:rFonts w:ascii="Courier New" w:hAnsi="Courier New" w:cs="Courier New"/>
          <w:sz w:val="16"/>
          <w:szCs w:val="16"/>
          <w:lang w:val="en-US"/>
        </w:rPr>
        <w:t>&gt;Aam_</w:t>
      </w:r>
      <w:r w:rsidR="008D4D14">
        <w:rPr>
          <w:rFonts w:ascii="Courier New" w:hAnsi="Courier New" w:cs="Courier New"/>
          <w:sz w:val="16"/>
          <w:szCs w:val="16"/>
          <w:lang w:val="en-US"/>
        </w:rPr>
        <w:t>Psg</w:t>
      </w:r>
      <w:r w:rsidRPr="003D052B">
        <w:rPr>
          <w:rFonts w:ascii="Courier New" w:hAnsi="Courier New" w:cs="Courier New"/>
          <w:sz w:val="16"/>
          <w:szCs w:val="16"/>
          <w:lang w:val="en-US"/>
        </w:rPr>
        <w:t xml:space="preserve">16N1 (Arvicola amphibius; Eurasian water mole) WGS CAJEUE010010886.1 </w:t>
      </w:r>
    </w:p>
    <w:p w14:paraId="6C1E2EA9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D052B">
        <w:rPr>
          <w:rFonts w:ascii="Courier New" w:hAnsi="Courier New" w:cs="Courier New"/>
          <w:sz w:val="16"/>
          <w:szCs w:val="16"/>
          <w:lang w:val="en-US"/>
        </w:rPr>
        <w:t>CCTCCCTTTTAACCTGCCACCTGTCCACCACTGTCAAAATCACAATTGACTCAGTGCCACTCCAAGTGGTTGAAGGAGAAAACGTCCTTCTACGTGTCAACAATCTGCCACAGAATCTTCGAAAATTTGCCTGGTTCAAAGGGGTGACAAATATGAACTTCAGAATTGCACTATATACACTGACCACTAATCTATATGAGATGGGGCCTGAAAATAGTGGTAGAGAAGCTGTGTACAGCAATGGATCCCTATGGCTCAAAAATGTCTCCCAGAAGGACACAGGATTTTATATACTACAAACAATAAATAGAAGTGGAAAAATTGTATCTATAACCACATACCTCCACGTGTATG</w:t>
      </w:r>
    </w:p>
    <w:p w14:paraId="5CF0F19E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2722DB7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D052B">
        <w:rPr>
          <w:rFonts w:ascii="Courier New" w:hAnsi="Courier New" w:cs="Courier New"/>
          <w:sz w:val="16"/>
          <w:szCs w:val="16"/>
          <w:lang w:val="en-US"/>
        </w:rPr>
        <w:t>&gt;Aam_</w:t>
      </w:r>
      <w:r w:rsidR="008D4D14">
        <w:rPr>
          <w:rFonts w:ascii="Courier New" w:hAnsi="Courier New" w:cs="Courier New"/>
          <w:sz w:val="16"/>
          <w:szCs w:val="16"/>
          <w:lang w:val="en-US"/>
        </w:rPr>
        <w:t>Psg</w:t>
      </w:r>
      <w:r w:rsidRPr="003D052B">
        <w:rPr>
          <w:rFonts w:ascii="Courier New" w:hAnsi="Courier New" w:cs="Courier New"/>
          <w:sz w:val="16"/>
          <w:szCs w:val="16"/>
          <w:lang w:val="en-US"/>
        </w:rPr>
        <w:t xml:space="preserve">19N1_P (Arvicola amphibius; Eurasian water mole) WGS CAJEUE010014164.1 </w:t>
      </w:r>
    </w:p>
    <w:p w14:paraId="11508DDD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D052B">
        <w:rPr>
          <w:rFonts w:ascii="Courier New" w:hAnsi="Courier New" w:cs="Courier New"/>
          <w:sz w:val="16"/>
          <w:szCs w:val="16"/>
          <w:lang w:val="en-US"/>
        </w:rPr>
        <w:t>CTTGCCTTTTAACCTCCTGGCACCTGTCTTCCACTGCCAATGTGACCATTGAATTACTGCCAACTCCAGTGGCCGAAGGAGATAACATCCTTTTCCTGGTCCACAATCTGCCAGAGGAAATTAAAGCTGTAGCCTGGTTCAAAGGCTGGGAAATAAGAAACAACAAATTGCAGTGTATGTACTGTACAAAAATTTAAGTAAGCCAGGTCCTATGCACAGCGGGAGAGAGATAATATATCACAATGGATCCCTGCTATTGAAAAGGTTACCCAGAAGGATGCAGGATTCTATACCCTACAACCTATGATAGAGGTGGAAAATTTGTATCAACCATACCCATGTACCTCCACGTGCAAG</w:t>
      </w:r>
    </w:p>
    <w:p w14:paraId="5A5F1C98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DD8CDBC" w14:textId="77777777" w:rsidR="003D052B" w:rsidRPr="003D052B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D052B">
        <w:rPr>
          <w:rFonts w:ascii="Courier New" w:hAnsi="Courier New" w:cs="Courier New"/>
          <w:sz w:val="16"/>
          <w:szCs w:val="16"/>
          <w:lang w:val="en-US"/>
        </w:rPr>
        <w:t>&gt;Aam_</w:t>
      </w:r>
      <w:r w:rsidR="008D4D14">
        <w:rPr>
          <w:rFonts w:ascii="Courier New" w:hAnsi="Courier New" w:cs="Courier New"/>
          <w:sz w:val="16"/>
          <w:szCs w:val="16"/>
          <w:lang w:val="en-US"/>
        </w:rPr>
        <w:t>Psg</w:t>
      </w:r>
      <w:r w:rsidRPr="003D052B">
        <w:rPr>
          <w:rFonts w:ascii="Courier New" w:hAnsi="Courier New" w:cs="Courier New"/>
          <w:sz w:val="16"/>
          <w:szCs w:val="16"/>
          <w:lang w:val="en-US"/>
        </w:rPr>
        <w:t xml:space="preserve">20N1 (Arvicola amphibius; Eurasian water mole) WGS CAJEUE010014164.1 </w:t>
      </w:r>
    </w:p>
    <w:p w14:paraId="515968F5" w14:textId="77777777" w:rsidR="00F20412" w:rsidRDefault="003D052B" w:rsidP="003D052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D052B">
        <w:rPr>
          <w:rFonts w:ascii="Courier New" w:hAnsi="Courier New" w:cs="Courier New"/>
          <w:sz w:val="16"/>
          <w:szCs w:val="16"/>
          <w:lang w:val="en-US"/>
        </w:rPr>
        <w:t>CCTCTATTTTAACCTCCTGGTACCTGTCTTCCACTGCCAATGTGACAATTGAATTACTGCCAACTCCAGTGGCCGAAGGAGATAACGTCCTCTTCCTTGTCCACAATCTGCCAGAGGATATTATAGACGTTGCCTGGTTCAAAGGGCTGGGAAAAAAGAAACAACAAATTGCAGTGTATGTACTGCACAAAAATTTAAGTAAGCCAGGTCCTATGCACAGCGGGAGAGAGATAATATATCACAATGGATCCCTGCTACTTGAAAAGGTCACCCAGAAGGATGCAGGATTCTATACCCTACGAACATATAATAGAGAAAGAAGATTTGTATCAACCATACCCATGTACCTCCACGTGCACG</w:t>
      </w:r>
    </w:p>
    <w:p w14:paraId="6E1C59AA" w14:textId="77777777" w:rsidR="00F20412" w:rsidRDefault="00F20412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0A8C6B8" w14:textId="77777777" w:rsidR="00072747" w:rsidRDefault="00072747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5DC5356" w14:textId="77777777" w:rsidR="00072747" w:rsidRDefault="00072747" w:rsidP="0007274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72747">
        <w:rPr>
          <w:rFonts w:ascii="Courier New" w:hAnsi="Courier New" w:cs="Courier New"/>
          <w:sz w:val="16"/>
          <w:szCs w:val="16"/>
          <w:lang w:val="en-US"/>
        </w:rPr>
        <w:t xml:space="preserve">&gt;Aca_Ceacam9N (Acomys cahirinus; Egyptian spiny mouse) WGS PVKX01035343.1 </w:t>
      </w:r>
    </w:p>
    <w:p w14:paraId="207609EC" w14:textId="77777777" w:rsidR="00072747" w:rsidRPr="00072747" w:rsidRDefault="00072747" w:rsidP="0007274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72747">
        <w:rPr>
          <w:rFonts w:ascii="Courier New" w:hAnsi="Courier New" w:cs="Courier New"/>
          <w:sz w:val="16"/>
          <w:szCs w:val="16"/>
          <w:lang w:val="en-US"/>
        </w:rPr>
        <w:t>CCTCCCTCTTAGCCTGTGGGAATGCACCCACCGCCGCCGAGCTCACTATCGAATTGGTGCCGCCCGTGGTGGCCGAAGGTGGAAACTCCGTGCTCTTTGTGCATAAGATGCCCCTGAACACCCAGGCATTTTACTGGTACAAACAGAAGGATCCCACGAAGAGCTACGAAGTCGCGCGCTACTTAACACCCACGAACGCATCCTCGAAGATGCCGCAGCACAGCGGCAGGAAAACGGTTTTCTACAGTGGGTCCCTGCTCATCAAAAACGTCACCCAGGCTGACAGCGGCCTCTACACTTTACTAACGTTTAACACAGAGATGGAAAGCGAATTAACACACGTGCATCTGGATGTACAAA</w:t>
      </w:r>
    </w:p>
    <w:p w14:paraId="6B6769FD" w14:textId="77777777" w:rsidR="00072747" w:rsidRPr="00072747" w:rsidRDefault="00072747" w:rsidP="0007274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95A0525" w14:textId="50722B06" w:rsidR="00072747" w:rsidRPr="00072747" w:rsidRDefault="00072747" w:rsidP="0007274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72747">
        <w:rPr>
          <w:rFonts w:ascii="Courier New" w:hAnsi="Courier New" w:cs="Courier New"/>
          <w:sz w:val="16"/>
          <w:szCs w:val="16"/>
          <w:lang w:val="en-US"/>
        </w:rPr>
        <w:t>&gt;Aca_</w:t>
      </w:r>
      <w:r w:rsidR="00BB0D90">
        <w:rPr>
          <w:rFonts w:ascii="Courier New" w:hAnsi="Courier New" w:cs="Courier New"/>
          <w:sz w:val="16"/>
          <w:szCs w:val="16"/>
          <w:lang w:val="en-US"/>
        </w:rPr>
        <w:t>Ceacam11l</w:t>
      </w:r>
      <w:r w:rsidRPr="00072747">
        <w:rPr>
          <w:rFonts w:ascii="Courier New" w:hAnsi="Courier New" w:cs="Courier New"/>
          <w:sz w:val="16"/>
          <w:szCs w:val="16"/>
          <w:lang w:val="en-US"/>
        </w:rPr>
        <w:t xml:space="preserve">N1 (Acomys cahirinus; Egyptian spiny mouse) WGS PVKX01026098.1 </w:t>
      </w:r>
    </w:p>
    <w:p w14:paraId="0D844E90" w14:textId="77777777" w:rsidR="00072747" w:rsidRPr="00072747" w:rsidRDefault="00072747" w:rsidP="0007274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72747">
        <w:rPr>
          <w:rFonts w:ascii="Courier New" w:hAnsi="Courier New" w:cs="Courier New"/>
          <w:sz w:val="16"/>
          <w:szCs w:val="16"/>
          <w:lang w:val="en-US"/>
        </w:rPr>
        <w:t>CTTCACTTTTAACCTACTGGTTGCCTCCTACCACTGCCCAGATCACCATTGAAACAGAACCTCCCATTGCTTTGGAAGGGCAAAATGTTCTTCTTTCTGTGTACGGTCTACCAGAGAGTGTGCAAGCCCTTTCCTGGTTCACAGGAGTTTTGGTGTTCAAGGGCTGTGAAATTGCAAGATATGTGATT</w:t>
      </w:r>
      <w:r w:rsidRPr="00072747">
        <w:rPr>
          <w:rFonts w:ascii="Courier New" w:hAnsi="Courier New" w:cs="Courier New"/>
          <w:sz w:val="16"/>
          <w:szCs w:val="16"/>
          <w:lang w:val="en-US"/>
        </w:rPr>
        <w:lastRenderedPageBreak/>
        <w:t>GCTAACAATTCTTATGTGCTGGGGATTGCACATAGTGGTAGAGAGACAGTACTCAACAATGGATCTCTGCTGATCAAGAATGTCACTAGGAAGGACTCAGGATACTACACCCTCCAAACATTTAAAGAACATTCAAGTTCGGAAATAACACGTGCTGAGTTCTTTGTACACA</w:t>
      </w:r>
    </w:p>
    <w:p w14:paraId="27C69001" w14:textId="77777777" w:rsidR="00072747" w:rsidRPr="00072747" w:rsidRDefault="00072747" w:rsidP="0007274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78F37DB" w14:textId="77777777" w:rsidR="00072747" w:rsidRPr="00072747" w:rsidRDefault="00072747" w:rsidP="0007274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72747">
        <w:rPr>
          <w:rFonts w:ascii="Courier New" w:hAnsi="Courier New" w:cs="Courier New"/>
          <w:sz w:val="16"/>
          <w:szCs w:val="16"/>
          <w:lang w:val="en-US"/>
        </w:rPr>
        <w:t>&gt;Aca_</w:t>
      </w:r>
      <w:r w:rsidR="008D4D14">
        <w:rPr>
          <w:rFonts w:ascii="Courier New" w:hAnsi="Courier New" w:cs="Courier New"/>
          <w:sz w:val="16"/>
          <w:szCs w:val="16"/>
          <w:lang w:val="en-US"/>
        </w:rPr>
        <w:t>Ceacam</w:t>
      </w:r>
      <w:r w:rsidRPr="00072747">
        <w:rPr>
          <w:rFonts w:ascii="Courier New" w:hAnsi="Courier New" w:cs="Courier New"/>
          <w:sz w:val="16"/>
          <w:szCs w:val="16"/>
          <w:lang w:val="en-US"/>
        </w:rPr>
        <w:t xml:space="preserve">15N (Acomys cahirinus; Egyptian spiny mouse) WGS PVKX01028227.1 </w:t>
      </w:r>
    </w:p>
    <w:p w14:paraId="1C5E7699" w14:textId="77777777" w:rsidR="00072747" w:rsidRPr="00072747" w:rsidRDefault="00072747" w:rsidP="0007274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72747">
        <w:rPr>
          <w:rFonts w:ascii="Courier New" w:hAnsi="Courier New" w:cs="Courier New"/>
          <w:sz w:val="16"/>
          <w:szCs w:val="16"/>
          <w:lang w:val="en-US"/>
        </w:rPr>
        <w:t>CTTCACTGTTAACCTGCTGGAGCTCACCGGCCCCGGCGACACTAACATCTACAGATTTGCGGTTCTCTGCGGCGGAAGGGGCCAGGGTTCTTCTCCACGTCCCTAACCAGGAAAAGGACCTCCTCTCCTTTTCCTGGTACCAAGGGAAAGATGTACATGAGAATTTTACAATTGCGCATTACGAAAAGGCCAAAGATGTCTTTAAACTTGGACGTAAAGTCAGCGGCAGAGAAGAAATTTATAAGGATGGATCCATGATTCTCGGGCCCGTCACAAAGGAAGACACGGGGATCTACACCCTAGAAACCTTTAAAACACAAAATCAATATGAAACAACGTATGTCCATCTTCAGGTGTACA</w:t>
      </w:r>
    </w:p>
    <w:p w14:paraId="6EF87B3C" w14:textId="77777777" w:rsidR="00072747" w:rsidRDefault="00072747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D9C9AB7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&gt;A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A75C8">
        <w:rPr>
          <w:rFonts w:ascii="Courier New" w:hAnsi="Courier New" w:cs="Courier New"/>
          <w:sz w:val="16"/>
          <w:szCs w:val="16"/>
          <w:lang w:val="en-US"/>
        </w:rPr>
        <w:t xml:space="preserve">1N1 (Acomys cahirinus; Egyptian spiny mouse) WGS PVKX01009468.1 </w:t>
      </w:r>
    </w:p>
    <w:p w14:paraId="0BE84A4E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CCTGCCTTTTAACCTGCTGGCACCTGTCCACTGCTGATGAAGTCAGCATTGAATTAGTGCCACCCCAAGTGGTTGAAGGAGAAAATGTCCTTTTCCTTGTTCACAATCTGCCAGATAATCTTAGAGCCTTAAGTTGGTTCAAAGGGAGAACAAATACGAGCCACGAAATTGCACTGTATACAATACATGCTAAAGAATGTGTGACAGGACCTGAACACAGCGGTAGAGAGACAGTGCACAGCAGTGGATCTCTGCGGATTCTCAAGGTCACCCAGAAGGACATAGGATACTACACCCTTCGAACATTTAATAAACAATCAGAAACGGTATCAATAACATCCACGTACCTCCATGTGAACA</w:t>
      </w:r>
    </w:p>
    <w:p w14:paraId="6977546C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1EE9505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&gt;A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A75C8">
        <w:rPr>
          <w:rFonts w:ascii="Courier New" w:hAnsi="Courier New" w:cs="Courier New"/>
          <w:sz w:val="16"/>
          <w:szCs w:val="16"/>
          <w:lang w:val="en-US"/>
        </w:rPr>
        <w:t xml:space="preserve">2N1 (Acomys cahirinus; Egyptian spiny mouse) WGS PVKX01008214.1 </w:t>
      </w:r>
    </w:p>
    <w:p w14:paraId="58D795DD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CTTCTATTTTAACTGGCTGGCACCCTCCCACCACTGCTGATGTCACTGTTGAGACAGTGCCACCTGAAGTGGTTGAAGGACAAAACGTCCTTCTACTAATAAACAGTCTGCCGAAGAACATTATAGCCTTGGCCTGGTATAAAGGGGTACAGAATATGAGCCATGTCATTGCACTGTACTCACTGAAATATGATATAAGTGTGACAGGGCTTGCACACAGTGGTAGAGAGACAATGTACCGCAATGGGTCCTTGCTGATCCAAAATTTTACCCGGAAAGACGACGGATTTTATACCCTACGAACCATAAGTAGTCGTGGAGAATTTGTATCAACAACAACCACGCACGTCCAGGTGTACA</w:t>
      </w:r>
    </w:p>
    <w:p w14:paraId="619D3033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64F0A76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&gt;A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A75C8">
        <w:rPr>
          <w:rFonts w:ascii="Courier New" w:hAnsi="Courier New" w:cs="Courier New"/>
          <w:sz w:val="16"/>
          <w:szCs w:val="16"/>
          <w:lang w:val="en-US"/>
        </w:rPr>
        <w:t xml:space="preserve">3N1 (Acomys cahirinus; Egyptian spiny mouse) WGS PVKX01006019.1 </w:t>
      </w:r>
    </w:p>
    <w:p w14:paraId="01514D54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CCTCCCTGGTAACATGCTGGCACCTGTCTACCACTACCTACGTCAACATTGAATTACTGCCACGCAAAGTGTTTGAGGGAGAAAACGTCCTTCTACTTCCTAAAAATCTGCCAAACAATCTTAAATCCTTTGTCTGGTTCAAAGGAATGGTAGAAAGGGGCCATGAGATTGCACTGTATGTGGTGAATGATAAAGGAAGTGTCACAGGGCCTGAACACAGTGGCAGAGAGACAATCTACAGTGATGGATCCCTGCAGATCCGCAAGGTCACCCAGAAGGACATAGGATTCTACATTCTACAAACGTATAATATGCAAGAAAAAATTGTATCAACATCATCCGTATACCTCTACATGTACA</w:t>
      </w:r>
    </w:p>
    <w:p w14:paraId="271037AE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434CF7A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&gt;A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A75C8">
        <w:rPr>
          <w:rFonts w:ascii="Courier New" w:hAnsi="Courier New" w:cs="Courier New"/>
          <w:sz w:val="16"/>
          <w:szCs w:val="16"/>
          <w:lang w:val="en-US"/>
        </w:rPr>
        <w:t xml:space="preserve">4N1 (Acomys cahirinus; Egyptian spiny mouse) WGS PVKX01008214.1 </w:t>
      </w:r>
    </w:p>
    <w:p w14:paraId="69084250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TTTCCATTTTAACCTGCTGTCATCCTCCCACCACTGCTGATGTCACTGTGGAGACAGTGCCACCTGAAGTAGTTGATGGAGAAAACATCTTCCTACTAATTAACGGTCTGCCAAAGAATATTATAGCCTTTGCCTGGTACAAAGGAGTACAGAATATGAGCCATGTCATTGCACTATATTCACTGAAATATAATACGACTGTGACAGGGCCTCTACACAGTGGTAGAGAGATACTGTACCGTAATGGGTCCTTGTTGATCCAAAATTTTACCCAAAAAGACAAAGGATTGTATACCCTACGAACCAAAAATAGTCGTGGAGAATTTGTATCAACAACAACCACGTACCTCCGCGTGCAAG</w:t>
      </w:r>
    </w:p>
    <w:p w14:paraId="7CE4E817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4A8A799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&gt;A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A75C8">
        <w:rPr>
          <w:rFonts w:ascii="Courier New" w:hAnsi="Courier New" w:cs="Courier New"/>
          <w:sz w:val="16"/>
          <w:szCs w:val="16"/>
          <w:lang w:val="en-US"/>
        </w:rPr>
        <w:t xml:space="preserve">5N1 (Acomys cahirinus; Egyptian spiny mouse) WGS PVKX01008214.1 </w:t>
      </w:r>
    </w:p>
    <w:p w14:paraId="0532927F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CTTTTATTTGTACCTGCTGGCACCCTTCCGTCACTAACTCTGTTACTGTTGAGCCAGTGCCACTCTATGTCCTTAACGGGGAAAACGTGCTTCTTCTCGCTACCAATCTGCTAGATGACATTATAGCTTTAGTGTGGCACAAAGGGGTGAAGAATCTGGACCATGGAATTGCACTTTATTCACTGCAATATAACGTGAGTGTGACAGGACCTGCACACAGTGGTAGAGAGACAATTTACCGCAACGGGTCCTTGTTGATCCAAAATGTTACCCTGAATGACAAAGGATTTTATACTCTACGAACCATAAATAGTAGTGGATATATTGTATCAACATCACAGCTGCACCTCCTAGTACTCG</w:t>
      </w:r>
    </w:p>
    <w:p w14:paraId="002AB3A2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13A08C0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&gt;A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A75C8">
        <w:rPr>
          <w:rFonts w:ascii="Courier New" w:hAnsi="Courier New" w:cs="Courier New"/>
          <w:sz w:val="16"/>
          <w:szCs w:val="16"/>
          <w:lang w:val="en-US"/>
        </w:rPr>
        <w:t xml:space="preserve">6N1 (Acomys cahirinus; Egyptian spiny mouse) WGS PVKX01008214.1 </w:t>
      </w:r>
    </w:p>
    <w:p w14:paraId="2A6E5863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CTTCTATTTGTACCTGCTGGCACCCTTCCATCACTAACTCTGTTACTATTGAGCCAGTGCCACTCTATGTCATTGAGGGGGAAAACGTGCTTCTTCTAACTACCAATCTGCAAGACGATATTATAGCCTTAGTCTGGCACAAAGGGGTGGAGAATCTGGACCATGGAATTGCACTTTATTCACTGCAACATAATGTGAGTGTGACAGGACCTGCACACAGTGGTAGAGAGACAATTTACCGCAATGGGTCTTTGTTGATCCAAAATGTTACTCTGAATGACAAAGGATTTTATACCCTACGAACTATAAATAGTAGTGGATATATTGTATCAACATCACACCTGTACCTCCTAGTACTCG</w:t>
      </w:r>
    </w:p>
    <w:p w14:paraId="66419D60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E3F4F00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&gt;A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A75C8">
        <w:rPr>
          <w:rFonts w:ascii="Courier New" w:hAnsi="Courier New" w:cs="Courier New"/>
          <w:sz w:val="16"/>
          <w:szCs w:val="16"/>
          <w:lang w:val="en-US"/>
        </w:rPr>
        <w:t xml:space="preserve">7N1 (Acomys cahirinus; Egyptian spiny mouse) WGS PVKX01008214.1 </w:t>
      </w:r>
    </w:p>
    <w:p w14:paraId="5DC6BF1D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CTTCTATTTTAACTGGCTGGCACCCTCCCACCACTGCCGATGTCACTGTGGAGACAGTGCCACCGGAAGTGGCTGATGGAGACAACGTCCTTATACTTACTAACGGTCTGCCGAAGAATATAATAGGCTTCGCCTGGTACCAAGGGATACATAATTTGAACCTTACAATTATAATATATTCACTGAGATATAACGTGAGTATGGCAGGAACTGTATACAGTGGTAGAGAGACAATTTACCGCAACGGGTCCTTGTTGATCCAAAATGTTACCCGGAAAGACACAGGATTTTATACCCTACGAACCGTAAATAGTGATGGAGGATTTGCATCAACAACAACCATGCACCTCCAGGTGTACC</w:t>
      </w:r>
    </w:p>
    <w:p w14:paraId="2C9EAF27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EB2290F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&gt;A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A75C8">
        <w:rPr>
          <w:rFonts w:ascii="Courier New" w:hAnsi="Courier New" w:cs="Courier New"/>
          <w:sz w:val="16"/>
          <w:szCs w:val="16"/>
          <w:lang w:val="en-US"/>
        </w:rPr>
        <w:t xml:space="preserve">10N1 (Acomys cahirinus; Egyptian spiny mouse) WGS PVKX01014167.1 </w:t>
      </w:r>
    </w:p>
    <w:p w14:paraId="73DDFFA2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CCTCCCTTGTTACATGCTGGCACCTGTCTACCACTACCTATGTCAAGATCGAAATACTGCCACGCAAAGTGTTTGAGGGAGACAATGCCCTTCTATTTGCTAAAAATCTGCCAAAGAATCTTAAATCCTTTGTCTGGTTCAAAGAGAAGGTAGAAAAGAGCCATCAGATTGCACTGTATTATATGAATACTGAAGAAACTGTGACAGGGCCTGAACACAGTGGCAGAGAGACAACCAACAGTGATGGATCTCTGCAGATCCGCAAGGTCACCCAGAAGGACATAGGATTCTACATTCTACAAACGTATAATTGGCAAGAAAAAATTGTATCAACATCACCCATATACCTCTACGTGTACA</w:t>
      </w:r>
    </w:p>
    <w:p w14:paraId="26A4EC3B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0074902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&gt;A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A75C8">
        <w:rPr>
          <w:rFonts w:ascii="Courier New" w:hAnsi="Courier New" w:cs="Courier New"/>
          <w:sz w:val="16"/>
          <w:szCs w:val="16"/>
          <w:lang w:val="en-US"/>
        </w:rPr>
        <w:t xml:space="preserve">11N1 (Acomys cahirinus; Egyptian spiny mouse) WGS PVKX01013370.1 </w:t>
      </w:r>
    </w:p>
    <w:p w14:paraId="5288A6B2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CTTCTATTTTAACCTGCTGGCACTCTCCCACCACTGCCTATGTTATGGTTGAGCCAGTCCCACGCCATGTGATTGACGGGGAAAACGTCCTTCTACTAACTACCAATCTGCCAGAGAATATTATAGCCTTTGTCTGGCACAAAGGGGTGAAGATTATGACCCATGGAATTGCACTCTATTCACTGCAATATAACGTGAGTGTGACAGGGCCTGCGCACAGTGGTAGAGAGAAAATTTACCGCAACGGGTCCTTGTTGATCCAAAATGTTACCCTGAATGACATTGGATTTTATACCCTCCGCACCATAAATAGTAGTGGACATATTGCATCAACAACGACCATGTTCCTCCTCGTATACG</w:t>
      </w:r>
    </w:p>
    <w:p w14:paraId="5F6FD3C1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01B6BD4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&gt;A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A75C8">
        <w:rPr>
          <w:rFonts w:ascii="Courier New" w:hAnsi="Courier New" w:cs="Courier New"/>
          <w:sz w:val="16"/>
          <w:szCs w:val="16"/>
          <w:lang w:val="en-US"/>
        </w:rPr>
        <w:t xml:space="preserve">15N1 (Acomys cahirinus; Egyptian spiny mouse) WGS PVKX01013370.1 </w:t>
      </w:r>
    </w:p>
    <w:p w14:paraId="17048041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CCTCCATTTTAACTTTCTGGTACCCACCCACAACTGATGAAATAACCGTTGAATTAGTGCCACCTCAAGTGGTTGAAGGAGAAAATGTCCTTTTCCTTGTTAATGATCTGCCAAATAATCTTATAACCTTCGCCTGGTTCAAACGGATGACAGATATGAACCTCAGAATTGCATTATATGCACTGAACAGTGATGCAAATGTGATGGGTGCTATATACAGTGGTAGAGCAACTGTGTACAGAAATGGATCTCTTGAGATCCACAGTGTCACCCAGAACGATATAGGATACTACACACTAAAAACCTTTAATAGACATGAAGAAATTGTATCAATAACATTCACCTACCTCCACGTGAACA</w:t>
      </w:r>
    </w:p>
    <w:p w14:paraId="22B90818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F784953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&gt;A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A75C8">
        <w:rPr>
          <w:rFonts w:ascii="Courier New" w:hAnsi="Courier New" w:cs="Courier New"/>
          <w:sz w:val="16"/>
          <w:szCs w:val="16"/>
          <w:lang w:val="en-US"/>
        </w:rPr>
        <w:t xml:space="preserve">16N1 (Acomys cahirinus; Egyptian spiny mouse) WGS PVKX01022413.1 </w:t>
      </w:r>
    </w:p>
    <w:p w14:paraId="34A1CF5E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CGTCCCTTTTAACCTGCTGGCACCTGTCTACCACTACCAACGTCACCATTAAAGTAGTGCCTCCGTATGTTTTTGAAGGAGAAAATGTCCTTCTCTTTGCTAACAATCTGCCAGACAATCTTCTCGCCTTTGTCTGGTTCAAAGGGATGACAGAAAAGAGCCACATGATTGCAGTGTATGCAGTGAACACTAAAAGAAGTCTGATGGGGCGTGCACACAGTGGCAGAGAAACAATCTACAGTGATGGATCTCTGCAGATCTGCAATGTCACCCAGAAGGATATAGGATCCTACATTCTTAAAACCTATAATAGGCAAGCAGAGCCAGTATCAACAACATCCATATACCTCCACGTGTACA</w:t>
      </w:r>
    </w:p>
    <w:p w14:paraId="3E9D174D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B93A9C2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&gt;A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A75C8">
        <w:rPr>
          <w:rFonts w:ascii="Courier New" w:hAnsi="Courier New" w:cs="Courier New"/>
          <w:sz w:val="16"/>
          <w:szCs w:val="16"/>
          <w:lang w:val="en-US"/>
        </w:rPr>
        <w:t xml:space="preserve">17N1 (Acomys cahirinus; Egyptian spiny mouse) WGS PVKX01037727.1 </w:t>
      </w:r>
    </w:p>
    <w:p w14:paraId="5AE44793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CCTCCCTTTTAACATGTTGGCACCTGTCTACCACTACCAATGTCACCATTAAATTAGTGCCACAGCACGTATTTGAAGGAGAAGACGTCCTTCTCCTTCCTAAAAATCTGCCAGACAATCTTCTAGCCTTTGTCTGGTTCAAAGACATAACAAAGAAGAGCCACATGATTGCACTATATGCAGGGAAC</w:t>
      </w:r>
      <w:r w:rsidRPr="008A75C8">
        <w:rPr>
          <w:rFonts w:ascii="Courier New" w:hAnsi="Courier New" w:cs="Courier New"/>
          <w:sz w:val="16"/>
          <w:szCs w:val="16"/>
          <w:lang w:val="en-US"/>
        </w:rPr>
        <w:lastRenderedPageBreak/>
        <w:t>ATTGAAGGAAATATGACAGGACGTGCAGACAGTGGCAGAGAAACAATCTACAGTGACGGATCTCTGCAGATCCGCAATGTCACCCAGAAGGACACAGGATTCTACATTCTTAAAACCTATAATTGTCAAGCAGAAACAGCATCAACAACATCCGTATACCTCCAAGTGTACA</w:t>
      </w:r>
    </w:p>
    <w:p w14:paraId="029AB2EA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3CE6CB0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&gt;A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A75C8">
        <w:rPr>
          <w:rFonts w:ascii="Courier New" w:hAnsi="Courier New" w:cs="Courier New"/>
          <w:sz w:val="16"/>
          <w:szCs w:val="16"/>
          <w:lang w:val="en-US"/>
        </w:rPr>
        <w:t xml:space="preserve">18N1_P (Acomys cahirinus; Egyptian spiny mouse) WGS PVKX01037727.1 </w:t>
      </w:r>
    </w:p>
    <w:p w14:paraId="212C5FD4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CCTCCCTTTTAAGCTGTTGGCACCCAAAACCACTACCCACATGACCATTACTTTTGTGCCATTTCTTTTGTTTGAAGGAGCAACTGTCATTTTCCATGTTAAAAATTTTGCAGACACTCATACATCCTTTGGCTGGTTCAAAGAGATAACAGGAAAGAGTCATGAGATTTCACTGTATGCAGCGAATGCTAAAGGAAATATGACAGGGCGTGCACACAGTGACAGAGAGACAATCTACAGTGATGGATCTCTGCAGATCCACAAGGTCACCCGGAAGGACACAGGATACTATATTCTAGAAGGCTATAATAGGCAAGCAGAACTTGTATCAGTAGCACCCATGTACCTCCTCGTCTACT</w:t>
      </w:r>
    </w:p>
    <w:p w14:paraId="3E6501DA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404DB7A" w14:textId="3B5762C0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&gt;A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A75C8">
        <w:rPr>
          <w:rFonts w:ascii="Courier New" w:hAnsi="Courier New" w:cs="Courier New"/>
          <w:sz w:val="16"/>
          <w:szCs w:val="16"/>
          <w:lang w:val="en-US"/>
        </w:rPr>
        <w:t xml:space="preserve">19N1_P (Acomys cahirinus; Egyptian spiny mouse) WGS PVKX01006019.1 </w:t>
      </w:r>
    </w:p>
    <w:p w14:paraId="0964C039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CCTCTCTTTTAATATGCTGGCACCTGTCTACCACTTCCTATGTCACCATTAAATTAGTGCCACACCACGTGTTTGAATGAGAAAACGTCCTTCTCCTTGTTAAAAATCTGCCAGACAATATTATTGCCTTTATCTGGTTCAAAGGGATGACAGAAATGAGCCACGCATTTGCACTGTATTTCATGACTGCTAAAGGAAATGTAACAGGGTTTGCATACAGTGGCAGAGAGAGAATCTACAGTGATGGATCTCTGCAGATCCACAAGGTCACCCAGAAGGACACAGGATTCTACATTCTACAAACCTATAATGAGCAAGCAGAAATTGTATCAACATCATCCATATACCTCATTGTTTATC</w:t>
      </w:r>
    </w:p>
    <w:p w14:paraId="792F0992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C8F0F17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&gt;A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A75C8">
        <w:rPr>
          <w:rFonts w:ascii="Courier New" w:hAnsi="Courier New" w:cs="Courier New"/>
          <w:sz w:val="16"/>
          <w:szCs w:val="16"/>
          <w:lang w:val="en-US"/>
        </w:rPr>
        <w:t xml:space="preserve">20N1 (Acomys cahirinus; Egyptian spiny mouse) WGS PVKX01040301.1 </w:t>
      </w:r>
    </w:p>
    <w:p w14:paraId="3742B24F" w14:textId="77777777" w:rsidR="008A75C8" w:rsidRPr="008A75C8" w:rsidRDefault="008A75C8" w:rsidP="008A7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5C8">
        <w:rPr>
          <w:rFonts w:ascii="Courier New" w:hAnsi="Courier New" w:cs="Courier New"/>
          <w:sz w:val="16"/>
          <w:szCs w:val="16"/>
          <w:lang w:val="en-US"/>
        </w:rPr>
        <w:t>CCTCCCTTTTAAGCTGCTGGCACCTGTCTACCACTATGAATGTCACCATTAAAGTAGTGCCTCCCCATGTGTTTGAAGGAACAAACATCCTTCTCCGTCCTAACAATCTGCCAGCCAATCTTTCAGCCTTTTCATGGTTCAAAAGGATGACACAAGAGAGCCATGCGATTGCAGTGTATGCGGTTTCTGCTAATAGAAATATGACGGGGCGCGCGCACAGCGGCAGAGAGACAATCTACAGCGATGGATCTCTGCAGATCCGCAACGTCACCTGGGAGGACACAGGATTCTACATTCTACAAACCCTTAATTGGCTAGGAGAAATTGTATCAACACCCATATACCTCCGTGTGTACA</w:t>
      </w:r>
    </w:p>
    <w:p w14:paraId="14BF4915" w14:textId="77777777" w:rsidR="00D46BAC" w:rsidRDefault="00D46BAC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9636FF1" w14:textId="77777777" w:rsidR="00583D8F" w:rsidRDefault="00583D8F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6CA24B3" w14:textId="77777777" w:rsidR="00CF1A8C" w:rsidRPr="00CF1A8C" w:rsidRDefault="00CF1A8C" w:rsidP="00CF1A8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1A8C">
        <w:rPr>
          <w:rFonts w:ascii="Courier New" w:hAnsi="Courier New" w:cs="Courier New"/>
          <w:sz w:val="16"/>
          <w:szCs w:val="16"/>
          <w:lang w:val="en-US"/>
        </w:rPr>
        <w:t xml:space="preserve">&gt;Ani_Ceacam9N (Arvicanthis niloticus; African grass rat) WGS JAAOMG010000027.1 </w:t>
      </w:r>
    </w:p>
    <w:p w14:paraId="53EED10D" w14:textId="77777777" w:rsidR="00CF1A8C" w:rsidRPr="00CF1A8C" w:rsidRDefault="00CF1A8C" w:rsidP="00CF1A8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1A8C">
        <w:rPr>
          <w:rFonts w:ascii="Courier New" w:hAnsi="Courier New" w:cs="Courier New"/>
          <w:sz w:val="16"/>
          <w:szCs w:val="16"/>
          <w:lang w:val="en-US"/>
        </w:rPr>
        <w:t xml:space="preserve">CCTCCCTCTTAACCTGCTGGAATGCACTCGCCGCTGCTGAGCTCACTATTGAGTTAGTGCCACCCATGGTTGCAGAAGGCGGAAACTCCGTTCTGTTTGTGCACGAAATGCCGCTGAATGTCCAGGCGTTTTACTGGTACAAACAGAGAGGTCCGACCAAGAGCTATGAAGTCGCGCGGTACTTAACACCCACTAACGAAAGTTCGAAGATGCCTCAGCACAGTGGTAGGAAAACCGTATTCTACAGTGGATCCCTGCTGATCAGAAATGTCACCCAGGCCGACAGCGGAGTCTACACCTTACTAACATTCAACACAGAAATGGAAAGCGAATTAACACACGTGCATCTGGAAGTACGCG   </w:t>
      </w:r>
    </w:p>
    <w:p w14:paraId="0BD6BA64" w14:textId="77777777" w:rsidR="00CF1A8C" w:rsidRPr="00CF1A8C" w:rsidRDefault="00CF1A8C" w:rsidP="00CF1A8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7B93990" w14:textId="77777777" w:rsidR="00CF1A8C" w:rsidRPr="00CF1A8C" w:rsidRDefault="00CF1A8C" w:rsidP="00CF1A8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1A8C">
        <w:rPr>
          <w:rFonts w:ascii="Courier New" w:hAnsi="Courier New" w:cs="Courier New"/>
          <w:sz w:val="16"/>
          <w:szCs w:val="16"/>
          <w:lang w:val="en-US"/>
        </w:rPr>
        <w:t xml:space="preserve">&gt;Ani_Ceacam11N1 (Arvicanthis niloticus; African grass rat) WGS JAAOME010000001.1 </w:t>
      </w:r>
    </w:p>
    <w:p w14:paraId="27E21BBC" w14:textId="77777777" w:rsidR="00CF1A8C" w:rsidRPr="00CF1A8C" w:rsidRDefault="00CF1A8C" w:rsidP="00CF1A8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1A8C">
        <w:rPr>
          <w:rFonts w:ascii="Courier New" w:hAnsi="Courier New" w:cs="Courier New"/>
          <w:sz w:val="16"/>
          <w:szCs w:val="16"/>
          <w:lang w:val="en-US"/>
        </w:rPr>
        <w:t>TCTCCCTTTTAACCTGCTGGCTGCTTCCCACTACTGCCAAGATCACCATTGAATCAATGCCTCCCATTGCTGTTGAAGGGGAAGATGTTCTTCTGTTTGTGCATAACTTGCCAAAGCAAGTTAAAGCCCTTTCCTGGTACACAGGAGTTGCAGCACTCAAGAGTTGTGAAATTGCAAGACATGTGATAGCTACCAATTCTAATGTGGTGGGACTTGCACACAGTGGTAGAGAGACAATACTCAACAGTGGATCTCTGGTGATCAAGAGTGTCACCAGAAAAGACTCTGGATACTATACCCTACAAATACTTCTTGATTCAATCTCAAGACCTAAAGTAATGCATGCAGAATTCTTTGTACACA</w:t>
      </w:r>
    </w:p>
    <w:p w14:paraId="284ECDA5" w14:textId="77777777" w:rsidR="00CF1A8C" w:rsidRPr="00CF1A8C" w:rsidRDefault="00CF1A8C" w:rsidP="00CF1A8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233FE51" w14:textId="77777777" w:rsidR="00BE689F" w:rsidRDefault="00CF1A8C" w:rsidP="00CF1A8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1A8C">
        <w:rPr>
          <w:rFonts w:ascii="Courier New" w:hAnsi="Courier New" w:cs="Courier New"/>
          <w:sz w:val="16"/>
          <w:szCs w:val="16"/>
          <w:lang w:val="en-US"/>
        </w:rPr>
        <w:t xml:space="preserve">&gt;Ani_Ceacam12N1 (Arvicanthis niloticus; African grass rat) WGS JAAOMG010000027.1 </w:t>
      </w:r>
    </w:p>
    <w:p w14:paraId="4FB05F4A" w14:textId="77777777" w:rsidR="00CF1A8C" w:rsidRPr="00CF1A8C" w:rsidRDefault="00CF1A8C" w:rsidP="00CF1A8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1A8C">
        <w:rPr>
          <w:rFonts w:ascii="Courier New" w:hAnsi="Courier New" w:cs="Courier New"/>
          <w:sz w:val="16"/>
          <w:szCs w:val="16"/>
          <w:lang w:val="en-US"/>
        </w:rPr>
        <w:t>TTTCCCTTTTAACCTGCTGGCTGCTTCCCACTACTACTCAGCTCATCATTGAATCAGTGCCTCCCATTGCTGTTGAAGGGGAAAATGTTCTTTTGTTAGTGCATAATTTGCCAAAGAAGGTTAACGCCCTTTCCTGGTACATAGGAGATAAAGTGCTCAAGAGTTGTGAAATTGCAAGACATACGATAGCTACCAATTCTAGTGTGGTGGGACTTGCACACAGTGGTAGAGAGACAGTACTCAACAATGGATCTCTGCTGATTAAAAGTGTCACCAGAAAAGACTCAGGATACTACACTCTGGAAATACTTGATTCAGCCTCAAGACTTGAAATAATACATGCAGAATTCTTTGTACACA</w:t>
      </w:r>
    </w:p>
    <w:p w14:paraId="3C446915" w14:textId="77777777" w:rsidR="00CF1A8C" w:rsidRPr="00CF1A8C" w:rsidRDefault="00CF1A8C" w:rsidP="00CF1A8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780243F" w14:textId="77777777" w:rsidR="00BE689F" w:rsidRPr="00CF1A8C" w:rsidRDefault="00CF1A8C" w:rsidP="00CF1A8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1A8C">
        <w:rPr>
          <w:rFonts w:ascii="Courier New" w:hAnsi="Courier New" w:cs="Courier New"/>
          <w:sz w:val="16"/>
          <w:szCs w:val="16"/>
          <w:lang w:val="en-US"/>
        </w:rPr>
        <w:t xml:space="preserve">&gt;Ani_Ceacam13N1 (Arvicanthis niloticus; African grass rat) WGS JAAOME010000001.1 </w:t>
      </w:r>
    </w:p>
    <w:p w14:paraId="79FB41A6" w14:textId="77777777" w:rsidR="00CF1A8C" w:rsidRPr="00CF1A8C" w:rsidRDefault="00CF1A8C" w:rsidP="00CF1A8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1A8C">
        <w:rPr>
          <w:rFonts w:ascii="Courier New" w:hAnsi="Courier New" w:cs="Courier New"/>
          <w:sz w:val="16"/>
          <w:szCs w:val="16"/>
          <w:lang w:val="en-US"/>
        </w:rPr>
        <w:t>TTTCCCTTTTAACTTGCTGGCTTCTTTCCACTACTGCCCAGCTCACCATTGAATCAGTGCCTCCCATTGCTATTGAAGGGGAAAATGTTCTTGTGTTTGTGCAAAACCTTCCAAAAAATGTTAAAGCCCTTTCCTGGTACAGAGGAGCTAAAGCACTCAAGACTTTTGAAATTGCAAGACATGATATAGCTACCAATTCTAGTGTAGTGGGACCTGCAAACAGTCATAGAGAGACAGTACTCAACAGTGGATCTCTGCTGATCAAGAGTGTAACCAGAAAAGACTCTGGATACTACACCCTACAAATACTTCATACAACCTCAAAACCTGAAATAATGCGTGCAGAATTCTTCGTACAGA</w:t>
      </w:r>
    </w:p>
    <w:p w14:paraId="3712896C" w14:textId="77777777" w:rsidR="00CF1A8C" w:rsidRPr="00CF1A8C" w:rsidRDefault="00CF1A8C" w:rsidP="00CF1A8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D2EC17C" w14:textId="77777777" w:rsidR="00CF1A8C" w:rsidRPr="00CF1A8C" w:rsidRDefault="00CF1A8C" w:rsidP="00CF1A8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1A8C">
        <w:rPr>
          <w:rFonts w:ascii="Courier New" w:hAnsi="Courier New" w:cs="Courier New"/>
          <w:sz w:val="16"/>
          <w:szCs w:val="16"/>
          <w:lang w:val="en-US"/>
        </w:rPr>
        <w:t xml:space="preserve">&gt;Ani_Ceacam15N (Arvicanthis niloticus; African grass rat) WGS JAAOMG010000027.1 </w:t>
      </w:r>
    </w:p>
    <w:p w14:paraId="65C1964D" w14:textId="77777777" w:rsidR="00CF1A8C" w:rsidRPr="00CF1A8C" w:rsidRDefault="00CF1A8C" w:rsidP="00CF1A8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1A8C">
        <w:rPr>
          <w:rFonts w:ascii="Courier New" w:hAnsi="Courier New" w:cs="Courier New"/>
          <w:sz w:val="16"/>
          <w:szCs w:val="16"/>
          <w:lang w:val="en-US"/>
        </w:rPr>
        <w:t>CCTCACTTTTAACCTGCTGGAACTCCCCTGCCGCAGCACTGCTAACATCTAAAGAAATGCGGTTCTCGGCTGCTGAAGGGGCAAAGGTTCTTCTCTATGTTCCTGACCAGGAAGAGAACCTCCTCTCCTTTTCCTGGTACAAAGGGAAAGATGTAAATGAAAATTTTACCATTGCGCATTATAAAAAATCCAGTGGTTCACTTCAACTTGGAAAGAAAGTCAGCGGCAGGGAAGAAATCTATAAGGACGGCTCCATGATGCTCCAGGATGTCACCCAGGAAGACACGGGATTCTACACTTTAAAAACCTTTAAAGAACACAATCAACAGGAAATAACATATGCCCATCTCCAAGTATATA</w:t>
      </w:r>
    </w:p>
    <w:p w14:paraId="4EAFE329" w14:textId="77777777" w:rsidR="00583D8F" w:rsidRDefault="00583D8F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CAA77E8" w14:textId="77777777" w:rsidR="00C83E9F" w:rsidRPr="00C83E9F" w:rsidRDefault="00C83E9F" w:rsidP="00C83E9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83E9F">
        <w:rPr>
          <w:rFonts w:ascii="Courier New" w:hAnsi="Courier New" w:cs="Courier New"/>
          <w:sz w:val="16"/>
          <w:szCs w:val="16"/>
          <w:lang w:val="en-US"/>
        </w:rPr>
        <w:t>&gt;An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83E9F">
        <w:rPr>
          <w:rFonts w:ascii="Courier New" w:hAnsi="Courier New" w:cs="Courier New"/>
          <w:sz w:val="16"/>
          <w:szCs w:val="16"/>
          <w:lang w:val="en-US"/>
        </w:rPr>
        <w:t xml:space="preserve">36N1 (Arvicanthis niloticus; African grass rat) WGS JAAOMG010000027.1 </w:t>
      </w:r>
    </w:p>
    <w:p w14:paraId="42C6DB38" w14:textId="77777777" w:rsidR="00C83E9F" w:rsidRPr="00C83E9F" w:rsidRDefault="00C83E9F" w:rsidP="00C83E9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83E9F">
        <w:rPr>
          <w:rFonts w:ascii="Courier New" w:hAnsi="Courier New" w:cs="Courier New"/>
          <w:sz w:val="16"/>
          <w:szCs w:val="16"/>
          <w:lang w:val="en-US"/>
        </w:rPr>
        <w:t>CCTCCCTCTTAACCTGCTGGTTTCTGCCCACCACTGCCCAAGTTGCCATCGAACCCTTACCTCCCCAAGTGGTTGAAGGAGAAAATGTTCTTCTACGTGTTAACAATCTGCCAGAGAATCTTCTAGCCTTTGTCTGGTATAGAGGGGTGACAAATATGAGTCTCGGAATTGCACTGTATTCACTGACCTACAGCGTAACTGTGACGGGGCCCATGCACAGCGATAGAGAGACGTTGTACAGCAATGGATCCCTGTGGATCCACAATGTCACCCAGAAGGACACAGGATTCTACACTTTTCGAACCATAAGTAAACGTGGAGAAATTGTATCAAATACAACAGTGCATCTTCAAGTGTACT</w:t>
      </w:r>
    </w:p>
    <w:p w14:paraId="61D4C850" w14:textId="77777777" w:rsidR="00C83E9F" w:rsidRPr="00C83E9F" w:rsidRDefault="00C83E9F" w:rsidP="00C83E9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B157E27" w14:textId="77777777" w:rsidR="00C83E9F" w:rsidRPr="00C83E9F" w:rsidRDefault="00C83E9F" w:rsidP="00C83E9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83E9F">
        <w:rPr>
          <w:rFonts w:ascii="Courier New" w:hAnsi="Courier New" w:cs="Courier New"/>
          <w:sz w:val="16"/>
          <w:szCs w:val="16"/>
          <w:lang w:val="en-US"/>
        </w:rPr>
        <w:t>&gt;An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83E9F">
        <w:rPr>
          <w:rFonts w:ascii="Courier New" w:hAnsi="Courier New" w:cs="Courier New"/>
          <w:sz w:val="16"/>
          <w:szCs w:val="16"/>
          <w:lang w:val="en-US"/>
        </w:rPr>
        <w:t xml:space="preserve">38N1 (Arvicanthis niloticus; African grass rat) WGS JAAOMG010000027.1 </w:t>
      </w:r>
    </w:p>
    <w:p w14:paraId="429576E2" w14:textId="77777777" w:rsidR="00C83E9F" w:rsidRPr="00C83E9F" w:rsidRDefault="00C83E9F" w:rsidP="00C83E9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83E9F">
        <w:rPr>
          <w:rFonts w:ascii="Courier New" w:hAnsi="Courier New" w:cs="Courier New"/>
          <w:sz w:val="16"/>
          <w:szCs w:val="16"/>
          <w:lang w:val="en-US"/>
        </w:rPr>
        <w:t>CCTCCCTTTTAACCTGCTGGCTCCTGCCCGCCACTGCCCAGGTCACCATTGACTCAGTGCCATCAAATGTGGTTGAAGGAGAAAATGTCCTTCTTCTTGTTGACAATCTGCCACAGGATCTCATAGCCTTAGCCTGGTTCAGAGGAATGAAGAAAATTGTCGTATATATACTGAACACTAAAGTAAGTGTGACAGGGTCCATGTACAGTGGTAGAGAGACAGTGTCCAGCAACGGGTCCCTGTGGATCCACAATGTCACCCAGAAGGACACAGGATTCTACACCCTACGAACTGTAAATAGACGTGGAGAAATTGTATCAACAACATCCATGCATCTCTATGTGTACA</w:t>
      </w:r>
    </w:p>
    <w:p w14:paraId="7AFE9856" w14:textId="77777777" w:rsidR="00C83E9F" w:rsidRPr="00C83E9F" w:rsidRDefault="00C83E9F" w:rsidP="00C83E9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4270C16" w14:textId="77777777" w:rsidR="00C83E9F" w:rsidRPr="00C83E9F" w:rsidRDefault="00C83E9F" w:rsidP="00C83E9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83E9F">
        <w:rPr>
          <w:rFonts w:ascii="Courier New" w:hAnsi="Courier New" w:cs="Courier New"/>
          <w:sz w:val="16"/>
          <w:szCs w:val="16"/>
          <w:lang w:val="en-US"/>
        </w:rPr>
        <w:t xml:space="preserve">&gt;Ani_Psg42N1 (Arvicanthis niloticus; African grass rat) WGS JAAOME010000001.1 </w:t>
      </w:r>
    </w:p>
    <w:p w14:paraId="390770C0" w14:textId="77777777" w:rsidR="00C83E9F" w:rsidRPr="00C83E9F" w:rsidRDefault="00C83E9F" w:rsidP="00C83E9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83E9F">
        <w:rPr>
          <w:rFonts w:ascii="Courier New" w:hAnsi="Courier New" w:cs="Courier New"/>
          <w:sz w:val="16"/>
          <w:szCs w:val="16"/>
          <w:lang w:val="en-US"/>
        </w:rPr>
        <w:t>CCTCCCTTTTAACCTGTTGGCACCTGTCTACCACTTCCAAAGTCACCATTGAATTAGTGCCACCACAAGTGGTTGAAGGGGAAGATGTTCTTTTCCTTGTTCATAATCTGCCAGAGAATCTTACAGCCTTTGCTTGGTTTAAAGGCAGGACAAATATGAAACGAGGAATTGCACTGTATGCATTGGCCTCTAACATACATGTACACAGTGATAGAGAGACACTGTATAGCAATGGATCCCTGATAATCCACAATATCACCCAGAAGGACAGAGATTATTATACCCTACGAACCTTCAATGGACATTTAAAGGCTGTATCAACAACAACCACATTCCTCCATGTGAACC</w:t>
      </w:r>
    </w:p>
    <w:p w14:paraId="6D7D3789" w14:textId="77777777" w:rsidR="00C83E9F" w:rsidRPr="00C83E9F" w:rsidRDefault="00C83E9F" w:rsidP="00C83E9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7C86F0A" w14:textId="77777777" w:rsidR="00C83E9F" w:rsidRPr="00C83E9F" w:rsidRDefault="00C83E9F" w:rsidP="00C83E9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83E9F">
        <w:rPr>
          <w:rFonts w:ascii="Courier New" w:hAnsi="Courier New" w:cs="Courier New"/>
          <w:sz w:val="16"/>
          <w:szCs w:val="16"/>
          <w:lang w:val="en-US"/>
        </w:rPr>
        <w:t xml:space="preserve">&gt;Ani_Psg44N1 (Arvicanthis niloticus; African grass rat) WGS JAAOME010000001.1 </w:t>
      </w:r>
    </w:p>
    <w:p w14:paraId="5F58BE9A" w14:textId="77777777" w:rsidR="00C83E9F" w:rsidRPr="00C83E9F" w:rsidRDefault="00C83E9F" w:rsidP="00C83E9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83E9F">
        <w:rPr>
          <w:rFonts w:ascii="Courier New" w:hAnsi="Courier New" w:cs="Courier New"/>
          <w:sz w:val="16"/>
          <w:szCs w:val="16"/>
          <w:lang w:val="en-US"/>
        </w:rPr>
        <w:t xml:space="preserve">CCTCCCTTTTAACCTGCTGGCACCTGCCTACCACTGCACAAATAACCATTGAATTAGTGCCACCCCAAGTGATTGAAGGAGAAAATGTTCTCATACGTATTGACAATCTGCCAGAGAATCTTGTAACCTTAGCCTGGTTCAGAGGAACAAGGATTAAGAGCCCGCAAATTGGACAATATACCCTGGCCACTAATACTACTGTGCTGGGGCCTGGTCACAGTGGTAGAGAGACTTTGTACAGCAATGGATCCCTGCAGATCTACAATGTCAACCAGGAGGATATAGGGTTCTACAGCCTACGAATCATAAACAGACATGCAGAGATTTTATCCATAACATCCATATATCTCAACGTGTACT </w:t>
      </w:r>
    </w:p>
    <w:p w14:paraId="6A951068" w14:textId="77777777" w:rsidR="00C83E9F" w:rsidRPr="00C83E9F" w:rsidRDefault="00C83E9F" w:rsidP="00C83E9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3A34649" w14:textId="77777777" w:rsidR="00C83E9F" w:rsidRPr="00C83E9F" w:rsidRDefault="00C83E9F" w:rsidP="00C83E9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83E9F">
        <w:rPr>
          <w:rFonts w:ascii="Courier New" w:hAnsi="Courier New" w:cs="Courier New"/>
          <w:sz w:val="16"/>
          <w:szCs w:val="16"/>
          <w:lang w:val="en-US"/>
        </w:rPr>
        <w:t xml:space="preserve">&gt;Ani_Psg3N1 (Arvicanthis niloticus; African grass rat) WGS JAAOME010000001.1 </w:t>
      </w:r>
    </w:p>
    <w:p w14:paraId="59CC5CEC" w14:textId="77777777" w:rsidR="00C83E9F" w:rsidRPr="00C83E9F" w:rsidRDefault="00C83E9F" w:rsidP="00C83E9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83E9F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CCTCCTTCTTAACCTGCTGGCTTCTGCCAACCACTGCCCAAGTCACCATCGAATCTTTACCATTCAAAGTGGTTGAAGGAGAAAATGTTCTTTTACGCGTGGACAATCTGCCAAAGAATCTTATAGGCTTCGCCTGGTACAGAGGGGTGAAAAATTTGAAGTTTGGAATTTCACTGTATTCACTGACCTATAGCATAAATGTGGAAGGGCCTACACACAGCGGTAGAGAGACATTGTACAGCAACGGGTCCCTGTGGATACAAAATGTCACCAAGGAGGACACAGGATATTACACCTTTCGAACCATAAGTAGACGTGGAGAAATTATATCAAATACATCCCTCCAACTTCATGTGTACT  </w:t>
      </w:r>
    </w:p>
    <w:p w14:paraId="1015B410" w14:textId="77777777" w:rsidR="00C83E9F" w:rsidRPr="00C83E9F" w:rsidRDefault="00C83E9F" w:rsidP="00C83E9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BA973A0" w14:textId="77777777" w:rsidR="00C83E9F" w:rsidRPr="00C83E9F" w:rsidRDefault="00C83E9F" w:rsidP="00C83E9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83E9F">
        <w:rPr>
          <w:rFonts w:ascii="Courier New" w:hAnsi="Courier New" w:cs="Courier New"/>
          <w:sz w:val="16"/>
          <w:szCs w:val="16"/>
          <w:lang w:val="en-US"/>
        </w:rPr>
        <w:t xml:space="preserve">&gt;Ani_Psg5N1 (Arvicanthis niloticus; African grass rat) WGS JAAOMF010000002.1 </w:t>
      </w:r>
    </w:p>
    <w:p w14:paraId="1EC5823D" w14:textId="77777777" w:rsidR="00C83E9F" w:rsidRPr="00C83E9F" w:rsidRDefault="00C83E9F" w:rsidP="00C83E9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83E9F">
        <w:rPr>
          <w:rFonts w:ascii="Courier New" w:hAnsi="Courier New" w:cs="Courier New"/>
          <w:sz w:val="16"/>
          <w:szCs w:val="16"/>
          <w:lang w:val="en-US"/>
        </w:rPr>
        <w:t>CCTCCCTTTTAACCTGCTGGCTTTTGCCCACCACTGCTGGAATCACCATCAAATCCTTACCACCCAAAGTGGTTGAAGGAGAAAATGTTCTTCTACGTGTTGACAATCTGCCAGAGAATCTTCTAATGTTTGCCTGGTACAGAGGGGTGAGAAATTTGACACATGCAATTGCATACTATTCACTGCACCATAGCGCAAGTGTGAAGGGGCTGACCCACAGAGGTAGAGAGACATTGTACAGCAATGGGTCCCTGTGGATCCCAAATGTCACCCAGAAGGACATAGGATTCTACACTTTTCAAACCATAAGTAGACATGGAGAAATTGTATCAAATACATCAATGTTCCTTCTCGTG</w:t>
      </w:r>
      <w:r w:rsidR="00C63E92">
        <w:rPr>
          <w:rFonts w:ascii="Courier New" w:hAnsi="Courier New" w:cs="Courier New"/>
          <w:sz w:val="16"/>
          <w:szCs w:val="16"/>
          <w:lang w:val="en-US"/>
        </w:rPr>
        <w:t>nnn</w:t>
      </w:r>
    </w:p>
    <w:p w14:paraId="1A223215" w14:textId="77777777" w:rsidR="00C83E9F" w:rsidRPr="00C83E9F" w:rsidRDefault="00C83E9F" w:rsidP="00C83E9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CE813E4" w14:textId="77777777" w:rsidR="00C83E9F" w:rsidRPr="00C83E9F" w:rsidRDefault="00C83E9F" w:rsidP="00C83E9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83E9F">
        <w:rPr>
          <w:rFonts w:ascii="Courier New" w:hAnsi="Courier New" w:cs="Courier New"/>
          <w:sz w:val="16"/>
          <w:szCs w:val="16"/>
          <w:lang w:val="en-US"/>
        </w:rPr>
        <w:t>&gt;Ani_Psg6N1</w:t>
      </w:r>
      <w:r w:rsidR="00B54083">
        <w:rPr>
          <w:rFonts w:ascii="Courier New" w:hAnsi="Courier New" w:cs="Courier New"/>
          <w:sz w:val="16"/>
          <w:szCs w:val="16"/>
          <w:lang w:val="en-US"/>
        </w:rPr>
        <w:t>_P</w:t>
      </w:r>
      <w:r w:rsidRPr="00C83E9F">
        <w:rPr>
          <w:rFonts w:ascii="Courier New" w:hAnsi="Courier New" w:cs="Courier New"/>
          <w:sz w:val="16"/>
          <w:szCs w:val="16"/>
          <w:lang w:val="en-US"/>
        </w:rPr>
        <w:t xml:space="preserve">_partial (Arvicanthis niloticus; African grass rat) WGS JAAOME010000001.1 </w:t>
      </w:r>
    </w:p>
    <w:p w14:paraId="5E4FD783" w14:textId="77777777" w:rsidR="00A60669" w:rsidRDefault="00C83E9F" w:rsidP="00C83E9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83E9F">
        <w:rPr>
          <w:rFonts w:ascii="Courier New" w:hAnsi="Courier New" w:cs="Courier New"/>
          <w:sz w:val="16"/>
          <w:szCs w:val="16"/>
          <w:lang w:val="en-US"/>
        </w:rPr>
        <w:t>CCTCGCTTTTAACCTGCTGGTTTCTGCCCACCATTGCCCGAGTCACCATTGAATCCTTTCCGATCAAGGTGGTTGAAGGAGAAAATGTTCTTCTACGTGTTGACAATATGCCAGAAAATCTTCTAGGCTTTGCCTGGTATAAAGGGTTGTCAAATATGAGGCTTGGAATTATACTGTATTCTGTGGTCTATAGCATAAGTGTAACAGGGCCCGAGCACAGTGGTCGAGAGATATTGTACAGCAACGGGTCCCTGTGGATCCCAAATATCACCCGGAAGGACACAGGATTCTACACTTTTTGAnnnnnnnnnnnnnnnnnnnnnnnnnnnnnnnnnnnnnnnnnnnnnnnnnnnnnnnnnn</w:t>
      </w:r>
    </w:p>
    <w:p w14:paraId="380B9395" w14:textId="77777777" w:rsidR="00583D8F" w:rsidRDefault="00583D8F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F29908C" w14:textId="77777777" w:rsidR="00A11AE0" w:rsidRDefault="00A11AE0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89B2765" w14:textId="77777777" w:rsidR="00A11AE0" w:rsidRDefault="00A11AE0" w:rsidP="00A11AE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11AE0">
        <w:rPr>
          <w:rFonts w:ascii="Courier New" w:hAnsi="Courier New" w:cs="Courier New"/>
          <w:sz w:val="16"/>
          <w:szCs w:val="16"/>
          <w:lang w:val="en-US"/>
        </w:rPr>
        <w:t xml:space="preserve">&gt;Asp_Ceacam9N (Apodemus speciosus; large Japanese field mouse) </w:t>
      </w:r>
      <w:r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Pr="00A11AE0">
        <w:rPr>
          <w:rFonts w:ascii="Courier New" w:hAnsi="Courier New" w:cs="Courier New"/>
          <w:sz w:val="16"/>
          <w:szCs w:val="16"/>
          <w:lang w:val="en-US"/>
        </w:rPr>
        <w:t>BDUI01014618.1</w:t>
      </w:r>
    </w:p>
    <w:p w14:paraId="2343340C" w14:textId="77777777" w:rsidR="00A11AE0" w:rsidRPr="00A11AE0" w:rsidRDefault="00A11AE0" w:rsidP="00A11AE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11AE0">
        <w:rPr>
          <w:rFonts w:ascii="Courier New" w:hAnsi="Courier New" w:cs="Courier New"/>
          <w:sz w:val="16"/>
          <w:szCs w:val="16"/>
          <w:lang w:val="en-US"/>
        </w:rPr>
        <w:t>CCGCCCTCTTAACCTGCGGGAACGCACCGGCCGCTGCCGAGCTCACTATTGAGTTAGTGCCGCCCGTGGTTGCCGAAGGCGGAAACTCGGTCCTGTTTGTGCATGCAATGCCACTGAATGTCCAGGCGTTTTACTGGTACAAACAGAGAGACTCAACGAAGAGCTACGAAGTCGCACGGTTCTTAACGCCCACTAACGAAAGTTCGAAGATGCCTCAGCACAGTGAGAGGAAAACCGTCTTCTACAGCGGATCCCTGCTGATCAGAAAYGTCACCCAGGCCGACAGTGGAGTCTACACCCTWCTAACGTTTAACACAGAAATGGAAAGCGAATTAACACACGTGCATCTGGAAGTACGGG</w:t>
      </w:r>
    </w:p>
    <w:p w14:paraId="6430687B" w14:textId="77777777" w:rsidR="00A11AE0" w:rsidRDefault="00A11AE0" w:rsidP="00A11AE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0251266" w14:textId="77777777" w:rsidR="001E2FF4" w:rsidRPr="001E2FF4" w:rsidRDefault="00292B40" w:rsidP="001E2FF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Asp_Ceacam11</w:t>
      </w:r>
      <w:r w:rsidR="001E2FF4" w:rsidRPr="001E2FF4">
        <w:rPr>
          <w:rFonts w:ascii="Courier New" w:hAnsi="Courier New" w:cs="Courier New"/>
          <w:sz w:val="16"/>
          <w:szCs w:val="16"/>
          <w:lang w:val="en-US"/>
        </w:rPr>
        <w:t>N1_</w:t>
      </w:r>
      <w:r>
        <w:rPr>
          <w:rFonts w:ascii="Courier New" w:hAnsi="Courier New" w:cs="Courier New"/>
          <w:sz w:val="16"/>
          <w:szCs w:val="16"/>
          <w:lang w:val="en-US"/>
        </w:rPr>
        <w:t>P_</w:t>
      </w:r>
      <w:r w:rsidR="001E2FF4" w:rsidRPr="001E2FF4">
        <w:rPr>
          <w:rFonts w:ascii="Courier New" w:hAnsi="Courier New" w:cs="Courier New"/>
          <w:sz w:val="16"/>
          <w:szCs w:val="16"/>
          <w:lang w:val="en-US"/>
        </w:rPr>
        <w:t xml:space="preserve">partial (Apodemus speciosus; large Japanese field mouse) WGS BDUI01033684.1 </w:t>
      </w:r>
    </w:p>
    <w:p w14:paraId="193F931F" w14:textId="77777777" w:rsidR="001E2FF4" w:rsidRPr="001E2FF4" w:rsidRDefault="001E2FF4" w:rsidP="001E2FF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E2FF4">
        <w:rPr>
          <w:rFonts w:ascii="Courier New" w:hAnsi="Courier New" w:cs="Courier New"/>
          <w:sz w:val="16"/>
          <w:szCs w:val="16"/>
          <w:lang w:val="en-US"/>
        </w:rPr>
        <w:t>TCTCTCTTTTAACCTGCTGGCTCCTTCCCACTAGTGTCCAAATCACCATTGAGCCAGTGCCTCCCATTGCTGTTGAAGGGGAGAATGTTCT   GTTTGTGCATGACCTGTGGGAGAATGTTAAAGCCCTTTCCTAGGACACAGGAGTTAAACCTCTCAAGGCTTGTGAAATTGCAAGACATGTGATAGCTACCAATTCTACTGTGGTGGGACTTGCACACAGTGGTAGAGAGACAGTACTCAACACTGGATCTCTGCTGATCAAGAGTGTCACCAGAAAAGAnnnnnnnnnnnnnnnnnnnnnnnnnnnnnnnnnnnnnnnnnnnnnnnnnnnnnnnnnnnnnnnnnnnnnnnnnnnnn</w:t>
      </w:r>
    </w:p>
    <w:p w14:paraId="36FBCB5A" w14:textId="77777777" w:rsidR="001E2FF4" w:rsidRPr="001E2FF4" w:rsidRDefault="001E2FF4" w:rsidP="001E2FF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4B51349" w14:textId="77777777" w:rsidR="001E2FF4" w:rsidRPr="001E2FF4" w:rsidRDefault="001E2FF4" w:rsidP="001E2FF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E2FF4">
        <w:rPr>
          <w:rFonts w:ascii="Courier New" w:hAnsi="Courier New" w:cs="Courier New"/>
          <w:sz w:val="16"/>
          <w:szCs w:val="16"/>
          <w:lang w:val="en-US"/>
        </w:rPr>
        <w:t xml:space="preserve">&gt;Asp_Ceacam12N1 (Apodemus speciosus; large Japanese field mouse) WGS BDUI01133201.1 </w:t>
      </w:r>
    </w:p>
    <w:p w14:paraId="61B1BE52" w14:textId="77777777" w:rsidR="001E2FF4" w:rsidRPr="001E2FF4" w:rsidRDefault="001E2FF4" w:rsidP="001E2FF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E2FF4">
        <w:rPr>
          <w:rFonts w:ascii="Courier New" w:hAnsi="Courier New" w:cs="Courier New"/>
          <w:sz w:val="16"/>
          <w:szCs w:val="16"/>
          <w:lang w:val="en-US"/>
        </w:rPr>
        <w:t>TCTCCCTTTTAGCCTACTGGCTGCTTCCATCTACTGCCCAGCTCACCATTGAATCAGTGCCTCCGATTGCTGTTGAAGGGGAAAATGTTCTTGTGTTTGTGCAAAACCTGCCAGAGAATGTTCAAGCCCTTTCCTGGTATACAGGAGGTAAACCTCTCAAGAGATTTGAAATTGCAAGACATGTGATAGCTACCAATTCTACTGTGGTGGGACCTGCACACAGTGGTAGAGAGACAGTACTCCCTAATGGATCTCTGCTGATCAAGAGTGTCACCAGAAAAGACTCAGGATATTACACTCTAMAAATACAGGATACAACCTCAAGACGTGAAATAATGCATGCAGAATTCTTTGTACAGA</w:t>
      </w:r>
    </w:p>
    <w:p w14:paraId="7ADF31B8" w14:textId="77777777" w:rsidR="001E2FF4" w:rsidRPr="001E2FF4" w:rsidRDefault="001E2FF4" w:rsidP="001E2FF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F834931" w14:textId="77777777" w:rsidR="001E2FF4" w:rsidRDefault="001E2FF4" w:rsidP="001E2FF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E2FF4">
        <w:rPr>
          <w:rFonts w:ascii="Courier New" w:hAnsi="Courier New" w:cs="Courier New"/>
          <w:sz w:val="16"/>
          <w:szCs w:val="16"/>
          <w:lang w:val="en-US"/>
        </w:rPr>
        <w:t xml:space="preserve">&gt;Asp_Ceacam13N1 (Apodemus speciosus; large Japanese field mouse) WGS BDUI01014547.1 </w:t>
      </w:r>
    </w:p>
    <w:p w14:paraId="4A9BC5A0" w14:textId="77777777" w:rsidR="001E2FF4" w:rsidRPr="001E2FF4" w:rsidRDefault="001E2FF4" w:rsidP="001E2FF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E2FF4">
        <w:rPr>
          <w:rFonts w:ascii="Courier New" w:hAnsi="Courier New" w:cs="Courier New"/>
          <w:sz w:val="16"/>
          <w:szCs w:val="16"/>
          <w:lang w:val="en-US"/>
        </w:rPr>
        <w:t>TCACCCTTTTATCATCCTGGCTGCTTCCCACTACTTCAAARCTCACTATTAAATCAGTACCTCCCATTGCTGTTGAAGGGGAAAATGTTCTTCTGTTTGTGCAWAACCTGCCGAAGAATGTCAAAACCTTTTCCTGGTACACAGGAGTTGCACCATTCAAGTGTAGTGAAATTGCAAGTCATGCCATAGCTACCAATTTTACTGTGGTGGGACTTGCATACAGTGGTAGAGAGACAGTACTCAATAATGGATCTCTGCTGATCAAGAGTGTCACCAGAAAAGACTCAGGATACTACACTCTAAGAACACTTGATGCAACCTCAAGACCTGAAATAATTCGTGCAGAATTCTTTGTACACA</w:t>
      </w:r>
    </w:p>
    <w:p w14:paraId="54F96962" w14:textId="77777777" w:rsidR="001E2FF4" w:rsidRPr="001E2FF4" w:rsidRDefault="001E2FF4" w:rsidP="001E2FF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F4CC1C5" w14:textId="77777777" w:rsidR="001E2FF4" w:rsidRPr="001E2FF4" w:rsidRDefault="001E2FF4" w:rsidP="001E2FF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E2FF4">
        <w:rPr>
          <w:rFonts w:ascii="Courier New" w:hAnsi="Courier New" w:cs="Courier New"/>
          <w:sz w:val="16"/>
          <w:szCs w:val="16"/>
          <w:lang w:val="en-US"/>
        </w:rPr>
        <w:t xml:space="preserve">&gt;Asp_Ceacam14N1 (Apodemus speciosus; large Japanese field mouse) WGS BDUI01247059.1 </w:t>
      </w:r>
    </w:p>
    <w:p w14:paraId="3EB2955B" w14:textId="77777777" w:rsidR="001E2FF4" w:rsidRPr="001E2FF4" w:rsidRDefault="001E2FF4" w:rsidP="001E2FF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E2FF4">
        <w:rPr>
          <w:rFonts w:ascii="Courier New" w:hAnsi="Courier New" w:cs="Courier New"/>
          <w:sz w:val="16"/>
          <w:szCs w:val="16"/>
          <w:lang w:val="en-US"/>
        </w:rPr>
        <w:t>TCTCCCTTTTAGCCTGCTGGCTGCTACCCGCTACTGCCCAGCTCACCATTAAATCAGTACCTCACATTGCTGTTGAAGGAGAAAATGTTCTTCTGTTTGTGAATGACCTACCAAAGAATGTTAAAGCCTTTTCCTGGTACACAGGAGTTACAGCACTCAAGAGTTGTGAAATTGCAAGTCACACGATAGCTACCAATTTTAGTGTTGTAGGACTTGCACACAGTGGTAGAGAGACAATACTCAACRATGGATCTTTGCTGATCAAGAGTGTCACCAGAAAAGACTCAGGATACTACACTCTACGAATACTTGATGCAACCTCAAGACCTGAAATAATACATKCAGAATTCTTTGTACACA</w:t>
      </w:r>
    </w:p>
    <w:p w14:paraId="6418A863" w14:textId="77777777" w:rsidR="001E2FF4" w:rsidRPr="001E2FF4" w:rsidRDefault="001E2FF4" w:rsidP="001E2FF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100C020" w14:textId="77777777" w:rsidR="001E2FF4" w:rsidRDefault="001E2FF4" w:rsidP="001E2FF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E2FF4">
        <w:rPr>
          <w:rFonts w:ascii="Courier New" w:hAnsi="Courier New" w:cs="Courier New"/>
          <w:sz w:val="16"/>
          <w:szCs w:val="16"/>
          <w:lang w:val="en-US"/>
        </w:rPr>
        <w:t xml:space="preserve">&gt;Asp_Ceacam15N (Apodemus speciosus; large Japanese field mouse) WGS BDUI01046038.1 </w:t>
      </w:r>
    </w:p>
    <w:p w14:paraId="34D73D27" w14:textId="77777777" w:rsidR="001E2FF4" w:rsidRPr="00A11AE0" w:rsidRDefault="001E2FF4" w:rsidP="001E2FF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E2FF4">
        <w:rPr>
          <w:rFonts w:ascii="Courier New" w:hAnsi="Courier New" w:cs="Courier New"/>
          <w:sz w:val="16"/>
          <w:szCs w:val="16"/>
          <w:lang w:val="en-US"/>
        </w:rPr>
        <w:t>CTTCACTTTTGATCCTCGGGAACTCGCCCGCTGCAGCACTGCAAACGTCTAAAGAAATGCGCTTCTCAGCTGCCGAAGGGGCAAAGGTTCTTCTCTATGTTCCTGACCAGGAAGAGAACCTCCTCTCCTTTTCCTGGTACAAAGGGAAGGATGCGAATGAAAATTTTACAATCGCACATTATAAAAAGTCCAGCGATTCACTTCAACTTGGAAAGAAAGTCAGCGGCAGGGAAGAAATCTTTAAGGACAGCTCCATGATGCTCCGGGCCGTCACCCAGGAAGATACAGGATTCTACACGTTAGAAACCTTTAAAGCACACGATCAACAGGAAATAACATATGTCCATCTCCAAGTGTACA</w:t>
      </w:r>
    </w:p>
    <w:p w14:paraId="4051DD7B" w14:textId="77777777" w:rsidR="00A11AE0" w:rsidRDefault="00A11AE0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FAA8922" w14:textId="22742762" w:rsidR="0084497A" w:rsidRDefault="0084497A" w:rsidP="0084497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4497A">
        <w:rPr>
          <w:rFonts w:ascii="Courier New" w:hAnsi="Courier New" w:cs="Courier New"/>
          <w:sz w:val="16"/>
          <w:szCs w:val="16"/>
          <w:lang w:val="en-US"/>
        </w:rPr>
        <w:t>&gt;Asp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4497A">
        <w:rPr>
          <w:rFonts w:ascii="Courier New" w:hAnsi="Courier New" w:cs="Courier New"/>
          <w:sz w:val="16"/>
          <w:szCs w:val="16"/>
          <w:lang w:val="en-US"/>
        </w:rPr>
        <w:t xml:space="preserve">31N1 (Apodemus speciosus; large Japanese field mouse) WSG BDUI01123278.1 </w:t>
      </w:r>
    </w:p>
    <w:p w14:paraId="6C5BA1D5" w14:textId="77777777" w:rsidR="00292B40" w:rsidRDefault="0084497A" w:rsidP="0084497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4497A">
        <w:rPr>
          <w:rFonts w:ascii="Courier New" w:hAnsi="Courier New" w:cs="Courier New"/>
          <w:sz w:val="16"/>
          <w:szCs w:val="16"/>
          <w:lang w:val="en-US"/>
        </w:rPr>
        <w:t>CCTCTTTTTTAACCTGCTGGCACCTGCCTACCACTGCCCAAATAACCATTGAATTAGTGCCACCCCAAGTGATTGAAGGAGAAAATGTCCTCATAGGTATCAACAATCTGCCAGAGAATCTTGTAGCCTTAGCCTGGTTCAGAGGAACAAGGATTAAGAGCCCTCAAATTGGACAATATATACTGGCCACTAATGTTACTGTGCTGGGGCCTGGTCACAGTGGTAGAGAGATTTTGTACAGCGATGGATCCCTGCAGATCTACAATGTCACMCAGGAGGATATAGGATACTACAGCCTACGGATGATAAATAGACATGCGGAAATTGCATCAATAGCATCCATATACCTCAACGTGTACT</w:t>
      </w:r>
    </w:p>
    <w:p w14:paraId="125C6955" w14:textId="77777777" w:rsidR="00292B40" w:rsidRDefault="00292B40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E41AC94" w14:textId="77777777" w:rsidR="00A30DF4" w:rsidRDefault="00A30DF4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886ADA4" w14:textId="77777777" w:rsidR="008D61A0" w:rsidRPr="008D61A0" w:rsidRDefault="008D61A0" w:rsidP="008D61A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D61A0">
        <w:rPr>
          <w:rFonts w:ascii="Courier New" w:hAnsi="Courier New" w:cs="Courier New"/>
          <w:sz w:val="16"/>
          <w:szCs w:val="16"/>
          <w:lang w:val="en-US"/>
        </w:rPr>
        <w:t xml:space="preserve">&gt;Asy_Ceacam9N (Apodemus sylvaticus; European wood mouse) WGS LIPJ01001818.1 </w:t>
      </w:r>
    </w:p>
    <w:p w14:paraId="21C03A6E" w14:textId="77777777" w:rsidR="008D61A0" w:rsidRPr="008D61A0" w:rsidRDefault="008D61A0" w:rsidP="008D61A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D61A0">
        <w:rPr>
          <w:rFonts w:ascii="Courier New" w:hAnsi="Courier New" w:cs="Courier New"/>
          <w:sz w:val="16"/>
          <w:szCs w:val="16"/>
          <w:lang w:val="en-US"/>
        </w:rPr>
        <w:t>CTGCCGCCCTCTTAACCTGCTGGAATGCACCCGCCACTGCCGAGCTCACCATCGAGTTAGTGCCGCCCATGGTTGCCGAGGGCGGAAACTCCGTTCTGTTTGTGCATGCAATGCCGCTGAATGTCCAGGCGTTTTACTGGTACAAACAGAGAGACTCAACGAAGAGCTATGAAGTCGCACGCTACTTAACGCCCACTAACGAAAGTTCGAAGATGCCTCAGCACAGTGATAGGAAAACCGTATTCTACAGTGGATCCCTGCTGATCAGAAACGTCACCCAGGCCGACAGTGGACTCTACACCTTACTAACGTTTAACACAGAAATGGAAAGCGAATTAACGCACGTGCATCTGGAAGTACAGG</w:t>
      </w:r>
    </w:p>
    <w:p w14:paraId="668E5D3C" w14:textId="77777777" w:rsidR="008D61A0" w:rsidRPr="008D61A0" w:rsidRDefault="008D61A0" w:rsidP="008D61A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E9BA760" w14:textId="77777777" w:rsidR="008D61A0" w:rsidRPr="008D61A0" w:rsidRDefault="008D61A0" w:rsidP="008D61A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D61A0">
        <w:rPr>
          <w:rFonts w:ascii="Courier New" w:hAnsi="Courier New" w:cs="Courier New"/>
          <w:sz w:val="16"/>
          <w:szCs w:val="16"/>
          <w:lang w:val="en-US"/>
        </w:rPr>
        <w:t>&gt;Asy_Ceacam11N1</w:t>
      </w:r>
      <w:r>
        <w:rPr>
          <w:rFonts w:ascii="Courier New" w:hAnsi="Courier New" w:cs="Courier New"/>
          <w:sz w:val="16"/>
          <w:szCs w:val="16"/>
          <w:lang w:val="en-US"/>
        </w:rPr>
        <w:t>_P</w:t>
      </w:r>
      <w:r w:rsidRPr="008D61A0">
        <w:rPr>
          <w:rFonts w:ascii="Courier New" w:hAnsi="Courier New" w:cs="Courier New"/>
          <w:sz w:val="16"/>
          <w:szCs w:val="16"/>
          <w:lang w:val="en-US"/>
        </w:rPr>
        <w:t xml:space="preserve">_partial (Apodemus sylvaticus; European wood mouse) WGS LIPJ01073102.1 </w:t>
      </w:r>
    </w:p>
    <w:p w14:paraId="34711340" w14:textId="77777777" w:rsidR="008D61A0" w:rsidRPr="008D61A0" w:rsidRDefault="008D61A0" w:rsidP="008D61A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D61A0">
        <w:rPr>
          <w:rFonts w:ascii="Courier New" w:hAnsi="Courier New" w:cs="Courier New"/>
          <w:sz w:val="16"/>
          <w:szCs w:val="16"/>
          <w:lang w:val="en-US"/>
        </w:rPr>
        <w:t>TTCCCCTTTTAACCTGCTGGCTGCTTCCCACTAATGCCCAAATCACCATTGAATCAGTGCCTCCCATTGCAGTTGAAGGGGAGAATGTTCTGTTTGTGCATAACCTTTGAGAGAATGTTAAAGCCCTTTCCTAGTACCCAGGAGTTCAACCTCTCAAGACTTGTAAAACTGCAAGACATGTGATAGCTACCACTTCTACTGTGGTGGGACTTGCACACAGTGCAGAGAGACAGTACTCAACAATGGATCTCTGCTGATCACAAGTGTCACCAGAAAAGACTCTCGCTGATGCCTAGAAGCTCTTGCTGACAGGAGCCTGATATCACAATTCCTTGAGAGGCTCTGCnnnnnnnnnn</w:t>
      </w:r>
    </w:p>
    <w:p w14:paraId="70FC3E03" w14:textId="77777777" w:rsidR="008D61A0" w:rsidRPr="008D61A0" w:rsidRDefault="008D61A0" w:rsidP="008D61A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7E3E909" w14:textId="77777777" w:rsidR="008D61A0" w:rsidRDefault="008D61A0" w:rsidP="008D61A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D61A0">
        <w:rPr>
          <w:rFonts w:ascii="Courier New" w:hAnsi="Courier New" w:cs="Courier New"/>
          <w:sz w:val="16"/>
          <w:szCs w:val="16"/>
          <w:lang w:val="en-US"/>
        </w:rPr>
        <w:t xml:space="preserve">&gt;Asy_Ceacam12N1 (Apodemus sylvaticus; European wood mouse) WGS LIPJ01011559.1 </w:t>
      </w:r>
    </w:p>
    <w:p w14:paraId="1D6FC022" w14:textId="77777777" w:rsidR="008D61A0" w:rsidRPr="008D61A0" w:rsidRDefault="008D61A0" w:rsidP="008D61A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D61A0">
        <w:rPr>
          <w:rFonts w:ascii="Courier New" w:hAnsi="Courier New" w:cs="Courier New"/>
          <w:sz w:val="16"/>
          <w:szCs w:val="16"/>
          <w:lang w:val="en-US"/>
        </w:rPr>
        <w:t>TTTCCCTTTTAGCCTGCTGGATGCTTCCGGCTACTGCCCAGTTCACCATTGAATCAGTGCCTCCCATTGCTGTTGAGGGGGAAAATGTTCTTGTCCTTGTGCAAAACCTGCCAGAGAATGTTCAAGCCCTTTCCTGGTATGCAGGAGGCAAACCTCTCCAGAGATTTGAAATCGCAAGACATGTGATAGCAACAAATTCTACCGTGGTGGGGCCTGCGCACAGTGGTAGAGAGACAGTACTCCCCAATGGATCTCTGCTGATCAAGAGTGTCACCAGAAAAG</w:t>
      </w:r>
      <w:r>
        <w:rPr>
          <w:rFonts w:ascii="Courier New" w:hAnsi="Courier New" w:cs="Courier New"/>
          <w:sz w:val="16"/>
          <w:szCs w:val="16"/>
          <w:lang w:val="en-US"/>
        </w:rPr>
        <w:t>nnnn</w:t>
      </w:r>
      <w:r w:rsidRPr="008D61A0">
        <w:rPr>
          <w:rFonts w:ascii="Courier New" w:hAnsi="Courier New" w:cs="Courier New"/>
          <w:sz w:val="16"/>
          <w:szCs w:val="16"/>
          <w:lang w:val="en-US"/>
        </w:rPr>
        <w:t>GGGATACTACACTCTAAAAATGCTTGATACAACCTCAAGACGTGAAATAATGCGTGCGGAATTCTTTGTACAGA</w:t>
      </w:r>
    </w:p>
    <w:p w14:paraId="632AA53A" w14:textId="77777777" w:rsidR="008D61A0" w:rsidRPr="008D61A0" w:rsidRDefault="008D61A0" w:rsidP="008D61A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61189D8" w14:textId="77777777" w:rsidR="008D61A0" w:rsidRDefault="008D61A0" w:rsidP="008D61A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D61A0">
        <w:rPr>
          <w:rFonts w:ascii="Courier New" w:hAnsi="Courier New" w:cs="Courier New"/>
          <w:sz w:val="16"/>
          <w:szCs w:val="16"/>
          <w:lang w:val="en-US"/>
        </w:rPr>
        <w:t xml:space="preserve">&gt;Asy_Ceacam13N1 (Apodemus sylvaticus; European wood mouse) </w:t>
      </w:r>
      <w:r w:rsidR="00F1755B">
        <w:rPr>
          <w:rFonts w:ascii="Courier New" w:hAnsi="Courier New" w:cs="Courier New"/>
          <w:sz w:val="16"/>
          <w:szCs w:val="16"/>
          <w:lang w:val="en-US"/>
        </w:rPr>
        <w:t>W</w:t>
      </w:r>
      <w:r w:rsidRPr="008D61A0">
        <w:rPr>
          <w:rFonts w:ascii="Courier New" w:hAnsi="Courier New" w:cs="Courier New"/>
          <w:sz w:val="16"/>
          <w:szCs w:val="16"/>
          <w:lang w:val="en-US"/>
        </w:rPr>
        <w:t>GS LIPJ01023278.</w:t>
      </w:r>
      <w:r w:rsidR="00F1755B">
        <w:rPr>
          <w:rFonts w:ascii="Courier New" w:hAnsi="Courier New" w:cs="Courier New"/>
          <w:sz w:val="16"/>
          <w:szCs w:val="16"/>
          <w:lang w:val="en-US"/>
        </w:rPr>
        <w:t>1</w:t>
      </w:r>
    </w:p>
    <w:p w14:paraId="19E21344" w14:textId="77777777" w:rsidR="008D61A0" w:rsidRPr="008D61A0" w:rsidRDefault="008D61A0" w:rsidP="008D61A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D61A0">
        <w:rPr>
          <w:rFonts w:ascii="Courier New" w:hAnsi="Courier New" w:cs="Courier New"/>
          <w:sz w:val="16"/>
          <w:szCs w:val="16"/>
          <w:lang w:val="en-US"/>
        </w:rPr>
        <w:t>TCACCCTTTTAACATCCTGGCTGCTTCCTACTACTTCCAAGCTCACCATTAAATCAGTGCCTCCCATTGCCGTTGAAGGGGAAAACGTTCTTTTGTTTGTGCACAACCTGCCGAAGAATGTTAAAGCCGTTTCCTGGTACACAGGAGTTGCACCATTCAAGTGTAGTGAAATTGCAAGTCATGTGGTAGCTACCAATTTTACTGTGGTGGGACTTGCGCACAGTGGTAGAGAGACAGTTTTCAATAATGGATCTCTGCTGATCAAGAGTGTCACCAGAAAAGACTCAGGATACTACACTCTAAGAACAATTGATTCAACCTCAAGACCTGAAATGATTCGTGCAGAATTCTTTGTCCACA</w:t>
      </w:r>
    </w:p>
    <w:p w14:paraId="1109CB7B" w14:textId="77777777" w:rsidR="008D61A0" w:rsidRPr="008D61A0" w:rsidRDefault="008D61A0" w:rsidP="008D61A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FCFF4DE" w14:textId="77777777" w:rsidR="008D61A0" w:rsidRDefault="008D61A0" w:rsidP="008D61A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D61A0">
        <w:rPr>
          <w:rFonts w:ascii="Courier New" w:hAnsi="Courier New" w:cs="Courier New"/>
          <w:sz w:val="16"/>
          <w:szCs w:val="16"/>
          <w:lang w:val="en-US"/>
        </w:rPr>
        <w:t xml:space="preserve">&gt;Asy_Ceacam14N1 (Apodemus sylvaticus; European wood mouse) WGS LIPJ01063045.1 </w:t>
      </w:r>
    </w:p>
    <w:p w14:paraId="27F1B18E" w14:textId="77777777" w:rsidR="008D61A0" w:rsidRPr="008D61A0" w:rsidRDefault="008D61A0" w:rsidP="008D61A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D61A0">
        <w:rPr>
          <w:rFonts w:ascii="Courier New" w:hAnsi="Courier New" w:cs="Courier New"/>
          <w:sz w:val="16"/>
          <w:szCs w:val="16"/>
          <w:lang w:val="en-US"/>
        </w:rPr>
        <w:t>TCTCCATTTTAACCTGCTGGCTGCTTCCCACTACTGCCAAGATCACCATTAAATCAATGCCTCCCATTGCTGTTGAAGGGGAACATGTTCTTCTGTTTGTGGATAACCTACCGAAGAATGTTAAAGCCTTTTCCTGGTACACAGGAGTTACAGCGCTCAAGAGTTGTGAAATTGCAAGTCACACCATAGCTACCAATTTTACTGTGGTGGGACTTGCACACGGTGGTAGAGAGACAGTATTCAACAATGGATCTCTGTTGATCAAGAGTGTCACCAGAAAAGACTCAGGACACTACACTCTACAAATACGTGATGCAACCTTAAGACCTGAAATAATACATGCAGAATTCTTTGTACACA</w:t>
      </w:r>
    </w:p>
    <w:p w14:paraId="7E35644E" w14:textId="77777777" w:rsidR="008D61A0" w:rsidRPr="008D61A0" w:rsidRDefault="008D61A0" w:rsidP="008D61A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1560EBA" w14:textId="77777777" w:rsidR="008D61A0" w:rsidRPr="008D61A0" w:rsidRDefault="008D61A0" w:rsidP="008D61A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D61A0">
        <w:rPr>
          <w:rFonts w:ascii="Courier New" w:hAnsi="Courier New" w:cs="Courier New"/>
          <w:sz w:val="16"/>
          <w:szCs w:val="16"/>
          <w:lang w:val="en-US"/>
        </w:rPr>
        <w:t xml:space="preserve">&gt;Asy_Ceacam15N_partial (Apodemus sylvaticus; European wood mouse) WGS LIPJ01001818.1 </w:t>
      </w:r>
    </w:p>
    <w:p w14:paraId="3D7FE24B" w14:textId="77777777" w:rsidR="00A30DF4" w:rsidRDefault="008D61A0" w:rsidP="008D61A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D61A0">
        <w:rPr>
          <w:rFonts w:ascii="Courier New" w:hAnsi="Courier New" w:cs="Courier New"/>
          <w:sz w:val="16"/>
          <w:szCs w:val="16"/>
          <w:lang w:val="en-US"/>
        </w:rPr>
        <w:t>CGTCACTTTTAATCCTCCGGAACTTGCCAGCTGCAGCACTGCCAGCATCTAAAGAAATGCGCTTCTCAGCTGCGGAAGGGGCAAAGGTTCTCCTCTATGTTCCTGACCAGGAAGAGAACCTCCTCTCCTTTTCCTGGTACAAAGGGAAGGATGCAAATGAAAATTTTACAATTGCACACTACAAAAAGTCCAGCGATTCACTTCAACTTGGAAAGAAAGTCAGCGGCCGGGAAGAAATCTTTAAGGATACTTCCAnnnnnnnnnnnnnnnnnnnnnnnnnnnnnnnnnnnnnnnnnnnnnnnnnnnnnnnnnAAGCACACGATCAACAGGAAATAACATATGTCCATCTCCAAGTATACA</w:t>
      </w:r>
    </w:p>
    <w:p w14:paraId="6E192039" w14:textId="77777777" w:rsidR="00A30DF4" w:rsidRDefault="00A30DF4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EBED073" w14:textId="4CFA0244" w:rsidR="007B6C89" w:rsidRPr="007B6C89" w:rsidRDefault="007B6C89" w:rsidP="007B6C8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B6C89">
        <w:rPr>
          <w:rFonts w:ascii="Courier New" w:hAnsi="Courier New" w:cs="Courier New"/>
          <w:sz w:val="16"/>
          <w:szCs w:val="16"/>
          <w:lang w:val="en-US"/>
        </w:rPr>
        <w:t>&gt;Asy_</w:t>
      </w:r>
      <w:r w:rsidR="00F95904">
        <w:rPr>
          <w:rFonts w:ascii="Courier New" w:hAnsi="Courier New" w:cs="Courier New"/>
          <w:sz w:val="16"/>
          <w:szCs w:val="16"/>
          <w:lang w:val="en-US"/>
        </w:rPr>
        <w:t>Psg</w:t>
      </w:r>
      <w:r w:rsidRPr="007B6C89">
        <w:rPr>
          <w:rFonts w:ascii="Courier New" w:hAnsi="Courier New" w:cs="Courier New"/>
          <w:sz w:val="16"/>
          <w:szCs w:val="16"/>
          <w:lang w:val="en-US"/>
        </w:rPr>
        <w:t>16N1 (Apodemus sylvaticus; European wood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7B6C89">
        <w:rPr>
          <w:rFonts w:ascii="Courier New" w:hAnsi="Courier New" w:cs="Courier New"/>
          <w:sz w:val="16"/>
          <w:szCs w:val="16"/>
          <w:lang w:val="en-US"/>
        </w:rPr>
        <w:t xml:space="preserve">mouse) </w:t>
      </w:r>
      <w:r>
        <w:rPr>
          <w:rFonts w:ascii="Courier New" w:hAnsi="Courier New" w:cs="Courier New"/>
          <w:sz w:val="16"/>
          <w:szCs w:val="16"/>
          <w:lang w:val="en-US"/>
        </w:rPr>
        <w:t xml:space="preserve">WGS LIPJ01010956.1 </w:t>
      </w:r>
    </w:p>
    <w:p w14:paraId="694FA564" w14:textId="77777777" w:rsidR="007B6C89" w:rsidRPr="007B6C89" w:rsidRDefault="007B6C89" w:rsidP="007B6C8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B6C89">
        <w:rPr>
          <w:rFonts w:ascii="Courier New" w:hAnsi="Courier New" w:cs="Courier New"/>
          <w:sz w:val="16"/>
          <w:szCs w:val="16"/>
          <w:lang w:val="en-US"/>
        </w:rPr>
        <w:t>CCTCCATTTTAACCTGCTGGCTCCTGCCCACCGCCCAGGTCACCATTGAACCGGTGCCGTTCAATGTGATTGAAGGAGAAGATGTCCTTCTTCTTGTCGACAATCTGCCAGAGAGTCTTGTAGTCTTAGCCTGGTTCAGAGGGCTGGGGAAAATTGTTGTATACATACCGAATATTAATGTAAGTGTGACAGGGCCCATGTACAGCGGTAAAGAGGCAGTGTCCAGCAATGGCTCCCTGTGGATCCGCAATGTCACCCAGAAGGACACAGGATTCTATACCCTACGAACCGTGAACAGAAATGGAGAAATTTTATCAACAACATCCATATACCTCCATGTGAACC</w:t>
      </w:r>
    </w:p>
    <w:p w14:paraId="49B68B66" w14:textId="77777777" w:rsidR="007B6C89" w:rsidRPr="007B6C89" w:rsidRDefault="007B6C89" w:rsidP="007B6C8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B0E9D65" w14:textId="61B603AA" w:rsidR="007B6C89" w:rsidRPr="007B6C89" w:rsidRDefault="007B6C89" w:rsidP="007B6C8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B6C89">
        <w:rPr>
          <w:rFonts w:ascii="Courier New" w:hAnsi="Courier New" w:cs="Courier New"/>
          <w:sz w:val="16"/>
          <w:szCs w:val="16"/>
          <w:lang w:val="en-US"/>
        </w:rPr>
        <w:t>&gt;Asy_</w:t>
      </w:r>
      <w:r w:rsidR="00F95904">
        <w:rPr>
          <w:rFonts w:ascii="Courier New" w:hAnsi="Courier New" w:cs="Courier New"/>
          <w:sz w:val="16"/>
          <w:szCs w:val="16"/>
          <w:lang w:val="en-US"/>
        </w:rPr>
        <w:t>Psg</w:t>
      </w:r>
      <w:r w:rsidRPr="007B6C89">
        <w:rPr>
          <w:rFonts w:ascii="Courier New" w:hAnsi="Courier New" w:cs="Courier New"/>
          <w:sz w:val="16"/>
          <w:szCs w:val="16"/>
          <w:lang w:val="en-US"/>
        </w:rPr>
        <w:t>24N1_partial (Apodemus sylvaticus; European wood</w:t>
      </w:r>
      <w:r w:rsidR="00763770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7B6C89">
        <w:rPr>
          <w:rFonts w:ascii="Courier New" w:hAnsi="Courier New" w:cs="Courier New"/>
          <w:sz w:val="16"/>
          <w:szCs w:val="16"/>
          <w:lang w:val="en-US"/>
        </w:rPr>
        <w:t xml:space="preserve">mouse) </w:t>
      </w:r>
      <w:r>
        <w:rPr>
          <w:rFonts w:ascii="Courier New" w:hAnsi="Courier New" w:cs="Courier New"/>
          <w:sz w:val="16"/>
          <w:szCs w:val="16"/>
          <w:lang w:val="en-US"/>
        </w:rPr>
        <w:t>WGS LIPJ01010956.1</w:t>
      </w:r>
      <w:r w:rsidRPr="007B6C89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7AB9279F" w14:textId="77777777" w:rsidR="007B6C89" w:rsidRPr="007B6C89" w:rsidRDefault="007B6C89" w:rsidP="007B6C8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B6C89">
        <w:rPr>
          <w:rFonts w:ascii="Courier New" w:hAnsi="Courier New" w:cs="Courier New"/>
          <w:sz w:val="16"/>
          <w:szCs w:val="16"/>
          <w:lang w:val="en-US"/>
        </w:rPr>
        <w:t>nnnnnnnnnnnnnnnnnnnnnnnnnnnnnnnnnnnnnnnnnnnnnnnnnnnnnnnnnnnnnnnnnnnnnnnnTTGAAGGAGAAAATGTTCTTCTACGTGTTGACAATCTGCCAGAGAATCTTCTAGCCTTTGTCTGGTACAAAGGGGTGACAGACATGAGCCTTGGAATTGCACTGTATTCGCTGGCCTATAGTGTAAGTGTGACGGGTCCTGCACACAGTGGCAGAGAGACATTATACAGCAACGGGTCCCTATGGATCCAAAATGTCACTCAGGAGGACACAGGATTCTACACCCTACGAACCATAAGCAAACGTGGAGAAATTGTATCAAATACATCCACGCACCTTCTTGTGTACT</w:t>
      </w:r>
    </w:p>
    <w:p w14:paraId="2C31E963" w14:textId="77777777" w:rsidR="007B6C89" w:rsidRPr="007B6C89" w:rsidRDefault="007B6C89" w:rsidP="007B6C8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1B58680" w14:textId="7F362D98" w:rsidR="007B6C89" w:rsidRPr="007B6C89" w:rsidRDefault="007B6C89" w:rsidP="007B6C8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B6C89">
        <w:rPr>
          <w:rFonts w:ascii="Courier New" w:hAnsi="Courier New" w:cs="Courier New"/>
          <w:sz w:val="16"/>
          <w:szCs w:val="16"/>
          <w:lang w:val="en-US"/>
        </w:rPr>
        <w:t>&gt;Asy_</w:t>
      </w:r>
      <w:r w:rsidR="00F95904">
        <w:rPr>
          <w:rFonts w:ascii="Courier New" w:hAnsi="Courier New" w:cs="Courier New"/>
          <w:sz w:val="16"/>
          <w:szCs w:val="16"/>
          <w:lang w:val="en-US"/>
        </w:rPr>
        <w:t>Psg</w:t>
      </w:r>
      <w:r w:rsidRPr="007B6C89">
        <w:rPr>
          <w:rFonts w:ascii="Courier New" w:hAnsi="Courier New" w:cs="Courier New"/>
          <w:sz w:val="16"/>
          <w:szCs w:val="16"/>
          <w:lang w:val="en-US"/>
        </w:rPr>
        <w:t>29N1 (Apodemus sylvaticus; European wood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7B6C89">
        <w:rPr>
          <w:rFonts w:ascii="Courier New" w:hAnsi="Courier New" w:cs="Courier New"/>
          <w:sz w:val="16"/>
          <w:szCs w:val="16"/>
          <w:lang w:val="en-US"/>
        </w:rPr>
        <w:t xml:space="preserve">mouse) WGS LIPJ01034300.1 </w:t>
      </w:r>
    </w:p>
    <w:p w14:paraId="7BF5942B" w14:textId="77777777" w:rsidR="007B6C89" w:rsidRPr="007B6C89" w:rsidRDefault="007B6C89" w:rsidP="007B6C8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B6C89">
        <w:rPr>
          <w:rFonts w:ascii="Courier New" w:hAnsi="Courier New" w:cs="Courier New"/>
          <w:sz w:val="16"/>
          <w:szCs w:val="16"/>
          <w:lang w:val="en-US"/>
        </w:rPr>
        <w:t>TCTCCCTTTTAGCCTGCTGGCACCTGTCTACCACTTCTGAAGTCACCATTGAATTAGTGCCACCACAAGTGGTTGAAGGGGAAGATGTCCTTTTCCTTGTCCGTAATCTGCCAGAAAATCTTACAGCTTTTGTCTGGTCTAAAGGGAGGACAAATAGGAAACGTGGAATTGCACTCTATACAGTGGCCTCTGATATACATGTACACAGTGATAGAGAGACATTGTATAGCAATGGATCCCTGATGATCCACAATGTCACCCAGAAGGACAGAAATTATTATACTCTACGAACCTTCAATAAACATGCAGAAACTGTATCAACAACATCCACATTCCTCCATGTGAACC</w:t>
      </w:r>
    </w:p>
    <w:p w14:paraId="17423441" w14:textId="77777777" w:rsidR="007B6C89" w:rsidRPr="007B6C89" w:rsidRDefault="007B6C89" w:rsidP="007B6C8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639A695" w14:textId="3874777C" w:rsidR="007B6C89" w:rsidRPr="007B6C89" w:rsidRDefault="007B6C89" w:rsidP="007B6C8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B6C89">
        <w:rPr>
          <w:rFonts w:ascii="Courier New" w:hAnsi="Courier New" w:cs="Courier New"/>
          <w:sz w:val="16"/>
          <w:szCs w:val="16"/>
          <w:lang w:val="en-US"/>
        </w:rPr>
        <w:t>&gt;Asy_</w:t>
      </w:r>
      <w:r w:rsidR="00F95904">
        <w:rPr>
          <w:rFonts w:ascii="Courier New" w:hAnsi="Courier New" w:cs="Courier New"/>
          <w:sz w:val="16"/>
          <w:szCs w:val="16"/>
          <w:lang w:val="en-US"/>
        </w:rPr>
        <w:t>Psg</w:t>
      </w:r>
      <w:r w:rsidRPr="007B6C89">
        <w:rPr>
          <w:rFonts w:ascii="Courier New" w:hAnsi="Courier New" w:cs="Courier New"/>
          <w:sz w:val="16"/>
          <w:szCs w:val="16"/>
          <w:lang w:val="en-US"/>
        </w:rPr>
        <w:t>31N1 (Apodemus sylvaticus; European wood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7B6C89">
        <w:rPr>
          <w:rFonts w:ascii="Courier New" w:hAnsi="Courier New" w:cs="Courier New"/>
          <w:sz w:val="16"/>
          <w:szCs w:val="16"/>
          <w:lang w:val="en-US"/>
        </w:rPr>
        <w:t xml:space="preserve">mouse) WGS LIPJ01011559.1 </w:t>
      </w:r>
    </w:p>
    <w:p w14:paraId="5CB8603E" w14:textId="77777777" w:rsidR="007B6C89" w:rsidRPr="007B6C89" w:rsidRDefault="007B6C89" w:rsidP="007B6C8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B6C89">
        <w:rPr>
          <w:rFonts w:ascii="Courier New" w:hAnsi="Courier New" w:cs="Courier New"/>
          <w:sz w:val="16"/>
          <w:szCs w:val="16"/>
          <w:lang w:val="en-US"/>
        </w:rPr>
        <w:t>CCTCCTTTTTAACCTGTTGGCACCTCCCTACCTCTGCCCAAATAACCATTGAATTAGTGCCACCCCAAGTGATTGAGGGAGAAAATGTTCTCATACGTATCAACAATCTGCCAGAGAATCTCATGACCTTAGCCTGGTTCAGAGGAATGAGGATTAAGAGCCCTCAAATTGGACAATATACACTGGCCACTGATGCTACTGTGCTGGGGCCTGGTCACAGTGGTAGAGAGATTTTGTACAGCGATGGATCCCTGCAGATCTACAATGTCACCCAGGAGGATACAGGATACTACAGCCTACGAATGATAAATAGACAAGAAGAAATTGTGTCAATAACATCCATATACCTCAACGTGTACT</w:t>
      </w:r>
    </w:p>
    <w:p w14:paraId="54F627C3" w14:textId="335EEB8A" w:rsidR="00A30DF4" w:rsidRDefault="00A30DF4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36DF222" w14:textId="77777777" w:rsidR="007B6C89" w:rsidRDefault="007B6C89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26043D4" w14:textId="77777777" w:rsidR="002635C7" w:rsidRPr="002635C7" w:rsidRDefault="002635C7" w:rsidP="00263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35C7">
        <w:rPr>
          <w:rFonts w:ascii="Courier New" w:hAnsi="Courier New" w:cs="Courier New"/>
          <w:sz w:val="16"/>
          <w:szCs w:val="16"/>
          <w:lang w:val="en-US"/>
        </w:rPr>
        <w:t>&gt;Cga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2635C7">
        <w:rPr>
          <w:rFonts w:ascii="Courier New" w:hAnsi="Courier New" w:cs="Courier New"/>
          <w:sz w:val="16"/>
          <w:szCs w:val="16"/>
          <w:lang w:val="en-US"/>
        </w:rPr>
        <w:t xml:space="preserve">9 (Cricetomys gambianus; Gambian giant pouched rat) WGS PVKD010020451.1 </w:t>
      </w:r>
    </w:p>
    <w:p w14:paraId="4216C347" w14:textId="77777777" w:rsidR="002635C7" w:rsidRPr="002635C7" w:rsidRDefault="002635C7" w:rsidP="00263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35C7">
        <w:rPr>
          <w:rFonts w:ascii="Courier New" w:hAnsi="Courier New" w:cs="Courier New"/>
          <w:sz w:val="16"/>
          <w:szCs w:val="16"/>
          <w:lang w:val="en-US"/>
        </w:rPr>
        <w:t>CCTTACTCTTGACCTGCTGGAATGCACCTGCCGCCGAGCTCACTGTGGAATTGGTACCACCCAGGGTGGCTGAAGGCGGAAACTCCATTCTCTTTGTGCATAAGATGCCGTTGAACATCCAGGCCTTCCACTGGTACAAACAGAAAGATCCTACGAAGAGCTATGAAGTTGCGAGATACTTAACACCCACCAACACAACTTCGCGGGTGCCGAAACACAGCGGTAGGAAAACAGTATTCTACAGCGGATCCCTGCTGATCAGAAACGTCACCCGGGCCGACAGCGGACTCTACACTTTACTGACATTTAATACTGAAATGGAAAGTGAATTAACGCACGTGTATCTGGAAGTACACA</w:t>
      </w:r>
    </w:p>
    <w:p w14:paraId="7E4E5B86" w14:textId="77777777" w:rsidR="002635C7" w:rsidRPr="002635C7" w:rsidRDefault="002635C7" w:rsidP="00263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F1A27A1" w14:textId="77777777" w:rsidR="002635C7" w:rsidRDefault="002635C7" w:rsidP="00263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35C7">
        <w:rPr>
          <w:rFonts w:ascii="Courier New" w:hAnsi="Courier New" w:cs="Courier New"/>
          <w:sz w:val="16"/>
          <w:szCs w:val="16"/>
          <w:lang w:val="en-US"/>
        </w:rPr>
        <w:t>&gt;Cga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2635C7">
        <w:rPr>
          <w:rFonts w:ascii="Courier New" w:hAnsi="Courier New" w:cs="Courier New"/>
          <w:sz w:val="16"/>
          <w:szCs w:val="16"/>
          <w:lang w:val="en-US"/>
        </w:rPr>
        <w:t xml:space="preserve">15N (Cricetomys gambianus; Gambian giant pouched rat) WGS PVKD010035102.1 </w:t>
      </w:r>
    </w:p>
    <w:p w14:paraId="496F2062" w14:textId="77777777" w:rsidR="002635C7" w:rsidRPr="002635C7" w:rsidRDefault="002635C7" w:rsidP="00263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35C7">
        <w:rPr>
          <w:rFonts w:ascii="Courier New" w:hAnsi="Courier New" w:cs="Courier New"/>
          <w:sz w:val="16"/>
          <w:szCs w:val="16"/>
          <w:lang w:val="en-US"/>
        </w:rPr>
        <w:t>CCTCATTTTTAACCTGCTGGAACTCACCCACCGTGGCCCTACGAACCACTAAAGAAATGCGGTTCTCTGCGGCTGAAGGGGCCAAGGTTCTGCTCCATGTCCCTAATCAGGCAGAGGACCTTCAGTCCTTCCACTGGTACAAAGGCAAAGAGGAGAATAAAGAATTTACAATCGCATATTACAAAAAGACCGCAGATATAGTTGAACTTGGGAAGAAGATCAGCGGCAAGGAAGAAATATACAAGGATGGATCCATGATGGTCCAGAACGTCACCAAGCAAGACACAGGATTCTACACATTAGTCTTTGAGACACATGATCAGGAAGATATAACACATGTCTCCCTCCAAGTGCACA</w:t>
      </w:r>
    </w:p>
    <w:p w14:paraId="473A21B9" w14:textId="77777777" w:rsidR="00A30DF4" w:rsidRDefault="00A30DF4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C2C930C" w14:textId="77777777" w:rsidR="001D35C8" w:rsidRPr="001D35C8" w:rsidRDefault="001D35C8" w:rsidP="001D3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D35C8">
        <w:rPr>
          <w:rFonts w:ascii="Courier New" w:hAnsi="Courier New" w:cs="Courier New"/>
          <w:sz w:val="16"/>
          <w:szCs w:val="16"/>
          <w:lang w:val="en-US"/>
        </w:rPr>
        <w:t>&gt;Cg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D35C8">
        <w:rPr>
          <w:rFonts w:ascii="Courier New" w:hAnsi="Courier New" w:cs="Courier New"/>
          <w:sz w:val="16"/>
          <w:szCs w:val="16"/>
          <w:lang w:val="en-US"/>
        </w:rPr>
        <w:t xml:space="preserve">1N1 (Cricetomys gambianus; Gambian giant pouched rat) WGS PVKD010016125.1 </w:t>
      </w:r>
    </w:p>
    <w:p w14:paraId="7511E8DB" w14:textId="77777777" w:rsidR="001D35C8" w:rsidRPr="001D35C8" w:rsidRDefault="001D35C8" w:rsidP="001D35C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D35C8">
        <w:rPr>
          <w:rFonts w:ascii="Courier New" w:hAnsi="Courier New" w:cs="Courier New"/>
          <w:sz w:val="16"/>
          <w:szCs w:val="16"/>
          <w:lang w:val="en-US"/>
        </w:rPr>
        <w:t>CCTCCCTGATGACCTGCCTATACCTGTCTACCACGGCCCTAGTCAGCATTGAGTCAGTGCCGGCCCAAGTGGTGGAAGGAGACAGTGTCCGTCTACGGGTCCACAGTCTGCCAGAGAATCTTATAGCCTTCGCCTGGTACAAAGGGATGACGAATTCGAGCGTCGTGATAGCACTATACACGCTGTCTGTGGGAAAGGATCCTGGTCCTGTACACACTGGTAGACATTCCATATACAGTGATGGATCCCTGTGGATCCGCAATGTCACCCAGAAGGACACAGGATTCTACACTCTACGGACCTTTAATAGAGATGGAAAAGTTGAATCAACAACGACCAAGTACCTCAAGGTGTATG</w:t>
      </w:r>
    </w:p>
    <w:p w14:paraId="4B1F0DEC" w14:textId="77777777" w:rsidR="00A30DF4" w:rsidRDefault="00A30DF4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165F406" w14:textId="77777777" w:rsidR="00D8170F" w:rsidRDefault="00D8170F" w:rsidP="00D8170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8170F">
        <w:rPr>
          <w:rFonts w:ascii="Courier New" w:hAnsi="Courier New" w:cs="Courier New"/>
          <w:sz w:val="16"/>
          <w:szCs w:val="16"/>
          <w:lang w:val="en-US"/>
        </w:rPr>
        <w:t>&gt;Cg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8170F">
        <w:rPr>
          <w:rFonts w:ascii="Courier New" w:hAnsi="Courier New" w:cs="Courier New"/>
          <w:sz w:val="16"/>
          <w:szCs w:val="16"/>
          <w:lang w:val="en-US"/>
        </w:rPr>
        <w:t xml:space="preserve">2N1 (Cricetomys gambianus; Gambian giant pouched rat) WGS PVKD010028963.1 </w:t>
      </w:r>
    </w:p>
    <w:p w14:paraId="3F4F4320" w14:textId="77777777" w:rsidR="00A30DF4" w:rsidRDefault="00D8170F" w:rsidP="00D8170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8170F">
        <w:rPr>
          <w:rFonts w:ascii="Courier New" w:hAnsi="Courier New" w:cs="Courier New"/>
          <w:sz w:val="16"/>
          <w:szCs w:val="16"/>
          <w:lang w:val="en-US"/>
        </w:rPr>
        <w:t>CCTCCCTGATGACCTGCTGGCACCTGCCCACCATGGCCCTAGTGAGCATTGAATCAGTGCCTTCCCATGTGGCTGAAGGACACACTGTCCATCTACGGGTCCACAGTCTGCCCGATAATCTTATAGCCTTTGCCTGGTTCAAAAGGGTGGCGAACGTGAGCCTTGGCATCGCACTGTACGCACTGACCACCAAGGTAAACGTTTCTGGTCCTGTACACACTGGTAGAGAATCCATATACAGCGATGGATCCCTGTGGATCCGCAATGTCACCCAGAAGGACACAGGATTCTACACTCTACGGACCTTTAATAGATATGGAAAAGTTGAATCAACAACGACCAAGTACCTCAACGTGTATGGTAA</w:t>
      </w:r>
    </w:p>
    <w:p w14:paraId="5ECEFE43" w14:textId="77777777" w:rsidR="00A30DF4" w:rsidRDefault="00A30DF4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5FD3B43" w14:textId="77777777" w:rsidR="00D8170F" w:rsidRPr="00D8170F" w:rsidRDefault="00D8170F" w:rsidP="00D8170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8170F">
        <w:rPr>
          <w:rFonts w:ascii="Courier New" w:hAnsi="Courier New" w:cs="Courier New"/>
          <w:sz w:val="16"/>
          <w:szCs w:val="16"/>
          <w:lang w:val="en-US"/>
        </w:rPr>
        <w:t>&gt;Cg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8170F">
        <w:rPr>
          <w:rFonts w:ascii="Courier New" w:hAnsi="Courier New" w:cs="Courier New"/>
          <w:sz w:val="16"/>
          <w:szCs w:val="16"/>
          <w:lang w:val="en-US"/>
        </w:rPr>
        <w:t xml:space="preserve">3N1 (Cricetomys gambianus; Gambian giant pouched rat) WGS PVKD010051549.1 </w:t>
      </w:r>
    </w:p>
    <w:p w14:paraId="1ED75AE6" w14:textId="77777777" w:rsidR="00D8170F" w:rsidRDefault="00D8170F" w:rsidP="00D8170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8170F">
        <w:rPr>
          <w:rFonts w:ascii="Courier New" w:hAnsi="Courier New" w:cs="Courier New"/>
          <w:sz w:val="16"/>
          <w:szCs w:val="16"/>
          <w:lang w:val="en-US"/>
        </w:rPr>
        <w:t>CCTCCCTGATGACCTGCTGGCACCTGCCCACCACGGCCCTAGTGAGCATTGAATCAGTGCCTCCCCAGGTGGTTGAAGGAGACAATGTTCTTCTACAGGCCCACAATCTGCCTGATCATCTTATAGCCTTTGCCTGGTTCAAAAGGGTGGCGAACGTGAGCCTTGGCATCGCACTGTACGCACCGACCACCAAGGTAAACGTTTCTGGTCCTGTACACACTGGTAGAGAGTCCATATACAGCGATGGATCCCTGTGGATCCGCAATGTCACCCAGAAGGACACAGGATTCTACACTCTACGGACCTTTAATAGAGACGGAAAACTTGAATTAATAGCGACCATGTACGTCAAGGTGTATG</w:t>
      </w:r>
    </w:p>
    <w:p w14:paraId="46C6F010" w14:textId="77777777" w:rsidR="00A30DF4" w:rsidRDefault="00A30DF4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8F46CBA" w14:textId="77777777" w:rsidR="00D8170F" w:rsidRDefault="00D8170F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3FC1062" w14:textId="77777777" w:rsidR="00AC70D0" w:rsidRPr="00AC70D0" w:rsidRDefault="00AC70D0" w:rsidP="00AC70D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C70D0">
        <w:rPr>
          <w:rFonts w:ascii="Courier New" w:hAnsi="Courier New" w:cs="Courier New"/>
          <w:sz w:val="16"/>
          <w:szCs w:val="16"/>
          <w:lang w:val="en-US"/>
        </w:rPr>
        <w:t xml:space="preserve">&gt;Cgr_Ceacam9N (Cricetulus griseus; Chinese hamster) WGS RAZU02000010.1 </w:t>
      </w:r>
    </w:p>
    <w:p w14:paraId="680D6042" w14:textId="77777777" w:rsidR="00AC70D0" w:rsidRPr="00AC70D0" w:rsidRDefault="00AC70D0" w:rsidP="00AC70D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C70D0">
        <w:rPr>
          <w:rFonts w:ascii="Courier New" w:hAnsi="Courier New" w:cs="Courier New"/>
          <w:sz w:val="16"/>
          <w:szCs w:val="16"/>
          <w:lang w:val="en-US"/>
        </w:rPr>
        <w:t>CCTTCCTCTTAACATGCTGGAATACACCCACCACTGCCGAGCTCACTATTGAGCTAGTGCCCCCCAAGGTGGCTGAAGGCGGAAACTCGGTTCTATTTGTGCATCAAATGCCATTCAACGTCCAGGCATTTTACTGGTACAAACAGAAAGACCCAACCAAGAGCTATGAAGTTGCCAGGTACTTAACA</w:t>
      </w:r>
      <w:r w:rsidRPr="00AC70D0">
        <w:rPr>
          <w:rFonts w:ascii="Courier New" w:hAnsi="Courier New" w:cs="Courier New"/>
          <w:sz w:val="16"/>
          <w:szCs w:val="16"/>
          <w:lang w:val="en-US"/>
        </w:rPr>
        <w:lastRenderedPageBreak/>
        <w:t>CCCGATAACACAACCTCAAAGATGCCTCAACACAACGGTAGGAGAACGGTATTCTACAGCGGCTCCCTGCTGATCAGAAACGTCACCCAGGCCGACAGTGGAGTCTACACCTTACTAACATTCAACACAGAAATGGAAACGGAACTAACACACGTGCATCTGGAAGTACACG</w:t>
      </w:r>
    </w:p>
    <w:p w14:paraId="6432A9F4" w14:textId="77777777" w:rsidR="00AC70D0" w:rsidRPr="00AC70D0" w:rsidRDefault="00AC70D0" w:rsidP="00AC70D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6AED7A7" w14:textId="040E5C0D" w:rsidR="00AC70D0" w:rsidRPr="00AC70D0" w:rsidRDefault="00AC70D0" w:rsidP="00AC70D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C70D0">
        <w:rPr>
          <w:rFonts w:ascii="Courier New" w:hAnsi="Courier New" w:cs="Courier New"/>
          <w:sz w:val="16"/>
          <w:szCs w:val="16"/>
          <w:lang w:val="en-US"/>
        </w:rPr>
        <w:t>&gt;Cgr_</w:t>
      </w:r>
      <w:r w:rsidR="00BB0D90">
        <w:rPr>
          <w:rFonts w:ascii="Courier New" w:hAnsi="Courier New" w:cs="Courier New"/>
          <w:sz w:val="16"/>
          <w:szCs w:val="16"/>
          <w:lang w:val="en-US"/>
        </w:rPr>
        <w:t>Ceacam11l</w:t>
      </w:r>
      <w:r w:rsidRPr="00AC70D0">
        <w:rPr>
          <w:rFonts w:ascii="Courier New" w:hAnsi="Courier New" w:cs="Courier New"/>
          <w:sz w:val="16"/>
          <w:szCs w:val="16"/>
          <w:lang w:val="en-US"/>
        </w:rPr>
        <w:t xml:space="preserve">N1 (Cricetulus griseus; Chinese hamster) </w:t>
      </w:r>
      <w:r>
        <w:rPr>
          <w:rFonts w:ascii="Courier New" w:hAnsi="Courier New" w:cs="Courier New"/>
          <w:sz w:val="16"/>
          <w:szCs w:val="16"/>
          <w:lang w:val="en-US"/>
        </w:rPr>
        <w:t xml:space="preserve">WGS RAZU02000010.1 </w:t>
      </w:r>
    </w:p>
    <w:p w14:paraId="7C93C541" w14:textId="77777777" w:rsidR="00AC70D0" w:rsidRPr="00AC70D0" w:rsidRDefault="00AC70D0" w:rsidP="00AC70D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C70D0">
        <w:rPr>
          <w:rFonts w:ascii="Courier New" w:hAnsi="Courier New" w:cs="Courier New"/>
          <w:sz w:val="16"/>
          <w:szCs w:val="16"/>
          <w:lang w:val="en-US"/>
        </w:rPr>
        <w:t>CCTCCCTTTTAATCCTCTGGCTGCCTTCTACTGTTGCCCAGCTCACCATTGAATCAGTGCCGCCAATTTCTGCTGAAGGGGATAATGTTCTTCTTTTTGTACATAATCTGCCTGAGAATGTTCAAGCCTTTTCCTGGTACACAGGAGTTATGGCGCTCAAGAGCCGTGAAATTGCAAGGTATGAGATAGCTACCAATTCACGTACTCTCGGAACTGCACACAGCGGCAGAGCGACAGTATTCAATAATGGATCTCTGCTGATCAAGAATGTCACCAGGAAGGACTCAGGATACTACATCCTACAAACACTCGATACACATTTGCGATCTGAAATAACACGTGTGGAATTTTTTGTACATG</w:t>
      </w:r>
    </w:p>
    <w:p w14:paraId="4C035988" w14:textId="77777777" w:rsidR="00AC70D0" w:rsidRPr="00AC70D0" w:rsidRDefault="00AC70D0" w:rsidP="00AC70D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78E8741" w14:textId="77777777" w:rsidR="00AC70D0" w:rsidRPr="00AC70D0" w:rsidRDefault="00AC70D0" w:rsidP="00AC70D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C70D0">
        <w:rPr>
          <w:rFonts w:ascii="Courier New" w:hAnsi="Courier New" w:cs="Courier New"/>
          <w:sz w:val="16"/>
          <w:szCs w:val="16"/>
          <w:lang w:val="en-US"/>
        </w:rPr>
        <w:t>&gt;Cgr_C</w:t>
      </w:r>
      <w:r w:rsidR="00910487">
        <w:rPr>
          <w:rFonts w:ascii="Courier New" w:hAnsi="Courier New" w:cs="Courier New"/>
          <w:sz w:val="16"/>
          <w:szCs w:val="16"/>
          <w:lang w:val="en-US"/>
        </w:rPr>
        <w:t>eacam</w:t>
      </w:r>
      <w:r w:rsidRPr="00AC70D0">
        <w:rPr>
          <w:rFonts w:ascii="Courier New" w:hAnsi="Courier New" w:cs="Courier New"/>
          <w:sz w:val="16"/>
          <w:szCs w:val="16"/>
          <w:lang w:val="en-US"/>
        </w:rPr>
        <w:t xml:space="preserve">15N (Cricetulus griseus; Chinese hamster) WGS FYBK01051609.1 </w:t>
      </w:r>
    </w:p>
    <w:p w14:paraId="71E7A213" w14:textId="77777777" w:rsidR="00D8170F" w:rsidRDefault="00AC70D0" w:rsidP="00AC70D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C70D0">
        <w:rPr>
          <w:rFonts w:ascii="Courier New" w:hAnsi="Courier New" w:cs="Courier New"/>
          <w:sz w:val="16"/>
          <w:szCs w:val="16"/>
          <w:lang w:val="en-US"/>
        </w:rPr>
        <w:t>CCTCACTTTTAGCTTGCTGGACCTCACCCACCAAGGCGCTAAGAACTACTAAAGAAATTCGGTTCTCTGCTGCCAAAGGAGCCAGGGTTCTTCTCTCTGTTCCTAGCCAGGCAGTGAACCTTCTCTCCTTTCACTGGTACAAAGGGAAAGATGCAAACGAAGATTTTACAATTGCCCATTATGAAAAGGCCAAGGGTTCACTTAAACTTGGGAATCAAATCAGCGGCAGGGAAGAAATATATATGGATGGATCCATGCTGCTCCAGAATGTCACCCAGGAAGACACCGGGATCTACACCCTAGAAATCTTTGGATCAGATGACCTCTATGAAATAACATATGTCCACCTTCAAGTGTACA</w:t>
      </w:r>
    </w:p>
    <w:p w14:paraId="5E41AE75" w14:textId="77777777" w:rsidR="00D8170F" w:rsidRDefault="00D8170F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8CEAC94" w14:textId="77777777" w:rsidR="0045174F" w:rsidRPr="0045174F" w:rsidRDefault="0045174F" w:rsidP="0045174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5174F">
        <w:rPr>
          <w:rFonts w:ascii="Courier New" w:hAnsi="Courier New" w:cs="Courier New"/>
          <w:sz w:val="16"/>
          <w:szCs w:val="16"/>
          <w:lang w:val="en-US"/>
        </w:rPr>
        <w:t>&gt;Cgr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45174F">
        <w:rPr>
          <w:rFonts w:ascii="Courier New" w:hAnsi="Courier New" w:cs="Courier New"/>
          <w:sz w:val="16"/>
          <w:szCs w:val="16"/>
          <w:lang w:val="en-US"/>
        </w:rPr>
        <w:t xml:space="preserve">1N1 (Cricetulus griseus; Chinese hamster) WGS RAZU02000031.1 </w:t>
      </w:r>
    </w:p>
    <w:p w14:paraId="4BBF56B9" w14:textId="77777777" w:rsidR="00D8170F" w:rsidRDefault="0045174F" w:rsidP="0045174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5174F">
        <w:rPr>
          <w:rFonts w:ascii="Courier New" w:hAnsi="Courier New" w:cs="Courier New"/>
          <w:sz w:val="16"/>
          <w:szCs w:val="16"/>
          <w:lang w:val="en-US"/>
        </w:rPr>
        <w:t>CCTCCCTTCTAAACTTCTGGCTCCTGTCCACCGGTGCCCACATGACCACTGAATTAGTGCCACTCCAAGTGGCTGAAGGAGAAAACGTCCTTTTTCTTGCTCACGATCTTCCTGAGAGTCTGACAGCCTTCGCCTGGTTCAAAGGGCTAAGAAGCACAAAAAAAGGAATTGCACTGTATTCACTGTACCAGAATGTAAGTGGGCCAGGGCCTGTGCACAGTGGTAGAGAGACAATATATCGCAATGGATCCCTGCTGCTGGAAAAGGTCACCCAGAAGGACTCAGGATTCTATACCCTACGAACCTATAATATACGTGGAAAACTCATAGCAACCACATCTATATACCTTCACGTGCACG</w:t>
      </w:r>
    </w:p>
    <w:p w14:paraId="066ED073" w14:textId="77777777" w:rsidR="00AC70D0" w:rsidRDefault="00AC70D0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43F8C10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&gt;Cgr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AE5B99">
        <w:rPr>
          <w:rFonts w:ascii="Courier New" w:hAnsi="Courier New" w:cs="Courier New"/>
          <w:sz w:val="16"/>
          <w:szCs w:val="16"/>
          <w:lang w:val="en-US"/>
        </w:rPr>
        <w:t xml:space="preserve">2N1 (Cricetulus griseus; Chinese hamster) </w:t>
      </w:r>
      <w:r w:rsidR="000E73F3" w:rsidRPr="000E73F3">
        <w:rPr>
          <w:rFonts w:ascii="Courier New" w:hAnsi="Courier New" w:cs="Courier New"/>
          <w:sz w:val="16"/>
          <w:szCs w:val="16"/>
          <w:lang w:val="en-US"/>
        </w:rPr>
        <w:t>WGS RAZU02000010.1</w:t>
      </w:r>
    </w:p>
    <w:p w14:paraId="74ED3C2B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 xml:space="preserve">CCTCTCTTTTAACCTGCTGGCACCTCTCTGCCACAGCCCACGTCACCATTGAATCTGTCCCACCCCAAGTGGTTGAAGGAGAAAATGTCCTTTTCCTTGTCCACAATCTACCAGATGATGTTCTAAACTTGGCTTGGGCCAAAGGGGTGAATACTATGCATCTTGGAATTGGAACATATTTGCAGAGTGAAAATTTAAGTGTGCCAGgtactgaaagcactggtagagAATCAGTGTACAGTAACGGATCCCTGCTGCTCAGAAATGTGACAAAGAAGGACACAGGATTCTATACCCTAAGAGTCTTCAATAGTCGTGTGTCTATTGTGTCAACAACAACCATTTACCTTCATGTGCACA </w:t>
      </w:r>
    </w:p>
    <w:p w14:paraId="4C2A2F36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962128C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&gt;Cgr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AE5B99">
        <w:rPr>
          <w:rFonts w:ascii="Courier New" w:hAnsi="Courier New" w:cs="Courier New"/>
          <w:sz w:val="16"/>
          <w:szCs w:val="16"/>
          <w:lang w:val="en-US"/>
        </w:rPr>
        <w:t xml:space="preserve">3N1 (Cricetulus griseus; Chinese hamster) </w:t>
      </w:r>
      <w:r w:rsidR="005C6334">
        <w:rPr>
          <w:rFonts w:ascii="Courier New" w:hAnsi="Courier New" w:cs="Courier New"/>
          <w:sz w:val="16"/>
          <w:szCs w:val="16"/>
          <w:lang w:val="en-US"/>
        </w:rPr>
        <w:t>WGS</w:t>
      </w:r>
      <w:r w:rsidRPr="00AE5B99">
        <w:rPr>
          <w:rFonts w:ascii="Courier New" w:hAnsi="Courier New" w:cs="Courier New"/>
          <w:sz w:val="16"/>
          <w:szCs w:val="16"/>
          <w:lang w:val="en-US"/>
        </w:rPr>
        <w:t xml:space="preserve"> RAZU02000010.1</w:t>
      </w:r>
      <w:r w:rsidR="005C6334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126E35DE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CCTACCTGCTATCCTTCTGGCACCTGCCCACTGTTGCCCAAGTGGCCACTGAATTAACACCACCCCTAGTGGCCGAAGGAGATAACGTCCTTGTCCTTGTCCACAATCTGCCAGAGAATCTTCTAGCCTTAGCCTGGTTCAAAGGACTAACAGACAAGAAAAAAGGAATTGCAATATATGGATTTCACAAGAATTTAAGTGCAACAGGGCCTGGGCACAGTGACAGAGAGACAATATATCGCAATGGATCTCTGCTGTTCGAAAAGCTCACCAAGAAGGACACAGGATTCTATACCTTGAGAACCTATAATAGACTCGGAAAAATCGTATCAACAACATCCATATACCTCCACGTGCATG</w:t>
      </w:r>
    </w:p>
    <w:p w14:paraId="2915312F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D0CA002" w14:textId="77777777" w:rsidR="005C6334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&gt;Cgr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AE5B99">
        <w:rPr>
          <w:rFonts w:ascii="Courier New" w:hAnsi="Courier New" w:cs="Courier New"/>
          <w:sz w:val="16"/>
          <w:szCs w:val="16"/>
          <w:lang w:val="en-US"/>
        </w:rPr>
        <w:t xml:space="preserve">4N1 (Cricetulus griseus; Chinese hamster) </w:t>
      </w:r>
      <w:r w:rsidR="005C6334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5C6334" w:rsidRPr="005C6334">
        <w:rPr>
          <w:rFonts w:ascii="Courier New" w:hAnsi="Courier New" w:cs="Courier New"/>
          <w:sz w:val="16"/>
          <w:szCs w:val="16"/>
          <w:lang w:val="en-US"/>
        </w:rPr>
        <w:t>RAZU02000031.1</w:t>
      </w:r>
      <w:r w:rsidR="005C6334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58632E96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CCTCACTTTTAACCTTCTACCACCTGTCCACCACTGCCCATGTGATCATTGAATCAGTGCCACCCCTAGTGGCCAAAGGAGATGATGTCCTTTTCCTGGTCCGAGATCTGCCAGAGAATATTCAAACCTTAGCCTGGTTCAAAGGGCTAACAAATACAACAGACAAAATTGCAGAATATGGACTGTTCAACAATGTAACTGAGCCAGGGTCTGTACACAGTGGTAGAGAGACAATATATCTCAACGGATCCCTGCTGATTGAAAAGCTCACTGAGAAGGACATAGGATTCTATACCCTACGAACCTATGATGAACATGCAAAAATTGTATCAACAACACCCACATACCTCCATGTGCAGG</w:t>
      </w:r>
    </w:p>
    <w:p w14:paraId="6FFF23BB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A0AA4B6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&gt;Cgr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AE5B99">
        <w:rPr>
          <w:rFonts w:ascii="Courier New" w:hAnsi="Courier New" w:cs="Courier New"/>
          <w:sz w:val="16"/>
          <w:szCs w:val="16"/>
          <w:lang w:val="en-US"/>
        </w:rPr>
        <w:t xml:space="preserve">5N1 (Cricetulus griseus; Chinese hamster) WGS RAZU02000031.1 </w:t>
      </w:r>
    </w:p>
    <w:p w14:paraId="755DA39E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CCTCCCTTTTAAACTGCTGGCATCTCTCCACCACGGACTACATCACTCTTCGATCTGTCCCACCCCACGTGGCCAGTGGAGAAAACGTCCTTCTCTTTGTCCACAACATGCCAGAGGATATTCTAGCCTTTGCCTGGTTCAAAGGCGTGACAAGCATGAAGCATGGAATTGCAATGTATGAACTGCACAAGAATTTAAGTGTCACAGGGCCCACACACAGTGGAAGAGAGACAGTATATCGCAACGGATCCCTGCTCCTGGAACGTGTCACTGAGAGGGACTCAGGATTCTACACCCTACAAACCTTAGACAGACAGGGAGAGATTGTGTCAACAACAAACATGCGCCTTCACGTGTACC</w:t>
      </w:r>
    </w:p>
    <w:p w14:paraId="245AEBDF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F178D12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&gt;Cgr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AE5B99">
        <w:rPr>
          <w:rFonts w:ascii="Courier New" w:hAnsi="Courier New" w:cs="Courier New"/>
          <w:sz w:val="16"/>
          <w:szCs w:val="16"/>
          <w:lang w:val="en-US"/>
        </w:rPr>
        <w:t xml:space="preserve">6N1 (Cricetulus griseus; Chinese hamster) </w:t>
      </w:r>
      <w:r w:rsidR="003532E6" w:rsidRPr="003532E6">
        <w:rPr>
          <w:rFonts w:ascii="Courier New" w:hAnsi="Courier New" w:cs="Courier New"/>
          <w:sz w:val="16"/>
          <w:szCs w:val="16"/>
          <w:lang w:val="en-US"/>
        </w:rPr>
        <w:t>WGS RAZU02000031.1</w:t>
      </w:r>
    </w:p>
    <w:p w14:paraId="558BDB2E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 xml:space="preserve">CCTCCTTTTTAACCTTCTGCCACCTGTCCACCACTGCCCATGTGACTGTGACCACTGAATCAGTGCCACCACTAGTGGCCAAAGGAGATGACGTCCTTTTCCTTGTCCACGAACTGCCAGAAAATATTGAAGCCATAGCCTGGTTCAAAGGGCTAACAAATATGAAAGACGCAATTGCAGTATATGGACTGTTCAACAATGTAAGTGGGCCAGGGCCTGTGCACAGTGGTAGAGAGACAATATATCGCAATGGATCCCTGCTGATTGAAAAACTCACTGAGAAGGACACGGGATTCTATACCCTACGAACGTATAATAGACATGTAAAAATTGTATCAACAACATCCACGTACCTCCATGTGCAGG    </w:t>
      </w:r>
    </w:p>
    <w:p w14:paraId="71646646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3B48138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&gt;Cgr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AE5B99">
        <w:rPr>
          <w:rFonts w:ascii="Courier New" w:hAnsi="Courier New" w:cs="Courier New"/>
          <w:sz w:val="16"/>
          <w:szCs w:val="16"/>
          <w:lang w:val="en-US"/>
        </w:rPr>
        <w:t xml:space="preserve">7N1 (Cricetulus griseus; Chinese hamster) </w:t>
      </w:r>
      <w:r w:rsidR="003532E6" w:rsidRPr="00AE5B99">
        <w:rPr>
          <w:rFonts w:ascii="Courier New" w:hAnsi="Courier New" w:cs="Courier New"/>
          <w:sz w:val="16"/>
          <w:szCs w:val="16"/>
          <w:lang w:val="en-US"/>
        </w:rPr>
        <w:t>WGS RAZU02000031.1</w:t>
      </w:r>
    </w:p>
    <w:p w14:paraId="2ECE0980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CCTCCCTTTTAACCTGCTGGCACCTGACCACCACTGCCCAAGTCGCCATTGAATCAGTGCCGCCCCAAGTGGTTGAAGGAGAAGACGTCCTCCTACGTGTTCATCATCTACCAGACAATATTCTAGCCTTTGTCTGGCACAAAGGGGTGAGCAATATGAGCCTTGGGATTGCACTCTATTCACTGGCCAAGGATGGAAGTGTGACAGGGCCCGAACACAGTGGTAGAGAGACGGTGTACAGCAACGGATCCCTGCAGATCCGCAATGTCACCCGGAAGGACACCGGATACTACACCTTCCGAACCATAAATGGACAAGTAGGTATAGTATCAACGACAACCATATACCTTCACGTGTACG</w:t>
      </w:r>
    </w:p>
    <w:p w14:paraId="314F4A45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9E0F994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&gt;Cgr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AE5B99">
        <w:rPr>
          <w:rFonts w:ascii="Courier New" w:hAnsi="Courier New" w:cs="Courier New"/>
          <w:sz w:val="16"/>
          <w:szCs w:val="16"/>
          <w:lang w:val="en-US"/>
        </w:rPr>
        <w:t xml:space="preserve">8N1 (Cricetulus griseus; Chinese hamster) WGS APMK01151744.1 </w:t>
      </w:r>
    </w:p>
    <w:p w14:paraId="56D38BAA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CCTCTCTTTTAGCATGCTGGCACTTCTCCACCAGCACTGCACAGGTCACCATTGAATCTGTCCCACCCCAAGTGGTCGAAGGGGAAAACGTCCTTTTTCTTGTCCACAATCTGCCAGAGAATCTTATAGCCTCAGTCTGGTTCAGGGGGCTGAAAATTACAGAAAATGTAATTGCAATCTATGATCTGAAGCAAGATTTTAGTGCTCCAGGGCCTATACATAGTGGTAGAGAGACAGTGTACCGCAATGGATCTCTGTTGCTCAGAAATGTCACGATGAAGGACACAGGACGCTATACCCTGAGAACCATAAATAGACATGGAGATATCGTGTCAACAACAATCATGAACCTTCATGTGCACA</w:t>
      </w:r>
    </w:p>
    <w:p w14:paraId="0CA1DDFD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8CDF599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&gt;Cgr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AE5B99">
        <w:rPr>
          <w:rFonts w:ascii="Courier New" w:hAnsi="Courier New" w:cs="Courier New"/>
          <w:sz w:val="16"/>
          <w:szCs w:val="16"/>
          <w:lang w:val="en-US"/>
        </w:rPr>
        <w:t xml:space="preserve">9N1 (Cricetulus griseus; Chinese hamster) WGS RAZU02000010.1 </w:t>
      </w:r>
    </w:p>
    <w:p w14:paraId="5053BB62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CCTGCCTTTTAACCTCCTGGCATCTGTCCACGGCTCATGTGACCACTGAATTAGTGCCACGCCAAGTTGCCGAAGGAGATAACGTCTTTTTCCTTGTCCATGGTCTGCCTGAGAATATTATAGGCTTAGCCTGGTTCAAAGGGCTAAGAAATATGAAGCAAGGAATTGCAACATATGCACTGGACAGGAATCAAAGTGAGCCAGGGACGGTGTACAGTGGTCGAGAGACAATATATCACAATGGATCTTTGCTGTTGAAAAATGTTAACCATAAGGATTCAGGATTCTATACCTTACGGACCTATGATAGAAATGGAAAAATTGTATCAACAACATCCACATATCTCGATGTGCAGG</w:t>
      </w:r>
    </w:p>
    <w:p w14:paraId="37487F69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34CACB1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&gt;Cgr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AE5B99">
        <w:rPr>
          <w:rFonts w:ascii="Courier New" w:hAnsi="Courier New" w:cs="Courier New"/>
          <w:sz w:val="16"/>
          <w:szCs w:val="16"/>
          <w:lang w:val="en-US"/>
        </w:rPr>
        <w:t xml:space="preserve">10N1 (Cricetulus griseus; Chinese hamster) </w:t>
      </w:r>
      <w:r w:rsidR="00AB46D9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Pr="00AE5B99">
        <w:rPr>
          <w:rFonts w:ascii="Courier New" w:hAnsi="Courier New" w:cs="Courier New"/>
          <w:sz w:val="16"/>
          <w:szCs w:val="16"/>
          <w:lang w:val="en-US"/>
        </w:rPr>
        <w:t xml:space="preserve">RAZU02000010.1 </w:t>
      </w:r>
    </w:p>
    <w:p w14:paraId="5F8A026D" w14:textId="77777777" w:rsidR="00AE5B99" w:rsidRPr="00AE5B99" w:rsidRDefault="008A7D45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A7D45">
        <w:rPr>
          <w:rFonts w:ascii="Courier New" w:hAnsi="Courier New" w:cs="Courier New"/>
          <w:sz w:val="16"/>
          <w:szCs w:val="16"/>
          <w:lang w:val="en-US"/>
        </w:rPr>
        <w:t>CCTCCCTTCTAACCTGCTGGCATCTGTCCACCACTGCCAAAGTCACCATTGAGTCAGTGCCATCTCCAGTGATTGAAGGGGAAAACGTTCTTCTAAGTGCCAAAAATCTGCCAAACAATCTTGTAGCTTTTGCCTGGTTCAAAACCGTGAAGACAATGAGGCGTGGAATTGCACTATATACTCTGACCACTAATGTAAGTGCGGCAGGGCCTCAATACAGTGGCAGAGAAACTTTGTTTAGCAATGGATCCCTGTGGCTCACAAATGTCACCCCGAAGGACAAAGGATTCTATACCCTAAGGACAATACATAAAAGTGGAAAAATTGTATCTACAACAAGGATGTACCTCCATGTGTACA</w:t>
      </w:r>
    </w:p>
    <w:p w14:paraId="4C8C00D0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2081703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&gt;Cgr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AE5B99">
        <w:rPr>
          <w:rFonts w:ascii="Courier New" w:hAnsi="Courier New" w:cs="Courier New"/>
          <w:sz w:val="16"/>
          <w:szCs w:val="16"/>
          <w:lang w:val="en-US"/>
        </w:rPr>
        <w:t xml:space="preserve">11N1 (Cricetulus griseus; Chinese hamster) WGS RAZU02000010.1 </w:t>
      </w:r>
    </w:p>
    <w:p w14:paraId="7B6793B2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CCTCCCTTCTAACCTGCTGGCATCTGTCCACCACTGCCAAAGTCACTATTGAGTCAGTGCCATCTCCAGTGATTGAAGGGGAAAATGTTCTTTTCAGTGCCAAAAATCTACCAGAGAATCTTCTTGCTTTTGCCTGGTACAAAAGAGTGAAGTCAATGAGGTTCGGAATTGGACTATTTTCCCTGACC</w:t>
      </w:r>
      <w:r w:rsidRPr="00AE5B99">
        <w:rPr>
          <w:rFonts w:ascii="Courier New" w:hAnsi="Courier New" w:cs="Courier New"/>
          <w:sz w:val="16"/>
          <w:szCs w:val="16"/>
          <w:lang w:val="en-US"/>
        </w:rPr>
        <w:lastRenderedPageBreak/>
        <w:t>TCTAATCTAAGTGCAACGGGGCCTGGATACAGTGGTAGAGAAACTTTGTATCGCAATGGATCCCTGTGGCTCACAAATGTCACCACGAAGGACAAAGGATTCTATACCCTAAGAACAATAAATAGAAGTGGAAAAGTTGTATCTACAACAAGGATGTTCCTACGTGTGTACA</w:t>
      </w:r>
    </w:p>
    <w:p w14:paraId="4F9A0A0D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3806E43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&gt;Cgr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AE5B99">
        <w:rPr>
          <w:rFonts w:ascii="Courier New" w:hAnsi="Courier New" w:cs="Courier New"/>
          <w:sz w:val="16"/>
          <w:szCs w:val="16"/>
          <w:lang w:val="en-US"/>
        </w:rPr>
        <w:t xml:space="preserve">12N1 (Cricetulus griseus; Chinese hamster) </w:t>
      </w:r>
      <w:r w:rsidR="00CB3E63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8F2AEE" w:rsidRPr="008F2AEE">
        <w:rPr>
          <w:rFonts w:ascii="Courier New" w:hAnsi="Courier New" w:cs="Courier New"/>
          <w:sz w:val="16"/>
          <w:szCs w:val="16"/>
          <w:lang w:val="en-US"/>
        </w:rPr>
        <w:t>RAZU02000010.1</w:t>
      </w:r>
    </w:p>
    <w:p w14:paraId="5112DC80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CCTCTCTTGTAACATTCTGGCACTACCCCACCACAGCTGAACATGTCACTATTGAATCTGTCCCACCCCATGTGGTCGAAGGAGAAAATGTCCTTCTTCTCGTCCAGAATCTGCCAGAGAATCTTGCAACCTTGGTCTGGTCCAAAGGGGTAAAAATATCAAACAATGTAATTGGATTATATGACCTGAACAAAGATGTAAGTGCTCCAGGGCCTCTACACAGTGGTAGAGAGACAGTGTACAGTAACGGGTCTCTGCTGCTCAGAAATGTCACATGGAAGGACACAGCACTGTATACCCTAAAATGCTTAAATAGACATGGAGATACTGCATCAACAACCACGATTTACCTTGAAGTGCACA</w:t>
      </w:r>
    </w:p>
    <w:p w14:paraId="5BA2045F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18EA399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&gt;Cgr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AE5B99">
        <w:rPr>
          <w:rFonts w:ascii="Courier New" w:hAnsi="Courier New" w:cs="Courier New"/>
          <w:sz w:val="16"/>
          <w:szCs w:val="16"/>
          <w:lang w:val="en-US"/>
        </w:rPr>
        <w:t xml:space="preserve">13N1 (Cricetulus griseus; Chinese hamster) </w:t>
      </w:r>
      <w:r w:rsidR="00CB3E63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8F2AEE" w:rsidRPr="008F2AEE">
        <w:rPr>
          <w:rFonts w:ascii="Courier New" w:hAnsi="Courier New" w:cs="Courier New"/>
          <w:sz w:val="16"/>
          <w:szCs w:val="16"/>
          <w:lang w:val="en-US"/>
        </w:rPr>
        <w:t>RAZU02000010.1</w:t>
      </w:r>
    </w:p>
    <w:p w14:paraId="082724CA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CCTCCCTTTTAGCATGCTGGCACTTCCACACCACCAGTGCAAGTGTCAACATTGAGTCCGTCCCACCCCATGTGGTTGAAGGAGAAAACGTCCTTCTTCTTGTCCACAATCTTCCAGAGAATCTTTCAACCTTGGTCTGGTCCAAAGGGGAGAATATTAGAGACAATGCGATTGGATTATATACACTGAGCCAAGATGTAAGTGCTCCAGGGCCTCTACACAGTGGTAGAGAGACAGTGTACCACAATGGATCTCTGCTGCTCAGAAATGTCACAAGGAAGGACACAGGATTCTATACCCTACAAAGTTTAAATAGTCATGAAGATATTGCATCAAGAACAACAATTTACCTTCATGTGCACA</w:t>
      </w:r>
    </w:p>
    <w:p w14:paraId="60BB04C4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1B2B391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&gt;Cgr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AE5B99">
        <w:rPr>
          <w:rFonts w:ascii="Courier New" w:hAnsi="Courier New" w:cs="Courier New"/>
          <w:sz w:val="16"/>
          <w:szCs w:val="16"/>
          <w:lang w:val="en-US"/>
        </w:rPr>
        <w:t xml:space="preserve">14N1 (Cricetulus griseus; Chinese hamster) </w:t>
      </w:r>
      <w:r w:rsidR="00CB3E63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E756FA" w:rsidRPr="00E756FA">
        <w:rPr>
          <w:rFonts w:ascii="Courier New" w:hAnsi="Courier New" w:cs="Courier New"/>
          <w:sz w:val="16"/>
          <w:szCs w:val="16"/>
          <w:lang w:val="en-US"/>
        </w:rPr>
        <w:t>RAZU02000010.1</w:t>
      </w:r>
    </w:p>
    <w:p w14:paraId="3F9F656B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CCTCCCTTTTATCCTTATGGCACCTGCCCACCACCGAACAGTTTCCCAGCGATTCAGTGCCAGCTCTAGTGGCTGAAGGAGACAATGTTCTTCTCCCTGTACGTAGTCTGCCGGCGAAAATTAAATCTATAACCTGGTACAAAGAGATAAGAAATGAGACAAAAGAAATTGCAGTATATACACTGCGCAATAATTTAAATAAGCCAGGGCCGGCACACAGCGGTAGAGAGACAATATATCGCAATGGAACTCTGCTGATTGAAAAGGTGAACACGAAGGACACAGGATTTTATACTCTACGCACCCGTAATAGACACGGGAAAATTGTATCAACGTCAGTCAAGTACCTCGACGTAATAC</w:t>
      </w:r>
    </w:p>
    <w:p w14:paraId="61028600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8DB8D76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&gt;Cgr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AE5B99">
        <w:rPr>
          <w:rFonts w:ascii="Courier New" w:hAnsi="Courier New" w:cs="Courier New"/>
          <w:sz w:val="16"/>
          <w:szCs w:val="16"/>
          <w:lang w:val="en-US"/>
        </w:rPr>
        <w:t xml:space="preserve">15N1 (Cricetulus griseus; Chinese hamster) </w:t>
      </w:r>
      <w:r w:rsidR="00CB3E63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E756FA" w:rsidRPr="00E756FA">
        <w:rPr>
          <w:rFonts w:ascii="Courier New" w:hAnsi="Courier New" w:cs="Courier New"/>
          <w:sz w:val="16"/>
          <w:szCs w:val="16"/>
          <w:lang w:val="en-US"/>
        </w:rPr>
        <w:t>RAZU02000010.1</w:t>
      </w:r>
    </w:p>
    <w:p w14:paraId="59CEAB14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CCTCCCTTTTATCCTTCTGGCACATGTCCACCACTGCCCATGTGACCACTGAATTAGTGCCACCCCATGTGGCGGAAGGAGAAAACGTCCTTTTGGCTGTCCATGGTCCCCCAAAGAATCTTAGAGCCTATGCCTGGTTCAAAGGGCTACCAAACACAACTCGAGGAATTGCGGTGTATACACTGCATAACAATTTAAGTGCTCCTGGGCCTCTACACAGTGGTAGAGAGACAGTGTATCACAATGGATCCCTACTGCTTGAAAATGTCACCCAGAAGGACACAGGAATCTATACCCTACAAACCTATAATACACATGGGGAAATCTTATCAACAACATCCAGGTACCTCCGAGTACACG</w:t>
      </w:r>
    </w:p>
    <w:p w14:paraId="6885F57B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6275A01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&gt;Cgr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AE5B99">
        <w:rPr>
          <w:rFonts w:ascii="Courier New" w:hAnsi="Courier New" w:cs="Courier New"/>
          <w:sz w:val="16"/>
          <w:szCs w:val="16"/>
          <w:lang w:val="en-US"/>
        </w:rPr>
        <w:t xml:space="preserve">16N1 (Cricetulus griseus; Chinese hamster) </w:t>
      </w:r>
      <w:r w:rsidR="00CB3E63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E756FA" w:rsidRPr="00E756FA">
        <w:rPr>
          <w:rFonts w:ascii="Courier New" w:hAnsi="Courier New" w:cs="Courier New"/>
          <w:sz w:val="16"/>
          <w:szCs w:val="16"/>
          <w:lang w:val="en-US"/>
        </w:rPr>
        <w:t>RAZU02000010.1</w:t>
      </w:r>
    </w:p>
    <w:p w14:paraId="5EB4CEE6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E5B99">
        <w:rPr>
          <w:rFonts w:ascii="Courier New" w:hAnsi="Courier New" w:cs="Courier New"/>
          <w:sz w:val="16"/>
          <w:szCs w:val="16"/>
          <w:lang w:val="en-US"/>
        </w:rPr>
        <w:t>CCTCCTTTTTAACCTCCTGGCACCTGTTCACGACTGCCCATGTGACCACTGAAGCAGTGCCACCCCTAGTGGCTGAAGGAGATAATGTCCTTTTCCTAGTCCATGATCTGCCAAAGAAAATTAAAGCCTTAACCTGGTTCAAAGGTCTAACAACTATGACAGAAGATATTGCAACATATGAACTGCGCAAAAATTTCAGTCAGCCAGGGTCTGTGCACAGTGGTAGAGAGACAATATATCACAACGGATCCCTGCTGCTTGAAAAGGTTAACCTGAAGGACACAGGATTCTATACCCTACGGACCTATAATAGACGTGGAAAAATCTTAACAACAGCAACCCTGTACCTCCGTGTGCACA</w:t>
      </w:r>
    </w:p>
    <w:p w14:paraId="5972352E" w14:textId="77777777" w:rsid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D6F0792" w14:textId="77777777" w:rsidR="003C6B34" w:rsidRPr="003C6B34" w:rsidRDefault="003C6B34" w:rsidP="003C6B3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C6B34">
        <w:rPr>
          <w:rFonts w:ascii="Courier New" w:hAnsi="Courier New" w:cs="Courier New"/>
          <w:sz w:val="16"/>
          <w:szCs w:val="16"/>
          <w:lang w:val="en-US"/>
        </w:rPr>
        <w:t>&gt;Cgr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3C6B34">
        <w:rPr>
          <w:rFonts w:ascii="Courier New" w:hAnsi="Courier New" w:cs="Courier New"/>
          <w:sz w:val="16"/>
          <w:szCs w:val="16"/>
          <w:lang w:val="en-US"/>
        </w:rPr>
        <w:t xml:space="preserve">17N1 (Cricetulus griseus; Chinese hamster) WGS RAZU02000031.1 </w:t>
      </w:r>
    </w:p>
    <w:p w14:paraId="7782280E" w14:textId="77777777" w:rsidR="003C6B34" w:rsidRDefault="003C6B34" w:rsidP="003C6B3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C6B34">
        <w:rPr>
          <w:rFonts w:ascii="Courier New" w:hAnsi="Courier New" w:cs="Courier New"/>
          <w:sz w:val="16"/>
          <w:szCs w:val="16"/>
          <w:lang w:val="en-US"/>
        </w:rPr>
        <w:t>CCTCCCTTTTAACCTGCTGGCACCTGACCACCACTGCCCAAGTCGCCATTGAATCAGTGCCGCCCCAAGTGGTTGAAGGAGAAGACGTCCTCCTACGTGTTCATCATCTACCAGACAATATTCTAGCCTTTGTCTGGCACAAAGGGGTGAGCAATATGAGCCTTGGGATTGCACTCTATTCACTGGCCAAGGATGAAAGTGTGACAGGGCCCGAACACAGTGGTAGAGAGACGGTGTACAGCAACGGATCCCTGCAGATCCGCCATGTCACCCGGAAGGACACCGGATACTACACCTTCCGAACCATAAATGGACAACTAGGTATAGTATCAACGACAACCATATACCTTCACGTGTACG</w:t>
      </w:r>
    </w:p>
    <w:p w14:paraId="57478DE1" w14:textId="77777777" w:rsidR="00692244" w:rsidRPr="00692244" w:rsidRDefault="00692244" w:rsidP="006922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F1AE70C" w14:textId="77777777" w:rsidR="00692244" w:rsidRPr="00692244" w:rsidRDefault="00692244" w:rsidP="006922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92244">
        <w:rPr>
          <w:rFonts w:ascii="Courier New" w:hAnsi="Courier New" w:cs="Courier New"/>
          <w:sz w:val="16"/>
          <w:szCs w:val="16"/>
          <w:lang w:val="en-US"/>
        </w:rPr>
        <w:t>&gt;Cgr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692244">
        <w:rPr>
          <w:rFonts w:ascii="Courier New" w:hAnsi="Courier New" w:cs="Courier New"/>
          <w:sz w:val="16"/>
          <w:szCs w:val="16"/>
          <w:lang w:val="en-US"/>
        </w:rPr>
        <w:t xml:space="preserve">1P1N1 (Cricetulus griseus; Chinese hamster) </w:t>
      </w:r>
      <w:r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Pr="00692244">
        <w:rPr>
          <w:rFonts w:ascii="Courier New" w:hAnsi="Courier New" w:cs="Courier New"/>
          <w:sz w:val="16"/>
          <w:szCs w:val="16"/>
          <w:lang w:val="en-US"/>
        </w:rPr>
        <w:t>FYBK01051247.1</w:t>
      </w:r>
    </w:p>
    <w:p w14:paraId="761EB04A" w14:textId="77777777" w:rsidR="00692244" w:rsidRDefault="00692244" w:rsidP="006922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92244">
        <w:rPr>
          <w:rFonts w:ascii="Courier New" w:hAnsi="Courier New" w:cs="Courier New"/>
          <w:sz w:val="16"/>
          <w:szCs w:val="16"/>
          <w:lang w:val="en-US"/>
        </w:rPr>
        <w:t>CCTCCCTTTTAACCTGCTGGCACCTGACCACCACTGCCCAAGTCGCCATTGAATCAGTGCCACCCCAAGTGGTTGAAGGAGAAGACGTCCTCCTACGTGTTCATCATCTACCAGACAATATTCTAGCCTTTGTCTGGCACAAAGGGGTGAGCAATATGAGCCACTCTATGCACTGGCCAAGGATGGAAGTGTGACAGGGCCCGAACACAGTGGTAGAGAGACGGTGTACAGCAACGGATCCCTGCAGATCCGCAATGTCACCCGGAAGGACACCGGATAATACACCTTCCGAACCATAAATGGACAAGTAGGTATAGTATCAACGACAACCATATACCTTCACGTGTACG</w:t>
      </w:r>
    </w:p>
    <w:p w14:paraId="125E0DAF" w14:textId="77777777" w:rsidR="003C6B34" w:rsidRPr="00AE5B99" w:rsidRDefault="003C6B34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D3F9D5C" w14:textId="77777777" w:rsidR="00AE5B99" w:rsidRPr="00AE5B99" w:rsidRDefault="00AE5B99" w:rsidP="00AE5B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C84A165" w14:textId="77777777" w:rsidR="00533A87" w:rsidRPr="00533A87" w:rsidRDefault="00533A87" w:rsidP="00533A8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33A87">
        <w:rPr>
          <w:rFonts w:ascii="Courier New" w:hAnsi="Courier New" w:cs="Courier New"/>
          <w:sz w:val="16"/>
          <w:szCs w:val="16"/>
          <w:lang w:val="en-US"/>
        </w:rPr>
        <w:t>&gt;Elu_Ceacam9N (Ellobius lutescens; transcaucasian mole vole) WGS</w:t>
      </w:r>
      <w:r w:rsidR="00DE3000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DE3000" w:rsidRPr="00DE3000">
        <w:rPr>
          <w:rFonts w:ascii="Courier New" w:hAnsi="Courier New" w:cs="Courier New"/>
          <w:sz w:val="16"/>
          <w:szCs w:val="16"/>
          <w:lang w:val="en-US"/>
        </w:rPr>
        <w:t>LOEQ01004837.1</w:t>
      </w:r>
    </w:p>
    <w:p w14:paraId="17308AC4" w14:textId="77777777" w:rsidR="00533A87" w:rsidRPr="00533A87" w:rsidRDefault="00533A87" w:rsidP="00533A8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33A87">
        <w:rPr>
          <w:rFonts w:ascii="Courier New" w:hAnsi="Courier New" w:cs="Courier New"/>
          <w:sz w:val="16"/>
          <w:szCs w:val="16"/>
          <w:lang w:val="en-US"/>
        </w:rPr>
        <w:t>CCTTCCTCTTAACCTGCTGGAATGCACCCACCACTGCCGAACTCACTATTGAATTAGTGCCCCCCATGGTTGCTGAAGGTGGAAACTCCGTCCTATTTGTGCATAAAATGCCGTTGAACGTCCAGGCATTTTACTGGTACAAACAGAAAGATCCGACCAAGAGCTATGAAGTTGCACGCTACTTAACACCCGATAACACAACGTCGAAGATGCCTCAACACAGCGGTAGGAAAACAGTATTCTACAGTGGATCCCTGATGATCAGAAATGTCACCCAGGCTGACAGTGGATTCTACACCTTACTAACGCTCAACACAGAAATGCAAAGTGAACTCACACACGTACATCTGGAAGTATACA</w:t>
      </w:r>
    </w:p>
    <w:p w14:paraId="3C484A55" w14:textId="77777777" w:rsidR="00533A87" w:rsidRPr="00533A87" w:rsidRDefault="00533A87" w:rsidP="00533A8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C588382" w14:textId="076E3506" w:rsidR="00533A87" w:rsidRPr="00533A87" w:rsidRDefault="00533A87" w:rsidP="00533A8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33A87">
        <w:rPr>
          <w:rFonts w:ascii="Courier New" w:hAnsi="Courier New" w:cs="Courier New"/>
          <w:sz w:val="16"/>
          <w:szCs w:val="16"/>
          <w:lang w:val="en-US"/>
        </w:rPr>
        <w:t>&gt;Elu_</w:t>
      </w:r>
      <w:r w:rsidR="00BB0D90">
        <w:rPr>
          <w:rFonts w:ascii="Courier New" w:hAnsi="Courier New" w:cs="Courier New"/>
          <w:sz w:val="16"/>
          <w:szCs w:val="16"/>
          <w:lang w:val="en-US"/>
        </w:rPr>
        <w:t>Ceacam11l</w:t>
      </w:r>
      <w:r w:rsidRPr="00533A87">
        <w:rPr>
          <w:rFonts w:ascii="Courier New" w:hAnsi="Courier New" w:cs="Courier New"/>
          <w:sz w:val="16"/>
          <w:szCs w:val="16"/>
          <w:lang w:val="en-US"/>
        </w:rPr>
        <w:t xml:space="preserve">N1_P (Ellobius lutescens; Transcaucasian mole vole) WGS LOEQ01013171.1 </w:t>
      </w:r>
    </w:p>
    <w:p w14:paraId="2AB9E9E5" w14:textId="77777777" w:rsidR="00533A87" w:rsidRPr="00533A87" w:rsidRDefault="00533A87" w:rsidP="00533A8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33A87">
        <w:rPr>
          <w:rFonts w:ascii="Courier New" w:hAnsi="Courier New" w:cs="Courier New"/>
          <w:sz w:val="16"/>
          <w:szCs w:val="16"/>
          <w:lang w:val="en-US"/>
        </w:rPr>
        <w:t>CCTCACTTTTAACCTGATGGCTGCCTCCTACTGTTGCCTGTCTCACCATTGAATCAGTGCCACCCATTTCCGCTGAAAAAGATATGTTTGTGCACAATCTACCTGAAAATGTTCAAGTCTTTTCCTGGTTCACAGGAGTGACGGTAATCAAGAGCCATGAGATTTCAAGATATGTGGTAGCTACCAGTTCATGTATTCTGGGGCCTGCACACAATGGTAGAGAGACAGTTTTCAATAATGTATCTCTGCTGATCAAGATGTCACCAGGAAGGACTACTCATGGTTCTACATCCTACAAACACTTAGTACAAATTTGATATCTGAAATAATGTGTGGAGTTTTTGTATATT</w:t>
      </w:r>
    </w:p>
    <w:p w14:paraId="394EBD99" w14:textId="77777777" w:rsidR="00533A87" w:rsidRPr="00533A87" w:rsidRDefault="00533A87" w:rsidP="00533A8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CCC7465" w14:textId="77777777" w:rsidR="00533A87" w:rsidRPr="00533A87" w:rsidRDefault="00533A87" w:rsidP="00533A8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33A87">
        <w:rPr>
          <w:rFonts w:ascii="Courier New" w:hAnsi="Courier New" w:cs="Courier New"/>
          <w:sz w:val="16"/>
          <w:szCs w:val="16"/>
          <w:lang w:val="en-US"/>
        </w:rPr>
        <w:t xml:space="preserve">&gt;Elu_Ceacam15N_P (Ellobius lutescens; Transcaucasian mole vole) WGS LOJG01153097.1 </w:t>
      </w:r>
    </w:p>
    <w:p w14:paraId="6A9A0A0D" w14:textId="77777777" w:rsidR="0045174F" w:rsidRDefault="00533A87" w:rsidP="00533A8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33A87">
        <w:rPr>
          <w:rFonts w:ascii="Courier New" w:hAnsi="Courier New" w:cs="Courier New"/>
          <w:sz w:val="16"/>
          <w:szCs w:val="16"/>
          <w:lang w:val="en-US"/>
        </w:rPr>
        <w:t>GCATATTTTGGGCCTACACCGGACCTCATGCACCATGGCACTAAGAAATACTAAATAAATGTGGCTGTCTGCTGCCGAAGGGGAGAAGGTTCTTCTCTATGTTCCTAATCAGGCAGAGAACCTGCTCTCCTTCCACTGGTACAAAAGGAAAGATGTATCAAAGATTTTACAATTGCCCATTATGAAAAGGCCATGGACTTACTTAAACTTGGGAATAAAACCTGCAGCAGGGAAGAAATATCTAAGGGTGGCTCCATGATGATCCAGAATGTCAACCAGGGAGAAACAGGGATCTACACCCTAGAAAGCTTGGGAACACATAATCTCTATGAAATAATACGTGTTCACCTCCAAGGGTAA</w:t>
      </w:r>
    </w:p>
    <w:p w14:paraId="328079E1" w14:textId="77777777" w:rsidR="0045174F" w:rsidRDefault="0045174F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5D06876" w14:textId="77777777" w:rsidR="002F3276" w:rsidRPr="002F3276" w:rsidRDefault="002F3276" w:rsidP="002F327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F3276">
        <w:rPr>
          <w:rFonts w:ascii="Courier New" w:hAnsi="Courier New" w:cs="Courier New"/>
          <w:sz w:val="16"/>
          <w:szCs w:val="16"/>
          <w:lang w:val="en-US"/>
        </w:rPr>
        <w:t>&gt;El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2F3276">
        <w:rPr>
          <w:rFonts w:ascii="Courier New" w:hAnsi="Courier New" w:cs="Courier New"/>
          <w:sz w:val="16"/>
          <w:szCs w:val="16"/>
          <w:lang w:val="en-US"/>
        </w:rPr>
        <w:t xml:space="preserve">1N1 (Ellobius lutescens; Transcaucasian mole vole) WGS LOEQ01009529.1 </w:t>
      </w:r>
    </w:p>
    <w:p w14:paraId="2744216E" w14:textId="77777777" w:rsidR="0045174F" w:rsidRDefault="002F3276" w:rsidP="002F327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F3276">
        <w:rPr>
          <w:rFonts w:ascii="Courier New" w:hAnsi="Courier New" w:cs="Courier New"/>
          <w:sz w:val="16"/>
          <w:szCs w:val="16"/>
          <w:lang w:val="en-US"/>
        </w:rPr>
        <w:t>CCTTCCTTTTAACCTGTTGGCACCTGCCCACCACTGCCCAAGTCACCATTGACTCAGTGCCGCCCCAAGTGGTTGAAGGAGAAAACATTCTTCTACGTGTTCATAATCTACCAGAGAATCTTCTAGCCTTTGTCTGGCACAAAGGGGTGAGGAATATGAGCCTTGGAATTGCTCTATATTCACTGGCCAAGGGTTTAAGTGTGACAGGACCTGTACACAGTGGTAGAGAGACAGTGTACAGCAATGGATCCCTGAAGATCTACGATGTCACCCAGAAGGACACAGGATTCTACACCTTTCGAACCATAAATGGACATGTAGGAGTTGTATCAATAACAACCATGTACCTTCACGTGTACA</w:t>
      </w:r>
    </w:p>
    <w:p w14:paraId="7BC33307" w14:textId="77777777" w:rsidR="00533A87" w:rsidRDefault="00533A87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A898AFB" w14:textId="77777777" w:rsidR="002F3276" w:rsidRPr="002F3276" w:rsidRDefault="002F3276" w:rsidP="002F327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F3276">
        <w:rPr>
          <w:rFonts w:ascii="Courier New" w:hAnsi="Courier New" w:cs="Courier New"/>
          <w:sz w:val="16"/>
          <w:szCs w:val="16"/>
          <w:lang w:val="en-US"/>
        </w:rPr>
        <w:t>&gt;El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2F3276">
        <w:rPr>
          <w:rFonts w:ascii="Courier New" w:hAnsi="Courier New" w:cs="Courier New"/>
          <w:sz w:val="16"/>
          <w:szCs w:val="16"/>
          <w:lang w:val="en-US"/>
        </w:rPr>
        <w:t>2N1</w:t>
      </w:r>
      <w:r w:rsidR="00B4343B">
        <w:rPr>
          <w:rFonts w:ascii="Courier New" w:hAnsi="Courier New" w:cs="Courier New"/>
          <w:sz w:val="16"/>
          <w:szCs w:val="16"/>
          <w:lang w:val="en-US"/>
        </w:rPr>
        <w:t>_</w:t>
      </w:r>
      <w:r w:rsidRPr="002F3276">
        <w:rPr>
          <w:rFonts w:ascii="Courier New" w:hAnsi="Courier New" w:cs="Courier New"/>
          <w:sz w:val="16"/>
          <w:szCs w:val="16"/>
          <w:lang w:val="en-US"/>
        </w:rPr>
        <w:t xml:space="preserve">P_partial (Ellobius lutescens; Transcaucasian mole vole) WGS LOEQ01018097.1 </w:t>
      </w:r>
    </w:p>
    <w:p w14:paraId="59A58757" w14:textId="77777777" w:rsidR="002F3276" w:rsidRPr="002F3276" w:rsidRDefault="002F3276" w:rsidP="002F327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F3276">
        <w:rPr>
          <w:rFonts w:ascii="Courier New" w:hAnsi="Courier New" w:cs="Courier New"/>
          <w:sz w:val="16"/>
          <w:szCs w:val="16"/>
          <w:lang w:val="en-US"/>
        </w:rPr>
        <w:t>CCTACCTTTTAACCTGTTGGCACCTGCCCACCACTGTCCAAGTCATTGTTGATTTAGTGCCACCTCATATTGTTGAAGGAGAAGATGTCCTTCTTCGTGTCCACAATCTGCCTGAGGATCTTGTAGCCTTTGTCTGGCACAAAGAGGTGACAAAGATGAACCTGGGAATTGTACTTTATTCACTGACCACTAATTTAAACATCATGGGGCCTGGACATAGTGGTAGAGAGATAGTGTACAGAAATGGATCTCTGCACCTCCAAAATGTCACCCAGAAGGACACAGGATTCTACACACTATGATCTTTAAATAAGCATAAAGGAATTGTAnnnnnnnnnnnnnnnnnnnnnnnnnnnnnnn</w:t>
      </w:r>
    </w:p>
    <w:p w14:paraId="3E45EB5F" w14:textId="77777777" w:rsidR="002F3276" w:rsidRPr="002F3276" w:rsidRDefault="002F3276" w:rsidP="002F327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B638264" w14:textId="77777777" w:rsidR="002F3276" w:rsidRPr="002F3276" w:rsidRDefault="002F3276" w:rsidP="002F327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F3276">
        <w:rPr>
          <w:rFonts w:ascii="Courier New" w:hAnsi="Courier New" w:cs="Courier New"/>
          <w:sz w:val="16"/>
          <w:szCs w:val="16"/>
          <w:lang w:val="en-US"/>
        </w:rPr>
        <w:t>&gt;El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2F3276">
        <w:rPr>
          <w:rFonts w:ascii="Courier New" w:hAnsi="Courier New" w:cs="Courier New"/>
          <w:sz w:val="16"/>
          <w:szCs w:val="16"/>
          <w:lang w:val="en-US"/>
        </w:rPr>
        <w:t xml:space="preserve">3N1 (Ellobius lutescens; Transcaucasian mole vole) WGS LOJG01018903.1 </w:t>
      </w:r>
    </w:p>
    <w:p w14:paraId="538DF8DD" w14:textId="77777777" w:rsidR="002F3276" w:rsidRPr="002F3276" w:rsidRDefault="002F3276" w:rsidP="002F327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F3276">
        <w:rPr>
          <w:rFonts w:ascii="Courier New" w:hAnsi="Courier New" w:cs="Courier New"/>
          <w:sz w:val="16"/>
          <w:szCs w:val="16"/>
          <w:lang w:val="en-US"/>
        </w:rPr>
        <w:lastRenderedPageBreak/>
        <w:t>CCTCCCTTTTCTCCTCCTGGCATCTCCCCACTACTGCTCATGTGTCCACTGAATCAGTGCCACCCCTAGTGGCTGAAGGAGATAACATCCTTATCCTTGTCAACAATCTGCCAGAGAATCTTTTAGCCTTAGCCTGGTTCAAAGGGCTAACAAATATGAAACAAGGAATTGCATTATATGCACTGCACAAAAATGTAAGTGCTACAGGGCCTGTGCACAGTGGCAGAGAGACAATATATCACAATGGATCCTTGTTGATTGAAAAACTCACCCAGAAGGACACAGGATTCTACACCTTTAAAGCCTATAATAGACATGGAAGAATTGTATCAACCACATCCACCTACCTCCATGTGCAAG</w:t>
      </w:r>
    </w:p>
    <w:p w14:paraId="08911B84" w14:textId="77777777" w:rsidR="002F3276" w:rsidRPr="002F3276" w:rsidRDefault="002F3276" w:rsidP="002F327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1D959A4" w14:textId="77777777" w:rsidR="002F3276" w:rsidRPr="002F3276" w:rsidRDefault="002F3276" w:rsidP="002F327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F3276">
        <w:rPr>
          <w:rFonts w:ascii="Courier New" w:hAnsi="Courier New" w:cs="Courier New"/>
          <w:sz w:val="16"/>
          <w:szCs w:val="16"/>
          <w:lang w:val="en-US"/>
        </w:rPr>
        <w:t>&gt;El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2F3276">
        <w:rPr>
          <w:rFonts w:ascii="Courier New" w:hAnsi="Courier New" w:cs="Courier New"/>
          <w:sz w:val="16"/>
          <w:szCs w:val="16"/>
          <w:lang w:val="en-US"/>
        </w:rPr>
        <w:t xml:space="preserve">4N1 (Ellobius lutescens; Transcaucasian mole vole) </w:t>
      </w:r>
      <w:r w:rsidR="005966EA">
        <w:rPr>
          <w:rFonts w:ascii="Courier New" w:hAnsi="Courier New" w:cs="Courier New"/>
          <w:sz w:val="16"/>
          <w:szCs w:val="16"/>
          <w:lang w:val="en-US"/>
        </w:rPr>
        <w:t>WGS LOEQ01015434.1</w:t>
      </w:r>
    </w:p>
    <w:p w14:paraId="4A50B561" w14:textId="77777777" w:rsidR="002F3276" w:rsidRPr="002F3276" w:rsidRDefault="002F3276" w:rsidP="002F327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F3276">
        <w:rPr>
          <w:rFonts w:ascii="Courier New" w:hAnsi="Courier New" w:cs="Courier New"/>
          <w:sz w:val="16"/>
          <w:szCs w:val="16"/>
          <w:lang w:val="en-US"/>
        </w:rPr>
        <w:t>cctcacTTTTAGGCTGCTGCCTATCCACCACTGACTATATCACCATTAAATCTGTCCCACCCCATGTGGCCAGTGGAGAAGACGTCTTTATCCATGTCCACAATCTGCCAGAGGATCTTTTTGCCTTCGCCTGGTTCAAAGGGCCGACAAGCATGAACCACGGAATTGCAGTATATGCACTGAACAAAAATTTAAGTGCGACAGGGCCTGCACATAGTGGTAGAGAGACAGTGTACCACAATGGATCCATGCTGCTCCGAAGTGTCACCCAGAAGGACACAGGATTCTATACCCTACGAACCTTAGGCAGACACGGAGAGATTGTATCAAAAACAATCACGTTCCTCTATGTGCATC</w:t>
      </w:r>
    </w:p>
    <w:p w14:paraId="154B2B0C" w14:textId="77777777" w:rsidR="002F3276" w:rsidRPr="002F3276" w:rsidRDefault="002F3276" w:rsidP="002F327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FBF38E8" w14:textId="77777777" w:rsidR="002F3276" w:rsidRPr="002F3276" w:rsidRDefault="002F3276" w:rsidP="002F327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F3276">
        <w:rPr>
          <w:rFonts w:ascii="Courier New" w:hAnsi="Courier New" w:cs="Courier New"/>
          <w:sz w:val="16"/>
          <w:szCs w:val="16"/>
          <w:lang w:val="en-US"/>
        </w:rPr>
        <w:t>&gt;El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2F3276">
        <w:rPr>
          <w:rFonts w:ascii="Courier New" w:hAnsi="Courier New" w:cs="Courier New"/>
          <w:sz w:val="16"/>
          <w:szCs w:val="16"/>
          <w:lang w:val="en-US"/>
        </w:rPr>
        <w:t xml:space="preserve">6N1 (Ellobius lutescens; Transcaucasian mole vole) WGS LOEQ01015114.1 </w:t>
      </w:r>
    </w:p>
    <w:p w14:paraId="65F71C68" w14:textId="77777777" w:rsidR="002F3276" w:rsidRPr="002F3276" w:rsidRDefault="002F3276" w:rsidP="002F327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F3276">
        <w:rPr>
          <w:rFonts w:ascii="Courier New" w:hAnsi="Courier New" w:cs="Courier New"/>
          <w:sz w:val="16"/>
          <w:szCs w:val="16"/>
          <w:lang w:val="en-US"/>
        </w:rPr>
        <w:t>TCTCCCTTTTAACCTCCTGGCACCTGTCCACCGCTGTCCATATAACTACTGAGCCAGTGCCAACCCGAGTGGTTGAAGGAGAAAACGTCCTTTTCCTTGTACATGATCTGCCAGATAATACTAAATCCTTAGTCTGGTTGAAAGCTCTAAGAAATATGACAGAAGAAATTGCAGCATATGCACTGCCCTACAATTTAAGTAGGCCAGGTCCTCTGTACAGTGGTAGAGAGACAATATATCTCAATGGATCCCTGATGATAGAAAATGTCAACCTCAAGGACACAGGATTCTATATCCTACGAACCTATAACAGATGTGAAAAAGTCATATCAACAACAACAATGTACCTCCAAGTGAATG</w:t>
      </w:r>
    </w:p>
    <w:p w14:paraId="5409B2FF" w14:textId="77777777" w:rsidR="002F3276" w:rsidRPr="002F3276" w:rsidRDefault="002F3276" w:rsidP="002F327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324CC16" w14:textId="77777777" w:rsidR="002F3276" w:rsidRPr="002F3276" w:rsidRDefault="002F3276" w:rsidP="002F327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F3276">
        <w:rPr>
          <w:rFonts w:ascii="Courier New" w:hAnsi="Courier New" w:cs="Courier New"/>
          <w:sz w:val="16"/>
          <w:szCs w:val="16"/>
          <w:lang w:val="en-US"/>
        </w:rPr>
        <w:t>&gt;El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2F3276">
        <w:rPr>
          <w:rFonts w:ascii="Courier New" w:hAnsi="Courier New" w:cs="Courier New"/>
          <w:sz w:val="16"/>
          <w:szCs w:val="16"/>
          <w:lang w:val="en-US"/>
        </w:rPr>
        <w:t xml:space="preserve">7N1 (Ellobius lutescens; Transcaucasian mole vole) WGS LOEQ01013819.1 </w:t>
      </w:r>
    </w:p>
    <w:p w14:paraId="05B62D9B" w14:textId="77777777" w:rsidR="002F3276" w:rsidRPr="002F3276" w:rsidRDefault="002F3276" w:rsidP="002F327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F3276">
        <w:rPr>
          <w:rFonts w:ascii="Courier New" w:hAnsi="Courier New" w:cs="Courier New"/>
          <w:sz w:val="16"/>
          <w:szCs w:val="16"/>
          <w:lang w:val="en-US"/>
        </w:rPr>
        <w:t>CCTCCCTTTTAACCCTCTGGCACCTGTCCATCACTGCCTCTGTGACCATTGAATCAGTGCCACCCCTGATGGCCGAAGGAGATAACATTCTTTTCCTTGTCGACAATCTGCCGGAGAAGACGGTAACCTTAGTCTGGTTCAAAGGGCTAACAAATATGAAAGCTGTAATTGCAATATATGGACGGCACATCAATTTAAGTGCATCTGGGCCTTTGCACAGTGGTAGAGAGACAATATATTACAACGGATCCCTGCTGATTAAAAAGGTTGTCCAGAAAGACACAGGATTCTATACCCTACGAAGCTATGATAAGTATTTAAACATCATATCAACAACATCCACATACATCCATGTTCATG</w:t>
      </w:r>
    </w:p>
    <w:p w14:paraId="39003CF8" w14:textId="77777777" w:rsidR="00473864" w:rsidRDefault="00473864" w:rsidP="002F327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92FCFA2" w14:textId="77777777" w:rsidR="002F3276" w:rsidRPr="002F3276" w:rsidRDefault="002F3276" w:rsidP="002F327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F3276">
        <w:rPr>
          <w:rFonts w:ascii="Courier New" w:hAnsi="Courier New" w:cs="Courier New"/>
          <w:sz w:val="16"/>
          <w:szCs w:val="16"/>
          <w:lang w:val="en-US"/>
        </w:rPr>
        <w:t>&gt;El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2F3276">
        <w:rPr>
          <w:rFonts w:ascii="Courier New" w:hAnsi="Courier New" w:cs="Courier New"/>
          <w:sz w:val="16"/>
          <w:szCs w:val="16"/>
          <w:lang w:val="en-US"/>
        </w:rPr>
        <w:t xml:space="preserve">8N1 (Ellobius lutescens; Transcaucasian mole vole) LOEQ01001997.1 </w:t>
      </w:r>
    </w:p>
    <w:p w14:paraId="1A3D5604" w14:textId="77777777" w:rsidR="002F3276" w:rsidRPr="002F3276" w:rsidRDefault="002F3276" w:rsidP="002F327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F3276">
        <w:rPr>
          <w:rFonts w:ascii="Courier New" w:hAnsi="Courier New" w:cs="Courier New"/>
          <w:sz w:val="16"/>
          <w:szCs w:val="16"/>
          <w:lang w:val="en-US"/>
        </w:rPr>
        <w:t>CCTTCCTTTTAACCTGTTGGCACCTGCCCACCACTGCCCAAGTCACCATTGACTCAGTGCCGCCCCAAGTGGTTGAAGGAGAAAACATTCTTCTACGTGTTCATAATCTACCAGAGAATCTTCTAGCCTTTGTCTGGCACAAAGGGGTGAGGAATATGAGCCTTGGAATTGCACTATATTCACTGGCCAAGGGTTTAATTGTGACAGGACCTGTACACAGTGGTAGAGAGAGAGTGTACAGCAATGGATCCCTGAAGATCTACAATGTCACCCAGAAGGACACAGGATTCTACACCTTTCGAACCATAAATGGACAAGTAGGAGTCTCATCAAAAACAACCACATACCTTCACGTGTATA</w:t>
      </w:r>
    </w:p>
    <w:p w14:paraId="3E199AF7" w14:textId="77777777" w:rsidR="002F3276" w:rsidRPr="002F3276" w:rsidRDefault="002F3276" w:rsidP="002F327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75AC274" w14:textId="77777777" w:rsidR="00B4343B" w:rsidRPr="00B4343B" w:rsidRDefault="00B4343B" w:rsidP="00B434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4343B">
        <w:rPr>
          <w:rFonts w:ascii="Courier New" w:hAnsi="Courier New" w:cs="Courier New"/>
          <w:sz w:val="16"/>
          <w:szCs w:val="16"/>
          <w:lang w:val="en-US"/>
        </w:rPr>
        <w:t>&gt;El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B4343B">
        <w:rPr>
          <w:rFonts w:ascii="Courier New" w:hAnsi="Courier New" w:cs="Courier New"/>
          <w:sz w:val="16"/>
          <w:szCs w:val="16"/>
          <w:lang w:val="en-US"/>
        </w:rPr>
        <w:t>11N1</w:t>
      </w:r>
      <w:r w:rsidR="00FB52C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B4343B">
        <w:rPr>
          <w:rFonts w:ascii="Courier New" w:hAnsi="Courier New" w:cs="Courier New"/>
          <w:sz w:val="16"/>
          <w:szCs w:val="16"/>
          <w:lang w:val="en-US"/>
        </w:rPr>
        <w:t xml:space="preserve">(Ellobius lutescens; Transcaucasian mole vole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Pr="00B4343B">
        <w:rPr>
          <w:rFonts w:ascii="Courier New" w:hAnsi="Courier New" w:cs="Courier New"/>
          <w:sz w:val="16"/>
          <w:szCs w:val="16"/>
          <w:lang w:val="en-US"/>
        </w:rPr>
        <w:t xml:space="preserve"> LOEQ01001997.1 CCTCCCTTTTAACTTACTGGTACCTACCCACCACTACCCAAGTCATCATTGAATTAGTGCCACCCAACGTGTTCCAAGGAGAAAATGTCCTACTAGAGGTCCACAATCTGCCAGAGGATTTTCTAGCCTTTGCTTGGTACAGAGGGGTGACAAACATGAAATGCGGAATTGCAGTCTATGCCAAAAGAAACAGTTTAAGAGCACTGGGGCCTGCACGCAGTGGTAGACAGGCAGTGTACAGTGATGGATCACTGCTGCTTCAGCGTGTCATCCTCAAGGACACAGGATTCTACACCCTACAAGTCATAAGTAGACAAGGAGAAATTGTATCAACAACATCCATGTTCCTCCATGTGCAGA</w:t>
      </w:r>
    </w:p>
    <w:p w14:paraId="6FE2DC57" w14:textId="77777777" w:rsidR="00B4343B" w:rsidRPr="00B4343B" w:rsidRDefault="00B4343B" w:rsidP="00B434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D2BEDB7" w14:textId="77777777" w:rsidR="00B4343B" w:rsidRPr="00B4343B" w:rsidRDefault="00B4343B" w:rsidP="00B434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4343B">
        <w:rPr>
          <w:rFonts w:ascii="Courier New" w:hAnsi="Courier New" w:cs="Courier New"/>
          <w:sz w:val="16"/>
          <w:szCs w:val="16"/>
          <w:lang w:val="en-US"/>
        </w:rPr>
        <w:t>&gt;El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B4343B">
        <w:rPr>
          <w:rFonts w:ascii="Courier New" w:hAnsi="Courier New" w:cs="Courier New"/>
          <w:sz w:val="16"/>
          <w:szCs w:val="16"/>
          <w:lang w:val="en-US"/>
        </w:rPr>
        <w:t xml:space="preserve">13N1 (Ellobius lutescens; Transcaucasian mole vole) 29.5.21 WGS LOEQ01013819.1 </w:t>
      </w:r>
    </w:p>
    <w:p w14:paraId="494B65EA" w14:textId="77777777" w:rsidR="00B4343B" w:rsidRPr="00B4343B" w:rsidRDefault="00B4343B" w:rsidP="00B434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4343B">
        <w:rPr>
          <w:rFonts w:ascii="Courier New" w:hAnsi="Courier New" w:cs="Courier New"/>
          <w:sz w:val="16"/>
          <w:szCs w:val="16"/>
          <w:lang w:val="en-US"/>
        </w:rPr>
        <w:t>CCTTCCTTTTAACCTTTTGGCACCTGTCCACCACTGTCCATGTGACCACTGTGTCAGTGCCACCCATAGTGTCTGAAGGAGATGACGTCCTGTTCCTTGTCCACAATCTTCCAGAGGAAATTGAATCCTTAGCCTGGTTCAAAGGGCTAGGAGATGAGGCAGAAGAAATTGCAACATATGCACTGCACAGCGGTTTAAGTAGGCTAGGTCCTGCGCACAGCAGTAGAGAGACAATATATCACAACGGATCCATGCTATTTGAGAAGGTCAACCTGAAGGACACAGAATTCTATACCCTACGAGCTTATAATACAAGTGGAAAAATCGTATCAACAGCAAACGTGTACCTCAATGTGTATG</w:t>
      </w:r>
    </w:p>
    <w:p w14:paraId="6C919327" w14:textId="77777777" w:rsidR="00B4343B" w:rsidRPr="00B4343B" w:rsidRDefault="00B4343B" w:rsidP="00B434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7C73482" w14:textId="77777777" w:rsidR="00B4343B" w:rsidRPr="00B4343B" w:rsidRDefault="00B4343B" w:rsidP="00B434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4343B">
        <w:rPr>
          <w:rFonts w:ascii="Courier New" w:hAnsi="Courier New" w:cs="Courier New"/>
          <w:sz w:val="16"/>
          <w:szCs w:val="16"/>
          <w:lang w:val="en-US"/>
        </w:rPr>
        <w:t>&gt;El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B4343B">
        <w:rPr>
          <w:rFonts w:ascii="Courier New" w:hAnsi="Courier New" w:cs="Courier New"/>
          <w:sz w:val="16"/>
          <w:szCs w:val="16"/>
          <w:lang w:val="en-US"/>
        </w:rPr>
        <w:t xml:space="preserve">14N1 (Ellobius lutescens; Transcaucasian mole vole) WGS LOEQ01014926.1 </w:t>
      </w:r>
    </w:p>
    <w:p w14:paraId="20362417" w14:textId="77777777" w:rsidR="00B4343B" w:rsidRPr="00B4343B" w:rsidRDefault="00B4343B" w:rsidP="00B434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4343B">
        <w:rPr>
          <w:rFonts w:ascii="Courier New" w:hAnsi="Courier New" w:cs="Courier New"/>
          <w:sz w:val="16"/>
          <w:szCs w:val="16"/>
          <w:lang w:val="en-US"/>
        </w:rPr>
        <w:t>CCTCCCTTTTAACCTTCTGGCACCTGTCCACCACCGCCCATGAGACCACTGTATCAGTGCCACCCCGAGTGGCTGAAGGAGATGATGTCCTGTTCCTTGTCCACAATCTGCCAGAGAAAATTAGATCCTTAGCCTGGTTCAAAGGGCAAGGAAACAGAACAGAAAAAATTGCAGCATATGCACTGCACAACAATTCAAGTAGACCAGGTCCTGCTTACAGCAATAGAGAGACAATATATCACAATGGATCCATGCTGTTTGAGAAGGTCATCCTGAAGGACACAGGGTTCTATACGCTACAAACCTATAACAGACGTGGAAAAATTGTATCAACAACAAATGTGATCCTCAATGTGCATG</w:t>
      </w:r>
    </w:p>
    <w:p w14:paraId="5813370F" w14:textId="77777777" w:rsidR="00B4343B" w:rsidRPr="00B4343B" w:rsidRDefault="00B4343B" w:rsidP="00B434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43416D5" w14:textId="77777777" w:rsidR="00B4343B" w:rsidRPr="00B4343B" w:rsidRDefault="00FB52C9" w:rsidP="00B434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El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>
        <w:rPr>
          <w:rFonts w:ascii="Courier New" w:hAnsi="Courier New" w:cs="Courier New"/>
          <w:sz w:val="16"/>
          <w:szCs w:val="16"/>
          <w:lang w:val="en-US"/>
        </w:rPr>
        <w:t>15N1</w:t>
      </w:r>
      <w:r w:rsidR="00B4343B" w:rsidRPr="00B4343B">
        <w:rPr>
          <w:rFonts w:ascii="Courier New" w:hAnsi="Courier New" w:cs="Courier New"/>
          <w:sz w:val="16"/>
          <w:szCs w:val="16"/>
          <w:lang w:val="en-US"/>
        </w:rPr>
        <w:t xml:space="preserve"> (Ellobius lutescens; Transcaucasian mole vole) WGS LOEQ01015329.1 </w:t>
      </w:r>
    </w:p>
    <w:p w14:paraId="0D5CE829" w14:textId="77777777" w:rsidR="00B4343B" w:rsidRPr="00B4343B" w:rsidRDefault="00B4343B" w:rsidP="00B434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4343B">
        <w:rPr>
          <w:rFonts w:ascii="Courier New" w:hAnsi="Courier New" w:cs="Courier New"/>
          <w:sz w:val="16"/>
          <w:szCs w:val="16"/>
          <w:lang w:val="en-US"/>
        </w:rPr>
        <w:t>CCTTCCTTTTAACCTTCTGGCACCTGTCCACCACTGCCTTTGTGACCACTGTATCAGTGCCACCCCGAGTGGCCGAAGGAGATGACGTCCTATTCCTTGTCCACAATCTGCCAGAGAAAATTAAAACCATAGCCTGGTTCAGAGGGTCCTCAAATATGACTGCAATATATGGACTGCCCAACAATTTAAGTAGGCCAGGTCCTGCACACACTGGTAGAGAGACAATATTTCACAATGGATCCATGCTCCTTCAAAAGGCCAACCTGAAGGACACGGGCTTCTATACTGTACGAACCTACAATAGACATGGAAATGCCATATCAACAACATACACATACCTCAACGTGTATG</w:t>
      </w:r>
    </w:p>
    <w:p w14:paraId="40432D42" w14:textId="77777777" w:rsidR="00B4343B" w:rsidRPr="00B4343B" w:rsidRDefault="00B4343B" w:rsidP="00B434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C2C17F0" w14:textId="77777777" w:rsidR="00B4343B" w:rsidRPr="00B4343B" w:rsidRDefault="00B4343B" w:rsidP="00B434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4343B">
        <w:rPr>
          <w:rFonts w:ascii="Courier New" w:hAnsi="Courier New" w:cs="Courier New"/>
          <w:sz w:val="16"/>
          <w:szCs w:val="16"/>
          <w:lang w:val="en-US"/>
        </w:rPr>
        <w:t>&gt;El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B4343B">
        <w:rPr>
          <w:rFonts w:ascii="Courier New" w:hAnsi="Courier New" w:cs="Courier New"/>
          <w:sz w:val="16"/>
          <w:szCs w:val="16"/>
          <w:lang w:val="en-US"/>
        </w:rPr>
        <w:t xml:space="preserve">16N1 (Ellobius lutescens; Transcaucasian mole vole) WGS LOJG01036454.1 </w:t>
      </w:r>
    </w:p>
    <w:p w14:paraId="729F3FA8" w14:textId="77777777" w:rsidR="00B4343B" w:rsidRPr="00B4343B" w:rsidRDefault="00B4343B" w:rsidP="00B434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4343B">
        <w:rPr>
          <w:rFonts w:ascii="Courier New" w:hAnsi="Courier New" w:cs="Courier New"/>
          <w:sz w:val="16"/>
          <w:szCs w:val="16"/>
          <w:lang w:val="en-US"/>
        </w:rPr>
        <w:t>CCTCCATTTTAACCTGCTGGCACCTGTCCACCACTGTCAAAATCACAATTGACTCAATGCCACTTCAAGTGGTTGAAGGAGAAAATTTCCTTCTACGTGTCAACAATCTGCCACAGAATCTTCTAACTTTTGCCTGGTTCAAAGGAGTGACAAATATCAACTCCAGAATTGCACTATATACACTGACCACTAAGCTATGTGTGATGGGGCCCGAAAATAGTGGTAGAGAAGCTGTGTACAGCAATGGATCCCTGTGGCTCAAAAATGTCTCCCAGAAGGACACAGGATTTTATGTACTACAAACAGTAAATAGAGGTGGAAAAATTGTATCTACAACAACCACATACCTCCACGTGTATG</w:t>
      </w:r>
    </w:p>
    <w:p w14:paraId="6259F868" w14:textId="77777777" w:rsidR="00B4343B" w:rsidRPr="00B4343B" w:rsidRDefault="00B4343B" w:rsidP="00B434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09B88AC" w14:textId="77777777" w:rsidR="00B4343B" w:rsidRPr="00B4343B" w:rsidRDefault="00B4343B" w:rsidP="00B434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4343B">
        <w:rPr>
          <w:rFonts w:ascii="Courier New" w:hAnsi="Courier New" w:cs="Courier New"/>
          <w:sz w:val="16"/>
          <w:szCs w:val="16"/>
          <w:lang w:val="en-US"/>
        </w:rPr>
        <w:t>&gt;El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B4343B">
        <w:rPr>
          <w:rFonts w:ascii="Courier New" w:hAnsi="Courier New" w:cs="Courier New"/>
          <w:sz w:val="16"/>
          <w:szCs w:val="16"/>
          <w:lang w:val="en-US"/>
        </w:rPr>
        <w:t xml:space="preserve">19N1 (Ellobius lutescens; Transcaucasian mole vole) WGS LOEQ01009747.1 </w:t>
      </w:r>
    </w:p>
    <w:p w14:paraId="59D6EE9F" w14:textId="77777777" w:rsidR="00B4343B" w:rsidRPr="00B4343B" w:rsidRDefault="00B4343B" w:rsidP="00B434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4343B">
        <w:rPr>
          <w:rFonts w:ascii="Courier New" w:hAnsi="Courier New" w:cs="Courier New"/>
          <w:sz w:val="16"/>
          <w:szCs w:val="16"/>
          <w:lang w:val="en-US"/>
        </w:rPr>
        <w:t>CCTCCCTTTTAACCTCCTGGCACCTGACTACCACTGCCAATGTGACCGTTGAATTACTGCCAACTCCAGTGGTCGAAGGAGATAACGTCCTTTTCCTTGTCCACAATCTGCCAGAGGAAATTAAAGCCGTAGCCTGGTTCAAAGGGCTGAGAAACAAGAAACAACAAATTGCAGTGTATGTACTGCACCAAAGTTTAAGTATGCCAGGTCCTATGCACAATGGGAGAGAGACAATATATCACAATGGATCTCTGTTTCTTGAAAAGGTCACCCAGAAGGATGCAGGATTCTATACCCTGCGAACCTATGATAGAGGTGGAAAAACTGTATCAACCATACCCATGTACCTCCACGTGCACG</w:t>
      </w:r>
    </w:p>
    <w:p w14:paraId="258D362F" w14:textId="77777777" w:rsidR="00B4343B" w:rsidRPr="00B4343B" w:rsidRDefault="00B4343B" w:rsidP="00B434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5647C8C" w14:textId="77777777" w:rsidR="00D30E2C" w:rsidRDefault="00D30E2C" w:rsidP="00D30E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30E2C">
        <w:rPr>
          <w:rFonts w:ascii="Courier New" w:hAnsi="Courier New" w:cs="Courier New"/>
          <w:sz w:val="16"/>
          <w:szCs w:val="16"/>
          <w:lang w:val="en-US"/>
        </w:rPr>
        <w:t>&gt;El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30E2C">
        <w:rPr>
          <w:rFonts w:ascii="Courier New" w:hAnsi="Courier New" w:cs="Courier New"/>
          <w:sz w:val="16"/>
          <w:szCs w:val="16"/>
          <w:lang w:val="en-US"/>
        </w:rPr>
        <w:t xml:space="preserve">20N1 (Ellobius lutescens; Transcaucasian mole vole) WGS LOJG01154727.1 </w:t>
      </w:r>
    </w:p>
    <w:p w14:paraId="6B0AC7AC" w14:textId="77777777" w:rsidR="00533A87" w:rsidRDefault="00D30E2C" w:rsidP="00D30E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30E2C">
        <w:rPr>
          <w:rFonts w:ascii="Courier New" w:hAnsi="Courier New" w:cs="Courier New"/>
          <w:sz w:val="16"/>
          <w:szCs w:val="16"/>
          <w:lang w:val="en-US"/>
        </w:rPr>
        <w:t>CCTCCCTTTTAACAAGCTGGCACCTGCCCACAGCCGTCCAAGTCAGAATTGAATCTGTCCCACCCCAAGTGGTTGAAGGAGAAAACGTCCTTCTTGTTGTCCACAATCTGCCAGAGAATCCTCAAAATTTAATCTGGTCCAAAGGCATGGAAAGTATGAACCATGAAATTGGAACATATTTACTGAACAAAGGTTTAAGTTTACCAGGGCCTTTTCACAGTGGTAGAGAGACAGTGTACAGCAATGGATCCCTGCTGCTGAGAAATGTCACCAAGAAGGATACAGGATTCTATACCCTACGAATCTTAAATAGACATGTAATTGTTGTGTCAACAACAACCATGTACCTTCATGTGCACA</w:t>
      </w:r>
    </w:p>
    <w:p w14:paraId="179AEFE6" w14:textId="77777777" w:rsidR="001E0CD2" w:rsidRDefault="001E0CD2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DF1F8F0" w14:textId="77777777" w:rsidR="001E0CD2" w:rsidRDefault="001E0CD2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6E7D360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Et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>
        <w:rPr>
          <w:rFonts w:ascii="Courier New" w:hAnsi="Courier New" w:cs="Courier New"/>
          <w:sz w:val="16"/>
          <w:szCs w:val="16"/>
          <w:lang w:val="en-US"/>
        </w:rPr>
        <w:t>1N1_P</w:t>
      </w:r>
      <w:r w:rsidRPr="008E4054">
        <w:rPr>
          <w:rFonts w:ascii="Courier New" w:hAnsi="Courier New" w:cs="Courier New"/>
          <w:sz w:val="16"/>
          <w:szCs w:val="16"/>
          <w:lang w:val="en-US"/>
        </w:rPr>
        <w:t xml:space="preserve">_partial (Ellobius talpinus; Northern mole vole) 9.7.21 WGS LOJH01244771.1 </w:t>
      </w:r>
    </w:p>
    <w:p w14:paraId="76A4C896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 xml:space="preserve">CCTTGCTTTTAACCTGTTGGCACCTGCACCCTACTGCCCAAGTCACCATTGAATCAGTGCCGCCCCAAGTGGTTGAAGGAGAAAACATTCTTCTACGTGTTCATAATCTACCAGAGAATCTTCTAGCCTTTGTCTGGCACAAAGTGGTGAGGAATATGAGCCTTGGAATTGCACTATATTCACTGGCCAAGGGTTTAAGTGTGACAGGACCTGTACACAGTGGTAGAGAGACAGTGTGCAGCAATGGATCCCTGAAGATCTACAATGTCACCCAGAAGGACACAGGATTCTACACCTTTCGAACCATAAATGGACAAGTAGGAGTCTCATTATAAnCAACCACGTACCTTCACGTGTATA    </w:t>
      </w:r>
    </w:p>
    <w:p w14:paraId="2AB023F8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260B623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lastRenderedPageBreak/>
        <w:t>&gt;Et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E4054">
        <w:rPr>
          <w:rFonts w:ascii="Courier New" w:hAnsi="Courier New" w:cs="Courier New"/>
          <w:sz w:val="16"/>
          <w:szCs w:val="16"/>
          <w:lang w:val="en-US"/>
        </w:rPr>
        <w:t xml:space="preserve">2N1_P (Ellobius talpinus; Northern mole vole) WGS LOJH01107468.1 </w:t>
      </w:r>
    </w:p>
    <w:p w14:paraId="13383CC7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CCTACCTTTTAACCTGTTGGCACCTGCCCACCACTGTCCAAGTCATTGTTGATTTAGTGCCACCTCATGTTGTTGAAGGAGAAGATGTCCTTCTTCATGTCCGCAATCTGCCTGAGGATCGTGTAGCCTTTGTCTGGCACAAAGAGGCGACAAAGATGAACCTCGGAATTGTACTTTATTCACTGACCACTAATTTAAACATCACGGGGCCTGGACACAGTGGTAGAGAGATAGTGTACAGAAATAGATCTCTGCACCTCTAAAATCTCACCCAGAAGGACACAGGATTCTACACACTACGATCTTTAAATAGGCATAAAGGAATTGTATCAACAACATCTATATACCTGCATGTATACT</w:t>
      </w:r>
    </w:p>
    <w:p w14:paraId="6F804C85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8048D4B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&gt;Et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E4054">
        <w:rPr>
          <w:rFonts w:ascii="Courier New" w:hAnsi="Courier New" w:cs="Courier New"/>
          <w:sz w:val="16"/>
          <w:szCs w:val="16"/>
          <w:lang w:val="en-US"/>
        </w:rPr>
        <w:t xml:space="preserve">3N1 (Ellobius talpinus; Northern mole vole) WGS LOJH01020394.1 </w:t>
      </w:r>
    </w:p>
    <w:p w14:paraId="51AD3D34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CCTCCCTTTTCTCCTTCTGGCATCTCCCCACTACTGCTCATGTGTCCACTGAATCAGTGCCACCCCTAGTGGCTGAAGGAGATAATGTCCTTATCCTTGTCAACAATCTGCCAGAGAATCTTTTAGCCTTAGCCTGGTTCAAAGGGCTAACAAATATGAAACAAGGAATTGCATTATACGCACTGCACAAAAATGTAAGTGCTACAGGGCCTGTGCACAGTGGCAGAGAGACAATATATCACAATGGATCCTTGTTGATTGAAAAACTCACCCAGAAGGACACAGGATTCTACACCTTTCGAGCCTATAACAGACATGGAAGAATTGTATCAACCACATCCACCTACCTCCATGTGCAAG</w:t>
      </w:r>
    </w:p>
    <w:p w14:paraId="7E11CE40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C226FB4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&gt;Et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E4054">
        <w:rPr>
          <w:rFonts w:ascii="Courier New" w:hAnsi="Courier New" w:cs="Courier New"/>
          <w:sz w:val="16"/>
          <w:szCs w:val="16"/>
          <w:lang w:val="en-US"/>
        </w:rPr>
        <w:t xml:space="preserve">4N1 (Ellobius talpinus; Northern mole vole) 29.5.21 WGS LOJH01128794.1 </w:t>
      </w:r>
    </w:p>
    <w:p w14:paraId="20240903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CCTCACTTTTAGGCTGCTGCCTATCCACCACTGACTATATCACCATTAAATCTGTCCCACCCCATGTGGCCAGTGGAGAAGACGTCTTTCTCCATGTCTACAATCTGCCAGAGGATCTTCTAGCCTTTGCCTGGTTCAAAGGGGCGACAAGCATGAACCATGGAATTGCAGTATATGCACTGAACAAAAATTTAAGTGCGACAGGGCCTGCACATAGTGGTAGAGAGAAAGTGTACCACAATGGATCCCTGCTGCTCCAAAGTGTCACCGAGAAGGACACAGGATTCTATACCCTACGAACCTTAGACAGACACGGAGAGATTGTATCAACAACAACCATGCACCTCTATGTGTATC</w:t>
      </w:r>
    </w:p>
    <w:p w14:paraId="217A698B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02FCED6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&gt;Et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E4054">
        <w:rPr>
          <w:rFonts w:ascii="Courier New" w:hAnsi="Courier New" w:cs="Courier New"/>
          <w:sz w:val="16"/>
          <w:szCs w:val="16"/>
          <w:lang w:val="en-US"/>
        </w:rPr>
        <w:t xml:space="preserve">5N1 (Ellobius talpinus; Northern mole vole) 29.5.21 WGS LOJH01018125.1 </w:t>
      </w:r>
    </w:p>
    <w:p w14:paraId="751EE3AC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TCTCCCTTTTAAGCTCCTGGCATCTGTCCACAAATGCCCATATGACTATTGAAAAAGTGCCAACCCTAGTTGCTGAAGGAGATGACATCCTTTTCCATGTCAATGATCTGCCAGAGAATATTACAACCTTAGCCTGGTTCAAAGGTCTAAGAAATACGACACAAGGAATTGCAGCATATGCACTGCTCTTAAATTTGAGTAGACCAGGTCCTATGTACAGTGGTAGAGAGACAATATATCGCAATGGATCCCTGCTGATAAAAAATGTCAACCCGATGGACACTGGATTCTATACCGTACGAACTTATAATAGGCATGGAACTAGGATATCAATAACATCTGCGTACCTCCAAGTGCATG</w:t>
      </w:r>
    </w:p>
    <w:p w14:paraId="3D11281C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63C7FEE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&gt;Et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E4054">
        <w:rPr>
          <w:rFonts w:ascii="Courier New" w:hAnsi="Courier New" w:cs="Courier New"/>
          <w:sz w:val="16"/>
          <w:szCs w:val="16"/>
          <w:lang w:val="en-US"/>
        </w:rPr>
        <w:t xml:space="preserve">6N1 (Ellobius talpinus; Northern mole vole) WGS LOJH01033788.1 </w:t>
      </w:r>
    </w:p>
    <w:p w14:paraId="6A04AB6B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TCTCCCTTTTAATCTCCTGGCACCTCTCCACTGCTGTCCATATAACTACTGATTCAGTGCCAACCCGAGTGGTTGAAGGAGAAAACGTTCTTTTCCTTGTGCATGATCTGCCAGATAATACTAAATCCTTAGTCTGGTTCAAAGCTCTAAGAAATATGACAGAAGAAATTGCAGCATATGTACTGCCCTACAATTTAAGCAGGCCAGGTCCTCTGTACAGTGGTAGAGAGACAATATATTACAATGGATCCCTGATGATAGAAAATGTCAACCTCAAGGACACAGGATTCTATATCCTACGAACCTATAACAGACGTGAAAAAGTCATATCAACAACAACCATGTACCTCCAGGTGAATG</w:t>
      </w:r>
    </w:p>
    <w:p w14:paraId="50311F88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7938152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&gt;Et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E4054">
        <w:rPr>
          <w:rFonts w:ascii="Courier New" w:hAnsi="Courier New" w:cs="Courier New"/>
          <w:sz w:val="16"/>
          <w:szCs w:val="16"/>
          <w:lang w:val="en-US"/>
        </w:rPr>
        <w:t xml:space="preserve">7N1 (Ellobius talpinus; Northern mole vole) WGS LOJH01086927.1 </w:t>
      </w:r>
    </w:p>
    <w:p w14:paraId="40D4E342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CCTCCCTTTTAACCCTCTGGCACCTGTCCATCACTGCCTCTGTGACCATTGAATCAGTGCCACCCCTGATGGCCGAAGGAGATAACATTCTTTTCCTTGTCGACAATCTGCCGGAGAAGATGGTAACCTTAGTCTGGTTCAAAGGGCTAACAAATATGAAAGCTGTAATTGCAATATATGGACGGCACATCAATTTAAGTGCATCTGGGCCTTTGCACAGTGGTAGAGAGACAATATATTACAATGGATCCCTGCTGATTAAAAAGGTTATCCAGAAAGACACAGGATTCTATACCCTACGAAGCTATGATAAGTATTTAAACATCATATCAACAACATCCACATACATCCATGTTCATG</w:t>
      </w:r>
    </w:p>
    <w:p w14:paraId="421F24DB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FD5C325" w14:textId="77777777" w:rsid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&gt;Et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E4054">
        <w:rPr>
          <w:rFonts w:ascii="Courier New" w:hAnsi="Courier New" w:cs="Courier New"/>
          <w:sz w:val="16"/>
          <w:szCs w:val="16"/>
          <w:lang w:val="en-US"/>
        </w:rPr>
        <w:t xml:space="preserve">8N1_P (Ellobius talpinus; Northern mole vole) 21.6.21 WGS LOJH01244771.1 </w:t>
      </w:r>
    </w:p>
    <w:p w14:paraId="06AC3744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 xml:space="preserve">CCTTGCTTTTAACCTGTTGGCACCTGCACCCTACTGCCCAAGTCACCATTGAATCAGTGCCGCCCCAAGTGGTTGAAGGAGAAAACATTCTTCTACGTGTTCATAATCTACCAGAGAATCTTCTAGCCTTTGTCTGGCACAAAGTGGTGAGGAATATGAGCCTTGGAATTGCACTATATTCACTGGCCAAGGGTTTAAGTGTGACAGGACCTGTACACAGTGGTAGAGAGACAGTGTGCAGCAATGGATCCCTGAAGATCTACAATGTCACCCAGAAGGACACAGGATTCTACACCTTTCGAACCATAAATGGACAAGTAGGAGTCTCATTATAAnCAACCACGTACCTTCACGTGTATA    </w:t>
      </w:r>
    </w:p>
    <w:p w14:paraId="17D0D07F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0DB52BB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&gt;Et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E4054">
        <w:rPr>
          <w:rFonts w:ascii="Courier New" w:hAnsi="Courier New" w:cs="Courier New"/>
          <w:sz w:val="16"/>
          <w:szCs w:val="16"/>
          <w:lang w:val="en-US"/>
        </w:rPr>
        <w:t xml:space="preserve">10N1 (Ellobius talpinus; Northern mole vole) WGS LOJH01039303.1 </w:t>
      </w:r>
    </w:p>
    <w:p w14:paraId="3901AB6C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CCTCCATTTTAAGCTTCTGGCATATGTCTGCTATTGCCCACGAGACCACTGAGTCACTGCCACACCAAGTGGTTGAAGGAGAAAATGTCCTTTTGATTGTCCACAATCTGCCAGAGAATCTTATAGCCTTTTCCTGGTTCAAAGGTCTAACAAATATGATGCAAGAAATTGCAATATATACACTGAACAACAATTTAAGTGCACCAGGGCCTGTGCACAGTAATAGAGAGACAGTGTATAGCAATGGATCCCTGCTGATAGAAAATGTCACCCAGAAAGACACAGGAATCTATACCCTACAAACCTATAATAGAAGTGGAAAAATTGCATCAACAACATCTATGTACCTTCATGTGCACG</w:t>
      </w:r>
    </w:p>
    <w:p w14:paraId="101A1FC2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54120EE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&gt;Et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E4054">
        <w:rPr>
          <w:rFonts w:ascii="Courier New" w:hAnsi="Courier New" w:cs="Courier New"/>
          <w:sz w:val="16"/>
          <w:szCs w:val="16"/>
          <w:lang w:val="en-US"/>
        </w:rPr>
        <w:t xml:space="preserve">11N1_P (Ellobius talpinus; Northern mole vole) WGS LOJH01075796.1 </w:t>
      </w:r>
    </w:p>
    <w:p w14:paraId="3E9920EE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CCTCCCTTTTAACTTACCCACCACTGCCCAAGTCATCATTGAATTAGTGCCACCCAACATGTTCCAAGGAGAAAATGTCCTTCTAGAGGTCCACAATCTGCCAGAGGATTTTCTAGCCTTTGCTTGGTACAGGGGTGACAAAAATGAAACGTGGAATTGCAGTCTATGCCAAAAGAAACAGTTTAAGAGCATCGGGGCCTGCGTACAGTGGTAGACAGGCAGTGTACAGTGATGGATCACTGCTGCTCCAGCGTGTCATCCTCAAGGACACAGGATTCTACACCCTATGAGTTATAAGTAGACAAGGAGAAATTGTATCAACAACATCCGTGTTCCTCCATGTGCAGA</w:t>
      </w:r>
    </w:p>
    <w:p w14:paraId="13911578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FF14940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&gt;Et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E4054">
        <w:rPr>
          <w:rFonts w:ascii="Courier New" w:hAnsi="Courier New" w:cs="Courier New"/>
          <w:sz w:val="16"/>
          <w:szCs w:val="16"/>
          <w:lang w:val="en-US"/>
        </w:rPr>
        <w:t xml:space="preserve">12N1_P (Ellobius talpinus; Northern mole vole) WGS LOJH01043030.1 </w:t>
      </w:r>
    </w:p>
    <w:p w14:paraId="2693FFFB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CCTCCCTTTTAACCTTTGGCACCTGTCCACCACTGCCCGTGTGATCACTGAATCAGTACCACCCCAAGTGGCTGAAGGAGAAAATGTTCTTTTCATTGTCCACAATCTGCCAGAGAATGTTAAATCCTTTGCCTGGTTCAAAGGGCTAAAAATCGAGAAACAAGGAATTGCAATGTATAGACGGCACAAGAATTTAGTTACAAATGGGCCTATGCACAGTGGCAGAGAGACCATATATCACAATGGATCCCTGCTGCTTGAAAAGGTCTCCCATAATGACACAGGATTCTATATCCTACAAACCTATAATAGACATGCAAAAATCCTATCAACAACTGCTGTGTATCTCCATGTGCATG</w:t>
      </w:r>
    </w:p>
    <w:p w14:paraId="16D010F6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7275980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&gt;Et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E4054">
        <w:rPr>
          <w:rFonts w:ascii="Courier New" w:hAnsi="Courier New" w:cs="Courier New"/>
          <w:sz w:val="16"/>
          <w:szCs w:val="16"/>
          <w:lang w:val="en-US"/>
        </w:rPr>
        <w:t xml:space="preserve">13N1 (Ellobius talpinus; Northern mole vole) WGS LOJH01034294.1 </w:t>
      </w:r>
    </w:p>
    <w:p w14:paraId="4BA15CD0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CCTCCCTTTTAACTGTCTGGCACATGTCCACCACTGCCCAGGTGACCACTGTGTCAGTGCCACCCATAGTGTCTGAAGGAGATGACGTCCTGTTCCTTGTCCATAACCTGCCAGAGGAAATTGAAACCTTAGCCTGGTTCAAAGGGCTAGGAGATGAAGCAGAAGAAATTGCAGCATATGCACCGCACAGCGGTTTAGGTAGGCCAGGTCCTGCGCACAGCAGCAGAGAGACAATGTATCACAACGGATCCATGCTGTTTGAGAAGGTCCACCTGAAGGACTCAGAGTTCTACACCCTACGAGCCTATAATGGAAGTGGAAAAATCATATTAACAGCAAACGTGTACCTCAATGTGTATG</w:t>
      </w:r>
    </w:p>
    <w:p w14:paraId="08728530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C6C2BF3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&gt;Et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E4054">
        <w:rPr>
          <w:rFonts w:ascii="Courier New" w:hAnsi="Courier New" w:cs="Courier New"/>
          <w:sz w:val="16"/>
          <w:szCs w:val="16"/>
          <w:lang w:val="en-US"/>
        </w:rPr>
        <w:t>14N1 (Ellobius talpinus; Northern mole vole) WGS LOJH01042066.</w:t>
      </w:r>
      <w:r w:rsidR="00751B02">
        <w:rPr>
          <w:rFonts w:ascii="Courier New" w:hAnsi="Courier New" w:cs="Courier New"/>
          <w:sz w:val="16"/>
          <w:szCs w:val="16"/>
          <w:lang w:val="en-US"/>
        </w:rPr>
        <w:t>1</w:t>
      </w:r>
    </w:p>
    <w:p w14:paraId="4CDED4E1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CCTCCCTTTTAACCTTCTGGCACCTGTCTACCACCGCCCATGAGACCACTGTATCAGTGCCACCCCGAGTGGCTGAAGGAGATGAAGTCCTGTTCCTTGTCCACAATCTGCCAGAGGAAATTAAATCTTTAGCCTGGTTCAAAGGGCAAGGAAACACAACAGAAAAAATTGCAGCATATGCACTGCACAACAATTTAAGTAGACCAGGTCCTGCGTACAGCAATAGAGAGACAATATATCACAACGGATCCATGCTGTTTGAGAAGGTCATCCTGAAGGACTCAGGATTCTATACGCTACGAACCTATAACAGACGTGGAAAAATTGTATCAACAACATATGTGATCCTCAATGTACATG</w:t>
      </w:r>
    </w:p>
    <w:p w14:paraId="1B99A025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FA16E33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&gt;Et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E4054">
        <w:rPr>
          <w:rFonts w:ascii="Courier New" w:hAnsi="Courier New" w:cs="Courier New"/>
          <w:sz w:val="16"/>
          <w:szCs w:val="16"/>
          <w:lang w:val="en-US"/>
        </w:rPr>
        <w:t xml:space="preserve">15N1 (Ellobius talpinus; Northern mole vole) WGS LOJH01111403.1 </w:t>
      </w:r>
    </w:p>
    <w:p w14:paraId="1F0D94AA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CCTTCCTTTTAACCTTCTGGCACCTGTCCACCACTGCCTTTGTGACCACTGTATCAGTGCCACCCCGAGTGGCCGAAGGAGATGACGTCCTATTCCTTGTCCACAATCTGCCAGAGAAAATTAAAACCATAGCCTGGTTCAGAGGGCCCTCAAATATGACTGCAATATATGGACTGCCCAACAATTTAAGTAGGCCAGGTCCTGCACACAGTGGTAGAGAGACAATATTTCACAATGGATCCATGCTCCTTGAAAAGGCCAACCTGAAGGACACAGGCTTCTATACCGTACGAACCTACAATAGACATGGAAATGTCATATCAACAACATACACATACCTCAACGTGTATG</w:t>
      </w:r>
    </w:p>
    <w:p w14:paraId="670CF43B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702574B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lastRenderedPageBreak/>
        <w:t>&gt;Et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E4054">
        <w:rPr>
          <w:rFonts w:ascii="Courier New" w:hAnsi="Courier New" w:cs="Courier New"/>
          <w:sz w:val="16"/>
          <w:szCs w:val="16"/>
          <w:lang w:val="en-US"/>
        </w:rPr>
        <w:t xml:space="preserve">16N1 (Ellobius talpinus; Northern mole vole) WGS LOJH01043170.1 </w:t>
      </w:r>
    </w:p>
    <w:p w14:paraId="2FDBCC9C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CCTCCCTTTTAACCTGCTGGCACCTGTCCACCACTGTCAAAATCACAATTGACTCAGTGCCACTCCAAGTGGTGGAAGGAGAAAACGTCCTTCTACGTGTCAACAATCTGCCACAGAATCTTCTAACTTTTGCTTGGTTCAAAGGGGTGACAAATATGAACTTCAGAATTGCACTATATACAATGACCACTAATCTATGTGTGATGGGGCCTGAAAATAGTGGTAGAGAAGCTGTGTACAGCAATGGGTCCCTGTGGCTCAAAAATGTCTCCCAGAAGGACACAGGATTTTATATACTACAAACAGTAAATAGAGGTAGAAAAATTGTATCTACAACAACCACATACCTCCATGTGTACG</w:t>
      </w:r>
    </w:p>
    <w:p w14:paraId="1E4559F6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598EB50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&gt;Et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E4054">
        <w:rPr>
          <w:rFonts w:ascii="Courier New" w:hAnsi="Courier New" w:cs="Courier New"/>
          <w:sz w:val="16"/>
          <w:szCs w:val="16"/>
          <w:lang w:val="en-US"/>
        </w:rPr>
        <w:t xml:space="preserve">19N1 (Ellobius talpinus; Northern mole vole) WGS LOJH01204808.1 </w:t>
      </w:r>
    </w:p>
    <w:p w14:paraId="368837B3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CCTCCCTTTTAACCTCCTGGCACCTGTCTTCCACTGCCAATGTGACCGTTGAATTACTGCCAACTCCAGTGGCTGAAGGAGATAACGTCCTTTTCCTTGTCCACAATCTGCCAGAGGAAATTAAAGCCGTAGCCTGGTTCAAAGGGCTGAGAAACAAGAAACAACAAATTGCAGTGTATGTACTGCACAAAAATTTAAGTATGCCAGGTCCTATGTACAGCGGGAGAGAGATAATATATCACAATGGATCCCTGCTTCTTGAAAAGGTCACCCAGAAGGATGCAGGATTCTATACCCTACGAACCTATGATAAAGGTGGAAAATTTGTATCAGCCATACCCATGTACCTCCACGTGCACG</w:t>
      </w:r>
    </w:p>
    <w:p w14:paraId="22CDAD7D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785579F" w14:textId="77777777" w:rsidR="008E4054" w:rsidRP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&gt;Et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E4054">
        <w:rPr>
          <w:rFonts w:ascii="Courier New" w:hAnsi="Courier New" w:cs="Courier New"/>
          <w:sz w:val="16"/>
          <w:szCs w:val="16"/>
          <w:lang w:val="en-US"/>
        </w:rPr>
        <w:t xml:space="preserve">20N1 (Ellobius talpinus; Northern mole vole) LOJH01053430.1 </w:t>
      </w:r>
    </w:p>
    <w:p w14:paraId="617F45FA" w14:textId="77777777" w:rsidR="008E4054" w:rsidRDefault="008E4054" w:rsidP="008E40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E4054">
        <w:rPr>
          <w:rFonts w:ascii="Courier New" w:hAnsi="Courier New" w:cs="Courier New"/>
          <w:sz w:val="16"/>
          <w:szCs w:val="16"/>
          <w:lang w:val="en-US"/>
        </w:rPr>
        <w:t>CCTCCCTTTTAACATGCTGGCACCTGCCCACAGCCGTCCAAGTCAGAATTGAATCTGTCCCACCCCAAGTGGTTGAAGGAGAAAACGTCCTTCTTCTTGTCCACAATCTGCCAGAGAATCCTCTAACTTTAGTCTGGTCCAAAGGCATGGAAAGTATGGACCATGTAATTGGAACATATTTACTGAACAAAGATTTAAGTGTACCAGGGCCTTTTCACAGTGGTAGAGAGACAGTGTACAGCAATGGATCCCTGCTGCTGAGAAATGTCACCAAGAAGGATACAGGATTCTATACCCTACGAATCTTAAATAGACATGTAGTTATTGTGTCAACAACAACCATGTACCTTCATGTGCACA</w:t>
      </w:r>
    </w:p>
    <w:p w14:paraId="6AAC7224" w14:textId="77777777" w:rsidR="008E4054" w:rsidRDefault="008E4054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4A3C59D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9E0FF83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>&gt;Gdo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E84213">
        <w:rPr>
          <w:rFonts w:ascii="Courier New" w:hAnsi="Courier New" w:cs="Courier New"/>
          <w:sz w:val="16"/>
          <w:szCs w:val="16"/>
          <w:lang w:val="en-US"/>
        </w:rPr>
        <w:t xml:space="preserve">11N1 (Grammomys dolichurus; common thicket rat) WGS JADRCF010450127.1 </w:t>
      </w:r>
    </w:p>
    <w:p w14:paraId="57B71895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>TCTCCCTTTTAACCTGCTGGCTGCTTCCCACTACTGCCAAGCTCACCATTGAATCAGTGCCTCCCATTGCTGTTCAAGGGGACAATGTTCTTCTGTTAGTGCATAATTTGCCAAAGAAGGTTAAAACCGTTTCATGGTACACAGGAGTTGCAGCGCTCAAGAGTTGTGAAATTGCAAGACATGTGATAGCTACCAATTCTAGTGTGGTGGGACTTGCACACAGTGGTAGAGAGACAGTACTCAACAATGGATCTCTGCTGATCAAAAGTGTCACTAGAAAAGACTCAGGATACTACACCCTACAAATACTTGATTCAGCCTCAAGACCTGAAATAATACATGCAGAATTCTTTGTACACA</w:t>
      </w:r>
    </w:p>
    <w:p w14:paraId="2636FDB9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6B063C5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>&gt;Gdo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E84213">
        <w:rPr>
          <w:rFonts w:ascii="Courier New" w:hAnsi="Courier New" w:cs="Courier New"/>
          <w:sz w:val="16"/>
          <w:szCs w:val="16"/>
          <w:lang w:val="en-US"/>
        </w:rPr>
        <w:t xml:space="preserve">12N1 (Grammomys dolichurus; common thicket rat) WGS JADRCF010482624.1 </w:t>
      </w:r>
    </w:p>
    <w:p w14:paraId="57F053EF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>TTTCCCTTTTAACCTGCTGGTTGCTTCCCATTACTACTCAGCTCACCATTGAATCAGTGCCTCCCATTGCTGTTGAAGGGGAAAATGTTCTTTTGTTAGTGCATAATTTGCCAAAGAAGGTTAAAGCCCTTTCGTGGTACACAGGAGATAAACTTTTCAAGAGTTGTGAAATTGCAAGACATGTGATAGCTACCAATTCTAGTGTGGTGGGACTTGCACACAGTGGTAGAGAGACTGTATTCAATAATGGATCTCTGCTGATTAAGAGTGTCACCAGAAAAGACTCAGGATACTACACCCTACAAATACTTGATTCAACCTCAAGATCTGAAATAATACATGCAGAATTCTTTGTACATG</w:t>
      </w:r>
    </w:p>
    <w:p w14:paraId="39D0C9B9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9D78624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>&gt;Gdo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E84213">
        <w:rPr>
          <w:rFonts w:ascii="Courier New" w:hAnsi="Courier New" w:cs="Courier New"/>
          <w:sz w:val="16"/>
          <w:szCs w:val="16"/>
          <w:lang w:val="en-US"/>
        </w:rPr>
        <w:t xml:space="preserve">13N1 (Grammomys dolichurus; common thicket rat) WGS JADRCF010505608.1 </w:t>
      </w:r>
    </w:p>
    <w:p w14:paraId="7C41D4F0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>TTTCCCTTTTAACCTGCTGGCTGCTTCCCACTACTGCCCGGCTTACCATTGAATCAGTGCCTCCCATTGCTATTGAAGGGGAAAATGTTCTTGTGTTTGTGAAAAACCTGCCAAAGAATGTTAAAGCCCTTTCCTGGTACAGAGGAGATAAACCACTCAAGACTTTTGAAATTGCAAGACATGATATAGCTACCAATTCTAGTGTGGTGGGACCTGCAAACAGTCATAGAGAGACAGTACTCAACAGTGGATCTCTGCTGATCAAGAGTGTAACCAGAAAAGACTCTGGATACTACACCCTACAAATACTTCATACAAGCTCAAGACCTGAAATAATGCGTGCAGAATTCTTTGTACAGA</w:t>
      </w:r>
    </w:p>
    <w:p w14:paraId="0492EE6E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3D1B387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>&gt;Gdo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E84213">
        <w:rPr>
          <w:rFonts w:ascii="Courier New" w:hAnsi="Courier New" w:cs="Courier New"/>
          <w:sz w:val="16"/>
          <w:szCs w:val="16"/>
          <w:lang w:val="en-US"/>
        </w:rPr>
        <w:t xml:space="preserve">15N (Grammomys dolichurus; common thicket rat) WGS JADRCF010498844.1 </w:t>
      </w:r>
    </w:p>
    <w:p w14:paraId="6EE0F30B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>CCTCTCTTTTAACCTGCTGGAACTCGCCCACTGCAGCACTGCTAACACACAAAGAGATGCGGTTCTCGGCTGCCGAAGGGGCAAAGGTTCTTCTCTATGTTCCTGACCAGGAAGAGAACCTCCTCTCCTTTTCCTGGTACAAAGGGAAAGATGTAAATGAGAATTTTACAATTGCGCATTATAAAAAATCCAGCGACTCACTTCAACTTGGAAAGGAAGTCAGCGGCAGGGAAGAAATCTATAAGGACGGCTCCATGCTGCTCCACGCCATCACCCAGGAAGACACGGGATTCTACACTTTAAAAACCTTTAAAGCACATAACCAACAGGAAATAACATATGCCCATCTCCAAGTATATA</w:t>
      </w:r>
    </w:p>
    <w:p w14:paraId="46D8E542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9DFDCFC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>&gt;Gd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4213">
        <w:rPr>
          <w:rFonts w:ascii="Courier New" w:hAnsi="Courier New" w:cs="Courier New"/>
          <w:sz w:val="16"/>
          <w:szCs w:val="16"/>
          <w:lang w:val="en-US"/>
        </w:rPr>
        <w:t xml:space="preserve">37N1_P (Grammomys dolichurus; common thicket rat) WGS JADRCF010301968.1 </w:t>
      </w:r>
    </w:p>
    <w:p w14:paraId="6C2D7860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>CCCCCCTCTTAACCCGCTAGTTTCTGCCCACCATTGTCTGAGTAAGCATTGCCTCCTTACTGTCCAAAGTGGTTAAAGGAGAAAATGTTCTTCCACATGTTGACAATCTGCCAGAGAACCTTCCAGCATTTGCCTGGTACAAAAAAAGGTGTCAAATATGAGGCTTGTAATTCCACTGCACTCATTGGACTACAGCTTGAGTGTGATGGGGCCAGAGCACAGTGGTAGAGAGACATTGTACTGTAATGGGTCCTGTGGATCCAAAATGTCACAAAGGAGTACACCGGATTCTACAGTTTTCAAACCATAAGTGAACATGGAGAAATTGTATCAAATACATCCATGTTCATTTATATGTATT</w:t>
      </w:r>
    </w:p>
    <w:p w14:paraId="276FE9FF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B709D81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>&gt;Gd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4213">
        <w:rPr>
          <w:rFonts w:ascii="Courier New" w:hAnsi="Courier New" w:cs="Courier New"/>
          <w:sz w:val="16"/>
          <w:szCs w:val="16"/>
          <w:lang w:val="en-US"/>
        </w:rPr>
        <w:t xml:space="preserve">38N1 (Grammomys dolichurus; common thicket rat) WGS JADRCF010428531.1 </w:t>
      </w:r>
    </w:p>
    <w:p w14:paraId="7A570460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>CCTCCCTTTTAACCTGCTGGCTCCTGCCCGCCACTGCCCAGGTCACCATTGAATCGGTGCCACCCAATGCAGTTCAAGGAGAAAATGTCCTTCTTTTTGTCAACAATCTGCCAGAGGACATTATAGCCTTAGCCTGGTACAGAGGGCTGAAGAAAATTGTCATATACATACTGAACACTAACGTAAGTGTGACAGGGTCCATGTACAGCGGTAGAGAGATAACGTCCAGCAACGGGTCCCTGTGGATCCACAATGTCACCCAGAAGGACACAGGAGTCTACACCTTGCGAACTGTAAATAGACGTGGAGAAATTGTATCAACAACATCCATGTATCTCTACGTGCACA</w:t>
      </w:r>
    </w:p>
    <w:p w14:paraId="774FBEA6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951D62C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>&gt;Gd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4213">
        <w:rPr>
          <w:rFonts w:ascii="Courier New" w:hAnsi="Courier New" w:cs="Courier New"/>
          <w:sz w:val="16"/>
          <w:szCs w:val="16"/>
          <w:lang w:val="en-US"/>
        </w:rPr>
        <w:t xml:space="preserve">39N1 (Grammomys dolichurus; common thicket rat) WGS JADRCF010470998.1 </w:t>
      </w:r>
    </w:p>
    <w:p w14:paraId="6392372A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>CCTCCCTTTTAACCTGCTGGCTTCTGCCCACCACTGCCCAAGTCACCATCGAATTTTTACCACTCAAAGTGGTTGAAGGAGAAAATGTTCTTTTACGTGTTGACAATTTGCCAGAAAATCTTCTAGGCTTTGCCTGGTACAGAGGGATAAAAAATTTGAGGCAAGGAATTTCACTATATTCACTGGCCTATGGCACAAATGTGCAAGGTCCTACACACAGCGGTAGAGAGACATTGTACAGCAACGGCTCCCTCTGGATACAAAATGTCACCAAGGAGGACACAGGATATTACACCTTTCGAACCATAAGTAGACGTGGAGAAATTATATCAAATACATCCCTCCAACTTCATGTGTACT</w:t>
      </w:r>
    </w:p>
    <w:p w14:paraId="7B5B36A6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54C69D3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>&gt;Gd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4213">
        <w:rPr>
          <w:rFonts w:ascii="Courier New" w:hAnsi="Courier New" w:cs="Courier New"/>
          <w:sz w:val="16"/>
          <w:szCs w:val="16"/>
          <w:lang w:val="en-US"/>
        </w:rPr>
        <w:t xml:space="preserve">40N1 (Grammomys dolichurus; common thicket rat) WGS JADRCF010502069.1 </w:t>
      </w:r>
    </w:p>
    <w:p w14:paraId="0F84B6AC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>CCTCCCTTTTAACCTGCTGGCACCTGTCTACCACTTCCCAAGTCACCATTGAATTAGTGCCACCCCAAGTGGTTGAAGGAGAAGATGTCCTATTCCTTGTCCACAAACTGCCAGAAAATCTTGCGGCCTTTGTCTGGTTCAAAGGGTTGAGAGTTGTAAAACATGCGATTGCACTGCATGCAACAGACACTAGAAAAACTGTGATGAGGCACCTGTTCGGTGCTAGAGAGATCTTGTACAGAAATGGGTCCCTGTTGATCCAAAACGTCACCCAGAAGGACGCAGGATTCTACATCCTACAGACCTTAAATAGAAATGGATCTACTGTGTTAACATCACTGTTCCTTCATGTGAACT</w:t>
      </w:r>
    </w:p>
    <w:p w14:paraId="71609110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0AA15F0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>&gt;Gd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4213">
        <w:rPr>
          <w:rFonts w:ascii="Courier New" w:hAnsi="Courier New" w:cs="Courier New"/>
          <w:sz w:val="16"/>
          <w:szCs w:val="16"/>
          <w:lang w:val="en-US"/>
        </w:rPr>
        <w:t xml:space="preserve">42N1 (Grammomys dolichurus; common thicket rat) WGS JADRCF010396355.1 </w:t>
      </w:r>
    </w:p>
    <w:p w14:paraId="38186D3B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 xml:space="preserve">CCTCCCTTTTAACCTGCTGGCACCTGTCTACCACGTCTGAAGTCACCATTGAATTAGTGCCACCACAAGTGGTCAAAGGGGAAGATGTTCTTTTCCTTGTCCATAATCTGCCAGAGAATCTTACAGCCTTTGCTTGGTTTAAAGGCAGGACAAATATGAAACGAGGAATTGCACTGTATGCATTGGCCTCTGACATACATATACACAGTGATAGAGAGACACTGTATAGCAATGGATCCCTGATAATACACAATGTCACCCGGAAGGACAGAGATTATTATACTCTACGAACCTTCAATAGACATGCAAAAACTGTATCATCAACAACCACATTTCTCCATGTGAACC </w:t>
      </w:r>
    </w:p>
    <w:p w14:paraId="1C23507F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1D3C65F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>&gt;Gd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4213">
        <w:rPr>
          <w:rFonts w:ascii="Courier New" w:hAnsi="Courier New" w:cs="Courier New"/>
          <w:sz w:val="16"/>
          <w:szCs w:val="16"/>
          <w:lang w:val="en-US"/>
        </w:rPr>
        <w:t xml:space="preserve">43N1 (Grammomys dolichurus; common thicket rat) WGS JADRCF010343058.1  </w:t>
      </w:r>
    </w:p>
    <w:p w14:paraId="046DE0C4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>CTTTTCTTTTAATCTCCTGGTTCCTGCCCACCACTGTCCAGGTCACCATTGAATTAGTGCCACCCCAAGTGACTGAAAGAGAAAATGTCCTTCTTTTTGTCTACAATCTGCCAGAGAATCTTATAGGCATAGCCTGGTTCAAAGGAGTGACAAATATGAGCCTTGGAATTGCAATGTATGCACTGGCCTTTAACATAAGTTTTTTAGGGCCTGACCACAGTGGTAGAGAGACAGTGTACAGAAATGGATCCTTGCTGTTCCACAATGTCACCAAGAAGGACACAGGATTTTATACTCTACGAACCTTAAATATACATAAAAAAATTGTATCAACAACATCCATATATCTGCATGTGTACA</w:t>
      </w:r>
    </w:p>
    <w:p w14:paraId="06545FCD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DEBEF78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>&gt;Gd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4213">
        <w:rPr>
          <w:rFonts w:ascii="Courier New" w:hAnsi="Courier New" w:cs="Courier New"/>
          <w:sz w:val="16"/>
          <w:szCs w:val="16"/>
          <w:lang w:val="en-US"/>
        </w:rPr>
        <w:t xml:space="preserve">44N1 (Grammomys dolichurus; common thicket rat) WGS JADRCF010142819.1 </w:t>
      </w:r>
    </w:p>
    <w:p w14:paraId="0F4ED10C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4213">
        <w:rPr>
          <w:rFonts w:ascii="Courier New" w:hAnsi="Courier New" w:cs="Courier New"/>
          <w:sz w:val="16"/>
          <w:szCs w:val="16"/>
          <w:lang w:val="en-US"/>
        </w:rPr>
        <w:t>CCTCCCTTTTAACCTGCTGGTACCTGCCTACCACTGCAGAAATAACCGCTGAATTAGTGCCACCTCAAGTGATTGAAGGAGAAAATGTTCTCATACGTATTGACAATCTACCAGAGAATCTTGTAACCTTAGTCTGGTTAAGAGGAGCGGGGATTAAGAGCCCTCGAATTGGACAATATACACTGCCCACTAATGCTACTGTGCTGGGGCATGGTCACAGTGGAAGAGAGACTTTGTACAGCAATGGATCCCTGCAGATCTACAATGTCACCCAGGAGGATATAGGGTTCTACAGCCTACAAATCATAAATAGATATGCAGAAATTGTATCAATAATATCCATATATCTCAATGTGTACT</w:t>
      </w:r>
    </w:p>
    <w:p w14:paraId="5DB675FA" w14:textId="77777777" w:rsidR="00E84213" w:rsidRPr="00E84213" w:rsidRDefault="00E84213" w:rsidP="00E8421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BD8CFA3" w14:textId="77777777" w:rsidR="00E07AD7" w:rsidRDefault="00E07AD7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7A27590" w14:textId="77777777" w:rsidR="0015232C" w:rsidRPr="0015232C" w:rsidRDefault="0015232C" w:rsidP="001523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232C">
        <w:rPr>
          <w:rFonts w:ascii="Courier New" w:hAnsi="Courier New" w:cs="Courier New"/>
          <w:sz w:val="16"/>
          <w:szCs w:val="16"/>
          <w:lang w:val="en-US"/>
        </w:rPr>
        <w:t>&gt;Gsu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15232C">
        <w:rPr>
          <w:rFonts w:ascii="Courier New" w:hAnsi="Courier New" w:cs="Courier New"/>
          <w:sz w:val="16"/>
          <w:szCs w:val="16"/>
          <w:lang w:val="en-US"/>
        </w:rPr>
        <w:t xml:space="preserve">9N (Grammomys surdaster; African thicket rat sp.) WGS SRMG01000223.1 </w:t>
      </w:r>
    </w:p>
    <w:p w14:paraId="7E84C484" w14:textId="77777777" w:rsidR="0015232C" w:rsidRPr="0015232C" w:rsidRDefault="0015232C" w:rsidP="001523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232C">
        <w:rPr>
          <w:rFonts w:ascii="Courier New" w:hAnsi="Courier New" w:cs="Courier New"/>
          <w:sz w:val="16"/>
          <w:szCs w:val="16"/>
          <w:lang w:val="en-US"/>
        </w:rPr>
        <w:t>CCTCCCTCTTAACCTGCTGGCTCCTGCCCACCACTGCCCAAGTCACCATCGAATCCTTACCGCCCCAAGTGGTTGAAGGAGAAAATGTTCTTCTACGTGTTGACAATCTGCCAGAGAATCTTCTAGCCTTTGTCTGGTACAGAGGGGTGACAAATATGAGTCTCGGAATTGCACTGTATTCACTGAAGTACAGTGTAATTGTGACGGGGCCCGTGCACAGTGGTAGAGAGACATTGTACAGCAACGGGTCCCTGTGGATCCACAATGTCACCCAGAAGGACACAGGATTCTACACCCTACGAACCATAAGTAAACGTGGAGAAATTGTATCAAACACAACAATACACCTTAAAGTGTACT</w:t>
      </w:r>
    </w:p>
    <w:p w14:paraId="4673E66D" w14:textId="77777777" w:rsidR="0015232C" w:rsidRPr="0015232C" w:rsidRDefault="0015232C" w:rsidP="001523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75BC1C8" w14:textId="77777777" w:rsidR="0015232C" w:rsidRPr="0015232C" w:rsidRDefault="0015232C" w:rsidP="001523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232C">
        <w:rPr>
          <w:rFonts w:ascii="Courier New" w:hAnsi="Courier New" w:cs="Courier New"/>
          <w:sz w:val="16"/>
          <w:szCs w:val="16"/>
          <w:lang w:val="en-US"/>
        </w:rPr>
        <w:t>&gt;Gsu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15232C">
        <w:rPr>
          <w:rFonts w:ascii="Courier New" w:hAnsi="Courier New" w:cs="Courier New"/>
          <w:sz w:val="16"/>
          <w:szCs w:val="16"/>
          <w:lang w:val="en-US"/>
        </w:rPr>
        <w:t xml:space="preserve">11N1 (Grammomys surdaster; African thicket rat sp.) WGS SRMG01000958.1 </w:t>
      </w:r>
    </w:p>
    <w:p w14:paraId="4625FBDC" w14:textId="77777777" w:rsidR="0015232C" w:rsidRPr="0015232C" w:rsidRDefault="0015232C" w:rsidP="001523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232C">
        <w:rPr>
          <w:rFonts w:ascii="Courier New" w:hAnsi="Courier New" w:cs="Courier New"/>
          <w:sz w:val="16"/>
          <w:szCs w:val="16"/>
          <w:lang w:val="en-US"/>
        </w:rPr>
        <w:t>TCTCCCTTTTAACCTGCTGGCTGCTTCCCACTACTGCCAAGCTCACCATTGAATCAGTGCCTCCCATTGCTGTTCAAGGGGACAATGTTCTTCTGTTAGTGCATAATTTGCCAAAGAAGGTTAAAACCGTTTCATGGTACACAGGAGTTGCAGCGCTCAAGAGTTGTGAAATTGCAAGACATGTGATAGCTACCAATTCTAGTGTGGTGGGACTTGCACACAGTGGTAGAGAGACAGTACTCAACAATGGATCTCTGCTGATCAAAAGTGTCACTAGAAAAGACTCAGGATACTACACCCTACAAATACTTGATTCAGCCTCAAGACCTGAAATAATACATGCAGAATTCTTTGTACACA</w:t>
      </w:r>
    </w:p>
    <w:p w14:paraId="3A3BF778" w14:textId="77777777" w:rsidR="0015232C" w:rsidRPr="0015232C" w:rsidRDefault="0015232C" w:rsidP="001523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9919A8D" w14:textId="77777777" w:rsidR="0015232C" w:rsidRPr="0015232C" w:rsidRDefault="0015232C" w:rsidP="001523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232C">
        <w:rPr>
          <w:rFonts w:ascii="Courier New" w:hAnsi="Courier New" w:cs="Courier New"/>
          <w:sz w:val="16"/>
          <w:szCs w:val="16"/>
          <w:lang w:val="en-US"/>
        </w:rPr>
        <w:t>&gt;Gsu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15232C">
        <w:rPr>
          <w:rFonts w:ascii="Courier New" w:hAnsi="Courier New" w:cs="Courier New"/>
          <w:sz w:val="16"/>
          <w:szCs w:val="16"/>
          <w:lang w:val="en-US"/>
        </w:rPr>
        <w:t xml:space="preserve">12N1 (Grammomys surdaster; African thicket rat sp.) WGS SRMG01000958.1 </w:t>
      </w:r>
    </w:p>
    <w:p w14:paraId="51E2D289" w14:textId="77777777" w:rsidR="0015232C" w:rsidRPr="0015232C" w:rsidRDefault="0015232C" w:rsidP="001523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232C">
        <w:rPr>
          <w:rFonts w:ascii="Courier New" w:hAnsi="Courier New" w:cs="Courier New"/>
          <w:sz w:val="16"/>
          <w:szCs w:val="16"/>
          <w:lang w:val="en-US"/>
        </w:rPr>
        <w:t>TTTCCCTTTTATCCTGCTGGCTGCTTCCCATTACTACTCAGCTCACCATTGAATCAGTGCCTCCCATTGCTGTTGAAGGGGAAAATGTTCTTTTGTTAGTGCATAATTTGCCAAAGAAGGTTAAAGCCCTTTCGTGGTACACAGGAGATAAACTTTTCAAGAGTTGTGAAATTGCAAGACATGTGATAGCTACCAATTCTAGTGTGGTGGGACTTGCACACAGTGGTAGAGAGACTGTATTCAATAATGGATCTCTGCTGATTAAGAGTGTCACCAGAAAAGACTCAGGATACTACACCCTACAAATACTTGATTCAACCTCAAGATCTGAAATAATACATGCAGAATTCTTTGTACATG</w:t>
      </w:r>
    </w:p>
    <w:p w14:paraId="05B3BE45" w14:textId="77777777" w:rsidR="0015232C" w:rsidRPr="0015232C" w:rsidRDefault="0015232C" w:rsidP="001523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B971124" w14:textId="77777777" w:rsidR="0015232C" w:rsidRPr="0015232C" w:rsidRDefault="0015232C" w:rsidP="001523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232C">
        <w:rPr>
          <w:rFonts w:ascii="Courier New" w:hAnsi="Courier New" w:cs="Courier New"/>
          <w:sz w:val="16"/>
          <w:szCs w:val="16"/>
          <w:lang w:val="en-US"/>
        </w:rPr>
        <w:t>&gt;Gsu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15232C">
        <w:rPr>
          <w:rFonts w:ascii="Courier New" w:hAnsi="Courier New" w:cs="Courier New"/>
          <w:sz w:val="16"/>
          <w:szCs w:val="16"/>
          <w:lang w:val="en-US"/>
        </w:rPr>
        <w:t xml:space="preserve">13N1 (Grammomys surdaster; African thicket rat sp.) WGS SRMG01000958.1 </w:t>
      </w:r>
    </w:p>
    <w:p w14:paraId="4D797522" w14:textId="77777777" w:rsidR="0015232C" w:rsidRPr="0015232C" w:rsidRDefault="0015232C" w:rsidP="001523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232C">
        <w:rPr>
          <w:rFonts w:ascii="Courier New" w:hAnsi="Courier New" w:cs="Courier New"/>
          <w:sz w:val="16"/>
          <w:szCs w:val="16"/>
          <w:lang w:val="en-US"/>
        </w:rPr>
        <w:t>TTTCCCTTTTAACCTGCTGGCTACTTCCCACTACTGCCCGGCTTACCATTGAATCAGTGCCTCCCATTGCTATTGAAGGGGAAAATGTTCTTGTGTTTGTGAAAAACCTGCCAAAGAATGTTAAAGCCCTTTCCTGGTACAGAGGAGATAAACCACTCAAGTCTTTTGAAATTGCAAGACATGATATAGCTACCAATTCTAGTGTGGTGGGACCTGCAAACAGTCATAGAGAGACAGTACTCAACAGTGGATCTCTGCTGATCAAGAGTGTAACCAGAAAAGACTCTGGATACTACACCCTACAAATACTTCATACAAGCTCAAGACCTGAAATAATGCGTGCAGAATTCTTTGTACAGA</w:t>
      </w:r>
    </w:p>
    <w:p w14:paraId="478F7823" w14:textId="77777777" w:rsidR="0015232C" w:rsidRPr="0015232C" w:rsidRDefault="0015232C" w:rsidP="001523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600A7EF" w14:textId="77777777" w:rsidR="0015232C" w:rsidRPr="0015232C" w:rsidRDefault="0015232C" w:rsidP="001523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232C">
        <w:rPr>
          <w:rFonts w:ascii="Courier New" w:hAnsi="Courier New" w:cs="Courier New"/>
          <w:sz w:val="16"/>
          <w:szCs w:val="16"/>
          <w:lang w:val="en-US"/>
        </w:rPr>
        <w:t xml:space="preserve">&gt;Gsu_Ceacam15N (Grammomys surdaster; African woodland thicket rat) WGS SRMG01000223.1 </w:t>
      </w:r>
    </w:p>
    <w:p w14:paraId="42377821" w14:textId="77777777" w:rsidR="008E4054" w:rsidRDefault="0015232C" w:rsidP="001523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232C">
        <w:rPr>
          <w:rFonts w:ascii="Courier New" w:hAnsi="Courier New" w:cs="Courier New"/>
          <w:sz w:val="16"/>
          <w:szCs w:val="16"/>
          <w:lang w:val="en-US"/>
        </w:rPr>
        <w:t>CCTCACTTTTAACCTGCTGGAACTCGCCCACTGCAGCACTGCTAACACACAAAGAGATGCGGTTCTCGGCTGCCGAAGGGGCAAAGGTTCTTCTCTATGTTCCTGACCAGGAAGAGAACCTCCTCTCTTTTTCCTGGTACAAAGGGAAAGATGTAAATGAGAATTTTACAATTGCGCATTATAAAAAATCCAGCGACTCACTTCAACTTGGAAAGGAAGTCAGCGGCAGGGAAGAAATCTATAAGGACGGCTCCATGCTGCTCCACGCCATCACCCAGGAAGACACGGGATTCTACACTTTAAAAACCTTTAAAGCACATAACCAACAGGAAATAACATATGCCCATCTCCAAGTATATA</w:t>
      </w:r>
    </w:p>
    <w:p w14:paraId="650870F0" w14:textId="77777777" w:rsidR="008E4054" w:rsidRDefault="008E4054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FE1970F" w14:textId="77777777" w:rsidR="00ED2B71" w:rsidRP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D2B71">
        <w:rPr>
          <w:rFonts w:ascii="Courier New" w:hAnsi="Courier New" w:cs="Courier New"/>
          <w:sz w:val="16"/>
          <w:szCs w:val="16"/>
          <w:lang w:val="en-US"/>
        </w:rPr>
        <w:t>&gt;Gs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D2B71">
        <w:rPr>
          <w:rFonts w:ascii="Courier New" w:hAnsi="Courier New" w:cs="Courier New"/>
          <w:sz w:val="16"/>
          <w:szCs w:val="16"/>
          <w:lang w:val="en-US"/>
        </w:rPr>
        <w:t xml:space="preserve">36N1 (Grammomys surdaster; African thicket rat sp.) WGS SRMG01000223.1 </w:t>
      </w:r>
    </w:p>
    <w:p w14:paraId="5C6CD531" w14:textId="77777777" w:rsidR="00ED2B71" w:rsidRP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D2B71">
        <w:rPr>
          <w:rFonts w:ascii="Courier New" w:hAnsi="Courier New" w:cs="Courier New"/>
          <w:sz w:val="16"/>
          <w:szCs w:val="16"/>
          <w:lang w:val="en-US"/>
        </w:rPr>
        <w:t>CCTCCCTCTTAACCTGCTGGCTCCTGCCCACCACTGCCCAAGTCACCATCGAATCCTTACCGCCCCAAGTGGTTGAAGGAGAAAATGTTCTTCTACGTGTTGACAATCTGCCAGAGAATCTTCTAGCCTTTGTCTGGTACAGAGGGGTGACAAATATGAGTCTCGGAATTGCACTGTATTCACTGAAGTACAGTGTAATTGTGACGGGGCCCGTGCACAGTGGTAGAGAGACATTGTACAGCAACGGGTCCCTGTGGATCCACAATGTCACCCAGAAGGACACAGGATTCTACACCCTACGAACCATAAGTAAACGTGGAGAAATTGTATCAAACACAACAATACACCTTAAAGTGTACT</w:t>
      </w:r>
    </w:p>
    <w:p w14:paraId="563BA239" w14:textId="77777777" w:rsidR="00ED2B71" w:rsidRP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8CB545A" w14:textId="77777777" w:rsid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D2B71">
        <w:rPr>
          <w:rFonts w:ascii="Courier New" w:hAnsi="Courier New" w:cs="Courier New"/>
          <w:sz w:val="16"/>
          <w:szCs w:val="16"/>
          <w:lang w:val="en-US"/>
        </w:rPr>
        <w:t>&gt;Gs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D2B71">
        <w:rPr>
          <w:rFonts w:ascii="Courier New" w:hAnsi="Courier New" w:cs="Courier New"/>
          <w:sz w:val="16"/>
          <w:szCs w:val="16"/>
          <w:lang w:val="en-US"/>
        </w:rPr>
        <w:t>37N1 (Grammomys surdaster; African thicket rat sp.) WGS SRMG01000958.1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3B6FCCE6" w14:textId="77777777" w:rsidR="00ED2B71" w:rsidRP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D2B71">
        <w:rPr>
          <w:rFonts w:ascii="Courier New" w:hAnsi="Courier New" w:cs="Courier New"/>
          <w:sz w:val="16"/>
          <w:szCs w:val="16"/>
          <w:lang w:val="en-US"/>
        </w:rPr>
        <w:t>CCCCCCTCTTAACCCGATAGTTTCTGCCCACCATTGTCTGAGTAACCATTGCCTCCTTACTGTCCAAAGTGGTTAAAGGAGAAAATGTTCTTCCACATGTTGACAATCTGCCAGAGAACCTTCCAGCATTTGCCTGGTACAAAAAAAGGTGTCAAATATGAGGCTTGTAATTCCACTGCACTCATTGGACTACAGCTTGAGTGTGATGGGGCCAGAGCACAGTGGTAGAGAGACATTGTAATGGGTCCTGTGGATCCAAAATGTCACAAAGGAGTACACTGGATTCTACAGTTTTCAAACCATAAGTGAACATGGAGAAATTGTATCAAATACATCCATGTTCATTTATATGTACT</w:t>
      </w:r>
    </w:p>
    <w:p w14:paraId="4B1462FA" w14:textId="77777777" w:rsidR="00ED2B71" w:rsidRP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825FF56" w14:textId="77777777" w:rsidR="00ED2B71" w:rsidRP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D2B71">
        <w:rPr>
          <w:rFonts w:ascii="Courier New" w:hAnsi="Courier New" w:cs="Courier New"/>
          <w:sz w:val="16"/>
          <w:szCs w:val="16"/>
          <w:lang w:val="en-US"/>
        </w:rPr>
        <w:t>&gt;Gs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D2B71">
        <w:rPr>
          <w:rFonts w:ascii="Courier New" w:hAnsi="Courier New" w:cs="Courier New"/>
          <w:sz w:val="16"/>
          <w:szCs w:val="16"/>
          <w:lang w:val="en-US"/>
        </w:rPr>
        <w:t xml:space="preserve">38N1 (Grammomys surdaster; African thicket rat sp.) 9.10.20 WGS SRMG01000223.1 </w:t>
      </w:r>
    </w:p>
    <w:p w14:paraId="14C18360" w14:textId="77777777" w:rsidR="00ED2B71" w:rsidRP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D2B71">
        <w:rPr>
          <w:rFonts w:ascii="Courier New" w:hAnsi="Courier New" w:cs="Courier New"/>
          <w:sz w:val="16"/>
          <w:szCs w:val="16"/>
          <w:lang w:val="en-US"/>
        </w:rPr>
        <w:t>CCTCCCTTTTAACCTGCTGGCTCCTGCCCGCCACTGCCCAGGTCACCATTGAATCGGTGCCACCCAATGCAGTTCAAGGAGAAAATGTCCTTCTTTTTGTCAACAATCTGCCAGAGGATATTATAGCCTTAGCCTGGTACAGAGGGCTGAAGAAAATTGTCATATACATACTGAACACTAACGTAAGTGTGACAGGGTCCATGTACAGCGGTAGAGAGATAACGTCCAGCAACGGGTCCCTGTGGATCCACAATGTCACCCAGAAGGACACAGGAGTCTACACCTTGCGAACTGTAAATAGACGTGGAGAAATTGTATCAACAACATCCATGTATCTCTACGTGCACA</w:t>
      </w:r>
    </w:p>
    <w:p w14:paraId="5ED9BA63" w14:textId="77777777" w:rsidR="00ED2B71" w:rsidRP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1D050DD" w14:textId="77777777" w:rsidR="00ED2B71" w:rsidRP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D2B71">
        <w:rPr>
          <w:rFonts w:ascii="Courier New" w:hAnsi="Courier New" w:cs="Courier New"/>
          <w:sz w:val="16"/>
          <w:szCs w:val="16"/>
          <w:lang w:val="en-US"/>
        </w:rPr>
        <w:t>&gt;Gs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D2B71">
        <w:rPr>
          <w:rFonts w:ascii="Courier New" w:hAnsi="Courier New" w:cs="Courier New"/>
          <w:sz w:val="16"/>
          <w:szCs w:val="16"/>
          <w:lang w:val="en-US"/>
        </w:rPr>
        <w:t>39N1 (Grammomys surdaster; African thicket rat sp.) WGS SRMG01000958.1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0FBB1384" w14:textId="77777777" w:rsidR="00ED2B71" w:rsidRP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D2B71">
        <w:rPr>
          <w:rFonts w:ascii="Courier New" w:hAnsi="Courier New" w:cs="Courier New"/>
          <w:sz w:val="16"/>
          <w:szCs w:val="16"/>
          <w:lang w:val="en-US"/>
        </w:rPr>
        <w:t>CCTCCCTTTTAACCTGCTGGCTTCTGCCCACCACTGCCCAAGTCACCATCGAATCTTTACCGCTCAAAGTGGTTGAAGGAGAAAATGTTCTTTTACGTGTTGACAATTTGCCAGAAAATCTTCTAGGCTTTGCCTGGTACAGAGGGATAAAAAATTTGAAGCAAGGAATTTCACTATATTCACTGGCCTATGGCACAAATGTGCAAGGTCCTACACACAGCGGTAGAGAGACATTGTACAGCAACGGCTCCCTCTGGATACAAAATGTCACCAAGGAGGACACAGGATATTACACCTTTCGAACCATAAGTAGACGTGGAGAAATTATATCAAATACATCCCTCCAACTTCATGTGTACT</w:t>
      </w:r>
    </w:p>
    <w:p w14:paraId="16E871A4" w14:textId="77777777" w:rsidR="00ED2B71" w:rsidRP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E5C6D61" w14:textId="77777777" w:rsidR="00ED2B71" w:rsidRP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D2B71">
        <w:rPr>
          <w:rFonts w:ascii="Courier New" w:hAnsi="Courier New" w:cs="Courier New"/>
          <w:sz w:val="16"/>
          <w:szCs w:val="16"/>
          <w:lang w:val="en-US"/>
        </w:rPr>
        <w:t>&gt;Gs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D2B71">
        <w:rPr>
          <w:rFonts w:ascii="Courier New" w:hAnsi="Courier New" w:cs="Courier New"/>
          <w:sz w:val="16"/>
          <w:szCs w:val="16"/>
          <w:lang w:val="en-US"/>
        </w:rPr>
        <w:t>40N1</w:t>
      </w:r>
      <w:r w:rsidR="00242D79">
        <w:rPr>
          <w:rFonts w:ascii="Courier New" w:hAnsi="Courier New" w:cs="Courier New"/>
          <w:sz w:val="16"/>
          <w:szCs w:val="16"/>
          <w:lang w:val="en-US"/>
        </w:rPr>
        <w:t>_partial</w:t>
      </w:r>
      <w:r w:rsidRPr="00ED2B71">
        <w:rPr>
          <w:rFonts w:ascii="Courier New" w:hAnsi="Courier New" w:cs="Courier New"/>
          <w:sz w:val="16"/>
          <w:szCs w:val="16"/>
          <w:lang w:val="en-US"/>
        </w:rPr>
        <w:t xml:space="preserve"> (Grammomys surdaster; African thicket rat sp.) WGS SRMG01000223.1 </w:t>
      </w:r>
    </w:p>
    <w:p w14:paraId="6ADD030B" w14:textId="77777777" w:rsidR="00ED2B71" w:rsidRP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D2B71">
        <w:rPr>
          <w:rFonts w:ascii="Courier New" w:hAnsi="Courier New" w:cs="Courier New"/>
          <w:sz w:val="16"/>
          <w:szCs w:val="16"/>
          <w:lang w:val="en-US"/>
        </w:rPr>
        <w:t>CCTCCCTTTTAACCTGCTGGCACCTGTCTACCACTTCCCAAGTCACCATTGAATTAGTGCCACCCCAAGTGGTTGAAGGAGAAGATGTCCTATTCCTTGTCCACAAACTGCCAGAAAATCTTTCGGTCTTAGTCTGGTTCAAAGGGTTGACAGTTGCAAAACATGCAATTGCACTGTATGCAACAGACATAAGAGAAATTGTGAAGGGGCTCATGTACAGTGATAGAAAGACCTTGTACAGAAACGGGTCCCTGTTGATCCACAATGTCACCCAGAAGGACACAGGATACTACACCCTACAAACCTTAAATAGAAATGGAACTATTGTGTCAAAnnnnnnnnnnnnnnnnnnnnnnnnn</w:t>
      </w:r>
      <w:r w:rsidR="00242D79">
        <w:rPr>
          <w:rFonts w:ascii="Courier New" w:hAnsi="Courier New" w:cs="Courier New"/>
          <w:sz w:val="16"/>
          <w:szCs w:val="16"/>
          <w:lang w:val="en-US"/>
        </w:rPr>
        <w:t>n</w:t>
      </w:r>
      <w:r w:rsidRPr="00ED2B71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14:paraId="3BCAB0E9" w14:textId="77777777" w:rsidR="00ED2B71" w:rsidRP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9F1B47B" w14:textId="77777777" w:rsidR="00ED2B71" w:rsidRP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D2B71">
        <w:rPr>
          <w:rFonts w:ascii="Courier New" w:hAnsi="Courier New" w:cs="Courier New"/>
          <w:sz w:val="16"/>
          <w:szCs w:val="16"/>
          <w:lang w:val="en-US"/>
        </w:rPr>
        <w:t>&gt;Gs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D2B71">
        <w:rPr>
          <w:rFonts w:ascii="Courier New" w:hAnsi="Courier New" w:cs="Courier New"/>
          <w:sz w:val="16"/>
          <w:szCs w:val="16"/>
          <w:lang w:val="en-US"/>
        </w:rPr>
        <w:t xml:space="preserve">42N1 (Grammomys surdaster; African thicket rat sp.) WGS SRMG01000223.1 </w:t>
      </w:r>
    </w:p>
    <w:p w14:paraId="78A5CAB7" w14:textId="77777777" w:rsidR="00ED2B71" w:rsidRP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D2B71">
        <w:rPr>
          <w:rFonts w:ascii="Courier New" w:hAnsi="Courier New" w:cs="Courier New"/>
          <w:sz w:val="16"/>
          <w:szCs w:val="16"/>
          <w:lang w:val="en-US"/>
        </w:rPr>
        <w:t>CCTCCCTTTTAACCTGCTGGCACCTGTCTACCACGTCTGAAGTCACCATTGAATTAGTGCCACCACAAGTGGTCAAAGGGGAAGATGTTCTTTTCCTTGTCCATAATCTGCCAGAGAATCTTACAGCCTTTGCTTGGTTTAAAGGCAGGACAAATATGAAACGAGGAATTGCACTGTATGCATTGGCCTCTGACATACATATACACAGTGATAGAGAGACACTGTATAGCAATGGATCCCTGATAATACACAATGTCACCCGGAAGGACAGAGATTATTATACTCTACGAACCTTCAATAGACATGCAAAAACTGTATCATCAACAACCACATTTCTCCATGTGAACC</w:t>
      </w:r>
    </w:p>
    <w:p w14:paraId="0B5ECE3D" w14:textId="77777777" w:rsidR="00ED2B71" w:rsidRP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F1AA219" w14:textId="77777777" w:rsidR="00ED2B71" w:rsidRP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D2B71">
        <w:rPr>
          <w:rFonts w:ascii="Courier New" w:hAnsi="Courier New" w:cs="Courier New"/>
          <w:sz w:val="16"/>
          <w:szCs w:val="16"/>
          <w:lang w:val="en-US"/>
        </w:rPr>
        <w:t>&gt;Gs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D2B71">
        <w:rPr>
          <w:rFonts w:ascii="Courier New" w:hAnsi="Courier New" w:cs="Courier New"/>
          <w:sz w:val="16"/>
          <w:szCs w:val="16"/>
          <w:lang w:val="en-US"/>
        </w:rPr>
        <w:t>43N1 (Grammomys surdaster; African thicket rat sp.) 15.9.20 WGS SRMG01000958.1</w:t>
      </w:r>
      <w:r w:rsidR="005E36B1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ED2B71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4BC96BCD" w14:textId="77777777" w:rsidR="00ED2B71" w:rsidRP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D2B71">
        <w:rPr>
          <w:rFonts w:ascii="Courier New" w:hAnsi="Courier New" w:cs="Courier New"/>
          <w:sz w:val="16"/>
          <w:szCs w:val="16"/>
          <w:lang w:val="en-US"/>
        </w:rPr>
        <w:t>CTTTTCTTTTAGCCTCCTGGTTCCTGCCCACCACTGTCCAGGTCACCATTGAATTAGTGCCACCCCAAGTGGCTGAAGGAGAAAATGTCCTTCTTCTTGTTTACAATCTGCCAGAGAATCTTATAGGCATAGCCTGGTTCAAAGGAGTGACAAATATGAACCTTGGAATTGCAATGTATGCACTGACC</w:t>
      </w:r>
      <w:r w:rsidRPr="00ED2B71">
        <w:rPr>
          <w:rFonts w:ascii="Courier New" w:hAnsi="Courier New" w:cs="Courier New"/>
          <w:sz w:val="16"/>
          <w:szCs w:val="16"/>
          <w:lang w:val="en-US"/>
        </w:rPr>
        <w:lastRenderedPageBreak/>
        <w:t>TTTAACATAAGTTTTTTAGGGCCTGAACACAGTGGTAGAGAGACAGTGTACAGAAATGGATCCTTTCTGCTCCGCAATGTCACCAAGAAGGACACAGGATTTTATACTCTACGAACCTTAAATATACATAAAAAAATTGTATCAACAACATCCATATATCTCCATGTGTACA</w:t>
      </w:r>
    </w:p>
    <w:p w14:paraId="093985B2" w14:textId="77777777" w:rsidR="00ED2B71" w:rsidRP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ECAB88E" w14:textId="77777777" w:rsidR="00ED2B71" w:rsidRPr="00ED2B71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D2B71">
        <w:rPr>
          <w:rFonts w:ascii="Courier New" w:hAnsi="Courier New" w:cs="Courier New"/>
          <w:sz w:val="16"/>
          <w:szCs w:val="16"/>
          <w:lang w:val="en-US"/>
        </w:rPr>
        <w:t>&gt;Gs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D2B71">
        <w:rPr>
          <w:rFonts w:ascii="Courier New" w:hAnsi="Courier New" w:cs="Courier New"/>
          <w:sz w:val="16"/>
          <w:szCs w:val="16"/>
          <w:lang w:val="en-US"/>
        </w:rPr>
        <w:t>44N1 (Grammomys surdaster; African thicket rat sp.) WGS SRMG01000958.1</w:t>
      </w:r>
      <w:r w:rsidR="00E919B4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421716F2" w14:textId="77777777" w:rsidR="0015232C" w:rsidRDefault="00ED2B71" w:rsidP="00ED2B7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D2B71">
        <w:rPr>
          <w:rFonts w:ascii="Courier New" w:hAnsi="Courier New" w:cs="Courier New"/>
          <w:sz w:val="16"/>
          <w:szCs w:val="16"/>
          <w:lang w:val="en-US"/>
        </w:rPr>
        <w:t>CCTCCCTTTTAACCTGCTGGTACCTGCCTACCACTGCAGAAATAACCGCTGAATTAGTGCCACCTCAAGTGATTGAAGGAGAAAATGTTCTCATACGTATTGACAATCTACCAGAGAATCTTGTAACTTTAGTCTGGTTAAGAGGAGCGGGGATTAAGAGCCCTCGAATTGGACAATATACACTGCCCACTAATGCTACTGTGCTGGGGCATGGTCACAGTGGAAGAGAGACTTTGTACAGCAATGGATCCCTGCAGATCTACAATGTCACCCAGGAGGATATAGGGTTCTACAGCCTACAAATCATAAATAGATATGCAGACATTGTATCAATAATATCCATATATCTCAATGTGTACT</w:t>
      </w:r>
    </w:p>
    <w:p w14:paraId="0AD82965" w14:textId="77777777" w:rsidR="0015232C" w:rsidRDefault="0015232C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1B8B540" w14:textId="77777777" w:rsidR="008E4054" w:rsidRDefault="008E4054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60E1C82" w14:textId="0F0E4FAB" w:rsidR="000D7DC4" w:rsidRPr="000D7DC4" w:rsidRDefault="000D7DC4" w:rsidP="000D7DC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D7DC4">
        <w:rPr>
          <w:rFonts w:ascii="Courier New" w:hAnsi="Courier New" w:cs="Courier New"/>
          <w:sz w:val="16"/>
          <w:szCs w:val="16"/>
          <w:lang w:val="en-US"/>
        </w:rPr>
        <w:t>&gt;Hal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0D7DC4">
        <w:rPr>
          <w:rFonts w:ascii="Courier New" w:hAnsi="Courier New" w:cs="Courier New"/>
          <w:sz w:val="16"/>
          <w:szCs w:val="16"/>
          <w:lang w:val="en-US"/>
        </w:rPr>
        <w:t>1</w:t>
      </w:r>
      <w:r w:rsidR="005E3538">
        <w:rPr>
          <w:rFonts w:ascii="Courier New" w:hAnsi="Courier New" w:cs="Courier New"/>
          <w:sz w:val="16"/>
          <w:szCs w:val="16"/>
          <w:lang w:val="en-US"/>
        </w:rPr>
        <w:t>1</w:t>
      </w:r>
      <w:r w:rsidRPr="000D7DC4">
        <w:rPr>
          <w:rFonts w:ascii="Courier New" w:hAnsi="Courier New" w:cs="Courier New"/>
          <w:sz w:val="16"/>
          <w:szCs w:val="16"/>
          <w:lang w:val="en-US"/>
        </w:rPr>
        <w:t xml:space="preserve">N1 (Hylomyscus alleni; Allen's wood mouse) WGS JADRCC010341433.1 </w:t>
      </w:r>
    </w:p>
    <w:p w14:paraId="26689346" w14:textId="77777777" w:rsidR="000D7DC4" w:rsidRPr="000D7DC4" w:rsidRDefault="000D7DC4" w:rsidP="000D7DC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D7DC4">
        <w:rPr>
          <w:rFonts w:ascii="Courier New" w:hAnsi="Courier New" w:cs="Courier New"/>
          <w:sz w:val="16"/>
          <w:szCs w:val="16"/>
          <w:lang w:val="en-US"/>
        </w:rPr>
        <w:t>TCTCCCTTTTAACCTGCTGGCTGCTTCAGATTACTGCAGAGCTCACCATTGAATCAGTGCCTCCCATTGCTGTTGAAGGGGAAAATGTTCTTCTGTTTGTGCATAACCTGCCAAAGAATGTTAAAACCCTTTCCTGGTACACAGGAGGTAAACCACTCAAGAGTTGTGAAATTGCAAGTCATGTGATAGCTACGAATTCTAGTGTGGTGGGATTTGCGCACAGTGGTAGAGAGACAGTACTCAACAATGGATCTCTGCTGATTAAGAGTGTTACCAGAAAAGACTCAGGATACTATACCCTAAAAACACTTGATACAACCTCGAGACCTGAAATAATTCATGCAGAATTCTTTGTTCAGA</w:t>
      </w:r>
    </w:p>
    <w:p w14:paraId="14E6BB6D" w14:textId="77777777" w:rsidR="000D7DC4" w:rsidRPr="000D7DC4" w:rsidRDefault="000D7DC4" w:rsidP="000D7DC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2B0F3A6" w14:textId="77777777" w:rsidR="000D7DC4" w:rsidRPr="000D7DC4" w:rsidRDefault="000D7DC4" w:rsidP="000D7DC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D7DC4">
        <w:rPr>
          <w:rFonts w:ascii="Courier New" w:hAnsi="Courier New" w:cs="Courier New"/>
          <w:sz w:val="16"/>
          <w:szCs w:val="16"/>
          <w:lang w:val="en-US"/>
        </w:rPr>
        <w:t>&gt;Hal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0D7DC4">
        <w:rPr>
          <w:rFonts w:ascii="Courier New" w:hAnsi="Courier New" w:cs="Courier New"/>
          <w:sz w:val="16"/>
          <w:szCs w:val="16"/>
          <w:lang w:val="en-US"/>
        </w:rPr>
        <w:t xml:space="preserve">13aN1 (Hylomyscus alleni; Allen's wood mouse) WGS JADRCC010373705.1 </w:t>
      </w:r>
    </w:p>
    <w:p w14:paraId="09802A35" w14:textId="77777777" w:rsidR="000D7DC4" w:rsidRPr="000D7DC4" w:rsidRDefault="000D7DC4" w:rsidP="000D7DC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D7DC4">
        <w:rPr>
          <w:rFonts w:ascii="Courier New" w:hAnsi="Courier New" w:cs="Courier New"/>
          <w:sz w:val="16"/>
          <w:szCs w:val="16"/>
          <w:lang w:val="en-US"/>
        </w:rPr>
        <w:t>TCTCTCTTTTAACCTGCTGGCTGCTTCCCACTACTTCCCAGCTCACCATAAAATCAGTGCCTCCAATTGCTATTGAAGGGGAAAATGTTCTTCTGTTTGTGCATAACCTGCCGAAGAATGTTAAAGCCTTTTCCTGGTACACAGGAACTGCACCATTCAAGTGTTGTGAAATTGCAAGCCATGTGATAGCAACCAATTTTACTGTGGTAGGACTTGCACACAGTGGTAGAGAGACAGTACTCAACAATGGATCTCTGCTGATCAAAAGTGTCACCAGAAAAGACTCAGGATACTACACTCTGCGAACACTTGATTCAACCTCAAGACCTGAAATAATACATACAGAATTCTTCGTACACA</w:t>
      </w:r>
    </w:p>
    <w:p w14:paraId="14DFF352" w14:textId="77777777" w:rsidR="000D7DC4" w:rsidRPr="000D7DC4" w:rsidRDefault="000D7DC4" w:rsidP="000D7DC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E864FE0" w14:textId="77777777" w:rsidR="000D7DC4" w:rsidRPr="000D7DC4" w:rsidRDefault="000D7DC4" w:rsidP="000D7DC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D7DC4">
        <w:rPr>
          <w:rFonts w:ascii="Courier New" w:hAnsi="Courier New" w:cs="Courier New"/>
          <w:sz w:val="16"/>
          <w:szCs w:val="16"/>
          <w:lang w:val="en-US"/>
        </w:rPr>
        <w:t>&gt;Hal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0D7DC4">
        <w:rPr>
          <w:rFonts w:ascii="Courier New" w:hAnsi="Courier New" w:cs="Courier New"/>
          <w:sz w:val="16"/>
          <w:szCs w:val="16"/>
          <w:lang w:val="en-US"/>
        </w:rPr>
        <w:t xml:space="preserve">13bN1 (Hylomyscus alleni; Allen's wood mouse) WGS JADRCC010578809.1 </w:t>
      </w:r>
    </w:p>
    <w:p w14:paraId="31B34255" w14:textId="77777777" w:rsidR="000D7DC4" w:rsidRPr="000D7DC4" w:rsidRDefault="000D7DC4" w:rsidP="000D7DC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D7DC4">
        <w:rPr>
          <w:rFonts w:ascii="Courier New" w:hAnsi="Courier New" w:cs="Courier New"/>
          <w:sz w:val="16"/>
          <w:szCs w:val="16"/>
          <w:lang w:val="en-US"/>
        </w:rPr>
        <w:t>TCTCCCTTTTAACCTGCTGGCTGCTTCCCACTACTTCCCAGCTCACCATAAAATCAGTGCCTCCAATTGCTATTGAAGGGGAAAATGTCCTTCTGTTTGTGCATAACCTGCCGAAGAATGTTAAAGCCTTTTCCTGGTACACAGGACCTGCACCATTCAAGTGTTGTGAAATTGCAAGCCATGTGATAGCAACCAATTTTACTGTGGTAGGACTTGCACACAGTGGTAGAGAGACAGTACTCAACAATGGATCTCTGCTGATCAAAAGTGTCACCAGAAAAGACTCAGGATACTACACTCTACGAACACTTGATTCAACCTCAAGACCTGAAATAATACATACAGAATTCTTTGTACACA</w:t>
      </w:r>
    </w:p>
    <w:p w14:paraId="45047764" w14:textId="77777777" w:rsidR="000D7DC4" w:rsidRPr="000D7DC4" w:rsidRDefault="000D7DC4" w:rsidP="000D7DC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765203A" w14:textId="77777777" w:rsidR="000D7DC4" w:rsidRPr="000D7DC4" w:rsidRDefault="000D7DC4" w:rsidP="000D7DC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D7DC4">
        <w:rPr>
          <w:rFonts w:ascii="Courier New" w:hAnsi="Courier New" w:cs="Courier New"/>
          <w:sz w:val="16"/>
          <w:szCs w:val="16"/>
          <w:lang w:val="en-US"/>
        </w:rPr>
        <w:t>&gt;Hal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0D7DC4">
        <w:rPr>
          <w:rFonts w:ascii="Courier New" w:hAnsi="Courier New" w:cs="Courier New"/>
          <w:sz w:val="16"/>
          <w:szCs w:val="16"/>
          <w:lang w:val="en-US"/>
        </w:rPr>
        <w:t xml:space="preserve">14N1 (Hylomyscus alleni; Allen's wood mouse) WGS JADRCC010552834.1  </w:t>
      </w:r>
    </w:p>
    <w:p w14:paraId="5D92364C" w14:textId="77777777" w:rsidR="000D7DC4" w:rsidRPr="000D7DC4" w:rsidRDefault="000D7DC4" w:rsidP="000D7DC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D7DC4">
        <w:rPr>
          <w:rFonts w:ascii="Courier New" w:hAnsi="Courier New" w:cs="Courier New"/>
          <w:sz w:val="16"/>
          <w:szCs w:val="16"/>
          <w:lang w:val="en-US"/>
        </w:rPr>
        <w:t>TCTCCCTTTTAATCTGCTGGCTGCTTCCCACTACTTCCCAGCTCACCATTAAATCAGTGCCTCCCATTGCTGTTGAAGGGGAAAATGTTCTTCTGTTTGTGCATAACCTGCCGAAGAATGTTAAAGCCTTTTCCTGGTACACAGGAGTTACAGCTCTCAAGAGTTGTGAAATTGCAAGTCATGTGATTGCTACCAAATTTACTGTGGTGGGACTTGCACACAGTGGTAGAGAGACACTATTCAACAATGGATCTTTGCTGATCAAGAGTGTCACCAGAAGAGACTCAGGATACTACACTCTACAAATACTTGATGCAACCTCAAGACCTAAAATAATACGTGCAGAATTCTATGTGCACA</w:t>
      </w:r>
    </w:p>
    <w:p w14:paraId="4D39EAA9" w14:textId="77777777" w:rsidR="000D7DC4" w:rsidRPr="000D7DC4" w:rsidRDefault="000D7DC4" w:rsidP="000D7DC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1EC2232" w14:textId="77777777" w:rsidR="000D7DC4" w:rsidRPr="000D7DC4" w:rsidRDefault="000D7DC4" w:rsidP="000D7DC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D7DC4">
        <w:rPr>
          <w:rFonts w:ascii="Courier New" w:hAnsi="Courier New" w:cs="Courier New"/>
          <w:sz w:val="16"/>
          <w:szCs w:val="16"/>
          <w:lang w:val="en-US"/>
        </w:rPr>
        <w:t>&gt;Hal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0D7DC4">
        <w:rPr>
          <w:rFonts w:ascii="Courier New" w:hAnsi="Courier New" w:cs="Courier New"/>
          <w:sz w:val="16"/>
          <w:szCs w:val="16"/>
          <w:lang w:val="en-US"/>
        </w:rPr>
        <w:t xml:space="preserve">15N (Hylomyscus alleni; Allen's wood mouse) WGS JADRCC010200502.1 </w:t>
      </w:r>
    </w:p>
    <w:p w14:paraId="1AE8B8F9" w14:textId="77777777" w:rsidR="000D7DC4" w:rsidRPr="000D7DC4" w:rsidRDefault="000D7DC4" w:rsidP="000D7DC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D7DC4">
        <w:rPr>
          <w:rFonts w:ascii="Courier New" w:hAnsi="Courier New" w:cs="Courier New"/>
          <w:sz w:val="16"/>
          <w:szCs w:val="16"/>
          <w:lang w:val="en-US"/>
        </w:rPr>
        <w:t>CCTCGCTTTTATCCTGCTGGAGCTGGCCCACGGCCGCACTGCTAACATCTAAAGAGATGCGCTTCTCAGCTGCCGAAGGGGCGAAGGTTCTTCTCTCTGTCCCTGACCAGGAAGGGGACCTCCTCTCCTTTTCCTGGTACAAAGGGAAGGATGTAAATAAAAATTTTACAATTGCCCATTACAAGAAGTCCAGCGATTCACTTCAACTTGGAAAGAGCGTCAGTGGCAGGGAAGAAATCTACAAGGATAGCTCCATGATGCTCCAGGCCGTCACGCAGGAAGACACGGGATTTTACACTTTAGAAACCTTTAAGGCACACGATCAACAGGAAATAACATATGTCCATCTCCAAGTATACA</w:t>
      </w:r>
    </w:p>
    <w:p w14:paraId="6D0CF601" w14:textId="77777777" w:rsidR="00E919B4" w:rsidRDefault="00E919B4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546847E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&gt;Ha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91580">
        <w:rPr>
          <w:rFonts w:ascii="Courier New" w:hAnsi="Courier New" w:cs="Courier New"/>
          <w:sz w:val="16"/>
          <w:szCs w:val="16"/>
          <w:lang w:val="en-US"/>
        </w:rPr>
        <w:t xml:space="preserve">36N1 (Hylomyscus alleni; Allen's wood mouse) WGS JADRCC010485818.1 </w:t>
      </w:r>
    </w:p>
    <w:p w14:paraId="1D55A0A1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CCTCCCTCTTAACGTGCTGGCTCCTGTCCACCACTGCCCAAATTGACATCGAATCCTTACCACCCCAAGTGGTTGAAGGAGAAAATGTTCTTCTATGTGTTGACAATCTGCCAGAGGATATTATAGCCTTTGCCTGGTACAAAGGGGTGACAAACATGAGCCTCGGAATTGCACTGTATTCACTGACCTACAGCGTAAGTGTGACGGGGCCTGTGCACAGTGGTAGAGAGACACTGTACCTCAATGGATCCCTGTGGATCCAAAATGTCACCCAGGAGGACACAGGATTCTACACCCTACGAACCATAAGTAAACGTGGAGAAATTGTATCAAATACGACCATGCACCTTCACGTGTACT</w:t>
      </w:r>
    </w:p>
    <w:p w14:paraId="79000592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0E29E04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&gt;Ha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91580">
        <w:rPr>
          <w:rFonts w:ascii="Courier New" w:hAnsi="Courier New" w:cs="Courier New"/>
          <w:sz w:val="16"/>
          <w:szCs w:val="16"/>
          <w:lang w:val="en-US"/>
        </w:rPr>
        <w:t xml:space="preserve">37N1 (Hylomyscus alleni; Allen's wood mouse) WGS JADRCC010466963.1 </w:t>
      </w:r>
    </w:p>
    <w:p w14:paraId="60D4A930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CCTCCCTCTTAACCTGCTGGCTCCTGCCCAACACTGCCAGTGTCACCATCGAATCCTTACCGCCCAAAGTGGTTGAAGGAGAAAATGTTCTTCTACACGTTGACAATCTGCCAAAGAATCTTCTAGTCTTTGCCTGGTACAGAGAAGTGACAAATTTGAAGCTTGGAATTGCACTGTATTCACTGGATTACAGCACAAGTGTGACGGGGCCTGAGCACAGTGGTAGAGAGACATTGTACAGCAACGGGTCCCTGTGGATCCAAAATGTCACCCAGGAGGACACAGGATATTACACTCTTCGAACCATAAGTAAACGTGGAGAAATGGTATCAAATACATCCGTGTTCCTTCAGGTGTACT</w:t>
      </w:r>
    </w:p>
    <w:p w14:paraId="596B76F2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ABEF9F5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&gt;Ha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91580">
        <w:rPr>
          <w:rFonts w:ascii="Courier New" w:hAnsi="Courier New" w:cs="Courier New"/>
          <w:sz w:val="16"/>
          <w:szCs w:val="16"/>
          <w:lang w:val="en-US"/>
        </w:rPr>
        <w:t>37</w:t>
      </w:r>
      <w:r>
        <w:rPr>
          <w:rFonts w:ascii="Courier New" w:hAnsi="Courier New" w:cs="Courier New"/>
          <w:sz w:val="16"/>
          <w:szCs w:val="16"/>
          <w:lang w:val="en-US"/>
        </w:rPr>
        <w:t>L1</w:t>
      </w:r>
      <w:r w:rsidRPr="00D91580">
        <w:rPr>
          <w:rFonts w:ascii="Courier New" w:hAnsi="Courier New" w:cs="Courier New"/>
          <w:sz w:val="16"/>
          <w:szCs w:val="16"/>
          <w:lang w:val="en-US"/>
        </w:rPr>
        <w:t xml:space="preserve">N1 (Hylomyscus alleni; Allen's wood mouse) WGS JADRCC010523855.1 </w:t>
      </w:r>
    </w:p>
    <w:p w14:paraId="5B87EFE3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CCTCCCTCTTAACTTGCTGGCTCGTGCCCACCACTGCCAGTGTCACCATCGAATCCTTACCGCCCAAAGTGGTTGAAGGAGAAAATGTTCTTCTGCGTGTTGACAATCTGCCAGAGAATCTTCTAGCCTTGACCTGGTACAAAGGGATGACAGATATGAGACTCAGAATTGCACTGTATTCACTGGCCTATAGCATAAGTGTGAAGGGGCTGAAGTACACCGGTAGAGAGATAGTGTACAGCAACGGGTCCCTGTGGATCCGAAATGTCACCCAGGAGGACACAGGATTGTACATTCTTCGAACTATAAGTAAAAATGGAGAATTTGCGTCAAATACATCCCTGTACCTTCAAGTGTACT</w:t>
      </w:r>
    </w:p>
    <w:p w14:paraId="090AC709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D826980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&gt;Ha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91580">
        <w:rPr>
          <w:rFonts w:ascii="Courier New" w:hAnsi="Courier New" w:cs="Courier New"/>
          <w:sz w:val="16"/>
          <w:szCs w:val="16"/>
          <w:lang w:val="en-US"/>
        </w:rPr>
        <w:t>37</w:t>
      </w:r>
      <w:r>
        <w:rPr>
          <w:rFonts w:ascii="Courier New" w:hAnsi="Courier New" w:cs="Courier New"/>
          <w:sz w:val="16"/>
          <w:szCs w:val="16"/>
          <w:lang w:val="en-US"/>
        </w:rPr>
        <w:t>L2</w:t>
      </w:r>
      <w:r w:rsidRPr="00D91580">
        <w:rPr>
          <w:rFonts w:ascii="Courier New" w:hAnsi="Courier New" w:cs="Courier New"/>
          <w:sz w:val="16"/>
          <w:szCs w:val="16"/>
          <w:lang w:val="en-US"/>
        </w:rPr>
        <w:t xml:space="preserve">N1 (Hylomyscus alleni; Allen's wood mouse) WGS JADRCC010439334.1 </w:t>
      </w:r>
    </w:p>
    <w:p w14:paraId="0F164D69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CCTCCCTCTTAACCTGCTGGCTCCTGCCCACCACTGCCAGAGTCACCATTGAATCCTTACCGCCACAAGTGATTGAAGGAGAAAATGTTCTTCTACGTGTTGAAAATCTGCCAGAGAATCTTCTAGTCTTTGCCTGGTATAGAGGGGTGACAAATTTGAGGCTGTCAATTGCATTCAATTCACTGTACTATAGAGCAAGTGTGAAGGGGCCGAAGCACAGCGGCAGAGAGACATTGTACAGCAACGGGTCCCTATGGATCCAAAATGTCACCCTGAAAGACTCAGGATATTACACTTTTCGAACCATAAGTAAACATGGAGAATTCATATCAAATACATCCCTGTACCTTCATGTACACT</w:t>
      </w:r>
    </w:p>
    <w:p w14:paraId="65A47D00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25C4A41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&gt;Ha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91580">
        <w:rPr>
          <w:rFonts w:ascii="Courier New" w:hAnsi="Courier New" w:cs="Courier New"/>
          <w:sz w:val="16"/>
          <w:szCs w:val="16"/>
          <w:lang w:val="en-US"/>
        </w:rPr>
        <w:t xml:space="preserve">39N1 (Hylomyscus alleni; Allen's wood mouse) WGS JADRCC010579797.1 </w:t>
      </w:r>
    </w:p>
    <w:p w14:paraId="599996F9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CCTCCCTCTTATCCTGCTGGCTCCTGCCCACCACTGCCAGAGTCACCTTGGAATCCTTACCGCCCAAAGTGGTTGAAGGAGAAAATGCTCTTCTACTTGTTGATGGTCTGCCACAGAATCTTATAGCCTTTGCCTGGTACAAAGGGGTGATAGACATGAGCCTGGGAATTGCACTGTATTCACTGACCTACAGAGTAAGTGTGACGGGGCCTGTGCACAGTGGTAGAGAGATAGTGTACAGCAACGGGTCCCTGTGGATCCAAAATGTCACCAAGGAGGACACAGGATTCTACACTCTTCGAACCATAAGTAAACGTGGAGAAATGGTATTAAATGTATCCACGTACCTTGAGGTGTACT</w:t>
      </w:r>
    </w:p>
    <w:p w14:paraId="7441B5EE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7ED65BF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&gt;Ha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91580">
        <w:rPr>
          <w:rFonts w:ascii="Courier New" w:hAnsi="Courier New" w:cs="Courier New"/>
          <w:sz w:val="16"/>
          <w:szCs w:val="16"/>
          <w:lang w:val="en-US"/>
        </w:rPr>
        <w:t xml:space="preserve">40N1_P (Hylomyscus alleni; Allen's wood mouse) WGS JADRCC010018210.1 </w:t>
      </w:r>
    </w:p>
    <w:p w14:paraId="096514A6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CCTCCCTTTTAACCTACTGGTGCTTTTCTACCACGTCCCAAGTCACCATTGAATTAGTGCCACCCCAAGTGGTTGAAGGAGAAGATGTCCTATTCCTTCTCCACAACCTGCCAGAAATTCTTATTGTCCTTAGGCTGGTTCAAAGGGATGACAGTTATAAAACATGGAATTGCACTGTAGGCCACAAACACTAAAGTATGACAGGGCCCATGCACAGTGCTAGAGAGACCTTGTACAGAAATGGGTCCCTGTTGATCCACAATCACCCGAAAGGACACAGGATTCTATACCCTATGAACCTTAAATAGACTTGGAGACATTGTGTCGACATCCACGTTCCTCTAGATGAAGC</w:t>
      </w:r>
    </w:p>
    <w:p w14:paraId="05D5E9FE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A7E65E6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&gt;Ha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91580">
        <w:rPr>
          <w:rFonts w:ascii="Courier New" w:hAnsi="Courier New" w:cs="Courier New"/>
          <w:sz w:val="16"/>
          <w:szCs w:val="16"/>
          <w:lang w:val="en-US"/>
        </w:rPr>
        <w:t xml:space="preserve">41N1 (Hylomyscus alleni; Allen's wood mouse) WGS JADRCC010154545.1 </w:t>
      </w:r>
    </w:p>
    <w:p w14:paraId="5E182456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lastRenderedPageBreak/>
        <w:t>CTTCCTTTTTAACCTGCTTGCTCCTGGCCACCACCGCCCAGGTCACCATTGAGTCAGTGCCACCCCAAGTGGTTGAAGGAGAAAATGTTCTTTTTCTTGTACACAAGTTGCCAGAGAATCTTATAGCCTTAGTCTGGTTAAGAAGACTGAGGAAAATGAACCTCGCAATTGGCCTATATGCAATGAACACTAAAACAAGTGTGATGGGGCCCATGCACAGCGGTAGAGAGACAGTATCCAGCAACGGGTCCCTGTGGATCCGCAATGTCACCCAGAAGGACACAGGATTCTACATCCTACAAACCGTAAACAGACGTGGAGAAATTGTGTCGAGAACACCCATGTATCTCTATGTGCACC</w:t>
      </w:r>
    </w:p>
    <w:p w14:paraId="5F36D3C7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5675FA5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&gt;Ha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91580">
        <w:rPr>
          <w:rFonts w:ascii="Courier New" w:hAnsi="Courier New" w:cs="Courier New"/>
          <w:sz w:val="16"/>
          <w:szCs w:val="16"/>
          <w:lang w:val="en-US"/>
        </w:rPr>
        <w:t xml:space="preserve">42N1 (Hylomyscus alleni; Allen's wood mouse) WGS JADRCC010421346.1 </w:t>
      </w:r>
    </w:p>
    <w:p w14:paraId="79CD1B6C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CCTCCCTTTTAACATGCTGGCACCTATCTACCACTTCCAAAGTCACCATTGAATTATTGCCACCACATGTGGTTGAAGGGGAAGATGTTCTTTTCCTTGTCCAAAATCTGCCAGAGGATCTTGCAGTCTTTGCCTGGTTTAAAGGGAGGACAAATAAGAAACGTGGAATTGCACTGTATGCAGTGGCCCCTGATATACATGTACACAGCGAAAAAGAGACATTGTACAGCAATGGATCCCTCATGATCCACAATATCACCCAGAAGGACAGAGGTTACTACACCCTACGAACCTTCAATAAACATGCAGAAACTGTATCAACAACATCCATATTCCTTCATGTGAACC</w:t>
      </w:r>
    </w:p>
    <w:p w14:paraId="4CA2004F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DF2BD1F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&gt;Ha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91580">
        <w:rPr>
          <w:rFonts w:ascii="Courier New" w:hAnsi="Courier New" w:cs="Courier New"/>
          <w:sz w:val="16"/>
          <w:szCs w:val="16"/>
          <w:lang w:val="en-US"/>
        </w:rPr>
        <w:t xml:space="preserve">43N1 (Hylomyscus alleni; Allen's wood mouse) WGS JADRCC010302962.1 </w:t>
      </w:r>
    </w:p>
    <w:p w14:paraId="644E5A13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CTTTTCTTTTAACCTCCTGGTTCCTGCCCAACACTGTCCAAGTCACCATTGAATTAGTGCCACCCCAAGTTGCTGAAGGAGAAAATGTCCTTCTTCTTGTTTACAATCTGCCAGAGAATCTTATAGCCATAGCTTGGTTCAAAGGAGTGATAAATATGAACCTCGGAATTGTGTTGTATGCACTGGCCTCTAACATTAGTGTGACCGGGCCTGAACACAGCAGTAGAGAGACAATGTACAGCAATGGATCCCTGCTGCTTCACAATGTCACCCAGAAGGACACAGGATTCTATACTCTGCGGACCTTAAATAGACATGGAAAAATTGTATCAACAACATCCATATATCTCCATGTGTACA</w:t>
      </w:r>
    </w:p>
    <w:p w14:paraId="2CE28902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9AEE01B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&gt;Ha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91580">
        <w:rPr>
          <w:rFonts w:ascii="Courier New" w:hAnsi="Courier New" w:cs="Courier New"/>
          <w:sz w:val="16"/>
          <w:szCs w:val="16"/>
          <w:lang w:val="en-US"/>
        </w:rPr>
        <w:t xml:space="preserve">44N1 (Hylomyscus alleni; Allen's wood mouse) WGS JADRCC010387900.1 </w:t>
      </w:r>
    </w:p>
    <w:p w14:paraId="14D81F23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CCTCCTTTTTAGCCTGCTGGCATCTGTCTACCACTGCCCCAATAACCATCGAATTAGTGCCACCCCAAGTGATTGAAGGAGAAAATGTTCTCATACGTATCAACAATCTGCCAGACAATCTTCTAACCTTAGCCTGGTTCAGAGGAATGAGGATTAGGAGCCCTCAAATTGGACAATATACACTGACCACTAATATTACTGTGGTGGGGCCTGCTCACAGTGGTAGAGAGACTTTGTACAGCAATGGATCCCTGCAGATCTACAATGTCACCCAGGAGGATATAGGATTCTACAGCCTACGGATCATAAACAGACACGCAGAAATTGTGTCAATAATGTCCATATACCTCAACGTGTACT</w:t>
      </w:r>
    </w:p>
    <w:p w14:paraId="422F4573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A882E69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&gt;Ha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91580">
        <w:rPr>
          <w:rFonts w:ascii="Courier New" w:hAnsi="Courier New" w:cs="Courier New"/>
          <w:sz w:val="16"/>
          <w:szCs w:val="16"/>
          <w:lang w:val="en-US"/>
        </w:rPr>
        <w:t xml:space="preserve">45N1 (Hylomyscus alleni; Allen's wood mouse) 20.5.22 WGS JADRCC010272374.1 </w:t>
      </w:r>
    </w:p>
    <w:p w14:paraId="45693F9F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CATCCTTCTTAACCTGCTGGCACCTGCCTACCACTGCCCAAATAACCATTGAATTAGTGCCATCCCAAGTGATTGAAGGAGAAAATGTTCTCATATGTACCAAAAATCTGCCAGACAACTTTATAACCTTAGCCTGGTTCAGAGGAAAGAAGATTGAGAGCCCTCAAATTGGACAATATACACTGGCCACTAATGTTACTGTGCTGGGGCCTGCTCACAGTGGTAGAGAGACTTTGTACAGCAATGGATCCCTGCAGATCTACAATGTCACCCAGGAGGATATTGGATTCTTCAGTCTACGAATCATAAACAGACACGCAGAAATTGTGTCAATAACATCCATATACCTCAACGTGTACT</w:t>
      </w:r>
    </w:p>
    <w:p w14:paraId="71BA898E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C3C01C7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&gt;Ha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91580">
        <w:rPr>
          <w:rFonts w:ascii="Courier New" w:hAnsi="Courier New" w:cs="Courier New"/>
          <w:sz w:val="16"/>
          <w:szCs w:val="16"/>
          <w:lang w:val="en-US"/>
        </w:rPr>
        <w:t xml:space="preserve">46N1 (Hylomyscus alleni; Allen's wood mouse) 20.5.22 WGS JADRCC010508713.1 </w:t>
      </w:r>
    </w:p>
    <w:p w14:paraId="451CE611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1580">
        <w:rPr>
          <w:rFonts w:ascii="Courier New" w:hAnsi="Courier New" w:cs="Courier New"/>
          <w:sz w:val="16"/>
          <w:szCs w:val="16"/>
          <w:lang w:val="en-US"/>
        </w:rPr>
        <w:t>CTTCCCTTTTAACATGCTGGCACCTGTCCACCACAGCCAAGATCACCATTGAATTATTGCCACCCCATGTGGTTGAAGGAGAAGATGTCCTTTTTCTTGTCCACAGTCTGCCAGAGAATCTTACAGCCTTTGCCTGGTTTAAAGGGAGGACAAATAAGAAACGTGGGATTGCACTATATGCAGTGGCCTCTGACATACGTATACACAGTGATAGAGAGACATTGTACAGCAATGGATCCCTGATTATCCACAATATCACCCAGAAGGACAGAGGTTACTACACCCTACGAACCTTCAATAAACATGCAGAAACTGTATCAACAACATCCACATTCCTTCATGTGAACC</w:t>
      </w:r>
    </w:p>
    <w:p w14:paraId="00B2EB8D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B033DBD" w14:textId="77777777" w:rsidR="00D91580" w:rsidRPr="00D91580" w:rsidRDefault="00D91580" w:rsidP="00D9158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6645A5E" w14:textId="77777777" w:rsidR="00D51A53" w:rsidRPr="00D51A53" w:rsidRDefault="00D51A53" w:rsidP="00D51A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51A53">
        <w:rPr>
          <w:rFonts w:ascii="Courier New" w:hAnsi="Courier New" w:cs="Courier New"/>
          <w:sz w:val="16"/>
          <w:szCs w:val="16"/>
          <w:lang w:val="en-US"/>
        </w:rPr>
        <w:t>&gt;Lim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D51A53">
        <w:rPr>
          <w:rFonts w:ascii="Courier New" w:hAnsi="Courier New" w:cs="Courier New"/>
          <w:sz w:val="16"/>
          <w:szCs w:val="16"/>
          <w:lang w:val="en-US"/>
        </w:rPr>
        <w:t xml:space="preserve">11N1 (Lophiomys imhausi; crested rat) WGS CAJQZJ010026257.1 </w:t>
      </w:r>
    </w:p>
    <w:p w14:paraId="02EBC44F" w14:textId="77777777" w:rsidR="00D51A53" w:rsidRPr="00D51A53" w:rsidRDefault="00D51A53" w:rsidP="00D51A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51A53">
        <w:rPr>
          <w:rFonts w:ascii="Courier New" w:hAnsi="Courier New" w:cs="Courier New"/>
          <w:sz w:val="16"/>
          <w:szCs w:val="16"/>
          <w:lang w:val="en-US"/>
        </w:rPr>
        <w:t>CCTCCCTTTTAACCTGCTGGCTGCCTCCTACCACTGCCCAGCTCACCATTGAATCAGTGCCGCCTATTGCCGAAGAAGGGGAAAGTGTTGTTCTGTTTGTGCATAACCTGCCAGGGAACGTTCAAGCCATTTCCTGGTACACAGGAGTTATGGTGCTCAAGAGTCGCGAAATTGTGAGATATGTGGTAGCTACCAATTCCTACAGGCTGGGGCCTGCGTCCACCGGTAGAGAGTCAGTACTCAACAACGGATCTCTATTGATCAAGAATGTCACCAGGAAAGACTCGGGATACTACATACTACAAACACTTACCACAGATTTGCGATCTGAAATAATACGTGTGGAATTCTTTGTACACA</w:t>
      </w:r>
    </w:p>
    <w:p w14:paraId="29D6BD6D" w14:textId="77777777" w:rsidR="00E919B4" w:rsidRDefault="00E919B4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E2DD751" w14:textId="77777777" w:rsidR="00082A0D" w:rsidRPr="00082A0D" w:rsidRDefault="00082A0D" w:rsidP="00082A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82A0D">
        <w:rPr>
          <w:rFonts w:ascii="Courier New" w:hAnsi="Courier New" w:cs="Courier New"/>
          <w:sz w:val="16"/>
          <w:szCs w:val="16"/>
          <w:lang w:val="en-US"/>
        </w:rPr>
        <w:t>&gt;Lim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082A0D">
        <w:rPr>
          <w:rFonts w:ascii="Courier New" w:hAnsi="Courier New" w:cs="Courier New"/>
          <w:sz w:val="16"/>
          <w:szCs w:val="16"/>
          <w:lang w:val="en-US"/>
        </w:rPr>
        <w:t xml:space="preserve">1N1 (Lophiomys imhausi; crested rat) WGS CAJQZJ010026257.1 </w:t>
      </w:r>
    </w:p>
    <w:p w14:paraId="2FAA0B4E" w14:textId="77777777" w:rsidR="00082A0D" w:rsidRPr="00082A0D" w:rsidRDefault="00082A0D" w:rsidP="00082A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82A0D">
        <w:rPr>
          <w:rFonts w:ascii="Courier New" w:hAnsi="Courier New" w:cs="Courier New"/>
          <w:sz w:val="16"/>
          <w:szCs w:val="16"/>
          <w:lang w:val="en-US"/>
        </w:rPr>
        <w:t>CCTCCCTTATAACCTGCTGGCACCTGTCCACCACTGATGAAGTCACCATTGAATTAGTGCCACCCCAAGTAGCTGAAGGAGAAAATATCCTTTTCCTTGTCCACAATCTGCCAGAGAATCTTATAGCCTTAACCTGGCTCAAAGACATGACAAATGTGAGCCTCAGAATTGCACTACATGCACTGGCTACTAAGGCAAGTGTGATGGGGCCTGCATACAGTGGTAGAGAGACAGTGTACAGTAATGGGTCTCTGCGTATCCACAATGTCACCAAGAAGGACATAGGATTCTACACCTTACGAACTTTTAATAGAAAAGCAGAAACTGTATCAATAACATCCACGTACCTCCACGTGAACA</w:t>
      </w:r>
    </w:p>
    <w:p w14:paraId="298070C0" w14:textId="77777777" w:rsidR="00082A0D" w:rsidRPr="00082A0D" w:rsidRDefault="00082A0D" w:rsidP="00082A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F723F2E" w14:textId="77777777" w:rsidR="00FA5A09" w:rsidRPr="00FA5A09" w:rsidRDefault="00FA5A09" w:rsidP="00FA5A0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A5A09">
        <w:rPr>
          <w:rFonts w:ascii="Courier New" w:hAnsi="Courier New" w:cs="Courier New"/>
          <w:sz w:val="16"/>
          <w:szCs w:val="16"/>
          <w:lang w:val="en-US"/>
        </w:rPr>
        <w:t>&gt;Lim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A5A09">
        <w:rPr>
          <w:rFonts w:ascii="Courier New" w:hAnsi="Courier New" w:cs="Courier New"/>
          <w:sz w:val="16"/>
          <w:szCs w:val="16"/>
          <w:lang w:val="en-US"/>
        </w:rPr>
        <w:t xml:space="preserve">2N1 (Lophiomys imhausi; crested rat) WGS CAJQZJ010026257.1 </w:t>
      </w:r>
    </w:p>
    <w:p w14:paraId="1CEEA1DA" w14:textId="77777777" w:rsidR="00082A0D" w:rsidRDefault="00FA5A09" w:rsidP="00FA5A0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A5A09">
        <w:rPr>
          <w:rFonts w:ascii="Courier New" w:hAnsi="Courier New" w:cs="Courier New"/>
          <w:sz w:val="16"/>
          <w:szCs w:val="16"/>
          <w:lang w:val="en-US"/>
        </w:rPr>
        <w:t>CCTCCCTTTTAACCTGCTGGCACCTGTCCACCACTGATGACGTCACCATCGAATTAGTGCCACCCCAAGTGGTCGAAGGAGAAAATCTCCTTTTCCTTGTCCACAATCTGCCAGAGAATCTTATAGCCTTAGCCTGGTTCAAAGGGGTGAAGAGCACGAACTTTGGAATTGCACTATATGCACTGAACGCTAAAGCAAGCGTGATGGGGCCTGTACACAGTGATAGAGAGACAGTGTACAGCAATGGATCTCTGTGGATACAGAATGTCACCCAGAAGGACATAGGATACTACACCCTACGAACCTTTAATAGACAAGCAGAAACTGTATCAACAACATCTGTATACCTCCATGTGTACT</w:t>
      </w:r>
    </w:p>
    <w:p w14:paraId="09C3EF61" w14:textId="77777777" w:rsidR="00FA5A09" w:rsidRPr="00082A0D" w:rsidRDefault="00FA5A09" w:rsidP="00FA5A0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CC32525" w14:textId="77777777" w:rsidR="00082A0D" w:rsidRPr="00082A0D" w:rsidRDefault="00082A0D" w:rsidP="00082A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82A0D">
        <w:rPr>
          <w:rFonts w:ascii="Courier New" w:hAnsi="Courier New" w:cs="Courier New"/>
          <w:sz w:val="16"/>
          <w:szCs w:val="16"/>
          <w:lang w:val="en-US"/>
        </w:rPr>
        <w:t>&gt;Lim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082A0D">
        <w:rPr>
          <w:rFonts w:ascii="Courier New" w:hAnsi="Courier New" w:cs="Courier New"/>
          <w:sz w:val="16"/>
          <w:szCs w:val="16"/>
          <w:lang w:val="en-US"/>
        </w:rPr>
        <w:t xml:space="preserve">3N1 (Lophiomys imhausi; crested rat) WGS CAJQZJ010026257.1 </w:t>
      </w:r>
    </w:p>
    <w:p w14:paraId="2574CC2B" w14:textId="77777777" w:rsidR="00082A0D" w:rsidRPr="00082A0D" w:rsidRDefault="00082A0D" w:rsidP="00082A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82A0D">
        <w:rPr>
          <w:rFonts w:ascii="Courier New" w:hAnsi="Courier New" w:cs="Courier New"/>
          <w:sz w:val="16"/>
          <w:szCs w:val="16"/>
          <w:lang w:val="en-US"/>
        </w:rPr>
        <w:t>CCTTCCTTTTAGCCTGCTGGCACCTGCCTACCACTGCCAAAATCACCATTGAATCAGTGCCGCCTCAAGTGCTGGAAGGAGAAAGCGTCCTTCTAAGTGTGGGCAATCTACCAGAGAATCTTATAGCTTTTGTGTGGTTCAAAGGAATGAGGCAAAAGAGCCCAGGAATTGCACTACATGCACTGGCAACTAAAGCAAGTGTGCTGGGGCCTGCGTACAGTGGCAGAGAGACAGTGTACAGCAATGGGTCCCTGTTGCTACAGAATGTCACCCAGGAGGACACAGGGTTCTACAGTCTACGAACCATAAATAGACATGCTGAAATTGTATCAATAACATCGATGTATATCCATGTGTACA</w:t>
      </w:r>
    </w:p>
    <w:p w14:paraId="0CC94B4A" w14:textId="77777777" w:rsidR="00082A0D" w:rsidRPr="00082A0D" w:rsidRDefault="00082A0D" w:rsidP="00082A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15A1C2B" w14:textId="77777777" w:rsidR="00082A0D" w:rsidRPr="00082A0D" w:rsidRDefault="00AC24CE" w:rsidP="00082A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Lim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>
        <w:rPr>
          <w:rFonts w:ascii="Courier New" w:hAnsi="Courier New" w:cs="Courier New"/>
          <w:sz w:val="16"/>
          <w:szCs w:val="16"/>
          <w:lang w:val="en-US"/>
        </w:rPr>
        <w:t>4</w:t>
      </w:r>
      <w:r w:rsidR="00082A0D" w:rsidRPr="00082A0D">
        <w:rPr>
          <w:rFonts w:ascii="Courier New" w:hAnsi="Courier New" w:cs="Courier New"/>
          <w:sz w:val="16"/>
          <w:szCs w:val="16"/>
          <w:lang w:val="en-US"/>
        </w:rPr>
        <w:t xml:space="preserve">N1_P (Lophiomys imhausi; crested rat) WGS CAJQZJ010026257.1 </w:t>
      </w:r>
    </w:p>
    <w:p w14:paraId="18F75FA3" w14:textId="77777777" w:rsidR="00082A0D" w:rsidRPr="00082A0D" w:rsidRDefault="00082A0D" w:rsidP="00082A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82A0D">
        <w:rPr>
          <w:rFonts w:ascii="Courier New" w:hAnsi="Courier New" w:cs="Courier New"/>
          <w:sz w:val="16"/>
          <w:szCs w:val="16"/>
          <w:lang w:val="en-US"/>
        </w:rPr>
        <w:t>CCTCTATTATAACCTGTTGGTACTCCCCCCCACCTCTGCCCAAATCACCATCGAGCTGGTGCCACCCCACGTGGTTGATGGAGAAGATGCCCTTCTCCTTATCCAGAATCTACCAGAGGATCTTATTGCTTTAGCCTGGTTCAAAGGGGTGAGGGATATGAGCTTTGGAATTGCACTATATGCACTGACCACTAATATAAGTGTGACAGGGCCTGCACACAGCAGTAGAGAGACAATGTACAGCAATGGGTCCTTGTGAGTACACAATGTCACCCAGAAAGACAGAGGATTTTATACCCTACGAACCATAAATAGACATGGAGAAATTGTATCAACAACCATGTACCTCTACCTGTACAGTAAGTGATTCTTACTTGTGAACTCCGGGTCCTGGGTGGGGGTCCATTCCACTGGACACA</w:t>
      </w:r>
    </w:p>
    <w:p w14:paraId="651CA4AA" w14:textId="77777777" w:rsidR="00082A0D" w:rsidRPr="00082A0D" w:rsidRDefault="00082A0D" w:rsidP="00082A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6E5ED4B" w14:textId="77777777" w:rsidR="00FA5A09" w:rsidRPr="00FA5A09" w:rsidRDefault="00FA5A09" w:rsidP="00FA5A0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A5A09">
        <w:rPr>
          <w:rFonts w:ascii="Courier New" w:hAnsi="Courier New" w:cs="Courier New"/>
          <w:sz w:val="16"/>
          <w:szCs w:val="16"/>
          <w:lang w:val="en-US"/>
        </w:rPr>
        <w:t>&gt;Lim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A5A09">
        <w:rPr>
          <w:rFonts w:ascii="Courier New" w:hAnsi="Courier New" w:cs="Courier New"/>
          <w:sz w:val="16"/>
          <w:szCs w:val="16"/>
          <w:lang w:val="en-US"/>
        </w:rPr>
        <w:t xml:space="preserve">5N1 (Lophiomys imhausi; crested rat) WGS CAJQZJ010028334.1 </w:t>
      </w:r>
    </w:p>
    <w:p w14:paraId="0DCD206E" w14:textId="77777777" w:rsidR="00FA5A09" w:rsidRPr="00FA5A09" w:rsidRDefault="00FA5A09" w:rsidP="00FA5A0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A5A09">
        <w:rPr>
          <w:rFonts w:ascii="Courier New" w:hAnsi="Courier New" w:cs="Courier New"/>
          <w:sz w:val="16"/>
          <w:szCs w:val="16"/>
          <w:lang w:val="en-US"/>
        </w:rPr>
        <w:t>CATCCCTTTTAACCTGCTGGTGCCTGTCCACCACTGATGACGTCACCATTGAATTAGTGCCACCCCAAGTGGTCGAAGGAGAAAACATCCTTTTCCTTGTCCACAATCTGCCAGAGAATCTTATAGCCTTAGGCTGGTTCAAAGGTGTGAGGGACACAAGCCTTGGAATTGCACTATATGCACTGAACGCTAAAGCAAGTGTGATGGGGCCTGTACACAGTGATAGAGAGACAGTGTACAGCAACGGATCTCTGCAAATCCACAATGTCACCCAGAAGGACATAGGATACTACACCCTACGAACCTTTAATAGACAAGCAGAAACTGTATCAATAACATCCACATACCTCCACGTGAACA</w:t>
      </w:r>
    </w:p>
    <w:p w14:paraId="1161C8B2" w14:textId="77777777" w:rsidR="00082A0D" w:rsidRPr="00082A0D" w:rsidRDefault="00082A0D" w:rsidP="00082A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F5D18FF" w14:textId="77777777" w:rsidR="00082A0D" w:rsidRPr="00082A0D" w:rsidRDefault="00082A0D" w:rsidP="00082A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194E1A6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&gt;Mag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CF48DE">
        <w:rPr>
          <w:rFonts w:ascii="Courier New" w:hAnsi="Courier New" w:cs="Courier New"/>
          <w:sz w:val="16"/>
          <w:szCs w:val="16"/>
          <w:lang w:val="en-US"/>
        </w:rPr>
        <w:t xml:space="preserve">9N (Microtus agrestis; short-tailed field vole) WGS CADCXT010002153.1 </w:t>
      </w:r>
    </w:p>
    <w:p w14:paraId="27A1969E" w14:textId="77777777" w:rsidR="00E919B4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CCTTCCTCTTAACCTGCTGGAATGTACCCACCACTGCCGAACTCACTATTGAATTAGTGCCCCCCATGGTTGCTGAAGGTGGAAACTCCGTCCTATTTGTGCATAAAATGCCGCTGAACGTCCAGGCATTTTACTGGTACAAACAGAAAGATGCGACCAAGAGCTATGAAGTTGCACGCTACTTAACA</w:t>
      </w:r>
      <w:r w:rsidRPr="00CF48DE">
        <w:rPr>
          <w:rFonts w:ascii="Courier New" w:hAnsi="Courier New" w:cs="Courier New"/>
          <w:sz w:val="16"/>
          <w:szCs w:val="16"/>
          <w:lang w:val="en-US"/>
        </w:rPr>
        <w:lastRenderedPageBreak/>
        <w:t>CCCGATAACACAACGTCGAAGATGCCTCAACACAGTGGTAGGAAAACGGTATTCTACAGTGGATCCCTGCTGATCAGAAACGTCACCCAGGCTGACAGCGGATTCTACACCTTACTGACGTTCAACACAGAAATGCAAAGTGAACTCACACACATACATCTGGAAGTATACA</w:t>
      </w:r>
    </w:p>
    <w:p w14:paraId="7D1BE1CB" w14:textId="77777777" w:rsidR="00082A0D" w:rsidRDefault="00082A0D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1B22401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&gt;Mag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F48DE">
        <w:rPr>
          <w:rFonts w:ascii="Courier New" w:hAnsi="Courier New" w:cs="Courier New"/>
          <w:sz w:val="16"/>
          <w:szCs w:val="16"/>
          <w:lang w:val="en-US"/>
        </w:rPr>
        <w:t xml:space="preserve">1N1 (Microtus agrestis; short-tailed field vole) WGS CADCXT010001870.1 </w:t>
      </w:r>
    </w:p>
    <w:p w14:paraId="1A1C0C90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CCTTCCTTTTAACCTGTTGGCACCTGCCTACCACTGCCCAAGTCACCATCGAATTAGTGCCGCCCCAAGTGGTTGCAGGAGAAAACGTTCTTCTACGTGTTCATAATCTACCAGAGAATCTTCTAGCCTTTGTCTGGCACAAAGGGGTGAGGAATATGAGCCTTGGAATTGCACTACATTCATTGGACAAGGGTTTAAGTGTGACAGGGCCCATACACAGTGGTAGAGAGACGGTGTACAGCAATGGATCCCTGCAGATCTACAATGTCACCCAGAAGGACACAGGATTCTACACCTTTCGAACCATAAATGGACAAGTAGGAGTTGCATCAATAACAACCACGTACCTTCACGTGTACA</w:t>
      </w:r>
    </w:p>
    <w:p w14:paraId="411AADC1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7889CDB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&gt;Mag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F48DE">
        <w:rPr>
          <w:rFonts w:ascii="Courier New" w:hAnsi="Courier New" w:cs="Courier New"/>
          <w:sz w:val="16"/>
          <w:szCs w:val="16"/>
          <w:lang w:val="en-US"/>
        </w:rPr>
        <w:t xml:space="preserve">2N1 (Microtus agrestis; short-tailed field vole) WGS CADCXT010002299.1 </w:t>
      </w:r>
    </w:p>
    <w:p w14:paraId="0EF64BF0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CCTACCTTTTAACCTGTTGGCACCTGCACACCACTGTCCAAGTCATTGTTGATTTAGTGCCACCCCATGTTGTTGAAGGAGAAGATGTCCTTCTTCGTGTCCGCAATCTGCCAGAAGATCTTGTAGCCTTTGTCTGGCACAAAGGGGCGACAAAGATGGACCTCGGAATTGTACTTTATTCACTGACCACTAATTTAAAAATCACAGGGCCTGGACACAGTGGTAGAGAGATAGTGTACAGAAATGGATCTCTGCACCTCCAAAATGTCACCCAGAAAGACACAGGATTCTACACACTACGATCCTTAAATAGGCATAAAGGAATTGTATCAACAACATCTATATACCTGCATGTATACT</w:t>
      </w:r>
    </w:p>
    <w:p w14:paraId="19CBE984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ECA30B0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&gt;Mag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F48DE">
        <w:rPr>
          <w:rFonts w:ascii="Courier New" w:hAnsi="Courier New" w:cs="Courier New"/>
          <w:sz w:val="16"/>
          <w:szCs w:val="16"/>
          <w:lang w:val="en-US"/>
        </w:rPr>
        <w:t xml:space="preserve">3N1 (Microtus agrestis; short-tailed field vole) WGS CADCXT010002299.1 </w:t>
      </w:r>
    </w:p>
    <w:p w14:paraId="6DBAB191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CCTCCCTTTTCTCCTTCTGGCATCTCCCCACTACTGCTCATGTGTCCACTGAATCAGTGCCACCCCTAGTGGCTGAAGGTGATAATGTCCTTATCCTTGTCAACAATCTGCCAGAGAATCTTTTAGCCTTAGCCTGGTTCAAAGGGCTAACAAATATGAAGCAAGGAATCGCATTATATGCACTGCACAAAAATGTAAGTGTTACAGGGCCTGTGCACAGTGGCAGAGAGACAATATATCACAATGGATCCTTGTTGATTGAAAAACTCACCCAGAAGGACACAGGATTCTACACCCTTCGAGCCTATAATAGACGTGGAAGAACTGTATCAAGCACATCCACCTACCTCCATGTGCAAG</w:t>
      </w:r>
    </w:p>
    <w:p w14:paraId="2E3AFB84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7CFC9E7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&gt;Mag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F48DE">
        <w:rPr>
          <w:rFonts w:ascii="Courier New" w:hAnsi="Courier New" w:cs="Courier New"/>
          <w:sz w:val="16"/>
          <w:szCs w:val="16"/>
          <w:lang w:val="en-US"/>
        </w:rPr>
        <w:t xml:space="preserve">4N1 (Microtus agrestis; short-tailed field vole) WGS CADCXT010002393.1 </w:t>
      </w:r>
    </w:p>
    <w:p w14:paraId="69815950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CGTCACTTTTAGGCTGCTGCCTATCCACCACTGACTATATCACCATTAAATCTGCCCAACCCCATGTGGCCAGTGGAGAAGACGTCCTTCTCCTTGTCCACAATCTGCCAGAGGATATTCTAGCCTTCGCCTGGTTCAAAGGGGCGACAAGCATGAAACATGGAATTGCAGTATATGCACTGAACAAAAATTTAAGTGCGACAGGGCCTGCACATAGTGGTAGAGAGACAGTGTACCGCAATGGATCCCTGCTACTCCAAAGTGTCACCGAGAAGGACACAGGATCCTATACCCTACGAACCTTAGATAGACACGGAGAGATTGTATCAACAACAACCATGCGCCTCTATGTGTACC</w:t>
      </w:r>
    </w:p>
    <w:p w14:paraId="224C4D52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43F14E9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&gt;Mag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F48DE">
        <w:rPr>
          <w:rFonts w:ascii="Courier New" w:hAnsi="Courier New" w:cs="Courier New"/>
          <w:sz w:val="16"/>
          <w:szCs w:val="16"/>
          <w:lang w:val="en-US"/>
        </w:rPr>
        <w:t xml:space="preserve">5N1 (Microtus agrestis; short-tailed field vole) WGS CADCXT010002299.1 </w:t>
      </w:r>
    </w:p>
    <w:p w14:paraId="63120B7B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TCTCCATTTTAAGCTCCTGGCATCTGTCCACAAATGCCCATATGACTATTGAAAAAGTGCCAGCCCTAGCTGCTGAAGGAGATGACATATTTTTCCATGTCAATGATCTGCCAGAGAATACTACAACCATAGCCTGGTTCAAAGGTCTAAGAAATACGACACAAGGAATTGGAGCATATGCACCGCTCTTAAATTTAAGTAGGCCAGGTCCTATGTACAGTGGTAGAGAGACAATATATCGCAATGGATCCCTGCTGGTAAAAAATGTCAACCCGACGGACACTGGATTCTATACCCTACGAACTTATAATAATCATGGAACTAGGACATCAATAACATCCGCGTACCTCCAAGTGCATG</w:t>
      </w:r>
    </w:p>
    <w:p w14:paraId="464F498C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AC54DDC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&gt;Mag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F48DE">
        <w:rPr>
          <w:rFonts w:ascii="Courier New" w:hAnsi="Courier New" w:cs="Courier New"/>
          <w:sz w:val="16"/>
          <w:szCs w:val="16"/>
          <w:lang w:val="en-US"/>
        </w:rPr>
        <w:t xml:space="preserve">6N1 (Microtus agrestis; short-tailed field vole) WGS CADCXT010002299.1 </w:t>
      </w:r>
    </w:p>
    <w:p w14:paraId="2E48CE22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TCTCCCTTTTAACCTCCTGGTACCTGTCCACTGCTGTCCATATAACTACTGAGTCAAGCCGAGTGGTTGAAGGAGAAAACATCCTTTTCCTTGTGCATGATCTGCCAGAAAATACTAAATCCTTAGTCTGGTTCAAAGCTCTAAGAAACGTGACAGAAGAAATTGCAGCATATGCACTGCCCTACAATTTGAGTAGGCCAGGTCCTCTGTACAGTGGTAGAGAGACAATATATCGCAATGGATCCCTGATGATAGAAAATATCAACCTCAAGGACACAGGATTCTATATTCTACAAACCTATAACAAACGTAAAAAAGTCATATCAACAACAACCACGTACCTCCAAGTGAATG</w:t>
      </w:r>
    </w:p>
    <w:p w14:paraId="3A18C6B1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38B540F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&gt;Mag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F48DE">
        <w:rPr>
          <w:rFonts w:ascii="Courier New" w:hAnsi="Courier New" w:cs="Courier New"/>
          <w:sz w:val="16"/>
          <w:szCs w:val="16"/>
          <w:lang w:val="en-US"/>
        </w:rPr>
        <w:t>7N1 (Microtus agrestis; short-tailed field vole) WGS CADCXT010001870.</w:t>
      </w:r>
    </w:p>
    <w:p w14:paraId="7324A288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CCTCCCTTTTAGCCCTCTGGCACCTGTCCATCACTGCCTCAGTGACCATTGAATCAGTGCCACCCCTGATGGCCGAAGGAGATAACATTCTTTTTCTTGTTGACAATCTGCCGGAGAAGACTGTAACCTTAGTCTGGTTCAAAGGGCTAACAAATATGAAAGCTGTGATTGCAATATATGGACGGCACATCAATTTAAGTGCATCTGGGCCTTTGCACAGCGGTAGAGAGACAATATATTACAACGGATCCCTGCTGATTAAAAAAGTTACCCAGAAAGACACAGGATTCTATACCCTACGAAGCTATGATAAGTATTTAAACATCATATCAACAATATACACATATGTCCATGTTCACG</w:t>
      </w:r>
    </w:p>
    <w:p w14:paraId="5F7C2880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92AA253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&gt;Mag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F48DE">
        <w:rPr>
          <w:rFonts w:ascii="Courier New" w:hAnsi="Courier New" w:cs="Courier New"/>
          <w:sz w:val="16"/>
          <w:szCs w:val="16"/>
          <w:lang w:val="en-US"/>
        </w:rPr>
        <w:t xml:space="preserve">8N1 (Microtus agrestis; short-tailed field vole) WGS CADCXT010002153.1 </w:t>
      </w:r>
    </w:p>
    <w:p w14:paraId="33A20C3D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CCTTCCTTTTAACCTGTTGGCACCTGCCCACCACTGCCCAAGTCACCATCGAATTAGTGCCGCCCCAAGTGGTTGAAGGAGAAAACGTTCTTCTACGTGTTCATAATCTACCAGAGAATCTTCTAGCCTTTGTCTGGCACAAGGGGGTGAGGAATATGAGCCTTGGAATTGCACTATATTCACTGGCCAAGGGTTTAAGTGTGACAGGGCCCATACACAGTGGTAGAGAGACAGTGTACAGCAACGGATCCCTGCAGATCCACAATGTCACCCAGAAGGACACAGGATTCTACACCTTTCGAACCATAAATGGACAAGTAGGAGTTGCATCAATAACAACCACATACCTTCACGTGTACA</w:t>
      </w:r>
    </w:p>
    <w:p w14:paraId="6ABC61F0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80635F6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&gt;Mag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F48DE">
        <w:rPr>
          <w:rFonts w:ascii="Courier New" w:hAnsi="Courier New" w:cs="Courier New"/>
          <w:sz w:val="16"/>
          <w:szCs w:val="16"/>
          <w:lang w:val="en-US"/>
        </w:rPr>
        <w:t xml:space="preserve">9N1_P (Microtus agrestis; short-tailed field vole) WGS CADCXT010002153.1 </w:t>
      </w:r>
    </w:p>
    <w:p w14:paraId="01510F4A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CCTTCCTTTTAAGCTGTTGTCATTCACCCGCCACTGCTGAAGTCACCATTGAATCAGTGCAGGCCCAATGTGTTCGAAGGAGACAGTGTCCTTATATATGTCCACAGTCTGCCAGAGAATCTGCTAGCCTTTGCTTGGTTCAAAGGGCTAACAAATATGAAACGCAGAATTGTACTCTATGAACTGAACAACAATTTAAGTTTGCTGGGGCCTGAATACAGCGGTAGAGAGACAGTCTACTGCAATGGATCCCTGTGGATTTCCAATGTCACCCACGTGGACACAGGATTCTATACCCTACGAACCATCAATAGACATTCAAGAATTGTGTCAGTAACAACCATCCACCTCCCTGTATACA</w:t>
      </w:r>
    </w:p>
    <w:p w14:paraId="1DC43319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AE8F5D1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&gt;Mag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F48DE">
        <w:rPr>
          <w:rFonts w:ascii="Courier New" w:hAnsi="Courier New" w:cs="Courier New"/>
          <w:sz w:val="16"/>
          <w:szCs w:val="16"/>
          <w:lang w:val="en-US"/>
        </w:rPr>
        <w:t xml:space="preserve">10N1 (Microtus agrestis; short-tailed field vole) WGS CADCXT010002299.1 </w:t>
      </w:r>
    </w:p>
    <w:p w14:paraId="262B0697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CCTCCATTTTAGGCTTCTGGCACATGTCCACTACTGCCCATGAGACCACTGTGTCACTGCCACGCCAAGTGGTTGAAGGAGACAACGTTCTTTTGCTTGTCCATAATCTGCCAGAGAATCTTATAGCCTTTGCCTGGTTCAAAGGGCTAACAAATATGACGCAAGGAATTGCAGTATATACACTGCACAACAATTTAAGTGCACCAGGGCCTGTGCACAGTAGTAGAGAGACAGTTTATAGCAATGGATCCCTGCTGATAGAAAATGTCACCCAGAAAGACACAGGAATCTATACCCTACGAACCTATAATAGAAGAGGAAAAATTGCATCAACAACATCTATGTACCTCCACGTGCACG</w:t>
      </w:r>
    </w:p>
    <w:p w14:paraId="5BA89EC4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EDFA778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&gt;Mag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F48DE">
        <w:rPr>
          <w:rFonts w:ascii="Courier New" w:hAnsi="Courier New" w:cs="Courier New"/>
          <w:sz w:val="16"/>
          <w:szCs w:val="16"/>
          <w:lang w:val="en-US"/>
        </w:rPr>
        <w:t xml:space="preserve">12N1 (Microtus agrestis; short-tailed field vole) WGS CADCXT010001870.1 </w:t>
      </w:r>
    </w:p>
    <w:p w14:paraId="15289C16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CCTCCCTTTTAATCTTTGGGCACCTGCCCACCACTGCCCGTGTGATCACTGAATTAGTACCACCCGAAGTGGCTGAAGGAGAAAATGTTCTTTTTATTGTCCACAATCTGACAGAGAATGTTAAATCCTTTGCCTGGTTCAAAGGGCTAAAAATGGAGAAACAAGGAATTGTAACGTATAGACGGCAGAAGAATTTAGTTACAAATGGGCCTATGCACAGTGGCAGAGAAACCATATATCGCAATGGATCCCTGCTGCTCCAAAAGGTCTCCCACAATGACACAGGATTCTTTACCCTACAAACCTATGATACACATGAAAAAATCCTATCAACAACTTCTGTGTATCTCCATGTGCATG</w:t>
      </w:r>
    </w:p>
    <w:p w14:paraId="51F8A446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AC2F8AE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&gt;Mag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F48DE">
        <w:rPr>
          <w:rFonts w:ascii="Courier New" w:hAnsi="Courier New" w:cs="Courier New"/>
          <w:sz w:val="16"/>
          <w:szCs w:val="16"/>
          <w:lang w:val="en-US"/>
        </w:rPr>
        <w:t xml:space="preserve">13N1 (Microtus agrestis; short-tailed field vole) WGS CADCXT010001870.1 </w:t>
      </w:r>
    </w:p>
    <w:p w14:paraId="34CB1097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CCTTCCTTTTAACCTTCTGGCTCCTCTCCACCACTGCCCATGAGACCACTGTATCAGTGCCACCTATAGTGTCTGAAGGAGATGACGTCCTGTTCCTTGTCCACAATCTGCCAGGGGAAATTGAATCCTTAGCCTGGTTCAAAGGACTAGGAGATGAGGCAGAAGAAATTGCAACATATGAACTGCACAGAGGTTTAAGCAGGCTAGGTCCTGCACACAGCAGTAGAGAGACAATATATCACAACGGATCCATGCTGTTTGAGAAGGTCAACCTGAAGGACACAGAATTCTATACCCTACGGACCTATAACAGAAGTGGAAAAATCATATCAACAGCAAACGTGTACCTCAATGTGTATG</w:t>
      </w:r>
    </w:p>
    <w:p w14:paraId="6D48417A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804D03F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&gt;Mag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F48DE">
        <w:rPr>
          <w:rFonts w:ascii="Courier New" w:hAnsi="Courier New" w:cs="Courier New"/>
          <w:sz w:val="16"/>
          <w:szCs w:val="16"/>
          <w:lang w:val="en-US"/>
        </w:rPr>
        <w:t xml:space="preserve">14N1 (Microtus agrestis; short-tailed field vole) WGS CADCXT010001870.1 </w:t>
      </w:r>
    </w:p>
    <w:p w14:paraId="3BB5BC28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CCTCCCTTTTAACCTTCTGGCACCTCTCCACCACCGCCCGTGAGACCACTGTGTCAGTGCCACCCCAAGCGGCTGAAGGAGATGACGTCCTGTTTCTTGTCCACAATATGCCAGAGGACATTAAATCCTTAGCCTGGTTCAAAGGGCAAGGAAACACAACAGAAAAAATTGCAACATATACACTGCAC</w:t>
      </w:r>
      <w:r w:rsidRPr="00CF48DE">
        <w:rPr>
          <w:rFonts w:ascii="Courier New" w:hAnsi="Courier New" w:cs="Courier New"/>
          <w:sz w:val="16"/>
          <w:szCs w:val="16"/>
          <w:lang w:val="en-US"/>
        </w:rPr>
        <w:lastRenderedPageBreak/>
        <w:t>AACGATTTAAGTAGGCCAGGTCTTGCATACAGCAATAGAGAGACAATATATCACAATGGATCTATGCTGTTTGAGAAGGTCACCCTGAAGGACTCAGGATTCTATACACTACAAACCTATAACAGACATGGAAAAATTGTATCAACAACATACGTGATCCTCAATGTGAAAG</w:t>
      </w:r>
    </w:p>
    <w:p w14:paraId="46001802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CA5D787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&gt;Mag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F48DE">
        <w:rPr>
          <w:rFonts w:ascii="Courier New" w:hAnsi="Courier New" w:cs="Courier New"/>
          <w:sz w:val="16"/>
          <w:szCs w:val="16"/>
          <w:lang w:val="en-US"/>
        </w:rPr>
        <w:t xml:space="preserve">15N1 (Microtus agrestis; short-tailed field vole) WGS CADCXT010001870.1 </w:t>
      </w:r>
    </w:p>
    <w:p w14:paraId="5149FE81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CCTTCCTTTTAACTTTCTGGCACCTGTCCACCACTGCCTTTGTGACCACTGTATCAGTGCCATCCCGAGTGGCCGAAGGAAATGACGTCCTATTCCTTGTCCACAATCTGCCAGAGAAATTTAAAACCGTTGCCTGGTTCAGAGGGCCCTCAAATATGACTGCAATATATGGACTGCCAGACAATTTAAACAGTCCAGGTCCTGCACACAGCGGCAGAGAGACAATATTTCACAATGGATCCATGCTCCTTGAAAAGGTCAACCTGAAGGACACAGGCTTCTATACCGTACGAACCTATAATATACATGGAAATGTCATATCAACAACATACACATACCTCAACGTGTATG</w:t>
      </w:r>
    </w:p>
    <w:p w14:paraId="1EB57800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2C96960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&gt;Mag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F48DE">
        <w:rPr>
          <w:rFonts w:ascii="Courier New" w:hAnsi="Courier New" w:cs="Courier New"/>
          <w:sz w:val="16"/>
          <w:szCs w:val="16"/>
          <w:lang w:val="en-US"/>
        </w:rPr>
        <w:t xml:space="preserve">16N1 (Microtus agrestis; short-tailed field vole) WGS CADCXT010002299.1 </w:t>
      </w:r>
    </w:p>
    <w:p w14:paraId="73DC4563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CCTCCCTTTTAACCTGCTGGCACCTGTCCACCACTGTCAAAATCACAATTGACTCAGTGCCACTCCAAGTGGTTGAAGGAGAAAGCGTCCTTCTACATGTCAACAATCTGCCACAGAATCTTCGAAATTTTGCCTGGTTCAAAGGGGTGACAGATATGAAATTCAGAATTGCATTATATTCACTGACCAGTAATCTATGTGTGATGGGGCCTGAAAATAGTGGTAGAGAAGCTGTGTACAGCAATGGATCCCTGTTTCTCAAAAATGTCTCCCAGAAGGACACGGGATTTTATATACTACGAACAGTAATTGGAGGTGGAAAAATTGTATCTACAACCACATACCTCCACGTGTATG</w:t>
      </w:r>
    </w:p>
    <w:p w14:paraId="645EEC09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89205E3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&gt;Mag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F48DE">
        <w:rPr>
          <w:rFonts w:ascii="Courier New" w:hAnsi="Courier New" w:cs="Courier New"/>
          <w:sz w:val="16"/>
          <w:szCs w:val="16"/>
          <w:lang w:val="en-US"/>
        </w:rPr>
        <w:t xml:space="preserve">19N1 (Microtus agrestis; short-tailed field vole) WGS CADCXT010002153.1 </w:t>
      </w:r>
    </w:p>
    <w:p w14:paraId="04F8AF88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F48DE">
        <w:rPr>
          <w:rFonts w:ascii="Courier New" w:hAnsi="Courier New" w:cs="Courier New"/>
          <w:sz w:val="16"/>
          <w:szCs w:val="16"/>
          <w:lang w:val="en-US"/>
        </w:rPr>
        <w:t>CCTCCCTTTTAATCTCCTGCCACCTCTCTTCTACTGCCAATGTGACCATTGAATTACTGCCAACTCCAGTGGCCGAAGGAGATAACGTCCTTTTCCTCATTCAAAATCTGCCAGAGGAAATAAAAGCTGTAGCCTGGTTCAAAGGGCTTGGAAATAAGAAACAACAAATTACTGTGTATGTACTGGACAAAAAATTAAGTAAGCCAGGTCCTATGCACAGCGGGAGAGAGACAATATATCACAATGGATCCCTGCTTCTTGAAAAGGTCACCCAGAAGGATGCAGGATTCTATACCCTACGAACCTATGATAGAGGTGGAAAATTTGTATCAACAATAACCATATACCTCTACGTGCAAG</w:t>
      </w:r>
    </w:p>
    <w:p w14:paraId="5372B49E" w14:textId="77777777" w:rsidR="00CF48DE" w:rsidRPr="00CF48DE" w:rsidRDefault="00CF48DE" w:rsidP="00CF48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28804C9" w14:textId="77777777" w:rsidR="008E4054" w:rsidRDefault="008E4054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72C88BB" w14:textId="77777777" w:rsidR="00DC367E" w:rsidRPr="00DC367E" w:rsidRDefault="00DC367E" w:rsidP="00DC367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C367E">
        <w:rPr>
          <w:rFonts w:ascii="Courier New" w:hAnsi="Courier New" w:cs="Courier New"/>
          <w:sz w:val="16"/>
          <w:szCs w:val="16"/>
          <w:lang w:val="en-US"/>
        </w:rPr>
        <w:t>&gt;Mar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DC367E">
        <w:rPr>
          <w:rFonts w:ascii="Courier New" w:hAnsi="Courier New" w:cs="Courier New"/>
          <w:sz w:val="16"/>
          <w:szCs w:val="16"/>
          <w:lang w:val="en-US"/>
        </w:rPr>
        <w:t xml:space="preserve">9N (Microtus arvalis; common vole) 27.8.21 WGS VIIT010034676.1 </w:t>
      </w:r>
    </w:p>
    <w:p w14:paraId="32865590" w14:textId="77777777" w:rsidR="00DC367E" w:rsidRDefault="00DC367E" w:rsidP="00DC367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C367E">
        <w:rPr>
          <w:rFonts w:ascii="Courier New" w:hAnsi="Courier New" w:cs="Courier New"/>
          <w:sz w:val="16"/>
          <w:szCs w:val="16"/>
          <w:lang w:val="en-US"/>
        </w:rPr>
        <w:t>CCTTCCTCTTAACCTGCTGGAATGCACCCACCACTGCCGAACTCACTATTGAATTAGTGCCCCCCATGGTTGCTGAAGGTGGAAACTCCGTCCTGTTTGTGCATAAAATGCCGCTGAACGTCCAGGCATTTTACTGGTACAAACAGAAAGATGCGACTAAGAGCTACGAAGTTGCACGCTACTTAACACCCGATAACACAACGTCGAAGATGCCTCAACACAGCGGTAGAAAAACGGTATTCTACAGTGGATCCCTGCTGATCAGAAATGTCACCCAGGCTGACAGTGGATTCTACACCTTACTGACGTTCAACACAGAAATGCAAAGTGAACTCACACACGTATATCTGGAAGTATACA</w:t>
      </w:r>
    </w:p>
    <w:p w14:paraId="668D30CE" w14:textId="77777777" w:rsidR="0045174F" w:rsidRDefault="0045174F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1963137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&gt;Ma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31576D">
        <w:rPr>
          <w:rFonts w:ascii="Courier New" w:hAnsi="Courier New" w:cs="Courier New"/>
          <w:sz w:val="16"/>
          <w:szCs w:val="16"/>
          <w:lang w:val="en-US"/>
        </w:rPr>
        <w:t xml:space="preserve">1N1 (Microtus arvalis; common vole) WGS VIIT010018833.1 </w:t>
      </w:r>
    </w:p>
    <w:p w14:paraId="09EAF7C8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CCTTCCTTTTAACCTGTTGGCACCTGCCCACCACTGCCCAAGTCACCATCGAATTAGTGCCACCCCAAGTGGTTGAAGGAGAAAACGTTCTTCTACGTGTTCATAATCTACCAGAGAATCTTTTAGCCTTTGTCTGGCACAAGGGGGTGAGGAATATGAGCCTTGGAATTGCACTACATTCATTGGACAAGGGTTTAAGTGTGACAGGGCCCATACACAGTGGTAGAGAGACAGTGTACAGCAACGGATCCCTGCAGATCCACAATGTCACCCAGAAGGACACAGGATTCTACACCTTTCGAACCATAAATGGACAAGTAGGAGTTGCATCAATAACAACCACGTACCTTCACGTGTACA</w:t>
      </w:r>
    </w:p>
    <w:p w14:paraId="16305D3F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875E618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&gt;Ma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31576D">
        <w:rPr>
          <w:rFonts w:ascii="Courier New" w:hAnsi="Courier New" w:cs="Courier New"/>
          <w:sz w:val="16"/>
          <w:szCs w:val="16"/>
          <w:lang w:val="en-US"/>
        </w:rPr>
        <w:t xml:space="preserve">2N1 (Microtus arvalis; common vole) WGS VIIT010005732.1 </w:t>
      </w:r>
    </w:p>
    <w:p w14:paraId="3E090701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CCTACCTTTTAACCTGTTGGCACCTGCCCACCACTGTCCAAGTCATTGTTGATTTAGTGCCACCCCATGTTGTTGAAGGAGAAGATGTCCTTCTTCGTGTCCGCAATCTGCCAAAAGATCTTGTAGCCTTTGTCTGGCACAAAGGGGCGACAAAGATGGACCTCGGAATTGTACTTTATTCACTGACCACTAATTCAAACATCACGGGGCTTGGACACAGTGGTAGAGAGATAGTGTACAGAAATGGATCTCTGCGCCTCCAAAATGTCACCCAGAAGGACACAGGATTCTACACACTACGATCCTTAAATAGGCATAAAGGAATTGTATCAACAACATCTATATACCTGCACGTATACT</w:t>
      </w:r>
    </w:p>
    <w:p w14:paraId="7B5E747F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1A822BF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&gt;Ma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31576D">
        <w:rPr>
          <w:rFonts w:ascii="Courier New" w:hAnsi="Courier New" w:cs="Courier New"/>
          <w:sz w:val="16"/>
          <w:szCs w:val="16"/>
          <w:lang w:val="en-US"/>
        </w:rPr>
        <w:t xml:space="preserve">3N1 (Microtus arvalis; common vole) WGS VIIT010005732.1 </w:t>
      </w:r>
    </w:p>
    <w:p w14:paraId="5A49E7E8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CCTCCCTTTTCTCCTTCTGGCATCTCCCCACTACTGCTCATGTGTCCACTGAATCAGTGCCACCCCTAGTGGCTGAAGGTGATAATGTCCTTATCATTGTCAACAATCTGCCGGAGAATCTTTTAGCCTTAGCCTGGTTCAAAGGGCTAACAAATATGAAGCAAGGAATCGCATTATATGCACTGAACAAAAATTTAAGTGTCACAGGGCCTGTGCATAGTGGCAGAGAGACAATATATCACAATGGATCCTTGTTGATTGAAAAACTCACCCAGAAGGACACAGGATTCTACACCTTTCGAGCCTATAATAGACGTGGAAGAATTGTATCAAGCACATCCACCTACCTCCATGTGCAAG</w:t>
      </w:r>
    </w:p>
    <w:p w14:paraId="6052861F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8F0411B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&gt;Ma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31576D">
        <w:rPr>
          <w:rFonts w:ascii="Courier New" w:hAnsi="Courier New" w:cs="Courier New"/>
          <w:sz w:val="16"/>
          <w:szCs w:val="16"/>
          <w:lang w:val="en-US"/>
        </w:rPr>
        <w:t xml:space="preserve">4N1 (Microtus arvalis; common vole) WGS VIIT010027407.1 </w:t>
      </w:r>
    </w:p>
    <w:p w14:paraId="13FE8D97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CCTCACTTTTAGGCTGCTGCCTATCCACCACTGACTATATCACCATTAAATCTGTTCAACCCCATGTGGCCAGTGGAGAAGACGTCCTTCTCAATGTCCACAATCTGCCAGAGGATATTCTAGCTTTCGCCTGGTTCAAAGGGGCAACAAGCATGAAACATGGAATTGCAGTATATGCACTGAACAAAAATTTAAGTGCGACAGGGCCTGGACATAGTGGTAGAGAGACAGTGTACCACAATGGATCCTTGCTGCTCCAAAGTGTCACCGAGAAGGACACAGGATTCTATACTCTAAGAACTTTAGATAGACACGGAGAGATTGTATCAACAACAACCATGCGCCTCTATGTGTACC</w:t>
      </w:r>
    </w:p>
    <w:p w14:paraId="278A9919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B201340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&gt;Ma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31576D">
        <w:rPr>
          <w:rFonts w:ascii="Courier New" w:hAnsi="Courier New" w:cs="Courier New"/>
          <w:sz w:val="16"/>
          <w:szCs w:val="16"/>
          <w:lang w:val="en-US"/>
        </w:rPr>
        <w:t xml:space="preserve">5N1 (Microtus arvalis; common vole) WGS VIIT010018233.1 </w:t>
      </w:r>
    </w:p>
    <w:p w14:paraId="688F3672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TCTCCCTTTTAAGCTCCTGGCATCTGTCCACAAATGCCCATATGACTATTGAAAAAGTGCCAGCCCTAGCTGCTGAAGGAGATGACATATTTTTCCATGTCAATGATCTGCCAGAGAATACTACAACCATAGCCTGGTTTAAAGGTCTAAGAAATACGACACAAGGAATTGGAGCATATGCACCGTTCTTAAATTTGAGTAGGCCAGGTCCTATGTACAGTGGTAGAGAGACAATATATCGCAATGGATCCCTGCTGGTAAAAAATGTCAACCCGACGGACACTGGATTCTATACCCTACGAACTTATAATAATCATGGAACTAGGACATCAATAACATCCGCATACCTCCAAGTGCACG</w:t>
      </w:r>
    </w:p>
    <w:p w14:paraId="59289618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512F907" w14:textId="77777777" w:rsidR="007A2440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&gt;Ma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31576D">
        <w:rPr>
          <w:rFonts w:ascii="Courier New" w:hAnsi="Courier New" w:cs="Courier New"/>
          <w:sz w:val="16"/>
          <w:szCs w:val="16"/>
          <w:lang w:val="en-US"/>
        </w:rPr>
        <w:t xml:space="preserve">6N1 (Microtus arvalis; common vole) WGS VIIT010023848.1 </w:t>
      </w:r>
    </w:p>
    <w:p w14:paraId="43E84102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TCTCCCTTTTAACCTCCTGGCACCTGTCCACCGCTGTCCATATAACTACTGAGTCAAGTCGAGTGGTTGAAGGAGAAAACATCCTTTTACTTGTGCATGATCTGCCAGATAATACTAAATCCTTAGTCTGGTTCAAAGTTCTAAGAAATGTGACAGAAGAAATTGCAGCATATGCACTGCCCTACAATTTAAGTAGGCCAGGTCCTCTGTACAGTGGTAGAGAGACAATATATCGCAATGGATCCCTGATGATAGAAAATGTCAACCTCAAGGACACAGGATTCTATATTCTACAAACCTATAACAGACGTAAAAAAGTCATATCAACAACAACCACGTACCTCCAAGTGAATG</w:t>
      </w:r>
    </w:p>
    <w:p w14:paraId="4012BDCC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A080D4F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&gt;Ma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31576D">
        <w:rPr>
          <w:rFonts w:ascii="Courier New" w:hAnsi="Courier New" w:cs="Courier New"/>
          <w:sz w:val="16"/>
          <w:szCs w:val="16"/>
          <w:lang w:val="en-US"/>
        </w:rPr>
        <w:t xml:space="preserve">7N1 (Microtus arvalis; common vole) WGS VIIT010016954.1 </w:t>
      </w:r>
    </w:p>
    <w:p w14:paraId="11F34D25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CCTCCCTTTTAGCCCTCTGGCACCTGTCCATCACTGCCTCAGTGACCATTGAATCAGTGCCACCCCTGATGGCTGAAGGAGATAACATTCTTTTGCTTGTCGACAATCTGCCGGATAAGACTGTAACCTTAGTCTGGTTCAAAGGGCTAACAAATATGAAAGCTGTGATTGCAATATATGGACGGCACATCAATTTAAGTGCATCTGGGCCTTTGCACAGCGGTAGAGAGACAATATATTACAACGGATCCCTGCTGATTAAGAAGGTTACCCATAAGGACACAGGATTCTATACCCTACGAAGCTATGATAAGTATTTAAACATCATATCAACAACATACACATACATCCATGTTCACG</w:t>
      </w:r>
    </w:p>
    <w:p w14:paraId="3DE335D2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09487AA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&gt;Ma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31576D">
        <w:rPr>
          <w:rFonts w:ascii="Courier New" w:hAnsi="Courier New" w:cs="Courier New"/>
          <w:sz w:val="16"/>
          <w:szCs w:val="16"/>
          <w:lang w:val="en-US"/>
        </w:rPr>
        <w:t xml:space="preserve">8N1 (Microtus arvalis; common vole) WGS VIIT010013118.1 </w:t>
      </w:r>
    </w:p>
    <w:p w14:paraId="6D255E72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CCTTCCTTTTAACCTGTTGGCACCTGCCCACCACTGCCCAAGTCACCATCGAATTAGTGCCGCCCCAAGTGGTTGAAGGAGAAAACGTTCTTCTACATGTTCATAATCTACCAGAGAATCTTTTAGCCTTTGTCTGGCACAAAGGGGTGAGGAATATGAGCCTTGGAATTGCACTATATTCACTGGCCAAGGGTTTAAGTGTGACAGGGCCCATATACAGTGGTAGAGAGACAGTGTACAGCAACGGATCCCTGCAGATCCACAATGTCACCCAGAAGGACACAGGATTCTACACCTTTCGAACCATAAATGGACAAGTAGGAGTTGCATCAATAACAACCACGTACCTTCACGTGTACA</w:t>
      </w:r>
    </w:p>
    <w:p w14:paraId="4DA52583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39CF438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&gt;Ma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31576D">
        <w:rPr>
          <w:rFonts w:ascii="Courier New" w:hAnsi="Courier New" w:cs="Courier New"/>
          <w:sz w:val="16"/>
          <w:szCs w:val="16"/>
          <w:lang w:val="en-US"/>
        </w:rPr>
        <w:t xml:space="preserve">9N1_P (Microtus arvalis; common vole) WGS VIIT010024669.1 </w:t>
      </w:r>
    </w:p>
    <w:p w14:paraId="4751FC2F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lastRenderedPageBreak/>
        <w:t>CCTTCCTTTTAAGCTGTTGTCATTCACCTGCCACTGCTGAAGTCACCATTGAATCAGTGCCGCCCAATGTGTTCGAAGGAGACAGTGTCCTTCTATATGTCCACAGTCTGCCAGAGAATCTTCTAGCCTTTGCTTGGTTCAAAGGGCTAACAAATATGAAATTCAGAATTGTACTCTATGAACTGAACAACAATTTAAGTTTGCCGGGGCCTGAATACAGCAGTAGAAAGACAGTCTACCACAATGGATCCCTGTGGATTTCCAATGTCACCCACGTGGACACAGGATTCTATACCCTACGAACCATCAGTTGACATTCAAGAATTGTGTCAATAACAACCATCCACCTCCCTGTATACA</w:t>
      </w:r>
    </w:p>
    <w:p w14:paraId="2F4469DF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E9E5ED5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&gt;Ma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31576D">
        <w:rPr>
          <w:rFonts w:ascii="Courier New" w:hAnsi="Courier New" w:cs="Courier New"/>
          <w:sz w:val="16"/>
          <w:szCs w:val="16"/>
          <w:lang w:val="en-US"/>
        </w:rPr>
        <w:t xml:space="preserve">10N1 (Microtus arvalis; common vole) WGS VIIT010013065.1 </w:t>
      </w:r>
    </w:p>
    <w:p w14:paraId="4CA914E1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CCTCCATTTTAGGCTTCTGGCACATGTCCACTACTGCCAATGAGACCACTGAGTCACTGCCACGCCAAGTGGTTGAAGGAGACAACGTTCTTTTGCTTGTCCACAATCTGCCAGAGAATCTTATAGCCTTTGCCTGGTTCAAAGGGCTAACAAATATGACACAAGGAATTGCAGTATATACAGTGCACAACAATTTAAGTGCACCAGGGCCTGTGCACAGTAGTAGAGAGACAGTTTATAGCAATGGATCCCTGCTGATAGAAAATGTCACCCAGAAAGACACAGGAATCTATACCCTACGAACCTATAATAGAAGAGGAAAAATTGCATCAACAACATCTATGTACCTCCATGTGCACG</w:t>
      </w:r>
    </w:p>
    <w:p w14:paraId="0D92CD30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3D66EEC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&gt;Ma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31576D">
        <w:rPr>
          <w:rFonts w:ascii="Courier New" w:hAnsi="Courier New" w:cs="Courier New"/>
          <w:sz w:val="16"/>
          <w:szCs w:val="16"/>
          <w:lang w:val="en-US"/>
        </w:rPr>
        <w:t xml:space="preserve">11N1 (Microtus arvalis; common vole) WGS VIIT010045491.1 </w:t>
      </w:r>
    </w:p>
    <w:p w14:paraId="646A2E52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CTTCCCTTTTAACATACTGGTATCTACCCACCACTGCCCAAGTCACCATTGAATTAGTGCCACCCAACGTGTTCCAAGGAGAAAATGTCCGTCTAGAGGTCCACAATCTGCCAGAGGACTTTCTAGCCTTTGCTTGGTACAGAGGGGTGACAAACATGAAACGCGGAATTGCAGTCTATGCCAAAAGAAAAGGTTTAAATGCAACGGGGCCTGCGTACAGTGGTAGACAGACAGTGTACAGTGATGGATCACTGCTGCTCCAGCGTGTCATCCTCAAGGACACAGGATTCTACACCCTACGAGTCATAAGTAGACAAGGAGAAATTATATCAACAACATCCATGTTCCTCCATGTGCAGA</w:t>
      </w:r>
    </w:p>
    <w:p w14:paraId="587FF0C8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F44FF33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&gt;Ma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31576D">
        <w:rPr>
          <w:rFonts w:ascii="Courier New" w:hAnsi="Courier New" w:cs="Courier New"/>
          <w:sz w:val="16"/>
          <w:szCs w:val="16"/>
          <w:lang w:val="en-US"/>
        </w:rPr>
        <w:t xml:space="preserve">12N1 (Microtus arvalis; common vole) WGS VIIT010018950.1 </w:t>
      </w:r>
    </w:p>
    <w:p w14:paraId="54FF197F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CCTCCCTTTTAATCTTTGGGCACCTGCCCACCACTGCCGGTGTGATCACTGAATTAGTACCACCTGAAGTGGCTGAAGGAGAAAATGTTCTTTTTATTGTCCACAACCTGCCAGAGAATGTTAAATCCTTTGCCTGGTTCAAAGGGCTAAAAATTGAGAAACAAGGAATTGCAACGTATAGACGGCGCAAGAATTTAGTTACAAATGGGCCTATGCACAGTGGCAGAGAGACCATATATCGCAATGGATCCCTGCTGCTCCAAAAGATCTCCCATAATGACACAGGATTCTTTACCCTACAAACCTATGATAGACATGAAAAAATCCTATCAACAACTTCTGTGTATCTCCATGTGCACG</w:t>
      </w:r>
    </w:p>
    <w:p w14:paraId="59821266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E08B728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&gt;Ma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31576D">
        <w:rPr>
          <w:rFonts w:ascii="Courier New" w:hAnsi="Courier New" w:cs="Courier New"/>
          <w:sz w:val="16"/>
          <w:szCs w:val="16"/>
          <w:lang w:val="en-US"/>
        </w:rPr>
        <w:t xml:space="preserve">13N1 (Microtus arvalis; common vole) WGS VIIT010026754.1 </w:t>
      </w:r>
    </w:p>
    <w:p w14:paraId="5F676D25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CCTTCCTTTTAACCTTCTGGCTCCTCTCCACCACTGCCCATGAGACCACTGTATCAGTGCCACCCATAGTGTCTGAAGGAGATGATGTCCTGTTCCTTGTCCACAATCTGCCAGGGGAAACTGAATCCTTAGCCTGGTTCAAAGGGCTAGGAGATGAGGCAGAAGAAATCGCAACATATGCACTGCACAGAGGTTTAAGCAGGCCAGGTCCTGCGCACAGCAGTAGAGAGACAATATATCACAACGGATCCATGCTGTTTGAGAAGGTCAACCTGAAGGACACAGAATTCTATACCCTACGAACCTATAATAGAAGTGGAAAAATCATATCAACAGCAAACGTGTACCTCAATGTGTATG</w:t>
      </w:r>
    </w:p>
    <w:p w14:paraId="1DD308C6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4044FB9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&gt;Ma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31576D">
        <w:rPr>
          <w:rFonts w:ascii="Courier New" w:hAnsi="Courier New" w:cs="Courier New"/>
          <w:sz w:val="16"/>
          <w:szCs w:val="16"/>
          <w:lang w:val="en-US"/>
        </w:rPr>
        <w:t xml:space="preserve">14N1 (Microtus arvalis; common vole) WGS VIIT010028229.1 </w:t>
      </w:r>
    </w:p>
    <w:p w14:paraId="74734418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CCTCCCTTCTAACCTTCTGGCTCCTCTCCACCACCGCCCGTGAGACCACTGTGTCAGTGCCACCCCAAGTGGCTGAAGGAGATGACGTCCTGTTCCTTGTCCACAATCTGCCAAAGAACGTTAAATCCTTAGCCTGGTTCAAAGGGCAAGGAAACACAACCAAAAAAATTGCAACATATACACTGCACAATGATTTAAGTAGGCGAGGTCTTGCGTACAGCAATAGAGAGACAATATATCACAACGGATCTATGCTGTTTGAGAAGGTCACCCTGAAGGACTCAGGATTCTATACACTACAAACCTATAACAGACATGGAAAAAATGTATCAACAACATCCGTGATCCTCAATGTGGAAG</w:t>
      </w:r>
    </w:p>
    <w:p w14:paraId="05084F66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ADAA724" w14:textId="77777777" w:rsidR="0031576D" w:rsidRPr="0031576D" w:rsidRDefault="00036E9B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Ma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>
        <w:rPr>
          <w:rFonts w:ascii="Courier New" w:hAnsi="Courier New" w:cs="Courier New"/>
          <w:sz w:val="16"/>
          <w:szCs w:val="16"/>
          <w:lang w:val="en-US"/>
        </w:rPr>
        <w:t>15N1</w:t>
      </w:r>
      <w:r w:rsidR="0031576D" w:rsidRPr="0031576D">
        <w:rPr>
          <w:rFonts w:ascii="Courier New" w:hAnsi="Courier New" w:cs="Courier New"/>
          <w:sz w:val="16"/>
          <w:szCs w:val="16"/>
          <w:lang w:val="en-US"/>
        </w:rPr>
        <w:t xml:space="preserve"> (Microtus arvalis; common vole) WGS </w:t>
      </w:r>
      <w:r w:rsidR="006A2590" w:rsidRPr="006A2590">
        <w:rPr>
          <w:rFonts w:ascii="Courier New" w:hAnsi="Courier New" w:cs="Courier New"/>
          <w:sz w:val="16"/>
          <w:szCs w:val="16"/>
          <w:lang w:val="en-US"/>
        </w:rPr>
        <w:t>VIIT010037449.1</w:t>
      </w:r>
      <w:r w:rsidR="0031576D" w:rsidRPr="0031576D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214AD491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CCTTCCTTTTAACCTTCTGGCACTTGTCCACCACTGCCTTTGTGACCACTGTATCAGTGCCATCCCGAGTGGCCGAAGGAAATAACGTTCTATTCCGTGTCCACAATCTGCCAGAGAAATTTAAAACCGTTGCCTGGTTCAGAGGGTCCTCAAATATGACTGCAATATATGGACTGCCCGACAATTTAAGTAGGCCAGGTCCTGCACACAGCGGCAGAGAGACAATATTTCACAATGGATCCATGCTCCTTGAAAAGGTCAACCTGAAGGACACAGGCTTTTATACTGTACGAACCTATAACATACCTGGAAATGTCATATCAACAACATACACATTCCTCAACGTATATG</w:t>
      </w:r>
    </w:p>
    <w:p w14:paraId="4EC972E6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149D28C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&gt;Ma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31576D">
        <w:rPr>
          <w:rFonts w:ascii="Courier New" w:hAnsi="Courier New" w:cs="Courier New"/>
          <w:sz w:val="16"/>
          <w:szCs w:val="16"/>
          <w:lang w:val="en-US"/>
        </w:rPr>
        <w:t xml:space="preserve">16N1 (Microtus arvalis; common vole) WGS VIIT010005732.1 </w:t>
      </w:r>
    </w:p>
    <w:p w14:paraId="281F1B67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CCTCCCTTTTAACCTGCTGGCACCTGTCCACCACTGTCAAAATCACAATTGATTCAGTGCCACTCCAAGTGGTTGAAGGAGAAAGCGTCCTTCTACATGTCAACAATCTGCCACAGAATCTTCGAAATTTTGCCTGGTTCAAAGGGGTGACAAATATGAACTTCAGAATTGCATTATATTCACTGACCAGTAATCTATGTGTGATGGGGCCTGAAAATAGTGGTAGAGAAGCTGTGTACAGCAATGGATCCCTGTTTCTCAAAAATGTCTCCCAGAAGGACACGGGATTTTATATACTACGAACAGTAATTGGAGGTGGAAAAATTGTATCTACAACCACATACCTCCACGTGTATG</w:t>
      </w:r>
    </w:p>
    <w:p w14:paraId="4C6B1064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2609B3A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&gt;Ma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31576D">
        <w:rPr>
          <w:rFonts w:ascii="Courier New" w:hAnsi="Courier New" w:cs="Courier New"/>
          <w:sz w:val="16"/>
          <w:szCs w:val="16"/>
          <w:lang w:val="en-US"/>
        </w:rPr>
        <w:t xml:space="preserve">19N1 (Microtus arvalis; common vole) WGS VIIT010040764.1 </w:t>
      </w:r>
    </w:p>
    <w:p w14:paraId="0F2FE42E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576D">
        <w:rPr>
          <w:rFonts w:ascii="Courier New" w:hAnsi="Courier New" w:cs="Courier New"/>
          <w:sz w:val="16"/>
          <w:szCs w:val="16"/>
          <w:lang w:val="en-US"/>
        </w:rPr>
        <w:t>CCTCCCTTTTAACCTCCTGGTACCTGTCTTCCACTGCCAATGTGACCATTGAATTACTGCCAACCCCAGTGGTGGAAGGAGATAACATCCTTTTCCTTGTCCACAATCTGCCAGAGGAAATAAAAGCTGTAGCCTGGTTCAAAGGGCTGGGAAATAAGAAACAACAAATTGCAGTGTATGTACTGGACAAAAAATTAAGTAAGCCGGGTCCTATGAACAGCGGGAGAGAGACAATATATCACAATGGATCACTGCTTTTTGAAAAGGTCACTCAGAAGGATGCAGGATTCTATACCCTACGGACCTATGATAGAGGTGGAAAATTTGTATCAACAATAACCATGTACCTCTACGTGCAAG</w:t>
      </w:r>
    </w:p>
    <w:p w14:paraId="3B515F99" w14:textId="77777777" w:rsidR="0031576D" w:rsidRP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BCD54D6" w14:textId="77777777" w:rsidR="0031576D" w:rsidRDefault="0031576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F3C70EE" w14:textId="77777777" w:rsidR="00CB2228" w:rsidRPr="0088673F" w:rsidRDefault="0088673F" w:rsidP="0088673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8673F">
        <w:rPr>
          <w:rFonts w:ascii="Courier New" w:hAnsi="Courier New" w:cs="Courier New"/>
          <w:sz w:val="16"/>
          <w:szCs w:val="16"/>
          <w:lang w:val="en-US"/>
        </w:rPr>
        <w:t>&gt;Mau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88673F">
        <w:rPr>
          <w:rFonts w:ascii="Courier New" w:hAnsi="Courier New" w:cs="Courier New"/>
          <w:sz w:val="16"/>
          <w:szCs w:val="16"/>
          <w:lang w:val="en-US"/>
        </w:rPr>
        <w:t xml:space="preserve">9N (Mesocricetus auratus; Golden hamster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="00CB2228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CB2228" w:rsidRPr="00CB2228">
        <w:rPr>
          <w:rFonts w:ascii="Courier New" w:hAnsi="Courier New" w:cs="Courier New"/>
          <w:sz w:val="16"/>
          <w:szCs w:val="16"/>
          <w:lang w:val="en-US"/>
        </w:rPr>
        <w:t>AFVMI010000538.1</w:t>
      </w:r>
    </w:p>
    <w:p w14:paraId="5CC53679" w14:textId="77777777" w:rsidR="0088673F" w:rsidRPr="0088673F" w:rsidRDefault="0088673F" w:rsidP="0088673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8673F">
        <w:rPr>
          <w:rFonts w:ascii="Courier New" w:hAnsi="Courier New" w:cs="Courier New"/>
          <w:sz w:val="16"/>
          <w:szCs w:val="16"/>
          <w:lang w:val="en-US"/>
        </w:rPr>
        <w:t>CCTTGCTCTTAGCATGCTGGAACACACCCACCACTGCCCAGCTCACTATTGAACTAGTGCCCCCCATGGTGGCTGAAGGTGGAAACTCCGTTCTATTCGTGCATAAAATGCCATTGAACGTGCAGGCATTTTACTGGTACAAACAGAAAGATCCCACCAGGAGCTATGAAGTTGCGCGGTACTTAACACCCGATAACACAACGTCGAAGATGCCTCAACACATTGGCAGGAGGACGGTATTCTACAGTGGATCCCTGCTGATCAGAAACGTCACCCAGGCTGACAGTGGACTCTACACCTTGCTAACATTTAACACAGAAATGGAAAGTGAGCTAACACACGTGCATCTGGAAGTACACA</w:t>
      </w:r>
    </w:p>
    <w:p w14:paraId="14C79BE6" w14:textId="77777777" w:rsidR="0088673F" w:rsidRPr="0088673F" w:rsidRDefault="0088673F" w:rsidP="0088673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8B47529" w14:textId="77777777" w:rsidR="0088673F" w:rsidRPr="0088673F" w:rsidRDefault="0088673F" w:rsidP="0088673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8673F">
        <w:rPr>
          <w:rFonts w:ascii="Courier New" w:hAnsi="Courier New" w:cs="Courier New"/>
          <w:sz w:val="16"/>
          <w:szCs w:val="16"/>
          <w:lang w:val="en-US"/>
        </w:rPr>
        <w:t>&gt;Mau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88673F">
        <w:rPr>
          <w:rFonts w:ascii="Courier New" w:hAnsi="Courier New" w:cs="Courier New"/>
          <w:sz w:val="16"/>
          <w:szCs w:val="16"/>
          <w:lang w:val="en-US"/>
        </w:rPr>
        <w:t xml:space="preserve">11N1 (Mesocricetus auratus; Golden hamster) WGS JAFVMI010000582.1  </w:t>
      </w:r>
    </w:p>
    <w:p w14:paraId="4DFF7EFC" w14:textId="77777777" w:rsidR="00036E9B" w:rsidRDefault="0088673F" w:rsidP="0088673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8673F">
        <w:rPr>
          <w:rFonts w:ascii="Courier New" w:hAnsi="Courier New" w:cs="Courier New"/>
          <w:sz w:val="16"/>
          <w:szCs w:val="16"/>
          <w:lang w:val="en-US"/>
        </w:rPr>
        <w:t>CCTCCCTTTTAATCTTCTGGCTGACTTCTACATTTGCCCAGCTCACCATTGAATCAATGCCACCAATTTCTGCTGAAGGCGATAATGTTCTTCTGTTTGTTCATAATCTGCCTGAGAATGTTCAAGCCTTTTCCTGGTACACAGGAGTTATGGTGCTCAAGAGCCGTGAGATTGCAAGATACGCGAAAGCTACCAATTCATGTGTGCTGGGAACTGCACACAGTGGTAGAGAGACAATATTCAGTAACGGATCTCTGCTGATCAAGAATGTCACCAGGAAGGACTCGGGTTACTACCTCCTACAGACTCTTGATACAAGCTTGAAATCTGAAATAACACGTGTGGAGTTTTTTGTACATA</w:t>
      </w:r>
    </w:p>
    <w:p w14:paraId="5DB76243" w14:textId="77777777" w:rsidR="00036E9B" w:rsidRDefault="00036E9B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F418093" w14:textId="77777777" w:rsidR="009C5E7D" w:rsidRPr="009C5E7D" w:rsidRDefault="009C5E7D" w:rsidP="009C5E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C5E7D">
        <w:rPr>
          <w:rFonts w:ascii="Courier New" w:hAnsi="Courier New" w:cs="Courier New"/>
          <w:sz w:val="16"/>
          <w:szCs w:val="16"/>
          <w:lang w:val="en-US"/>
        </w:rPr>
        <w:t>&gt;Mau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9C5E7D">
        <w:rPr>
          <w:rFonts w:ascii="Courier New" w:hAnsi="Courier New" w:cs="Courier New"/>
          <w:sz w:val="16"/>
          <w:szCs w:val="16"/>
          <w:lang w:val="en-US"/>
        </w:rPr>
        <w:t xml:space="preserve">15N (Mesocricetus auratus; Golden hamster) </w:t>
      </w:r>
      <w:r w:rsidR="006A2590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Pr="009C5E7D">
        <w:rPr>
          <w:rFonts w:ascii="Courier New" w:hAnsi="Courier New" w:cs="Courier New"/>
          <w:sz w:val="16"/>
          <w:szCs w:val="16"/>
          <w:lang w:val="en-US"/>
        </w:rPr>
        <w:t xml:space="preserve">AFVMI010000538.1 </w:t>
      </w:r>
    </w:p>
    <w:p w14:paraId="6EEE783E" w14:textId="77777777" w:rsidR="009C5E7D" w:rsidRDefault="009C5E7D" w:rsidP="009C5E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C5E7D">
        <w:rPr>
          <w:rFonts w:ascii="Courier New" w:hAnsi="Courier New" w:cs="Courier New"/>
          <w:sz w:val="16"/>
          <w:szCs w:val="16"/>
          <w:lang w:val="en-US"/>
        </w:rPr>
        <w:t>CTGCCCTTTCGGCCTGCTGGACCTCAAAGGCTGTGGCGGGCCCATCTGTCGAGGCTGTGCCACCCTCTGTTCCTGAGGGGGAAAATGTTCTTCTGCGCGTTGATAACCAGGCAGAGAAGTTCCAGGCCTTTTTCTGGTACAAAGGGAAACGTGCCTTCGAAGAATTTAAGATCGCACATTATGAAACAGCCTCTCAGACACTTAAACGGGGGCAGAAATACAGCGGGAGGGAGAGGGTGTACAGCAACGGATCCCTGCTGCTCCAGAACGTCACCCAGGAAGACACCGGGATCTACACCCTAGAAACCTTTGGAACACATTATCAATGTGAAATAACACATGTCCACCTCCAGGTGTACA</w:t>
      </w:r>
    </w:p>
    <w:p w14:paraId="4D87D17E" w14:textId="77777777" w:rsidR="009C5E7D" w:rsidRDefault="009C5E7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E7CA90F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&gt;Mau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4D5E66">
        <w:rPr>
          <w:rFonts w:ascii="Courier New" w:hAnsi="Courier New" w:cs="Courier New"/>
          <w:sz w:val="16"/>
          <w:szCs w:val="16"/>
          <w:lang w:val="en-US"/>
        </w:rPr>
        <w:t xml:space="preserve">1N1 (Mesocricetus auratus; Golden hamster) WGS APMT01151843.1 </w:t>
      </w:r>
    </w:p>
    <w:p w14:paraId="3F6E9FEE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CTTCCCTTTTAACCTGCTGGCACCTGACCACCACTGCCCAAGTCAGCATTGAGTCAGTGCCACCCCAAGTGATTGAAGGAGAAAATGTTCTACTACAGGTTCATAATCTACCAGAGAATCTTCTAGCCTTTGTCTGGCAAAAAGGGGTGAATGAGATGAACCTTGGAATTGCACTATATTCACTGGCTGAGAATGAAAGTATGACAGGGCCCTCACACAGTGGCAGAGAGACAGTGTACAGCAATGGATCCCTGCAGATCCGCAATGTCACCCAGAAGGACACAGGATTCTACACCTTCCGAACCATGAATCGACATGAAAAAGTATTGTCAGTGACAACCACATACCTTCATGTGCACA</w:t>
      </w:r>
    </w:p>
    <w:p w14:paraId="11FA547E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B880FE2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lastRenderedPageBreak/>
        <w:t>&gt;Mau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4D5E66">
        <w:rPr>
          <w:rFonts w:ascii="Courier New" w:hAnsi="Courier New" w:cs="Courier New"/>
          <w:sz w:val="16"/>
          <w:szCs w:val="16"/>
          <w:lang w:val="en-US"/>
        </w:rPr>
        <w:t xml:space="preserve">2N1 (Mesocricetus auratus; Golden hamster) </w:t>
      </w:r>
      <w:r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6076EE" w:rsidRPr="006076EE">
        <w:rPr>
          <w:rFonts w:ascii="Courier New" w:hAnsi="Courier New" w:cs="Courier New"/>
          <w:sz w:val="16"/>
          <w:szCs w:val="16"/>
          <w:lang w:val="en-US"/>
        </w:rPr>
        <w:t>JALRLW010003051.1</w:t>
      </w:r>
    </w:p>
    <w:p w14:paraId="3DD62E17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CCTCTCTTTTAACCCTCTGGCACTTGCCCACCACTGCCCATGTGACCACTGAATTGGCACCACTTCAAGTGGCTGAAGGAGAAAATGTCCTTTTTCTTCCTCATGATTTTCCTGAGAATGTTACAGCCTTTGCCTGGTTCAAAGGACTAAGAAACATGAAACAAGGAATCGCAGTTTATATACTGGGCCACAATTTAAGTGGTCCGGGGCCTGTGCACAGCAGTAGAGAGACAATATATCCCAATGGTTCCCTGCTGCTGGAGAAGGTCACACAGAAGGATTCAGGATACTATACCCTACGAACCTATAATGGACATGCAAAAATCATATCAACCACATCTATATACCTTCATGTGCATG</w:t>
      </w:r>
    </w:p>
    <w:p w14:paraId="5CB2EBCA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70C9081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&gt;Mau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4D5E66">
        <w:rPr>
          <w:rFonts w:ascii="Courier New" w:hAnsi="Courier New" w:cs="Courier New"/>
          <w:sz w:val="16"/>
          <w:szCs w:val="16"/>
          <w:lang w:val="en-US"/>
        </w:rPr>
        <w:t xml:space="preserve">3N1 (Mesocricetus auratus; Golden hamster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="006076E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6076EE" w:rsidRPr="006076EE">
        <w:rPr>
          <w:rFonts w:ascii="Courier New" w:hAnsi="Courier New" w:cs="Courier New"/>
          <w:sz w:val="16"/>
          <w:szCs w:val="16"/>
          <w:lang w:val="en-US"/>
        </w:rPr>
        <w:t>JALRLW010003051.1</w:t>
      </w:r>
    </w:p>
    <w:p w14:paraId="181082D3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CCTCCCTTTTAATGTTCTGTCGCCTGTCCAACACTGCCTATGTGACCACAGAATCAGTGCCACCCCTAGTGACCAAAGGAGATGATGTCCTTCTCCTTGTCCACAATCTGCCAGAAAATGTACAAGCCTTTGCCTGGTTCAAAGGGCGAACAAACATGGAAGACAAAATTGCAGTATATGAATTGTTCAACAATGTAAGTGGGCCAGGGCCTGTGCACAGTGGGAGAGAGACAATATATCACAATGGATCCCTGCTGATCGAAAAGCTCACCAAGAAGGACACAGGATTCTATACCATACGAACCTATAATGAACATGCAAAAATCATATCAACAACATCCATGTACCTCCACGTGCAGG</w:t>
      </w:r>
    </w:p>
    <w:p w14:paraId="4C77A9F3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5BFAC31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&gt;Mau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4D5E66">
        <w:rPr>
          <w:rFonts w:ascii="Courier New" w:hAnsi="Courier New" w:cs="Courier New"/>
          <w:sz w:val="16"/>
          <w:szCs w:val="16"/>
          <w:lang w:val="en-US"/>
        </w:rPr>
        <w:t xml:space="preserve">4N1 (Mesocricetus auratus; Golden hamster) </w:t>
      </w:r>
      <w:r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6076EE" w:rsidRPr="006076EE">
        <w:rPr>
          <w:rFonts w:ascii="Courier New" w:hAnsi="Courier New" w:cs="Courier New"/>
          <w:sz w:val="16"/>
          <w:szCs w:val="16"/>
          <w:lang w:val="en-US"/>
        </w:rPr>
        <w:t>JALRLW010003051.1</w:t>
      </w:r>
    </w:p>
    <w:p w14:paraId="453D9045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CCTCCCTTTTAATCTTCTGCCACCTCTCCAACACTGCCCATGTGACTGTGACCATTGAATCAGTGCCACCCCTAGTGGCCAAAGGAGATGATGTCCTTTTTCTTGTCCATGATCTGCCAGAAAATGCTCAAATATTAGCCTGGTTCAAAGGGCTAACAAACATGAAAGACGCAATTGCACTATATGGACTGTTCAACAATGTAAGTGGGCCAGGGCCTGTGCACAGTGGTAGAGAGACAATATATCGCAATGGATCCCTGCTGATCGAAAAGCTCACTGAGAAGGACACGGGATTCTATACCATACGAACCTATAATGAACATATAAAAATTGTATCAACAACATCCACGTACCTCCACGTGCAGG</w:t>
      </w:r>
    </w:p>
    <w:p w14:paraId="65D470F2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1FDD180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&gt;Mau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4D5E66">
        <w:rPr>
          <w:rFonts w:ascii="Courier New" w:hAnsi="Courier New" w:cs="Courier New"/>
          <w:sz w:val="16"/>
          <w:szCs w:val="16"/>
          <w:lang w:val="en-US"/>
        </w:rPr>
        <w:t xml:space="preserve">5N1 (Mesocricetus auratus; Golden hamster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="006076E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6076EE" w:rsidRPr="006076EE">
        <w:rPr>
          <w:rFonts w:ascii="Courier New" w:hAnsi="Courier New" w:cs="Courier New"/>
          <w:sz w:val="16"/>
          <w:szCs w:val="16"/>
          <w:lang w:val="en-US"/>
        </w:rPr>
        <w:t>JALRLW010003051.1</w:t>
      </w:r>
    </w:p>
    <w:p w14:paraId="215AF052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CCTCTCTTTTAACCTGTTGGCATCTGTCCACCACTGTCAAAATCTCCATTGAGTCAGTGCCATCTCAAGCGATTGAAGGAGAAAACGTTCTTCTACGTCCCAGCAACCTGCCAGAGGATATTCTAGCTTTTGCCTGGTTCAAAAGAGTGAAGAGAACGAGGCATGGAATTGCACTATATTCACTGACCAAAAATCTAAGTAGGCCAGGGCCTCAATACAGTGGTAGAGAAACTTTGTATAGCAATGGATCCTTGTGGCTCCAAAATGTCACTCAGAGGGACAAAGGATTCTACGTCCTACGAACAATAAATAGAAGTGGAAAAATTGCATCTACGACAGCCATGTACCTCCATGTGTACA</w:t>
      </w:r>
    </w:p>
    <w:p w14:paraId="38C244F1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FDBB283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&gt;Mau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4D5E66">
        <w:rPr>
          <w:rFonts w:ascii="Courier New" w:hAnsi="Courier New" w:cs="Courier New"/>
          <w:sz w:val="16"/>
          <w:szCs w:val="16"/>
          <w:lang w:val="en-US"/>
        </w:rPr>
        <w:t xml:space="preserve">6N1 (Mesocricetus auratus; Golden hamster) </w:t>
      </w:r>
      <w:r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6076EE" w:rsidRPr="006076EE">
        <w:rPr>
          <w:rFonts w:ascii="Courier New" w:hAnsi="Courier New" w:cs="Courier New"/>
          <w:sz w:val="16"/>
          <w:szCs w:val="16"/>
          <w:lang w:val="en-US"/>
        </w:rPr>
        <w:t>JALRLW010003051.1</w:t>
      </w:r>
    </w:p>
    <w:p w14:paraId="7A5C00B6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CCTACCTTTTATCTTTCTGGCACATGTCCATTACTGCCCATGTGATCATTGAATTAGTGCCACCCCAAGTGGCAGAAGGAGAAAACATCCTTTTGGCTGTCCACGATCTGCCAAAGGATCTTAAAGCCTATGCCTGGTTCAAAGAGATAACGAACAAGACGCAAGGAATTGCGCTGTATACACTGCATAACAATTTAAGTGCTCCTGGGCCTCTACACAGTGGGAGAGAGACAGTGTATCACAATGGATCCCTGCTGCTTGAAAATGTCACCGAGAAGGACACAGGAATCTATACCCTACAAACCTATAATATACATGGGAAAATCTTATCAACAACATCCAGTTACCTCCATGTACACG</w:t>
      </w:r>
    </w:p>
    <w:p w14:paraId="36943E01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01B77D0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&gt;Mau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4D5E66">
        <w:rPr>
          <w:rFonts w:ascii="Courier New" w:hAnsi="Courier New" w:cs="Courier New"/>
          <w:sz w:val="16"/>
          <w:szCs w:val="16"/>
          <w:lang w:val="en-US"/>
        </w:rPr>
        <w:t xml:space="preserve">7N1_P (Mesocricetus auratus; Golden hamster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="006076E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6076EE" w:rsidRPr="006076EE">
        <w:rPr>
          <w:rFonts w:ascii="Courier New" w:hAnsi="Courier New" w:cs="Courier New"/>
          <w:sz w:val="16"/>
          <w:szCs w:val="16"/>
          <w:lang w:val="en-US"/>
        </w:rPr>
        <w:t>JALRLW010003051.1</w:t>
      </w:r>
    </w:p>
    <w:p w14:paraId="68D06364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CCTCCCTTTTAATCTGTTGGCACCTGCCCACCACTGTCCAAGTAATTGTTGAATTAGTCCCACCCCATGCTGTCGAAAGAGAAAGTTTCCTTCTCCATGTCTGAAATATGCCAGAGAATCTTGTACCCTTTGCCTGGTACAAAGGTGTGACAAAATGAACCTTGGAATTATATTTTATTCACTGACTGCTATTTTTAACAGTGATGGGGCCTGAACAGGGGTAGAGAGACAGTGTACAGAAATGGACCCCTCTACCTCCAAAATGTCACACAGAAGGACACAGTGTTCTATGCTCTATGATCCATAAATACAATAAAGGAATTGTATCAACAACATCCATATACCTTCATGTGTACT</w:t>
      </w:r>
    </w:p>
    <w:p w14:paraId="1D81E4D9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B35136E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&gt;Mau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4D5E66">
        <w:rPr>
          <w:rFonts w:ascii="Courier New" w:hAnsi="Courier New" w:cs="Courier New"/>
          <w:sz w:val="16"/>
          <w:szCs w:val="16"/>
          <w:lang w:val="en-US"/>
        </w:rPr>
        <w:t xml:space="preserve">8N1 (Mesocricetus auratus; Golden hamster) </w:t>
      </w:r>
      <w:r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6076EE" w:rsidRPr="006076EE">
        <w:rPr>
          <w:rFonts w:ascii="Courier New" w:hAnsi="Courier New" w:cs="Courier New"/>
          <w:sz w:val="16"/>
          <w:szCs w:val="16"/>
          <w:lang w:val="en-US"/>
        </w:rPr>
        <w:t>APMT01188643.1</w:t>
      </w:r>
    </w:p>
    <w:p w14:paraId="5E371815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CCTGCCTTTTAACCTCCTGTCACCTGTCCACCACTGCTCATGTGACCACTGAATTAGTACCACGCCTAGTTGCTGAAGGAGATAACGCCCTTTTCCTTGTCCATGATCTGCCTGAGAATATTACAAGCTTAGCCTGGTTCAAAGGGGTAAGAAATATGAAACAAGAAATTGCAATATATGCACTGGACAAGAATTTAAGTCAGCCAGGGACTGTGCACAGTGGTCGAGAGACAATATGTCGCAATGGATCTTTGTTGCTCAAAACTGTCAACCAAAATGATGCGGGATTCTATACCTTACGGACCTATAATAGAGATGGAAAAATCATATCAACAACATCCATGTATCTCCATGTGCAGG</w:t>
      </w:r>
    </w:p>
    <w:p w14:paraId="02A3D585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242F467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&gt;Mau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4D5E66">
        <w:rPr>
          <w:rFonts w:ascii="Courier New" w:hAnsi="Courier New" w:cs="Courier New"/>
          <w:sz w:val="16"/>
          <w:szCs w:val="16"/>
          <w:lang w:val="en-US"/>
        </w:rPr>
        <w:t xml:space="preserve">9N1 (Mesocricetus auratus; Golden hamster) WGS APMT01188646.1 </w:t>
      </w:r>
    </w:p>
    <w:p w14:paraId="3DA71040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TTTCCCTTTTAATCTGTTGGCACCTCTCTACCACAGCCCATGTCACCATTGAATCTGTCCCACCCCATGTGGTAGAAGGAGATAATGTCCTTTTCCTTGTCCACAATCTGCCAGACAATGTTCTAGAATTAGCTTGGGCCAAAGGGGTGAACACTATGAACCTTGGAATTGGAACATATAAGCGGAATAAAAACTTATGTGTgccaggaattgcaaatagTGGTAGAGAATCAGTGTACAGCAATGGAACCCTGCTGCTCAGAAATGTGACAAAGAAGGACACAGGATTCTATACCCTAAGAGCCTTCAGTAGACGTGCAATGATTGAGTCAACAACAACCATTTACCTTCATGTGCACA</w:t>
      </w:r>
    </w:p>
    <w:p w14:paraId="4D274941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73232EE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&gt;Mau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4D5E66">
        <w:rPr>
          <w:rFonts w:ascii="Courier New" w:hAnsi="Courier New" w:cs="Courier New"/>
          <w:sz w:val="16"/>
          <w:szCs w:val="16"/>
          <w:lang w:val="en-US"/>
        </w:rPr>
        <w:t xml:space="preserve">10N1 (Mesocricetus auratus; Golden hamster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="006076E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6076EE" w:rsidRPr="006076EE">
        <w:rPr>
          <w:rFonts w:ascii="Courier New" w:hAnsi="Courier New" w:cs="Courier New"/>
          <w:sz w:val="16"/>
          <w:szCs w:val="16"/>
          <w:lang w:val="en-US"/>
        </w:rPr>
        <w:t>JALRLW010002286.1</w:t>
      </w:r>
    </w:p>
    <w:p w14:paraId="5BD8B903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CCTCCTTTTTAACCTCCTGGCACCTGCTCACGACTGCCCATGTGATTACTGAAGTAGTGCCACCCTTGGTGGCTGAAGGAGACAACGTCCTTTTCCTAGTCCATTATCTGCCAAAGAAAATTAAAGCCTTAACCTGGTTCAAAGGTGTAACAAATACGACACAAAGCATTGTAACATATGCTCTGAACAACAAATTCAGTCAGCCAGGGCCCATGCACAGTGGTAGAGAGACAGTATATCACAATGGATCCCTCCTGATTGAAAACGTTAACCTGAAGGACACAGGATTTTATACCCTACGGACCTATAATAGACGTGGAAAAATCTTAACAACAGCATACCTGTACCTTCTCGTGCACA</w:t>
      </w:r>
    </w:p>
    <w:p w14:paraId="243E9F4E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1722671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&gt;Mau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4D5E66">
        <w:rPr>
          <w:rFonts w:ascii="Courier New" w:hAnsi="Courier New" w:cs="Courier New"/>
          <w:sz w:val="16"/>
          <w:szCs w:val="16"/>
          <w:lang w:val="en-US"/>
        </w:rPr>
        <w:t xml:space="preserve">11N1 (Mesocricetus auratus; Golden hamster) WGS APMT01188647.1 </w:t>
      </w:r>
    </w:p>
    <w:p w14:paraId="63396BE1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CCTCCCTTTTAACATGCTGGCACGTCTCCACCTCCACTGCACATGTCACCATTGAATCTGTCCCACCCCACGTGGTTGAAGGAGAAAATGTCCTTCTTCTTGTCCGCAATCTGCCAGAGAATATTATATCCTTGGTCTGGTTCAAGGATTTGAAAATTATAAGAAGTGCAATTGGATTATATAATGTGAGATACAATGTAAGTGCTCCAGGGCGTTTACATAGTGGTAGAGAGACAATGTACCGCAACGGATCTCTGCTGCTCAGAAACGTCACGGCGAAGGACACAGGATACTATATCCTGAGAACCTTAAATAGACATGTAGATATTGTGTCAACAACAGTCACACACCTTCTTGTGCACA</w:t>
      </w:r>
    </w:p>
    <w:p w14:paraId="2CEC84BC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8ACECA7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&gt;Mau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4D5E66">
        <w:rPr>
          <w:rFonts w:ascii="Courier New" w:hAnsi="Courier New" w:cs="Courier New"/>
          <w:sz w:val="16"/>
          <w:szCs w:val="16"/>
          <w:lang w:val="en-US"/>
        </w:rPr>
        <w:t xml:space="preserve">12N1_P (Mesocricetus auratus; Golden hamster) WGS APMT01215043.1 </w:t>
      </w:r>
    </w:p>
    <w:p w14:paraId="6CFF79AA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CCTCCCTTTTAACATGCTGGCACGTCTCCACCACCACTGCCCATGTCACCATTGAGTCTGTCCCATTGAAAGTGGTTGAAGGAGAAAACGTCCTTCTTCTTGTCCACAATCTGCCAGAGAATCTTGTAGCCCTAGTCTGGTTCAAAGGGGTGGAAATTACAGACAATGTAATTGGATTATATACAGTGAACCAAGATTTAAGTGTTCCAGAGCTTGTATACAGTGGTAGAGAGACAGTGTACTGCAATGGATCTTTGCTGATCAGAAATGTCATGAAGAATGACACGGGATTCTATACCCTATGAACCTTAAATAAACATGTATATATTGCAACAACAACCATGTACCTTTTCGTGCACA</w:t>
      </w:r>
    </w:p>
    <w:p w14:paraId="1FEB550A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22A11DD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&gt;Mau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4D5E66">
        <w:rPr>
          <w:rFonts w:ascii="Courier New" w:hAnsi="Courier New" w:cs="Courier New"/>
          <w:sz w:val="16"/>
          <w:szCs w:val="16"/>
          <w:lang w:val="en-US"/>
        </w:rPr>
        <w:t xml:space="preserve">13N1 (Mesocricetus auratus; Golden hamster) WGS APMT01188653.1 </w:t>
      </w:r>
    </w:p>
    <w:p w14:paraId="42FC0BB9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CATCCCTTTTAACATGCTGGCACATCTCCACCTCCACTGCACATGTCACCATTGAATCTGTCCCACCCCATGTGGTTGAAGGAGAAAATGTCCTTCTTCTTGTCGACAATCTGCCAGAGAATCTTGCAACGTTAGTTTGGTCCAAAGGGGTGAAAATTACGGACAATATAATTGGTTTGTATGCACTGAACAAAGGTTTAAGTGCTCCAGGGCCTCTACACAGTGGTAGAGAGACACTATACCACAATGGATCCCTATTGCTCAGAAATGTCACATGGAAGGACACAGGCTCATATACCCTACAAACCTTAAATAGACAAGAAGATATTGTATCAACAACAACCATTGACCTTCATGTGCACA</w:t>
      </w:r>
    </w:p>
    <w:p w14:paraId="5A5A9A23" w14:textId="2AD0EC72" w:rsid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B322E09" w14:textId="0D32A8E0" w:rsidR="008977B6" w:rsidRPr="008977B6" w:rsidRDefault="008977B6" w:rsidP="008977B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977B6">
        <w:rPr>
          <w:rFonts w:ascii="Courier New" w:hAnsi="Courier New" w:cs="Courier New"/>
          <w:sz w:val="16"/>
          <w:szCs w:val="16"/>
          <w:lang w:val="en-US"/>
        </w:rPr>
        <w:t xml:space="preserve">&gt;Mau_PSG14N1 (Mesocricetus auratus; Golden hamster) WGS JALRLW010002286.1  </w:t>
      </w:r>
    </w:p>
    <w:p w14:paraId="2C0B8B7C" w14:textId="0F1CF45A" w:rsidR="008977B6" w:rsidRDefault="008977B6" w:rsidP="008977B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977B6">
        <w:rPr>
          <w:rFonts w:ascii="Courier New" w:hAnsi="Courier New" w:cs="Courier New"/>
          <w:sz w:val="16"/>
          <w:szCs w:val="16"/>
          <w:lang w:val="en-US"/>
        </w:rPr>
        <w:t>CGTCCCTTTTAATATGCTGGCATCCAACCTCCACTGCCGAAGTCACCATTGAATCAGTGCCGTCCCAAGTGGTCAAAGGAGAAAATGTCCTTTTCCTTGTCCATGATCTGCCAGACCATGTTTTATCCCTAACCTGGTTCAAAGGCGAGGCAATAATAGACAATGCAATCGCATTGTATGCACCGAATGGCAATGTACGTGCACTCGGGCCTTTACACAGTGGTAGAGAGACAATGTACCAAAATGGATCCCTGTGGATTCAAAATGTCACCCAGAATGACACAGGAGTCTATACTCTAGGAATCTTAAGAACACCAACAGAAAATGTATCAACTGCATCCACGTACCTTCAAGTGCTCT</w:t>
      </w:r>
    </w:p>
    <w:p w14:paraId="6E4C9E44" w14:textId="77777777" w:rsidR="008977B6" w:rsidRPr="004D5E66" w:rsidRDefault="008977B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0D81A10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lastRenderedPageBreak/>
        <w:t>&gt;Mau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4D5E66">
        <w:rPr>
          <w:rFonts w:ascii="Courier New" w:hAnsi="Courier New" w:cs="Courier New"/>
          <w:sz w:val="16"/>
          <w:szCs w:val="16"/>
          <w:lang w:val="en-US"/>
        </w:rPr>
        <w:t xml:space="preserve">15N1 (Mesocricetus auratus; Golden hamster) </w:t>
      </w:r>
      <w:r w:rsidR="00EF26FA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4F5191" w:rsidRPr="004F5191">
        <w:rPr>
          <w:rFonts w:ascii="Courier New" w:hAnsi="Courier New" w:cs="Courier New"/>
          <w:sz w:val="16"/>
          <w:szCs w:val="16"/>
          <w:lang w:val="en-US"/>
        </w:rPr>
        <w:t>JALRLW010003051.1</w:t>
      </w:r>
    </w:p>
    <w:p w14:paraId="5D6CC07C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TCTCCCTTTTAACCTGCTGGGATCTCTCCACCACTGACCATATCACGATCAGATCAGTTCCACCTCAAGTGGTCAGTGGAGAAAACGTCCTTTTCCTTGTCCACAATGTGCCAGAAGATATTCTGGCCTTTGCCTGGTACAAAGGCAAGGCAATCATGAAACATGGAATTTCACTATATTCACGGCACATGAATTTAAGTGTGACAGGGTTTGCACACAGTGGAAGAGAGACAATATATCGCAATGGATCCCTGCTCCTGGAACGTGTCACTGAGCAGGACTCAGGAATCTACACCCTACAAACCATAGATAGACAGCTAAACATTGGGTCAACAACAATCATGCGCCTTCACGTGTACC</w:t>
      </w:r>
    </w:p>
    <w:p w14:paraId="30214BBC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8633A5A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 xml:space="preserve">&gt;Mau_Psg16N1 (Mesocricetus auratus; Golden hamster) WGS JAFVMI010000582.1 </w:t>
      </w:r>
    </w:p>
    <w:p w14:paraId="61C23402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CCTCCCTTTTAACCTGCTGGCATCTCTCCACCACTGATCATATCACCATTCGATCAGTTCCACCCCAAGTGGCCAGTGGAGAAAACGTCCTTTTCCTTGTCCACAATATGCCACAGGATATTCTGGCCTTCCTCTGGTACAAAGGCAAGGCAAAAATGAAACATGGAATTGCACTGTATGCACTGCACATGAATTTAAGTGTGACAGGGTTTGCACACAGTGGAAGAGAGACAATATATCGCAACGGATCCCTGCTCCTGGAACATGTCACTGAGCAGGACTCAGGAATCTACACCCTACGAACCATAGATAGAAGGCTAAAGATTGTATCAACAACAATCATGAACCTTCATGTGTACC</w:t>
      </w:r>
    </w:p>
    <w:p w14:paraId="72521C19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30CD016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 xml:space="preserve">&gt;Mau_Psg17N1_P (Mesocricetus auratus; Golden hamster) WGS JAFVMI010000582.1 </w:t>
      </w:r>
    </w:p>
    <w:p w14:paraId="2D97B023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CCTCTCTTTTTACCTGCTGGCATCTCTCCACCACTGACTATATCACCATATGATCAGTTCTACCCCAAGTGGCCAGTGGAGAAAACATCCTTTTCCTTGTCTACAATCTGCCAGAGGATATTATGGCCTTTGCCTGGTACAAAGGCAAGGCAATCATGAAACATGGAATTTTGCTGTATGCACTGCACAAGAATTTAAGTGTGACAGGGTTTGCATACAGTGGAAGAGAGAAAATATTTCACAATGGATCCCTGCTCTTGTAACGTGTCACTGAGCAGGACTCAGGATTCTACACCCTACAAACCATAGATAGACATCTCGAGATTGTGTCAACAACAATCATGCGCCCTCACGTGTACC</w:t>
      </w:r>
    </w:p>
    <w:p w14:paraId="2F4D07E1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934226C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 xml:space="preserve">&gt;Mau_Psg18N1_P (Mesocricetus auratus; Golden hamster) WGS JAFVMI010000582.1 </w:t>
      </w:r>
    </w:p>
    <w:p w14:paraId="2019615A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ACTGCCTTCTAACCTCCTGGCACCTGTTCACCACTGCCCATGTGACCACTGATCCAGTGCTACTCCATGTGGTCAAAGGAGATAAAGTCCTTTTCCCTGCCCACGATCTGGCAGAGAATCATATAGTCTTAGCCTGGTTCCAAGGTCTAAAAAATATGACGCGGAGAATTGTAATATATAGCCTTGAACAACAATTTAAGTGTGCTGGGACTTGTGCGCGGCTGTAGAGAGACAGTGTACCACAATGTATCCCTGCTGCTTGAAAAGCTCAACCTGAAGGAAACAGGATTCTGTACCATTTGAACCTATAGCAAATGTGCCAGCATCACATGCACAACAGCCATGTACCTCCACATGAACT</w:t>
      </w:r>
    </w:p>
    <w:p w14:paraId="08B8848D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9C1DA4F" w14:textId="77777777" w:rsidR="004D5E66" w:rsidRPr="004D5E66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&gt;Mau_Psg19N1 (Mesocricetus auratus; Golden hamster)</w:t>
      </w:r>
      <w:r w:rsidR="00C571A9">
        <w:rPr>
          <w:rFonts w:ascii="Courier New" w:hAnsi="Courier New" w:cs="Courier New"/>
          <w:sz w:val="16"/>
          <w:szCs w:val="16"/>
          <w:lang w:val="en-US"/>
        </w:rPr>
        <w:t xml:space="preserve"> WGS </w:t>
      </w:r>
      <w:r w:rsidR="004F5191" w:rsidRPr="004F5191">
        <w:rPr>
          <w:rFonts w:ascii="Courier New" w:hAnsi="Courier New" w:cs="Courier New"/>
          <w:sz w:val="16"/>
          <w:szCs w:val="16"/>
          <w:lang w:val="en-US"/>
        </w:rPr>
        <w:t>JALRLW010003051.1</w:t>
      </w:r>
      <w:r w:rsidR="00C571A9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0CE0CE50" w14:textId="77777777" w:rsidR="009C5E7D" w:rsidRDefault="004D5E66" w:rsidP="004D5E6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D5E66">
        <w:rPr>
          <w:rFonts w:ascii="Courier New" w:hAnsi="Courier New" w:cs="Courier New"/>
          <w:sz w:val="16"/>
          <w:szCs w:val="16"/>
          <w:lang w:val="en-US"/>
        </w:rPr>
        <w:t>TTTGCCTTATATCCTTCTGGCCCCTGCCCACCACTGCCCAGTATTCCAGCGAAACAGTGCCAACTCTAGTGGCTGAAGGAGATAATGTTCTTATCCCCGTACATAATCTTCCAAAGAAAATTAAATCTATAACCTGGTACAAAGAGATAAAAAATGAGACAAAAGCAATCGCAATATATGAACTGCGCAAGAATTCAAGTCAACCCGGGCCTGCACACACTGGCAGAGAGACAATTTTTTACAATGGAACCCTGCTGTTTGAAAAAGTGAACATGAATGACAGAGGATTTTATACTCTACGCACCCATAACAGACGTGGAAAAATTGTATCAACAACAAAGAAGTATCTCAACGTACTCC</w:t>
      </w:r>
    </w:p>
    <w:p w14:paraId="27577CB9" w14:textId="1C7693A6" w:rsidR="00C0781C" w:rsidRDefault="00C0781C" w:rsidP="00C0781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0587A3F" w14:textId="69BDAAD8" w:rsidR="00276703" w:rsidRPr="00276703" w:rsidRDefault="00276703" w:rsidP="002767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76703">
        <w:rPr>
          <w:rFonts w:ascii="Courier New" w:hAnsi="Courier New" w:cs="Courier New"/>
          <w:sz w:val="16"/>
          <w:szCs w:val="16"/>
          <w:lang w:val="en-US"/>
        </w:rPr>
        <w:t>&gt;Mau_P</w:t>
      </w:r>
      <w:r>
        <w:rPr>
          <w:rFonts w:ascii="Courier New" w:hAnsi="Courier New" w:cs="Courier New"/>
          <w:sz w:val="16"/>
          <w:szCs w:val="16"/>
          <w:lang w:val="en-US"/>
        </w:rPr>
        <w:t>sg</w:t>
      </w:r>
      <w:r w:rsidRPr="00276703">
        <w:rPr>
          <w:rFonts w:ascii="Courier New" w:hAnsi="Courier New" w:cs="Courier New"/>
          <w:sz w:val="16"/>
          <w:szCs w:val="16"/>
          <w:lang w:val="en-US"/>
        </w:rPr>
        <w:t xml:space="preserve">20N1 (Mesocricetus auratus; Golden hamster) WGS JALRLW010003051. </w:t>
      </w:r>
    </w:p>
    <w:p w14:paraId="1D568952" w14:textId="77777777" w:rsidR="00276703" w:rsidRPr="00276703" w:rsidRDefault="00276703" w:rsidP="002767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76703">
        <w:rPr>
          <w:rFonts w:ascii="Courier New" w:hAnsi="Courier New" w:cs="Courier New"/>
          <w:sz w:val="16"/>
          <w:szCs w:val="16"/>
          <w:lang w:val="en-US"/>
        </w:rPr>
        <w:t xml:space="preserve">CCTCCCTTTTAACCTGCTGGCATCTCTCCACCACTGACCATATCACCATTCGATCATTTCCACCCCAAGTGACCAGTGGAGAAAACGTCCTTTTCCTTGTCTACAGTCTGCCAGAGGATATTATAGCCTTTGCCTGGTACAAAGGCAAGGCAAGCATGAAACAAAGAATATTACTGTATGCACTGCAGAAGAATTTAAGTGAGACAGGGTTTGCACACAGTGGAAGAGAGACAGTATATCGCAACGGATCCCTGCTCCTGGAACGTGTCACTGAGCAGGACTCAGGACTCTACATCCTACAAACCATAGATAGACATCTAGAGATTGTGTCAACAACAATCATGCACCTTCATGTGTACC  </w:t>
      </w:r>
    </w:p>
    <w:p w14:paraId="7ADE8FF1" w14:textId="77777777" w:rsidR="00276703" w:rsidRDefault="00276703" w:rsidP="002767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26876B8" w14:textId="7B70063D" w:rsidR="00276703" w:rsidRPr="00276703" w:rsidRDefault="00276703" w:rsidP="002767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76703">
        <w:rPr>
          <w:rFonts w:ascii="Courier New" w:hAnsi="Courier New" w:cs="Courier New"/>
          <w:sz w:val="16"/>
          <w:szCs w:val="16"/>
          <w:lang w:val="en-US"/>
        </w:rPr>
        <w:t>&gt;Mau_P</w:t>
      </w:r>
      <w:r>
        <w:rPr>
          <w:rFonts w:ascii="Courier New" w:hAnsi="Courier New" w:cs="Courier New"/>
          <w:sz w:val="16"/>
          <w:szCs w:val="16"/>
          <w:lang w:val="en-US"/>
        </w:rPr>
        <w:t>sg</w:t>
      </w:r>
      <w:r w:rsidRPr="00276703">
        <w:rPr>
          <w:rFonts w:ascii="Courier New" w:hAnsi="Courier New" w:cs="Courier New"/>
          <w:sz w:val="16"/>
          <w:szCs w:val="16"/>
          <w:lang w:val="en-US"/>
        </w:rPr>
        <w:t xml:space="preserve">21N1 (Mesocricetus auratus; Golden hamster) WGS JAFVMI010000542.1 </w:t>
      </w:r>
    </w:p>
    <w:p w14:paraId="1C9F33FB" w14:textId="77777777" w:rsidR="00276703" w:rsidRPr="00276703" w:rsidRDefault="00276703" w:rsidP="002767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76703">
        <w:rPr>
          <w:rFonts w:ascii="Courier New" w:hAnsi="Courier New" w:cs="Courier New"/>
          <w:sz w:val="16"/>
          <w:szCs w:val="16"/>
          <w:lang w:val="en-US"/>
        </w:rPr>
        <w:t xml:space="preserve">CCTCCCTTTTAGCCTGCTGGCATCTCTCCACCACTGACCATATCACCATTCGATCATTTCCACCCCAAGTGGCCAGTGGAGAAAACGTCCTTTTCCTTGCCTACAATCTGCCAGAGGATATTATAGCCTTTGCCTGGTACAAAGGCAAGGCAAGCATGAAACATGGAATTTCACTGTATGCACTGCAGAAGAATATAAGTGTGACAGGGTTTGCACACAGTGGAAGAGAGACAATATATCGCAACGGATCCCTGCTCCTGGAACGTGTCACTGAGCAGGACTCAGGACTCTACATCCTAGTAACCATAGATAGACATCTAGAGATTGTGTCAACAACAATCATGCGCCTTCATGTGTACC </w:t>
      </w:r>
    </w:p>
    <w:p w14:paraId="66532ABD" w14:textId="548A4F69" w:rsidR="00276703" w:rsidRDefault="00276703" w:rsidP="00C0781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2589EBF" w14:textId="77777777" w:rsidR="0011123F" w:rsidRDefault="0011123F" w:rsidP="00C0781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CCEE18C" w14:textId="77777777" w:rsidR="00C0781C" w:rsidRPr="00C0781C" w:rsidRDefault="00C0781C" w:rsidP="00C0781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0781C">
        <w:rPr>
          <w:rFonts w:ascii="Courier New" w:hAnsi="Courier New" w:cs="Courier New"/>
          <w:sz w:val="16"/>
          <w:szCs w:val="16"/>
          <w:lang w:val="en-US"/>
        </w:rPr>
        <w:t xml:space="preserve">Mca_Ceacam9N (Mus caroli; Ryukyu mouse) WGS FMAL02019644.1 </w:t>
      </w:r>
    </w:p>
    <w:p w14:paraId="27AFA1BC" w14:textId="77777777" w:rsidR="00C0781C" w:rsidRPr="00C0781C" w:rsidRDefault="00C0781C" w:rsidP="00C0781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0781C">
        <w:rPr>
          <w:rFonts w:ascii="Courier New" w:hAnsi="Courier New" w:cs="Courier New"/>
          <w:sz w:val="16"/>
          <w:szCs w:val="16"/>
          <w:lang w:val="en-US"/>
        </w:rPr>
        <w:t>CCTTCCTCTTAACCTGCTGGAATGCACCCGCCACTGCCGAGCTCACTATTGAATTACTGCCACCCATGGTTGCCGAAGGTGGAAACTCCGTTCTGTTTGTGCATGAAATGCCACTGAACGTCCAGGCGTTTTACTGGTACAAACAGAGAGATTCGACAAAGAGCTACGAAGTCGCACGGTACTTAACACCCACGAACCAAAGTTCGAAGATGCCTCAGCACAGTGATAGGAAAACCGTATTCTACAGTGGATCCCTGCTGATCAGAAACGTCACCAAGGCTGACAGTGGAGTCTATACCTTACTGACATTTAACACGGAAATGGAAAGCGAATTAACACATGTGCATCTGGAAGTGCACG</w:t>
      </w:r>
    </w:p>
    <w:p w14:paraId="17DC761A" w14:textId="77777777" w:rsidR="00C0781C" w:rsidRPr="00C0781C" w:rsidRDefault="00C0781C" w:rsidP="00C0781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FAB7DE3" w14:textId="77777777" w:rsidR="00C0781C" w:rsidRPr="00C0781C" w:rsidRDefault="00C0781C" w:rsidP="00C0781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0781C">
        <w:rPr>
          <w:rFonts w:ascii="Courier New" w:hAnsi="Courier New" w:cs="Courier New"/>
          <w:sz w:val="16"/>
          <w:szCs w:val="16"/>
          <w:lang w:val="en-US"/>
        </w:rPr>
        <w:t xml:space="preserve">&gt;Mca_Ceacam11N1 (Mus caroli; Ryukyu mouse) WGS FMAL02028168.1 </w:t>
      </w:r>
    </w:p>
    <w:p w14:paraId="71096160" w14:textId="77777777" w:rsidR="00C0781C" w:rsidRPr="00C0781C" w:rsidRDefault="00C0781C" w:rsidP="00C0781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0781C">
        <w:rPr>
          <w:rFonts w:ascii="Courier New" w:hAnsi="Courier New" w:cs="Courier New"/>
          <w:sz w:val="16"/>
          <w:szCs w:val="16"/>
          <w:lang w:val="en-US"/>
        </w:rPr>
        <w:t>TCTCCCTTTTAACCTGCTGGCTGATTCCAACTACCACCCAGATCACCATTGAATCAGTGCCTCCCATTGCTGTTGAAGGGGAAAATGTTCTTCTGTTTGTGCATAACTTGCCAGAGAATGTTAAAGCCCTTTCCTGGTACACAGGAGTTAAACCACTCAAGAGTTGTGAAATTGCAAGTCATGTGATAGCTACCAATTCTACTGTGGTGGGACCTGCACACAGTGGTAGAGAGACTGTACTCAAAAATGGATCTCTGCTTATCAAGAGTGTTACCAGAAAAGACTCAGGTTACTACACTCTACAAATACTTGATACATCTTCAAGACCTGAATTAATACGTGCAGAATTCTTTGTTCACA</w:t>
      </w:r>
    </w:p>
    <w:p w14:paraId="0FE9A015" w14:textId="77777777" w:rsidR="00C0781C" w:rsidRPr="00C0781C" w:rsidRDefault="00C0781C" w:rsidP="00C0781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0AEF104" w14:textId="77777777" w:rsidR="00C0781C" w:rsidRPr="00C0781C" w:rsidRDefault="00C0781C" w:rsidP="00C0781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0781C">
        <w:rPr>
          <w:rFonts w:ascii="Courier New" w:hAnsi="Courier New" w:cs="Courier New"/>
          <w:sz w:val="16"/>
          <w:szCs w:val="16"/>
          <w:lang w:val="en-US"/>
        </w:rPr>
        <w:t xml:space="preserve">&gt;Mca_Ceacam12N1 (Mus caroli; Ryukyu mouse) </w:t>
      </w:r>
      <w:proofErr w:type="gramStart"/>
      <w:r w:rsidRPr="00C0781C">
        <w:rPr>
          <w:rFonts w:ascii="Courier New" w:hAnsi="Courier New" w:cs="Courier New"/>
          <w:sz w:val="16"/>
          <w:szCs w:val="16"/>
          <w:lang w:val="en-US"/>
        </w:rPr>
        <w:t>WGS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7329EC" w:rsidRPr="007329EC">
        <w:rPr>
          <w:rFonts w:ascii="Courier New" w:hAnsi="Courier New" w:cs="Courier New"/>
          <w:sz w:val="16"/>
          <w:szCs w:val="16"/>
          <w:lang w:val="en-US"/>
        </w:rPr>
        <w:t xml:space="preserve"> FMAL</w:t>
      </w:r>
      <w:proofErr w:type="gramEnd"/>
      <w:r w:rsidR="007329EC" w:rsidRPr="007329EC">
        <w:rPr>
          <w:rFonts w:ascii="Courier New" w:hAnsi="Courier New" w:cs="Courier New"/>
          <w:sz w:val="16"/>
          <w:szCs w:val="16"/>
          <w:lang w:val="en-US"/>
        </w:rPr>
        <w:t>02028751.1</w:t>
      </w:r>
    </w:p>
    <w:p w14:paraId="2260E073" w14:textId="77777777" w:rsidR="00C0781C" w:rsidRPr="00C0781C" w:rsidRDefault="00C0781C" w:rsidP="00C0781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0781C">
        <w:rPr>
          <w:rFonts w:ascii="Courier New" w:hAnsi="Courier New" w:cs="Courier New"/>
          <w:sz w:val="16"/>
          <w:szCs w:val="16"/>
          <w:lang w:val="en-US"/>
        </w:rPr>
        <w:t>TCTCCATTTTAACATGCTGGCTGCTTCCCACTACTGCCCAGATCACTATTGAATCAGTGCCTCCCATTGCTGTTGAAGGGGATAATGTTCTTCTGTTTGTGCAAAATTTGCCAGAGAATGTTCAAACCCTTTCCTGGTACAGAGGAGGTAAACTGCTCAAGATGTTTGAAATTGCAAGACATGTGATAGCTACCAATTCTAGTGTGATGGGACCTGCACACAGTGGTAGAGAGACAGTGCTCAATAATGGATCTCTGATGATCAAGAATGTCACCAGAAAAGTCTCGGGATACTACACTCTACAAATACTTGATACAACCTCAAGACGTGAAATAACACGTGCAGAATTCTTTGTACAGA</w:t>
      </w:r>
    </w:p>
    <w:p w14:paraId="798F65E1" w14:textId="77777777" w:rsidR="00C0781C" w:rsidRPr="00C0781C" w:rsidRDefault="00C0781C" w:rsidP="00C0781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D445B3B" w14:textId="77777777" w:rsidR="00C0781C" w:rsidRPr="00C0781C" w:rsidRDefault="00C0781C" w:rsidP="00C0781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0781C">
        <w:rPr>
          <w:rFonts w:ascii="Courier New" w:hAnsi="Courier New" w:cs="Courier New"/>
          <w:sz w:val="16"/>
          <w:szCs w:val="16"/>
          <w:lang w:val="en-US"/>
        </w:rPr>
        <w:t xml:space="preserve">&gt;Mca_Ceacam13N1 (Mus caroli; Ryukyu mouse) WGS FMAL02028449.1 </w:t>
      </w:r>
    </w:p>
    <w:p w14:paraId="126CAEE4" w14:textId="77777777" w:rsidR="00C0781C" w:rsidRPr="00C0781C" w:rsidRDefault="00C0781C" w:rsidP="00C0781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0781C">
        <w:rPr>
          <w:rFonts w:ascii="Courier New" w:hAnsi="Courier New" w:cs="Courier New"/>
          <w:sz w:val="16"/>
          <w:szCs w:val="16"/>
          <w:lang w:val="en-US"/>
        </w:rPr>
        <w:t>TCTCCCTTTTAACATGCTGGCTGCATCCCACTACTTCTCAGCTCACCATTAAATCAGTGCCTCCCATTGCTGTTGAAGGGGAAAACGTTCTTCTGTTTGTGCATAACCTGCCAAAGAATGTTAAAGCCTTTTCCTGGTACTCAGGAGTTGCACCGTTCAAGTGTTGTGAAATTGCAAGTCATGTGATAGCTACCAATTTTACTGTAGTGGGACTTGCACACAGTGGTAGAGAAACAGTACTCAACAATGGATCTCTGTTGATCAAGAGTGTTACCAAAAAAGACTCAGGATACTACACTCTACGAACAATTGATTCAACCTCAAGACCTGAAATAATACGTGCAGAATTCTTTGTACACC</w:t>
      </w:r>
    </w:p>
    <w:p w14:paraId="6E7E2D1A" w14:textId="77777777" w:rsidR="00C0781C" w:rsidRPr="00C0781C" w:rsidRDefault="00C0781C" w:rsidP="00C0781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9953B33" w14:textId="77777777" w:rsidR="00C0781C" w:rsidRPr="00C0781C" w:rsidRDefault="00C0781C" w:rsidP="00C0781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0781C">
        <w:rPr>
          <w:rFonts w:ascii="Courier New" w:hAnsi="Courier New" w:cs="Courier New"/>
          <w:sz w:val="16"/>
          <w:szCs w:val="16"/>
          <w:lang w:val="en-US"/>
        </w:rPr>
        <w:t xml:space="preserve">&gt;Mca_Ceacam14N1 (Mus caroli; Ryukyu mouse) WGS FMAL02028489.1 </w:t>
      </w:r>
    </w:p>
    <w:p w14:paraId="6D0CFDFF" w14:textId="77777777" w:rsidR="00C0781C" w:rsidRPr="00C0781C" w:rsidRDefault="00C0781C" w:rsidP="00C0781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0781C">
        <w:rPr>
          <w:rFonts w:ascii="Courier New" w:hAnsi="Courier New" w:cs="Courier New"/>
          <w:sz w:val="16"/>
          <w:szCs w:val="16"/>
          <w:lang w:val="en-US"/>
        </w:rPr>
        <w:t>TCTCCCTTTTAACCTGCTGGCTGATTCCCACTACTTCCCAGCTCACCATCAAATCAGTGCCTCCCATTGCTGTTGAAGGGGAAAATATTCTTCTGTTTGTGCATAACCTGCCGAAGAATGTTAAAGTCTTTTCCTGGTTCACAGGAGCTAGAGTGCTCAAGAGTTGTGAAATTGCAACTCATGTGATAGCTGTCAATGCTACTGTGATCGGATTTTCACATAGTGGTAGAGAGACATTGTTCAAAAATGGATCTCTGCTGATCAAGAGTGTCACCAGTAAAGACTCAGGATACTACACTCTACGAATAATTGATGCAACCTCAAGACCTGAAATAATACGTACAGAATTCTTTGTACACA</w:t>
      </w:r>
    </w:p>
    <w:p w14:paraId="26792430" w14:textId="77777777" w:rsidR="00C0781C" w:rsidRPr="00C0781C" w:rsidRDefault="00C0781C" w:rsidP="00C0781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06E055B" w14:textId="77777777" w:rsidR="00C0781C" w:rsidRPr="00C0781C" w:rsidRDefault="00C0781C" w:rsidP="00C0781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0781C">
        <w:rPr>
          <w:rFonts w:ascii="Courier New" w:hAnsi="Courier New" w:cs="Courier New"/>
          <w:sz w:val="16"/>
          <w:szCs w:val="16"/>
          <w:lang w:val="en-US"/>
        </w:rPr>
        <w:t xml:space="preserve">&gt;Mca_Ceacam15N (Mus caroli; Ryukyu mouse) WGS FMAL02019644.1 </w:t>
      </w:r>
    </w:p>
    <w:p w14:paraId="67D02536" w14:textId="77777777" w:rsidR="00C0781C" w:rsidRPr="00C0781C" w:rsidRDefault="00C0781C" w:rsidP="00C0781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0781C">
        <w:rPr>
          <w:rFonts w:ascii="Courier New" w:hAnsi="Courier New" w:cs="Courier New"/>
          <w:sz w:val="16"/>
          <w:szCs w:val="16"/>
          <w:lang w:val="en-US"/>
        </w:rPr>
        <w:t>CCTCACTTTTAATCTGCTGGAACTGGTCCACTGCAGCACTGCTGACCTCTAAAGAAATGCGCTTCTCAGCTGCTGAAGGGGCAAAGGTTCTTCTCTCTGTTCCTGACCAGGAAGAGAACCTCCTCTCCTTTTCCTGGTACAAAGGGAAGGATGTAAATGAGAATTTTACAATTGCACATTATAAAAAGTCCAGCGATTCACTTCAACTTGGAAAGAAAGTCAGTGGCAGGGAAGAAATCTATAAGGATGGCTCCATGATGCTCCGGGCCATCACCCCGGAAGACACGGGATTCTACACGTTACAAACCTTTAAAGCACACGGTCAACAGGAAGTAACACATGTCCATCTCCAAGTATACA</w:t>
      </w:r>
    </w:p>
    <w:p w14:paraId="37306874" w14:textId="77777777" w:rsidR="009C5E7D" w:rsidRDefault="009C5E7D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723E9D4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&gt;M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32379">
        <w:rPr>
          <w:rFonts w:ascii="Courier New" w:hAnsi="Courier New" w:cs="Courier New"/>
          <w:sz w:val="16"/>
          <w:szCs w:val="16"/>
          <w:lang w:val="en-US"/>
        </w:rPr>
        <w:t xml:space="preserve">16N1 (Mus caroli; Ryukyu mouse) </w:t>
      </w:r>
      <w:r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DB31C3" w:rsidRPr="00DB31C3">
        <w:rPr>
          <w:rFonts w:ascii="Courier New" w:hAnsi="Courier New" w:cs="Courier New"/>
          <w:sz w:val="16"/>
          <w:szCs w:val="16"/>
          <w:lang w:val="en-US"/>
        </w:rPr>
        <w:t>FMAL02019648.1</w:t>
      </w:r>
    </w:p>
    <w:p w14:paraId="17CE52FE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CCTCCCTTTTAGCCTGCTGGCTCCTGTCCACCACTGCCCAGGTCACCATTGAATCAGTGCCATTCAATGTGGTTGAAGGAGAAAATGTCCTTCTTCTTGTTGACAATCTGCCAGAGAATCTTATAGCCTTAGCCTGGTACAGAGGGCTGAGGAAAATTGTTGTATACACACTGAACACTAAAGTAAGTGTGATGGGGCAAATGTACAGTGGTAGAGAGATAGTGTCCAGCAACGGGTCCCTGTGGATCCACAATGTCACCCGGAAGGACACAGGATTCTACACCCTACGGACCGTAAATAGACGTGGAGAAATTGTATCAACATCATCCATGTACCTCTACGTGTACA</w:t>
      </w:r>
    </w:p>
    <w:p w14:paraId="6152A01B" w14:textId="77777777" w:rsid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9D510BD" w14:textId="77777777" w:rsidR="00D83305" w:rsidRPr="00132379" w:rsidRDefault="00D83305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DEFEFD6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&gt;M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32379">
        <w:rPr>
          <w:rFonts w:ascii="Courier New" w:hAnsi="Courier New" w:cs="Courier New"/>
          <w:sz w:val="16"/>
          <w:szCs w:val="16"/>
          <w:lang w:val="en-US"/>
        </w:rPr>
        <w:t xml:space="preserve">18N1 (Mus caroli; Ryukyu mouse) </w:t>
      </w:r>
      <w:r w:rsidR="0019383A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DB31C3" w:rsidRPr="00DB31C3">
        <w:rPr>
          <w:rFonts w:ascii="Courier New" w:hAnsi="Courier New" w:cs="Courier New"/>
          <w:sz w:val="16"/>
          <w:szCs w:val="16"/>
          <w:lang w:val="en-US"/>
        </w:rPr>
        <w:t>FMAL02029928.1</w:t>
      </w:r>
    </w:p>
    <w:p w14:paraId="38D0C207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CCTCCCTCTTAACCTGCTGGCTCCTGCCCACCACTGCCAGAGTCACCATTGAATCCTTACCACCCCAAGTGTTTGAAGGAGAAAATGTTCTTCTACGTGTTACCAATATGCCAGAGAATCTTCTAGTGTTTGGCTGGTACAGAGGAATGACAAATTTGAGGCAAGCAATTGCACAGCATTGGCTGTACTACTATAGTGTAATGGCGAAGGGGCTGAATCACAGCGGCAGAGAGAAATTATACATCAACGGGACCCTGTGGATCCAAAATGTCACACAGGAGGACACAGGATATTACACTTTTCAAACCATAAGTAAACGAGGAGAAATAGTATCAAATACATCCTTGTACTTGCACGTGTACT</w:t>
      </w:r>
    </w:p>
    <w:p w14:paraId="3BB065DA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94037D4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&gt;M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32379">
        <w:rPr>
          <w:rFonts w:ascii="Courier New" w:hAnsi="Courier New" w:cs="Courier New"/>
          <w:sz w:val="16"/>
          <w:szCs w:val="16"/>
          <w:lang w:val="en-US"/>
        </w:rPr>
        <w:t xml:space="preserve">19N1 (Mus caroli; Ryukyu mouse) </w:t>
      </w:r>
      <w:r w:rsidR="0019383A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5550FA" w:rsidRPr="005550FA">
        <w:rPr>
          <w:rFonts w:ascii="Courier New" w:hAnsi="Courier New" w:cs="Courier New"/>
          <w:sz w:val="16"/>
          <w:szCs w:val="16"/>
          <w:lang w:val="en-US"/>
        </w:rPr>
        <w:t>FMAL02019672.1</w:t>
      </w:r>
    </w:p>
    <w:p w14:paraId="2FAAC5D7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CCTCCCTCTTAACCTGCTGGCTCCTGTCCACCACTGCTCGAGTCACCATTGAATCCGTACCACTTAAATTGGTTGAAGGAGAAAATGTTCTTCTACGAGTCTACAATCTGCCAGAGAATCTTCGAGTCTTTGCCTGGTACAGAGGGGTAATAAAATTTAAGCTTGGAATTGCACTGTATTCACTGGACTATAACACAAGTGTGACAGGACCTGAGCACAGTGGTAGAGAGACATTGCACAGCAACGGGTCCCTGTGGATCCAAAATGTCACCCGGGAAGACACAGGATATTACACGTTTCAAACCATAAGTAAAAATGGAAAACTGGTATCAAATACATCCACATTTCTTCAGGTGTACT</w:t>
      </w:r>
    </w:p>
    <w:p w14:paraId="45748C77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33D9663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&gt;M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32379">
        <w:rPr>
          <w:rFonts w:ascii="Courier New" w:hAnsi="Courier New" w:cs="Courier New"/>
          <w:sz w:val="16"/>
          <w:szCs w:val="16"/>
          <w:lang w:val="en-US"/>
        </w:rPr>
        <w:t xml:space="preserve">20N1 (Mus caroli; Ryukyu mouse) WGS FMAL02029056.1 </w:t>
      </w:r>
    </w:p>
    <w:p w14:paraId="0CBF0FB0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CCTCCCTCTTTACCTGCTGGCTTCTGTCCACCACTGCCAAGGTCACTATCCATTCACCGCTCCAAGTGGTTGAAGGACAAAACGTTTTTCTACGAGTTGACAATCTTCCAGAGAATCTTCTAGCTTTTGCCTGGTACAGAGGACTGACAAATTGGAGGGTCGCAATTGCACTGCATTTAGTGGAGTATAATGCAAGTATGACAAAGCCTGAGCACAGTGATAGAGAGATATTGCACAGCAACGGGTCCCTGTGGATCCAAAATGTTACTCAAGAGGACACAGGATATTACACTTTTCAAACCATAAGTAAACATGGAAAACTGGTATCAAATACATCCACATTTTTTCAGGTGCGCT</w:t>
      </w:r>
    </w:p>
    <w:p w14:paraId="18C97D80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4E05193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&gt;M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32379">
        <w:rPr>
          <w:rFonts w:ascii="Courier New" w:hAnsi="Courier New" w:cs="Courier New"/>
          <w:sz w:val="16"/>
          <w:szCs w:val="16"/>
          <w:lang w:val="en-US"/>
        </w:rPr>
        <w:t xml:space="preserve">21N1 (Mus caroli; Ryukyu mouse) WGS FMAL02029056.1 </w:t>
      </w:r>
    </w:p>
    <w:p w14:paraId="2CA61F1D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CCTCCCTTTTGACCTGCTGGCTTCTGTCCACCACTGCTAGTGTCACCATCCAGTCACCACAACACGTAGTTGAAGGAGAGAATATTCTTCTACAAGTTGACAATCTGCCAGAGAATCTTCTAGCTTTTGCCTGGTACAGAGGACTGACAAATTGGAGGCTCACAATTGCTCTGCATTTCCTGGAGTATAGCACAAGTATGACAGGGCCTGAGCACAGGGATAGAGAGATATTGTACAGCAACGGGTCCCTGTGGATCCAAAATGTCACTCAGGAGGACACAGGATATTACACTTTTCAAACTATAAGTAAACATGGAGAACTGGAATCAAATACATCCACATTTCTTCAGGTATACTGTAA</w:t>
      </w:r>
    </w:p>
    <w:p w14:paraId="7C04638A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F6B9453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&gt;M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32379">
        <w:rPr>
          <w:rFonts w:ascii="Courier New" w:hAnsi="Courier New" w:cs="Courier New"/>
          <w:sz w:val="16"/>
          <w:szCs w:val="16"/>
          <w:lang w:val="en-US"/>
        </w:rPr>
        <w:t xml:space="preserve">22N1 (Mus caroli; Ryukyu mouse) </w:t>
      </w:r>
      <w:r w:rsidR="00432031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5550FA" w:rsidRPr="005550FA">
        <w:rPr>
          <w:rFonts w:ascii="Courier New" w:hAnsi="Courier New" w:cs="Courier New"/>
          <w:sz w:val="16"/>
          <w:szCs w:val="16"/>
          <w:lang w:val="en-US"/>
        </w:rPr>
        <w:t>FMAL02019672.1</w:t>
      </w:r>
    </w:p>
    <w:p w14:paraId="6D262345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CCTCCCTCTTAACCTGCTGGCTCTTGCCCATCACTGCCGGAGTCACCATTGAATCCGTACCACCCAAATTAGTTGAAGGAGAAAATGTTCTTCTACGAGTGGACAATCTGCCAGAGAATCTTCGAGTCTTTGTCTGGTATAGAGGGGTGACAGACATGAGCCTCNGAATTGCATTGTATTCACTTGACTATAGCACAAGTGTGACAGGACCTGAGCACAGTGGTAGAGAGACATTGTACAGCAACGGGTCCCTGTGGATCCAAAATGTCACCCNGGAAGACACAGGATATTACACTCTTCAAACCATAAGTAAAAATGGAGAACTGGTATCAAATACATCCACATTCCTTCATGTGTACT</w:t>
      </w:r>
    </w:p>
    <w:p w14:paraId="6B23F637" w14:textId="77777777" w:rsid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DA98866" w14:textId="77777777" w:rsidR="00D83305" w:rsidRPr="00132379" w:rsidRDefault="00D83305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BE2AAF6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&gt;M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32379">
        <w:rPr>
          <w:rFonts w:ascii="Courier New" w:hAnsi="Courier New" w:cs="Courier New"/>
          <w:sz w:val="16"/>
          <w:szCs w:val="16"/>
          <w:lang w:val="en-US"/>
        </w:rPr>
        <w:t xml:space="preserve">24N1 (Mus caroli; Ryukyu mouse) </w:t>
      </w:r>
      <w:r w:rsidR="003D4ECE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Pr="00132379">
        <w:rPr>
          <w:rFonts w:ascii="Courier New" w:hAnsi="Courier New" w:cs="Courier New"/>
          <w:sz w:val="16"/>
          <w:szCs w:val="16"/>
          <w:lang w:val="en-US"/>
        </w:rPr>
        <w:t xml:space="preserve">FMAL02019650.1 </w:t>
      </w:r>
    </w:p>
    <w:p w14:paraId="51C58D83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CCTCCCTCTTAACCTGCTGGCTCCTGCCCATCACTACTCAAGTTGACATCGAATCCTTACCGCCCCAAGTGGTTGAAGGAGAAAATGTTCTTCTACGGGTTGACAATCTGCCAGAGAATCTTCTAGGCTTTGTCTGGTATAAAGGTGTGACAGACATGAGCCTCGGAATTGCACTGTATTCACTGACCTATAGCAGAGGTGTGACAGGACCTGTGCACAGTGGTAGAGAGATATTGTACCGAAATGGGTCCCTGTGGATTCAAAATGTCACCCAGGAGGACACAGGATTCTACACCCTACGAACCATAAGTAAACGTGGAGAAATTATATCAAATACATCCATGCATCTTCATGTGTACT</w:t>
      </w:r>
    </w:p>
    <w:p w14:paraId="22D2B4E1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871F0DC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&gt;M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32379">
        <w:rPr>
          <w:rFonts w:ascii="Courier New" w:hAnsi="Courier New" w:cs="Courier New"/>
          <w:sz w:val="16"/>
          <w:szCs w:val="16"/>
          <w:lang w:val="en-US"/>
        </w:rPr>
        <w:t xml:space="preserve">25N1 (Mus caroli; Ryukyu mouse) </w:t>
      </w:r>
      <w:r w:rsidR="00432031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CB1CF8" w:rsidRPr="00CB1CF8">
        <w:rPr>
          <w:rFonts w:ascii="Courier New" w:hAnsi="Courier New" w:cs="Courier New"/>
          <w:sz w:val="16"/>
          <w:szCs w:val="16"/>
          <w:lang w:val="en-US"/>
        </w:rPr>
        <w:t>FMAL02028777.1</w:t>
      </w:r>
    </w:p>
    <w:p w14:paraId="1631E896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CCTCCATCTTAACCTACTGGCTCCTGCCCACCAGTGCCAGAGTCATCATCCATTCTTTACCACTCCAAGTGGTTGAAGGAGAAAATGTTCTTCTACATGTTTACAATCTGCCAGAGAATCTTCTAGCCCTTGTCTGGTACAGAGGGTTGCTAAATTTGAAACTTGGAATTGCACTGTATTCACTGCAATATAATGTAAGTGTGACTGGGCCTGAGCACAGCGGTAGAGAGACATTGCATAGAAATGGGTCTCTGTGGATCCAAAATGTCACCCAGGAGGACACAGGATATTACACTCTTCGTACCATAAGTAAAAATGGAGAACTGGTATCAAATACATCCACATTTCTTCATGTGTACT</w:t>
      </w:r>
    </w:p>
    <w:p w14:paraId="13B492F8" w14:textId="77777777" w:rsid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176EAB8" w14:textId="77777777" w:rsidR="00D83305" w:rsidRPr="00132379" w:rsidRDefault="00D83305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A175848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&gt;M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32379">
        <w:rPr>
          <w:rFonts w:ascii="Courier New" w:hAnsi="Courier New" w:cs="Courier New"/>
          <w:sz w:val="16"/>
          <w:szCs w:val="16"/>
          <w:lang w:val="en-US"/>
        </w:rPr>
        <w:t xml:space="preserve">27N1 (Mus caroli; Ryukyu mouse) WGS FMAL02030370.1 </w:t>
      </w:r>
    </w:p>
    <w:p w14:paraId="0CA287EB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CCTCCCTCTTTACCTGCTGGCTCCTCTCCACTACTGCCAGAGTCATCATCCATTCACCACTCCAAGTGGTTGAAGGAGAAAGTGTTCTTCTACGAGTTGACAATCTGCCAGAGAATCTTCTAGCCTTTTCCTGGTACAGAGGACTGACAAATTGGAGGCTTGCAATTGCACTGCATTTACTGGACTATAACACGAGTATGACAGGGCCTGAGCACAGTGATAGAGAGATATTGTACAGCAATGGATCCCTATGGATCCAAAATGTCACCCAGGAGGACACAGGATATTACACTCTTCAAACCATAAGTAAACATGGAGAACTGGTATCAAATACATCCACATTTCTTCAGGTGTACT</w:t>
      </w:r>
    </w:p>
    <w:p w14:paraId="5244F9F8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B367064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&gt;M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32379">
        <w:rPr>
          <w:rFonts w:ascii="Courier New" w:hAnsi="Courier New" w:cs="Courier New"/>
          <w:sz w:val="16"/>
          <w:szCs w:val="16"/>
          <w:lang w:val="en-US"/>
        </w:rPr>
        <w:t xml:space="preserve">28N1 (Mus caroli; Ryukyu mouse) WGS FMAL02030476.1 </w:t>
      </w:r>
    </w:p>
    <w:p w14:paraId="3282893E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CCTCCCTCTTAACCTGCTGGCTCCTGCCCACCACTGCCAGAGTCACCATTGAATCCTTACCACCCCAAGTGGTTGAAGGAGAAAATGTTCTTCTACGTGTTGATAATATGCCAGAGAATCTTCTAGTGTTTGGCTGGTACAGAGGAATGACAAATATGAGGCATGCAATTGCACTACATTCACTGTACTATAGTGTAACGGCGAAGGGGCTGAAGCACAGCGGCAGAGAGACATTATACATCAACGGGACCCTGTGGATCCAAAATGTCACACAGGAGGACACAGGATATTACACTTTTCAAACCATAAGTAAACAACGGGAAATGGTATCAAATACATCCCTGTACTTGCACGTGTACT</w:t>
      </w:r>
    </w:p>
    <w:p w14:paraId="54D7CBFD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5B99926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&gt;M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32379">
        <w:rPr>
          <w:rFonts w:ascii="Courier New" w:hAnsi="Courier New" w:cs="Courier New"/>
          <w:sz w:val="16"/>
          <w:szCs w:val="16"/>
          <w:lang w:val="en-US"/>
        </w:rPr>
        <w:t xml:space="preserve">29N1 (Mus caroli; Ryukyu mouse) WGS FMAL02030010.1 </w:t>
      </w:r>
    </w:p>
    <w:p w14:paraId="6C354AC0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CCTCCCTCTTAACCTGCTGGTATCTGTCTACCACTTCCAAAGTCACCATTGAATTATTGCCACCTCAAGTGGTTGAAGGAGAAGATGTTCTTTTCCTCGTCAATAATCTGCCAGAGAATCTTACAGCCTTTGCCTGGTTTAAAGGGAGGACAAATAGGAAACATGGAATTGCACTGTATGCAGTGGCCTCTGACATATATGTACACAGCGATAGAGAGACATTGTACAACAATGGATCCCTGATGATCCACAATATTACCCAGAAGGACAGAGATTATTACACCCTACGAACCTTCAATAAACATGCAGAAACTGTGTCAACAACATTCACATTCCTCCATGTGAACC</w:t>
      </w:r>
    </w:p>
    <w:p w14:paraId="5381A302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F5755ED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&gt;M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32379">
        <w:rPr>
          <w:rFonts w:ascii="Courier New" w:hAnsi="Courier New" w:cs="Courier New"/>
          <w:sz w:val="16"/>
          <w:szCs w:val="16"/>
          <w:lang w:val="en-US"/>
        </w:rPr>
        <w:t xml:space="preserve">30N1 (Mus caroli; Ryukyu mouse) WGS FMAL02019659.1 </w:t>
      </w:r>
    </w:p>
    <w:p w14:paraId="4488228A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CCTCCTTTTTAACTTGCTGGCAGCTGCCTACCACTGCACAAATAACCATGGAATTAGTGCCACCCCATGTGATTGAAGGAGAAAATGTTCTCATACGTATCGACAATCTGACAGAGAATCTTATAACCTTAGCCTGGTTCAGAGGAATGAGGATTAAGAGCCCTCAAATTGGACAATATACACTGGCCACTAATGTTACTGTGCTGGGGCCTGGACACAGTGGTAGAGAGACTTTGTACAGCAATGGATCCCTGCAGATCAACAATGTCACCCAGGAGGACATAGGATTCTACAGCCTACGAATCATAAATAGACATGCAAAAATTGTGTCAATAATATCCATATACCTCAACGTGTACT</w:t>
      </w:r>
    </w:p>
    <w:p w14:paraId="35A1DFE0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E1662C1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&gt;M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32379">
        <w:rPr>
          <w:rFonts w:ascii="Courier New" w:hAnsi="Courier New" w:cs="Courier New"/>
          <w:sz w:val="16"/>
          <w:szCs w:val="16"/>
          <w:lang w:val="en-US"/>
        </w:rPr>
        <w:t xml:space="preserve">31N1 (Mus caroli; Ryukyu mouse) WGS FMAL02019660.1 </w:t>
      </w:r>
    </w:p>
    <w:p w14:paraId="5BD73970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lastRenderedPageBreak/>
        <w:t>CCTCATTTTTAACCTGTTGTCACCTGCCTGCCACTGCCCAAATAACTATTGAATTAGTGCCACCACATGTGATTGAAGGAGAAAATGTTCTCATACGTGTCAACAATATGCCAGAGAATCTTACAACCTTAGCCTGGTTCAGAGGAATGAGGATTAAGAGCCCTCAAATTGGACAATATACACTGGCCACTAATGTTACTGTGCTGGGGCCTGGTCACAGTGGTAGAGAAACTTTGTACAGCAATGGATCCCTGCAGATCTACAATGTCACCCAGGAGGATGTAGGATTCTACAGCCTACGAATCATGAATAAACATGCACAAATTGTGTCAATAACATCCATATACCTCAACGTGTACT</w:t>
      </w:r>
    </w:p>
    <w:p w14:paraId="6AC367C9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5716BA6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&gt;M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32379">
        <w:rPr>
          <w:rFonts w:ascii="Courier New" w:hAnsi="Courier New" w:cs="Courier New"/>
          <w:sz w:val="16"/>
          <w:szCs w:val="16"/>
          <w:lang w:val="en-US"/>
        </w:rPr>
        <w:t xml:space="preserve">32N1 (Mus caroli; Ryukyu mouse) WGS FMAL02019659.1 </w:t>
      </w:r>
    </w:p>
    <w:p w14:paraId="4B3BB325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2379">
        <w:rPr>
          <w:rFonts w:ascii="Courier New" w:hAnsi="Courier New" w:cs="Courier New"/>
          <w:sz w:val="16"/>
          <w:szCs w:val="16"/>
          <w:lang w:val="en-US"/>
        </w:rPr>
        <w:t>CTTTTCTTTTAACCTTTTGGTTCCTGCCCACCACTGTCCAAGTCACCATTGAATTAGTGCCACCACAAGTGGCTGAAGGAGAAAATGTCCTTATTATTGTTTACAGTCTGCCAGAGGATCTTACAGCCATAGCCTGGTTCAAAGGAGTGACAAATATGAACCTCAGAATTGCATTGTATGCACTGGCCTCTAACACCAGCGTGAAAGGGCCCGAACACAGTGGTAGAGAGACAGTGTTCAGCAATGGATCACTGCTGCTTCACAATGTCACCCAGAAGGACACAGGATTCTATACTATACGAACCTTAAATAGACATGGAAAAATTGTATCCACAACATCCATATACCTCCACGTGTACA</w:t>
      </w:r>
    </w:p>
    <w:p w14:paraId="4C54653D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CBCA3FC" w14:textId="77777777" w:rsidR="00132379" w:rsidRPr="00132379" w:rsidRDefault="00132379" w:rsidP="001323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BEBD7AF" w14:textId="77777777" w:rsidR="00B76503" w:rsidRPr="00B76503" w:rsidRDefault="00B76503" w:rsidP="00B765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76503">
        <w:rPr>
          <w:rFonts w:ascii="Courier New" w:hAnsi="Courier New" w:cs="Courier New"/>
          <w:sz w:val="16"/>
          <w:szCs w:val="16"/>
          <w:lang w:val="en-US"/>
        </w:rPr>
        <w:t xml:space="preserve">&gt;Mco_Ceacam9N (Mastomys coucha; southern multimammate mouse) WGS VSBT01000021.1 </w:t>
      </w:r>
    </w:p>
    <w:p w14:paraId="31BE25F3" w14:textId="77777777" w:rsidR="00B76503" w:rsidRPr="00B76503" w:rsidRDefault="00B76503" w:rsidP="00B765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76503">
        <w:rPr>
          <w:rFonts w:ascii="Courier New" w:hAnsi="Courier New" w:cs="Courier New"/>
          <w:sz w:val="16"/>
          <w:szCs w:val="16"/>
          <w:lang w:val="en-US"/>
        </w:rPr>
        <w:t>CCTCCCTCTTAACCTGCTGGAATGCACCCGCCGCTGCCGAGCTCACTATTGAATTAGTGCCACCCATGGTTGTGGAAGGTGGAAACTCCGTTCTGTTTGTACATGAAATGCCACTGAATGTCCAGGCGTTTTACTGGTACAAACAGAGAGATTCGACGAAGAGCTATGAAGTTGCACGGTACTTAACACCCACTAACGAAAGTTCCAAGATGCCTCAGCACAGTGATAGGAAAACCGTATTCTACAGTGGATCCCTGCTGATCAGAAATGTCACCCAGGCCGACAGTGGAGTCTACACCTTACTAACATTCAACACAGAAATGGAAAGCGAATTAACACACGTACATCTGGAAGTACGC</w:t>
      </w:r>
    </w:p>
    <w:p w14:paraId="66C298CB" w14:textId="77777777" w:rsidR="00B76503" w:rsidRPr="00B76503" w:rsidRDefault="00B76503" w:rsidP="00B765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26C8274" w14:textId="77777777" w:rsidR="00B76503" w:rsidRPr="00B76503" w:rsidRDefault="00B76503" w:rsidP="00B765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76503">
        <w:rPr>
          <w:rFonts w:ascii="Courier New" w:hAnsi="Courier New" w:cs="Courier New"/>
          <w:sz w:val="16"/>
          <w:szCs w:val="16"/>
          <w:lang w:val="en-US"/>
        </w:rPr>
        <w:t xml:space="preserve">&gt;Mco_Ceacam11N1_P (Mastomys coucha; southern multimammate mouse) WGS VSBT01000021.1 </w:t>
      </w:r>
    </w:p>
    <w:p w14:paraId="27D58CC2" w14:textId="77777777" w:rsidR="00B76503" w:rsidRPr="00B76503" w:rsidRDefault="00B76503" w:rsidP="00B765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76503">
        <w:rPr>
          <w:rFonts w:ascii="Courier New" w:hAnsi="Courier New" w:cs="Courier New"/>
          <w:sz w:val="16"/>
          <w:szCs w:val="16"/>
          <w:lang w:val="en-US"/>
        </w:rPr>
        <w:t>TCTCCCTTTTAATCTGTTGGCTGCTTTCCACTACTTCCCAGTTCACCATTAAATCAGTGTCTCCCATTGCTGTTGAAATGGAAAATTTTCCTCTGTTTGTGTATAACCTGAAGAATGTTAAAGCCTTTTCCTGGTACACAGGAGTTACCATGCTCAAGGACTATGAAATTGCAAGTCATGTGATAGCTACCAATTTTACTGTAGTGGGGCTTGCACACAGTGGTAGAGAGACAGTGCTCAACAATGGCTCTCTGCTGATCAAGAGTGTCACCAGAAAAGATTCAGGATACTGCACTCTATGATCACTTGATGCAACCTCAAGACCGGAAGTAATAAGTGCAGAATTCTTTGTACACA</w:t>
      </w:r>
    </w:p>
    <w:p w14:paraId="4685C88A" w14:textId="77777777" w:rsidR="00B76503" w:rsidRPr="00B76503" w:rsidRDefault="00B76503" w:rsidP="00B765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56B3CB6" w14:textId="77777777" w:rsidR="00B76503" w:rsidRPr="00B76503" w:rsidRDefault="00B76503" w:rsidP="00B765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76503">
        <w:rPr>
          <w:rFonts w:ascii="Courier New" w:hAnsi="Courier New" w:cs="Courier New"/>
          <w:sz w:val="16"/>
          <w:szCs w:val="16"/>
          <w:lang w:val="en-US"/>
        </w:rPr>
        <w:t xml:space="preserve">&gt;Mco_Ceacam12N1 (Mastomys coucha; southern multimammate mouse) WGS VSBT01000021.1 </w:t>
      </w:r>
    </w:p>
    <w:p w14:paraId="4E04DF25" w14:textId="77777777" w:rsidR="00B76503" w:rsidRPr="00B76503" w:rsidRDefault="00B76503" w:rsidP="00B765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76503">
        <w:rPr>
          <w:rFonts w:ascii="Courier New" w:hAnsi="Courier New" w:cs="Courier New"/>
          <w:sz w:val="16"/>
          <w:szCs w:val="16"/>
          <w:lang w:val="en-US"/>
        </w:rPr>
        <w:t>TCTCCCTTTTAATCTGCTGGCTGCTTTCCACTACTGACCAGCTCACTATTGAATCAGTGCCTCCCATTGCTGTTGAAGGGGAAAATGTTTTGCTATTTGTGCATGACCTGCCAGAGAATGTTCAAGCCCTTTCCTGGTACACAGGAGGTAAACCACTCAAGAGGTTTGAAATTACAAGACATGTGATTGCTACCAATTCTAGTGTGATGGGGCCTGCACACAGTGGTAGAGAGACAATACTCAACAATGGATCTTTGCTGATCAAGAGTGTCACCAGAAAAGACTCAGGATACTACACTCTGCAAATACGTGATACGACCTCAAGACGTAAAATAACACGTGCAGAATTCTTTGTACAGG</w:t>
      </w:r>
    </w:p>
    <w:p w14:paraId="2BF15DCB" w14:textId="77777777" w:rsidR="00B76503" w:rsidRPr="00B76503" w:rsidRDefault="00B76503" w:rsidP="00B765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5A7F5EF" w14:textId="77777777" w:rsidR="00B76503" w:rsidRPr="00B76503" w:rsidRDefault="00B76503" w:rsidP="00B765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76503">
        <w:rPr>
          <w:rFonts w:ascii="Courier New" w:hAnsi="Courier New" w:cs="Courier New"/>
          <w:sz w:val="16"/>
          <w:szCs w:val="16"/>
          <w:lang w:val="en-US"/>
        </w:rPr>
        <w:t xml:space="preserve">&gt;Mco_Ceacam13N1 (Mastomys coucha; southern multimammate mouse) WGS VSBT01000021.1 </w:t>
      </w:r>
    </w:p>
    <w:p w14:paraId="7792ACB6" w14:textId="77777777" w:rsidR="00B76503" w:rsidRPr="00B76503" w:rsidRDefault="00B76503" w:rsidP="00B765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76503">
        <w:rPr>
          <w:rFonts w:ascii="Courier New" w:hAnsi="Courier New" w:cs="Courier New"/>
          <w:sz w:val="16"/>
          <w:szCs w:val="16"/>
          <w:lang w:val="en-US"/>
        </w:rPr>
        <w:t xml:space="preserve">TCTCCCTTTTAACCTGCTGGCTGCTTCCCACCACTTCCAAGCTCACCATAAAATCAATGCCTCCCATTGCTGTTGAAGGGGAAAATGTTCTTCTGTTTGTGCATAACCTGCCGAAGAATGTTAAAGCCTTTTCCTGGTACACAGGACCTGCACCATTCAAGTGTTGTGAAATTGCAAGTCATGTGATAGCAACCAATTTTACTGTGGTAGGACTTGCACACAGTGGTAGAGAGACAGTACTCAACAATGGATCTCTGCTGATCAAAAGTGTCACCAGAAAAGACTCAGGATACTACACTCTACGAACACTTGACTCAACCTCAAGACCTGAAATAATACATACTGAATTCTTTGTACACA  </w:t>
      </w:r>
    </w:p>
    <w:p w14:paraId="50F8A89E" w14:textId="77777777" w:rsidR="00B76503" w:rsidRPr="00B76503" w:rsidRDefault="00B76503" w:rsidP="00B765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E69A1D1" w14:textId="77777777" w:rsidR="00B76503" w:rsidRPr="00B76503" w:rsidRDefault="00B76503" w:rsidP="00B765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76503">
        <w:rPr>
          <w:rFonts w:ascii="Courier New" w:hAnsi="Courier New" w:cs="Courier New"/>
          <w:sz w:val="16"/>
          <w:szCs w:val="16"/>
          <w:lang w:val="en-US"/>
        </w:rPr>
        <w:t xml:space="preserve">&gt;Mco_Ceacam14N1 (Mastomys coucha; southern multimammate mouse) WGS VSBT01000021.1 </w:t>
      </w:r>
    </w:p>
    <w:p w14:paraId="6571C8C2" w14:textId="77777777" w:rsidR="00B76503" w:rsidRPr="00B76503" w:rsidRDefault="00B76503" w:rsidP="00B765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76503">
        <w:rPr>
          <w:rFonts w:ascii="Courier New" w:hAnsi="Courier New" w:cs="Courier New"/>
          <w:sz w:val="16"/>
          <w:szCs w:val="16"/>
          <w:lang w:val="en-US"/>
        </w:rPr>
        <w:t>TCTCACTTTTAATCTGCTGGCTGCTTCCCAGTACTTCCCAGCTCACCATTAAATCAGTGCCTCCAATTGCTGTTGAAGGGGAAAATGTTCTTCTGTTTGTGCATAACCTGCCGAAGAATGTTAAAGCCTTTTCCTGGTACACAGGAGTTACAGCTATCAAGAGTTGTGAAATTGCAAGTCATGTGATTGCTACCAAATTTACTGTGGTGGGACCTGCACACAGTGGTAGAGAGACACTATTCAACAATGGATCTTTGCTGATCAATAGTGTCACCAGAAAAGACTCAGGATACTACACTCTACAAATACTTGGTGCAACCTCAAGACGTAAAATAATACGTGCAGAATTCTTTGTGCACA</w:t>
      </w:r>
    </w:p>
    <w:p w14:paraId="592FA1CD" w14:textId="77777777" w:rsidR="00B76503" w:rsidRPr="00B76503" w:rsidRDefault="00B76503" w:rsidP="00B765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35F21D2" w14:textId="77777777" w:rsidR="00B76503" w:rsidRPr="00B76503" w:rsidRDefault="00B76503" w:rsidP="00B765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76503">
        <w:rPr>
          <w:rFonts w:ascii="Courier New" w:hAnsi="Courier New" w:cs="Courier New"/>
          <w:sz w:val="16"/>
          <w:szCs w:val="16"/>
          <w:lang w:val="en-US"/>
        </w:rPr>
        <w:t xml:space="preserve">&gt;Mco_Ceacam15N (Mastomys coucha; southern multimammate mouse) WGS VSBT01000021.1 </w:t>
      </w:r>
    </w:p>
    <w:p w14:paraId="43A141CA" w14:textId="77777777" w:rsidR="00C571A9" w:rsidRDefault="00B76503" w:rsidP="00B7650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76503">
        <w:rPr>
          <w:rFonts w:ascii="Courier New" w:hAnsi="Courier New" w:cs="Courier New"/>
          <w:sz w:val="16"/>
          <w:szCs w:val="16"/>
          <w:lang w:val="en-US"/>
        </w:rPr>
        <w:t xml:space="preserve">CCTCACTTTTATACTGCTGGAGCTCACCCACGGTGGCACTGCAAACATCTAAAGAAATGCGCTTCTCGGCTGCTGAAGGGGCAAAGGCTCTTCTCTCTGTTCCTGACCAGGAAGAGGATCTCCTCTCCTTTTCCTGGTACAAAGGGAAGGATGTAAATAAAAATTTTACAATTGCACATTACAAAAAGTCCAGCGATTCACTTCAGCTTGGAAAGAATGTCAGCGGCAGGGAAGAAATCTATAAGGATGGCTCCATGATGCTCCAGGCCGTCACCCAGGAAGACACGGGATTCTACACTTTAGAAACCTTTAAAGCACACGATCAACAGGAGATAACATATGCCCATCTCCAAGTATACA  </w:t>
      </w:r>
    </w:p>
    <w:p w14:paraId="1C65CDAF" w14:textId="77777777" w:rsidR="00432031" w:rsidRDefault="00432031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8906A40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C7F31">
        <w:rPr>
          <w:rFonts w:ascii="Courier New" w:hAnsi="Courier New" w:cs="Courier New"/>
          <w:sz w:val="16"/>
          <w:szCs w:val="16"/>
          <w:lang w:val="en-US"/>
        </w:rPr>
        <w:t xml:space="preserve">&gt;Mco_Psg36N1 (Mastomys coucha; southern multimammate mouse) WGS VSBT01000021.1 </w:t>
      </w:r>
    </w:p>
    <w:p w14:paraId="2748CB27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C7F31">
        <w:rPr>
          <w:rFonts w:ascii="Courier New" w:hAnsi="Courier New" w:cs="Courier New"/>
          <w:sz w:val="16"/>
          <w:szCs w:val="16"/>
          <w:lang w:val="en-US"/>
        </w:rPr>
        <w:t>CCTCCCTCTTAACCTGCTGGCTCCTGCCCACCACTGCCCAAATTGACATCAAATCTTTACCACCCCAAGTGGTTGAGGGAGAAAATGTTCTTCTATGCGTTGAAAATCTGCCAGAGGATCTTATAGCCTTTGTCTGGTACAAAGGGGTGACAGACATGAGCCTCGGAATTGCACTGTATTCACTGACCTACAGCGTAAGTGTGACGGGGCCTGTGCACAGTGGTAGAGAGACACTGTACAGCAACGGGTCCCTGTGGATCCAAAATGTCACCCAGGAGGACACAGGATTCTACACCCTACGAACCATAAGTAAACGTGGAGAAATTGTATCAAACACGTCGATGCACCTTCTCGTGTACT</w:t>
      </w:r>
    </w:p>
    <w:p w14:paraId="2EA66FF6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221ED36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C7F31">
        <w:rPr>
          <w:rFonts w:ascii="Courier New" w:hAnsi="Courier New" w:cs="Courier New"/>
          <w:sz w:val="16"/>
          <w:szCs w:val="16"/>
          <w:lang w:val="en-US"/>
        </w:rPr>
        <w:t xml:space="preserve">&gt;Mco_Psg37N1 (Mastomys coucha; southern multimammate mouse) WGS VSBT01000021.1 </w:t>
      </w:r>
    </w:p>
    <w:p w14:paraId="2A95F6FA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C7F31">
        <w:rPr>
          <w:rFonts w:ascii="Courier New" w:hAnsi="Courier New" w:cs="Courier New"/>
          <w:sz w:val="16"/>
          <w:szCs w:val="16"/>
          <w:lang w:val="en-US"/>
        </w:rPr>
        <w:t>CCTCCCTCTTAACCTGCTGGCTCCTGTCCACCACTACCAGTGTCACCATCGAATCCTTACCTCCCAAAGTGGTTGAAGGAGAAAATGTTCTTCTACACGTTGACAATCTGCCAGAGAATCTTCTAGTCTTTGCCTGGTACAGAGAAGTGACAAGTATGAAGCTTGTAATTGGACTGTATTTACCAGATTACAGAACAAGTGTAAAGGGGCCTGAGCACAGTGGTAGAGAGATATTGTACAGCAATGGGTCCCTGTGGATCCAAAATGTCACCAGAGAGGACACAGGATATTACACTCTTCGAACCAAAAGCAAACATGGAGAAATTGTATCAAATACATCTGTGTTCCTTCAGGTGTACT</w:t>
      </w:r>
    </w:p>
    <w:p w14:paraId="56309DCD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222982B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C7F31">
        <w:rPr>
          <w:rFonts w:ascii="Courier New" w:hAnsi="Courier New" w:cs="Courier New"/>
          <w:sz w:val="16"/>
          <w:szCs w:val="16"/>
          <w:lang w:val="en-US"/>
        </w:rPr>
        <w:t xml:space="preserve">&gt;Mco_Psg38N1 (Mastomys coucha; southern multimammate mouse) WGS VSBT01000021.1 </w:t>
      </w:r>
    </w:p>
    <w:p w14:paraId="2434632B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C7F31">
        <w:rPr>
          <w:rFonts w:ascii="Courier New" w:hAnsi="Courier New" w:cs="Courier New"/>
          <w:sz w:val="16"/>
          <w:szCs w:val="16"/>
          <w:lang w:val="en-US"/>
        </w:rPr>
        <w:t>CCTCCCTTTTAACCTGCTGCCTCCTGACCACTGCCCAGGTCACCATTGAATCGGTGCCATTCAATGTGGTTGAAGGAGAAAACGTTCTTCTTCTTGTCGACAATCTGCCAGAGAATCTTCTAGCCTTAGCATGGTACAGGGGGCTGAGGAAAATCATTGTATACACACTGAACACTAAAGTAAGTGTGATGGGGCCTATTAACAGTGGCAGAGAGACAGTGTCCAGCAACGGGTCCCTGTGGATCCACAATGTCACCCAGAAGGACACAGGATTCTACACCTTACGAACCGTAAATAGACGTGGAGAAATTGTGTCAACCACATCCACGTACCTCTACGTGTACT</w:t>
      </w:r>
    </w:p>
    <w:p w14:paraId="08CD2F48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29B9BA6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C7F31">
        <w:rPr>
          <w:rFonts w:ascii="Courier New" w:hAnsi="Courier New" w:cs="Courier New"/>
          <w:sz w:val="16"/>
          <w:szCs w:val="16"/>
          <w:lang w:val="en-US"/>
        </w:rPr>
        <w:t xml:space="preserve">&gt;Mco_Psg40N1_P (Mastomys coucha; southern multimammate mouse) WGS VSBT01000021.1 </w:t>
      </w:r>
    </w:p>
    <w:p w14:paraId="66AEF583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C7F31">
        <w:rPr>
          <w:rFonts w:ascii="Courier New" w:hAnsi="Courier New" w:cs="Courier New"/>
          <w:sz w:val="16"/>
          <w:szCs w:val="16"/>
          <w:lang w:val="en-US"/>
        </w:rPr>
        <w:t>TCCCTTTTAACCTACTGGTACTTTTCTACCACTTCCCAAGTCACCATTGAATTAGTGCCACCCCAAGTGGTTGAAGGAGAAGATGTCCTATTCCTTCTCCACAAACTGCCAGAAATTCTTATGTCCTTAGGCTGGTTCAAAGGGATGACAGTTATAAAATGTGGAATTGCACTGTATGCAACAAACACTAAAGTATGACAGGGCCCATGTACAGTGCTAGAGAGACCTTGTACAGAAACGGGTCCCTGTTGATCCACAATGTCACCCAAGGACACAGGATTCTATAACTTATGAACCTTAAATAGACTTGGAGATATTGTGTCAACATCCACGTTCCTCTA</w:t>
      </w:r>
    </w:p>
    <w:p w14:paraId="610D83FF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E8DAC92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C7F31">
        <w:rPr>
          <w:rFonts w:ascii="Courier New" w:hAnsi="Courier New" w:cs="Courier New"/>
          <w:sz w:val="16"/>
          <w:szCs w:val="16"/>
          <w:lang w:val="en-US"/>
        </w:rPr>
        <w:t xml:space="preserve">&gt;Mco_Psg41N1 (Mastomys coucha; southern multimammate mouse) WGS VSBT01000021.1 </w:t>
      </w:r>
    </w:p>
    <w:p w14:paraId="7C223C32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C7F31">
        <w:rPr>
          <w:rFonts w:ascii="Courier New" w:hAnsi="Courier New" w:cs="Courier New"/>
          <w:sz w:val="16"/>
          <w:szCs w:val="16"/>
          <w:lang w:val="en-US"/>
        </w:rPr>
        <w:t>CTTCCCTTTTCACCTGCTTGCTCCTGCCCACCACTGCCCAGGTCACCATTGAATCAGTGCCACCCCACGTGGTTGAAGGAGAAAATGTTCTTTTTCTCGTACACAATTTGCCAGAGAATCTTATAGCCTTAGTCTGGTTAAGAAGACTGGGGAAAATGAACCATGCAATTGGCCTATATGCAATGAACACTAAAATAAGTGTGATGGGGCCCATGAACAGCGGCAGAGAGACAGTGTCCAGCAACGGGTCCCTGTGGATCCGCAATGTCACCCAGAAGGACACAGGATTCTACATCTTACAAACCATAAATAGACGTGGAGAAATTGTCTCAAGAACACCCATGTACCTCTACGTGTACA</w:t>
      </w:r>
    </w:p>
    <w:p w14:paraId="486C3E3A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B9C1ED8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C7F31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&gt;Mco_Psg42N1 (Mastomys coucha; southern multimammate mouse) WGS VSBT01000021.1 </w:t>
      </w:r>
    </w:p>
    <w:p w14:paraId="2F583443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C7F31">
        <w:rPr>
          <w:rFonts w:ascii="Courier New" w:hAnsi="Courier New" w:cs="Courier New"/>
          <w:sz w:val="16"/>
          <w:szCs w:val="16"/>
          <w:lang w:val="en-US"/>
        </w:rPr>
        <w:t>CTTCCCTTTTAACATGCTGGCACCTGTCTACCACTTCCAAAGTCACCATTGAATTATTGCCACCACACGTGGTTGAAGGGGAAGATGTTCTTTTCCTTGTCCAAAATCTGCCAGAGGATCTTTCAGCCTTTGCCTGGTTTAAAGGGAGGACAAATAAGAAACATGGAATTGCACTATATGCAGTGGCCTCTGACATACATGTACACAGCGATAAAGAGACATTGTATAGCAATGGATCCCTGATGATCCACAACATCACCCAGAAGGACAGAGGTTACTATACCCTACGAACCTTCAATAAACATTCAGAAACTGTATCAACAACATCCACATTCCTCCATGTGAACC</w:t>
      </w:r>
    </w:p>
    <w:p w14:paraId="65D9C87A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EECDDDD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C7F31">
        <w:rPr>
          <w:rFonts w:ascii="Courier New" w:hAnsi="Courier New" w:cs="Courier New"/>
          <w:sz w:val="16"/>
          <w:szCs w:val="16"/>
          <w:lang w:val="en-US"/>
        </w:rPr>
        <w:t xml:space="preserve">&gt;Mco_Psg43N1 (Mastomys coucha; southern multimammate mouse) WGS VSBT01000021.1 </w:t>
      </w:r>
    </w:p>
    <w:p w14:paraId="1008568F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C7F31">
        <w:rPr>
          <w:rFonts w:ascii="Courier New" w:hAnsi="Courier New" w:cs="Courier New"/>
          <w:sz w:val="16"/>
          <w:szCs w:val="16"/>
          <w:lang w:val="en-US"/>
        </w:rPr>
        <w:t>CTTTTCTTTTAATCTCCTGGTTCCCACCCAACACTGTCCAAGTCACCATTGAATTAGTGCCACCCCAAGTGGCTGAAGGAGAAAATGTCCTTCTTCTTGTTTACAATCTGCCAGAGAATCTTATAGCCATAGCCTGGTTCAAAGGAGTGACAAATATGAACCTCGGAATTGTGTTGTATGCACTGGCCTCTAACATTAGTGTGACAGGGCCTGAACACAGTGGTAGAGAGACAATGTACAGGAATGGATCCCTGATTCTTCACAATGTCACCCAGAAGGACACAGGATTCTATACTCTACGGACCTTTAATAGACATGGAAAAATTGTATCAACAACATCCATTTACCTCCATGTGTACA</w:t>
      </w:r>
    </w:p>
    <w:p w14:paraId="2AED5563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DF17B99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C7F31">
        <w:rPr>
          <w:rFonts w:ascii="Courier New" w:hAnsi="Courier New" w:cs="Courier New"/>
          <w:sz w:val="16"/>
          <w:szCs w:val="16"/>
          <w:lang w:val="en-US"/>
        </w:rPr>
        <w:t xml:space="preserve">&gt;Mco_Psg46N1 (Mastomys coucha; southern multimammate mouse) WGS VSBT01000021.1 </w:t>
      </w:r>
    </w:p>
    <w:p w14:paraId="641F851B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C7F31">
        <w:rPr>
          <w:rFonts w:ascii="Courier New" w:hAnsi="Courier New" w:cs="Courier New"/>
          <w:sz w:val="16"/>
          <w:szCs w:val="16"/>
          <w:lang w:val="en-US"/>
        </w:rPr>
        <w:t>CCTCCCTTTTAACATGCTGGCACCTGTCTACCACAGCCAAGATCACCATTGAATTATTGCCACCCCACGTGGTTGAAGGAGAAGATGTCCTTTTTCTTGTCCACAATCTGCCAGAGAATCTTACAGCCTTTGCCTGGTTTAAAGGGAGGACAAATGAGAAACATGGAATTGCACTATATGCAGTGGTCTCTGATTTACATATACACAGCGATAGAGAGACATTATACAGCAATGGATCCCTGATGATCCACAATATCACCCAGAAGGACAGAGATTATTACACCCTACGAACCTTCAATAAACATGCAGAAACTGTATCAACAACATCCACATTCCTCCATGTGAACC</w:t>
      </w:r>
    </w:p>
    <w:p w14:paraId="284245A3" w14:textId="77777777" w:rsidR="00FC7F31" w:rsidRPr="00FC7F31" w:rsidRDefault="00FC7F31" w:rsidP="00FC7F3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7C7F806" w14:textId="77777777" w:rsidR="00B76503" w:rsidRDefault="00B76503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D82B9FA" w14:textId="77777777" w:rsidR="003421FB" w:rsidRPr="003421FB" w:rsidRDefault="003421FB" w:rsidP="003421F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421FB">
        <w:rPr>
          <w:rFonts w:ascii="Courier New" w:hAnsi="Courier New" w:cs="Courier New"/>
          <w:sz w:val="16"/>
          <w:szCs w:val="16"/>
          <w:lang w:val="en-US"/>
        </w:rPr>
        <w:t>&gt;Mfo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3421FB">
        <w:rPr>
          <w:rFonts w:ascii="Courier New" w:hAnsi="Courier New" w:cs="Courier New"/>
          <w:sz w:val="16"/>
          <w:szCs w:val="16"/>
          <w:lang w:val="en-US"/>
        </w:rPr>
        <w:t xml:space="preserve">9N (Microtus fortis; reed vole) WGS NMRL01000322.1 </w:t>
      </w:r>
    </w:p>
    <w:p w14:paraId="3B255D59" w14:textId="77777777" w:rsidR="00B76503" w:rsidRDefault="003421FB" w:rsidP="003421F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421FB">
        <w:rPr>
          <w:rFonts w:ascii="Courier New" w:hAnsi="Courier New" w:cs="Courier New"/>
          <w:sz w:val="16"/>
          <w:szCs w:val="16"/>
          <w:lang w:val="en-US"/>
        </w:rPr>
        <w:t>CCTTCCTCTTAACCTGCTGGAATGCACCCACCACTGCCCAACTCACTATTGAATTAGTGCCCCCCATGGTTGCTGAAGGTGGAAACTCCGTCCTATTTGTGCATAAAATGCCGCTGAACGTCCAGGCATTTTACTGGTACAAACAGAAAGATGCGACCAAGAGCTACGAAGTTGCACGCTACTTAACACCCGATAACACAACGTCGAAGATGCCTCAACACAGTGGTAGGAAAACGGTATTCTACAGTGGATCCCTGCTGATCAGAAACGTCACCCAGGCTGACAGTGGATTCTACACCTTACTGACGTTCAACACAGAAATGCAAAGTGAACTCACACACGTACATCTGGAAGTATACA</w:t>
      </w:r>
    </w:p>
    <w:p w14:paraId="237AFBA5" w14:textId="77777777" w:rsidR="00B76503" w:rsidRDefault="00B76503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014BA64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&gt;Mf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223E9">
        <w:rPr>
          <w:rFonts w:ascii="Courier New" w:hAnsi="Courier New" w:cs="Courier New"/>
          <w:sz w:val="16"/>
          <w:szCs w:val="16"/>
          <w:lang w:val="en-US"/>
        </w:rPr>
        <w:t xml:space="preserve">1N1 (Microtus fortis; reed vole) WGS NMRL01000258.1 </w:t>
      </w:r>
    </w:p>
    <w:p w14:paraId="763F52CF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CCTTCCTTTTAACCTGTTGGCACCTGCCTACCACTGCCCAAGTCACCATCGAATTAGTGCCGCCCCAAGTGGTTGAAGGAGAAAATGTTCTTCTACGTGTTCATAATCTACCAGAGAATCTTCTAGCCTTTGTCTGGCACAAGGGGGTGAGGAATATGAGCCTTGGAATTGCACTACATTCATTGGACAAGGGTTTAAGTGTGACAGGGCCCATACACAGTGGTAGAGAGACAGTGTACAGCAATGGATCCCTGCAGATCTACAATGTCACCCAGAAGGACACAGGATTCTACACCTTTCGAACCATAAATGGACAAGTAGGAGTTGCATCAATAACAACCACGTACCTTCATGTGTACA</w:t>
      </w:r>
    </w:p>
    <w:p w14:paraId="7658D026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83632DF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&gt;Mf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223E9">
        <w:rPr>
          <w:rFonts w:ascii="Courier New" w:hAnsi="Courier New" w:cs="Courier New"/>
          <w:sz w:val="16"/>
          <w:szCs w:val="16"/>
          <w:lang w:val="en-US"/>
        </w:rPr>
        <w:t xml:space="preserve">2N1 (Microtus fortis; reed vole) WGS NMRL01000244.1 </w:t>
      </w:r>
    </w:p>
    <w:p w14:paraId="624A7298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CCTACCTTTTAACCTGTTGGCACCTGCCCACCACTGTCCAAGTCATTGTTGATTTAGTGCCACCCCATGTTGTTGAAGGAGAAGATGTCCTTCTTCGTGTCCGCAATCTCCCGGAAGATCTTGTAGCCTTTGTCTGGCACAAAGGGGCGACAAAGATGGACCTCGGAATTGTACTTTATTCACTGACCACTAATTTAAAAATCACAGGGCCTGGACATAGTGGTAGAGAGATTGTGTACAGAAATGGATCTCTGCACCTCCAAAATGTCACCCAGAAGGACACAGGATTCTACACGCTACGATCCTTAAATAGGCATAAAGGAATTGTATCAACAACATCTATATACCTGCATGTATACT</w:t>
      </w:r>
    </w:p>
    <w:p w14:paraId="5D1B2C66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6833691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&gt;Mf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223E9">
        <w:rPr>
          <w:rFonts w:ascii="Courier New" w:hAnsi="Courier New" w:cs="Courier New"/>
          <w:sz w:val="16"/>
          <w:szCs w:val="16"/>
          <w:lang w:val="en-US"/>
        </w:rPr>
        <w:t xml:space="preserve">3N1 (Microtus fortis; reed vole) WGS NMRL01000244.1 </w:t>
      </w:r>
    </w:p>
    <w:p w14:paraId="22D16000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CCTCCCTTTTCTCCTTCTGGCATCTCCCCACTACTGCTCAAGTGTCCACTGAATCAGTGCCACCCCTAGTGGCTGAAGGTGATAATGTCCTTATCCTTGTCAACAATCTGCCAGAGAATCTTTTAGCCTTAGCCTGGTTCAAAGGACTAACAAATATGAAGCAAGGAATTGCATTATATGCACTGCACAAAAATGTAAGTGTTACAGGGCCTGTGCACAGTGGCAGAGAGACAATATATCACAATGGATCCTTGTTGATTGAAAAACTCACCCAGAAGGACACAGGATTCTACACCTTTCGAGCCTATAATAGACGTGGAAGAATTGTATCAAGCACATCCACCTACCTCCATGTGCAAG</w:t>
      </w:r>
    </w:p>
    <w:p w14:paraId="555C9546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BD77DE3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&gt;Mf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223E9">
        <w:rPr>
          <w:rFonts w:ascii="Courier New" w:hAnsi="Courier New" w:cs="Courier New"/>
          <w:sz w:val="16"/>
          <w:szCs w:val="16"/>
          <w:lang w:val="en-US"/>
        </w:rPr>
        <w:t xml:space="preserve">4N1 (Microtus fortis; reed vole) WGS NMRL01000244.1 </w:t>
      </w:r>
    </w:p>
    <w:p w14:paraId="75055709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CCTCACTTTTAGGCTGCTGCCTATCCACCACTGACTATATCACCATTAAATCTGTCCAACCCCATGTGGCCAGTGGAGAAGACGTCCTTCTTCATGTCCACAATCTGCCAGAAGATATTCTAGCCTTCGCCTGGTTCAAAGGGGCGACAAGCATGAAACATGGAATTGCGGTATATGCACTGCACAAAAATTTAAGTGCGACAGGGCCTGCACATAGTGGTAGAGAGACAGTGTACCACAATGGATCCCTGCTGCTCCGAAGTGTCACCGAGAAGGACACAGGATCCTATACCCTAAGAACCTTTGATAGACAAGGAGAGATTGTATCAACAACAACCATGCGCCTCTATGTGTACC</w:t>
      </w:r>
    </w:p>
    <w:p w14:paraId="68E8F1D9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B92FC28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&gt;Mf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223E9">
        <w:rPr>
          <w:rFonts w:ascii="Courier New" w:hAnsi="Courier New" w:cs="Courier New"/>
          <w:sz w:val="16"/>
          <w:szCs w:val="16"/>
          <w:lang w:val="en-US"/>
        </w:rPr>
        <w:t xml:space="preserve">5N1 (Microtus fortis; reed vole) WGS NMRL01000453.1 </w:t>
      </w:r>
    </w:p>
    <w:p w14:paraId="60E05AB4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TCTCCCTTTTAAGCTCCTGGCATCTGTCCACAAATGCCCATATGACTATTGAAAAAGTGCCAGCCCTAGCTGCTGAAGGAGATGACATCTTTTTCCATGTCAATGATCTGCCAGAGAATACTACAACCATAGCCTGGTTCAAAGGTCTAAGAAATACGACAAAAGGAATTGGAGCATATGCACCGCTCTTAAATTTGAGTAGGCCAGGTCCTATGTACAGTGGTAGGGAGACAATGTTTCGCAATGGATCCCTGCTGATAAAAAATGTCAACCCAACGGACACTGGATTCTATACCCTACGAACTTATAATAATCATGGAACTAGGACATCAATAACATCCGCGTACCTCAAAGTGCACG</w:t>
      </w:r>
    </w:p>
    <w:p w14:paraId="1A0492DF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C832292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&gt;Mf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223E9">
        <w:rPr>
          <w:rFonts w:ascii="Courier New" w:hAnsi="Courier New" w:cs="Courier New"/>
          <w:sz w:val="16"/>
          <w:szCs w:val="16"/>
          <w:lang w:val="en-US"/>
        </w:rPr>
        <w:t xml:space="preserve">6N1 (Microtus fortis; reed vole) WGS NMRL01000453.1 </w:t>
      </w:r>
    </w:p>
    <w:p w14:paraId="0DD1FF4D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TCTCCCTTTTAACCTCCTGGTACCTGTCCACTGCTGTCCATATAACTACTGAGTCAAGCCGAGTGGTTGAAGGAGAAAACATCCTTTTCCTTGTGCATGATCTGCCAGATAATACTAAATCCTTAGTCTGGTTCAAAGCTCTAAGAAACGCCACAGAAGAAATTGCAGCATATGCACTGCCCTACAATTTAAGTAGGCCAGGTCCTCTGTACAGTGGTAGAGAGACAATATATCGCAATGGATCCCTGATGATAGAAAATATCAACCTCAAGGACACAGGATTCTATATTCTACAAACCTATAACAGACGTAAAAAAGTCATATCAACAACAACCATGTACCTCCAAGTGAATG</w:t>
      </w:r>
    </w:p>
    <w:p w14:paraId="4C3BF2A8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2D8EE06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&gt;Mf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223E9">
        <w:rPr>
          <w:rFonts w:ascii="Courier New" w:hAnsi="Courier New" w:cs="Courier New"/>
          <w:sz w:val="16"/>
          <w:szCs w:val="16"/>
          <w:lang w:val="en-US"/>
        </w:rPr>
        <w:t xml:space="preserve">7N1 (Microtus fortis; reed vole) WGS NMRL01000258.1 </w:t>
      </w:r>
    </w:p>
    <w:p w14:paraId="47303199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CCTCCTTTTTAGCTCTCTGGCACCTGTCCATCACTGCCTCAGTGACCATTGAATCAGTGCCACCCCTGATGGCCGAAGGAGATAACATTCTTTTTCTTGTCGACAATCTGCCGGAGAAGACTGTAACCTTAGTCTGGTTCAAAGGGCTAACAAATATGAAAGCTGTGATTGCAATATATGGACGGCACATCAATTTAAGTGCATCTGGGCCTTTGCACAGCGGTAGAGAGACAATATATTACAACGGATCCCTGCTGATTAAAAATGTTACCCAGAAAGACACAGGATTCTATACCCTACGAAGCTATGATAAGTATTTAAACATCATATCAACAACATACACATACGTCCATGTTCACG</w:t>
      </w:r>
    </w:p>
    <w:p w14:paraId="1EEB971F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F114040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&gt;Mf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223E9">
        <w:rPr>
          <w:rFonts w:ascii="Courier New" w:hAnsi="Courier New" w:cs="Courier New"/>
          <w:sz w:val="16"/>
          <w:szCs w:val="16"/>
          <w:lang w:val="en-US"/>
        </w:rPr>
        <w:t xml:space="preserve">8N1 (Microtus fortis; reed vole) WGS NMRL01000394.1 </w:t>
      </w:r>
    </w:p>
    <w:p w14:paraId="63DAB5BC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CCTTCCTTTTAACCTGTTGGCACCTGCCCACCACTGCCCAAGTCACCATCGAATTAGTGCCGCCCCAAGTGGTTGAAGGAGAAAACGTTCTTCTACATGTTCATAATCTACCAGAGAATCTTCTAGCCTTTGTCTGGCACAAAGGGGTGAGGAATATGAGCCTTGGAATCGCACTATATTCAGTGGCCAAGGGTTTAAGTGTGACAGGGCCCATACACAGTGGTAGAGAGACAGTGTACAGCAATGGATCCCTTCAGATCCACAATGTCACCCAGAAGGACACAGGATTCTACACCTTTCGAACCATAAATGGACAAGTAGGAGTCTCATCAATAACAACCACGTACCTTCACGTGTACA</w:t>
      </w:r>
    </w:p>
    <w:p w14:paraId="587AC902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97E3826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&gt;Mf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223E9">
        <w:rPr>
          <w:rFonts w:ascii="Courier New" w:hAnsi="Courier New" w:cs="Courier New"/>
          <w:sz w:val="16"/>
          <w:szCs w:val="16"/>
          <w:lang w:val="en-US"/>
        </w:rPr>
        <w:t xml:space="preserve">9N1_P (Microtus fortis; reed vole) WGS NMRL01000394.1 </w:t>
      </w:r>
    </w:p>
    <w:p w14:paraId="7A3D159E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CCTTCCTTTTAATCTGGTGTCATTCCCGCCACTGCTGAAGTCACCATTGAATCAGTGCCGCCCAATGTGTTCGAAGGAGACAGTTGTCCTTCTATATGTCCACAGTCTGCCAGAGAATCTGCTAGCCTTTGCTTGGTTCAAAGGGCTAACAAATATGAAACGCAGAATTGTACTCTATGAACTGAACAACAATTTAAGTTTGCCGGGGCCTGAATACAGCGGTAGAGAGACAGTCTATCGCAATGGATCCCTGTGGATTTCCAATGTCACCCATGTGGACACAGGATTCTATACCCTACGAACCATCGGTAGACATTCAAGAGTTGTGTCACTAACAACCATCCACCTCCCTGTGTACA</w:t>
      </w:r>
    </w:p>
    <w:p w14:paraId="14734C81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64ABF51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&gt;Mf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223E9">
        <w:rPr>
          <w:rFonts w:ascii="Courier New" w:hAnsi="Courier New" w:cs="Courier New"/>
          <w:sz w:val="16"/>
          <w:szCs w:val="16"/>
          <w:lang w:val="en-US"/>
        </w:rPr>
        <w:t xml:space="preserve">10N1 (Microtus fortis; reed vole) WGS NMRL01000552.1 </w:t>
      </w:r>
    </w:p>
    <w:p w14:paraId="1C9A40B9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CCTCCATTTTAGGCTTCTGGCACATGTCCACTACTGCCCATGAGACCACTGAGTCACTGCCACGCCAAGTCGTTGTAGGAGACAACGTTCTTTTGTTTGTCCACAATCTGCCAAAGAATCTTATAGCCTTTGCCTGGTTCAAAGGGCTAACAAATATGACTCAAGGAATTGCAGTATATACACTGCACAACAATTTAAGTGCACCAGGGCCTGTGCACAGTAGTAGAGAGACAGTTTATAGCAATGGATCCCTGCTGATAGAAAATGTCACCCAGAAAGACACAGGAATCTATACCCTACGAACCTATAATAGAAGAGGAAAAATTGTATCAACAACATCTATGTACCTCCATGTGCACG</w:t>
      </w:r>
    </w:p>
    <w:p w14:paraId="64B1B8D2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10C324C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&gt;Mf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223E9">
        <w:rPr>
          <w:rFonts w:ascii="Courier New" w:hAnsi="Courier New" w:cs="Courier New"/>
          <w:sz w:val="16"/>
          <w:szCs w:val="16"/>
          <w:lang w:val="en-US"/>
        </w:rPr>
        <w:t xml:space="preserve">12N1 (Microtus fortis; reed vole) WGS NMRL01000258.1 </w:t>
      </w:r>
    </w:p>
    <w:p w14:paraId="1BF25791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CCTCCCTTTTAATCTTTGGGCACCTGCCCACCACTGCCCGTGTGATCACTGAATTAGTACCACCCGAAGTGGCTGAAGGAGAAAACGTTCTTTTTATTGTCCACAATCTGCCAGAGAATGTTAAATCCTTTGCCTGGTTCAAAGGGCTAAAAACCGAGAAACAAGGAATTGCAACGTATAGACAGAGCAAGAATTTAGTTACAAATGGGCCTATGCACAGTGGCAGAGAAACCATATACCACAATGGATCCCTGCTTCTCCAAAATGTCTCCCATAATGACACAGGATTCTTTACCCTACAAACCTATGATACACATGAAAAAATCCTATCAACAACTTCTGTATATCTCCATGTGCATG</w:t>
      </w:r>
    </w:p>
    <w:p w14:paraId="3B1613DE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904FC58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&gt;Mf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223E9">
        <w:rPr>
          <w:rFonts w:ascii="Courier New" w:hAnsi="Courier New" w:cs="Courier New"/>
          <w:sz w:val="16"/>
          <w:szCs w:val="16"/>
          <w:lang w:val="en-US"/>
        </w:rPr>
        <w:t xml:space="preserve">13N1 (Microtus fortis; reed vole) WGS NMRL01000258.1 </w:t>
      </w:r>
    </w:p>
    <w:p w14:paraId="2F51ADDC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CCTTCCTTTTAACCTTCTGGCTCCTCTCCACCACTGCCCATGAGACCACTGTGTCAGTGCCACCCATAGTGTCTGAAGGAGATGACGTCCTGTTCCTTGTCCACAATCTGCCAGGGGAAATCGAATCCTTAGCCTGGTTCAAAGGGCTAGGAGATGAGGCAGAAGAAATTGCAACATATGCACTGCACAGAGGTTTAAGCAGGCCAGGTCCTGCGCACAGCAGTAGAGAGACAATATATCACAACGGATCCATGCTGTTTGAGAAGGTCAACCTGAAGGACACAGAATTCTATACCCTACGAACCTATAATAGAAGTGGAAAAATCATATCAACAGCAAACGTGTACCTCAATGTGTATG</w:t>
      </w:r>
    </w:p>
    <w:p w14:paraId="6B87AE5B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F38C64E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&gt;Mf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223E9">
        <w:rPr>
          <w:rFonts w:ascii="Courier New" w:hAnsi="Courier New" w:cs="Courier New"/>
          <w:sz w:val="16"/>
          <w:szCs w:val="16"/>
          <w:lang w:val="en-US"/>
        </w:rPr>
        <w:t xml:space="preserve">14N1_P (Microtus fortis; reed vole) WGS NMRL01000688.1 </w:t>
      </w:r>
    </w:p>
    <w:p w14:paraId="501C71E1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CCTCCCTCTTAACCTTCTGGCTCCTCTCCACCACCGCCCGTAAGACCACTGTGTCAGTGCCACCCCAAGTGGCTGAAGGAGATGATGTCCTGTTCCTTGTCCACAATCTGCCAAAGGACATTAAATCCTTAGCCTGGTTCAAAGGGCAAGGAAACACAACCAAAAAAATTGCAACATAAACACTGCACAATGATTTAAGTAGGCGAGGTCTTGCGTACAGCAATAGAGAGACAATATATCACAACGGATCTATGCTGTTTGAGAAGGTCACCCTGAAGGACTCGGGATTCTATACACTACAAACCTATAACAGACATGGAAAAAATGTATCAACAACATCCGTGATCCTCGATGTGAAAG</w:t>
      </w:r>
    </w:p>
    <w:p w14:paraId="6E49B2E1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C606265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&gt;Mf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223E9">
        <w:rPr>
          <w:rFonts w:ascii="Courier New" w:hAnsi="Courier New" w:cs="Courier New"/>
          <w:sz w:val="16"/>
          <w:szCs w:val="16"/>
          <w:lang w:val="en-US"/>
        </w:rPr>
        <w:t xml:space="preserve">15N1 (Microtus fortis; reed vole) 7.5.21 WGS NMRL01000244.1 </w:t>
      </w:r>
    </w:p>
    <w:p w14:paraId="38AB6B86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CCTTCCTTTTAACCTTCTGGCACCTGTCCACCACTGCCTTTGTGACTACTGTATCAGTGCCATCCCAAGTGGCTGAAGGAAATGACGTCCTATTCCTTGTCCACAATCTGCCAGAGAAATTTAAAACCATTGCCTGGTTCAGAGGGTCCTCAAATACGATTGCAAAAAATGAACTGCCTGACAATTTAAATAGGCCAGGTCTTGCACACAGCGGCAGAGAGACAATATTTCACAATGGATCCATGCTGCTTAAAAAGGTCAACCTGAAGGACACAGGCTTCTATACCGTACGAACCTATAATATACATGGAAATGTCATATCAACAACATACACATACCTCAACGTGTATG</w:t>
      </w:r>
    </w:p>
    <w:p w14:paraId="2348BB50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846B86A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&gt;Mf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223E9">
        <w:rPr>
          <w:rFonts w:ascii="Courier New" w:hAnsi="Courier New" w:cs="Courier New"/>
          <w:sz w:val="16"/>
          <w:szCs w:val="16"/>
          <w:lang w:val="en-US"/>
        </w:rPr>
        <w:t xml:space="preserve">16N1_P (Microtus fortis; reed vole) WGS NMRL01000244.1 </w:t>
      </w:r>
    </w:p>
    <w:p w14:paraId="0C1D97DF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CTTCCCTTTTAACCTGCTGGCACCTGTACAACACTGTCAAAATCACAATTGACTCAGAGCCACTCCAAGTGGTTGAAGGAGAAAGCGTCCTTCTACAGGTCAACAATCTGCCACAGAATCTTCGAAATTTTGCCTGGTTCAAAGGGGTGACAAATATAAACTTCAGAATTGCATTATATTCACTGACCAGTAATCTATGTGTGATGGGGCCTGAAAATAGTGGTAGAGAAGCTGTGTACAGCAATGGATCCCTGTTTCTCAAAAATGTCTCCCAGAAGGACACAGGATTTTATATACTACGAACAGTAATTGGAGGTGGAAAAATTGTATCTACAACCAAATAACTCCACGTGTATG</w:t>
      </w:r>
    </w:p>
    <w:p w14:paraId="665805EC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9E82C9D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&gt;Mf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223E9">
        <w:rPr>
          <w:rFonts w:ascii="Courier New" w:hAnsi="Courier New" w:cs="Courier New"/>
          <w:sz w:val="16"/>
          <w:szCs w:val="16"/>
          <w:lang w:val="en-US"/>
        </w:rPr>
        <w:t xml:space="preserve">19N1 (Microtus fortis; reed vole) WGS NMRL01000453.1 </w:t>
      </w:r>
    </w:p>
    <w:p w14:paraId="3B0462DE" w14:textId="77777777" w:rsidR="007223E9" w:rsidRPr="007223E9" w:rsidRDefault="007223E9" w:rsidP="007223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23E9">
        <w:rPr>
          <w:rFonts w:ascii="Courier New" w:hAnsi="Courier New" w:cs="Courier New"/>
          <w:sz w:val="16"/>
          <w:szCs w:val="16"/>
          <w:lang w:val="en-US"/>
        </w:rPr>
        <w:t>GCCTCCATTTTAACCTCCTGGCACCTGTCTTCCACTGCCAATGTGACCATTGAATTACTGCCAGCTCCAGTGGCCGAAGGAGATAACGTCCTTTTCCAAGTCCACAATCTGCCAGATGAAATAAAAGCTGTAGCCTGGTTCAAAGGGCTGGGAAATAAGAAACAACAAATTGCTCTGTATGTACTGGACAAAAATTTAAGTAAGCCAGGTCCTATGCACAGCGGGAGAGAGACAATATATCACAATGGATCCCTGCTTCTTGAAAAGGTCACCCAGAAGGATGCAGGATTCTATACCCTACGAACCTATGATAGAGGTGGAAAATTTGTATCAACAATAACCATGTACCTCTACGTGCAAG</w:t>
      </w:r>
    </w:p>
    <w:p w14:paraId="3251C4B4" w14:textId="77777777" w:rsidR="003421FB" w:rsidRDefault="003421FB" w:rsidP="0031576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5F3F001" w14:textId="77777777" w:rsidR="00072747" w:rsidRDefault="00072747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A4B1C31" w14:textId="77777777" w:rsidR="00072747" w:rsidRPr="00072747" w:rsidRDefault="00072747" w:rsidP="0007274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72747">
        <w:rPr>
          <w:rFonts w:ascii="Courier New" w:hAnsi="Courier New" w:cs="Courier New"/>
          <w:sz w:val="16"/>
          <w:szCs w:val="16"/>
          <w:lang w:val="en-US"/>
        </w:rPr>
        <w:t xml:space="preserve">&gt;Mgl_Ceacam9N (Myodes glareolus; Bank vole) WGS </w:t>
      </w:r>
      <w:r w:rsidR="004A6176" w:rsidRPr="004A6176">
        <w:rPr>
          <w:rFonts w:ascii="Courier New" w:hAnsi="Courier New" w:cs="Courier New"/>
          <w:sz w:val="16"/>
          <w:szCs w:val="16"/>
          <w:lang w:val="en-US"/>
        </w:rPr>
        <w:t>MULK01040603.1</w:t>
      </w:r>
    </w:p>
    <w:p w14:paraId="2E858F18" w14:textId="77777777" w:rsidR="00072747" w:rsidRDefault="00072747" w:rsidP="0007274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72747">
        <w:rPr>
          <w:rFonts w:ascii="Courier New" w:hAnsi="Courier New" w:cs="Courier New"/>
          <w:sz w:val="16"/>
          <w:szCs w:val="16"/>
          <w:lang w:val="en-US"/>
        </w:rPr>
        <w:t>CCTTCCTCTTAACCTGCTGGAATGCACCCACCACTGCCGAACTCACTATTGAATTAGTGCCCCCCATGGTTGCTGAAGGTGGAAACTCCGTCCTATTTGTGCATAAAATGCCGCTGAACGTCCAGGCATTTTACTGGTACAAACAGAAAGATTCGACCAAGAGCTACGAAGTTGCACGCTACTTAACACCCGATAACACAACGTCGAAGATGCCTCAACACAGCGGTAGGAGAACGGTATTCTACAGTGGATCCCTGCTGATCAGAAACGTCACCCAGGCTGACAGTGGATTCTACACCTTACTAACGTTCAACACAGAAATGCAAAGTGAACTCACACACGTACATCTGGAAGTATACC</w:t>
      </w:r>
    </w:p>
    <w:p w14:paraId="54CF58F8" w14:textId="77777777" w:rsidR="00072747" w:rsidRDefault="00072747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1950659" w14:textId="3315FDF4" w:rsidR="00072747" w:rsidRPr="00072747" w:rsidRDefault="00072747" w:rsidP="0007274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72747">
        <w:rPr>
          <w:rFonts w:ascii="Courier New" w:hAnsi="Courier New" w:cs="Courier New"/>
          <w:sz w:val="16"/>
          <w:szCs w:val="16"/>
          <w:lang w:val="en-US"/>
        </w:rPr>
        <w:t>&gt;Mgl_</w:t>
      </w:r>
      <w:r w:rsidR="00BB0D90">
        <w:rPr>
          <w:rFonts w:ascii="Courier New" w:hAnsi="Courier New" w:cs="Courier New"/>
          <w:sz w:val="16"/>
          <w:szCs w:val="16"/>
          <w:lang w:val="en-US"/>
        </w:rPr>
        <w:t>Ceacam11l</w:t>
      </w:r>
      <w:r w:rsidRPr="00072747">
        <w:rPr>
          <w:rFonts w:ascii="Courier New" w:hAnsi="Courier New" w:cs="Courier New"/>
          <w:sz w:val="16"/>
          <w:szCs w:val="16"/>
          <w:lang w:val="en-US"/>
        </w:rPr>
        <w:t xml:space="preserve">N1_P (Myodes glareolus; Bank vole) WGS MULK01043214.1 </w:t>
      </w:r>
    </w:p>
    <w:p w14:paraId="3D215F85" w14:textId="77777777" w:rsidR="00072747" w:rsidRDefault="00072747" w:rsidP="0007274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72747">
        <w:rPr>
          <w:rFonts w:ascii="Courier New" w:hAnsi="Courier New" w:cs="Courier New"/>
          <w:sz w:val="16"/>
          <w:szCs w:val="16"/>
          <w:lang w:val="en-US"/>
        </w:rPr>
        <w:t>CCTCCCTTTTAACCTGCTGGCTGCCTCCCACTATTGCCCAGCTCACCACTGAATCAGGGCCACCCATTTATGCTGAAGGAGATAATGTTCTTATGTTTGTGCACAACATGCCTGAAAATGTTCAAGTCTTTTCCTGGTTCACAGGAGTGATGGTACTCAAGAGCCATGAAATGTCAAGATATGTGGTATCTACCAGCTCATGTATGTTGGAGCCTACACACAGTGGTAGAGAGACAGCAGTCAATAATGGATCTCTCCTGATCAAGATGCCACCAGGAAAGACTCGTGGTTATACGTCCTGCAAACACTTGGTACAAATTTGATACCTGAGATAACATATGTGGATTTTTTTTGTACACT</w:t>
      </w:r>
    </w:p>
    <w:p w14:paraId="445A4D54" w14:textId="77777777" w:rsidR="00F20412" w:rsidRDefault="00F20412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7556B74" w14:textId="3B5027CA" w:rsidR="00B96B86" w:rsidRDefault="00B96B86" w:rsidP="00B96B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6B86">
        <w:rPr>
          <w:rFonts w:ascii="Courier New" w:hAnsi="Courier New" w:cs="Courier New"/>
          <w:sz w:val="16"/>
          <w:szCs w:val="16"/>
          <w:lang w:val="en-US"/>
        </w:rPr>
        <w:t>&gt;Mg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B96B86">
        <w:rPr>
          <w:rFonts w:ascii="Courier New" w:hAnsi="Courier New" w:cs="Courier New"/>
          <w:sz w:val="16"/>
          <w:szCs w:val="16"/>
          <w:lang w:val="en-US"/>
        </w:rPr>
        <w:t xml:space="preserve">1N1 (Myodes glareolus; Bank vole) WGS MULK01019059.1 </w:t>
      </w:r>
    </w:p>
    <w:p w14:paraId="0308161D" w14:textId="77777777" w:rsidR="00B96B86" w:rsidRPr="00B96B86" w:rsidRDefault="00B96B86" w:rsidP="00B96B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6B86">
        <w:rPr>
          <w:rFonts w:ascii="Courier New" w:hAnsi="Courier New" w:cs="Courier New"/>
          <w:sz w:val="16"/>
          <w:szCs w:val="16"/>
          <w:lang w:val="en-US"/>
        </w:rPr>
        <w:t>CCTTCCTTTTAACCTGTTGGCACCTGCCCACCACTGCCCAAGTCACCATTGAATTAGTGCCGCCCCAAGTGGTTGAAGGAGAAAATGTTCTTCTACGTGTTCATAATCTACCAGAGAATCTTCTAGCCTTTGTCTGGCACAAAGGGGTGAGGAATATGAGCCTTGGAATTGCACTATATTCACTGGCCAAGGATTTAAGTGTGTCAGGGCCCATACACAGCGGTAGAGAGACAGTGTACAGCAATGGATCCCTGAAGATCTACAATGTCACCCAGAAGGACACAGGACTCTACACCTTACGAACCATAAATGGACAAGTAGGAGTTGGATCAATAACAACCACGTACCTTCACGTGTACA</w:t>
      </w:r>
    </w:p>
    <w:p w14:paraId="68450942" w14:textId="77777777" w:rsidR="00B96B86" w:rsidRPr="00B96B86" w:rsidRDefault="00B96B86" w:rsidP="00B96B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B81280F" w14:textId="77777777" w:rsidR="00153F53" w:rsidRP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3F53">
        <w:rPr>
          <w:rFonts w:ascii="Courier New" w:hAnsi="Courier New" w:cs="Courier New"/>
          <w:sz w:val="16"/>
          <w:szCs w:val="16"/>
          <w:lang w:val="en-US"/>
        </w:rPr>
        <w:t>&gt;Mg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53F53">
        <w:rPr>
          <w:rFonts w:ascii="Courier New" w:hAnsi="Courier New" w:cs="Courier New"/>
          <w:sz w:val="16"/>
          <w:szCs w:val="16"/>
          <w:lang w:val="en-US"/>
        </w:rPr>
        <w:t xml:space="preserve">2N1 (Myodes glareolus; Bank vole) WGS MULK01043214.1 </w:t>
      </w:r>
    </w:p>
    <w:p w14:paraId="64EA9453" w14:textId="77777777" w:rsidR="00B96B86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3F53">
        <w:rPr>
          <w:rFonts w:ascii="Courier New" w:hAnsi="Courier New" w:cs="Courier New"/>
          <w:sz w:val="16"/>
          <w:szCs w:val="16"/>
          <w:lang w:val="en-US"/>
        </w:rPr>
        <w:t>CCTATCTGTTAGCCTGCTGGCATCTGCCTATCACGGTCCAAGTCATTGTTGATTTAGTGCCACCCCATGTTGTTGAAGGAGAAGATGTCCTTCTTCGTGTCCACAATCTTCCAGAGGATCTTGTAGCCTTTGTCTGGCATAAAGGGGTGACAAAAATGAACCTCGGAATTGTACTTTATTCACTGACCACTAATTTAATCATCATGGGGCCTGGACACAGTGGTAGAGAGATTGTGTACAGAAATGGATCTCTGAGCCTCCAAAATGTCACCCAGAATGACACAGGATTCTACACTCTACGATCCTTAAATAGGCATAAAGGAATTGTATCAACAACATCTATATACCTGCATGTATACT</w:t>
      </w:r>
    </w:p>
    <w:p w14:paraId="16491BEE" w14:textId="77777777" w:rsidR="00153F53" w:rsidRPr="00B96B86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DC142E5" w14:textId="77777777" w:rsidR="00B96B86" w:rsidRPr="00B96B86" w:rsidRDefault="00B96B86" w:rsidP="00B96B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6B86">
        <w:rPr>
          <w:rFonts w:ascii="Courier New" w:hAnsi="Courier New" w:cs="Courier New"/>
          <w:sz w:val="16"/>
          <w:szCs w:val="16"/>
          <w:lang w:val="en-US"/>
        </w:rPr>
        <w:t>&gt;Mg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B96B86">
        <w:rPr>
          <w:rFonts w:ascii="Courier New" w:hAnsi="Courier New" w:cs="Courier New"/>
          <w:sz w:val="16"/>
          <w:szCs w:val="16"/>
          <w:lang w:val="en-US"/>
        </w:rPr>
        <w:t xml:space="preserve">3N1 (Myodes glareolus; Bank vole) WGS MULK01043214.1 </w:t>
      </w:r>
    </w:p>
    <w:p w14:paraId="4A2FFEF7" w14:textId="77777777" w:rsidR="00B96B86" w:rsidRPr="00B96B86" w:rsidRDefault="00B96B86" w:rsidP="00B96B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6B86">
        <w:rPr>
          <w:rFonts w:ascii="Courier New" w:hAnsi="Courier New" w:cs="Courier New"/>
          <w:sz w:val="16"/>
          <w:szCs w:val="16"/>
          <w:lang w:val="en-US"/>
        </w:rPr>
        <w:t>CCTTCCTTTTCTCCTTCTGGCATCTCCCCACTATTGCTCAACTGTCGACTGAATCAGTGCCACCCCTAGTGGCTGAAGGAGATAACGTCCTTATCCTTGTCAACACTCTGCCAGAGAATCTTTTAGCCTTAGCCTGGTTCAAGGGGCTAACAGATATGAAACAAGGAATTGCATTATATGCACTGCACAAAAATGTAAGTGCTACAGGGCCTGTGCACAGTGGCAGAGAGACAATATATCACAATGGATCCTTGTTGATTGAAAAACTCACCCTGAAGGACACAGGATTCTACACCTTTCGAGCCTATAATAGACGAGGAAGAGTTGTAGCAACCACATCCACCTACCTCCATGTGCAAG</w:t>
      </w:r>
    </w:p>
    <w:p w14:paraId="2E553747" w14:textId="77777777" w:rsidR="00B96B86" w:rsidRDefault="00B96B86" w:rsidP="00B96B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63667B3" w14:textId="77777777" w:rsidR="00153F53" w:rsidRP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3F53">
        <w:rPr>
          <w:rFonts w:ascii="Courier New" w:hAnsi="Courier New" w:cs="Courier New"/>
          <w:sz w:val="16"/>
          <w:szCs w:val="16"/>
          <w:lang w:val="en-US"/>
        </w:rPr>
        <w:t>&gt;Mg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53F53">
        <w:rPr>
          <w:rFonts w:ascii="Courier New" w:hAnsi="Courier New" w:cs="Courier New"/>
          <w:sz w:val="16"/>
          <w:szCs w:val="16"/>
          <w:lang w:val="en-US"/>
        </w:rPr>
        <w:t xml:space="preserve">4N1 (Myodes glareolus; Bank vole) WGS MULK01019059.1 </w:t>
      </w:r>
    </w:p>
    <w:p w14:paraId="40350DC0" w14:textId="77777777" w:rsid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3F53">
        <w:rPr>
          <w:rFonts w:ascii="Courier New" w:hAnsi="Courier New" w:cs="Courier New"/>
          <w:sz w:val="16"/>
          <w:szCs w:val="16"/>
          <w:lang w:val="en-US"/>
        </w:rPr>
        <w:t>CCACACTTTTAGGCTGCTGCCTATCCACCACTGACTATATCACCGTTAAATCTGTCCCACCCGATGTGGCCAGTGGAGAAGATGTCCTTCTCCATGTCCACAATCTGCCAGAGGATCTTCTAGCCTTCGCCTGGTTCAAAGGGGCAACAAGCATGAAGCATGGAATTGCAGTATATGCGCTGAACAAA</w:t>
      </w:r>
      <w:r w:rsidRPr="00153F53">
        <w:rPr>
          <w:rFonts w:ascii="Courier New" w:hAnsi="Courier New" w:cs="Courier New"/>
          <w:sz w:val="16"/>
          <w:szCs w:val="16"/>
          <w:lang w:val="en-US"/>
        </w:rPr>
        <w:lastRenderedPageBreak/>
        <w:t>AATTTAAGTGCGACAGGGCCTGCACATAGTGGTAGAGAGACAGTGTACCACAATGGATCCATGCTGCTCCAAAGTGTCACCGAGAAGGACACAGGATTCTATACCCTACGAACCTTAGACAGACATGGAGAGATTGTGTCAACAACAACCATGCACCTCTATGTGTACC</w:t>
      </w:r>
    </w:p>
    <w:p w14:paraId="4E5D62C7" w14:textId="77777777" w:rsid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FA358F0" w14:textId="77777777" w:rsidR="00153F53" w:rsidRP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3F53">
        <w:rPr>
          <w:rFonts w:ascii="Courier New" w:hAnsi="Courier New" w:cs="Courier New"/>
          <w:sz w:val="16"/>
          <w:szCs w:val="16"/>
          <w:lang w:val="en-US"/>
        </w:rPr>
        <w:t>&gt;Mg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53F53">
        <w:rPr>
          <w:rFonts w:ascii="Courier New" w:hAnsi="Courier New" w:cs="Courier New"/>
          <w:sz w:val="16"/>
          <w:szCs w:val="16"/>
          <w:lang w:val="en-US"/>
        </w:rPr>
        <w:t xml:space="preserve">5N1 (Myodes glareolus; Bank vole) WGS CADCXP010049679.1 </w:t>
      </w:r>
    </w:p>
    <w:p w14:paraId="6897D78F" w14:textId="77777777" w:rsidR="00153F53" w:rsidRP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3F53">
        <w:rPr>
          <w:rFonts w:ascii="Courier New" w:hAnsi="Courier New" w:cs="Courier New"/>
          <w:sz w:val="16"/>
          <w:szCs w:val="16"/>
          <w:lang w:val="en-US"/>
        </w:rPr>
        <w:t>TCTCCCTTTTAAGCTCCTGGCATCTGTCCACAAATGCCCATATGACTATTGAAAAAGTGCCAACCCTAGTTGCTGAAGGAGATGATGTCCTTTTCCATGTCAATGATCTGCCAGAGGATATTACAACCATAGCCTGGTTCAAAGGTCTAAGAAATACAACACAAGGAATTGGAGCATATGCACCGCACTTAAATTTGAGTAGGCCAGGTCCTATGTACAGTGGTAGAGAGACAATATATCGCAATGGATCCCTGCTGATAAAAAATGTCAACCCGATGGACACTGGATTCTATACCCTACGAACTTATAGTCATGGAACTATGATATCAATAACATCCGCGTACCTCCAAGTGTACG</w:t>
      </w:r>
    </w:p>
    <w:p w14:paraId="24358A34" w14:textId="77777777" w:rsidR="00153F53" w:rsidRP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503AD08" w14:textId="77777777" w:rsidR="00153F53" w:rsidRP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3F53">
        <w:rPr>
          <w:rFonts w:ascii="Courier New" w:hAnsi="Courier New" w:cs="Courier New"/>
          <w:sz w:val="16"/>
          <w:szCs w:val="16"/>
          <w:lang w:val="en-US"/>
        </w:rPr>
        <w:t>&gt;Mg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53F53">
        <w:rPr>
          <w:rFonts w:ascii="Courier New" w:hAnsi="Courier New" w:cs="Courier New"/>
          <w:sz w:val="16"/>
          <w:szCs w:val="16"/>
          <w:lang w:val="en-US"/>
        </w:rPr>
        <w:t xml:space="preserve">6N1 (Myodes glareolus; Bank vole) WGS MULK01047579.1 </w:t>
      </w:r>
    </w:p>
    <w:p w14:paraId="6911D1F6" w14:textId="77777777" w:rsidR="00153F53" w:rsidRP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3F53">
        <w:rPr>
          <w:rFonts w:ascii="Courier New" w:hAnsi="Courier New" w:cs="Courier New"/>
          <w:sz w:val="16"/>
          <w:szCs w:val="16"/>
          <w:lang w:val="en-US"/>
        </w:rPr>
        <w:t>TCTCCCTTTTAACCTCCTGGCACCTGTCCACCACTGTCCATATAACTACTGACTCAGTGACAACCCGAGTGGTGGAAGGAGAAAACGTCCTTTTCCTTGTGCATGATCTGCCAGTTAAAACTAAATCCTTAGTCTGGTTCAAAGCTCTAAGAAATATGACAGAAGAAATTGCAGCATATGCACTGCCCTACAATTTAAGTAGGCCAGGTCCTCTGTACAGTGGTCGAGAGACAATATATCACAATGGATCCCTGATGATAGAAAATGTCACCCTCAAGGACACAGGATTCTATATCCTACGAACCTATAACAGACGTAAAAAAATCATATCAACAACAACCATGTACCTCCAAGTGAATG</w:t>
      </w:r>
    </w:p>
    <w:p w14:paraId="6BB0C433" w14:textId="77777777" w:rsidR="00153F53" w:rsidRP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763BFB3" w14:textId="77777777" w:rsidR="00153F53" w:rsidRP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3F53">
        <w:rPr>
          <w:rFonts w:ascii="Courier New" w:hAnsi="Courier New" w:cs="Courier New"/>
          <w:sz w:val="16"/>
          <w:szCs w:val="16"/>
          <w:lang w:val="en-US"/>
        </w:rPr>
        <w:t>&gt;Mg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53F53">
        <w:rPr>
          <w:rFonts w:ascii="Courier New" w:hAnsi="Courier New" w:cs="Courier New"/>
          <w:sz w:val="16"/>
          <w:szCs w:val="16"/>
          <w:lang w:val="en-US"/>
        </w:rPr>
        <w:t xml:space="preserve">7N1 (Myodes glareolus; Bank vole) WGS MULK01019059.1 </w:t>
      </w:r>
    </w:p>
    <w:p w14:paraId="48BE3AE0" w14:textId="77777777" w:rsidR="00153F53" w:rsidRP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3F53">
        <w:rPr>
          <w:rFonts w:ascii="Courier New" w:hAnsi="Courier New" w:cs="Courier New"/>
          <w:sz w:val="16"/>
          <w:szCs w:val="16"/>
          <w:lang w:val="en-US"/>
        </w:rPr>
        <w:t>CCTCCCTTTTAACCCTCTGGCACCTGCCCATCACTGCCTCTGTGACCATTGAATCAGTGCCACCCCTGATGGCCGAAGGAGATAACATTCTTTTTCTTGTTGACAATCTGCCGGAGAAGACTGTAACCTTAGTCTGGTTCAAAGGACTAAAAAATATGAAAGCTGTAATTGCAATATATGGACGGCACATCAACTTAAGTGCATCTGGGCCTCTGCACAGTGGTAGAGAGACAATATATTACAACGGATCCCTGCTGATTAAAAAGGTTACCAAGAAAGACACAGGATTCTATACCCTACGAAGCTATGATAAGTATTTAAACATCATATCAACAACATCCACATACATCCATGTTTACG</w:t>
      </w:r>
    </w:p>
    <w:p w14:paraId="44E57F2A" w14:textId="77777777" w:rsidR="00153F53" w:rsidRP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34C354A" w14:textId="77777777" w:rsidR="00153F53" w:rsidRP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3F53">
        <w:rPr>
          <w:rFonts w:ascii="Courier New" w:hAnsi="Courier New" w:cs="Courier New"/>
          <w:sz w:val="16"/>
          <w:szCs w:val="16"/>
          <w:lang w:val="en-US"/>
        </w:rPr>
        <w:t>&gt;Mg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53F53">
        <w:rPr>
          <w:rFonts w:ascii="Courier New" w:hAnsi="Courier New" w:cs="Courier New"/>
          <w:sz w:val="16"/>
          <w:szCs w:val="16"/>
          <w:lang w:val="en-US"/>
        </w:rPr>
        <w:t xml:space="preserve">8N1 (Myodes glareolus; Bank vole) WGS MULK01041290.1 </w:t>
      </w:r>
    </w:p>
    <w:p w14:paraId="0DA53938" w14:textId="77777777" w:rsidR="00153F53" w:rsidRP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3F53">
        <w:rPr>
          <w:rFonts w:ascii="Courier New" w:hAnsi="Courier New" w:cs="Courier New"/>
          <w:sz w:val="16"/>
          <w:szCs w:val="16"/>
          <w:lang w:val="en-US"/>
        </w:rPr>
        <w:t>CCTTCCTTTTAACCTGTTGGCACCTGCCCACCACTGCCCAAGTCACCATTGAATTAGTGCCGCCCCAAGTGGTTGAAGGAGAAAATGTTCTTCTACGTGTTCATAATCTACCAGAGAATCTTCTAGCCTTTGTCTGGCACAAAGGGGTGAGGAATATGAGCCTTGGAATTGCACTATATTCACTGGCCAAGGATTTAAGTGTGTCAGGGCCCATACACAGCGGTAGAGAGACAGTGTACAGCAACGGATCCCTGAAGATCTACAATGTCACCCAGAAGGACACAGGATTATACACCTTTCGAACCATAAATGGACAAGTAGGAGTCTCATCAAAAACAACCACGTACCTTCATGTGTATA</w:t>
      </w:r>
    </w:p>
    <w:p w14:paraId="1690CAF3" w14:textId="77777777" w:rsid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BC68932" w14:textId="77777777" w:rsidR="00153F53" w:rsidRPr="00B96B86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6B86">
        <w:rPr>
          <w:rFonts w:ascii="Courier New" w:hAnsi="Courier New" w:cs="Courier New"/>
          <w:sz w:val="16"/>
          <w:szCs w:val="16"/>
          <w:lang w:val="en-US"/>
        </w:rPr>
        <w:t>&gt;Mg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B96B86">
        <w:rPr>
          <w:rFonts w:ascii="Courier New" w:hAnsi="Courier New" w:cs="Courier New"/>
          <w:sz w:val="16"/>
          <w:szCs w:val="16"/>
          <w:lang w:val="en-US"/>
        </w:rPr>
        <w:t xml:space="preserve">9N1 (Myodes glareolus; Bank vole) WGS MULK01041290.1 </w:t>
      </w:r>
    </w:p>
    <w:p w14:paraId="1A8A107E" w14:textId="77777777" w:rsidR="00153F53" w:rsidRPr="00B96B86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6B86">
        <w:rPr>
          <w:rFonts w:ascii="Courier New" w:hAnsi="Courier New" w:cs="Courier New"/>
          <w:sz w:val="16"/>
          <w:szCs w:val="16"/>
          <w:lang w:val="en-US"/>
        </w:rPr>
        <w:t>CCTTGCTTTTAATCTGCTGTCATTCACTGGTCACCGCTGAAGTCATCATTGAATCAGTGCCGCCCAGTGTGTTTGAAGGAGACAATGTCCTTCTATATGTCCACAGTCTGCCAGAGAACCTGCTAGCTTTTGCTTGGTTCAAAGGGCTAACAAATATGAAACGCAGAATTGTACTCTACAAACTGAACAACAATTTAAGTTTGCCGGGGCCTGAATACAGCGGTAGAGAGACAGTTTACCGCAATGGATCCCTGTGGATTTCCAATGTCACCCACGTGGACACAGGATTCTATACCCTAAGAACCATAAGTAGACATTCAAGAATTGTGTCAATAGCAACCATCCACCTCCCTGTGTACA</w:t>
      </w:r>
    </w:p>
    <w:p w14:paraId="3DA776A2" w14:textId="77777777" w:rsidR="00153F53" w:rsidRP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C7EFBEB" w14:textId="77777777" w:rsidR="00153F53" w:rsidRP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3F53">
        <w:rPr>
          <w:rFonts w:ascii="Courier New" w:hAnsi="Courier New" w:cs="Courier New"/>
          <w:sz w:val="16"/>
          <w:szCs w:val="16"/>
          <w:lang w:val="en-US"/>
        </w:rPr>
        <w:t>&gt;Mg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53F53">
        <w:rPr>
          <w:rFonts w:ascii="Courier New" w:hAnsi="Courier New" w:cs="Courier New"/>
          <w:sz w:val="16"/>
          <w:szCs w:val="16"/>
          <w:lang w:val="en-US"/>
        </w:rPr>
        <w:t xml:space="preserve">10N1 (Myodes glareolus; Bank vole) WGS MULK01016118.1 </w:t>
      </w:r>
    </w:p>
    <w:p w14:paraId="0E9342C3" w14:textId="77777777" w:rsidR="00153F53" w:rsidRP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53F53">
        <w:rPr>
          <w:rFonts w:ascii="Courier New" w:hAnsi="Courier New" w:cs="Courier New"/>
          <w:sz w:val="16"/>
          <w:szCs w:val="16"/>
          <w:lang w:val="en-US"/>
        </w:rPr>
        <w:t>CCTCTATTTTACGTTTCTGGCACATGTCCACAACTGCCCATGAGATCACCGAGTCACTGCCACACCAAGTGGTTGAAGGAGAAAACGTCCTTTTGCTTGTCCACAATCTTCCAGAGAATCTTATAGCCTTTGCCTGGTTCAAAGGGCTAACAAATATGACACAAGGAATTGCAGTATATACAATGCATAATAATTTAAGTGCACCAGGGCCTATGCACAGTAGTAGAGAGACAGTATATAGCAATGGATCACTGCTGATAGAAAATGTCACCCAGAAAGACACAGGAATCTATACGCTACGAACCTATAATAGAAGTGGAAAAATTGCATCAACAACATCTATGTACCTCCACGTGCATG</w:t>
      </w:r>
    </w:p>
    <w:p w14:paraId="4274E4E4" w14:textId="77777777" w:rsidR="00153F53" w:rsidRDefault="00153F53" w:rsidP="00B96B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97DE58F" w14:textId="77777777" w:rsidR="00153F53" w:rsidRPr="00B96B86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6B86">
        <w:rPr>
          <w:rFonts w:ascii="Courier New" w:hAnsi="Courier New" w:cs="Courier New"/>
          <w:sz w:val="16"/>
          <w:szCs w:val="16"/>
          <w:lang w:val="en-US"/>
        </w:rPr>
        <w:t>&gt;Mg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B96B86">
        <w:rPr>
          <w:rFonts w:ascii="Courier New" w:hAnsi="Courier New" w:cs="Courier New"/>
          <w:sz w:val="16"/>
          <w:szCs w:val="16"/>
          <w:lang w:val="en-US"/>
        </w:rPr>
        <w:t xml:space="preserve">11N1 (Myodes glareolus; Bank vole) WGS MULK01041290.1 </w:t>
      </w:r>
    </w:p>
    <w:p w14:paraId="0DDC538D" w14:textId="77777777" w:rsidR="00153F53" w:rsidRPr="00B96B86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6B86">
        <w:rPr>
          <w:rFonts w:ascii="Courier New" w:hAnsi="Courier New" w:cs="Courier New"/>
          <w:sz w:val="16"/>
          <w:szCs w:val="16"/>
          <w:lang w:val="en-US"/>
        </w:rPr>
        <w:t>CCTCCCTTTTAACTTACTGGTATCTACCCACCACTGCCCAAGTCATCATTGAATTAGTGCCTCCCAACGTGTTCCAAGGAGAAAATGTCCTTCTAGAGGTCCACAATCTGCCAGAGGATTTTCTAGCCTTTGCTTGGTACAGAGGGGTGACAAGCATGAAACGCGGAATTGCAGTCTATGCCAAAAGAAACAGTTTAAGAGCCCCGGGGCCTGCATACAGTGGTAGACAGACGGTGTACAATGACGGATCACTGCTGCTCCAGCGTGTCATCCTCAAGGACACAGGATTCTACACCTTACGAGTCATAAGTAGACAGGGAGAAATTGTATCAACAACATCCGTGTTCCTCCATGTGCGCA</w:t>
      </w:r>
    </w:p>
    <w:p w14:paraId="587E0F54" w14:textId="77777777" w:rsid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71EF1D0" w14:textId="77777777" w:rsidR="00153F53" w:rsidRPr="00B96B86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6B86">
        <w:rPr>
          <w:rFonts w:ascii="Courier New" w:hAnsi="Courier New" w:cs="Courier New"/>
          <w:sz w:val="16"/>
          <w:szCs w:val="16"/>
          <w:lang w:val="en-US"/>
        </w:rPr>
        <w:t>&gt;Mg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B96B86">
        <w:rPr>
          <w:rFonts w:ascii="Courier New" w:hAnsi="Courier New" w:cs="Courier New"/>
          <w:sz w:val="16"/>
          <w:szCs w:val="16"/>
          <w:lang w:val="en-US"/>
        </w:rPr>
        <w:t xml:space="preserve">12N1 (Myodes glareolus; Bank vole) WGS MULK01019059.1 </w:t>
      </w:r>
    </w:p>
    <w:p w14:paraId="792FB2C4" w14:textId="77777777" w:rsid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6B86">
        <w:rPr>
          <w:rFonts w:ascii="Courier New" w:hAnsi="Courier New" w:cs="Courier New"/>
          <w:sz w:val="16"/>
          <w:szCs w:val="16"/>
          <w:lang w:val="en-US"/>
        </w:rPr>
        <w:t>CCTCCCTTTTAACCTTTGGGCACCAGTCCACCACTGCCCATGTGATCACTGAATCAGTACCACCCCAAGTGGCTGAAGGAGAAAACGTTCTTTTCATTGTCCACAATCTGCCAAAGGATGTTAAATCCTTTGGCTGGTTCAAAGGGCTAAAAATCGAGAAACAAGGAATTGCAATGTATAGACGGCGCAAGAATTTAGTTACAAATGGGCCTATGCACAGTGGCAGAGAGACCATATATCGCAATGGATCCCTGCTGCTCGAAAAGGTCTCCCGTAATGACACAGGGTTCTATACCCTACAAACGTATAATAGACATGCAGAAATCCTATCAACAACTGCCGTGTATCTCCATGTGCATG</w:t>
      </w:r>
    </w:p>
    <w:p w14:paraId="35EA134C" w14:textId="77777777" w:rsidR="00544FC8" w:rsidRDefault="00544FC8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FF31B74" w14:textId="77777777" w:rsidR="00153F53" w:rsidRPr="00B96B86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6B86">
        <w:rPr>
          <w:rFonts w:ascii="Courier New" w:hAnsi="Courier New" w:cs="Courier New"/>
          <w:sz w:val="16"/>
          <w:szCs w:val="16"/>
          <w:lang w:val="en-US"/>
        </w:rPr>
        <w:t>&gt;Mg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B96B86">
        <w:rPr>
          <w:rFonts w:ascii="Courier New" w:hAnsi="Courier New" w:cs="Courier New"/>
          <w:sz w:val="16"/>
          <w:szCs w:val="16"/>
          <w:lang w:val="en-US"/>
        </w:rPr>
        <w:t xml:space="preserve">13N1 (Myodes glareolus; Bank vole) WGS MULK01019059.1 </w:t>
      </w:r>
    </w:p>
    <w:p w14:paraId="5C7130F8" w14:textId="77777777" w:rsidR="00153F53" w:rsidRPr="00B96B86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6B86">
        <w:rPr>
          <w:rFonts w:ascii="Courier New" w:hAnsi="Courier New" w:cs="Courier New"/>
          <w:sz w:val="16"/>
          <w:szCs w:val="16"/>
          <w:lang w:val="en-US"/>
        </w:rPr>
        <w:t>CCTTCCTTTTAACCTTCTGGCACCTGTCCACCACTGCCCATGAGACCACTGTATCAGTGCCACCCATAGTGTCTGAAGGAGATAATGTTCTGTTCCTTGTACACAATCTGCCAGAGGAAATTGAATCCTTAGCCTGGTTCAAAGGGCTAGGAGATGCGGCAGAAGAAATTGCAGCATATACACTGCACAGCGGTTTAAGTAGGCCAGGTCCCGCGCACAGCAGTAGAGAGACAATATATCACAACGGATCCATGCTGTTTGAGAAGGTCAACCTGAAGGACACAGAATTTTATACCCTACGAACCTATAATAGAAGTGGAAAAATCGTATCAACAGCAAACGTGTACCTCAACGTGTATG</w:t>
      </w:r>
    </w:p>
    <w:p w14:paraId="7D706F6F" w14:textId="77777777" w:rsidR="00153F53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D6FF141" w14:textId="77777777" w:rsidR="00153F53" w:rsidRPr="00B96B86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6B86">
        <w:rPr>
          <w:rFonts w:ascii="Courier New" w:hAnsi="Courier New" w:cs="Courier New"/>
          <w:sz w:val="16"/>
          <w:szCs w:val="16"/>
          <w:lang w:val="en-US"/>
        </w:rPr>
        <w:t>&gt;Mg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B96B86">
        <w:rPr>
          <w:rFonts w:ascii="Courier New" w:hAnsi="Courier New" w:cs="Courier New"/>
          <w:sz w:val="16"/>
          <w:szCs w:val="16"/>
          <w:lang w:val="en-US"/>
        </w:rPr>
        <w:t xml:space="preserve">14N1 (Myodes glareolus; Bank vole) WGS MULK01019059.1 </w:t>
      </w:r>
    </w:p>
    <w:p w14:paraId="2A87353D" w14:textId="77777777" w:rsidR="00153F53" w:rsidRPr="00B96B86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6B86">
        <w:rPr>
          <w:rFonts w:ascii="Courier New" w:hAnsi="Courier New" w:cs="Courier New"/>
          <w:sz w:val="16"/>
          <w:szCs w:val="16"/>
          <w:lang w:val="en-US"/>
        </w:rPr>
        <w:t>CCTCCCTTTTAACCTTCTGGCACCTGTCCACCACTGCCCATGTGATCACTGTATCAGTGCCACCCCTAGTGGCTGAAGGAGATGACGTCCTGTTCCTTGTCCACAATCTGTCAGAGGAAATTAAATCCTTAGTCTGGTTCAAAGGGCTAGGAAATGCAACAGGAAAAATTGCAACATATGCACGGCACAGAAATTCAAGAAGGCCAGGTCCTGCGTACAGCAATAGAGAGACAATATATCAAAATGGATCCATGCTGTTTGAGAAGGTCATCCTGAAGGACTCAGGATTCTATACGCTACAAGCCTATGACAGACTTGGAAATATTGTATCAACAACACATGTGACCCTCAATGTGCACG</w:t>
      </w:r>
    </w:p>
    <w:p w14:paraId="20122AD9" w14:textId="77777777" w:rsidR="00153F53" w:rsidRPr="00B96B86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4027775" w14:textId="77777777" w:rsidR="00153F53" w:rsidRPr="00B96B86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6B86">
        <w:rPr>
          <w:rFonts w:ascii="Courier New" w:hAnsi="Courier New" w:cs="Courier New"/>
          <w:sz w:val="16"/>
          <w:szCs w:val="16"/>
          <w:lang w:val="en-US"/>
        </w:rPr>
        <w:t>&gt;Mg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B96B86">
        <w:rPr>
          <w:rFonts w:ascii="Courier New" w:hAnsi="Courier New" w:cs="Courier New"/>
          <w:sz w:val="16"/>
          <w:szCs w:val="16"/>
          <w:lang w:val="en-US"/>
        </w:rPr>
        <w:t xml:space="preserve">15N1 (Myodes glareolus; Bank vole) WGS MULK01019059.1 </w:t>
      </w:r>
    </w:p>
    <w:p w14:paraId="1DADBF4A" w14:textId="77777777" w:rsidR="00153F53" w:rsidRPr="00B96B86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6B86">
        <w:rPr>
          <w:rFonts w:ascii="Courier New" w:hAnsi="Courier New" w:cs="Courier New"/>
          <w:sz w:val="16"/>
          <w:szCs w:val="16"/>
          <w:lang w:val="en-US"/>
        </w:rPr>
        <w:t>CCTTCCTTTTAACCTTCTGGCATCTGTCCACCACTGCCCTTGTGACCACTGTATCTGTGCCATCCCGAGTGGCTGAAGGAGATGATGTCCTATTCCTTGTCCACAATCTGCCAGAGAAAATTGAAGCCATAGCCTGGTTCAGAGGGCCCTCAGATATGACTGCAATATATGGACTGCCCAACAATTCAAGTAGTCCAGGTCCTGCACACAGCGGCAGAGAGACAATATTTCACAATGGATCCCTGCTCCTTGAAAGGGCCAACCTGAAGGACACAGGCTTCTATACCGTACGAATCTATAATAGACATGGAAATGTCATATCAACAATATACACATACATCAACGTGTATG</w:t>
      </w:r>
    </w:p>
    <w:p w14:paraId="2D90300F" w14:textId="77777777" w:rsidR="00153F53" w:rsidRPr="00B96B86" w:rsidRDefault="00153F53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F906F71" w14:textId="77777777" w:rsidR="00B96B86" w:rsidRPr="00B96B86" w:rsidRDefault="00B96B86" w:rsidP="00B96B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6B86">
        <w:rPr>
          <w:rFonts w:ascii="Courier New" w:hAnsi="Courier New" w:cs="Courier New"/>
          <w:sz w:val="16"/>
          <w:szCs w:val="16"/>
          <w:lang w:val="en-US"/>
        </w:rPr>
        <w:t>&gt;Mg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B96B86">
        <w:rPr>
          <w:rFonts w:ascii="Courier New" w:hAnsi="Courier New" w:cs="Courier New"/>
          <w:sz w:val="16"/>
          <w:szCs w:val="16"/>
          <w:lang w:val="en-US"/>
        </w:rPr>
        <w:t xml:space="preserve">16N1 (Myodes glareolus; Bank vole) WGS MULK01043214.1 </w:t>
      </w:r>
    </w:p>
    <w:p w14:paraId="330FFA2C" w14:textId="77777777" w:rsidR="00B96B86" w:rsidRPr="00B96B86" w:rsidRDefault="00B96B86" w:rsidP="00B96B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6B86">
        <w:rPr>
          <w:rFonts w:ascii="Courier New" w:hAnsi="Courier New" w:cs="Courier New"/>
          <w:sz w:val="16"/>
          <w:szCs w:val="16"/>
          <w:lang w:val="en-US"/>
        </w:rPr>
        <w:t>CCTCCCTTTTAACCTGTTGGCACCTGTCCACCACTGTCAAAATCACAATTGACTCAGTGCCATCCCAAGTGGTTGAAGGAGAAAACGTCCTTCTACGTGCCAACAATCTGCCACAGAATCTTCTAACTTTTGCCTGGTTCAAAGGGGTGACAAATATGAACTTCAGAATTGCATTATATACACTGACCACTAATCTAAGTATGGTGGGGCCTGAAAATAATGGTAGAGAAGTTGTGTACAGCAATGGATCCCTGTGGATCAAAAATGTCTCCCAGAATGACACAGGATTTTATATACTACAAACAGTAAATATAGGTGGAAAAATTGTATCTACAGCAACCACATACCTCCACGTGTACG</w:t>
      </w:r>
    </w:p>
    <w:p w14:paraId="06FD45B3" w14:textId="77777777" w:rsidR="00B96B86" w:rsidRDefault="00B96B86" w:rsidP="00B96B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D67A417" w14:textId="77777777" w:rsidR="00816F0D" w:rsidRPr="00816F0D" w:rsidRDefault="00816F0D" w:rsidP="00816F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16F0D">
        <w:rPr>
          <w:rFonts w:ascii="Courier New" w:hAnsi="Courier New" w:cs="Courier New"/>
          <w:sz w:val="16"/>
          <w:szCs w:val="16"/>
          <w:lang w:val="en-US"/>
        </w:rPr>
        <w:t>&gt;Mg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16F0D">
        <w:rPr>
          <w:rFonts w:ascii="Courier New" w:hAnsi="Courier New" w:cs="Courier New"/>
          <w:sz w:val="16"/>
          <w:szCs w:val="16"/>
          <w:lang w:val="en-US"/>
        </w:rPr>
        <w:t xml:space="preserve">17N1 (Myodes glareolus; Bank vole) WGS MULK01019059.1 </w:t>
      </w:r>
    </w:p>
    <w:p w14:paraId="4C0EEBCF" w14:textId="77777777" w:rsidR="00816F0D" w:rsidRDefault="00816F0D" w:rsidP="00816F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16F0D">
        <w:rPr>
          <w:rFonts w:ascii="Courier New" w:hAnsi="Courier New" w:cs="Courier New"/>
          <w:sz w:val="16"/>
          <w:szCs w:val="16"/>
          <w:lang w:val="en-US"/>
        </w:rPr>
        <w:t>CCTTCCTTCTAACCTTTTGGCACCTGTCCACCACTGCCCATGTGACCACTGTATCAGTGCCACCCATAGTGTCTGAAGGAGATGATGTCCTGTTCCTTGTCCACAATCTGCCAGAGGAAATTGAATCCTTAGCCTGGTACAAAGGGCTAGGAAACACAACAGAAGAAATTGCAGCATACGCACTGCAC</w:t>
      </w:r>
      <w:r w:rsidRPr="00816F0D">
        <w:rPr>
          <w:rFonts w:ascii="Courier New" w:hAnsi="Courier New" w:cs="Courier New"/>
          <w:sz w:val="16"/>
          <w:szCs w:val="16"/>
          <w:lang w:val="en-US"/>
        </w:rPr>
        <w:lastRenderedPageBreak/>
        <w:t>AGCGGTTTAAGTAGGCCAGGTCCCGTGCACAGCAGTAGAGAGACAATATATCACAATGGATCCATGCTGTTTGAGAAGGTCATCCTGAAGGACACAGGATTCTATACGCTACAAACTTATAACAGACATGGAAAAATTGTATCAGCAGCATACGTGTACCTCAACGTGCATG</w:t>
      </w:r>
    </w:p>
    <w:p w14:paraId="73793BCA" w14:textId="77777777" w:rsidR="00816F0D" w:rsidRDefault="00816F0D" w:rsidP="00B96B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CF79B30" w14:textId="77777777" w:rsidR="00C8666F" w:rsidRPr="00C8666F" w:rsidRDefault="00C8666F" w:rsidP="00C8666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8666F">
        <w:rPr>
          <w:rFonts w:ascii="Courier New" w:hAnsi="Courier New" w:cs="Courier New"/>
          <w:sz w:val="16"/>
          <w:szCs w:val="16"/>
          <w:lang w:val="en-US"/>
        </w:rPr>
        <w:t>&gt;Mgl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8666F">
        <w:rPr>
          <w:rFonts w:ascii="Courier New" w:hAnsi="Courier New" w:cs="Courier New"/>
          <w:sz w:val="16"/>
          <w:szCs w:val="16"/>
          <w:lang w:val="en-US"/>
        </w:rPr>
        <w:t xml:space="preserve">19N1 (Myodes glareolus; Bank vole) WGS MULK01050433.1 </w:t>
      </w:r>
    </w:p>
    <w:p w14:paraId="12093C02" w14:textId="77777777" w:rsidR="00C8666F" w:rsidRDefault="00C8666F" w:rsidP="00C8666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8666F">
        <w:rPr>
          <w:rFonts w:ascii="Courier New" w:hAnsi="Courier New" w:cs="Courier New"/>
          <w:sz w:val="16"/>
          <w:szCs w:val="16"/>
          <w:lang w:val="en-US"/>
        </w:rPr>
        <w:t>CCTCCCTTTCAACCTCCTGGCACCTGTCTACCATGGCCAGTGTCACCATTGAATTACTGCCAACACCAGTAGCTGAAGGAGATAACGTCCTTTTCCTGGTCCGCAATCTGCCAGAGGATATTATAGACGTAGCCTGGTTCAAAGGGCTGAGAAATAAGAAACAACAAATTGCAGTGTACGTACTGCACAAAAATTTAACTATGCCAGGTCCTATACACAGCGGGAGAGAGATAATATATCACAATGGATCCCTGCTTCTTGAAAAGGTCACCCAGAAGGATACAGGATTCTATACCCTACGAACCTATAATAGAGGAAGAAAATTTATATCAACCATGCCCATATACCTCCATGTGCACG</w:t>
      </w:r>
    </w:p>
    <w:p w14:paraId="074FDBB7" w14:textId="77777777" w:rsidR="00C8666F" w:rsidRDefault="00C8666F" w:rsidP="00B96B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DACBDCB" w14:textId="77777777" w:rsidR="0069134B" w:rsidRDefault="0069134B" w:rsidP="00B96B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6F9E513" w14:textId="77777777" w:rsidR="0069134B" w:rsidRPr="0069134B" w:rsidRDefault="0069134B" w:rsidP="006913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9134B">
        <w:rPr>
          <w:rFonts w:ascii="Courier New" w:hAnsi="Courier New" w:cs="Courier New"/>
          <w:sz w:val="16"/>
          <w:szCs w:val="16"/>
          <w:lang w:val="en-US"/>
        </w:rPr>
        <w:t xml:space="preserve">&gt;Mmi_Ceacam9N (Mus minutoides; Southern African pygmy mouse) WGS CACVCL010024911.1 </w:t>
      </w:r>
    </w:p>
    <w:p w14:paraId="3BD5B297" w14:textId="77777777" w:rsidR="0069134B" w:rsidRPr="0069134B" w:rsidRDefault="0069134B" w:rsidP="006913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9134B">
        <w:rPr>
          <w:rFonts w:ascii="Courier New" w:hAnsi="Courier New" w:cs="Courier New"/>
          <w:sz w:val="16"/>
          <w:szCs w:val="16"/>
          <w:lang w:val="en-US"/>
        </w:rPr>
        <w:t>CCTTCCTCTTAACCTGCTGGAATGCACCCGCCGCTGCCGAGCTCACTATTGAGTTAGTGCCACCCATGGTTGCCGAAGGCGGAAACTCCGTTCTGTTTGTGCATGAAATGCCAGTGAATGTCCAGGCGTTTTACTGGTACAAACAGAGAGATTCGACGAAGAGCTACGAAGTCGCACGGTACTTAACACCCACGAACCAAAGTTCGAAGATGCCTCAACACAGCGATAGGAAAACCATATTCTACAGTGGATCCCTGCTGATCAGAAACGTCACCAAGGCTGACAGTGGAGTCTACACCTTACTAACATTTAACACGGAAATGGAAAGCGAATTAACACATGTGCATCTGGAAGTGCATG</w:t>
      </w:r>
    </w:p>
    <w:p w14:paraId="10311689" w14:textId="77777777" w:rsidR="0069134B" w:rsidRPr="0069134B" w:rsidRDefault="0069134B" w:rsidP="006913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63A4AC7" w14:textId="77777777" w:rsidR="0069134B" w:rsidRPr="0069134B" w:rsidRDefault="0069134B" w:rsidP="006913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9134B">
        <w:rPr>
          <w:rFonts w:ascii="Courier New" w:hAnsi="Courier New" w:cs="Courier New"/>
          <w:sz w:val="16"/>
          <w:szCs w:val="16"/>
          <w:lang w:val="en-US"/>
        </w:rPr>
        <w:t xml:space="preserve">&gt;Mmi_Ceacam11N1 (Mus minutoides; Southern African pygmy mouse) WGS CACVCL010003112.1 </w:t>
      </w:r>
    </w:p>
    <w:p w14:paraId="4553994C" w14:textId="77777777" w:rsidR="0069134B" w:rsidRPr="0069134B" w:rsidRDefault="0069134B" w:rsidP="006913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9134B">
        <w:rPr>
          <w:rFonts w:ascii="Courier New" w:hAnsi="Courier New" w:cs="Courier New"/>
          <w:sz w:val="16"/>
          <w:szCs w:val="16"/>
          <w:lang w:val="en-US"/>
        </w:rPr>
        <w:t>TCTCCCTTTTAACCTGCTGGATGATTCCAACTACCGCCCAGATCACCATTGAATCAGTGCCTCCCATTGCTGTTGAAGGGGAAAATGTTCTTCTGTTTGTGCATAACGTTCCAGAGAATGTTAAAGTCCTTTCCTGGTACACAGGACTTAAACCACTCAAGAGTTGTGAAATTGCAAGTCATGTGATAGCTACCAATTCTACTGTGGTGGGACTTGCACATAGTGGTAGAGAGACTGTACTCAAAAATGGATCTCTGCTGATCAAGAGTATCACCAGAAAAGACTCAGGTTACTACACTCTACAAATACTTGATACAACCTCAAGACCTGAATTAATACGTGCAGAATTTTTTGTTCACA</w:t>
      </w:r>
    </w:p>
    <w:p w14:paraId="332CCCC1" w14:textId="77777777" w:rsidR="0069134B" w:rsidRPr="0069134B" w:rsidRDefault="0069134B" w:rsidP="006913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8B7E147" w14:textId="77777777" w:rsidR="0069134B" w:rsidRPr="0069134B" w:rsidRDefault="0069134B" w:rsidP="006913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9134B">
        <w:rPr>
          <w:rFonts w:ascii="Courier New" w:hAnsi="Courier New" w:cs="Courier New"/>
          <w:sz w:val="16"/>
          <w:szCs w:val="16"/>
          <w:lang w:val="en-US"/>
        </w:rPr>
        <w:t xml:space="preserve">&gt;Mmi_Ceacam13N1 (Mus minutoides; Southern African pygmy mouse) WGS CACVCL010003112.1 </w:t>
      </w:r>
    </w:p>
    <w:p w14:paraId="214A407B" w14:textId="77777777" w:rsidR="0069134B" w:rsidRPr="0069134B" w:rsidRDefault="0069134B" w:rsidP="006913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9134B">
        <w:rPr>
          <w:rFonts w:ascii="Courier New" w:hAnsi="Courier New" w:cs="Courier New"/>
          <w:sz w:val="16"/>
          <w:szCs w:val="16"/>
          <w:lang w:val="en-US"/>
        </w:rPr>
        <w:t>TCTCCCTTTTATCATGCTGGCTGCATCCCACTACTTCTCAGCTCACCATTAAATCAGTGCCTCCCATTGCTGTTGAAGGGGAAAGCGTTCTTCTGTTTGTGAATAACCTGCCAAAGAATGTTAAAGCCTTTTCCTGGTACTCAGGAGTTGCACCATTCAAGTGTTGTGAAATTGCAAGTCATGTGATAGCTACCAATTTTACTGTGATGGGACTTGCACACAGTGGTAGAGAGACAGTACTCAACAATGGATCTCTGTTGATCAAGAGTGTTACCAGAAAAGACTCAGGATACTACACTCTACGAACACTTGATTCAACCTCAAGACCTGAAATAATACATGCAGAATTCTTTGTACATG</w:t>
      </w:r>
    </w:p>
    <w:p w14:paraId="38986070" w14:textId="77777777" w:rsidR="0069134B" w:rsidRPr="0069134B" w:rsidRDefault="0069134B" w:rsidP="006913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8B8738A" w14:textId="77777777" w:rsidR="0069134B" w:rsidRPr="0069134B" w:rsidRDefault="0069134B" w:rsidP="006913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9134B">
        <w:rPr>
          <w:rFonts w:ascii="Courier New" w:hAnsi="Courier New" w:cs="Courier New"/>
          <w:sz w:val="16"/>
          <w:szCs w:val="16"/>
          <w:lang w:val="en-US"/>
        </w:rPr>
        <w:t xml:space="preserve">&gt;Mmi_Ceacam14N1 (Mus minutoides; Southern African pygmy mouse) WGS CACVCL010003113.1 </w:t>
      </w:r>
    </w:p>
    <w:p w14:paraId="67356094" w14:textId="77777777" w:rsidR="0069134B" w:rsidRPr="0069134B" w:rsidRDefault="0069134B" w:rsidP="006913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9134B">
        <w:rPr>
          <w:rFonts w:ascii="Courier New" w:hAnsi="Courier New" w:cs="Courier New"/>
          <w:sz w:val="16"/>
          <w:szCs w:val="16"/>
          <w:lang w:val="en-US"/>
        </w:rPr>
        <w:t>TCTCCCATTTAACCTGCTGGCTGATTCCCACTACTTCCCAGCTCACCATTAAATCAGTGCCTCCCATTGCTGTTGAAGGGGAAAACATTCTTCTGTCTGTGCATAACCTGCCGAAGAATGTTAAAGTCTTTTCCTGGTACTCAGGAGCTAGAGTACTCAAGAATTGTGAAATTGCAGCTCATGTGATAGCTATCAATTTTACTCTGATGGGATTTTCACATAGTGGTAGAGAGACACTGTTCAAAAATGGATCTCTGCTGATCAAAAGTGTCACCAGGAAAGACTCAGGATATTACACTCTACGAATACTTGATTCAACCTCAAGACTTGAAATAAAACGTACAGAATTCTTTGTACACA</w:t>
      </w:r>
    </w:p>
    <w:p w14:paraId="05C6F9BE" w14:textId="77777777" w:rsidR="0069134B" w:rsidRPr="0069134B" w:rsidRDefault="0069134B" w:rsidP="006913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D6797AF" w14:textId="77777777" w:rsidR="0069134B" w:rsidRPr="0069134B" w:rsidRDefault="0069134B" w:rsidP="006913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9134B">
        <w:rPr>
          <w:rFonts w:ascii="Courier New" w:hAnsi="Courier New" w:cs="Courier New"/>
          <w:sz w:val="16"/>
          <w:szCs w:val="16"/>
          <w:lang w:val="en-US"/>
        </w:rPr>
        <w:t xml:space="preserve">&gt;Mmi_Ceacam15N (Mus minutoides; Southern African pygmy mouse) WGS CACVCL010024912.1 </w:t>
      </w:r>
    </w:p>
    <w:p w14:paraId="4A32EE1D" w14:textId="77777777" w:rsidR="0069134B" w:rsidRPr="00B96B86" w:rsidRDefault="0069134B" w:rsidP="006913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9134B">
        <w:rPr>
          <w:rFonts w:ascii="Courier New" w:hAnsi="Courier New" w:cs="Courier New"/>
          <w:sz w:val="16"/>
          <w:szCs w:val="16"/>
          <w:lang w:val="en-US"/>
        </w:rPr>
        <w:t>CCTTACTTTTAATCTGCTGGAGTGTGTCCACTGCAGCACAGCTGAGCTCTAAAGAAATGCGCTTCTCGGCTGCTGAAGGGGCAAAGGTTCTTCTCTCGGTTCCTGACCAGGAAGAGAACCTCCTCTCCTTTTCCTGGTACAAAGGGAAGGATACAGATGAAAATTTTACAATTGCACATTATAAAAAGTCCAGCGATTCGCTTCAACTCGGAAAGAATGTCAGCGGCAGGGAAGAAATCTTTAAGGATGGCTCCATGATGCTCCGAGCTATCACCCTGGCAGACACGGGATTCTACACATTGCAAACCTTTAAAGCACAGGGTCAACAGGAAGTAACACACGTCCATCTCCAAGTATACA</w:t>
      </w:r>
    </w:p>
    <w:p w14:paraId="1EE5AAB3" w14:textId="77777777" w:rsidR="00354BF6" w:rsidRDefault="00354BF6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BD25889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 xml:space="preserve">&gt;Mmi_Psg16N1 (Mus minutoides; Southern African pygmy mouse) WGS CACVCK010043193.1 </w:t>
      </w:r>
    </w:p>
    <w:p w14:paraId="7F9B72DB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>CCTCCCTTCTAGCATTCTGGCTCCTGTCCACCACTGCCCAGGTCACCATTGAATCGGTGCCATTCAATGTGGTTGAAGGAGAAAATGTCCTTCTTCTTGTCGACAATCTGCCAGAGAATCTTACAGCCTTAGCCTGGTACAGAGGGCTGAGGAAAATTGTTGTTTACACACTGAACACTAAAGTAAGTGTGATGGGGCAAATGCACAGTGGTAGAGAGATAGTGTCCAGCAACGGGTCCCTGTGGATCCACAATGTCACCCGGAAGGACACAGGATTCTACACCCTACGGACCGTAAATAGGCGTGGAGAAATTGTATCAACATCATCAGTGTACCTCTACATGTACA</w:t>
      </w:r>
    </w:p>
    <w:p w14:paraId="09923BC4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A0B7996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 xml:space="preserve">&gt;Mmi_Psg19N1 (Mus minutoides; Southern African pygmy mouse) WGS CACVCK010020651.1 </w:t>
      </w:r>
    </w:p>
    <w:p w14:paraId="35444FDA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>CCTCCCTCTTAGCCTGCTGGCTCCTGCCCACCACTGCCCAAATCACCATTGAATCCGTACCACCCAACTTGGTTGAAGGAGAAAATGTTCTTCTACGAGTTGACAATCTGCCAGAGAATCTTCGAGTCATTGTCTGGTACAGAGGGGTAATAAATGTTAAGCTTCGAATTGCTCTGTATTCACTGGACTATAACACAAGTGTGACGGGACCTGAGCACAGCGGTAGAGAGACATTGTACCGCAACGGGTCCCTGGGGATCCAAAATGTCACCCGGGAGGACACAGGATATTACACTCTTCAAACCATAAGTAAAAATGGAAAACTGGTATCAAATACACCCATGTTCCTTCAGGTGTACT</w:t>
      </w:r>
    </w:p>
    <w:p w14:paraId="18B8284D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BEEDE19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 xml:space="preserve">&gt;Mmi_Psg20N1 (Mus minutoides; Southern African pygmy mouse) WGS CACVCL010003105.1 </w:t>
      </w:r>
    </w:p>
    <w:p w14:paraId="45CB53E7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>CCTCCCTCTTGACCTGCTGGCTCCTGTCCACCACTGCTCACATCACCATCCATTCACCGTTCCACATTGTTGAAGGAGAAAATATTCTTCTACAAGTTGACAATCTGCCGGAGCATCTTCTAGCCTTTTCCTGGTACAGAGGACTGACAAATTGGAGGCTAGCAATTGCACTGCATGTAGTGGATTATAATACAAGTATGACAGGGCCTGATCACAGCAATAGAGTGATACTGTACAGCAATGGGTCCCTGTGGATCCAAAATGTCACGCAGGAGGACACAGGATATTACACTCTTCAAACCATAAGTAAACATGGAGGACTGGTATCAAATACATCCACATTCCTTCAGGTGTACT</w:t>
      </w:r>
    </w:p>
    <w:p w14:paraId="245E9146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AF7E16D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>&gt;Mmi_Psg21N1 (Mus minutoides; Southern African pygmy mouse) WGS CACVCK010020666.1 +</w:t>
      </w:r>
    </w:p>
    <w:p w14:paraId="728FF8DF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>CCTCCCTCTTGACCTGCTGGCTTCTGCCTACCACTGCCAAAGTCACCATCCAGTCACCACTCAAAGTGGTTGAAGGAGAAAATATTCTTCTACGAGTTGATAATCTGCCAGAGAATCTTCTAGCTTTTGCCTGGTACAGAGGACTGGCAAATTGGAAGCTCACAATTGCTATGCATTTACTGGACTATAACGCAAGTATGACAGGGCCAGAGCACAGTGATAGAGAGCTATTGTACAGCAATGGGTCCCTGTGGATCCAAAATGTCACCCAGGAGGACACAGGATATTACACTCTTCGAACCATAAGTAAACATGGAGAACTGGAATCAAATACATCCACATACCTTCAGGTGTACT</w:t>
      </w:r>
    </w:p>
    <w:p w14:paraId="184B80E5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39C8AAA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 xml:space="preserve">&gt;Mmi_Psg22N1 (Mus minutoides; Southern African pygmy mouse) WGS CACVCK010020655.1 </w:t>
      </w:r>
    </w:p>
    <w:p w14:paraId="47805B72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>CCTCCCTCTTAACCTGCTGGCTCCTGCCCACCACTGCCCGAGTCACCATCGATTCTGTTCCATCCAACTTGGTTGAAGGAGAAAATGTACTTCTACGGGTTGACAATTTGCCAGAGAATCTTCGAATGTTTCTCTGGCACAAAGGGGTGACAGGCACGAGCCTCGGAATTGCACTGTATTCAGTGGACTATAGCACAAGTGTGACAGGACCTTTGCACAGCGGTAGAGAGACACTGTACAGCAATGGGTCCCTGTGGATAAAAAATGTCACCCAGGAGGACACAGGATATTACACTCTTCTAACCATAAGTAAAAATGGAAAACTGGTATCAAATTCATCCATATTCCTTCAGGTGGACT</w:t>
      </w:r>
    </w:p>
    <w:p w14:paraId="22410D64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4AB7B2A" w14:textId="77777777" w:rsidR="00354BF6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Mmi_Psg24N1</w:t>
      </w:r>
      <w:r w:rsidRPr="00BB1620">
        <w:rPr>
          <w:rFonts w:ascii="Courier New" w:hAnsi="Courier New" w:cs="Courier New"/>
          <w:sz w:val="16"/>
          <w:szCs w:val="16"/>
          <w:lang w:val="en-US"/>
        </w:rPr>
        <w:t xml:space="preserve"> (Mus minutoides; Southern African pygmy mouse) WGS CACVCL010027201.1 </w:t>
      </w:r>
    </w:p>
    <w:p w14:paraId="31A0B8D3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>CCTCCCTCTTAACCTGCTGGCTCCTGCCCACCACTGCCCAAGTTGACATCAAATCCTTACCGCCCCAAGTGGTTGAAGGAGAAAATGTTCTTCTACGCGTTGACAATCTGCCTGAGAATCTTCGAGTCATTGTCTGGTACAGAGGGGTGACAGACGTGAGTCTTGGAATTGCTCTGTATTCACTGGACTATAGCGCAAGTGTGACTGGACCTGAGCATAGCAGTAGAGAGACATTGTACAGCAATGGGTCCCTGTGGATCCAAAATGTCACCCGGGAGGACACAGGATATTACACTCTTCTAACCACAAGTCAACGTGGAGAACTGGTATCAAATACATCCATGTTCCTTCACGTGTACT</w:t>
      </w:r>
    </w:p>
    <w:p w14:paraId="7DDF43D3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939F94C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 xml:space="preserve">&gt;Mmi_Psg25N1 (Mus minutoides; Southern African pygmy mouse) WGS CACVCL010003105.1 </w:t>
      </w:r>
    </w:p>
    <w:p w14:paraId="401DDE5B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lastRenderedPageBreak/>
        <w:t>CCTCCATCTTAACCTGCTGCCTCCTGCCCTCCACTGCCAGAGTCATCATCCATTCCTTACCACTCCAAGTGGTTGAAGGAGAAAATGTTCTTCTACATGTTTACAATCTGCCAGAGAATCTTCTAGCCTTTGTTTGGTACAGAGGGTTGATAAATTTGAATCATGGAATTGCACTGTATTCACTGCGCTATAATGTAAGTGTGACTGGTCCTAAGCACAGTGGCAGAGAGACACTGTACAGCAACGGTTCCCTGTGGATCCAAAATGTCACCCGGCAGGACACAGGATATTACACTCTTCGAACCATAAGTAAAAATGGAGAACTGGTATCAAATACATCCATGTTCCTTCAAGTGCACT</w:t>
      </w:r>
    </w:p>
    <w:p w14:paraId="54E82BBD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9E2D3F7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 xml:space="preserve">&gt;Mmi_Psg27N1 (Mus minutoides; Southern African pygmy mouse) WGS CACVCL010003105.1 </w:t>
      </w:r>
    </w:p>
    <w:p w14:paraId="3DEA908F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>CCTCCCTCTTGACCTGCTGGCTCTTGTCCACCACTGCCCAAGTCATCATCCATTCATCCCTCCAAGTGATTGAAGGAGAAAGTGTTCTTCTACAAGTTGACAATCTGCCAGAGAATCTTCTAGCCTTTTCCTGGTACAGAGGACTGACAAATTGGAGGCTCGCAATTGCACTGCATTTACTGGACTATAACACAAGTATGACAGGGCCTGACCACAGTGATAGAGAGATATTGTACAGCAATGGATCCCTATGGATCCAAAATGTTACCCAGGAGGACACAGGATATTACACTCTTCGAACCATAAGTAAACACGGAGAACTGGTATCAAATACATCCACATTCCTTCAGGTGTACT</w:t>
      </w:r>
    </w:p>
    <w:p w14:paraId="6AB89204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5C69C03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 xml:space="preserve">&gt;Mmi_Psg29N1 (Mus minutoides; Southern African pygmy mouse) WGS CACVCL010027200.1 </w:t>
      </w:r>
    </w:p>
    <w:p w14:paraId="6F5C02E4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>CCTCCCTTTTAACCTGCTGGTACCAGTCTACCACTTCCAAAGTCACCATTGAATTATTGCCACCCCAAGTGGTTGAAGGAGAAGATGTTCTTTTCCTTGTCAATAATCTGCCAGAGAATCTTACAGCCTTTGCCTGGTTTAAAGGGAGGACAAATAAGAAACGTGCAATTGCGCTGTATGCAGTAGCCTCTGACATACATGTACATAGCGATAGAGAGACATTGTACAACAATGGATCCCTGATGATCCACAATGTCACCCAGAAGGACAGAGGTTATTATACTCTACAAACCTTCAATAAACATGCAGAAACTGTATCAACAACATCCACATTCCTCCACGTGAACC</w:t>
      </w:r>
    </w:p>
    <w:p w14:paraId="37E7E2EF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5F9B946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 xml:space="preserve">&gt;Mmi_Psg30N1 (Mus minutoides; Southern African pygmy mouse) WGS CACVCL010003114.1 </w:t>
      </w:r>
    </w:p>
    <w:p w14:paraId="68459316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>CTTTCTTTTTAACTTGCTGGCACCTTCCTACCACTGCACAAATAACCATTGAATTAGTGCCACCCCAAGTGATTGAAGGAGAAAATGTTCTCATACGAATCGGCAATCTGACAGAGAATCTTATAACCTTAGCCTGGTTCAGAGGAACGAGGATTAAGAGCCCTCAAATTGGACAATATACACTGGCCACTAATGTTACTGTGTTGGGGCCTGGTCACAGTGGTAGAGAGACTTTGTACAGCAATGGATCCCTGCAGATCTACAATGTCACCCAGGAGGACATCGGATTCTACAGCCTACGAATCATGAATAGACATGCAGAAATTGTTTCAATAACATCCATATACCTCAACGTGTACT</w:t>
      </w:r>
    </w:p>
    <w:p w14:paraId="502898F8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081441A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 xml:space="preserve">&gt;Mmi_Psg31N1 (Mus minutoides; Southern African pygmy mouse) WGS CACVCL010003112.1 </w:t>
      </w:r>
    </w:p>
    <w:p w14:paraId="3A1E6366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>CCTCATTTTTAACCTGTTGTTACCTGTCTAGTGCTGCCCAAATAACAATTGAATTAGTGCCACCTCACGTGATTGAAGGAGAAAATGTTCTCATACATATCAACAATCTGCCACAGAATCTTACAACCTTAGCCTGGTTCAGAGGAATGAGCATTCAGAGCCCTCAAATTGGACAATATACACTGGCCACTAATGTTACTGTGTTGGGGCCTGGTCACAGTGGTAGAGAGACTTTGTACAGCAATGGATCCCTGCAGATCTACAATGTCACCCAGGAGGACATAGGATTCTACAGCCTACGAATCATGAATAGACATGCAGAAATTGTGTCAATAGCATCCATATACCTCAACGTGTACT</w:t>
      </w:r>
    </w:p>
    <w:p w14:paraId="3AD8249C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101455F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 xml:space="preserve">&gt;Mmi_Psg32N1 (Mus minutoides; Southern African pygmy mouse) WGS CACVCL010003114.1 </w:t>
      </w:r>
    </w:p>
    <w:p w14:paraId="78CF1909" w14:textId="77777777" w:rsidR="00BB1620" w:rsidRPr="00BB1620" w:rsidRDefault="00BB1620" w:rsidP="00BB162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1620">
        <w:rPr>
          <w:rFonts w:ascii="Courier New" w:hAnsi="Courier New" w:cs="Courier New"/>
          <w:sz w:val="16"/>
          <w:szCs w:val="16"/>
          <w:lang w:val="en-US"/>
        </w:rPr>
        <w:t>CTTTTCTTTTAACCTCTTCGTTCCTGCCCACCACTGTCCAAGTCAGCATTGAATTAGTGCCACCACAAGTGGCTGAAGGAGAAAATGTCCTTTTTATTGTTTACAGACTGCCAGAGAATCTTACAGCCATAGCCTGGTTCAAAGGAGTGACAAATACGAACCTCAGAATTGCATTGTATGAACTGGCCTCTAACATCAGTGTGAAAGGGCCTGAACACAGTGGTAGAGAGACAGTGTTCAGCAATGGATCTCTGCTGCTTCATAATGTCACCCAGAAGGACACAGGATTCTATACTATACGAACCTTAAATAGACATGGAAAAATTGTATCTACAACATCCATATACCTCCATGTTTACA</w:t>
      </w:r>
    </w:p>
    <w:p w14:paraId="3C007212" w14:textId="77777777" w:rsidR="003E1772" w:rsidRDefault="003E1772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824E37E" w14:textId="77777777" w:rsidR="00EE1D0F" w:rsidRDefault="00EE1D0F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A385980" w14:textId="77777777" w:rsidR="00AA49F1" w:rsidRPr="00AA49F1" w:rsidRDefault="00AA49F1" w:rsidP="00AA49F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A49F1">
        <w:rPr>
          <w:rFonts w:ascii="Courier New" w:hAnsi="Courier New" w:cs="Courier New"/>
          <w:sz w:val="16"/>
          <w:szCs w:val="16"/>
          <w:lang w:val="en-US"/>
        </w:rPr>
        <w:t xml:space="preserve">&gt;Mmu_Ceacam9N (Mus musculus; </w:t>
      </w:r>
      <w:r>
        <w:rPr>
          <w:rFonts w:ascii="Courier New" w:hAnsi="Courier New" w:cs="Courier New"/>
          <w:sz w:val="16"/>
          <w:szCs w:val="16"/>
          <w:lang w:val="en-US"/>
        </w:rPr>
        <w:t xml:space="preserve">house </w:t>
      </w:r>
      <w:r w:rsidRPr="00AA49F1">
        <w:rPr>
          <w:rFonts w:ascii="Courier New" w:hAnsi="Courier New" w:cs="Courier New"/>
          <w:sz w:val="16"/>
          <w:szCs w:val="16"/>
          <w:lang w:val="en-US"/>
        </w:rPr>
        <w:t xml:space="preserve">mouse) WGS LXEJ02002068.1 </w:t>
      </w:r>
    </w:p>
    <w:p w14:paraId="1ECE5FBD" w14:textId="77777777" w:rsidR="00AA49F1" w:rsidRPr="00AA49F1" w:rsidRDefault="00AA49F1" w:rsidP="00AA49F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A49F1">
        <w:rPr>
          <w:rFonts w:ascii="Courier New" w:hAnsi="Courier New" w:cs="Courier New"/>
          <w:sz w:val="16"/>
          <w:szCs w:val="16"/>
          <w:lang w:val="en-US"/>
        </w:rPr>
        <w:t>CCTTCCTCTTAACCTGCTGGAATGCACCCGCCGCTGCCGAGCTCACTATTGAATTAGTGCCACCCATGGTTGCCGAAGGCGGAAACTCCGTTCTGTTTGTGCATGAAATGCCACTGAACGTCCAGGCGTTTTACTGGTACAAACAGAGAGATTCGACGAAGAGCTACGAAGTCGCACGGTACTTAACACCCACGAACCAAAGTTCGAAGATGCCTCAGCACAGTGATAGGAAAACCGTATTCTACAGTGGATCCCTGCTGATCAGAAACGTCACCAAGGCTGACAGTGGAGTCTATACCTTACTAACATTTAACACGGAAATGGAAAGCGAATTAACACATGTGCATCTGGAAGTGCAGG</w:t>
      </w:r>
    </w:p>
    <w:p w14:paraId="6E3BA023" w14:textId="77777777" w:rsidR="00EE1D0F" w:rsidRDefault="00EE1D0F" w:rsidP="00E62A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07B4DB0" w14:textId="77777777" w:rsidR="00E62A97" w:rsidRPr="00E62A97" w:rsidRDefault="00E62A97" w:rsidP="00E62A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2A97">
        <w:rPr>
          <w:rFonts w:ascii="Courier New" w:hAnsi="Courier New" w:cs="Courier New"/>
          <w:sz w:val="16"/>
          <w:szCs w:val="16"/>
          <w:lang w:val="en-US"/>
        </w:rPr>
        <w:t xml:space="preserve">&gt;Mmu_Ceacam11N1 (Mus musculus; house mouse) ensembl WGS CAKLHV010000014.1 </w:t>
      </w:r>
    </w:p>
    <w:p w14:paraId="15600CDE" w14:textId="77777777" w:rsidR="00E62A97" w:rsidRPr="00E62A97" w:rsidRDefault="00E62A97" w:rsidP="00E62A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2A97">
        <w:rPr>
          <w:rFonts w:ascii="Courier New" w:hAnsi="Courier New" w:cs="Courier New"/>
          <w:sz w:val="16"/>
          <w:szCs w:val="16"/>
          <w:lang w:val="en-US"/>
        </w:rPr>
        <w:t>TCTCCCTTTTAACCTGCTGGCTGATTCCAACTACCACCCAGATCACCATTGAATCAGTGCCTCCCATTGCTGTTGAAGGGGAAAATGTTCTTCTGTTTGTGCATAACTTGCCAGAGAATGTTCAAACCCTTTCCTGGTACACAGGAGTTAAACCACTCAAGAATTGTGAAATTGCAAGTCATGTGACAGCTACCAATTCTACTGTGGTGGGACCTGCACACAGTGGTAGAGAGATTGTACTCAAAAATGGATCTCTGCTGATCAAGAGTACCACCAGAAAAGACTCAGGTTATTACACTCTACAAATACTTGATACAACCTCAAGACCTGAATTAATACGTGCAGAATTCTTTGTTCACA</w:t>
      </w:r>
    </w:p>
    <w:p w14:paraId="20DA4F68" w14:textId="77777777" w:rsidR="00E62A97" w:rsidRPr="00E62A97" w:rsidRDefault="00E62A97" w:rsidP="00E62A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22514F1" w14:textId="77777777" w:rsidR="00E62A97" w:rsidRPr="00E62A97" w:rsidRDefault="00E62A97" w:rsidP="00E62A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2A97">
        <w:rPr>
          <w:rFonts w:ascii="Courier New" w:hAnsi="Courier New" w:cs="Courier New"/>
          <w:sz w:val="16"/>
          <w:szCs w:val="16"/>
          <w:lang w:val="en-US"/>
        </w:rPr>
        <w:t xml:space="preserve">&gt;Mmu_Ceacam12N1 (Mus musculus; house mouse) ensembl WGS CAKLHV010000014.1  </w:t>
      </w:r>
    </w:p>
    <w:p w14:paraId="13A1670A" w14:textId="77777777" w:rsidR="00E62A97" w:rsidRPr="00E62A97" w:rsidRDefault="00E62A97" w:rsidP="00E62A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2A97">
        <w:rPr>
          <w:rFonts w:ascii="Courier New" w:hAnsi="Courier New" w:cs="Courier New"/>
          <w:sz w:val="16"/>
          <w:szCs w:val="16"/>
          <w:lang w:val="en-US"/>
        </w:rPr>
        <w:t>TCTCCATTTTAACATGCTGGCTGCTTCCCACTACTGCCCAGATAACTATTGAATCAGTGCCTCCCATTGCTGTTGAAGGGGATAATGTTCTTCTGTTTGTGCAAAACTTGCCAGAGAATGTTCAAACCCTTTCCTGGTACAAAGGAGGTAAACTGCTCAAGATGTTTGAAATTGCAAGACACGTGATAGCTACCAATTCTAGTGTGATGGGACCTGCACACAGTGGTAGAGAGACGATGCTCAATAATGGATCTCTGATGATCAAGAATGTCACCAGAAAAGACTCGGGATACTACACTCTACAAATACTTGATACAACCTCAAGACGTGAAATAATGCGTGCAGAATTCTTTGTACAGA</w:t>
      </w:r>
    </w:p>
    <w:p w14:paraId="31FAA1B5" w14:textId="77777777" w:rsidR="00E62A97" w:rsidRPr="00E62A97" w:rsidRDefault="00E62A97" w:rsidP="00E62A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71A63A2" w14:textId="77777777" w:rsidR="00E62A97" w:rsidRPr="00E62A97" w:rsidRDefault="00E62A97" w:rsidP="00E62A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2A97">
        <w:rPr>
          <w:rFonts w:ascii="Courier New" w:hAnsi="Courier New" w:cs="Courier New"/>
          <w:sz w:val="16"/>
          <w:szCs w:val="16"/>
          <w:lang w:val="en-US"/>
        </w:rPr>
        <w:t xml:space="preserve">&gt;Mmu_Ceacam13N1 (Mus musculus; house mouse) ensembl WGS CAKLHV010000014.1 </w:t>
      </w:r>
    </w:p>
    <w:p w14:paraId="4A6D379C" w14:textId="77777777" w:rsidR="00E62A97" w:rsidRPr="00E62A97" w:rsidRDefault="00E62A97" w:rsidP="00E62A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2A97">
        <w:rPr>
          <w:rFonts w:ascii="Courier New" w:hAnsi="Courier New" w:cs="Courier New"/>
          <w:sz w:val="16"/>
          <w:szCs w:val="16"/>
          <w:lang w:val="en-US"/>
        </w:rPr>
        <w:t>TCTCTCTTTTAACATGCTGGCTGCATCCCACTACTTCTCATCTCACCATTAAAGCAGTGCCTCCCATTGCTGTTGAAGGGGAAAACGTTCTTCTGTTTGTGCATAACCTGCCAAAGAATGTTAAAGCCTTTTCCTGGTACTCGGGAGCTGCACCGTTCAAGTGTTGTGAAATTGCAAGTCATGTGATAGCTACCAATTTTACTGCAGTGGGACTTGCACACAGTGGTAGAGAGACAGTACTCAACAATGGATCTCTGTTGATCAAGAGTGTTACCAGAAAAGACTCAGGATACTACACTCTACGAACACTTGATTCAACCTCAAGACCTGAAATAATACGTGCAGAATTCTTTGTACACC</w:t>
      </w:r>
    </w:p>
    <w:p w14:paraId="5AFB3BF4" w14:textId="77777777" w:rsidR="00E62A97" w:rsidRPr="00E62A97" w:rsidRDefault="00E62A97" w:rsidP="00E62A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337E923" w14:textId="77777777" w:rsidR="00E62A97" w:rsidRPr="00E62A97" w:rsidRDefault="00E62A97" w:rsidP="00E62A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2A97">
        <w:rPr>
          <w:rFonts w:ascii="Courier New" w:hAnsi="Courier New" w:cs="Courier New"/>
          <w:sz w:val="16"/>
          <w:szCs w:val="16"/>
          <w:lang w:val="en-US"/>
        </w:rPr>
        <w:t>&gt;Mmu_Ceacam14N1 (Mus musculus; house mouse) ensembl WGS CAKLHV010000014.</w:t>
      </w:r>
      <w:r w:rsidR="00992635">
        <w:rPr>
          <w:rFonts w:ascii="Courier New" w:hAnsi="Courier New" w:cs="Courier New"/>
          <w:sz w:val="16"/>
          <w:szCs w:val="16"/>
          <w:lang w:val="en-US"/>
        </w:rPr>
        <w:t>1</w:t>
      </w:r>
    </w:p>
    <w:p w14:paraId="42F7DA54" w14:textId="77777777" w:rsidR="00AA49F1" w:rsidRDefault="00E62A97" w:rsidP="00E62A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2A97">
        <w:rPr>
          <w:rFonts w:ascii="Courier New" w:hAnsi="Courier New" w:cs="Courier New"/>
          <w:sz w:val="16"/>
          <w:szCs w:val="16"/>
          <w:lang w:val="en-US"/>
        </w:rPr>
        <w:t>TCTCCCTTTTAACCTGCTGGCTGATTCCCACTACTTCCCAGCTCACCATCAAATCAGTGCCTCCCATTGCTGTTGAAGGGGAAAACGTTCTTCTGTTTGTGCATAACCTGCCGAAGAATGTTAAAGTCTTTTCCTGGTTCACAGGAGCTAGAGTGCTCAAGAGTTGTGAAATTGCAACTCATGTGATAGCTATCAATGCTACTGTGATCGGACTTTCACATAGTGGTAGAGAGACAGTGTTCAAAAATGGATCTCTGCTGATCAAGAGTGTCACCAGTAAAGACTCAGGATACTACACTCTACGGATACTTGATGCAAACTCAAGACCTAAAATAATACGTACAGAATTCTTTGTACACA</w:t>
      </w:r>
    </w:p>
    <w:p w14:paraId="397F90AC" w14:textId="77777777" w:rsidR="00AA49F1" w:rsidRDefault="00AA49F1" w:rsidP="00AA49F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DDDED40" w14:textId="77777777" w:rsidR="00AA49F1" w:rsidRPr="00AA49F1" w:rsidRDefault="00AA49F1" w:rsidP="00AA49F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A49F1">
        <w:rPr>
          <w:rFonts w:ascii="Courier New" w:hAnsi="Courier New" w:cs="Courier New"/>
          <w:sz w:val="16"/>
          <w:szCs w:val="16"/>
          <w:lang w:val="en-US"/>
        </w:rPr>
        <w:t xml:space="preserve">&gt;Mmu_Ceacam15N (Mus musculus; </w:t>
      </w:r>
      <w:r>
        <w:rPr>
          <w:rFonts w:ascii="Courier New" w:hAnsi="Courier New" w:cs="Courier New"/>
          <w:sz w:val="16"/>
          <w:szCs w:val="16"/>
          <w:lang w:val="en-US"/>
        </w:rPr>
        <w:t xml:space="preserve">house </w:t>
      </w:r>
      <w:r w:rsidRPr="00AA49F1">
        <w:rPr>
          <w:rFonts w:ascii="Courier New" w:hAnsi="Courier New" w:cs="Courier New"/>
          <w:sz w:val="16"/>
          <w:szCs w:val="16"/>
          <w:lang w:val="en-US"/>
        </w:rPr>
        <w:t>mouse)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AA49F1">
        <w:rPr>
          <w:rFonts w:ascii="Courier New" w:hAnsi="Courier New" w:cs="Courier New"/>
          <w:sz w:val="16"/>
          <w:szCs w:val="16"/>
          <w:lang w:val="en-US"/>
        </w:rPr>
        <w:t xml:space="preserve">WGS LXEJ02002068.1 </w:t>
      </w:r>
    </w:p>
    <w:p w14:paraId="75E39720" w14:textId="77777777" w:rsidR="00AA49F1" w:rsidRPr="00AA49F1" w:rsidRDefault="00AA49F1" w:rsidP="00AA49F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A49F1">
        <w:rPr>
          <w:rFonts w:ascii="Courier New" w:hAnsi="Courier New" w:cs="Courier New"/>
          <w:sz w:val="16"/>
          <w:szCs w:val="16"/>
          <w:lang w:val="en-US"/>
        </w:rPr>
        <w:t>CCTCACTTTTAATCTGCTGGAACTGGTCCACTGCAGCACTGCTGACCTCTAAAGAAATGCGCTTCTCAGCTGCTGAAGGGGCAAAGGTTCTTCTCTCTGTTCCTGACCAGGAGGAGAACCTCCTCTCCTTTTCCTGGTACAAAGGGAAGGATGTAAATGAAAATTTTACAATTGCACATTATAAAAAGTCCAGCGATTCGCTTCAACTTGGAAAGAAAGTCAGCGGCAGGGAAGAAATCTATAAGGATGGCTCCATGATGCTCCGGGCCATCACCCTGGAAGACACGGGATTCTACACGTTACAAACCTTTAAAGCACACGGCCAACAGGAAGTAACACATGTCCATCTCCAAGTATACA</w:t>
      </w:r>
    </w:p>
    <w:p w14:paraId="37298F9A" w14:textId="77777777" w:rsidR="00AA49F1" w:rsidRDefault="00AA49F1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076CCDA" w14:textId="77777777" w:rsidR="00992635" w:rsidRPr="00992635" w:rsidRDefault="00992635" w:rsidP="0099263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92635">
        <w:rPr>
          <w:rFonts w:ascii="Courier New" w:hAnsi="Courier New" w:cs="Courier New"/>
          <w:sz w:val="16"/>
          <w:szCs w:val="16"/>
          <w:lang w:val="en-US"/>
        </w:rPr>
        <w:t xml:space="preserve">&gt;Mmu_Ceacam-ps1N (Mus musculus; house mouse) WGS CAKLHV010000014.1 </w:t>
      </w:r>
    </w:p>
    <w:p w14:paraId="789DB317" w14:textId="77777777" w:rsidR="00992635" w:rsidRDefault="00992635" w:rsidP="0099263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92635">
        <w:rPr>
          <w:rFonts w:ascii="Courier New" w:hAnsi="Courier New" w:cs="Courier New"/>
          <w:sz w:val="16"/>
          <w:szCs w:val="16"/>
          <w:lang w:val="en-US"/>
        </w:rPr>
        <w:t>CCTGCCAGAACTCAAGCGCTGCCATGGCCCACCTATCTATCGAGGCTCTGCCGCCCTCTCTTCCTGAAGGGGGAAATGTTCTTCTGTGAGTTGATAATCAGTCGGAGAGGCCTCGGGCCTTTTTCTGGTACAAGGGGAAACGTGCTTTTGAAGAATTTAAAATTGCACACTATGAAACAGCCTCTCAGTCGCTTAAGTGGGGGCGAAAATACAGCGGCAGGGAGAGAGTTTTCACCAATGGATCCCTGCTGCTCCAGAAAGTCACCCAGGAAGACACAGGGATCTACACCCTAGAGAGCTTTGATGCATATTATCAGTGTGAAATAGCACATGTCCGCCTCCAAGTGTTCa</w:t>
      </w:r>
    </w:p>
    <w:p w14:paraId="54EC68C6" w14:textId="77777777" w:rsidR="00992635" w:rsidRDefault="00992635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C7C51AB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&gt;Mmu_Psg16N1 (Mus musculus; </w:t>
      </w:r>
      <w:r>
        <w:rPr>
          <w:rFonts w:ascii="Courier New" w:hAnsi="Courier New" w:cs="Courier New"/>
          <w:sz w:val="16"/>
          <w:szCs w:val="16"/>
          <w:lang w:val="en-US"/>
        </w:rPr>
        <w:t xml:space="preserve">house </w:t>
      </w: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mouse) WGS CAKLHV010000014.1 </w:t>
      </w:r>
    </w:p>
    <w:p w14:paraId="1855C984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>CCTCCCTTTTAGCCTGCTGGCTCCTGTCCACCACTGCCCAGGTCACCATTGAATCAGTGCCTTTCAATGTGGTTGAAGGAGAAAATGTCCTTCTTCGTGTTGACAATCTGCCAGAGAATCTTATAACCTTAGCCTGGTACAGAGGGCTGAGGAAAATTGTTGTATACACACTGAACACTAAAGTAAGTGTGATGGGGCAAATGTACAGTGGTAGAGAGATAGTGTCCAGCAACGGGTCCCTGTGGATCCACAATGTCACCCGGAAGGACACAGGACTCTACACCCTACGGACCGTAAATAGACGTGGAGAAATTGTATCAACATCATTCACGTTCCTCTACGTGTACA</w:t>
      </w:r>
    </w:p>
    <w:p w14:paraId="2E208FDE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23BF2FE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&gt;Mmu_Psg17N1 (Mus musculus; </w:t>
      </w:r>
      <w:r>
        <w:rPr>
          <w:rFonts w:ascii="Courier New" w:hAnsi="Courier New" w:cs="Courier New"/>
          <w:sz w:val="16"/>
          <w:szCs w:val="16"/>
          <w:lang w:val="en-US"/>
        </w:rPr>
        <w:t xml:space="preserve">house </w:t>
      </w: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mouse) WGS CAKLHV010000014.1 </w:t>
      </w:r>
    </w:p>
    <w:p w14:paraId="40E5CEB8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>CCTCCCTCTTATCCTGCTGCCTCCTGCCCACCACTGCCAGAGTCACTGTGGAATTCTTACCTCCCCAAGTGGTTGAAGGAGAAAATGTTCTTCTACGCGTTGATAATCTGCCAGAGAATCTTCTAGGTTTTGTGTGGTACAAAGGGGTGGCAAGTATGAAGCTTGGAATTGCACTGTATTCACTGCAATATAATGTAAGTGTGACAGGGCTTAAGCACAGCGGTAGAGAGACACTGCACAGAAATGGGTCCCTGTGGATCCAAAATGTCACCTCGGAGGACACAGGATATTACACCCTTCGAACCGTAAGTCAACGTGGAGAACTGGTATCAGATACATCCATATTCCTTCAGGTGTACT</w:t>
      </w:r>
    </w:p>
    <w:p w14:paraId="4B383785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6B6B884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&gt;Mmu_Psg18N1 (Mus musculus; </w:t>
      </w:r>
      <w:r>
        <w:rPr>
          <w:rFonts w:ascii="Courier New" w:hAnsi="Courier New" w:cs="Courier New"/>
          <w:sz w:val="16"/>
          <w:szCs w:val="16"/>
          <w:lang w:val="en-US"/>
        </w:rPr>
        <w:t xml:space="preserve">house </w:t>
      </w: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mouse) WGS CAKLHV010000014.1 </w:t>
      </w:r>
    </w:p>
    <w:p w14:paraId="6AD17991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>CCTCCCTCTTAACCTGCTGGCTCCTGCCCACCACTGCCAGAGTCACCATTGAATCTTTACCACCCCAAGTGTATGAAGGAGAAAATGTTCTTCTACGTGTTGACAATATGCCAGAGAATCTTCTAGTGTTTGGCTGGTACAGAGGAATGACAAATTTGTGGCAAGCAATTGCACAGCATTGGCTGTACTACTATAGTGTAATGGTGAAGGGGCTGAATCACAGCGGCAGAGAGATATTATACATCAACGGGTCCCTGTGGATCCAAAATGTCACACAAGAGGACACAGGATATTACACTTTTCAAACCATAAGTAAACGAGGAGAAATAGTATCAAATACATCCCTGTACTTGCACGTGTACT</w:t>
      </w:r>
    </w:p>
    <w:p w14:paraId="013192CF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5D9CEA9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&gt;Mmu_Psg19N1 (Mus musculus; </w:t>
      </w:r>
      <w:r>
        <w:rPr>
          <w:rFonts w:ascii="Courier New" w:hAnsi="Courier New" w:cs="Courier New"/>
          <w:sz w:val="16"/>
          <w:szCs w:val="16"/>
          <w:lang w:val="en-US"/>
        </w:rPr>
        <w:t xml:space="preserve">house </w:t>
      </w: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mouse) WGS CAKLHV010000014.1     </w:t>
      </w:r>
    </w:p>
    <w:p w14:paraId="6FDA23D3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>CCTCCCTCTTAACCTGCTGGTTCCTGCCCATCACTGCCCGAGTCACCATCGAATCCGTACCACCCAAATTGGTCGAAGGAGAAAATGTTCTTCTACGAGTGGACAATCTGCCAGAGAATCTTCGAGTCTTTGCCTGGTACAGAGGGGTAATAAAATTTAAGCTTGGAATTGCACTGTATTCACTGGACTATAACACAAGTGTGACAGGACCTGAGCACAGTGGTAGAGAGACATTGCACAGCAACGGGTCCCTGTGGATCCAAAGTGCCACCCGGGAAGACACAGGATATTACACGTTTCAAACCATAAGTAAAAATGGAAAAGTGGTATCAAATACATCCATGTTCCTTCAGGTGTACT</w:t>
      </w:r>
    </w:p>
    <w:p w14:paraId="1E9D59AE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5861DCA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&gt;Mmu_Psg20N1 (Mus musculus; </w:t>
      </w:r>
      <w:r>
        <w:rPr>
          <w:rFonts w:ascii="Courier New" w:hAnsi="Courier New" w:cs="Courier New"/>
          <w:sz w:val="16"/>
          <w:szCs w:val="16"/>
          <w:lang w:val="en-US"/>
        </w:rPr>
        <w:t xml:space="preserve">house </w:t>
      </w: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mouse) WGS CAKLHV010000014.1 </w:t>
      </w:r>
    </w:p>
    <w:p w14:paraId="55317CFD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>CCTCCCTCTTTACCTGCTGGCTTCTGTCCACCACTGCCAAGGTCACTATCCATTCACCGCTCCAAGTGGTTGAAGGACAAAACGTTTTTCTACGAGTTGACAATCTGCCAGAGGATCTTCTAGCTTTTGCCTGGTACAGAGGACTGAGAAATTGGAGGGTCGCAATTGCACTGCATTTAGTGGAGTATAATGCAAGTATGACAGGGCCTGAGCACAGTGATAGAGAGATATTGCACAGCAACGGGTCCCTGTGGATCCAAAATGTCACCCAGGAGGACACAGGATATTATACTCTTCAAACCATAAGTAAACATGGAAAACTGGTATCAAATACATCCACATTTCTTCAGGTGTACT</w:t>
      </w:r>
    </w:p>
    <w:p w14:paraId="6694CEFF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5D60BB6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&gt;Mmu_Psg21N1 (Mus musculus; </w:t>
      </w:r>
      <w:r>
        <w:rPr>
          <w:rFonts w:ascii="Courier New" w:hAnsi="Courier New" w:cs="Courier New"/>
          <w:sz w:val="16"/>
          <w:szCs w:val="16"/>
          <w:lang w:val="en-US"/>
        </w:rPr>
        <w:t xml:space="preserve">house </w:t>
      </w: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mouse) </w:t>
      </w:r>
      <w:r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CAKLHV010000014.1  </w:t>
      </w:r>
    </w:p>
    <w:p w14:paraId="2F8C47B8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>CCTCCCTCTTGACCTGCTGGCTTCTGTCCACCACTGCTAGTGTCACCATCCAGTCACCAAAACACGTAGTTGAAGGAGAGAATATTCTTCTACAAGTTGACAATCTGCCAGAGAATCTTCTAGCTTTTGCCTGGTACAGAGGACTGATAAATTGGAGGCTCACAATTGCTCTGCATTTTCTGGACTATAGCACAAGTATGACAGGGCCTGAGCACAGTGATAGAGAGATATTGTACAGCAACGGGTCCCTATGGATCCAAAATGTCACCCAGGAGGACACAGGATATTACATTTTTCAAACCATAAGTAACCATGGAGAACTGGAATCAAATACGTCCACATTTCTTCAGGTCTACT</w:t>
      </w:r>
    </w:p>
    <w:p w14:paraId="33A82866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522A0A1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&gt;Mmu_Psg22N1 (Mus musculus; </w:t>
      </w:r>
      <w:r>
        <w:rPr>
          <w:rFonts w:ascii="Courier New" w:hAnsi="Courier New" w:cs="Courier New"/>
          <w:sz w:val="16"/>
          <w:szCs w:val="16"/>
          <w:lang w:val="en-US"/>
        </w:rPr>
        <w:t xml:space="preserve">house </w:t>
      </w: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mouse) WGS CAKLHV010000014.1 </w:t>
      </w:r>
    </w:p>
    <w:p w14:paraId="2C791695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>CCTCCCTCTTAACCTGCTGGCTCTTGCCCATCACTGCCGGAGTCACCATCGAATCCGTACCACCCAAATTGGTTGAAGGAGAAAATGTTCTTCTACGAGTGGACAATCTGCCAGAGAATCTTCGAGTCTTTGTCTGGTATAGAGGGGTGACAGACATGAGCCTCGGAATTGCATTGTATTCACTTGACTATAGCACAAGTGTGACAGGACCTAAGCACAGTGGTAGAGAGACATTGTACAGAAACGGGTCCCTGTGGATCCAAAATGTCACCCGGGAAGACACAGGATATTACACTCTTCAAACCATAAGTAAAAATGGAAAAGTGGTATCAAATACATCCATATTCCTTCAGGTGAACT</w:t>
      </w:r>
    </w:p>
    <w:p w14:paraId="3C6420A8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8458E4B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&gt;Mmu_Psg23N1 (Mus musculus; </w:t>
      </w:r>
      <w:r>
        <w:rPr>
          <w:rFonts w:ascii="Courier New" w:hAnsi="Courier New" w:cs="Courier New"/>
          <w:sz w:val="16"/>
          <w:szCs w:val="16"/>
          <w:lang w:val="en-US"/>
        </w:rPr>
        <w:t xml:space="preserve">house </w:t>
      </w: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mouse) WGS CAKLHV010000014.1 </w:t>
      </w:r>
    </w:p>
    <w:p w14:paraId="4F70B51A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>CCTCCCTCTTGACCTGCTGGCTTCTGTCCACCACTGCTAGTGTCACCATCCAGTCACCACAACACGTAGTTGAAGGAGAGAATATTCTTCTACAAGTTGACAATCTGCCAGAGAATCTTCTAGCTTTTGCCTGGTACAGAGGACTGACAAATTGGAGGCTCACAATTGCTGTGTATTTACTGGACTATAGCACAAGTATGACAGGGCCTGAGCACAGTGATAGAGAGATATTGTACAGCAACGGGTCCCTATGGATCCAAAATGTCACACAGGAGGACACAGGATATTACACTCTTCAAACCATAAGTAACCATGGAGAACTGGAATCAAATACATCCACATTTCTTCAGGTCTACT</w:t>
      </w:r>
    </w:p>
    <w:p w14:paraId="31E088D4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DEDF374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&gt;Mmu_Psg24N1 (Mus musculus; </w:t>
      </w:r>
      <w:r>
        <w:rPr>
          <w:rFonts w:ascii="Courier New" w:hAnsi="Courier New" w:cs="Courier New"/>
          <w:sz w:val="16"/>
          <w:szCs w:val="16"/>
          <w:lang w:val="en-US"/>
        </w:rPr>
        <w:t xml:space="preserve">house </w:t>
      </w: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mouse) WGS CAKLHV010000014.1 </w:t>
      </w:r>
    </w:p>
    <w:p w14:paraId="7CA152B9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>CCTCCCTCTTAACCTGCTGGCTCCTGCCCACCACTACCCAAGTCGACATCGAATCCTTACCACCCCAAGTGGTTGAAGGAGAAAATGTTCTTCTACGGGTTGACAATCTGCCAGAGAATCTTCTAGGCTTTATCTGGTACAAAGGGGTGACAGACATGAGCCTCGGAATTGCACTGTATTCACTGACCTATAGCAGAGGTGTGACGGGACCTGTGCACAGTGGTAGAGAGACATTGTACCGAAATGGGTCCCTGTGGATTCAAAATGTCACCCAGGAGGACACAGGATTCTACACCCTACGAACCATAAGTAAACGTGGAGAAATTATATCAAATACATCCATGCACCTTCATGTGTACT</w:t>
      </w:r>
    </w:p>
    <w:p w14:paraId="53EF7C24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57A5183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&gt;Mmu_Psg25N1 (Mus musculus; </w:t>
      </w:r>
      <w:r>
        <w:rPr>
          <w:rFonts w:ascii="Courier New" w:hAnsi="Courier New" w:cs="Courier New"/>
          <w:sz w:val="16"/>
          <w:szCs w:val="16"/>
          <w:lang w:val="en-US"/>
        </w:rPr>
        <w:t xml:space="preserve">house </w:t>
      </w:r>
      <w:r w:rsidRPr="00862ED2">
        <w:rPr>
          <w:rFonts w:ascii="Courier New" w:hAnsi="Courier New" w:cs="Courier New"/>
          <w:sz w:val="16"/>
          <w:szCs w:val="16"/>
          <w:lang w:val="en-US"/>
        </w:rPr>
        <w:t>mouse) WGS CAKLHV010000014.1</w:t>
      </w:r>
    </w:p>
    <w:p w14:paraId="6095DFA9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>CCTCCATCTTAACCTACTGGCTCCTGCCCACCACTGCCAGAGTCATCATCCATTCTTTACCACTCCAAGTGGTTGAAGGAGAAAATGTTCTTCTACATGTTTACAATCTGCCAGAGAATCTTCTAGGCCTTGCCTGGTACAGAGGGTTGCTAAATTTGAAACTTGGAATTGCACTGTATTCACTACAATATAATGTAAGTGTGACTGGACCTGAGCACAGCGGTAGAGAGACATTGCACAGAAATGGGTCTCTGTGGATCCAAAATGTCACCCAGGAGGACACAGGATATTACACTCTTCGTACCATAAGTAAAAATGGAAAACTGGAATCAAATACATCCATGTTCCTTCAGGTGTACT</w:t>
      </w:r>
    </w:p>
    <w:p w14:paraId="70B244C3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204DC0A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&gt;Mmu_Psg26N1 (Mus musculus; </w:t>
      </w:r>
      <w:r>
        <w:rPr>
          <w:rFonts w:ascii="Courier New" w:hAnsi="Courier New" w:cs="Courier New"/>
          <w:sz w:val="16"/>
          <w:szCs w:val="16"/>
          <w:lang w:val="en-US"/>
        </w:rPr>
        <w:t xml:space="preserve">house </w:t>
      </w:r>
      <w:r w:rsidRPr="00862ED2">
        <w:rPr>
          <w:rFonts w:ascii="Courier New" w:hAnsi="Courier New" w:cs="Courier New"/>
          <w:sz w:val="16"/>
          <w:szCs w:val="16"/>
          <w:lang w:val="en-US"/>
        </w:rPr>
        <w:t>mouse) WGS CAKLHV010000014.1</w:t>
      </w:r>
    </w:p>
    <w:p w14:paraId="0F7A0E07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>CCTCCCTCTTAACCTGCTGGTTCCTGCCCACCACTGCCAGAGTCACCATTGAATCCTTACCACCCCAAGTGGTTGAAGGAGAAAATGTTCTTCTACGTGTTGACAATATGCCAGAGAATCTTCTAGTGTTTGGCTGGTACAGAGGAATGACAAATTTGAGGCAAGCAATTGCACTGCATTCGCTGTACTATAGTGTAACGGTGAAGGGGCTGAAGCACAGCGGCAGAGAGACATTATACATCAACGGGACCCTGTGGATCCAAAATGTCACACAGGAGGACACAGGATATTACACTTTTCAAACCATAAGTAAACAAGGAGAAATGGTATCAAATACATCCCTGTACTTGCACGTGTACT</w:t>
      </w:r>
    </w:p>
    <w:p w14:paraId="5878E455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0DC6DCB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&gt;Mmu_Psg27N1 (Mus musculus; </w:t>
      </w:r>
      <w:r>
        <w:rPr>
          <w:rFonts w:ascii="Courier New" w:hAnsi="Courier New" w:cs="Courier New"/>
          <w:sz w:val="16"/>
          <w:szCs w:val="16"/>
          <w:lang w:val="en-US"/>
        </w:rPr>
        <w:t xml:space="preserve">house </w:t>
      </w:r>
      <w:r w:rsidRPr="00862ED2">
        <w:rPr>
          <w:rFonts w:ascii="Courier New" w:hAnsi="Courier New" w:cs="Courier New"/>
          <w:sz w:val="16"/>
          <w:szCs w:val="16"/>
          <w:lang w:val="en-US"/>
        </w:rPr>
        <w:t>mouse) WGS CAKLHV010000014.1</w:t>
      </w:r>
    </w:p>
    <w:p w14:paraId="136CC137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>CCTCCCTCTTTACCTGCTGGCTCCTCTCCACTACTGCCCGAGTCACCATCCATTCACCGCTCCAAGTGGTTGAAGGAGAAAATGTTCTTCTACGAGTTGACAATCTGCCCGAGAATCTTCTAGCCTTTTCCTGGTATAGAGGCCTGAAAAATTGGCAGCTTGCAATTGCACTACATTTACTGGACTATAACACAAGTATGACAGGGCCTGATCACAGTGATAGAGAGATATTGTACAGCAATGGATCCCTATGGATCCAAAATGTCACCAAGGAGGACACAGGATATTATACTCTTCGAACCATAAGCAAACATGGAGAACTGGTATCAAATACATCCACATTTCTTCAGGTGTACT</w:t>
      </w:r>
    </w:p>
    <w:p w14:paraId="4E3D24DC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ABBE983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&gt;Mmu_Psg28N1 (Mus musculus; </w:t>
      </w:r>
      <w:r>
        <w:rPr>
          <w:rFonts w:ascii="Courier New" w:hAnsi="Courier New" w:cs="Courier New"/>
          <w:sz w:val="16"/>
          <w:szCs w:val="16"/>
          <w:lang w:val="en-US"/>
        </w:rPr>
        <w:t xml:space="preserve">house </w:t>
      </w:r>
      <w:r w:rsidRPr="00862ED2">
        <w:rPr>
          <w:rFonts w:ascii="Courier New" w:hAnsi="Courier New" w:cs="Courier New"/>
          <w:sz w:val="16"/>
          <w:szCs w:val="16"/>
          <w:lang w:val="en-US"/>
        </w:rPr>
        <w:t>mouse) WGS CAKLHV010000014.1</w:t>
      </w:r>
    </w:p>
    <w:p w14:paraId="35F9F50C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>CCTTCCTCTTAACCTGCTGGCACCTGCCCACCACTGCCAGAGTCACCATTGAATCCTTTCCACCCCAAGTGGTTGAAGGAGAAAATGTTCTTCTACGTGTTGACAATATGCCAGAGAATCTTCTAGTGTTTGGCTGGTACAGAGGAATGACAAATTTGAGACATGCAATTGCACTGTACTATAGTTTAACAGCGAAGGGGCTGAAGCACAGCGGCAGAGAGACATTATACATCAACGGGTCCCTGTGGATCCAAAATGTCACACAGGAGGACACAGGATATTACACCTTTCAAACCATAAGTAAACAAGGAGAAATGGTATCAAATACATCCCTGTACTTGCACGTGTACT</w:t>
      </w:r>
    </w:p>
    <w:p w14:paraId="513A9883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FF9BA8C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&gt;Mmu_Psg29N1 (Mus musculus; </w:t>
      </w:r>
      <w:r>
        <w:rPr>
          <w:rFonts w:ascii="Courier New" w:hAnsi="Courier New" w:cs="Courier New"/>
          <w:sz w:val="16"/>
          <w:szCs w:val="16"/>
          <w:lang w:val="en-US"/>
        </w:rPr>
        <w:t xml:space="preserve">house </w:t>
      </w:r>
      <w:r w:rsidRPr="00862ED2">
        <w:rPr>
          <w:rFonts w:ascii="Courier New" w:hAnsi="Courier New" w:cs="Courier New"/>
          <w:sz w:val="16"/>
          <w:szCs w:val="16"/>
          <w:lang w:val="en-US"/>
        </w:rPr>
        <w:t>mouse) WGS CAKLHV010000014.1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3A766859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>CCTCCTTCTTAACCTGCTGGTATCTGTCTACCACTTCCAAAGTCACCATTGAATTATTGCCATCCCAAGTGGTTGAAGGAGAAGATGTTCTTTTCCTTGTCAATAATCTGCCAGGGAATCTTACAGCCTTTGCCTGGTTTAAAGGGAGGACAAATAGGAAACATGGAATTGCACTGTATGCAGTGGCGTCTGACTTATATGTACACAGCGATAGAGAGACATTGTACAACAACGGATCCCTGATGATCCACAATGTTACCCAGAAGGACAGAGGTTATTACACCCTACGAACCTTCAATAAACATGCAGAAACTGTATCAACAACATTCACATTCCTCCACGTGAACC</w:t>
      </w:r>
    </w:p>
    <w:p w14:paraId="6B8DEFDA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F377003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&gt;Mmu_Psg30N1 (Mus musculus; </w:t>
      </w:r>
      <w:r>
        <w:rPr>
          <w:rFonts w:ascii="Courier New" w:hAnsi="Courier New" w:cs="Courier New"/>
          <w:sz w:val="16"/>
          <w:szCs w:val="16"/>
          <w:lang w:val="en-US"/>
        </w:rPr>
        <w:t xml:space="preserve">house </w:t>
      </w:r>
      <w:r w:rsidRPr="00862ED2">
        <w:rPr>
          <w:rFonts w:ascii="Courier New" w:hAnsi="Courier New" w:cs="Courier New"/>
          <w:sz w:val="16"/>
          <w:szCs w:val="16"/>
          <w:lang w:val="en-US"/>
        </w:rPr>
        <w:t>mouse) WGS CAKLHV010000014.1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4CD0F9A2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>CCTCCTTTTTAACCTGCTGTCACCTGCCTACCACTGCACAAATAACCATTGAATTAGAGCCACCCCAAGTGATTGAAGGAGAAAATGTTCTCATACGTGTCAACAATTTGACAGAGAATCTTATAACCTTAGCCTGGTTCAGAGGAATGAGGATTAAGAGCCCTCAAATTGGACAATATACACCGGCCACTAAAGTTACTGTGCTGGGTCCTGGTCACAGTGGTAGAGAAACTTTGTACAGCAATGGATCCCTGCAGATCTACAATGTCACCCAGGAGGACATAGGATTCTACAGCCTACGAATCATAAATAAACATGCAGAAATTGTGTCAATAACATCCATATACCTCAACGTGTACT</w:t>
      </w:r>
    </w:p>
    <w:p w14:paraId="08058DD4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81EA68D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&gt;Mmu_Psg31N1 (Mus musculus; </w:t>
      </w:r>
      <w:r>
        <w:rPr>
          <w:rFonts w:ascii="Courier New" w:hAnsi="Courier New" w:cs="Courier New"/>
          <w:sz w:val="16"/>
          <w:szCs w:val="16"/>
          <w:lang w:val="en-US"/>
        </w:rPr>
        <w:t xml:space="preserve">house </w:t>
      </w:r>
      <w:r w:rsidRPr="00862ED2">
        <w:rPr>
          <w:rFonts w:ascii="Courier New" w:hAnsi="Courier New" w:cs="Courier New"/>
          <w:sz w:val="16"/>
          <w:szCs w:val="16"/>
          <w:lang w:val="en-US"/>
        </w:rPr>
        <w:t>mouse) WGS CAKLHV010000014.1</w:t>
      </w:r>
    </w:p>
    <w:p w14:paraId="2AE85354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>CCTCATTTTTAACCTGTTGTCACCTGCCTGCCACTGCCCAAATAACCATTGAATTAGTGCCACCCCATGTGATTGAAGGAGAAAATGTTCTCATACGTGTCAACAATCTGCCAGAGAATCTTACAACCTTAGTCTGGTTCAGAGGAATGAGGATTAAGAGCCCTCAAATTGGACAATATACACTGGCCACTAATGTTACTGTGCTGGGGCCTGGTCACAGTGGTAGAGAAACTTTGTACAGCAATGGATCCCTGCAGATCTACAATGTCACCCAGGAGGACATAGGATTCTACAGCCTACGAGTCATGAATAGACATGGAAAAATTGTGTCAATAACATCCATATACCTCAACGTGTACT</w:t>
      </w:r>
    </w:p>
    <w:p w14:paraId="2DD18AC5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AC56575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 xml:space="preserve">&gt;Mmu_Psg32N1 (Mus musculus; </w:t>
      </w:r>
      <w:r>
        <w:rPr>
          <w:rFonts w:ascii="Courier New" w:hAnsi="Courier New" w:cs="Courier New"/>
          <w:sz w:val="16"/>
          <w:szCs w:val="16"/>
          <w:lang w:val="en-US"/>
        </w:rPr>
        <w:t xml:space="preserve">house </w:t>
      </w:r>
      <w:r w:rsidRPr="00862ED2">
        <w:rPr>
          <w:rFonts w:ascii="Courier New" w:hAnsi="Courier New" w:cs="Courier New"/>
          <w:sz w:val="16"/>
          <w:szCs w:val="16"/>
          <w:lang w:val="en-US"/>
        </w:rPr>
        <w:t>mouse) WGS CAKLHV010000014.1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61D214B1" w14:textId="77777777" w:rsidR="00862ED2" w:rsidRPr="00862ED2" w:rsidRDefault="00862ED2" w:rsidP="00862E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62ED2">
        <w:rPr>
          <w:rFonts w:ascii="Courier New" w:hAnsi="Courier New" w:cs="Courier New"/>
          <w:sz w:val="16"/>
          <w:szCs w:val="16"/>
          <w:lang w:val="en-US"/>
        </w:rPr>
        <w:t>CTTTTCTTTTAACCTCTTGGTTCCTGCCCACCACTGTCCAAGTCACCATTGAATTAGTGCCACCACAAGTGGCTGAAGGAGAAAATGTCCTTATTATTGTTTACAGTCTGCCAGAGGATCTTACAGCCATAGCCTGGTTCAAAGGAGTGACAAATATGAACCTCGGAATTGCATTGTATGCACTGGCCTCTAACATCAGTGTGAAAGGGCCCGAACACAGTGGTAGAGAGACAGTGTTCAGCAATGGATCCCTGTTGCTTCACAATGTCACCCAGAAGGACACAGGATTCTATACTATACGGACCTTAAATAGACATGGAAAAATTGTATCCACAACATCCATATACCTCCACGTGTACA</w:t>
      </w:r>
    </w:p>
    <w:p w14:paraId="5370A650" w14:textId="77777777" w:rsidR="00BB1620" w:rsidRDefault="00BB1620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3A92700" w14:textId="77777777" w:rsidR="000A306A" w:rsidRDefault="000A306A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B49FFF8" w14:textId="77777777" w:rsidR="00D51BD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&gt;Mmu_cas_Ceacam9N (Mus musculus castaneus; southeastern Asian house mouse) </w:t>
      </w:r>
      <w:r w:rsidR="00D51BDA">
        <w:rPr>
          <w:rFonts w:ascii="Courier New" w:hAnsi="Courier New" w:cs="Courier New"/>
          <w:sz w:val="16"/>
          <w:szCs w:val="16"/>
          <w:lang w:val="en-US"/>
        </w:rPr>
        <w:t>WGS LVXN01029175.1</w:t>
      </w:r>
    </w:p>
    <w:p w14:paraId="50EDA62F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CCTTCCTCTTAACCTGCTGGAATGCAACCGCCGCTGCCGAGCTCACTATTGAATTAGTGCCACCCATGGTTGCCGAAGGCGGAAACTCCGTTCTGTTTGTGCATGAAATGCCACTGAACGTCCAGGCGTTTTACTGGTACAAACAGAGAGATTCGACGAAGAGCTACGAAGTCGCACGGTACTTAACACCCACGAACCAAAGTTCGAAGATGCCTCAGCACAGTGATAGGAAAACCGTATTCTACAGTGGATCCCTGCTGATCAGAAACGTCACCAAGGCTGACAGTGGAGTCTATACCTTACTAACATTTAACACGGAAATGGAAAGCGAATTAACACATGTGCATCTGGAAGTGCATG</w:t>
      </w:r>
    </w:p>
    <w:p w14:paraId="480D31CA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D3BEE9F" w14:textId="77777777" w:rsidR="00D51BD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&gt;Mmu_cas_Ceacam11N1 (Mus musculus castaneus; southeastern Asian house mouse) WGS LVXN01029218.1 </w:t>
      </w:r>
    </w:p>
    <w:p w14:paraId="3F3E143E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TCTCCCTTTTAACCTGCTGGCTGATTCCAACTACCACCCAGATCACCATTGAATCAGTGCCTCCCATTGCTGTTGAAGGGGAAAATGTTCTTCTGTTTGTGCATAACTTGCCAGAGAATGTTAAAGCCCTTTCCTGGTACACAGGAGTTAAACCACTCAAGAATTGTGAAATTGCAAGTCATGTGATAGCTACCAATTCTACTGTGGTGGGACCTGCACACAGTGGTAGAGAGATTGTGCTCAAAAATGGATCTCTGCTGATCAAGAGTACCACCAGAAAAGACTCAGGTTACTACACTCTACAAATACTTGATACAACCTCAAGACCTGAATTAATACGTGCAGAATTCTTTGTTCACA</w:t>
      </w:r>
    </w:p>
    <w:p w14:paraId="4B9B5721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16A6734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&gt;Mmu_cas_Ceacam12N1 (Mus musculus castaneus; southeastern Asian house mouse) WGS LVXN01029218.1 </w:t>
      </w:r>
    </w:p>
    <w:p w14:paraId="0A06040B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TCTCCATTTTAACATGCTGGCTGCTTCCCACTACTGCCCAGATAACTATTGAATCAGTGCCTCCCATTGCTGTTGAAGGGGATAATGTTCTTCTGTTTGTGCAAAACTTGCCAGAGAATGTTCAAACCCTTTCCTGGTACACAGGAGGTAAACCGCTCAAGATGTTTGAAATTGCAAGACATGTGATAGCTACCAATTCTAGTGTGATGGGACCTGCACACAGTGGTAGAGAGACGATGCTCAATAATGGATCTCTGATGATCAAGAATGTCACCAGAAAAGACTCGGGATACTACACTCTACAAATACTTGATACAACCTCAAGACGTGAAATAATGCGTGCAGAATTCTTTGTACAGA</w:t>
      </w:r>
    </w:p>
    <w:p w14:paraId="23D5DEC8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ED06EC1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&gt;Mmu_cas_Ceacam13N1 (Mus musculus castaneus; southeastern Asian house mouse) </w:t>
      </w:r>
      <w:r w:rsidR="00D51BDA">
        <w:rPr>
          <w:rFonts w:ascii="Courier New" w:hAnsi="Courier New" w:cs="Courier New"/>
          <w:sz w:val="16"/>
          <w:szCs w:val="16"/>
          <w:lang w:val="en-US"/>
        </w:rPr>
        <w:t>WGS LVXN01029218.1</w:t>
      </w: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7D35C29E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TCTCTCTTTTAACATGCTGGCTGCATCCCACTACTTCTCATCTCACCATTAAAGCAGTGCCTCCCATTGCTGTTGAAGGGGAAAACGTTCTTCTGTTTGTGCATAACCTGCCAAAGAATGTTAAAGCCTTTTCCTGGTACTCGGGAGTTGCACCGTTCAAGTGTTGTGAAATTGCAAGTCATGTGATAGCTACCAATTTTACTGCAGTGGGACTTGCACACAGTGGTAGAGAGACAGTACTCAACAATGGATCTCTGTTGATCAAGAGTGTTACCAGAAAAGACTCAGGATACTACACTCTACGAACACTTGATTCAACCTCAAGACCTGAAATAATACGTGCAGAATTCTTTGTACACC</w:t>
      </w:r>
    </w:p>
    <w:p w14:paraId="127825CE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64F13CC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&gt;Mmu_cas_Ceacam14N1 (Mus musculus castaneus; southeastern Asian house mouse) WGS LVXN01029214.1 </w:t>
      </w:r>
    </w:p>
    <w:p w14:paraId="42B74948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TCTCCCTTTTAACCTGCTGGCTGATTCCCACTACTTCCCAGCTCACCATCAAATCAGTGCCTCCCATTGCTGTTGAAGGGGAAAATGTTCTTCTGTTTGTGCATAACCTGCCGAAGAATGTTAAAGTCTTTTCCTGGTTCACAGGAGCTAGAGTGCTCAAGAGTTGTGAAATTGCAACTCATGTGATAGCTATCAATGCTACTGTGATCGGACTTTCACATAGTGGTAGAGAGACAGTGTTCAAAAATGGATCTCTGCTGATCAAGAGTGTCACCAGTAAAGACTCAGGATACTACACTCTACGGATACTTGATGCAAACCCAAGACCTGAAATAATACGTACAGAATTCTTTGTACACA</w:t>
      </w:r>
    </w:p>
    <w:p w14:paraId="0C8336A3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0D3B8C6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&gt;Mmu_cas_Ceacam15N (Mus musculus castaneus; southeastern Asian house mouse) WGS LVXN01029175.1 </w:t>
      </w:r>
    </w:p>
    <w:p w14:paraId="75644830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CCTCACTTTTAATCTGCTGGAACTGGTCCACTGCAGCACTGCTGACCTCTAAAGAAATGCGCTTCTCAGCTGCTGAAGGGGCAAAGGTTCTTTTCTCTGTTCCTGACCAGGAGGAGAACCTCCTCTCCTTTTCCTGGTACAAAGGGAAGGATGTAAATGAAAATTTTACAATTGCACATTATAAAAAGTCCAGCGATTCACTTCAACTTGGAAAGAAAGTCAGCGGCAGGGAAGAAATCTATAAGGATGGCTCCATGATGCTCCGGGCCATCACCCTGGAAGACACGGGATTCTACACGTTACAAACCTTTAAAGCACATGGCCAACAGGAAGTAACACATGTCCATCTCCAAGTATACA</w:t>
      </w:r>
    </w:p>
    <w:p w14:paraId="2332457C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AA07D30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&gt;Mmu_cas_Psg16N1 (Mus musculus castaneus; southeastern Asian house mouse) WGS LVXN01029177.1 </w:t>
      </w:r>
    </w:p>
    <w:p w14:paraId="59EF7DCB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CCTCCCTTTTAGCCTGCTGGCTCCTGTCCACCACTGCCCAGGTCACCATTGAATCAGTGCCATTCAATGTGGTTGAAGGAGAAAATGTCCTTCTTCGTGTTGACAATCTGCCAGAGAATCTTATAACCTTAGCCTGGTACAGAGGGCTGAGGAAAATTGTTGTATACACACTGAACACTAAAGTAAGTGTGATGGGGCAAATGTACAGTGGTAGAGAGATAGTGTCCAGCAACGGGTCCCTGTGGATCCACAATGTCACCCGGAAGGACACAGGACTCTACACCCTACGGACCGTAAATAGACGTGGAGAAATTGTATCAACATCATTCACGTACCTCTACGTGTACA</w:t>
      </w:r>
    </w:p>
    <w:p w14:paraId="53B9A90A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496CBBD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&gt;Mmu_cas_Psg17N1 (Mus musculus castaneus; southeastern Asian house mouse) WGS LVXN01029273.1 </w:t>
      </w:r>
    </w:p>
    <w:p w14:paraId="7812C2BC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CCTCCCTCTTATCCTGCTGCCTCCTGCCCACCACTGCCAGAGTCACTGTGGAATTCTTACCTCCCCAAGTGGTTGAAGGAGAAAATGTTCTTCTACGCGTTGATAATCTGCCAGAGAATCTTCTAGGTTTTGTGTGGTACAAAGGGGTGGCAAGTATGAAGCTTGGAATTGCACTGTATTCACTGCAATATAATGTAAGTGTGACAGGGCTTAAGCACAGCGGTAGAGAGACACTGCACAGAAATGGGTCCCTGTGGATCCAAAATGTCACCTCGGAGGACACAGGATATTACACCCTTCGAACCGTAAGTCAACGTGGAGAACTGGTATCAGATACATCCATATTCCTTCAGGTGTACT</w:t>
      </w:r>
    </w:p>
    <w:p w14:paraId="02C5A587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36BF000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&gt;Mmu_cas_Psg18N1 (Mus musculus castaneus; southeastern Asian house mouse) WGS LVXN01050623.1 </w:t>
      </w:r>
    </w:p>
    <w:p w14:paraId="0EE3268B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lastRenderedPageBreak/>
        <w:t>CCTCCCTCTTAATCTGCTGGCTCCTGCCCACCACTGCCAGAGTCACCATTGAATCCTTACCACCCCAAGTGTATGAAGGAGAAAATGTTCTACTACGTGTTGACAATATGCCAGAGAATCTTCTAGTGTTTGGCTGGTACAGAGGAATGACAAATTTGAGGCAAGCAATTGCACAGCATTGGCTGTACTACTATAGTGTAATGGTGAAGGGGCTGAATCACAGCGGCAGAGAGATATTATACATCAACGGGTCCCTGTGGATCCAAAATGTCACACAGGAGGACACAGGATATTACACTTTTCAAACCATAAGTAAACGAGGAGAAATAGTATCAAATACATCCCTGTACTTGCACGTGTACT</w:t>
      </w:r>
    </w:p>
    <w:p w14:paraId="3B4A5453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D91C5FA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&gt;Mmu_cas_Psg19N1 (Mus musculus castaneus; southeastern Asian house mouse) WGS LVXN01029268.1 </w:t>
      </w:r>
    </w:p>
    <w:p w14:paraId="4C64C8C8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CCTCCCTCTTAACCTGCTGGTTCCTGCCCATCACTGCCCGAGTCACCATCGAATCCGTACCACCCAAATTGGTCGAAGGAGAAAATGTTCTTCTACGAGTGGACAATCTGCCAGAGAATCTTCGAGTCTTTGCCTGGTACAGAGGGGTAATAAAATTTAAGCTTGGAATTGCACTGTATTCACTGGACTATAACACAAGTGTGACAGGACCTGAGCACAGTGGTAGAGAGACATTGCACAGCAACGGGTCCCTGTGGATCCAAAGTGCCACCCGGGAAGACACAGGATATTACACGTTTCAAACCATAAGTAAAAATGGAAAAGTGGTATCAAATACATCCATGTTCCTTCAGGTGTACT</w:t>
      </w:r>
    </w:p>
    <w:p w14:paraId="51778D00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2692BDD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&gt;Mmu_cas_Psg20N1 (Mus musculus castaneus; southeastern Asian house mouse) WGS LVXN01029266.1 </w:t>
      </w:r>
    </w:p>
    <w:p w14:paraId="47C4A895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CCTCCCTCTTTACCTGCTGGCTTCTGTCCACCACTGCCAAGGTCACTATCCATTCACCGCTTCAAGTGGTTGAAGGACAAAACGTTTTTCTACGAGTTGACAATCTGCCAGAGGATCTTCTAGCTTTTGCCTGGTACAGAGGACTGAGAAATTGGAGGGTCGCAATTGCACTGCGTTTAGTGGAGTATAATGCAAGTATGACAGGGCCTGAGCACAGTGATAGAGAGATATTGCACAGCAACGGGTCCCTGTGGATCCAAAATGTCACCCAGGAGGACACAGGATATTATACTCTTCAAACCATAAGTAAACATGGAAAACTGGTATCAAATACATCCACATTTCTTCAGGTGTACT</w:t>
      </w:r>
    </w:p>
    <w:p w14:paraId="5E843A2A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1B83587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&gt;Mmu_cas_Psg21N1 (Mus musculus castaneus; southeastern Asian house mouse) </w:t>
      </w:r>
      <w:r w:rsidR="00575D63">
        <w:rPr>
          <w:rFonts w:ascii="Courier New" w:hAnsi="Courier New" w:cs="Courier New"/>
          <w:sz w:val="16"/>
          <w:szCs w:val="16"/>
          <w:lang w:val="en-US"/>
        </w:rPr>
        <w:t>WGS CAKLHS010000017.1</w:t>
      </w:r>
    </w:p>
    <w:p w14:paraId="62EA2E78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CCTCCCTCTTGACCTGCTGGCTTCTGTCCACCACTGCTAGTGTCACCATCCAGTCACCAAAACACGTAGTTGAAGGAGAGAATATTCTTCTACAAGTTGACAATCTGCCAGAGAATCTTCTAGCTTTTGCCTGGTACAGAGGACTGATAAATTGGAGGCTCACAATTGCTCTGCATTTcCTGGACTATAGCACAAGTATGACAGGGCCTGAGCACAGTGATAGAGAGATATTGTACAGCAACGGGTCCCTATGGATCCAAAATGTCACCCAGGAGGACACAGGATATTACATTTTTCAAACCATAAGTAACCATGGAGAACTGGAATCAAATACaTCCACATTTCTTCAGGTCTACT</w:t>
      </w:r>
    </w:p>
    <w:p w14:paraId="4D0594CC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A2A42D4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&gt;Mmu_cas_Psg22N1 (Mus musculus castaneus; southeastern Asian house mouse) WGS LVXN01029266.1 </w:t>
      </w:r>
    </w:p>
    <w:p w14:paraId="7252AE5B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CCTCCCTCTTAACCTGCTGGCTCTTGCCCATCACTGCCGGAGTCACCATCGAATCCGTACCACCCAAATTGGTTGAAGGAGAAAATGTTCTTCTACGAGTGGACAATCTGCCAGAGAATCTTCGAGTCTTTGTCTGGTATAGAGGGGTGACAGACATGAGCCTCAGAATTGCATTGTATTCACTTGACTATAGCACAAGTGTGACAGGACCTAAGCACAGCGGTAGAGAGACATTGTACAGAAACGGGTCCCTGTGGATCCAAAATGTCACCCGGGAAGACACAGGATATTACACTCTTCAAACCATAAGTAAAAATGGAAAAGTGGTATCAAATACATCCATATTCCTTCAGGTGAACT</w:t>
      </w:r>
    </w:p>
    <w:p w14:paraId="68F7D61D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6DDF686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&gt;Mmu_cas_Psg23N1 (Mus musculus castaneus; southeastern Asian house mouse) WGS LVXN01051839.1 </w:t>
      </w:r>
    </w:p>
    <w:p w14:paraId="0C4719F2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CCTCCCTCTTGACCTGCTGGCTTCTGTCCACCACTGCTAGTGTCACCATCCAGTCACCACAACACGTAGTTGAAGGAGAGAATATTCTTCTACAAGTTGACAATCTGCCAGAGAATCTTCTAGCTTTTGCCTGGTACAGAGGACTGACAAATTGGAGGCTCACAATTGCTGTGTATTTACTGGACTATAGCACAAGTATGACAGGGCCTGAGCACAGTGATAGAGAGATATTGTACAGCAACGGGTCCCTATGGATCCAAAATGTCACCCAGGAGGACACAGGATATTACACTCTTCAAACCATAAGTAACCATGGAGAACTGGAATCAAATACATCCACATTTCTTCAGGTCTACT</w:t>
      </w:r>
    </w:p>
    <w:p w14:paraId="1EBB1349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9DF9E1B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&gt;Mmu_cas_Psg24N1 (Mus musculus castaneus; southeastern Asian house mou</w:t>
      </w:r>
      <w:r w:rsidR="00575D63">
        <w:rPr>
          <w:rFonts w:ascii="Courier New" w:hAnsi="Courier New" w:cs="Courier New"/>
          <w:sz w:val="16"/>
          <w:szCs w:val="16"/>
          <w:lang w:val="en-US"/>
        </w:rPr>
        <w:t>se) WGS LVXN01029182.1</w:t>
      </w:r>
    </w:p>
    <w:p w14:paraId="62C12954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GCCTCCCTCTTAACCTGCTGGCTCCTGCCCACCACTACCCAAGTCGACATCGAATCCTTACCGCCCCAAGTGGTTGAAGGAGAAAATGTTCTTCTACGGGTTGACAATCTGCCAGAGAATCTTCTAGGCTTTATCTGGTACAAAGGGGTGACAGACATGAGCCTTGGAATTGCACTGTATTCACTGACCTATAGCAGAGGTGTGACGGGACCTGTGCACAGTGGTAGAGAGACATTGTACCGAAATGGGTCCTTGTGGATTCAAAATGTCACCCAGGAGGACACAGGATTCTACACCCTACGAACCATAAGTAAACATGGAGAAATTATATCAAATACATCCATGCACCTTCATGTGTACT</w:t>
      </w:r>
    </w:p>
    <w:p w14:paraId="275B6C36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9530E48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&gt;Mmu_cas_Psg25N1 (Mus musculus castaneus; southeastern Asian house mouse) WGS LVXN01029251.1 </w:t>
      </w:r>
    </w:p>
    <w:p w14:paraId="0257E8FB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CCTCCATCTTAACCTACTGGCTCCTGCCCACCACTGCCAGAGTCATCATCCATTCTTTACCACTCCAAGTGGTTGAAGGAGAAAATGTTCTTCTACATGTTTACAATCTGCCAGAGAATCTTCTAGGCCTTGCCTGGTACAGAGGGTTGCTAAATTTGAAACTTGGAATTGCACTGTATTCACTACAATATAATGTAAGTGTGACTGGACCTGAGCACAGCGGTAGAGAGACATTGCACAGAAATGGGTCTCTGTGGATCCAAAATGTCACCCAGGAGGACACAGGATATTACACTCTTCGTACCATAAGTAAAAATGGAAAACTGGAATCAAATACATCCATGTTCCTTCAGGTGTACT</w:t>
      </w:r>
    </w:p>
    <w:p w14:paraId="01918C60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7C2F247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&gt;Mmu_cas_Psg26N1 (Mus musculus castaneus; southeastern Asian house mouse) WGS CAKLHS010000017.1 </w:t>
      </w:r>
    </w:p>
    <w:p w14:paraId="1CD56F7F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CCTCCCTCTTAACCTGCTGGTTCCTGCCCACCACTGCCAGAGTCACCATTGAATCCTTTCCACCCCAAGTGGTTGAAGGAGAAAATGTTCTTCTACGTGTTGACAATATGCCAGAGAATCTTCTAGTGTTTGGCTGGTACAGAGGAATGACAAATTGGAGGCAAGCAATTGCACTGCATTCGCTGTACTATAGTGTAACAGTGAAGGGGCTGAAGCACAGCGGCAGAGAGACATTATACATCAACGGGACCCTGTGGATCCAAAATGTCACACAGGAGGACACAGGATATTACACTTTTCAAACCATAAGCAAACAAGGAGAAATGGTATCAAATACATCCCTGTACTTGCACGTGTACT</w:t>
      </w:r>
    </w:p>
    <w:p w14:paraId="43231C79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50836C8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&gt;Mmu_cas_Psg27N1 (Mus musculus castaneus; southeastern Asian house mouse) WGS LVXN01029251.1 </w:t>
      </w:r>
    </w:p>
    <w:p w14:paraId="172A74EB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CCTCCCTCTTTACCTGCTGGCTCCTCTCCACTACTGCCCGAGTCACCATCCATTCACCGCTCCAAGTGGTTGAAGGAGAAAATGTTCTTCTACGAGTTGACAATATGCCCGAGAATCTTCTAGCCTTTTCCTGGTATAGAGGACTGAAAAATTGGCAGCTTGCAATTGCACTACATTTACTGGACTATAACACAAGTATGACAGGGCCTGATCACAGTGATAGAGAGATATTGTACAGCAATGGATCCCTATGGATCCAAAATGTCACCAAGGAGGACACAGGATATTATACTCTTCGAACCATAAGCAAACATGAAGAACTGGTATCAAATACATCCACATTTCTTCAGGTGTACT</w:t>
      </w:r>
    </w:p>
    <w:p w14:paraId="52D4222D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F300B24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&gt;Mmu_cas_Psg28N1 (Mus musculus castaneus; southeastern Asian house mouse) WGS CAKLHS010000017.1 </w:t>
      </w:r>
    </w:p>
    <w:p w14:paraId="6128220B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CCTCCCTCTTAACCTGCTGGCTCCTGCCCACCACTGCCAGAGTCACCATTGAATCCTTTCCACCCCAAGTGGTTGAAGGAGAAAATGTTCTTCTACGTGTTGACAATATGCCAGAGAATCTTCTAGTGTTTGGCTGGTACAGAGGAATGACAAATTTGAGGCATGCAATTGCACTGCACTATAGTTTAACAGCGAAGGGGCTGAAGCACAGCGGCAGAGAGACATTATACATCAACGGGTCCCTGTGGATCCAAAATGTCACACAGGAGGACACAGGATATTACACCTTTCAAACCATCAGTAAACAAGGAGAAATGGTATCAAATACATCCCTGTACTTGCACGTGTACT</w:t>
      </w:r>
    </w:p>
    <w:p w14:paraId="5BAEE227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F26CA0F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&gt;Mmu_cas_Psg29N1 (Mus musculus castaneus; southeastern Asian house mouse) WGS </w:t>
      </w:r>
    </w:p>
    <w:p w14:paraId="6E227DC2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CCTCCTTCTTAACCTGCTGGTATCTGTCTACCACTTCCAAAGTCACCATTGAATTATTGCCATCCCAAGTGGTTGAAGGAGAAGATGTTCTTTTCCTTGTCAATAATCTGCCAGGGAATCTTACAGCCTTTGCCTGGTTTAAAGGGAGGACAAATAGGAAACATGGAATTGCACTGTATGCAGTGGCGTCTGACTTATATGTACACAGCGATAGAGAGACATTGTACAACAACGGATCCCTGATGATCCACAATGTTACCCAGAAGGATAGAGGTTATTATACCCTACGAACCTTCAATAAACATGCAGAAACTGTATCAACAACATTCACATTCCTCCACGTGAACC</w:t>
      </w:r>
    </w:p>
    <w:p w14:paraId="3C3F734A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936A271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&gt;Mmu_cas_Psg30N1 (Mus musculus castaneus; southeastern Asian house mouse) </w:t>
      </w:r>
      <w:r w:rsidR="00575D63">
        <w:rPr>
          <w:rFonts w:ascii="Courier New" w:hAnsi="Courier New" w:cs="Courier New"/>
          <w:sz w:val="16"/>
          <w:szCs w:val="16"/>
          <w:lang w:val="en-US"/>
        </w:rPr>
        <w:t>WGS LVXN01029207.1</w:t>
      </w:r>
    </w:p>
    <w:p w14:paraId="7002AA9B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CCTCCTTTTTAACCTGCTGTCACCTGCCTACCACTGCACAAATAACTATTGAATTAGAGCCACCCCAAGTGATTGAAGGAGAAAATGTTCTCATACGTGTCAACAATTTGACAGAGAATCTTATAACCTTAGCCTGGTTCAGAGGAATGAGGATTAAGAGCCCTCAAATTGGACAATATACACCGGCC</w:t>
      </w:r>
      <w:r w:rsidRPr="000A306A">
        <w:rPr>
          <w:rFonts w:ascii="Courier New" w:hAnsi="Courier New" w:cs="Courier New"/>
          <w:sz w:val="16"/>
          <w:szCs w:val="16"/>
          <w:lang w:val="en-US"/>
        </w:rPr>
        <w:lastRenderedPageBreak/>
        <w:t>ACTAAAGTTACTGTGCTGGGTCCTGGTCACAGTGGTAGAGAAACTTTGTACAGCAATGGATCCCTGCAGATCTACAATGTCACCCAGGAGGACATAGGATTCTACAGCCTACGAATCATAAATAAACATGCAGAAATTGTGTCAATAATATCCATATACCTCAATGTGTACT</w:t>
      </w:r>
    </w:p>
    <w:p w14:paraId="3157E92E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49960B5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 xml:space="preserve">&gt;Mmu_cas_Psg31N1 (Mus musculus castaneus; southeastern Asian house mouse) WGS CAKLHS010000017.1 </w:t>
      </w:r>
    </w:p>
    <w:p w14:paraId="5B1FAECF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CCTCATTTTTAACCTGTTGTCACCTGCCTGCCACTGCCCAAATAACCATTGAATTAGTGCCACCCCATGTGATTGAAGGAGAAAATGTTCTCATACGTGTCAACAATCTGCCAGAGAATCTTACAACCTTAGCCTGGTTCAGAGGAATGAGGATTAAGAGCCCTCAAATTGGACAATATACACTGGCCACTAATGTTACTGTGCTGGGACCTGGTCACAGTGGTAGAGAAACTTTGTACAGCAATGGATCCCTGCAGATCTACAATGTCACCCAGGAGGACATAGGATTCTACAGCCTACGAGTCATGAATAGACATGGAGAAATTGTGTCAATAACATCCATATACCTCAACGTGTACT</w:t>
      </w:r>
    </w:p>
    <w:p w14:paraId="698217BC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ED56DA6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&gt;Mmu_cas_Psg32N1 (Mus musculus castaneus; southeastern Asian house mouse) WGS LVXN01029207.1</w:t>
      </w:r>
    </w:p>
    <w:p w14:paraId="1CDC57CB" w14:textId="77777777" w:rsidR="000A306A" w:rsidRPr="000A306A" w:rsidRDefault="000A306A" w:rsidP="000A306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06A">
        <w:rPr>
          <w:rFonts w:ascii="Courier New" w:hAnsi="Courier New" w:cs="Courier New"/>
          <w:sz w:val="16"/>
          <w:szCs w:val="16"/>
          <w:lang w:val="en-US"/>
        </w:rPr>
        <w:t>CTTTTTTTTTAACCTCTTGGTTCCTGCCCACCACTGTCCAAGTCACCATTGAATTAGTGCCACCACAAGTGGCTGAAGGAGAAAATGTCCTTATTATTGTTTACAGTCTGCCAGAGGATCTTACAGCCATAGCCTGGTTCAAAGGAGTGACAAATATGAACCTCGGAATTGCATTGTATGCACTAGCCTCTAACATCAGCGTGAAAGGGCCCGAACACAGTGGTAGAGAGACAGTGTTCAGCAATGGATCCCTGTTGCTTCACAATGTCACCCAGAAGGACACAGGATTCTATACTATACGGACCTTAAATAGACATGGAAAAATTGTATCCACAACATCCATATACCTCCACGTGTACA</w:t>
      </w:r>
    </w:p>
    <w:p w14:paraId="4C20BC18" w14:textId="77777777" w:rsidR="000A306A" w:rsidRDefault="000A306A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EDCCB26" w14:textId="77777777" w:rsidR="0099735E" w:rsidRDefault="0099735E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76A2FE6" w14:textId="77777777" w:rsidR="00BE19C5" w:rsidRPr="00BE19C5" w:rsidRDefault="00BE19C5" w:rsidP="00BE1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E19C5">
        <w:rPr>
          <w:rFonts w:ascii="Courier New" w:hAnsi="Courier New" w:cs="Courier New"/>
          <w:sz w:val="16"/>
          <w:szCs w:val="16"/>
          <w:lang w:val="en-US"/>
        </w:rPr>
        <w:t xml:space="preserve">&gt;Mmu_dom_Ceacam9N (Mus musculus domesticus; western European house mouse) WGS LVXW01029911.1 </w:t>
      </w:r>
    </w:p>
    <w:p w14:paraId="5FBC3BC8" w14:textId="77777777" w:rsidR="00BE19C5" w:rsidRPr="00BE19C5" w:rsidRDefault="00BE19C5" w:rsidP="00BE1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E19C5">
        <w:rPr>
          <w:rFonts w:ascii="Courier New" w:hAnsi="Courier New" w:cs="Courier New"/>
          <w:sz w:val="16"/>
          <w:szCs w:val="16"/>
          <w:lang w:val="en-US"/>
        </w:rPr>
        <w:t>CCTTCCTCTTAACCTGCTGGAATGCACCCGCCGCTGCCGAGCTCACTATTGAATTAGTGCCACCCATGGTTGCCGAAGGCGGAAACTCCGTTCTGTTTGTGCATGAAATGCCACTGAACGTCCAGGCGTTTTACTGGTACAAACAGAGAGATTCGACGAAGAGCTACGAAGTCGCACGGTACTTAACACCCACGAACCAAAGTTCGAAGATGCCTCAGCACAGTGATAGGAAAACCGTATTCTACAGTGGATCCCTGCTGATCAGAAACGTCACCAAGGCTGACAGTGGAGTCTATACCTTACTAACATTTAACACGGAAATGGAAAGCGAATTAACACATGTGCATCTGGAAGTGCAGG</w:t>
      </w:r>
    </w:p>
    <w:p w14:paraId="534E4E75" w14:textId="77777777" w:rsidR="00BE19C5" w:rsidRPr="00BE19C5" w:rsidRDefault="00BE19C5" w:rsidP="00BE1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E24C06F" w14:textId="77777777" w:rsidR="00BE19C5" w:rsidRPr="00BE19C5" w:rsidRDefault="00BE19C5" w:rsidP="00BE1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E19C5">
        <w:rPr>
          <w:rFonts w:ascii="Courier New" w:hAnsi="Courier New" w:cs="Courier New"/>
          <w:sz w:val="16"/>
          <w:szCs w:val="16"/>
          <w:lang w:val="en-US"/>
        </w:rPr>
        <w:t xml:space="preserve">&gt;Mmu_dom_Ceacam11N1 (Mus musculus domesticus; western European house mouse) WGS LVXW01029994.1 </w:t>
      </w:r>
    </w:p>
    <w:p w14:paraId="62F74BAC" w14:textId="77777777" w:rsidR="00BE19C5" w:rsidRPr="00BE19C5" w:rsidRDefault="00BE19C5" w:rsidP="00BE1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E19C5">
        <w:rPr>
          <w:rFonts w:ascii="Courier New" w:hAnsi="Courier New" w:cs="Courier New"/>
          <w:sz w:val="16"/>
          <w:szCs w:val="16"/>
          <w:lang w:val="en-US"/>
        </w:rPr>
        <w:t>TCTCCCTTTTAACCTGCTGGCTGATTCCAACTACCACCCAGATCACCATTGAATCAGTGCCTCCCATTGCTGTTGAAGGGGAAAATGTTCTTCTGTTTGTGCATAACTTGCCAGAGAATGTTCAAACCCTTTCCTGGTACACAGGAGTTAAACCACTCAAGAATTGTGAAATTGCAAGTCATGTGACAGCTACCAATTCTACTGTGGTGGGACCTGCACACAGTGGTAGAGAGATTGTACTCAAAAATGGATCTCTGCTGATCAAGAGTACCACCAGAAAAGACTCAGGTTATTACACTCTACAAATACTTGATACAACCTCAAGACCTGAATTAATACGTGCAGAATTCTTTGTTCACA</w:t>
      </w:r>
    </w:p>
    <w:p w14:paraId="441EEE4F" w14:textId="77777777" w:rsidR="00BE19C5" w:rsidRPr="00BE19C5" w:rsidRDefault="00BE19C5" w:rsidP="00BE1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1A92AF5" w14:textId="77777777" w:rsidR="00BE19C5" w:rsidRPr="00BE19C5" w:rsidRDefault="00BE19C5" w:rsidP="00BE1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E19C5">
        <w:rPr>
          <w:rFonts w:ascii="Courier New" w:hAnsi="Courier New" w:cs="Courier New"/>
          <w:sz w:val="16"/>
          <w:szCs w:val="16"/>
          <w:lang w:val="en-US"/>
        </w:rPr>
        <w:t xml:space="preserve">&gt;Mmu_dom_Ceacam12N1 (Mus musculus domesticus; western European house mouse) WGS LVXW01029994.1 </w:t>
      </w:r>
    </w:p>
    <w:p w14:paraId="01E1E62E" w14:textId="77777777" w:rsidR="00BE19C5" w:rsidRPr="00BE19C5" w:rsidRDefault="00BE19C5" w:rsidP="00BE1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E19C5">
        <w:rPr>
          <w:rFonts w:ascii="Courier New" w:hAnsi="Courier New" w:cs="Courier New"/>
          <w:sz w:val="16"/>
          <w:szCs w:val="16"/>
          <w:lang w:val="en-US"/>
        </w:rPr>
        <w:t>TCTCCATTTTAACATGCTGGCTGCTTCCCACTACTGCCCAGATAACTATTGAATCAGTGCCTCCCATTGCTGTTGAAGGGGATAATGTTCTTCTGTTTGTGCAAAACTTGCCAGAGAATGTTCAAACCCTTTCCTGGTACAAAGGAGGTAAACTGCTCAAGATGTTTGAAATTGCAAGACACGTGATAGCTACCAATTCTAGTGTGATGGGACCTGCACACAGTGGTAGAGAGACGATGCTCAATAATGGATCTCTGATGATCAAGAATGTCACCAGAAAAGACTCGGGATACTACACTCTACAAATACTTGATACAACCTCAAGACGTGAAATAATGCGTGCAGAATTCTTTGTACAGA</w:t>
      </w:r>
    </w:p>
    <w:p w14:paraId="524818D9" w14:textId="77777777" w:rsidR="00BE19C5" w:rsidRPr="00BE19C5" w:rsidRDefault="00BE19C5" w:rsidP="00BE1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2EE2822" w14:textId="77777777" w:rsidR="00BE19C5" w:rsidRPr="00BE19C5" w:rsidRDefault="00BE19C5" w:rsidP="00BE1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E19C5">
        <w:rPr>
          <w:rFonts w:ascii="Courier New" w:hAnsi="Courier New" w:cs="Courier New"/>
          <w:sz w:val="16"/>
          <w:szCs w:val="16"/>
          <w:lang w:val="en-US"/>
        </w:rPr>
        <w:t xml:space="preserve">&gt;Mmu_dom_Ceacam13N1 (Mus musculus domesticus; western European house mouse) WGS LVXW01029994.1 </w:t>
      </w:r>
    </w:p>
    <w:p w14:paraId="75866F06" w14:textId="77777777" w:rsidR="00BE19C5" w:rsidRPr="00BE19C5" w:rsidRDefault="00BE19C5" w:rsidP="00BE1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E19C5">
        <w:rPr>
          <w:rFonts w:ascii="Courier New" w:hAnsi="Courier New" w:cs="Courier New"/>
          <w:sz w:val="16"/>
          <w:szCs w:val="16"/>
          <w:lang w:val="en-US"/>
        </w:rPr>
        <w:t>TCTCTCTTTTAACATGCTGGCTGCATCCCACTACTTCTCATCTCACCATTAAAGCAGTGCCTCCCATTGCTGTTGAAGGGGAAAACGTTCTTCTGTTTGTGCATAACCTGCCAAAGAATGTTAAAGCCTTTTCCTGGTACTCGGGAGCTGCACCGTTCAAGTGTTGTGAAATTGCAAGTCATGTGATAGCTACCAATTTTACTGCAGTGGGACTTGCACACAGTGGTAGAGAGACAGTACTCAACAATGGATCTCTGTTGATCAAGAGTGTTACCAGAAAAGACTCAGGATACTACACTCTACGAACACTTGATTCAACCTCAAGACCTGAAATAATACGTGCAGAATTCTTTGTACACC</w:t>
      </w:r>
    </w:p>
    <w:p w14:paraId="415E2EBE" w14:textId="77777777" w:rsidR="00BE19C5" w:rsidRPr="00BE19C5" w:rsidRDefault="00BE19C5" w:rsidP="00BE1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53408B6" w14:textId="77777777" w:rsidR="00BE19C5" w:rsidRPr="00BE19C5" w:rsidRDefault="00BE19C5" w:rsidP="00BE1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E19C5">
        <w:rPr>
          <w:rFonts w:ascii="Courier New" w:hAnsi="Courier New" w:cs="Courier New"/>
          <w:sz w:val="16"/>
          <w:szCs w:val="16"/>
          <w:lang w:val="en-US"/>
        </w:rPr>
        <w:t xml:space="preserve">&gt;Mmu_dom_Ceacam14N1 (Mus musculus domesticus; western European house mouse) WGS LVXW01029991.1 </w:t>
      </w:r>
    </w:p>
    <w:p w14:paraId="483F1837" w14:textId="77777777" w:rsidR="00BE19C5" w:rsidRPr="00BE19C5" w:rsidRDefault="00BE19C5" w:rsidP="00BE1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E19C5">
        <w:rPr>
          <w:rFonts w:ascii="Courier New" w:hAnsi="Courier New" w:cs="Courier New"/>
          <w:sz w:val="16"/>
          <w:szCs w:val="16"/>
          <w:lang w:val="en-US"/>
        </w:rPr>
        <w:t>TCTCCCTTTTAACCTGCTGGCTGATTCCCACTACTTCCCAGCTCACCATCAAATCAGTGCCTCCCATTGCTGTTGAAGGGGAAAACGTTCTTCTGTTTGTGCATAACCTGCCGAAGAATGTTAAAGTCTTTTCCTGGTTCACAGGAGCTAGAGTGCTCAAGAGTTGTGAAATTGCAACTCATGTGATAGCTATCAATGCTACTGTGATCGGACTTTCACATAGTGGTAGAGAGACAGTGTTCAAAAATGGATCTCTGCTGATCAAGAGTGTCACCAGTAAAGACTCAGGATACTACACTCTACGGATACTTGATGCAAACTCAAGACCTAAAATAATACGTACAGAATTCTTTGTACACA</w:t>
      </w:r>
    </w:p>
    <w:p w14:paraId="3790D79D" w14:textId="77777777" w:rsidR="00BE19C5" w:rsidRPr="00BE19C5" w:rsidRDefault="00BE19C5" w:rsidP="00BE1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AAC6F83" w14:textId="77777777" w:rsidR="00BE19C5" w:rsidRPr="00BE19C5" w:rsidRDefault="00BE19C5" w:rsidP="00BE1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E19C5">
        <w:rPr>
          <w:rFonts w:ascii="Courier New" w:hAnsi="Courier New" w:cs="Courier New"/>
          <w:sz w:val="16"/>
          <w:szCs w:val="16"/>
          <w:lang w:val="en-US"/>
        </w:rPr>
        <w:t xml:space="preserve">&gt;Mmu_dom_Ceacam15N (Mus musculus domesticus; western European house mouse) WGS LVXW01029906.1 </w:t>
      </w:r>
    </w:p>
    <w:p w14:paraId="543EC762" w14:textId="77777777" w:rsidR="00BE19C5" w:rsidRDefault="00BE19C5" w:rsidP="00BE1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E19C5">
        <w:rPr>
          <w:rFonts w:ascii="Courier New" w:hAnsi="Courier New" w:cs="Courier New"/>
          <w:sz w:val="16"/>
          <w:szCs w:val="16"/>
          <w:lang w:val="en-US"/>
        </w:rPr>
        <w:t>CCTCACTTTTAATCTGCTGGAACTGGTCCACTGCAGCACTGCTGACCTCTAAAGAAATGCGCTTCTCAGCTGCTGAAGGGGCAAAGGTTCTTCTCTCTGTTCCTGACCAGGAGGAGAACCTCCTCTCCTTTTCCTGGTACAAAGGGAAGGATGTAAATGAAAATTTTACAATTGCACATTATAAAAAGTCCAGCGATTCGCTTCAACTTGGAAAGAAAGTCAGCGGCAGGGAAGAAATCTATAAGGATGGCTCCATGATGCTCTGGGCCATCACCCTGGAAGACACGGGATTCTACACGTTACAAACCTTTAAAGCACACGGCCAACAGGAAGTAACACATGTCCATCTCCAAGTATACA</w:t>
      </w:r>
    </w:p>
    <w:p w14:paraId="0773EFCB" w14:textId="77777777" w:rsidR="00BE19C5" w:rsidRDefault="00BE19C5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5C2F586" w14:textId="77777777" w:rsidR="006F616B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&gt;Mmu_dom_Psg16N1 (Mus musculus domesticus; western European house mouse) WGS LVXW01029919.</w:t>
      </w:r>
      <w:r w:rsidR="006F616B">
        <w:rPr>
          <w:rFonts w:ascii="Courier New" w:hAnsi="Courier New" w:cs="Courier New"/>
          <w:sz w:val="16"/>
          <w:szCs w:val="16"/>
          <w:lang w:val="en-US"/>
        </w:rPr>
        <w:t>1</w:t>
      </w:r>
    </w:p>
    <w:p w14:paraId="2351C0B1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CCTCCCTTTTAGCCTGCTGGCTCCTGTCCACCACTGCCCAGGTCACCATTGAATCAGTGCCTTTCAATGTGGTTGAAGGAGAAAATGTCCTTCTTCGTGTTGACAATCTGCCAGAGAATCTTATAACCTTAGCCTGGTACAGAGGGCTGAGGAAAATTGTTGTATACACACTGAACACTAAAGTAAGTGTGATGGGGCAAATGTACAGTGGTAGAGAGATAGTGTCCAGCAACGGGTCCCTGTGGATCCACAATGTCACCCGGAAGGACACAGGACTCTACACCCTACGGACCGTAAATAGACGTGGAGAAATTGTATCAACATCATTCACGTACCTCTACGTGTACA</w:t>
      </w:r>
    </w:p>
    <w:p w14:paraId="125A03D2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25147A3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&gt;Mmu_dom_Psg17N1 (Mus musculus domesticus; western European house mouse) WGS LVXW01030059.1 CCTCCCTCTTATCCTGCTGCCTCCTGCCCACCACTGCCAGAGTCACTGTGGAATTCTTACCTCCCCAAGTGGTTGAAGGAGAAAATGTTCTTCTACGCGTTGACAATCTGCCAGAGAATCTTCTAGGTTTTGTGTGGTACAAAGGGGTGGCAAGTATGAAGCTTGGAATTGCACTGTATTCACTGCAATATAATGTAAGTGTGACAGGGCTTAAGCACAGCGGTAGAGAGACACTGCACAGAAATGGGTCCCTGTGGATCCAAAATGTCACCTCGGAGGACACAGGATATTACACCCTTCGAACCGTAAGTCAACGTGGAGAACTGGTATCAGATACATCCATATTCCTTCAGGTGTACT</w:t>
      </w:r>
    </w:p>
    <w:p w14:paraId="23360279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A098FA8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BD9069D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 xml:space="preserve">&gt;Mmu_dom_Psg19N1 (Mus musculus domesticus; western European house mouse) WGS LVXW01030059.1 </w:t>
      </w:r>
    </w:p>
    <w:p w14:paraId="1FDF5BB3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CCTCCCTCTTAACCTGCTGGTTCCTGCCCATCACTGCCCGAGTCACCATCGAATCCGTACCACCCAAATTGGTCGAAGGAGAAAATGTTCTTCTACGAGTAGACAATCTGCCAGAGAATCTTCGAGTCTTTGCCTGGTACAGAGGGGTAATAAAATTTAAGCTTGGAATTGCACTGTATTCACTGGACTATAACACAAGTGTGACAGGACCTGAGCACAGTGGTAGAGAGACATTGCACAGCAACGGGTCCCTGTGGATCCAAAGTGCCACCCGGGAAGACACAGGATATTACACGTTTCAAACCATAAGTAAAAATGGAAAAGTGGTATCAAATACATCCATGTTCCTTCAGGTGTACT</w:t>
      </w:r>
    </w:p>
    <w:p w14:paraId="56CDB160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C1A976D" w14:textId="77777777" w:rsidR="006F616B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 xml:space="preserve">&gt;Mmu_dom_Psg20N1 (Mus musculus domesticus; western European house mouse) WGS CAKLHL010000014.1 </w:t>
      </w:r>
    </w:p>
    <w:p w14:paraId="13300B7D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CCTCCCTCTTTACCTGCTGGCTTCTGTCCACCACTGCCAAGGTCACTATCCATTCACCGCTCCAAGTGGTTGAAGGACAAAACGTTTTTCTACGAGTTGACAATCTGCCAGAGGATCTTCTAGCTTTTGCCTGGTACAGAGGACTGAGAAATTGGAGGGTCGCAATTGCACTGCATTTAGTGGAGTATAATGCAAGTATGACAGGGCCTGAGCACAGTGATAGAGAGATATTGCACAGCAACGGGTCCCTGTGGATCCAAAATGTCACCCAGGAGGACACAGGATATTATACTCTTCAAACCATAAGTAAACATGGAAAACTGGTATCAAATACATCCACATTTCTTCAGGTGTACT</w:t>
      </w:r>
    </w:p>
    <w:p w14:paraId="35357A8D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FAB3947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&gt;Mmu_dom_Psg21N1 (Mus musculus domesticus; western European house mouse) WGS CAKLHL010000014.1 </w:t>
      </w:r>
    </w:p>
    <w:p w14:paraId="46C152A0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CCTCCCTCTTGACCTGCTGGCTTCTGTCCACCACTGCTAGTGTCACCATCCAGTCACCAAAACACGTAGTTGAAGGAGAGAATATTCTTCTACAAGTTGACAATCTGCCAGAGAATCTTCTAGCTTTTGCCTGGTACAGAGGACTGATAAATTGGAGGCTCACAATTGCTCTGCATTTTCTGGACTATAGCACAAGTATGACAGGGCCTGAGCACAGTGATAGAGAGATATTGTACAGCAACGGGTCCCTATGGATCCAAAATGTCACCCAGGAGGACACAGGATATTACATTTTTCAAACCATAAGTAACCATGGAAAACTGGAATCAAATACGTCCACATTTCTTCAGGTCTACT</w:t>
      </w:r>
    </w:p>
    <w:p w14:paraId="018BAB4E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6378761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&gt;Mmu_dom_Psg22N1 (Mus musculus domesticus; western European house mouse) WGS LVXW01030053.1</w:t>
      </w:r>
      <w:r w:rsidR="006F616B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7B518F58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CCTCCCTCTTAACCTGCTGGCTCTTGCCCATCACTGCCGGAGTCACCATCGAATCCGTACCACCCAAATTGGTTGAAGGAGAAAATGTTCTTCTACGAGTGGACAATCTGCCAGAGAATCTTCGAGTCTTTGTCTGGTATAGAGGGGTGACAGACATGAGCCTCGGAATTGCATTGTATTCACTTGACTATAGCACAAGTGTGACAGGACCTAAGCACAGCGGTAGAGAGACATTGTACAGAAACGGGTCCCTGTGGATCCAAAATGTCACCCGGGAAGACACAGGATATTACACTCTTCAAACCATAAGTAAAAATGGAAAAGTGGTATCAAATACATCCATATTCCTTCAGGTGAACT</w:t>
      </w:r>
    </w:p>
    <w:p w14:paraId="02F518FC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FCC3253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 xml:space="preserve">&gt;Mmu_dom_Psg23N1 (Mus musculus domesticus; western European house mouse) WGS CAKLHL010000014.1 </w:t>
      </w:r>
    </w:p>
    <w:p w14:paraId="27B3452A" w14:textId="77777777" w:rsidR="000A1095" w:rsidRDefault="00133A2B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33A2B">
        <w:rPr>
          <w:rFonts w:ascii="Courier New" w:hAnsi="Courier New" w:cs="Courier New"/>
          <w:sz w:val="16"/>
          <w:szCs w:val="16"/>
          <w:lang w:val="en-US"/>
        </w:rPr>
        <w:t>CCTCCCTCTTGACCTGCTGGCTTCTGTCCACCACTGCTAGTGTCACCATCCAGTCACCACAACACGTAGTTGAAGGAGAGAATATTCTTCTACAAGTTGACAATCTGCCAGAGAATCTTCTAGCTTTTGCCTGGTACAGAGGACTGACAAATTGGAGGCTCACAATTGCTGTGTATTTACTGGACTATAGCACAAGTATGACAGGGCCTGAGCACAGTGATAGAGAGATATTGTACAGCAACGGGTCCCTATGGATCCAAAATGTCACCCAGGAGGACACAGGATATTACACTCTTCAAACCATAAGTAACCATGGAGAACTGGAATCAAATACATCCACATTTCTTCAGGTCTACT</w:t>
      </w:r>
    </w:p>
    <w:p w14:paraId="237130C7" w14:textId="77777777" w:rsidR="00133A2B" w:rsidRPr="000A1095" w:rsidRDefault="00133A2B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86917F0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&gt;Mmu_dom_Psg24N1 (Mus musculus domesticus; western European house mouse) WGS LVXW01029921.1</w:t>
      </w:r>
    </w:p>
    <w:p w14:paraId="02C81D45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CCTCCCTCTTAACCTGCTGGCTCCTGCCCACCACTACCCAAGTCGACATCGAATCCTTACCACCCCAAGTGGTTGAAGGAGAAAATGTTCTTCTACGGGTTGACAATCTGCCAGAGAATCTTCTAGGCTTTATCTGGTACAAAGGGGTGACAGACATGAGCCTCGGAATTGCACTGTATTCACTGACCTATAGCAGAGGTGTGACGGGACCTGTGCACAGTGGTAGAGAGACATTGTACCGAAATGGGTCCCTGTGGATTCAAAATGTCACCCAGGAGGACACAGGATTCTACACCCTACGAACCATAAGTAAACGTGGAGAAATTATATCAAATACATCCATGCACCTTCATGTGTACT</w:t>
      </w:r>
    </w:p>
    <w:p w14:paraId="521793B1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D89CCE9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&gt;Mmu_dom_Psg25N1 (Mus musculus domesticus; western European house mouse) WGS LVXW01030029.1</w:t>
      </w:r>
    </w:p>
    <w:p w14:paraId="5A86EECB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CCTCCATCTTAACCTACTGGCTCCTGCCCACCACTGCCAGAGTCATCATCCATTCTTTACCACTCCAAGTGGTTGAAGGAGAAAATGTTCTTCTACATGTTTACAATCTGCCAGAGAATCTTCTAGGCCTTGCCTGGTACAGAGGGTTGCTAAATTTGAAACTTGGAATTGCACTGTATTCACTACAATATAATGTAAGTGTGACTGGACCTGAGCACAGCGGTAGAGAGACATTGCACAGAAATGGGTCTCTGTGGATCCAAAATGTCACCCAGGAGGACACAGGATATTACACTCTTCGTACCATAAGTAAAAATGGAAAACTGGAATCAAATACATCCATGTTCCTTCAGGTGTACT</w:t>
      </w:r>
    </w:p>
    <w:p w14:paraId="0583CE2C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C891B18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 xml:space="preserve">&gt;Mmu_dom_Psg26N1 (Mus musculus domesticus; western European house mouse) WGS CAKLHL010000014.1 </w:t>
      </w:r>
    </w:p>
    <w:p w14:paraId="22E12889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CCTCCCTCTTAACCTGCTGGTTCCTGCCCACCACTGCCAGAGTCACCATTGAATCCTTACCACCCCAAGTGGTTGAAGGAGAAAATGTTCTTCTACGTGTTGACAATATGCCAGAGAATCTTCTAGTGTTTGGCTGGTACAGAGGAATGACAAATTTGAGGCAAGCAATTGCACTGCATTCGCTGTACTATAGTGTAACGGTGAAGGGGCTGAAGCACAGCGGCAGAGAGACATTATACATCAACGGGACCCTGTGGATCCAAAATGTCACACAGGAGGACACAGGATATTACACTTTTCAAACCATAAGTAAACAAGGAGAAATGGTATCAAATACATCCCTGTACTTGCACGTGTACT</w:t>
      </w:r>
    </w:p>
    <w:p w14:paraId="32DCC7D1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AEA71AB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&gt;Mmu_dom_Psg27N1 (Mus musculus domesticus; western European house mous</w:t>
      </w:r>
      <w:r w:rsidR="00133A2B">
        <w:rPr>
          <w:rFonts w:ascii="Courier New" w:hAnsi="Courier New" w:cs="Courier New"/>
          <w:sz w:val="16"/>
          <w:szCs w:val="16"/>
          <w:lang w:val="en-US"/>
        </w:rPr>
        <w:t>e) WGS LVXW01030029.1</w:t>
      </w:r>
    </w:p>
    <w:p w14:paraId="6F1797AB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CCTCCCTCTTTACCTGCTGGCTCCTCTCCACTACTGCCCGAGTCACCATCCATTCACCGCTCCAAGTGGTTGAAGGAGAAAATGTTCTTCTACGAGTTGACAATCTGCCCGAGAATCTTCTAGCCTTTTCCTGGTATAGAGGCCTGAAAAATTGGCAGCTTGCAATTGCACTACATTTACTGGACTATAACACAAGTATGACAGGGCCTGATCACAGTGATAGAGAGATATTGTACAGCAATGGATCCCTATGGATCCAAAATGTCACCAAGGAGGACACAGGATATTATACTCTTCGAACCATAAGCAAACATGGAGAACTGGTATCAAATACATCCACATTTCTTCAGGTGTACT</w:t>
      </w:r>
    </w:p>
    <w:p w14:paraId="77226032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CD15FB6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 xml:space="preserve">&gt;Mmu_dom_Psg28N1 (Mus musculus domesticus; western European house mouse) WGS CAKLHL010000014.1 </w:t>
      </w:r>
    </w:p>
    <w:p w14:paraId="0751CB92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CCTTCCTCTTAACCTGCTGGCACCTGCCCACCACTGCCAGAGTCACCATTGAATCCTTTCCACCCCAAGTGGTTGAAGGAGAAAATGTTCTTCTACGTGTTGACAATATGCCAGAGAATCTTCTAGTGTTTGGCTGGTACAGAGGAATGACAAATTTGAGACATGCAATTGCACTGTACTATAGTTTAACAGCGAAGGGGCTGAAGCACAGCGGCAGAGAGACATTATACATCAACGGGTCCCTGTGGATCCAAAATGTCACACAGGAGGACACAGGATATTACACCTTTCAAACCATAAGTAAACAAGGAGAAATGGTATCAAATACATCCCTGTACTTGCACGTGTACT</w:t>
      </w:r>
    </w:p>
    <w:p w14:paraId="67FB5CA7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11E70D9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 xml:space="preserve">&gt;Mmu_dom_Psg29N1 (Mus musculus domesticus; western European house mouse) WGS </w:t>
      </w:r>
      <w:r w:rsidR="000B07E5">
        <w:rPr>
          <w:rFonts w:ascii="Courier New" w:hAnsi="Courier New" w:cs="Courier New"/>
          <w:sz w:val="16"/>
          <w:szCs w:val="16"/>
          <w:lang w:val="en-US"/>
        </w:rPr>
        <w:t>LVXW01029924.1</w:t>
      </w:r>
    </w:p>
    <w:p w14:paraId="77DC0A2C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CCTCCTTCTTAACCTGCTGGTATCTGTCTACCACTTCCAAAGTCACCATTGAATTATTGCCATCCCAAGTGGTTGAAGGAGAAGATGTTCTTTTCCTTGTCAATAATCTGCCAGGGAATCTTACAGCCTTTGCCTGGTTTAAAGGGAGGACAAATAGGAAACATGGAATTGCACTGTATGCAGTGGCGTCTGACTTATATGTACACAGCGATAGAGAGACATTGTACAACAACGGATCCCTGATGATCCACAATGTTACCCAGAAGGACAGAGGTTATTACACCCTACGAACCTTCAATAAACATGCAGAAACTGTATCAACAACATTCACATTCCTCCACGTGAACC</w:t>
      </w:r>
    </w:p>
    <w:p w14:paraId="4F7F35EA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E443CA1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&gt;Mmu_dom_Psg30N1 (Mus musculus domesticus; western European house mouse) WGS LVXW01029994.1</w:t>
      </w:r>
      <w:r w:rsidR="000B07E5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7AD6D888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CCTCATTTTTAACCTGTTGTCACCTGCCTGCCACTGCCCAAATAACCATTGAATTAGTGCCACCCCATGTGATTGAAGGAGAAAATGTTCTCATACGTGTCAACAATCTGCCAGAGAATCTTACAACCTTAGTCTGGTTCAGAGGAATGAGGATTAAGAGCCCTCAAATTGGACAATATACACTGGCCACTAATGTTACTGTGCTGGGGCCTGGTCACAGTGGTAGAGAAACTTTGTACAGCAATGGATCCCTGCAGATCTACAATGTCACCCAGGAGGACATAGGATTCTACAGCCTACGAGTCATGAATAGACATGGAAAAATTGTGTCAATAACATCCATATACCTCAACGTGTACT</w:t>
      </w:r>
    </w:p>
    <w:p w14:paraId="1F3DD6C3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264CC56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&gt;Mmu_dom_Psg31N1 (Mus musculus domesticus; western European house mouse) WGS LVXW01029994.1</w:t>
      </w:r>
      <w:r w:rsidR="000B07E5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0FFFBC63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CCTCCTTTTTAACCTGCTGTCACCTGCCTACCACTGCCCAAATAACCATTGAATTAGTGCCACCCCATGTGATTGAAGGAGAAAATGTTCTCATACGTATCAACAATCTGCCAGAGAATCTTACAACCTTAGCCTGGTTCAGAGGAATGAGGATTAAGAGCCCTCAAATTGGACAATATACACTGGCCACTAATGTTACTGTGCTGGGGCCTGGTCACAGTGGTAGAGAAACTTTGTACAGCAATGGATCCGTGCAAATCTACAATGTCACCAAAGAGGATATAGGATTCTACAGCCTACGAGTCATGAATAGACATGGAGAAATTGTGTCAATAACATCCATATACCTCAACGTGTACT</w:t>
      </w:r>
    </w:p>
    <w:p w14:paraId="60EADDD5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D4D133D" w14:textId="77777777" w:rsidR="000A1095" w:rsidRP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 xml:space="preserve">&gt;Mmu_dom_Psg32N1 (Mus musculus domesticus; western European house mouse) WGS LVXW01029985.1 </w:t>
      </w:r>
    </w:p>
    <w:p w14:paraId="00E7E35B" w14:textId="77777777" w:rsidR="000A1095" w:rsidRDefault="000A1095" w:rsidP="000A109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1095">
        <w:rPr>
          <w:rFonts w:ascii="Courier New" w:hAnsi="Courier New" w:cs="Courier New"/>
          <w:sz w:val="16"/>
          <w:szCs w:val="16"/>
          <w:lang w:val="en-US"/>
        </w:rPr>
        <w:t>CTTTTCTTTTAACCTCTTGGTTCCTGCCCACCACTGTCCAAGTCACCATTGAATTAGTGCCACCACAAGTGGCTGAAGGAGAAAATGTCCTTATTATTGTTTACAGTCTGCCAGAGGATCTTACAGCCATAGCCTGGTTCAAAGGAGTGACAAATATGAACCTCGGAATTGCATTGTATGCACTGGCCTCTAACATCAGTGTGAAAGGGCCCGAACACAGTGGTAGAGAGACAGTGTTCAGCAATGGATCCCTGTTGCTTCACAATGTCACCCAGAAGGACACAGGATTCTATACTATACGGACCTTAAATAGACATGGAAAAATTGTATCCACAACATCCATATACCTCCACGTGTACA</w:t>
      </w:r>
    </w:p>
    <w:p w14:paraId="5B09C584" w14:textId="77777777" w:rsidR="0099735E" w:rsidRDefault="0099735E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0EB4048" w14:textId="77777777" w:rsidR="00746ADE" w:rsidRDefault="00746ADE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C0DDB9A" w14:textId="77777777" w:rsidR="00746ADE" w:rsidRPr="00746ADE" w:rsidRDefault="00746ADE" w:rsidP="00746A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46ADE">
        <w:rPr>
          <w:rFonts w:ascii="Courier New" w:hAnsi="Courier New" w:cs="Courier New"/>
          <w:sz w:val="16"/>
          <w:szCs w:val="16"/>
          <w:lang w:val="en-US"/>
        </w:rPr>
        <w:t xml:space="preserve">&gt;Mmu_mus_Ceacam9N (Mus musculus </w:t>
      </w:r>
      <w:proofErr w:type="spellStart"/>
      <w:r w:rsidRPr="00746ADE">
        <w:rPr>
          <w:rFonts w:ascii="Courier New" w:hAnsi="Courier New" w:cs="Courier New"/>
          <w:sz w:val="16"/>
          <w:szCs w:val="16"/>
          <w:lang w:val="en-US"/>
        </w:rPr>
        <w:t>musculus</w:t>
      </w:r>
      <w:proofErr w:type="spellEnd"/>
      <w:r w:rsidRPr="00746ADE">
        <w:rPr>
          <w:rFonts w:ascii="Courier New" w:hAnsi="Courier New" w:cs="Courier New"/>
          <w:sz w:val="16"/>
          <w:szCs w:val="16"/>
          <w:lang w:val="en-US"/>
        </w:rPr>
        <w:t xml:space="preserve">; eastern European house mouse) WGS LVXU01014974.1 </w:t>
      </w:r>
    </w:p>
    <w:p w14:paraId="3AAE8DCB" w14:textId="77777777" w:rsidR="00746ADE" w:rsidRPr="00746ADE" w:rsidRDefault="00746ADE" w:rsidP="00746A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46ADE">
        <w:rPr>
          <w:rFonts w:ascii="Courier New" w:hAnsi="Courier New" w:cs="Courier New"/>
          <w:sz w:val="16"/>
          <w:szCs w:val="16"/>
          <w:lang w:val="en-US"/>
        </w:rPr>
        <w:t>CCTTCCTCTTAACCTGCTGGAATGCACCCGCCGCTGCCGAGCTCACTATTGAATTAGTGCCACCCATGGTTGCCGAAGGCGGAAACTCCGTTCTGTTTGTGCATGAAATGCCACTGAACGTCCAGGCGTTTTACTGGTACAAACAGAGAGATTCGACGAAAAGCTACGAAGTCGCACGGTACTTAACACCCACGAACCAAAGTTCGAAGATGCCTCAGCACAGTGATAGGAAAACCGTATTCTACAGTGGATCCCTGCTGATCAGAAACGTCACCAAGGCTGACAGTGGAGTCTATACCTTACTAACATTTAACACGGAAATGGAAAGCGAATTAACACATGTGCATCTGGAAGTGCAGG</w:t>
      </w:r>
    </w:p>
    <w:p w14:paraId="55827F7C" w14:textId="77777777" w:rsidR="00746ADE" w:rsidRPr="00746ADE" w:rsidRDefault="00746ADE" w:rsidP="00746A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A61909E" w14:textId="77777777" w:rsidR="00746ADE" w:rsidRPr="00746ADE" w:rsidRDefault="00746ADE" w:rsidP="00746A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46ADE">
        <w:rPr>
          <w:rFonts w:ascii="Courier New" w:hAnsi="Courier New" w:cs="Courier New"/>
          <w:sz w:val="16"/>
          <w:szCs w:val="16"/>
          <w:lang w:val="en-US"/>
        </w:rPr>
        <w:t xml:space="preserve">&gt;Mmu_mus_Ceacam11N1 (Mus musculus </w:t>
      </w:r>
      <w:proofErr w:type="spellStart"/>
      <w:r w:rsidRPr="00746ADE">
        <w:rPr>
          <w:rFonts w:ascii="Courier New" w:hAnsi="Courier New" w:cs="Courier New"/>
          <w:sz w:val="16"/>
          <w:szCs w:val="16"/>
          <w:lang w:val="en-US"/>
        </w:rPr>
        <w:t>musculus</w:t>
      </w:r>
      <w:proofErr w:type="spellEnd"/>
      <w:r w:rsidRPr="00746ADE">
        <w:rPr>
          <w:rFonts w:ascii="Courier New" w:hAnsi="Courier New" w:cs="Courier New"/>
          <w:sz w:val="16"/>
          <w:szCs w:val="16"/>
          <w:lang w:val="en-US"/>
        </w:rPr>
        <w:t xml:space="preserve">; eastern European house mouse) WGS LVXU01014997.1 </w:t>
      </w:r>
    </w:p>
    <w:p w14:paraId="5BF5A555" w14:textId="77777777" w:rsidR="00746ADE" w:rsidRPr="00746ADE" w:rsidRDefault="00746ADE" w:rsidP="00746A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46ADE">
        <w:rPr>
          <w:rFonts w:ascii="Courier New" w:hAnsi="Courier New" w:cs="Courier New"/>
          <w:sz w:val="16"/>
          <w:szCs w:val="16"/>
          <w:lang w:val="en-US"/>
        </w:rPr>
        <w:t>TCTCCCTTTTAACCTGCTGGCTGATTCCAACTACCACCCAGATCACCATTGAATCAGTGCCTCCCATTGCTGTTGAAGGGGAAAATGTTCTTCTGTTTGTGCATAACTTGCCAGAGAATGTTAAAGCCCTTTCCTGGTACACAGGAGTTAAACCACTCAAGAATTGTGAAATTGCAAGTCATGTGATAGCTACCAATTCTACTGTGGTGGGACCTGCACACAGTGGTAGAGAGATTGTACTCAAAAATGGATCTCTGCTGATCAAGAGTACCACCAGAAAAGACTCAGGTTACTACACTCTACAAATACTTGATACAACCTCAAGACCTGAATTAATACGTGCAGAATTCTTTGTTCACA</w:t>
      </w:r>
    </w:p>
    <w:p w14:paraId="79D4A6F6" w14:textId="77777777" w:rsidR="00746ADE" w:rsidRPr="00746ADE" w:rsidRDefault="00746ADE" w:rsidP="00746A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E161996" w14:textId="77777777" w:rsidR="00746ADE" w:rsidRPr="00746ADE" w:rsidRDefault="00746ADE" w:rsidP="00746A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46ADE">
        <w:rPr>
          <w:rFonts w:ascii="Courier New" w:hAnsi="Courier New" w:cs="Courier New"/>
          <w:sz w:val="16"/>
          <w:szCs w:val="16"/>
          <w:lang w:val="en-US"/>
        </w:rPr>
        <w:t xml:space="preserve">&gt;Mmu_mus_Ceacam12N1 (Mus musculus </w:t>
      </w:r>
      <w:proofErr w:type="spellStart"/>
      <w:r w:rsidRPr="00746ADE">
        <w:rPr>
          <w:rFonts w:ascii="Courier New" w:hAnsi="Courier New" w:cs="Courier New"/>
          <w:sz w:val="16"/>
          <w:szCs w:val="16"/>
          <w:lang w:val="en-US"/>
        </w:rPr>
        <w:t>musculus</w:t>
      </w:r>
      <w:proofErr w:type="spellEnd"/>
      <w:r w:rsidRPr="00746ADE">
        <w:rPr>
          <w:rFonts w:ascii="Courier New" w:hAnsi="Courier New" w:cs="Courier New"/>
          <w:sz w:val="16"/>
          <w:szCs w:val="16"/>
          <w:lang w:val="en-US"/>
        </w:rPr>
        <w:t xml:space="preserve">; eastern European house mouse) WGS LVXU01014997.1 </w:t>
      </w:r>
    </w:p>
    <w:p w14:paraId="60E070D3" w14:textId="77777777" w:rsidR="00746ADE" w:rsidRPr="00746ADE" w:rsidRDefault="00746ADE" w:rsidP="00746A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46ADE">
        <w:rPr>
          <w:rFonts w:ascii="Courier New" w:hAnsi="Courier New" w:cs="Courier New"/>
          <w:sz w:val="16"/>
          <w:szCs w:val="16"/>
          <w:lang w:val="en-US"/>
        </w:rPr>
        <w:t>TCTCCATTTTAACATGCTGGCTGCTTCCCACTACTGCCCAGATAACTATTGAATCAGTGCCTCCCATTGCTGTTGAAGGGGATAATGTTCTTCTGTTTGTGCAAAACTTGCCAGAGAATGTTCAAACCCTTTCCTGGTACACAGGAGGTAAACCGCTCAAGATGTTTGAAATTGCAAGACACGTGATAGCTACCAATTCTAGTGTGATGGGACCTGCACACAGTGGTAGAGAGACAATGCTCAATAATGGATCTCTGATGATCAAGAATGTCACCAGAAAAGACTCAGGATACTACACTCTACAAATACTTGATACAACCTCAAGACGTGAAATAATGCGTGCAGAATTCTTTGTACAGA</w:t>
      </w:r>
    </w:p>
    <w:p w14:paraId="1D5526B2" w14:textId="77777777" w:rsidR="00746ADE" w:rsidRPr="00746ADE" w:rsidRDefault="00746ADE" w:rsidP="00746A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6BA3E8C" w14:textId="77777777" w:rsidR="00746ADE" w:rsidRPr="00746ADE" w:rsidRDefault="00746ADE" w:rsidP="00746A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46ADE">
        <w:rPr>
          <w:rFonts w:ascii="Courier New" w:hAnsi="Courier New" w:cs="Courier New"/>
          <w:sz w:val="16"/>
          <w:szCs w:val="16"/>
          <w:lang w:val="en-US"/>
        </w:rPr>
        <w:t xml:space="preserve">&gt;Mmu_mus_Ceacam13N1 (Mus musculus </w:t>
      </w:r>
      <w:proofErr w:type="spellStart"/>
      <w:r w:rsidRPr="00746ADE">
        <w:rPr>
          <w:rFonts w:ascii="Courier New" w:hAnsi="Courier New" w:cs="Courier New"/>
          <w:sz w:val="16"/>
          <w:szCs w:val="16"/>
          <w:lang w:val="en-US"/>
        </w:rPr>
        <w:t>musculus</w:t>
      </w:r>
      <w:proofErr w:type="spellEnd"/>
      <w:r w:rsidRPr="00746ADE">
        <w:rPr>
          <w:rFonts w:ascii="Courier New" w:hAnsi="Courier New" w:cs="Courier New"/>
          <w:sz w:val="16"/>
          <w:szCs w:val="16"/>
          <w:lang w:val="en-US"/>
        </w:rPr>
        <w:t xml:space="preserve">; eastern European house mouse) WGS LVXU01014997.1 </w:t>
      </w:r>
    </w:p>
    <w:p w14:paraId="11FE706E" w14:textId="77777777" w:rsidR="00746ADE" w:rsidRPr="00746ADE" w:rsidRDefault="00746ADE" w:rsidP="00746A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46ADE">
        <w:rPr>
          <w:rFonts w:ascii="Courier New" w:hAnsi="Courier New" w:cs="Courier New"/>
          <w:sz w:val="16"/>
          <w:szCs w:val="16"/>
          <w:lang w:val="en-US"/>
        </w:rPr>
        <w:t>TCTCTCTTTTAACATGCTGGCTGCATCCCACTACTTCTCATCTCACCATTAAAGCAGTGCCTCCCATTGCTGTTGAAGGGGAAAACGTTCTTCTGTTTGTGCATAACCTGCCAAAGAATGTTAAAGCCTTTTCCTGGTACTCGGGAGCTGCACCGTTCAAGTGTTGTGAAATTGCAAGTCATGTGATAGCTACCAATTTTACTGCAGTGGGACTTGCACACAGTGGTAGAGAGACAGTACTCAACAATGGATCTCTGTTGATCAAGAGTGTTACCAGAAAAGACTCAGGATACTACACTCTACGAACACTTGATTCAACCTCAAGACCTGAAATAATACGTGCAGAATTCTTTGTACACC</w:t>
      </w:r>
    </w:p>
    <w:p w14:paraId="692BF131" w14:textId="77777777" w:rsidR="00746ADE" w:rsidRPr="00746ADE" w:rsidRDefault="00746ADE" w:rsidP="00746A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5D0DEB5" w14:textId="77777777" w:rsidR="00746ADE" w:rsidRPr="00746ADE" w:rsidRDefault="00746ADE" w:rsidP="00746A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46ADE">
        <w:rPr>
          <w:rFonts w:ascii="Courier New" w:hAnsi="Courier New" w:cs="Courier New"/>
          <w:sz w:val="16"/>
          <w:szCs w:val="16"/>
          <w:lang w:val="en-US"/>
        </w:rPr>
        <w:t xml:space="preserve">&gt;Mmu_mus_Ceacam14N1 (Mus musculus </w:t>
      </w:r>
      <w:proofErr w:type="spellStart"/>
      <w:r w:rsidRPr="00746ADE">
        <w:rPr>
          <w:rFonts w:ascii="Courier New" w:hAnsi="Courier New" w:cs="Courier New"/>
          <w:sz w:val="16"/>
          <w:szCs w:val="16"/>
          <w:lang w:val="en-US"/>
        </w:rPr>
        <w:t>musculus</w:t>
      </w:r>
      <w:proofErr w:type="spellEnd"/>
      <w:r w:rsidRPr="00746ADE">
        <w:rPr>
          <w:rFonts w:ascii="Courier New" w:hAnsi="Courier New" w:cs="Courier New"/>
          <w:sz w:val="16"/>
          <w:szCs w:val="16"/>
          <w:lang w:val="en-US"/>
        </w:rPr>
        <w:t xml:space="preserve">; eastern European house mouse) WGS LVXU01014993.1 </w:t>
      </w:r>
    </w:p>
    <w:p w14:paraId="48FCB3E6" w14:textId="77777777" w:rsidR="00746ADE" w:rsidRPr="00746ADE" w:rsidRDefault="00746ADE" w:rsidP="00746A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46ADE">
        <w:rPr>
          <w:rFonts w:ascii="Courier New" w:hAnsi="Courier New" w:cs="Courier New"/>
          <w:sz w:val="16"/>
          <w:szCs w:val="16"/>
          <w:lang w:val="en-US"/>
        </w:rPr>
        <w:t>TCTCCCTTTTAACCTGCTGGCTGATTCCCACTACTTCCCAGCTCACCATCAAATCAGTGCCTCCCATTGCTGTTGAAGGGGAAAATGTTCTTCTGTTTGTGCATAACCTGCCGAAGAATGTTAAAGTCTTTTCCTGGTTCACAGGAGCTAGAGTGCTCAAGAGTTGTGAAATTGCAACTCATGTGATAGCTATCAATGCTACTGTGATCGGACTTTCACATAGTGGTAGAGAGACAGTGTTCAAAAATGGATCTCTGCTGATCAAGAGTGTCACCAGTAAAGACTCAGGATACTACACTCTACGGATACTTGATGCAAACCCAAGACCTGAAATAATACGTACAGAATTCTTTGTACACA</w:t>
      </w:r>
    </w:p>
    <w:p w14:paraId="218E58D8" w14:textId="77777777" w:rsidR="00746ADE" w:rsidRPr="00746ADE" w:rsidRDefault="00746ADE" w:rsidP="00746A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CF32B96" w14:textId="77777777" w:rsidR="00746ADE" w:rsidRPr="00746ADE" w:rsidRDefault="00746ADE" w:rsidP="00746A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46ADE">
        <w:rPr>
          <w:rFonts w:ascii="Courier New" w:hAnsi="Courier New" w:cs="Courier New"/>
          <w:sz w:val="16"/>
          <w:szCs w:val="16"/>
          <w:lang w:val="en-US"/>
        </w:rPr>
        <w:t xml:space="preserve">&gt;Mmu_mus_Ceacam15N (Mus musculus </w:t>
      </w:r>
      <w:proofErr w:type="spellStart"/>
      <w:r w:rsidRPr="00746ADE">
        <w:rPr>
          <w:rFonts w:ascii="Courier New" w:hAnsi="Courier New" w:cs="Courier New"/>
          <w:sz w:val="16"/>
          <w:szCs w:val="16"/>
          <w:lang w:val="en-US"/>
        </w:rPr>
        <w:t>musculus</w:t>
      </w:r>
      <w:proofErr w:type="spellEnd"/>
      <w:r w:rsidRPr="00746ADE">
        <w:rPr>
          <w:rFonts w:ascii="Courier New" w:hAnsi="Courier New" w:cs="Courier New"/>
          <w:sz w:val="16"/>
          <w:szCs w:val="16"/>
          <w:lang w:val="en-US"/>
        </w:rPr>
        <w:t xml:space="preserve">; eastern European house mouse) WGS LVXU01014972.1 </w:t>
      </w:r>
    </w:p>
    <w:p w14:paraId="47DC0085" w14:textId="77777777" w:rsidR="00746ADE" w:rsidRPr="00746ADE" w:rsidRDefault="00746ADE" w:rsidP="00746AD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46ADE">
        <w:rPr>
          <w:rFonts w:ascii="Courier New" w:hAnsi="Courier New" w:cs="Courier New"/>
          <w:sz w:val="16"/>
          <w:szCs w:val="16"/>
          <w:lang w:val="en-US"/>
        </w:rPr>
        <w:t>CCTCACTTTTAATCTGCTGGAACTGGTCCACTGCAGCACTGCTGACCTCTAAAGAAATGCGCTTCTCAGCTGCTGAAGGGGCAAAGGTTCTTCTCTCTGTTCCTGACCAGGAGGAGAACCTCCTCTCCTTTTCCTGGTACAAAGGGAAGGATGTAAATGAAAATTTTACAATTGCACATTATAAAAAGTCCAGCGATTCGCTTCAACTTGGAAAGAAAGTCAGCGGCAGGGAAGAAATCTATAAGGATGGCTCCATGATGCTCCGGGCCATCACCCTGGAAGACACGGGATTCTACACGTTACAAACCTTTAAAGCACACGGCCAACAGGAAGTAACACATGTCCATCTCCAAGTATACA</w:t>
      </w:r>
    </w:p>
    <w:p w14:paraId="5E0CBEDD" w14:textId="77777777" w:rsidR="00746ADE" w:rsidRDefault="00746ADE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A03083E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&gt;Mmu_mus_Psg16N1 (Mus musculus </w:t>
      </w:r>
      <w:proofErr w:type="spellStart"/>
      <w:r w:rsidRPr="000445C2">
        <w:rPr>
          <w:rFonts w:ascii="Courier New" w:hAnsi="Courier New" w:cs="Courier New"/>
          <w:sz w:val="16"/>
          <w:szCs w:val="16"/>
          <w:lang w:val="en-US"/>
        </w:rPr>
        <w:t>musculus</w:t>
      </w:r>
      <w:proofErr w:type="spellEnd"/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; eastern European house mouse) WGS LVXU01014974.1 </w:t>
      </w:r>
    </w:p>
    <w:p w14:paraId="515FF1D6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>CCTCCCTTTTAGCCTGCTGGCTCCTGTCCACCACTGCCCAGGTCACCATTGAATCAGTGCCATTCAATGTGGTTGAAGGAGAAAATGTCCTTCTTCGTGTTGACAATCTGCCAGAGAATCTTATAACCTTAGCCTGGTACAGAGGGCTGAGGAAAATTGTTGTATACACACCGAACACTAAAGTAAGTGTGATGGGGCAAATGTACAGTGGTAGAGAGATAGTGTCCAGCAACGGGTCCCTGTGGATCCACAATGTCACCCGGAAGGACACAGGACTCTACACCCTACGGACCGTAAATAGACATGGAGAAATTGTATCAACATCATTCACGTACCTCTACGTGTACA</w:t>
      </w:r>
    </w:p>
    <w:p w14:paraId="68CD8B3C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0637D9A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&gt;Mmu_mus_Psg17N1 (Mus musculus </w:t>
      </w:r>
      <w:proofErr w:type="spellStart"/>
      <w:r w:rsidRPr="000445C2">
        <w:rPr>
          <w:rFonts w:ascii="Courier New" w:hAnsi="Courier New" w:cs="Courier New"/>
          <w:sz w:val="16"/>
          <w:szCs w:val="16"/>
          <w:lang w:val="en-US"/>
        </w:rPr>
        <w:t>musculus</w:t>
      </w:r>
      <w:proofErr w:type="spellEnd"/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; eastern European house mouse) WGS LVXU01015001.1 </w:t>
      </w:r>
    </w:p>
    <w:p w14:paraId="73D639A2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>CCTCCCTCTTATCCTGCTGCCTCCTGCCCACCACTGCCAGAGTCACTGTGGAATTCTTACCTCCCCAAGTGGTTGAAGGAGAAAATGTTCTTCTACGCGTTGATAATCTGCCAGAGAATCTTCTAGGTTTTGTGTGGTACAAAGGGGTGGCAAGTATGAAGCTTGGAATTGCACTGTATTCACTGCAATATAATGTAAGTGTGACAGGGCTTAAGCACAGTGGTAGAGAGACACTGCACAGAAATGGGTCCCTGTGGATCCAAAATGTCACCTCGGAGGACACAGGATATTACACCCTTCGAACCGTAAGTCAACGTGGAGAACTGGTATCAGATACATCCATATTCCTTCAGGTGTACT</w:t>
      </w:r>
    </w:p>
    <w:p w14:paraId="7C6E00FF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3292E4D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&gt;Mmu_mus_Psg18N1 (Mus musculus </w:t>
      </w:r>
      <w:proofErr w:type="spellStart"/>
      <w:r w:rsidRPr="000445C2">
        <w:rPr>
          <w:rFonts w:ascii="Courier New" w:hAnsi="Courier New" w:cs="Courier New"/>
          <w:sz w:val="16"/>
          <w:szCs w:val="16"/>
          <w:lang w:val="en-US"/>
        </w:rPr>
        <w:t>musculus</w:t>
      </w:r>
      <w:proofErr w:type="spellEnd"/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; eastern European house mouse) WGS CAKLHR010000018.1 </w:t>
      </w:r>
    </w:p>
    <w:p w14:paraId="7DE1F698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>CCTCCCTCTTAACCTGCTGGCTCCTGCCCACCACTGCCAGAGTCACCATTGAATCCTTACCACCCCAAGTGTACGAAGGAGAAAATGTTCTTCTACGTGTTGACAATATGCCAGAGAATCTTCTAGTGTTTGGCTGGTACAGAGGAATGACAAATTTGAGGCAAGCAATTGCACAGCATTGGCTGTACTACTATAGTGTAATGGTGAAGGGGCTGAATCACAGCGGCAGAGAGATATTATACATCAACGGGTCCCTGTGGATCCAAAATGTCACACAAGAGGACACAGGATATTACACTTTTCAAACCATAAGTAAACGAGGAGAAATAGTATCAAATACATCCCTGTACTTGCACGTGTACT</w:t>
      </w:r>
    </w:p>
    <w:p w14:paraId="60BE0F04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652F892" w14:textId="77777777" w:rsid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&gt;Mmu_mus_Psg19N1 (Mus musculus </w:t>
      </w:r>
      <w:proofErr w:type="spellStart"/>
      <w:r w:rsidRPr="000445C2">
        <w:rPr>
          <w:rFonts w:ascii="Courier New" w:hAnsi="Courier New" w:cs="Courier New"/>
          <w:sz w:val="16"/>
          <w:szCs w:val="16"/>
          <w:lang w:val="en-US"/>
        </w:rPr>
        <w:t>musculus</w:t>
      </w:r>
      <w:proofErr w:type="spellEnd"/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; eastern European house mouse) WGS LVXU01015001.1 </w:t>
      </w:r>
    </w:p>
    <w:p w14:paraId="6816FD5C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>CCTCCCTCTTAACCTGCTGGTTCCTGCCCATCACTGCCCGAGTCACCATCGAATCCGTACCACCCAAATTGGTCGAAGGAGAAAATGTTCTTCTACGAGTAGACAATCTGCCAGAGAATCTTCGAGTCTTTGCCTGGTACAGAGGGGTAATAAAATTTAAGCTTGGAATTGCACTGTATTCACTGGACTATAACACAAGTGTGACAGGACCTGAGCACAGTGGTAGAGAGACATTGCACAGCAACGGGTCCCTGTGGATCCAAAGTGCCACCCGGGAAGACACAGGATATTACACGTTTCAAACCATAAGTAAAAATGGAAAAGTGGTATCAAATACATCCATGTTCCTTCAGGTGTACT</w:t>
      </w:r>
    </w:p>
    <w:p w14:paraId="5502AA3B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2498448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&gt;Mmu_mus_Psg20N1 (Mus musculus </w:t>
      </w:r>
      <w:proofErr w:type="spellStart"/>
      <w:r w:rsidRPr="000445C2">
        <w:rPr>
          <w:rFonts w:ascii="Courier New" w:hAnsi="Courier New" w:cs="Courier New"/>
          <w:sz w:val="16"/>
          <w:szCs w:val="16"/>
          <w:lang w:val="en-US"/>
        </w:rPr>
        <w:t>musculus</w:t>
      </w:r>
      <w:proofErr w:type="spellEnd"/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; eastern European house mouse) WGS LVXU01015001.1 </w:t>
      </w:r>
    </w:p>
    <w:p w14:paraId="396498BF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>CCTCCCTCTTTACCTGCTGGCTTCTGTCCACCACTGCCAAGGTCACTATCCATTCACCGCTCCAAGTGGTTGAAGGACAAAACGTTTTTCTACGAGTTGACAATCTGCCAGAGGATCTTCTAGCTTTTGCCTGGTACAGAGGACTGAGAAATTGGAGGGTCGCAATTGCACTGCATTTAGTGGAGTATAATGCAAGTATGACAGGGCCTGAGCACAGTGATAGAGAGATATTGCACAGCAACGGGTCCCTGTGGATCCAAAATGTCACCCAGGAGGACACAGGATATTATACTCTTCAAACCATAAGTAAACATGGAAAACTGGTATCAAATACATCCACATTTCTTCAGGTGTACT</w:t>
      </w:r>
    </w:p>
    <w:p w14:paraId="6344A203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B0849FE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&gt;Mmu_mus_Psg21N1 (Mus musculus </w:t>
      </w:r>
      <w:proofErr w:type="spellStart"/>
      <w:r w:rsidRPr="000445C2">
        <w:rPr>
          <w:rFonts w:ascii="Courier New" w:hAnsi="Courier New" w:cs="Courier New"/>
          <w:sz w:val="16"/>
          <w:szCs w:val="16"/>
          <w:lang w:val="en-US"/>
        </w:rPr>
        <w:t>musculus</w:t>
      </w:r>
      <w:proofErr w:type="spellEnd"/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; eastern European house mouse) WGS LVXU01015001.1 </w:t>
      </w:r>
    </w:p>
    <w:p w14:paraId="680B8D9B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>CCTCCCTCTTGACCTGCTGGCTTCTGTCCACCACTGCTAGTGTCACTATCCAGTCACCACAACACGTAGTTGAAGGAGAGAATATTCTTCTACAAGTTGACAATCTGCCAGAGAATCTTCTAGCTTTTGCCTGGTACAGAGGACTGATAAATTGGAGGCTCACAATTGCTCTGCATTTCCTGGACTATAGCACAAGTATGACAGGGCCTGAGCACAGTGATAGAGAGATATTGTACAGCAACGGGTCCCTATGGATCCAAAATGTCACCCAGGAGGACACAGGATATTACATTTTTCAAACCATAAGTAACCATGGAGAACTGGAATCAAATACGTCCACATTTCTTCAGGTCTACT</w:t>
      </w:r>
    </w:p>
    <w:p w14:paraId="1E446893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16C8D25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&gt;Mmu_mus_Psg22N1 (Mus musculus </w:t>
      </w:r>
      <w:proofErr w:type="spellStart"/>
      <w:r w:rsidRPr="000445C2">
        <w:rPr>
          <w:rFonts w:ascii="Courier New" w:hAnsi="Courier New" w:cs="Courier New"/>
          <w:sz w:val="16"/>
          <w:szCs w:val="16"/>
          <w:lang w:val="en-US"/>
        </w:rPr>
        <w:t>musculus</w:t>
      </w:r>
      <w:proofErr w:type="spellEnd"/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; eastern European house mouse) WGS LVXU01015001.1 </w:t>
      </w:r>
    </w:p>
    <w:p w14:paraId="7C6F91B0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>CCTCCCTCTTAACCTGCTGGCTCTTGCCCATCACTGCCGGAGTCACCATCGAATCCGTACCACCCAAATTGGTTGAAGGAGAAAATGTTCTTCTACGAGTGGACAATCTGCCAGAGAATCTTCGAGTCTTTGTCTGGTATAGAGGGGTGACAGACATGAGCCTCGGAATTGCATTGTATTCACTTGACTATAGCACAAGTGTGACAGGACCTAAGCACAGCGGTAGAGAGACATTGTACAGAAACGGGTCCCTGTGGATCCAAAATGTCACCCGGGAAGACACAGGATATTACACTCTTCAAACCATAAGTAAAAATGGAAAAGTGGTATCAAATACATCCATATTCCTTCAGGTGAACT</w:t>
      </w:r>
    </w:p>
    <w:p w14:paraId="5F35178E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2D57DED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34CB0AF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&gt;Mmu_mus_Psg24N1 (Mus musculus </w:t>
      </w:r>
      <w:proofErr w:type="spellStart"/>
      <w:r w:rsidRPr="000445C2">
        <w:rPr>
          <w:rFonts w:ascii="Courier New" w:hAnsi="Courier New" w:cs="Courier New"/>
          <w:sz w:val="16"/>
          <w:szCs w:val="16"/>
          <w:lang w:val="en-US"/>
        </w:rPr>
        <w:t>musculus</w:t>
      </w:r>
      <w:proofErr w:type="spellEnd"/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; eastern European house mouse) WGS LVXU01014976.1 </w:t>
      </w:r>
    </w:p>
    <w:p w14:paraId="5022FD45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>CCTCCCTCTTAACCTGCTGGCTCCTGCCCACCACTACCCAAGTCGACATTGAATCCTTACCGCCCCAAGTGGTTGAAGGAGAAAATGTTCTTCTACGGGTTGACAATCTGCCAGAGAATCTTCTAGGCTTTATCTGGTACAAAGGGCTGACAGACATGAGCCTCGGAATTGCACTGTATTCACTGACC</w:t>
      </w:r>
      <w:r w:rsidRPr="000445C2">
        <w:rPr>
          <w:rFonts w:ascii="Courier New" w:hAnsi="Courier New" w:cs="Courier New"/>
          <w:sz w:val="16"/>
          <w:szCs w:val="16"/>
          <w:lang w:val="en-US"/>
        </w:rPr>
        <w:lastRenderedPageBreak/>
        <w:t>TATAGCAGAGGTGTGACGGGACCTGTGCACAGTGGTAGAGAGACATTGTACCGAAATGGGTCCCTGTGGATTCAAAATGTCACCCAGGAGGACACAGGATTCTACACCCTACGAACCATAAGTAAACGTGGAGAAATTATATCAAATACATCCATGCACCTTCATGTGTACT</w:t>
      </w:r>
    </w:p>
    <w:p w14:paraId="695B15C8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65F9210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&gt;Mmu_mus_Psg25N1 (Mus musculus </w:t>
      </w:r>
      <w:proofErr w:type="spellStart"/>
      <w:r w:rsidRPr="000445C2">
        <w:rPr>
          <w:rFonts w:ascii="Courier New" w:hAnsi="Courier New" w:cs="Courier New"/>
          <w:sz w:val="16"/>
          <w:szCs w:val="16"/>
          <w:lang w:val="en-US"/>
        </w:rPr>
        <w:t>musculus</w:t>
      </w:r>
      <w:proofErr w:type="spellEnd"/>
      <w:r w:rsidRPr="000445C2">
        <w:rPr>
          <w:rFonts w:ascii="Courier New" w:hAnsi="Courier New" w:cs="Courier New"/>
          <w:sz w:val="16"/>
          <w:szCs w:val="16"/>
          <w:lang w:val="en-US"/>
        </w:rPr>
        <w:t>; eastern European house mouse) WGS LVXU01015001.</w:t>
      </w:r>
    </w:p>
    <w:p w14:paraId="7B736C0A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>CCTCCATCTTAACCTACTGGCTCCTGCCCACCACTGCCAGAGTCATCATCCATTCTTTACCACTCCAAGTGGTTGAAGGAGAAAATGTTCTTCTACATGTTTACAATCTGCCAGAGAATCTTCTAGGCCTTGCCTGGTACAGAGGGTTGCTAAATTTGAAACTTGGAATTGCACTGTATTCACTACAATATAATGTAAGTGTGACTGGACCTGAGCACAGCGGTAGAGAGACATTGCACAGAAATGGGTCTCTGTGGATCCAAAATGTCACCCAGGAGGACACAGGATATTACACTCTTCGTACCATAAGTAAAAATGGAAAACTGGAATCAAATACATCCATGTTCCTTCAGGTGTACT</w:t>
      </w:r>
    </w:p>
    <w:p w14:paraId="1604C1FB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F9287E2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373D0CD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&gt;Mmu_mus_Psg27N1 (Mus musculus </w:t>
      </w:r>
      <w:proofErr w:type="spellStart"/>
      <w:r w:rsidRPr="000445C2">
        <w:rPr>
          <w:rFonts w:ascii="Courier New" w:hAnsi="Courier New" w:cs="Courier New"/>
          <w:sz w:val="16"/>
          <w:szCs w:val="16"/>
          <w:lang w:val="en-US"/>
        </w:rPr>
        <w:t>musculus</w:t>
      </w:r>
      <w:proofErr w:type="spellEnd"/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; eastern European house mouse) WGS CAKLHR010000018.1 </w:t>
      </w:r>
    </w:p>
    <w:p w14:paraId="4D1E314C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>CCTCCCTCTTTACCTGCTGGCTCCTCTCCACTACTGCCCGAGTCACCATCCATTCACCGCTCCAAGTGGTTGAAGGAGAAAATGTTCTTCTACGAGTTGACAATCTGCCCGAGAATCTTCTAGCCTTTTCCTGGTATAGAGGCCTGAAAAATTGGCAGCTTGCAATTGCACTACATTTACTGGACTATAACACAAGTATGACAGGGCCTGATCACAGTGATAGAGAGATATTGTACAGCAATGGATCCCTATGGATCCAAAATGTCACCCAGGAGGACACAGGATATTATACTCTTCGAACCATAAGTAAACATGGAGAACTGGTATCAAATACATCCACATTTCTTCAGGTGTACT</w:t>
      </w:r>
    </w:p>
    <w:p w14:paraId="1A560EDF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28547D1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E210FB6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&gt;Mmu_mus_Psg28N1 (Mus musculus </w:t>
      </w:r>
      <w:proofErr w:type="spellStart"/>
      <w:r w:rsidRPr="000445C2">
        <w:rPr>
          <w:rFonts w:ascii="Courier New" w:hAnsi="Courier New" w:cs="Courier New"/>
          <w:sz w:val="16"/>
          <w:szCs w:val="16"/>
          <w:lang w:val="en-US"/>
        </w:rPr>
        <w:t>musculus</w:t>
      </w:r>
      <w:proofErr w:type="spellEnd"/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; eastern European house mouse) WGS LVXU01015001.1 </w:t>
      </w:r>
    </w:p>
    <w:p w14:paraId="5564C3CF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>CCTTCCTCTTAACCTGCTGGCACCTGCCCACCACTGCCAGAGTCACCATTGAATCCTTACCACCACAAGTGGTTGAAGGAGAAAATGTTCTTCTACTTGTTGACAATATGCCAGAGAATCTTCTAGTGTTTGGCTGGTACAGAGGAATGACAAATTTGAGGCAAGCAATTGCACTGCATTCGCTGTACTATAGTGTAACGGCGAAGGGGCTGAATAACAGCGGCAGAGAGACATTATACATCAACGGGTCCCTGTGGATCCAAAACGTCACACAGGAGGACACAGGATATTACACTTTTCAAACCATAAGTAAACAAGGAGAAATGGTATCAAATACATCCCTGTACTTGCACGTGTACT</w:t>
      </w:r>
    </w:p>
    <w:p w14:paraId="15B8BE6F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B6E60D1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&gt;Mmu_mus_Psg29N1 (Mus musculus </w:t>
      </w:r>
      <w:proofErr w:type="spellStart"/>
      <w:r w:rsidRPr="000445C2">
        <w:rPr>
          <w:rFonts w:ascii="Courier New" w:hAnsi="Courier New" w:cs="Courier New"/>
          <w:sz w:val="16"/>
          <w:szCs w:val="16"/>
          <w:lang w:val="en-US"/>
        </w:rPr>
        <w:t>musculus</w:t>
      </w:r>
      <w:proofErr w:type="spellEnd"/>
      <w:r w:rsidRPr="000445C2">
        <w:rPr>
          <w:rFonts w:ascii="Courier New" w:hAnsi="Courier New" w:cs="Courier New"/>
          <w:sz w:val="16"/>
          <w:szCs w:val="16"/>
          <w:lang w:val="en-US"/>
        </w:rPr>
        <w:t>; eastern European house mouse) WGS LVXU01014977.</w:t>
      </w:r>
    </w:p>
    <w:p w14:paraId="0485307C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>CCTCCTTCTTAACCTGCTGGTATTTGTCTACCACTTCCAAAGTCACCATTGAATTATTGCCATCCCAAGTGGTTGAAGGAGAAGATGTTCTTTTCCTTGTCAATAATCTGCCAGGGAATCTTACAGCCTTTGCCTGGTTTAAAGGGAGGACAAATAGGAAACATGGAATTGCACTGTATGCAGTGGTGTCTGACTTATATGTACACAGCGATAGAGAGACATTGTACAACAACGGATCCCTGATGATCCACAATGTTACCCAGAAGGACAGAGGTTATTACACCCTACGAACCTTCAATAAACATGCAGAAACTGTATCAACAACATTCACATTCCTCCACGTGAACC</w:t>
      </w:r>
    </w:p>
    <w:p w14:paraId="04A1B096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A000C0F" w14:textId="77777777" w:rsidR="002E4D21" w:rsidRPr="002E4D21" w:rsidRDefault="002E4D21" w:rsidP="002E4D2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E4D21">
        <w:rPr>
          <w:rFonts w:ascii="Courier New" w:hAnsi="Courier New" w:cs="Courier New"/>
          <w:sz w:val="16"/>
          <w:szCs w:val="16"/>
          <w:lang w:val="en-US"/>
        </w:rPr>
        <w:t xml:space="preserve">&gt;Mmu_mus_Psg30N1 (Mus musculus </w:t>
      </w:r>
      <w:proofErr w:type="spellStart"/>
      <w:r w:rsidRPr="002E4D21">
        <w:rPr>
          <w:rFonts w:ascii="Courier New" w:hAnsi="Courier New" w:cs="Courier New"/>
          <w:sz w:val="16"/>
          <w:szCs w:val="16"/>
          <w:lang w:val="en-US"/>
        </w:rPr>
        <w:t>musculus</w:t>
      </w:r>
      <w:proofErr w:type="spellEnd"/>
      <w:r w:rsidRPr="002E4D21">
        <w:rPr>
          <w:rFonts w:ascii="Courier New" w:hAnsi="Courier New" w:cs="Courier New"/>
          <w:sz w:val="16"/>
          <w:szCs w:val="16"/>
          <w:lang w:val="en-US"/>
        </w:rPr>
        <w:t xml:space="preserve">; eastern European house mouse) WGS CAKLHR010000018.1 </w:t>
      </w:r>
    </w:p>
    <w:p w14:paraId="7EDB83AC" w14:textId="77777777" w:rsidR="000445C2" w:rsidRDefault="002E4D21" w:rsidP="002E4D2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E4D21">
        <w:rPr>
          <w:rFonts w:ascii="Courier New" w:hAnsi="Courier New" w:cs="Courier New"/>
          <w:sz w:val="16"/>
          <w:szCs w:val="16"/>
          <w:lang w:val="en-US"/>
        </w:rPr>
        <w:t>CCTCCTTTTTAACCTGCTGTCACCTGCCTACCACTGCACAAATAACTATTGAATTAGAGCCACCCCAAGTGATTGAAGGAGAAAATGTTCTCATACGTGTCAACAATTTGACAGAGAATCTTATAACCTTAGCCTGGTTCAGAGGAATGAGGATTAAGAGCCCTCAAATTGGACAATATACACCGGCCACTAAAGTTACTGTGCTGGGTCCTGGTCACAGTGGTAGAGAAACTTTGTACAGCAATGGATCCCTGCAGATCTACAATGTCACCCAGGAGGACATAGGATTCTACAGCCTACGAATCATAAATAAACATGCAGAAATTGTGTCAATAATATCCATATACCTCAATGTGTACT</w:t>
      </w:r>
    </w:p>
    <w:p w14:paraId="465750B9" w14:textId="77777777" w:rsidR="002E4D21" w:rsidRPr="000445C2" w:rsidRDefault="002E4D21" w:rsidP="002E4D2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EC0B123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&gt;Mmu_mus_Psg31N1 (Mus musculus </w:t>
      </w:r>
      <w:proofErr w:type="spellStart"/>
      <w:r w:rsidRPr="000445C2">
        <w:rPr>
          <w:rFonts w:ascii="Courier New" w:hAnsi="Courier New" w:cs="Courier New"/>
          <w:sz w:val="16"/>
          <w:szCs w:val="16"/>
          <w:lang w:val="en-US"/>
        </w:rPr>
        <w:t>musculus</w:t>
      </w:r>
      <w:proofErr w:type="spellEnd"/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; eastern European house mouse) WGS LVXU01014995.1 </w:t>
      </w:r>
    </w:p>
    <w:p w14:paraId="61583CB7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>CCTCATTTTTAACCTGTTGTCACCTGCCTGCCACTGCCCAAATAACCATTGAATTAGTGCCACCCCATGTGATTGAAGGAGAAAATGTTCTCATACGTGTCAACAATCTGCCAGAGAATCTTACAACCTTAGCCTGGTTCAGAGGAATGAGGATTAAGAGCCCTCAAATTGGACAATATACACTGGCCACTAATGTTACTGTGCTGGGGCCTGGTCACAGTGGTAGAGAAACTTTGTACAGCAATGGATCCGTGCAAATCTACAATGTCACCAAAGAGGATATAGGATTCTACAGCCTACGAATCATGAATAGACATGGAGAAATTGTGTCAATAACATCCATATACCTCAACGTGTACT</w:t>
      </w:r>
    </w:p>
    <w:p w14:paraId="111E30BE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E40B0F4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&gt;Mmu_mus_Psg32N1 (Mus musculus </w:t>
      </w:r>
      <w:proofErr w:type="spellStart"/>
      <w:r w:rsidRPr="000445C2">
        <w:rPr>
          <w:rFonts w:ascii="Courier New" w:hAnsi="Courier New" w:cs="Courier New"/>
          <w:sz w:val="16"/>
          <w:szCs w:val="16"/>
          <w:lang w:val="en-US"/>
        </w:rPr>
        <w:t>musculus</w:t>
      </w:r>
      <w:proofErr w:type="spellEnd"/>
      <w:r w:rsidRPr="000445C2">
        <w:rPr>
          <w:rFonts w:ascii="Courier New" w:hAnsi="Courier New" w:cs="Courier New"/>
          <w:sz w:val="16"/>
          <w:szCs w:val="16"/>
          <w:lang w:val="en-US"/>
        </w:rPr>
        <w:t xml:space="preserve">; eastern European house mouse) WGS LVXU01014993.1 </w:t>
      </w:r>
    </w:p>
    <w:p w14:paraId="22D168DE" w14:textId="77777777" w:rsidR="000445C2" w:rsidRPr="000445C2" w:rsidRDefault="000445C2" w:rsidP="000445C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445C2">
        <w:rPr>
          <w:rFonts w:ascii="Courier New" w:hAnsi="Courier New" w:cs="Courier New"/>
          <w:sz w:val="16"/>
          <w:szCs w:val="16"/>
          <w:lang w:val="en-US"/>
        </w:rPr>
        <w:t>CTTTTCTTTTAACCTCTTGGTTCCTGCCCACCACTGTCCAAGTCACCATTGAATTAGTGCCACCACAAGTGGCTGAAGGAGAAAATGTCCTTATTATTGTTTACAGTCTGCCAGAGGATCTTACAGCCATAGCCTGGTTCAAAGGAGTGACAAATATGAACCTCGGAATTGCATTGTATGCACTGGCCTCTAACATCAGTGTGAAAGGGCCCGAACACAGTGGTAGAGAGACAGTGTTCAGCAATGGATCCCTGTTGCTTCACAATGTCACCCAGAAGGACACAGGATTCTATACTATACGGACCTTAAATAGACATGGAAAAATTGTATCCACAACATCCATATACCTCCACGTGTACA</w:t>
      </w:r>
    </w:p>
    <w:p w14:paraId="56B0D986" w14:textId="77777777" w:rsidR="00276BF8" w:rsidRDefault="00276BF8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995D174" w14:textId="77777777" w:rsidR="00276BF8" w:rsidRDefault="00276BF8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3913EEF" w14:textId="77777777" w:rsidR="00BB1620" w:rsidRDefault="00BB1620" w:rsidP="00153F5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62830F6" w14:textId="77777777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6550">
        <w:rPr>
          <w:rFonts w:ascii="Courier New" w:hAnsi="Courier New" w:cs="Courier New"/>
          <w:sz w:val="16"/>
          <w:szCs w:val="16"/>
          <w:lang w:val="en-US"/>
        </w:rPr>
        <w:t>&gt;Mna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266550">
        <w:rPr>
          <w:rFonts w:ascii="Courier New" w:hAnsi="Courier New" w:cs="Courier New"/>
          <w:sz w:val="16"/>
          <w:szCs w:val="16"/>
          <w:lang w:val="en-US"/>
        </w:rPr>
        <w:t xml:space="preserve">9N (Mastomys natalensis; African soft-furred rat) WGS JADRCE010221256.1 </w:t>
      </w:r>
    </w:p>
    <w:p w14:paraId="5EEB3AE9" w14:textId="77777777" w:rsidR="00862ED2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6550">
        <w:rPr>
          <w:rFonts w:ascii="Courier New" w:hAnsi="Courier New" w:cs="Courier New"/>
          <w:sz w:val="16"/>
          <w:szCs w:val="16"/>
          <w:lang w:val="en-US"/>
        </w:rPr>
        <w:t>CCTCCCTCTTAACCTGCTGGAATGCACCTGCCGCTGCCGAGCTCACTATTGAATTAGTGCCACCCATGGTTGCGGAAGGTGGAAATTCCGTTCTGTTTGTACATGAAATGCCACTGAATGTCCAGGCGTTTTACTGGTACAAACAGAGAGATTCGACGAAGAGCTATGAAGTTGCACGGTACTTAACACCCACTAACGAAAGTTCGAAGATGCCTCAGCACAGTGATAGGAAAACCGTATTCTACAGTGGATCCCTGCTGATCAGAAATGTCACCCAGGCCGACAGTGGAGTCTACACCTTACTAACATTCAACACAGAAATGGAAAGTGAATTAACACACGTGCATCTGGAAGTACGCA</w:t>
      </w:r>
    </w:p>
    <w:p w14:paraId="013FEBEB" w14:textId="77777777" w:rsidR="00B96B86" w:rsidRDefault="00B96B86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C4A3FBC" w14:textId="6181EA20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6550">
        <w:rPr>
          <w:rFonts w:ascii="Courier New" w:hAnsi="Courier New" w:cs="Courier New"/>
          <w:sz w:val="16"/>
          <w:szCs w:val="16"/>
          <w:lang w:val="en-US"/>
        </w:rPr>
        <w:t>&gt;Mna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266550">
        <w:rPr>
          <w:rFonts w:ascii="Courier New" w:hAnsi="Courier New" w:cs="Courier New"/>
          <w:sz w:val="16"/>
          <w:szCs w:val="16"/>
          <w:lang w:val="en-US"/>
        </w:rPr>
        <w:t>11</w:t>
      </w:r>
      <w:r w:rsidR="003C7DC2">
        <w:rPr>
          <w:rFonts w:ascii="Courier New" w:hAnsi="Courier New" w:cs="Courier New"/>
          <w:sz w:val="16"/>
          <w:szCs w:val="16"/>
          <w:lang w:val="en-US"/>
        </w:rPr>
        <w:t>a</w:t>
      </w:r>
      <w:r w:rsidRPr="00266550">
        <w:rPr>
          <w:rFonts w:ascii="Courier New" w:hAnsi="Courier New" w:cs="Courier New"/>
          <w:sz w:val="16"/>
          <w:szCs w:val="16"/>
          <w:lang w:val="en-US"/>
        </w:rPr>
        <w:t xml:space="preserve">N1 (Mastomys natalensis; African soft-furred rat) WGS JJAJTUV010001927.1 </w:t>
      </w:r>
    </w:p>
    <w:p w14:paraId="177BCCF8" w14:textId="77777777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6550">
        <w:rPr>
          <w:rFonts w:ascii="Courier New" w:hAnsi="Courier New" w:cs="Courier New"/>
          <w:sz w:val="16"/>
          <w:szCs w:val="16"/>
          <w:lang w:val="en-US"/>
        </w:rPr>
        <w:t>TTTCCCTTTTAACCTGCTGGCTGCTTCCCACTACTGCCCAGCTCACCATTGAATCAGTGCCTCCCATTGCTATTGAAGGGGAAAATGTTCTTGTGCTTGTGCAAAACCTGCCAAAGAATGTTAAAGCCCTTTCCTGGTACAGAGGAGATAAACCACTCAATAATTTTGAAATTGCAAGACATGATATAGCTACCAATTCTAGTGTGGTGGGACCTGCAAACAGTCATAGAGAAACAGTACTCAACAGTGGATCTCTGCTGATCAAGAGTGTAACCAGAAAAGATTCTGGATACTACACCCTACAAATACTTCATAGAACCTCAAGACCTGAAATAATGCGTGCAGAATTCTTTGTACAGA</w:t>
      </w:r>
    </w:p>
    <w:p w14:paraId="0372F185" w14:textId="77777777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BA8259C" w14:textId="363521C7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6550">
        <w:rPr>
          <w:rFonts w:ascii="Courier New" w:hAnsi="Courier New" w:cs="Courier New"/>
          <w:sz w:val="16"/>
          <w:szCs w:val="16"/>
          <w:lang w:val="en-US"/>
        </w:rPr>
        <w:t>&gt;Mna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266550">
        <w:rPr>
          <w:rFonts w:ascii="Courier New" w:hAnsi="Courier New" w:cs="Courier New"/>
          <w:sz w:val="16"/>
          <w:szCs w:val="16"/>
          <w:lang w:val="en-US"/>
        </w:rPr>
        <w:t>11</w:t>
      </w:r>
      <w:r w:rsidR="0076108B">
        <w:rPr>
          <w:rFonts w:ascii="Courier New" w:hAnsi="Courier New" w:cs="Courier New"/>
          <w:sz w:val="16"/>
          <w:szCs w:val="16"/>
          <w:lang w:val="en-US"/>
        </w:rPr>
        <w:t>b</w:t>
      </w:r>
      <w:r w:rsidRPr="00266550">
        <w:rPr>
          <w:rFonts w:ascii="Courier New" w:hAnsi="Courier New" w:cs="Courier New"/>
          <w:sz w:val="16"/>
          <w:szCs w:val="16"/>
          <w:lang w:val="en-US"/>
        </w:rPr>
        <w:t xml:space="preserve">N1 (Mastomys natalensis; African soft-furred rat) WGS JJAJTUV010001927.1 </w:t>
      </w:r>
    </w:p>
    <w:p w14:paraId="2CB7D343" w14:textId="77777777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6550">
        <w:rPr>
          <w:rFonts w:ascii="Courier New" w:hAnsi="Courier New" w:cs="Courier New"/>
          <w:sz w:val="16"/>
          <w:szCs w:val="16"/>
          <w:lang w:val="en-US"/>
        </w:rPr>
        <w:t>TTTCCCTTTTAACCTGCTGGCTGCTTCCCATTACTACTCAGCTCACCATTGAATCAGTGCCTCCCATTGCTGTTGAAGGGGAAAATGTTCTTTTGTTAGTGCATAATTTGCCAAAGAAGGTTAAAGTCCTTTCATGGTACACAGGAGATAAACTGCTGAAGAACTGTGAAATTGCAAGACATGTGATAGATACCAATTCTAGTGTGGTGGGACTTGCACACAGTGGTAGAGAGACAGTACTCAACAATGGATCTCTGCTGATTAAGAGTGTCACCAGAAAAGACTCAGGATACTACACCCTACAAATACTTGATTCAACCTCAAGATCTGAAATAATACATGCAGAATTCTTTGTACACA</w:t>
      </w:r>
    </w:p>
    <w:p w14:paraId="23307DB2" w14:textId="77777777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652CCAA" w14:textId="357962AF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6550">
        <w:rPr>
          <w:rFonts w:ascii="Courier New" w:hAnsi="Courier New" w:cs="Courier New"/>
          <w:sz w:val="16"/>
          <w:szCs w:val="16"/>
          <w:lang w:val="en-US"/>
        </w:rPr>
        <w:t>&gt;Mna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266550">
        <w:rPr>
          <w:rFonts w:ascii="Courier New" w:hAnsi="Courier New" w:cs="Courier New"/>
          <w:sz w:val="16"/>
          <w:szCs w:val="16"/>
          <w:lang w:val="en-US"/>
        </w:rPr>
        <w:t>11</w:t>
      </w:r>
      <w:r w:rsidR="0076108B">
        <w:rPr>
          <w:rFonts w:ascii="Courier New" w:hAnsi="Courier New" w:cs="Courier New"/>
          <w:sz w:val="16"/>
          <w:szCs w:val="16"/>
          <w:lang w:val="en-US"/>
        </w:rPr>
        <w:t>c</w:t>
      </w:r>
      <w:r w:rsidRPr="00266550">
        <w:rPr>
          <w:rFonts w:ascii="Courier New" w:hAnsi="Courier New" w:cs="Courier New"/>
          <w:sz w:val="16"/>
          <w:szCs w:val="16"/>
          <w:lang w:val="en-US"/>
        </w:rPr>
        <w:t xml:space="preserve">N1 (Mastomys natalensis; African soft-furred rat) WGS JJAJTUV010001927.1 </w:t>
      </w:r>
    </w:p>
    <w:p w14:paraId="018255AD" w14:textId="77777777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6550">
        <w:rPr>
          <w:rFonts w:ascii="Courier New" w:hAnsi="Courier New" w:cs="Courier New"/>
          <w:sz w:val="16"/>
          <w:szCs w:val="16"/>
          <w:lang w:val="en-US"/>
        </w:rPr>
        <w:t>TTTCCCTTTTAACCTGCTGGCTGCTTCCCACTACTGCCAAGCTCACCATTGAATCAGTGCCTCCCATTGCTGTTCAAGGGGAAAATGTCCTTCTGTTAGTGCATAATTTGCCAAAGAATGTTAAAGCCCTTTCGTGGTACACAGGAGTTGCAGCACTCAAGAGTTGTGAAATTGCAAGACATGATATAGCTACCAATTCTAGTGTGGTGGGACTTGCACACAGTGGTAGAGAGACAGTGCTCAACAATGGATCTCTGGTGATCAAGAGTGTCACCAGAAAAGACTCAGGATACTACACCCTACAAATACTTGATTCAGCCTCAAGACCTGAAATAATACATGCAGAATTCTTTGTACACA</w:t>
      </w:r>
    </w:p>
    <w:p w14:paraId="001D7F01" w14:textId="77777777" w:rsid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69E02D7" w14:textId="77777777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6550">
        <w:rPr>
          <w:rFonts w:ascii="Courier New" w:hAnsi="Courier New" w:cs="Courier New"/>
          <w:sz w:val="16"/>
          <w:szCs w:val="16"/>
          <w:lang w:val="en-US"/>
        </w:rPr>
        <w:t>&gt;Mna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266550">
        <w:rPr>
          <w:rFonts w:ascii="Courier New" w:hAnsi="Courier New" w:cs="Courier New"/>
          <w:sz w:val="16"/>
          <w:szCs w:val="16"/>
          <w:lang w:val="en-US"/>
        </w:rPr>
        <w:t xml:space="preserve">12N1 (Mastomys natalensis; African soft-furred rat) WGS JADRCE010270839.1 </w:t>
      </w:r>
    </w:p>
    <w:p w14:paraId="76DF96ED" w14:textId="77777777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6550">
        <w:rPr>
          <w:rFonts w:ascii="Courier New" w:hAnsi="Courier New" w:cs="Courier New"/>
          <w:sz w:val="16"/>
          <w:szCs w:val="16"/>
          <w:lang w:val="en-US"/>
        </w:rPr>
        <w:t>TCTCCCTTTTAATCTGCTGGCTGCTTTCCACTACTGACCAGCTCACTATTGAATCAGTGCCTCCCATTGCTGTTGAAGGGGAAAATGTTTTGCTATTTGTGCATGACCTGCCAGAGAATGTTCAAGCCCTTTCCTGGTACACAGGAGGTAAACCACTCAAGAGGTTTGAAATTACAAGACATGTGATAGCTACCAATTCTAGTGTGATGGGACCTGCACACAGTGGTAGAGAGACAATACTCAACAATGGATCTTTGCTGATCAAGAGTGTCACCAGAAAAGACTCAGGATACTACACTCTAAAAATACGTGATACAACCTCAAGACGTAAAATAACACGTGCAGAATTCTTTGTACAGG</w:t>
      </w:r>
    </w:p>
    <w:p w14:paraId="7AAE0BF5" w14:textId="77777777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20DB71C" w14:textId="0CCB9331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6550">
        <w:rPr>
          <w:rFonts w:ascii="Courier New" w:hAnsi="Courier New" w:cs="Courier New"/>
          <w:sz w:val="16"/>
          <w:szCs w:val="16"/>
          <w:lang w:val="en-US"/>
        </w:rPr>
        <w:t>&gt;Mna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266550">
        <w:rPr>
          <w:rFonts w:ascii="Courier New" w:hAnsi="Courier New" w:cs="Courier New"/>
          <w:sz w:val="16"/>
          <w:szCs w:val="16"/>
          <w:lang w:val="en-US"/>
        </w:rPr>
        <w:t>13</w:t>
      </w:r>
      <w:r w:rsidR="0076108B">
        <w:rPr>
          <w:rFonts w:ascii="Courier New" w:hAnsi="Courier New" w:cs="Courier New"/>
          <w:sz w:val="16"/>
          <w:szCs w:val="16"/>
          <w:lang w:val="en-US"/>
        </w:rPr>
        <w:t>a</w:t>
      </w:r>
      <w:r w:rsidRPr="00266550">
        <w:rPr>
          <w:rFonts w:ascii="Courier New" w:hAnsi="Courier New" w:cs="Courier New"/>
          <w:sz w:val="16"/>
          <w:szCs w:val="16"/>
          <w:lang w:val="en-US"/>
        </w:rPr>
        <w:t xml:space="preserve">N1 (Mastomys natalensis; African soft-furred rat) WGS JADRCE010249454.1 </w:t>
      </w:r>
    </w:p>
    <w:p w14:paraId="63365F72" w14:textId="77777777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6550">
        <w:rPr>
          <w:rFonts w:ascii="Courier New" w:hAnsi="Courier New" w:cs="Courier New"/>
          <w:sz w:val="16"/>
          <w:szCs w:val="16"/>
          <w:lang w:val="en-US"/>
        </w:rPr>
        <w:t>TCTCCCTTTTAACCTGCTGGCTGCTTCCCACCACTTCCAAGCTCACCATAAGATCAATGCCTCCCATTGCTGTTGAAGGGGAAAATGTTCTTCTGTTTGTGCATAACCTGCCGAAGAATGTTAAAGCCTTTTCCTGGTACACAGGACCTGCACCATTCAAGTGTTGTGAAATTGCAAGTCATGTGATAGCAACCAATTTTACTGTGGCAGGACTTGCACACAGTGGTAGAGAGACAGTACTCAACAATGGATCTCTGCTGATCAAAAGTGTCACCAGAAAAGACTCAGGATACTACACTCTACGAACACTTGACTCAACCTCAAGACCTGAAATAATACATACTGAATTCTTTGTACACA</w:t>
      </w:r>
    </w:p>
    <w:p w14:paraId="37F8940D" w14:textId="77777777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65475F6" w14:textId="7098315E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6550">
        <w:rPr>
          <w:rFonts w:ascii="Courier New" w:hAnsi="Courier New" w:cs="Courier New"/>
          <w:sz w:val="16"/>
          <w:szCs w:val="16"/>
          <w:lang w:val="en-US"/>
        </w:rPr>
        <w:t>&gt;Mna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266550">
        <w:rPr>
          <w:rFonts w:ascii="Courier New" w:hAnsi="Courier New" w:cs="Courier New"/>
          <w:sz w:val="16"/>
          <w:szCs w:val="16"/>
          <w:lang w:val="en-US"/>
        </w:rPr>
        <w:t>13</w:t>
      </w:r>
      <w:r w:rsidR="0076108B">
        <w:rPr>
          <w:rFonts w:ascii="Courier New" w:hAnsi="Courier New" w:cs="Courier New"/>
          <w:sz w:val="16"/>
          <w:szCs w:val="16"/>
          <w:lang w:val="en-US"/>
        </w:rPr>
        <w:t>b</w:t>
      </w:r>
      <w:r w:rsidRPr="00266550">
        <w:rPr>
          <w:rFonts w:ascii="Courier New" w:hAnsi="Courier New" w:cs="Courier New"/>
          <w:sz w:val="16"/>
          <w:szCs w:val="16"/>
          <w:lang w:val="en-US"/>
        </w:rPr>
        <w:t xml:space="preserve">N1_P (Mastomys natalensis; African soft-furred rat) WGS JADRCE010248668.1 </w:t>
      </w:r>
    </w:p>
    <w:p w14:paraId="013E43E6" w14:textId="77777777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6550">
        <w:rPr>
          <w:rFonts w:ascii="Courier New" w:hAnsi="Courier New" w:cs="Courier New"/>
          <w:sz w:val="16"/>
          <w:szCs w:val="16"/>
          <w:lang w:val="en-US"/>
        </w:rPr>
        <w:t>TCTCCCTTTTAATCTGTTGGCTGCTTTCCACTACTTCCCAGTTCACCATTAAATCAGTGTCTCCCATTGCTGTTGAAATGGAAAATTTTCCTCTGTTTGTGTATAACCTGAAGAATGTTAAAGCCTTTTCCTGGTACACAGGAGTTACCATGCTCAAGGGCTATGAAATTGCAAGTCATGTGATAGCTACCAATTTTACTGTAGTGGGGCTTGCACACAGTGGTAGAGAGACAGTACTCAACAATGGCTCTCTGCTGATCAAGAGTGTCACCAGAAAAGATTCAGGATACTACACTCTATGATCACTTGATGCAACCTTCAAGACCGGAAGTAATAAGTGCAGAATTCTTTGTACACA</w:t>
      </w:r>
    </w:p>
    <w:p w14:paraId="4CBF86C0" w14:textId="77777777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AA1566E" w14:textId="77777777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6550">
        <w:rPr>
          <w:rFonts w:ascii="Courier New" w:hAnsi="Courier New" w:cs="Courier New"/>
          <w:sz w:val="16"/>
          <w:szCs w:val="16"/>
          <w:lang w:val="en-US"/>
        </w:rPr>
        <w:t>&gt;Mna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266550">
        <w:rPr>
          <w:rFonts w:ascii="Courier New" w:hAnsi="Courier New" w:cs="Courier New"/>
          <w:sz w:val="16"/>
          <w:szCs w:val="16"/>
          <w:lang w:val="en-US"/>
        </w:rPr>
        <w:t xml:space="preserve">14N1 (Mastomys natalensis; African soft-furred rat) WGS JADRCE010265771.1 </w:t>
      </w:r>
    </w:p>
    <w:p w14:paraId="4A7DA7BB" w14:textId="77777777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6550">
        <w:rPr>
          <w:rFonts w:ascii="Courier New" w:hAnsi="Courier New" w:cs="Courier New"/>
          <w:sz w:val="16"/>
          <w:szCs w:val="16"/>
          <w:lang w:val="en-US"/>
        </w:rPr>
        <w:t>TCTCACTTTTAATTTGCTGGCTGCTTCCCAGTACTTCCCAGCTCACCATTAAATCAGTGCCTCCAATTGCTGTTGAAGGGGAAAATGTTCTTCTGTTTGTGCATAACCTGCCGAAGAATGTTAAAGCCTTTTCCTGGTACACAGGAGTTAAAGCTATCAAGAGTTGTGAAATTGCAAGTCATGTGATTGCTACCAAATTTACTGTGGTGGGACCTGCACACAGTGGTAGAGAGACACTATTCAACAATGGATCTTTGCTGATCAAGAGTGTCACCAGAAAAGACTCAGGATACTACACTCTACAAATACTTGGTGCAACCTCAAGACGTAAAATAATACGTGCAGAATTCTTTGTGCACA</w:t>
      </w:r>
    </w:p>
    <w:p w14:paraId="51988EBE" w14:textId="77777777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4A8F8BF" w14:textId="77777777" w:rsidR="00266550" w:rsidRP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6550">
        <w:rPr>
          <w:rFonts w:ascii="Courier New" w:hAnsi="Courier New" w:cs="Courier New"/>
          <w:sz w:val="16"/>
          <w:szCs w:val="16"/>
          <w:lang w:val="en-US"/>
        </w:rPr>
        <w:t>&gt;Mna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266550">
        <w:rPr>
          <w:rFonts w:ascii="Courier New" w:hAnsi="Courier New" w:cs="Courier New"/>
          <w:sz w:val="16"/>
          <w:szCs w:val="16"/>
          <w:lang w:val="en-US"/>
        </w:rPr>
        <w:t xml:space="preserve">15N (Mastomys natalensis; African soft-furred rat) WGS JADRCE010098446.1 </w:t>
      </w:r>
    </w:p>
    <w:p w14:paraId="415B9C8A" w14:textId="77777777" w:rsidR="00266550" w:rsidRDefault="00266550" w:rsidP="0026655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6550">
        <w:rPr>
          <w:rFonts w:ascii="Courier New" w:hAnsi="Courier New" w:cs="Courier New"/>
          <w:sz w:val="16"/>
          <w:szCs w:val="16"/>
          <w:lang w:val="en-US"/>
        </w:rPr>
        <w:t>CCTCACTTTTATACTGCTGGAGCTCACCCACGGTGGCACTGCAAACATCTAAAGAAATGCGCTTCTCGGCTGCTGAAGGGGCAAAGGTTCTTCTCTCTGTTCCTGACCAGGAAGAGGATCTCCTCTCCTTTTCCTGGTACAAAGGGAAGGATGTAAATAAAAATTTTACAATTGCACATTACAAAAAGTCCAGCGATTCACTTCAGCTTGGAAAGAATGTCAGCGGCAGGGAAGAAATCTATAAGGATGGCTCCATGATGCTCCAGGCCGTCACCCAGGAAGACACGGGATTCTACACTTTAGAAACCTTTAAAGCACACGATCAACAGGAGATAACATATGTCCATCTCCAAGTATACA</w:t>
      </w:r>
    </w:p>
    <w:p w14:paraId="72913C36" w14:textId="77777777" w:rsidR="00B96B86" w:rsidRDefault="00B96B86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8BFDAE7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33DB05B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&gt;Mn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60C85">
        <w:rPr>
          <w:rFonts w:ascii="Courier New" w:hAnsi="Courier New" w:cs="Courier New"/>
          <w:sz w:val="16"/>
          <w:szCs w:val="16"/>
          <w:lang w:val="en-US"/>
        </w:rPr>
        <w:t xml:space="preserve">36N1 (Mastomys natalensis; African soft-furred rat) WGS JAJTUV010001803.1 </w:t>
      </w:r>
    </w:p>
    <w:p w14:paraId="70A33DC4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CCTCCCTCTTAACTTGCTGGCTCCTGCCCACCACTGCCCAAGTTGCCATCGAATCCTTACCACCCCAAGTGGTTGAAGGAGAAAATGTTCTTCTACGTGTTGACAATTTGCCAGAGAATCTTCTAGCCTTTGTCTGGTACAGAGGGGTGACAAATATGAGTCTTGGAATTGCACTGTATTCACTGACCTATAGAGTAACTGTGACGGGACCCGTGCACAGTGGTAGAGAGACATTGTACAGCAACGGGTCCCTGTGGATCCAAAATGTCACCCAGAAGGACACAGGATTCTACACCCTACTAACCATAAGTAAAAATGGAGAAATTGTATCAAATACAACAATGCACCTTCAAGTGTACT</w:t>
      </w:r>
    </w:p>
    <w:p w14:paraId="41857693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822C53D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&gt;Mn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60C85">
        <w:rPr>
          <w:rFonts w:ascii="Courier New" w:hAnsi="Courier New" w:cs="Courier New"/>
          <w:sz w:val="16"/>
          <w:szCs w:val="16"/>
          <w:lang w:val="en-US"/>
        </w:rPr>
        <w:t xml:space="preserve">36LN1 (Mastomys natalensis; African soft-furred rat) WGS JADRCE010276561.1 </w:t>
      </w:r>
    </w:p>
    <w:p w14:paraId="28F574DA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CCTCCCTCTTAACCTGCTGGCTCCTGTCCACTACTGCCCAAATTGACATCAAATCTTTACCACCCCAAGTGGTTGAGGGAGAAAATGTTCTTCTATGCGTTGAAAATCTGCCAGAGGATCTTATAGCCTTTGTCTGGTACAAAGGGGTGACAGACATGAGCCTCGGAATTGCACTGTATTCACTGACCTACAGCGTAAGTGTGACGGGGCCTGTGCACAGTGGTAGAGAGACACTGTACCGCAACGGGTCCCTGTGGATCCAAAATGTCACCCAGGAGGACACAGGATTCTACACCCTACGAACCATAAGTAAACGTGGAGAAATTGTATCAAACACGTCGATGCACCTTCTCGTGTACT</w:t>
      </w:r>
    </w:p>
    <w:p w14:paraId="6B9091CE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4367809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&gt;Mn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60C85">
        <w:rPr>
          <w:rFonts w:ascii="Courier New" w:hAnsi="Courier New" w:cs="Courier New"/>
          <w:sz w:val="16"/>
          <w:szCs w:val="16"/>
          <w:lang w:val="en-US"/>
        </w:rPr>
        <w:t xml:space="preserve">37N1 (Mastomys natalensis; African soft-furred rat) WGS JADRCE010169831.1 </w:t>
      </w:r>
    </w:p>
    <w:p w14:paraId="58A7AFD5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CCTCCCTCTTAACCTGCTGGCTCCTGTCCACCACTACCAGTGTCACCATCGAATCCTTACCTCCCAAAGTGGTTGAAGGAGAAAATGCTCTTCTACACGTTGACAATCTGCCAGAGAATCTTCTAGTCTTTGCCTGGTACAGAGAAGTGACAAGTATGAAGCTTGTAATTGGACTGTATTTACCAGATTACAGAACAAGTGTAAAGGGGCCTGAGCACAGTGGTAGAGAGATATTGTACAGCAACGGGTCCCTGTGGATCCAAAATGTCACCAGAGAGGACACAGGATATTACACTCTTCGAACCAAAAGCAAAAATGGAGAAATTGTATCAAATACATCTGTGTACCTTCAGGTGTACT</w:t>
      </w:r>
    </w:p>
    <w:p w14:paraId="341171EB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C4C21A9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&gt;Mn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60C85">
        <w:rPr>
          <w:rFonts w:ascii="Courier New" w:hAnsi="Courier New" w:cs="Courier New"/>
          <w:sz w:val="16"/>
          <w:szCs w:val="16"/>
          <w:lang w:val="en-US"/>
        </w:rPr>
        <w:t xml:space="preserve">38N1 (Mastomys natalensis; African soft-furred rat) WGS JADRCE010091458.1 </w:t>
      </w:r>
    </w:p>
    <w:p w14:paraId="2FB40957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CCTCCCTTTTAACCTGCTGCCTCCTGACCACTGCCCAGGTCACCATTGAATCGGTGCCATTCAATGTGGTTGAAGGAGAAAACGTTCTTCTTCTTGTCGACAATCTGCCAGAGAATCTTCTAGCCTTAGCATGGTACAGGGGGCTGAGGAAAATCATTGTATACACACTGAACACTAAAGAGAGTGTGATGGGGCCTATTAACAGTGGCAGAGAGACAGTGTCCAGCAACGGGTCCCTGTGGATCCACAATGTCACCCAGAAGGACACAGGATTCTACACCTTACGAACCGTAAATAGACGTGGAGAAATTGTGTCAACCACATCCACGTACCTCTACGTGTACT</w:t>
      </w:r>
    </w:p>
    <w:p w14:paraId="28D72A3F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17C6BFB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&gt;Mn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60C85">
        <w:rPr>
          <w:rFonts w:ascii="Courier New" w:hAnsi="Courier New" w:cs="Courier New"/>
          <w:sz w:val="16"/>
          <w:szCs w:val="16"/>
          <w:lang w:val="en-US"/>
        </w:rPr>
        <w:t xml:space="preserve">39N1 (Mastomys natalensis; African soft-furred rat) WGS JADRCE010207999.1 </w:t>
      </w:r>
    </w:p>
    <w:p w14:paraId="7D4765C1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CCTCCATCTTAACATGCTGGCTCCTGCCCACCACGGCCCGAGTCACCATGGAATCCTTACCACCCAAAGTGGTTGAAGGAGAAAATGTTCTTCTAAGTGTTGACGGTCTGCCAGAGAATCTTGTAGCATTTGTCTGGTACAAAGGGGTGACAGACATGAGCCTCGGAATTGCACTGTATTCACTGACATATAGAAGAAGTGTGACGGGGCCTGTGCATAGTGGTAGAGAGATATTGTACAGCAACGGATCCCTGTGGATCAAAAATGTCACCCAGGAGGACACAGGATTCTACACTCTTCGAACTATAAGTAAACATGGAGAAATGGTGTTAAATGTATCCACGTACCTTGAGGTGTACT</w:t>
      </w:r>
    </w:p>
    <w:p w14:paraId="37179AB2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F9662A0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&gt;Mn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60C85">
        <w:rPr>
          <w:rFonts w:ascii="Courier New" w:hAnsi="Courier New" w:cs="Courier New"/>
          <w:sz w:val="16"/>
          <w:szCs w:val="16"/>
          <w:lang w:val="en-US"/>
        </w:rPr>
        <w:t xml:space="preserve">40N1_P (Mastomys natalensis; African soft-furred rat) WGS JADRCE010004438.1 </w:t>
      </w:r>
    </w:p>
    <w:p w14:paraId="6752644C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ACTCCCTTTTAACCTACTGGTACTTTTCTACAACTTCCCAAGTCACCATTGAATTAGTGCTACCCCAAGTGGTTGAAGGAGAAGATGTCCTATTCCTTCTCCACAAACTGCCAGAAATTCTTATGTCCTTAGGCTGGTTCAAAGGGATGACAGTTATAAAAACGTGGAATTGCACTGTATGCAACAAACACTAAAATATGACAGGGCCCATGTACAGTGCTAGAGAGACCTTGTACAGAAACGGGTCCCTGTTGATCCACAATGTCACCCAAGGACACAGGATTCTATACCTTATGAACCTTAAATAGACTTGGAGATATTGTGCCAACATCCACGTTCCTCTATA</w:t>
      </w:r>
    </w:p>
    <w:p w14:paraId="5EDE9F15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D89E2EA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&gt;Mn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60C85">
        <w:rPr>
          <w:rFonts w:ascii="Courier New" w:hAnsi="Courier New" w:cs="Courier New"/>
          <w:sz w:val="16"/>
          <w:szCs w:val="16"/>
          <w:lang w:val="en-US"/>
        </w:rPr>
        <w:t xml:space="preserve">41N1 (Mastomys natalensis; African soft-furred rat) WGS JADRCE010133267.1 </w:t>
      </w:r>
    </w:p>
    <w:p w14:paraId="4DD2EF44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CTTCCTTTTTCACCTGCTTGCTCCTGCCCACCACTGCCCAGGTCACCATTGAATCAGTGCCACTCCACGTGGTTGAAGGAGAAAATGTTCTTTTTCTCGTACACAATTTGCCAGAGAATCTTATAGCCTTAGTCTGGTTAAGAAGACTGGGGAAAATGAACCATGCAATTGGCCTATATGCAATGAACACTAAAATAAGTGTGATGGGGCCCATGAACAGCGGTAGAGAGACAGTGTCCAGCAACGGGTCCCTGTGGATCCGCAATGTCACCCAGAAGGACACAGGATTCTACATCTTACAAACCATAAATAGACGTGGAGAAATTGTCTCAAGAACACCCATGTACCTCTACGTGTACA</w:t>
      </w:r>
    </w:p>
    <w:p w14:paraId="3031EFC0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6C76FBF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&gt;Mn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60C85">
        <w:rPr>
          <w:rFonts w:ascii="Courier New" w:hAnsi="Courier New" w:cs="Courier New"/>
          <w:sz w:val="16"/>
          <w:szCs w:val="16"/>
          <w:lang w:val="en-US"/>
        </w:rPr>
        <w:t xml:space="preserve">42N1 (Mastomys natalensis; African soft-furred rat) WGS JADRCE010248073.1 </w:t>
      </w:r>
    </w:p>
    <w:p w14:paraId="2C16A171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CCTCCCTTTTAACATGCTGGCACCTGTCTACCACTTCCAAAGTCACCATTGAATTATTGCCACCCCACGTGGTTGAAGGGGAAGATGTTCTTTTCCTTGTCCAAAATCTGCCAGAGGATCTTTCAGCCTTTGCCTGGTTTAAAGGGAGGACAAATAAGAAACATGGAATTGCACTATATGCAGTGGCCTCTGACATACATGTACATAGCGATAAAGAGACATTGTATAGCAATGGATCCCTGATGATCCACAACATCACCCAGAAGGACAGAGGTTACTATACCCTACGAACCTTCAATAAACATTCAGAAACTGTATCAACAACATCCACATTCCTCCATGTGAACC</w:t>
      </w:r>
    </w:p>
    <w:p w14:paraId="7B3C4895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2B988D8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&gt;Mn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60C85">
        <w:rPr>
          <w:rFonts w:ascii="Courier New" w:hAnsi="Courier New" w:cs="Courier New"/>
          <w:sz w:val="16"/>
          <w:szCs w:val="16"/>
          <w:lang w:val="en-US"/>
        </w:rPr>
        <w:t xml:space="preserve">42LN1 (Mastomys natalensis; African soft-furred rat) WGS JAJTUV010001803.1 </w:t>
      </w:r>
    </w:p>
    <w:p w14:paraId="32C3A51B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CCTCCCTTTTAACCTGTTGGCACCTGTCTACCACTTCTGAAGTCACCATTGAATTAGTGCCACCACAAGTGGTTGAAGGGGAAGATGTTCTTTTCCTTGTCCATAATCTGCCAGAGAATCTTACAGCCTTTGCTTGGTTTAAAGGCAGGACAAATATGAAACGAGGAATTGCACTGTATGCATTTGCC</w:t>
      </w:r>
      <w:r w:rsidRPr="00460C85">
        <w:rPr>
          <w:rFonts w:ascii="Courier New" w:hAnsi="Courier New" w:cs="Courier New"/>
          <w:sz w:val="16"/>
          <w:szCs w:val="16"/>
          <w:lang w:val="en-US"/>
        </w:rPr>
        <w:lastRenderedPageBreak/>
        <w:t>TCTGACTTACATGTACACAGTGATAGAGAGACACTGTACAGCAATGGATCCATGATTATCCACAATATCACCCAGAAGGACAGAGCTTATTATACCCTACGAACCTTCAATAGACATGCAAAAACTGTATCAACAACAACCACATTCCTCCATGTGAACC</w:t>
      </w:r>
    </w:p>
    <w:p w14:paraId="16A1C019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65336E7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&gt;Mn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60C85">
        <w:rPr>
          <w:rFonts w:ascii="Courier New" w:hAnsi="Courier New" w:cs="Courier New"/>
          <w:sz w:val="16"/>
          <w:szCs w:val="16"/>
          <w:lang w:val="en-US"/>
        </w:rPr>
        <w:t xml:space="preserve">43N1 (Mastomys natalensis; African soft-furred rat) WGS JADRCE010107709.1 </w:t>
      </w:r>
    </w:p>
    <w:p w14:paraId="516E221F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CTTTTCTTTTAATCTCCTGGTTCCTTCCCAACACTGTCCAAGTCACCATTGAATTAGTGCCACCCCAAGTGGCTGAAGGAGAAAATGTCCTTCTTCTTGTTTACAATCTGCCAGAGAATCTTATAGCCATAGCCTGGTTCAAAGGAGTGACAAATACGAACCTCGGAATTGTGTTGTATGCACTGGCCTCTAACATTAGTGTGACAGGGCCTGAACACAGTGGTAGAGAGACAATGCACAGGAATGGATCCCTGCTGCTTCACAATGTCACCCAGAAGGACACAGGATTCTATACTCTACGGACCTTTAATAGACATGGAAAAATTGTATCAACAACATCCATATACCTCCATGTGTACA</w:t>
      </w:r>
    </w:p>
    <w:p w14:paraId="091FCFD0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4741C28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&gt;Mn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60C85">
        <w:rPr>
          <w:rFonts w:ascii="Courier New" w:hAnsi="Courier New" w:cs="Courier New"/>
          <w:sz w:val="16"/>
          <w:szCs w:val="16"/>
          <w:lang w:val="en-US"/>
        </w:rPr>
        <w:t xml:space="preserve">44N1 (Mastomys natalensis; African soft-furred rat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Pr="00460C85">
        <w:rPr>
          <w:rFonts w:ascii="Courier New" w:hAnsi="Courier New" w:cs="Courier New"/>
          <w:sz w:val="16"/>
          <w:szCs w:val="16"/>
          <w:lang w:val="en-US"/>
        </w:rPr>
        <w:t xml:space="preserve"> JADRCE010292829.1 </w:t>
      </w:r>
    </w:p>
    <w:p w14:paraId="1568E9D9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CCTCCTTTTTATCCTGCTGGCATCTGCCTACCACTGCCCAAATAACCATTGAATTAGTGCCTCCCCATGTGATTGAAGGAGAAAATGTTCTCATACGTATCAACAATCTGCCAGACAATCTTATAACCTTAGCCTGGTTCAGAGGGACGAGGATTAAGAGCCCTCAAATTGGACAATATACACTGGCCACTAATGTGACTGTTGTGGGGCCTGGTCACAGTGGTAGAGAGACTTTGTACAGCGATGGATCCCTGCAGATCTACAATGTCACCCAGGAGGATATAGGATTCTACAGCCTACGACTCATAAATAGACATGCAGAAATTGTGTCAATAATGTCTACATACCTCAATGTGTACT</w:t>
      </w:r>
    </w:p>
    <w:p w14:paraId="74DFEFF6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E05B12B" w14:textId="77777777" w:rsidR="00460C85" w:rsidRPr="00460C85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Mn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>
        <w:rPr>
          <w:rFonts w:ascii="Courier New" w:hAnsi="Courier New" w:cs="Courier New"/>
          <w:sz w:val="16"/>
          <w:szCs w:val="16"/>
          <w:lang w:val="en-US"/>
        </w:rPr>
        <w:t>46N1</w:t>
      </w:r>
      <w:r w:rsidRPr="00460C85">
        <w:rPr>
          <w:rFonts w:ascii="Courier New" w:hAnsi="Courier New" w:cs="Courier New"/>
          <w:sz w:val="16"/>
          <w:szCs w:val="16"/>
          <w:lang w:val="en-US"/>
        </w:rPr>
        <w:t xml:space="preserve">_partial (Mastomys natalensis; African soft-furred rat) WGS JADRCE010171488.1 </w:t>
      </w:r>
    </w:p>
    <w:p w14:paraId="4B6AA1C0" w14:textId="77777777" w:rsidR="00266550" w:rsidRDefault="00460C85" w:rsidP="00460C8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60C85">
        <w:rPr>
          <w:rFonts w:ascii="Courier New" w:hAnsi="Courier New" w:cs="Courier New"/>
          <w:sz w:val="16"/>
          <w:szCs w:val="16"/>
          <w:lang w:val="en-US"/>
        </w:rPr>
        <w:t>CCTCCCTTTTAACATGCTGGCACCTGTCTACCACAGCCAAGACCACCATTGAATTATTGCCACCCCACGTGGTTGAAGGAGAAGATGTCCTTTTTCTTGTCCACAATCTGCCAGAGAATCTTACAGCCTTTGCCTGGTTTAAAGGGAGGACAAATGAGAAACATGGAATTGCACTATATGCAGTGGTCTCTGATATACATATACACAGCGATAGAGAGACATTATACAGCAATGGATCCCTGATGATCCACAATATCACCCAGAAGGACAGAGATTATTACACCCTACGAACCTTCAATAAACATGCAGAAACTGTATCAACAACATCCACATTC</w:t>
      </w:r>
      <w:r>
        <w:rPr>
          <w:rFonts w:ascii="Courier New" w:hAnsi="Courier New" w:cs="Courier New"/>
          <w:sz w:val="16"/>
          <w:szCs w:val="16"/>
          <w:lang w:val="en-US"/>
        </w:rPr>
        <w:t>nnnnnnnnnnnn</w:t>
      </w:r>
    </w:p>
    <w:p w14:paraId="54CC2880" w14:textId="77777777" w:rsidR="00266550" w:rsidRDefault="00266550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73AA9F7" w14:textId="77777777" w:rsidR="00266550" w:rsidRDefault="00266550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0973F0C" w14:textId="77777777" w:rsidR="003410D2" w:rsidRPr="003410D2" w:rsidRDefault="003410D2" w:rsidP="003410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410D2">
        <w:rPr>
          <w:rFonts w:ascii="Courier New" w:hAnsi="Courier New" w:cs="Courier New"/>
          <w:sz w:val="16"/>
          <w:szCs w:val="16"/>
          <w:lang w:val="en-US"/>
        </w:rPr>
        <w:t>&gt;Moc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3410D2">
        <w:rPr>
          <w:rFonts w:ascii="Courier New" w:hAnsi="Courier New" w:cs="Courier New"/>
          <w:sz w:val="16"/>
          <w:szCs w:val="16"/>
          <w:lang w:val="en-US"/>
        </w:rPr>
        <w:t xml:space="preserve">9N (Microtus ochrogaster; prairie vole) </w:t>
      </w:r>
      <w:r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Pr="003410D2">
        <w:rPr>
          <w:rFonts w:ascii="Courier New" w:hAnsi="Courier New" w:cs="Courier New"/>
          <w:sz w:val="16"/>
          <w:szCs w:val="16"/>
          <w:lang w:val="en-US"/>
        </w:rPr>
        <w:t>AHZW01167869.1</w:t>
      </w:r>
    </w:p>
    <w:p w14:paraId="255A92CB" w14:textId="77777777" w:rsidR="00266550" w:rsidRDefault="003410D2" w:rsidP="003410D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410D2">
        <w:rPr>
          <w:rFonts w:ascii="Courier New" w:hAnsi="Courier New" w:cs="Courier New"/>
          <w:sz w:val="16"/>
          <w:szCs w:val="16"/>
          <w:lang w:val="en-US"/>
        </w:rPr>
        <w:t>CCTTCCTCTTAACCTGCTGGAATGCACCCACCACTGCCGAACTCACTATTGAATTAGTGCCCCCCATGGTTGCTGAAGGTGGAAACTCCGTCCTATTTGTGCATAAAATGCCGCTGAACGTCCAGGCATTTTACTGGTACAAACAGAAAGATGCGACCAAGAGCTACGAAGTTGCACGCTACTTAACACCCAATAACACAACGTCGAAGATGCCTCAACATAGCGGTAGGAAAACGGTATTCTACAGTGGATCCCTGCTGATCAGAAACGTCACCCAGGCTGACAGCGGATTCTACACCTTACTGACGTTCAACACAGAAATGCAAAGTGAACTCACACACATACATCTGGAAGTATACA</w:t>
      </w:r>
    </w:p>
    <w:p w14:paraId="1EBE2AA6" w14:textId="77777777" w:rsidR="00266550" w:rsidRDefault="00266550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076DEED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&gt;Moc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16BEA">
        <w:rPr>
          <w:rFonts w:ascii="Courier New" w:hAnsi="Courier New" w:cs="Courier New"/>
          <w:sz w:val="16"/>
          <w:szCs w:val="16"/>
          <w:lang w:val="en-US"/>
        </w:rPr>
        <w:t xml:space="preserve">1N1 (Microtus ochrogaster; prairie vole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Pr="00D16BEA">
        <w:rPr>
          <w:rFonts w:ascii="Courier New" w:hAnsi="Courier New" w:cs="Courier New"/>
          <w:sz w:val="16"/>
          <w:szCs w:val="16"/>
          <w:lang w:val="en-US"/>
        </w:rPr>
        <w:t xml:space="preserve"> AHZW01168534.1 </w:t>
      </w:r>
    </w:p>
    <w:p w14:paraId="6B52DB8C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CCTTCCTTTTAACCTGTTGGCACCTGCCTACCACTGCCCAAGTCACCATCGAATTAGTGCCGCCCCAAGTGGTTGAAGGAGAAAATGTTCTTCTGCGTGTTCATAATCTACCAGAGAATCTTCTAGCCTTTGTCTGGCACAAGGGGGTGAGGAATATGAGCCTTGGAATTGCACTATATTCATTGGCCAAGGGTTTAAGTGTGACAGGGCCCATACACAGTGGTAGAGAGACAGTATACAGCAATGGATCCCTGCAGATCTACAATGTCACCCAGAAGGACACAGGATTCTACACCTTTCGAACCATAAATGGACAAGTAGGAGTTGCATCAATAACAACCACGTACCTTCACGTGTACA</w:t>
      </w:r>
    </w:p>
    <w:p w14:paraId="64BD8591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5B9ECDB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&gt;Moc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16BEA">
        <w:rPr>
          <w:rFonts w:ascii="Courier New" w:hAnsi="Courier New" w:cs="Courier New"/>
          <w:sz w:val="16"/>
          <w:szCs w:val="16"/>
          <w:lang w:val="en-US"/>
        </w:rPr>
        <w:t xml:space="preserve">2N1 (Microtus ochrogaster; prairie vole) WGS AHZW01168473.1 </w:t>
      </w:r>
    </w:p>
    <w:p w14:paraId="58C07DF3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CCTACTTTTTAACCTGTTGGCACCTGCCCACCACTGTCCAAGTCATTGTTGATTTAGTGCCATCCCATGTTGTTGAAGGAGAAAATGTCCTTCTTCGTGTTCGCAATCTGCCAGAAGATCTTGTTGCCTTTGTCTGGCACAAAGGGGTGACAAAGATGGACCTCGGAATTGTACTTTATTCACTGACCACTAATTTAAAAATCACAGGGCCTGGACACAGTGGTAGAGAGATAGTGTACAGAAATGGATCTCTGTGCCTCCAAAATGTCACCCAGAAGGACACAGGATTCTACACGCTACGATCCTTAAATAGGCATAAAGGAATTGTATCAACAACATCTATATACCTGCATGTATACT</w:t>
      </w:r>
    </w:p>
    <w:p w14:paraId="6BACBECC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D208B0C" w14:textId="77777777" w:rsidR="009C7DBC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&gt;Moc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16BEA">
        <w:rPr>
          <w:rFonts w:ascii="Courier New" w:hAnsi="Courier New" w:cs="Courier New"/>
          <w:sz w:val="16"/>
          <w:szCs w:val="16"/>
          <w:lang w:val="en-US"/>
        </w:rPr>
        <w:t xml:space="preserve">3N1 (Microtus ochrogaster; prairie vole) </w:t>
      </w:r>
      <w:r w:rsidR="009C7DBC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9C7DBC" w:rsidRPr="009C7DBC">
        <w:rPr>
          <w:rFonts w:ascii="Courier New" w:hAnsi="Courier New" w:cs="Courier New"/>
          <w:sz w:val="16"/>
          <w:szCs w:val="16"/>
          <w:lang w:val="en-US"/>
        </w:rPr>
        <w:t>JAATJU010025930.1</w:t>
      </w:r>
    </w:p>
    <w:p w14:paraId="44833DC6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CCTCCCTTTTCTCCTTCTGGCATCTCCCCACTACTGCTCAGGTGTCCACTGAATCAGTGCCACCCCTAGTGGCTGAAGGTGATAATGTTCTTATCCTTGTCAACAATCTGCCAGAGAATCTTTTAGCCTTAGCCTGGTTCAAAGGGTTAACAAATATGAAGCAAGGAATCGCATTATATGCACTGCACAAAAATATAAGTGTTACAGGGCCTGTGCACAGTGGCAGAGAGACAATATATCACAATGGATCCTTGTTGATTGAAAAACTCACCCAGAAGGACACAGGATTCTACACCTTTCGAGCCTATAATAGACGTGGAAGAATTGTATCAAGCACATCCACCTACCTCAATGTGCAAG</w:t>
      </w:r>
    </w:p>
    <w:p w14:paraId="79E5BCC7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D88150D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&gt;Moc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16BEA">
        <w:rPr>
          <w:rFonts w:ascii="Courier New" w:hAnsi="Courier New" w:cs="Courier New"/>
          <w:sz w:val="16"/>
          <w:szCs w:val="16"/>
          <w:lang w:val="en-US"/>
        </w:rPr>
        <w:t xml:space="preserve">4N1 (Microtus ochrogaster; prairie vole) </w:t>
      </w:r>
      <w:r w:rsidR="0001616F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01616F" w:rsidRPr="0001616F">
        <w:rPr>
          <w:rFonts w:ascii="Courier New" w:hAnsi="Courier New" w:cs="Courier New"/>
          <w:sz w:val="16"/>
          <w:szCs w:val="16"/>
          <w:lang w:val="en-US"/>
        </w:rPr>
        <w:t>JAATJU010023499.1</w:t>
      </w:r>
    </w:p>
    <w:p w14:paraId="689C902D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 xml:space="preserve">CCTCACTTTTAGGCTGCTGTCTATCCACCACTGACTATATCACCATTAAATCTGCCCAACCCCATGTGGCCAGTGGAGAAGACGTCCTTCTTCATGTCCACAATCTGCCAGAGGATATTCTAGCCTTCGCCTGGTTCAAAGGGGCAACAAGCATGAAACATGGAATTGCAGTATATGCACTGAACAAAAATTTAAGTGCGACAGGGCCTGCACATAGTGGTAGAGAGACAGTGTACCATAATGGATCCCTGCTGCTCCAAAGTGTCACTGAGAAGGACACAGGATTCTATACCCTACGAACCTTAGATAGACACGGAGAGATTGTATCAACAACAACCATGCGCCTCTATGTGTACC   </w:t>
      </w:r>
    </w:p>
    <w:p w14:paraId="5954034F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70FDC4C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&gt;Moc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16BEA">
        <w:rPr>
          <w:rFonts w:ascii="Courier New" w:hAnsi="Courier New" w:cs="Courier New"/>
          <w:sz w:val="16"/>
          <w:szCs w:val="16"/>
          <w:lang w:val="en-US"/>
        </w:rPr>
        <w:t xml:space="preserve">5N1 (Microtus ochrogaster; prairie vole) </w:t>
      </w:r>
      <w:r w:rsidR="0001616F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207318" w:rsidRPr="00207318">
        <w:rPr>
          <w:rFonts w:ascii="Courier New" w:hAnsi="Courier New" w:cs="Courier New"/>
          <w:sz w:val="16"/>
          <w:szCs w:val="16"/>
          <w:lang w:val="en-US"/>
        </w:rPr>
        <w:t>JAATJU010025930.1</w:t>
      </w:r>
    </w:p>
    <w:p w14:paraId="068306FC" w14:textId="77777777" w:rsidR="00D16BEA" w:rsidRPr="00D16BEA" w:rsidRDefault="009C7DBC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TCTCCCTTTTAAGCTCCTGGCATCTGTCCACAAATGCCCATATGACTATTGAAAAAGTGCCAGCCCTAGCTGCTGAAGGAGATGACGTCTTTTTCCATGTCAATGATCTGCCAGAGAATACTACAACCATAGCCTGGTTCAAAGGTCTAAGAAATACGACACAAGGAATTGGAGCATATGCACCGTTCTTAAATTTGAGTAGGCCAGGTCCTATGTACAGTGGTAGAGAGACAATATACCGCAATGGATCCCTGCTGATAAAAAATGTCAACCCGATGGACATTGGATTCTATACCCTACGAACTTATAATAATCATGGAACTAGGACATCAATAACATCCGAGTACCTCCAAGTGCACG</w:t>
      </w:r>
    </w:p>
    <w:p w14:paraId="6BAFADF0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DB0B976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&gt;Moc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16BEA">
        <w:rPr>
          <w:rFonts w:ascii="Courier New" w:hAnsi="Courier New" w:cs="Courier New"/>
          <w:sz w:val="16"/>
          <w:szCs w:val="16"/>
          <w:lang w:val="en-US"/>
        </w:rPr>
        <w:t xml:space="preserve">6N1 (Microtus ochrogaster; prairie vole) </w:t>
      </w:r>
      <w:r w:rsidR="0001616F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207318" w:rsidRPr="00207318">
        <w:rPr>
          <w:rFonts w:ascii="Courier New" w:hAnsi="Courier New" w:cs="Courier New"/>
          <w:sz w:val="16"/>
          <w:szCs w:val="16"/>
          <w:lang w:val="en-US"/>
        </w:rPr>
        <w:t>JAATJU010025930.1</w:t>
      </w:r>
    </w:p>
    <w:p w14:paraId="0FC7C5A7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 xml:space="preserve">TCTCCCTTTTAACCTCCTGGCACCTGTCCACTGCTGTCCATATAACTACTGAGTCAAGTCGAGTGGTTGAAGGAGAAAACATCCTTTTCCTTGTGCATGATCTACCAGATAATACTAAATCCTTAGTCTGGTTCAAAGCTCTAAAAAATGTGACAGAAGAAATTGCAGCATATGCACTGCCCTACAATTTAAGTAGGCCAGGTCCTCTGTACAGTGGTAGAGAGACAATATATCGCAATGGATCCCTGATGATAGAAAATGTCAACCTCAAGGACACAGGATTCTATATTCTACAAACCTATAACAGACGTAAAAAAGTCATATCAACAACAACCATGTACCTCCAAGTGAATG      </w:t>
      </w:r>
    </w:p>
    <w:p w14:paraId="7DF64CB7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CE9F965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&gt;Moc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16BEA">
        <w:rPr>
          <w:rFonts w:ascii="Courier New" w:hAnsi="Courier New" w:cs="Courier New"/>
          <w:sz w:val="16"/>
          <w:szCs w:val="16"/>
          <w:lang w:val="en-US"/>
        </w:rPr>
        <w:t xml:space="preserve">7N1 (Microtus ochrogaster; prairie vole) </w:t>
      </w:r>
      <w:r w:rsidR="0001616F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207318" w:rsidRPr="00207318">
        <w:rPr>
          <w:rFonts w:ascii="Courier New" w:hAnsi="Courier New" w:cs="Courier New"/>
          <w:sz w:val="16"/>
          <w:szCs w:val="16"/>
          <w:lang w:val="en-US"/>
        </w:rPr>
        <w:t>AHZW01168540.1</w:t>
      </w:r>
    </w:p>
    <w:p w14:paraId="67118DB4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CCTCCCTTTTAACCCTCTGGCACCTGTCCATCACGGCCTCTGTGACCATTGAATCAGTGCCACCCCTGATGGCCGAAGGAGATGACATTCTTTTTCTTGTCGACAATCTACCGGAGAAGACTGTAACCTTAGTCTGGTTCAAAGGGCTAACAAATATGAAAGCTGTGATTGCAATATATGGACGGCACATCAATTTAAGTGCATCTGGGCCTTTGCACAGTGGTAGAGAGACAATATATTACAATGGATCCCTGCTGATTAAAAAGATTACCCAGAAAGACACAGGATTCTATACCCTACGAAgctatgataagtatttaaacatcatatcaacaacattcacatacgtccatgttcacg</w:t>
      </w:r>
    </w:p>
    <w:p w14:paraId="27760F87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73E7F69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&gt;Moc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16BEA">
        <w:rPr>
          <w:rFonts w:ascii="Courier New" w:hAnsi="Courier New" w:cs="Courier New"/>
          <w:sz w:val="16"/>
          <w:szCs w:val="16"/>
          <w:lang w:val="en-US"/>
        </w:rPr>
        <w:t xml:space="preserve">8N1 (Microtus ochrogaster; prairie vole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Pr="00D16BEA">
        <w:rPr>
          <w:rFonts w:ascii="Courier New" w:hAnsi="Courier New" w:cs="Courier New"/>
          <w:sz w:val="16"/>
          <w:szCs w:val="16"/>
          <w:lang w:val="en-US"/>
        </w:rPr>
        <w:t xml:space="preserve"> WGSAHZW01167815.1 </w:t>
      </w:r>
    </w:p>
    <w:p w14:paraId="33AAE963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CCTTCCTTTTATCCTGTTGGCACCTGCCTACCACTGCCCAAGTCACCATCGAATTAGTGCCGCCCCAAGTGGTTGAAGGAGAAAACGTTCTTCTACGTGTTCATAATCTACCAGAGAATCTTCTAGCCTTTGTCTGGCACAAAGGGATGAGGAATATGAGCCTTGGAATTGCACTATATTCACTGGCCAAGGGTTTAAGTGTGACAGGGCCCATACACAGTGGTAGAGAGACAGTGTACAGCAACGGATCCCTGCAGATCCACAATGTCACCCAGAAGGACACAGGATTCTACACCTTTCGAACCATAAATGGACAAGTAGGAGTCTCATCAATAACAACCACGTACCTTCATGTGTACA</w:t>
      </w:r>
    </w:p>
    <w:p w14:paraId="3EC859C0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727EBF9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&gt;Moc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16BEA">
        <w:rPr>
          <w:rFonts w:ascii="Courier New" w:hAnsi="Courier New" w:cs="Courier New"/>
          <w:sz w:val="16"/>
          <w:szCs w:val="16"/>
          <w:lang w:val="en-US"/>
        </w:rPr>
        <w:t xml:space="preserve">9N1 (Microtus ochrogaster; prairie vole) WGS AHZW01167820.1 </w:t>
      </w:r>
    </w:p>
    <w:p w14:paraId="41948566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lastRenderedPageBreak/>
        <w:t>CCTTCCTTTTAATCTGTTGTCATTCACCCGCCACTGCTGAAGTAACCATTGAATCAGTGCCGCCCAATGTGTTCGAAGGAGACAATGTTCTTCTATATGTCCACAGTCTGCCAGAGAATCTGCTAGGCTTTGCTTGGTTCAAAGGGCTAACAAATATGAAACGCAGAATTGTACTCTATGAACTGAACAGCAATTTAAGTTTGCCGGGGCCTGAATACAGCGGTAGAGAGACAGTCTACAGCAATGGATCCCTGTGGATTTCCAATGTCACCCACATGGACACAGGATTCTATACCCTACGAACCATCAGTAGACATTCAAGAGTTGTGTCACTAACAACCATCCACCTCCCTGTGTACA</w:t>
      </w:r>
    </w:p>
    <w:p w14:paraId="79CE8101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237F33C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&gt;Moc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16BEA">
        <w:rPr>
          <w:rFonts w:ascii="Courier New" w:hAnsi="Courier New" w:cs="Courier New"/>
          <w:sz w:val="16"/>
          <w:szCs w:val="16"/>
          <w:lang w:val="en-US"/>
        </w:rPr>
        <w:t xml:space="preserve">10N1 (Microtus ochrogaster; prairie vole) WGS AHZW01168457.1 </w:t>
      </w:r>
    </w:p>
    <w:p w14:paraId="377AFF9E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CCTCCATTTTAGGCTTCTGGCACATGTCCACTACTGCCCATGAGATCACTGAGTCACTGCCACGCCAAGTGGTTGAAGGAGACAACGTTCTTTTGCTTGTCCACAATCTGCGAGAGAATCTTATAGCCTTTGCCTGGTTCAAAGGGCTAAAAAATATGACTCAAGGAATTGCAGTATATACAGTGCACAACAATTTAAGTGCACCAGGGCCTGTGCACAGTAGCAGAGAGACAGTTTATAGCAATGGATCCCTGCTGATAGAAAATGTCACTCAGAAAGACACAGGAATCTATACCCTACGAACCTATAATAGAAGAGGAAAAATTGCATCAACAACATCTATGTACCTCCACGTGCACG</w:t>
      </w:r>
    </w:p>
    <w:p w14:paraId="04AD1A6F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FDBCA1F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&gt;Moc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16BEA">
        <w:rPr>
          <w:rFonts w:ascii="Courier New" w:hAnsi="Courier New" w:cs="Courier New"/>
          <w:sz w:val="16"/>
          <w:szCs w:val="16"/>
          <w:lang w:val="en-US"/>
        </w:rPr>
        <w:t>11N1 (Microtus ochrogaster; prairie vole) WGS AHZW0116</w:t>
      </w:r>
      <w:r w:rsidR="009C7DBC">
        <w:rPr>
          <w:rFonts w:ascii="Courier New" w:hAnsi="Courier New" w:cs="Courier New"/>
          <w:sz w:val="16"/>
          <w:szCs w:val="16"/>
          <w:lang w:val="en-US"/>
        </w:rPr>
        <w:t>7817.1</w:t>
      </w:r>
    </w:p>
    <w:p w14:paraId="2DE5F123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CTTCCCTTTTAACTTACTGGTATCTACCCATCACTGCCCAAGTCACCATTGAATTAGTGCCACCCAAAGTGTTCCAAGGAGAAAATGTTCTTCTAGAGGTCCACAATCTGCCAGAGGACTTTCTAGCCTTTGCTTGGTACAGAGGGGTGACAAACATGAAACGCGGAATTGCAGTCTACGCCAAAAGAAACAGTTTAAATGCAACGGGGCCTGGGTACAGTGGTAGACAGACAATGTACAGTGACGGATCACTGCTGCTCCAGCATGTCATCCTCAAGGACACAGGATTCTACACCCTACGAGTCATAAATAGACAAGGAGAATTTATATCAACAACATCTGTGTTCCTCCATGTGCAGA</w:t>
      </w:r>
    </w:p>
    <w:p w14:paraId="69609884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9C7E0C3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&gt;Moc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16BEA">
        <w:rPr>
          <w:rFonts w:ascii="Courier New" w:hAnsi="Courier New" w:cs="Courier New"/>
          <w:sz w:val="16"/>
          <w:szCs w:val="16"/>
          <w:lang w:val="en-US"/>
        </w:rPr>
        <w:t xml:space="preserve">12N1 (Microtus ochrogaster; prairie vole) </w:t>
      </w:r>
      <w:r w:rsidR="00211B8F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180BFA" w:rsidRPr="00180BFA">
        <w:rPr>
          <w:rFonts w:ascii="Courier New" w:hAnsi="Courier New" w:cs="Courier New"/>
          <w:sz w:val="16"/>
          <w:szCs w:val="16"/>
          <w:lang w:val="en-US"/>
        </w:rPr>
        <w:t>JAATJU010025359.1</w:t>
      </w:r>
    </w:p>
    <w:p w14:paraId="44066664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CCTCCCTTTTAATCTTTGGGCACCTGCCCACCACTGCCCGTGTGATCACTGAATTAGTACCACCCGAAGTGGCTGAAGGAGAAAACGTTCTTTTTATTGTCCACAATCTGACAGAGAATGTTAAATCCTTTGCCTGGTTCAAAGGGCTAAAAATGGAGAAACAAGGAATTGCAACGTATAGACGGCGCAAGAGTTTAGTTACAAATGGGCCTATGCACAGTGGCAGAGAGACCATATATCGCAATGGATCCCTGCTGCTCCAAAAGGTCTCCCATAATGACACAGGATTCTTTACCCTACAAACCTATGATAGGCATGAAAAAATCCTATCAACCACTTCTGTGTATCTCCATGTGCATG</w:t>
      </w:r>
    </w:p>
    <w:p w14:paraId="4492E418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245376C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&gt;Moc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16BEA">
        <w:rPr>
          <w:rFonts w:ascii="Courier New" w:hAnsi="Courier New" w:cs="Courier New"/>
          <w:sz w:val="16"/>
          <w:szCs w:val="16"/>
          <w:lang w:val="en-US"/>
        </w:rPr>
        <w:t xml:space="preserve">13N1 (Microtus ochrogaster; prairie vole) </w:t>
      </w:r>
      <w:r w:rsidR="00855D25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180BFA" w:rsidRPr="00180BFA">
        <w:rPr>
          <w:rFonts w:ascii="Courier New" w:hAnsi="Courier New" w:cs="Courier New"/>
          <w:sz w:val="16"/>
          <w:szCs w:val="16"/>
          <w:lang w:val="en-US"/>
        </w:rPr>
        <w:t>JAATJU010025359.1</w:t>
      </w:r>
    </w:p>
    <w:p w14:paraId="446C07BF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CCTCCCTTTTAACCTTCTGGCTCCTCTCCACCACTGCCCATGAGATCACTGTATCAGTGCCACCCATAGTGTCTGAAGGAGATGACGTCCTGTTCCTTGTCCACAATCTGCCAGGGGAAATTGAATCCTTAGCCTGGTTCAAAGGGCTAGGAGATGAGGCAGAAGAAATTGCAACATATGCACTGCACAGAGGTTTAAGCAGGCCAGGTCCTGCGCACAGCAGTAGAGAGACAGTATATCACAATGGATCCATGATGTTTGAGAAGGTCAACCTGAAGGACACAGAATTCTATACCCTACGAACCTATAATAGAAGTGGAAAAATCATATCAACAGCAAACGTGTACCTCAATGTGTATG</w:t>
      </w:r>
    </w:p>
    <w:p w14:paraId="7F71F83C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24D0B6F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&gt;Moc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16BEA">
        <w:rPr>
          <w:rFonts w:ascii="Courier New" w:hAnsi="Courier New" w:cs="Courier New"/>
          <w:sz w:val="16"/>
          <w:szCs w:val="16"/>
          <w:lang w:val="en-US"/>
        </w:rPr>
        <w:t xml:space="preserve">14N1 (Microtus ochrogaster; prairie vole) </w:t>
      </w:r>
      <w:r w:rsidR="00180BFA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180BFA" w:rsidRPr="00180BFA">
        <w:rPr>
          <w:rFonts w:ascii="Courier New" w:hAnsi="Courier New" w:cs="Courier New"/>
          <w:sz w:val="16"/>
          <w:szCs w:val="16"/>
          <w:lang w:val="en-US"/>
        </w:rPr>
        <w:t>JAATJU010025359.1</w:t>
      </w:r>
    </w:p>
    <w:p w14:paraId="70BC820E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CCTCCCTTTTAACCTTCTGGCACCTGTCCACCATCGCCCGTGAGACCACTGTGTCAGTGCCACCCCTAGTGCCTGAAGGAGATGACGTCCTGTTCCTTGTCCACAATCTGCCAAAGGACATTAAATCCTTAGCCTGGTTCAAAGGGCAAGGAAACACAAGCAAAAAAATTGCAACATATACACTGCACAACGATTTAAGGAGGCGAGGTCTTGCATACAGCAATAGAGAGACAATATATCACAACGGATCTATGCTGTTTGAGAAGGTCACCCTGAAGGACTCAGGATTCTATACCCTACAAACCTATAATAGACATGGAAAAAATGTATCAACAACATCTGTGATCCTCAATGTGAAAG</w:t>
      </w:r>
    </w:p>
    <w:p w14:paraId="0AD64009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86350F1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&gt;Moc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16BEA">
        <w:rPr>
          <w:rFonts w:ascii="Courier New" w:hAnsi="Courier New" w:cs="Courier New"/>
          <w:sz w:val="16"/>
          <w:szCs w:val="16"/>
          <w:lang w:val="en-US"/>
        </w:rPr>
        <w:t xml:space="preserve">15N1_partial (Microtus ochrogaster; prairie vole) WGS </w:t>
      </w:r>
      <w:r w:rsidR="00180BFA" w:rsidRPr="00180BFA">
        <w:rPr>
          <w:rFonts w:ascii="Courier New" w:hAnsi="Courier New" w:cs="Courier New"/>
          <w:sz w:val="16"/>
          <w:szCs w:val="16"/>
          <w:lang w:val="en-US"/>
        </w:rPr>
        <w:t>JAATJU010025359.1</w:t>
      </w:r>
    </w:p>
    <w:p w14:paraId="752505D0" w14:textId="77777777" w:rsidR="00D16BEA" w:rsidRPr="00D16BEA" w:rsidRDefault="00180BF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80BFA">
        <w:rPr>
          <w:rFonts w:ascii="Courier New" w:hAnsi="Courier New" w:cs="Courier New"/>
          <w:sz w:val="16"/>
          <w:szCs w:val="16"/>
          <w:lang w:val="en-US"/>
        </w:rPr>
        <w:t>CCTTCCTTTTAACCTTCTGGCACCTGTCCACCACTGCCTTTGTGACCACTGTGTCAGTGCCATCCCGAGTGGCCGAAGGAAATGACGTCCTGTTCCTTGTCCACAATCTGCCAGAGAAATTTAAAACCGTTGCCTGGTTCAGAGGGCCCTCAAATATGACTGCAATATATGGACTGCCCGACAATTTAAGTAGGCCAGGTCTTGCACACAGCGGCAGAGAGACAATATTTCACAATGGATCCATGCTCCTTGAAAAGGTCAACCTGAAGGACACAGGCTTCTATACCGTACGAACCTACAATATACATGGAAATGCCATTTCAACAACATTCACATACCTCAACGTGTATG</w:t>
      </w:r>
    </w:p>
    <w:p w14:paraId="285CFBB8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2317EC3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&gt;Moc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D16BEA">
        <w:rPr>
          <w:rFonts w:ascii="Courier New" w:hAnsi="Courier New" w:cs="Courier New"/>
          <w:sz w:val="16"/>
          <w:szCs w:val="16"/>
          <w:lang w:val="en-US"/>
        </w:rPr>
        <w:t xml:space="preserve">16N1 (Microtus ochrogaster; prairie vole) </w:t>
      </w:r>
      <w:r w:rsidR="00EE2D0B">
        <w:rPr>
          <w:rFonts w:ascii="Courier New" w:hAnsi="Courier New" w:cs="Courier New"/>
          <w:sz w:val="16"/>
          <w:szCs w:val="16"/>
          <w:lang w:val="en-US"/>
        </w:rPr>
        <w:t>W</w:t>
      </w:r>
      <w:r w:rsidR="00207318">
        <w:rPr>
          <w:rFonts w:ascii="Courier New" w:hAnsi="Courier New" w:cs="Courier New"/>
          <w:sz w:val="16"/>
          <w:szCs w:val="16"/>
          <w:lang w:val="en-US"/>
        </w:rPr>
        <w:t xml:space="preserve">GS </w:t>
      </w:r>
      <w:r w:rsidR="00EE2D0B" w:rsidRPr="00EE2D0B">
        <w:rPr>
          <w:rFonts w:ascii="Courier New" w:hAnsi="Courier New" w:cs="Courier New"/>
          <w:sz w:val="16"/>
          <w:szCs w:val="16"/>
          <w:lang w:val="en-US"/>
        </w:rPr>
        <w:t>AHZW01168474.1</w:t>
      </w:r>
    </w:p>
    <w:p w14:paraId="0FD8CC2B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16BEA">
        <w:rPr>
          <w:rFonts w:ascii="Courier New" w:hAnsi="Courier New" w:cs="Courier New"/>
          <w:sz w:val="16"/>
          <w:szCs w:val="16"/>
          <w:lang w:val="en-US"/>
        </w:rPr>
        <w:t>CCTCCCTTTTAACCTGCTGGCACCTGTCCACCACTGTCAAAATCACAATTGACTCAGTGCCACTCCAAGTGGTTGAAGGAGAAAGCGTCCTTCTACGTGTCAACAATCTGCCACAGAATCTTCGAAATTTTGCCTGGTTCAAAGGGGTGACAAATATGAACTTCAGAATTGCATTATATTCACTGACCAGTAATCTATGTGTGATGGGGCCTGAAAATAGTGGTAGAGAAGCTGTGTACAGCAATGGATCCCTGTTTCTCAAAAATGTCTCCCAGAAGGACACAGGATTTTATATACTACGAACAGTAATTGGAGGTGGAAAAATTGTATATACAACCACATACCTCCACGTGTATG</w:t>
      </w:r>
    </w:p>
    <w:p w14:paraId="0B1D527C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EF20FBF" w14:textId="77777777" w:rsidR="009C7DBC" w:rsidRPr="009C7DBC" w:rsidRDefault="009C7DBC" w:rsidP="009C7DB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C7DBC">
        <w:rPr>
          <w:rFonts w:ascii="Courier New" w:hAnsi="Courier New" w:cs="Courier New"/>
          <w:sz w:val="16"/>
          <w:szCs w:val="16"/>
          <w:lang w:val="en-US"/>
        </w:rPr>
        <w:t>&gt;Moc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C7DBC">
        <w:rPr>
          <w:rFonts w:ascii="Courier New" w:hAnsi="Courier New" w:cs="Courier New"/>
          <w:sz w:val="16"/>
          <w:szCs w:val="16"/>
          <w:lang w:val="en-US"/>
        </w:rPr>
        <w:t xml:space="preserve">19N1 (Microtus ochrogaster; prairie vole) WGS JAATJU010000725.1 </w:t>
      </w:r>
    </w:p>
    <w:p w14:paraId="27531523" w14:textId="77777777" w:rsidR="00D16BEA" w:rsidRPr="00D16BEA" w:rsidRDefault="009C7DBC" w:rsidP="009C7DB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C7DBC">
        <w:rPr>
          <w:rFonts w:ascii="Courier New" w:hAnsi="Courier New" w:cs="Courier New"/>
          <w:sz w:val="16"/>
          <w:szCs w:val="16"/>
          <w:lang w:val="en-US"/>
        </w:rPr>
        <w:t>CCTCCCTTTTAACCTCCTGGCACCTGTCTTCCACTGCCAATGTGACCATTGAATTACTGCCAACTCCAGTGGCTGAAGGAGATAACGTCCTTTTCCTCGTCCAAAATCTGCCAGAGGAAATAAAAGCTGTAGCCTGGTTCAAAGGGCTGGGAAATAAGAAACAACAAATTGCAGTGTATGTACTGGACAAAAAAATTAGTAAGCCAGGTCCTATGCACAGCGGGAGAGAGACAATATATCACAATGGATCCCTGCTTCTTGAAAAGGTCACACAGAAGGATGCAGGATTCTATACCCTACGAACCTATGAAAGAGGTGGAAAATTTGTATCAACAATAACCATGTACCTCTACGTGCAAG</w:t>
      </w:r>
    </w:p>
    <w:p w14:paraId="395EB835" w14:textId="77777777" w:rsidR="00D16BEA" w:rsidRPr="00D16BEA" w:rsidRDefault="00D16BEA" w:rsidP="00D16BE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1CD9097" w14:textId="77777777" w:rsidR="00C44D12" w:rsidRPr="00C44D12" w:rsidRDefault="00C44D12" w:rsidP="00C44D1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4D12">
        <w:rPr>
          <w:rFonts w:ascii="Courier New" w:hAnsi="Courier New" w:cs="Courier New"/>
          <w:sz w:val="16"/>
          <w:szCs w:val="16"/>
          <w:lang w:val="en-US"/>
        </w:rPr>
        <w:t>&gt;Moc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44D12">
        <w:rPr>
          <w:rFonts w:ascii="Courier New" w:hAnsi="Courier New" w:cs="Courier New"/>
          <w:sz w:val="16"/>
          <w:szCs w:val="16"/>
          <w:lang w:val="en-US"/>
        </w:rPr>
        <w:t xml:space="preserve">20N1 (Microtus ochrogaster; prairie vole) WGS JAATJU010025930.1 </w:t>
      </w:r>
    </w:p>
    <w:p w14:paraId="4630A156" w14:textId="77777777" w:rsidR="003410D2" w:rsidRDefault="00C44D12" w:rsidP="00C44D1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4D12">
        <w:rPr>
          <w:rFonts w:ascii="Courier New" w:hAnsi="Courier New" w:cs="Courier New"/>
          <w:sz w:val="16"/>
          <w:szCs w:val="16"/>
          <w:lang w:val="en-US"/>
        </w:rPr>
        <w:t>CCTACCTTTTAACCTGTTGGTACCTGACCACCACTGTCCAAGTCATTGTTGATATAGTGCCACCCCATGTTGTTGAAGGAGAAAATGTCCTTCTTCATGTCCACAATCTGCCAGAAGATCTTGTAGCCTTTGTCTGGCACAAAGGGGTGACAAAGATGAACCTCGGAATTGTACCTTATTCACTGACCACTAATTTAAAAATCACAAGGCCTGGACACAGTGGTAGAGATATAGTGTACAGAAATGGATCTCTGTGCCTCCAAAATGTCACCCAGAAGGACACAGGATTCTACACGCTACGATCCTTAAATAGGCATAAAGGAATTGTATCAACAACATCTATATACCTGCATGTATACT</w:t>
      </w:r>
    </w:p>
    <w:p w14:paraId="52AA27BA" w14:textId="77777777" w:rsidR="003410D2" w:rsidRDefault="003410D2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4C2DFFD" w14:textId="77777777" w:rsidR="00266550" w:rsidRDefault="00266550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317C973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&gt;Moe_Ceacam9N (Microtus oeconomus; root vole) WGS VIIU01016382.1</w:t>
      </w:r>
    </w:p>
    <w:p w14:paraId="629800C4" w14:textId="77777777" w:rsid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CCTTCCTCTTAACCTGCTGGAATGCACCCACCACTGCCGAACTCACTATTGAATTAGTGCCCCCCATGGTTGCTGAAGGTGGAAACTCCGTCCTATTTGTGCATAAAATGCCGCTGAACGTCCAGGCATTTTACTGGTACAAACAGAAAGATGCGACCAAGAGCTACGAAGTTGCACGCTACTTAACACCCGATAACACAACGTCGAAGATGCCTCAACACAGTGGTAGGAAAACGGTATTCTACAGTGGATCCCTGCTGATCAGAAACGTCACCCAGGCTGACAGTGGATTCTACACCTTACTGACGTTCAACACAGAAATGCAAAGTGAACTCACACACGTACATCTGGAAGTATACA</w:t>
      </w:r>
    </w:p>
    <w:p w14:paraId="7C623DAF" w14:textId="77777777" w:rsidR="00EE2D0B" w:rsidRDefault="00EE2D0B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FE564A6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&gt;Mo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E2D0B">
        <w:rPr>
          <w:rFonts w:ascii="Courier New" w:hAnsi="Courier New" w:cs="Courier New"/>
          <w:sz w:val="16"/>
          <w:szCs w:val="16"/>
          <w:lang w:val="en-US"/>
        </w:rPr>
        <w:t xml:space="preserve">1N1 (Microtus oeconomus; root vole) WGS VIIU01009452.1 </w:t>
      </w:r>
    </w:p>
    <w:p w14:paraId="7E531ABA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CCTTCCTTTTAACCTGTTGGCACCTGCCTACCACTGCCCAAGTCACCATCGAATTAGTGCCGCCCCAAGTGGTTGAAGGAGAAAACGTTCTTCTACGTGTTCATAATCTACCAGAGAATCTTCTAGCCTTTGTCTGGCACAAGGGGGTGAGGAATATGAGCCTTGGAATTGCACTATATTCAGTGGCCAAGGGTTTAAGTGTGACAGGGCCCATACACAGTGGTAGAGAGACAGTGTACAGCAATGGATCCCTGCATATCCACAATGTCACCCAGAAGGACACAGGATTCTACACCTTTCGAACCATAAATGGACAAGTAGGAGTCTCATCAATAACAACCACGTACCTTCACGTGTACA</w:t>
      </w:r>
    </w:p>
    <w:p w14:paraId="55355D63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B4C76B4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&gt;Mo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E2D0B">
        <w:rPr>
          <w:rFonts w:ascii="Courier New" w:hAnsi="Courier New" w:cs="Courier New"/>
          <w:sz w:val="16"/>
          <w:szCs w:val="16"/>
          <w:lang w:val="en-US"/>
        </w:rPr>
        <w:t xml:space="preserve">2N1 (Microtus oeconomus; root vole) WGS VIIU01017577.1 </w:t>
      </w:r>
    </w:p>
    <w:p w14:paraId="3F72CC21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CCTACCTTTTAACTTGTTGGCACCTGCCCACCACTGTCCAAGTCATTGTTGATTTAGTGCCTCCCCATGTTGTTGAAGGAGAAGATGTCCTTCTTCGTGTCCGCAATCTCCCGGAAGATCTTGTAGCCTTTGTCTGGCACAAAGGGGCGACAAAGATGGACCTCGGAATTGTACTTTATTCACTGACCACTAATTTAAAAATCACAGGGCCTGGACATAGTGGTAGAGAGATAGTGTACAGAAATGGATCTCTGCGCCTCCAAAATGTCACCCAGAAGGACACAGGATTCTACACGCTACGATCCTTAAATAGGCATAAAGGAATTGTATCAACAACATCTATACACCTGCATGTATACT</w:t>
      </w:r>
    </w:p>
    <w:p w14:paraId="320DE7D4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A8381B0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lastRenderedPageBreak/>
        <w:t>&gt;Mo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E2D0B">
        <w:rPr>
          <w:rFonts w:ascii="Courier New" w:hAnsi="Courier New" w:cs="Courier New"/>
          <w:sz w:val="16"/>
          <w:szCs w:val="16"/>
          <w:lang w:val="en-US"/>
        </w:rPr>
        <w:t xml:space="preserve">3N1 (Microtus oeconomus; root vole) WGS VIIU01017577.1 </w:t>
      </w:r>
    </w:p>
    <w:p w14:paraId="02131655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CCTCCCTTTTCTCCTTCTGGCATCTTCCCACTACTGCTCATGTGTCCACTGAATCAGTGCCACCCCTAGTGGCTGAAGGTGATAATGTCCTTATCCTTGTCAACAATCTGCCAGAGAATCTTTTAGCCTTAGCCTGGTTCAAAGGGCTAACAAATATGAAGCAAGGAATTGCATTATATGCACTGCACAAAAATGTAAGTGTTACAGGGCCTGTGCACAGTGGCAGAGAGACAATATATCACAATGGATCCTTGTTGATTGAAAAACTCACCCAGAAGGACACAGGATTCTACACCTTTCGAGCCTTTAATAGACGTGGAAGAATTGTATCAAGCACATCCACCTACCTCCATGTGCAAG</w:t>
      </w:r>
    </w:p>
    <w:p w14:paraId="314C62BE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A74DEC7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&gt;Mo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E2D0B">
        <w:rPr>
          <w:rFonts w:ascii="Courier New" w:hAnsi="Courier New" w:cs="Courier New"/>
          <w:sz w:val="16"/>
          <w:szCs w:val="16"/>
          <w:lang w:val="en-US"/>
        </w:rPr>
        <w:t xml:space="preserve">4N1 (Microtus oeconomus; root vole) WGS VIIU01027258.1 </w:t>
      </w:r>
    </w:p>
    <w:p w14:paraId="50935B46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CCTCACTTTTAGGCTGCTGCCTATCCACCACTGACTATATCACCATTAAATCTGTCCAACCCCATGTGGCCAGTGGAGAAGACGTCCTTCTTCATGTCCACAATCTGCCAGAGGATATTCTAGCCTTCGCCTGGTTCAAAGGGGCAACAAGCATGAAACATGGAATTGCGGTATATGCACTGAACAAAAATTTAAGTGCGACAGGGCCTGCACATAGTGGTAGAGAGACAGTGTACCACAATGGATCCCTGCTGCTCCGAAGTGTCACCGAGAAGGACACAGGATCCTATACCCTAAGAACCTTAGATAGACACGGAGAGATTGTATCAACAACAACCATGCGCCTCTATGTGTACC</w:t>
      </w:r>
    </w:p>
    <w:p w14:paraId="4021643F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C0F9A3B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&gt;Mo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E2D0B">
        <w:rPr>
          <w:rFonts w:ascii="Courier New" w:hAnsi="Courier New" w:cs="Courier New"/>
          <w:sz w:val="16"/>
          <w:szCs w:val="16"/>
          <w:lang w:val="en-US"/>
        </w:rPr>
        <w:t xml:space="preserve">5N1 (Microtus oeconomus; root vole) WGS VIIU01006426.1 </w:t>
      </w:r>
    </w:p>
    <w:p w14:paraId="5D9C9F00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TCTCCCTTTTAAGCTCCTGGCATCTGTCCACAAATGCCCATATGACTATTGAAAAAGTGCCAGCCCTAGCTGCTGAAGGAGATGACATCTTTTTCCATGTCAATGATCTGCCAGAGAATACTACAACCATAGCCTGGTTCAAAGGTCTAAGAAATACGACAAAAGGAATTGGAGCATATGCACCGCTCTTAAATTTGAGTAGGCCAGGTCCTATGTACAGTGGTAGAGAGACAATGTATCGCAATGGATCCCTGCTGATAAAAAATGTCAACCCAACGGACACTGGATTCTATACCCTACGAACTTATAATAATCATGGAACTAGGACATCAATAACATCCGCGTACCTCCAAGTGCACG</w:t>
      </w:r>
    </w:p>
    <w:p w14:paraId="5C8CAD79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BE7D912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&gt;Mo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E2D0B">
        <w:rPr>
          <w:rFonts w:ascii="Courier New" w:hAnsi="Courier New" w:cs="Courier New"/>
          <w:sz w:val="16"/>
          <w:szCs w:val="16"/>
          <w:lang w:val="en-US"/>
        </w:rPr>
        <w:t xml:space="preserve">6N1 (Microtus oeconomus; root vole) WGS VIIU01006426.1 </w:t>
      </w:r>
    </w:p>
    <w:p w14:paraId="287F4069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TCTCCCTTTTAACCTCCTGGTACCTGTCCACCGCTGTCCATATAACTACTGAGTCAAGCCGAGTGGTTGAAGGAGAAAACATCCTTTTCCTTGTGCATGATCTGCCAGATAATACTAAATCCTTAGTCTGGTTCAAAGCTCTAAGAAACGCCACAGAAGAAATTGCAGCATATGCACTGTCCTACAATTTAAGCAGGCCAGGTCCTCTGTACAGTGGTAGAGAGACAATATATCGCAATGGATCCCTGATGATAGAAAATATCAACCTCAAGGACACAGGATTCTATATTCTACAAACCTATAACAGACGTAAAAAAGTCATATCAACAACAACCGTGCACCTCCAAGTGAATG</w:t>
      </w:r>
    </w:p>
    <w:p w14:paraId="34D6D0D1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0159F25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&gt;Mo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E2D0B">
        <w:rPr>
          <w:rFonts w:ascii="Courier New" w:hAnsi="Courier New" w:cs="Courier New"/>
          <w:sz w:val="16"/>
          <w:szCs w:val="16"/>
          <w:lang w:val="en-US"/>
        </w:rPr>
        <w:t xml:space="preserve">7N1 (Microtus oeconomus; root vole) WGS VIIU01017803.1 </w:t>
      </w:r>
    </w:p>
    <w:p w14:paraId="48871147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CCTCCTTTTTAGCCCTCTGGCACCTGTCCATCACTGCCTCAGTGACCATTGAATCAGTGCCACCCCTGATGGCCGAAGGAGATAACATTCTTTTTCTTGTCGACAATCTGCCGGAGAAGACTGTAACCTTAGTCTGGTTCAAAGGGCTAACAAATATGAAAGCTGTGATTGCAATATATGGACGGCACATCAATTTAAGTGCATCTGGGCCTTTGCACAGCGGTAGAGAGACAATATATTACAACGGATCCCTGCTGACTAAAAATGTTACCCAGAAAGACACAGGATTCTATACCCTACGAAGCTATGATAAGTATTTAAACATCATATCAACAACATACACATACGTCCATGTTCACG</w:t>
      </w:r>
    </w:p>
    <w:p w14:paraId="00AEAB89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7F758F9" w14:textId="77777777" w:rsidR="00EE2D0B" w:rsidRPr="00EE2D0B" w:rsidRDefault="00B73134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Mo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>
        <w:rPr>
          <w:rFonts w:ascii="Courier New" w:hAnsi="Courier New" w:cs="Courier New"/>
          <w:sz w:val="16"/>
          <w:szCs w:val="16"/>
          <w:lang w:val="en-US"/>
        </w:rPr>
        <w:t>8</w:t>
      </w:r>
      <w:r w:rsidR="00EE2D0B" w:rsidRPr="00EE2D0B">
        <w:rPr>
          <w:rFonts w:ascii="Courier New" w:hAnsi="Courier New" w:cs="Courier New"/>
          <w:sz w:val="16"/>
          <w:szCs w:val="16"/>
          <w:lang w:val="en-US"/>
        </w:rPr>
        <w:t xml:space="preserve">N1 (Microtus oeconomus; root vole) WGS VIIU01001864.1 </w:t>
      </w:r>
    </w:p>
    <w:p w14:paraId="771D16C1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CCTTCCTTTTAACCTGTTGGCACCTGCCCACCACTGCCCAAGTCACCATCGAATTAGTGCCGCCCCAAGTGGTTGAAGGAGAAAACATTCTTCTACGTGTTCATGATCTACCAGAGAATCTTCTAGCCTTTGTCTGGCACAAAGGGGTGAGGAATATGAGCCTTGGAATCACACTATATTCAGTGGCCAAGGGTTTAAGTGTGACAGGGCCCATACACAGTGGTAGAGAGACAGTGTACAGCAATGGATCCCTGCAGATCCACAATGTCACCCAGAAGGACACAGGATTCTACACCTTTCGAACCATAAATGGACAAGTAGGAGTCTCATCAATAACAACCACGTACCTTCACGTGTACA</w:t>
      </w:r>
    </w:p>
    <w:p w14:paraId="31FEEEAA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C16AFAD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&gt;Mo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E2D0B">
        <w:rPr>
          <w:rFonts w:ascii="Courier New" w:hAnsi="Courier New" w:cs="Courier New"/>
          <w:sz w:val="16"/>
          <w:szCs w:val="16"/>
          <w:lang w:val="en-US"/>
        </w:rPr>
        <w:t xml:space="preserve">9N1_P (Microtus oeconomus; root vole) WGS VIIU01001864.1 </w:t>
      </w:r>
    </w:p>
    <w:p w14:paraId="2D5E3101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CCTTCCTTTTAATCTGGTGTCATTCCCACCACTGCTGAAGTCACCATTGAACCAGTGCCGCCCAATGTGTTAGAAGGAAACAATGTCCTTCTATATGTCCACAGTCTTCCAGAGAATCTGCTAGCCTTTGCTTGGTTCAAAGGGCTAACAAATATGAAACGCAGAATTGTACTCTATGAACTGAACAACAATTTAAGTTTGCCGGGGCCTGAATACAGCGGTAGAGAGACAGTCTACCGCAATGGATCCCTGTGGATTTCCAATGTCACCCACGTGGACACAGGATTCTGTACCCTATGAACCATCAATAGACATTCAAGAGTTGTGTCACTAACAACCATCCACCTCCCTGTGTACA</w:t>
      </w:r>
    </w:p>
    <w:p w14:paraId="118AACD6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0154D6F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&gt;Mo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E2D0B">
        <w:rPr>
          <w:rFonts w:ascii="Courier New" w:hAnsi="Courier New" w:cs="Courier New"/>
          <w:sz w:val="16"/>
          <w:szCs w:val="16"/>
          <w:lang w:val="en-US"/>
        </w:rPr>
        <w:t xml:space="preserve">10N1 (Microtus oeconomus; root vole) WGS VIIU01028298.1 </w:t>
      </w:r>
    </w:p>
    <w:p w14:paraId="1C485DF0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CCTCCATTTTAGGCTTCTGGCACATGTCCACTACTGCCCATGAGACCACTGAGTCACTGCCACGCCAAGTCGTTGTAGGAGACAACGTTCTTTTGCTTGTCCACAATTTGCCAAAGAATCTTATAGCCTTTGCCTGGTTCAAAGGGCTAACAAATATGACGCAAGGAATTGCAGTATATACACTGCACAACAATTTAAGTGCACCAGGGCCTGTGCACAGTAGTAGAGAGACAGTTTATAGCAATGGATCCCTGCTGATAGAAAATGTCACCCAGAAAGACACAGGAATCTACACCCTACGAACCTATAATAGAAGAGGAAAAATTGCATCAACAACATCTATGTACCTCCACGTGCACG</w:t>
      </w:r>
    </w:p>
    <w:p w14:paraId="1F488606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C4A52BF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&gt;Mo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E2D0B">
        <w:rPr>
          <w:rFonts w:ascii="Courier New" w:hAnsi="Courier New" w:cs="Courier New"/>
          <w:sz w:val="16"/>
          <w:szCs w:val="16"/>
          <w:lang w:val="en-US"/>
        </w:rPr>
        <w:t xml:space="preserve">12N1 (Microtus oeconomus; root vole) WGS VIIU01009452.1 </w:t>
      </w:r>
    </w:p>
    <w:p w14:paraId="0A553691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CCTCCCTTTTAATCTTTGGGCACCTGCCCACCACTGCCCGTGTGATCACTGAATTAGTACCACCCGAAGTGGCTGAAGGAGAAAACGTTCTTTTTATTGTCCACGATCTGCCAGAGAATGTTAAATCCTTTGCCTGGTTCAAAGGGCTAAAAATCGAGAAACAAGGAATTGCAACGTATAGACGGAGCAAGAATTTAGTTACAAATGGGCCTATGCACAGTGGCAGAGAAACCATATACCACAATGGATCCCTGCTTCTCCAAAATGTCTCCCATAATGACACAGGATTCTTTACCCTACAAACCTATGATACACATGAAAAAATCCTATCAACAACTTCTGTATATCTCCATGTGCATG</w:t>
      </w:r>
    </w:p>
    <w:p w14:paraId="021B0F9A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3323FE4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&gt;Mo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E2D0B">
        <w:rPr>
          <w:rFonts w:ascii="Courier New" w:hAnsi="Courier New" w:cs="Courier New"/>
          <w:sz w:val="16"/>
          <w:szCs w:val="16"/>
          <w:lang w:val="en-US"/>
        </w:rPr>
        <w:t xml:space="preserve">13N1 (Microtus oeconomus; root vole) WGS VIIU01010366.1 </w:t>
      </w:r>
    </w:p>
    <w:p w14:paraId="19C9E978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CCTTCCTTTTAACCTTCTGGCTCCTCTCCACCACTGCCCATGAGACCACTGTATCAGTGCCACCCATAGTGTCTGAAGGAGATGACGTCCTGTTCCTTGTCCACAATCTGCCAGGGGAAATCGAATCCTTAGCCTGGTTCAAAGGGCTAGGAGATGAGGCAGAAGAAATTGCAACATACGCACTGCACAGAGGTTTAAGCAGGCCAGGTCCTGCGCACAGCAGTAGAGAGACAATATATCACAACGGATCCATGCTGTTTGAGAAGGTCACCCTGAAGGACACAGAATTCTATACCCTACGAACCTATAATAGAAGTGGAAAAATCATATCAACAGCAAACGTGTACCTCAATGTGTATG</w:t>
      </w:r>
    </w:p>
    <w:p w14:paraId="720E70B0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F0616CF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&gt;Mo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E2D0B">
        <w:rPr>
          <w:rFonts w:ascii="Courier New" w:hAnsi="Courier New" w:cs="Courier New"/>
          <w:sz w:val="16"/>
          <w:szCs w:val="16"/>
          <w:lang w:val="en-US"/>
        </w:rPr>
        <w:t xml:space="preserve">14N1 (Microtus oeconomus; root vole) WGS VIIU01038223.1 </w:t>
      </w:r>
    </w:p>
    <w:p w14:paraId="17A5DB3E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CCTCCCTTTTAACCTTCTGGCACCTCTCCACCACCGCCCGTAAGACCACTGTGTCAGTGCCATCCCAAGTGGCTGAAGGAGATGACGTCCTGTTCCTTGTGCACAATCTGCCAAAGGACATTAAATCCTTAGCCTGGTTCAAAGGGCAAGGAAACACAACCAAAAAAATTGCGACATATACACTGCACAGCGATTCAAGTAGGCGAGGTCTTGCGTACAGCAATAGAGAGACAATATATCACAACGGATCTATGCTGTTTGAGAAGGTCACCCTGAAGGACTCGGGATTCTATACACTACAAACCTATAACAGACATGGAAAAAATGTATCAACAACATCCGTGATCCTCGATGTGAAAG</w:t>
      </w:r>
    </w:p>
    <w:p w14:paraId="50D89D68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11B8E5A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&gt;Mo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E2D0B">
        <w:rPr>
          <w:rFonts w:ascii="Courier New" w:hAnsi="Courier New" w:cs="Courier New"/>
          <w:sz w:val="16"/>
          <w:szCs w:val="16"/>
          <w:lang w:val="en-US"/>
        </w:rPr>
        <w:t xml:space="preserve">15N1 (Microtus oeconomus; root vole) WGS VIIU01047973.1 </w:t>
      </w:r>
    </w:p>
    <w:p w14:paraId="3930D7EE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CTTTCCTTTTAACCTTCTGGTACCTGTCCACCACTGCCTTTGTGACCACTGTATCAGTGCCATCCCGAGTGGACGAAGGAAAAGACGTTCTATTCCGTGTCCACAATCTGCCAGAGAAATTTAAAACCATTGCCTGGTTCAGAGGGCCCTCAAATATGACTGCAATATATGGACTGCCAGACAATTTAAGTAGGCCAGGTCCTGCACACAGCGGCAGAGAGACAATATTTCACAATGGATCCATGCTCCTTGAAAAGGTCAACCTGAAGGACACAGGCTTTTATACTGTACGAACCTATAATATACCTGGAAATGTCATATCAACAGCATACACATACCTCAACGTGTATG</w:t>
      </w:r>
    </w:p>
    <w:p w14:paraId="21D89902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D72A983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&gt;Mo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E2D0B">
        <w:rPr>
          <w:rFonts w:ascii="Courier New" w:hAnsi="Courier New" w:cs="Courier New"/>
          <w:sz w:val="16"/>
          <w:szCs w:val="16"/>
          <w:lang w:val="en-US"/>
        </w:rPr>
        <w:t xml:space="preserve">16N1 (Microtus oeconomus; root vole) WGS VIIU01023036.1 </w:t>
      </w:r>
    </w:p>
    <w:p w14:paraId="02DDBA85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CCTCCCTTTTAACCTGCTGGCACCTGTCCACCACTGTCAAAATCACAATTGACTCAGTGCCACTCCAAGTGGTTGAAGGAGAAAGCGTCCTTCTACATGTCAACAATCTGCCACAGAATCTTCGAAATTTTGCCTGGTTCAAAGGGGTGACAAATATGAACTTCAGAATTGCATTATATTCACTGACCAGTAATCTATGTGTGATGGGGCCTGAAAATAGTGGTAGAGAAGCTGTGTACAGCAATGGATCCCTGTTTCTCAAAAATGTCTCCCAGAAGGACACAGGATTTTATATACTACGAACAGTAATTAGAGGTGGAAAAATTGTATCTACAACCAAATACCTCCACGTGTATG</w:t>
      </w:r>
    </w:p>
    <w:p w14:paraId="0F492F13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59FAC92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lastRenderedPageBreak/>
        <w:t>&gt;Mo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E2D0B">
        <w:rPr>
          <w:rFonts w:ascii="Courier New" w:hAnsi="Courier New" w:cs="Courier New"/>
          <w:sz w:val="16"/>
          <w:szCs w:val="16"/>
          <w:lang w:val="en-US"/>
        </w:rPr>
        <w:t xml:space="preserve">19N1 (Microtus oeconomus; root vole) WGS VIIU01025084.1 </w:t>
      </w:r>
    </w:p>
    <w:p w14:paraId="59AC1E27" w14:textId="77777777" w:rsidR="00EE2D0B" w:rsidRP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E2D0B">
        <w:rPr>
          <w:rFonts w:ascii="Courier New" w:hAnsi="Courier New" w:cs="Courier New"/>
          <w:sz w:val="16"/>
          <w:szCs w:val="16"/>
          <w:lang w:val="en-US"/>
        </w:rPr>
        <w:t>CCTCCATTTTAACCTCCTGGCACCTGTCTTCCACTGCCAATGTGACCATTGAATTACTGCCAACTCCAGTGGCCGAAGGAGATAACGTCCTTTTCCTTGTCCACAATCTGCCAGATGAAATAAAAGCTGTAGCCTGGTTCAAAGGGCTGGGAAATAAGAAACAACAAATTGCAATGTATGTACTGGACAAAAATTTAAGTAAGCCAGGTCCTATGCACAGCGGGAGAGAGACAATATATCACAATGGATCCCTGCTTCTTGAAAAGGTCACCCAGAAGGATGCAGGATTCTATACCCTACGAACCTATGATAGAGGTGGAAAATTTGTATCAACAATAACCATGTACCTCTACGTGCAAG</w:t>
      </w:r>
    </w:p>
    <w:p w14:paraId="3B0D9217" w14:textId="77777777" w:rsidR="00EE2D0B" w:rsidRDefault="00EE2D0B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2AA409E" w14:textId="77777777" w:rsidR="00F725C7" w:rsidRDefault="00F725C7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87DB315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&gt;Mor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9N (Microtus oregoni; creeping vole) WGS JAGKIF010000085.1 </w:t>
      </w:r>
    </w:p>
    <w:p w14:paraId="794C039E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CCTTCCTCTTAACCTGCTGGAATGCACCTACCACTGCCAAACTCACTATTGAATTAGTGCCCCCCATGGTTGCTGAAGGTGGAAACTCCGTCCTATTTGTGCATAAAATGCCGCTGAACGTCCAGGCATTTTACTGGTACAAACAGAAAGATGCGACCAAGAGCTACGAAGTTGCACGCTACTTAACACCCAATAACACAACGTCGAAGATGCCTCAACACAGTGGTAGGAAAACAGTATTCTACAGTGGATCCCTGCTGATCAGAAACGTCACCCAGGCTGACAGCGGATTCTACACCTTACTGACGTTCAACACAGAAATGCAAAGTGAACTCACACACGTACATCTGGAAGTATACA</w:t>
      </w:r>
    </w:p>
    <w:p w14:paraId="7433C02D" w14:textId="77777777" w:rsidR="00F725C7" w:rsidRPr="00EE2D0B" w:rsidRDefault="00F725C7" w:rsidP="00EE2D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0608140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&gt;Mo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1N1 (Microtus oregoni; creeping vole) WGS JAGKIF010000085.1 </w:t>
      </w:r>
    </w:p>
    <w:p w14:paraId="114B3451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CCTTCCTTTTAACCTGTTGGCACCTGTCCACCACTGCCCAAGTCACCATCGAATTAGTGCCACCCCAAGTGGTTGAAGGAGAAAATGTTCTTCTACGTGTTCATAATCTACCAGAGAATCTTCTAGCCTTTGTCTGGCACAAAGGGGTGAGGAATATGAGCCTTGGAATTGCACTATATTCACTGGCCAAGGGTTTAAGTGTGACAGGGCCCATACACAGTGGTAGAGAGACAGTGTACAGCAACGGATCCCTGCAGATCCACAATGTCACCCAGAAGGACACGGGATTCTACACCTTTCGAACCATAAATGGACAAGTAGGAGTCTCATCAATAACAACCACGTACCTTCATGTGTACA  </w:t>
      </w:r>
    </w:p>
    <w:p w14:paraId="0D22C685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A269BEA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&gt;Mo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2N1 (Microtus oregoni; creeping vole) WGS JAGKIF010000085.1 </w:t>
      </w:r>
    </w:p>
    <w:p w14:paraId="06382381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CCTACCTTTTAACCTGTTGGTACCTGCCCACCACTGTCCAAGTCATTGTTGATTTAGTGCCACCCCATGTTGTTGAAGGAGAAAATGTCCTTCTTCGTGTTCGCAATCTGCCAGAAGATCTTGATGCCTTTGTCTGGCACAAAGGGGTGACAAAGATGGACCTCGGAATTGTACTTTATTCACTGACCACTAATTTAAAAATCACAGGGCCTGGACAGAGTGGTAGAGAGATAGTGTACAGAAATGGATCTCTGTGCCTCCAAAATGTCACCCAGAAGGACACAGGATTCTACACGCTACGATCCTTAAATAGGCATAAAGGAATTGTATCAACAACATCTATATACCTGCATGTATACT  </w:t>
      </w:r>
    </w:p>
    <w:p w14:paraId="32B6BA14" w14:textId="77777777" w:rsid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70D4F5D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&gt;Mo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236797">
        <w:rPr>
          <w:rFonts w:ascii="Courier New" w:hAnsi="Courier New" w:cs="Courier New"/>
          <w:sz w:val="16"/>
          <w:szCs w:val="16"/>
          <w:lang w:val="en-US"/>
        </w:rPr>
        <w:t xml:space="preserve">2LN1 (Microtus oregoni; creeping vole) WGS JAGKIF010000085.1 </w:t>
      </w:r>
    </w:p>
    <w:p w14:paraId="44AA7462" w14:textId="77777777" w:rsid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CTTCCCTTTTAACTTACTGGTATCTACCCATCACTGCCCAAGTCACCATTGATTTAGTGCCACCCCATGTTGTTGAAGGAGAAAATGTCCTTCTTCGTGTTCGCAATCTGCCAGAAGATCTTGATGCCTTTGTCTGGCACAAAGGGGTGACAAAGATGGACCTCGGAATTGTACTTTATTCACTGACCACTAATTTAAAAATCACAGGGCCTGGACAGAGTGGTAGAGAGATAGTGTACAGAAATGGATCTCTGTGCCTCCAAAATGTCACCCAGAAGGACACAGGATTCTACACGCTACGATCCTTAAATAGGCATAAAGGAAT</w:t>
      </w:r>
      <w:r>
        <w:rPr>
          <w:rFonts w:ascii="Courier New" w:hAnsi="Courier New" w:cs="Courier New"/>
          <w:sz w:val="16"/>
          <w:szCs w:val="16"/>
          <w:lang w:val="en-US"/>
        </w:rPr>
        <w:t>TGTATCAACAACATCTATATACCTGCATGT</w:t>
      </w:r>
    </w:p>
    <w:p w14:paraId="5A3FA605" w14:textId="77777777" w:rsidR="00236797" w:rsidRPr="00F725C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6D10686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&gt;Mo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3N1 (Microtus oregoni; creeping vole) WGS JAGKIF010000085.1 </w:t>
      </w:r>
    </w:p>
    <w:p w14:paraId="2BF4346C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CCTCCCTTTTCTCCTTCTGGCATCTCCCCACTACTGCTCATGTGTCCACTGAATCAGTGCCACCCCTAGTGAGTGAAGGTGATAATGTCCTTATCCTTGTCAACAATCTGCCAGAGAATCTTTTAGCCTTAGCCTGGTTCAAAGGGCTAACAAATATGAAGCAAGGAATCGCATTATATGCACTGCACAAAAATGTAAGTGTTACAGGGCCTGTGCACAGTGGCAGAGAGACAATATATCACAATGGATCCTTGTTGATTGAAAAACTCACCCAGAAGGACACAGGATTCTACACCTTTCGAGCCTATAATAGACGTGGAAGAATTGTATCAAGCACATCCACCTACCTCCATGTGCAAG  </w:t>
      </w:r>
    </w:p>
    <w:p w14:paraId="528BE2BC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B86156B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&gt;Mo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4N1 (Microtus oregoni; creeping vole) WGS JAGKIF010000085.1 </w:t>
      </w:r>
    </w:p>
    <w:p w14:paraId="41F0A2E1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CCTCACTTTTAGGCTGCTGCCTATCCACCACTGACTATATCACCATTAAATCTGTCCAACCCCATGTGGCCAGTGGAGAAGACGTCCTTCTTCATGTCCACAATCTGCCAGAGGATATTCTAGCCTTCGCCTGGTTCAAAGGGGCGACAAGCATGAAACATGGAATTGCAGTATATGCACTGAACAAAAATTTAAGTGCGACAGGGCCTGCACATAGTGGTAGAGAGACAGTGTACCATAATGGATCCCTGCTACTCCAAAGTGTCACCGAGAAGGACACAGGATTCTATACCCTACGAACCTTAGATAGACACGGAGAGATTGTATCAACAACAACCATGCGCCTCTATGTGTACC  </w:t>
      </w:r>
    </w:p>
    <w:p w14:paraId="47A578FD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21F674A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&gt;Mo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5N1 (Microtus oregoni; creeping vole) WGS JAGKIF010000085.1 </w:t>
      </w:r>
    </w:p>
    <w:p w14:paraId="79CA5281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TCTCCCTTTTAAGCTCCTGGCATCTGTCCACAAATGCCCATATGACTATTGAAAAAGTGCCAGCCCTAGCTGCTGAAGGAGATGACATCTTTTTCCATGTCAATGATCTGCCAGAGAATACTACAACCATAGCCTGGTTCAAAGGTCTAAGAAATACAACACAAGGAATTGGAGCAATTGCACCGCTCTTAAATTTGAGTAGGCCAGGTCCTATGTACAGTGGTAGAGAGACAATATATCGCAATGGATCCCTGCTGATAAAAAATGTCAACCCGACGGACACCGGATTCTATACTCTACGAACTTATAATAGTCATGGAACTAGGACATCAATAACATCCGAGTACCTCAAAGTGCACG</w:t>
      </w:r>
    </w:p>
    <w:p w14:paraId="61CC09C9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BA045A6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&gt;Mo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6N1 (Microtus oregoni; creeping vole) </w:t>
      </w:r>
      <w:r w:rsidR="002F5304">
        <w:rPr>
          <w:rFonts w:ascii="Courier New" w:hAnsi="Courier New" w:cs="Courier New"/>
          <w:sz w:val="16"/>
          <w:szCs w:val="16"/>
          <w:lang w:val="en-US"/>
        </w:rPr>
        <w:t>WGS JAGKIF010000085.1</w:t>
      </w:r>
    </w:p>
    <w:p w14:paraId="7E9CE524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TCTCCCTTTTAACCTCCTGGCACCTGTCCACTGCTGTCCATATAACTACTGAGTCAAGTCGAGTGGTTGAAGGAGAAAACATCCTTTTGCTTGTGCATGATCTGCCAGATAATACTAAATCCTTAGTCTGGTTCAAAGCTCTAAGAAATGCGACAGAAGAAATTGCAGCATATGCACTGCCCTACAATTTAAGTAGGCCAGGTCCTCTGTACAGTGGTAGAGAGACAATATATCGCAATGGATCCCTGATGATAGAAAATGTCAACCTCAAGGACGCAGGATTCTATATTCTACAAACCTATAACAGACGTAAAAAAGTCATATCAACAACAACCATGTACCTCCAAGTGAATG</w:t>
      </w:r>
    </w:p>
    <w:p w14:paraId="640F8F63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3FCA5CD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&gt;Mo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7N1 (Microtus oregoni; creeping vole) WGS JAGKIF010000085.1 </w:t>
      </w:r>
    </w:p>
    <w:p w14:paraId="4E718556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CCTCCCTTTTAACCCTCTGGCACCTGTCCATCACTGCCTCTGTGACCATTGAATCAGTGCCACCCCTGATGGCCAAAGGAGATAACATTCTTTTTCTTGTCGACAATCTACCGGAGAAGACTGTAACCTTAGTCTGGTTCAAAGGGCTAACAAATATGAAAGCTGTGATTGCAATATATGGACGGCACATCAATTTAAGCGCATCTGGGCCTTTGCACAGCGGTAGAGAGACAATATATTACAACGGATCCCTGCTGATTAAAAAGGTTACCCAGAAAGACACAGGATTCTATACCCTACGAAGCTATGATAAGTATTTAAACATCATATCAACAACATTCACATACGTCCATGTTCACG  </w:t>
      </w:r>
    </w:p>
    <w:p w14:paraId="7415023D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503E1BB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&gt;Mo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8N1 (Microtus oregoni; creeping vole) WGS JAGKIF010000085.1 </w:t>
      </w:r>
    </w:p>
    <w:p w14:paraId="60F7C1A3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CCTTCCTTTTAACCTGTTGGCACCTGACTACCACTGCCCAAGTCACCATCGAATTAGTGCCACCCCAAGTGGTTGAAGGAGAAAACGTTCTTCTACGTGTTCATAATCTACCAGAGAATCTTCTAGCCTTTGTCTGGCACAAGGGGGTGAGGAATATGAGCCTTGGAATTGCACTATATTCACTGGCCAAGGGTTTAAGTGTGACAGGGCCCATACACAGTGGTAGAGAGACAGTGTACAGCAATGGATCCCTGCAGATCTACAATGTCACCCAGAAGGACACAGGATTCTACACCTTTCGAACCATAAATGGACAAGTAGGAGTTGCATCAATAACAACCACGTACCTTCACGTGTACA</w:t>
      </w:r>
    </w:p>
    <w:p w14:paraId="1BCC69FA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C0A548B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&gt;Mo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9N1 (Microtus oregoni; creeping vole) WGS JAGKIF010000085.1 </w:t>
      </w:r>
    </w:p>
    <w:p w14:paraId="035A1F3C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CCTTCCTTTTAATCTGTTGTCATTCACCCGCCACTGCTGAAGTCACCATTGAATCAGTGCCGCCCAGTGTGTTCGAAGGAGACAGTGTCCTTCTATATGTCCACAGTCTGCCAGAGAATCTGCTAGGCTTTGCTTGGTTCAAAGGGCTAACAAATATGAAACGCAGAATTGTACTCTATGAACTGAACAACAATTTAAGTTTGCCGGGGCCTGAATACAGCGGTAGAGAGACAGTCTACCGCAATGGATCCCTGTGGATTTCCAATGTCACCCACGTGGACACAGGATTCTATACCCTACGAACCATCAGTCGACATTCAAGAGTTGTATCACTGACAACCATCCACCTCCCTGTGTACA  </w:t>
      </w:r>
    </w:p>
    <w:p w14:paraId="336CDFE5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2D61646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&gt;Mo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10N1 (Microtus oregoni; creeping vole) WGS JAGKIF010000085.1 </w:t>
      </w:r>
    </w:p>
    <w:p w14:paraId="1A218394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CCTCCATTTTAGGCTTCTGGCACATGTCCACTACTGCCCATGAGACCACTGAGTCACTGCCACGCCAAGTGGTTGAAGGAGACAACGTTCTTTTGCTTGTCCACAATCTGCCAGAGAATCTTATAGCCTTTGCCTGGTTCAAAGGGCTAACAAATATGACGCAAGGAATTGCAGTATATACAGTGCACAACAATTTAAGTGCACCAGGGCCTGTGCACAGTAGTAGAGAGACAGTTTATAGCAATGGATCCCTGCTGATAGAAAATGTCACTCAGAAAGACACAGGAATCTATACCCTACGAACCTATAATAGAAGAGGAAAAATTGCATCAACAACATCTATGTACCTCCACGTGCA</w:t>
      </w:r>
      <w:r w:rsidR="00283B21">
        <w:rPr>
          <w:rFonts w:ascii="Courier New" w:hAnsi="Courier New" w:cs="Courier New"/>
          <w:sz w:val="16"/>
          <w:szCs w:val="16"/>
          <w:lang w:val="en-US"/>
        </w:rPr>
        <w:t>TG</w:t>
      </w: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14:paraId="12C179E5" w14:textId="77777777" w:rsid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36DF15A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&gt;Mo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236797">
        <w:rPr>
          <w:rFonts w:ascii="Courier New" w:hAnsi="Courier New" w:cs="Courier New"/>
          <w:sz w:val="16"/>
          <w:szCs w:val="16"/>
          <w:lang w:val="en-US"/>
        </w:rPr>
        <w:t xml:space="preserve">10LN1 (Microtus oregoni; creeping vole) WGS JAGKIF010000085.1  </w:t>
      </w:r>
    </w:p>
    <w:p w14:paraId="4BD0D526" w14:textId="77777777" w:rsid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 xml:space="preserve">CCTCCATTTTAGGCTTCTGGCACATGTCCACTACTGCCCATGAGACCACTGTGTCACTGCCACGCCAAGTGGTTGAAGGAGAAAATGTTCTTTTGCTTGTCCACAATCTGCCAGAGAATCTTATAGCCTTTGCCTGGTTCAAAGGGCTAACAAATATGACGCAAAGAATTGCAGTATATACACTGCACAACAATTTAAGTGCACGAGGGCCAATGCACAGTAGTAGAGAGACAGTTTATAGCAATGGATCCCTGCTGATAGAAAATGTCACCCAGAAAGACACAGGAATCTATACCCTACGAACCTACAATAGAAGAGGAAAAATTGCATCAACAACATCTATGTACCTCCACGTGCA  </w:t>
      </w:r>
    </w:p>
    <w:p w14:paraId="258DE946" w14:textId="77777777" w:rsidR="00236797" w:rsidRPr="00F725C7" w:rsidRDefault="0023679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03AED6F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&gt;Mo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11N1 (Microtus oregoni; creeping vole) WGS JAGKIF010000085.1 </w:t>
      </w:r>
    </w:p>
    <w:p w14:paraId="7FB38E57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CTTCCCTTTTAACTTACTGGTATCTACCCATCACTGCCCAAGTCACCATTGAATTAGTGCCACCCAACGTGTTCCAAGGAGAAAATGTCCGTCTAGAGGTCCACAATCTGCCAGAGGACTTTCTAGCCTTTGCTTGGTACAGAGGGGTGACACACATGAAACGCGGAATTGCAGTCTATGCTGTAAGAATGGGTTTAAATGCAACGGGGCCTGCGTACAGTGGTAGACAGATAATGTACAGTGACGGATCACTGCTGCTCCAGCGTGTCATCCTCAAGGACACAGGATTCTACACCCTACGAGTCTTAAATAGACAAAAAGAAATTGTATCAACAACATCCGTGTTCCTCCATGTGCAGA</w:t>
      </w:r>
    </w:p>
    <w:p w14:paraId="2668A9B3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84308E1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&gt;Mo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12N1 (Microtus oregoni; creeping vole) WGS JAGKIF010000085.1 </w:t>
      </w:r>
    </w:p>
    <w:p w14:paraId="5EB852D6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CCTCCCTTTTAATCTTTGGGCACCTGCCCACCACTGCCCGTGTGATCACTGAATTAGTACCACCCGAAGTGGCTGAAGGAGAAAACGTTCTTTTTATTGTCCACAATCTGCCAGAGAATGTTAAATCCTTTGCCTGGTTCAAAGGGCTAAAAATGGAGAAACAAGGAATTGCAACGTATAGACGGCGCAAGAGTTTAGTTACAAATGGGCCTATGCACAGTGGCAGAGAGACCATATATCGCAATGGATCCCTGCTGCTCCAAAAGGTCTCCCATAATGACACAGGATTCTTTACCCTACAAACCTATGATAGACATGAAAAAATCCTATCAACCACTTCTGTGTATCTCCATGTGCATG  </w:t>
      </w:r>
    </w:p>
    <w:p w14:paraId="604ED74C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BA66C9B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&gt;Mo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13N1 (Microtus oregoni; creeping vole) WGS JAGKIF010000085.1 </w:t>
      </w:r>
    </w:p>
    <w:p w14:paraId="4AA142A9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CCTTCCTTTTAACCTTCTGGCTCCTCTCCGCCACTGCCCATGAGACCACTGTATCAGTGCCACCCATAGTGTCTGAAGGAGATGACGTCCTGTTCCTTGTCCACAATCTGCCAGGGGAAATTGAATCCTTAGCCTGGTTCAAAGGGCTAGGAGACGAGGCAGAAGAAATTGCAACATATGCACTGCACAAAGGTTTAAGCAGGCCAGGTCCTGCACACAGCAGTAGAGAGACAATATATCACAACGGATCCATGCTGTTTGAGAAGGTCAACCTGAAGGACACAGAATTCTATACCCTACGAACCTATAATAGAAGTGGAAAAATCATATCAACAGCAAACGTGTACCTCAATGTGTATG  </w:t>
      </w:r>
    </w:p>
    <w:p w14:paraId="27872AC2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7801465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&gt;Mo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14N1 (Microtus oregoni; creeping vole) WGS JAGKIF010000085.1 </w:t>
      </w:r>
    </w:p>
    <w:p w14:paraId="579B17D8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CCTCCCTTTTAACCTTCTGGCAACTGTCCACCACCGCCCGTAGGACCACTGTGTCAGTGCCACCCCTAGTGTCTGAAGGAGATGACGTCCTGTTCCTTGTCCGCAATCTGCCAAAGGACATTAAATCCTTAGCCTGGTTCAAAGGGCAAGGAAACACAACCAAAAAAATTGCAACATATACACGGCACAACGATTTAAGTAGGCGAGGTCTTGCGTACAGCAATAGAGAGACAATATATCACAACGGATCTATGCTGTTTGAGAAGGTCACCCTGAAGGACTCAGGATCCTATACCCTACAAACCTATAATAGACATGGAAAAAATGTATCAACAACATCTGTGATCCTCAATGTTAAAG</w:t>
      </w:r>
    </w:p>
    <w:p w14:paraId="73EE994D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37C0507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&gt;Mo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15N1 (Microtus oregoni; creeping vole) WGS JAGKIF010000085.1 </w:t>
      </w:r>
    </w:p>
    <w:p w14:paraId="67D9A04D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CCTTCCTTTTAACCTTCTGGCACCTGTCCACCACTGCCTTTGTGACCACTGTATCAGTGCCATCCCGAGTGGCCGAAGGAAATGACGTCCTGTTCCTTGTCCACAATCTGCCAGAGAAATTTAAAACCGTTGCCTGGTTCAGAGGGCCCTCAAATATGACTGCAATATATGGACTGCCCGACAATTTAAGTAGGCCAGGTCCTGCACACAGTGGCAGAGAGACAATATTTCACAATGGATCCATGCTCCTTGAAAAGGTCAACCTGAAGGACACAGGCTTTTATACCGTACGAACCTATAATATACATGGAAATGCCATATCAACAACATACACATACCTCAACGTGTATG  </w:t>
      </w:r>
    </w:p>
    <w:p w14:paraId="22E7A41C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B8F7C7F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&gt;Mo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725C7">
        <w:rPr>
          <w:rFonts w:ascii="Courier New" w:hAnsi="Courier New" w:cs="Courier New"/>
          <w:sz w:val="16"/>
          <w:szCs w:val="16"/>
          <w:lang w:val="en-US"/>
        </w:rPr>
        <w:t xml:space="preserve">16N1 (Microtus oregoni; creeping vole) WGS JAGKIF010000085.1 </w:t>
      </w:r>
    </w:p>
    <w:p w14:paraId="3AA7E210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725C7">
        <w:rPr>
          <w:rFonts w:ascii="Courier New" w:hAnsi="Courier New" w:cs="Courier New"/>
          <w:sz w:val="16"/>
          <w:szCs w:val="16"/>
          <w:lang w:val="en-US"/>
        </w:rPr>
        <w:t>CCTCCCTTTTAACCTGCTGGCACCTGTCCACCACTGTCAAAATCACAATTGACTCAGTGCCACTCCAAGTGGTTGAAGGAGAAAGCGTCCTTCTACGTGTCAACAATCTGCCACAGAATCTTCGAAATTTTGCCTGGTTCAAAGGGGTGACAAATATGAACTTCAGAATTGCATTATATTCACTGACCAGTAATCTATGTGTGATGGGGCCTGAAAATAGTGGTAGAGAAGCTGTGTACAGCAACGGATCCCTGTTTCTCAAAAATGTCTCCCAGAAGGACACAGGATTTTATATACTACAAACAGTAATTAGAGGTGGAAAAATTGTATCTACAACCACATACCTCCACGTGTATG</w:t>
      </w:r>
    </w:p>
    <w:p w14:paraId="5598560E" w14:textId="77777777" w:rsidR="00F725C7" w:rsidRPr="00F725C7" w:rsidRDefault="00F725C7" w:rsidP="00F725C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02A338C" w14:textId="77777777" w:rsidR="00633ABD" w:rsidRPr="00633ABD" w:rsidRDefault="00633ABD" w:rsidP="00633AB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33ABD">
        <w:rPr>
          <w:rFonts w:ascii="Courier New" w:hAnsi="Courier New" w:cs="Courier New"/>
          <w:sz w:val="16"/>
          <w:szCs w:val="16"/>
          <w:lang w:val="en-US"/>
        </w:rPr>
        <w:t>&gt;Mo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633ABD">
        <w:rPr>
          <w:rFonts w:ascii="Courier New" w:hAnsi="Courier New" w:cs="Courier New"/>
          <w:sz w:val="16"/>
          <w:szCs w:val="16"/>
          <w:lang w:val="en-US"/>
        </w:rPr>
        <w:t xml:space="preserve">19N1 (Microtus oregoni; creeping vole) WGS JAGKIF010000085.1 </w:t>
      </w:r>
    </w:p>
    <w:p w14:paraId="7E08613D" w14:textId="77777777" w:rsidR="00F725C7" w:rsidRDefault="00633ABD" w:rsidP="00633AB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33ABD">
        <w:rPr>
          <w:rFonts w:ascii="Courier New" w:hAnsi="Courier New" w:cs="Courier New"/>
          <w:sz w:val="16"/>
          <w:szCs w:val="16"/>
          <w:lang w:val="en-US"/>
        </w:rPr>
        <w:t xml:space="preserve">CCTCCATTTTAACCTCCTGGCACCTGTCTTCCACTGCCTGTGTGACCATTGAATTACTGCCAACTCCAGTGGCTGAAGGAGATGACGTCCTTTTCCTTGTCCACAATCTGCCAAAGGATATTATAGATGTTACCTGGTTCAAAGGGCGGGGAAAAGAGAAACAACAAATTGCAGTGTATGTACTGCACAAAAATTTAAGTATGCCAGGTCCTATACACAGCGGGAGAGAGATAATATATCACAATGGATCCCTGCTTCTTGAAAAGGTCACCCAGAAGGATGCAGGATTCTATTCCCTACGAACCTATAGTAGAGGAAGAAAATTTATATCAACAATGCCCATATACCTCCACGTACA  </w:t>
      </w:r>
    </w:p>
    <w:p w14:paraId="22876A22" w14:textId="77777777" w:rsidR="00F725C7" w:rsidRDefault="00F725C7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FFF4F54" w14:textId="77777777" w:rsidR="009C7DBC" w:rsidRDefault="009C7DBC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0930D1A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 xml:space="preserve">&gt;Mpa_Ceacam9N (Mus pahari; shrew mouse) WGSFMBV02008332.1 </w:t>
      </w:r>
    </w:p>
    <w:p w14:paraId="646A7223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CCTTCCTCTTAACCCGCTGGAATGCGTCCGCCGCTGCCGAGCTCACTATTGAACTAGTGCCGCCCAAGGTGGCCGAAGGCGGAAACTCCATTCTGTTTGTGCATGAAATGCCACTGAATGTCCAAGCGTTTTACTGGTACAAACAGAGAGATTCCACGAAGAGCTACGAAGTCGCACGGTACTTAACACCCACGAACCAAAGTTCCAAGATGCCTCAGCACAGTGATAGGAAAACCGTATTCTACAGTGGATCCCTGCTGATCAGAAACGTCACCAAGGCTGACAGTGGAGTCTACACCTTACTAACATTTAACACGGAAATGGAAAGCGAATTAACACATGTGCATCTGGAAGTGCACG</w:t>
      </w:r>
    </w:p>
    <w:p w14:paraId="62A9A4CB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123F828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 xml:space="preserve">&gt;Mpa_Ceacam11N1 (Mus pahari; shrew mouse) WGS </w:t>
      </w:r>
      <w:r w:rsidR="008C6577" w:rsidRPr="008C6577">
        <w:rPr>
          <w:rFonts w:ascii="Courier New" w:hAnsi="Courier New" w:cs="Courier New"/>
          <w:sz w:val="16"/>
          <w:szCs w:val="16"/>
          <w:lang w:val="en-US"/>
        </w:rPr>
        <w:t>FMBV02017296.1</w:t>
      </w:r>
    </w:p>
    <w:p w14:paraId="7BF3EC65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TCTCCCTTTTAACCTGCTGGCTGATTCCAACTACCGCCCAGATCACCATTGAATCAGTGCCTCCCATTGCTGTTGAAGGGGAAAATGTTCTTTTGTTTGTGCACAACTTGCCAGAGAATGTTAAAGCCCTTTCCTGGTACACAGGAGTTAAACCACTCAAGAGTTGTGAAATTGCAAGTCATGTGATAGCTACAAATTCTACTGTGGTGGGACTTGCACACAGTAGTAGAGAGGCTGTACTCAAAAATGGATCTCTGCTGATCAAGAGTGTCACCACAAAAGACTCAGGTTACTACACTCTACAAATACTTGATACAACCTCAAGACCTGAATTAATACGTGCAGAATTCTTTGTTCACA</w:t>
      </w:r>
    </w:p>
    <w:p w14:paraId="57C0E509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E1F7E56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 xml:space="preserve">&gt;Mpa_Ceacam12N1 (Mus pahari; shrew mouse) WGS FMBV02016657.1 </w:t>
      </w:r>
    </w:p>
    <w:p w14:paraId="393E6A95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TCTCCCTTTTAACATGCTGGCTGCTTCCCACTACTGCCCAGATCAGTATTGAATCAGTGCCTCCCATCGCTGTTGAAGGGGATAATGTTCTGCTCTTAGTGCAAAACTTGCCGGAGGATGTTCAATCCCTTTCCTGGTACACAGGAGGTAAACCACTCAAGAGGTTTGAAATTGCAAGACATGTGATAGCTACCAATTCTAGTGTGCCGGGACCTGCACACAGTGGTAGACAGACAGTACTCAACAGTGGATCTCTGCTGATCAAGAGTGTCACCAGAAAAGACTTGGGATACTACACTCTACAAATACTTGATACAACCTCAAGACGTGAAATAACACGTGCAGAATTCTTTGTACAGA</w:t>
      </w:r>
    </w:p>
    <w:p w14:paraId="2A8B9898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869B71D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 xml:space="preserve">&gt;Mpa_Ceacam13N1 (Mus pahari; shrew mouse) WGS FMBV02017296.1 </w:t>
      </w:r>
    </w:p>
    <w:p w14:paraId="1AA2C0B5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TCTCCCTTTTAACATGCTGGCTGCATCCCACTACTTCTCAGCTCACCATTAAATCAGTGCCTCCCATTGCTGTTGAAGGGGAAAATGTTCTTCTGTTTGTGCATAACCTGCCAAAGAATGTTAAAGCCTTTTCCTGGTACTCAGGAGTTGCACCATTCAAGTGTTGTGAAATTGCAAGTCATATGATAGCTACCAATTTTACTGTAATGGGACTTGCACACAGTGGTAGAGAGACAGTACTCAACAATGGATCTCTGTTAATCAAGAGTGTTACCAGAAAAGACTCAGGATACTACACTCTTCGAACACTTGATTCAACATCAAGACCTGAAATAATACGTGCAGAATTCTTTGTACACC</w:t>
      </w:r>
    </w:p>
    <w:p w14:paraId="70C7AC2E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725450A" w14:textId="77777777" w:rsid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 xml:space="preserve">&gt;Mpa_Ceacam14N1 (Mus pahari; shrew mouse) WGS FMBV02015760.1 </w:t>
      </w:r>
    </w:p>
    <w:p w14:paraId="2BD672DE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TCTCCCTTTTAACCTGCTGGCTGATTCCCACTACTTCCCAACTCACCATTAAATCAGTGCCTCCCATTGCTGTTGAAGGGGAAAATGTTCTTCTGTCTGTGCATAACCTGCCGAAGAATGTTAAAGTCTTTTCCTGGTTCACAGGAGTTAGAGTGCTCAAGAGTTGTGAAATTGCAACTCATGTGATA</w:t>
      </w:r>
      <w:r w:rsidRPr="00236797">
        <w:rPr>
          <w:rFonts w:ascii="Courier New" w:hAnsi="Courier New" w:cs="Courier New"/>
          <w:sz w:val="16"/>
          <w:szCs w:val="16"/>
          <w:lang w:val="en-US"/>
        </w:rPr>
        <w:lastRenderedPageBreak/>
        <w:t>GCTATCAATGTTACTTTGGTGGGACATTCACATAGTGGCAGAGAGATAGTATTCAAAAATGGATCTCTGCTGATCAAGAGTGTCACCAGGAAAGACTCAGGATACTACACTCTACAAACACTTGATGCAACCTCAAGACCTGAAATAATACTTGCAGAATTCTTTGTACACA</w:t>
      </w:r>
    </w:p>
    <w:p w14:paraId="5D016725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9DECEA2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&gt;Mpa_Ceacam15N (Mus pahari; shrew mouse) WGS FMBV02008332.</w:t>
      </w:r>
    </w:p>
    <w:p w14:paraId="13A9EEAD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CATCACTTTTAATCTGCTGGAGCTGGCCCACTGCAGCACTGCTGACCTCTAAGGAAATGCGCTTTTCGGCTGCTGAAGGGGCAAAGGTGCTTTTCTCTGTTCCTGACCAGGAAGAGAACCTCCTCTCCTTTTCCTGGTACAAAGGGAAGGATGTAAATGAAAATTTTACAATTGCACTTTATAAAAAATCCAGCGATTCACTTCAACTTGGAAAGACTGTCAGCGGCAGGGAAGAAATCTATAAGGATGGCTCCATGATGCTCCAGGCTGTCACCCCGGAAGACACGGGATTCTACACGTTACAAACCTTTAAAGCACATGGTCAACAGGAAGTAACATATGTCCATCTCCAAGTATACA</w:t>
      </w:r>
    </w:p>
    <w:p w14:paraId="793623CF" w14:textId="77777777" w:rsidR="00236797" w:rsidRDefault="00236797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D08A88C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 xml:space="preserve">&gt;Mpa_Psg16N1 (Mus pahari; shrew mouse) WGS FMBV02008336.1 </w:t>
      </w:r>
    </w:p>
    <w:p w14:paraId="4036CF83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CCTCCCTTTTAGCCTGCTGGCTCCTGTCCACCACTGCCCAGGTCACCATTGAATCGGTGCCATTCAATGTGGTTGAAGGAGAAAATGTCCTTCTTCTCATCGACAATCTGCCAGAGAACCTTATAGCCTTAGCCTGGTACAGAGGACTGAGGAAAATTGTTGTATACACACTGAACACTAAAGTAAGTGTAATGGGGCAAATGCACAGTGGTAGAGAGATAGTGTCCAGCAACGGGTCCCTGTGGATCCACAATGTCACCCGGAAGGACACAGGATTCTACACCCTACGGACCATAAATAGACGTGGAGAAATTGTATCAACATCATCCATGTACCTCTATGTGTACA</w:t>
      </w:r>
    </w:p>
    <w:p w14:paraId="11C3A777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9FC2FAA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 xml:space="preserve">&gt;Mpa_Psg17N1 (Mus pahari; shrew mouse) WGS FMBV02008351.1 </w:t>
      </w:r>
    </w:p>
    <w:p w14:paraId="7ABD3F68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CCTCCCTCTTAACCTGCTGCCTCCTGCCCACCACTGCCAGAGTCACCGTGGAATCTTTACCTCCCCAAGTGGTTGAAGGAGAACATGTTCTTCTACGTGTTGACAATCTGCCAGAGAATCTTCAAGGTTTTGTCTGGTACAAAGGGGTGACAAGTATGAGGCTTGGAATTGCACAGTATTCCCTGCGCTATAATGTAAGTGTGACTGGGCCTAAGCACAGCGGTAGAGAGACATTGTACAGCAACGGGTCCCTGTGGATACAAAATGTCACCCGGGAGGACACAGGATATTACACTCTTCGAACCATAAGTCAACGTGGAGAACTGGTATCAAATACATCCATCTTCCTTCAGGTGTACT</w:t>
      </w:r>
    </w:p>
    <w:p w14:paraId="493670E4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895BB43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 xml:space="preserve">&gt;Mpa_Psg18N1 (Mus pahari; shrew mouse) WGS FMBV02008349.1 </w:t>
      </w:r>
    </w:p>
    <w:p w14:paraId="333DCA6A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CCTCCCTCTTAACCTGTTGGCTCCTACCCGCCACTGCCAGAGTCACCATCAAATCCTTACCACCCCAAGTGGTTGAAGGAGAAAATGTTCTTCTATACGTTGACAATCTACCAGAGAATGTTCTAGTCTTTGGCTGGTACAGAGGAATGACAAATTTTCGGCATGCAATTGTACTGCATTCTCTGTACTATAGTGCAAGTGCGAAGGGGCTGAAGCACAGTGGCAGAGAGACATTGTACATCAACGGGTCCCTGCGGATCCAAAATGTCACTCAGGAAGACACAGGATATTACACTTTTCAAACCATAAGTAAACATGGAGAAATGATATCAAATACATCACTGTACTTTCATGTGTACT</w:t>
      </w:r>
    </w:p>
    <w:p w14:paraId="648B0C83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56BECC9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 xml:space="preserve">&gt;Mpa_Psg19N1 (Mus pahari; shrew mouse) WGS FMBV02008350.1 </w:t>
      </w:r>
    </w:p>
    <w:p w14:paraId="5867A3C6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CCTCCCTCTTAACCTGCTGGCTCCTGCCCACCACTGCCCATGTCACCATCGAATCCTTACCACCCGATGTGGTTGAAGGAGAAAATGTTCTTCTACAAGTTGACAATCTGCCAGAGAATCTTCGAGTCTTTGTCTGGTACAGAGGGCTGACAGACAAGAGCCTTGGAATTGCATTGTATTCACTGGACTATAGCACAAGTGTGACAGGACCTGAGCACAGCGGTAGAGAGACATTGTACAGCAACGGGTCCCTGTGGATCCAAAATGTCACCCGGGAGGACACAGGATATTATACTCTTCAAACTATAAGTAAAAATGGAAAACTGGTATCAAATACATCCNTGTTCCTTCAGGTGTACT</w:t>
      </w:r>
    </w:p>
    <w:p w14:paraId="1B02CB15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535AA89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 xml:space="preserve">&gt;Mpa_Psg20N1 (Mus pahari; shrew mouse) WGS FMBV02017628.1 </w:t>
      </w:r>
    </w:p>
    <w:p w14:paraId="06DC35AC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CCTCCCTCTTGACCTGCTGGCTCCTGTCCACAACTGCCCAAATTACCATCCAGTCACCACTCCAAGTAGTTGAAGGAGAAAATATTCTTCTACGAGTTGACAATCTGCCAGAGAATCTTCTAGCCTTTTCCTGGTACAGAGGGATGACAAATTGGAGGTTCACAATTGCTTTGCATTTACTGGATTATAACACAAGTATGACAGGGCTTGAGCACAGTGGCAGAGAGATATTGTACAGCAACGGGTCCCTGTGGATCCAAAATGTCACCCAGGAGGACACAGGATATTACACTCTTCAAACCATAAGTAGACATGTAGAACTGGTGTCAAATACATCCACATTCCTTCAGGTGTACT</w:t>
      </w:r>
    </w:p>
    <w:p w14:paraId="4903AA2D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99C78E1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 xml:space="preserve">&gt;Mpa_Psg24N1 (Mus pahari; shrew mouse) WGS FMBV02008338.1 </w:t>
      </w:r>
    </w:p>
    <w:p w14:paraId="62D627C7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CCTCCCTCTTAACTTGCTGGCTCCTGCTCACCACTGCCCAAGTTGACATCGAATCCTTACCACCCCAAGTGGTTGAAGGAGAAAATGTTCTCCTATGTGTTGACAATCTGCCAGAGAATCTTCTAGGCTTTATCTGGTACAAAGGGGTGACAGACATGAGCCTCGGAATAGCACTGTATTCACTGGCCTATAGCGTAAGTGTGACGGGACCTGTGCACAGTGGTAGAGAGACATTGTACCGCAATGGATCCCTGTGGATTCAAAATGTCACTCAGGAGGACACTGGATTCTACACCCTACGAACCATAAGTAAACGTGGAGAAATTATATCAAATACATCCATACATCTTCACGTGTACT</w:t>
      </w:r>
    </w:p>
    <w:p w14:paraId="4CC0E78A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F7F88B4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 xml:space="preserve">&gt;Mpa_Psg25N1 (Mus pahari; shrew mouse) WGS FMBV02017628.1 </w:t>
      </w:r>
    </w:p>
    <w:p w14:paraId="7AAC269F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CCTCCATCTTAACCTATTGGCTCCTGCCTACCACTGCCAGAGTCATCATCCATTCCTTACCACTCCAAGTGGTTGAAGGAGAAAATGTTCTTCTACGAGTTGACAATCTGCCAGAGAATCTTCTAGCCTTTGCCTGGTACAGAGGGTTGATGAATTTGAAGCTTGGAATTGCACTGTATTCACTGTGCTATAACGTAGATGTGACAGGACCTGAGCACAGCGGTAGAGAGACATTGTACAGCAACGGGTCCCTGTGGATCCAAAATGTCACCCGGGAGGACACAGGATATTACACTTTTCGAACCATAAGTCAACGTGGAGAACTTGTATCAAATACATCCATCTTCCTTCAGGTGTACT</w:t>
      </w:r>
    </w:p>
    <w:p w14:paraId="268C57B6" w14:textId="77777777" w:rsidR="00085CB4" w:rsidRDefault="00085CB4" w:rsidP="00EA642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35434F0" w14:textId="20C849E0" w:rsidR="00EA642E" w:rsidRPr="00236797" w:rsidRDefault="00EA642E" w:rsidP="00EA642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&gt;Mpa_Psg2</w:t>
      </w:r>
      <w:r w:rsidR="00085CB4">
        <w:rPr>
          <w:rFonts w:ascii="Courier New" w:hAnsi="Courier New" w:cs="Courier New"/>
          <w:sz w:val="16"/>
          <w:szCs w:val="16"/>
          <w:lang w:val="en-US"/>
        </w:rPr>
        <w:t>7</w:t>
      </w:r>
      <w:r w:rsidRPr="00236797">
        <w:rPr>
          <w:rFonts w:ascii="Courier New" w:hAnsi="Courier New" w:cs="Courier New"/>
          <w:sz w:val="16"/>
          <w:szCs w:val="16"/>
          <w:lang w:val="en-US"/>
        </w:rPr>
        <w:t xml:space="preserve">N1 (Mus pahari; shrew mouse) WGS FMBV02017628.1 </w:t>
      </w:r>
    </w:p>
    <w:p w14:paraId="307FD7DF" w14:textId="77777777" w:rsidR="00EA642E" w:rsidRPr="00236797" w:rsidRDefault="00EA642E" w:rsidP="00EA642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CCTCTCTCTTGACCTGCTGGCTCCTGTCCACCACCGCCAGAGTCACCATCCATTCACCACTCCAAGTGGTTGAAGGAGAAAGTGTTCTTCTACAAGTTGACAATCTGCCAGAGAATCTTCTAGCCTTTTCCTGGTACAGAGGCCTGACAAATTGGAAGCTTGCAATCGCACTGCATTTACTGGACTATAACACAAGTATGACAGGGCCTGACTACAGCGATAGAGAAATATTGTACAGCGACGGGTCCCTATGGATCCAAAATGTCACCCAGGAGGACACAGGATATTATACTCTTCGAACCAAAAGTAAGCATGGAGAACTGGTATCAAATACATCCACATTCCTTCACGTGTACT</w:t>
      </w:r>
    </w:p>
    <w:p w14:paraId="39529BAC" w14:textId="710D9A5C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12ADD58" w14:textId="77777777" w:rsidR="00D97FDA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&gt;Mpa_Psg29N1 (Mus pahari; shrew mouse) WGS</w:t>
      </w:r>
      <w:r w:rsidR="00D97FDA">
        <w:rPr>
          <w:rFonts w:ascii="Courier New" w:hAnsi="Courier New" w:cs="Courier New"/>
          <w:sz w:val="16"/>
          <w:szCs w:val="16"/>
          <w:lang w:val="en-US"/>
        </w:rPr>
        <w:t xml:space="preserve"> FMBV02008340.1 </w:t>
      </w:r>
    </w:p>
    <w:p w14:paraId="547A33DD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CCTCCCTTTTAACCTGCTGTTACCTGTCTACCACTTCCAAAGTCACCATTGAATTATTGCCACCCCAAGTGGTTGAAGGAGAAGATGTTCTTTTCCTTGTCAATAATCTGCCAGGGAATCTTACAGCCTTTGCCTGGTTTAAAGGGAGGACAAATAGGAAACGTGGAATTGCACTGTATGCAGTGACCTCCGACATACATATACACAGTGACAAAGAGACATTGTACAGCAATGGATCTCTGATGATCCACAATACCACCCAGAAGGACAGAGGTTATTACACCCTACGTACCTTCAATAAACATGCAGAAACTGTATCAACAACATCCACATTCCTCCATGTGAACC</w:t>
      </w:r>
    </w:p>
    <w:p w14:paraId="6F247648" w14:textId="1FC5F5A1" w:rsid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F1C720C" w14:textId="49E02B4D" w:rsidR="004B466B" w:rsidRPr="004B466B" w:rsidRDefault="004B466B" w:rsidP="004B466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466B">
        <w:rPr>
          <w:rFonts w:ascii="Courier New" w:hAnsi="Courier New" w:cs="Courier New"/>
          <w:sz w:val="16"/>
          <w:szCs w:val="16"/>
          <w:lang w:val="en-US"/>
        </w:rPr>
        <w:t xml:space="preserve">&gt;Mpa_Psg30N1 (Mus pahari; shrew mouse) WGS FMBV02008342.1 </w:t>
      </w:r>
    </w:p>
    <w:p w14:paraId="086CF590" w14:textId="22372C77" w:rsidR="004B466B" w:rsidRDefault="004B466B" w:rsidP="004B466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466B">
        <w:rPr>
          <w:rFonts w:ascii="Courier New" w:hAnsi="Courier New" w:cs="Courier New"/>
          <w:sz w:val="16"/>
          <w:szCs w:val="16"/>
          <w:lang w:val="en-US"/>
        </w:rPr>
        <w:t>CTTCCTTTTTAACTCGCTGGCACCTGCCTACCACTGCACAAATAACCATTGAATTAGTGCCACCTCAAGTGATTGAAGGAGAAAATGTTCTCATACGTATCGACAATCTGACAGAGAATCTTATAACCTTAGCCTGGTTCAGAGGAACGAGGATTAAGAGCCCTCAAATTGGACAATATACACTTTCCACTAATGTTACTGTGCTGGGGCCTGGTCACAGTGGTAGAGAGACTTTGTACAGTAATGGATCCCTGCAGATCTACAATGTCACCCAGGAGGACATAGGCTTCTACAGCCTACGGATCATGAATAGACATGCAGAAATTGTGTCAATAACATCCATATACCTCAACGTGTACT</w:t>
      </w:r>
    </w:p>
    <w:p w14:paraId="65710C3E" w14:textId="77777777" w:rsidR="004B466B" w:rsidRPr="00236797" w:rsidRDefault="004B466B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4DA8F8E" w14:textId="7EA0C848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&gt;Mpa_Psg3</w:t>
      </w:r>
      <w:r w:rsidR="004B466B">
        <w:rPr>
          <w:rFonts w:ascii="Courier New" w:hAnsi="Courier New" w:cs="Courier New"/>
          <w:sz w:val="16"/>
          <w:szCs w:val="16"/>
          <w:lang w:val="en-US"/>
        </w:rPr>
        <w:t>1</w:t>
      </w:r>
      <w:r w:rsidRPr="00236797">
        <w:rPr>
          <w:rFonts w:ascii="Courier New" w:hAnsi="Courier New" w:cs="Courier New"/>
          <w:sz w:val="16"/>
          <w:szCs w:val="16"/>
          <w:lang w:val="en-US"/>
        </w:rPr>
        <w:t>N1</w:t>
      </w:r>
      <w:r w:rsidR="004B466B">
        <w:rPr>
          <w:rFonts w:ascii="Courier New" w:hAnsi="Courier New" w:cs="Courier New"/>
          <w:sz w:val="16"/>
          <w:szCs w:val="16"/>
          <w:lang w:val="en-US"/>
        </w:rPr>
        <w:t>a</w:t>
      </w:r>
      <w:r w:rsidRPr="00236797">
        <w:rPr>
          <w:rFonts w:ascii="Courier New" w:hAnsi="Courier New" w:cs="Courier New"/>
          <w:sz w:val="16"/>
          <w:szCs w:val="16"/>
          <w:lang w:val="en-US"/>
        </w:rPr>
        <w:t xml:space="preserve"> (Mus pahari; shrew mouse) WGS FMBV02008345.1 </w:t>
      </w:r>
    </w:p>
    <w:p w14:paraId="2FC22DE7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CCTCCTTTTTAACCTGCTGTCACCTGCCTACCACTGCCCAAATAACCATTGAATTAGTGCCACCCCAAGTGATTGAAGGAGAAAATGTTCTCATACATATCAACAATCTGCCAGAGAATCTTACAACCTTAGCCTGGTTCAGAGGAATGAGGATTAAGAGTCCTCAAATTGGACAATATACACTTTCCACTAATGTTACTGTGCTGGGGCCTGGTCACAGTGGTAGAGAAACTTTGTACAGCAATGGATCCTTGCAGATCTACAATGTCACCAAGGAGGATATAGGATTCTACAGCCTACGAATCATAAATCAACATGCAGAAATTGTGTCAATAACATCCATATACCTCAACGTGTACT</w:t>
      </w:r>
    </w:p>
    <w:p w14:paraId="4767BF4C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222B247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 xml:space="preserve">&gt;Mpa_Psg32N1 (Mus pahari; shrew mouse) WGS FMBV02008342.1 </w:t>
      </w:r>
    </w:p>
    <w:p w14:paraId="381E4EAC" w14:textId="77777777" w:rsidR="00236797" w:rsidRPr="00236797" w:rsidRDefault="00236797" w:rsidP="002367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797">
        <w:rPr>
          <w:rFonts w:ascii="Courier New" w:hAnsi="Courier New" w:cs="Courier New"/>
          <w:sz w:val="16"/>
          <w:szCs w:val="16"/>
          <w:lang w:val="en-US"/>
        </w:rPr>
        <w:t>CTTTTCTTTTAACCTCTTGTTTCCTGCCCACCACTGTCCAAATCACCATTGAATTAGTGCCACCACAAGTGGCTGAAGGAGAAAATGTCCTTATTATTGTTTACAGTCTGCCAGAGAATCTTACAGCCATAGCCTGGTTCAAAGGAGTGACAAATATGAACCTCGGAATTGCATTGTATGCACTGGCC</w:t>
      </w:r>
      <w:r w:rsidRPr="00236797">
        <w:rPr>
          <w:rFonts w:ascii="Courier New" w:hAnsi="Courier New" w:cs="Courier New"/>
          <w:sz w:val="16"/>
          <w:szCs w:val="16"/>
          <w:lang w:val="en-US"/>
        </w:rPr>
        <w:lastRenderedPageBreak/>
        <w:t>TCTAACATCAGTGTGAAAGGACCTGAACACAGTGGTAGAGAGACAGTGTTCAGCAATGGATCCCTGCTGCTTCACAATGTCACCCAGAAGGACACAGGATTCTATACTATACGAACCTTAAATAGAGATGGAAAAATTGTATCAACAACATCCATATACCTCCATGTGTACA</w:t>
      </w:r>
    </w:p>
    <w:p w14:paraId="7DBCE024" w14:textId="77777777" w:rsidR="00236797" w:rsidRDefault="00236797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1EFC61B" w14:textId="77777777" w:rsidR="00236797" w:rsidRDefault="00236797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68FCB8D" w14:textId="77777777" w:rsidR="00D96FD6" w:rsidRPr="00D96FD6" w:rsidRDefault="00D96FD6" w:rsidP="00D96FD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6FD6">
        <w:rPr>
          <w:rFonts w:ascii="Courier New" w:hAnsi="Courier New" w:cs="Courier New"/>
          <w:sz w:val="16"/>
          <w:szCs w:val="16"/>
          <w:lang w:val="en-US"/>
        </w:rPr>
        <w:t>&gt;Mri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D96FD6">
        <w:rPr>
          <w:rFonts w:ascii="Courier New" w:hAnsi="Courier New" w:cs="Courier New"/>
          <w:sz w:val="16"/>
          <w:szCs w:val="16"/>
          <w:lang w:val="en-US"/>
        </w:rPr>
        <w:t xml:space="preserve">9N (Microtus richardsoni; water vole) WGS JAEPQW010001180.1 </w:t>
      </w:r>
    </w:p>
    <w:p w14:paraId="0580E6F3" w14:textId="77777777" w:rsidR="00D96FD6" w:rsidRPr="00D96FD6" w:rsidRDefault="00D96FD6" w:rsidP="00D96FD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6FD6">
        <w:rPr>
          <w:rFonts w:ascii="Courier New" w:hAnsi="Courier New" w:cs="Courier New"/>
          <w:sz w:val="16"/>
          <w:szCs w:val="16"/>
          <w:lang w:val="en-US"/>
        </w:rPr>
        <w:t>CCTTCCTCTTAACCTGCTGGAACGCACCCACCACTGCCGAACTCAGTATTGAATTAGTGCCCCCCATGGTTGCTGAAGGTGGAAACTCCGTCCTATTTGTGCATAAAATGCCGCTGAACGTCCAGGCATTTTACTGGTACAAACAGAAAGATGCGACCAAGAGCTACGAAGTTGCACGCTACTTAACACCCGATAACACAACGTCGAAGATGCCTCAACACAGCGGTAGGAAAACGGTATTCTACAGTGGATCCCTGCTGATCAGAAACGTCACCCAGGCTGACAGTGGATTCTACACCTTACTGACGTTCAACACAGAAATGCAAAGTGAACTCACACACGTACATCTGGAAGTATACA</w:t>
      </w:r>
    </w:p>
    <w:p w14:paraId="3D289C2B" w14:textId="77777777" w:rsidR="00EE2D0B" w:rsidRDefault="00EE2D0B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9FBF7AF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&gt;Mr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6163C">
        <w:rPr>
          <w:rFonts w:ascii="Courier New" w:hAnsi="Courier New" w:cs="Courier New"/>
          <w:sz w:val="16"/>
          <w:szCs w:val="16"/>
          <w:lang w:val="en-US"/>
        </w:rPr>
        <w:t xml:space="preserve">1N1 (Microtus richardsoni; water vole) WGS JAEPQW010014208.1 </w:t>
      </w:r>
    </w:p>
    <w:p w14:paraId="3259DB27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CCTTCCTTTTAACCTGTTGGCACCTGCCCACCACTGCCCAAGTCACCATCGAATTAGTGCTGCCCCAAGTGGTTGAAGGAGAAAACGTTCTTCTACGTGTTCATAATCTACCAGAGAATCTTCTAGCCTTTGTCTGGCACAAAGGGGTGAGGAATATGAGCCTTGGAATTGCACTATATTCACTGGCCAAGGGTTTAAGCGTGACAGGGCCCATACACAGTGGTAGAGAGACAGTGTACAGCAACGGATCCCTGCAGATCCACAATGTCACCCAGAAGGACACAGGATTCTACACCTTTCGAACCATAAATGGACAAGTAGGAGTCTCATCAATAACAACCACGTACCTTCACGTGTACA</w:t>
      </w:r>
    </w:p>
    <w:p w14:paraId="3C393432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9943183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&gt;Mr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6163C">
        <w:rPr>
          <w:rFonts w:ascii="Courier New" w:hAnsi="Courier New" w:cs="Courier New"/>
          <w:sz w:val="16"/>
          <w:szCs w:val="16"/>
          <w:lang w:val="en-US"/>
        </w:rPr>
        <w:t xml:space="preserve">2N1 (Microtus richardsoni; water vole) WGS JAEPQW010001530.1 </w:t>
      </w:r>
    </w:p>
    <w:p w14:paraId="453C5624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CCTACTTTTTAACCTGTTGGCACCTGCCCACCACTGTCCAAGTCATTGTTGATTTAGTGCCACCCCATGTTGTTGAAGGAGAAAATGTCCTTCTTCGTGTTCGCAATCTGCCAGAAGATCTTGTTGCCTTTGTCTGGCACAAAGGGGTGACAAAGATGGACCTCGGAATTGTACTTTATTCACTGACCACTAATTTAAAAATCACAGGGCCTGGACACAGTGGTAGAGAGATAGTGTACAGAAATGGATCTCTGTGCCTCCAAAATGTCACCCAGAAGGACACAGGATTCTACACACTACGATCCTTAAATAGGCATAAAGGAATTGTATCAACAACATCTATATACCTGCATGTATACT</w:t>
      </w:r>
    </w:p>
    <w:p w14:paraId="36C17E1E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81012F9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&gt;Mr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6163C">
        <w:rPr>
          <w:rFonts w:ascii="Courier New" w:hAnsi="Courier New" w:cs="Courier New"/>
          <w:sz w:val="16"/>
          <w:szCs w:val="16"/>
          <w:lang w:val="en-US"/>
        </w:rPr>
        <w:t xml:space="preserve">3N1 (Microtus richardsoni; water vole) WGS JAEPQW010001530.1 </w:t>
      </w:r>
    </w:p>
    <w:p w14:paraId="5BB4BEA3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CCTCCCTTTTCTCCTTCTGGCATCTCCCCACTACTGCTCAAGTGTCCACTGAATCAGTGCCACCCCTAGTGGCTGAAGGTGATAATGTCCTTATCCTTGTCAACAATCTGCCAGAGAATCTTTTAGCCTTAGCCTGGTTCAAAGGGCTAACAAATATGAAGCAAGGAATCGCATTATATGCACTGCACAAAAATGTAAGTGTTACAGGGCCTGTGCACAGTGGCAGAGAGACAATATATCACAATGGATCCTTGTTGATTGAAAAACTCACCCAGAAGGACACAGGATTCTACACCTTTCGAGCCTATAATAGACGTGGAAGAATTGTATCAAGCACATCCACCTACCTCCATGTGCAAG</w:t>
      </w:r>
    </w:p>
    <w:p w14:paraId="4002476F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27B4D75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&gt;Mr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6163C">
        <w:rPr>
          <w:rFonts w:ascii="Courier New" w:hAnsi="Courier New" w:cs="Courier New"/>
          <w:sz w:val="16"/>
          <w:szCs w:val="16"/>
          <w:lang w:val="en-US"/>
        </w:rPr>
        <w:t xml:space="preserve">4N1 (Microtus richardsoni; water vole) WGS JAEPQW010012451.1 </w:t>
      </w:r>
    </w:p>
    <w:p w14:paraId="3F575D11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CCTCACTTTTAGGCTGCTGCCTATCCACCACGGACTATATCACCATTAAATCTGTCCAACCCCATGTGGCCAGTGGAGAAGACGTCCTTCTTCATGTCCACAATCTGCCAGAGGATATTCTAGCCTTCGCCTGGTTCAAAGGGGCGACAAGCATGAAACATGGAATTGCAGTATATGCACTGAACAAAAATTTAAGTGCGACAGGGCCTGCACATAGTGGTAGAGAGACAGTGTACCATAATGGATCCCTGCTGCTCCAAAGTGTCACCGAGAAGGACACAGGATTCTATACCCTACGAACCTTAGATAGACACGGAGAGATTGTATCAACAACAACCATGCGCCTCTATGTGTACC</w:t>
      </w:r>
    </w:p>
    <w:p w14:paraId="159A2DAB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6D6C074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&gt;Mr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6163C">
        <w:rPr>
          <w:rFonts w:ascii="Courier New" w:hAnsi="Courier New" w:cs="Courier New"/>
          <w:sz w:val="16"/>
          <w:szCs w:val="16"/>
          <w:lang w:val="en-US"/>
        </w:rPr>
        <w:t xml:space="preserve">5N1 (Microtus richardsoni; water vole) WGS JAEPQW010012692.1 </w:t>
      </w:r>
    </w:p>
    <w:p w14:paraId="07A1F8FC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TCTCCCTTTTAAGCTCCTGGCATCTGTCCACAGATGCCCATATGACTATTGAAAAAGTGCCAGCCCTAGCTGCTGAAGGAGATAACGTCTTTTTCCATGTCAATGATCTGCCAGAGAATACTACAACCATAGCCTGGTTCAAAGGTCTAAGAAATACGACACAAGGAATTGGAGCATATGCACCGGTCTTAAATTTGAGTAGGCCAGGTCCTATGTACAGTGGTAGAGAGACAATATATCGCAATGGATCCCTGCTGATAAAAAATGTCAACCCGACGGACACTGGATTCTATACCCTACGAACTTATAATAGTCATGGAACTAGGACATCAATAACATCCGAGTACCTCCAAGTGCACG</w:t>
      </w:r>
    </w:p>
    <w:p w14:paraId="6BD9A307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7502853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&gt;Mr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6163C">
        <w:rPr>
          <w:rFonts w:ascii="Courier New" w:hAnsi="Courier New" w:cs="Courier New"/>
          <w:sz w:val="16"/>
          <w:szCs w:val="16"/>
          <w:lang w:val="en-US"/>
        </w:rPr>
        <w:t xml:space="preserve">6N1 (Microtus richardsoni; water vole) WGS JAEPQW010012692.1 </w:t>
      </w:r>
    </w:p>
    <w:p w14:paraId="7927B777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TCTCCCTTTTAACCTCCTGGCACCTGTCCACTGCTGTCCATATAACTACTGAGTCAAGTAGAGTGGTTGAAGGAGAAAACATCCTTTTCCTTGTGCATGATCTGCCAGATAATACTAAATCCTTAGTCTGGTTCAAAGCTCTAAAAAATGTGACAGAAGAAATTGCAGCATATGCACTGCCCTACAACTTAAGTAGGCCAGGTCCTCTGTACAGTGGTAGAGAGACAATATATCACAATGGATCCCTGATGATAGAAAATGTCAACCTCAAGGACACAGGATTCTATATTCTACAAACCTATAACAGACGTAAAAAAGTCATATCAACAACAACCATGTACCTCCAAGTGAATG</w:t>
      </w:r>
    </w:p>
    <w:p w14:paraId="03B63CBB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1448603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&gt;Mr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6163C">
        <w:rPr>
          <w:rFonts w:ascii="Courier New" w:hAnsi="Courier New" w:cs="Courier New"/>
          <w:sz w:val="16"/>
          <w:szCs w:val="16"/>
          <w:lang w:val="en-US"/>
        </w:rPr>
        <w:t xml:space="preserve">7N1 (Microtus richardsoni; water vole) WGS JAEPQW010001530.1 </w:t>
      </w:r>
    </w:p>
    <w:p w14:paraId="3CD5DDC8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CCTCCCTTTTAACCCTCTGGCACCTGTCCATCACTGCCTCTGTGACCATTGAATCAGTGCCACCCCTGATGGCTGAAGGAGATAACATTCTTTTTCTTGTCGACAATCTACCAGAGAAGACTGTAACCTTAGTCTGGTTCAAAGGGCTAACAAATATGAAAGCTGTGATTGCAATATATGGACGGCACATCAATTTAAGTGCATCTGGGCCTTTGCACAGCGGTAGAGAGACAATATATTTCAACGGATCCCTGCTGATTAAAAAGGTTACCCAGAAAGACACAGGATTCTATACCCTACGAAGCTATGATAAGTATTTAAACATCATATCAACAACATTCACATACGTCCATGTTCACG</w:t>
      </w:r>
    </w:p>
    <w:p w14:paraId="73AA2070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0AB6BBC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&gt;Mr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6163C">
        <w:rPr>
          <w:rFonts w:ascii="Courier New" w:hAnsi="Courier New" w:cs="Courier New"/>
          <w:sz w:val="16"/>
          <w:szCs w:val="16"/>
          <w:lang w:val="en-US"/>
        </w:rPr>
        <w:t xml:space="preserve">8N1 (Microtus richardsoni; water vole) WGS JAEPQW010001530.1 </w:t>
      </w:r>
    </w:p>
    <w:p w14:paraId="2B50FFA9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CCTTCCTTTTAACCTGTTGGTACCTGCCTACCACTGCCCAAGTCACCATCGAATTAGTGCCGCGCCAAGTGGTTGAAGGAGAAAACGTTCTTCTACGTGTTCATAATCTACCAGAGAATCTTCTAGCCTTTGTCTGGCACAAGGGGGTGAGAAATATGAGCCTTGGAATTGCACTACATTCATTGGACAAGGGTTTAAGTGTGACAGGGCCCATACACAGTGGTAGAGAGACAGTGTACAGCAATGGATCCTTGCAGATCTACAATGTCACCCAGAAGGACACAGGATTCTACACCTTTCGAACCATAAATGGACAAGTAGGAGTTGCATCAATAACAACCACGTACCTTCACGTGTACA</w:t>
      </w:r>
    </w:p>
    <w:p w14:paraId="5D6CD39B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2FEB9A6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&gt;Mr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6163C">
        <w:rPr>
          <w:rFonts w:ascii="Courier New" w:hAnsi="Courier New" w:cs="Courier New"/>
          <w:sz w:val="16"/>
          <w:szCs w:val="16"/>
          <w:lang w:val="en-US"/>
        </w:rPr>
        <w:t xml:space="preserve">9N1 (Microtus richardsoni; water vole) WGS JAEPQW010014208.1 </w:t>
      </w:r>
    </w:p>
    <w:p w14:paraId="7124F50F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CCTTCCTTTTAATCTGTTGTCATTCACCCGCCACTGCTGAAGTCACCATTGAATCAGTGCCGCCCAATGTGTTTGAAGGAGACAGTGTCCTTCTATATGTCCACAGTCTGCCAGAGAATCTGCTAGCCTTTGCTTGGTTCAAAGGGCTAACAAATATGAAACGCAGAATTGTACTCTATGAACCGAACAACAATTTAAGTTTGCCGGGGCCTGAATACAGTGGTAGAGAGACAGTCTACCGCAATGGATCCCTGTGGATTTCCAATGTCACCCACGTGGACACAGGATTCTATACCCTACGAACCATCAGTAGACATTCAAGAGTTGTGTCACTAACAACCATCCACCTCCCTGTGTACA</w:t>
      </w:r>
    </w:p>
    <w:p w14:paraId="31DA45E6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DB84F5D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&gt;Mr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6163C">
        <w:rPr>
          <w:rFonts w:ascii="Courier New" w:hAnsi="Courier New" w:cs="Courier New"/>
          <w:sz w:val="16"/>
          <w:szCs w:val="16"/>
          <w:lang w:val="en-US"/>
        </w:rPr>
        <w:t xml:space="preserve">10N1 (Microtus richardsoni; water vole) </w:t>
      </w:r>
      <w:r>
        <w:rPr>
          <w:rFonts w:ascii="Courier New" w:hAnsi="Courier New" w:cs="Courier New"/>
          <w:sz w:val="16"/>
          <w:szCs w:val="16"/>
          <w:lang w:val="en-US"/>
        </w:rPr>
        <w:t xml:space="preserve">GS JAGDQN010238546.1 </w:t>
      </w:r>
      <w:r w:rsidRPr="00E6163C">
        <w:rPr>
          <w:rFonts w:ascii="Courier New" w:hAnsi="Courier New" w:cs="Courier New"/>
          <w:sz w:val="16"/>
          <w:szCs w:val="16"/>
          <w:lang w:val="en-US"/>
        </w:rPr>
        <w:t>CCTCCATTTTAGGCTTCTGGCACATGTCCACTACTGCCCTTGAGACCACTGAGTCACTGCCACACCAAGTGGTTGAAGGAGACAACGTTCTTTTGCTTGTCCACAATCTTCCAGAGAATCTTATAGCCTTTGCCTGGTTCAAAGGGCTAACAAATATGACGCAAGGAATTGCAGTATATACACTGCACAACAATTTAAGTGCACCAGGGCCTGTGCACAGTAGTAGAGAGACAGTTTATAGCAATGGATCCCTGCTGATAGAAAGTGTCACCCAGAAAGACACAGGAATCTATACCCTACAAACCTATAATAGAAGAGGAAAAATTGCATCAACAACATCTATGTACCTCCACGTGCATG</w:t>
      </w:r>
    </w:p>
    <w:p w14:paraId="42C96F36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4BC4EF2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&gt;Mr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6163C">
        <w:rPr>
          <w:rFonts w:ascii="Courier New" w:hAnsi="Courier New" w:cs="Courier New"/>
          <w:sz w:val="16"/>
          <w:szCs w:val="16"/>
          <w:lang w:val="en-US"/>
        </w:rPr>
        <w:t xml:space="preserve">11N1 (Microtus richardsoni; water vole) WGS JAEPQW010014208.1 </w:t>
      </w:r>
    </w:p>
    <w:p w14:paraId="072D7C13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CTTCCCTTTTAACTTACTGGTATCTACCCATCACTGCCCAAGTCACCATTGAATTAGTGCCACCCAACGTGTTCCAAGGAGAAAATGTCCGTCTAGAGGTCCACAATCTGCCAGAGGACTTTCTAGCCTTTGCTTGGTACAGAGGGGTGACAAACATGAAACGCGGAATTGCAGTCTATGCCAAAAGAAAGGGTTTAAATGCAACGGGGCCTGCGTACAGTGGTAGACAGACAATGTACAGTGACGGATCACTACTGCTCCAGCGTGTCATCCTCAAGGACACAGGATTCTACACCCTACGAGTCATAAGTAGACAAGGAGAAATTGTATCGACAACATCCGTGTTCCTCCATGTGCAGA</w:t>
      </w:r>
    </w:p>
    <w:p w14:paraId="76FD966D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980D645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&gt;Mr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6163C">
        <w:rPr>
          <w:rFonts w:ascii="Courier New" w:hAnsi="Courier New" w:cs="Courier New"/>
          <w:sz w:val="16"/>
          <w:szCs w:val="16"/>
          <w:lang w:val="en-US"/>
        </w:rPr>
        <w:t xml:space="preserve">12N1 (Microtus richardsoni; water vole) WGS JAEPQW010001530.1 </w:t>
      </w:r>
    </w:p>
    <w:p w14:paraId="5EA90CE0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lastRenderedPageBreak/>
        <w:t>CCTCCTTTTTAATCTTTGGGCACTTGCCCACCACTGCCCGTGTGATCACTGAATTAGTACCACCAGAAGTGGCTGAAGGAGAAAACGTTCTTTTTATTGTCCACAATCTGCCAGAGAATGTTAAATCCTTTGCCTGGTTCAAAGGGCTAAAAATGGAGAAACAAGGAATTGCAACGTATAGACGGCGCAAGAATTTAGTTACAAACGGGCCTATGCACAGTGGCAGAGAGACCATATATCGCAATGGATCCCTGCTGCTCCAAAAGGTCTCCCATAATGACACAGGATTCTTTACCCTACAAACCTATGATAGAAATGAAAAAATCCTATCAACCACTTCTGTATATCTCCATGTGCATG</w:t>
      </w:r>
    </w:p>
    <w:p w14:paraId="165FD84D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5F9BD2A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&gt;Mr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6163C">
        <w:rPr>
          <w:rFonts w:ascii="Courier New" w:hAnsi="Courier New" w:cs="Courier New"/>
          <w:sz w:val="16"/>
          <w:szCs w:val="16"/>
          <w:lang w:val="en-US"/>
        </w:rPr>
        <w:t xml:space="preserve">13N1 (Microtus richardsoni; water vole) WGS JAEPQW010001530.1 </w:t>
      </w:r>
    </w:p>
    <w:p w14:paraId="08DAE122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CCTTCCTTTTAACCTTCTGGCTCCTCTCCACCACTGCCCATGAGACCACTGTATCAGTGCCACCCATAGTGTCTGAAGGAGATGACGTCCTGTTCCTTGTTCACAATCTGCCAGGGGAAATTGAATCCTTAGCCTGGTTCAAAGGGCTAGGAGATGAGGCAGAAGAAATTGCAACATATGCACTGCACAGAGGTTTAAGCAGGCCAGGTCCTGCGCACAGCAGTAGAGAGACAATATATCACAACGGATCCATGCTGTTTGAGAAGGTCAACCTGAAGGACACAGAATTCTATACCCTACGAACCTATAATAGAAGTGGAAAAATCATATCAACAGCAAACGTGTACCTCAATGTATATG</w:t>
      </w:r>
    </w:p>
    <w:p w14:paraId="4FFB85FB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F4FC399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&gt;Mr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6163C">
        <w:rPr>
          <w:rFonts w:ascii="Courier New" w:hAnsi="Courier New" w:cs="Courier New"/>
          <w:sz w:val="16"/>
          <w:szCs w:val="16"/>
          <w:lang w:val="en-US"/>
        </w:rPr>
        <w:t>14N1 (Microtus richardsoni; water vole) WGS JAEPQW010001530.1 CCTCCCTTTTAACCTTCTGGCATCTCTCCACCACCGCCCGTAAGACCACTGTGTCAGTGCCACCCCTAGTGGCTGAAGGAGATGACGTCCTGTTCCTTGTCCACAATCTGCCAAAGGACATTAAATCCTTAGCCTGGTTCAAAGGGCAAGGAAACACAACCAAAAAAATTGCAACATATACACTGCACAACGATTTAAGTAGGCGAGGTCTTGCGTACAGCAATAGAGAGACAATATATAACAACGGATCTATGCTGTTTGAGAAGGTCACCCTGAAGGACTCAGGATTCTATACACTACAAACCTATAACAGACATGGAAAAAATGTATCAACAACATCCGTGATCCTCAATGTGAAAG</w:t>
      </w:r>
    </w:p>
    <w:p w14:paraId="320FC77C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264A01D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&gt;Mr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6163C">
        <w:rPr>
          <w:rFonts w:ascii="Courier New" w:hAnsi="Courier New" w:cs="Courier New"/>
          <w:sz w:val="16"/>
          <w:szCs w:val="16"/>
          <w:lang w:val="en-US"/>
        </w:rPr>
        <w:t xml:space="preserve">15N1 (Microtus richardsoni; water vole) WGS JAGDQN010040125.1 </w:t>
      </w:r>
    </w:p>
    <w:p w14:paraId="095F37A1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CCTTCCTTTTAACCTTCTGGCACCTGTCCACCACTGCTTTTGTGACCACTGTATCAGTGCCATCCCGAGTGGCCGAAGGAAATGACGTCCTATTCCTTGTCCACAATCTGCCAGAGAAATTTAAAACCGTTGCCTGGTTCAGAGGGCCCTCAAATATGACTGCAATATATGGACTGCCTGACAATTTAAGTAGGCCAGGTCCTGCACACAGTGGCAGAGAGACAATATTTCACAATGGATCCATGCTCCTTGAAAAGGTCAACCTGAAGGACACAGGCTTCTATACTGTACGAACCTATAATATACATGGAACTGCCATATCAACAACATACACATACCTCAACGTGTATG</w:t>
      </w:r>
    </w:p>
    <w:p w14:paraId="24E5CCB8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EEB6F49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&gt;Mr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6163C">
        <w:rPr>
          <w:rFonts w:ascii="Courier New" w:hAnsi="Courier New" w:cs="Courier New"/>
          <w:sz w:val="16"/>
          <w:szCs w:val="16"/>
          <w:lang w:val="en-US"/>
        </w:rPr>
        <w:t xml:space="preserve">16N1 (Microtus richardsoni; water vole) WGS JAEPQW010001530.1 </w:t>
      </w:r>
    </w:p>
    <w:p w14:paraId="4918FF16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CCTCCCTTTTAACCTGCTGGCACCTGTCCACCACTGTCAAAATCACAATTGACTCAGTGCCACTCCAAGTGGTTGAAGGAGAAAGCGTCCTTCTACGTGTCAACAATCTGCCACAGAATCTTCGAAATTTTGCCTGGTTCAAAGGGGTGGCAAATATGAACTTCAGAATTGCATTATATTCACTGACCAGTAATCTATGTGTGATGGGGCCTGAAAATAGTGGTAGAGAAGCTGTGTACAGCAATGGATCCCTGTTTCTCAAAAATGTCTCCCGGAAGGACACAGGATTTTATATACTACGAACAGTAATTAGAGGTGGAAAAATTGTATCTACAACCACATACCTCCACGTGTATG</w:t>
      </w:r>
    </w:p>
    <w:p w14:paraId="5EFED857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1BE6A47" w14:textId="77777777" w:rsidR="00E6163C" w:rsidRPr="00E6163C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&gt;Mr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6163C">
        <w:rPr>
          <w:rFonts w:ascii="Courier New" w:hAnsi="Courier New" w:cs="Courier New"/>
          <w:sz w:val="16"/>
          <w:szCs w:val="16"/>
          <w:lang w:val="en-US"/>
        </w:rPr>
        <w:t xml:space="preserve">19N1 (Microtus richardsoni; water vole) WGS JAEPQW010014208.1 </w:t>
      </w:r>
    </w:p>
    <w:p w14:paraId="31001C7B" w14:textId="77777777" w:rsidR="00D96FD6" w:rsidRDefault="00E6163C" w:rsidP="00E6163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163C">
        <w:rPr>
          <w:rFonts w:ascii="Courier New" w:hAnsi="Courier New" w:cs="Courier New"/>
          <w:sz w:val="16"/>
          <w:szCs w:val="16"/>
          <w:lang w:val="en-US"/>
        </w:rPr>
        <w:t>CCTCCATTTTAACCTCCTGGCACCTGTCTTCCACTGCCTGTGTGACCATTGAATTACTGCCAACTCCAGTGGCCGAAGGAGATAACGTCCTTTTCCTTGTCCACAATCTGCCAAAGGATATTATAGACGTTACCTGGTTCAAAGGGTGGGGAAAAGAGAAACAACAAATTGCACTGTATGTACTGCACAAAAATTTAAGTATGCCAGGTCCTATATACAGCGGGAGAGAGATAATATATCACAATGGATCCCTGCTTCTTGAAAAGGTCACCCAGAAGGATTCAGGATTCTATTCCCTACGAACCTATAGTAGAGGAAGAAAATTTATATCAACAATGCCCATGTACCTCCACGTGCAAG</w:t>
      </w:r>
    </w:p>
    <w:p w14:paraId="6C5169BB" w14:textId="77777777" w:rsidR="00EE2D0B" w:rsidRDefault="00EE2D0B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A521CFA" w14:textId="77777777" w:rsidR="00EE2D0B" w:rsidRDefault="00EE2D0B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B2E67FC" w14:textId="77777777" w:rsidR="000B0D70" w:rsidRPr="000B0D70" w:rsidRDefault="000B0D70" w:rsidP="000B0D7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B0D70">
        <w:rPr>
          <w:rFonts w:ascii="Courier New" w:hAnsi="Courier New" w:cs="Courier New"/>
          <w:sz w:val="16"/>
          <w:szCs w:val="16"/>
          <w:lang w:val="en-US"/>
        </w:rPr>
        <w:t xml:space="preserve">&gt;Msi_Ceacam9N (Mus spicilegus; steppe mouse) WGS QGOO01036868.1 </w:t>
      </w:r>
    </w:p>
    <w:p w14:paraId="0E57D4C3" w14:textId="77777777" w:rsidR="000B0D70" w:rsidRPr="000B0D70" w:rsidRDefault="000B0D70" w:rsidP="000B0D7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B0D70">
        <w:rPr>
          <w:rFonts w:ascii="Courier New" w:hAnsi="Courier New" w:cs="Courier New"/>
          <w:sz w:val="16"/>
          <w:szCs w:val="16"/>
          <w:lang w:val="en-US"/>
        </w:rPr>
        <w:t>CCTTCCTCTTAACCTGCTGGAATGCACCCGCCGCTGCCGAGCTCACTATTGAATTAGTGCCACCCATGGTTGCCGAAGGCGGAAACTCCGTTCTGTTTGTGCATGAAATGCCACTGAACGTCCAGGCGTTTTACTGGTACAAACAGAGAGATTCGACGAAGAGCTACGAAGTCGCACGGTACTTAACACCCACGAACCAAAGTTCGAAGATGCCTCAGCACAGTGATAGGAAAACCGTATTCTACAGTGGATCCCTGCTGATCAGAAACGTCACCAAGGCTGACAGTGGAGTCTATACCTTACTAACATTTAACACGGAAATGGAAAGCGAATTAACACATGTGCATCTGGAAGTGCAAG</w:t>
      </w:r>
    </w:p>
    <w:p w14:paraId="5A8A08BE" w14:textId="77777777" w:rsidR="00EE2D0B" w:rsidRDefault="00EE2D0B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C7E3AEF" w14:textId="77777777" w:rsidR="000B0D70" w:rsidRPr="000B0D70" w:rsidRDefault="000B0D70" w:rsidP="000B0D7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B0D70">
        <w:rPr>
          <w:rFonts w:ascii="Courier New" w:hAnsi="Courier New" w:cs="Courier New"/>
          <w:sz w:val="16"/>
          <w:szCs w:val="16"/>
          <w:lang w:val="en-US"/>
        </w:rPr>
        <w:t xml:space="preserve">&gt;Msi_Ceacam11N1 (Mus spicilegus; steppe mouse) WGS QGOO01036951.1 </w:t>
      </w:r>
    </w:p>
    <w:p w14:paraId="11A7E1D5" w14:textId="77777777" w:rsidR="000B0D70" w:rsidRPr="000B0D70" w:rsidRDefault="000B0D70" w:rsidP="000B0D7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B0D70">
        <w:rPr>
          <w:rFonts w:ascii="Courier New" w:hAnsi="Courier New" w:cs="Courier New"/>
          <w:sz w:val="16"/>
          <w:szCs w:val="16"/>
          <w:lang w:val="en-US"/>
        </w:rPr>
        <w:t>TCTCCCTTTTAACCTGCTGGCTGATTCCAACTACCACCCAGATCACCATTGAATCAGTGCCTCCCATTGCTGTTGAAGGGGAAAATGTTCTTCTGTTTGTGCATAACTTGCCAGAGAATGTTAAAGCCCTTTCCTGGTACACAGGAGTTAAACCACTCAAGAATTGTGAAATTGCAAGTCATGTGATAGCTACCAATTCTACTGTGGTGGGACCTGCACACAGTGGTAGAGAGACTGTACTCAAAAATGGATCTCTGCTGATCAAGAGTACCACCAGAAAAGACTCAGGTTACTACACTCTACAAATACTTGATACAACCTCAAGACCTGAATTAATACGTGCAGAATTCTTTGTTCACA</w:t>
      </w:r>
    </w:p>
    <w:p w14:paraId="708F575B" w14:textId="77777777" w:rsidR="000B0D70" w:rsidRPr="000B0D70" w:rsidRDefault="000B0D70" w:rsidP="000B0D7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61739FD" w14:textId="77777777" w:rsidR="000B0D70" w:rsidRPr="000B0D70" w:rsidRDefault="000B0D70" w:rsidP="000B0D7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B0D70">
        <w:rPr>
          <w:rFonts w:ascii="Courier New" w:hAnsi="Courier New" w:cs="Courier New"/>
          <w:sz w:val="16"/>
          <w:szCs w:val="16"/>
          <w:lang w:val="en-US"/>
        </w:rPr>
        <w:t xml:space="preserve">&gt;Msi_Ceacam12N1 (Mus spicilegus; steppe mouse) WGS QGOO01036951.1 </w:t>
      </w:r>
    </w:p>
    <w:p w14:paraId="04188989" w14:textId="77777777" w:rsidR="000B0D70" w:rsidRPr="000B0D70" w:rsidRDefault="000B0D70" w:rsidP="000B0D7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B0D70">
        <w:rPr>
          <w:rFonts w:ascii="Courier New" w:hAnsi="Courier New" w:cs="Courier New"/>
          <w:sz w:val="16"/>
          <w:szCs w:val="16"/>
          <w:lang w:val="en-US"/>
        </w:rPr>
        <w:t>TCTCCATTTTAACATGCTGGCTGCTTCCCACTACTGCCCAGATAACTATTGAATCAGTGCCTCCCATTGCTGTTGAAGGGGATAATGTTCTTCTGTTTGTGCAAAACTTGCCAGAGAATGTTCAAACCCTTTCCTGGTACACAGGAGGCAAACCGCTCAAGATGTTTGAAATTGCAAGACACGTGATAGCTACCAATTCTAGTGTGATGGGACCTGCACACAGTGGTAGAGAGATGGTGCTCAATAATGGATCTCTGATGATCAAGAATGTCACCAGAAAAGACTCGGGATACTACACTCTACAAATATTTGATACAACCTCAAGACGTGAAATAATGCGTGCAGAATTCTTTGTACAGA</w:t>
      </w:r>
    </w:p>
    <w:p w14:paraId="3C611274" w14:textId="77777777" w:rsidR="000B0D70" w:rsidRPr="000B0D70" w:rsidRDefault="000B0D70" w:rsidP="000B0D7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30DC321" w14:textId="77777777" w:rsidR="000B0D70" w:rsidRPr="000B0D70" w:rsidRDefault="000B0D70" w:rsidP="000B0D7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B0D70">
        <w:rPr>
          <w:rFonts w:ascii="Courier New" w:hAnsi="Courier New" w:cs="Courier New"/>
          <w:sz w:val="16"/>
          <w:szCs w:val="16"/>
          <w:lang w:val="en-US"/>
        </w:rPr>
        <w:t xml:space="preserve">&gt;Msi_Ceacam13N1 (Mus spicilegus; steppe mouse) WGS QGOO01036951.1 </w:t>
      </w:r>
    </w:p>
    <w:p w14:paraId="7203C4C4" w14:textId="77777777" w:rsidR="000B0D70" w:rsidRPr="000B0D70" w:rsidRDefault="000B0D70" w:rsidP="000B0D7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B0D70">
        <w:rPr>
          <w:rFonts w:ascii="Courier New" w:hAnsi="Courier New" w:cs="Courier New"/>
          <w:sz w:val="16"/>
          <w:szCs w:val="16"/>
          <w:lang w:val="en-US"/>
        </w:rPr>
        <w:t>TCTCTCTTTTAACATGCTGGCTGCATCCCACTACTTCTCATCTCACCATTAAAGCAGTGCCTCCCATTGCTGTTGAAGGGGAAAATGTTCTTCTGTTTGTGCATAACCTGCCAAAGAATGTTAAAGCCTTTTCCTGGTACTCGGGTGCACCATTCAAGTGTTGTGAAATTGCAAGTCATGTGATAGCTACCAATTTTACTGTAGTGGGACTTGCACACAGTGGTAGAGAGACAGTACTCAACAATGGATCTCTGTTGATCAAGAGTGTTACCAGAAAAGACTCAGGATACTACACTCTACGAACACTTGATTCAACCTCAAGACCTGAAATAATACGTGCAGAATTCTTTGTACACC</w:t>
      </w:r>
    </w:p>
    <w:p w14:paraId="15A0961B" w14:textId="77777777" w:rsidR="000B0D70" w:rsidRPr="000B0D70" w:rsidRDefault="000B0D70" w:rsidP="000B0D7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CAB49DF" w14:textId="77777777" w:rsidR="000B0D70" w:rsidRPr="000B0D70" w:rsidRDefault="000B0D70" w:rsidP="000B0D7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B0D70">
        <w:rPr>
          <w:rFonts w:ascii="Courier New" w:hAnsi="Courier New" w:cs="Courier New"/>
          <w:sz w:val="16"/>
          <w:szCs w:val="16"/>
          <w:lang w:val="en-US"/>
        </w:rPr>
        <w:t xml:space="preserve">&gt;Msi_Ceacam14N1 (Mus spicilegus; steppe mouse) WGS QGOO01036951.1 </w:t>
      </w:r>
    </w:p>
    <w:p w14:paraId="623DD576" w14:textId="77777777" w:rsidR="000B0D70" w:rsidRPr="000B0D70" w:rsidRDefault="000B0D70" w:rsidP="000B0D7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B0D70">
        <w:rPr>
          <w:rFonts w:ascii="Courier New" w:hAnsi="Courier New" w:cs="Courier New"/>
          <w:sz w:val="16"/>
          <w:szCs w:val="16"/>
          <w:lang w:val="en-US"/>
        </w:rPr>
        <w:t>TCTCCCTTTTAACCTGCTGGCTGATTCCCACTACTTCCCAGCTCACCATCAAATCAGTGCCTCCCATTGCTGTTGAAGGGGAAAACGTTCTTCTGTTTGTGCATAACCTGCCGAAGAATGTTAAAGTCTTTTCCTGGTTCACAGGAGCTAGAGTGCTCAAGAGTTGTGAAATTGCAACTCATGTGATAGCTATCAATGCTACTGTGATCGGACTTTCACATAGTGGTAGAGAGACAGTGTTCAAAAATGGATCTCTGCTGATCAAGAGTGTCACCAGTAAAGACTCAGGATACTACACTCTACGGATACTTGATGCAAACTCAAGACCTAAAATAATACGTACAGAATTCTTTGTACACA</w:t>
      </w:r>
    </w:p>
    <w:p w14:paraId="79330DD2" w14:textId="77777777" w:rsidR="000B0D70" w:rsidRPr="000B0D70" w:rsidRDefault="000B0D70" w:rsidP="000B0D7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6A61817" w14:textId="77777777" w:rsidR="000B0D70" w:rsidRPr="000B0D70" w:rsidRDefault="000B0D70" w:rsidP="000B0D7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B0D70">
        <w:rPr>
          <w:rFonts w:ascii="Courier New" w:hAnsi="Courier New" w:cs="Courier New"/>
          <w:sz w:val="16"/>
          <w:szCs w:val="16"/>
          <w:lang w:val="en-US"/>
        </w:rPr>
        <w:t>&gt;Msi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0B0D70">
        <w:rPr>
          <w:rFonts w:ascii="Courier New" w:hAnsi="Courier New" w:cs="Courier New"/>
          <w:sz w:val="16"/>
          <w:szCs w:val="16"/>
          <w:lang w:val="en-US"/>
        </w:rPr>
        <w:t xml:space="preserve">15N (Mus spicilegus; steppe mouse) WGS QGOO01036868.1 </w:t>
      </w:r>
    </w:p>
    <w:p w14:paraId="1CF70C4A" w14:textId="77777777" w:rsidR="000B0D70" w:rsidRPr="000B0D70" w:rsidRDefault="000B0D70" w:rsidP="000B0D7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B0D70">
        <w:rPr>
          <w:rFonts w:ascii="Courier New" w:hAnsi="Courier New" w:cs="Courier New"/>
          <w:sz w:val="16"/>
          <w:szCs w:val="16"/>
          <w:lang w:val="en-US"/>
        </w:rPr>
        <w:t>CCTCACTTTTAATCTGCTGGAACTGGTCCACTGCAGCACTGCTGACCTCTAAAGAAATGCGCTTCTCGGCTGCTGAAGGGGCAAAGGTTCTTCTCTCTGTTCCTGACCAGGAGGAGAACCTCCTCTCCTTTTCCTGGTACAAAGGGAAGGATGTAAATGAAAATTTTACAATTGCACATTATAAAAAGTCCAGCGATTCACTTCAACTTGGAAAGAAAGTCAGCGGCAGGGAAGAAATCTATAAGGATGGCTCCATGATGCTCCGGGCCATCACCCTGGAAGACACGGGATTCTACACGTTACAAACCTTTAAAGCACACGGCCAACAGGAAGTAACACATGTCCATCTCCAAGTATACA</w:t>
      </w:r>
    </w:p>
    <w:p w14:paraId="4C9F35DE" w14:textId="77777777" w:rsidR="000B0D70" w:rsidRDefault="000B0D70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2E26E54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 xml:space="preserve">&gt;Msi_Psg16N1 (Mus spicilegus; steppe mouse) </w:t>
      </w:r>
      <w:r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8F2DA0" w:rsidRPr="008F2DA0">
        <w:rPr>
          <w:rFonts w:ascii="Courier New" w:hAnsi="Courier New" w:cs="Courier New"/>
          <w:sz w:val="16"/>
          <w:szCs w:val="16"/>
          <w:lang w:val="en-US"/>
        </w:rPr>
        <w:t>QGOO01036951.1</w:t>
      </w:r>
    </w:p>
    <w:p w14:paraId="13AF367A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>CCTCCCTTTTAGCCTGCTGGCTCCTGTCCACCACTGCCCAGGTCACCATTGAATCAGTGCCATTCAATGTGGTTGAAGGAGAAAATGTCCTTCTTCTTGTTGACAATCTGCCAGAGAATCTTATAACCTTAGCCTGGTACAGAGGGCTGAGGAAAATTGTTGTATACACACTGAACACTAAAGTAAGTGTGATGGGGCAAATGTACAGTGGTAGAGAGATAGTGTCCAGCAACGGGTCCCTGTGGATCCACAATGTCACCCGGAAGGACACAGGACTCTACACCCTACGGACCGTAAATAGACGTGGAGAAATTGTATCAACATCATTCACGTACCTCTACGTGTACA</w:t>
      </w:r>
    </w:p>
    <w:p w14:paraId="43C9B55F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C3FC931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&gt;Msi_Psg17N1 (Mus spicilegus; steppe mouse) WGS QGOO01036322.1 </w:t>
      </w:r>
    </w:p>
    <w:p w14:paraId="261621D0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>CCTCCCTCTTATCCTGCTGCTTCCTGCCCACCACTGCCAGAGTCACTGTGGAATTCTTACCTCCCCAAGTGGTTGAAGGAGAAAATGTTCTTCTACGCGTTGATAATCTGCCAGAGAATCTTCTAGGTTTTGTGTGGTACAAAGGGGTGACAAGTATGAAGCTTGGAATTGCACTGTATTCACTGCAATATAATGTAAGTGTGACAGGGCTTAAGCACAGCGGTAGAGAGACACTGCACAGAAATGGGTCCCTGTGGATCCAAAATGTCACCTCGGAGGACACAGGATATTACACCCTTCGAACCGTAAGTCAACGTGGAGAACTGGTATCAGATACATCCATATTCCTTCAGGTGTACT</w:t>
      </w:r>
    </w:p>
    <w:p w14:paraId="3A1BE734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B818A09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 xml:space="preserve">&gt;Msi_Psg18N1 (Mus spicilegus; steppe mouse) </w:t>
      </w:r>
      <w:r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7605B9" w:rsidRPr="007605B9">
        <w:rPr>
          <w:rFonts w:ascii="Courier New" w:hAnsi="Courier New" w:cs="Courier New"/>
          <w:sz w:val="16"/>
          <w:szCs w:val="16"/>
          <w:lang w:val="en-US"/>
        </w:rPr>
        <w:t>QGOO01013723.1</w:t>
      </w:r>
    </w:p>
    <w:p w14:paraId="13995470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>CCTCCCTCTTAACCTGCTGGCTCCTGCCCACCACTGCCAGAGTCACCATTGAATCCTTACCACCCCAAGTGTATGAAGGAGAAAATGTTCTTCTACGTGTTGACAATATGCCAGAGAATCTTCTAGTGTTTGGCTGGTACAGAGGAATGACAAATTTGAGGCAAGCAATTGCACAGCATTGGCTGTACTACTATAGTGTAATGGTGAAGGGGCTGAATCACAGCGGCAGAGAGACATTATACATCAACGGGTCCCTGTGGATCCAAAATGTCACACAGGAGGACACAGGATATTACACTTTTCAAACCATAAGTAAACGAGGAGAAATAGTATCAAATACATCCCTGTACTTGCACGTGTACT</w:t>
      </w:r>
    </w:p>
    <w:p w14:paraId="7C490601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87852D8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 xml:space="preserve">&gt;Msi_Psg19N1 (Mus spicilegus; steppe mouse) </w:t>
      </w:r>
      <w:r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6C34CE" w:rsidRPr="006C34CE">
        <w:rPr>
          <w:rFonts w:ascii="Courier New" w:hAnsi="Courier New" w:cs="Courier New"/>
          <w:sz w:val="16"/>
          <w:szCs w:val="16"/>
          <w:lang w:val="en-US"/>
        </w:rPr>
        <w:t>QGOO01036322.1</w:t>
      </w:r>
    </w:p>
    <w:p w14:paraId="5B0EF352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>CCTCCCTCTTAACCTGCTGGCTCCTGCCCATCACTGCCCGAGTCACCATCGAATCCGTACCACCCAAATTGGTCGAAGGAGAAAATGTTCTTCTACGAGTGGACAATCTGCCAGAGAATCTTCGAGTCTTTGCCTGGTACAGAGGGGTAATAAAATTTAAGCTTGGAATTGCACTGTATTCGCTGGACTATAACACAAGTGTGACAGGACCTGAGCACAGTGGTAGAGAGACATTGCACAGCAACGGGTCCCTGTGGATCCAAAGTGCCACCCGGGAAGACACAGGATATTACACGTTTCAAACCATAAGTAAAAATGGAAAAGTGGTATCAAATACATCCATGTTCCTTCAGGTGTACT</w:t>
      </w:r>
    </w:p>
    <w:p w14:paraId="67997C3C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63FF5C6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 xml:space="preserve">&gt;Msi_Psg20N1 (Mus spicilegus; steppe mouse) WGS QGOO01036322.1 </w:t>
      </w:r>
    </w:p>
    <w:p w14:paraId="5EC45697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>CCTCCCTCTTTACCTGCTGGCTTCTGTCCACCACTGCCAAGGTCACTATCCATTCACCGCTCCAAGTGGTTGAAGGACAAAACGTTTTTCTACGAGTTGACAATCTGCCAGAGGATCTTCTAGCTTTTGCCTGGTACAGAGGACTGAGAAATTGGAGGGTCGCAATTGCACTGCATTTAGTGGAGTATAATGCAAGTATGACAGGGCCTGAGCACAGTGATAGAGAGATATTGCACAGCAACGGGTCCCTGTGGATCCAAAATGTCACTCAGGAGGACACAGGATATTATACTCTTCAAACCATAAGTAAACATGGAAAACTGGTATCAAATACATCCACATTTCTTCAGGTGTACT</w:t>
      </w:r>
    </w:p>
    <w:p w14:paraId="2D3AB865" w14:textId="77777777" w:rsid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0C0D6DA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 xml:space="preserve">&gt;Msi_Psg21N1 (Mus spicilegus; steppe mouse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Pr="00236E1B">
        <w:rPr>
          <w:rFonts w:ascii="Courier New" w:hAnsi="Courier New" w:cs="Courier New"/>
          <w:sz w:val="16"/>
          <w:szCs w:val="16"/>
          <w:lang w:val="en-US"/>
        </w:rPr>
        <w:t xml:space="preserve"> QGOO01036322.1 </w:t>
      </w:r>
    </w:p>
    <w:p w14:paraId="40FF5312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>CCTCCCTCTTGACCTGCCGGCTTCTGTCCACCACTGCTAGTGTCACCATCCAGTCACCACAACACGTAGTTGAAGGAGAGAATATTCTTCTACAAGTTGACAATCTGCCAGAGAATCTTCTAGCTTTTGCCTGGTACAGAGGACTGATAAATTGGAGGCTCACAATTGCTCTGCATTTCCTGGACTATAGCACAAGTATGACAGGGCCTGAGCACAGTGATAGAGAGATATTGTACAGCAACGGGTCCCTATGGATCCAAAATGTCACCCAGGAGGACACAGGAAATTACATTTTTCAAACCATAAGTAACCATGGAGAACTGGAATCAAATACGTCCACATTTCTTCAGGTCTACT</w:t>
      </w:r>
    </w:p>
    <w:p w14:paraId="1E22A645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251588B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 xml:space="preserve">&gt;Msi_Psg22N1 (Mus spicilegus; steppe mouse) </w:t>
      </w:r>
      <w:r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6C34CE" w:rsidRPr="006C34CE">
        <w:rPr>
          <w:rFonts w:ascii="Courier New" w:hAnsi="Courier New" w:cs="Courier New"/>
          <w:sz w:val="16"/>
          <w:szCs w:val="16"/>
          <w:lang w:val="en-US"/>
        </w:rPr>
        <w:t>QGOO01036322.1</w:t>
      </w:r>
    </w:p>
    <w:p w14:paraId="75BE9E2A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>CCTCCCTCTTAACCTGCTGGCTCTTGCCCATCACTGCCGGAGTCACCATCGAATCCGTACCACCCAAATTGGTTGAAGGAGAAAATGTTCTTCTACAAGTGGACAATCTGCCAGAGAATCTTCGAGTCTTTGTCTGGTATAGAGGGGTGACAGACATGAGCCTCGGAATTGCATTGTATTCACTTGACTATAGCACAAGTGTGACAGGACCTAAGCACAGCGGTAGAGAGACATTGTACAGAAACGGGTCCCTGTGGATCCAAAATGTCACCCGGGAAGACACAGGATATTACACTCTTCAAACCATAAGTAAAAATGGAAAAGTGGTATCAAATACATCCATATTCCTTCAGGTGAACT</w:t>
      </w:r>
    </w:p>
    <w:p w14:paraId="2CC6B103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D818E63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 xml:space="preserve">&gt;Msi_Psg_23N1 (Mus spicilegus; steppe mouse) </w:t>
      </w:r>
      <w:r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0761FE" w:rsidRPr="000761FE">
        <w:rPr>
          <w:rFonts w:ascii="Courier New" w:hAnsi="Courier New" w:cs="Courier New"/>
          <w:sz w:val="16"/>
          <w:szCs w:val="16"/>
          <w:lang w:val="en-US"/>
        </w:rPr>
        <w:t>QGOO01036322.1</w:t>
      </w:r>
    </w:p>
    <w:p w14:paraId="4E40650C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 xml:space="preserve">CCTCCCTCTTGACCTGCCGGCTTCTGTCCACCACTGCTAGTGTCACCATCCAGTCACCACAACACGTAGTTGAAGGAGAGAATATTCTTCTACAAGTTGACAATCTGCCAGAGAATCTTCTAGCTTTTGCCTGGTACAGAGGACTGATAAATTGGAGGCTCACAATTGCTCTGCATTTCCTGGACTATAGCACAAGTATGACAGGGCCTGAGCACAGTGATAGAGAGATATTGTACAGCAACGGGTCCCTATGGATCCAAAATGTCACCCAGGAGGACACAGGAAATTACATTTTTCAAACCATAAGTAACCATGGAGAACTGGAATCAAATACGTCCACATTTCTTCAGGTCTACT   </w:t>
      </w:r>
    </w:p>
    <w:p w14:paraId="17716B95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538EE05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 xml:space="preserve">&gt;Msi_Psg24N1 (Mus spicilegus; steppe mouse) WGS QGOO01036951.1 </w:t>
      </w:r>
    </w:p>
    <w:p w14:paraId="24102D2E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 xml:space="preserve">CCTCCCTCTTAACCTGCTGGCTCCTGCCCATTACTACCCAAGTCGACATCGAATCCTTACCGCCCCAAGTGGTTGAAGGAGAAAATGTTCTTCTACGGGTTGACAATCTGCCAGAGAATCTTCTAGGCTTTGTCTGGTACAAAGGGGTGACAGACATGAGCCTCGGAATTGCACTGTATTCACTGGCCTATAGCAGAGGTGTGACGGGACCTGTGCACAGTGGTAGAGAGACATTGTACCAAAATGGGTCCCTGTGGATTCAAAATGTCACCCAGGAGGACACAGGATTCTACACCCTACGAACCATAAGTAAACGTGGAGAAATTATATCAAATACATCCATGCACCTTCATGTGTACT  </w:t>
      </w:r>
    </w:p>
    <w:p w14:paraId="1BA1FED3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0B9B893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 xml:space="preserve">&gt;Msi_Psg25N1 (Mus spicilegus; steppe mouse) WGS QGOO01036322.1 </w:t>
      </w:r>
    </w:p>
    <w:p w14:paraId="5FEAA3A9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>CCTCCATCTTAACCTACTGGCTCCTGCCCACCACTGCCAGAGTCATCATCCATTCTTTACCACTCCAAGTGGTTGAAGGAGAAAATGTTCTTCTACATGTTTACAATCTGCCAGAGAATCTTCTAGGCCTTGCCTGGTACAGAGGGTTGCTAAATTTGAAACTTGGAATTGCACTGTATTCACTACAATATAATGTAAGTGTGACTGGACCTGAGCACAGCGGTAGAGAGACATTGCACAGAAATGGGTCTCTGTGGATCCAAAATGTCACCCAGGAGGACACAGGATATTACACTCTTCGTACCATAAGTAAAAATGGAAAACTGGAATCAAATACATCCATGTTCCTTCAGGTGTACT</w:t>
      </w:r>
    </w:p>
    <w:p w14:paraId="47957671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BEDA40B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>&gt;Msi_Psg26N1</w:t>
      </w:r>
      <w:r w:rsidR="000A1F7A">
        <w:rPr>
          <w:rFonts w:ascii="Courier New" w:hAnsi="Courier New" w:cs="Courier New"/>
          <w:sz w:val="16"/>
          <w:szCs w:val="16"/>
          <w:lang w:val="en-US"/>
        </w:rPr>
        <w:t>_partial</w:t>
      </w:r>
      <w:r w:rsidRPr="00236E1B">
        <w:rPr>
          <w:rFonts w:ascii="Courier New" w:hAnsi="Courier New" w:cs="Courier New"/>
          <w:sz w:val="16"/>
          <w:szCs w:val="16"/>
          <w:lang w:val="en-US"/>
        </w:rPr>
        <w:t xml:space="preserve"> (Mus spicilegus; steppe mouse) WGS QGOO01011682.1 </w:t>
      </w:r>
    </w:p>
    <w:p w14:paraId="76BB0F69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>CCTTCCTCTTAACCTGCTGGCTCCTGCCCACCACTGCCAGAGTCACCATTGAATCCTTACCACCACAAGTGGTTGAAGGAGAAAATGTTCTTCTACGTGTTGACAATATGCCAGAGAATCTTCTAGTGTTTGGCTGGTATAGAGGAATGACAAATTTGAGGCAAGCAATTGCACTGCATTCGCTGTACTATAGTGTAACGGTGAAGGGGCTGAAGCACAGCGGCAGAGAGACATTATACATCAACGGGACCCTGTGGATCCAAAATGTCACACAGGAGGACACAGGATATTACACTTTTCAAACCATAAGTAAACAAGGAGAAATGGTATCAAATACATCCCTnnnnnnnnnnnnnnnnn</w:t>
      </w:r>
    </w:p>
    <w:p w14:paraId="014B320C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CCBB66C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 xml:space="preserve">&gt;Msi_Psg27N1 (Mus spicilegus; steppe mouse) </w:t>
      </w:r>
      <w:r w:rsidR="005B596B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0761FE" w:rsidRPr="000761FE">
        <w:rPr>
          <w:rFonts w:ascii="Courier New" w:hAnsi="Courier New" w:cs="Courier New"/>
          <w:sz w:val="16"/>
          <w:szCs w:val="16"/>
          <w:lang w:val="en-US"/>
        </w:rPr>
        <w:t>QGOO01036322.1</w:t>
      </w:r>
    </w:p>
    <w:p w14:paraId="6E2232B0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 xml:space="preserve">CCTCCCTCTTTACCTGCTGGCTCCTCTCCACTACTGCCCAAGTCACCATCCATTCACCGCTCCAAGTGGTTGAAGGAGAAAATGTTCTTCTACGAGTTGACAATCTGCCCGAGAATCTTCTAGCCTTTTCCTGGTACAGAGGACTGACAAATTGGCAGCTTGCAATTGCACTACATTTACTGGACTATAACACAAGTATGACAGGGCCTGATCACAGTGATAGAGAGATATTGTACAGCAATGGATCCCTATGGATCCAAAATGTCACCAAGGAGGACACAGGATATTATACTCTTCGAACCATAAGCAAACATGGAGAACTGGTATCAAATACATCCACATTTCTTCAGGTGTACT   </w:t>
      </w:r>
    </w:p>
    <w:p w14:paraId="30FF6CFE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2052B35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 xml:space="preserve">&gt;Msi_Psg29N1 (Mus spicilegus; steppe mouse) </w:t>
      </w:r>
      <w:r w:rsidR="005B596B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0761FE" w:rsidRPr="000761FE">
        <w:rPr>
          <w:rFonts w:ascii="Courier New" w:hAnsi="Courier New" w:cs="Courier New"/>
          <w:sz w:val="16"/>
          <w:szCs w:val="16"/>
          <w:lang w:val="en-US"/>
        </w:rPr>
        <w:t>QGOO01036951.1</w:t>
      </w:r>
    </w:p>
    <w:p w14:paraId="2B576F6A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>CCTCCTTCTTAACCTGCTGGTATCTGTCTACCACTTCCAAAGTCACCATTGAATTATTGCCACCCCAAGTGGTTGAAGGAGAAGATGTTCTTTTCCTTGTCAATAATCTGCCAGGGAATCTTACAGCCTTTGCCTGGTTTAAAGGGAGGACAAATAGGAAACATGGAATTGCACTGTATGCAGTGGCGTCTGACATATATGTACACAGCGATAGAGAGACATTGTACAACAACGGATCCCTGATGATCCACAATGTTACCCAGAAGGACAGAGGTTATTACACCCTACGAACCTTCAATAAACATGCAGAAACCGTATCAACAACATTCACATTCCTCCATGTGAACC</w:t>
      </w:r>
    </w:p>
    <w:p w14:paraId="545A0335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C39EFF5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 xml:space="preserve">&gt;Msi_Psg30N1 (Mus spicilegus; steppe mouse) </w:t>
      </w:r>
      <w:r w:rsidR="005B596B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0761FE" w:rsidRPr="000761FE">
        <w:rPr>
          <w:rFonts w:ascii="Courier New" w:hAnsi="Courier New" w:cs="Courier New"/>
          <w:sz w:val="16"/>
          <w:szCs w:val="16"/>
          <w:lang w:val="en-US"/>
        </w:rPr>
        <w:t>QGOO01036951.1</w:t>
      </w:r>
      <w:r w:rsidRPr="00236E1B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75B74C76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>CCTCCTTTTTAACCTGCTGTCACCTGCCTACCACTGCACAAATAACCATTGAATTAGTGCCACCCCAAGTGATTGAAGGAGAAAATGTTCTCATACGTGTCAACAATTTGACAGAGAATCTTATAACCTTAGCCTGGTTCAGAGGAACGAGGATTAAGAGCCCTCAAATTGGACAATATACACCGGCCACTAAAGTTACTGTGCTGGGTCCTGGTCACAGTGGTAGAGAAACTTTGTACAGCAATGGATCCCTGCAGATCTACAATGTCACCCAGGAGGACATAGGATTCTACAGCCTACGAATCATAAATAAACATGCAGAAATTGTGTCAATAACATCCATATACCTCAACGTGTACT</w:t>
      </w:r>
    </w:p>
    <w:p w14:paraId="13FD4F7E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7DF5BBA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&gt;Msi_Psg31N1 (Mus spicilegus; steppe mouse) </w:t>
      </w:r>
      <w:r w:rsidR="00FD0EC9">
        <w:rPr>
          <w:rFonts w:ascii="Courier New" w:hAnsi="Courier New" w:cs="Courier New"/>
          <w:sz w:val="16"/>
          <w:szCs w:val="16"/>
          <w:lang w:val="en-US"/>
        </w:rPr>
        <w:t>WGS</w:t>
      </w:r>
      <w:r w:rsidRPr="00236E1B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FD0EC9" w:rsidRPr="000761FE">
        <w:rPr>
          <w:rFonts w:ascii="Courier New" w:hAnsi="Courier New" w:cs="Courier New"/>
          <w:sz w:val="16"/>
          <w:szCs w:val="16"/>
          <w:lang w:val="en-US"/>
        </w:rPr>
        <w:t>QGOO01036951.1</w:t>
      </w:r>
    </w:p>
    <w:p w14:paraId="4ECEEF4C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>CCTCATTTTTAACCTGTTGTCACCTGCCTGCCACTGCCCAAATAACCACTGAATTAGTGCCACCCCATGTGATTGAAGGAGAAAATGTTCTCATACGTGTCAACAATCTGCCAGAGAATCTTACAACCTTAGCCTGGTTCAGAGGAATGAGGATTAAGAGCCCTCAAATTGGACAATATACACTGGCCACTAATGTTACTGTGCTGGGGCCTGGTCACAGTGGTAGAGAAACTTTGTACAGCAATGGATCCCTGCAGATCTACAATGTCACCCAGGAGGACATAGGATTCTACAGCCTACGAGTCATGAATAGACATGCAGAAATTGTGTCAATAACATCCATATACCTCAACGTGTACT</w:t>
      </w:r>
    </w:p>
    <w:p w14:paraId="73BF12D8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442D951" w14:textId="77777777" w:rsidR="00236E1B" w:rsidRPr="00236E1B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 xml:space="preserve">&gt;Msi_Psg32N1 (Mus spicilegus; steppe mouse) </w:t>
      </w:r>
      <w:r w:rsidR="008F2DA0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B52B0C" w:rsidRPr="00B52B0C">
        <w:rPr>
          <w:rFonts w:ascii="Courier New" w:hAnsi="Courier New" w:cs="Courier New"/>
          <w:sz w:val="16"/>
          <w:szCs w:val="16"/>
          <w:lang w:val="en-US"/>
        </w:rPr>
        <w:t>QGOO01036951.1</w:t>
      </w:r>
    </w:p>
    <w:p w14:paraId="13979AD2" w14:textId="77777777" w:rsidR="000B0D70" w:rsidRDefault="00236E1B" w:rsidP="00236E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36E1B">
        <w:rPr>
          <w:rFonts w:ascii="Courier New" w:hAnsi="Courier New" w:cs="Courier New"/>
          <w:sz w:val="16"/>
          <w:szCs w:val="16"/>
          <w:lang w:val="en-US"/>
        </w:rPr>
        <w:t>CTTTTCTTTTAACCTCTTGGTTCCTGCCCACCACTGTCCAAGTCACCATTGAATTAGTGCCACCACAAGTGGCTGAAGGAGAAAATGTCCTTATTATTGTTTACAATCTGCCAGAGGATCTTACAGCCATAGCCTGGTTCAAAGGAGTAACAAATATGAACCTCGGAATTGCATTGTATGCACTGGCCTCTAACATCAGCGTGAAAGGGCCCGAACACAGTGGTAGAGAGACAGTGTTCAGCAATGGATCCCTGTTGCTTCACAATGTCACCCAGAAGGACACAGGATTCTATACTATACGGACCTTAAATAGACATGGAAAAATTGTATCCACAACATCCATATACCTCCACGTGTACA</w:t>
      </w:r>
    </w:p>
    <w:p w14:paraId="3A1B2C14" w14:textId="77777777" w:rsidR="000B0D70" w:rsidRDefault="000B0D70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F76C12D" w14:textId="77777777" w:rsidR="008F2DA0" w:rsidRDefault="008F2DA0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9DDA0E1" w14:textId="77777777" w:rsidR="009700DC" w:rsidRPr="009700DC" w:rsidRDefault="009700DC" w:rsidP="009700D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700DC">
        <w:rPr>
          <w:rFonts w:ascii="Courier New" w:hAnsi="Courier New" w:cs="Courier New"/>
          <w:sz w:val="16"/>
          <w:szCs w:val="16"/>
          <w:lang w:val="en-US"/>
        </w:rPr>
        <w:t xml:space="preserve">&gt;Msp_Ceacam9N (Mus spretus; Western wild mouse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Pr="009700DC">
        <w:rPr>
          <w:rFonts w:ascii="Courier New" w:hAnsi="Courier New" w:cs="Courier New"/>
          <w:sz w:val="16"/>
          <w:szCs w:val="16"/>
          <w:lang w:val="en-US"/>
        </w:rPr>
        <w:t xml:space="preserve"> LVXV01009957.1 </w:t>
      </w:r>
    </w:p>
    <w:p w14:paraId="5671C728" w14:textId="77777777" w:rsidR="009700DC" w:rsidRPr="009700DC" w:rsidRDefault="009700DC" w:rsidP="009700D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700DC">
        <w:rPr>
          <w:rFonts w:ascii="Courier New" w:hAnsi="Courier New" w:cs="Courier New"/>
          <w:sz w:val="16"/>
          <w:szCs w:val="16"/>
          <w:lang w:val="en-US"/>
        </w:rPr>
        <w:t>CCTTCCTCTTAACCTGCTGGAATGCACCCGCCGCTGCCGAGCTCACTATTGAATTAGTGCCACCCATGGTTGCCGAAGGCGGAAACTCCGTTCTGTTTGTGCATGAAATGCCACTGAACGTCCAGGCGTTTTACTGGTACAAACAGAGAGATTCGACGAAGAGCTACGAAGTCGCACGGTACTTAACACCCACGAACCAAAGTTCGAAGATGCCTCAGCACAGTGATAGGAAAACCGTATTCTACAGTGGATCCCTGCTGATCAGAAACGTCACCAAGGCTGACAGTGGAGTCTATACCTTACTAACATTTAACACGGAAATGGAAAGCGAATTAACACATGTGCATCTGGAAGTGCACG</w:t>
      </w:r>
    </w:p>
    <w:p w14:paraId="65F22731" w14:textId="77777777" w:rsidR="008F2DA0" w:rsidRDefault="008F2DA0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5D65E97" w14:textId="77777777" w:rsidR="00A270D7" w:rsidRPr="00A270D7" w:rsidRDefault="00A270D7" w:rsidP="00A270D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270D7">
        <w:rPr>
          <w:rFonts w:ascii="Courier New" w:hAnsi="Courier New" w:cs="Courier New"/>
          <w:sz w:val="16"/>
          <w:szCs w:val="16"/>
          <w:lang w:val="en-US"/>
        </w:rPr>
        <w:t>&gt;Msp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A270D7">
        <w:rPr>
          <w:rFonts w:ascii="Courier New" w:hAnsi="Courier New" w:cs="Courier New"/>
          <w:sz w:val="16"/>
          <w:szCs w:val="16"/>
          <w:lang w:val="en-US"/>
        </w:rPr>
        <w:t xml:space="preserve">11N1 (Mus spretus; Algerian mouse) WGS LVXV01010008.1 </w:t>
      </w:r>
    </w:p>
    <w:p w14:paraId="5BF78DE3" w14:textId="77777777" w:rsidR="00A270D7" w:rsidRPr="00A270D7" w:rsidRDefault="00A270D7" w:rsidP="00A270D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270D7">
        <w:rPr>
          <w:rFonts w:ascii="Courier New" w:hAnsi="Courier New" w:cs="Courier New"/>
          <w:sz w:val="16"/>
          <w:szCs w:val="16"/>
          <w:lang w:val="en-US"/>
        </w:rPr>
        <w:t>TCTCCCTTTTAACCAGCTGGCTGATTCCAACTACCACCCAGATCACCATTGAATCAGTGCCTCCCATTGCTGTTGAAGGGGAAAATGTTCTTCTGTTTGTGCATAACTTGCCAGAAAATGTTAAAGCCCTTTCCTGGTACACAGGAGTTAAACCACTCAAGAATTGTGAAATTGCAAGTCATGTGATAGCTACCAATTCTACTGTGGTGGGACCTGCACACAGTGGTAGAGAGACTGTACTCAAAAATGGATCTCTGCTGATCAAGAGTACCACCAGAAAAGACTCAGGTTACTACACTCTACAAATACTTGATACAACCTCAAGACCTGAATTAATACGTGCAGAATTCTTTGTTCACA</w:t>
      </w:r>
    </w:p>
    <w:p w14:paraId="430B1ECC" w14:textId="77777777" w:rsidR="00A270D7" w:rsidRPr="00A270D7" w:rsidRDefault="00A270D7" w:rsidP="00A270D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CA95014" w14:textId="77777777" w:rsidR="00A270D7" w:rsidRPr="00A270D7" w:rsidRDefault="00A270D7" w:rsidP="00A270D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270D7">
        <w:rPr>
          <w:rFonts w:ascii="Courier New" w:hAnsi="Courier New" w:cs="Courier New"/>
          <w:sz w:val="16"/>
          <w:szCs w:val="16"/>
          <w:lang w:val="en-US"/>
        </w:rPr>
        <w:t>&gt;Msp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A270D7">
        <w:rPr>
          <w:rFonts w:ascii="Courier New" w:hAnsi="Courier New" w:cs="Courier New"/>
          <w:sz w:val="16"/>
          <w:szCs w:val="16"/>
          <w:lang w:val="en-US"/>
        </w:rPr>
        <w:t xml:space="preserve">12N1 (Mus spretus; Algerian mouse) WGS LVXV01010008.1 </w:t>
      </w:r>
    </w:p>
    <w:p w14:paraId="2671CC2F" w14:textId="77777777" w:rsidR="00A270D7" w:rsidRPr="00A270D7" w:rsidRDefault="00A270D7" w:rsidP="00A270D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270D7">
        <w:rPr>
          <w:rFonts w:ascii="Courier New" w:hAnsi="Courier New" w:cs="Courier New"/>
          <w:sz w:val="16"/>
          <w:szCs w:val="16"/>
          <w:lang w:val="en-US"/>
        </w:rPr>
        <w:t>TCTCCATTTTAACATGCTGGCTGCTTCCCACTACTGCCCAGATCACTATTGAATCAGTGCCTCCCATTGCTGTTGAAGGGGATAATGTTCTTCTGTTTGTACAAAACTTGCCAGAGAATGTTCAAACCCTTTCCTGGTACACAGGAGGTAAACCGCTCAAGATGTTTGAAATTGCAAGACATGTGATAGCTACCAATTCTAGTGTGATGGGGCCTGCACACAGTGGTAGAGAGACAGTGCTCAATAATGGATCTCTGATGATAAACAATGTCACCAGAAAAGACTCAGGATACTACACTCTACAAATACTTGATACAACCTCAAGACGTGAAATAACACGTGCAGAATTCTTTGTACAGA</w:t>
      </w:r>
    </w:p>
    <w:p w14:paraId="76B2F466" w14:textId="77777777" w:rsidR="00A270D7" w:rsidRPr="00A270D7" w:rsidRDefault="00A270D7" w:rsidP="00A270D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A56D847" w14:textId="77777777" w:rsidR="00A270D7" w:rsidRPr="00A270D7" w:rsidRDefault="00A270D7" w:rsidP="00A270D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270D7">
        <w:rPr>
          <w:rFonts w:ascii="Courier New" w:hAnsi="Courier New" w:cs="Courier New"/>
          <w:sz w:val="16"/>
          <w:szCs w:val="16"/>
          <w:lang w:val="en-US"/>
        </w:rPr>
        <w:t>&gt;Msp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A270D7">
        <w:rPr>
          <w:rFonts w:ascii="Courier New" w:hAnsi="Courier New" w:cs="Courier New"/>
          <w:sz w:val="16"/>
          <w:szCs w:val="16"/>
          <w:lang w:val="en-US"/>
        </w:rPr>
        <w:t xml:space="preserve">13N1 (Mus spretus; Algerian mouse) WGS LVXV01010008.1 </w:t>
      </w:r>
    </w:p>
    <w:p w14:paraId="00B3F2F0" w14:textId="77777777" w:rsidR="00A270D7" w:rsidRPr="00A270D7" w:rsidRDefault="00A270D7" w:rsidP="00A270D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270D7">
        <w:rPr>
          <w:rFonts w:ascii="Courier New" w:hAnsi="Courier New" w:cs="Courier New"/>
          <w:sz w:val="16"/>
          <w:szCs w:val="16"/>
          <w:lang w:val="en-US"/>
        </w:rPr>
        <w:t>TCTCTCTTTTAACATGCTGGCTGCATCCCACTACTTCTCATCTCACCATTAAAGTAGTGCCTCCCATTGCTGTTGAAGGGGAAAATGTTCTTCTGTTTGTGCATAACCTGCCAAAGAATGTTAAAGCCTTTTCCTGGTACTCGGGAGTTGCACCATTCAAGTGTTGTGAAATTGCAAGTCATGTGATAGCTACCAATTTTACTGTAGTGGGACTTGCACACAGTGGTAGAGAGACAGTACTCAACAATGGATCTCTGTTGATCAAGAGTGTTACCAGAAAAGACTCAGGATACTACACTCTACGAACACTTGATTCAACCTCAAGACCTGAAATAATACGTGCAGAATTCTTTGTACACC</w:t>
      </w:r>
    </w:p>
    <w:p w14:paraId="127B9E2F" w14:textId="77777777" w:rsidR="00A270D7" w:rsidRPr="00A270D7" w:rsidRDefault="00A270D7" w:rsidP="00A270D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B701F02" w14:textId="77777777" w:rsidR="00A270D7" w:rsidRPr="00A270D7" w:rsidRDefault="00A270D7" w:rsidP="00A270D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270D7">
        <w:rPr>
          <w:rFonts w:ascii="Courier New" w:hAnsi="Courier New" w:cs="Courier New"/>
          <w:sz w:val="16"/>
          <w:szCs w:val="16"/>
          <w:lang w:val="en-US"/>
        </w:rPr>
        <w:t>&gt;Msp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A270D7">
        <w:rPr>
          <w:rFonts w:ascii="Courier New" w:hAnsi="Courier New" w:cs="Courier New"/>
          <w:sz w:val="16"/>
          <w:szCs w:val="16"/>
          <w:lang w:val="en-US"/>
        </w:rPr>
        <w:t xml:space="preserve">14N1 (Mus spretus; Algerian mouse) WGS LVXV01010008.1 </w:t>
      </w:r>
    </w:p>
    <w:p w14:paraId="07625BF8" w14:textId="77777777" w:rsidR="00A270D7" w:rsidRPr="00A270D7" w:rsidRDefault="00A270D7" w:rsidP="00A270D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270D7">
        <w:rPr>
          <w:rFonts w:ascii="Courier New" w:hAnsi="Courier New" w:cs="Courier New"/>
          <w:sz w:val="16"/>
          <w:szCs w:val="16"/>
          <w:lang w:val="en-US"/>
        </w:rPr>
        <w:t>TCTCGCTTTTAACCTGCTGGCTGATTCCCACTACTTCCCAGCTCACCATCAAATCAGTGCCTCCCATTGCTGTTGAAGGGGAAAACGTTCTTCTGTTTGTGCATAACCTGCCGAAGAATGTTAAAGTCTTTTCCTGGTTCACAGGAGCTAGAGTGCTCAAGAGTTGTGAAATTGCAACTCATGTGATAGCTATCAATGCTACTGTGATCGGACTTTCACATAGTGGTAGAGAGACAGTGTTCAAAAATGGATCTCTGCTGATCAAGAGTGTCACCAGTAAAGACTCAGGATACTACACTCTACGGATACTTGGTGCAAACTCAAGACCTGAAATAATACGTACAGAATTCTTTGTACACA</w:t>
      </w:r>
    </w:p>
    <w:p w14:paraId="636EF8D2" w14:textId="77777777" w:rsidR="00A270D7" w:rsidRPr="00A270D7" w:rsidRDefault="00A270D7" w:rsidP="00A270D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34C6991" w14:textId="77777777" w:rsidR="00A270D7" w:rsidRPr="00A270D7" w:rsidRDefault="00A270D7" w:rsidP="00A270D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270D7">
        <w:rPr>
          <w:rFonts w:ascii="Courier New" w:hAnsi="Courier New" w:cs="Courier New"/>
          <w:sz w:val="16"/>
          <w:szCs w:val="16"/>
          <w:lang w:val="en-US"/>
        </w:rPr>
        <w:t>&gt;Msp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A270D7">
        <w:rPr>
          <w:rFonts w:ascii="Courier New" w:hAnsi="Courier New" w:cs="Courier New"/>
          <w:sz w:val="16"/>
          <w:szCs w:val="16"/>
          <w:lang w:val="en-US"/>
        </w:rPr>
        <w:t xml:space="preserve">15N (Mus spretus; Algerian mouse) WGS LVXV01009957.1 </w:t>
      </w:r>
    </w:p>
    <w:p w14:paraId="157AB698" w14:textId="77777777" w:rsidR="000B0D70" w:rsidRDefault="00A270D7" w:rsidP="00A270D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A270D7">
        <w:rPr>
          <w:rFonts w:ascii="Courier New" w:hAnsi="Courier New" w:cs="Courier New"/>
          <w:sz w:val="16"/>
          <w:szCs w:val="16"/>
          <w:lang w:val="en-US"/>
        </w:rPr>
        <w:t>CCTCACTTTTAATCTGCTGGAACTGGTCCACTGCAGCACTGCTGACCTCTAAAGAAATGCGCTTCTCAGCTGCTGAAGGGGCAAAGGTTCTTCTCTCTGTTCCTGACCAGGAGGAGAACCTCCTCTCCTTTTCCTGGTACAAAGGGAAGGATGTAAATGAAAATTTTACAATTGCACATTATAAAAAGTCCAGCGATTCACTTCAACTTGGAAAGAAAGTCAGCGGCAGGGAAGAAATCTATAAGGATGGCTCCATGATGCTCTGGGCCATCACCCCGGAAGACACAGGATTCTACACATTACAAACCTTTAAAGCACACGGCCAACAGGAAGTAACACATGTCCATCTCCAAGTATACA</w:t>
      </w:r>
    </w:p>
    <w:p w14:paraId="1FBBB3AC" w14:textId="77777777" w:rsidR="000B0D70" w:rsidRDefault="000B0D70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EE887C6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&gt;Msp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66015B">
        <w:rPr>
          <w:rFonts w:ascii="Courier New" w:hAnsi="Courier New" w:cs="Courier New"/>
          <w:sz w:val="16"/>
          <w:szCs w:val="16"/>
          <w:lang w:val="en-US"/>
        </w:rPr>
        <w:t xml:space="preserve">16N1 (Mus spretus; Algerian mouse) WGS LVXV01009959.1 </w:t>
      </w:r>
    </w:p>
    <w:p w14:paraId="39ADC345" w14:textId="0C1D9BDE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CCTCCCTTTTAGCCTGCTGGCTCCTGTCCACCACTGCCCAGGTCACCATTGAATCAGTGCCATTCAATGTGGTTGAAGGAGAAAATGTCCTTCTTCTTGTTGACAATCTGCCAGAGAATCTTATAACCTTAGCCTGGTACAGAGGGCTGAGGAAAATTGTTGTATACACACTGAACACTAAAGTAAGTGTGATGGGGCAAATGTACAGTGGTAGAGAGATAGTGTCCAGCAACGGGTCCTTGTGGATCCACAATGTCACCCGGAAGGACACAGGACTCTACATCCTACGGACCGTAAATAGACGTGGAGAAATTGTATCAACATCATT</w:t>
      </w:r>
      <w:r w:rsidR="00746AAD">
        <w:rPr>
          <w:rFonts w:ascii="Courier New" w:hAnsi="Courier New" w:cs="Courier New"/>
          <w:sz w:val="16"/>
          <w:szCs w:val="16"/>
          <w:lang w:val="en-US"/>
        </w:rPr>
        <w:t>CATGTACCTCTACGTGTACA</w:t>
      </w:r>
    </w:p>
    <w:p w14:paraId="5A291025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45D52B9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&gt;Msp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66015B">
        <w:rPr>
          <w:rFonts w:ascii="Courier New" w:hAnsi="Courier New" w:cs="Courier New"/>
          <w:sz w:val="16"/>
          <w:szCs w:val="16"/>
          <w:lang w:val="en-US"/>
        </w:rPr>
        <w:t xml:space="preserve">17N1 (Mus spretus; Algerian mouse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="00797E1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="00797E17" w:rsidRPr="00797E17">
        <w:rPr>
          <w:rFonts w:ascii="Courier New" w:hAnsi="Courier New" w:cs="Courier New"/>
          <w:sz w:val="16"/>
          <w:szCs w:val="16"/>
          <w:lang w:val="en-US"/>
        </w:rPr>
        <w:t>WGS</w:t>
      </w:r>
      <w:proofErr w:type="spellEnd"/>
      <w:r w:rsidR="00797E17" w:rsidRPr="00797E17">
        <w:rPr>
          <w:rFonts w:ascii="Courier New" w:hAnsi="Courier New" w:cs="Courier New"/>
          <w:sz w:val="16"/>
          <w:szCs w:val="16"/>
          <w:lang w:val="en-US"/>
        </w:rPr>
        <w:t xml:space="preserve"> CAKLHJ010000017.1</w:t>
      </w:r>
    </w:p>
    <w:p w14:paraId="3B3B8A01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CCTCCCTCTTATCCTGCTGCCTCCTGCCCACCACTGCCAGAGTCACTGTGGAATTCTTACCTCCCCAAGTGGTTGAAGGAGAAAATGTTCTTCTACGAGTTGACAATCTGCCAGAGAATCTTCTAGGTTTTGTGTGGTACAAAGGGGTGACAAGTATGAAGCTTGGAATTGCACTGTATTCACTGCAATATAATGTAAGTGTGACTGGGCCTAAGCACAGTGGTAGAGAGACATTGCACAGAAATGGGTCCCTGTGGATCCAAAATGTCACCTGGGAGGACACAGGATATTACACCCTTCGAACCGTAAGTCAACGTGGAGAACTGGTATCAAATACATCCGTATTCCTTCAGGTGTACT</w:t>
      </w:r>
    </w:p>
    <w:p w14:paraId="762A1982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8218590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&gt;Msp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66015B">
        <w:rPr>
          <w:rFonts w:ascii="Courier New" w:hAnsi="Courier New" w:cs="Courier New"/>
          <w:sz w:val="16"/>
          <w:szCs w:val="16"/>
          <w:lang w:val="en-US"/>
        </w:rPr>
        <w:t xml:space="preserve">18N1 (Mus spretus; Algerian mouse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="00797E1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797E17" w:rsidRPr="00797E17">
        <w:rPr>
          <w:rFonts w:ascii="Courier New" w:hAnsi="Courier New" w:cs="Courier New"/>
          <w:sz w:val="16"/>
          <w:szCs w:val="16"/>
          <w:lang w:val="en-US"/>
        </w:rPr>
        <w:t>CAKLHJ010000017.1</w:t>
      </w:r>
    </w:p>
    <w:p w14:paraId="490DD089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CCTCCCTCTTAACCTGCTGGCTCCTGCCCACCACTGCCAGAGTCACCATTGAATCCTTACCACCCCAAGTGTATGAAGGAGAAAATGTACTTCTACGTGTTGACAATATGCCAGAGAATCTTCTATTGTTTGGCTGGTACAGAGGAATGACAAATTTGAGGCAAGCAATTGCACAGCATTGGCTGTACTACTATAGTGTAATGGCGAAGGGGCTGAATCACAGCGGCAGAGAGACATTATACATCAATGGGTCCCTGTGGATCCAAAATGTCACACAGGAGGACACAGGATATTACACTTTTCAAACCATAAGTAAACGAGGAGAAATAGTATCAAATACATCCCTGTACTTGCACGTGTACT</w:t>
      </w:r>
    </w:p>
    <w:p w14:paraId="3205EED6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8A86421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&gt;Msp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66015B">
        <w:rPr>
          <w:rFonts w:ascii="Courier New" w:hAnsi="Courier New" w:cs="Courier New"/>
          <w:sz w:val="16"/>
          <w:szCs w:val="16"/>
          <w:lang w:val="en-US"/>
        </w:rPr>
        <w:t xml:space="preserve">19N1 (Mus spretus; Algerian mouse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="00F2309B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F2309B" w:rsidRPr="00F2309B">
        <w:rPr>
          <w:rFonts w:ascii="Courier New" w:hAnsi="Courier New" w:cs="Courier New"/>
          <w:sz w:val="16"/>
          <w:szCs w:val="16"/>
          <w:lang w:val="en-US"/>
        </w:rPr>
        <w:t>CAKLHJ010000017.1</w:t>
      </w:r>
    </w:p>
    <w:p w14:paraId="5F161E67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CCTCCCTCTTAACCTGTTGGCTCCTGCCCACCACTGCCCGAGTCACCATCAAATCCGTACCACCCAAATTGGTCGAAGGAGAAAATGTTCTTCTACGAGTGGACAATCTGCCAGAGAATCTTCGAGTCTTTGCCTGGTACAGAGGGGTAATAAAATTTAAGCTTGGAATTGCACTGTATTCACTGGACTATAACACAAGTGTGACAGGACCTGAGCACAGTGGTAGAGAGACATTGCACAGCAACGGGTCCCTGTGGATCCAAAATGCCACCCGGGAAGACACAGGATATTACACGTTTCAAACCATAAGTAAAAATGGAAAACTGGTATCAAATACATCCATGTTCCTTCAGGTGTACT</w:t>
      </w:r>
    </w:p>
    <w:p w14:paraId="6E993C24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7A53268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&gt;Msp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66015B">
        <w:rPr>
          <w:rFonts w:ascii="Courier New" w:hAnsi="Courier New" w:cs="Courier New"/>
          <w:sz w:val="16"/>
          <w:szCs w:val="16"/>
          <w:lang w:val="en-US"/>
        </w:rPr>
        <w:t xml:space="preserve">20N1 (Mus spretus; Algerian mouse) WGS LVXV01010010.1 </w:t>
      </w:r>
    </w:p>
    <w:p w14:paraId="678B8709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CCTCCCTCTTTACCTGCTGGCTTCTGTCCACCACTGCCAAGGTCACTATCCATTCACCGCTCCAAGTGGTTGAAGGACAAAACGTTTTTCTACGAGTTGAGAATCTGCCAGAGGATCTTCTAGTTTTTGCCTGGTACAGAGGACTGACAAATTGGAGGGTTGCAATTGCACTGCATTTAGTGGAGTATAATGCAAGTATGACAGGGCCTGAGCACAGTGATAGAGAGATATTGCACAGCAACGGGTCCCTGTGGATCCAAAATGTCACCCAGGAGGACACAGGATATTACACTCTTCAAACCATAAGTAAACATGGAAAACTGGTATCAAATACATCCACATTTCTTCAGGTGTACT</w:t>
      </w:r>
    </w:p>
    <w:p w14:paraId="6EC85A81" w14:textId="77777777" w:rsidR="005C0634" w:rsidRDefault="005C0634" w:rsidP="00797E1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744F8D5" w14:textId="77777777" w:rsidR="00797E17" w:rsidRPr="00797E17" w:rsidRDefault="00797E17" w:rsidP="00797E1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97E17">
        <w:rPr>
          <w:rFonts w:ascii="Courier New" w:hAnsi="Courier New" w:cs="Courier New"/>
          <w:sz w:val="16"/>
          <w:szCs w:val="16"/>
          <w:lang w:val="en-US"/>
        </w:rPr>
        <w:t>&gt;Msp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97E17">
        <w:rPr>
          <w:rFonts w:ascii="Courier New" w:hAnsi="Courier New" w:cs="Courier New"/>
          <w:sz w:val="16"/>
          <w:szCs w:val="16"/>
          <w:lang w:val="en-US"/>
        </w:rPr>
        <w:t xml:space="preserve">21N1 (Mus spretus; Algerian mouse) WGS CAKLHJ010000017.1 </w:t>
      </w:r>
    </w:p>
    <w:p w14:paraId="4C0AC17E" w14:textId="77777777" w:rsidR="0066015B" w:rsidRPr="0066015B" w:rsidRDefault="00797E17" w:rsidP="00797E1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97E17">
        <w:rPr>
          <w:rFonts w:ascii="Courier New" w:hAnsi="Courier New" w:cs="Courier New"/>
          <w:sz w:val="16"/>
          <w:szCs w:val="16"/>
          <w:lang w:val="en-US"/>
        </w:rPr>
        <w:t>CCTCCCTCTTGACCTGCTGGCTTCTGTCCACCACTGCTAGTGTCACTATCCAGTCACCACAACACGTAGTTGAAGGAGAGAATATTCTTCTACAAGTTGACAATCTGCCAGAGAATCTTCTAGCTTTTGCCTGGTACAGAGGACTGATAAATTGGAGGCTCACAATTGCTCTGCATTTCCTGGACTATAGCACAAGTATGACAGGGCCTGAGCACAGTGATAGAGAGATATTGTACAGCAACGGGTCCCTATGGATCCAAAATGTCACCCAGGAGGACACAGGATATTACATTTTTCAAACCATAAGTAACCATGGAGAACTGGAATCAAATACATCCACATTTCTTCAGGTCTACT</w:t>
      </w:r>
    </w:p>
    <w:p w14:paraId="53ADEEDE" w14:textId="77777777" w:rsidR="00797E17" w:rsidRDefault="00797E17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2B18A4C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&gt;Msp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66015B">
        <w:rPr>
          <w:rFonts w:ascii="Courier New" w:hAnsi="Courier New" w:cs="Courier New"/>
          <w:sz w:val="16"/>
          <w:szCs w:val="16"/>
          <w:lang w:val="en-US"/>
        </w:rPr>
        <w:t xml:space="preserve">22N1 (Mus spretus; Algerian mouse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="00797E1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797E17" w:rsidRPr="00797E17">
        <w:rPr>
          <w:rFonts w:ascii="Courier New" w:hAnsi="Courier New" w:cs="Courier New"/>
          <w:sz w:val="16"/>
          <w:szCs w:val="16"/>
          <w:lang w:val="en-US"/>
        </w:rPr>
        <w:t>CAKLHJ010000017.1</w:t>
      </w:r>
      <w:r w:rsidR="00797E1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001362AD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CCTCCCTCTTAACCTACTGGCTCTTGCCCATCACTGCCGGAGTCACCATCGAATCCATACCACCCAAATTGGTTGAAGGAGAAAATGTTCTTCTACGAGTGGACAATCTGCCAGAAAATCTTCGAGTCTTTGTCTGGTATAGAGGGGTGACAGACATGAGCCTTGGAATTGCACTGTATTCACTTGACTATAGCACAAGTGTGACAGGACCTGAGCACAGTGGTAGAGAGACATTGTACAGCAACGGGTCCCTGTGGATCCAAAATGTCACCAGGGAAGACACAGGATATTACACTCTTCAAACCATAAGTAAAAATGGAAAAGTGGTATCAAATACATCCGTATTCCTTCAGGTGAACT</w:t>
      </w:r>
    </w:p>
    <w:p w14:paraId="02BD2AE4" w14:textId="77777777" w:rsid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E232E78" w14:textId="77777777" w:rsidR="00D83305" w:rsidRPr="0066015B" w:rsidRDefault="00D83305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6BA7739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&gt;Msp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66015B">
        <w:rPr>
          <w:rFonts w:ascii="Courier New" w:hAnsi="Courier New" w:cs="Courier New"/>
          <w:sz w:val="16"/>
          <w:szCs w:val="16"/>
          <w:lang w:val="en-US"/>
        </w:rPr>
        <w:t xml:space="preserve">24N1 (Mus spretus; Algerian mouse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="00797E1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797E17" w:rsidRPr="00797E17">
        <w:rPr>
          <w:rFonts w:ascii="Courier New" w:hAnsi="Courier New" w:cs="Courier New"/>
          <w:sz w:val="16"/>
          <w:szCs w:val="16"/>
          <w:lang w:val="en-US"/>
        </w:rPr>
        <w:t>CAKLHJ010000017.1</w:t>
      </w:r>
    </w:p>
    <w:p w14:paraId="0A7C8DDE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TCTCCCTCTTAACCTGCTGGCTCCTGCCCACCACTACCCAAGTTGACATCGAATCCTTACCGCCCCAAGTGGTTGAAGGAGAAAATGTTCTTCTACGGGTTGACAATCTGCCAGAGAATCTTCTAGGCTTTGTCTGGTACAAAGGGGTGACAGACATGAGCCTCGGAATTGCACTGTATTCACTGGCCTATAGCAGAGGTGTGACGGGACCTGTGCACAGTGGTAGAGAGACATTGTACCAAAATGGGTCCCTGTGGATTCAAAATGTCACCCAAGAGGACACAGGATTCTACACTCTACGAACCATAAGTAAACATGGAGAAATTATATCAAATACATCCATGCACCTTCATGTGTACT</w:t>
      </w:r>
    </w:p>
    <w:p w14:paraId="675B2E0D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0028F9A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&gt;Msp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66015B">
        <w:rPr>
          <w:rFonts w:ascii="Courier New" w:hAnsi="Courier New" w:cs="Courier New"/>
          <w:sz w:val="16"/>
          <w:szCs w:val="16"/>
          <w:lang w:val="en-US"/>
        </w:rPr>
        <w:t xml:space="preserve">25N1 (Mus spretus; Algerian mouse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="00797E1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797E17" w:rsidRPr="00797E17">
        <w:rPr>
          <w:rFonts w:ascii="Courier New" w:hAnsi="Courier New" w:cs="Courier New"/>
          <w:sz w:val="16"/>
          <w:szCs w:val="16"/>
          <w:lang w:val="en-US"/>
        </w:rPr>
        <w:t>CAKLHJ010000017.1</w:t>
      </w:r>
    </w:p>
    <w:p w14:paraId="6D4BC97B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 xml:space="preserve">CCTCCATCTTAACCTACTGGCTCCTGCCCACCACTGCCAGAGTCATCATCCATTCTTTACCACTCCAAGTGGTTGAAGGAGAAAATGTTCTTCTACATGTTTACAATCTGCCAGAGAATCTTCTAGGCCTTGCCTGGTACAGAGGGTTGCTAAATTTGAAACTTGGAATTGCACTGTATTCACTGCAATATAATGTAAGTGTGACTGGACCTGAGCACAGTGGTAGAGAGACATTGCACAGAAATGGGTCCCTGTGGATCCAAAATGTCACCCAGGAGGACACAGGATATTACACTCTTCGTACCATAAGCAAACATGGAAAACTGGAATCAAATACATCCATGTTCCTTCAGGTGTACT </w:t>
      </w:r>
    </w:p>
    <w:p w14:paraId="0F7D58EA" w14:textId="77777777" w:rsid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6C8CBC5" w14:textId="77777777" w:rsidR="00D83305" w:rsidRPr="0066015B" w:rsidRDefault="00D83305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03E1855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&gt;Msp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66015B">
        <w:rPr>
          <w:rFonts w:ascii="Courier New" w:hAnsi="Courier New" w:cs="Courier New"/>
          <w:sz w:val="16"/>
          <w:szCs w:val="16"/>
          <w:lang w:val="en-US"/>
        </w:rPr>
        <w:t xml:space="preserve">27N1 (Mus spretus; Algerian mouse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="00797E17" w:rsidRPr="00797E1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797E17" w:rsidRPr="0066015B">
        <w:rPr>
          <w:rFonts w:ascii="Courier New" w:hAnsi="Courier New" w:cs="Courier New"/>
          <w:sz w:val="16"/>
          <w:szCs w:val="16"/>
          <w:lang w:val="en-US"/>
        </w:rPr>
        <w:t>CAKLHJ010000017.1</w:t>
      </w:r>
    </w:p>
    <w:p w14:paraId="193877EE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CCTCCCTTTTTACCTGCTGGCTCCTCTCCACTACTGCCCGAGTCACCATCCATTCACCGCTCCAAGTGGTTGAAGGAGAAAATGTTCTTCTACGAGTTGACAATCTGCCCGAGAATCTTCTAGCCTTTTCCTGGTACAGAGGACTGACAAATTGGCAGCTTGCAATTGCACTACATTTACTGGACTATAACACAAGTATGACAGGGCCTGATCACAGTGATAGAGAGATATTGTACAGCAATGGATCCCTATGGATCCAAAATGTCACCAAGGAGGACACAGGATATTATACTCTTAGAACCATAAGCAAACATGGAGAACTGGTATCAAATACATCCACATTTCTTCAGGTGTACT</w:t>
      </w:r>
    </w:p>
    <w:p w14:paraId="265DB377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3BA9313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&gt;Msp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66015B">
        <w:rPr>
          <w:rFonts w:ascii="Courier New" w:hAnsi="Courier New" w:cs="Courier New"/>
          <w:sz w:val="16"/>
          <w:szCs w:val="16"/>
          <w:lang w:val="en-US"/>
        </w:rPr>
        <w:t xml:space="preserve">28N1 (Mus spretus; Algerian mouse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="00AE197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1A1F9E" w:rsidRPr="0066015B">
        <w:rPr>
          <w:rFonts w:ascii="Courier New" w:hAnsi="Courier New" w:cs="Courier New"/>
          <w:sz w:val="16"/>
          <w:szCs w:val="16"/>
          <w:lang w:val="en-US"/>
        </w:rPr>
        <w:t>CAKLHJ010000017.1</w:t>
      </w:r>
    </w:p>
    <w:p w14:paraId="57A93E9B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CCTCCCTCTTAACCTGCTGGCTCCTGCCCACCACTGCCAGAGTCACCATTGAATCCTTTCCACCCCAAGTGGTTGAAGGAGAAAATGTTCTTCTACGTGTTGACAATATGCCAGAGAATCTTCTAGTGTTTGGCTGGTACAGAGGAATGACAAATTTGAGGCATGCAATTGCACTGCACTATAGTTTAACAGCGAAGGGGCTGAATCACAGCGGCAGAGAGACATTATACATCAACGGGTCCCTGTGGATCCAAAATGTCACACAGGAGGACACAGGATATTACACCTTTCAAACCATAAGTAAACAAGGAGAAATGGTATCAAATACATCCCTGTACTTGCACGTGTACT</w:t>
      </w:r>
    </w:p>
    <w:p w14:paraId="12D3A025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BB36B21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&gt;Msp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66015B">
        <w:rPr>
          <w:rFonts w:ascii="Courier New" w:hAnsi="Courier New" w:cs="Courier New"/>
          <w:sz w:val="16"/>
          <w:szCs w:val="16"/>
          <w:lang w:val="en-US"/>
        </w:rPr>
        <w:t xml:space="preserve">29N1 (Mus spretus; Algerian mouse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="00AE197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1A1F9E" w:rsidRPr="0066015B">
        <w:rPr>
          <w:rFonts w:ascii="Courier New" w:hAnsi="Courier New" w:cs="Courier New"/>
          <w:sz w:val="16"/>
          <w:szCs w:val="16"/>
          <w:lang w:val="en-US"/>
        </w:rPr>
        <w:t>CAKLHJ010000017.1</w:t>
      </w:r>
    </w:p>
    <w:p w14:paraId="0D21B9F7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 xml:space="preserve">CCTCCTTCTTAACCTGCTGGTATCTGTCTACCACTTCCAAAGTCACCATTGAATTATTGCCACCCCAAGTGGTTGAAGGAGAAGATGTTCTTTTCCTTGTCAATAATCTGCCAGGGAATCTTACAGCCTTTGCCTGGTTTAAAGGGAGGACAAATAGGAAACATGGAATTGCACTGTATGCAGTGGCGTCTGACATATATGTACACAGCGATAGAGAGACATTGTACAACAACGGATCCCTGATGATCCACAATGTTACCCAGAAGGACAGAGGTTATTACACCCTACGAACCTTCAATAAACATGCAGAAACTGTATCAACAACATTCACATTCCTCCATGTGAACC            </w:t>
      </w:r>
    </w:p>
    <w:p w14:paraId="61E7FE90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C1DBF3E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&gt;Msp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66015B">
        <w:rPr>
          <w:rFonts w:ascii="Courier New" w:hAnsi="Courier New" w:cs="Courier New"/>
          <w:sz w:val="16"/>
          <w:szCs w:val="16"/>
          <w:lang w:val="en-US"/>
        </w:rPr>
        <w:t xml:space="preserve">30N1 (Mus spretus; Algerian mouse) WGS CAKLHJ010000017.1 </w:t>
      </w:r>
    </w:p>
    <w:p w14:paraId="3C3E7AB3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CCTCCTTTTTAACCTGCTGTCACCTGCCTACCACTGCACAAATAACCATTGAATTAGAGCCACCCCAAGTGATTGAAGGAGAAAATGTTCTCATACGTGTCAACAATTTGACAGAGAATCTTATAACCTTAGCCTGGTTCAGAGGAATGAGGATTAAGAGCCCTCAAATTGGACAATATACACTGGCCACTAATGTTACTGTGCTGGGGCCTGGTCACAGTGGTAGAGAAATTTTGTACAGCAATGGATCCCTGCAGATTTACAATGTCACCCAGGAGGACATAGGATTCTACAGCCTACGAATCATAAATAAACATGCAGAAATTGTGTCAATAACATCTATATACCTCAATGTGTACT</w:t>
      </w:r>
    </w:p>
    <w:p w14:paraId="43F60250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FC3965F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&gt;Msp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66015B">
        <w:rPr>
          <w:rFonts w:ascii="Courier New" w:hAnsi="Courier New" w:cs="Courier New"/>
          <w:sz w:val="16"/>
          <w:szCs w:val="16"/>
          <w:lang w:val="en-US"/>
        </w:rPr>
        <w:t xml:space="preserve">31N1 (Mus spretus; Algerian mouse) WGS </w:t>
      </w:r>
      <w:r w:rsidR="001A1F9E" w:rsidRPr="001A1F9E">
        <w:rPr>
          <w:rFonts w:ascii="Courier New" w:hAnsi="Courier New" w:cs="Courier New"/>
          <w:sz w:val="16"/>
          <w:szCs w:val="16"/>
          <w:lang w:val="en-US"/>
        </w:rPr>
        <w:t>CAKLHJ010000017.1</w:t>
      </w:r>
    </w:p>
    <w:p w14:paraId="1D6C9627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CCTCATTTTTAACCTGCTGTCACCTGCCTGCCACTGCCCAAATAACCACTGAATTAGTGCCACCCCATGTGATTGAAGGAGAAAATGTTCTCATACGTATCAACAATCTGCCAGAGAATCTTACAACCTTAGCCTGGTTCAGAGGAAGGAGGATTAAGAGCCCTCAAATTGGACAATATACACTGGCCACTAATGTTACTGTGCTGGGGCCTGGTCACAGTGGTAGAGAAACTTTGTACAGCAATGGATCCCTGCAGATCTACAATGTCACCCAGGAGGACATAGGATTCTACAGCCTACGAGTCATGAATAGACATGCAGAAATTGTGTCAATAACATCCATATACCTCAACGTGTACT</w:t>
      </w:r>
    </w:p>
    <w:p w14:paraId="69C90F43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15B66E9" w14:textId="77777777" w:rsidR="0066015B" w:rsidRPr="0066015B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&gt;Msp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66015B">
        <w:rPr>
          <w:rFonts w:ascii="Courier New" w:hAnsi="Courier New" w:cs="Courier New"/>
          <w:sz w:val="16"/>
          <w:szCs w:val="16"/>
          <w:lang w:val="en-US"/>
        </w:rPr>
        <w:t xml:space="preserve">32N1 (Mus spretus; Algerian mouse) </w:t>
      </w:r>
      <w:r w:rsidR="008F1BD8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1A1F9E" w:rsidRPr="001A1F9E">
        <w:rPr>
          <w:rFonts w:ascii="Courier New" w:hAnsi="Courier New" w:cs="Courier New"/>
          <w:sz w:val="16"/>
          <w:szCs w:val="16"/>
          <w:lang w:val="en-US"/>
        </w:rPr>
        <w:t>CAKLHJ010000017.1</w:t>
      </w:r>
    </w:p>
    <w:p w14:paraId="0A87F63A" w14:textId="77777777" w:rsidR="00A270D7" w:rsidRDefault="0066015B" w:rsidP="0066015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6015B">
        <w:rPr>
          <w:rFonts w:ascii="Courier New" w:hAnsi="Courier New" w:cs="Courier New"/>
          <w:sz w:val="16"/>
          <w:szCs w:val="16"/>
          <w:lang w:val="en-US"/>
        </w:rPr>
        <w:t>CTTTTCTTTTAACCTCTTGGTTCCTGCCCACCACTGTCCAAGTCACCATTGAATTAGTGCCACCACAAGTGGCTGAAGGAGAAAATGTCCTTATTATTGTTTACAGTCTGCCAGAGGATCTTACAGCCATAGCCTGGTTCAAAGGAGTGACAAATATGAACCTCGGAATTGCATTGTATGCACTGGCCTCTAACATCAGCGTGAAAGGGCCCGAACACAGTGGTAGAGAGACAGTGTTCAGCAATGGATCCCTGTTGCTTCACAATGTCACCCAGAAGGACACCGGATTCTATACTATACGGACCTTAAATAGACATGGAAAAATTGTATCCACAACATCCATATACCTCCACGTGTACA</w:t>
      </w:r>
    </w:p>
    <w:p w14:paraId="1CFDD308" w14:textId="77777777" w:rsidR="0066015B" w:rsidRDefault="0066015B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095AA14" w14:textId="77777777" w:rsidR="00A270D7" w:rsidRDefault="00A270D7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8AAA8BF" w14:textId="77777777" w:rsidR="008B09C5" w:rsidRPr="008B09C5" w:rsidRDefault="00C16E9F" w:rsidP="008B0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Mun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>
        <w:rPr>
          <w:rFonts w:ascii="Courier New" w:hAnsi="Courier New" w:cs="Courier New"/>
          <w:sz w:val="16"/>
          <w:szCs w:val="16"/>
          <w:lang w:val="en-US"/>
        </w:rPr>
        <w:t>9</w:t>
      </w:r>
      <w:r w:rsidR="008B09C5" w:rsidRPr="008B09C5">
        <w:rPr>
          <w:rFonts w:ascii="Courier New" w:hAnsi="Courier New" w:cs="Courier New"/>
          <w:sz w:val="16"/>
          <w:szCs w:val="16"/>
          <w:lang w:val="en-US"/>
        </w:rPr>
        <w:t>N</w:t>
      </w:r>
      <w:r>
        <w:rPr>
          <w:rFonts w:ascii="Courier New" w:hAnsi="Courier New" w:cs="Courier New"/>
          <w:sz w:val="16"/>
          <w:szCs w:val="16"/>
          <w:lang w:val="en-US"/>
        </w:rPr>
        <w:t>_P</w:t>
      </w:r>
      <w:r w:rsidR="008B09C5" w:rsidRPr="008B09C5">
        <w:rPr>
          <w:rFonts w:ascii="Courier New" w:hAnsi="Courier New" w:cs="Courier New"/>
          <w:sz w:val="16"/>
          <w:szCs w:val="16"/>
          <w:lang w:val="en-US"/>
        </w:rPr>
        <w:t xml:space="preserve"> (Meriones unguiculatus; Mongolian gerbil strain 243) WGS PVJK01000749.1 </w:t>
      </w:r>
    </w:p>
    <w:p w14:paraId="661854F1" w14:textId="77777777" w:rsidR="008B09C5" w:rsidRPr="008B09C5" w:rsidRDefault="008B09C5" w:rsidP="008B0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B09C5">
        <w:rPr>
          <w:rFonts w:ascii="Courier New" w:hAnsi="Courier New" w:cs="Courier New"/>
          <w:sz w:val="16"/>
          <w:szCs w:val="16"/>
          <w:lang w:val="en-US"/>
        </w:rPr>
        <w:t>CCTCCCTCTTAACCTACTGGACCACACCAGCCACTGCCGAGCTCACTGGTGCCACCCGTGGTTGCTGAAGATGGAAACTCCATTCTGTTTGTGCATAAAATGCCTTTGAACGCCCAGGCATTTTACTAGTACAAACAGGAAGATCCCCCAAAGAGCTACACGGTACTTAACGCCCACTAATACAGCTTTCCCAGATGCCCCAACACAGCTCAGGAAACTGTGTTCTGCAGTGGATCCCTGCTGACCAGAGGCGTCACCCAGGCTGACGGTGGAGTCTACACCTTACGAACATTTAACCCAGAAATGGAAAGCGAATTAACACAAGTGCATTGGGAAGTACACG</w:t>
      </w:r>
    </w:p>
    <w:p w14:paraId="4E7F8C2C" w14:textId="77777777" w:rsidR="008B09C5" w:rsidRPr="008B09C5" w:rsidRDefault="008B09C5" w:rsidP="008B0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E316009" w14:textId="77777777" w:rsidR="008B09C5" w:rsidRPr="008B09C5" w:rsidRDefault="008B09C5" w:rsidP="008B0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B09C5">
        <w:rPr>
          <w:rFonts w:ascii="Courier New" w:hAnsi="Courier New" w:cs="Courier New"/>
          <w:sz w:val="16"/>
          <w:szCs w:val="16"/>
          <w:lang w:val="en-US"/>
        </w:rPr>
        <w:t>&gt;Mun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8B09C5">
        <w:rPr>
          <w:rFonts w:ascii="Courier New" w:hAnsi="Courier New" w:cs="Courier New"/>
          <w:sz w:val="16"/>
          <w:szCs w:val="16"/>
          <w:lang w:val="en-US"/>
        </w:rPr>
        <w:t xml:space="preserve">15N (Meriones unguiculatus; Mongolian gerbil strain 243) WSG VFHZ01014783.1 </w:t>
      </w:r>
    </w:p>
    <w:p w14:paraId="173DE9E7" w14:textId="77777777" w:rsidR="008B09C5" w:rsidRPr="008B09C5" w:rsidRDefault="008B09C5" w:rsidP="008B0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B09C5">
        <w:rPr>
          <w:rFonts w:ascii="Courier New" w:hAnsi="Courier New" w:cs="Courier New"/>
          <w:sz w:val="16"/>
          <w:szCs w:val="16"/>
          <w:lang w:val="en-US"/>
        </w:rPr>
        <w:t>CCTCACTTTTAACCTGCTGGAACTCACCTGCCGCTGCAGCCCGACTAACTAAAGAAATGCGGTTCTCTGCTGCCGAAGGGGCAAAGGTTCTTCTCCATGTTCCTAACCAGGAAGAGAATCTTCTCTCCTTTTCCTGGTACAAAGGGAAAAATGAACATGAAAATTTTACAATTGCACGTTATGATAAGGCCACAGATGTACTTAAACTTGGAGATAAAACCAGCGGCAGAGAAGACATATATAAGGATGGATCCATGATGCTCCGGTCCGTCACCCAGGAAGACACAGGATTCTACACTTTAGAAACCTTTGAAGCACACAATCAGCGTGAAATAACATATGTCCACCTCCAAGTGTACAG</w:t>
      </w:r>
    </w:p>
    <w:p w14:paraId="3D42F1F9" w14:textId="77777777" w:rsidR="008B09C5" w:rsidRDefault="008B09C5" w:rsidP="008B0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C49B9FE" w14:textId="77777777" w:rsidR="008B09C5" w:rsidRPr="008B09C5" w:rsidRDefault="008B09C5" w:rsidP="008B0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B09C5">
        <w:rPr>
          <w:rFonts w:ascii="Courier New" w:hAnsi="Courier New" w:cs="Courier New"/>
          <w:sz w:val="16"/>
          <w:szCs w:val="16"/>
          <w:lang w:val="en-US"/>
        </w:rPr>
        <w:t>&gt;Mun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8B09C5">
        <w:rPr>
          <w:rFonts w:ascii="Courier New" w:hAnsi="Courier New" w:cs="Courier New"/>
          <w:sz w:val="16"/>
          <w:szCs w:val="16"/>
          <w:lang w:val="en-US"/>
        </w:rPr>
        <w:t xml:space="preserve">1N1 (Meriones unguiculatus; Mongolian gerbil strain 243) WGS VFHZ01017532.1 </w:t>
      </w:r>
    </w:p>
    <w:p w14:paraId="43712BA0" w14:textId="77777777" w:rsidR="008B09C5" w:rsidRPr="008B09C5" w:rsidRDefault="008B09C5" w:rsidP="008B0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B09C5">
        <w:rPr>
          <w:rFonts w:ascii="Courier New" w:hAnsi="Courier New" w:cs="Courier New"/>
          <w:sz w:val="16"/>
          <w:szCs w:val="16"/>
          <w:lang w:val="en-US"/>
        </w:rPr>
        <w:lastRenderedPageBreak/>
        <w:t>CCTCCCTTTTAGCCTGCTGGCACCTGCTCACCACTGCCGAAGTCACCATTGAATTAGTGCCGCCCCACGCGGTTGAAGGAGAAAATGTCATGTTCCTTGTTCACAATCTGCCGAAGAAGGCTATAGGCCTCGCCTGGTTCAAAGGAAGAACAAACAGGAGCCTTGGAATTGCAGTGTACTCTCTGACAGCTAAAGTGGGTGTGGAGGGGCCTCTGTACAGTGGGAGAGAGAGGGTGTACAGCAACGGATCTCTGCGAATTGACAACATCACCCGGGGGGACACGGGATACTACACCCTCCAAACCTTCAATAGACAATCCGAAACCGAGTCAATGGTGTCTACATACCTCCACGTGAACA</w:t>
      </w:r>
    </w:p>
    <w:p w14:paraId="67A3779C" w14:textId="77777777" w:rsidR="008B09C5" w:rsidRPr="008B09C5" w:rsidRDefault="008B09C5" w:rsidP="008B0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5307763" w14:textId="77777777" w:rsidR="008B09C5" w:rsidRPr="008B09C5" w:rsidRDefault="008B09C5" w:rsidP="008B0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B09C5">
        <w:rPr>
          <w:rFonts w:ascii="Courier New" w:hAnsi="Courier New" w:cs="Courier New"/>
          <w:sz w:val="16"/>
          <w:szCs w:val="16"/>
          <w:lang w:val="en-US"/>
        </w:rPr>
        <w:t>&gt;Mun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8B09C5">
        <w:rPr>
          <w:rFonts w:ascii="Courier New" w:hAnsi="Courier New" w:cs="Courier New"/>
          <w:sz w:val="16"/>
          <w:szCs w:val="16"/>
          <w:lang w:val="en-US"/>
        </w:rPr>
        <w:t xml:space="preserve">2N1 (Meriones unguiculatus; Mongolian gerbil strain 243) WGS VFHZ01017532.1 </w:t>
      </w:r>
    </w:p>
    <w:p w14:paraId="2F60D108" w14:textId="77777777" w:rsidR="008B09C5" w:rsidRPr="008B09C5" w:rsidRDefault="008B09C5" w:rsidP="008B0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B09C5">
        <w:rPr>
          <w:rFonts w:ascii="Courier New" w:hAnsi="Courier New" w:cs="Courier New"/>
          <w:sz w:val="16"/>
          <w:szCs w:val="16"/>
          <w:lang w:val="en-US"/>
        </w:rPr>
        <w:t>CCTCCCTTTTAACCTGCTGGCACCTGTCCACCACTGCCGACGTCATCATTGAATTAGTTCCACCTCAAGTGGTGGAAGGAGAAAATGTCCTTCTCCTCGTCCACAATCTTCCAAGGAATCTTATAGCCCTAGCCTGGTACAAAGGGACGACTAATGTGAACACGAAAATTGTACTGTATGCACTGAACACCGATGTAAGTGTGCTGGGGCCTGTACACAACAGCAAAGGCAGCATGTACAGGAATGGATCTCTGCGGATTGACAATGTCACCCTGGGGGACACAGGATACTACACCCTCCGAACCTTTAATAGACAGGTAGAAACTGTATCAGTGACATCTACGTACCTCCACGTGAACA</w:t>
      </w:r>
    </w:p>
    <w:p w14:paraId="303FDEFF" w14:textId="77777777" w:rsidR="008B09C5" w:rsidRPr="008B09C5" w:rsidRDefault="008B09C5" w:rsidP="008B0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D5AB43B" w14:textId="77777777" w:rsidR="008B09C5" w:rsidRPr="008B09C5" w:rsidRDefault="008B09C5" w:rsidP="008B0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B09C5">
        <w:rPr>
          <w:rFonts w:ascii="Courier New" w:hAnsi="Courier New" w:cs="Courier New"/>
          <w:sz w:val="16"/>
          <w:szCs w:val="16"/>
          <w:lang w:val="en-US"/>
        </w:rPr>
        <w:t>&gt;Mun_</w:t>
      </w:r>
      <w:r w:rsidR="00910487">
        <w:rPr>
          <w:rFonts w:ascii="Courier New" w:hAnsi="Courier New" w:cs="Courier New"/>
          <w:sz w:val="16"/>
          <w:szCs w:val="16"/>
          <w:lang w:val="en-US"/>
        </w:rPr>
        <w:t>Psg</w:t>
      </w:r>
      <w:r w:rsidRPr="008B09C5">
        <w:rPr>
          <w:rFonts w:ascii="Courier New" w:hAnsi="Courier New" w:cs="Courier New"/>
          <w:sz w:val="16"/>
          <w:szCs w:val="16"/>
          <w:lang w:val="en-US"/>
        </w:rPr>
        <w:t xml:space="preserve">3N1 (Meriones unguiculatus; Mongolian gerbil strain 243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Pr="008B09C5">
        <w:rPr>
          <w:rFonts w:ascii="Courier New" w:hAnsi="Courier New" w:cs="Courier New"/>
          <w:sz w:val="16"/>
          <w:szCs w:val="16"/>
          <w:lang w:val="en-US"/>
        </w:rPr>
        <w:t xml:space="preserve"> NHTI01000426.1     CTTGCATTCACCCTTCTGCCACTGACCAGCTCACTATCGAACCAATGCCACCCAATGTTGATGAAGGGAAAAATGCTCTCCTACTTGTTCATAACATCCCAGAGAACCTTCGATCCTTTTCCTGGTACAAAGGGGTAGCCACTGTCAAGAGACATGAGATTGCACGGAATGTCATAAAAACTAACAAGAGTGTTCTGGGACCTGCACACACCGGCAGAGAGACAGTGTACACTAATGGATCCCTGCTACTGCACAATACCACCCGGGAAGACGCTGGATTCTACACCCTACGAACCCTAAATACACGGCGTGAAAGTCAAGAAACACACGTGTACCTCCATATATACA</w:t>
      </w:r>
    </w:p>
    <w:p w14:paraId="3BC0FBDF" w14:textId="77777777" w:rsidR="008B09C5" w:rsidRDefault="008B09C5" w:rsidP="008B0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58B7BF1" w14:textId="77777777" w:rsidR="00165E69" w:rsidRDefault="00165E69" w:rsidP="008B0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31EB5E7" w14:textId="77777777" w:rsidR="00090860" w:rsidRPr="00090860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90860">
        <w:rPr>
          <w:rFonts w:ascii="Courier New" w:hAnsi="Courier New" w:cs="Courier New"/>
          <w:sz w:val="16"/>
          <w:szCs w:val="16"/>
          <w:lang w:val="en-US"/>
        </w:rPr>
        <w:t>&gt;Nle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090860">
        <w:rPr>
          <w:rFonts w:ascii="Courier New" w:hAnsi="Courier New" w:cs="Courier New"/>
          <w:sz w:val="16"/>
          <w:szCs w:val="16"/>
          <w:lang w:val="en-US"/>
        </w:rPr>
        <w:t xml:space="preserve">15N (Neotoma lepida; (desert woodrat) WGS LZPO01097217.1 </w:t>
      </w:r>
    </w:p>
    <w:p w14:paraId="4C352161" w14:textId="77777777" w:rsidR="00165E69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90860">
        <w:rPr>
          <w:rFonts w:ascii="Courier New" w:hAnsi="Courier New" w:cs="Courier New"/>
          <w:sz w:val="16"/>
          <w:szCs w:val="16"/>
          <w:lang w:val="en-US"/>
        </w:rPr>
        <w:t>CATCACTTCTTGCCTGCTGGGACTCATCCACCGTGGCGCTAAGAACTACAGAAATGCGGTTTTCTGCAGCTGAAGGAGGGAAGGTTCTTTTCTCTGTTCCTATTCAGGCAGAGAACCTGCTCTCCTTTCACTGGTACAAAGGGAAAGATCTAAACAAAGATTTTACAATTGCCCATTATGAAAAGAACACAGATTTACTTGAACTTGGGAATAAAACCAGCGGCAAGGAAGAGATATATAAGGACGGATCCATGATGCTCCAGGACGTCACCCAGGAAGACACGGGGATCTACACCCTAGAAACCTTAGGAACACATAATCAAGTTGAAATAACACATGTCCACCTCCAAGTGTACA</w:t>
      </w:r>
    </w:p>
    <w:p w14:paraId="2D4E6480" w14:textId="77777777" w:rsidR="008B09C5" w:rsidRDefault="008B09C5" w:rsidP="008B09C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3726050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&gt;Nle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4444C5">
        <w:rPr>
          <w:rFonts w:ascii="Courier New" w:hAnsi="Courier New" w:cs="Courier New"/>
          <w:sz w:val="16"/>
          <w:szCs w:val="16"/>
        </w:rPr>
        <w:t xml:space="preserve">1N1 (Neotoma lepida; desert woodrat) WGS LZPO01097126.1 </w:t>
      </w:r>
    </w:p>
    <w:p w14:paraId="45E5A06C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CCTCCCTTTTAACCTGCCGGCATCTTTCCATCAGTGATTATGTCACCATGAAATCTGTCCCACCACAAGTGGCCAATGGAGACAACGTCCTTCTTATTGTCCACAACCTGCCAGAGGATCTTGTAACCTTTGCCTGGTTTAAAGGGGAGACAGGCATGAACCTTGGAATTGCAATATATTCACTGGACAAAGATTCAAGCATGCCAGGGCCTGGATATAGCGGTAGAGAGACATTGTACTGCAATGGATCCCTGCTGCTTCAAAACGTCAATGAGAAGGACACAGGATTATACACCCTGCAAACCTTAGGCAGACATGGAGATGTTCTGTCAACAACAACCATGCACCTTCACGTGTACC</w:t>
      </w:r>
    </w:p>
    <w:p w14:paraId="15483464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E0E9C0D" w14:textId="77777777" w:rsidR="00090860" w:rsidRPr="00090860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0860">
        <w:rPr>
          <w:rFonts w:ascii="Courier New" w:hAnsi="Courier New" w:cs="Courier New"/>
          <w:sz w:val="16"/>
          <w:szCs w:val="16"/>
        </w:rPr>
        <w:t>&gt;Nle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090860">
        <w:rPr>
          <w:rFonts w:ascii="Courier New" w:hAnsi="Courier New" w:cs="Courier New"/>
          <w:sz w:val="16"/>
          <w:szCs w:val="16"/>
        </w:rPr>
        <w:t xml:space="preserve">3N1_P (Neotoma lepida; desert woodrat) WGS LZPO01097126.1 </w:t>
      </w:r>
    </w:p>
    <w:p w14:paraId="61854948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CCTCCCTTTTAACCTCCTGGCACTTTTCTACCACTGCCCATGTGACAACTGAATCAGTGCCACCCCTAGTGGCCGAAGAAGAAAACGTCCTTTTCCTTGTCCATGATCTGCCAGAAAATCTCATAGCCTTCGCCCGGTTCAAAGGACTAAGAAATATGAAACAAGGAACTGCAATATATACACTGCACAACAATTTAAGTGTGACAGGGCCTGCACACAGTGGTAGAGAGACAATATATCACAATGGGTCTCTGTTGCTTGAAAATGTCACCCAGAAGGACACAGGATTCTATACCCTATGAACCTATAATAGACGTGCAAAAATCGTATCAACAACATCCACGTACCTCCAAGTGCACG</w:t>
      </w:r>
    </w:p>
    <w:p w14:paraId="51592F97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58384ED" w14:textId="77777777" w:rsidR="00C16E9F" w:rsidRPr="004444C5" w:rsidRDefault="00C16E9F" w:rsidP="00C16E9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&gt;Nle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4444C5">
        <w:rPr>
          <w:rFonts w:ascii="Courier New" w:hAnsi="Courier New" w:cs="Courier New"/>
          <w:sz w:val="16"/>
          <w:szCs w:val="16"/>
        </w:rPr>
        <w:t xml:space="preserve">4N1 (Neotoma lepida; desert woodrat) WGS LZPO01109967.1 </w:t>
      </w:r>
    </w:p>
    <w:p w14:paraId="018F6679" w14:textId="77777777" w:rsidR="00090860" w:rsidRDefault="00C16E9F" w:rsidP="00C16E9F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16E9F">
        <w:rPr>
          <w:rFonts w:ascii="Courier New" w:hAnsi="Courier New" w:cs="Courier New"/>
          <w:sz w:val="16"/>
          <w:szCs w:val="16"/>
        </w:rPr>
        <w:t>CCTTCCTCTTAACCTTCTGGCCCCTGACCATCACTGCCCATGTGACCATTGAATCACTGCCACCCCAAGTGGCTGAAGGAGAAAACATCCTTTTCCTTGTCCATGATCTACCAGNGAATCTTACATCCTTTGCCTGGTTCAAAGGGCTAACAAATATGACACAAGGAATTGCATGGTATACANTGGACAACAATTTATATGGGCCAGGGCCTGTGCACAGCGGTAGAGAGACAGTNTATTGCAATGGATCCCTGCTGCTCCAAAATGTCACCCAGAAGGACTCAGGAACCTATACCCTACAAATGTATAATAGACATGGAAAAATCATATCAACATCATCCATATACCTCCACTTGCCCG</w:t>
      </w:r>
    </w:p>
    <w:p w14:paraId="755AD26C" w14:textId="77777777" w:rsidR="00C16E9F" w:rsidRPr="004444C5" w:rsidRDefault="00C16E9F" w:rsidP="00C16E9F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847685B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&gt;Nle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4444C5">
        <w:rPr>
          <w:rFonts w:ascii="Courier New" w:hAnsi="Courier New" w:cs="Courier New"/>
          <w:sz w:val="16"/>
          <w:szCs w:val="16"/>
        </w:rPr>
        <w:t xml:space="preserve">5N1 (Neotoma lepida; desert woodrat) WGS LZPO01034778.1 </w:t>
      </w:r>
    </w:p>
    <w:p w14:paraId="267B3876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CCTCCCTTTTAACCTTCTGGCACCTGTCCATCACTGCCCATGTGACCATTGAGTCACTGCCACTCCAAGTGGCTGAAGGAGAAAACGTCCTTTTCCTTGTCCATGGTCTGCCAGAGAATCTTGCAACCTTTGCCTGGTTCAAAGGGCTAACAAATATGACACAAAGAATTGCAATGTATACAAAGGACAACAATTTAAGTACGCCAGGACATGTGAACATCAGTAGAGAGACAATATATCATAACGGATCCCTGTTACTCAAAAATGTCACCCAGAAGGACACAGGAATCTATACTCTACGAACCTATAATAGACATGGAAAAATAGTATCAACAACATCCATGTACCTACACGTGTCCG</w:t>
      </w:r>
    </w:p>
    <w:p w14:paraId="6031D2B1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26CC99B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&gt;Nle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4444C5">
        <w:rPr>
          <w:rFonts w:ascii="Courier New" w:hAnsi="Courier New" w:cs="Courier New"/>
          <w:sz w:val="16"/>
          <w:szCs w:val="16"/>
        </w:rPr>
        <w:t>6N1</w:t>
      </w:r>
      <w:r w:rsidR="00C16E9F" w:rsidRPr="004444C5">
        <w:rPr>
          <w:rFonts w:ascii="Courier New" w:hAnsi="Courier New" w:cs="Courier New"/>
          <w:sz w:val="16"/>
          <w:szCs w:val="16"/>
        </w:rPr>
        <w:t xml:space="preserve"> </w:t>
      </w:r>
      <w:r w:rsidRPr="004444C5">
        <w:rPr>
          <w:rFonts w:ascii="Courier New" w:hAnsi="Courier New" w:cs="Courier New"/>
          <w:sz w:val="16"/>
          <w:szCs w:val="16"/>
        </w:rPr>
        <w:t xml:space="preserve">(Neotoma lepida; desert woodrat) WGS LZPO01027714.1 </w:t>
      </w:r>
    </w:p>
    <w:p w14:paraId="527F426F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CCTCCCTTTTAAGCTTCTGGCACCTGTCCAGCACTGCCCATGTGACCATTGAATTAGTTCCACCCCAAGTAGCTGAAAGAGAAAACGTCCTTTTTCTTGTCCGTGATCTGCCAAAGAATCTTATAGCCTTTGCCTGGTTCAAAGGGCTAACAAATATGACACATGGAATTGCATGGTATACACTGGACAACAATTTACGTGGGCCAGGGCCTGTGCACAGTGGTAGAGAGACAGTGTATCGAAATGGATCCCTGCTGCTCCAAAATGTCACCCTGGAGGACACAGGAACCTATACCCTGCGAATCTTTAATAGACGTGGAAAAATCATATCAACAACATCCATATACCTCCACGTGCCTG</w:t>
      </w:r>
    </w:p>
    <w:p w14:paraId="7724715D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C1E0335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&gt;Nle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4444C5">
        <w:rPr>
          <w:rFonts w:ascii="Courier New" w:hAnsi="Courier New" w:cs="Courier New"/>
          <w:sz w:val="16"/>
          <w:szCs w:val="16"/>
        </w:rPr>
        <w:t xml:space="preserve">7N1 (Neotoma lepida; desert woodrat) WGS LZPO01018103.1 </w:t>
      </w:r>
    </w:p>
    <w:p w14:paraId="366DDD00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TCTCCCTTTTAACCTCCTGGCTCCTGTCCACCACTGTCACTGTAACCACTGAATCAATGCTACCCCTTGCGGCTGAAGGAGAAAGCATCCTTGTCCTTGTCCAAGGTCTTCCAGAGAATATTACAGCCTTAGCTTGGTTCAAAGGACTAACAAATATGACACAAGGAATTGCAGCGTATGCACTNAACAACAATNTAAGTTGTCCAGGGCCGGTACACAGTGGTAGAGAGACAATATATCGCAATGGATCCCTTCTGCTCAAAAACGTNAATCAGAACGACACAGGATTCTATACCCTACGAACCTATAATAGACTTGGAAAAATCNTATCANCATCATCCATGTACCTCCATGTGCGTG</w:t>
      </w:r>
    </w:p>
    <w:p w14:paraId="2FC40D30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F3AA928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&gt;Nle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4444C5">
        <w:rPr>
          <w:rFonts w:ascii="Courier New" w:hAnsi="Courier New" w:cs="Courier New"/>
          <w:sz w:val="16"/>
          <w:szCs w:val="16"/>
        </w:rPr>
        <w:t xml:space="preserve">8N1 (Neotoma lepida; desert woodrat) WGS LZPO01018704.1 </w:t>
      </w:r>
    </w:p>
    <w:p w14:paraId="58781848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CCTCCCTTTTAACCTGCTGGCACCTGCTCACCACTGCCAAAGTCACCATTGAATCAGTGCCACCCCAAGTGGTNGAAGGAGAAAACGTCCTTTTACGTGTGCATAATCTACCAGAGAACCTTCTAACCTTCGTCTGGCACAAAGGGGCGAGGGATATGAGCCTTAGAATTGCACTATACTTACCGGCTAAGAACTTAAGTCTGACAGGTCCTGTACACAGTGGTAGAGAGACAGTGTACAGCAATGGATCCCTGCAGATCCACAATGTCACCCAGAAGGACACAGGATTCTATACCTTACGAATCATGAATAGACACATAGGAGTCGTATCAATAACCACCATGTACCTTCACGTGTACA</w:t>
      </w:r>
    </w:p>
    <w:p w14:paraId="12485734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C461F95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&gt;Nle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4444C5">
        <w:rPr>
          <w:rFonts w:ascii="Courier New" w:hAnsi="Courier New" w:cs="Courier New"/>
          <w:sz w:val="16"/>
          <w:szCs w:val="16"/>
        </w:rPr>
        <w:t xml:space="preserve">11N1 (Neotoma lepida; desert woodrat) WGS LZPO01048405.1 </w:t>
      </w:r>
    </w:p>
    <w:p w14:paraId="29369217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CCTCCCTTTTAACCTCCTGGCATCTGTCCACTTCTGCCCATGTGGCCACTAAAACAGTGCCACCCCAAGTAGCTGAAGGAGAAAACGTCCTTTTCTATGTGTATAGTCTTCCAGAGGATATTGTAGCCTTTGTCTGGTTCAAAGGAGAAAGAATTGTGAACAATATGAAACAAGCAATTGCAATATATGGACTGCACCTCAATATAAGTGGTCCAGCACCTGCGAACAGTGGTAGAGAGACAATATATCGCAATGGATCCCTGCTGTTTGAAAAGGTCACCCAGAAGGACACAGGATTTTACACCTTCCGGACCTATAATAGACATGCAGAAATCGTATCAACAACATCCATGTACCTCCATGTGGACA</w:t>
      </w:r>
    </w:p>
    <w:p w14:paraId="2D8F32AE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9980B22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&gt;Nle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4444C5">
        <w:rPr>
          <w:rFonts w:ascii="Courier New" w:hAnsi="Courier New" w:cs="Courier New"/>
          <w:sz w:val="16"/>
          <w:szCs w:val="16"/>
        </w:rPr>
        <w:t xml:space="preserve">13N1_P (Neotoma lepida; desert woodrat) WGS LZPO01018032.1 </w:t>
      </w:r>
    </w:p>
    <w:p w14:paraId="08F013F6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CCTCCCTTTTAACCTGTTGGCACCTGCCCACCACTGCCCAAGTCACCATTGAGTTAGTGCCACCCCAAGTGGTTGAAGGAGAAAACATCATTTTCCATGTCCGCAATCTGCCAGAGAATCTTTTAGGCTTATCCTGGTTTAAAGAGACAACGAATATGAAGCATAGAGTTGCAAGCTATGAAATGGACTACAATCAAGCTTTTCTAGGGGAGGCACACAGTGGTAGAGAGACAGTGTACCGCAATGGATCCCTGTGGATTCAAAATGTCACCTAGAATGACTCAGGAGTCTATATCCTAAGAAGCAAAAATAGACAAGTAAGAATTGTGTCATCAACATACATATATCTTCATGTGTACA</w:t>
      </w:r>
    </w:p>
    <w:p w14:paraId="7D3A7A76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779069D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lastRenderedPageBreak/>
        <w:t>&gt;Nle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4444C5">
        <w:rPr>
          <w:rFonts w:ascii="Courier New" w:hAnsi="Courier New" w:cs="Courier New"/>
          <w:sz w:val="16"/>
          <w:szCs w:val="16"/>
        </w:rPr>
        <w:t>14N1</w:t>
      </w:r>
      <w:r w:rsidR="00544767" w:rsidRPr="004444C5">
        <w:rPr>
          <w:rFonts w:ascii="Courier New" w:hAnsi="Courier New" w:cs="Courier New"/>
          <w:sz w:val="16"/>
          <w:szCs w:val="16"/>
        </w:rPr>
        <w:t xml:space="preserve"> </w:t>
      </w:r>
      <w:r w:rsidRPr="004444C5">
        <w:rPr>
          <w:rFonts w:ascii="Courier New" w:hAnsi="Courier New" w:cs="Courier New"/>
          <w:sz w:val="16"/>
          <w:szCs w:val="16"/>
        </w:rPr>
        <w:t xml:space="preserve">(Neotoma lepida; desert woodrat) WGS LZPO01011879.1 </w:t>
      </w:r>
    </w:p>
    <w:p w14:paraId="08FF97B8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CCTCCCTTTTAACCTGTTGGCACCTGGCCCCCACTGCCCAAGTCACCATTGAATCAGTGCCACCCTATGTGGTTGAAGGAGAAAGCAATCTTTTCCTTGTCCACAATCTGCCAGAGAATCTTTTAGCCATATCCTGGTTTAAATGGGCAAGGAATATGAACCATGGAATTGCAACCTATGCACTGAAGTACAATATAACTGTGCCGGGGGCTGCACACAGTGGCAGAGAGACAGTGTACCCAAACGGATCCCTGTGGATTCAAAATGTCACCTATAAGGACACAGGATTCTATATCCTACTAACCATAAGTAAAGAAGTAAAAATTGTATCAACAACATACATACACCTTCATGTGTACA</w:t>
      </w:r>
    </w:p>
    <w:p w14:paraId="506C29C9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08BE9D8" w14:textId="77777777" w:rsidR="00090860" w:rsidRPr="00090860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0860">
        <w:rPr>
          <w:rFonts w:ascii="Courier New" w:hAnsi="Courier New" w:cs="Courier New"/>
          <w:sz w:val="16"/>
          <w:szCs w:val="16"/>
        </w:rPr>
        <w:t>&gt;Nle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090860">
        <w:rPr>
          <w:rFonts w:ascii="Courier New" w:hAnsi="Courier New" w:cs="Courier New"/>
          <w:sz w:val="16"/>
          <w:szCs w:val="16"/>
        </w:rPr>
        <w:t xml:space="preserve">17N1 (Neotoma lepida; desert woodrat) WGS LZPO01008140.1 </w:t>
      </w:r>
    </w:p>
    <w:p w14:paraId="7296FDE6" w14:textId="77777777" w:rsidR="00090860" w:rsidRPr="00090860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0860">
        <w:rPr>
          <w:rFonts w:ascii="Courier New" w:hAnsi="Courier New" w:cs="Courier New"/>
          <w:sz w:val="16"/>
          <w:szCs w:val="16"/>
        </w:rPr>
        <w:t>CCTCCCTTTTAACCTGCTGGTATCCACCCACCACTGCCCAAGTCACCATTGAATCAGTGCCACTCCAAGTGGTTGAAGGAGAAAACGTCCTTCTACGTGCCNACAANATGCCAGAGAATCTTCTAGCTTTTTCCTGGTACAAAGGTGTGAGGAGCATGAACTTCAGAATCGCACTATATGCACTGAACACTAATCTAAGTATCATGGGGCCTGAACATAGTGGCAGAGAAACAGTGTACAGTAATGGATCCCTGTGGCTCAAAAATGTCACCCAGAAGGACACAGGATTCTATACCCTACAGACAGTAAATAGACGTGGAAAAATTGTATCTACAACAACCATGTACCTCCATGTGTACA</w:t>
      </w:r>
    </w:p>
    <w:p w14:paraId="2597591E" w14:textId="77777777" w:rsidR="00090860" w:rsidRPr="00090860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A42916A" w14:textId="77777777" w:rsidR="00090860" w:rsidRPr="00090860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0860">
        <w:rPr>
          <w:rFonts w:ascii="Courier New" w:hAnsi="Courier New" w:cs="Courier New"/>
          <w:sz w:val="16"/>
          <w:szCs w:val="16"/>
        </w:rPr>
        <w:t>&gt;Nle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090860">
        <w:rPr>
          <w:rFonts w:ascii="Courier New" w:hAnsi="Courier New" w:cs="Courier New"/>
          <w:sz w:val="16"/>
          <w:szCs w:val="16"/>
        </w:rPr>
        <w:t xml:space="preserve">19N1 (Neotoma lepida; desert woodrat) WGS LZPO01117471.1 </w:t>
      </w:r>
    </w:p>
    <w:p w14:paraId="26D16E38" w14:textId="77777777" w:rsidR="00090860" w:rsidRPr="00090860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0860">
        <w:rPr>
          <w:rFonts w:ascii="Courier New" w:hAnsi="Courier New" w:cs="Courier New"/>
          <w:sz w:val="16"/>
          <w:szCs w:val="16"/>
        </w:rPr>
        <w:t>CCTCCCTTTTANTCTGCTGTCATTCACCCACCACGGCCAAAATCACCATTGAATCAGTGCCACTCAGTGTGTTCGAAGGAGACAATGTCCTTCTACATGTCCACAATCTGCCAACAGATCTTCTAGCCTTTGCTTGGCTCAAAAGGCTGCGAAATAGGCCACACAGAATTGCACTCTATATACTGAACATCAATGTAATTGTGCCGAGGCCTNTACCCAGTGGTAGAATGAGAGTGTATCGCAATGGATCCCTGTGGATTCAGAATGTCACCTATAAAGACTCNGGATACTACACCCTAGAGACCATAAATAGACGTACAAGTATTTTATCAACAGCAACCATGTACCTCCATGTGCACC</w:t>
      </w:r>
    </w:p>
    <w:p w14:paraId="4B7E2499" w14:textId="77777777" w:rsidR="00090860" w:rsidRPr="00090860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14EDBA5" w14:textId="77777777" w:rsidR="00090860" w:rsidRPr="00090860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90860">
        <w:rPr>
          <w:rFonts w:ascii="Courier New" w:hAnsi="Courier New" w:cs="Courier New"/>
          <w:sz w:val="16"/>
          <w:szCs w:val="16"/>
        </w:rPr>
        <w:t>&gt;Nle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090860">
        <w:rPr>
          <w:rFonts w:ascii="Courier New" w:hAnsi="Courier New" w:cs="Courier New"/>
          <w:sz w:val="16"/>
          <w:szCs w:val="16"/>
        </w:rPr>
        <w:t xml:space="preserve">23N1 (Neotoma lepida; desert woodrat) WGS LZPO01061754.1 </w:t>
      </w:r>
    </w:p>
    <w:p w14:paraId="094D2F86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CCTCCCTTTTAACCTGTTGGCACCTACCCACCACTGTCCAAGTCATGATTGAATTAGTGCCACCTGATGTGGTTGAAGGAGAAAATGTCCTTCTCCTTGTTCGCGATCTGCCAGAGGATCATGAAGCCTTTGCCTGGTACAAAGGGGCAAGAAATATGAACTTTGGAATTGTATTCTATTCACTGGCCAGTAATTTAACAGTGACCGGGCCTGAATACAGTGGTAGAGAGACAGTGTACAGAAATGGATCCCTGCGTCTCCAAGATGTCACCCAAAAGGACACAGAATTCTATACCCTACGATCCATAAATGGACAGAAAAAAATCATATCAACAACATCCATCTACCTGCACGTGTACT</w:t>
      </w:r>
    </w:p>
    <w:p w14:paraId="7124CE57" w14:textId="77777777" w:rsidR="00090860" w:rsidRPr="004444C5" w:rsidRDefault="00090860" w:rsidP="000908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C0CD552" w14:textId="77777777" w:rsidR="00090860" w:rsidRPr="004444C5" w:rsidRDefault="00090860" w:rsidP="008B09C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3606C0E" w14:textId="77777777" w:rsidR="000126B9" w:rsidRPr="004444C5" w:rsidRDefault="000126B9" w:rsidP="000126B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&gt;Oto_Ceacam9N (Onychomys torridus; southern grasshopper mouse) OnyTor_scaffold_134326</w:t>
      </w:r>
    </w:p>
    <w:p w14:paraId="251E1095" w14:textId="77777777" w:rsidR="000126B9" w:rsidRPr="004444C5" w:rsidRDefault="000126B9" w:rsidP="000126B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CCTCCCTCTTGACCTGCTGGAATGCACCTACTGCTGCTGAGCTCACTATTGAATTAGTGCCTCCCATGGTGGCTGAAGGTGGAAACTCCGTTCTGTTTGTGCACAAAATGCCGTTGAACGTCCAGGCATTTTACTGGTACAAACAGAAAGATCCGACCAAGAGCTATGAAGTTGCCCGGTACTTAACACCCGATAACACAACTTCGAAGATGCCTCAACACAGCGGCAGGAAAACGGTGTTCTACAGTGGATCCCTGCTGATCAGAAACGTCACCCAGGCTGACAGCGGATTCTACACCTTACTAACATTTAACACAGAAATGGAAAGTGAACTAACACACGTGTATCTGGAAGTCCACA</w:t>
      </w:r>
    </w:p>
    <w:p w14:paraId="0D6EE026" w14:textId="77777777" w:rsidR="000126B9" w:rsidRPr="004444C5" w:rsidRDefault="000126B9" w:rsidP="000126B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199D83C" w14:textId="77777777" w:rsidR="000126B9" w:rsidRPr="004444C5" w:rsidRDefault="000126B9" w:rsidP="000126B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 xml:space="preserve">&gt;Oto_Ceacam11N1 (Onychomys torridus; southern grasshopper mouse) WGS PVIT010003714.1 </w:t>
      </w:r>
    </w:p>
    <w:p w14:paraId="36096C1C" w14:textId="77777777" w:rsidR="000126B9" w:rsidRPr="004444C5" w:rsidRDefault="000126B9" w:rsidP="000126B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CCTCCCTTTTAACCTTCTGGCTGCCTCCTACTGTTGCCCAGCTCACCATTGAATCAGTGCCACCCATTTCTGCTGAAGGGGATAATGTTCTTCTGCTTGTGCACAACCTTCCTGAGAATGTTCAAGCCTTTTCCTGGTACTCAGGAGTTATGGTGCTCAAGAGCCGTGAAATTGCAAGGTGTGCAATAGCTACTAATTCATGTGTGCTGGGGCCTGCACACAGTAGTAGAGAGACAGCATTCAAGAATGGATCTCTGCTGATGAAGAATGTCACCAGGAAGGACTCAGGATACTACATCCTACAAACACATAATAAAAATTCGAGATCTGAAATAACACGTGCGGAATTTTTTGTGCACA</w:t>
      </w:r>
    </w:p>
    <w:p w14:paraId="228540D2" w14:textId="77777777" w:rsidR="000126B9" w:rsidRPr="004444C5" w:rsidRDefault="000126B9" w:rsidP="000126B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14792D" w14:textId="77777777" w:rsidR="000126B9" w:rsidRPr="004444C5" w:rsidRDefault="000126B9" w:rsidP="000126B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 xml:space="preserve">&gt;Oto_Ceacam15N (Onychomys torridus; southern grasshopper mouse) WGS PVIT010129585.1 </w:t>
      </w:r>
    </w:p>
    <w:p w14:paraId="457998BA" w14:textId="77777777" w:rsidR="00090860" w:rsidRPr="004444C5" w:rsidRDefault="000126B9" w:rsidP="000126B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CCTCACTTTTAACCTGCTGGAACTCACCCACTGCAGCGCTAAGAACTACCAAGGAAATTCGGTTTTCTGCGGCTGAAGGGGGCAAGGTTCTTCTCTCTGTTCCTATTCAGGCAGAGAATCTTATCTCCTTTCACTGGTACAAAGGGAAAGATGAAGACCAAGATTTTACAATTGCCCATTATGAAAAGGACACAGATTTACTTAAACTTGGGAATGCAACCAGCGGCAGGGAAGAGATATATAAGGACGGATCCATGATGCTCCAGGACGTCACCCAGGAAGACACGGGGATCTACACCCTAGAAACCTTTGGAACACATGATCATCTTGAAATAACACATTTCTACCTCCAAGTGTACA</w:t>
      </w:r>
    </w:p>
    <w:p w14:paraId="64E4E844" w14:textId="77777777" w:rsidR="00090860" w:rsidRPr="004444C5" w:rsidRDefault="00090860" w:rsidP="008B09C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CAF6A98" w14:textId="77777777" w:rsidR="00097BC2" w:rsidRPr="004444C5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&gt;Oto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4444C5">
        <w:rPr>
          <w:rFonts w:ascii="Courier New" w:hAnsi="Courier New" w:cs="Courier New"/>
          <w:sz w:val="16"/>
          <w:szCs w:val="16"/>
        </w:rPr>
        <w:t xml:space="preserve">1N1 (Onychomys torridus; southern grasshopper mouse) WGS PVIT010022511.1 </w:t>
      </w:r>
    </w:p>
    <w:p w14:paraId="309926A8" w14:textId="77777777" w:rsidR="00097BC2" w:rsidRPr="004444C5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CCTCCATTTTAACCTGCTGGCACCTTTCCACCACTGACCATATCACCATTAAATCTGTCCCATCCCAAGTGGCCAATGGAGACAACGTCCTTCTTCTTGTCAACAATCTGCCAGAAGGTCTTCTAACCTTTGCCTGGTTTAAAGGGGAGACAGGCATGAACCTTGGAATTGCAATATATGCACTGGACAGAGATTTAAGCATACAAGGGCCTGGATATAGTGGTAGAGAGACAGTGTACCGCAATGGATCCCTACTGATCCAAAATGTCAATGAGAAGGACACAGGACTCTACACCCTACAAACCTTAAATGAACATGGAGATGTTCTGTCAATAACAACTATGCGCCTGCACGTGTACC</w:t>
      </w:r>
    </w:p>
    <w:p w14:paraId="7E6CC1E9" w14:textId="77777777" w:rsidR="00097BC2" w:rsidRPr="004444C5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D580168" w14:textId="77777777" w:rsidR="00097BC2" w:rsidRPr="004444C5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&gt;Oto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4444C5">
        <w:rPr>
          <w:rFonts w:ascii="Courier New" w:hAnsi="Courier New" w:cs="Courier New"/>
          <w:sz w:val="16"/>
          <w:szCs w:val="16"/>
        </w:rPr>
        <w:t xml:space="preserve">3N1 (Onychomys torridus; southern grasshopper mouse) WGS PVIT010089964.1 </w:t>
      </w:r>
    </w:p>
    <w:p w14:paraId="243AACB4" w14:textId="77777777" w:rsidR="00097BC2" w:rsidRPr="004444C5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CCTCCCTGTTAACCTTCTGGCACCTGTCCACCACTGCGGATGTGACTATTGAATCACTGCCACCCCAAGTGACTGAAGGAGAAAATGTCCTTTTCCTTGTCCGTGATCTGCCAGAAAATATTACGGCCTTAGCCTGGTTCAAAGGACTAAGAAGTATGAAACATGGAATTGCAATATATACACTGCACAAGAATTTAAGTGTGACAGGGCCTGTGCACAGTGGTAGAGAGGCAATATATCACAATGGATCTCTGTTGCTTGAAAATGTCACCCAGAAGGACACAGGATACTATACTCTACGAACCTTTAATAGACGTGCAAAACTCATATCAACAACATCCATTTACCTCCAAGTGCATG</w:t>
      </w:r>
    </w:p>
    <w:p w14:paraId="7A003886" w14:textId="77777777" w:rsidR="00097BC2" w:rsidRPr="004444C5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585634A" w14:textId="77777777" w:rsidR="00097BC2" w:rsidRPr="004444C5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&gt;Oto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4444C5">
        <w:rPr>
          <w:rFonts w:ascii="Courier New" w:hAnsi="Courier New" w:cs="Courier New"/>
          <w:sz w:val="16"/>
          <w:szCs w:val="16"/>
        </w:rPr>
        <w:t xml:space="preserve">4N1 (Onychomys torridus; southern grasshopper mouse) WGS CAJFAA010002655.1 </w:t>
      </w:r>
    </w:p>
    <w:p w14:paraId="193EFC68" w14:textId="77777777" w:rsidR="00097BC2" w:rsidRPr="004444C5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CCTCCCTATTAACCTTCTGGCACCTGTCTACCACTGCGGATGTGGCCATTGAATCACTGCCACCCCAAGTTGCTGAAGGAGAAAATGTCCTTTTCCTTGTCCGTGGTCTGCCAAAGAATCATATAGCCTTTGCCTGGTTCAAAGGGCTAACAAATACGACACATGGAATTGCATGGTATACACTGGACAACAATTTACATGGGCCAGGGCCTGTGAACAGTGGTAGAGAGACAGTGTATCGCAATGGATCCCTGTTGCTTCAAAATATCACCCAGAAGGACACAGGGACCTATACCCTAAAAATCTATAATAGACGTGGAAAAATCATATCAACAACATCCATTTACCTCCATGTGCCTG</w:t>
      </w:r>
    </w:p>
    <w:p w14:paraId="2065D243" w14:textId="77777777" w:rsidR="00097BC2" w:rsidRPr="004444C5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D401BD1" w14:textId="77777777" w:rsidR="00097BC2" w:rsidRPr="004444C5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444C5">
        <w:rPr>
          <w:rFonts w:ascii="Courier New" w:hAnsi="Courier New" w:cs="Courier New"/>
          <w:sz w:val="16"/>
          <w:szCs w:val="16"/>
        </w:rPr>
        <w:t>&gt;Oto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4444C5">
        <w:rPr>
          <w:rFonts w:ascii="Courier New" w:hAnsi="Courier New" w:cs="Courier New"/>
          <w:sz w:val="16"/>
          <w:szCs w:val="16"/>
        </w:rPr>
        <w:t xml:space="preserve">5N1 (Onychomys torridus; southern grasshopper mouse) WGS CAJFAA010002655.1 </w:t>
      </w:r>
    </w:p>
    <w:p w14:paraId="1F782C12" w14:textId="77777777" w:rsidR="00097BC2" w:rsidRPr="00E61E31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61E31">
        <w:rPr>
          <w:rFonts w:ascii="Courier New" w:hAnsi="Courier New" w:cs="Courier New"/>
          <w:sz w:val="16"/>
          <w:szCs w:val="16"/>
        </w:rPr>
        <w:t>CCTCCCTCTTTACTTCCTGGCACCTGCCCACCACTGCCCATGTGACCATTGAGTCACTTCCACTCCAAGTGGTTGAAGGAGAAAACGTCCTTTTCCTTGTCCATGATCTGCCAAAGAATCTTATAACCTTTGCCTGGTTTAAAGGGCTAACAAATATGACACAAAGAATTGCAATGTATACAATGGATAACAATGTAAGTGTGCCAGGACATGTGCACAGTGATAGAGAGACAATATATCATAATGGATCCCTGTTGATTGAAAATGTCACCCAGAAGGACACAGGATTCTATACCCTACGAACCTATAATAGACATGGAAAAACTGTATCAACAACATCCATGTACTTTCATGTATCTG</w:t>
      </w:r>
    </w:p>
    <w:p w14:paraId="603F6DDA" w14:textId="77777777" w:rsidR="00097BC2" w:rsidRPr="00E61E31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C6630B0" w14:textId="77777777" w:rsidR="00097BC2" w:rsidRPr="00E61E31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61E31">
        <w:rPr>
          <w:rFonts w:ascii="Courier New" w:hAnsi="Courier New" w:cs="Courier New"/>
          <w:sz w:val="16"/>
          <w:szCs w:val="16"/>
        </w:rPr>
        <w:t>&gt;Oto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E61E31">
        <w:rPr>
          <w:rFonts w:ascii="Courier New" w:hAnsi="Courier New" w:cs="Courier New"/>
          <w:sz w:val="16"/>
          <w:szCs w:val="16"/>
        </w:rPr>
        <w:t xml:space="preserve">6N1 (Onychomys torridus; southern grasshopper mouse) WGS CAJFAA010002655.1 </w:t>
      </w:r>
    </w:p>
    <w:p w14:paraId="7766D0BC" w14:textId="77777777" w:rsidR="00097BC2" w:rsidRPr="00E61E31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61E31">
        <w:rPr>
          <w:rFonts w:ascii="Courier New" w:hAnsi="Courier New" w:cs="Courier New"/>
          <w:sz w:val="16"/>
          <w:szCs w:val="16"/>
        </w:rPr>
        <w:t>CCTTCCTGTTAACCTTCTGGCACATTTCCACTACTGCCCATGTGTCCATTGAATCACTGCCACCCCAAGTGACTGAAGGAGAAAATGTCCTTTTCTTTGTCCATGGTCTGCCAAAGAATCTTATCGGCTTTGCCTGGCTCAAAAGGCAAAAAAATATGACACAAGGAATTGCATGGTATACATTGGACAACAATTTATGTGGACCAGGGCCTGGGCACAGTGGGAGAGAGATAGTATATCACAATGGATCCCTGCTTCTCCAAAATGTTAGGCAGAAGGACACAGGAAGCTATATCCTACAAACCTATAATAGACGTAGAAAAATCATATCAACAGCATCCATTTACCTCCATGTGCATG</w:t>
      </w:r>
    </w:p>
    <w:p w14:paraId="3E62C5CA" w14:textId="77777777" w:rsidR="00097BC2" w:rsidRPr="00E61E31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E4ABC35" w14:textId="77777777" w:rsidR="00097BC2" w:rsidRPr="00E61E31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61E31">
        <w:rPr>
          <w:rFonts w:ascii="Courier New" w:hAnsi="Courier New" w:cs="Courier New"/>
          <w:sz w:val="16"/>
          <w:szCs w:val="16"/>
        </w:rPr>
        <w:t>&gt;Oto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E61E31">
        <w:rPr>
          <w:rFonts w:ascii="Courier New" w:hAnsi="Courier New" w:cs="Courier New"/>
          <w:sz w:val="16"/>
          <w:szCs w:val="16"/>
        </w:rPr>
        <w:t xml:space="preserve">7N1 (Onychomys torridus; southern grasshopper mouse) WGS CAJFAA010002655.1 </w:t>
      </w:r>
    </w:p>
    <w:p w14:paraId="442337B0" w14:textId="77777777" w:rsidR="00097BC2" w:rsidRPr="00E61E31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61E31">
        <w:rPr>
          <w:rFonts w:ascii="Courier New" w:hAnsi="Courier New" w:cs="Courier New"/>
          <w:sz w:val="16"/>
          <w:szCs w:val="16"/>
        </w:rPr>
        <w:t>CCTCCCTTTTAACCTTCTGGCTCCCATCCACCACTGCCACTGTAAACACTGAATCAATGCCACTCCTTGTGGCTGAAGGAGAAAACGTCCTTTTCCCTGTCCAAGATCTTCCAGAGAATATTATAGCCTTAGCCTGGTTCAAAGGACTAACCAAGATGACACAAGGAATTGCCTTGTATGCTCTGCACAGCAATTTAAGTTGTCCAGGTTCTGCGCACAGCGGTAGAGAGACAATATATCGCAATGGATCCCTGCTGCTGGAAAAGGTCACCCAGAAGGACACAGGATTTTATACCCTACGAACCTTTAATAGACACAGAAAAATCATGTCCACAGCATCCATTTACCTCCATGTGCATG</w:t>
      </w:r>
    </w:p>
    <w:p w14:paraId="161C2D49" w14:textId="77777777" w:rsidR="00097BC2" w:rsidRPr="00E61E31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20214E6" w14:textId="77777777" w:rsidR="00097BC2" w:rsidRPr="00A349E7" w:rsidRDefault="00AC5AA1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to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>8</w:t>
      </w:r>
      <w:r w:rsidR="00097BC2" w:rsidRPr="00A349E7">
        <w:rPr>
          <w:rFonts w:ascii="Courier New" w:hAnsi="Courier New" w:cs="Courier New"/>
          <w:sz w:val="16"/>
          <w:szCs w:val="16"/>
        </w:rPr>
        <w:t xml:space="preserve">N1 (Onychomys torridus; southern grasshopper mouse) WGS PVIT010047406.1 </w:t>
      </w:r>
    </w:p>
    <w:p w14:paraId="34E88B0E" w14:textId="77777777" w:rsidR="00097BC2" w:rsidRPr="00E61E31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61E31">
        <w:rPr>
          <w:rFonts w:ascii="Courier New" w:hAnsi="Courier New" w:cs="Courier New"/>
          <w:sz w:val="16"/>
          <w:szCs w:val="16"/>
        </w:rPr>
        <w:t>TCTCCCTTTTAACCTGCTGTCACATGCCCACCACTGCCCAAGTCACCATTGAATCAGTGCCACCCCACGTGGTTGAAGGAGAAAATGTCCTCCTACATGTTCATAATCTACCAGAGAATCTTCTAGCCTTTGTCTGGCACAAAGGGGCAAGGAATATGAGCCTTAGAATTGCACTGTATTTACTGGCCAAGGACGTAAGTGTGAAAGGCCCCGTACACAGTGGTAGAGAGACCGTGTACAGCAATGGATCCTTACAGATCAACAATGTCACCCAGAAGGACACAGGATTCTATACCTTACGAACCATTAATAGACGCATAGGAATTGTATCAATAACAACCAAGTACCTTCACGTGCACA</w:t>
      </w:r>
    </w:p>
    <w:p w14:paraId="582B6736" w14:textId="77777777" w:rsidR="00097BC2" w:rsidRPr="00E61E31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4235544" w14:textId="77777777" w:rsidR="00097BC2" w:rsidRPr="00E61E31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61E31">
        <w:rPr>
          <w:rFonts w:ascii="Courier New" w:hAnsi="Courier New" w:cs="Courier New"/>
          <w:sz w:val="16"/>
          <w:szCs w:val="16"/>
        </w:rPr>
        <w:t>&gt;Oto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E61E31">
        <w:rPr>
          <w:rFonts w:ascii="Courier New" w:hAnsi="Courier New" w:cs="Courier New"/>
          <w:sz w:val="16"/>
          <w:szCs w:val="16"/>
        </w:rPr>
        <w:t xml:space="preserve">9N1 (Onychomys torridus; southern grasshopper mouse) WGS PVIT010001958.1 </w:t>
      </w:r>
    </w:p>
    <w:p w14:paraId="2A8AD298" w14:textId="77777777" w:rsidR="00097BC2" w:rsidRPr="00E61E31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61E31">
        <w:rPr>
          <w:rFonts w:ascii="Courier New" w:hAnsi="Courier New" w:cs="Courier New"/>
          <w:sz w:val="16"/>
          <w:szCs w:val="16"/>
        </w:rPr>
        <w:t>CCTCCCTGTTAACCTTATGGCACCTGTCCACCACTGCCCACGTGACCATTGAATCACTTCCACCTGAAGTGACTGAAGGCAAAAATGTCCTTTTCCTTGTACGTGATCTTCCAAAGAATCTTATCGCCTTTGCTTGGTTCAAAGGGCAAACAAATATGACACAACGAATTGCATGGTATACATTGGAAAACAATTTGCATGGGCCAGGGCCTGTGCACAGTGGTAGAGAGACAGTGTATCGCAATGGATCCCTGCTGCTCCAAAACGTCACCCAGAAGGACACAGGACCCTATACCCTACAAACTTTTAATAGACACAGAAAAATCCTTTCAACAACATCTATTTACCTCCATGTGCATG</w:t>
      </w:r>
    </w:p>
    <w:p w14:paraId="2ABDD03C" w14:textId="77777777" w:rsidR="00097BC2" w:rsidRPr="00E61E31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EEA5E6B" w14:textId="77777777" w:rsidR="00097BC2" w:rsidRPr="00E61E31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61E31">
        <w:rPr>
          <w:rFonts w:ascii="Courier New" w:hAnsi="Courier New" w:cs="Courier New"/>
          <w:sz w:val="16"/>
          <w:szCs w:val="16"/>
        </w:rPr>
        <w:t>&gt;Oto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E61E31">
        <w:rPr>
          <w:rFonts w:ascii="Courier New" w:hAnsi="Courier New" w:cs="Courier New"/>
          <w:sz w:val="16"/>
          <w:szCs w:val="16"/>
        </w:rPr>
        <w:t xml:space="preserve">10N1 (Onychomys torridus; southern grasshopper mouse) WGS CAJFAA010002655.1 </w:t>
      </w:r>
    </w:p>
    <w:p w14:paraId="103519CC" w14:textId="77777777" w:rsidR="00097BC2" w:rsidRPr="00E61E31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61E31">
        <w:rPr>
          <w:rFonts w:ascii="Courier New" w:hAnsi="Courier New" w:cs="Courier New"/>
          <w:sz w:val="16"/>
          <w:szCs w:val="16"/>
        </w:rPr>
        <w:t>CCTTCCTCTTAACCTTCTGGCATCTGTCTACCATGGCCCACGTGACTATTGAGTCACTTCCACTCCAAGTGACTGAAGGAGAAAATGTCCTTTTCCTTGTCCATGATCTCCCAGAGAATCTTACAACCTTTGCCTGGTTCAAAGGTCTAACAAATATGACACAAAGAATTGCAATTTGTACAATGGACAACAATTTAAGTCTTCCAGGACCTGTGCACACTGATAGAGAGACAATATATTGCAATGGATCCCTGTTGCTCAAAAATGTCAACCAAAAGGACACAGAAAATTATACCCTACAAACCTATAATAGACATGGAAAAATTGTCTCAACAACATCCATGTACCTCCATGTGTCTG</w:t>
      </w:r>
    </w:p>
    <w:p w14:paraId="602B624D" w14:textId="77777777" w:rsidR="00097BC2" w:rsidRPr="00E61E31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B6710D7" w14:textId="77777777" w:rsidR="00097BC2" w:rsidRPr="00E61E31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61E31">
        <w:rPr>
          <w:rFonts w:ascii="Courier New" w:hAnsi="Courier New" w:cs="Courier New"/>
          <w:sz w:val="16"/>
          <w:szCs w:val="16"/>
        </w:rPr>
        <w:t>&gt;Oto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E61E31">
        <w:rPr>
          <w:rFonts w:ascii="Courier New" w:hAnsi="Courier New" w:cs="Courier New"/>
          <w:sz w:val="16"/>
          <w:szCs w:val="16"/>
        </w:rPr>
        <w:t xml:space="preserve">11N1 (Onychomys torridus; southern grasshopper mouse) WGS CAJFAA010002655.1 </w:t>
      </w:r>
    </w:p>
    <w:p w14:paraId="3BFE0563" w14:textId="77777777" w:rsidR="00097BC2" w:rsidRPr="00E61E31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61E31">
        <w:rPr>
          <w:rFonts w:ascii="Courier New" w:hAnsi="Courier New" w:cs="Courier New"/>
          <w:sz w:val="16"/>
          <w:szCs w:val="16"/>
        </w:rPr>
        <w:t>CCTGCCTTTTAACCTCTTGGCGTCTGTCCACCACTGCCCATGTGACCACTAAAATAGTGCCACCCCAAGTGGCTGAAGGAGAAAACGTCCTTTTCCTGGTGCATGAGCTTCCAGAGAATATTATAGGCTTTGCCTGGTTCAAAGACCTAACAAATATGAAAACAGCAATTGCAGTATATGGACTGCACATCAATTTAAGCGCACCGGGGCCTGTGCACAGTGGTAGAGAAACACTATATCGCAATGGATCCCTGCTGCTTGAAAAAGTCACCAAGAAGGACATAGGATTTTATACCCTGCGGACCTATGATAAATATGTAAAAATCGTATCAACAACATCCACGTACCTCCATGTGGACA</w:t>
      </w:r>
    </w:p>
    <w:p w14:paraId="1B21756B" w14:textId="77777777" w:rsidR="00097BC2" w:rsidRPr="00E61E31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A2442A" w14:textId="77777777" w:rsidR="00097BC2" w:rsidRPr="00E61E31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61E31">
        <w:rPr>
          <w:rFonts w:ascii="Courier New" w:hAnsi="Courier New" w:cs="Courier New"/>
          <w:sz w:val="16"/>
          <w:szCs w:val="16"/>
        </w:rPr>
        <w:t>&gt;Oto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E61E31">
        <w:rPr>
          <w:rFonts w:ascii="Courier New" w:hAnsi="Courier New" w:cs="Courier New"/>
          <w:sz w:val="16"/>
          <w:szCs w:val="16"/>
        </w:rPr>
        <w:t xml:space="preserve">12N1 (Onychomys torridus; southern grasshopper mouse) WGS PVIT010031371.1 </w:t>
      </w:r>
    </w:p>
    <w:p w14:paraId="051DE53D" w14:textId="77777777" w:rsidR="00097BC2" w:rsidRPr="00E61E31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61E31">
        <w:rPr>
          <w:rFonts w:ascii="Courier New" w:hAnsi="Courier New" w:cs="Courier New"/>
          <w:sz w:val="16"/>
          <w:szCs w:val="16"/>
        </w:rPr>
        <w:t>CCTCCCTTTTAACCTTCTGGTATCCATACTCCACTGCCCAAGTCACCATTGAACTACTGCCGCCCAATGTGTTTGAAGGAGACAATGTCCTTCTTCATGTCCACAATCTGCCAGAGAATCTTCTAGCCTTTTCTTGGTTCAAAGGGGTGACAAATTTGAAACGTGGAATTGCAATCTATTCACTGAAATACAATTTAAGTGTCACAGGGCCTGTACACAGTGGAAGAGAGACAGTGTACAGCAATGGATCCCTGCTGCTCCAGCATGTCACCCACAAGGACACAGGATTCTATACCCTACGAACCATAAGTAGACAAGGAGAAATTGTATCAATAACATCCATGTACCTCCACGTGCACA</w:t>
      </w:r>
    </w:p>
    <w:p w14:paraId="66F010E0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2C458AA" w14:textId="77777777" w:rsidR="00097BC2" w:rsidRPr="00A349E7" w:rsidRDefault="003165DB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to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>14N1</w:t>
      </w:r>
      <w:r w:rsidR="00097BC2" w:rsidRPr="00A349E7">
        <w:rPr>
          <w:rFonts w:ascii="Courier New" w:hAnsi="Courier New" w:cs="Courier New"/>
          <w:sz w:val="16"/>
          <w:szCs w:val="16"/>
        </w:rPr>
        <w:t xml:space="preserve"> Onychomys torridus; southern grasshopper mouse) WGS PVIT010020713.1 </w:t>
      </w:r>
    </w:p>
    <w:p w14:paraId="618A2BD3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CCTCCCTTTTAACCTGTTGGTACCGGACCACCACTGCCCAAGTCACCATTGAATCAGTGCCTCCCCATGTAGTCGAAGGAGAAAGCAACCTTTTCCTTGTCTACAATCTGCCAGAGAATCTTTTAACCATATCCTGGTTTAAAGAAGGAGCTAATATGGACCATAAAATTGCCATCTACTCACTGAAATATAATATAGCTGTGCCGGGGCCAGCACACAGTGGTAGAGAGACAGTGTACCCAAATGGATCCCTGTGGATTCAAAATGTCACCCATGATGACACGGGATTCTATATCCTACAAACCAGAAGTAGACAAGTAAAAACTGTATCAACAACATACATACACCTTCATGTGTACA</w:t>
      </w:r>
    </w:p>
    <w:p w14:paraId="0CC03517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4C17B5D" w14:textId="77777777" w:rsidR="00097BC2" w:rsidRPr="00A349E7" w:rsidRDefault="0099186B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to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>16N1</w:t>
      </w:r>
      <w:r w:rsidR="00097BC2" w:rsidRPr="00A349E7">
        <w:rPr>
          <w:rFonts w:ascii="Courier New" w:hAnsi="Courier New" w:cs="Courier New"/>
          <w:sz w:val="16"/>
          <w:szCs w:val="16"/>
        </w:rPr>
        <w:t xml:space="preserve"> (Onychomys torridus; southern grasshopper mouse) WGSPVIT010002880.1 </w:t>
      </w:r>
    </w:p>
    <w:p w14:paraId="4DA6679D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CCTCCCTTTTAACCTGTTGGTACCGGACCACCACTGCCCAAGTCACCATTGAATCAGTGCCTCCCCATGTAGTTGAAGGAGAAAGCAACCTTTTCCTTGTCCACAATCTGCCAGAGAAACTTTTAGCCATATCCTGGTTTAAAGAAGGAGCAAATATGGACCATAGAATTGTGACCTACACACTGAAATACAATATATCTGTGCCAGGGGAAGCACACAGTGGTAGAGAGACAGTGTATCCAAATGGATCCCTGTGGATTCAAAATGTCACCTATAAGGACACAGGATTCTATATCCTACGAACCATAAGTAGACAAGTACAAACTGTATCAAGAACATACATACACCTTCATGTGTACA</w:t>
      </w:r>
    </w:p>
    <w:p w14:paraId="03E1E128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B877D52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to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 xml:space="preserve">17N1 (Onychomys torridus; southern grasshopper mouse) WGS CAJFAA010002655.1 </w:t>
      </w:r>
    </w:p>
    <w:p w14:paraId="67DF78B2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CCTCCCTTTTAACCTGCTGGCACCTATCCACCACTGCACAAGTTACCATTGAATCAGTGCCTCCCCAAGTGTTTGAAGGAGAAAACGTCCTTCTACGTGCCAACAACCTCCCAGAGAATCTTCTAGCTTTTTCCTGGTACAAGGAAGTGAGGAATATGAATGTCAGAATTGCACTATTTGCACTGAACACTAATCTAAGTGTGATGGGGCCTGAACAAAGTGACAGAGAAACAGTGTACAGCAATGGATCCCTTTGGCTCAAAAATGTCACCAAGAAGGACACAGGATTCTATACTCTCCAAACAGTAAATAGAGGTGGAAAAATTGTATCTACAACAACCATGTACTTCCATGTATACA</w:t>
      </w:r>
    </w:p>
    <w:p w14:paraId="03263091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B21CD5E" w14:textId="77777777" w:rsidR="00097BC2" w:rsidRPr="00A349E7" w:rsidRDefault="00AF22C7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to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>18N1</w:t>
      </w:r>
      <w:r w:rsidR="00097BC2" w:rsidRPr="00A349E7">
        <w:rPr>
          <w:rFonts w:ascii="Courier New" w:hAnsi="Courier New" w:cs="Courier New"/>
          <w:sz w:val="16"/>
          <w:szCs w:val="16"/>
        </w:rPr>
        <w:t xml:space="preserve"> (Onychomys torridus; southern grasshopper mouse) WGS PVIT010030024.1 </w:t>
      </w:r>
    </w:p>
    <w:p w14:paraId="0AD06CD1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CCTCCATTTTAACCTGCTGGCACCTTTCAACCACTGATGATTTTACCGTGAAACCTGTCCCACCTTATGTGGCCAATGGAGACAATGTCCTTCTACATGTCCACAGTCTGCCAGAGAATCTTCTAGCCTTTGCCTGGATCAAAGGGGCGATAAGCATGAATCATACAATTGCAATATATATACCAAACAAAAAGTTAAGTGTGCCAGGGCATTTATATAGTGGCAGAGAGACAGTGTATGGCAATGGATCCCTGCTGCTCCAAAATGTCAATGAGAAGGACACAGGAATTTATACCCTACAAACCTTTAATAGACGCACAGATACTGTGTTGCAAACATCCATGAACCTCTATGTTCACA</w:t>
      </w:r>
    </w:p>
    <w:p w14:paraId="78EB3410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239351B" w14:textId="77777777" w:rsidR="00097BC2" w:rsidRPr="00A349E7" w:rsidRDefault="001D1E8A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to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>19</w:t>
      </w:r>
      <w:r w:rsidR="00097BC2" w:rsidRPr="00A349E7">
        <w:rPr>
          <w:rFonts w:ascii="Courier New" w:hAnsi="Courier New" w:cs="Courier New"/>
          <w:sz w:val="16"/>
          <w:szCs w:val="16"/>
        </w:rPr>
        <w:t xml:space="preserve">N1_P (Onychomys torridus; southern grasshopper mouse) WGS PVIT010275663.1 </w:t>
      </w:r>
    </w:p>
    <w:p w14:paraId="17B75136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CCTCCTTTTAATCTGCTTTCATTTGGCCACCACTGCCAAAGACACCACTGAATCAGAGCCACTCAATGTGTTCAAAGGAGACAATGTCCTTCTACATGTCCACAGTCTGCCAGAGAATCTTCTAGCCTTTGCTTGGTTCAAAAGGCTGACAAAATGAAACACAGAATTGCACTCTATGCACTGAACATTAATTTAATTGTTCCAGGGCCTGTACATAGTGGTAGAGAGACAGTGTACTACAATAGATCCCTGTGGACTCAGAATGTCACCTGTAACGACACAGGATTCTACACCCTACAGACCATAAATAGACATGGAAGAACTGTATTAACAACAGCAATGTACTTCCATGTGTACA</w:t>
      </w:r>
    </w:p>
    <w:p w14:paraId="6EB33698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C4244FA" w14:textId="77777777" w:rsidR="00097BC2" w:rsidRPr="00A349E7" w:rsidRDefault="001D1E8A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to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>20</w:t>
      </w:r>
      <w:r w:rsidR="00097BC2" w:rsidRPr="00A349E7">
        <w:rPr>
          <w:rFonts w:ascii="Courier New" w:hAnsi="Courier New" w:cs="Courier New"/>
          <w:sz w:val="16"/>
          <w:szCs w:val="16"/>
        </w:rPr>
        <w:t xml:space="preserve">N1_P_partial (Onychomys torridus; southern grasshopper mouse) WGS PVIT010264932.1 </w:t>
      </w:r>
    </w:p>
    <w:p w14:paraId="455D0A0E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nnnnnnnnnnnnnnnnnnnnnnnnnnnnCCACCACTGCCAAAGTCACCACTGAATCAGAGCCACTCAATGTGTTCAAAGGAGACAATGTCCTTCTACATGTCCACAGTCTGCCAGAGAATCTTCTAGCCTTTGCTTGGTTCAAAAGGCTGACAAAATGAAACACAGAATTGCACTCTATGCACTGAACATTGATTTAATTGTTCCAGGGCCTGTACACAGTGGTAGAGAGACAGTGTACTGCAACGGATCCCTGTGGACTCAGAATGTCACCTGTAACGACACAGGATTCTACACCCTACAGACCATAAATAGACATGGAAGAACTGTATTAACAACAGCAATGTACCTATATGTGTACA</w:t>
      </w:r>
    </w:p>
    <w:p w14:paraId="1D578FD5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335A290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to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 xml:space="preserve">22N1_P (Onychomys torridus; southern grasshopper mouse) WGS PVIT010150115.1 </w:t>
      </w:r>
    </w:p>
    <w:p w14:paraId="7BAA5363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TCTTCCTTTTAACCTGCTGTCACATGCCCACCACTGCCCAAGTCACCATTGAATCAGTGCCACCCCACGTGGTTGAAGGAGAAAACATCCTCCTACGTGTTCATCATCTACCAGAGAATCTTCTAGCCTTTGTCTGGCACAAAGGGGCGAGGAATATGAGCCTTGGAATTGCACTATATTCACTGACCAAGGATGCAAGTGTGACAGGTCCTGTACACAGTGGTAGAGAGACAGTGTACAGCAACGGATCCCTGCAGATTCACAATGTCTCTCAGAAGGACACAGGATTCTATACCTTTTGAACTATAAATGCACAAGTAGGAGTTGTATTAGTAACAACATACCTTCATGTGCACA</w:t>
      </w:r>
    </w:p>
    <w:p w14:paraId="504DFE71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B270A18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to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 xml:space="preserve">23N1 (Onychomys torridus; southern grasshopper mouse) WGS PVIT010008418.1 </w:t>
      </w:r>
    </w:p>
    <w:p w14:paraId="03BB1AC8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CCTCTCTTTTAACCTGTTGGCACCTACCCACCACTGTCCAAGTCATTATTGAATTAGTGCCACCTGATGTGGTTGAAGGAGAAAATGTCCTTCTCCTTGTCCGCAATCTGCCAGAGAATCTTGAAGCCTTTGCCTGGCACAAAGGAGTGACAAATATGAACCTTGGAATTGTATTGTATTCTCTGACCACTAATTTAACAGTGGCAGGGCCTGAATACAGTGGTAGAGAGACAGTGTACAGAAATGGATCCCTGCATCTCCAAGATGTCACCCAGAAGGACACAGGATTCTATACATTACGATCCATAAACAGACATAAAGAAATCATATCAACAACATCCATATACCTCCACGTGTACT</w:t>
      </w:r>
    </w:p>
    <w:p w14:paraId="3BFF18E3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46A9914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to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 xml:space="preserve">24N1 (Onychomys torridus; southern grasshopper mouse) WGS CAJFAA010002655.1 </w:t>
      </w:r>
    </w:p>
    <w:p w14:paraId="487F5B39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CCTCCATTTTAACCTGCTGGCACCTTTCCACCACTGATCATTTTACCATGGAATCTGTCCCACCTCATGTGGCCAATGGAGACAATATCCTTTTCCTTGTTCACAATCTGCCAAAGAATCTTCTAGCCTTCGCCTGGATCAAAGGAGCAATGAGCATGAATGATGCAATCATAGTATATATACCAAACAAAAATTTAAGTGTGCCAGGGCGTTTTTACAGTGGTAGAGAGACAGTGTATGGCAATGGATCCCTGCTGATCCAAAATATCAACCAGAAGGACACAGGAATTTATTCTCTACAAGCCTTTCATAGACGCACAGATACCATGTCACAAATATCCACATACCTCTTTGTGAACA</w:t>
      </w:r>
    </w:p>
    <w:p w14:paraId="58DB7412" w14:textId="77777777" w:rsidR="00097BC2" w:rsidRPr="00A349E7" w:rsidRDefault="00097BC2" w:rsidP="00097B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600B29F" w14:textId="77777777" w:rsidR="000126B9" w:rsidRPr="00A349E7" w:rsidRDefault="000126B9" w:rsidP="008B09C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3D18709" w14:textId="77777777" w:rsidR="00DD0ED5" w:rsidRPr="00DD0ED5" w:rsidRDefault="00DD0ED5" w:rsidP="00DD0ED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D0ED5">
        <w:rPr>
          <w:rFonts w:ascii="Courier New" w:hAnsi="Courier New" w:cs="Courier New"/>
          <w:sz w:val="16"/>
          <w:szCs w:val="16"/>
        </w:rPr>
        <w:t>&gt;Ozi_</w:t>
      </w:r>
      <w:r w:rsidR="00832749">
        <w:rPr>
          <w:rFonts w:ascii="Courier New" w:hAnsi="Courier New" w:cs="Courier New"/>
          <w:sz w:val="16"/>
          <w:szCs w:val="16"/>
        </w:rPr>
        <w:t>Ceacam</w:t>
      </w:r>
      <w:r w:rsidRPr="00DD0ED5">
        <w:rPr>
          <w:rFonts w:ascii="Courier New" w:hAnsi="Courier New" w:cs="Courier New"/>
          <w:sz w:val="16"/>
          <w:szCs w:val="16"/>
        </w:rPr>
        <w:t xml:space="preserve">9N (Ondatra zibethicus; muskrat) </w:t>
      </w:r>
      <w:r>
        <w:rPr>
          <w:rFonts w:ascii="Courier New" w:hAnsi="Courier New" w:cs="Courier New"/>
          <w:sz w:val="16"/>
          <w:szCs w:val="16"/>
        </w:rPr>
        <w:t>6</w:t>
      </w:r>
      <w:r w:rsidRPr="00DD0ED5">
        <w:rPr>
          <w:rFonts w:ascii="Courier New" w:hAnsi="Courier New" w:cs="Courier New"/>
          <w:sz w:val="16"/>
          <w:szCs w:val="16"/>
        </w:rPr>
        <w:t xml:space="preserve">.6.22 WGS PVIU01005340.1 </w:t>
      </w:r>
    </w:p>
    <w:p w14:paraId="68360EC0" w14:textId="77777777" w:rsidR="0031082E" w:rsidRPr="00A349E7" w:rsidRDefault="00DD0ED5" w:rsidP="00DD0ED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D0ED5">
        <w:rPr>
          <w:rFonts w:ascii="Courier New" w:hAnsi="Courier New" w:cs="Courier New"/>
          <w:sz w:val="16"/>
          <w:szCs w:val="16"/>
        </w:rPr>
        <w:t>CCTTCCTCTTAACCTGCTGGAATGCACCCACCACTGCCGAACTCACTATTGAATTAGTGCCCCCCATGGTTGCTGAAGGTGGAAACTCCGTCCTATTTGTCCATAAAATGCCATTGAACGTCCAGTCATTTTACTGGTACAAACAGAAAGATCAGACCAAGAGCTATGAAGTTGCACGCTACTTAACACCCGATAACACAACGTCAAAGATGCCTCAACACAGTGGTAGGAAAACGGTATTCTACAGTGGATCCCTACTGATCAGAAACGTCACCCAGGCTGACAGTGGATTCTACACCTTACTAACGTTCAACACAGAAATGCAAACTGAACTCACACACGTACATCTGGAAGTATATA</w:t>
      </w:r>
    </w:p>
    <w:p w14:paraId="7CE0DB93" w14:textId="77777777" w:rsidR="00F93843" w:rsidRDefault="00F93843" w:rsidP="008B09C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95491F5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zi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 xml:space="preserve">1N1 (Ondatra zibethicus; muskrat) WGS PVIU01004945.1 </w:t>
      </w:r>
    </w:p>
    <w:p w14:paraId="1C705213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TCTTCCTTTTAACCTGTTGGCACCTGCCCACCACTGCCCAAGTCACTATTGAATTAGTGCCGCCCCAAGTAGTTGAAGGAGAAAATGTTCTTCTACGTGTTCATAATCTACCAGAGAATCTTCTAGCCTTTGTCTGGCACAAAGGGGTGAGGAATATGAGCCTTGGAATCGAACTATATTCACTGGCCAAGGGTTTAAGCGTGACAGGGCCCATACACAGCGGGAGAGAGACAGTGTACAGCAACGGATCCCTGCAGATCTACAATGTCACCCAGAAGGACACAGGATTCTACACCTTTCGAACCATAAATGGACATGTAGGAGTTGTATCAGTAACAACCACGTACCTTCACGTGTACA</w:t>
      </w:r>
    </w:p>
    <w:p w14:paraId="1C09763A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20941F3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zi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 xml:space="preserve">2N1 (Ondatra zibethicus; muskrat) WGS PVIU01028915.1 </w:t>
      </w:r>
    </w:p>
    <w:p w14:paraId="2833C791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CCTACCTTTTAACCTGTTGGCACCTGCCCACCACTGTCCAAGTCATTGTTGATTTAGTGCCACCCCATGTTGTTGAAGGAGAAAACGTCCTTCTTCGTGTCCGCAATCTGCCAGAGGATCTTGTAGCCTTTGTCTGGCACAAAGGGGTGACAAAGATGAACCTCGGAATTGTACTTTATTCACTGACCACTAATTTAAACATCACGGGGCCTGGACACAGTGGTAGAGAGATAGTGTACAGAAATGGATCTCTGCACCTCCAAAATGTCACCCAGAAGGACACGGGATTCTACACGCTACGATCTTTAAATAAGCATAAAGGAATTGTATCAACAACATCTATATACCTGCATGTATACT</w:t>
      </w:r>
    </w:p>
    <w:p w14:paraId="657BD9AB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B5A66B6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zi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 xml:space="preserve">3N1 (Ondatra zibethicus; muskrat) WGS PVIU01007063.1 </w:t>
      </w:r>
    </w:p>
    <w:p w14:paraId="36233C0B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CCTCCCTTTTCTCCTTCTGGCATCTCCCCACTACTGCCCATGTGTCCACTGAATCAGTGCCACCCCTAGTGGCTGAAGGAGATAACGTCCTTATCCTTGTCAACAATCTGCCAGAGAATCTTTTAGCCTTAGCCTGGTTCAAAGGGCTAACAAATATGAAACAAGGAATTGCATTATATGCACTGCACAAAAATGTAAGTGCTACAGGGCCTGTGCACAGTGGCAGAGAGACAATATATCACAATGGATCCTTGTTGATTGAAAAACTCACCCAGAAGGACACAGGATTCTACACCTTTCGAGCCTATAATAGACGCGGAAGAATTGTATCAACCACATCCACCTACCTCCATGTGCAAG</w:t>
      </w:r>
    </w:p>
    <w:p w14:paraId="00C3495E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EE246AE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zi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 xml:space="preserve">4N1 (Ondatra zibethicus; muskrat) WGS PVIU01007514.1 </w:t>
      </w:r>
    </w:p>
    <w:p w14:paraId="29BE6F82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CTTCACTTTTAGGCTGCTGCCTATCCACCACTGACTATATCACCATTAAGTCTGTCCCACCCCATGTGGCCAGTGGAGATGACGTCTTTCTCCATGTCCACAATCTGCCAGAGGATCTTCTAGCCTTCGCCTGGTTCAAAGGGGTGACAAGCATGAAGCACGGAATTGCAGTATATGCACTGAACAAAAATTTAAGTGCGACAGGGCCTGCACATAGTGGTAGAGAGACAGTGTACCACAATGGATCCCTGCTGATCCAAAGTGTCACCGAGAAGGACACAGGATTCTATACCCTACGAACCTTAGATAGACACGGAGAGATTGTGTCAACAACAACCACGCACCTCTATGTGTACC</w:t>
      </w:r>
    </w:p>
    <w:p w14:paraId="09C89B8E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0045B71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zi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 xml:space="preserve">5N1 (Ondatra zibethicus; muskrat) WGS PVIU01012565.1 </w:t>
      </w:r>
    </w:p>
    <w:p w14:paraId="7234FB7A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TGTCGCTTTTAAGCTCCTGCCATCTGCCCACAAATGCCCGTGTGATTATTGAAAAAGTGCCAACCCTAGTTGCTGAAGGAGATAACATCATTTTCCATGTCCATGATCTGCCAGAGAATATTACAACCTTAGCCTGGTTCAAAGGTGTAAGAAATGCGACACAAGGAATTGCAGCATATGCACCGCTCTTCAAATTGAGTAGGTCAGGTCCTATGTACAGTGGTAGAGAGACAATATATCGCAATGGATCCCTGCTGATAGAAAACGTCAACCCGACAGACACTGGATTCTATACCCTACGAACTTATAATAGACATGGAACTAGGATATCAATATCATCTACGTACCTCCAAGTGCATG</w:t>
      </w:r>
    </w:p>
    <w:p w14:paraId="75A07A38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87D9CC6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zi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 xml:space="preserve">6N1 (Ondatra zibethicus; muskrat) WGS PVIU01018536.1 </w:t>
      </w:r>
    </w:p>
    <w:p w14:paraId="75F41717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TTTCCCTTTTAACCTCCTGGCACCTGTCCACCGCTGCCCATATAACTACTGAGTCAGTGCCAACCCGAGTGGTTGAAGGAGGAAACGTCCTTTTCCTTGTGCATGATCTGCCAGATAATACTAAAACTTTAGCTTGGTTCAAAGCTCTAAGAAATATGACAGAAGGAATTGCAGCATATTCACTATCCTACAATTTAAGTAGGTCAGGTCCTCTGTACAGTGGTAGAGAGACAATATATCACAATGGATCCCTGCTGATAGAAAATGTCAACCACAAGGACACAGGAGTCTATATCCTAGAAACATATAACAGACGAGGAAAAGTCATATCAACAACAACCATGTACCTCCAAGTTAATG</w:t>
      </w:r>
    </w:p>
    <w:p w14:paraId="3026D248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C5DD09F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zi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 xml:space="preserve">8N1 (Ondatra zibethicus; muskrat) WGS PVIU01028669.1 </w:t>
      </w:r>
    </w:p>
    <w:p w14:paraId="16195402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TCTTCCTTTTAACCTGTTGGCACCTGCCCACCACTGCCCAAATCACCATTGAATCAGTGCCACCCCAAGTGGTTGAAGGAGAAAACGTTCTTCTGCGTGTTCATAATCTACCAGAGAATCTTCTAGCCTTTGTCTGGCACAAAGGGGTGAGGAATATGAGCCTTGGAATTGCACTATATTCAGTGGCCAAGGGTTTAAGTGTGACAGGGCCCATACACAGCGGGAGAGAGACAGTGTACAGCAATGGATCCCTGCAGATCTACAATGTCACCCAGAAGGACACAGGATTCTACACCTTTCGAACCATAAATGGACAAGTAGGAGTCTCATCAAAAACAACCACGTACCTTCACGTGTATA</w:t>
      </w:r>
    </w:p>
    <w:p w14:paraId="64B887F2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444A19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zi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 xml:space="preserve">9N1 (Ondatra zibethicus; muskrat) WGS PVIU01009591.1 </w:t>
      </w:r>
    </w:p>
    <w:p w14:paraId="54DB6C3C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CCTTCCTTTTAATCTGTTGTCATTCACCCACCACTGCCAAAGTCATCATTGAATCAGTGCCGCCCAATGTGTTCGAAGGAGACAATGTCCTTCTATATGCCCACAATCTGCCAGAGAATCTTCTAGCCTTTGCTTGGTTCAAAGGACTAACAAATATGAAACGCAGAATTGTACTCTATGAACTGAACAACAATTTAAGTTTGACGGGGCCTGAATACAGCGGTAGAGAGACAGTGTACTGCAATGGATCCCTGTGGATTTCCAATGTCACCCACGTGAACACAGGATTCTATACCCTACGAACCATAAGTAGACATTCAAGAATTGTATCAATAACAACCATCCACCTCCCTGTGTATA</w:t>
      </w:r>
    </w:p>
    <w:p w14:paraId="00D41AC2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4133999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zi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 xml:space="preserve">10N1 (Ondatra zibethicus; muskrat) WGS PVIU01007063.1 </w:t>
      </w:r>
    </w:p>
    <w:p w14:paraId="50959A78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TCTCCATTTTAAGTTTCTGGCACATGTCCACCACTGCCCATGAGACCACTGAGTCACTGCCACATCAAGTGGTTGAAGGAGAAAACGTCCTTTTGCTTGTCCACGATCTGCCAGAGAATCTTATAGCCTTTGCCTGGTTCAAAGGGCTAACAGATATGACACAAGGAATTGCAGTATATACATTGCACAACAATTTAAGTGCACCAGGGCCTGTGCACAGTAGTAGAGAGACATTGTATAGCAATGGATCCCTGCTGATAGAAAATGTCACCCAGAAAGACACAGGAATCTATACCCTACGAACCTATAATAGAAGTGGAAAAATTGCATCAACAACATCTATGTACCTCCACGTGCATG</w:t>
      </w:r>
    </w:p>
    <w:p w14:paraId="1653C483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6A6A40B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zi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 xml:space="preserve">11N1 (Ondatra zibethicus; muskrat) 10.5.21 WGS PVIU01009591.1 </w:t>
      </w:r>
    </w:p>
    <w:p w14:paraId="61EFF44A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CCTACCTTTTAACTTACTGGTATCTACCCACCACTGCCCAAGTCACCATCGAATTAGTGCCGCCCAATGTGTTCCAAGGAGAAAATGTCCTTCTAGAGGTCCACAATCTGCCAGAGGATTTTCTAGCCTTTGCTTGGTACAGAGGGGCGACAAACATGAAACGCGGAATTGCAGTCTATGCCAAAAGAAACAATTTAAGAGCATCGGGGCCTGCGTACAGTGGTAGACAGACAGTGTACAGTGATGGATCACTGCTGCTCCAGCGTGTCACCCTCAAGGACACAGGATTCTACACCCTACGAGTCATAAATAGACAAGCAGAAATTGTATCAACAACATCCGTGTTCCTCCATGTGCACA</w:t>
      </w:r>
    </w:p>
    <w:p w14:paraId="4D7BA0DC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AD6F9EE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zi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>12N1 (Ondatra zibethicus; muskrat) WGS</w:t>
      </w:r>
      <w:r w:rsidR="001575B8" w:rsidRPr="00A349E7">
        <w:rPr>
          <w:rFonts w:ascii="Courier New" w:hAnsi="Courier New" w:cs="Courier New"/>
          <w:sz w:val="16"/>
          <w:szCs w:val="16"/>
        </w:rPr>
        <w:t xml:space="preserve"> </w:t>
      </w:r>
      <w:r w:rsidRPr="00A349E7">
        <w:rPr>
          <w:rFonts w:ascii="Courier New" w:hAnsi="Courier New" w:cs="Courier New"/>
          <w:sz w:val="16"/>
          <w:szCs w:val="16"/>
        </w:rPr>
        <w:t xml:space="preserve">PVIU01044888.1 </w:t>
      </w:r>
    </w:p>
    <w:p w14:paraId="443EE96A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CCTCCCTTTTAACCTTTGGGCACCTGTCCATCACTGCCCATGTGATCACTGAATCAGTGCCTCCCCAAGTGGCTGAAGGAGAAAACGTTCTTTTCATTGTCCACAATCTGCCAGTGAATGTTAAATCTTTTGCCTGGTTCAAAGGGCTAAAAATTGAGAAACAAGGAATTGCAATGTATAGACTGCGC</w:t>
      </w:r>
      <w:r w:rsidRPr="00A349E7">
        <w:rPr>
          <w:rFonts w:ascii="Courier New" w:hAnsi="Courier New" w:cs="Courier New"/>
          <w:sz w:val="16"/>
          <w:szCs w:val="16"/>
        </w:rPr>
        <w:lastRenderedPageBreak/>
        <w:t>AGGAATTTAGTTACAAATGGGCCTATGCACAGTGGTAGAGAGACCATATATCTCAATGGATCCCTGCTGCTTGAAAAGGTCTCCCATATGGACACAGGATTCTATACCCTACAAACCTATAATAGACATGCAAAAATCCTATCAACAACTGCTGTGTATCTCCATGTGCATG</w:t>
      </w:r>
    </w:p>
    <w:p w14:paraId="3C8D6C10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8777283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zi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 xml:space="preserve">13N1 (Ondatra zibethicus; muskrat) WGS PVIU01009644.1 </w:t>
      </w:r>
    </w:p>
    <w:p w14:paraId="3970D71E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CTTCCCTTTTAACCTTGTTGCACCTGTCTACCACTGCCCATGTGACCACTGTATCAGTGCCACCCATAGTGTCTGAAGGAGATGACGTCCTGTTCCTTGTCTACAATCTGCCAGAGGAAATTGAATCCTTAGCCTGGTTCAAAGGGCTAGGAAACACAACAGAAGAAATTGCATCATATGCACTGAACAGCAGTTTAAGTAGGCCAGGTCCTGCGCACAGCAGTAGAGAGACAATATATCACAACGGATCCATGCTGTTTGAGAAGGTCAACCTGAAGGACACAGAATTCTATACCCTACAAACCTATAATAGAAGTGGAAAAATCTTATCAACAGCAAGCGTGTACCTCAATGTGTATG</w:t>
      </w:r>
    </w:p>
    <w:p w14:paraId="38F97756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563E520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zi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 xml:space="preserve">14N1 (Ondatra zibethicus; muskrat) WGS PVIU01012604.1 </w:t>
      </w:r>
    </w:p>
    <w:p w14:paraId="7459D004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CCTCCCTTTTAACCTTCTGGCACCTGTTCACCACTGCCCATGAGACCACTGTATCAGTGCCACCCCAAGTGGCCGAAGGAGATGACGTTCTGTTCCTTGTCCACAATCTGCCAGAGAAAATTAAATCCTTAGCCTGGTTCAAAGGGCTAGGGAACACAACAGAAGAAATTGCATCATATGCACTGCACAGCAATTTAAGTAGGCCAGGTGCTGCGCACAGCAATAGAGAGACAATATATCACAACGGATCCATGCTGTTTGAAAAGGTCATCCTGAAGGACTCAGGATTCTATACGCTACAAACCTATAACAGACGTGGAAAAGCTGTATCAACAACATACGTGATTCTCAATGTGCATG</w:t>
      </w:r>
    </w:p>
    <w:p w14:paraId="348E3006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DD538B6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zi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 xml:space="preserve">15N1 (Ondatra zibethicus; muskrat) </w:t>
      </w:r>
      <w:r w:rsidR="00054430" w:rsidRPr="00A349E7">
        <w:rPr>
          <w:rFonts w:ascii="Courier New" w:hAnsi="Courier New" w:cs="Courier New"/>
          <w:sz w:val="16"/>
          <w:szCs w:val="16"/>
        </w:rPr>
        <w:t>WGS</w:t>
      </w:r>
      <w:r w:rsidRPr="00A349E7">
        <w:rPr>
          <w:rFonts w:ascii="Courier New" w:hAnsi="Courier New" w:cs="Courier New"/>
          <w:sz w:val="16"/>
          <w:szCs w:val="16"/>
        </w:rPr>
        <w:t xml:space="preserve"> PPVIU01021207.1 </w:t>
      </w:r>
    </w:p>
    <w:p w14:paraId="07ED727D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CCTTCCTTTTAACCTTTGGGCACCTGTCCACCACTGCCCTTGTGACCACTGTATCTGTGCCATCCCGAGTGGCTGAAGGAGATGATGTCCTATTCCTTGCCCACAATCTGCCAGAGAAAATTAAAACCATAGCCTGGTTCAGAGGGCCCTCAGATATGACTGCAATATATCGACTGCCCTACAATTTAAGTAGGCCAGGTCCTGCACACAGCGGTAGAGAGACAATATTTCACAATGGATCCATGCTGCTTCAAAAGGCCAACCTGAAGGACACAGGATTCTATACTGTACGAACCTATAATAGACATGGAAATGTCATATCAACAACATACACATACCTCAACGTGTATG</w:t>
      </w:r>
    </w:p>
    <w:p w14:paraId="3B4DED1E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78E6B38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zi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 xml:space="preserve">16N1 (Ondatra zibethicus; muskrat) </w:t>
      </w:r>
      <w:r w:rsidR="00054430" w:rsidRPr="00A349E7">
        <w:rPr>
          <w:rFonts w:ascii="Courier New" w:hAnsi="Courier New" w:cs="Courier New"/>
          <w:sz w:val="16"/>
          <w:szCs w:val="16"/>
        </w:rPr>
        <w:t xml:space="preserve">WGS PVIU01013410.1 </w:t>
      </w:r>
    </w:p>
    <w:p w14:paraId="6DB41C95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CCTCCCTTTTAACCTGCTGGCACCTGTCCACCACTGTCAAAATCACAATTGACTCAGTGCCACCCCAAGTGGTTGAAGGAGAAAACGTCCTTCTACATGCCAACAATCTGCCACAGAATCTTCTAACTTTTTCCTGGTTCAAAGGGGTGACAAATATGAACTCCAGGATTGCACTATATACACTGACCACTAATCTAATTGTAACGGGGCCTGAAAATAGTGGTAGAGAAGCTGTGTACAGCAATGGATCCCTGTGGCTCAAAAATGTCACCCAGAAGGACACAGGATTTTATATACTACAGACAGTTAATAGAGGTGGAAAAATTTTATCTACAACAACCACATACCTCCATGTGTATG</w:t>
      </w:r>
    </w:p>
    <w:p w14:paraId="31B966C8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0A8DACD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zi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 xml:space="preserve">19N1 (Ondatra zibethicus; muskrat) WGS PVIU01032737.1 </w:t>
      </w:r>
    </w:p>
    <w:p w14:paraId="58DEC3A3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CCTCTCTTTTAACCTCCTGGCACCTGTCTACCACTGCCAATGTGACCATTGAATTAATGCCAACTCCGGTGGCTGAAGGAGATAACATCCTTTTCCTTGTCCACAATCTGCCAAAGGAAATTAAAGCCGTAGCCTGGTTCAAAGGGGTAAGAAATAAGAAAAAACAAATTGCAGTGTATGTACTGCACAAAAATTTAAGTAGGCCAGGTCCTATGCACAGTGGTAGAGAGATAATATATCACAACGGATCCCTGCTGCTTGAAAAGGTCACCCAGAAGGATGAAGGATTCTATACCCTACGAACCTATGACAGAGGTGGAAAATTTGTATCAACCATACCCATTTACCTCCACGTGCACG</w:t>
      </w:r>
    </w:p>
    <w:p w14:paraId="750423E5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AE206AC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zi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>20N1_P (Ondatra zibethicus; muskrat) WGS PVIU01036502.1 CTTCCATTTTAATATGTTGGCACCTGCCCACAGCTGTCCAAGTCAGAATTGAATCTGTCCCACCCCAAATAGTCGAAGGGAAAATGTCTTTCTTCTTGTTTACAATCTGCCAGAGAATCTTCTAGCCTTAGCCTGGTCCAAATTGGTGAAAAGTATGAACCATGGAATTGGAACATATTTACTGAACAAAGATTTAAATGTACCAGGGCCTTTACACAGTGGTAGAGAGACAGTGTACAGCAATGGATCCCTGCTGCTGAGAAATATCACCAAGAAGGATACAGGATTCTATACCCTACGAATCTTAAATAGACATGTAGCTATTGTGTCAACAACAACCATGTACCTTCACGTGCACA</w:t>
      </w:r>
    </w:p>
    <w:p w14:paraId="0C26BF57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58731B0" w14:textId="77777777" w:rsidR="00996212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zi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>21N1 (Ondatra zibethicus; muskrat) WGS PVIU01042331.1 -</w:t>
      </w:r>
    </w:p>
    <w:p w14:paraId="6E8A18E8" w14:textId="77777777" w:rsidR="00F93843" w:rsidRPr="00A349E7" w:rsidRDefault="00996212" w:rsidP="009962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CAACCCTTTTAATATGTTGGCACCTGCCCACAGCCGTCCCAGTCAGAATTGAATCTATCCCACCCCAAGTGGTTGAAGGAGAAAACGTCCTTCTTCTTGTCCACAATCTGCCAGAGAATCTTCTAGCTTTAGTCTGGTCCAAAGGCATGGAAAGTATGCACCATGGAATTGGAACATATTTACTGAACGAAGATTTAAGTGTACCAGGGCCTTTACACAGTGGTAGAGAGACAGTGTACAGCAATGGATCCCTGCTGCTGAGAAATATCACCAAGAAGGATACAGGATTCTATACCCTACGAATCTTAAATAGACATGTAGCTATTGTGTCAACAACAAGCATGTACCTTCATGTGCACA</w:t>
      </w:r>
    </w:p>
    <w:p w14:paraId="42EA72AB" w14:textId="77777777" w:rsidR="000126B9" w:rsidRPr="00A349E7" w:rsidRDefault="000126B9" w:rsidP="008B09C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73DE3A9" w14:textId="77777777" w:rsidR="00BF7994" w:rsidRPr="00A349E7" w:rsidRDefault="00BF7994" w:rsidP="00BF799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&gt;Ozi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A349E7">
        <w:rPr>
          <w:rFonts w:ascii="Courier New" w:hAnsi="Courier New" w:cs="Courier New"/>
          <w:sz w:val="16"/>
          <w:szCs w:val="16"/>
        </w:rPr>
        <w:t xml:space="preserve">22N1_P (Ondatra zibethicus; muskrat) WGS PVIU01022727.1 </w:t>
      </w:r>
    </w:p>
    <w:p w14:paraId="5C53A68E" w14:textId="77777777" w:rsidR="008B09C5" w:rsidRPr="00A349E7" w:rsidRDefault="00BF7994" w:rsidP="00BF799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349E7">
        <w:rPr>
          <w:rFonts w:ascii="Courier New" w:hAnsi="Courier New" w:cs="Courier New"/>
          <w:sz w:val="16"/>
          <w:szCs w:val="16"/>
        </w:rPr>
        <w:t>CCTTCCTTTTAATCTGCTGTCAGTCACCCACCACTGCTGAAGTCATCATTGAATCAGTGCTGCCCAATGTGTTCGAAGGAGACAATGTCTTCTATATGCCCACAATCTGCCAGACAATCTTCTAGCCTTTGCTTGGTTCAAAGGGCTAACAAATATGATACACAGAATTGTACTCCATGAACTGAATTTAAGTTTGACAGGGCCTGAATACAGCGGTAGAGAGACAATGTACTGCAATGGATCCCTGTGGATTTCCAATGTCACCCACGTGGACACAGGATTGTATACCCTATGAACCATAAGTAGACATTCAAGAATTGTATCAATAACAACCATCCACCTCCCTGTGTACA</w:t>
      </w:r>
    </w:p>
    <w:p w14:paraId="10297F76" w14:textId="77777777" w:rsidR="000B0D70" w:rsidRPr="00A349E7" w:rsidRDefault="000B0D70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30B9E99" w14:textId="77777777" w:rsidR="000F3D13" w:rsidRPr="00A349E7" w:rsidRDefault="000F3D13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FD00710" w14:textId="77777777" w:rsidR="00A349E7" w:rsidRPr="00473864" w:rsidRDefault="00A349E7" w:rsidP="00A349E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73864">
        <w:rPr>
          <w:rFonts w:ascii="Courier New" w:hAnsi="Courier New" w:cs="Courier New"/>
          <w:sz w:val="16"/>
          <w:szCs w:val="16"/>
        </w:rPr>
        <w:t>&gt;Pat_</w:t>
      </w:r>
      <w:r w:rsidR="00910487" w:rsidRPr="00473864">
        <w:rPr>
          <w:rFonts w:ascii="Courier New" w:hAnsi="Courier New" w:cs="Courier New"/>
          <w:sz w:val="16"/>
          <w:szCs w:val="16"/>
        </w:rPr>
        <w:t>Ceacam</w:t>
      </w:r>
      <w:r w:rsidRPr="00473864">
        <w:rPr>
          <w:rFonts w:ascii="Courier New" w:hAnsi="Courier New" w:cs="Courier New"/>
          <w:sz w:val="16"/>
          <w:szCs w:val="16"/>
        </w:rPr>
        <w:t xml:space="preserve">9N (Peromyscus attwateri; Texas deermouse) WGS CABHPP010123625.1 </w:t>
      </w:r>
    </w:p>
    <w:p w14:paraId="3AAB9C1F" w14:textId="77777777" w:rsidR="00A349E7" w:rsidRPr="00B6779F" w:rsidRDefault="00A349E7" w:rsidP="00A349E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CCTCCCTCTTGACCTGCTGGAATGCACCTTCTACTGCCGAGCTCACTATTGAATTAGTGCCTCCCATGGTGGCTGAAGGTGGAAACTCCGTTCTATTTGTGCACAAAATGCCGTTGAACGTCCAGGCATTTTACTGGTACAAACAGAAAGATCCGACGAAGAGCTATGAAGTTGCCCGGTACTTAACACCCGATAACACAACTTCGAAGATGCCTCAACACAGCGGCAGGAAAACGGTGTTCTACAGTGGATCCCTGCTGATCAGAAACGTCACCCAGGCTGACAGCGGATTCTACACCTTACTAACGTTTAACACAGAAATGGAAAGTGAACTAACACACGTGTATCTGGAAGTCCACA</w:t>
      </w:r>
    </w:p>
    <w:p w14:paraId="64912AA6" w14:textId="77777777" w:rsidR="000F3D13" w:rsidRPr="00B6779F" w:rsidRDefault="000F3D13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01E16E5" w14:textId="77777777" w:rsidR="000F3D13" w:rsidRPr="00473864" w:rsidRDefault="000F3D13" w:rsidP="000F3D1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73864">
        <w:rPr>
          <w:rFonts w:ascii="Courier New" w:hAnsi="Courier New" w:cs="Courier New"/>
          <w:sz w:val="16"/>
          <w:szCs w:val="16"/>
        </w:rPr>
        <w:t>&gt;Pat_</w:t>
      </w:r>
      <w:r w:rsidR="00910487" w:rsidRPr="00473864">
        <w:rPr>
          <w:rFonts w:ascii="Courier New" w:hAnsi="Courier New" w:cs="Courier New"/>
          <w:sz w:val="16"/>
          <w:szCs w:val="16"/>
        </w:rPr>
        <w:t>Ceacam</w:t>
      </w:r>
      <w:r w:rsidRPr="00473864">
        <w:rPr>
          <w:rFonts w:ascii="Courier New" w:hAnsi="Courier New" w:cs="Courier New"/>
          <w:sz w:val="16"/>
          <w:szCs w:val="16"/>
        </w:rPr>
        <w:t xml:space="preserve">11N1 (Peromyscus attwateri; Texas deermouse) WGS CABHPP010129382.1 </w:t>
      </w:r>
    </w:p>
    <w:p w14:paraId="0D611AF3" w14:textId="77777777" w:rsidR="000F3D13" w:rsidRPr="00B6779F" w:rsidRDefault="000F3D13" w:rsidP="000F3D1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CCTCCCTTTTAACCTGCTGGCTGCCTCCTACTGTTGTCCAGCTCACCATTGAATCAGTGCCACCCATTTCTGCTGAAGGGGATAATGTTCTTCTGCTTGTGCACAACCTTCCTGAGAATGTTCAAGCCTTTTCCTGGTACACAGGAGTTATGGTGCTCAAGAGCCGTGAAATTGCAAGATGTGCAATAGCTACCAATTCATGTGTGCTGGGGTCTGCACACAGTGGTAGAGAGACAGCATTCAATAATGGATCTCTGCTGATCGAGAATGTCACCAGGAAGGACTCAGGATACTACATCCTACAAACACTTAATACAAATTCAAGATCTGAAATAACACGTGCAGAATTTTTTGTACACA</w:t>
      </w:r>
    </w:p>
    <w:p w14:paraId="615381E4" w14:textId="77777777" w:rsidR="000F3D13" w:rsidRPr="00B6779F" w:rsidRDefault="000F3D13" w:rsidP="000F3D13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BAAE8B6" w14:textId="77777777" w:rsidR="000F3D13" w:rsidRPr="00473864" w:rsidRDefault="000F3D13" w:rsidP="000F3D1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73864">
        <w:rPr>
          <w:rFonts w:ascii="Courier New" w:hAnsi="Courier New" w:cs="Courier New"/>
          <w:sz w:val="16"/>
          <w:szCs w:val="16"/>
        </w:rPr>
        <w:t>&gt;Pat_</w:t>
      </w:r>
      <w:r w:rsidR="00910487" w:rsidRPr="00473864">
        <w:rPr>
          <w:rFonts w:ascii="Courier New" w:hAnsi="Courier New" w:cs="Courier New"/>
          <w:sz w:val="16"/>
          <w:szCs w:val="16"/>
        </w:rPr>
        <w:t>Ceacam</w:t>
      </w:r>
      <w:r w:rsidRPr="00473864">
        <w:rPr>
          <w:rFonts w:ascii="Courier New" w:hAnsi="Courier New" w:cs="Courier New"/>
          <w:sz w:val="16"/>
          <w:szCs w:val="16"/>
        </w:rPr>
        <w:t xml:space="preserve">15N (Peromyscus attwateri; Texas deermouse) CABHPP010001086.1 </w:t>
      </w:r>
    </w:p>
    <w:p w14:paraId="46AE62A3" w14:textId="77777777" w:rsidR="000F3D13" w:rsidRPr="00B6779F" w:rsidRDefault="000F3D13" w:rsidP="000F3D1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CCTCACTTTTAACCTGCTGGAACTCACCCACTGCGGCGCTAAGAACTACCAAAGAAATGAGGTTCTCTGCGGCTGAAGGGGGGAAGGTTCTTCTCTCTGTTCCTATTCAGGCAGAGAATCTCGTCTCCTTTCGCTGGTACAAAGGGAAAGAAGAAGACCAAGATTTTACAATTGCCCATTATGAAAAGGACACAGATTTACTTAAACTTGGGAATGTAACCAGCGGCAGGGAAGAGATATATAAGGACGGATCCATGATGCTCCAGGACGTCACCCAGGAAGACACAGGGATCTACACCCTAGAAACCTTTGGAACACATGATCATATTGAAATAACACATGTCTACCTCCAAGTGTACA</w:t>
      </w:r>
    </w:p>
    <w:p w14:paraId="2B0ADCDC" w14:textId="77777777" w:rsidR="000B0D70" w:rsidRPr="00B6779F" w:rsidRDefault="000B0D70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AC7AF00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&gt;Pat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B6779F">
        <w:rPr>
          <w:rFonts w:ascii="Courier New" w:hAnsi="Courier New" w:cs="Courier New"/>
          <w:sz w:val="16"/>
          <w:szCs w:val="16"/>
        </w:rPr>
        <w:t xml:space="preserve">1N1 (Peromyscus attwateri; Texas deermouse) WGS CABHPP010089428.1 </w:t>
      </w:r>
    </w:p>
    <w:p w14:paraId="39916CFD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CCTCCATTTTAACCTGCTGGCACCTTTCCACCACTGACCATATCACCATTAAATCTGTCCCATCCCAAGTGGCCAATGGAGACAACGTCCTTCTTCTTGTCAACAATCTGCCAGAAGATCTTCTAACCTTTGCCTGGTTTAAAGGAGAGACAGGCATGAACGTTGGAATTGCAATATATGCACCAGACAGAGATTTAATCATGCAAGGGCCTGGATATAGCGGTAGAGAGATAGTGTACCGCAATGGATCCCTGCTGATCCAAAATATCAATGAGAAGGACACAGGACTCTACACCCTGCAAACCTTAAATGAACATGGAGATGTTCTGTCAATAACAACTATGCGCCTGCATGTGTACC</w:t>
      </w:r>
    </w:p>
    <w:p w14:paraId="1B0F0585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A539077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&gt;Pat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B6779F">
        <w:rPr>
          <w:rFonts w:ascii="Courier New" w:hAnsi="Courier New" w:cs="Courier New"/>
          <w:sz w:val="16"/>
          <w:szCs w:val="16"/>
        </w:rPr>
        <w:t xml:space="preserve">2N1 (Peromyscus attwateri; Texas deermouse) WGS CABHPP010110544.1 </w:t>
      </w:r>
    </w:p>
    <w:p w14:paraId="62D9F434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lastRenderedPageBreak/>
        <w:t>CCTCCCTCTTATCACGCTGGCGCCTTTCCACCACTGCCCAGTTTACCCTTGACTCTGTCCCACCTGAAGTCATCGAAGGAGAAAACGTCCTTTTCCTTGTCCACAATCTGCCAGAGAATCTTGCAGCCATAGTCTGGTCCAAAAGTGTGAAAAGTATGAAGCATGGAATTGTAACATATGCACTGAACAAAGATTCAAGTGTGCCAGGGCCTCTACACAGTGGTAGAGAGACACTGTACCGCAATGGATCCCTGCTGTTCAGAAATGTCACCAGGAAGGATACAGGACTTTATACCATAGAGCTCTTAGACAGACTTGGAGATAGTGTGTCAACAATAACTGCTTATCTTCGCGTGCACA</w:t>
      </w:r>
    </w:p>
    <w:p w14:paraId="5E7A59F6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DA21DD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&gt;Pat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B6779F">
        <w:rPr>
          <w:rFonts w:ascii="Courier New" w:hAnsi="Courier New" w:cs="Courier New"/>
          <w:sz w:val="16"/>
          <w:szCs w:val="16"/>
        </w:rPr>
        <w:t xml:space="preserve">3N1 (Peromyscus attwateri; Texas deermouse) WGS CABHPP010131249.1 </w:t>
      </w:r>
    </w:p>
    <w:p w14:paraId="4951D98D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CCTCCCTTTTAACTTTCTGGCACCTGTCCACCACTGCCGATGTGACCATTGAATCACTGCCGCCCCTAGTGGCCGAAGGAGAAAATGTCCTTTTCCTTGTCCACCATCTGCCGGAAAATCTTACAGCCTTAGCCTGGTTCAAAGGACTAACAAATATGAAACAAGGAATTGCAATATATACACTGCACAGAAATTTAAGTGTGACAGGGCCTGCGCACAGTGGCAGAGAGACGATATATCACAATGGAGCTCTGTTGCTGGAAAATGTCACCCAGAAGGACACAGGATACTATACTCTACGAACCTATAACAGACATGCAAAAATCGTATCAACAACATCCATGTACCTCCAAGTGCACG</w:t>
      </w:r>
    </w:p>
    <w:p w14:paraId="6413CDE3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6CE6B3C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&gt;Pat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B6779F">
        <w:rPr>
          <w:rFonts w:ascii="Courier New" w:hAnsi="Courier New" w:cs="Courier New"/>
          <w:sz w:val="16"/>
          <w:szCs w:val="16"/>
        </w:rPr>
        <w:t xml:space="preserve">4N1 (Peromyscus attwateri; Texas deermouse) WGS CABHPP010139240.1 </w:t>
      </w:r>
    </w:p>
    <w:p w14:paraId="17F4BA9C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CCTCCCTGTTAACCTTCTGGCACCTGTCCACCACTGCCCACGTGACCATTGAATCACTGCCACCCCAAGTGGCTGAAGGAGAAAATGTCCTTTTCCTTGTCCATGGTCTGCCAAAGAATCTTATAGCCTTTGCCTGGTTGAAAGGGCTAGCAAATATGACACATGGAATTGCATGGTATACACTGGACAACAATTCACATGGGCCAGGGCCTGTAAACAGTGGTAGAGAGATAGTGTTTCGCAATGGATCCCTGCTGCTTCAAAATATCACTCAGAAGGACACAGGAACCTATACCCTACGAATCTATAATAGACGTGGAAAAATCATATCAACAACATCCATTTACCTCAATGTGCCTG</w:t>
      </w:r>
    </w:p>
    <w:p w14:paraId="22A7B609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FF3610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&gt;Pat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B6779F">
        <w:rPr>
          <w:rFonts w:ascii="Courier New" w:hAnsi="Courier New" w:cs="Courier New"/>
          <w:sz w:val="16"/>
          <w:szCs w:val="16"/>
        </w:rPr>
        <w:t xml:space="preserve">5N1 (Peromyscus attwateri; Texas deermouse) WGS CABHPP010123203.1 </w:t>
      </w:r>
    </w:p>
    <w:p w14:paraId="57C9BF87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CCTCCCTCTTAACCTCCTGGCACCTGTCCACCACTGCCCATGTGACCATTGAGTCACTTCCACTCCAAGTGGCTGAAGGAGAAAACGTCATTTTCCTTGTCCATGATCTGCCAAAGAATCTTATAACCTTTGCCTGGTTTAAAGGGCTAACAAATATGACACAAAGAATTGCAATGTATACAATGGACAGCAATGTAAGTGGGTCAGGACATGTGCACAGTGATAGAGAGAGAATATATTGCAATGGATCCCTGTTGATCGAAAATGTCACCCAGAAGGACACAGGAATCTATACCCTACGAACTTATAACAGACATGGAAAAACTGTATCAACAACATCCATGTACTTTCACGTGTCCG</w:t>
      </w:r>
    </w:p>
    <w:p w14:paraId="71C59553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3FE97F3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&gt;Pat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B6779F">
        <w:rPr>
          <w:rFonts w:ascii="Courier New" w:hAnsi="Courier New" w:cs="Courier New"/>
          <w:sz w:val="16"/>
          <w:szCs w:val="16"/>
        </w:rPr>
        <w:t xml:space="preserve">6N1 (Peromyscus attwateri; Texas deermouse) WGS CABHPP010138241.1 </w:t>
      </w:r>
    </w:p>
    <w:p w14:paraId="1918166D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CCTCCCTGTTAACCTTCTGGCACCTGTCCACCGCTGCCCATGTGACCATTGAATCACTGCCACCCCAAGTGACTGAAGGAGAAAACGTCCTTTTCTTTGTCCGTAGGCTGCCAAAGAATCATATTGCCTTTGCCTGGTTCAAAAGGCTAACAAATATGACACGAGGAATTGCATGGTATACACTGGACAATAATTTACGTGGGCCAGGGCCTGGGCACAGTGGTAGAGAGATAGTGTATCACAATGGATCCCTGCTGCTCCAAAAGGTCACCCAGAAGGACACAGGAAGCTATATCTTACAAACCTATAATAGACGTAGAAAAATCATATCAACAACATCCATTTACATCCATGTGCATG</w:t>
      </w:r>
    </w:p>
    <w:p w14:paraId="4C212292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E38261D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&gt;Pat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B6779F">
        <w:rPr>
          <w:rFonts w:ascii="Courier New" w:hAnsi="Courier New" w:cs="Courier New"/>
          <w:sz w:val="16"/>
          <w:szCs w:val="16"/>
        </w:rPr>
        <w:t xml:space="preserve">7N1 (Peromyscus attwateri; Texas deermouse) WGS CABHPP010118345.1 </w:t>
      </w:r>
    </w:p>
    <w:p w14:paraId="3B1AEFAA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CCTCCCTTTTAACCTTCTGGCTCCTGTCCACCACTGCCACTGTAAACACTGAATCAATGCCACTCCTTGCGGCTGAAGGAGAAAACATCCTTTTCCCTGCTCAAGGTCTTCCAGAGAATATTATAGCCTTAGCCTGGTTCAAAGGACTAACAAAGATGACACAAGGAATTGCATTGTATGCGCTGCAGAGCAATTTAAGTTGCCCAGGTTCTGTGCACAGTGGTAGAGAGACAATATATCGCAATGGATCCCTGCTGCTGGAAAAGGTCACCCAGAATGACACAGGATTTTATACCCTACGAACCTTTAATAGATACCGAAAAATCATGTCAACAACATCCATTTACCTCCATGTGCATG</w:t>
      </w:r>
    </w:p>
    <w:p w14:paraId="13693164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5987AA2" w14:textId="77777777" w:rsidR="00CC4538" w:rsidRPr="000A306A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A306A">
        <w:rPr>
          <w:rFonts w:ascii="Courier New" w:hAnsi="Courier New" w:cs="Courier New"/>
          <w:sz w:val="16"/>
          <w:szCs w:val="16"/>
        </w:rPr>
        <w:t>&gt;Pat_</w:t>
      </w:r>
      <w:r w:rsidR="00473864" w:rsidRPr="000A306A">
        <w:rPr>
          <w:rFonts w:ascii="Courier New" w:hAnsi="Courier New" w:cs="Courier New"/>
          <w:sz w:val="16"/>
          <w:szCs w:val="16"/>
        </w:rPr>
        <w:t>Psg</w:t>
      </w:r>
      <w:r w:rsidRPr="000A306A">
        <w:rPr>
          <w:rFonts w:ascii="Courier New" w:hAnsi="Courier New" w:cs="Courier New"/>
          <w:sz w:val="16"/>
          <w:szCs w:val="16"/>
        </w:rPr>
        <w:t>8N1 (Peromyscus attwateri; Texas de</w:t>
      </w:r>
      <w:r w:rsidR="005C0634" w:rsidRPr="000A306A">
        <w:rPr>
          <w:rFonts w:ascii="Courier New" w:hAnsi="Courier New" w:cs="Courier New"/>
          <w:sz w:val="16"/>
          <w:szCs w:val="16"/>
        </w:rPr>
        <w:t>ermouse) WGS CABHPP010133251.1</w:t>
      </w:r>
    </w:p>
    <w:p w14:paraId="05A56043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CCTCCCTTTTAACCTGCTGTCACCTGTCCGCCACTGCCCAAGTCACCATTGAATCAGTGCCACCCCAAGTGGTTGAAGGAGAAAACGTCCTCCTCCGTGTTCATAATCTACCAGAGAATCTTCTAGCCTTTATCTGGCACAAAGGGGCAAGGAATATGAGCCTTAGAATTGCACTGTATTCACTGGCCAAGGATGTAAGTGTGAAAGGTCCCGTACACAGCGGTAGAGAGACAGTGTACAGCAACGGATCCCTGCAGATCCACAATGTCACCCAGAAGGACACAGGATTCTATACCTTACGAACCATTAATAGAGGCATAGGAATTGTATCAATAACAACCAAGTACCTTCACGTGTACA</w:t>
      </w:r>
    </w:p>
    <w:p w14:paraId="346AA1CA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9CD85BD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&gt;Pat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B6779F">
        <w:rPr>
          <w:rFonts w:ascii="Courier New" w:hAnsi="Courier New" w:cs="Courier New"/>
          <w:sz w:val="16"/>
          <w:szCs w:val="16"/>
        </w:rPr>
        <w:t xml:space="preserve">9N1 (Peromyscus attwateri; Texas deermouse) WGS CABHPP010000641.1 </w:t>
      </w:r>
    </w:p>
    <w:p w14:paraId="5C90AF2D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CCTCCCTGTTAGCCTTCTGGCACCTGTCCACCACTGCCCATGTGACCATTGAATCACTGCCACCCGAAGTGGCTGAAGGAGAAAACGTCCTTTTCCTTGTGCGTGATCTTCCAAAGAATGTTATCGCCTTTGCTTGGTTCAAAGGGCAAACAAATATGACACAAGGAATTGCATGGTATACATTGGACAACAATTCACGTGGGCCAGGGCCTGTGCACAGTGGTAGAGAGACAATATATCGCAATGGATCCCTGCTGCTCCAAAAGGTCACCCAGAAGGACACAGGACCCTATACCCTACAAACTTTTAATAGACAAAGAAAAATCATTTCAACAACATCCATTTACCTCCATGTGCATG</w:t>
      </w:r>
    </w:p>
    <w:p w14:paraId="359D3394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AD0939F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&gt;Pat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B6779F">
        <w:rPr>
          <w:rFonts w:ascii="Courier New" w:hAnsi="Courier New" w:cs="Courier New"/>
          <w:sz w:val="16"/>
          <w:szCs w:val="16"/>
        </w:rPr>
        <w:t xml:space="preserve">10N1 (Peromyscus attwateri; Texas deermouse) WGS CABHPP010142557.1 </w:t>
      </w:r>
    </w:p>
    <w:p w14:paraId="5EBC3950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CCTTCCTCTTAACCTTCTGGCATCTGTCCACCATGGCCCATGTGACCATTGAGTCACTTCCACTCCAAGTGACTGAAGGAGAAAACGTCCTTTTCATTGTCCATGATCTCCCAGAGAATCTTACAACCTTTGCCTGGTTCAAAGGTCTAACAAATATGACACAAAGAATTGCAATATGTACAATGGACAACAATTTAAGTGGGCCAGGACATGTGCATAATGGTAGAGAGACAATATATTGCAATGGATCCCTGTTGCTCGAAAATGTCAACCAGAAGGACACAGAAAATTATACCCTACAAACCTATAATAGACATGGAAAAATCGTATCAACAACATCCATGTACCTCCATGTGTCTG</w:t>
      </w:r>
    </w:p>
    <w:p w14:paraId="75EFAA52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665FA16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&gt;Pat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B6779F">
        <w:rPr>
          <w:rFonts w:ascii="Courier New" w:hAnsi="Courier New" w:cs="Courier New"/>
          <w:sz w:val="16"/>
          <w:szCs w:val="16"/>
        </w:rPr>
        <w:t xml:space="preserve">11N1 (Peromyscus attwateri; Texas deermouse) WGS CABHPP010000641.1 </w:t>
      </w:r>
    </w:p>
    <w:p w14:paraId="1137DFDB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CTTGCCTTTTAACCTCCTGGCACCTGTCCACCACTGCCTATGTGACCACTAAAACAGTGCCACCCCAAGTGGCTGAAGGAGAAAACGTCCTTTTCCTGGTGCATGATCTTCCAGAGAATATTATAGGCTTTGCCTGGTTCAAAGAGCTAAGAAATATGAAAAAAGCAATTGCAGTATATGGACTGCACATCAATTTAAGTGCACCAGGGCCTGTGCACAGTGGTAGAGAAACAGTATATCGCAATGGATCCCTGCTGCTTGAAAAAGTCACCCGGAAGGACATAGGATTTTATACCCTGCGGACCTATGATAGAAATGTAAAAATCGTATCAACAACATCCACGTACCTCCATGTGGACA</w:t>
      </w:r>
    </w:p>
    <w:p w14:paraId="2793A170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5A50719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&gt;Pat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B6779F">
        <w:rPr>
          <w:rFonts w:ascii="Courier New" w:hAnsi="Courier New" w:cs="Courier New"/>
          <w:sz w:val="16"/>
          <w:szCs w:val="16"/>
        </w:rPr>
        <w:t xml:space="preserve">12N1 (Peromyscus attwateri; Texas deermouse) WGS CABHPP010107409.1 </w:t>
      </w:r>
    </w:p>
    <w:p w14:paraId="070E39E1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CCTCCCTTTTAAGCTGCTGGTATCCACCCACCACTGCCCAAATCACCATTGAACTACTGCCGCCCAATGTGTTCGAAGGAGACAATGTCCTTCTACATGTCCGCAATCTGCCGGAGAATCTTTTAGCCTTTGCTTGGTTCAAAGGGGTGACACATTTGAAACGTGGAATTGCCATCTATTCACTGAAATACAATTTAAGTGTCACGGGGCCTGTTCACAGCGGAAGAGAGACAGTGTACAGCAATGGATCCCTGCTGCTCCAGCGTGTCACCCACAAGGACACAGGATTCTACACCCTACGAACCATAAACAGACAAGCAGAAATTGTATCAATGACATCCATGTACCTCCACGTGCACA</w:t>
      </w:r>
    </w:p>
    <w:p w14:paraId="47CF2083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01F2F22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779F">
        <w:rPr>
          <w:rFonts w:ascii="Courier New" w:hAnsi="Courier New" w:cs="Courier New"/>
          <w:sz w:val="16"/>
          <w:szCs w:val="16"/>
        </w:rPr>
        <w:t>&gt;Pat_</w:t>
      </w:r>
      <w:r w:rsidR="00473864">
        <w:rPr>
          <w:rFonts w:ascii="Courier New" w:hAnsi="Courier New" w:cs="Courier New"/>
          <w:sz w:val="16"/>
          <w:szCs w:val="16"/>
        </w:rPr>
        <w:t>Psg</w:t>
      </w:r>
      <w:r w:rsidRPr="00B6779F">
        <w:rPr>
          <w:rFonts w:ascii="Courier New" w:hAnsi="Courier New" w:cs="Courier New"/>
          <w:sz w:val="16"/>
          <w:szCs w:val="16"/>
        </w:rPr>
        <w:t>13N1 (Peromyscus attwateri; Texas deermouse) WGS CABHPP010107409.1 +TCTCCTTTTTAACCTGTTGGTACCTGACCACCACTGCCCAAGTCACCATTGAATTAGTGCCACCCCAAGTGGTTGAAGGAGAAAATGTCATTTTCCTTGTCCGTAATCTTCCAGAGAAACTTTTTGGCTTATCTTGGTTTAAAGAGGAGACAAATACGAAGTATAGAATTGCAAGCTATGAAATGGCCTACAGTCAGGATTTTCTGGGGGCAGCACACACTGGTAGAGAGACAGTGTACCCCAACGGATCCCTGCGGATTCAAAACGTCACCCAGAGTGACTCAGGAGTCTATATCCTACGAAGCAATAATAGAGTAAGAATTGTATCGTCAACATACATATATCTTCACGTGTACA</w:t>
      </w:r>
    </w:p>
    <w:p w14:paraId="77601A9E" w14:textId="77777777" w:rsidR="00CC4538" w:rsidRPr="00B6779F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CEA1590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C4538">
        <w:rPr>
          <w:rFonts w:ascii="Courier New" w:hAnsi="Courier New" w:cs="Courier New"/>
          <w:sz w:val="16"/>
          <w:szCs w:val="16"/>
          <w:lang w:val="en-US"/>
        </w:rPr>
        <w:t>&gt;Pat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C4538">
        <w:rPr>
          <w:rFonts w:ascii="Courier New" w:hAnsi="Courier New" w:cs="Courier New"/>
          <w:sz w:val="16"/>
          <w:szCs w:val="16"/>
          <w:lang w:val="en-US"/>
        </w:rPr>
        <w:t xml:space="preserve">16N1 (Peromyscus attwateri; Texas deermouse) WGS CABHPP010124000.1 </w:t>
      </w:r>
    </w:p>
    <w:p w14:paraId="7B49FA05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C4538">
        <w:rPr>
          <w:rFonts w:ascii="Courier New" w:hAnsi="Courier New" w:cs="Courier New"/>
          <w:sz w:val="16"/>
          <w:szCs w:val="16"/>
          <w:lang w:val="en-US"/>
        </w:rPr>
        <w:t>CCTCCCTTTTAACCTGTTGGTACCGGCCCACCACTACCCAAGTCACCATTGAATCAGTGCCTCCCCATGTGGTCGAAGGAGAAAGCAACCTTTTTCTTGTCCACAATCTTCCAGAGAATCTTTTAGCCATATCCTGGTTTAAAGAAGGAGCAAATATGGACCATAGAATTGTGACCTACACACTGAAATACAATATATCTCTGCCAGGAACAGCACACAGTGGTAGAGAGACAGTGTACCCAAATGGATCCCTGTGGATTCAAAATGTCACCCATAAGGACACAGGATTCTATATACTACAAACCATAAGTAGACAAGTAAAAACTGTATCAAGAACATACATACACCTTCATGTGTACA</w:t>
      </w:r>
    </w:p>
    <w:p w14:paraId="6009814F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7B29853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C4538">
        <w:rPr>
          <w:rFonts w:ascii="Courier New" w:hAnsi="Courier New" w:cs="Courier New"/>
          <w:sz w:val="16"/>
          <w:szCs w:val="16"/>
          <w:lang w:val="en-US"/>
        </w:rPr>
        <w:t>&gt;Pat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C4538">
        <w:rPr>
          <w:rFonts w:ascii="Courier New" w:hAnsi="Courier New" w:cs="Courier New"/>
          <w:sz w:val="16"/>
          <w:szCs w:val="16"/>
          <w:lang w:val="en-US"/>
        </w:rPr>
        <w:t xml:space="preserve">17N1 (Peromyscus attwateri; Texas deermouse) WGS CABHPP010146717.1 </w:t>
      </w:r>
    </w:p>
    <w:p w14:paraId="498AA62E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C4538">
        <w:rPr>
          <w:rFonts w:ascii="Courier New" w:hAnsi="Courier New" w:cs="Courier New"/>
          <w:sz w:val="16"/>
          <w:szCs w:val="16"/>
          <w:lang w:val="en-US"/>
        </w:rPr>
        <w:lastRenderedPageBreak/>
        <w:t>CCTCCCTTTTAACCTGCTGGCACCTGTCCACCACTGCCCAAGTTACCATTGAATCAGTGCCACCCCAAGTGGTTGAAGGAGAAAATGTCCTTCTACGTGCCAACAATCTGCCAGAGAATCTTCTAGCTTTTTCCTGGTACAAGGAAGTGAGAAATAGGAACCTCAGAATTGCACTATTTGCACTGAACACTAATCAAAGTGTGATGGGGCCTGAACAAAGTGACAGAGAAACAGTGTACAGCAATGGATCCCTGTGGCTGAAAAATGTGACCAAGAAGGACACAGGATTCTATACCCTACAAACAGTAAATAGAGGTGGAAAAATTGTATCTACAACAACCATGTACTTCCATGTGTACA</w:t>
      </w:r>
    </w:p>
    <w:p w14:paraId="6716207B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6E8EC7E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C4538">
        <w:rPr>
          <w:rFonts w:ascii="Courier New" w:hAnsi="Courier New" w:cs="Courier New"/>
          <w:sz w:val="16"/>
          <w:szCs w:val="16"/>
          <w:lang w:val="en-US"/>
        </w:rPr>
        <w:t>&gt;Pat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C4538">
        <w:rPr>
          <w:rFonts w:ascii="Courier New" w:hAnsi="Courier New" w:cs="Courier New"/>
          <w:sz w:val="16"/>
          <w:szCs w:val="16"/>
          <w:lang w:val="en-US"/>
        </w:rPr>
        <w:t xml:space="preserve">18N1 (Peromyscus attwateri; Texas deermouse) WGS CABHPP010142557.1 </w:t>
      </w:r>
    </w:p>
    <w:p w14:paraId="40C5877F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C4538">
        <w:rPr>
          <w:rFonts w:ascii="Courier New" w:hAnsi="Courier New" w:cs="Courier New"/>
          <w:sz w:val="16"/>
          <w:szCs w:val="16"/>
          <w:lang w:val="en-US"/>
        </w:rPr>
        <w:t>CCTCCATTTTAATCTACTGGCACCTTTCAACCACTGATGATTTTACCATGGAACCTGTCCCACCCCATGTGGCCAATGGAGACAATGTACTTCTTCTTGTCCACAATCTGCCAGAGAATCTTATAGTCTTTGCCTGGATCAAAGGGGAGATAAGCATGAATCATACAATTGCAATATATATACCAAACAAGAAGTTAAGTGTGCCAGGGCGTTTATATAGTGGTAGAGAGACAGTGTATGGCAATGGATCCCTGCTCCTCCAAAATGTCAATGAGAAGGACACAGGAATTTATACCCTACAAACCTTTAATAGACGCACAGATACTGTGTCGCAAACATCCATGTACCTCTATGTTCACA</w:t>
      </w:r>
    </w:p>
    <w:p w14:paraId="74EBF849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BA110F7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C4538">
        <w:rPr>
          <w:rFonts w:ascii="Courier New" w:hAnsi="Courier New" w:cs="Courier New"/>
          <w:sz w:val="16"/>
          <w:szCs w:val="16"/>
          <w:lang w:val="en-US"/>
        </w:rPr>
        <w:t>&gt;Pat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C4538">
        <w:rPr>
          <w:rFonts w:ascii="Courier New" w:hAnsi="Courier New" w:cs="Courier New"/>
          <w:sz w:val="16"/>
          <w:szCs w:val="16"/>
          <w:lang w:val="en-US"/>
        </w:rPr>
        <w:t xml:space="preserve">19N1 (Peromyscus attwateri; Texas deermouse) WGS CABHPP010048122.1 </w:t>
      </w:r>
    </w:p>
    <w:p w14:paraId="0D14A4BB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C4538">
        <w:rPr>
          <w:rFonts w:ascii="Courier New" w:hAnsi="Courier New" w:cs="Courier New"/>
          <w:sz w:val="16"/>
          <w:szCs w:val="16"/>
          <w:lang w:val="en-US"/>
        </w:rPr>
        <w:t>CCTCCCTTTTAATCTGCTGTCATTTAGCCACCACTGCCAAAGTCACCATTGAATCAGTGCCACTCAATGTGTTCGAAGGAGACAATGTCCTTCTACATGTCCACAATCTGCCAGAGAGTCTTCTAGCCTTTGCTTGGTTCAAAAGGCTGACAAAAACAAAGCACAGAATTGCACTCTATGCACTGAACACCAATTTAATTGTGCCGGGGCCTGTACACAGTGGTAGAGAGACAGTGTACCGCAATGGATCCCTTTGGATTCAGAATGTCACCCATAAGGACACAGGATTCTACACCCTACAAACCATAAATAGACATGGAAGAACTGTATCAATAACAGCCATGTACCTCCATGTGTACA</w:t>
      </w:r>
    </w:p>
    <w:p w14:paraId="6C005AF8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4AECF68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C4538">
        <w:rPr>
          <w:rFonts w:ascii="Courier New" w:hAnsi="Courier New" w:cs="Courier New"/>
          <w:sz w:val="16"/>
          <w:szCs w:val="16"/>
          <w:lang w:val="en-US"/>
        </w:rPr>
        <w:t>&gt;Pat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C4538">
        <w:rPr>
          <w:rFonts w:ascii="Courier New" w:hAnsi="Courier New" w:cs="Courier New"/>
          <w:sz w:val="16"/>
          <w:szCs w:val="16"/>
          <w:lang w:val="en-US"/>
        </w:rPr>
        <w:t xml:space="preserve">21N1 (Peromyscus attwateri; Texas deermouse) WGS CABHPP010146580.1 </w:t>
      </w:r>
    </w:p>
    <w:p w14:paraId="2157B79A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C4538">
        <w:rPr>
          <w:rFonts w:ascii="Courier New" w:hAnsi="Courier New" w:cs="Courier New"/>
          <w:sz w:val="16"/>
          <w:szCs w:val="16"/>
          <w:lang w:val="en-US"/>
        </w:rPr>
        <w:t>CCTCCTTTTTAACCTTTTGGCACCTGTCTACAACTGACCATGTGACCATTGAATCACTGCCACCCCAAGTGGCTGAAGGAGAAAACATCCTTTTCCTTGTCCAGAATCTGCCAAAGAATCTTATAGCCTTTGCTTGGTTCAAAGGGCTAAGAAGTATGAAACGAGTAATTGCAATGTATACACTGCACAACAATTTAAGTGGTCCAGGGCCTGTGCACAGCGGTAGAGAGACAATATATCACAATGGATCCCTGCTGCTCGAAAAGGTCACCCAGAAGGACACAGGATACTATACGCTAAGAACATATAACAGACGGGGAAAAATCGTATCAACAACATCCATGTACCTCCACGTGCATG</w:t>
      </w:r>
    </w:p>
    <w:p w14:paraId="3D2B5B39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3577019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C4538">
        <w:rPr>
          <w:rFonts w:ascii="Courier New" w:hAnsi="Courier New" w:cs="Courier New"/>
          <w:sz w:val="16"/>
          <w:szCs w:val="16"/>
          <w:lang w:val="en-US"/>
        </w:rPr>
        <w:t>&gt;Pat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C4538">
        <w:rPr>
          <w:rFonts w:ascii="Courier New" w:hAnsi="Courier New" w:cs="Courier New"/>
          <w:sz w:val="16"/>
          <w:szCs w:val="16"/>
          <w:lang w:val="en-US"/>
        </w:rPr>
        <w:t xml:space="preserve">23N1 (Peromyscus attwateri; Texas deermouse) WGS CABHPP010134784.1 </w:t>
      </w:r>
    </w:p>
    <w:p w14:paraId="0C74597C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C4538">
        <w:rPr>
          <w:rFonts w:ascii="Courier New" w:hAnsi="Courier New" w:cs="Courier New"/>
          <w:sz w:val="16"/>
          <w:szCs w:val="16"/>
          <w:lang w:val="en-US"/>
        </w:rPr>
        <w:t>CCTCTCTTTTAACCTGTTGGCACCTACCCACCACTGTCCAAGTCATTATTGAATTAGTGCCACCTGATGTGGTTGAAGGAGAAAATGTCCTTCTCCTTGTCCGCAATCTGCCAGAGAATCTTGAAGCCTTTGTCTGGTACAAAGGGGTGACAAATATGAACCTCGGAATTGTACTTTATTCGCTGACCACTAATTTAAGCGTGGCAGGGCCTGAATACAGTGGTAGAGAGACAGTTTACAGAAATGGATCCCTGCGTCTCCAAGATGTCACCCAGAAGGACACAGGATTCTATACCCTACGATCCATAAGCAGACATAAGGAAATCATATCAACAACATCCATATACCTCCACGTGTACT</w:t>
      </w:r>
    </w:p>
    <w:p w14:paraId="66999AD3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DD57402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C4538">
        <w:rPr>
          <w:rFonts w:ascii="Courier New" w:hAnsi="Courier New" w:cs="Courier New"/>
          <w:sz w:val="16"/>
          <w:szCs w:val="16"/>
          <w:lang w:val="en-US"/>
        </w:rPr>
        <w:t>&gt;Pat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C4538">
        <w:rPr>
          <w:rFonts w:ascii="Courier New" w:hAnsi="Courier New" w:cs="Courier New"/>
          <w:sz w:val="16"/>
          <w:szCs w:val="16"/>
          <w:lang w:val="en-US"/>
        </w:rPr>
        <w:t xml:space="preserve">24N1 (Peromyscus attwateri; Texas deermouse) WGS CABHPP010098702.1 </w:t>
      </w:r>
    </w:p>
    <w:p w14:paraId="70D04505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C4538">
        <w:rPr>
          <w:rFonts w:ascii="Courier New" w:hAnsi="Courier New" w:cs="Courier New"/>
          <w:sz w:val="16"/>
          <w:szCs w:val="16"/>
          <w:lang w:val="en-US"/>
        </w:rPr>
        <w:t>CCTCCATTTTAACCTGCTGGCACCTTTCCACCACTGATGGTTTTGCTGTGGAAACTGTCCCACCCCATGTGGCCAACGGAGACAACATCCTTTTCCTTGTCCGCAATCTGCCAAAGAATCTTCTATCTTTCGCCTGGATCAAAGGGGGAACGAGCATGAATGATGCAATCATAGTATATATACCAAACAAAAATTTAAGTGTGCCAGGGCGTTTTCACAGTGGTAGAGAGACAGTGTATGACAATGGATCCCTGCTGATCCAAAATGTCAACCAGAAGGACACAGGAATCTATTCTCTACGAGCTTTTCATAGACGCACAGATTCTGTGTCACAAATAGGCACATACCTCTACGTGCACA</w:t>
      </w:r>
    </w:p>
    <w:p w14:paraId="00F4B7EC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74089D0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C4538">
        <w:rPr>
          <w:rFonts w:ascii="Courier New" w:hAnsi="Courier New" w:cs="Courier New"/>
          <w:sz w:val="16"/>
          <w:szCs w:val="16"/>
          <w:lang w:val="en-US"/>
        </w:rPr>
        <w:t>&gt;Pat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="00662FD4">
        <w:rPr>
          <w:rFonts w:ascii="Courier New" w:hAnsi="Courier New" w:cs="Courier New"/>
          <w:sz w:val="16"/>
          <w:szCs w:val="16"/>
          <w:lang w:val="en-US"/>
        </w:rPr>
        <w:t xml:space="preserve">25N1 </w:t>
      </w:r>
      <w:r w:rsidRPr="00CC4538">
        <w:rPr>
          <w:rFonts w:ascii="Courier New" w:hAnsi="Courier New" w:cs="Courier New"/>
          <w:sz w:val="16"/>
          <w:szCs w:val="16"/>
          <w:lang w:val="en-US"/>
        </w:rPr>
        <w:t xml:space="preserve">(Peromyscus attwateri; Texas deermouse) WGS CABHPP010134784.1 </w:t>
      </w:r>
    </w:p>
    <w:p w14:paraId="11F3C96F" w14:textId="77777777" w:rsidR="00CC4538" w:rsidRPr="00CC4538" w:rsidRDefault="00CC4538" w:rsidP="00CC453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C4538">
        <w:rPr>
          <w:rFonts w:ascii="Courier New" w:hAnsi="Courier New" w:cs="Courier New"/>
          <w:sz w:val="16"/>
          <w:szCs w:val="16"/>
          <w:lang w:val="en-US"/>
        </w:rPr>
        <w:t>CCTCCCTTTTAACCTGCTGGCACCTGTCCACCACTGCCCAAGTTACTATTGAATCAGTGCCGCCCCAAGTGGTTGAAGGAGAAAATGTCCTTCTACGTGCCAACAATCTGCCAGAGAATCTTCTAGCTTTCTCCTGGTACAAGGAGGTGAGGAATATGAACCTCAGAATTGCACTATTTGCACTGAACACTAATGTAAGTGTGATGGGGCCTGAACAAAGGGACAGAGAAACAGTGTACAGCAATGGATCCCTGTGGCTGAAAAATGTCACCAAGAAGGACACAGGATTCTATACCCTACGAACAGTAAATAGACACGGAAAAACTGTATCTACAACAACCATGTACTTCCATGTCTACA</w:t>
      </w:r>
    </w:p>
    <w:p w14:paraId="5083503C" w14:textId="77777777" w:rsidR="000F3D13" w:rsidRDefault="000F3D13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8A9EE61" w14:textId="77777777" w:rsidR="000F3D13" w:rsidRDefault="000F3D13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A2ADE40" w14:textId="77777777" w:rsidR="00606B2E" w:rsidRPr="00606B2E" w:rsidRDefault="00606B2E" w:rsidP="00606B2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06B2E">
        <w:rPr>
          <w:rFonts w:ascii="Courier New" w:hAnsi="Courier New" w:cs="Courier New"/>
          <w:sz w:val="16"/>
          <w:szCs w:val="16"/>
          <w:lang w:val="en-US"/>
        </w:rPr>
        <w:t xml:space="preserve">&gt;Paz_Ceacam9N (Peromyscus aztecus; Aztec mouse) WGS </w:t>
      </w:r>
      <w:r w:rsidR="00374435" w:rsidRPr="00374435">
        <w:rPr>
          <w:rFonts w:ascii="Courier New" w:hAnsi="Courier New" w:cs="Courier New"/>
          <w:sz w:val="16"/>
          <w:szCs w:val="16"/>
          <w:lang w:val="en-US"/>
        </w:rPr>
        <w:t>CABHPQ010143705.1</w:t>
      </w:r>
      <w:r w:rsidR="00374435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299CFD04" w14:textId="77777777" w:rsidR="00606B2E" w:rsidRPr="00606B2E" w:rsidRDefault="00606B2E" w:rsidP="00606B2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06B2E">
        <w:rPr>
          <w:rFonts w:ascii="Courier New" w:hAnsi="Courier New" w:cs="Courier New"/>
          <w:sz w:val="16"/>
          <w:szCs w:val="16"/>
          <w:lang w:val="en-US"/>
        </w:rPr>
        <w:t>CCTCCCTCTTGACCTGCTGGAATGCACCTACTACTGCCGAGCTCACTATTGAATTAGTGCCTCCCATGGTGGCTGAAGGTGGAAACTCCGTTCTATTTGTCCACAAAATGCCGTTGAACGTCCAAGCATTTTACTGGTACAAACAGAAAGATCCGACGAAGAGCTATGAAGTTGCCCGGTACTTAACACCCGATAACACAACTTCGAAGATGCCTCAACAGAGCGGCAGGAAAACGGTGTTCTACAGTGGATCCCTGCTGATCAGAAACGTCACCCAGGCTGACAGCGGATTCTACACCTTACTAACATTTAACACAGAAATGGAAAGTGAACTAACACACGTGTATCTGGAAGTCCACA</w:t>
      </w:r>
    </w:p>
    <w:p w14:paraId="06A34C09" w14:textId="77777777" w:rsidR="00606B2E" w:rsidRPr="00606B2E" w:rsidRDefault="00606B2E" w:rsidP="00606B2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1A8B6FB" w14:textId="77777777" w:rsidR="00606B2E" w:rsidRPr="00606B2E" w:rsidRDefault="00606B2E" w:rsidP="00606B2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06B2E">
        <w:rPr>
          <w:rFonts w:ascii="Courier New" w:hAnsi="Courier New" w:cs="Courier New"/>
          <w:sz w:val="16"/>
          <w:szCs w:val="16"/>
          <w:lang w:val="en-US"/>
        </w:rPr>
        <w:t>&gt;Paz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606B2E">
        <w:rPr>
          <w:rFonts w:ascii="Courier New" w:hAnsi="Courier New" w:cs="Courier New"/>
          <w:sz w:val="16"/>
          <w:szCs w:val="16"/>
          <w:lang w:val="en-US"/>
        </w:rPr>
        <w:t xml:space="preserve">11N1 (Peromyscus aztecus; Aztec mouse) WGS CABHPQ010001443.1 </w:t>
      </w:r>
    </w:p>
    <w:p w14:paraId="0080A07E" w14:textId="77777777" w:rsidR="00606B2E" w:rsidRPr="00606B2E" w:rsidRDefault="00606B2E" w:rsidP="00606B2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06B2E">
        <w:rPr>
          <w:rFonts w:ascii="Courier New" w:hAnsi="Courier New" w:cs="Courier New"/>
          <w:sz w:val="16"/>
          <w:szCs w:val="16"/>
          <w:lang w:val="en-US"/>
        </w:rPr>
        <w:t>CCTCCCTTTTAACCTGCTGGCTGCCTCCTGCTGTTGCCCAGCTCACCATTGAATCAGTGCCACCCATTTCTGCTGAAGGGGATAATGTTCTTCTGCTTGTGCACAACCTTCCTGAGAATGTTCAAGCCTTTTCCTGGTACACAGGAGTTATGGTGCTCAAGAGCCGTGAAATTGCAAGATGTGCAATAGCTACCAATTCATGTGTGCTGGGGTCTGCACACAGTGGTAGAGAGACAACATTCAATAATGGATCTCTGCTGATCGAGAATGTCACCAGGAAGGACTCAGGATACTACATCCTACAAACACTTAATACAAATTCGAGATCTGAAATAACACGTGCAGAATTTTTTGTACACA</w:t>
      </w:r>
    </w:p>
    <w:p w14:paraId="6199A510" w14:textId="77777777" w:rsidR="00606B2E" w:rsidRPr="00606B2E" w:rsidRDefault="00606B2E" w:rsidP="00606B2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E5E45DB" w14:textId="77777777" w:rsidR="00606B2E" w:rsidRPr="00606B2E" w:rsidRDefault="00606B2E" w:rsidP="00606B2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06B2E">
        <w:rPr>
          <w:rFonts w:ascii="Courier New" w:hAnsi="Courier New" w:cs="Courier New"/>
          <w:sz w:val="16"/>
          <w:szCs w:val="16"/>
          <w:lang w:val="en-US"/>
        </w:rPr>
        <w:t>&gt;Paz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606B2E">
        <w:rPr>
          <w:rFonts w:ascii="Courier New" w:hAnsi="Courier New" w:cs="Courier New"/>
          <w:sz w:val="16"/>
          <w:szCs w:val="16"/>
          <w:lang w:val="en-US"/>
        </w:rPr>
        <w:t xml:space="preserve">15N (Peromyscus aztecus; Aztec mouse) WGS CABHPQ010118331.1 </w:t>
      </w:r>
    </w:p>
    <w:p w14:paraId="61AACF34" w14:textId="77777777" w:rsidR="00606B2E" w:rsidRDefault="00606B2E" w:rsidP="00606B2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06B2E">
        <w:rPr>
          <w:rFonts w:ascii="Courier New" w:hAnsi="Courier New" w:cs="Courier New"/>
          <w:sz w:val="16"/>
          <w:szCs w:val="16"/>
          <w:lang w:val="en-US"/>
        </w:rPr>
        <w:t>CCTCACTTTTAACCTGCTGGAACTCACCCACTGCGGCGCTAAGAACTACCAAAGAAATGAGGTTCTCTGCGGCTGAAGGGGGGAAGGTTCTTCTCTCTGTTCCTATTCAGGCAGAGAATCTTCTCTCCTTTCGCTGGTACAAAGGGAAAGAAGAAGACCAAGATTTTACAATTGCCCATTATGAAAAGGGCACAGATTTACTTAAACTTGGGAATGCAACCAGCGGCAGGGAAGAGATATATAAGGACGGATCCATGATGCTCCAGGACGTCACCCAGGAAGACACAGGGATCTACACCCTAGAAATCTTTGGAACACATGATCATATTGAAATAACACATGTCTACCTCCAAGTGTACA</w:t>
      </w:r>
    </w:p>
    <w:p w14:paraId="70DBE643" w14:textId="77777777" w:rsidR="00143B2C" w:rsidRDefault="00143B2C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F1D9984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1N1 (Peromyscus aztecus; Aztec mouse) WGS CABHPQ010162957.1 </w:t>
      </w:r>
    </w:p>
    <w:p w14:paraId="6D973C7C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CCTCCATTTTAACCTGCTGGCACCTTTCCACCACCGACCATATCACCATTAAATCTGTCCCATCCCAAGTGGCCAATGGAGACAACGTTCTTCTTCTTGTCAACAATCTGCCAGAAGATCTTCTAACCTTTGCCTGGTTTAAAGGAGAGACAGGCATGAATGTTGGAATTGCGATATATGCACCAGACAGAGATTTAATTATGCAAGGGCCTGGATATAGCGGTAGAGAGATAGTGTACCGCAATGGATCCCTGCTGATCCAAAATATCAATGAGAAGGACACAGGACTCTACACCCTGCAAACCTTAAATGAACATGGAGATGTTCTGTCAATAACAACTATGCGCCTGCATGTGTACC</w:t>
      </w:r>
    </w:p>
    <w:p w14:paraId="5DF85196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A5EE11A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3N1 (Peromyscus aztecus; Aztec mouse) WGS CABHPQ010163527.1 </w:t>
      </w:r>
    </w:p>
    <w:p w14:paraId="44EE74B7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CCTCCCTTTTAACTTTCTGGCACCTGTCCACCACTGCCAATGTGACCATTGAATCACTGCCGCCCCTAGTGGCCGAAGGAGAAAATGTCCTTTTCCTTGTCCACCATCAGCTGGAAAATCTTACGGCTTTAGCCTGGTTCAAAGGACTAACAAATATGAAACAAGGAATTGCAATATATACACTGCACAGAAATTTAAGTGTGACAGGGCCTGCGCACAGTGGCAGAGAGACGATATATCACAATGGATCTCTGTTGCTGGAAAATGTCACCCAGAAGGACACGGGATACTATACTTTACGAACCTATAACAGACGTGCAAAAATCGTATCAACAACATCCATGTACCTCCAAGTGCACG</w:t>
      </w:r>
    </w:p>
    <w:p w14:paraId="0B007B42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C85403C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4N1 (Peromyscus aztecus; Aztec mouse) WGS CABHPQ010163084.1 </w:t>
      </w:r>
    </w:p>
    <w:p w14:paraId="0EFE0C8D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GCTCCCTGTTAACCTTCTGGCACCTGTCCACCGCTGCCCATGTGACCATTGAATCACTGCCACCCCAAGTGGCTGAAGGAGAAAATGTCCTTTTCCTTGTCCATGGTCTGCCAAAGAATTTTATAGCCTTTGCCTGGTTGAAAGGGCTAACAAATATGACACATGGAATTGCATGGTATACACTGGACAACAATTCACATGGGCCAGGGCCTGTAAACAGTGGTAGAGAGATAGTGTTTCGCAATGGATCCCTGCTGCTTCAAAATATCACCCAGAAGGACACAGGAACCTATACCCTACGAATCTATAATAGACGTGGAAAAATCATATCAACAACATCCATTTACCTCCATGTGCCTG</w:t>
      </w:r>
    </w:p>
    <w:p w14:paraId="43342D07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3B03B09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lastRenderedPageBreak/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5N1 (Peromyscus aztecus; Aztec mouse) WGS CABHPQ010163073.1 </w:t>
      </w:r>
    </w:p>
    <w:p w14:paraId="5AD5ABC6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CCTCCCTCTTAACCTCCTGGCACCTGTCCACCACTGCCCATGTGACCATTGAGTCACTTCCACTCCAAGTGGCTGAAGGAGAAAACGTCATTTTCCTTGTCCATGATCTGCCAAAGAATCTTATAACCTTTGCCTGGTTTAAAGGACTAACAAATATGACACAAAGAATTGCAATGTATACAATGGAGAGCAATGTAAGTGGGTCAGGACATGTGCACAGTGATAGAGAAAGAATATATTGCAATGGATCCCTGTTGATCGAAAATGTCACCCAGAAGGACACAGGAATCTATACCCTACGAACCTATAATAGACATGGAAAAACTGTATCAACAACATCCATGTACTTTCACGTGTCCG</w:t>
      </w:r>
    </w:p>
    <w:p w14:paraId="522BAD29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09EDCC0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6N1 (Peromyscus aztecus; Aztec mouse) WGS CABHPQ010164757.1 </w:t>
      </w:r>
    </w:p>
    <w:p w14:paraId="1987B04E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CCTCCCTGTTAACCTTCTGGCACCTGTCCACCGCTGCCCATGTGACCATTGAATCACTGCCACCCCAAGTGACTGAAGGAGAAAACGTCCTTTTCTTTGTCCGTCAGCTGCCAAAGAATCATATCGCCTTTGCCTGGTTCAAAAGGCAAACAAATATGACACGAGGAATTGCATGGTATACACTGGACAATAATTTACGTGGGCCAGGGCCTGGGCACAGTGGTAGAGAGACAGTGTATCACAATGGATCCCTGCTGCTCCAAAAGGTCACCCAGAAGGACACAGGAAGCTATATCCTACAAACCTATAATAGACGTAGAAAAATCATTTCAACAACGTCCATTTACCTCCATGTGCATG</w:t>
      </w:r>
    </w:p>
    <w:p w14:paraId="0583723D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EC22FBB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7N1 (Peromyscus aztecus; Aztec mouse) WGS CABHPQ010131622.1 </w:t>
      </w:r>
    </w:p>
    <w:p w14:paraId="1AADDACC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CCTCCCTTTTAACCTTCTGGCTCCTGTCCACCACTGCCACTGTAAACAATGAATCAATGCCACTCCTTGTGGCTGAAGGAGAAAACATCCTTTTCCCTGCCCAAGATCTTCCAGAGAATATTATAGCCTTAGCCTGGTTCAAAGGACTAACAAAGATGACACAAGGAATTGCACTGTATGCCCTGCACAGCAATTTAAGTTGCCCAGGTTCTGTGCACAGTGGTAGAGAGACAATATATCGCAATGGATCCCTGCTGCTGGAAAAGGTCACCCAGAATGACACAGGGTTTTATACCCTACGAACCTTTAATAGATACCGAAAAATCATGTCAACAACATCCATTTACCTCCATGTGCATG</w:t>
      </w:r>
    </w:p>
    <w:p w14:paraId="1AAF90FD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C59FB52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8N1 (Peromyscus aztecus; Aztec mouse) WGS CABHPQ010157143.1 </w:t>
      </w:r>
    </w:p>
    <w:p w14:paraId="030B6896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CCTCCCTTTTAACCTGTTGTCACCTGTCCACCACTGCCCAAGTCACCATTGAAGTAGTGCCACCCCAAGTGGTTGAAGGAGAAAACGTCCTCCTCCGTGTTCATAATCTACCAGAGAATCTTCTAGCCTTTATCTGGCACAAAGGGGCAAGGAATATGAGCCTTAGAATTGCACTGTATTCACTGGCCAAGGATGTAAGTGTGAAAGGTCCTGTACACAGTGGTAGAGAGACAGTGTACAGCAACGGATCCCTGCAGATCCACAATGTCACCCAGAAGGACACAGGATTCTATACCTTACGAACCATTAATAGAGGCATAGGAATTGTATCAATAACAACCAAGTACCTTCACGTGCACA</w:t>
      </w:r>
    </w:p>
    <w:p w14:paraId="67B7F644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76F7C41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9N1 (Peromyscus aztecus; Aztec mouse) WGS CABHPQ010164757.1 </w:t>
      </w:r>
    </w:p>
    <w:p w14:paraId="2AFE8329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CCTCCCTGTTAGCCTTCTGGCACCTGTCCACCACTGCCCATGTGACCATTGAATCACTGCCACCTGAAGTGGCTGAAGGAGAAAACGTCCTTTTCCTTGTGCATGAACTTCCAAAGAATGTTATCGCCTTTGCTTGGTTCAAAGGGCAAACAAATATGACACAAGGAATTGCATGGTATACACTGGACAACAATTCACGTGGCCCAGGGCCTGTGCACAGTGGTAGAGAGACAGTGTATCGCAATGGATCCCTGCTGCTCCAAAAGGTCACCCAGAAGGACACAGGACCCTATACCCTACAAACTTTTAATAGACACAGAAAAATCATTTCAACAGCATCCATTTACCTCCATGTGCACG</w:t>
      </w:r>
    </w:p>
    <w:p w14:paraId="00FA828E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56F4014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10N1 (Peromyscus aztecus; Aztec mouse) WGS CABHPQ010154498.1 </w:t>
      </w:r>
    </w:p>
    <w:p w14:paraId="37FA057A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CCTTCCTCTTAACCTTCTGGCATCTGTCTACCGTGGCCCATGTGACCATTGAGTCACTTCCACTCCAAGTGACTGAAGGAGAAAACGTCCTTTTCCTTGTCCATGATCTCCCAGAGAATCTTACAACCTTTGCCTGGTTCAAAGGTCTAACAAATATGACACAAAGAATTGCAATGTGTACAATGGACAACAATTTAAGTGGGCCAGGACATGTGCACAGCGGTAGAGAGACAATATATTGCAATGGATCCCTGTTGCTCGAAAATGTCAACCAGAAGGACACAGAAAATTATACCCTACAAACCTATAATAGACATGGAAAAATCGTATCAACAACATCCATGTACCTCCATGTGTCTG</w:t>
      </w:r>
    </w:p>
    <w:p w14:paraId="0DB0DFDE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5890ED4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11N1 (Peromyscus aztecus; Aztec mouse) WGS CABHPQ010180814.1 </w:t>
      </w:r>
    </w:p>
    <w:p w14:paraId="060ACA4A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CCTGCCTTTTAACCTCCTGGCACCTGTCCACCACTGCCTATGTGACCACTAAAACAGTGCCACCCCAAGTGACTGAAGGAGAAAACGTCCTTTTTCTGGTGCATGAACTTCCAGAGAATATTATAGGCTTTGCCTGGTTCAAAGAGCTAAGAAATATGAAAAAAGCAATTGCAGTATATGGACTGCACATCAATTTAAGTGCACCAGGGCCTGTGCACAGTGGTAGAGAAACAGTATATCGCAATGGATCCCTGCTGCTTGAAAAAGTCACCCGGAAGGACATAGGATTTTATACCCTGCGGACCTATGATAGAAATGTAAAAATCGTATCAACAACATCCACGTACCTCCATGTGGACA</w:t>
      </w:r>
    </w:p>
    <w:p w14:paraId="66FF223E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4D1888D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12N1 (Peromyscus aztecus; Aztec mouse) WGS CABHPQ010128958.1 </w:t>
      </w:r>
    </w:p>
    <w:p w14:paraId="557075DE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CCTCCCTTTTAAGCTGCTGGTATCCACCCACCACTGCCCAAATCACCATTGAACTACTGCCGCCCAATGTGTTCGAAGGAGACAATGTCCTTCTACATGTCCACAATCTGCCGGAGAATCTTCTAGCCTTTGCTTGGTTCAAAGGGGTGACAAATTTGAAACGTGGAATTGCCATCTATTCACTGAAATACAATTTAAGTGTCACGGGGCCTGTACACAGTGAAAGAGAGACAGTATACAGCAATGGATCCCTGCTGCTCCAGCGTGTCACCCACAAGGACACAGGATTCTACACCCTACGAACCATAAATAGACAAGCAGAAATTGTATCAATGACATCCGTGTACCTCCACGTGCACA</w:t>
      </w:r>
    </w:p>
    <w:p w14:paraId="5666AE06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C2EF6FE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13N1 (Peromyscus aztecus; Aztec mouse) WGS CABHPQ010128958.1 </w:t>
      </w:r>
    </w:p>
    <w:p w14:paraId="70C64DCE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TCTCCTTTTTAACCTGCTGGCACCTGACCACCACTGCCCAAGTCACCATTGAATTAGTGCCACCCCAAGTGGTTGAAGGAGAAAATGTCATTTTCCTTGTCCGTAATCTTCCGGAGAAGATTTTTGGCTTATCCTGGTTTAAAGAGGAGACAAATACGAAGTATAGAATTGCAAGCTATGAAATGCCCTACAATCAGGATTTTCTGGGGGCAGCACACACTGGTAGAGAGACAGTGTACCCCAACGGATCCCTGTGGATACAAAATGTCACCCAGAGTGACTCAGGAGTCTATATCCTACGAAGCAATAATAGAGTAAGAATTGTATCGTCAACATACATATACCTTCACGTGTACA</w:t>
      </w:r>
    </w:p>
    <w:p w14:paraId="02A3C862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04B047B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14N1 (Peromyscus aztecus; Aztec mouse) WGS CABHPQ010071435.1 </w:t>
      </w:r>
    </w:p>
    <w:p w14:paraId="38F7DB52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TCTCCCTTTTAACCTGTTGGTACTGGCCCACTATTGCCCAAGTCACCATTGAATCAGTGCCTCTCCATGTGGTCGAAGGAGAAAGCAACCTTTTTCTTGTCCACAATCTGCCAGAGAATCTTTTAACCATATCATGGTTTAAAGAAGAAGAAAATGTGGACCATAAAATTGCGACCTACACACTGAAATACAATATTGCTGTGCCGGGGGCAGCACACAGTGGTAGAGAGACAGTGTACCCAAATGGATCCCTATGGATTCAAAATGTCACCCATAAGGACACAGGATTCTATATACTACGAACCAGAAGTAGACAAGTAAAAATTATATCAAAAATATATACATACCTTCATGTATACA</w:t>
      </w:r>
    </w:p>
    <w:p w14:paraId="17A5B434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AFEF972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15N1 (Peromyscus aztecus; Aztec mouse) WGS CABHPQ010071435.1 </w:t>
      </w:r>
    </w:p>
    <w:p w14:paraId="32B459FD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TCTCCCTTTTAACCTGTTGGTACTGGCCCACTATTGCCCAAGTCACCATTGAATCAGTGCCTCTCCATGTGGTCGAAGGAGAAAGCAACCTTTTTCTTGTCCACAATCTGCCAGAGAATCTTTTAACCATATCATGGTTTAAAGAAGAAGAAAATGTGGACCATAAAATTGCGACCTACACACTGAAATACAATATTGCTGTGCCGGGGGCAGCACACAGTGGTAGAGAGACAGTGTACCCAAATGGATCCCTATGGATTCAAAATGTCACCCATAAGGACACAGGATTCTATATACTACGAACCAGAAGTAGACAAGTAAAAATTATATCAAAAATATATACATACCTTCATGTATACA</w:t>
      </w:r>
    </w:p>
    <w:p w14:paraId="4BED1501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14B95E3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16N1 (Peromyscus aztecus; Aztec mouse) WGS CABHPQ010150973.1 </w:t>
      </w:r>
    </w:p>
    <w:p w14:paraId="2BC20D18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CCTCCCTTTTAATCTGTTGGTACCGGGCCACCACTGCCCAAGTCACCATTGAATCAGTGCCTCCCCATGTGGTCGAAGGAGAAAGCAACCTTTTTCTTGTCCACAATCTTCCAGAGAATCTTTTAGCCATATCCTGGTTTAAAGAGGGAGCAAATATGGACCACAGAATTGCGACCTACACACTGAAATACAATGTATCTCTGCCAGGAACAGCTCACAGCGGTAGAGAGACAGTGTACCCAAATGGATCCCTGTGGATTCAAAATGTCACCCATAAGGACACAGGATTCTATATACTACAAACCATAAGTAGACAAGTAAAAATTGTATCAAGAACATACATACACCTTCATGTGTACA</w:t>
      </w:r>
    </w:p>
    <w:p w14:paraId="4E7D0D36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E70B300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17N1 (Peromyscus aztecus; Aztec mouse) WGS CABHPQ010180811.1 </w:t>
      </w:r>
    </w:p>
    <w:p w14:paraId="348FCD6F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CCTCCCTTTTAACCTGCTGGCATCTGTCCACCACTGCCCAAGTTACCGTTGAATCAGTGCCACCCCAAGTGGTTGAAGGAGAAAATGTCCTTCTACGTGCCAACAATCTGCCAGAGAACCTTCTAGCTTTTTCCTGGTACAAGGAGGTGAGAAATAGGAACGTCAGAATTGCACTATTTGCACTGAACACTAATCAAAGTGTGATGGGGCCTGAACAAAGTGGCAGAGAAACAGTGTACAGCAATGGATCCCTGTGGCTGAAAAATGTGACCAAGAAGGACACAGGATTCTATATCCTACAAACAGTAAATAGAGGTGGAAAAATTGTATCTACAACAACCATGTACTTCCATGTGTACA</w:t>
      </w:r>
    </w:p>
    <w:p w14:paraId="0BC8EB47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5F6AF00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lastRenderedPageBreak/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18N1 (Peromyscus aztecus; Aztec mouse) WGS CABHPQ010029613.1 </w:t>
      </w:r>
    </w:p>
    <w:p w14:paraId="53A47348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CCTCCATTTTAATCTGCTGGCACCTTTCAACCACTGATGATTTTACCATGGAACCTGTCCCACCCCATGTGGCCAATGGAGACAATGTACTTCTTCTTGTCCACAATCTGCCAGAGAATCTTATAGCCTTTGCCTGGATCAAAGGGGAGATAAGCATGAATCATACAATTGCAATATATATACCAAACAAAAAGTTAAGTGTGCCAGGGCGTTTACAGACTGGTAGAGAGATAGTGTATGGCAATGGATCCCTGCTCCTCCAGAATGTCAATGAGAAGGACACAGGAGTTTATACCCTACAAACCTTTAATAGACGCACAGATACTGTGTCGCAAACATCCATGTACCTCTATGTTCACA</w:t>
      </w:r>
    </w:p>
    <w:p w14:paraId="66E77AA7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9594F47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19N1 (Peromyscus aztecus; Aztec mouse) WGS CABHPQ010142170.1 </w:t>
      </w:r>
    </w:p>
    <w:p w14:paraId="5243453D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CTTCCCTTTTAATCTGCTGTCATTTAGCCACCACTGCCAAAGTCACCATTGAATCAGTGCCACTCAATGTGTTCGAAGGAGACAATGTCCTTCTACATGTCCACAATCTGCCAGAGAGTCTTCTAGCCTTTGCTTGGTTCAAAAGGCTGACAAAAACGAAGCACAGAATTGCACTCTATGCACTGAACACCAATTTAATTGTGCCGGGGCCTGTACACAGTGGTAGAGAGACAGTGTACCGCAATGGATCACTGTGGATTCAGAATGTCACCCATAAGGACACAGGATTCTACACCATACAGACCATAAATAGACATGGAAGAACTGTATCAACAACAGCCATGTACCTCCATGTATACA</w:t>
      </w:r>
    </w:p>
    <w:p w14:paraId="79C404F5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FFF1600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21N1 (Peromyscus aztecus; Aztec mouse) WGS CABHPQ010157143.1 </w:t>
      </w:r>
    </w:p>
    <w:p w14:paraId="27FBE687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CCTCCTTTTTAACCTTTTGGCACCTGTCTACAACTGACCATGTGACCATTGAATCACTGCCACCCCAAGTGGCTGAAGGAGAAAACATCCTTTTCCTTGTCCAGAATCTGCCAAAGAATCTTATAGCCTTTGCTTGGTTCAAAGGGCTAAGAAGTATGAAACAAGGAATTGCAATGTATACACTGCACAACAATTTAAGTGGTCCAGGGCCTGTGCACAGCGGTAGAGAGACAATATATCACAATGGATCCCTGCTGCTCGAAAAGGTCACCCAGAAGGACACAGGATACTATATGCTAAGAACATATAACAGACGGGGAAAAATCATATCAACAACATCCATGTACCTCCACGTGCATG</w:t>
      </w:r>
    </w:p>
    <w:p w14:paraId="05C78B82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33FB21F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22N1 (Peromyscus aztecus; Aztec mouse) WGS CABHPQ010157143.1 </w:t>
      </w:r>
    </w:p>
    <w:p w14:paraId="4DA13C6F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CCTCCCTTTTAACCTGTTGTCACCTGTCCACCACTGCCCAAGTCACCATTGAAGTAGTGCCACCCCAAGTGGTTGAAGGAGAAAACGTCCTCCTCCGTGTTCATAATCTACCAGAGAATCTTCTAGCCTTTATCTGGCACAAAGGGGCAAGGAATATGAGCCTTAGAATTGCACTGTATTCACTGGCCAAGGATGTAAGTGTGAAAGGTCCTGTACACAGTGGTAGAGAGACAGTGTACAGCAACGGATCCCTGCAGATCCACAATGTCACCCAGAAGGACACAGGATTCTATACCTTACGAACCATTAATAGAGGCATAGGAATTGTATCAATAACAACCAAGTACCTTCACGTGCACA</w:t>
      </w:r>
    </w:p>
    <w:p w14:paraId="3D983AC0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412BC15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23N1 (Peromyscus aztecus; Aztec mouse) WGS CABHPQ010155442.1 </w:t>
      </w:r>
    </w:p>
    <w:p w14:paraId="2DC62D6C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CCTCTCTTTTAACCTGTTGGCACCTACCCACCACTGTCCAAGTCATTACTGAATTAGTGCCACCTGATGTGGTTGAAGGAGAAAATGTCCTTCTCCTTGTCCGCAATCTGCCAGAGAATCTTGAAGCCTTTGTCTGGTACAAAGGGGTGACAAATATGAACCTGGGAATTGTACTTTATTCGCTGACCACTAATTTAAGCGTGGCAGGGCCTGAATACAGTGGTAGAGAGACAGTTTACAGAAATGGATCCCTGCATCTCCAAGATGTCACCCAGAAGGACACAGGATTCTATACCCTACTATCCATAAGCAGACATAAAGAAATCATATCAACAACATCCATATACCTCCACGTGTACT</w:t>
      </w:r>
    </w:p>
    <w:p w14:paraId="26C96021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67987F1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&gt;Paz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43B2C">
        <w:rPr>
          <w:rFonts w:ascii="Courier New" w:hAnsi="Courier New" w:cs="Courier New"/>
          <w:sz w:val="16"/>
          <w:szCs w:val="16"/>
          <w:lang w:val="en-US"/>
        </w:rPr>
        <w:t xml:space="preserve">24N1 (Peromyscus aztecus; Aztec mouse) WGS CABHPQ010150973.1 </w:t>
      </w:r>
    </w:p>
    <w:p w14:paraId="4F60D3A2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43B2C">
        <w:rPr>
          <w:rFonts w:ascii="Courier New" w:hAnsi="Courier New" w:cs="Courier New"/>
          <w:sz w:val="16"/>
          <w:szCs w:val="16"/>
          <w:lang w:val="en-US"/>
        </w:rPr>
        <w:t>CCTCCATTTTAACCTGCTGGCACCTTTCCACCACTGATGGTTTTTCTGTGGAAACTGTCCCACCCCATGTGGCCAACGGAGACAACATCCTTTTCCTTGTCCACAATCTGCCAAAGAATCTTCTATCTTTCGCCTGGATCAAAGGAGGAACAAGCATGAATGATGCAATCATAGTATATATACCAAACAAAAATTTAAGTGTGCCAGGGCGTTTTCACAGTGGTAGAGAGACAGTGTATGGCAATGGATCCCTGCTGATCCAAAATGTCAACCAGAAGGACACAGGAGTCTATTCTCTACGAGCTTTTCATAGACGCACAGATACTGTGTCACAAATAGGCACATACCTCTACGTGAACA</w:t>
      </w:r>
    </w:p>
    <w:p w14:paraId="50A3D8B3" w14:textId="77777777" w:rsidR="00143B2C" w:rsidRPr="00143B2C" w:rsidRDefault="00143B2C" w:rsidP="00143B2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8BD259E" w14:textId="77777777" w:rsidR="00143B2C" w:rsidRDefault="00143B2C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B58E907" w14:textId="77777777" w:rsidR="00D94046" w:rsidRPr="00D94046" w:rsidRDefault="00D94046" w:rsidP="00D9404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4046">
        <w:rPr>
          <w:rFonts w:ascii="Courier New" w:hAnsi="Courier New" w:cs="Courier New"/>
          <w:sz w:val="16"/>
          <w:szCs w:val="16"/>
          <w:lang w:val="en-US"/>
        </w:rPr>
        <w:t xml:space="preserve">&gt;Pca_Ceacam9N (Peromyscus californicus insignis; </w:t>
      </w:r>
      <w:r w:rsidR="00327984" w:rsidRPr="00327984">
        <w:rPr>
          <w:rFonts w:ascii="Courier New" w:hAnsi="Courier New" w:cs="Courier New"/>
          <w:sz w:val="16"/>
          <w:szCs w:val="16"/>
          <w:lang w:val="en-US"/>
        </w:rPr>
        <w:t>California mouse</w:t>
      </w:r>
      <w:r w:rsidRPr="00D94046">
        <w:rPr>
          <w:rFonts w:ascii="Courier New" w:hAnsi="Courier New" w:cs="Courier New"/>
          <w:sz w:val="16"/>
          <w:szCs w:val="16"/>
          <w:lang w:val="en-US"/>
        </w:rPr>
        <w:t xml:space="preserve">) WGS </w:t>
      </w:r>
      <w:r w:rsidR="00FA7D9D" w:rsidRPr="00FA7D9D">
        <w:rPr>
          <w:rFonts w:ascii="Courier New" w:hAnsi="Courier New" w:cs="Courier New"/>
          <w:sz w:val="16"/>
          <w:szCs w:val="16"/>
          <w:lang w:val="en-US"/>
        </w:rPr>
        <w:t>VALE03000004.1</w:t>
      </w:r>
    </w:p>
    <w:p w14:paraId="2CF08816" w14:textId="77777777" w:rsidR="00D94046" w:rsidRPr="00D94046" w:rsidRDefault="00D94046" w:rsidP="00D9404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4046">
        <w:rPr>
          <w:rFonts w:ascii="Courier New" w:hAnsi="Courier New" w:cs="Courier New"/>
          <w:sz w:val="16"/>
          <w:szCs w:val="16"/>
          <w:lang w:val="en-US"/>
        </w:rPr>
        <w:t>CCTCCCTCTTGACCTGCTGGAATGCACCTACTACTGCCCAGCTCACTATTGAATTAGTGCCTCCCATGGTGGCTGAAGGCGGAAACTCCGTTCTGTTTGTGCACAAAATGCCGCTGAACGTCCAGGCATTTTACTGGTACAAACAGAAAGATCCGACGAAGAGCTATGAAGTTGCCCGGTACTTAACACCCGATAACACAACTTCGAAGATGCCTCAACACAGCGGCAGGAAAACGGTGTTCTACAGTGGATCCCTGCTGATCAGAAACGTCACCCAGGCTGACAGCGGATTCTACACCTTACTAACATTTAACACAGAAATGGAAAGCGAACTAACACACGTGTATCTGGAAGTCCATA</w:t>
      </w:r>
    </w:p>
    <w:p w14:paraId="22A185F7" w14:textId="77777777" w:rsidR="00D94046" w:rsidRDefault="00D94046" w:rsidP="00D9404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99D23A2" w14:textId="77777777" w:rsidR="00060B1E" w:rsidRPr="00060B1E" w:rsidRDefault="00060B1E" w:rsidP="00060B1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Pca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>
        <w:rPr>
          <w:rFonts w:ascii="Courier New" w:hAnsi="Courier New" w:cs="Courier New"/>
          <w:sz w:val="16"/>
          <w:szCs w:val="16"/>
          <w:lang w:val="en-US"/>
        </w:rPr>
        <w:t>11N1</w:t>
      </w:r>
      <w:r w:rsidRPr="00060B1E">
        <w:rPr>
          <w:rFonts w:ascii="Courier New" w:hAnsi="Courier New" w:cs="Courier New"/>
          <w:sz w:val="16"/>
          <w:szCs w:val="16"/>
          <w:lang w:val="en-US"/>
        </w:rPr>
        <w:t xml:space="preserve"> (Peromyscus californicus insignis; California mouse) WGS VALE02034109.1 </w:t>
      </w:r>
    </w:p>
    <w:p w14:paraId="0C6CBB99" w14:textId="77777777" w:rsidR="00060B1E" w:rsidRPr="00060B1E" w:rsidRDefault="00060B1E" w:rsidP="00060B1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60B1E">
        <w:rPr>
          <w:rFonts w:ascii="Courier New" w:hAnsi="Courier New" w:cs="Courier New"/>
          <w:sz w:val="16"/>
          <w:szCs w:val="16"/>
          <w:lang w:val="en-US"/>
        </w:rPr>
        <w:t>CCTCCCTTTTAACCTGCTGGCTGCCTCCTACTGTTGCCCAGCTCACCATTGAATCAGTGCCACCCATTTCTGTTGAAGGGGATAATGTTCTTCTGCTTGTGCACAACCTTCCTGAGAATGTTCAGGCCTTTTCCTGGTACACAGGAGTTATGGTGCTCAAGAGCCATGAAATTGCAAGATGTGCAATAGCTACCAATTCATGTGTGCTGGGGCTTGCACACAGTGGTAGAGAGACAGCATTCAATAATGGATCTCTGCTGATTAAGAATGTCACCGGGAAGGACTCAGGATACTACATCCTACAAACACTTAATACAAATTCGAGATCTGAAATAACATGTGCGGAATTTTTTGTACACA</w:t>
      </w:r>
    </w:p>
    <w:p w14:paraId="42658378" w14:textId="77777777" w:rsidR="00060B1E" w:rsidRPr="00D94046" w:rsidRDefault="00060B1E" w:rsidP="00D9404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B7176D9" w14:textId="77777777" w:rsidR="00D94046" w:rsidRPr="00D94046" w:rsidRDefault="00D94046" w:rsidP="00D9404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4046">
        <w:rPr>
          <w:rFonts w:ascii="Courier New" w:hAnsi="Courier New" w:cs="Courier New"/>
          <w:sz w:val="16"/>
          <w:szCs w:val="16"/>
          <w:lang w:val="en-US"/>
        </w:rPr>
        <w:t>&gt;Pca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D94046">
        <w:rPr>
          <w:rFonts w:ascii="Courier New" w:hAnsi="Courier New" w:cs="Courier New"/>
          <w:sz w:val="16"/>
          <w:szCs w:val="16"/>
          <w:lang w:val="en-US"/>
        </w:rPr>
        <w:t xml:space="preserve">15N (Peromyscus californicus insignis; California mouse) WGS VALE02034109.1 </w:t>
      </w:r>
    </w:p>
    <w:p w14:paraId="5AE93E05" w14:textId="77777777" w:rsidR="00D94046" w:rsidRPr="00D94046" w:rsidRDefault="00D94046" w:rsidP="00D9404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D94046">
        <w:rPr>
          <w:rFonts w:ascii="Courier New" w:hAnsi="Courier New" w:cs="Courier New"/>
          <w:sz w:val="16"/>
          <w:szCs w:val="16"/>
          <w:lang w:val="en-US"/>
        </w:rPr>
        <w:t>CCTCACTTTTAACCTGCTGGAACTCACCCGCTGCGGCGCTAAGATCTACCAAAGAAATGCGGTTTTCTGCGGCTGAGGGGGGGAGGGTTCTTCTCTCTGTTCCTGTTCAGGCAGAGAACCTTCTCTCCTTTCACTGGTACAAAGGAAAAGAAGAAGACCAGGGTTTTACAATTGCCCGTTATGAGAAGGACACAGATTTACTTAAACTTGGGAATGCAACCAGCGGCAGGGAAGAGGTATATAAGGACGGATCCATGATGCTCCAGGACGTCACCCAGGAAGACACGGGGATCTACACCCTAGAAACCTTTGGAGCACATGATCATATTGAAATAACACATTTCTACCTCCAAGTGTACA</w:t>
      </w:r>
    </w:p>
    <w:p w14:paraId="40FD21D4" w14:textId="77777777" w:rsidR="00606B2E" w:rsidRDefault="00606B2E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A079DF4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&gt;P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1N1 (Peromyscus californicus insignis; California mouse) WGS VALE02034109.1 </w:t>
      </w:r>
    </w:p>
    <w:p w14:paraId="21436E9D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CCTCCATTTTAACCTGCTGGCACCTTTCCGCCACTGACCATATCACCATTAAATCTGTCCCATCCCAAGTGGCCAATGGAGACAACGTCCTTCTTCTTGTCAACAAACTGCCAGAAGATCTTCTAAACTTTGCCTGGTTTAAAGGCGAGTCAGGCATGAACCTTGGAATTGCAATATATGCACCAGACAGAGATTTAATCATGCAAGGGCCTGGATATAGCGGTAGAGAGACAGTGTACCGCAATGGATCCCTGCTGATCCAAAATGTCAATGAGAAGGACACAGGACTCTACACCCTGCAAACCTTAAATGAACATGGAGATGTTCTGTCAGTAACAACTATGCGCCTGCATGTGTACC</w:t>
      </w:r>
    </w:p>
    <w:p w14:paraId="32F72FC3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FF0248E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&gt;P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3N1 (Peromyscus californicus insignis; California mouse) WGS VALE02034109.1 </w:t>
      </w:r>
    </w:p>
    <w:p w14:paraId="4AB737D3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CCTCCCTTTTAACTTTCTGGCACCTGTCCACCACTGCCGATGTGACCATTGAATCACTGCCGCCCCTAGTGGCCGAAGGAGAAAATGTCCTTTTCCTTGTCCACCATCTGCCAGAAAATCTTACGGCCTTAGCCTGGTTCAAAGGACTAACAAATATGAAACAAGGAATTGCAATGTATACACTACACAACAATTTAAGTGTGACAGGGCCTGTGCACAGCGGTAGAGAGACAGTATATCACAATGGATCTCTGTTGCTGGAAAACGTCACCCAGAAGGACACAGGATACTATACTCTACGAACCTATAACAGACGTGCAAAAATCCTATCAACAACATCCATGTACCTCCAAGTGCACG</w:t>
      </w:r>
    </w:p>
    <w:p w14:paraId="71E56421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14:paraId="083F34F6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&gt;P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4N1 (Peromyscus californicus insignis; California mouse) WGS VALE02034097.1 </w:t>
      </w:r>
    </w:p>
    <w:p w14:paraId="7BDF754A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CCTCCCTATTAACCTTCTGGCACCTGTCCACCACTGCCCATGTGACCATTGAATCACTGCCACCCCACGTGACTGAAGGAGAAAACGTCCTTTTCCTTGTCCATGGTCTGCCAAAGAATCTTATAGCCTTTGCCTGGTTCAAAGGGCAAATAAATATGACACATGGAATTGCATGGTATACACTGGACAACAATTTACATGGGCCAGGGCCTGTAAACAGTGGTAGAGAGACAGTGTATCACAATGGATCTCTGCTGCTTCAAAATATCACCCAGAAGGACACAGGAACCTATACCCTACGAATCTATAATAGACGTGGAAAAATCATATCAACAACATCCATTTACCTCCATGTGCCTG</w:t>
      </w:r>
    </w:p>
    <w:p w14:paraId="46A3935D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C593DD1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&gt;P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5N1 (Peromyscus californicus insignis; California mouse) WGS VALE02034109.1 </w:t>
      </w:r>
    </w:p>
    <w:p w14:paraId="56A52509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CCTCCCTCTTAACCTCCTGGCACCTGTCCACCACTGCCCATGTGACCATTGAGTCACTTCCACTCCAAGTGGCTGAAGGAGAAAACGTCCTTTTCCTTGTCCATGATCTGCCAGAGAATCTTATCGCCTTTGCCTGGTTTAAAGGGCTGGCAAAGACGACACAAAGAATTGCAATGTATACAATGGACAGCAATGTAAGTGGGCCAGGACATGTGCACAGTGATAGAGAGACAATATATCATAATGGATCCCTGTTGATTGAAAATGTCACCCAGAAGGACTCAGAAATCTATACCCTACGAACCTATAATAGACATGGAAAAACTGTATCAACAACATCCATGTACTTTCACGTGTCTG</w:t>
      </w:r>
    </w:p>
    <w:p w14:paraId="188AA742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A3F526A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&gt;P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6N1 (Peromyscus californicus insignis; California mouse) WGS VALE02034109.1 </w:t>
      </w:r>
    </w:p>
    <w:p w14:paraId="0A497245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CCTCCCTGTTAACCTTCTGGCACCTGTCCACCACTGCCCATGTGACCATTGAATCACTGCCACCCCACGTGACTGAAGGAGAAAATGTCCTTCTCTTTGTCCATCATCTGCCGAAGAATCTTATTGCCTTTGCCTGGTTCAAAAGGCTAACAAATATGACACGAGGAATTGCATGGTATACATTGGACAATAATTTGCGTGGGCCAGGGCCTGGGCACAGTGGTAGAGAGATAGTGTATCACAATGGATCCCTGCTGCTCCAAAATGTCATCCAGAAGGACACAGGAAGCTATATCCTACAAACCTATAATAAACATAGAAAAATCATATCAACAACATCCATTTACCTCCATGTGCATG</w:t>
      </w:r>
    </w:p>
    <w:p w14:paraId="3EB178AA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96EE30E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&gt;P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7N1 (Peromyscus californicus insignis; California mouse) WGS VALE02034109.1 </w:t>
      </w:r>
    </w:p>
    <w:p w14:paraId="6E096CFF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CCTCCCTTTTAATCTTCTGGCTCCTGTCCACCACTGCCACTGTAAACACTGAATCAATGCCACTCCTAGTGGCTGAAGGAGAAAACATCCTTTTCCCTGTCCAAGATCTTCCAGAGAATATTATAGCCGTAGCCTGGTTCAAAGGACTAACAAAGATGACACAAGGAATTGCTTTGTACGCACTGCACAGCGATATAAGTTGCCCAGGTTCTGTGCACAGTGGTAGGGAGACAATATATCGCAATGGATCCCTGCTGCTGGAAAAGGTCACCCAGAATGACACAGGATTTTATACCCAACGAACCTTTAATAAACACAGAAAAATCATGTCAACAGCATCCATTTACCTCCATGTGCATG</w:t>
      </w:r>
    </w:p>
    <w:p w14:paraId="7AA75577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086A68D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&gt;P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8N1 (Peromyscus californicus insignis; California mouse) WGS VALE02034109.1 </w:t>
      </w:r>
    </w:p>
    <w:p w14:paraId="48B02D7D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CCTCCCTTTTAACCTGCTGTCACCTGTCCACCACTGCCCAAGTCACCATTGAATCAGTGCCACCCCAAGTTGTTGAAGGAGAAAACGTCCTCCTCCGTGTTCATAATCTACCAGAGAATCTTCTAGCCTTTATCTGGCACAAAGGGGCAAGGGATATGAGCCTTAGAATTGCACTGTATTCACTGGCCAAGGATGTAAGTGTGAAAGGTCCCGTACACAGTGGTAGAGAGACAGTGTTCAGCAACGGATCCCTGCAGATCCACAATGTCACCCAGAAGGACACAGGATTCTATACCTTACGAACCGTTAATAGACGCATAGGAATTGTATCAATAACAACCAAGTACCTCCACGTGCACA</w:t>
      </w:r>
    </w:p>
    <w:p w14:paraId="29CDEC14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BE68E23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&gt;P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9N1 (Peromyscus californicus insignis; California mouse) WGS VALE02034109.1 </w:t>
      </w:r>
    </w:p>
    <w:p w14:paraId="36E7AA82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CCTCCCTGTTAACCTTCTGGCACCTGTCTACCACTGCCCATGTGACCATTGAATCACTGCCACCCGAAGTGGCTGAAGGAGAAAACGTCCTTTTCCTTGTGCGTGATCTTCCAAAGAATCTTATCGCCTTTGCTTGGTTCAAAGGGCAAACAAATATGACACAAGGAATTGCATGGTATACATTGGACAGCAATTTACGTGGGCCAGGGCCTGTGCACAGTGGTAGAGAGACAGTGTATCATAATGGATCCCTGCTGCTCCAAAATGTCACCCAGAAGGACACAGGACCTTATACCCTACAAATTTTTAATAGACGCAGAAAACTCATTTCAACAACATCCATTTACCTCCATGTGCATG</w:t>
      </w:r>
    </w:p>
    <w:p w14:paraId="7085163D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CB31A45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&gt;P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10N1 (Peromyscus californicus insignis; California mouse) WGS VALE02034109.1 </w:t>
      </w:r>
    </w:p>
    <w:p w14:paraId="3E03A980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CCTTCCTCTTAACCTTCTGGCATCTGTCTACCATGGCCCATGTGACCATTGAGTCACATCCACTCCAAGTGACTGAAGGAGAAAACGTCCTTTTCGTTGTCCATGATCTCCCAGAGAATCTTACAACCTTTGCTTGGTTCAAAGGTCTAACAAATATGACACAAAGAATTGCAATGTGTACAATGGACAAAAATTTAAGTGGGCCAGGACATGTGCACATTGGTAGAGAGACAATATATTGCAATGGATCCCTGTTGCTGGAAAATGTCAACCAGAAGGACACAGAAAATTATACCCTGCAAACCTATAATAGACATGGAAAAATCGTATCAACAACATCCATGTACCTCCATGTGTCTG  </w:t>
      </w:r>
    </w:p>
    <w:p w14:paraId="2D8A6493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1412369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&gt;P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11N1 (Peromyscus californicus insignis; California mouse) WGS VALE02034109.1 </w:t>
      </w:r>
    </w:p>
    <w:p w14:paraId="2AF83BFA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CCTGCCTTTTAACCTCCTGGCACCTGTCCACCACTGCCCATGTGACTACTAAAACAGTGCCACCCCAAGTGGTTGAAGGAGAAAACGTCCTTTTCCTGGTTCATGGTCTTCCAGAGGATATTGTAGTCTTTGCCTGGTTCAAAGAGCTAAGAAATATGAAACAAGCAATTGCAGTATATGGAATGCACATCAATTTAAGTGCACCAGGGCCTGTGCACAGCGGTAGAGAAACATTATATCGCAATGGATCCATGCTGCTTGAAAAAGTTACCCGGAAGGACATAGGATTTTATACCCTGCGGACCTATGATAGAAATGTAAAAATCGTATCAACAACATCCACGTACCTCCATGTGGACA</w:t>
      </w:r>
    </w:p>
    <w:p w14:paraId="1021AE94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733258D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&gt;P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12N1 (Peromyscus californicus insignis; California mouse) WGS VALE02034109.1 </w:t>
      </w:r>
    </w:p>
    <w:p w14:paraId="00347E80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CCTCCCTTTTAAGCTGCTGGTATCCACCCACCACTGCCCAAATCACCATTGAACTCCTGCCACCCAACGTGTTCGAAGGAGACAATGTCCTTCTACATGTCCACAATCTGCCAGAGAATCTTCTAGCCTTTGCTTGGTTCAAAGGGCTGACAAATATGAAACGTGGAATCACCATCTATTCACTGAAATACAATTTAAGTGTCACGGGGCCTGTACACAGTGGAAGAGAGACAGTGTACAGCAATGGATCCCTGCTGCTCCAGCGTGTCACCCACAAGGACACAGGATTCTACACCCTACGAACCATAAGTAGACAAGCAGAAATTGTATCAGTGACATCCATGTACCTCCACGTGCACA</w:t>
      </w:r>
    </w:p>
    <w:p w14:paraId="78E593BE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A61D66A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&gt;P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13N1 (Peromyscus californicus insignis; California mouse) WGS VALE02034109.1 </w:t>
      </w:r>
    </w:p>
    <w:p w14:paraId="366B6212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TCTCCTTTTTAACCTGTTGGCACCTGACCACCACTGCCCAAGTCACCATTGAAATAATGCCACCCCAAGTGGTTGAAGGAGAAAATGTCATTTTCCTTGTCCGTAATCTTCCAGAGAAGCTTTTTGGCTTATCCTGGTTTAAAGAGGAGACAAATACGAAGTATAGAATTGCAAGCTATGAAATGGCCTACAGTCAGGATTTTCTGGGGGCAGCACACACTGGTAGAGAGACAGTGTACCCTAACGGATCCCTGTGGATTCAAAATGTCACCCAGAGTGACTCAGGAGTCTATATACTACGAAGCAGTAATAGAGAAAGAATTGTATCGTCAACATACATATACCTTCACGTGTACA</w:t>
      </w:r>
    </w:p>
    <w:p w14:paraId="509E23E8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DD44D2D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&gt;P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14N1 (Peromyscus californicus insignis; California mouse) WGS VALE02034109.1 </w:t>
      </w:r>
    </w:p>
    <w:p w14:paraId="34A1A5A5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TCTCCCTTTTAACCTGTTGGTACCGGCCCACCACTGCCCACGTCACCATTGAATCAGTGCCTGCCCATGTGGTTGAAGGAGAAAGCAACCTTTTTCTTGTCCACAATCTGCCAGACAATCTTTTAACCATATCCTGGTTTAAAGAAGAAGCAGATATAGACCATAAAATTGCGACCTACACACTGAAATACAATATTGCTGTGCCGGGGGCAGCACACAGCGGTAGAGAGACCGTGTACCCAAATGGATCCCTGTGGATTCAAAATGTCACCCACAAGGACACAGGATTCTATATACTAGAAACCAGAAGTAGAAAAGTAAAATTTATATCAACAATATACATACACCTTCATGTGTACA</w:t>
      </w:r>
    </w:p>
    <w:p w14:paraId="385C6CCE" w14:textId="77777777" w:rsidR="00E346AA" w:rsidRPr="007A365D" w:rsidRDefault="00E346AA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CC6E7B6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&gt;P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15N1 (Peromyscus californicus insignis; California mouse) WGS VALE02034109.1 </w:t>
      </w:r>
    </w:p>
    <w:p w14:paraId="05B418E6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CCTCCCTTTTAACCTGTTGGTACCGGCCCAATACTGCCCAAGTCATCATTGAATCAGTGCCTCTCCATGTGGTCGAAGGAGAAAGCAAATTTTTTCTTGTCCACAATCTGCCAGAGAATCTTTTAACCATATCCTGGTTTAAAAAAAGAGCAAATATGGACCATAAAATTGCGACCTACACACTGAAATACAATATTGCTGTGCCGGGGGCAGCACACAGTGGTAGAGAGACCGTGTACCCAAATGGATCGCTGTGGATTCAAAATGTCACCCATAAGGACACAGGAATCTATATACTACAAACCAGAAGTAGAAAAGTAAAAATTGTATCAACAAAATATACATACCTTCATGTGTACA</w:t>
      </w:r>
    </w:p>
    <w:p w14:paraId="692BD29E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13BF7E6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&gt;P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16N1 (Peromyscus californicus insignis; California mouse) WGS VALE02034109.1 </w:t>
      </w:r>
    </w:p>
    <w:p w14:paraId="04A2201B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CCTCACTTTTAACCTGTTGGTACCGGCCCACCACTGCCCAAGTCATCATTGAATCAGTGCCTCCCCATGTGGTCGAAGGAGAAAGCAACCTTTTCCTTGTCCACAACCTGCCAGAGAATCTTTTAGCCATATCCTGGTTTAAAGAGGGAGCAAATATGGACCATAGAATTGTGACCTATACACTGAAATACAATATAGCTCTGCCGGGAACAGCACACAGCGGTAGAGAGACAGTGTACCCAAATGGGTCCCTGTGGATTCAAAATGTCACCCATAAGGACACAGGATTCTATATACTACAAACCATAAGTAGACAAGTAAAAATTGTATCAAGAACATACATACACCTTCATGTGTACA</w:t>
      </w:r>
    </w:p>
    <w:p w14:paraId="5AB64E59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EE8A26C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&gt;P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17N1 (Peromyscus californicus insignis; California mouse) WGS VALE02034109.1 </w:t>
      </w:r>
    </w:p>
    <w:p w14:paraId="5DABC6E6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CCTCCCTTTTAACCTGCTGGCACCTGTCCACCGCTGCCCAAGTTACCATTGAATCAGTGCCGCCCCAAGTGGTTGAAGGAGAAAACGTCCTTCTACGTGCCAACAATCTGCCAGAGAATCTTCTAGCTTTTTCCTGGTACAAGGAGGTGAGAAATATGAACCTCAGAATTGCACTATTTGCACTGAACACTAATCAAAGTGTGATGGGGCCTGGACAAAGCGACAGAGAAACAGTGTACAGCAATGGATCCCTGTGGCTGAAAAATGTCACCAAGGAGGACACAGGATTCTATACCCTACAAACAGTAAATAGAGGTGGAAAAACTGTATCTACAACAACCACGTACTTCCATGTGTACA</w:t>
      </w:r>
    </w:p>
    <w:p w14:paraId="21FA5234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B3056E8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&gt;P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18N1 (Peromyscus californicus insignis; California mouse) WGS VALE02034109.1 </w:t>
      </w:r>
    </w:p>
    <w:p w14:paraId="2882B6BC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CCTCCATTTTAATCTGCTGGCACCTTTCAACCACTGATGATTTTACCATGGAACCTATCCCACCCCATGTGGCCAATGGAGACAATGTACTTCTTCTTGTCCACAATCTGCCCGAGAATCTTATAGCCTTCGCCTGGATCAAAGGGGAGATAAGAATGAATCATATAATTGCAATATATATACCAAACAAAAAGTTAAGTGTGCCAGGGCGTTTATATAGTGGTAGAGAGAAAGTGTATGGCAATGGATCCCTGCTCCTCCAAAATGTCAATGAGAAGGACACAGGAATTTATACCCTACAAACCTTTAATAGACGCACAGATACTGTGTCGCAAACATCCACGTACCTCTATGTTCACA</w:t>
      </w:r>
    </w:p>
    <w:p w14:paraId="39A90378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3F6DCC6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&gt;P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19N1 (Peromyscus californicus insignis; California mouse) WGS VALE02034109.1 </w:t>
      </w:r>
    </w:p>
    <w:p w14:paraId="50806B06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CCTCCCTTTTAATCTGCTGTCATTTAGCCACCACTGCTAAAGTCACCATTGAATCAGTGCCACTCAATGTGTTCGAAGGAGACAATGTCCTTCTACATGTCCACCATCTGCCAGAGAATCTTCTAGCCTTTGCTTGGTTCAAAAGGCTAACAAAAACGAAACACAGAATTGCACTGTATGCACTGAACATCAATTTAGTTGTGCCGGGGCCTGTACACAGTGGTAGAGAGACAGTGTACCGCAATGGATCCCTGTGGATTCAGAATATCACCCATAAGGACACAGGATTCTACACCCTAGAGACCATAAATAGACATGGACGAACTGTATCAAAAACAACCATGTACCTCCATGTGTACA</w:t>
      </w:r>
    </w:p>
    <w:p w14:paraId="6996AFE0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4E61764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&gt;P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21N1 (Peromyscus californicus insignis; California mouse) WGS VALE02034109.1 </w:t>
      </w:r>
    </w:p>
    <w:p w14:paraId="1A1C2A34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CCTCCTTTTTAACCTTTTGGCACCTGTCTACAACCGACCATGTGGCCATTGAATCACTGCCACCCCAAGTGGCTGAAGGAGAAAATGTCCTTTTCCTTGTCCAGAATCTGCCAGAGAATCTTACAGCCTTTGCTTGGTTCAGAGGGCTCAGAAGTATGAAACGAGGAATTGCAATGTATACACTGCACAACAATTTAAGTGATCTGGGGCCTGTGCACAGCGGTAGAGAGACAATACATCACAATGGATCCCTGCTGCTCGTAAAGGTCACCCAGAAGGACACAGGATACTATACGCTAAGAACATATAACAGACGGGGAAAAATCATATCAACAACATCCATGTACCTCCACGTGTATG</w:t>
      </w:r>
    </w:p>
    <w:p w14:paraId="458BBC52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CC46ECE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P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>
        <w:rPr>
          <w:rFonts w:ascii="Courier New" w:hAnsi="Courier New" w:cs="Courier New"/>
          <w:sz w:val="16"/>
          <w:szCs w:val="16"/>
          <w:lang w:val="en-US"/>
        </w:rPr>
        <w:t>23</w:t>
      </w: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N1_P (Peromyscus californicus insignis; California mouse) WGS VALE02034109.1 </w:t>
      </w:r>
    </w:p>
    <w:p w14:paraId="36DBA695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CCTCTCTTTTAACCTGTTGGCACCTACCCACCACTGTCCAAGTCATTATTGAATTAGTGCCACCTGATGTGGTTGAAGGAGAAAATGTCCTCCTCCTTGTCCGCGATCTGCCAGAGAATCTTGAAGCCTTTGCCTGGTACAAAGGGGTGACAAATATGAACAATTGTATTCGCTAACCACAAATTTAAGAGTGGCAGGGCCTGAATACAGTGGTAGAGAGACAGTGTACAGAAATGGATCCCTGCGTCTCCAAGATGTCACCCAGAAGGACACAGGATTCTATACCCTATGATCCATAAGCAGACATAAAGAAATCATATCAACAACATCCATATACCTCCACGTGTACT</w:t>
      </w:r>
    </w:p>
    <w:p w14:paraId="2392827D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6A4BF84" w14:textId="77777777" w:rsidR="007A365D" w:rsidRPr="007A365D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&gt;Pc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A365D">
        <w:rPr>
          <w:rFonts w:ascii="Courier New" w:hAnsi="Courier New" w:cs="Courier New"/>
          <w:sz w:val="16"/>
          <w:szCs w:val="16"/>
          <w:lang w:val="en-US"/>
        </w:rPr>
        <w:t xml:space="preserve">24N1 (Peromyscus californicus insignis; California mouse) WGS VALE02034109.1 </w:t>
      </w:r>
    </w:p>
    <w:p w14:paraId="3953F715" w14:textId="77777777" w:rsidR="00060B1E" w:rsidRDefault="007A365D" w:rsidP="007A365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365D">
        <w:rPr>
          <w:rFonts w:ascii="Courier New" w:hAnsi="Courier New" w:cs="Courier New"/>
          <w:sz w:val="16"/>
          <w:szCs w:val="16"/>
          <w:lang w:val="en-US"/>
        </w:rPr>
        <w:t>CCTCCATTTTAACCTGCTGGCACCTTTCCACCACTGATCGTTTTTCTGTGGAAACTGTCCCACCCAATGTGGCCAACGGAGACAGCATCCTTTTCCATGTCCGCAATCTGCCAAAGAATCTTCTATCCTTCGCCTGGATCAAAGGGGCAACAAGCATGAATGATGCAATCATAGTATATATACCAAACAAAAATTTAAGTGTGCCAGGGCGTTTTCACAGTGGTAGAGAGACAGTGTATGGCAATGGATCCCTGCTCATCCAAAATGTCAACCAGAAGGACACAGGAATCTATTCTCTACGAGCTTTTCATAGACGCACAGATACTGTGTCACAAATAGGCACATACCTCTACGTGAACA</w:t>
      </w:r>
    </w:p>
    <w:p w14:paraId="653AA915" w14:textId="77777777" w:rsidR="009C7DBC" w:rsidRDefault="009C7DBC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6757D46" w14:textId="77777777" w:rsidR="00640E97" w:rsidRDefault="00640E97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4539676" w14:textId="77777777" w:rsidR="00640E97" w:rsidRPr="00640E97" w:rsidRDefault="00640E97" w:rsidP="00640E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40E97">
        <w:rPr>
          <w:rFonts w:ascii="Courier New" w:hAnsi="Courier New" w:cs="Courier New"/>
          <w:sz w:val="16"/>
          <w:szCs w:val="16"/>
          <w:lang w:val="en-US"/>
        </w:rPr>
        <w:t>&gt;Pde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640E97">
        <w:rPr>
          <w:rFonts w:ascii="Courier New" w:hAnsi="Courier New" w:cs="Courier New"/>
          <w:sz w:val="16"/>
          <w:szCs w:val="16"/>
          <w:lang w:val="en-US"/>
        </w:rPr>
        <w:t>9N (Praomys delectorum; delectable soft-furred mouse) WGS JADRCD010216220.1</w:t>
      </w:r>
      <w:r>
        <w:rPr>
          <w:rFonts w:ascii="Courier New" w:hAnsi="Courier New" w:cs="Courier New"/>
          <w:sz w:val="16"/>
          <w:szCs w:val="16"/>
          <w:lang w:val="en-US"/>
        </w:rPr>
        <w:t xml:space="preserve">, </w:t>
      </w:r>
      <w:r w:rsidRPr="00640E97">
        <w:rPr>
          <w:rFonts w:ascii="Courier New" w:hAnsi="Courier New" w:cs="Courier New"/>
          <w:sz w:val="16"/>
          <w:szCs w:val="16"/>
          <w:lang w:val="en-US"/>
        </w:rPr>
        <w:t xml:space="preserve">JADRCD010011232.1 </w:t>
      </w:r>
    </w:p>
    <w:p w14:paraId="05BFF0E8" w14:textId="77777777" w:rsidR="00640E97" w:rsidRPr="00640E97" w:rsidRDefault="00640E97" w:rsidP="00640E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40E97">
        <w:rPr>
          <w:rFonts w:ascii="Courier New" w:hAnsi="Courier New" w:cs="Courier New"/>
          <w:sz w:val="16"/>
          <w:szCs w:val="16"/>
          <w:lang w:val="en-US"/>
        </w:rPr>
        <w:t>CCTCCCTCTTAACCTGCTGGAATGCACCCACCGCTGCTGAGCTCACTATCGAATTAGTGCCACCCACGGTTGCTGAAGGCGGAAATTCCGTTCTGTTTGTGCATGAAATGCCACTAAATGTCCAGGnGTTTTACTGGTACAAACAGAGAGATTCGACGAAGAGCTATGAAATTGCACGGTACTTAACACCCACTAACGAAAGTTCGAAGATGCCTCAACACCGTGATAGGAAAACCGTATTCTACAGTGGATCCCTGCTGATCAGAAACGTCACCCAGGCCGACAGTGGAGTCTACACCTTGCTAACATTCAACACAGAAATGGAAAGCGAATTAACACACGTGCATCTGGAAGTTCGCG</w:t>
      </w:r>
    </w:p>
    <w:p w14:paraId="3517CB17" w14:textId="1FAE2D5F" w:rsidR="00640E97" w:rsidRPr="00640E97" w:rsidRDefault="00640E97" w:rsidP="00640E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CD708CB" w14:textId="70BC1B53" w:rsidR="00640E97" w:rsidRPr="00640E97" w:rsidRDefault="00640E97" w:rsidP="00640E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40E97">
        <w:rPr>
          <w:rFonts w:ascii="Courier New" w:hAnsi="Courier New" w:cs="Courier New"/>
          <w:sz w:val="16"/>
          <w:szCs w:val="16"/>
          <w:lang w:val="en-US"/>
        </w:rPr>
        <w:t>&gt;P</w:t>
      </w:r>
      <w:r>
        <w:rPr>
          <w:rFonts w:ascii="Courier New" w:hAnsi="Courier New" w:cs="Courier New"/>
          <w:sz w:val="16"/>
          <w:szCs w:val="16"/>
          <w:lang w:val="en-US"/>
        </w:rPr>
        <w:t>de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>
        <w:rPr>
          <w:rFonts w:ascii="Courier New" w:hAnsi="Courier New" w:cs="Courier New"/>
          <w:sz w:val="16"/>
          <w:szCs w:val="16"/>
          <w:lang w:val="en-US"/>
        </w:rPr>
        <w:t>11</w:t>
      </w:r>
      <w:r w:rsidRPr="00640E97">
        <w:rPr>
          <w:rFonts w:ascii="Courier New" w:hAnsi="Courier New" w:cs="Courier New"/>
          <w:sz w:val="16"/>
          <w:szCs w:val="16"/>
          <w:lang w:val="en-US"/>
        </w:rPr>
        <w:t>N1_P (Praomys delectorum; delectable soft-furred mouse) WGS JJADRCD010191334.</w:t>
      </w:r>
      <w:r w:rsidR="00880F34">
        <w:rPr>
          <w:rFonts w:ascii="Courier New" w:hAnsi="Courier New" w:cs="Courier New"/>
          <w:sz w:val="16"/>
          <w:szCs w:val="16"/>
          <w:lang w:val="en-US"/>
        </w:rPr>
        <w:t>1</w:t>
      </w:r>
    </w:p>
    <w:p w14:paraId="107952FA" w14:textId="77777777" w:rsidR="00640E97" w:rsidRPr="00640E97" w:rsidRDefault="00640E97" w:rsidP="00640E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40E97">
        <w:rPr>
          <w:rFonts w:ascii="Courier New" w:hAnsi="Courier New" w:cs="Courier New"/>
          <w:sz w:val="16"/>
          <w:szCs w:val="16"/>
          <w:lang w:val="en-US"/>
        </w:rPr>
        <w:t xml:space="preserve">TCTCCCTTTTAACCTGCTGGCTGCTTTGGATTACCATTGAATCAGTGCCTCCCATTGCTGTTGAAGGGGAAAATGTTCTTCAGTTTGTGCATAACCTGTCAAAGAATGTTAAAACCCTTTCCTGGTACACAGGAGGTAAACCACTCAAGAGTTGTGAAAGTGCAAGTCATGTGATAGCTACGAATGCTAGTGTGCTGGAATTTGCACACAGTGGTAGAGAGACAGTACTCAACAATGGATCTCTGCTGATTAAGAGTGTCACCAGAAAAGACTCAGGATACTACACCCTAAAAACACTTGATACAACCTCAAGACCTGAAATAATTCATGCAGAATTCCTTGTTTAGA </w:t>
      </w:r>
    </w:p>
    <w:p w14:paraId="197104C8" w14:textId="77777777" w:rsidR="00640E97" w:rsidRPr="00640E97" w:rsidRDefault="00640E97" w:rsidP="00640E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FD13CD5" w14:textId="77777777" w:rsidR="00640E97" w:rsidRPr="00640E97" w:rsidRDefault="00640E97" w:rsidP="00640E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40E97">
        <w:rPr>
          <w:rFonts w:ascii="Courier New" w:hAnsi="Courier New" w:cs="Courier New"/>
          <w:sz w:val="16"/>
          <w:szCs w:val="16"/>
          <w:lang w:val="en-US"/>
        </w:rPr>
        <w:t>&gt;Pde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640E97">
        <w:rPr>
          <w:rFonts w:ascii="Courier New" w:hAnsi="Courier New" w:cs="Courier New"/>
          <w:sz w:val="16"/>
          <w:szCs w:val="16"/>
          <w:lang w:val="en-US"/>
        </w:rPr>
        <w:t xml:space="preserve">12N1 (Praomys delectorum; delectable soft-furred mouse) WGS JADRCD010160340.1 </w:t>
      </w:r>
    </w:p>
    <w:p w14:paraId="3917787E" w14:textId="77777777" w:rsidR="00640E97" w:rsidRPr="00640E97" w:rsidRDefault="00640E97" w:rsidP="00640E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40E97">
        <w:rPr>
          <w:rFonts w:ascii="Courier New" w:hAnsi="Courier New" w:cs="Courier New"/>
          <w:sz w:val="16"/>
          <w:szCs w:val="16"/>
          <w:lang w:val="en-US"/>
        </w:rPr>
        <w:t>TCTCCCTTTTAATCTGCTGGCTGCTTCCCACTACTGCCCATCTCACTATTGAATCAGTGCCTCCCATTGCTGTTGAAGGGGAAAATGTTTTGCTGTTTGTGCATAACCTGCCAGAGAATGTTCAAGCCCTTTCCTGGTACACAGGAGGTAAACCACTTAAGAGGTTTGAAATTACAAGACATGTGATAGCTACCAATTCTAGTATAATGGGACCTGCACACAGTGGTAGAGAGACAATACTCAACAATGGATCTCTGCTGATCAAGAGTGTCACCAGAAAAGACTCAGGATACTACACTCTACAAATACGTGATACAACCTCAAGACGTAAAATAACACGTGCAGAATTCTTTGTACAGG</w:t>
      </w:r>
    </w:p>
    <w:p w14:paraId="54764DB1" w14:textId="77777777" w:rsidR="00640E97" w:rsidRPr="00640E97" w:rsidRDefault="00640E97" w:rsidP="00640E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98F69EC" w14:textId="5120C1EA" w:rsidR="00640E97" w:rsidRPr="00640E97" w:rsidRDefault="00640E97" w:rsidP="00640E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40E97">
        <w:rPr>
          <w:rFonts w:ascii="Courier New" w:hAnsi="Courier New" w:cs="Courier New"/>
          <w:sz w:val="16"/>
          <w:szCs w:val="16"/>
          <w:lang w:val="en-US"/>
        </w:rPr>
        <w:t>&gt;Pde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640E97">
        <w:rPr>
          <w:rFonts w:ascii="Courier New" w:hAnsi="Courier New" w:cs="Courier New"/>
          <w:sz w:val="16"/>
          <w:szCs w:val="16"/>
          <w:lang w:val="en-US"/>
        </w:rPr>
        <w:t>13</w:t>
      </w:r>
      <w:r w:rsidR="002E6436">
        <w:rPr>
          <w:rFonts w:ascii="Courier New" w:hAnsi="Courier New" w:cs="Courier New"/>
          <w:sz w:val="16"/>
          <w:szCs w:val="16"/>
          <w:lang w:val="en-US"/>
        </w:rPr>
        <w:t>a</w:t>
      </w:r>
      <w:r w:rsidRPr="00640E97">
        <w:rPr>
          <w:rFonts w:ascii="Courier New" w:hAnsi="Courier New" w:cs="Courier New"/>
          <w:sz w:val="16"/>
          <w:szCs w:val="16"/>
          <w:lang w:val="en-US"/>
        </w:rPr>
        <w:t xml:space="preserve">N1 (Praomys delectorum; delectable soft-furred mouse) WGS JADRCD010074982.1 </w:t>
      </w:r>
    </w:p>
    <w:p w14:paraId="6DDF6EC7" w14:textId="77777777" w:rsidR="00640E97" w:rsidRPr="00640E97" w:rsidRDefault="00640E97" w:rsidP="00640E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40E97">
        <w:rPr>
          <w:rFonts w:ascii="Courier New" w:hAnsi="Courier New" w:cs="Courier New"/>
          <w:sz w:val="16"/>
          <w:szCs w:val="16"/>
          <w:lang w:val="en-US"/>
        </w:rPr>
        <w:t>TCTCCCTTTTAACCTGCTGGCTGCTTCCCACTACTGCCCAGCTCACCATAAAATCAGTGCCTCCAATTGCTGTTGAAGGGGAAAATGTTCTTCTGTTTGTGCATAACCTGAAGAATGTTAAAGCCTTTACCTGGTATACAGGACCTGCACCATTCAAGTGTTGTGAAATTGCAAGTCATGTGATAGCCACCAATTTTACTGTGGCAGGACTTGCACACAGTGGTAGAGAGACAGTACTCAACAATGGATCTCTGCTGATCAAAAGTGTCACCAGAAAAGACTCAGGATACTACACTCTACGAACCCTTGATTCAACCTCAAGACCTGAAATAGTACATACAGAATTCTTCGTACACA</w:t>
      </w:r>
    </w:p>
    <w:p w14:paraId="2FA9C5A6" w14:textId="780F5832" w:rsidR="00640E97" w:rsidRDefault="00640E97" w:rsidP="00640E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A509C66" w14:textId="77777777" w:rsidR="002E6436" w:rsidRPr="00640E97" w:rsidRDefault="002E6436" w:rsidP="002E64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40E97">
        <w:rPr>
          <w:rFonts w:ascii="Courier New" w:hAnsi="Courier New" w:cs="Courier New"/>
          <w:sz w:val="16"/>
          <w:szCs w:val="16"/>
          <w:lang w:val="en-US"/>
        </w:rPr>
        <w:t>&gt;Pde_</w:t>
      </w:r>
      <w:r>
        <w:rPr>
          <w:rFonts w:ascii="Courier New" w:hAnsi="Courier New" w:cs="Courier New"/>
          <w:sz w:val="16"/>
          <w:szCs w:val="16"/>
          <w:lang w:val="en-US"/>
        </w:rPr>
        <w:t>Ceacam</w:t>
      </w:r>
      <w:r w:rsidRPr="00640E97">
        <w:rPr>
          <w:rFonts w:ascii="Courier New" w:hAnsi="Courier New" w:cs="Courier New"/>
          <w:sz w:val="16"/>
          <w:szCs w:val="16"/>
          <w:lang w:val="en-US"/>
        </w:rPr>
        <w:t>1</w:t>
      </w:r>
      <w:r>
        <w:rPr>
          <w:rFonts w:ascii="Courier New" w:hAnsi="Courier New" w:cs="Courier New"/>
          <w:sz w:val="16"/>
          <w:szCs w:val="16"/>
          <w:lang w:val="en-US"/>
        </w:rPr>
        <w:t>3b</w:t>
      </w:r>
      <w:r w:rsidRPr="00640E97">
        <w:rPr>
          <w:rFonts w:ascii="Courier New" w:hAnsi="Courier New" w:cs="Courier New"/>
          <w:sz w:val="16"/>
          <w:szCs w:val="16"/>
          <w:lang w:val="en-US"/>
        </w:rPr>
        <w:t xml:space="preserve">N1_P (Praomys delectorum; delectable soft-furred mouse) WGS JADRCD010216316.1 </w:t>
      </w:r>
    </w:p>
    <w:p w14:paraId="418CC9A6" w14:textId="77777777" w:rsidR="002E6436" w:rsidRPr="00640E97" w:rsidRDefault="002E6436" w:rsidP="002E64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40E97">
        <w:rPr>
          <w:rFonts w:ascii="Courier New" w:hAnsi="Courier New" w:cs="Courier New"/>
          <w:sz w:val="16"/>
          <w:szCs w:val="16"/>
          <w:lang w:val="en-US"/>
        </w:rPr>
        <w:t>TCTCCCTTTTAATCTGCTGGCTGCTTCCCACTACTTCCCAGCTCACCATTAAATCAGTGCCTCCAATTGCTGTTGAAAGGAAAAATGTTCTTCTGTTTGTGCATAACCTACCGAAGAATGTTAAAAACTTTTCCTGGTACACAGGAGTTACCATGCTCAAGAGCTGTGAAATTGCAAGTCATTTGATAGCTACCAATTTTACTGTAATGGGACTTGCACACGATGGTAGAGAGACAGTACTCAACAATGGATCTTTGCTTATCAAGGGTGTCACCAGAAGAGATTCAGGATACTACACTCTATGAACACTTGATGAAACCTCAAGATCGGAAGTAATAAGTGCAGAATTCTTTGTACACT</w:t>
      </w:r>
    </w:p>
    <w:p w14:paraId="7FB76953" w14:textId="77777777" w:rsidR="002E6436" w:rsidRPr="00640E97" w:rsidRDefault="002E6436" w:rsidP="00640E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F1046CD" w14:textId="77777777" w:rsidR="00640E97" w:rsidRPr="00640E97" w:rsidRDefault="00640E97" w:rsidP="00640E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40E97">
        <w:rPr>
          <w:rFonts w:ascii="Courier New" w:hAnsi="Courier New" w:cs="Courier New"/>
          <w:sz w:val="16"/>
          <w:szCs w:val="16"/>
          <w:lang w:val="en-US"/>
        </w:rPr>
        <w:t>&gt;Pde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640E97">
        <w:rPr>
          <w:rFonts w:ascii="Courier New" w:hAnsi="Courier New" w:cs="Courier New"/>
          <w:sz w:val="16"/>
          <w:szCs w:val="16"/>
          <w:lang w:val="en-US"/>
        </w:rPr>
        <w:t xml:space="preserve">14N1 (Praomys delectorum; delectable soft-furred mouse) WGS JADRCD010212421.1 </w:t>
      </w:r>
    </w:p>
    <w:p w14:paraId="4E78E39D" w14:textId="77777777" w:rsidR="00640E97" w:rsidRPr="00640E97" w:rsidRDefault="00640E97" w:rsidP="00640E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40E97">
        <w:rPr>
          <w:rFonts w:ascii="Courier New" w:hAnsi="Courier New" w:cs="Courier New"/>
          <w:sz w:val="16"/>
          <w:szCs w:val="16"/>
          <w:lang w:val="en-US"/>
        </w:rPr>
        <w:t>TCTCCCTTTTAATCTGCTGGCTGCTTCCCACTACTTCCCAGCTCACCATTAAATCAGTGCCTCCCATTGCTGTTGAAGGAGAAAATGTTCTGTTTGTGCATAACCTGCCGAAGAATGTTAAAGCCTTTTCCTGGTACACAGGAGTTACAGCTCTCAAGAGTTGTGAAATTGCAAGTCATGTGATTGCTACCAAAATTACTGTGGTGGGACTTGCACACAGTGGTAGAGAGACACTATTCAACAATGGATCTTTGCTGATTAAGAGTGTCACCAGAAAGGACTCAGGATTCTACACTCTACGAATACTTGATGCAACCTCAAGACCTAAAATAATACGTGTAGAATTCTTTGTGCACA</w:t>
      </w:r>
    </w:p>
    <w:p w14:paraId="0EC0E045" w14:textId="77777777" w:rsidR="00640E97" w:rsidRPr="00640E97" w:rsidRDefault="00640E97" w:rsidP="00640E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8686F91" w14:textId="77777777" w:rsidR="00640E97" w:rsidRPr="00640E97" w:rsidRDefault="00640E97" w:rsidP="00640E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40E97">
        <w:rPr>
          <w:rFonts w:ascii="Courier New" w:hAnsi="Courier New" w:cs="Courier New"/>
          <w:sz w:val="16"/>
          <w:szCs w:val="16"/>
          <w:lang w:val="en-US"/>
        </w:rPr>
        <w:t>&gt;Pde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640E97">
        <w:rPr>
          <w:rFonts w:ascii="Courier New" w:hAnsi="Courier New" w:cs="Courier New"/>
          <w:sz w:val="16"/>
          <w:szCs w:val="16"/>
          <w:lang w:val="en-US"/>
        </w:rPr>
        <w:t xml:space="preserve">15N (Praomys delectorum; delectable soft-furred mouse) WGS JADRCD010213924.1 </w:t>
      </w:r>
    </w:p>
    <w:p w14:paraId="798CBF80" w14:textId="77777777" w:rsidR="00640E97" w:rsidRDefault="00640E97" w:rsidP="00640E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40E97">
        <w:rPr>
          <w:rFonts w:ascii="Courier New" w:hAnsi="Courier New" w:cs="Courier New"/>
          <w:sz w:val="16"/>
          <w:szCs w:val="16"/>
          <w:lang w:val="en-US"/>
        </w:rPr>
        <w:t>CCTCACTTTTATTCTGCTGGAGCTCGCCCACAGCGGCGGCCCTGCTAACATCTAAAGAAATGCGCTTCTCGGCTGCGGAAGGGGCAAAGGTTCTTCTCTCTGTTCCTGACCAGGAAGAGGACCTCCTCTCCTTCTCCTGGTACAAAGGGAAGAATGTACATGAAAATTTTACAATTGCACATTATAAAAAGTCCAGCGATTCACTTCAACTTGGGAAGAATGTCAGCGGCAGGGAAGAAATCTATAAGGATACGTCCATGATCCTCCAGGCCGTCACCCAGGAAGACACGGGATTCTACACTTTACAAACCTTTAAAGCACACAATCAACAGGAGATAACATATGTCCATCTCCAAGTATACA</w:t>
      </w:r>
    </w:p>
    <w:p w14:paraId="279B89B0" w14:textId="77777777" w:rsidR="00640E97" w:rsidRDefault="00640E97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4FDE5E7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&gt;Pd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B02ED">
        <w:rPr>
          <w:rFonts w:ascii="Courier New" w:hAnsi="Courier New" w:cs="Courier New"/>
          <w:sz w:val="16"/>
          <w:szCs w:val="16"/>
          <w:lang w:val="en-US"/>
        </w:rPr>
        <w:t xml:space="preserve">36N1 (Praomys delectorum; delectable soft-furred mouse) WGS JADRCD010074007.1 </w:t>
      </w:r>
    </w:p>
    <w:p w14:paraId="6B6994E6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CCTCCCTCTTAACATGCTGGCTCCTGTCCACCACTGCTCAAATTGAAATCGAATCCTTACCACCCCAAGTGGTTGAAGGAGAAAATGTTCTTTTACGTGTGGACAATCTGCCAGAGGATATTATAGCCTTTGTCTGGTACAAAGGGGTGACAGACATGAGCCTTGGAATTGCACTGTATTCACTGACCTACAGTGTAAGTGTGACGGGGCCTGTGCACAGCGGTAGAGAGACACTGTACAGCAACGGGTCCCTGTGGATCCAAAATGTCACCCAGGAGGACACAGGATTCTACACCCTACGAACAATAAGTAAACGTGTAGAAATTGTATCAAATACGTCCATGCACCTTCACGTGTACT</w:t>
      </w:r>
    </w:p>
    <w:p w14:paraId="4C822E6B" w14:textId="77777777" w:rsid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93BAA3E" w14:textId="77777777" w:rsidR="000947EE" w:rsidRPr="00FB02ED" w:rsidRDefault="000947EE" w:rsidP="000947E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&gt;Pd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>
        <w:rPr>
          <w:rFonts w:ascii="Courier New" w:hAnsi="Courier New" w:cs="Courier New"/>
          <w:sz w:val="16"/>
          <w:szCs w:val="16"/>
          <w:lang w:val="en-US"/>
        </w:rPr>
        <w:t xml:space="preserve">37N1 </w:t>
      </w:r>
      <w:r w:rsidRPr="00FB02ED">
        <w:rPr>
          <w:rFonts w:ascii="Courier New" w:hAnsi="Courier New" w:cs="Courier New"/>
          <w:sz w:val="16"/>
          <w:szCs w:val="16"/>
          <w:lang w:val="en-US"/>
        </w:rPr>
        <w:t>(Praomys delectorum; delectable soft-furred mouse) WGS JADRCD010170483.</w:t>
      </w:r>
    </w:p>
    <w:p w14:paraId="40FEF187" w14:textId="77777777" w:rsidR="000947EE" w:rsidRPr="00FB02ED" w:rsidRDefault="000947EE" w:rsidP="000947E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CCTCTGTCTTAACCTGTTTGCTCCTGCCCACCACTGCCCAAATCACCGTGGAATCTTTACCACCCAAAGTGGTTGAAGGAGAAAGTGTTCTTCTACTTGTTGACGGTCTGCCAGAGAATGTTGTAGCCTTTGCCTGGTACAAAGGGGTGACAGACATGAGCCTCGGAATTGCACTGCATTCACTGACC</w:t>
      </w:r>
      <w:r w:rsidRPr="00FB02ED">
        <w:rPr>
          <w:rFonts w:ascii="Courier New" w:hAnsi="Courier New" w:cs="Courier New"/>
          <w:sz w:val="16"/>
          <w:szCs w:val="16"/>
          <w:lang w:val="en-US"/>
        </w:rPr>
        <w:lastRenderedPageBreak/>
        <w:t>TATAGAATAAGTATGACAGGGCCTGTGCACAGTGATAGAGAGATATTGTACAGCAACGGGTCCCTGTGGATCCAAAATGTCACCCAGGAGGACACAGGATTCTACACTCTTCGAACCATAAGTAAACATGGAGAAATGGTATTAAATGTATCCACGTACCTTCGGGTGTACT</w:t>
      </w:r>
    </w:p>
    <w:p w14:paraId="0F849C31" w14:textId="77777777" w:rsidR="000947EE" w:rsidRPr="00FB02ED" w:rsidRDefault="000947EE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D68B69A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&gt;Pd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B02ED">
        <w:rPr>
          <w:rFonts w:ascii="Courier New" w:hAnsi="Courier New" w:cs="Courier New"/>
          <w:sz w:val="16"/>
          <w:szCs w:val="16"/>
          <w:lang w:val="en-US"/>
        </w:rPr>
        <w:t xml:space="preserve">38N1 (Praomys delectorum; delectable soft-furred mouse) WGS JADRCD010175966.1 </w:t>
      </w:r>
    </w:p>
    <w:p w14:paraId="653211A0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CCTCCCTTTTGACCTGCTGGCTCCTGACCACGGCCGAGGTCACCATTGAATCGGTGCCATTCAATGCGGTCGAAGGAGAAAATGTCCTTCTTCTTGTTCACAATCTGCCAGAGAATCTTCTAGCCTTAGCATGGTACAGAGGGCTGAGGAAAATCATTGTATACACACTCAACACTAAAGTAAGTGTGATGGGTATTATGCATAGCGGTAGAGAGACAGTGTCCAGCAACGGGTCCCTGTGGATCCACGATGTCACCCAGAAGGACACAGGATTCTATACCCTACGGACCATAAATAGACGTGGAGAAATTGTGTCAACAACATCCACGTACCTCTACGTGTACT</w:t>
      </w:r>
    </w:p>
    <w:p w14:paraId="4CDB25AE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E415609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&gt;Pd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B02ED">
        <w:rPr>
          <w:rFonts w:ascii="Courier New" w:hAnsi="Courier New" w:cs="Courier New"/>
          <w:sz w:val="16"/>
          <w:szCs w:val="16"/>
          <w:lang w:val="en-US"/>
        </w:rPr>
        <w:t xml:space="preserve">39N1 (Praomys delectorum; delectable soft-furred mouse) WGS JADRCD010087701.1 </w:t>
      </w:r>
    </w:p>
    <w:p w14:paraId="7B8E583B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CTTCTGTCTTAACCTGTTGGCTCCTGCCCACCACTGCCCGAGTCACCATGGAATCTTTACCGCCCAAAGTGGTTGAAGGAGAAAATGTTCTTCTACTTGTTGACGGTCTGCCAGAGAATGTTGTAGCCTTTGCCTGGTACAAAGGGGTGACAGACATGAGCCTCGGAATTGCACTGTATTCACTGACCTATAGAAGAAGTGTGACAGGGCCTGTGCACAGTGGTAGAGAGATATTGTACAGCAACGGGTCCCTGTGGATCCAAAATGTCACCCAGGAGGACACGGGATTCTACACTCTTCGAACCATAAGTAAACATGGAGAAATGGTATTAAATGTATCCACGTACCTTGAGGTGCACT</w:t>
      </w:r>
    </w:p>
    <w:p w14:paraId="1EDBBBC8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EBFB44E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&gt;Pd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B02ED">
        <w:rPr>
          <w:rFonts w:ascii="Courier New" w:hAnsi="Courier New" w:cs="Courier New"/>
          <w:sz w:val="16"/>
          <w:szCs w:val="16"/>
          <w:lang w:val="en-US"/>
        </w:rPr>
        <w:t xml:space="preserve">40N1_P (Praomys delectorum; delectable soft-furred mouse) WGS JADRCD010181589.1 </w:t>
      </w:r>
    </w:p>
    <w:p w14:paraId="4B750D92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CCTCCCTTTTAACTTGCTGGTACTTTTCTACCACTTCCCAAGTCACCATTGAATTAGTGCCACCCCAAGTGGTTGAAGGAGATGTCCTATTCCTTCTCCACAAACTACCAGAAATTCTTATGTCCTTAGGCAGGTTCAAAGGGATGACAGTTATAAAACGTGTACTCACACTGTATGCAACAAACACTAAAGTATGACAGGGCCCATGCACAGTGCTAGAGAGACCTTGTACAGAAACAGGTCCCTGTTGATCCACAATGTCACCCAAAAGGACACAGGATTCTATACCCTATGAACCTTAAATAGAATTGGAGATATT</w:t>
      </w:r>
      <w:r w:rsidR="000947EE">
        <w:rPr>
          <w:rFonts w:ascii="Courier New" w:hAnsi="Courier New" w:cs="Courier New"/>
          <w:sz w:val="16"/>
          <w:szCs w:val="16"/>
          <w:lang w:val="en-US"/>
        </w:rPr>
        <w:t>GTGTCAACATCCATGTTCCTCTACGTGAACC</w:t>
      </w:r>
    </w:p>
    <w:p w14:paraId="64966FFB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A52D722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&gt;Pd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B02ED">
        <w:rPr>
          <w:rFonts w:ascii="Courier New" w:hAnsi="Courier New" w:cs="Courier New"/>
          <w:sz w:val="16"/>
          <w:szCs w:val="16"/>
          <w:lang w:val="en-US"/>
        </w:rPr>
        <w:t xml:space="preserve">41N1 (Praomys delectorum; delectable soft-furred mouse) WGS JADRCD010244611.1 </w:t>
      </w:r>
    </w:p>
    <w:p w14:paraId="57142338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CTTCCTTTTTAACCTGCTTGCTCCTGCCCACTACTGCCCAGGTCACCATTGAATCAGTGCCACCTCAAGTGGTTGAAGGAGAAAACGTTCTTTTTCTTGTACACAATTTGCCAGAGAATCTTATAGCTTTAGTCTGGTTAAGAAGACTGAGGAAAATGAACTGCACAATTGGCCTATATGCAATGAACACTAAAATAAGTGTGATGGGGCCCATGCACAGCGGTAGAGAGATAGTGTCCAGCAATGGTTCCCTGTGGATCCACAATGTCACCCAGAAGGACACAGGATTCTACATCCTACAAACCGTAAATAGACGTGGAGAAATTATG</w:t>
      </w:r>
      <w:r w:rsidR="000947EE">
        <w:rPr>
          <w:rFonts w:ascii="Courier New" w:hAnsi="Courier New" w:cs="Courier New"/>
          <w:sz w:val="16"/>
          <w:szCs w:val="16"/>
          <w:lang w:val="en-US"/>
        </w:rPr>
        <w:t>TCAAGAACACCCATGTATCTCTACGTGTACA</w:t>
      </w:r>
    </w:p>
    <w:p w14:paraId="3A97FC87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3BF9112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&gt;Pd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B02ED">
        <w:rPr>
          <w:rFonts w:ascii="Courier New" w:hAnsi="Courier New" w:cs="Courier New"/>
          <w:sz w:val="16"/>
          <w:szCs w:val="16"/>
          <w:lang w:val="en-US"/>
        </w:rPr>
        <w:t xml:space="preserve">42N1 (Praomys delectorum; delectable soft-furred mouse) WGS JADRCD010177236.1 </w:t>
      </w:r>
    </w:p>
    <w:p w14:paraId="172D4B10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CCTCCCTTTTAACATGCTGGCACCTGTCTACCACTTCCAAAGTCACCATTGAATTATTGCCACCACAAGTGGTTGAAGGGGAAGATGTTCTTTTCCTTGTCCAAAATCTGCCAGAGGATCTTGCAGCCTTTGCCTGGTTTAAAGGGAGGACAAATAAGAAACGTGGAATTGCACTGTATGCAGTGGCCTCTGACATACATGTACATAGTGATAGAGAGACATTGTACAGCAATGGATCCCTGATGATCCACAATATCACCCAGAAGGACAGAGGTTACTACACTCTACGAACCTTCAATAAACATTCAGAAACGATATCAACAACATCCACATTCCTCCATGTGAACC</w:t>
      </w:r>
    </w:p>
    <w:p w14:paraId="3FA57177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8FEB51A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&gt;Pd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B02ED">
        <w:rPr>
          <w:rFonts w:ascii="Courier New" w:hAnsi="Courier New" w:cs="Courier New"/>
          <w:sz w:val="16"/>
          <w:szCs w:val="16"/>
          <w:lang w:val="en-US"/>
        </w:rPr>
        <w:t xml:space="preserve">43N1_P (Praomys delectorum; delectable soft-furred mouse) WGS JADRCD010212016.1 </w:t>
      </w:r>
    </w:p>
    <w:p w14:paraId="6E767C3C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CTTTTCTTTTAACCTCCTGGTTCCTGCCCAACACTGTCTAAGTCACCATTGAATTAGTGCCACCCCAAGTTGCTGAAGGAGAAAATGTCCTCCTTCTTGTTTACAATCTGCCAGAGAATCTTATAGCCATAGCCTGGTTCAAAGAAGTGACAAGTATGAACCTTAGAATTGTGTTGTATGCACTGGCCTCTAACATTAGTGTGACAGGGCCTGAACACAGCGGTAGAGAGACAATGTACAGAAATGGATCCCTGCTGCTTCATAATGTCACCCAGAAGGACACAGGATTCTATACTCTACGGACCTTAAATAGACATGGAAAAATTGTATCAACAACATCCATATACATCCATGTGTACA</w:t>
      </w:r>
    </w:p>
    <w:p w14:paraId="5289092D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E31D518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&gt;Pd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B02ED">
        <w:rPr>
          <w:rFonts w:ascii="Courier New" w:hAnsi="Courier New" w:cs="Courier New"/>
          <w:sz w:val="16"/>
          <w:szCs w:val="16"/>
          <w:lang w:val="en-US"/>
        </w:rPr>
        <w:t xml:space="preserve">44N1 (Praomys delectorum; delectable soft-furred mouse) WGS JADRCD010189830.1 </w:t>
      </w:r>
    </w:p>
    <w:p w14:paraId="08C8DA15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CCTCCTTTTTAACCTGCTGGCATCTGCCTACCACTGCCCGAATAACCATTGAATTAGTGCCTCCCCAAGTGATTGAAGGAGAAAATGTTCTCATACGTATCAAAAATCTGCCAGACAATCTTATAACCTTAGCCTGGTTCAGAGGAAAGAGGATTGAGAGCCCTCAAATTGGACAATATACACTGGCCACTAATGTTACTGTGGTGGGGCCTGCTCACAGTGGTAGAGAGACTTTGTACAGCGATGGATCCCTGCAGATCTACAATGTCACCCAGGAGGACATAGGATTCTACAGCCTACAAATTATAAATAGACACGCAGAAATTGTGTCAATAACATCCATATACCTCAACGTGTACT</w:t>
      </w:r>
    </w:p>
    <w:p w14:paraId="1C62FB86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C57F762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&gt;Pd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B02ED">
        <w:rPr>
          <w:rFonts w:ascii="Courier New" w:hAnsi="Courier New" w:cs="Courier New"/>
          <w:sz w:val="16"/>
          <w:szCs w:val="16"/>
          <w:lang w:val="en-US"/>
        </w:rPr>
        <w:t xml:space="preserve">45N1 (Praomys delectorum; delectable soft-furred mouse) WGS JADRCD010235072.1 </w:t>
      </w:r>
    </w:p>
    <w:p w14:paraId="75BA2AD0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CCTCCTTTTTAACCTGCTGGCATCTGCCTACCACTGCCCGAATAACCATTGAATTAGTGCCTCCCCAAGTGATTGAAGGAGAAAATGTTCTCATACGTATCAAAAATCTGCCAGACGACCTTATAACCTTAGCCTGGTTCAGAGGAATGAGGATTAAGAGCCCTCAAATTGGACAATATACACTGGCCACTAATGTTACTGTGGTGGGGCCTGGCCACAGTGGTAGAGAGACTTTGTACAGCGATGGATCCCTGCAGATCTACAATGTCACCCAGGAGGACATAGGATTCTACAGCCTACGAATCATGAATAGACATGCAGAAATTGTGTCTATAATGTCCATATACCTCAATGTGTACT</w:t>
      </w:r>
    </w:p>
    <w:p w14:paraId="020960F5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CD93FFD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&gt;Pd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B02ED">
        <w:rPr>
          <w:rFonts w:ascii="Courier New" w:hAnsi="Courier New" w:cs="Courier New"/>
          <w:sz w:val="16"/>
          <w:szCs w:val="16"/>
          <w:lang w:val="en-US"/>
        </w:rPr>
        <w:t xml:space="preserve">46N1 (Praomys delectorum; delectable soft-furred mouse) WGS JADRCD010168212.1 </w:t>
      </w:r>
    </w:p>
    <w:p w14:paraId="7578B476" w14:textId="77777777" w:rsidR="00FB02ED" w:rsidRPr="00FB02ED" w:rsidRDefault="00FB02ED" w:rsidP="00FB02E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B02ED">
        <w:rPr>
          <w:rFonts w:ascii="Courier New" w:hAnsi="Courier New" w:cs="Courier New"/>
          <w:sz w:val="16"/>
          <w:szCs w:val="16"/>
          <w:lang w:val="en-US"/>
        </w:rPr>
        <w:t>CCTCCCTTTTAACATGCTGGCACCTGTCCACCACAGCCAAGATCACCATTGAATTATTGCCACCCCACGTGGTTGAAGGAGAAGATGTCCTTTTTCTTGTCCACAGTCTGCCAGAGGATCTTGCAGCCTTTGCCTGGTTTAAAGGGAGGACAAATAAGAAACGTGGAATTGCACTGTATGCAGTGGCCTCTGACATACATATACACAGTGATAGAGAGACATTGTACAGCAATGGATCCCTGATGATCCACAATATCACCCAGAAGGACAGAGATTATTACACCCTACGAACCTTCAATAAACATGCAGAAACTGTATCAACAACATCCACATTCCTCCATGTGAACC</w:t>
      </w:r>
    </w:p>
    <w:p w14:paraId="32B004C2" w14:textId="77777777" w:rsidR="00553665" w:rsidRDefault="00553665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5B363EA" w14:textId="77777777" w:rsidR="000947EE" w:rsidRDefault="000947EE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E0CCEE3" w14:textId="77777777" w:rsidR="000B16CA" w:rsidRPr="000B16CA" w:rsidRDefault="000B16CA" w:rsidP="000B16C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B16CA">
        <w:rPr>
          <w:rFonts w:ascii="Courier New" w:hAnsi="Courier New" w:cs="Courier New"/>
          <w:sz w:val="16"/>
          <w:szCs w:val="16"/>
          <w:lang w:val="en-US"/>
        </w:rPr>
        <w:t>&gt;Per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0B16CA">
        <w:rPr>
          <w:rFonts w:ascii="Courier New" w:hAnsi="Courier New" w:cs="Courier New"/>
          <w:sz w:val="16"/>
          <w:szCs w:val="16"/>
          <w:lang w:val="en-US"/>
        </w:rPr>
        <w:t xml:space="preserve">9N (Peromyscus eremicus; cactus mouse) WGS CACRXM010000001.1 </w:t>
      </w:r>
    </w:p>
    <w:p w14:paraId="7C69D438" w14:textId="77777777" w:rsidR="000B16CA" w:rsidRPr="000B16CA" w:rsidRDefault="000B16CA" w:rsidP="000B16C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B16CA">
        <w:rPr>
          <w:rFonts w:ascii="Courier New" w:hAnsi="Courier New" w:cs="Courier New"/>
          <w:sz w:val="16"/>
          <w:szCs w:val="16"/>
          <w:lang w:val="en-US"/>
        </w:rPr>
        <w:t xml:space="preserve">CCTCCCTCTTGACCTGCTGGAATGCACCTACTACTGCCGAGCTCACTATTGAATTAGTGCCTCCCATGGTGGCTGAAGGCGGAAACTCCGTTCTGTTTGTGCACAAAATGCCGCTGAACGTCCAGGCATTTTACTGGTACAAACAGAAAGATCCGACCAAGAGCTATGAAGTTGCCCGGTACTTAACACCCGATAACACAACTTCGAAGATGCCTCAACACAGCGGCAGGAAAACGGTGTTCTACAGTGGATCCCTTCTGATCAGAAACGTCACCCAGGCTGACAGCGGATTCTACACCTTACTAACATTTAACACAGAAATGGAAAGCGAACTAACACACGTGTATCTGGAAGTCCACA  </w:t>
      </w:r>
    </w:p>
    <w:p w14:paraId="02FF6EFE" w14:textId="77777777" w:rsidR="000B16CA" w:rsidRPr="000B16CA" w:rsidRDefault="000B16CA" w:rsidP="000B16C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C51C97D" w14:textId="77777777" w:rsidR="000B16CA" w:rsidRPr="000B16CA" w:rsidRDefault="000B16CA" w:rsidP="000B16C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B16CA">
        <w:rPr>
          <w:rFonts w:ascii="Courier New" w:hAnsi="Courier New" w:cs="Courier New"/>
          <w:sz w:val="16"/>
          <w:szCs w:val="16"/>
          <w:lang w:val="en-US"/>
        </w:rPr>
        <w:t>&gt;Per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0B16CA">
        <w:rPr>
          <w:rFonts w:ascii="Courier New" w:hAnsi="Courier New" w:cs="Courier New"/>
          <w:sz w:val="16"/>
          <w:szCs w:val="16"/>
          <w:lang w:val="en-US"/>
        </w:rPr>
        <w:t xml:space="preserve">11N1 (Peromyscus eremicus; cactus mouse) WGS CACRXM010000001.1 </w:t>
      </w:r>
    </w:p>
    <w:p w14:paraId="08AB7145" w14:textId="77777777" w:rsidR="000B16CA" w:rsidRPr="000B16CA" w:rsidRDefault="000B16CA" w:rsidP="000B16C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B16CA">
        <w:rPr>
          <w:rFonts w:ascii="Courier New" w:hAnsi="Courier New" w:cs="Courier New"/>
          <w:sz w:val="16"/>
          <w:szCs w:val="16"/>
          <w:lang w:val="en-US"/>
        </w:rPr>
        <w:t>CCTCCCTTTTAACCTGCTGGCTGCCTCCTACTGTTGCCCAGCTCACCATTGAATCAGTGCCACCCATTTCTGCTGAAGGGGATAATGTTCTTCTGCTTGTGCACAACCTTCCTGAGAATGTTCAAGCCTTCTCCTGGTACACAGGAGTTATGGTGCTCAAGAGCCGTGAAATTGCAAGATGTGCAATAGCTACCAATTCATGTGTGCTGGGGCCTGCACACAGTGGTAGAGAGACAGCATTCAATAATGGATCTCTGCTGATCAAGAATGTCACCAGGAAGGACTCAGGATACTACATCCTACAAACACTTAATACAAATTCGAGATCTGAAATAACACGTGCAGAATTTTTTGTACACA</w:t>
      </w:r>
    </w:p>
    <w:p w14:paraId="342518AB" w14:textId="77777777" w:rsidR="000B16CA" w:rsidRPr="000B16CA" w:rsidRDefault="000B16CA" w:rsidP="000B16C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E301F3B" w14:textId="77777777" w:rsidR="000B16CA" w:rsidRPr="000B16CA" w:rsidRDefault="000B16CA" w:rsidP="000B16C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B16CA">
        <w:rPr>
          <w:rFonts w:ascii="Courier New" w:hAnsi="Courier New" w:cs="Courier New"/>
          <w:sz w:val="16"/>
          <w:szCs w:val="16"/>
          <w:lang w:val="en-US"/>
        </w:rPr>
        <w:t>&gt;Per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0B16CA">
        <w:rPr>
          <w:rFonts w:ascii="Courier New" w:hAnsi="Courier New" w:cs="Courier New"/>
          <w:sz w:val="16"/>
          <w:szCs w:val="16"/>
          <w:lang w:val="en-US"/>
        </w:rPr>
        <w:t xml:space="preserve">15N (Peromyscus eremicus; cactus mouse) WGS CACRXM010000024.1 </w:t>
      </w:r>
    </w:p>
    <w:p w14:paraId="672ADC5E" w14:textId="77777777" w:rsidR="000947EE" w:rsidRDefault="000B16CA" w:rsidP="000B16C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B16CA">
        <w:rPr>
          <w:rFonts w:ascii="Courier New" w:hAnsi="Courier New" w:cs="Courier New"/>
          <w:sz w:val="16"/>
          <w:szCs w:val="16"/>
          <w:lang w:val="en-US"/>
        </w:rPr>
        <w:t>CCTCACTTTTAACTTGCTGGAACTCCCCCACCCTGGCGCTAAGAACTATTAAAGAAATGCAGTTTTCTGCTGCTGAAGAGGGGAAGGTTCTTCTCTCTGTTTCTATTCAGGCAGAGAACCTTCTCTCTTTTCACTGGTACAAAGGGAAAGATGTAAATAAAGATTTTACAATTGCCCATTATGAAAAGGACACAGACTTACTTAAACTTGGGATTAAAACCAGAGGCAAGGAAGAGATGTATAAGGATGGATCCATGATGCTCCAGGATGTTACCCAGGAAGATATGGGAATCTATACCCTAGAAACCTTTGGAACACATGATCAACATGAAATAACACATATCTACCTCCAAGTGTACA</w:t>
      </w:r>
    </w:p>
    <w:p w14:paraId="7254FC5B" w14:textId="77777777" w:rsidR="00662FD4" w:rsidRDefault="00662FD4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16212B7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&gt;Pe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1N1 (Peromyscus eremicus; cactus mouse) WGS CACRXM010000001.1 </w:t>
      </w:r>
    </w:p>
    <w:p w14:paraId="6A74C06F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lastRenderedPageBreak/>
        <w:t>CCTCCATTTTAACCTGCTGGCACCTTTCCACCACTGACCATATCACCATTAAATCTGTCCCATCCCAAGTGGCCAGTGGAGACAACGTCCTTCTTCTTGTCAACAAACTGCCAGAAGATCTTTTAACCTTCGCCTGGTTTAAAGGCGAGTCAGGCATGAACCTTGGAATTGCAATATATGCACCAGACAGAGATTTAATCATGCAAGGGCCTGGATATAGCGGTAGAGAGACAGTGTACCGCAATGGATCCCTGCTGATCCAAAATGTCAATGAGAAGGACACAGGACTCTACACCCTGCAAACCTTAAATGAACATGGAGATGTTCTGTCAGTAACAACTATGCGCCTGTATGTGTACC</w:t>
      </w:r>
    </w:p>
    <w:p w14:paraId="1C0746E1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E36F66F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&gt;Pe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2N1_P (Peromyscus eremicus; cactus mouse) WGS CACRXM010000001.1 </w:t>
      </w:r>
    </w:p>
    <w:p w14:paraId="7D98F236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CCTCCTTTTTTATCATGCTGGCACTTTTCCACCACTGCCCGATTTGCCCTTGAATCTATCCCACCTGAAGTCATCGAAGGAGAAAATGTCCTTTTCCTTGTCCACAACCTGCCAGAGAATCTTGCAGCCGTAGTCTGGTCTAAAAGGGTGAAAAGTATGAACCATGGAATTGTAACATATGCACTGAACAAAGATTCAAGTGTGCCAAGGCCTCTACACAGTGGTAGAGAGACAGTGTTCCGCAATGGATCCCTGCTGTTCAGAAATGTCACCACGAAGGATACAGGACTTTATACCATAGAGCTCTTAGACAGACTTGGAGATATTGTGTCAACAACAACCGCTTATCTTTGCGTGCACA</w:t>
      </w:r>
    </w:p>
    <w:p w14:paraId="6F91056A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989A0D4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&gt;Pe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3N1 (Peromyscus eremicus; cactus mouse) WGS CACRXM010000001.1 </w:t>
      </w:r>
    </w:p>
    <w:p w14:paraId="1FEBBF75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CCTCCCTTTTAACTTTCTGGCACCTGTCCACCACTGCCGATGTGACCATTGAATCACTGCCGCCCCTAGTGGCCGAAGGAGAAAATGTCCTTTTCCTTGTCCACCATCTGCCAGAAAATCTTACGGCCTTAGCCTGGTTCAAAGGACTAACAAATATGAAACAAGGAATTGCAATGTATACACTACACAACAATTTAAGTGTGACAGGGCCTGTGCACAGTGGTAGAGAGACAGTATATCACAATGGATCTCTGTTGCTGGAAAACGTCACCCAGAAGGACACAGGATACTATACGCTACGAACCTATAACAGACGTGTAAAAATCATATCAACAACATCCATGTACCTCCAAGTGCACG</w:t>
      </w:r>
    </w:p>
    <w:p w14:paraId="321CA832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06D64F4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&gt;Pe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4N1 (Peromyscus eremicus; cactus mouse) 21.2.21 WGS CACRXM010000001.1 </w:t>
      </w:r>
    </w:p>
    <w:p w14:paraId="4FC68F80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CCTCCCTATTAACCTTCTGGCACCTGTCCACCACTGCCCATGTGACCATTGAATTACTGCCACCTGAAGTGGCTGAAGGAGAAAACATTCTTTTCCTTGTCCATGGTCTGCCAAAGAATCTTACAGCCTTTGCCTGGTTCAAAGGGCAAACAAATATGACACATGGAATTGCATGGTATACACTGGACAACAATTTACGTGGGCCAGGGCCTGTAAACAGTGGTAGAGAGACAGTGTATCACAATGGATCCCTGCTGCTTCAAAATATCACCCACAAGGACACAGGAACCTATACCCTACGAATCTATAATAGACGTGGAAAAATCATATCAACAACATCCATTTACCTCCATGTGCCTG</w:t>
      </w:r>
    </w:p>
    <w:p w14:paraId="0F7BF772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1D09101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&gt;Pe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5N1 (Peromyscus eremicus; cactus mouse) WGS CACRXM010000001.1 </w:t>
      </w:r>
    </w:p>
    <w:p w14:paraId="59579CDE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CCTCCCTCTTAACCTCCTGGCACCTGTCCACCACTGCCCATGTGACCATTGAGTCACTTCCACTCCAAGTGGCTGAAGGAGAAAACGTCCTTTTCCTTGTCCATGATCTGCCAAAGAATCTTGTAACCTTTGCCTGGTTTAAAGGGCTGACAAATACGACACAAAGAATTGCAATGTATACAATGGACAGCAATGTAAGTGGGCCAGGACATGTGCACAGTGATAGAGAGACAATATATCATAATGGATCCCTGTTGATCGAAAATGTCACCCAGAAGGATGCAGGAATCTATACCCTACGAACCTATAATAGACATGGAAAAACTGTATCAACAACATCCATGTACTTTCATGTGTCTG</w:t>
      </w:r>
    </w:p>
    <w:p w14:paraId="1129D1C2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C60C28A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&gt;Pe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7N1 (Peromyscus eremicus; cactus mouse) WGS CACRXM010000001.1  </w:t>
      </w:r>
    </w:p>
    <w:p w14:paraId="7713F169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CCTTCCTTTTAACCTTCTGGCTCCTGTCCACCACTGCCACTGTAAACACTGAATCAATGCCACTCCTAGTGGCTGAAGGAGAAAACATCCTTTTCCCTGTCCAAGATCTTCCAGAGAATATTATAGCCGTAGCCTGGTTCAAAGGACTAACAAAGATGACACAAGGAATTGCTTTGTATGCACTGCACAGTGGTTTAAGTTGCCCAGGTTCTGTGCACAGTGGTAGAGAGACAATATATCGCAATGGATCCCTGCTGCTGGAGAAGGTCACCCAGAATGACACAGGATTTTATACCCAACGAACCTTTAATAGACACAGAAAAGTCATGTCAACAGCATCCATTTACCTCCATGTGTCTG</w:t>
      </w:r>
    </w:p>
    <w:p w14:paraId="53213BB6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CFC849E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&gt;Pe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9N1 (Peromyscus eremicus; cactus mouse) WGS CACRXM010000001.1 </w:t>
      </w:r>
    </w:p>
    <w:p w14:paraId="3E787086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TCTCCCTGTTAACCTTCTGGCACCTGTCTACCACTGCCCATGTGACCATTGAATCACTGCCACCCGAAGTGGCTGAAGGAGAAAACGTCCTTTTCCTTGTGCGTGATCTTCCAAAGAATCTTGTCGCCTTTGCTTGGTTCAAAGGACAAACAAATATAACACGAGGAATTGCATGGTATACATTGGACAACAATTTACGTGGGCCAGGGCCTGTGCACAGTGGTAGAGAGACAGTGTATCGCAATGGATCCCTGCTGCTCCAAAATGTCACCCAGAAGGACACAGGACCCTATACCCTACAAATTTTTAATAGACACAGAAAACTCATTTCAACAACATCTATTTACCTCCATGTGCACG  </w:t>
      </w:r>
    </w:p>
    <w:p w14:paraId="2D819754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F973267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&gt;Pe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10N1 (Peromyscus eremicus; cactus mouse) WGS CACRXM010000001.1 </w:t>
      </w:r>
    </w:p>
    <w:p w14:paraId="46757ECC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CCTTCCTCTTAACCTTCTGGCATCTGTCTACCATGGCCCATGTGACCATTGAGTCACTTCCAGTCCAAGTGACTGAAGGAGAAAACGTCCTTTTCATTGTCCATGATCTCCCAGAGAATCTTACAACCTTTGCCTGGTTCAAAGGTCCAACAAATATGACACAAAGAATTGCAATGTGTACAATGGACAACAATTTAAGTGGGCCAGGACATGTGCACATCGGTAGAGAGACAATATATTGCAATGGATCCCTGTTGCTTGAAAATGTCAGCCAGAAGGACACAGAAAATTATACCCTACAAACCTATAATAGACATGGAAAAATCGTATCAACAACATCCATGTACCTCCATGTGTCTG</w:t>
      </w:r>
    </w:p>
    <w:p w14:paraId="248E28BC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CBD78DA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&gt;Pe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11N1 (Peromyscus eremicus; cactus mouse) WGS CACRXM010000001.1 </w:t>
      </w:r>
    </w:p>
    <w:p w14:paraId="0BD24B1E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CTTGCCTTTTAACCTCCTGGCACCTGTCCACCACTGCCCATGTGACCATTAAAACAGTGCCACCCCAAGTGGCTGAAGGAGAAAATGTCCTTTTCCTGGTTCATGGTCTTCCAGAGAATATTATATGCTTTGCCTGGTTCAAAGAGCTAAGAAATATGAAACAAGCAATTGCAGTATATGGAATGCACATCAATTTAAGTGCACCAGGGCCTGTGCACAGTGGTAGAGAAACATTATATCGCAATGGATCCATGCTGCTTGAAAAAGTTACCCGGAAGGACATAGGATTTTATACTCTGCGGACCTATGATAGAAATGTAAAAATCATATCAACAACATCCACATACCTCCATGTGGACA</w:t>
      </w:r>
    </w:p>
    <w:p w14:paraId="1D98848F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F222070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&gt;Pe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12N1 (Peromyscus eremicus; cactus mouse) 21.2.21 WGS CACRXM010000001.1 </w:t>
      </w:r>
    </w:p>
    <w:p w14:paraId="5B435542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CCTCCCTTTTAAGCTGCTGGTATCCACCCACCACTGCCCAAATCACCATTGAACTCCTGCCACCCAACGTGTTCGAAGGAGACAATGTCCTTCTACATGTCCACAATCTGCCAGAGAATCTTCTAGCCTTTGCTTGGTTCAAAGGGGTGACAAATATGAAACGTGGAATTGCCATCTATTCACTGAAATACAATTTAAGTGTCACGGGGCCTGTACACAGCGGAAGAGAGACAGTGTACAGCAATGGATCCCTGCTGCTCCAGGGTGTCACCCACAAGGACACAGGATTCTACACCCTACGAACCATAAGTAGACAAGCAGAAATTGTATCAGTGACATCCATGTACCTCCACGTGCACA</w:t>
      </w:r>
    </w:p>
    <w:p w14:paraId="412AA675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C40BC69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&gt;Pe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13N1 (Peromyscus eremicus; cactus mouse) WGS CACRXM010000001.1 </w:t>
      </w:r>
    </w:p>
    <w:p w14:paraId="7A88BCD1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CCTCCTTTTTAACCTGTTGGCACCTGACCACCACTGCCCAAGTCACCATTGAAATAATGCCACCCCAAGTGGTTGAAGGAGAAAATGTCATTTTCCTTGTCCGTAATCTTCCAGAGAAGCTTTTTGGCTTATCCTGGTTTAAAGAGGAGACAAATACGAAGTATAGAATTGCAAGCTATGAAATGGCCTACAGTCAGGGTTTTCTGGGGGCAGCACACACTGGTAGAGAGACAGTGTACCCTAACGGATCCCTGTGGATTCAAAATGTCACCCAAAGTGACTCAGGAGTCTATATACTACGAAGCAATAATAGAGAAAGAATTGTATCGTCAACATACATATACCTTCACGTGTACA</w:t>
      </w:r>
    </w:p>
    <w:p w14:paraId="6AC0925D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8BBDE1C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&gt;Pe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14N1 (Peromyscus eremicus; cactus mouse) WGS CACRXM010000001.1 </w:t>
      </w:r>
    </w:p>
    <w:p w14:paraId="5A44E0B1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CCTCCCTTTTAACCTGTTGGTACCAGCCCACCACTGCCCAAGTCACCATTGAATCAGTGCCTGCCCATGTGGTCGAAGGAGAAAGCAACCTTTTTCTTGTCCACAATCTGCCAGACAATCTTTTAACCATATCCTGGTTTAAAGAAGAAGCAGATATGGACCATAGAATTGCGACCTACACACTGAAATACAATATTGCTGTGCCGGGGGCAGCACACAGTGGTAGAGAGACCGTGTACCCAAATGGATCCCTGTGGATTCAAAATGTCACCCACAAGGACACAGGATTCTATATACTAGAAACCAGAAGTAGAAAAGTAAAAATTATATCAACAATATACATACACCTTCACGTGTACA  </w:t>
      </w:r>
    </w:p>
    <w:p w14:paraId="1F6CBE58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9CEF9DB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&gt;Pe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15N1 (Peromyscus eremicus; cactus mouse) WGS CACRXM010000001.1 </w:t>
      </w:r>
    </w:p>
    <w:p w14:paraId="04540FC4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CCTCCCTTTTAACCTGTTGGTACCGGCTCAATACTGCCCAAGTCATCATTGAATCAGTGCCTCTCCATGTGGTCGAAGGAGAAAGCAACCTTTTTCTTGTCCACAATCTGCCCGAGAATCTTTTAACCATATCTTGGTTTAAAAAAATAGCAAATATGGACCACAAAATTGCGACCTACTCACTGAAATACAATATTGCTGTGCCGGGGGCAGCACACAGTGGTAGAGAGACCGTGTACCCAAATGGATCCCTGTGGATTCAAAATGTCACCCATAAGGACACAGGAATCTATATACTACAAACCAGAAGTAGAAAAGTAAAAATTGTATCAACAAAATATACATACCTTCATGTGTACA  </w:t>
      </w:r>
    </w:p>
    <w:p w14:paraId="27ED9770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0D7773B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&gt;Pe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16N1 (Peromyscus eremicus; cactus mouse) WGS CACRXM010000001.1 </w:t>
      </w:r>
    </w:p>
    <w:p w14:paraId="45060094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lastRenderedPageBreak/>
        <w:t>CCTCCCTTTTAACCTGTTGGTACCAGCCCACCACTGCCCAAGTCATCATTGAATCAGTGCCTCCCCATGTGGTCGAAGGAGAAAGCAACCTTTTCCTTGTCCACAATTTGCCAGAGAATCTTTTAGCCATATCCTGGTTTAAAGAGGGAGCAAATATGGACCATAGAATTGCGACCTATACACTGAAATACAATATAGCTGTGCCAGGAACAGCACACAGCGGTAGAGAGACAGTGTACCCAAATGGGTCCCTGTGGATTCAAAATGTCACCCATAAGGACACAGGATTCTATATACTACAAACCATAAGTAGACAAGTAAAAATTGTATCAAGAACATACATACACCTTCACGTGTACA</w:t>
      </w:r>
    </w:p>
    <w:p w14:paraId="1251080F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9AED634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&gt;Pe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17N1 (Peromyscus eremicus; cactus mouse) WGS CACRXM010000001.1  </w:t>
      </w:r>
    </w:p>
    <w:p w14:paraId="535C6FEB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CCTCCCTTTTAACCTGCTGGCACCTGTCCACCACTGCCCAAGTTACCATTGAATCAGTGCCGCCCCAAGTGGTTGAAGGAGAAAACGTCCTTCTACGTGTCAACAATCTGCCAGAGAATCTTCTAGCTTTTTCCTGGTACAAGGAAGCGAGGAATATGAACCTCAGAATTGCACTATTTGCACTGGACACAAATCTAAGTGTGATGGGGCCTGAACAAAGTGACAGAGAAACAGTGTACAGCAATGGATCCCTGTGGCTGAAAAATGTCACCAAGAAGGACACAGGATTCTATACCCTACAAACAGTAAAGAGAGGTGGAAAAATTGTATCTACAACAACCATGTACTTCCATGTGTACA  </w:t>
      </w:r>
    </w:p>
    <w:p w14:paraId="1C3E5AD9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F2FED75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&gt;Pe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18N1 (Peromyscus eremicus; cactus mouse) WGS CACRXM010000001.1  </w:t>
      </w:r>
    </w:p>
    <w:p w14:paraId="0CB564F1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CCTCCATTTTAATCTGCTGGCACCTTTCAACCACTGATGATTTTACCATGGAACCTGTCCCACCCCATGTGGCCAATGGAGACAATGTACTTCTTCTTGTCCACAATCTGCCCGAGAATCTTATAGCCTTCGCCTGGATCAAAGGGGAGATAAGCATGAATCATATAATTGCAATATATATACCAAACAAGAAGTTAAGTGTGCCAGGGCGTTTATATAGTGGTAGAGAGAAAGTGTATGGCAATGGATCCCTGCTCCTCCAAAATGTCAATGAGAAGGACACAGGAATTTATATCCTACAAACCTTTAATAGACGCACAGATACTGTGTCGCAAACATCCATGTACCTCTATGTTCACA</w:t>
      </w:r>
    </w:p>
    <w:p w14:paraId="25EE3750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ECCAFA9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&gt;Pe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19N1 (Peromyscus eremicus; cactus mouse) WGS CACRXM010000001.1 </w:t>
      </w:r>
    </w:p>
    <w:p w14:paraId="4D7BB7B1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CCTCCCTTTTAATCTGCTGTCATTTAGCCACCACTGCTAAAGTCACCATTGAATCAGTGCCACTCAATGTGTTCGAAGGAGACAATGTCCTTCTACATGTCCACAATCTGCCAGAGAATCTTCTAGTCTTTGCTTGGTTCAAAAGGCTGACAAAAACAAAACACAGAATTGCACTCTATGCACTGAACATCAATTTAGTTGTGCCGGGGCCTGTGCACAGTGGTAGAGAGACAGTGTACCGCAATGGATCCCTGTGGATTCAGAATATCACCCGTAAGGACACAGGATTCTACACCCTAGAGACCATAAATAGACATGGACGAACTGTATCAAAAACAACCATGTACCTCCATGTGTACA</w:t>
      </w:r>
    </w:p>
    <w:p w14:paraId="1E42DE37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653A074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&gt;Pe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21N1 (Peromyscus eremicus; cactus mouse) WGS CACRXM010000001.1 </w:t>
      </w:r>
    </w:p>
    <w:p w14:paraId="513F25A8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CCTCCTTTTTAACCTATTGGCACCTGTCTACTACAACTGACCATGTGGCCATTGAATCACTGCCACCCCAAGTGGCCGAAGGAGAAAACGTCCTTTTCCTTGTCCAGAATCTGCCAGAGAATCTTATAGCCTTTGCTTGGTTCAGAGGGCTCAGAAGTATGAAACGAGGAATTGCAATGTATACACTGCACAACAATTTAAGTGATGCAGGGCCTGTGCACAGCGGTAGAGAGACAGTATATCACAATGGATCCCTGCTGCTGGAAAAGGTCACCCAGAAGGACACAGGATACTATACGCTACGAACATATAACAGACAGGGGAAAATCATATCAACAACATCCATGTACCTCCACGTGTATG</w:t>
      </w:r>
    </w:p>
    <w:p w14:paraId="7E947B9D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1573138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&gt;Pe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23N1 (Peromyscus eremicus; cactus mouse) WGS CACRXM010000001.1  </w:t>
      </w:r>
    </w:p>
    <w:p w14:paraId="2907FC80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CCTCTCTTTTAACCTGTTGGCATGTACCCACCACTGTCCAAGTCATTATTGAATTAGTGCCACCTGATGTGGTTGAAGGAGAAAATGTCCTCCTCCTTGTTCGCGATCTGCCAGAGAATCTTGAAGCCTTTGCCTGGTACAAAGGGGTGACAAATATGAACCTTGGAATTGTACTTTATTCGCTAACCACAAGTTTAAGAGTGGCAGGGCCTGAATATAGTGATAGAGAGACAGTGTACAGAAATGGATCCCTGAGTCTCCAAGATGTCACCCAGAAGGACACAGGATTCTATACCCTACGATCCATAAGAAGACATAAAGAAATCATATCAACAACATCCATATACCTCCACGTGTACT</w:t>
      </w:r>
    </w:p>
    <w:p w14:paraId="326E7518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28EF535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&gt;Per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B5EE3">
        <w:rPr>
          <w:rFonts w:ascii="Courier New" w:hAnsi="Courier New" w:cs="Courier New"/>
          <w:sz w:val="16"/>
          <w:szCs w:val="16"/>
          <w:lang w:val="en-US"/>
        </w:rPr>
        <w:t xml:space="preserve">24N1 (Peromyscus eremicus; cactus mouse) WGS CACRXM010000001.1 </w:t>
      </w:r>
    </w:p>
    <w:p w14:paraId="5161C3C6" w14:textId="77777777" w:rsidR="00CB5EE3" w:rsidRP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B5EE3">
        <w:rPr>
          <w:rFonts w:ascii="Courier New" w:hAnsi="Courier New" w:cs="Courier New"/>
          <w:sz w:val="16"/>
          <w:szCs w:val="16"/>
          <w:lang w:val="en-US"/>
        </w:rPr>
        <w:t>CCTCCATTTTAACTTGCTGGCACCTTTCCACCACTGATCGTTTTTCTGTGGAAACTGTCCCACCCAATGTGGCCAACGGAGACAGCATCCTTTTCCTTGTCCGCAATCTGCCAAAGAATCTTCTATCCTTCGCCTGGATCAAAGGGGCAACAAGCATGAATGATGCAATCATAGTATATATACCAAACAAAAATTTAAGTGTGCCAGGGCGTTTTCACAGTGGTAGAGAGACAGTGTATGGCAATGGATCCCTGCTCATCCAAAATGTCAACCAGAAGGACACAGGAATCTATTCTCTACGAGCTTTTCATAGACGCACAGATACTGTGTCACAAATAGGCACATACCTCTACGTGAACA</w:t>
      </w:r>
    </w:p>
    <w:p w14:paraId="2EA074BF" w14:textId="77777777" w:rsidR="00CB5EE3" w:rsidRDefault="00CB5EE3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CAB99DA" w14:textId="77777777" w:rsid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E3A3190" w14:textId="77777777" w:rsidR="000A3154" w:rsidRPr="000A3154" w:rsidRDefault="000A3154" w:rsidP="000A31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154">
        <w:rPr>
          <w:rFonts w:ascii="Courier New" w:hAnsi="Courier New" w:cs="Courier New"/>
          <w:sz w:val="16"/>
          <w:szCs w:val="16"/>
          <w:lang w:val="en-US"/>
        </w:rPr>
        <w:t>&gt;Ple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0A3154">
        <w:rPr>
          <w:rFonts w:ascii="Courier New" w:hAnsi="Courier New" w:cs="Courier New"/>
          <w:sz w:val="16"/>
          <w:szCs w:val="16"/>
          <w:lang w:val="en-US"/>
        </w:rPr>
        <w:t xml:space="preserve">9 (Peromyscus leucopus; white-footed mouse) WGS NMRJ02000002.1 </w:t>
      </w:r>
    </w:p>
    <w:p w14:paraId="598C3455" w14:textId="77777777" w:rsidR="00E812E3" w:rsidRDefault="000A3154" w:rsidP="000A315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0A3154">
        <w:rPr>
          <w:rFonts w:ascii="Courier New" w:hAnsi="Courier New" w:cs="Courier New"/>
          <w:sz w:val="16"/>
          <w:szCs w:val="16"/>
          <w:lang w:val="en-US"/>
        </w:rPr>
        <w:t>CCTCCCTCTTGACCTGCTGGAATGCACCCACTACTGCCGAGCTCACTATTGAATTAGTGCCTCCCATGGTGGCTGAGGGTGGCAACTCCGTTCTCTTTGTGCACAAAATGCCGTTGAACATCCAGGCGTTTTACTGGTACAAACAGAAAGACCCGACGAAGAGCTATGAAGTCGCCCGGTACTTAACACCCGACAACACAACTTCGAAGATGCCTCAACAGAGCGGCAGGAAAACGGTGTTCTACAGTGGATCCCTGCTGATCAGAAACGTCACCCAGGCTGACAGCGGATTCTATACCTTACTAACATTTAACACGGAAATGGAAAGTGAACTAACACACGTGTATCTGGAAGTCCACA</w:t>
      </w:r>
    </w:p>
    <w:p w14:paraId="72C0849B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EAC2571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11N1 (Peromyscus leucopus; white-footed mouse) WGS NMRJ02000002.1 </w:t>
      </w:r>
    </w:p>
    <w:p w14:paraId="0D255910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CCTCCCTTTTAACCTGTTGGCTGCCTCCTACTGTTGCCCAGCTCACCATTGAATCAGTGCCACCCATTTCTGCTGAAGGTGATAATGTTCTTCTGCTTGTGCACAACCTTCCTGAGAATGGTCAAGCCTTTTCCTGGTACACAGGAATTATGGTGCTCAAGAGCCGTGAAATTGCGAGATGTGCAATAGCTACCAATTCATGTGTGCTGGGGCCTGCACACAGTGGTAGAGAGACAGCATTCAATAATGGATCTCTGCTGATCAAGAATGTCACCAGGAAGGACTCAGGATACTACATCCTACAGACACTTAATACAAATTCAAGATCTGAAATAACACGTGCGGAATTTTTTGTACACA</w:t>
      </w:r>
    </w:p>
    <w:p w14:paraId="6CD67BB3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B546767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15N (Peromyscus leucopus; white-footed mouse) WGS NMRJ02000002.1 </w:t>
      </w:r>
    </w:p>
    <w:p w14:paraId="700FD17A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CCTCACTTTTAACCTGCTGGAACTCACCCACTGCGGCGCTAAGATCTACCAAAGAAATGCGGTTTTCTGCAGCTGAAGGGGGGAAGGTTCTTCTCTCTGTTCCTATTCAGGCAGAGAATCTTCTCTCCTTTCGCTGGTACAAAGGGAAAGAAGAAGACCAAGATTTTACAATTGCCCATTATGAAAAGGACACAGATTCACTTAAATTTGGGAATGCAACCAGCGGCAGGGAAGAGGTATATAAGGATGGGTCCATGATGCTCCGGGACGTCACCCAGGAAGATACAGGGATCTACACCCTAGAAGCCTTTGGAACACATGATCACATTGAAATAACACATTTCTACCTCCAGGTGTACA  </w:t>
      </w:r>
    </w:p>
    <w:p w14:paraId="29E4274A" w14:textId="77777777" w:rsidR="00D336FD" w:rsidRDefault="00D336FD" w:rsidP="00CB5E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0C40000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1N1 (Peromyscus leucopus; white-footed mouse) WGS NMRJ02000002.1 </w:t>
      </w:r>
    </w:p>
    <w:p w14:paraId="6A40C9BA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CCTCCATTTTCACCTGCTGGCACCTTTCCACCACTGACCATATCACCATTAAATCTGTCCCATCTCAAGTGGCCAATGGAGACAACGTCCTTCTTCTTGTCAACGATTTGCCTGAAGATCTTCTAACCTTTACCTGGTTTAAAGGCGAGACAGGCATGGACCTTGGAATTGCAAGATATGCACCAGACAGAGATTTAATCATGCAAGGGCCTGGATATAGTGGTAGAGAGACAGTGTACCGCAATGGATCCCTGCTGATCCAAAATGTCAATGAGAAGGACACAGGACTCTACACTCTGCAAACCTTAAATGAACATGGAGATGTTCTGTCAATAACAACTATGCGCCTGCATGTGTACC</w:t>
      </w:r>
    </w:p>
    <w:p w14:paraId="5287DA95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0D96331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2N1 (Peromyscus leucopus; white-footed mouse) WGS NMRJ02000002.1 </w:t>
      </w:r>
    </w:p>
    <w:p w14:paraId="6EBF1934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CCTCGCTTTTATCGTGCTGGTACCTTTCTACCACTGCCCGATTTGCCCTTGAATCTGTCCCACCTGAAGTCATCGAAGGAGAAAATGCCTTTTTCCTTGTCCACAATCTGCCAGAGAATCTTGCAGCTGTAGTCTGGTCCAAAAGGGTGAAAAGTATGAACCATGGAATTGTAACATACGCACTGAACAAAGATTTAAGTGTGCCGGGGCCTCTACACAGTGGCAGAGAGACAGTGTACCGCAATGGATCCCTGCTGCTCAGAAATGTCACCAGGAAGGATACAGGACTTTATACCATAGAGCTCTTAGACAGACTTGGAGATATTGTGTCAACAATAACCGCTTATCTTCGCGTGCACA  </w:t>
      </w:r>
    </w:p>
    <w:p w14:paraId="3436C7E4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49F542A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3N1 (Peromyscus leucopus; white-footed mouse) WGS NMRJ02000002.1 </w:t>
      </w:r>
    </w:p>
    <w:p w14:paraId="5F6C9D08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CCTCCCTTTTAACTTTCTGGCACTTGTCCACCACTGCCGATGTGACCATTGAATCACTGCCACCCCTAGTGGCCGAAGGAGAAAATGTCCTTTTCCTTGTCCATGATCTGCCAGAAAATCTTATGGCCTTAGCCTGGTTCAAAGGACTAACAGATATGAACCAAGGAATTGCGGTATATACACTGCACAACAATTTAAGTGTGACAGGGTCTGTGCACAGTGGCAGAGAGACAATATATCACAATGGATCTCTGTTGCTGGAAAACGTCACCCAGAAGGACACAGGATACTACACTCTACGAACCTATAACAGACGTGCAAAAATCGTATCAACAACATCCATGTACCTCCAAGTGCACG</w:t>
      </w:r>
    </w:p>
    <w:p w14:paraId="64D12A93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75B2E1B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lastRenderedPageBreak/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4N1 (Peromyscus leucopus; white-footed mouse) WGS NMRJ02000002.1 </w:t>
      </w:r>
    </w:p>
    <w:p w14:paraId="1004A072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CCTCCTTATTAAACTTCTGGCACCTGTCCACCACTGCCCATGTGACCATTGAATCACTGCCACCCCAAGTGACTGAAGGAGAAAACGTCCTTTTCCTTGTTCATGGTCTGCCAAAGAATCTTATAGCCTTTGCCTGGTACAAAGGGCAAACAAATATGACACATGGAATTGCATGGTATACATTGGACAACAATTTACGTGGGCCAGGGCCTTTAAACAGTGGTAGAGAGACAGTGTATCGCAATGGATCCCTGCTGCTTCAAAATATCACCCAGAGGGACACAGGAACCTATACCCTACGAATCTATAATAGACGTGGAAAAATCATATCAACAACATCCATTAACCTCCATGTGACTG</w:t>
      </w:r>
    </w:p>
    <w:p w14:paraId="1C8BF8B4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0D0C936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5N1 (Peromyscus leucopus; white-footed mouse) WGS NMRJ02000002.1 </w:t>
      </w:r>
    </w:p>
    <w:p w14:paraId="24C402D2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CCTCCCTCTTAACCTCCTGGCACCTGTCCACCATGGCCCATGTGACTATTGAGTCACTTCCACTCCAAGTGGCTGAAGGAGAAAACGTCCTTTTCCTTGTCCATGATCTGCCAAAGAATCTTACAACCTTTGCCTGGTTTAAAGGGCTAATGAATATGACACAAAGAATTGCAATGTATACAATGGACAATACTGTAAGTGGGCCAGGACATGTGCACAGTGATAGAGAGACAATATATCATAATGGATCCCTGTTAATCGAAAATGTCACCCAGAAGGACACAGGAATCTATACCCTACGAACCTATAATAGACACGGAAAAACTGTATCTACAACATCCATGTACTTTCACGTGTCTG</w:t>
      </w:r>
    </w:p>
    <w:p w14:paraId="0EAD02D7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E52AFB3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6N1 (Peromyscus leucopus; white-footed mouse) WGS NMRJ02000002.1 </w:t>
      </w:r>
    </w:p>
    <w:p w14:paraId="652B2557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CCTCCATGTTAACCTTCTGGCACCTGTCCACCACTGCCCATGTGACCATTGAATCACTGCCACCCCAAGTGACTGAAGGAGAAAGCGTTCTTTTCTTTGTCCATCGTCTGCCAAAGAATCTTAATGCCTTTGCCTGGTTAAAAAGGCTAAAAAATACGACACGAGGAATTGCATGGTATACATTGGACAATAATTTACGTGGGCCAGGGCCTGGGCACAGTGGTAGAGAGATAGTGTATCACAATGGATCCCTGCTGCTCCAAAATGTTACCCAGAAAGACACAGGAAGCTATATCCTACAAACCTATAATAGACGTAGAAAAATCATATCAACAACAACCATTTACCTCCATGTGCACG</w:t>
      </w:r>
    </w:p>
    <w:p w14:paraId="4344671A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2342AE3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7N1 (Peromyscus leucopus; white-footed mouse) WGS NMRJ02000002.1 </w:t>
      </w:r>
    </w:p>
    <w:p w14:paraId="165E0329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CCTCCCTGTTAACCTTCTGGCTCCTGTCCATCACTGCCACTGTAAACACTGAATCAATGCCACTCCTTGTGGCTGAAGGAGAAAACATCCTTTTCCCTGTCCAAGATCTTCCAGAGAATATTATGGCCGTAGCCTGGTTCAAAGGACAAACAAAGATGACACAAGGAATTGCATTGTATGCACTGCATAGTGATTTAAGTTGCCCAGGTTCTGTGCACAGTGGTAGAGAGACAATATATCGCAACGGATCCCTGCTGCTAGAAAGGGTCACCCAGAATGACACAGGATTTTATACCCTGCGAACCTTTAATAGACACAGAAAAATCATGTCAGCAACATCCATTTACCTCCATGTGCATG</w:t>
      </w:r>
    </w:p>
    <w:p w14:paraId="2FABF451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2C898A5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8N1 (Peromyscus leucopus; white-footed mouse) WGS NMRJ02000002.1 </w:t>
      </w:r>
    </w:p>
    <w:p w14:paraId="1494EE40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CCTCCCTTTTCACCTGCTGTCACCTGTCTACCACGGCCCAAGTCACCATTGAATCAGTGCCACCCCAAGTTGTTGAAGGAGAAAACGTTCTCCTCCGTGTTCATAATCTACCAGAGAATCTTCTAGCCTTTATCTGGCACAAAGGGGCAAGGAATATGAGCCTTAGAATTGCACTGTATTCACTGGCCAAGGATACATGTGTGAAAGGTCCCGTACACAGTGGTAGAGAGACAGTGTACAGCAACGGATCCCTGCAGATCCACAATGTCACCCAGAAGGACATAGGATTCTACACCTTACGAACCATTAATAGACGCATAGGAATTGCATCAATAACAACCAAGTACCTTCACGTGTACA</w:t>
      </w:r>
    </w:p>
    <w:p w14:paraId="3084CDEA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1DC5A7A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9N1 (Peromyscus leucopus; white-footed mouse) WGS NMRJ02000002.1 </w:t>
      </w:r>
    </w:p>
    <w:p w14:paraId="2D87FDAC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CCTCCCTGTTAACCTTCTGGCACCTGTCCACCACTGCCCATGTGACCATTGAATCACTGCCACCTGAAGTGGCTAAAGGAGAAAACGTCCTTTTCATTGTGCGTGATCTTCCAAAGAATATTATCGCCTTTGCTTGGTTCAAAGGGCAAACAAATATGACACAAGGAATTGCATGGTATACACTGGACAACAATTCACGTGGGCCAGGGCCTGTGCACAGTGGTAGAGAGACAGTGTATCGCAATGGATCCCTGCTGCTCCAAAAGGTCACCCAGAAGGACACAGGACCCTATACCCTACAAACTTTTAATAGACACAGAAAAATCATTTCAACAACATCCATTTACCTCCATGTGCATG</w:t>
      </w:r>
    </w:p>
    <w:p w14:paraId="551B72FE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9176D5E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10N1 (Peromyscus leucopus; white-footed mouse) WGS NMRJ02000002.1 </w:t>
      </w:r>
    </w:p>
    <w:p w14:paraId="32CB62A0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CCTCCATCTTAACCTCCTGGCACCTGTCCACCACTGCCCATGTGACCATTGAGTCACTTCCACTCCAAGTGATTGAGGGAGAAAACGTCCTTTTCGTTGTCCATGATCTCCCAGAGAATCTTGCAACCTTTGCCTGGTTCAAAGGTCTAACAAATATGACACAAAGAATTGCAATGTGTACAACGGACAATTTAAGTGGGCCAGGACATGTGCACAGTGGTAGAGAGACAATATATTGCAATGGATCCCTGTTGCTCAAAAATGTCAACCAGAAGGACACAGAAAATTATACCCTACAAACCTATAATAGACATGGAAAAATCATATCAACAACATCCAAGTACCTCCATGTGTCTG</w:t>
      </w:r>
    </w:p>
    <w:p w14:paraId="3F9365CC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4B51C80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11N1 (Peromyscus leucopus; white-footed mouse) WGS NMRJ02000002.1 </w:t>
      </w:r>
    </w:p>
    <w:p w14:paraId="031328BB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CCTGCCTTTTAACCTCCTGGCACCTGTCCACCACTGCCCATGTGAGCACTAAAACAGTGCCACCCCAAGTGGCTGAAGGAGAAAACGTCCTTTTCGAGGTTCATGGTCTTCCAGAGAATACTATGGGCTTTGCCTGGTTCAAAGAGCTAAGAAATATGAAAAAAGCAATTGCAGTATATGGAATGCACATCAATTTAAGTGCACCAGGGCCTGTGCACAGTGGTAGAGAAACATTATATCGCAATGGATCCATGCTGCTTGAAAAAGTCACCAAGAAGGACATAGGATTTTATACCCTGCGGACCTATGACAGAAATGTAAAAATCGTATCAACAACATCCACGTACCTCCATGTGGACA  </w:t>
      </w:r>
    </w:p>
    <w:p w14:paraId="110E3353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8D3C321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12N1 (Peromyscus leucopus; white-footed mouse) WGS NMRJ02000002.1 </w:t>
      </w:r>
    </w:p>
    <w:p w14:paraId="1EF1C0E0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CCTCCCTTTTAAGCTGCTGGTATCCACCCACCACTGCCCAAGTCAACATTGAACTCCTGCCGCCCAATGTGTTCGAAGGAGACAATGTCCTTCTACAGGTCCACAATCTGCCAGAGAATCTGCTAGCCTTTGCTTGGTACAAAGGCGTGACAAATTTGAAACGTGGAATTGCCATCTATTCACTGAAATACAATTTAAGTGTCACAGGGCCTGTACACAGTGGAAGAGAGACAGTGTACAGCAATGGATCCCTGCTGCTCCAGAGTGTCACCCACAAGGACACAGGATTCTACACCCTACGAACCATAAGTAGACAAGCAGAAATTGTATCAGTGACATCCATGTACGTCCACGTGCACA</w:t>
      </w:r>
    </w:p>
    <w:p w14:paraId="3B811CD4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33BC77B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13N1 (Peromyscus leucopus; white-footed mouse) WGS NMRJ02000002.1 </w:t>
      </w:r>
    </w:p>
    <w:p w14:paraId="0760AB0E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CCTCCTTTTTAACCTCTTGGCACCTGACCACCACTGCCCAAGTCACCATTGAATTAGTGCCACCCCAAGTGGTTGAAGGAGAAAATGTCATTTTCCTTGTCCGTAATCTTCCAGAGAAGCTTGTGGGCTTATCCTGGTTTAAAGAGGAGACAAATATGAAGTCTAAAATTGCAAGCTATGAAATGGCCTACAGTCGGGATTTTCTGGGGGCAGCACATACTGGTAGAGAGACAGTATACCCTAATGGATCCCTGTGGATTCAAAATGTTACCCAGAGTGACTCAGGAGTCTATATCCTACGAAGCGGTAATAGAGTAAGAATTACATCATCAACATACATATACCTTCACGTGTACA</w:t>
      </w:r>
    </w:p>
    <w:p w14:paraId="228EE4BF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EEA30C0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14N1 (Peromyscus leucopus; white-footed mouse) WGS NMRJ02000002.1 </w:t>
      </w:r>
    </w:p>
    <w:p w14:paraId="595D2CE2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TCTCCCTTTTAACCTGTTGGTACCGGCCCACCACTGCCCAAGTCACCATTGAATCAGTGCCTCCCCATGTGGTCGAAGGAGAAAGCAACCTTTTCCTTGTCCACAATCTGCCAGAGAATCTTTTAACCATATCCTGGTTTAAAGAAGAAGCAAATATGGATCATAAAATTATGACCTACACACTGAAATACAATATTGCTCTGCCAGGGCCAGCACACAGTGGTAGAGAGACAGTGTACCCAAATGGATCCCTGTGGATTCAAAATGTCACCCACAAGGACACAGGATTCTATATACTAGAAACCAGAAAAGTAAAAATTATATCAACAATATACATACACCTTCACGTGTACA</w:t>
      </w:r>
    </w:p>
    <w:p w14:paraId="668FD2F5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69D00AF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15N1 (Peromyscus leucopus; white-footed mouse) WGS NMRJ02000002.1 </w:t>
      </w:r>
    </w:p>
    <w:p w14:paraId="403000D5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CCTCGCTTTTAACCTGTTGGTACCGCCTCACCACTGCCCAAGTCATCATTGCATCAGTGCCTCTCCATGTGGTCGAAGGAGAAAGCAACCTTTTTCTTGTTCACAATCTTCCAGACAATCTTTTAACCATATCCTGGTTTAAAAAAAGAGCAAATATGGACCATAAAATTGCGACCTACACACTGAAATACAATATTGCTCTGCCGGGGCCAGCACACAGTGGTAGAGAGACAGTGTACGCAAATGGATCCCTGTGGATTCAAAATGTCACCCATAAGGACACAGGAATCTACATACTACAAACCAGAAGTAGACAAGTAAAAACTGTATCAACAAAACATACATACCTTCATGTGTACA</w:t>
      </w:r>
    </w:p>
    <w:p w14:paraId="0C9CBB42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3C87837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16N1 (Peromyscus leucopus; white-footed mouse) WGS NMRJ02000002.1 </w:t>
      </w:r>
    </w:p>
    <w:p w14:paraId="6CB8BA62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CCTCCCTTTTAACCTGTTGGTACCGGCCCACCACTGCCCAAGTCACCATTGAATCAGTGCCTCCCCATGTGGTCGAAGGAGAAAGCAACCTTTTCCTTGTCCACAATCTGCCAGAGAATCTTTTATCCATATCCTGGTTTAAAGAGGGAGCAAATATGGACCACAGAATTGTGACCTACATACTGAATTACAACACAGCTCTGCCGGGAACAGCACACAGTGGTAGAGAGACAATGTACCCAAATGGATCCCTGTGGATTCAAAATGTCACCCATAAGGACACAGGATTCTATATACTACAAACCATAAGTACAGAAGTAAAAACTGTATCAAGAACATACTTACACCTTCATGTGTACA</w:t>
      </w:r>
    </w:p>
    <w:p w14:paraId="05D32ABB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11AF56B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lastRenderedPageBreak/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17N1 (Peromyscus leucopus; white-footed mouse) WGS NMRJ02000002.1 </w:t>
      </w:r>
    </w:p>
    <w:p w14:paraId="5245C729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CCTCCCTTTTCACCTGCTGGCATCTGTCCACCACTGCCCAAGTCACCATTGAATCAGTGCCGCCCCAAGTGGTTGAAGGAGAAAACGTCCTTCTACATGTCAACAATCTGCCAGAGAATCTCCTAGCTTTCTCCTGGTACAAGGAGGTGAGGAATATGAACCTCAGAATTGCACTATTTGCACTGAACACAAATCAAATTGTGATGGGGCCTGAACACACTGACAGAGAAACAGTGTACAGCAATGGATCCCTGTGGCTGAAAAATGTCACCAAGAAGGACACAGGATTCTATACCCTACAAACAGTGAATAGAGCTGGAAAAATTGTGTCTACAACAACCATGTACTTCCATGTGTAC</w:t>
      </w:r>
    </w:p>
    <w:p w14:paraId="59F66010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BD01C6E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18N1 (Peromyscus leucopus; white-footed mouse) WGS NMRJ02000002.1 </w:t>
      </w:r>
    </w:p>
    <w:p w14:paraId="59DF80E6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CCTCCATTTTCATTTGCTGGCACCTTTCAACCACTGATGATTTTACCATGGAACCTGTCCCACCCCATGTGGCCAATGGAGACAATGTACTTCTTCTTGTCCACAATCTGCCCGAGAATATTATAGCCTTCACCTGGATCAAAGGGGAGATAAGCATGAATCATACAATTGCAATATATATACCAAACAAAAAGTTAAGTGTGCCAGGGCGTTTATATAGTGGTAGAGAGACAGTGTATGGCAATGGATCTCTGCTCCTCCAAAATGTCAATGAGAAGGACACAGGAATTTATACCCTACAAACCTTTAACAGACACACAGATACTGTGTCGCAAACATCCATGTACCTCTATGTTCACA</w:t>
      </w:r>
    </w:p>
    <w:p w14:paraId="6E60E8B2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6CBD925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19N1 (Peromyscus leucopus; white-footed mouse) WGS NMRJ02000002.1 </w:t>
      </w:r>
    </w:p>
    <w:p w14:paraId="25562A3F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CCTCCCTTTTAATCTGCTGTCATTTAGCCACCACTGCTAAAGTCACCATTGAATCAGTGCCACTCAATGTGTTCGAAGGAGACAATGTCCTTCTACATGTCCACAATCTGCCAGAGAATCTTCTAGCCTTTGCTTGGTTCAAAAGGCTGACAAAAACGAAACACAGAATTGCACTCTATGCACTGAACATCAATTTATTTGTGCCAGGGCCTGTACACGTTGGTAGAGAGACAGTGTACCGCAACGGATCCCTGTGGATTCAGAATGTCACCCATAAGGACACAGGATTCTACACCCTAGAGACCATAAATAGACATGGACGAACTGTATCAGTAACAACCATGTACCTCCATGTGTACA</w:t>
      </w:r>
    </w:p>
    <w:p w14:paraId="759F8980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46AF2CF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20N1 (Peromyscus leucopus; white-footed mouse) WGS NMRJ02000002.1 </w:t>
      </w:r>
    </w:p>
    <w:p w14:paraId="15F193B1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nctctcTTTTAATTTACTGCCATTCCCCAACCAATGCTGAAGTCACCATTGAATCAGTGCCACTTGATGTGTTCGAAGGAGACAATGTCCTTCTACATGTCCACAATCTGCCAGAGAGTCTTCTATCCTTTGTTTGGTTCAAAGGGCTGACAAATATGAAGCACAGAATTGCGCTCTATGTACTGAACACCAATTTAATTGTGCCGGGGCCTGTGCACAGTGGTAGAGAGACAGTGTACCACAATGGATCCCTGTGGATTCACAATGTCACCCATAAGGACACAGGATTCTACACCCTACAGACCATAAATAGACATGGACGAACTGTATCAATAACAACTATGCACCTCCATGTGCACC</w:t>
      </w:r>
    </w:p>
    <w:p w14:paraId="6FBBB262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EB74594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>21N</w:t>
      </w:r>
      <w:r w:rsidR="006342C4">
        <w:rPr>
          <w:rFonts w:ascii="Courier New" w:hAnsi="Courier New" w:cs="Courier New"/>
          <w:sz w:val="16"/>
          <w:szCs w:val="16"/>
          <w:lang w:val="en-US"/>
        </w:rPr>
        <w:t>1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 (Peromyscus leucopus; white-footed mouse) WGS NMRJ02000002.1 </w:t>
      </w:r>
    </w:p>
    <w:p w14:paraId="27F4E881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CCTCCTTTTTAACCTTTTGGCACCTGTCTACAACTGACCATGTGACCATTGAATCACTGCCATCCCAAGTGGCTGAAGGAGAAAATGTCCTTTTCCTTGTCCAGAATCTGCCAGAGAATCTTACAGCCTTTGCTTGGTTCAAAGGGCTCAGATGTATGAAACGAAGAATTTCAATGTATACACTGCACAACAATTTAAGTGGTCCAGGGCCTGTGCACAGCGGTAGAGAGACAATATCTCACAATGGATCCCTGCTGCTCGAAAAGGCCACCCAGAAGGACACAGGATACTATATGCTAAGAACATGTAACAGACAGGGTAAAATCATGTCAACAACATCCATGTACCTCCACGTGCATG  </w:t>
      </w:r>
    </w:p>
    <w:p w14:paraId="79885701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E7EBFC4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23N1 (Peromyscus leucopus; white-footed mouse) WGS NMRJ02000002.1 </w:t>
      </w:r>
    </w:p>
    <w:p w14:paraId="5F8FAC86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CCTCCATTTTAACCTGTTGGTACCTACCCACCACTGTCCAAGTCATTATTGAATTAGTGCCACCTGATGTGGTTGAAGGAGACAATGTCCTTCTCCTTGTCCGCAATCTGCCAGAGAATCTTGAAGCCTTTGTCTGGTACAAAGGGGTGACAAATATGAACCTTGGAATTGTACTTTATTCGATGGACACTAATTTAAGAGTGGCAGGGCCTGAATACAGTGGTAGAGAGACAGTGTACAGAAATGGATCCCTGCATCTCCAAGATGTCACCCAGAAGGACACTGGATTCTATACCCTACGATCCATAAACAGACATAAAGAAATCATATCAACAACATCCATATACCTCCACGTGTACT</w:t>
      </w:r>
    </w:p>
    <w:p w14:paraId="25DA874B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B851054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&gt;Pl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812E3">
        <w:rPr>
          <w:rFonts w:ascii="Courier New" w:hAnsi="Courier New" w:cs="Courier New"/>
          <w:sz w:val="16"/>
          <w:szCs w:val="16"/>
          <w:lang w:val="en-US"/>
        </w:rPr>
        <w:t xml:space="preserve">24N1 (Peromyscus leucopus; white-footed mouse) WGS NMRJ02000002.1 </w:t>
      </w:r>
    </w:p>
    <w:p w14:paraId="4AD03650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812E3">
        <w:rPr>
          <w:rFonts w:ascii="Courier New" w:hAnsi="Courier New" w:cs="Courier New"/>
          <w:sz w:val="16"/>
          <w:szCs w:val="16"/>
          <w:lang w:val="en-US"/>
        </w:rPr>
        <w:t>CCTCCATTTTAACCTGCTGGCACCTTTCCACCACTGATCGTTTTGCTGTGCAAACTGTCCCACTCTATGTGGCCAACGGAGACAGCATCCTTTTCCTTGTCCGCAATCTGCCAAAGAATCTTCTATCCTTTGCCTGGATCAAAGGGAGAACCAGCATGAATGATGCAATCATAGTATATATACCAAACATAAATTTAAGTGTGCCAGGGCGTTTTCACAGTGGTAGAGAGACAGTGTATGGCAATGGATCCATGTTCATCCAAAATGTCAACCAGAAGGACACAGGATTCTATTCTCTACTAGCTTTTCATAGACACACAGATACTGTGTCACAAATAGGCACATACGTCTACGTGAA</w:t>
      </w:r>
      <w:r w:rsidR="007C4039">
        <w:rPr>
          <w:rFonts w:ascii="Courier New" w:hAnsi="Courier New" w:cs="Courier New"/>
          <w:sz w:val="16"/>
          <w:szCs w:val="16"/>
          <w:lang w:val="en-US"/>
        </w:rPr>
        <w:t>GA</w:t>
      </w:r>
    </w:p>
    <w:p w14:paraId="30C08610" w14:textId="77777777" w:rsidR="00E812E3" w:rsidRPr="00E812E3" w:rsidRDefault="00E812E3" w:rsidP="00E812E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4E3D5F9" w14:textId="77777777" w:rsidR="00970CC0" w:rsidRDefault="00970CC0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3949A36" w14:textId="77777777" w:rsidR="00E90791" w:rsidRPr="00E90791" w:rsidRDefault="00E90791" w:rsidP="00E9079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90791">
        <w:rPr>
          <w:rFonts w:ascii="Courier New" w:hAnsi="Courier New" w:cs="Courier New"/>
          <w:sz w:val="16"/>
          <w:szCs w:val="16"/>
          <w:lang w:val="en-US"/>
        </w:rPr>
        <w:t xml:space="preserve">&gt;Pma_Ceacam9N (Peromyscus maniculatus bairdii; Northern American deer mouse) </w:t>
      </w:r>
      <w:r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Pr="00E90791">
        <w:rPr>
          <w:rFonts w:ascii="Courier New" w:hAnsi="Courier New" w:cs="Courier New"/>
          <w:sz w:val="16"/>
          <w:szCs w:val="16"/>
          <w:lang w:val="en-US"/>
        </w:rPr>
        <w:t>RCWR01130653.1</w:t>
      </w:r>
    </w:p>
    <w:p w14:paraId="46ECBA8C" w14:textId="77777777" w:rsidR="00E90791" w:rsidRPr="00E90791" w:rsidRDefault="00E90791" w:rsidP="00E9079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90791">
        <w:rPr>
          <w:rFonts w:ascii="Courier New" w:hAnsi="Courier New" w:cs="Courier New"/>
          <w:sz w:val="16"/>
          <w:szCs w:val="16"/>
          <w:lang w:val="en-US"/>
        </w:rPr>
        <w:t>CCTCCCTCTTGACCTGCTGGAATGCACCCACTACAGCCGAGCTCACTATTGAATTAGTGCCTCCCATGGTGGCTGAGGGTGGAAACTCCGTTCTCTTTGTGCACAAAATGCCGTTGAACGTCCAGGCGTTTTACTGGTACAAACAGAAAGACCCGACGAAGAGCTATGAAGTCGCCCGGTACTTAACACCCGACAACACAACTTCGAAGATGCCTCAACAGAGCGGCAGGAAAACGGTGTTCTACAGTGGATCCCTGCTGATCAGAAACGTCACCCAGGCTGACAGCGGATTCTACACCTTACTCACATTTAACACGGAAATGGAAAGTGAACTAACACACGTGTATCTGGAAGTCCACA</w:t>
      </w:r>
    </w:p>
    <w:p w14:paraId="02BD57CB" w14:textId="77777777" w:rsidR="00E90791" w:rsidRPr="00E90791" w:rsidRDefault="00E90791" w:rsidP="00E9079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4DDAC70" w14:textId="77777777" w:rsidR="00E90791" w:rsidRPr="00E90791" w:rsidRDefault="00E90791" w:rsidP="00E9079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90791">
        <w:rPr>
          <w:rFonts w:ascii="Courier New" w:hAnsi="Courier New" w:cs="Courier New"/>
          <w:sz w:val="16"/>
          <w:szCs w:val="16"/>
          <w:lang w:val="en-US"/>
        </w:rPr>
        <w:t xml:space="preserve">&gt;Pma_Ceacam11N1 (Peromyscus maniculatus bairdii; Northern American deer mouse) WGS RCWR01116439.1 </w:t>
      </w:r>
    </w:p>
    <w:p w14:paraId="372D062E" w14:textId="77777777" w:rsidR="00E90791" w:rsidRPr="00E90791" w:rsidRDefault="00E90791" w:rsidP="00E9079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90791">
        <w:rPr>
          <w:rFonts w:ascii="Courier New" w:hAnsi="Courier New" w:cs="Courier New"/>
          <w:sz w:val="16"/>
          <w:szCs w:val="16"/>
          <w:lang w:val="en-US"/>
        </w:rPr>
        <w:t>CCTCCCTTTTAACCTGCTGGCTGCCTCCTACTGTTGCCCAGCTCACCATTGAATCAGTGCCACCCATTTCTGCTGAAGGGGATAATGTTCTTCTGCTTGTGCACAACCTTCCTGAGAATGGTCAAGCCTTTTCCTGGTACACAGGAGTTATGGTGCTCAAGAGCCGTGAAATTGCAAGATGTGCAATAGCTACCAATTCATGTGTGCTGGGTCCTGCACACAGTGGTAGAGAGACAGCATTCAATAATGGATCTCTGCTGATCAAGAATGTCACCAGGAAGGACTCAGGATACTACATCCTACAGACACTTAATACAAATTCAAGATCTGAAATAACACGTGCGGAATTTTTTGTACACA</w:t>
      </w:r>
    </w:p>
    <w:p w14:paraId="5552D3BF" w14:textId="77777777" w:rsidR="00E90791" w:rsidRPr="00E90791" w:rsidRDefault="00E90791" w:rsidP="00E9079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59239B3" w14:textId="77777777" w:rsidR="00E90791" w:rsidRPr="00E90791" w:rsidRDefault="00E90791" w:rsidP="00E9079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90791">
        <w:rPr>
          <w:rFonts w:ascii="Courier New" w:hAnsi="Courier New" w:cs="Courier New"/>
          <w:sz w:val="16"/>
          <w:szCs w:val="16"/>
          <w:lang w:val="en-US"/>
        </w:rPr>
        <w:t xml:space="preserve">&gt;Pma_Ceacam15N (Peromyscus maniculatus bairdii; Northern American deer mouse) </w:t>
      </w:r>
      <w:proofErr w:type="gramStart"/>
      <w:r w:rsidR="00D80B9D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Pr="00E90791">
        <w:rPr>
          <w:rFonts w:ascii="Courier New" w:hAnsi="Courier New" w:cs="Courier New"/>
          <w:sz w:val="16"/>
          <w:szCs w:val="16"/>
          <w:lang w:val="en-US"/>
        </w:rPr>
        <w:t xml:space="preserve"> RCWR</w:t>
      </w:r>
      <w:proofErr w:type="gramEnd"/>
      <w:r w:rsidRPr="00E90791">
        <w:rPr>
          <w:rFonts w:ascii="Courier New" w:hAnsi="Courier New" w:cs="Courier New"/>
          <w:sz w:val="16"/>
          <w:szCs w:val="16"/>
          <w:lang w:val="en-US"/>
        </w:rPr>
        <w:t xml:space="preserve">01130661.1 </w:t>
      </w:r>
    </w:p>
    <w:p w14:paraId="35BC76C6" w14:textId="77777777" w:rsidR="00E90791" w:rsidRDefault="00E90791" w:rsidP="00E9079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90791">
        <w:rPr>
          <w:rFonts w:ascii="Courier New" w:hAnsi="Courier New" w:cs="Courier New"/>
          <w:sz w:val="16"/>
          <w:szCs w:val="16"/>
          <w:lang w:val="en-US"/>
        </w:rPr>
        <w:t>CCTCACTTTTAACCTGCTGGAACTCACCCACTGCGGCGCTAAGATCTACCAAAGAAATGCGGTTTTCTGCAGCTGAAGGGGGGAAGGTTCTTCTCTCTGTTCCTATCCAGGCAGAGAATCTTCTCTCCTTTCACTGGTACAAAGGGAAAGAAGAAGACCAAGATTTTGCAATTGCCCATTATGAAAAGGACACAGATTCACTTAAATTTGGGAATGCAACCAGCGGCAGGGAAGAGGTATATAAGGATGGGTCCATGATGCTCCAGGATGTCACCCAGGAAGATACAGGGATCTACACCCTAGAAGCCATTGGAACACATGATCATATTGAAATAACACATTTCTACCTCCAGGTGTACA</w:t>
      </w:r>
    </w:p>
    <w:p w14:paraId="1A254F3E" w14:textId="77777777" w:rsidR="00E90791" w:rsidRDefault="00E90791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45DB1AD" w14:textId="77777777" w:rsidR="00970CC0" w:rsidRPr="00276C08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276C08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276C08">
        <w:rPr>
          <w:rFonts w:ascii="Courier New" w:hAnsi="Courier New" w:cs="Courier New"/>
          <w:sz w:val="16"/>
          <w:szCs w:val="16"/>
          <w:lang w:val="en-US"/>
        </w:rPr>
        <w:t xml:space="preserve">1N1 (Peromyscus maniculatus bairdii; Northern American deer mouse) Ensembl ENSPEMG00000026361 </w:t>
      </w:r>
    </w:p>
    <w:p w14:paraId="3975FD82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0C249C">
        <w:rPr>
          <w:rFonts w:ascii="Courier New" w:hAnsi="Courier New" w:cs="Courier New"/>
          <w:sz w:val="16"/>
          <w:szCs w:val="16"/>
          <w:lang w:val="en-US"/>
        </w:rPr>
        <w:t>CCTCCATTTTCACCTGCTGGCACCTTTCCACCACTGACCATATCACCATTAAATCTTTCCCGTCTCAAGTGGCCAATGGAGACAACGTCCTTCTTCTTGTCAACGATTTGCCCGAAGATCTTCTAACCTTTACCTGGTTTAAAGGCGAGACAGGCATGGACCTTGGAATTGCAAGATATGCACCAGACAGAGATTTAATCATGCAAGGGCCTGGATATAGTGGTAGAGAGACAGTGTACCGCAATGGATCCCTGCTGATCCAAAATGTCAATGAGAAGGACACAGGACTCTACACTCTGCAAACCTTAAATGAACATGGAGATGTTCTGTCAATAACAACTATGCGCCTGCATGTGTACC</w:t>
      </w:r>
    </w:p>
    <w:p w14:paraId="7E8B3EE3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3EF8826D" w14:textId="77777777" w:rsidR="00970CC0" w:rsidRPr="00276C08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276C08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276C08">
        <w:rPr>
          <w:rFonts w:ascii="Courier New" w:hAnsi="Courier New" w:cs="Courier New"/>
          <w:sz w:val="16"/>
          <w:szCs w:val="16"/>
          <w:lang w:val="en-US"/>
        </w:rPr>
        <w:t xml:space="preserve">2N1 (Peromyscus maniculatus bairdii; Northern American deer mouse) </w:t>
      </w:r>
      <w:r>
        <w:rPr>
          <w:rFonts w:ascii="Courier New" w:hAnsi="Courier New" w:cs="Courier New"/>
          <w:sz w:val="16"/>
          <w:szCs w:val="16"/>
          <w:lang w:val="en-US"/>
        </w:rPr>
        <w:t>Ensembl ENSPEMG00000028933</w:t>
      </w:r>
    </w:p>
    <w:p w14:paraId="5EB06218" w14:textId="77777777" w:rsidR="00970CC0" w:rsidRPr="00276C08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276C08">
        <w:rPr>
          <w:rFonts w:ascii="Courier New" w:hAnsi="Courier New" w:cs="Courier New"/>
          <w:sz w:val="16"/>
          <w:szCs w:val="16"/>
          <w:lang w:val="en-US"/>
        </w:rPr>
        <w:t>CCTCCCTTTTATCGTGCTGGCACCTTTCCACCACTGCCCGATTTGCCCTTGAATCTGTCCCACCTGAAGTCATCGAAGGAGAAAATGCCTTTTTCCTTGTCCACAATCTGCCAGAGAATCTTGCAGCTGTAGTCTGGTCCAAAAGGGTGAAAAGTATGAACCATGGAATTGTGACATACGCACTGAACAAAGATTTAAGTGTGCCGGGGCCTCTACACAGTGGCAGAGAGACAGTGTACCGCAATGGATCCCTGCTGCTCAGAAACGTCACCAGGAAGGATACAGGACTTTATACCATAGAGCTCTTAGACAGGCTTGGAGATATTGTGTCAACAATAACCGCTTATCTTCGCGTGCACA</w:t>
      </w:r>
    </w:p>
    <w:p w14:paraId="2FB00C09" w14:textId="77777777" w:rsidR="00970CC0" w:rsidRPr="00276C08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0FCA7C88" w14:textId="77777777" w:rsidR="00970CC0" w:rsidRPr="00276C08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276C08">
        <w:rPr>
          <w:rFonts w:ascii="Courier New" w:hAnsi="Courier New" w:cs="Courier New"/>
          <w:sz w:val="16"/>
          <w:szCs w:val="16"/>
          <w:lang w:val="en-US"/>
        </w:rPr>
        <w:lastRenderedPageBreak/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276C08">
        <w:rPr>
          <w:rFonts w:ascii="Courier New" w:hAnsi="Courier New" w:cs="Courier New"/>
          <w:sz w:val="16"/>
          <w:szCs w:val="16"/>
          <w:lang w:val="en-US"/>
        </w:rPr>
        <w:t xml:space="preserve">3N1 (Peromyscus maniculatus bairdii; Northern American deer mouse) </w:t>
      </w:r>
      <w:r>
        <w:rPr>
          <w:rFonts w:ascii="Courier New" w:hAnsi="Courier New" w:cs="Courier New"/>
          <w:sz w:val="16"/>
          <w:szCs w:val="16"/>
          <w:lang w:val="en-US"/>
        </w:rPr>
        <w:t>Ensembl ENSPEMG00000025341</w:t>
      </w:r>
    </w:p>
    <w:p w14:paraId="661816EA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0C249C">
        <w:rPr>
          <w:rFonts w:ascii="Courier New" w:hAnsi="Courier New" w:cs="Courier New"/>
          <w:sz w:val="16"/>
          <w:szCs w:val="16"/>
          <w:lang w:val="en-US"/>
        </w:rPr>
        <w:t>CCTCCCTTTTAACCTTCTGGCACCTGTCCACCACTGCGGATGTGACCATTGAATCACTGCCACCCCTAGTGGCCGAAGGAGAAAATGTCCTTTTCCTTGTCCGTGATCTGCCAGAAAATCTTATGGCCTTAGCCTGGTTCAAAGGACTAACAGATATGAAACAAGGAATTGCGGTATATACACTGCACAACAATTTAAGTGTGACAGGGTCTGTGCACAGTGGCAGAGAGACAATATATCACAATGGATCTCTGTTGCTGGAAAACGTCACCCAGAAGGACACAGGATACTACACTCTACGAACCTATAACAGACGTGCAAAAATCGTATCAACAACATCCATGTACCTCCAAGTGCACG</w:t>
      </w:r>
    </w:p>
    <w:p w14:paraId="453400F9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771634DC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0C249C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0C249C">
        <w:rPr>
          <w:rFonts w:ascii="Courier New" w:hAnsi="Courier New" w:cs="Courier New"/>
          <w:sz w:val="16"/>
          <w:szCs w:val="16"/>
          <w:lang w:val="en-US"/>
        </w:rPr>
        <w:t xml:space="preserve">4N1 (Peromyscus maniculatus bairdii; Northern American deer mouse) Ensembl ENSPEMG00000026401 </w:t>
      </w:r>
    </w:p>
    <w:p w14:paraId="29F6C50C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0C249C">
        <w:rPr>
          <w:rFonts w:ascii="Courier New" w:hAnsi="Courier New" w:cs="Courier New"/>
          <w:sz w:val="16"/>
          <w:szCs w:val="16"/>
          <w:lang w:val="en-US"/>
        </w:rPr>
        <w:t>CCTCCCTATTAACCTTCTGGCACCGGTCCACCACTGCCCATGTGACCATTGAATCACTGCCACCCCAAGTGGCTGAAGGAGAAAACGTCCTTTTCCTTGTCCATGGTCTGCCAAAGAATCTTATAGCCTTTGCCTGGTACAAAGGGCAAACAAATATGACACACGGAATTGCATGGTATACACTGGACAACAATTTACGTGGACCAGGGCCTTTAAACAGTGGTAGAGAGACAGTGTATCGCAATGGATCCCTGCTGCTTCAAAATATCACCCAGAGGGACACAGGAACCTATACCCTACAAATCTATAATAGACGTGGAAAAATCATATCAGCAACATCCATTAACCTCCATGTGACTG</w:t>
      </w:r>
    </w:p>
    <w:p w14:paraId="7AF23133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38567B8C" w14:textId="77777777" w:rsidR="00970CC0" w:rsidRPr="00276C08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276C08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276C08">
        <w:rPr>
          <w:rFonts w:ascii="Courier New" w:hAnsi="Courier New" w:cs="Courier New"/>
          <w:sz w:val="16"/>
          <w:szCs w:val="16"/>
          <w:lang w:val="en-US"/>
        </w:rPr>
        <w:t xml:space="preserve">5N1 (Peromyscus maniculatus bairdii; Northern American deer mouse) Ensembl ENSPEMG00000026163 </w:t>
      </w:r>
    </w:p>
    <w:p w14:paraId="68CE73D0" w14:textId="77777777" w:rsidR="00970CC0" w:rsidRPr="00FC51A8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FC51A8">
        <w:rPr>
          <w:rFonts w:ascii="Courier New" w:hAnsi="Courier New" w:cs="Courier New"/>
          <w:sz w:val="16"/>
          <w:szCs w:val="16"/>
          <w:lang w:val="en-US"/>
        </w:rPr>
        <w:t>CCTCCCTCTTAACCTCCTGGCACCTGTCCACCATGGCCCATGTGACTATTGAGTCACTTCCACTCCAAGTGGCTGAAGGAGAAAACGTCCTTTTCCTTGTCCATGATCTGCCAAAGAATCTTACAACCTTTGCCTGGTTTAAAGGGCTAACAAATATGACACAAAGAATTGCAATGTATACAATGGACAATACTGTAAGTGGGCCAGGACATGTGCACAGTGATAGAGAGACAATATATCATAATGGATCCCTGTTAATCGAAAATGTCACCCAGAAGGACACAGGAATCTATACCCTACGAACCTATAATAGACATGGAAAAACTGTATCAACAACATCCACGTACTTTCACGTGTCTG</w:t>
      </w:r>
    </w:p>
    <w:p w14:paraId="533DD71E" w14:textId="77777777" w:rsidR="00970CC0" w:rsidRPr="00FC51A8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06726A9A" w14:textId="77777777" w:rsidR="00970CC0" w:rsidRPr="00FC51A8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FC51A8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C51A8">
        <w:rPr>
          <w:rFonts w:ascii="Courier New" w:hAnsi="Courier New" w:cs="Courier New"/>
          <w:sz w:val="16"/>
          <w:szCs w:val="16"/>
          <w:lang w:val="en-US"/>
        </w:rPr>
        <w:t>6N1 (Peromyscus maniculatus bairdii; Northern American deer mouse) WGS RCWR01116426.1</w:t>
      </w:r>
    </w:p>
    <w:p w14:paraId="6E703B1B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0C249C">
        <w:rPr>
          <w:rFonts w:ascii="Courier New" w:hAnsi="Courier New" w:cs="Courier New"/>
          <w:sz w:val="16"/>
          <w:szCs w:val="16"/>
          <w:lang w:val="en-US"/>
        </w:rPr>
        <w:t>CCTCCCTGTTAAACTTCTGGCACCTGTCCACCACTGCCCATGTGACCATTGAATCACTGCCACCCCAAGTGACTGAAGGAGAAAGCGTTCTTTTCTTTGTCCATCGTCTGCCAAAGAATCTTAATGCCTTTGCCTGGTTAAAAAGACTAACAAATACGACACGAGGAATTGCATGGTATACATTGGACAATAATTTACGTGGGCCAGGGCCTGGGCACAGTGGTAGAGAGATAGTGTATCACAATGGATCCCTGCTGCTCCAAAATGTTACCCAGAAGGACACAGGAAGCTATATCCTACAAACCTATAATAGACGTAGAAAAATCATATCAACAACAACCATTTACCTCCATGTGCACG</w:t>
      </w:r>
    </w:p>
    <w:p w14:paraId="62987E9B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0F3DEDA2" w14:textId="77777777" w:rsidR="00970CC0" w:rsidRPr="00FC51A8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FC51A8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C51A8">
        <w:rPr>
          <w:rFonts w:ascii="Courier New" w:hAnsi="Courier New" w:cs="Courier New"/>
          <w:sz w:val="16"/>
          <w:szCs w:val="16"/>
          <w:lang w:val="en-US"/>
        </w:rPr>
        <w:t xml:space="preserve">7N1 (Peromyscus maniculatus bairdii; Northern American deer mouse) Ensembl ENSPEMG00000025653.1 </w:t>
      </w:r>
    </w:p>
    <w:p w14:paraId="55D213DA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0C249C">
        <w:rPr>
          <w:rFonts w:ascii="Courier New" w:hAnsi="Courier New" w:cs="Courier New"/>
          <w:sz w:val="16"/>
          <w:szCs w:val="16"/>
          <w:lang w:val="en-US"/>
        </w:rPr>
        <w:t>CCTCCCTGTTAACCTTCTGGCTCCTGTCCACCACTGCCACTGTAAACACTGAATCAATGCCACTCCTTGTGGCTGAAGGAGAAAACATTCTTTTCCCTGTCCAAGATCTTCCAGAGAATATTATGGCCATAGCCTGGTTCAAAGGACGAACAAAGATGACACAAGGAATTGCATTGTATGCACTGCACAGTGATTTAAGTTGCCCAGGTTCTGTGCACAGTGGTAGAGAGACAATATATCGCAATGGATCCCTGCTGCTAGAAAGGGTCACCCAGAATGACACAGGATTTTATACCCTGCGAACCTTTAACAGACACAGGAAAATCATGTCAGCAACATCCATTTACCTCCATGTGCATG</w:t>
      </w:r>
    </w:p>
    <w:p w14:paraId="77506E47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63A3A30F" w14:textId="77777777" w:rsidR="00970CC0" w:rsidRPr="005C444B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5C444B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5C444B">
        <w:rPr>
          <w:rFonts w:ascii="Courier New" w:hAnsi="Courier New" w:cs="Courier New"/>
          <w:sz w:val="16"/>
          <w:szCs w:val="16"/>
          <w:lang w:val="en-US"/>
        </w:rPr>
        <w:t xml:space="preserve">8N1 (Peromyscus maniculatus bairdii; Northern American deer mouse) </w:t>
      </w:r>
      <w:r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Pr="005C444B">
        <w:rPr>
          <w:rFonts w:ascii="Courier New" w:hAnsi="Courier New" w:cs="Courier New"/>
          <w:sz w:val="16"/>
          <w:szCs w:val="16"/>
          <w:lang w:val="en-US"/>
        </w:rPr>
        <w:t>RCWR01116484.1</w:t>
      </w:r>
    </w:p>
    <w:p w14:paraId="17B36DAA" w14:textId="77777777" w:rsidR="00970CC0" w:rsidRPr="00FC51A8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FC51A8">
        <w:rPr>
          <w:rFonts w:ascii="Courier New" w:hAnsi="Courier New" w:cs="Courier New"/>
          <w:sz w:val="16"/>
          <w:szCs w:val="16"/>
          <w:lang w:val="en-US"/>
        </w:rPr>
        <w:t>CCTCCCTTTTCACCTGCTGTCACCTGTCCACCACGGCCCAAGTCACCATTGAATCAGTGCCACCCCAAGTTGTTGAAGGAGAAAACGTCCTCCTCCGTGTTCATAATCTACCAGAGAATCTTCTAGCCTTTATCTGGCACAAAGGGGCAAGGGATATGAGCCTTAGAATTGCACTGTATTCACTGGCCAAGGATACAAGTGTGAATGGTCCCGTACACAGTGGCAGAGAGACAGTGTACAGGAACGGATCCCTGCTGATCCACAATGTCACCCAGAAGGACACAGGATTCTATACCTTACGAACCATTAATAGACGCATAGGAATTGCATCAATAACAACCAAGTACCTTCACGTGTACA</w:t>
      </w:r>
    </w:p>
    <w:p w14:paraId="5982C5DC" w14:textId="77777777" w:rsidR="00970CC0" w:rsidRPr="00FC51A8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08ED5E1E" w14:textId="77777777" w:rsidR="00970CC0" w:rsidRPr="00FC51A8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FC51A8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C51A8">
        <w:rPr>
          <w:rFonts w:ascii="Courier New" w:hAnsi="Courier New" w:cs="Courier New"/>
          <w:sz w:val="16"/>
          <w:szCs w:val="16"/>
          <w:lang w:val="en-US"/>
        </w:rPr>
        <w:t xml:space="preserve">9N1 (Peromyscus maniculatus bairdii; Northern American deer mouse) Ensembl ENSPEMG00000025954 </w:t>
      </w:r>
    </w:p>
    <w:p w14:paraId="15406C88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0C249C">
        <w:rPr>
          <w:rFonts w:ascii="Courier New" w:hAnsi="Courier New" w:cs="Courier New"/>
          <w:sz w:val="16"/>
          <w:szCs w:val="16"/>
          <w:lang w:val="en-US"/>
        </w:rPr>
        <w:t>CCTCCCTGTTAACCTTCTGGCACCTGTCCACCACTGCCCATGTGACCATTGAATCACTGCCACCTGAAGTGGTTGAAGGAGAAAACGTCCTTTTCATTGTGCGTGATCTTCCAAAGAATATTATCGCCTTTGCTTGGTTCAAAGGGCAAATAAATATGACACAAGGAATTGCATGGTATACATTGGACAACAATTCACGTGGGCCAGGGCCTGTGCACAGTGGTAGAGAGACAGTGTATCGCAATGGATCCCTGCTGTTCCAAAAGGTTACCCAGAAGGACACAGGACCCTATACCCTACAAACTTTTAATAGACACAGAAAAATCATTTCAACAACATCCATTTACCTCCATGTGCATG</w:t>
      </w:r>
    </w:p>
    <w:p w14:paraId="639069C2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363614D7" w14:textId="77777777" w:rsidR="00970CC0" w:rsidRPr="00FC51A8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FC51A8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C51A8">
        <w:rPr>
          <w:rFonts w:ascii="Courier New" w:hAnsi="Courier New" w:cs="Courier New"/>
          <w:sz w:val="16"/>
          <w:szCs w:val="16"/>
          <w:lang w:val="en-US"/>
        </w:rPr>
        <w:t>10N1 (Peromyscus maniculatus bairdii; Northern American deer mouse) Ensembl ENSPEMG00000024336</w:t>
      </w:r>
    </w:p>
    <w:p w14:paraId="53CA3C05" w14:textId="77777777" w:rsidR="00970CC0" w:rsidRPr="004B60DE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4B60DE">
        <w:rPr>
          <w:rFonts w:ascii="Courier New" w:hAnsi="Courier New" w:cs="Courier New"/>
          <w:sz w:val="16"/>
          <w:szCs w:val="16"/>
          <w:lang w:val="en-US"/>
        </w:rPr>
        <w:t>CCTCCATCTTAACCTCCTGGCACCTGTCCACCACTGCCCATGTGACCATTGAGTCACTTCCACTCCAAGTGATTGAGGGAGAAAACGTCCTTTTTGTTGTCCATGATCTCCCAGAGAATCTTGCAACCTTTGCCTGGTTCAAAGGTCTAACAAATATGACACAAAGAATTGCAATGTGTACAACGGACAATTTAAGTGGGCCAGGACATGTGCACAGCGGTAGAGAGACAATATATTGCAATGGATCCCTGTTGCTCAAAAATGTCAACCAGAAGGATACAGAAAATTATACCCTACAAACCTATAATAGACATGGAAAAATCATATCAACAACATCCAAGTACCTCCATGTGTCTG</w:t>
      </w:r>
    </w:p>
    <w:p w14:paraId="106D6356" w14:textId="77777777" w:rsidR="00970CC0" w:rsidRPr="004B60DE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4F8893B6" w14:textId="77777777" w:rsidR="00E73984" w:rsidRPr="004B60DE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4B60DE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B60DE">
        <w:rPr>
          <w:rFonts w:ascii="Courier New" w:hAnsi="Courier New" w:cs="Courier New"/>
          <w:sz w:val="16"/>
          <w:szCs w:val="16"/>
          <w:lang w:val="en-US"/>
        </w:rPr>
        <w:t xml:space="preserve">11N1 (Peromyscus maniculatus bairdii; Northern American deer mouse) </w:t>
      </w:r>
      <w:r w:rsidRPr="0004022E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E73984" w:rsidRPr="00E73984">
        <w:rPr>
          <w:rFonts w:ascii="Courier New" w:hAnsi="Courier New" w:cs="Courier New"/>
          <w:sz w:val="16"/>
          <w:szCs w:val="16"/>
          <w:lang w:val="en-US"/>
        </w:rPr>
        <w:t>RCWR01116432.1</w:t>
      </w:r>
    </w:p>
    <w:p w14:paraId="4597932B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0C249C">
        <w:rPr>
          <w:rFonts w:ascii="Courier New" w:hAnsi="Courier New" w:cs="Courier New"/>
          <w:sz w:val="16"/>
          <w:szCs w:val="16"/>
          <w:lang w:val="en-US"/>
        </w:rPr>
        <w:t>CCTGCCTTTTAACCTCCTGGCACCTGTCCACCACTGCCCATGTGAGCACTAAAACAGTGCCACCCCAAGTGGCTGAAGGAGAAAACGTCCTTTTTGATGTTCATGGTCTTCCAGAGAATATTATAGGCTTTGCCTGGTTCAAAGAGCTAAGAAATATGAAAAAAGCAATTGCAGTATATGGAATGCACATCAATTTAAGTGCACCAGGGCCTGTGCACAGTGGTAGAGAAACATTATATCGCAATGGATCCATGCTGCTTGAAAAAGTCACCAAGAAGGACATAGGATTTTATACCCTGCGGACCTATGACAGAAATGTAAAAATCGTATCAACAACATCCACGTACCTCCATGTGGACA</w:t>
      </w:r>
    </w:p>
    <w:p w14:paraId="62F5C198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0910D06B" w14:textId="77777777" w:rsidR="00E73984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0C249C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0C249C">
        <w:rPr>
          <w:rFonts w:ascii="Courier New" w:hAnsi="Courier New" w:cs="Courier New"/>
          <w:sz w:val="16"/>
          <w:szCs w:val="16"/>
          <w:lang w:val="en-US"/>
        </w:rPr>
        <w:t xml:space="preserve">12N1 (Peromyscus maniculatus bairdii; Northern American deer mouse) WGS </w:t>
      </w:r>
      <w:r w:rsidR="00F35000" w:rsidRPr="00F35000">
        <w:rPr>
          <w:rFonts w:ascii="Courier New" w:hAnsi="Courier New" w:cs="Courier New"/>
          <w:sz w:val="16"/>
          <w:szCs w:val="16"/>
          <w:lang w:val="en-US"/>
        </w:rPr>
        <w:t>RCWR01116389.1</w:t>
      </w:r>
      <w:r w:rsidRPr="000C249C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14:paraId="6518576F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0C249C">
        <w:rPr>
          <w:rFonts w:ascii="Courier New" w:hAnsi="Courier New" w:cs="Courier New"/>
          <w:sz w:val="16"/>
          <w:szCs w:val="16"/>
          <w:lang w:val="en-US"/>
        </w:rPr>
        <w:t>CCTCCCTTTTAAGCTGCTGGTATCAACCCACCACTGCCCAAATCACCATTGAACTGCCGCCCAATGTGTTCGAAGGAGACAATGTCCTTCTACAGGTCCACAATCTGCCAGATAATCTGCTAGCCTTTGCTTGGTACAAAGGCGTGACAAATTTGAAACGTGGAATTGCCATCTATTCACTGAAATACAATTTAAGTGTAACAGGGCCTGTACACAGCGGAAGAGAGACAGTGTACAGCAATGGATCCCTGCTGCTCCAGAGTGTCACCCACAAGGACACAGGATTCTACACCTTTCGAACCATAAGTAGACAAGCAGAAATTGTATCAGTGACATCCATGTACCTCCACGTGCACA</w:t>
      </w:r>
    </w:p>
    <w:p w14:paraId="71DF30DC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1A626B93" w14:textId="77777777" w:rsidR="00E73984" w:rsidRPr="00AA168E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AA168E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AA168E">
        <w:rPr>
          <w:rFonts w:ascii="Courier New" w:hAnsi="Courier New" w:cs="Courier New"/>
          <w:sz w:val="16"/>
          <w:szCs w:val="16"/>
          <w:lang w:val="en-US"/>
        </w:rPr>
        <w:t xml:space="preserve">13N1 (Peromyscus maniculatus bairdii; Northern American deer mouse) WGS </w:t>
      </w:r>
      <w:r w:rsidR="00AA3DFD" w:rsidRPr="00AA3DFD">
        <w:rPr>
          <w:rFonts w:ascii="Courier New" w:hAnsi="Courier New" w:cs="Courier New"/>
          <w:sz w:val="16"/>
          <w:szCs w:val="16"/>
          <w:lang w:val="en-US"/>
        </w:rPr>
        <w:t>RCWR01116389.1</w:t>
      </w:r>
    </w:p>
    <w:p w14:paraId="4CC59F6C" w14:textId="77777777" w:rsidR="00970CC0" w:rsidRPr="00907A21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907A21">
        <w:rPr>
          <w:rFonts w:ascii="Courier New" w:hAnsi="Courier New" w:cs="Courier New"/>
          <w:sz w:val="16"/>
          <w:szCs w:val="16"/>
          <w:lang w:val="en-US"/>
        </w:rPr>
        <w:t>CCTCCTTTTTAACCTCTTGGCACCTGACCACCACTGCCCAAGTCACCATTGAATTAGTGCCACCCCAAGTGGTTGAAGGAGAAAATGTCATTTTCCTTGTCCGTAATCTTCCAGAGAAGATTGTGGGCTTATCCTGGTTTAAAGAGGAGACAAATATGAAGTCTAAAATTGCAAGCTATGAAATGGCCTACAGTCGGGATTTTCTGGGGGCAGCACATACTGGTAGAGAGACAGTGTACCCTAATGGATCCCTGTGGATTCAAAATGTTACCCAGAGTGACTCAGGAGTCTATATCCTACGAAGCGGTAATAGAGTAAGAATTACATCATCAACATACATATACCTTCACGTGTACA</w:t>
      </w:r>
    </w:p>
    <w:p w14:paraId="5481D4D7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13CF1772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0C249C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0C249C">
        <w:rPr>
          <w:rFonts w:ascii="Courier New" w:hAnsi="Courier New" w:cs="Courier New"/>
          <w:sz w:val="16"/>
          <w:szCs w:val="16"/>
          <w:lang w:val="en-US"/>
        </w:rPr>
        <w:t xml:space="preserve">14N1 (Peromyscus maniculatus bairdii; Northern American deer mouse) WGS RCWR01116390.1 </w:t>
      </w:r>
    </w:p>
    <w:p w14:paraId="0AC33401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0C249C">
        <w:rPr>
          <w:rFonts w:ascii="Courier New" w:hAnsi="Courier New" w:cs="Courier New"/>
          <w:sz w:val="16"/>
          <w:szCs w:val="16"/>
          <w:lang w:val="en-US"/>
        </w:rPr>
        <w:t>TCTCCCTTTTAACTTGTTGGTACCGGCCCACCACTGCCCAAGTCACCATTGAATCAGTGCCTCCCCATGTGGTTGAAGGAGAAAGCAACCTTTTTCTTGTCCACAATCTGCCAGACAATCTTTTAACCATATCATGGTTTAAAGAAGAAGCAAATATGGACCATAAAATTACAACCTACACACTGAAATACAATATTGCTCTGCCGGGGCCAGCACACAGTGGTAGAGAGACAGTGTACCCAAATGGATCCCTGTGGATTCAAAATGTCACCCACAAGGACACAGGATTCTATATACTAGAAACCAGAAAAGTAAAAATTATATCAACAATATACATATACCTTCACGTGTACA</w:t>
      </w:r>
    </w:p>
    <w:p w14:paraId="7DAEB7B1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32C9FD62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0C249C">
        <w:rPr>
          <w:rFonts w:ascii="Courier New" w:hAnsi="Courier New" w:cs="Courier New"/>
          <w:sz w:val="16"/>
          <w:szCs w:val="16"/>
          <w:lang w:val="en-US"/>
        </w:rPr>
        <w:lastRenderedPageBreak/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0C249C">
        <w:rPr>
          <w:rFonts w:ascii="Courier New" w:hAnsi="Courier New" w:cs="Courier New"/>
          <w:sz w:val="16"/>
          <w:szCs w:val="16"/>
          <w:lang w:val="en-US"/>
        </w:rPr>
        <w:t xml:space="preserve">15N1 (Peromyscus maniculatus bairdii; Northern American deer mouse) WGS RCWR01116392.1 </w:t>
      </w:r>
    </w:p>
    <w:p w14:paraId="0A0A6AA7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0C249C">
        <w:rPr>
          <w:rFonts w:ascii="Courier New" w:hAnsi="Courier New" w:cs="Courier New"/>
          <w:sz w:val="16"/>
          <w:szCs w:val="16"/>
          <w:lang w:val="en-US"/>
        </w:rPr>
        <w:t>CCTCCCTTTTAGCCTGTTGGTACCACCTCACCACTGCCCAAGTCATCATTGCATCAGTGCCTCTCCATGTGGTCGAAGGAGAAAGCAACCTTTTTCTTGTTCACAATCTTCCAGACAATCTTTTAACCATATCCTGGTTTAAAAAAAGAGCAAATATGGACCATAAAATTGCGACCTACACACTGAAATACAATATAGCTGTGCCGGGGGCAGCACACAGTGGTAGAGAGACTGTGTACCCAAATGGATCCCTGTGGATTCAAAATGTCACCCATAAGGACACAGGAATCTACATACTACAAACCAGAAGTAGACAAGTAAAAATTGTATCAACAAAACATACATACCTTCATGTGTACA</w:t>
      </w:r>
    </w:p>
    <w:p w14:paraId="4CAA382C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3939CFF8" w14:textId="77777777" w:rsidR="00970CC0" w:rsidRPr="00E56056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E56056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E56056">
        <w:rPr>
          <w:rFonts w:ascii="Courier New" w:hAnsi="Courier New" w:cs="Courier New"/>
          <w:sz w:val="16"/>
          <w:szCs w:val="16"/>
          <w:lang w:val="en-US"/>
        </w:rPr>
        <w:t>16N1 (Peromyscus maniculatus bairdii; Northern American deer mouse) WGS RCWR01116392.1</w:t>
      </w:r>
    </w:p>
    <w:p w14:paraId="79EC2AB7" w14:textId="77777777" w:rsidR="00970CC0" w:rsidRPr="00286B05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286B05">
        <w:rPr>
          <w:rFonts w:ascii="Courier New" w:hAnsi="Courier New" w:cs="Courier New"/>
          <w:sz w:val="16"/>
          <w:szCs w:val="16"/>
          <w:lang w:val="en-US"/>
        </w:rPr>
        <w:t>CCTCCTTTTTACTCTGTTGGTACCAGCCCACCACTGCCCAAGTCACCATTGAATCAGTGCCTCCCCATGTGGTCGAAGGAGAAAGCAACCTTTTCCTTGTCCACAATCTGCCAGAGGATCTTTTATCCATATCCTGGTTTAAAGAGGGAGCAAATATGGACCACAGAATTGCAACCTATATACTGGAATACAACATAGCTCTGCCTGGAACAGCACACAGTGGTAGAGAGACAGTGTACCCAAATGGATCCCTGTGGATTCAAAATGTCACCCATAAGGACACAGGATTCTATATACTACAAACCATAAGTGGAGAAGTAAAAACTGTATCAAGAACATACATACACCTTCATGTGTACA</w:t>
      </w:r>
    </w:p>
    <w:p w14:paraId="742FB593" w14:textId="77777777" w:rsidR="00970CC0" w:rsidRPr="00286B05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6555B56C" w14:textId="77777777" w:rsidR="00970CC0" w:rsidRPr="00286B05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286B05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286B05">
        <w:rPr>
          <w:rFonts w:ascii="Courier New" w:hAnsi="Courier New" w:cs="Courier New"/>
          <w:sz w:val="16"/>
          <w:szCs w:val="16"/>
          <w:lang w:val="en-US"/>
        </w:rPr>
        <w:t xml:space="preserve">17N1 (Peromyscus maniculatus bairdii; Northern American deer mouse) Ensembl ENSPEMG00000008362 </w:t>
      </w:r>
    </w:p>
    <w:p w14:paraId="241DD52A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0C249C">
        <w:rPr>
          <w:rFonts w:ascii="Courier New" w:hAnsi="Courier New" w:cs="Courier New"/>
          <w:sz w:val="16"/>
          <w:szCs w:val="16"/>
          <w:lang w:val="en-US"/>
        </w:rPr>
        <w:t>CCTCCCTTTTCACCTGCTGGCATCTGTCCACCACTGCCCAAGTCACCATTGAATCAGTGCCGCCCCAAGTGGTTGAAGGAGAAAACGTCCTTCTACGTGCCAACAATCTGCCAGAGAATCTTCTAGCTTTCTCCTGGTACAAGGAGGTGAGGAATGTGAACCTCAGAATTGCACTATTTGCACTGAACAAGAATCAAATTGTGATGGGGCCTCAACACAGTGACAGAGAAACAGTGTACAGCAATGGATCCCTGTGGCTGAAAAATGTCACCAAGAAGGACACAGGATTCTATACCCTACAAACAGTGAATAGAGCTGGAAAAATTGTATCTACAACAACCATGTACTTCCATGTGTACA</w:t>
      </w:r>
    </w:p>
    <w:p w14:paraId="27877970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134A749D" w14:textId="77777777" w:rsidR="00970CC0" w:rsidRPr="00437D98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437D98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37D98">
        <w:rPr>
          <w:rFonts w:ascii="Courier New" w:hAnsi="Courier New" w:cs="Courier New"/>
          <w:sz w:val="16"/>
          <w:szCs w:val="16"/>
          <w:lang w:val="en-US"/>
        </w:rPr>
        <w:t>18N1 (Peromyscus maniculatus bairdii; Northern American deer mouse) WGS AYHN01025361.1</w:t>
      </w:r>
    </w:p>
    <w:p w14:paraId="2A6863FB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0C249C">
        <w:rPr>
          <w:rFonts w:ascii="Courier New" w:hAnsi="Courier New" w:cs="Courier New"/>
          <w:sz w:val="16"/>
          <w:szCs w:val="16"/>
          <w:lang w:val="en-US"/>
        </w:rPr>
        <w:t>CCTCCATTTTCATTTGCTGGCACCTTTCAACCACTGATGATTTTACCATGGAATCTGTCCCACCCCATGTGGCCAATGGAGACAATGTACTTCTTCTTGTCCACAATCTGCCCAAGAATATTATAGCCTTCGCCTGGATCAAAGGGGAGATAAGCATGAATCATACAATTGCAATATATATACCAAACAAAAAGTTAAGTGTGCCAGGGCATTTATATAGTGGTAGAGAGACAGTGTATGGCAATGGATCCCTGCTCCTCCAAAATGTCAATGAGAAGGACACAGGAATTTATACCCTACAAACCTTTAATAGACACACAGATACTGTGTCGCAAACATCCATGTACCTCTATGTTCACA</w:t>
      </w:r>
    </w:p>
    <w:p w14:paraId="01D06FD3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345EAAC0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0C249C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0C249C">
        <w:rPr>
          <w:rFonts w:ascii="Courier New" w:hAnsi="Courier New" w:cs="Courier New"/>
          <w:sz w:val="16"/>
          <w:szCs w:val="16"/>
          <w:lang w:val="en-US"/>
        </w:rPr>
        <w:t xml:space="preserve">19N1 (Peromyscus maniculatus bairdii; Northern American deer mouse) WGS RCWR01152821.1 </w:t>
      </w:r>
    </w:p>
    <w:p w14:paraId="2EC94AF7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0C249C">
        <w:rPr>
          <w:rFonts w:ascii="Courier New" w:hAnsi="Courier New" w:cs="Courier New"/>
          <w:sz w:val="16"/>
          <w:szCs w:val="16"/>
          <w:lang w:val="en-US"/>
        </w:rPr>
        <w:t>CCTCCCTTTTAATCTGCTGTCATTTAGCCACCACTGCTAAAGTCACCATTGAATCAGTGCCACTCAATGTGTTCGAAGGAGACAATGTCCTTCTACATGTCCACAATCTGCCAGAGAATCTTCTAGCCTTTGCTTGGTTCAAAAGGCTGACAAAAACGAAACACAGAATTGCACTCTATGCACTGAACATCAATTTATTTGTGCCAGGGCCTGCACATGTTGGTAGAGAGACAGTGTACCGCAACGGATCCCTGTGGATTCAGAATGTCACCCATAAGGACACAGGATTCTATACCCTAGAGACCATAAATAGACATGGACGAACTGTATCAATAACAACCATGTACCTCCATGTGTACA</w:t>
      </w:r>
    </w:p>
    <w:p w14:paraId="7B4DAD95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6E0934BF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0C249C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0C249C">
        <w:rPr>
          <w:rFonts w:ascii="Courier New" w:hAnsi="Courier New" w:cs="Courier New"/>
          <w:sz w:val="16"/>
          <w:szCs w:val="16"/>
          <w:lang w:val="en-US"/>
        </w:rPr>
        <w:t xml:space="preserve">20N1 (Peromyscus maniculatus bairdii; Northern American deer mouse) WGS RCWR01116388.1 </w:t>
      </w:r>
    </w:p>
    <w:p w14:paraId="72397AE5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0C249C">
        <w:rPr>
          <w:rFonts w:ascii="Courier New" w:hAnsi="Courier New" w:cs="Courier New"/>
          <w:sz w:val="16"/>
          <w:szCs w:val="16"/>
          <w:lang w:val="en-US"/>
        </w:rPr>
        <w:t>CCTCCGTTTTAATTTACTGCCATTCCCCAACCAATGCTGAAGTCACCATTGAATCAGTGCCACTTGATGTGTTCGAAGGAGACAATGTCCTTCTACATGTCCACAATCTGCCAGAGAGTCTTCTATCCTTTGTTTGGTTCAAAGGGCTGACAAATATGAAGCACAGAATTGCGCTCTATGTACTGAACACCAATTTAATTGTGCCGGGGCCTGTACACAGTGGTAGAGAGACAATGTACCGCAATGGATCCCTGTGGATTCACAATGTCACCCATAAGGACACAGGATTCTACACCCTGCAGACCATAAATAGACATGGACGAACTGTATCAATAACAACTATGCACCTCCATGTGCACC</w:t>
      </w:r>
    </w:p>
    <w:p w14:paraId="222C989B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23E73E10" w14:textId="77777777" w:rsidR="00970CC0" w:rsidRPr="00B05BFA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B05BFA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B05BFA">
        <w:rPr>
          <w:rFonts w:ascii="Courier New" w:hAnsi="Courier New" w:cs="Courier New"/>
          <w:sz w:val="16"/>
          <w:szCs w:val="16"/>
          <w:lang w:val="en-US"/>
        </w:rPr>
        <w:t>21N1_P (Peromyscus maniculatus bairdii; Northern American deer mouse) WGS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B05BFA">
        <w:rPr>
          <w:rFonts w:ascii="Courier New" w:hAnsi="Courier New" w:cs="Courier New"/>
          <w:sz w:val="16"/>
          <w:szCs w:val="16"/>
          <w:lang w:val="en-US"/>
        </w:rPr>
        <w:t>RCWR01116484.1</w:t>
      </w:r>
    </w:p>
    <w:p w14:paraId="7944B7C9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0C249C">
        <w:rPr>
          <w:rFonts w:ascii="Courier New" w:hAnsi="Courier New" w:cs="Courier New"/>
          <w:sz w:val="16"/>
          <w:szCs w:val="16"/>
          <w:lang w:val="en-US"/>
        </w:rPr>
        <w:t>CCTCCTTTTTAACCTTTTGGCACCTGTCTACAACTGACCATGTGACCATTGAATCACTGCCATCCCAAGTGGCTGAAGGAGAAAATGTTCTTTTCCTTGTCCAGAATCTGCCAGAGAATCTTACAGCCTTTGCTTGGTTCAAAGGGCTCAGATGTATGAAATGAAGAATTTCAATGTATACACTGCACAACAATTTAAGTGGTCCAGGGCCTGTGCACAGAAGTAGAGAGACAATATCTCACAATGGATCCCTGCTGCTCGAAAAAGTCACCCAGAAGGACACCGGATACTATATGCTAAGAACATGTAACAGATGGGGAAAAATCATGTCAACAACATCCATGTACCTCCACGTGCATG</w:t>
      </w:r>
    </w:p>
    <w:p w14:paraId="5C4BA144" w14:textId="77777777" w:rsidR="00970CC0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5C76824C" w14:textId="77777777" w:rsidR="00970CC0" w:rsidRPr="0092498F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92498F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2498F">
        <w:rPr>
          <w:rFonts w:ascii="Courier New" w:hAnsi="Courier New" w:cs="Courier New"/>
          <w:sz w:val="16"/>
          <w:szCs w:val="16"/>
          <w:lang w:val="en-US"/>
        </w:rPr>
        <w:t xml:space="preserve">22N1 (Peromyscus maniculatus bairdii; Northern American deer mouse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Pr="0092498F">
        <w:rPr>
          <w:rFonts w:ascii="Courier New" w:hAnsi="Courier New" w:cs="Courier New"/>
          <w:sz w:val="16"/>
          <w:szCs w:val="16"/>
          <w:lang w:val="en-US"/>
        </w:rPr>
        <w:t xml:space="preserve"> RCWR01116437.1 </w:t>
      </w:r>
    </w:p>
    <w:p w14:paraId="49717A38" w14:textId="77777777" w:rsidR="00970CC0" w:rsidRPr="0092498F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92498F">
        <w:rPr>
          <w:rFonts w:ascii="Courier New" w:hAnsi="Courier New" w:cs="Courier New"/>
          <w:sz w:val="16"/>
          <w:szCs w:val="16"/>
          <w:lang w:val="en-US"/>
        </w:rPr>
        <w:t>CCTCCCTTTTAACCTGTTGGCACCTACCCACCACTGTCCAAGTCATTATTGAATTAGTGCCACCTGATGTGGTTGAAGGAGAAAATGTCCTTCTCCTTGTCCGCAATCTGCCAGAGAATCTTGAAGCCTTTGTCTGGTACAAAGGGGTGACAAATATGAACCTTGGAATTGTACTTTATTCGCTGGACACTAATTTAAGAGTGGAAGGGCCTGAATACAGTGGTAGGGAGACAGTGTACAGAAATGGATCCCTGCATCTCCAAGATGTCACCCAGAAGGACACTGGATTTTATACCCTACGATCAATAAACAGACATAAAGAAATCATATCAACAACATCCATATACCTCCACGTGTACT</w:t>
      </w:r>
    </w:p>
    <w:p w14:paraId="216AA3AB" w14:textId="77777777" w:rsidR="00970CC0" w:rsidRPr="0092498F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13158B20" w14:textId="77777777" w:rsidR="00970CC0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92498F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2498F">
        <w:rPr>
          <w:rFonts w:ascii="Courier New" w:hAnsi="Courier New" w:cs="Courier New"/>
          <w:sz w:val="16"/>
          <w:szCs w:val="16"/>
          <w:lang w:val="en-US"/>
        </w:rPr>
        <w:t xml:space="preserve">23N1 (Peromyscus maniculatus bairdii; Northern American deer mouse) WGS RCWR01116409.1 </w:t>
      </w:r>
    </w:p>
    <w:p w14:paraId="3C870059" w14:textId="77777777" w:rsidR="00970CC0" w:rsidRPr="0092498F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92498F">
        <w:rPr>
          <w:rFonts w:ascii="Courier New" w:hAnsi="Courier New" w:cs="Courier New"/>
          <w:sz w:val="16"/>
          <w:szCs w:val="16"/>
          <w:lang w:val="en-US"/>
        </w:rPr>
        <w:t>CCTCCATTTTAACCTGCTGGCACCTTTCCACCACTGATCGTTTTGCTGTGCAAACTGTCCCACTCTATGTGGCCAACGGAGACAGCATCCTTTTCCTTGTCCGCAATCTGCCAAAGAATCTTCTATCCTTCGCCTGGATCAAAGGGAAAACCAGCATGAATGATGCAATCATAGTATATGTACCAAACATAAATTTAACTGTGCCAGGGCGTTTTCACAGTGGTAGAGAGACAGTGTATGGAAATGGATCCCTGCTCATCCAAAATGTCAACCAGAAGGACACAGGATTCTATTCTCTACTAGCTTTTCATAGACACACAGATACTGTGTCACAAATAGGCACATACCTCTACGTGAACA</w:t>
      </w:r>
    </w:p>
    <w:p w14:paraId="2225393D" w14:textId="77777777" w:rsidR="00970CC0" w:rsidRPr="0092498F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0911AA03" w14:textId="77777777" w:rsidR="00970CC0" w:rsidRPr="000A5667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92498F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2498F">
        <w:rPr>
          <w:rFonts w:ascii="Courier New" w:hAnsi="Courier New" w:cs="Courier New"/>
          <w:sz w:val="16"/>
          <w:szCs w:val="16"/>
          <w:lang w:val="en-US"/>
        </w:rPr>
        <w:t xml:space="preserve">24N1 (Peromyscus maniculatus bairdii; Northern American deer mouse) </w:t>
      </w:r>
      <w:r>
        <w:rPr>
          <w:rFonts w:ascii="Courier New" w:hAnsi="Courier New" w:cs="Courier New"/>
          <w:sz w:val="16"/>
          <w:szCs w:val="16"/>
          <w:lang w:val="en-US"/>
        </w:rPr>
        <w:t>WGS RCWR01116401.1</w:t>
      </w:r>
    </w:p>
    <w:p w14:paraId="05B3E832" w14:textId="77777777" w:rsidR="00970CC0" w:rsidRPr="0092498F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92498F">
        <w:rPr>
          <w:rFonts w:ascii="Courier New" w:hAnsi="Courier New" w:cs="Courier New"/>
          <w:sz w:val="16"/>
          <w:szCs w:val="16"/>
          <w:lang w:val="en-US"/>
        </w:rPr>
        <w:t>CCTCCATTTTAACCTGCTGGCACCTTTCCACCACTGATCATTTTGGTGTGGAAGTTGTCCCACCCTATGTGGCCAATGGAGACAGCGTCCTTTTCCTTGTCCGCAATCTGCCAAAGAATCTTCTATCCTTCGCCTGGATCAAAGGGAAAACCAGCATGAATGATGCAATCATAGTATATGTACCAAACATAAATTTAAGTGTGCCAGGGCGTTTTCACAGTGGTAGAGAGACAGTGTATGGAAATGGATCCATGCTCATCCAAAATGTCAACCAGAAGGACACAGGATTCTATTCTCTACTAGCTTTTCATAGACACACAGATACTGTGTCACAAATAGGCACATACCTCTACGTGAACA</w:t>
      </w:r>
    </w:p>
    <w:p w14:paraId="61DF74FE" w14:textId="77777777" w:rsidR="00970CC0" w:rsidRPr="0092498F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</w:p>
    <w:p w14:paraId="54982244" w14:textId="77777777" w:rsidR="00AA3DFD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92498F">
        <w:rPr>
          <w:rFonts w:ascii="Courier New" w:hAnsi="Courier New" w:cs="Courier New"/>
          <w:sz w:val="16"/>
          <w:szCs w:val="16"/>
          <w:lang w:val="en-US"/>
        </w:rPr>
        <w:t>&gt;Pm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2498F">
        <w:rPr>
          <w:rFonts w:ascii="Courier New" w:hAnsi="Courier New" w:cs="Courier New"/>
          <w:sz w:val="16"/>
          <w:szCs w:val="16"/>
          <w:lang w:val="en-US"/>
        </w:rPr>
        <w:t xml:space="preserve">25N1 (Peromyscus maniculatus bairdii; Northern American deer mouse) WGS </w:t>
      </w:r>
      <w:r w:rsidR="00AA3DFD" w:rsidRPr="00AA3DFD">
        <w:rPr>
          <w:rFonts w:ascii="Courier New" w:hAnsi="Courier New" w:cs="Courier New"/>
          <w:sz w:val="16"/>
          <w:szCs w:val="16"/>
          <w:lang w:val="en-US"/>
        </w:rPr>
        <w:t>AYHN01025347.1</w:t>
      </w:r>
    </w:p>
    <w:p w14:paraId="6B677D6A" w14:textId="77777777" w:rsidR="00970CC0" w:rsidRPr="000C249C" w:rsidRDefault="00970CC0" w:rsidP="00970CC0">
      <w:pPr>
        <w:spacing w:after="0" w:line="20" w:lineRule="atLeast"/>
        <w:rPr>
          <w:rFonts w:ascii="Courier New" w:hAnsi="Courier New" w:cs="Courier New"/>
          <w:sz w:val="16"/>
          <w:szCs w:val="16"/>
          <w:lang w:val="en-US"/>
        </w:rPr>
      </w:pPr>
      <w:r w:rsidRPr="0092498F">
        <w:rPr>
          <w:rFonts w:ascii="Courier New" w:hAnsi="Courier New" w:cs="Courier New"/>
          <w:sz w:val="16"/>
          <w:szCs w:val="16"/>
          <w:lang w:val="en-US"/>
        </w:rPr>
        <w:t>CCTCCATTTTAACCTGCTGGCACCTTTCCACCACTGATCATTTTGGTGTGGAAGTTGTCCCACCCTATGTGGCCAATGGAGACAGCGTCCTTTTCCTTGTCCGCAATCTGCCAAAGAATCTTCTATCCTTTGCCTGGATCAAAGGGGGAACGAGCATGAATGATGCAATCATAGTATATATACCAAACAATAACTTAAGTGTGCCAGGGCGTTTTCACAGTGGTAGAGAGACAGTGTATGGAAATGGATCCCTGCTCATCCAAAATGTCAACCAGAAGGACACAGGAGTCTATTCTCTACGAGCTTTTAATAGACGCACAGATACTGTGTCACAAATAGGCACATACCTCTACGTGAACA</w:t>
      </w:r>
    </w:p>
    <w:p w14:paraId="7C434F3A" w14:textId="77777777" w:rsidR="00970CC0" w:rsidRDefault="00970CC0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D4370DC" w14:textId="77777777" w:rsidR="007700FA" w:rsidRDefault="007700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F4D8D73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Ceacam9N (Peromyscus melanophrys; plateau mouse) WGS</w:t>
      </w:r>
      <w:r w:rsidR="00877193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877193" w:rsidRPr="00877193">
        <w:rPr>
          <w:rFonts w:ascii="Courier New" w:hAnsi="Courier New" w:cs="Courier New"/>
          <w:sz w:val="16"/>
          <w:szCs w:val="16"/>
          <w:lang w:val="en-US"/>
        </w:rPr>
        <w:t>CABHPR010089314.1</w:t>
      </w:r>
    </w:p>
    <w:p w14:paraId="3D385356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CCTCCCTCTTGACCTTCTGGAATGCACCTACTACTGCCGAGCTCACTATTGAATTAGTGCCTCCCATGGTAGCTGAAGGTGGAAACTCCGTTCTATTTGTGCACAAAATGCCGTTGAACGTCCAGGCATTTTACTGGTACAAACAGAAAGGTCCAACAAAGAGCTATGAAGTTGCCCGGTACTTAACACCTGATAACACAACTTCGAAGATGCCTCAACACAGCGGCAGGAAAACGGTGTTCTACAGTGGATCCCTGCTGATCAGAAACGTCACCCAGGCTGACAGCGGATTCTACACCTTACTAACATTTAACACAGAAATGGAAAGTGAACTAACACACGTGTATCTGGAAGTCCACA</w:t>
      </w:r>
    </w:p>
    <w:p w14:paraId="34E1ECEC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A4AFC0A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4341AA">
        <w:rPr>
          <w:rFonts w:ascii="Courier New" w:hAnsi="Courier New" w:cs="Courier New"/>
          <w:sz w:val="16"/>
          <w:szCs w:val="16"/>
          <w:lang w:val="en-US"/>
        </w:rPr>
        <w:t>11N1 (Peromyscus melanophrys; plateau mouse) WGS CABHPR010118185.1 CCTCCCTTTTAACCTGCTGGCTGCCTCCTACTGTTGCCCAGCTCACCATTGAATCAGTGCCACCCATTTCTGCTGAAGGGGATAATGTTCTTCTGCTTGTGCACAACCTTCCTGAGAATGTTCAAGCCTTTTCCTGGTACACAGGAGTTATGGTGCTCAAGAGCCGTGAAATTGCAAGATGTGCAATA</w:t>
      </w:r>
      <w:r w:rsidRPr="004341AA">
        <w:rPr>
          <w:rFonts w:ascii="Courier New" w:hAnsi="Courier New" w:cs="Courier New"/>
          <w:sz w:val="16"/>
          <w:szCs w:val="16"/>
          <w:lang w:val="en-US"/>
        </w:rPr>
        <w:lastRenderedPageBreak/>
        <w:t>GCTACCAATTCATGTGTGCTGGGGCCTGCACACAGTGGTAGAGAGACAGCATTCAATAATGGATCTCTGCTGATCGAGAATGTCACCAGGAAGGACTCAGGATACTACATCCTACAAACACTTAATACAAATTCGAGATCTGAAATAACACGTGCAGAATTTTTTGTACACA</w:t>
      </w:r>
    </w:p>
    <w:p w14:paraId="09B3F177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7430FF0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4341AA">
        <w:rPr>
          <w:rFonts w:ascii="Courier New" w:hAnsi="Courier New" w:cs="Courier New"/>
          <w:sz w:val="16"/>
          <w:szCs w:val="16"/>
          <w:lang w:val="en-US"/>
        </w:rPr>
        <w:t xml:space="preserve">15N (Peromyscus melanophrys; plateau mouse) WGS CABHPR010157688.1 </w:t>
      </w:r>
    </w:p>
    <w:p w14:paraId="42C73C62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CCTCACTTTTAACCTGCTGGAACTCACCCACTGCGGCGCTAAGAACTACCAAAGAAATGAGGTTCTCTGCGGCTGAAGGGGGGAAGGTTCTTCTCTCTGTTCCTATTCAGGCAGAGAATCTCCTCTCCTTTCGCTGGTACAAAGGGAAAGAAGAAGACCAAGATTTTACAATTGCCCATTATGAAAAGGACACAGATTTACTTAAACTTGGGAATGCAACCAGCGGCAGGGAAGAGATATATAAGGACGGATCCATGATGCTCCAGGACGTCACCCAGGAGGACACAGGGATCTACACCCTAGAAACCTTTGGAACACATGATCATATTGAAATAACACATGTCTACCTCCAAGTGTACA</w:t>
      </w:r>
    </w:p>
    <w:p w14:paraId="70645F67" w14:textId="77777777" w:rsidR="007700FA" w:rsidRDefault="007700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5ACF085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341AA">
        <w:rPr>
          <w:rFonts w:ascii="Courier New" w:hAnsi="Courier New" w:cs="Courier New"/>
          <w:sz w:val="16"/>
          <w:szCs w:val="16"/>
          <w:lang w:val="en-US"/>
        </w:rPr>
        <w:t xml:space="preserve">1N1 (Peromyscus melanophrys; plateau mouse) WGS CABHPR010127705.1 </w:t>
      </w:r>
    </w:p>
    <w:p w14:paraId="66941321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CCTCCATTTTAACCTGTTGGCACCTTTCCACCACTGACCATATCACCATTAAATCTGTCCCATCCCAAGTGGCCAATGGAGACAATGTCCTTCTTCTTGTCAACAATCTGCCAGAAGATCTTCTAACCTTTGCCTGGTTTAAAGGAGAGACAGGCATGAACGTTGGAATTGCAATATATGCACCGGACAGAGATTTAATCATGCAAGGGCCTGGATATAGCGGTAGAGAGACAGTGTACCGCAATGGATCCCTGCTGATCCAAAATGTCAATGAGAAGGACACAGGACTCTACACCCTGCAAACCTTAAATGAACATGGAGATGTTCTGTCAATAACAACTATGCGCCTGCATGTGTACC</w:t>
      </w:r>
    </w:p>
    <w:p w14:paraId="59AEB9A5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F14D4EC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341AA">
        <w:rPr>
          <w:rFonts w:ascii="Courier New" w:hAnsi="Courier New" w:cs="Courier New"/>
          <w:sz w:val="16"/>
          <w:szCs w:val="16"/>
          <w:lang w:val="en-US"/>
        </w:rPr>
        <w:t xml:space="preserve">2N1 (Peromyscus melanophrys; plateau mouse) WGS CABHPR010140247.1 </w:t>
      </w:r>
    </w:p>
    <w:p w14:paraId="7D391D60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CCTCCCTCTTATCATGCTGGCACCTTTCTACCACTGCCCAATTTGCCCTTGAGTCTGTCCCACCTGAAGTCATCGAAGGAGAAAATGTCCTTTTCCTTGTCCACAATCTGCCAGAGAATCTTGCAGCCGTAGTCTGGTCCAAAATGGTGAAAAGTATGAACCATGGAATTGTAACATATGCACTGAACAAAGATTTAAGTGTGCCAGGGCCTCTACACAGTGGTAGAGAGACACTGTACCGCAATGGATCCCTGCTGTTCAGAAATGTCACCAGGAAAGATACAGGACTTTATACCATAGAGCTCTTAGACAGACTTGGAGATATTGTGTCAACAATAACCACTTATCTTCGCGTGCACA</w:t>
      </w:r>
    </w:p>
    <w:p w14:paraId="1328DC32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194286F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341AA">
        <w:rPr>
          <w:rFonts w:ascii="Courier New" w:hAnsi="Courier New" w:cs="Courier New"/>
          <w:sz w:val="16"/>
          <w:szCs w:val="16"/>
          <w:lang w:val="en-US"/>
        </w:rPr>
        <w:t>3N1 (Peromyscus melanophrys; plateau mouse) WGS CABHPR010033318.</w:t>
      </w:r>
      <w:r w:rsidR="00DD4A85">
        <w:rPr>
          <w:rFonts w:ascii="Courier New" w:hAnsi="Courier New" w:cs="Courier New"/>
          <w:sz w:val="16"/>
          <w:szCs w:val="16"/>
          <w:lang w:val="en-US"/>
        </w:rPr>
        <w:t>1</w:t>
      </w:r>
    </w:p>
    <w:p w14:paraId="4BDFDBA0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CCTCCCTTTTAACTTTCTGGCACCTGTCTACCACTGCTGATGTGACCATTGAATCACTGCCGCTCCTAGTGGCTGAAGGAGAAAATGTCCTTTTCCTTGTCCATGATCTGCCGGAAAATCTTACGGCCTTAGCCTGGTTCAAAGGACTAACAAATATGAAACAAGGAATTGCAATATATACACTGCACAGAAATTTAAGTGTGACAGGGCCTGTGCACAGTGGCAGAGAGACAATATATCACAATGGATCTCTGTTGCTGGAAAATGTCACTCAGAAGGACACAGGATACTATACTCTACGAACCTATAACAGACGAGCAAAAATCGTATCAACAACATCCATGTACCTCCAAGTGCACG</w:t>
      </w:r>
    </w:p>
    <w:p w14:paraId="65F976E5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E530D01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341AA">
        <w:rPr>
          <w:rFonts w:ascii="Courier New" w:hAnsi="Courier New" w:cs="Courier New"/>
          <w:sz w:val="16"/>
          <w:szCs w:val="16"/>
          <w:lang w:val="en-US"/>
        </w:rPr>
        <w:t>4N1 (Peromyscus melanophrys; plateau mouse) WGS CABHPR010129806.</w:t>
      </w:r>
      <w:r w:rsidR="00DD4A85">
        <w:rPr>
          <w:rFonts w:ascii="Courier New" w:hAnsi="Courier New" w:cs="Courier New"/>
          <w:sz w:val="16"/>
          <w:szCs w:val="16"/>
          <w:lang w:val="en-US"/>
        </w:rPr>
        <w:t>1</w:t>
      </w:r>
    </w:p>
    <w:p w14:paraId="4326A2B9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CCTCCCTGTTAACCTTCTGGCACCTGTCCACCACTGCCCATGTGACCATTGAATCACTGCCACCCCAAGTGGCTGAAGGAGAAAACGTCCTTTTCCTTGTCCGTGGTCTGCCAAAGAATCTTATAGCCTTTGCCTGGTTGAAAGGGCTAGCAAATATGACACATGGAATTGCATGGTATACACTGGACAAAAATTCACATGGGCCAGGGCCTGTAAACAGTGGTAGAGAGATAGTGTATCGCAATGGATCCCTGCTGCTTCAAAATATCACCCAGAAGGACACAGGAACCTATACCCTACAAATCTATAATAGACGTGGAAAAATCATATCAACAACATCCATTTACCTCAATGTGCCTG</w:t>
      </w:r>
    </w:p>
    <w:p w14:paraId="3C3D785C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D3F4381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341AA">
        <w:rPr>
          <w:rFonts w:ascii="Courier New" w:hAnsi="Courier New" w:cs="Courier New"/>
          <w:sz w:val="16"/>
          <w:szCs w:val="16"/>
          <w:lang w:val="en-US"/>
        </w:rPr>
        <w:t xml:space="preserve">5N1 (Peromyscus melanophrys; plateau mouse) WGS CABHPR010128480.1 </w:t>
      </w:r>
    </w:p>
    <w:p w14:paraId="1F0D7CCA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CCTCCCTCTTAACCTCCTGGCACCTGTTCACCACTGCCCATGTGACCATTGAGTCACTTCCACTCCAAGTGGCTGAAGGAGAAAACGTCCTTTTCCTTGTCCATGATCTGCCAAAGAATCTTATAACCTTTGCCTGGTTTAAAGGGCTAACAAATATGACACAAAGAATTGCAATGTATACAACGGACAGCAATGTAAGTGGGCCAGGACATGTGCACAGTGATAGAGAGAGAATATATCATAATGGATCCCTGTTGATCGAAAATGTCACCCAGAAGGACACAGGAATCTATACCCTACGAACCTATAATAGACATGGAAAAATTGTATCAACAACATCCATGTACTTTCACGTGTCCG</w:t>
      </w:r>
    </w:p>
    <w:p w14:paraId="63790B73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5B93237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341AA">
        <w:rPr>
          <w:rFonts w:ascii="Courier New" w:hAnsi="Courier New" w:cs="Courier New"/>
          <w:sz w:val="16"/>
          <w:szCs w:val="16"/>
          <w:lang w:val="en-US"/>
        </w:rPr>
        <w:t xml:space="preserve">6N1 (Peromyscus melanophrys; plateau mouse) WGS CABHPR010118326.1 </w:t>
      </w:r>
    </w:p>
    <w:p w14:paraId="1CC82FFD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CCTCCCTGTTAACCTTCTGGCACCTGTCCACCACTGCCCATGTGACCATTGAATCACTGCCACCCCAAGTGACTGAAGGAGAAAACGTCCTTTTCTTTGTCCGTCGGTTGCCAAAGAATCATATTGCCTTTGCCTGGTTCAAAAGGCTAACAGATATGACACGAGGAATTGCATGGTATACATTGGACAATAATTTACGTGGGCCAGGGCCTGGGCACAGTGGTAGAGAAACAGTGTATCACAATGGATCCCTGCTGCTCCAAAAGGTCACCCAGAAGGACACAGGAAGCTATATCCTACAAACCTATAATAGACGTAGAAAAATCATATCAACAACATCCATTTACCTCCACGTGCATG</w:t>
      </w:r>
    </w:p>
    <w:p w14:paraId="46E5C5BE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7DFD2C7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341AA">
        <w:rPr>
          <w:rFonts w:ascii="Courier New" w:hAnsi="Courier New" w:cs="Courier New"/>
          <w:sz w:val="16"/>
          <w:szCs w:val="16"/>
          <w:lang w:val="en-US"/>
        </w:rPr>
        <w:t xml:space="preserve">7N1 (Peromyscus melanophrys; plateau mouse) WGS CABHPR010149198.1 </w:t>
      </w:r>
    </w:p>
    <w:p w14:paraId="60A60471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CCTCCCTTTTAACCTTCTGGCTCCTGTCCACCACTGCCACTGTAAACACTGAATCAATGCCACTCCTTGTGGCTGAAGGAGAAAGCATCCTTTTCCCTGCCCAAGATCTTCCAGAGAATATTATAGCCTTAGCCTGGTTCAAAGGACTAACAAAGATGACACAAGGAATTGCGTTGTATGCACTGCACAGCAACTTAAGTTGCCCAGGTTCTGTGCACAGTGGTAGAGAGACAATATATCGCAATGGATCCCTGCTGCTGGAAAAGGTCACCCAGAATGACACAGGATTTTATACCCTACGAACCTTTAATAGATACCGAAAAATCATGTCAACAACATCCATTTACCTCCAAGTGCATG</w:t>
      </w:r>
    </w:p>
    <w:p w14:paraId="5C054F78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2C6A86D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341AA">
        <w:rPr>
          <w:rFonts w:ascii="Courier New" w:hAnsi="Courier New" w:cs="Courier New"/>
          <w:sz w:val="16"/>
          <w:szCs w:val="16"/>
          <w:lang w:val="en-US"/>
        </w:rPr>
        <w:t xml:space="preserve">8N1 (Peromyscus melanophrys; plateau mouse) WGS CABHPR010075690.1 </w:t>
      </w:r>
    </w:p>
    <w:p w14:paraId="2A3844C7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CCTCCCTTTTAACCTGCTGTCATCTGTCCACCACTGCCCAAGTCACCATTGAATCAGTGCCACCCCAAGTGGTTGAAGGAGAAAACGTCCTCCTCCGTGTTCATAATCTACCAGAGAATCTTCTAGCCTTTATCTGGCACAAAGGGGCAAGGAATATGAGCCTTAGAATTGCACTGTATTCACTGGCCAAGGATGTAAGTGTGAAAGGTCCCGTACACAGCGGTAGAGAGACAGTGTACAGCAACGGATCCCTGCAGATCCACAATGTCACCCAGAAGGACACAGGATTCTATACCTTACGAACCATTAATAGAGGCATAGGAATTGTATCAATAACAACCAAGTACCTTCACGTGTACA</w:t>
      </w:r>
    </w:p>
    <w:p w14:paraId="4BB33E57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66B645A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341AA">
        <w:rPr>
          <w:rFonts w:ascii="Courier New" w:hAnsi="Courier New" w:cs="Courier New"/>
          <w:sz w:val="16"/>
          <w:szCs w:val="16"/>
          <w:lang w:val="en-US"/>
        </w:rPr>
        <w:t xml:space="preserve">9N1 (Peromyscus melanophrys; plateau mouse) WGS CABHPR010118326.1 </w:t>
      </w:r>
    </w:p>
    <w:p w14:paraId="50F594E1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CCTCCCTGTTAGCCTTCTGGCACCTCTCCACCACTGCCCATGTGACCATTGAATCACTGCCACCCGAAGTGGCTGAAGGAGAAAACGTCCTTTTCCTTGTCAGTGATCTTCCAAAGAATATTATCGCCTTTGCTTGGTTCAAAGGGCAAACAAATATGACACAAGGAATCGCATGGTATACATTGGACAACAATTCACGTGGACCAGGGCCTGTGCACAGTGGTAGAGAGACAGTGTATCGCAATGGATCCCTGCTGCTCCAAAAGGTCACCCAGAAGGACACAGGACCCTATACCCTACAAACTTTTAATAGACACAGAAAAATCATTTCAACAGCATCCATTTACCTCCATGTGCATG</w:t>
      </w:r>
    </w:p>
    <w:p w14:paraId="785D60D0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1580D0A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341AA">
        <w:rPr>
          <w:rFonts w:ascii="Courier New" w:hAnsi="Courier New" w:cs="Courier New"/>
          <w:sz w:val="16"/>
          <w:szCs w:val="16"/>
          <w:lang w:val="en-US"/>
        </w:rPr>
        <w:t xml:space="preserve">10N1 (Peromyscus melanophrys; plateau mouse) WGS CABHPR010152748.1 </w:t>
      </w:r>
    </w:p>
    <w:p w14:paraId="19F90DAE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CCTTCCTCTTAACCTTCTGGCATCTGTCTGCCATGGCCCATGTGACCATTGAGTCATTTCCACTCCAAGTGACTGAAGGAGAAAACGTCCTTTTCGTTGTCCATGATCTCCCGGAGAATCTTACAACCTTTGCCTGGTTCAAAGGTCTAACAAATATGACACAAAGAATTGCAATATGTACAATGGACAACAATTTAAGTGGGCCAGGACATGTGCACAGTGGTAGAGAGACAACATATTGCAATGGATCCCTGTTGCTCGAAAATGTCAACCAGAAGGACACAGAAAATTATACTCTACAAACCTATAATAGACATGGAAAAATCATAACAACAACATCCATGTACCTCCATGTGTCTG</w:t>
      </w:r>
    </w:p>
    <w:p w14:paraId="028E85E9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0B3E9E0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341AA">
        <w:rPr>
          <w:rFonts w:ascii="Courier New" w:hAnsi="Courier New" w:cs="Courier New"/>
          <w:sz w:val="16"/>
          <w:szCs w:val="16"/>
          <w:lang w:val="en-US"/>
        </w:rPr>
        <w:t xml:space="preserve">11N1 (Peromyscus melanophrys; plateau mouse) WGS CABHPR010154473.1 </w:t>
      </w:r>
    </w:p>
    <w:p w14:paraId="012012FE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CCTGCCTTTTAACCTCCTGGCACCTGTCCACCACTGCCTATGTGACCACTAAAACAGTGCCACCCCAAGTGGCTGAAGGAGAAAATGTCCTTTTCCAGGTGCATGATCTTCCAGAGAATATTATAGCCTTTGCCTGGTTCAAAGAGCTAAGAAATATGAACAAAGCAATTGCAGTATATGGACTGCACATCAATTTAAGTGCACCAGGGCCTGTGCACAGTGGTAGAGAAACAGTATATCACAATGGATCCCTGCTGCTTGAAAAAGTCACCCGGAAGGACATAGGATTTTATACCCTGCGGACCTATGATAGAAATGTAAAAATCGTATCAACAACATCCACGTACCTCCATGTGGACA</w:t>
      </w:r>
    </w:p>
    <w:p w14:paraId="468551DF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3A2A950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341AA">
        <w:rPr>
          <w:rFonts w:ascii="Courier New" w:hAnsi="Courier New" w:cs="Courier New"/>
          <w:sz w:val="16"/>
          <w:szCs w:val="16"/>
          <w:lang w:val="en-US"/>
        </w:rPr>
        <w:t xml:space="preserve">15N1 (Peromyscus melanophrys; plateau mouse) WGS CABHPR010150774.1 </w:t>
      </w:r>
    </w:p>
    <w:p w14:paraId="12462414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TCTCCCTTTTAACCTGTTGGTACCGGCCCACTACTGCCCAAGTCACCATTGAATCAGTGCCTCCCGATGTGGTCGAAGGAGAAAGCAACCTTTTTCTTGTCCACAATTTGCCAGAGCATCTTTTAACCATATCCTGGTTTAAAGAAGAAGCAAATGTGGACCATAAAATTGCGACCTACACACTGAAA</w:t>
      </w:r>
      <w:r w:rsidRPr="004341AA">
        <w:rPr>
          <w:rFonts w:ascii="Courier New" w:hAnsi="Courier New" w:cs="Courier New"/>
          <w:sz w:val="16"/>
          <w:szCs w:val="16"/>
          <w:lang w:val="en-US"/>
        </w:rPr>
        <w:lastRenderedPageBreak/>
        <w:t>TACAATATTGCTGTGCCAGGGGCAGCACACAGTGGTAGAGAGACAGTGTACCCAAATGGATCCCTGTGGATTCAAAATGTCACCCATAAGGACACAGGATTCTATATACTACAAACCAGAAGTAGACAAGTAAAAATTATATCAACAATATATACATACCTTCATGTATACA</w:t>
      </w:r>
    </w:p>
    <w:p w14:paraId="27E2C7B8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2149704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341AA">
        <w:rPr>
          <w:rFonts w:ascii="Courier New" w:hAnsi="Courier New" w:cs="Courier New"/>
          <w:sz w:val="16"/>
          <w:szCs w:val="16"/>
          <w:lang w:val="en-US"/>
        </w:rPr>
        <w:t xml:space="preserve">16N1 (Peromyscus melanophrys; plateau mouse) WGS CABHPR010122117.1 </w:t>
      </w:r>
    </w:p>
    <w:p w14:paraId="2AF23EA2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TCTCCCTTTTAACCTGTTGGTACCGGCCCACCACTGCCCAAGTCACCATTGAATCAGTGCCTCCCCATGTGGTCGAAGGAGACAGCAACCTTTTCCTAGTCCACAATCTGCCAGAGAACCTTTTAGCCATATCCTGGTTTAAAGAAGGAGCAAATATGGACCATAGAATTGTGACCTACACACTGAAATACAATATATCTCTGCCAGGAACAGCACACAGCGGTAGAGAGACAGTGTACCCAAATGGATCCCTGTGGATTCAAAATGTCACCCATAAGGACACAGGATTCTATATACTACAAACCATAAGCAGACAAGTAAAAACTGTATCAAGAACATACATACACCTTCATGTGTACA</w:t>
      </w:r>
    </w:p>
    <w:p w14:paraId="2A599FF3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B59F19D" w14:textId="77777777" w:rsidR="00181B17" w:rsidRPr="00181B17" w:rsidRDefault="00181B17" w:rsidP="00181B1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81B17">
        <w:rPr>
          <w:rFonts w:ascii="Courier New" w:hAnsi="Courier New" w:cs="Courier New"/>
          <w:sz w:val="16"/>
          <w:szCs w:val="16"/>
          <w:lang w:val="en-US"/>
        </w:rPr>
        <w:t>&gt;Pm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181B17">
        <w:rPr>
          <w:rFonts w:ascii="Courier New" w:hAnsi="Courier New" w:cs="Courier New"/>
          <w:sz w:val="16"/>
          <w:szCs w:val="16"/>
          <w:lang w:val="en-US"/>
        </w:rPr>
        <w:t>17N1 (Peromyscus melanophrys; plateau mouse) WGS fused CABHPR010047767.1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181B17">
        <w:rPr>
          <w:rFonts w:ascii="Courier New" w:hAnsi="Courier New" w:cs="Courier New"/>
          <w:sz w:val="16"/>
          <w:szCs w:val="16"/>
          <w:lang w:val="en-US"/>
        </w:rPr>
        <w:t xml:space="preserve">CABHPR010152382.1 </w:t>
      </w:r>
    </w:p>
    <w:p w14:paraId="5496E0B0" w14:textId="77777777" w:rsidR="004341AA" w:rsidRDefault="00181B17" w:rsidP="00181B1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81B17">
        <w:rPr>
          <w:rFonts w:ascii="Courier New" w:hAnsi="Courier New" w:cs="Courier New"/>
          <w:sz w:val="16"/>
          <w:szCs w:val="16"/>
          <w:lang w:val="en-US"/>
        </w:rPr>
        <w:t>CCTCCCTTTTAACCTGCTGGCACCTGTCCACCACTGCCCAAGTTACCATTGAATCAGTGCCGCCCCAAGTGGTTGAAGGAGAAAATGTCCTTCTACnTGCCAACAATCTGCCAGAGAACCTTCTAGCATTTTCCTGGTACAAGGAGGTGAGAAATAGGAACATCAGAATTGCACTATTTGCACTGAACACTAATCAAAGTGTGATGGGGCCTGAACAAAGTGACAGAGAAACAGTGTACAGCAATGGATCCCTGTGGCTGAAAAATGTGACCAAGAAGGACACAGGATTCTATACCCTACAAACAGTAAATAGAGGTGGAAAAATTGTATCTACAACAACCATGTACTTCCATGTGTACA</w:t>
      </w:r>
    </w:p>
    <w:p w14:paraId="3B3692CF" w14:textId="77777777" w:rsidR="00181B17" w:rsidRPr="004341AA" w:rsidRDefault="00181B17" w:rsidP="00181B1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7AAE4FE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341AA">
        <w:rPr>
          <w:rFonts w:ascii="Courier New" w:hAnsi="Courier New" w:cs="Courier New"/>
          <w:sz w:val="16"/>
          <w:szCs w:val="16"/>
          <w:lang w:val="en-US"/>
        </w:rPr>
        <w:t>18N1 (Peromyscus melanophrys; plateau mouse) 18.2.21 WGS CABHPR010152748.</w:t>
      </w:r>
    </w:p>
    <w:p w14:paraId="321FBD4A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CCTCTATTTTAATCTGCTGGCACCTTTCAACCACTGATGATTTTACCATGGAACCTGTCCCACCCCACGTGGCCAGTGGAGACAATGTACTTCTTCTTGTCCACAATCTGCCAGAGAATCTTATAGTCTTTTCCTGGATCAAAGGGGAGATAAGCATGAATCATACAATTGCAATATATATACCAAACAAGAAGTTAAGTGTGCCAGGGCGTTTATATAGTGGTAGAGAGACAGTGTATGGCAATGGATCCCTGCTCCTCCAAAATGTCAATGAGAAGGACACAGGAATTTATACCCTACAAACCTTTAATAGACACACAGATGCTGTGTCGCAAACATCCATGTACCTCTATGTTCACA</w:t>
      </w:r>
    </w:p>
    <w:p w14:paraId="06AD91A2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BB8ADD8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341AA">
        <w:rPr>
          <w:rFonts w:ascii="Courier New" w:hAnsi="Courier New" w:cs="Courier New"/>
          <w:sz w:val="16"/>
          <w:szCs w:val="16"/>
          <w:lang w:val="en-US"/>
        </w:rPr>
        <w:t xml:space="preserve">19N1 (Peromyscus melanophrys; plateau mouse) WGS CABHPR010124040.1 </w:t>
      </w:r>
    </w:p>
    <w:p w14:paraId="06F227F1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CCTCCCTTTTAATCTGCTGTCATTTAGCCACCACTGCCAAAGTCACCATTGAATCAGTGCCACTCAATGTGTTCGAAGGAGACAATGTCCTTCTACATGTCCACAATCTGCCAGAGAGTCTTCTAGCCTTTGCTTGGTTCAAAAGGCTGACAAAAACGAAGCACAGAATTGCACTCTATGCACTGAACACCAATTTAATTGTGCCGGGGCCTGTACACAGTGGTAGAGAGACAGTGTACCGCAATGGATCCCTGTGGATTCAGAATGTCACCCATAAGGACACAGGATTCTACACCATACAGACCATAAATAGACATGGAAGAACTGTATCAATAACAGCCATGTACCTCCATGTGTACA</w:t>
      </w:r>
    </w:p>
    <w:p w14:paraId="12F2EE51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CAD61E3" w14:textId="77777777" w:rsidR="00787175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341AA">
        <w:rPr>
          <w:rFonts w:ascii="Courier New" w:hAnsi="Courier New" w:cs="Courier New"/>
          <w:sz w:val="16"/>
          <w:szCs w:val="16"/>
          <w:lang w:val="en-US"/>
        </w:rPr>
        <w:t xml:space="preserve">21N1 (Peromyscus melanophrys; plateau mouse) WGS CABHPR010144011.1 </w:t>
      </w:r>
    </w:p>
    <w:p w14:paraId="7290E760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CCTCCTTTTTAACCTTTTGGCACCTGTCTACAACTGACCATGTGACCACTGAATCACTGCCACCCCAAGTGGCTGAAGGAGAAAACATCCTTTTCCTTGTCCAGAATCTGCCAAAGAATCTTATAGCCTTTGCTTGGTTCAAAGGGCTAAGAAGTATGAAACAAGGAATTGCAATGTATACACTGCACAACAATTTAAGTGGTCCAGGGCCTGTGCACAGCGGTAGAGAGACAATATATCACAATGGATCCCTGCTGCTCGAAAAGGTCACCCAGAAGGACACAGGATACTATACGCTAAGAACATATAACAGACGGGGAAAAATCGTATCAACAACATCCATGTACCTCCACGTGCATG</w:t>
      </w:r>
    </w:p>
    <w:p w14:paraId="3C094AA2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B80ECF6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341AA">
        <w:rPr>
          <w:rFonts w:ascii="Courier New" w:hAnsi="Courier New" w:cs="Courier New"/>
          <w:sz w:val="16"/>
          <w:szCs w:val="16"/>
          <w:lang w:val="en-US"/>
        </w:rPr>
        <w:t xml:space="preserve">22N1 (Peromyscus melanophrys; plateau mouse) WGS CABHPR010139926.1 </w:t>
      </w:r>
    </w:p>
    <w:p w14:paraId="2C0F777B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CCTCCCTTTTAACCTGCTGTCACCTGTCCATCACTGCCCAAGTCACCATTGAATCAGTGCCACCCCAAGTGGTTGAAGGAGAAAACGTCCTCCTCCGTGTTCATAATCTACCAGAGAATCTTCTAGCCTTTGTCTGGCACAAAGGAGTGAGGAATATGAGCCTTGGAATTGCACTGTATTCACTGGCCAAGAATGTGAGTGTGATAGGTCCTGTACACAGTGGTAGAGAGACAGTGTACAGCAACGGATCCCTGCAGATCCACAATGTCACCCAGAAGGACACAGGATTCTATACCTTTCGAACTATAAATGCACATGTAGGAGTTGTATCAATAACGACCACATACCTTCATGTGCACA</w:t>
      </w:r>
    </w:p>
    <w:p w14:paraId="6867628D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13CB641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341AA">
        <w:rPr>
          <w:rFonts w:ascii="Courier New" w:hAnsi="Courier New" w:cs="Courier New"/>
          <w:sz w:val="16"/>
          <w:szCs w:val="16"/>
          <w:lang w:val="en-US"/>
        </w:rPr>
        <w:t xml:space="preserve">23N1 (Peromyscus melanophrys; plateau mouse) WGS CABHPR010149793.1 </w:t>
      </w:r>
    </w:p>
    <w:p w14:paraId="7128BF31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CCTCTCTTTTAACCTGTTGGCACCTACCCACCACTGTCCAAGTCATTATTGAATTAGTGCCACCTGATGTGGTTGAAGGAGAAAATGTCCTTCTCCTTGTCCGCAATCTGCCAGAGAATCTTGAAGCCTTTGTCTGGTACAAAGGGGTGACAAATATGAACCTCGGAATTGTACTTTATTCACTGACCACTAATTTAAGTGTGGCAGGGCCTGAATACAGTGGTAGAGAGACAGTTTACAGAAATGGATCCCTGCGTCTCCAAGATGTCACCCAGAAGGACACAGGATTCTATACCCTACGATCCATAAGCAGACATAAAGAAATCATATCAACAACATCCATATACCTCCACGTGTACT</w:t>
      </w:r>
    </w:p>
    <w:p w14:paraId="433BA400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20F6EBD" w14:textId="77777777" w:rsidR="004341AA" w:rsidRP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&gt;Pme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341AA">
        <w:rPr>
          <w:rFonts w:ascii="Courier New" w:hAnsi="Courier New" w:cs="Courier New"/>
          <w:sz w:val="16"/>
          <w:szCs w:val="16"/>
          <w:lang w:val="en-US"/>
        </w:rPr>
        <w:t>24N1 (Peromyscus melanophrys; plateau mouse) WGS CABHPR010121093.1 -</w:t>
      </w:r>
    </w:p>
    <w:p w14:paraId="0518213B" w14:textId="77777777" w:rsidR="004341AA" w:rsidRDefault="004341AA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341AA">
        <w:rPr>
          <w:rFonts w:ascii="Courier New" w:hAnsi="Courier New" w:cs="Courier New"/>
          <w:sz w:val="16"/>
          <w:szCs w:val="16"/>
          <w:lang w:val="en-US"/>
        </w:rPr>
        <w:t>CCTCCATTTTAACCTGCTGGCACCTTTCCACCACTGATGGTTTTGAGGTGGAAACTGTCCCACGCCATGTAGCCAATGGAGACAACATCCTTTTCCTTGTCCGCAATCTGCCAAAGAATCTTCTATCTTTCGCCTGGATCAAAGGGGCAACAAGCATGAATGATGCAATCATAGTATATATACCAAACAAAAATTTAAGTGTGCCAGGACGTTTTCACAGTGGTAGAGAGACAGTGTATGGCAATGGATCCCTGCTGATCCAAAATGTCAACCAGAAGGACACAGGAATCTATTCTCTACGAGCTTTTCATAGACGCACAGATACTGTGTCACAAATAGGCACATACCTCTACGTGAACA</w:t>
      </w:r>
    </w:p>
    <w:p w14:paraId="09BF7C60" w14:textId="77777777" w:rsidR="009A0705" w:rsidRDefault="009A0705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2131B3C" w14:textId="77777777" w:rsidR="009A0705" w:rsidRDefault="009A0705" w:rsidP="004341A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20894A8" w14:textId="2E23C817" w:rsidR="009A0705" w:rsidRPr="009A0705" w:rsidRDefault="009A0705" w:rsidP="009A070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A0705">
        <w:rPr>
          <w:rFonts w:ascii="Courier New" w:hAnsi="Courier New" w:cs="Courier New"/>
          <w:sz w:val="16"/>
          <w:szCs w:val="16"/>
          <w:lang w:val="en-US"/>
        </w:rPr>
        <w:t>&gt;Pnu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9A0705">
        <w:rPr>
          <w:rFonts w:ascii="Courier New" w:hAnsi="Courier New" w:cs="Courier New"/>
          <w:sz w:val="16"/>
          <w:szCs w:val="16"/>
          <w:lang w:val="en-US"/>
        </w:rPr>
        <w:t xml:space="preserve">9N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s; naked-footed deer mouse</w:t>
      </w:r>
      <w:r w:rsidRPr="009A0705">
        <w:rPr>
          <w:rFonts w:ascii="Courier New" w:hAnsi="Courier New" w:cs="Courier New"/>
          <w:sz w:val="16"/>
          <w:szCs w:val="16"/>
          <w:lang w:val="en-US"/>
        </w:rPr>
        <w:t xml:space="preserve">) WGS CABHPH010103538.1 </w:t>
      </w:r>
    </w:p>
    <w:p w14:paraId="1E3BABED" w14:textId="77777777" w:rsidR="009A0705" w:rsidRDefault="009A0705" w:rsidP="009A070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A0705">
        <w:rPr>
          <w:rFonts w:ascii="Courier New" w:hAnsi="Courier New" w:cs="Courier New"/>
          <w:sz w:val="16"/>
          <w:szCs w:val="16"/>
          <w:lang w:val="en-US"/>
        </w:rPr>
        <w:t>CCTCCCTCTTGACCTGCTGGAATGCACCTACTACTGCCGAGCTCACTATTGAATTAGTGCCTCCCATGGTGGCTGAAGGTGGAAACTCCGTTCTATTTGTGCACAAAATGCCGTTGAACGTCCAGGCATTTTACTGGTACAAACAGAAAGATCCGACGAAGAGCTATGAAGTTGCCCGGTACTTAACACCCGATAACACAACTTCAAAGATGCCTCAACACAGCGGCAGAAAAACGGTGTTCTACAGTGGATCCCTGCTGATCAGAAACGTCACCCAGGCTGACAGCGGATTCTACACCTTACTAACATTTAACACAGAAATGGAAAGTGAACTAACACACGTGTATCTGGAAGTCCACA</w:t>
      </w:r>
    </w:p>
    <w:p w14:paraId="723F7418" w14:textId="77777777" w:rsidR="009A0705" w:rsidRDefault="009A0705" w:rsidP="009A070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755BB20" w14:textId="2ECB7BA0" w:rsidR="009A0705" w:rsidRPr="009A0705" w:rsidRDefault="009A0705" w:rsidP="009A070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A0705">
        <w:rPr>
          <w:rFonts w:ascii="Courier New" w:hAnsi="Courier New" w:cs="Courier New"/>
          <w:sz w:val="16"/>
          <w:szCs w:val="16"/>
          <w:lang w:val="en-US"/>
        </w:rPr>
        <w:t>&gt;Pnu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9A0705">
        <w:rPr>
          <w:rFonts w:ascii="Courier New" w:hAnsi="Courier New" w:cs="Courier New"/>
          <w:sz w:val="16"/>
          <w:szCs w:val="16"/>
          <w:lang w:val="en-US"/>
        </w:rPr>
        <w:t xml:space="preserve">11N1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s; naked-footed d</w:t>
      </w:r>
      <w:r w:rsidR="009D15A7">
        <w:rPr>
          <w:rFonts w:ascii="Courier New" w:hAnsi="Courier New" w:cs="Courier New"/>
          <w:sz w:val="16"/>
          <w:szCs w:val="16"/>
          <w:lang w:val="en-US"/>
        </w:rPr>
        <w:t>eer mouse</w:t>
      </w:r>
      <w:r w:rsidRPr="009A0705">
        <w:rPr>
          <w:rFonts w:ascii="Courier New" w:hAnsi="Courier New" w:cs="Courier New"/>
          <w:sz w:val="16"/>
          <w:szCs w:val="16"/>
          <w:lang w:val="en-US"/>
        </w:rPr>
        <w:t xml:space="preserve">) WGS CABHPH010147038.1 </w:t>
      </w:r>
    </w:p>
    <w:p w14:paraId="7EF87E95" w14:textId="77777777" w:rsidR="009A0705" w:rsidRPr="009A0705" w:rsidRDefault="009A0705" w:rsidP="009A070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A0705">
        <w:rPr>
          <w:rFonts w:ascii="Courier New" w:hAnsi="Courier New" w:cs="Courier New"/>
          <w:sz w:val="16"/>
          <w:szCs w:val="16"/>
          <w:lang w:val="en-US"/>
        </w:rPr>
        <w:t>CCTCCCTTTTAACCTGCTGGCTGCCTCCTACTGTTGCCCAGCTCACCATTGAATCAGTGCCACCCATTTCTGCGGAAGGGGATAATGTTCTTCTGCTTGTGCACAACCTTCCTGAGAATGTTCAAGCCTTTTCCTGGTACACCGGAGTTATGGTGCTCAAGAGCCGTGAAATTGCAAGATGTGCAATAGCTACCAATTCATGTGTGCTGGGGTCTGCACACAGTGGTAGAGAGACAGCATTCAATAATGGATCTCTGCTGATCGAGAATGTCACCAGGAAGGACTCAGGATACTACATCCTTCAAACACTTAATACAAATTCTAGATCTGAAATAACACGTGCAGAATTTTTTGTACACA</w:t>
      </w:r>
    </w:p>
    <w:p w14:paraId="1E1D10AB" w14:textId="77777777" w:rsidR="009A0705" w:rsidRPr="009A0705" w:rsidRDefault="009A0705" w:rsidP="009A070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C153162" w14:textId="77BF4125" w:rsidR="009A0705" w:rsidRPr="009A0705" w:rsidRDefault="009A0705" w:rsidP="009A070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A0705">
        <w:rPr>
          <w:rFonts w:ascii="Courier New" w:hAnsi="Courier New" w:cs="Courier New"/>
          <w:sz w:val="16"/>
          <w:szCs w:val="16"/>
          <w:lang w:val="en-US"/>
        </w:rPr>
        <w:t>&gt;Pnu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9A0705">
        <w:rPr>
          <w:rFonts w:ascii="Courier New" w:hAnsi="Courier New" w:cs="Courier New"/>
          <w:sz w:val="16"/>
          <w:szCs w:val="16"/>
          <w:lang w:val="en-US"/>
        </w:rPr>
        <w:t xml:space="preserve">15N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s; naked-footed d</w:t>
      </w:r>
      <w:r w:rsidR="009D15A7">
        <w:rPr>
          <w:rFonts w:ascii="Courier New" w:hAnsi="Courier New" w:cs="Courier New"/>
          <w:sz w:val="16"/>
          <w:szCs w:val="16"/>
          <w:lang w:val="en-US"/>
        </w:rPr>
        <w:t>eer mouse</w:t>
      </w:r>
      <w:r w:rsidRPr="009A0705">
        <w:rPr>
          <w:rFonts w:ascii="Courier New" w:hAnsi="Courier New" w:cs="Courier New"/>
          <w:sz w:val="16"/>
          <w:szCs w:val="16"/>
          <w:lang w:val="en-US"/>
        </w:rPr>
        <w:t xml:space="preserve">) 15.10.20 WGS CABHPH010098808.1 </w:t>
      </w:r>
    </w:p>
    <w:p w14:paraId="34145E75" w14:textId="77777777" w:rsidR="009A0705" w:rsidRPr="009A0705" w:rsidRDefault="009A0705" w:rsidP="009A070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A0705">
        <w:rPr>
          <w:rFonts w:ascii="Courier New" w:hAnsi="Courier New" w:cs="Courier New"/>
          <w:sz w:val="16"/>
          <w:szCs w:val="16"/>
          <w:lang w:val="en-US"/>
        </w:rPr>
        <w:t>CCTCACTTTTAACCTGGTGGAACTCCCTCACCCTGGCGCTAAGAACTATTAAAGAAATGCAGTTTTCTGCTGCTGAAGCGGGGACGGTTCTTCTCTCTGTTTCTATTCAGGCAGAGAACCTTCTCTCTTTTCACTGGTACAAAGGGAAAGATGTAAATAACAATTTTACAATTGCCCATTATGAAAAGGACACAGATTTACTTAAACTTGGGATTAAAACCAGCAGCAAGGAAGAGATATATAAGGACAGATCCATGATGCTCCAGGACGTTACCCAGGAAGATACGGGAATCTACACCCTAGAAACCTTTGGAACACATGATCAACATGAAATAACACATGTCTACCTCCAAGTGTACA</w:t>
      </w:r>
    </w:p>
    <w:p w14:paraId="0C7890E3" w14:textId="77777777" w:rsidR="009A0705" w:rsidRDefault="009A0705" w:rsidP="009A070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85B1AE7" w14:textId="5A3E6388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1N1 (Peromyscus </w:t>
      </w:r>
      <w:proofErr w:type="spellStart"/>
      <w:r w:rsidR="007F5FF9">
        <w:rPr>
          <w:rFonts w:ascii="Courier New" w:hAnsi="Courier New" w:cs="Courier New"/>
          <w:sz w:val="16"/>
          <w:szCs w:val="16"/>
          <w:lang w:val="en-US"/>
        </w:rPr>
        <w:t>nudipes</w:t>
      </w:r>
      <w:proofErr w:type="spellEnd"/>
      <w:r w:rsidR="007F5FF9">
        <w:rPr>
          <w:rFonts w:ascii="Courier New" w:hAnsi="Courier New" w:cs="Courier New"/>
          <w:sz w:val="16"/>
          <w:szCs w:val="16"/>
          <w:lang w:val="en-US"/>
        </w:rPr>
        <w:t xml:space="preserve">; naked-footed deer </w:t>
      </w:r>
      <w:proofErr w:type="spellStart"/>
      <w:r w:rsidR="007F5FF9">
        <w:rPr>
          <w:rFonts w:ascii="Courier New" w:hAnsi="Courier New" w:cs="Courier New"/>
          <w:sz w:val="16"/>
          <w:szCs w:val="16"/>
          <w:lang w:val="en-US"/>
        </w:rPr>
        <w:t>mousenaked</w:t>
      </w:r>
      <w:proofErr w:type="spellEnd"/>
      <w:r w:rsidR="007F5FF9">
        <w:rPr>
          <w:rFonts w:ascii="Courier New" w:hAnsi="Courier New" w:cs="Courier New"/>
          <w:sz w:val="16"/>
          <w:szCs w:val="16"/>
          <w:lang w:val="en-US"/>
        </w:rPr>
        <w:t>-footed deer mouse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) WGS CABHPH010160498.1 </w:t>
      </w:r>
    </w:p>
    <w:p w14:paraId="2A23B981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CCTCCATTTTAACCTGCTGGCACATTTCCACCTCTGACCATATCACCATTAAATCTGTCCCATCCCAAGTGGCCAATGGAGACAACGTCCTTCTTCTTGTCAACAATCTGCCAGAAGATCTTCTAACCTTAGCCTGGTTTAAAGGAGAGACAGGCATGAACGTTGGAATTGCAATGTATGCACCAGACAGAGATTTAATCATGCAAGGGCCTGGATATAGCGGTAGAGAGACAGTGTACCGAAATGGATCCCTGCTGATCCAAAATGTCAATGAGAAGGACACAGGACTCTACACCCTGCAAACCTTAAATGAACATGGAGATGTTCTGTCAATAACAACTATGCGCCTGCATGTGTACC</w:t>
      </w:r>
    </w:p>
    <w:p w14:paraId="37905C6F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836EE9C" w14:textId="1BA275BA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lastRenderedPageBreak/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2N1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</w:t>
      </w:r>
      <w:r w:rsidR="009D15A7">
        <w:rPr>
          <w:rFonts w:ascii="Courier New" w:hAnsi="Courier New" w:cs="Courier New"/>
          <w:sz w:val="16"/>
          <w:szCs w:val="16"/>
          <w:lang w:val="en-US"/>
        </w:rPr>
        <w:t>s; naked-footed deer mouse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) WGS CABHPH010160498.1 </w:t>
      </w:r>
    </w:p>
    <w:p w14:paraId="2E6C99CF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CCTCCCTCTTATCATGCTGGCACCTTTCTACCACTGCCCAATTTGCCCTTGAGTCTGTCCCACCTGAAGTCATCGAAGGAGAAAATGTCCTTTTCCTTGTCCACAATCTGCCAGAGAATCTTGCAGCCGTAGTCTGGTCCAAAAGGGTGAAAAGTATGAACCATGGAATTGTAACGTATGCACTGAACAAAGATTCAAGTGTGCCAGGGCCTCTACACAGTGGTAGAGAGACACTGTACCGAAATGGATCCCTGCTGTTCAGAAATGTCACCAGGAAAGATACAGGACTTTATACCATAGAGCTCTTAGACAGATTTGGAGATATTGTGTCAACAATAACCACTTATCTTCGCGTGCACA</w:t>
      </w:r>
    </w:p>
    <w:p w14:paraId="17556A73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2E185DC" w14:textId="789D81F0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3N1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</w:t>
      </w:r>
      <w:r w:rsidR="009D15A7">
        <w:rPr>
          <w:rFonts w:ascii="Courier New" w:hAnsi="Courier New" w:cs="Courier New"/>
          <w:sz w:val="16"/>
          <w:szCs w:val="16"/>
          <w:lang w:val="en-US"/>
        </w:rPr>
        <w:t>s; naked-footed deer mouse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) WGS CABHPH010045148.1 </w:t>
      </w:r>
    </w:p>
    <w:p w14:paraId="60D918B8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CCTCCCTTTTAACTTTCTGGCACTTGTCCACCACTGCCGATGTGACCATTGAATCACTGCCGCTCCTAGTGGCCGAAGGAGAAAATGTCCTTTTCCTTGTCCACCATCTGCCGGAAAATCTTACGGCCTTAGCCTGGTTCAAAGGACTAACAAATATGAAACAAGGAATTGCAATATATACACTGCACAGAAATTTAAGTGTGACAGGGCCTGTGCACAGTGGCAGAGAGACGATATATCACAATGGATCTCTGTTGCTGGAAAAGGTCCCCCAGAAGGACACAGGATACTATACTCTACGAACCTATAACAGACGTGCAAAAATCGTATCAACAACATCCATGTACCTCCAAGTGCATG</w:t>
      </w:r>
    </w:p>
    <w:p w14:paraId="039635D8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49C61A2" w14:textId="1493FC43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4N1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s; naked-footed deer</w:t>
      </w:r>
      <w:r w:rsidR="009D15A7">
        <w:rPr>
          <w:rFonts w:ascii="Courier New" w:hAnsi="Courier New" w:cs="Courier New"/>
          <w:sz w:val="16"/>
          <w:szCs w:val="16"/>
          <w:lang w:val="en-US"/>
        </w:rPr>
        <w:t xml:space="preserve"> mouse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) WGS CABHPH010138579.1 </w:t>
      </w:r>
    </w:p>
    <w:p w14:paraId="6E5A463C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CCTCCCTGTTAACCTTCTGGCACCTGTCCACCACTGCCCATGTGACCATTGAATCACTGCCACCCCAAGTGGCTGAAGGAGAAAACGTCCTTTTCCTTGTCTGTGGTCTGCCAAAGAACCTTATAGCCTTTGCCTGGTTGAAAGGGCAAACAAATATGACACATGGAATTGCATGGTATACACTGGACAACAATTCACATGGGCCAGGGCCTGTAAACAGTGGTAGAGAGATAGTGTATCACAATGGATCCCTGCTGCTTCAAAATATCACCCAGAAGGACACAGGAACCTATACCCTACAAATCTATAATAGACGTGGAAAAATCATATCAACAACATCCATTTACCTCAATGTGCCTG</w:t>
      </w:r>
    </w:p>
    <w:p w14:paraId="18456974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9EB5225" w14:textId="75FFE06A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5N1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s; naked-footed d</w:t>
      </w:r>
      <w:r w:rsidR="009D15A7">
        <w:rPr>
          <w:rFonts w:ascii="Courier New" w:hAnsi="Courier New" w:cs="Courier New"/>
          <w:sz w:val="16"/>
          <w:szCs w:val="16"/>
          <w:lang w:val="en-US"/>
        </w:rPr>
        <w:t>eer mouse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) WGS CABHPH010113223.1 </w:t>
      </w:r>
    </w:p>
    <w:p w14:paraId="13BB2877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CCTCCCTCTTAACCTCCTGGCACCTGTCCACCACTGCCCATGTGACCATTGAGTCACATCCACTCCAAGTGGCTGAAGGAGAAAACGTCCTTTTCCTTGTCCATGATCTGCCAAAGAATCTTATAACCTTTGCCTGGTTTAAAGGGCTAACAAATATGACACAAAGAATTGCAATGTATACAATGGACAGCAATGTAAGTGGGCCAGGACATGTGCACAGTGATAGAGAGAGAATATATCATAATGGATCCCTGTTGATCGAAAATGTCACCCAGAAGGACGCAGGAATCTATACCCTACGAACCTATAATAGACATGGAAAAATTGTATCAACAACATCCATGTACTTTCACGTGTCTG</w:t>
      </w:r>
    </w:p>
    <w:p w14:paraId="0E0C1A9A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165305C" w14:textId="27417E3E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6N1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</w:t>
      </w:r>
      <w:r w:rsidR="009D15A7">
        <w:rPr>
          <w:rFonts w:ascii="Courier New" w:hAnsi="Courier New" w:cs="Courier New"/>
          <w:sz w:val="16"/>
          <w:szCs w:val="16"/>
          <w:lang w:val="en-US"/>
        </w:rPr>
        <w:t>s; naked-footed deer mouse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) WGS CABHPH010145792.1 </w:t>
      </w:r>
    </w:p>
    <w:p w14:paraId="21FCE58F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CCTCCCTGTTAACCTTCTGGCACCTGTCCACCACTGCCCATGTGACCATTGAATCACTGCCACCCCAAGTGACTGAAGGAGAAAACGTCCTTTTCTTTGTCCGTCAGTTGCCAAAGAATCATATTGCCTTTGCCTGGTTCAAAAGGCTATCAGATACGACACGAGGAATTGCATGGTATACATTGGACAATAATTTACGTGGGCCAGGGCCTGGGCACAGTGGTAGAGAGATAGTGTATCACAATGGATCCCTGCTGCTCCAAAAGGTCACTCAGAAGGACACAGGAAGCTATATCCTACAAACCTATAATAGACGTAGAAAAATCATATCAACAACATCCATTTACCTCCATGTGCATG</w:t>
      </w:r>
    </w:p>
    <w:p w14:paraId="7DFF51E6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6F5DDAD" w14:textId="1B932CC0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7N1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s; naked-footed deer mouse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) WGS CABHPH010048289.1 </w:t>
      </w:r>
    </w:p>
    <w:p w14:paraId="6146147B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CCTCCCTTTTAACCTTCTGGCTCCTGTCCACCACTGCCACTGTAAACACTGAATCAATGCCACTCCTTGTGGCTGAAGGAGAAAACGTCCTTTTCCCTGCCCAAGATCTTCCAGAGAATATTATAGCCTTAGCCTGGTTCAAAGGACTAACAAAGATCACACAAGGAATTGCGTTGTATGCACTGCACAGCAATTTAAGTTGCCCAGGTTCTGTGCACAGTGGTAGAGAGACAATATATCGCAATGGATCCCTGCTGCTGGAAAAGGTCACCCAGAATGACACAGGATTTTATACCCTACGAACCTTTAATAGATACCGAAAAATCATGTCAACAACATCCATTTACCTCCATGTGCATG</w:t>
      </w:r>
    </w:p>
    <w:p w14:paraId="588C9C55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5564711" w14:textId="46565F03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8N1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s; naked-footed deer mouse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) WGS CABHPH010102570.1 </w:t>
      </w:r>
    </w:p>
    <w:p w14:paraId="79F11703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CCTCCCTTTTAACCTGCTGTCACCTGTCCATCACTGCCCAAGTCACCATTGAATCAGTGCCACCCCAAGTGGTTGAAGGAGAAAACGTCCTCCTCCGTGTTCATAATCTACCAGAGAATCTTCTAGCCTTTATCTGGCACAAAGGGGCAAGGAATATGAGCCTTAGAATTGCACTGTATTCACTGGCCAAGGATGTAAGTGTGAAAGGTCCTGTACACAGTGGTAGAGAGACAGTGTACAGCAACGGATCCCTGCAGATCCACAATGTCACCCAGAAGGACACAGGATTCTATACCTTACGAACCATTAATAGAGGCATAGGAATTGTATCAATAACAACCAAGTACCTTCATGTGCACA</w:t>
      </w:r>
    </w:p>
    <w:p w14:paraId="310CC501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1EE7507" w14:textId="4A098F0F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10N1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s; naked-footed deer mouse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) WGS CABHPH010147594.1 </w:t>
      </w:r>
    </w:p>
    <w:p w14:paraId="440C7A30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CCTTCCTCTTAACCTTCTGGCATCTGTCTACCATGGCCCATGTGACCATTGAGTCATTTCCACTCCAAGTGACTGAAGGAGAAAACGTCCTTTTCATTGTCCATGATCTCCCAGAGAATCTTACAACCTTTGCCTGGTTCAAAGGTCTAACAAATATGACACAAAGAATTGCAATATGTACAATGGACAACAATTTAAGTGGGCCAGGACATGTGCACAGTGGTAGAGAGACAATATATTGCAATGGATCCCTGTTGCTCAAAAATGTCAACCAGAAGGACACAGAAAATTATACCCTACAAACCTATAATAGACATGGAAAAATCGTATCAACAACATCCATGTACCTCCATGTGTCTG</w:t>
      </w:r>
    </w:p>
    <w:p w14:paraId="2DB86BD0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70CE561" w14:textId="1063AD4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11N1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s; naked-footed deer mouse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) WGS CABHPH010159348.1 </w:t>
      </w:r>
    </w:p>
    <w:p w14:paraId="64C87368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CCTGCCTTTTAACCTCCTGGCACCTGTCCACCACTGCTCATGTGACCACTAAAACAGTGCCACCCCAAGTGGCTGAAGGAGAAAACGTCCTTTTCCTGGTGCATGATCTTCCAGAGAATATTATAGCCTTTGCCTGGTTCAAAGAGCTAAGAAATATGAAAAAAGCAATTGCAGTATATGGACTGCACGTCAATTTAAGTGCACCAGGGCCTGTGCACAGTGGTAGAGAAACAGTATATCATAATGGATCCCTGCTGCTTGAAAAAGTCACCCGGAAGGACATAGGATTTTATACCCTGCGGACCTATGATAGAAATGTAAAAATCGTATCAACAACATCCACGTACCTCCATGTGGACA</w:t>
      </w:r>
    </w:p>
    <w:p w14:paraId="79004D52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BA33C40" w14:textId="753D6D48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12N1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s; naked-footed deer mouse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) WGS CABHPH010178618.1 </w:t>
      </w:r>
    </w:p>
    <w:p w14:paraId="604B27A8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CCTCCCTTTTAAGCTGCTGGTATCTACCCACCGCTGCCCAAATCACCATTGAACTACTGCCGCCCAATGTGTTCGAAGGAGACAATGTCCTTCTACAGGTCCACAATCTGCCGGAGAATCTTTTAGCCTTTGCTTGGTTCAAAGGGGTGACACATTTGAAACGTGGAATTGCCATCTATTCACTGAAATACAATTTAAGTGTCACGGGGCCTGTACACAGCGGAAGAGAGACAGTGTACAGCAATGGATCCCTGCTGCTCCAGCATGTCACCCACAAGGACACAGGATTCTACACCCTACGAACCATAAATAGACAAGCAGAAATTGTATCAATGACATCCATGTACCTCCACGTGCACA</w:t>
      </w:r>
    </w:p>
    <w:p w14:paraId="3E3D5204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1803234" w14:textId="33D3592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13N1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s; naked-footed deer mouse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) WGS CABHPH010178617.1 </w:t>
      </w:r>
    </w:p>
    <w:p w14:paraId="3E12CB0F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CCTCCTTTTTAACCTGTTGGTACCTGACCACCACTGCCCAAGTCACCATTGAATTAGTGCCACCCCAAGTGGTTGAAGGAGAAAATGTCATTTTCCTTGTCCGTAATCTTCCAGAGAAGCTTTTTGGCTTATCCTGGTTTAAAGAGGAGACAAATATGAAGTATAGAATTGCAAGCTATGAAATGGCCTACAGTCAGGATTTTCTGGGTGCAGCACACACTGGTAGAGAGACAGTGTACCCCAACGGATCCCTGTGGATTCAAAATGTCACCCAGAGTGACTCAGGAGTCTATATCCTACGAAGCAATAATAGAGTAAGAATTGTATCGTCAACATACATATACCTTCACGTGTACA</w:t>
      </w:r>
    </w:p>
    <w:p w14:paraId="7204D3F1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E43A80E" w14:textId="57BE8B56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14N1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s; naked-footed deer mouse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) WGS CABHPH010150976.1 </w:t>
      </w:r>
    </w:p>
    <w:p w14:paraId="44930351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TCTCCCTTTTAACCTGTTGGTACCGGCCCACTACTGCCCAAGTCACCATTGAATCAGTACCTCCCCATGTGGTCGAAGGAGACAGCAACCTTTTCCTAGTCCACAATCTGCCAGAGAACCTTTTAGCCATATCCTGGTTTAAAGAAGGAGCAAATATGGACCATAGAATTGTGACCTACACACTGAAATACAATATATCTCTGCCAGGAACAGCACACAGCGGCAGAGAGACAGTGTACCCAAATGGATCCCTGTGGATTCAAAATGTCACCCATAAGGACACAGGATTCTATATACTACGAACCATAAGTAGACAAGTAAAAACTGTATCAAGAACATACATACACCTTCATGTGTACA</w:t>
      </w:r>
    </w:p>
    <w:p w14:paraId="56F31949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71DDDB6" w14:textId="0F243B9A" w:rsidR="00817E0B" w:rsidRPr="00817E0B" w:rsidRDefault="00817E0B" w:rsidP="00817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17E0B">
        <w:rPr>
          <w:rFonts w:ascii="Courier New" w:hAnsi="Courier New" w:cs="Courier New"/>
          <w:sz w:val="16"/>
          <w:szCs w:val="16"/>
          <w:lang w:val="en-US"/>
        </w:rPr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17E0B">
        <w:rPr>
          <w:rFonts w:ascii="Courier New" w:hAnsi="Courier New" w:cs="Courier New"/>
          <w:sz w:val="16"/>
          <w:szCs w:val="16"/>
          <w:lang w:val="en-US"/>
        </w:rPr>
        <w:t xml:space="preserve">15N1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s; naked-footed deer mouse</w:t>
      </w:r>
      <w:r w:rsidRPr="00817E0B">
        <w:rPr>
          <w:rFonts w:ascii="Courier New" w:hAnsi="Courier New" w:cs="Courier New"/>
          <w:sz w:val="16"/>
          <w:szCs w:val="16"/>
          <w:lang w:val="en-US"/>
        </w:rPr>
        <w:t>) WGS CABHPH010162487.1</w:t>
      </w:r>
      <w:r>
        <w:rPr>
          <w:rFonts w:ascii="Courier New" w:hAnsi="Courier New" w:cs="Courier New"/>
          <w:sz w:val="16"/>
          <w:szCs w:val="16"/>
          <w:lang w:val="en-US"/>
        </w:rPr>
        <w:t>,</w:t>
      </w:r>
      <w:r w:rsidRPr="00817E0B">
        <w:rPr>
          <w:rFonts w:ascii="Courier New" w:hAnsi="Courier New" w:cs="Courier New"/>
          <w:sz w:val="16"/>
          <w:szCs w:val="16"/>
          <w:lang w:val="en-US"/>
        </w:rPr>
        <w:t xml:space="preserve"> CABHPH010038327.1 </w:t>
      </w:r>
    </w:p>
    <w:p w14:paraId="5FCF60F0" w14:textId="77777777" w:rsidR="00964E0B" w:rsidRPr="00964E0B" w:rsidRDefault="00817E0B" w:rsidP="00817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17E0B">
        <w:rPr>
          <w:rFonts w:ascii="Courier New" w:hAnsi="Courier New" w:cs="Courier New"/>
          <w:sz w:val="16"/>
          <w:szCs w:val="16"/>
          <w:lang w:val="en-US"/>
        </w:rPr>
        <w:t>TCTCCCTTTTAACCTGTTGGTACCGGCCCACTACTGCCCAAGTCACCATTGAATTAGTGCCTCTCCATGTGGTCGAAGGAGAAAGCAACCTTTTTCTTGTCCACAATCTGCCAGAGAATCTTTTAACCATATCCTGGTTTAAAGAAGAAGCAAATGTGGACCATAAAATTGCGACCTACACACTGAAATACAATATAGCTGTGCCGGGGGCAGCACACAGTGGTAGAGAGACAGTGTACCCAAATGGATCCCTGTGGATTCAAAATGTCACCCATAAGGACACAGGAATCTATATACTACAAACCAGAAGTAGACAAGTAAAAATTGTATCAACAAAATATACATACCTTCACGTGTACA</w:t>
      </w:r>
    </w:p>
    <w:p w14:paraId="31C6BE84" w14:textId="77777777" w:rsidR="00817E0B" w:rsidRDefault="00817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08793F0" w14:textId="6EB5FE42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16N1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s; naked-footed deer mouse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) WGS CABHPH010150976.1 </w:t>
      </w:r>
    </w:p>
    <w:p w14:paraId="5C432AB0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TCTCCCTTTTAACCTGTTGGTACCGGCCCACTACTGCCCAAGTCACCATTGAATCAGTACCTCCCCATGTGGTCGAAGGAGACAGCAACCTTTTCCTAGTCCACAATCTGCCAGAGAACCTTTTAGCCATATCCTGGTTTAAAGAAGGAGCAAATATGGACCATAGAATTGTGACCTACACACTGAAATACAATATATCTCTGCCAGGAACAGCACACAGCGGCAGAGAGACAGTGTACCCAAATGGATCCCTGTGGATTCAAAATGTCACCCATAAGGACACAGGATTCTATATACTACGAACCATAAGTAGACAAGTAAAAACTGTATCAAGAACATACATACACCTTCATGTGTACA</w:t>
      </w:r>
    </w:p>
    <w:p w14:paraId="17C98D3D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A3C14D5" w14:textId="20821CAC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17N1_partial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s; naked-footed deer mouse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) WGS CABHPH010165506.1 </w:t>
      </w:r>
    </w:p>
    <w:p w14:paraId="5DF807A5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CCTCCCTTTTAACCTGCTGGCACCTGTCCACCACTGCCCAAGTTACCATTGAATCAGTGCCGCCCCAAGTGGTTGAAGGAGAAAATGTCCTTCTACGTGCCAACAATCTGCCAGAGAACCTTCTAGCTTTTTCCTGGTACAAGGAGGTGAGAAATAGGAACCTCAGAATTGCACTATTTGCACTGAACACTAATCAAAGAGTGATGGGGCCTGAAGAAAGTGACAGAGGAACAGTGTACAGCAATGGATCCCTGTGGCTGAAAAATGTGACCAAGAAGGACACAGGATTCTACACCCTACGAACAGTAAATAGAGGTGGAAAAATTGTATCTACAACAACCATGTACTnnnnnnnnnnnn</w:t>
      </w:r>
    </w:p>
    <w:p w14:paraId="0F4A1DBC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9637224" w14:textId="2862AF9E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18N1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s; naked-footed deer mouse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) WGS CABHPH010038353.1 </w:t>
      </w:r>
    </w:p>
    <w:p w14:paraId="671E956F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CCTCCATTTTAATCTGCTGGCACCTTTCAACCACTGATGATTTTACCATGGAACCTGTCCCACCCCACGTGGCCAATGGAGACAATGTACTTCTTCTTGTCCACAATCTGCCAGAGAATCTTATAGTCTTTGCCTGGATCAAAGGGGAGATAAGCATGAATCATACAATTGCAATATATATACCAAACAAGAAGTTAAGTGTGCCAGGGCGTTTATATAGTGGTAGAGAGACAGTGTATGGCAATGGATCCCTGCTCCTCCAAAACGTCAATGAGAAGGACACAGGAATTTATACCCTACAAACCTTTAATAGACGCACAGATACTGTGTCGCAAACATCCATGTACCTCTATGTTCACA</w:t>
      </w:r>
    </w:p>
    <w:p w14:paraId="1B57B2AC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E6E20D1" w14:textId="01507329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19N1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s; naked-footed deer mouse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) WGS CABHPH010162369.1 </w:t>
      </w:r>
    </w:p>
    <w:p w14:paraId="31EDAB79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CCTCCCTTTTAATCTGCTGTCATTTAGCCACCACTGCCAAAGTCACCATTGAATCAGTGCCACTCAATGTGTTCGAAGGAGACAATGTCCTTCTACATGTCCACAATCTGCCAGAGAGTCTTCTAGCCTTTGCTTGGTTCAAAAGGCTGACAAAAACGAAGCACAGAATTGCGCTCTATGCACTGAACACCAATTTGATTGTGCCGGGGCCTGTACACAGTGGTAGAGAGACAGTGTACCGCAATGGATCCCTGTGGATTCAGAATGTCACCCATAAGGACACAGGATTCTACACCATACAGACCATAAATAGACATGGAAGAACTGTATCAATAACAGCCATGTACCTCCATGTGTACA</w:t>
      </w:r>
    </w:p>
    <w:p w14:paraId="05D8079E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BA8F6E3" w14:textId="76F252BC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21N1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s; naked-footed deer mouse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) WGS CABHPH010045451.1 </w:t>
      </w:r>
    </w:p>
    <w:p w14:paraId="2C144F0A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CCTCCTTTTTAACCTTTTGGCACCTGTCTACAACTGACCATGTGACCATTGAATCACTGCCACCCCAAGTGGCTGAAGGAGAAAACATCCTTTTCCTTGTCCAGAATCTGCCAAAGAATCTTATAGCCTTTGCTTGGTTCAAAGGGCTAAGAAGTATGAAACGAGGAATTGCAATGTATACACTGCACAACAATTTAAGTGGTCCAGGGCCTGTGCACAGCGGTAGAGAGACAATATATCACAATGGATCCCTGCTGCTTGAAAAGGTCACCCAGAAGGACACAGGATACTATACGCTAAGAACATATAACAGACGGGGAAAAATCGTATCAACAACATCCATGTACCTCCACGTGCATG</w:t>
      </w:r>
    </w:p>
    <w:p w14:paraId="2228EDAE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732E4C9" w14:textId="0BFADC48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22N1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s; naked-footed deer mouse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) WGS CABHPH010122830.1 </w:t>
      </w:r>
    </w:p>
    <w:p w14:paraId="167FABD1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CCTCCCTTTTAACCTGCTGTCACCTGTCCATCACTGCCCAAGTCACCATTGAATCAGTGCCACCCCAAGTGGTTGAAGGAGAAAATGTCCTCCTACGTGTTCATAATCTACCAGAGAATCTTCTAGCCTTTGTCTGGCACAAAGGAGTGAGGAATATGAGCCTTGGAATTGCACTGTATTCACTGGCCAAGGATGCGAGTGTGATAGGTCCTGTACACAGCGGTAGAGAGACAGTGTACAGCAACGGATCCCTGCAGATCCACAATGTCACCCAGAAGGACACAGGATTCTATACCTTACGAACCATTAATAGAGGCATAGGAATTGTATCAATAACAACCACATACCTTCATGTGCACA</w:t>
      </w:r>
    </w:p>
    <w:p w14:paraId="3AEF3EA1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74267D4" w14:textId="2F8FDE2C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23N1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s; naked-footed deer mouse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) WGS CABHPH010150081.1 </w:t>
      </w:r>
    </w:p>
    <w:p w14:paraId="1995F27B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CCTCTCTTTTAACCTGTTGGCACCTACCCACCACTGTCCAAGTCATTATTGAATTAGTGCCACCTGATGTGGTTGAAGGAGAAAATGTCCTTCTCCTTGTCCGCAATCTGCCAGAGAATCTTGAAGCCTTTGTCTGGTACAAAGGGGTGACAAATATGAACCTCGGAATTGTACTTTATTCGCTGACCACTAATTTAAGCGTGGCAGGACCTGAATACAGTGGTAGAGAGACAGTTTACAGAAATGGATCCCTGCGTCTCCAAGATGTCACCCAGAAGGACACAGGATTCTATACCCTACGATCCATAAGCAGACATAAAGAAATCATATCAACAACATCCATATACCTCCATGTGTACT</w:t>
      </w:r>
    </w:p>
    <w:p w14:paraId="28841095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D7CEAEF" w14:textId="02234AC1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&gt;Pnu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24N1 (Peromyscus </w:t>
      </w:r>
      <w:r w:rsidR="007F5FF9">
        <w:rPr>
          <w:rFonts w:ascii="Courier New" w:hAnsi="Courier New" w:cs="Courier New"/>
          <w:sz w:val="16"/>
          <w:szCs w:val="16"/>
          <w:lang w:val="en-US"/>
        </w:rPr>
        <w:t>nudipes; naked-footed deer mouse</w:t>
      </w:r>
      <w:r w:rsidRPr="00964E0B">
        <w:rPr>
          <w:rFonts w:ascii="Courier New" w:hAnsi="Courier New" w:cs="Courier New"/>
          <w:sz w:val="16"/>
          <w:szCs w:val="16"/>
          <w:lang w:val="en-US"/>
        </w:rPr>
        <w:t xml:space="preserve">) WGS CABHPH010078053.1 </w:t>
      </w:r>
    </w:p>
    <w:p w14:paraId="6C4DC59D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64E0B">
        <w:rPr>
          <w:rFonts w:ascii="Courier New" w:hAnsi="Courier New" w:cs="Courier New"/>
          <w:sz w:val="16"/>
          <w:szCs w:val="16"/>
          <w:lang w:val="en-US"/>
        </w:rPr>
        <w:t>CCTCCATTTTAACCTGCTGGCACCTTTCCACCACTGATGGTTTTGCTGTGGAAACTGTCCCACCCCATGTGGCCAATGGAGACAGCATCCTTTTCCTTGTCCGCAATCTGCCAAAGAATCTTCTATCTTTCGCCTGGATCAAAGGGGCAACAAGCATGAATGATGCAATCATAGTATATATACCAAACAAAAATTTAAGTGTGCCAGGACGTTTTCACAGTGGCAGAGAGACAGTGTATGGCAATGGATCCCTGCTGATCCAAAATGTCAACCAGAAGGACACAGGAATCTATTCTCTACGAGCTTTTCATAGACGCACAGATACTGTGTCACAAATAGGCACATACCTCTACGTGAACA</w:t>
      </w:r>
    </w:p>
    <w:p w14:paraId="7EA2FC5C" w14:textId="77777777" w:rsidR="00964E0B" w:rsidRP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DB85E04" w14:textId="77777777" w:rsidR="00964E0B" w:rsidRDefault="00964E0B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4FB9E63" w14:textId="77777777" w:rsidR="00613199" w:rsidRPr="00613199" w:rsidRDefault="00613199" w:rsidP="006131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13199">
        <w:rPr>
          <w:rFonts w:ascii="Courier New" w:hAnsi="Courier New" w:cs="Courier New"/>
          <w:sz w:val="16"/>
          <w:szCs w:val="16"/>
          <w:lang w:val="en-US"/>
        </w:rPr>
        <w:t>&gt;Pob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613199">
        <w:rPr>
          <w:rFonts w:ascii="Courier New" w:hAnsi="Courier New" w:cs="Courier New"/>
          <w:sz w:val="16"/>
          <w:szCs w:val="16"/>
          <w:lang w:val="en-US"/>
        </w:rPr>
        <w:t xml:space="preserve">9N_P (Psammomys obesus; fat sand rat) WGS CAJQZG010007229.1 </w:t>
      </w:r>
    </w:p>
    <w:p w14:paraId="33F81B20" w14:textId="77777777" w:rsidR="00613199" w:rsidRPr="00613199" w:rsidRDefault="00613199" w:rsidP="006131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13199">
        <w:rPr>
          <w:rFonts w:ascii="Courier New" w:hAnsi="Courier New" w:cs="Courier New"/>
          <w:sz w:val="16"/>
          <w:szCs w:val="16"/>
          <w:lang w:val="en-US"/>
        </w:rPr>
        <w:t>CTTCCCTCTTAACCTACTGGCCCACACCCGCCACTGCCGAGCTCACTATTGAACTGGTGCCACCCGTGGTTGCTGAAGGTGGAAACTCCATTCTGTTTGTGCATGAAATGCCGTTGAACGTCCAGGCATTTTACTAGTACAAACAGGAAGATCCCCCCCAAGAGCTACGAAGGGGCACCACGGTACTTAACGCCCACTAATACAGCTTCCCAGATGCCCCAACACAGCGCAGGAAACCGTGCTCTGCAGTGGATCCCTGCTGACCAGAGGCGTCACCCAGGCTGACGGTGAAGTCTACACCTTACTAACATTTAACCCAGAAATGGAAAGCGAATGAACACAAGTGCATTGGGAAGTACACAG</w:t>
      </w:r>
    </w:p>
    <w:p w14:paraId="50356853" w14:textId="77777777" w:rsidR="00613199" w:rsidRPr="00613199" w:rsidRDefault="00613199" w:rsidP="006131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BF01FDB" w14:textId="77777777" w:rsidR="00613199" w:rsidRPr="00613199" w:rsidRDefault="00613199" w:rsidP="006131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13199">
        <w:rPr>
          <w:rFonts w:ascii="Courier New" w:hAnsi="Courier New" w:cs="Courier New"/>
          <w:sz w:val="16"/>
          <w:szCs w:val="16"/>
          <w:lang w:val="en-US"/>
        </w:rPr>
        <w:t>&gt;Pob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613199">
        <w:rPr>
          <w:rFonts w:ascii="Courier New" w:hAnsi="Courier New" w:cs="Courier New"/>
          <w:sz w:val="16"/>
          <w:szCs w:val="16"/>
          <w:lang w:val="en-US"/>
        </w:rPr>
        <w:t xml:space="preserve">15N (Psammomys obesus; fat sand rat) WGS NESX02000058.1 </w:t>
      </w:r>
    </w:p>
    <w:p w14:paraId="3602D705" w14:textId="77777777" w:rsidR="00613199" w:rsidRDefault="00613199" w:rsidP="006131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13199">
        <w:rPr>
          <w:rFonts w:ascii="Courier New" w:hAnsi="Courier New" w:cs="Courier New"/>
          <w:sz w:val="16"/>
          <w:szCs w:val="16"/>
          <w:lang w:val="en-US"/>
        </w:rPr>
        <w:t>CCTCACTTTTAACCTGCTGGAACTCACCTGCCGCTGCAGCCCTACGAACAACTAAAGAAATGCGGTTCTCTGCTGCCGAAGGGGCAAAGGTTCTTCTCCATGTTCCTAACCAGGAAGAGAATCTTCTCTCCTTTTCCTGGTACAAAGGGAAAAATGAACATGAAAATTTTACAATTGCACATTATGAAAAGGCCACAGATGTACTTAAACTTGGAGATAAAACCAGCGGCAGAGAGGACATATATAAGGATGGATCCATGATGCTCCGGTCCGTCACCCAGGAAGACTCAGGATTCTACACTTTAGAAACCTTTGAAGCACACAATCAGCGTGAAATAACATATGTCCACCTCCAAGTGTACA</w:t>
      </w:r>
    </w:p>
    <w:p w14:paraId="25FFB914" w14:textId="77777777" w:rsidR="00921F54" w:rsidRPr="00964E0B" w:rsidRDefault="00921F54" w:rsidP="00964E0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E6BFB12" w14:textId="77777777" w:rsidR="004B63B9" w:rsidRPr="004B63B9" w:rsidRDefault="004B63B9" w:rsidP="004B63B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63B9">
        <w:rPr>
          <w:rFonts w:ascii="Courier New" w:hAnsi="Courier New" w:cs="Courier New"/>
          <w:sz w:val="16"/>
          <w:szCs w:val="16"/>
          <w:lang w:val="en-US"/>
        </w:rPr>
        <w:t>&gt;Pob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B63B9">
        <w:rPr>
          <w:rFonts w:ascii="Courier New" w:hAnsi="Courier New" w:cs="Courier New"/>
          <w:sz w:val="16"/>
          <w:szCs w:val="16"/>
          <w:lang w:val="en-US"/>
        </w:rPr>
        <w:t xml:space="preserve">1N1 (Psammomys obesus; fat sand rat) WGS NESX02000058.1  </w:t>
      </w:r>
    </w:p>
    <w:p w14:paraId="6F8BD454" w14:textId="77777777" w:rsidR="004B63B9" w:rsidRPr="004B63B9" w:rsidRDefault="004B63B9" w:rsidP="004B63B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63B9">
        <w:rPr>
          <w:rFonts w:ascii="Courier New" w:hAnsi="Courier New" w:cs="Courier New"/>
          <w:sz w:val="16"/>
          <w:szCs w:val="16"/>
          <w:lang w:val="en-US"/>
        </w:rPr>
        <w:t>CCTCCCTTTTAGCCTGCTGGCACCTGCTCACCACTGCTGAAGTCACCATTGAATTAGTGCCGCCCCACGCGGTTGAAGGAGAAAATGTTGTGTTCCTTGTTCACAATCTGCCAGAGAAGGCTGTAGGACTCGTCTGGTTCAAAGGAAGAACAAACAGGAGCCTTGGAATTGCAGTGTACTCTCTGACCACTAAAGTGGGTGTGGAGGGGCCTCTCTACAGTGGGAGAGAGAGGGTGTACAGCAACGGATCTCTGCAGATTGACAATGTCACCTGGGGGGACACGGGATACTACACCCTCCAAACCTTCAATAGACAATCCGAAACCGAGTCAATAGTGTCTACGTACCTCCACGTGAACA</w:t>
      </w:r>
    </w:p>
    <w:p w14:paraId="625D7ED8" w14:textId="77777777" w:rsidR="004B63B9" w:rsidRPr="004B63B9" w:rsidRDefault="004B63B9" w:rsidP="004B63B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7D806B3" w14:textId="77777777" w:rsidR="004B63B9" w:rsidRPr="004B63B9" w:rsidRDefault="004B63B9" w:rsidP="004B63B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63B9">
        <w:rPr>
          <w:rFonts w:ascii="Courier New" w:hAnsi="Courier New" w:cs="Courier New"/>
          <w:sz w:val="16"/>
          <w:szCs w:val="16"/>
          <w:lang w:val="en-US"/>
        </w:rPr>
        <w:t>&gt;Pob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4B63B9">
        <w:rPr>
          <w:rFonts w:ascii="Courier New" w:hAnsi="Courier New" w:cs="Courier New"/>
          <w:sz w:val="16"/>
          <w:szCs w:val="16"/>
          <w:lang w:val="en-US"/>
        </w:rPr>
        <w:t xml:space="preserve">2N1 (Psammomys obesus; fat sand rat) WGS NESX02000058.1 </w:t>
      </w:r>
    </w:p>
    <w:p w14:paraId="7585DFE2" w14:textId="77777777" w:rsidR="004B63B9" w:rsidRPr="004B63B9" w:rsidRDefault="004B63B9" w:rsidP="004B63B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63B9">
        <w:rPr>
          <w:rFonts w:ascii="Courier New" w:hAnsi="Courier New" w:cs="Courier New"/>
          <w:sz w:val="16"/>
          <w:szCs w:val="16"/>
          <w:lang w:val="en-US"/>
        </w:rPr>
        <w:t>CCTCCCTTTTAACCTGCTGGCACCTGTCCACCACTGCCGACGTCATCATTGAATTAGTTCCACCTCAAGTTGTGGAAGGAGAAAATGTCCTTCTCCTCGTCCACAATCTTCCAAGGAATCTTATAGCCCTGGCCTGGTACAAAGGGACGACGACGAGTGTGAGCACAGAAATTGTACTGTATGCACTGAACACTGACGTAAGTGTGCCGGGGCCTGTACACAGCAGCAAAGAGAGCATGTACAGGAACGGATCTCTGCGGATTGACAATGTCACCCGGGGGGACACGGGATACTACACCCTCCGAACCTTCAATAGACAAGTAGAAATGGTGTCAGTGACATCTACCTACCTCCACGTCAACA</w:t>
      </w:r>
    </w:p>
    <w:p w14:paraId="2BEADFA8" w14:textId="77777777" w:rsidR="004B63B9" w:rsidRPr="004B63B9" w:rsidRDefault="004B63B9" w:rsidP="004B63B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C9301ED" w14:textId="77777777" w:rsidR="004B63B9" w:rsidRPr="004B63B9" w:rsidRDefault="00244B89" w:rsidP="004B63B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Pob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>
        <w:rPr>
          <w:rFonts w:ascii="Courier New" w:hAnsi="Courier New" w:cs="Courier New"/>
          <w:sz w:val="16"/>
          <w:szCs w:val="16"/>
          <w:lang w:val="en-US"/>
        </w:rPr>
        <w:t>3N1</w:t>
      </w:r>
      <w:r w:rsidR="004B63B9" w:rsidRPr="004B63B9">
        <w:rPr>
          <w:rFonts w:ascii="Courier New" w:hAnsi="Courier New" w:cs="Courier New"/>
          <w:sz w:val="16"/>
          <w:szCs w:val="16"/>
          <w:lang w:val="en-US"/>
        </w:rPr>
        <w:t xml:space="preserve">(Psammomys obesus; fat sand rat) WGS NESX02000058.1 </w:t>
      </w:r>
    </w:p>
    <w:p w14:paraId="5EBDCF64" w14:textId="77777777" w:rsidR="00964E0B" w:rsidRDefault="004B63B9" w:rsidP="004B63B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B63B9">
        <w:rPr>
          <w:rFonts w:ascii="Courier New" w:hAnsi="Courier New" w:cs="Courier New"/>
          <w:sz w:val="16"/>
          <w:szCs w:val="16"/>
          <w:lang w:val="en-US"/>
        </w:rPr>
        <w:t>CTTGCATTCACCCTTCTGCCACTGACCAGCTCACTATCGAGCCAATGCCACCCAATGTTGCTGAAGGGAAAAATGCTCTCCTACTTGTTCATAATATCCCAGAGAACCTTCGGTCCTTTTCCTGGTACAAAGGGGTAGCCACTCTCAAGAGACATGAGATCGCGCGGAATGTCATAAAAACTAACAAG</w:t>
      </w:r>
      <w:r w:rsidRPr="004B63B9">
        <w:rPr>
          <w:rFonts w:ascii="Courier New" w:hAnsi="Courier New" w:cs="Courier New"/>
          <w:sz w:val="16"/>
          <w:szCs w:val="16"/>
          <w:lang w:val="en-US"/>
        </w:rPr>
        <w:lastRenderedPageBreak/>
        <w:t>AGTAGTCTGGGACCTGCATACACCGGCAGACAGACAGTATACACTAATGGATCCCTGCTGCTGCACAATGCCACCCGGGAGGACGCTGGATTCTACACCCTACGAACCCTAAATACACGGCGTGAAAGTCAAGAAACACACGTGTACCTCCATATATACG</w:t>
      </w:r>
    </w:p>
    <w:p w14:paraId="32CA178E" w14:textId="77777777" w:rsidR="004B63B9" w:rsidRDefault="004B63B9" w:rsidP="004B63B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DF66F77" w14:textId="77777777" w:rsidR="004B63B9" w:rsidRDefault="004B63B9" w:rsidP="004B63B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21EE9A5" w14:textId="77777777" w:rsidR="00244B89" w:rsidRPr="00244B89" w:rsidRDefault="00244B89" w:rsidP="00244B8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44B89">
        <w:rPr>
          <w:rFonts w:ascii="Courier New" w:hAnsi="Courier New" w:cs="Courier New"/>
          <w:sz w:val="16"/>
          <w:szCs w:val="16"/>
          <w:lang w:val="en-US"/>
        </w:rPr>
        <w:t xml:space="preserve">&gt;Ppo_Ceacam9N (Peromyscus polionotus subgriseus; </w:t>
      </w:r>
      <w:r w:rsidR="00FA4A4E" w:rsidRPr="00FA4A4E">
        <w:rPr>
          <w:rFonts w:ascii="Courier New" w:hAnsi="Courier New" w:cs="Courier New"/>
          <w:sz w:val="16"/>
          <w:szCs w:val="16"/>
          <w:lang w:val="en-US"/>
        </w:rPr>
        <w:t>oldfield mouse subspecies</w:t>
      </w:r>
      <w:r w:rsidRPr="00244B89">
        <w:rPr>
          <w:rFonts w:ascii="Courier New" w:hAnsi="Courier New" w:cs="Courier New"/>
          <w:sz w:val="16"/>
          <w:szCs w:val="16"/>
          <w:lang w:val="en-US"/>
        </w:rPr>
        <w:t xml:space="preserve">) WGS </w:t>
      </w:r>
      <w:r w:rsidR="00FA4A4E" w:rsidRPr="00FA4A4E">
        <w:rPr>
          <w:rFonts w:ascii="Courier New" w:hAnsi="Courier New" w:cs="Courier New"/>
          <w:sz w:val="16"/>
          <w:szCs w:val="16"/>
          <w:lang w:val="en-US"/>
        </w:rPr>
        <w:t>RCWS02242687.1</w:t>
      </w:r>
    </w:p>
    <w:p w14:paraId="36F6285F" w14:textId="77777777" w:rsidR="00244B89" w:rsidRPr="00244B89" w:rsidRDefault="00244B89" w:rsidP="00244B8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44B89">
        <w:rPr>
          <w:rFonts w:ascii="Courier New" w:hAnsi="Courier New" w:cs="Courier New"/>
          <w:sz w:val="16"/>
          <w:szCs w:val="16"/>
          <w:lang w:val="en-US"/>
        </w:rPr>
        <w:t>CCTCCCTCTTGACCTGCTGGAATGCACCCACTACAGCCGAGCTCACTATTGAATTAGTGCCTCCCATGGTGGCTGAGGGTGGAAACGCCGTTCTCTTTGTGCACAAAATGCCGTTGAACATCCAGGCGTTTTACTGGTACAAACAGAAAGACCCGACGAAGAGCTATGAAGTCGCCCGGTACTTAACACCTGACAACACGACTTCGAAGATGCCTCAACAGAGCGGCAGGAAAACGGTGTTCTACAGTGGATCCCTGCTGATCAGAAACGTCACCCAGGCTGACAGCGGATTCTACACCTTACTCACATTTAACACGGAAATGGAAAGTGAACTAACACACGTGTATCTGGAAGTCCACA</w:t>
      </w:r>
    </w:p>
    <w:p w14:paraId="1C779EA7" w14:textId="77777777" w:rsidR="00244B89" w:rsidRPr="00244B89" w:rsidRDefault="00244B89" w:rsidP="00244B8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40E33DA" w14:textId="77777777" w:rsidR="00244B89" w:rsidRPr="00244B89" w:rsidRDefault="00244B89" w:rsidP="00244B8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44B89">
        <w:rPr>
          <w:rFonts w:ascii="Courier New" w:hAnsi="Courier New" w:cs="Courier New"/>
          <w:sz w:val="16"/>
          <w:szCs w:val="16"/>
          <w:lang w:val="en-US"/>
        </w:rPr>
        <w:t>&gt;Ppo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244B89">
        <w:rPr>
          <w:rFonts w:ascii="Courier New" w:hAnsi="Courier New" w:cs="Courier New"/>
          <w:sz w:val="16"/>
          <w:szCs w:val="16"/>
          <w:lang w:val="en-US"/>
        </w:rPr>
        <w:t xml:space="preserve">11N1 (Peromyscus polionotus subgriseus; oldfield mouse subspecies) WGS RCWS02242413.1 </w:t>
      </w:r>
    </w:p>
    <w:p w14:paraId="1FE7FB1A" w14:textId="77777777" w:rsidR="00244B89" w:rsidRPr="00244B89" w:rsidRDefault="00244B89" w:rsidP="00244B8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44B89">
        <w:rPr>
          <w:rFonts w:ascii="Courier New" w:hAnsi="Courier New" w:cs="Courier New"/>
          <w:sz w:val="16"/>
          <w:szCs w:val="16"/>
          <w:lang w:val="en-US"/>
        </w:rPr>
        <w:t>CCTCCATTTTAACCTGCTGGCTGCCTCCTACTGTTGCCCAGCTCACCATTGAATCAGTGCCACCCATTTCTGCTGAAGGGGATAATGTTCTACTGCTTGTGCACAACCTTCCTGAGAATGGTCAAGCCTTTTCCTGGTACACAGGAGTTATGGTGCTCAAGAGCCGTGAAATTGCAAGATGTGCAATAGCTACCAATTCATGTGTGCTGGGGCCTGCACACAGTGGTAGAGAGACAGCATTCAATAATGGATCTCTGCTGATCAAGAATGTCACCAGGAAGGACTCAGGATACTACATCCTACAGACACTTAATACAAATTCAAGATCTGAAATAACACGTGCGGAATTTTTTGTACACA</w:t>
      </w:r>
    </w:p>
    <w:p w14:paraId="2198E42C" w14:textId="77777777" w:rsidR="00244B89" w:rsidRPr="00244B89" w:rsidRDefault="00244B89" w:rsidP="00244B8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17629A8" w14:textId="77777777" w:rsidR="00244B89" w:rsidRPr="00244B89" w:rsidRDefault="00244B89" w:rsidP="00244B8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44B89">
        <w:rPr>
          <w:rFonts w:ascii="Courier New" w:hAnsi="Courier New" w:cs="Courier New"/>
          <w:sz w:val="16"/>
          <w:szCs w:val="16"/>
          <w:lang w:val="en-US"/>
        </w:rPr>
        <w:t xml:space="preserve">&gt;Ppo_Ceacam15N (Peromyscus polionotus subgriseus; </w:t>
      </w:r>
      <w:r w:rsidR="00FA4A4E" w:rsidRPr="00FA4A4E">
        <w:rPr>
          <w:rFonts w:ascii="Courier New" w:hAnsi="Courier New" w:cs="Courier New"/>
          <w:sz w:val="16"/>
          <w:szCs w:val="16"/>
          <w:lang w:val="en-US"/>
        </w:rPr>
        <w:t>oldfield mouse subspecies</w:t>
      </w:r>
      <w:r w:rsidRPr="00244B89">
        <w:rPr>
          <w:rFonts w:ascii="Courier New" w:hAnsi="Courier New" w:cs="Courier New"/>
          <w:sz w:val="16"/>
          <w:szCs w:val="16"/>
          <w:lang w:val="en-US"/>
        </w:rPr>
        <w:t xml:space="preserve">) WGS RCWS02242702.1 </w:t>
      </w:r>
    </w:p>
    <w:p w14:paraId="2D28B1F4" w14:textId="77777777" w:rsidR="004B63B9" w:rsidRDefault="00244B89" w:rsidP="00244B8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44B89">
        <w:rPr>
          <w:rFonts w:ascii="Courier New" w:hAnsi="Courier New" w:cs="Courier New"/>
          <w:sz w:val="16"/>
          <w:szCs w:val="16"/>
          <w:lang w:val="en-US"/>
        </w:rPr>
        <w:t>CCTCACTTTTAACCTGCTGGAACTCACCCACTGCGGCGCTAAGATCTACCAAAGAAATGCGGTTTTCTGCAGCTGAAGGGGGGAAGGTTCTTCTCTCTGTTCCTATCCAGGCAGAGAATCTTCTCTCCTTTCACTGGTACAAAGGGAAAGAAGAAGACCAAGATTTTGCAATTGCCCATTATGAAAAGGACACAGATTCACTTAAATTTGGGAATGCAACCAGCGGCAGGGAAGAGGTATATAAGGATGGGTCCATGATGCTCCAGGACGTCACCCAGGAAGATACAGGGATCTACACCCTAGAAGCCTTTGGAACACATGATCATATTGAAATAACACATTTCTACCTCCAGGTGTACA</w:t>
      </w:r>
    </w:p>
    <w:p w14:paraId="0D3F9FA8" w14:textId="77777777" w:rsidR="00FA4A4E" w:rsidRDefault="00FA4A4E" w:rsidP="00244B8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CDCAFFB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&gt;Pp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D5A7D">
        <w:rPr>
          <w:rFonts w:ascii="Courier New" w:hAnsi="Courier New" w:cs="Courier New"/>
          <w:sz w:val="16"/>
          <w:szCs w:val="16"/>
          <w:lang w:val="en-US"/>
        </w:rPr>
        <w:t xml:space="preserve">1N1 (Peromyscus polionotus subgriseus; oldfield mouse subspecies) WGS RCWS02242249.1 </w:t>
      </w:r>
    </w:p>
    <w:p w14:paraId="19581E5E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CCTCTATTTTCACCTGCTGGCACCTTTCCACCACTGACCATATCACCATTAAATCTGTCCCATCTCAAGTGGCCAATGGAGACAACGTCCTTCTTCTTGTCAACGATTTGCCTGAAGATCTTCTAACCTTTACCTGGTTTAAAGGCGAAACAGGCATGGACCTTGGAATTGCAAGATATGCACCAGACAGAGATTTAATCATGCAAGGGCCTGGATATAGTGGCAGAGAGACAGTGTACCGAAATGGATCCCTGATGATCCAAAATGTCAATGAGAAGGACACAGGACTCTACACCCTGCAAACCTTAAATGAACATGGAGATGTTCTGTCAATAACAACTATGCGCCTGCATGTGTACC</w:t>
      </w:r>
    </w:p>
    <w:p w14:paraId="6491C6C6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78396D6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&gt;Pp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D5A7D">
        <w:rPr>
          <w:rFonts w:ascii="Courier New" w:hAnsi="Courier New" w:cs="Courier New"/>
          <w:sz w:val="16"/>
          <w:szCs w:val="16"/>
          <w:lang w:val="en-US"/>
        </w:rPr>
        <w:t xml:space="preserve">2N1 (Peromyscus polionotus subgriseus; oldfield mouse subspecies) WGS RCWS02242265.1 </w:t>
      </w:r>
    </w:p>
    <w:p w14:paraId="1E3E61B7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CCTCCCTTTTATCGTGCTGGCACCTTTCTACCACTGCCCGGTTTGCCCTTGAATCTGTCCCACCTGAAGTCATCGAAGGAGAAAATGCCTTTTTCCTTGTCCACAATCTGCCAGAGAATCTTGCAGCTGTAGTCTGGTCCAAAAGGGTGAAAAGCATGAACCATGGAATTGTAACATATGCACTGAACAAAGATTTAAGTGTGCCGGGGCCTCTACACAGTGGCAGAGAGACAGTGTACCGCAATGGATCCCTGCTGCTCAGAAACGTCACCAGGAAGGACACAGGACTTTATACCATAGAGCTCTTAGACAGGCTTGGAGATATTGTGTCAACAATAACCGCTTATCTTCGCGTGCACA</w:t>
      </w:r>
    </w:p>
    <w:p w14:paraId="5A377861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D120558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&gt;Pp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D5A7D">
        <w:rPr>
          <w:rFonts w:ascii="Courier New" w:hAnsi="Courier New" w:cs="Courier New"/>
          <w:sz w:val="16"/>
          <w:szCs w:val="16"/>
          <w:lang w:val="en-US"/>
        </w:rPr>
        <w:t xml:space="preserve">3N1 (Peromyscus polionotus subgriseus; oldfield mouse subspecies) WGS RCWS02242274.1 </w:t>
      </w:r>
    </w:p>
    <w:p w14:paraId="5763CE38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CCTCCCTTTTAACTTTCTGGCACCTGTCCACCACTGCCGATGTGACCATTGAATCACTGCCACCCCTAGTGGCCGAAGGAGAAAATGTCCTTTTCCTTGTCCATGATCTGCCAGAAAATCTTATGGCCTTAGCCTGGTTCAAAGGACTAACAGATATGAAACAAGGAATTGCGATATATACACTGCACAACAATTTAAGTGTGACAGGGTCTGTGCACAGTGGCAGAGAGACAATATATCACAATGGATCTCTGTTGCTGGAAAACATCACCCAGAAGGACACAGGATACTACACTCTACGAACCTATAACAGACGTGCAAAAATCGTATCAACAACATCCATGTACCTCCAAGTGCACG</w:t>
      </w:r>
    </w:p>
    <w:p w14:paraId="2AEB1E99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901AEC6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&gt;Pp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D5A7D">
        <w:rPr>
          <w:rFonts w:ascii="Courier New" w:hAnsi="Courier New" w:cs="Courier New"/>
          <w:sz w:val="16"/>
          <w:szCs w:val="16"/>
          <w:lang w:val="en-US"/>
        </w:rPr>
        <w:t xml:space="preserve">5N1 (Peromyscus polionotus subgriseus; oldfield mouse subspecies) WGS RCWS02242463.1 </w:t>
      </w:r>
    </w:p>
    <w:p w14:paraId="709A9793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CCTCCCTCTTAACCTCCTGGCACCTGTCCACCATGGCCCATGTGACTATTGAGTCACTTCCACTCCAAGTGGCTGAAGGAGAGAACGTCCTTTTCCTTGTCCATGATCTGCCAAAGAATCTTACAACCTTTGCCTGGTTTAAAGGGCTAACAAATATGACACAAAGAATTGCAATGTATACAATGGACAATACTGTAAGTGGGCCAGGACATGTGCACAGTGATAGAGAGACAATATATCATAATGGATCCCTGTTAATCGAAAATGTCACCCAGAAGGACACAGGAATCTATACCCTACGAACCTATAATAGACATGGAAAAACTGTATCAACAACATCCACGTACTTTCACGTGTCTG</w:t>
      </w:r>
    </w:p>
    <w:p w14:paraId="75B5E4B3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E13A26F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&gt;Pp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D5A7D">
        <w:rPr>
          <w:rFonts w:ascii="Courier New" w:hAnsi="Courier New" w:cs="Courier New"/>
          <w:sz w:val="16"/>
          <w:szCs w:val="16"/>
          <w:lang w:val="en-US"/>
        </w:rPr>
        <w:t xml:space="preserve">6N1 (Peromyscus polionotus subgriseus; oldfield mouse subspecies) WGS RCWS02242435.1 </w:t>
      </w:r>
    </w:p>
    <w:p w14:paraId="324B5C75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CCTCCCTGTTAACCTTCTGGCACCTGTCCACCACTGCCCATGTGACCATTGAATCACTGCCACCCCAAGTGATTGAAGGAGAAAGCGTTCTTTTCTTTGTCCATCGTCTGCCAAAGAATCTTAATGCCTTTGCCTGGTTAAAAAGGCTAACAAATACGACACGAGGAATTGCATGGTATACATTGGACAATAATTTACGTGGGCCAGGGCCTGGGCACAGTGGTAGAGAGATAGTGTATCACAATGGATCCCTGCTGCTCCAAAATGTTACCCAGAAGGACACAGGAAGCTATATCCTACAAACCTATAACAGACGTAGAAAAATCATATCAACAACAACCATTTACCTCCATGTGCACG</w:t>
      </w:r>
    </w:p>
    <w:p w14:paraId="1026D012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C08F4AB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&gt;Pp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D5A7D">
        <w:rPr>
          <w:rFonts w:ascii="Courier New" w:hAnsi="Courier New" w:cs="Courier New"/>
          <w:sz w:val="16"/>
          <w:szCs w:val="16"/>
          <w:lang w:val="en-US"/>
        </w:rPr>
        <w:t xml:space="preserve">7N1 (Peromyscus polionotus subgriseus; oldfield mouse subspecies) WGS RCWS02242457.1 </w:t>
      </w:r>
    </w:p>
    <w:p w14:paraId="3E9F0B74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CCTCCCTGTTAACCTTCTGGCTCCTGTCCACCACTGCCACTGTAAACACTGAATCAATGCCACTCCTTGTGGCTGAAGGAGAAAACATTCTTTTCCCTGTCCAAGATCTTCCAGAGAACATTATGGCCGTAGCCTGGTTCAAAGGACGAACAAAGATGACACAAGGAATTGCATTGTATGCACTGCACAGTGATTTAAGTTGCCCAGGTTCTGTGCACAGTGGTAGAGAGACAATATATCGCAATGGATCCCTGCTGCTAGAAAGGGTCACCCAGAATGACACAGGATTTTATACCCTGCGAACCTTTAATAGACACAGAAAAATCATGTCAGCAACATCCATTTACCTCCATGTGCATG</w:t>
      </w:r>
    </w:p>
    <w:p w14:paraId="768737FB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C7B8607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Pp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D5A7D">
        <w:rPr>
          <w:rFonts w:ascii="Courier New" w:hAnsi="Courier New" w:cs="Courier New"/>
          <w:sz w:val="16"/>
          <w:szCs w:val="16"/>
          <w:lang w:val="en-US"/>
        </w:rPr>
        <w:t xml:space="preserve">9N1 (Peromyscus polionotus subgriseus; oldfield mouse subspecies) WGS RCWS02242432.1 </w:t>
      </w:r>
    </w:p>
    <w:p w14:paraId="69D19F78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CCTCCCTGTTAACCTTCTGGCACCTGTCCACCACTGCCCATGTGACCATTGAATCACTGTCACCTGAAGTGGTTGAAGGAGAAAACGTCCTTTTCATTGTGCGTGATCTTCCAAAGAATATTATCGCCTTTGCTTGGTTCAAAGGGCAAATAAATATGACACAAGGAATTGCATGGTATACATTGGACAACAATTCACGTGGGCCAGGGCCTGTGCACAGTGGTAGAGAGACAGTGTATCGCAATGGATCCCTGCTGCTCCAAAAGGTCACCCAGAAGGACACAGGACCCTATACCCTACAAACTTTTAATAGACACAGAAAAATCATTTCAACAACATCCATTTACCTCCATGTGCATG</w:t>
      </w:r>
    </w:p>
    <w:p w14:paraId="29DFB223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5C19FA4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&gt;Pp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D5A7D">
        <w:rPr>
          <w:rFonts w:ascii="Courier New" w:hAnsi="Courier New" w:cs="Courier New"/>
          <w:sz w:val="16"/>
          <w:szCs w:val="16"/>
          <w:lang w:val="en-US"/>
        </w:rPr>
        <w:t xml:space="preserve">10N1 (Peromyscus polionotus subgriseus; oldfield mouse subspecies) WGS RCWS02242453.1 </w:t>
      </w:r>
    </w:p>
    <w:p w14:paraId="70160F85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CCTCCATCTTAACCTCCTGGCACCTGTCTACCACTGCCCATGTGACCATTGAGTCACTTCCACTCCAAGTGATTGAGGGAGAAAACGTCCTTTTCGTTGTCCATGATCTCCCAGAGAATCTTGCAACCTTTGCCTGGTTCAAAGGTCTAACAAATATGACACAAAGAATTACAATGTGTACAACGGACAATTTAAGTGGGCCAGGACATGTGCACAGCGGGAGAGAGACAATATATTGCAATGGATCCCTGTTGCTCAAAAATGTCAACCAGAAGGACACAGAAAATTATACCCTACAAACCTATAATAGACATGGAAAAATCATATCAACAACATCCAAGTACCTCCATGTGTCTG</w:t>
      </w:r>
    </w:p>
    <w:p w14:paraId="195E6352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514F9F5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&gt;Pp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D5A7D">
        <w:rPr>
          <w:rFonts w:ascii="Courier New" w:hAnsi="Courier New" w:cs="Courier New"/>
          <w:sz w:val="16"/>
          <w:szCs w:val="16"/>
          <w:lang w:val="en-US"/>
        </w:rPr>
        <w:t xml:space="preserve">11N1 (Peromyscus polionotus subgriseus; oldfield mouse subspecies) WGS RCWS02242429.1 </w:t>
      </w:r>
    </w:p>
    <w:p w14:paraId="20C61C8C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CCTGCCTTTTAACCTCCTGGCACCTGTCCACCACTGCCCATGTGAGCACTAAAACAGTGCCACCCCAAGTGGCTGAAGGAGAAAACGTCCTTTTTGAGGTTCATGGTCTTCCAGAGAATATTATAGGCTTTGCCTGGTTCAAAGAGCTAAGAAATATGAAAAAAGCAATTGCAGTATATGGAATGCACATCAATTTAAGTGCACCAGGGCCTGTGCACAGTGGTAGAGAAACATTATATCGCAATGGATCCATGCTGCTTGAAAAAGTCACCAAGAAGGACATAGGATTTTATACCCTGCGGACCTATGACAGAAATGTAAAAATCGTATCAACAACATCCACGTACCTCCATGTGGACA</w:t>
      </w:r>
    </w:p>
    <w:p w14:paraId="6B41F9F4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D1EF056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lastRenderedPageBreak/>
        <w:t>&gt;Pp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D5A7D">
        <w:rPr>
          <w:rFonts w:ascii="Courier New" w:hAnsi="Courier New" w:cs="Courier New"/>
          <w:sz w:val="16"/>
          <w:szCs w:val="16"/>
          <w:lang w:val="en-US"/>
        </w:rPr>
        <w:t>12N1 (Peromyscus polionotus subgriseus; oldfield mouse subspecies) WGS RCWS02242513.</w:t>
      </w:r>
    </w:p>
    <w:p w14:paraId="06F70643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CCTCCCTTTTAAGCTGCTGGTATCCACCCACCACTGCCCAAATCACCATTGAACTGCCGCCCAGTGTGTTCGAAGGAGACAATGTCCTTCTACAGGTCCACAATCTGCCAGAGAATCTACTAGCCTTTGCTTGGTACAAAGGCGTGACAAATTTGAAACGTGGAATTGCCATCTATTCACTGAAATACAATTTAAGTGTAACAGGGCCTGTACACAGCGGAAGAGAGACAGTATACAGCAATGGATCCCTGCTGCTCCAGAGTGTCACCCACAAGGACACAGGATTCTACACCTTTCGAACCATAAGTAGACAAGCAGAAATTGTATCAGTGACATCCATGTACCTCCACGTGCACA</w:t>
      </w:r>
    </w:p>
    <w:p w14:paraId="4DB7E4D9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2D32EA1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&gt;Pp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D5A7D">
        <w:rPr>
          <w:rFonts w:ascii="Courier New" w:hAnsi="Courier New" w:cs="Courier New"/>
          <w:sz w:val="16"/>
          <w:szCs w:val="16"/>
          <w:lang w:val="en-US"/>
        </w:rPr>
        <w:t xml:space="preserve">13N1 (Peromyscus polionotus subgriseus; oldfield mouse subspecies) WGS RCWS02242512.1 </w:t>
      </w:r>
    </w:p>
    <w:p w14:paraId="1AB08924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CCTCCTTTTTAACCTCTTGGCACCTGACCACCACTGCCCAAGTCACCATTGAATTAGTGCCACCCCAAGTGGTTGAAGGAGAAAATGTCATTTTCCTTGTCCGTAATCTTCCAGAGAAGATTGTGGGCTTATCCTGGTTTAAAGAGGAGACAAATATGAAGTCTAAAATTGCAAGCTATGAAATGGCCTACAGTCGGGATTTTCTGGGGGCAGCACATACTGGTAGAGAGACAGTGTACCCTAATGGATCCCTGTGGATTCAAAATGTTACCCAGAGTGACTCAGGAGTCTATATCCTACGAAGCGGTAATAGAGTAAGAATTACATCATCAACATACATATACCTTCACGTGTACA</w:t>
      </w:r>
    </w:p>
    <w:p w14:paraId="0189FBD4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58EAE03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&gt;Pp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D5A7D">
        <w:rPr>
          <w:rFonts w:ascii="Courier New" w:hAnsi="Courier New" w:cs="Courier New"/>
          <w:sz w:val="16"/>
          <w:szCs w:val="16"/>
          <w:lang w:val="en-US"/>
        </w:rPr>
        <w:t xml:space="preserve">14N1 (Peromyscus polionotus subgriseus; oldfield mouse subspecies) WGS RCWS02242509.1 </w:t>
      </w:r>
    </w:p>
    <w:p w14:paraId="6DB67331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TCTCCCTTTTAACTTGTTGGTACCGGCCCACCACTGCCCAAGTCACCATTGAATCAGTGCCTCCCCATGTGGTTGAAGGAGAAAGCAACCTTTTTCTTGTCCACAATCTGCCAGACAATCTTTTAACCATATCATGGTTTAAAGAAGAAGCAAATATGGACCATAAAATTACAACCTACACACTGAAATACAATATTGCTCTGCCGGGGCCAGCACACAGTGGTAGAGAGACAGTGTACCCAAATGGATCCCTGTGGATTCAAAATGTCACCCACAAGGACACAGGATTCTATATACTAGAAACCAGAAAAGTAAAAATTATATCAACAATATACATATACCTTCACGTGTACA</w:t>
      </w:r>
    </w:p>
    <w:p w14:paraId="0B6E1CCC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A536EE4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&gt;Pp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D5A7D">
        <w:rPr>
          <w:rFonts w:ascii="Courier New" w:hAnsi="Courier New" w:cs="Courier New"/>
          <w:sz w:val="16"/>
          <w:szCs w:val="16"/>
          <w:lang w:val="en-US"/>
        </w:rPr>
        <w:t xml:space="preserve">15N1 (Peromyscus polionotus subgriseus; oldfield mouse subspecies) WGS RCWS02242504.1 </w:t>
      </w:r>
    </w:p>
    <w:p w14:paraId="0DD1DDD3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CCTCCCTTTTAACCTGTTGGTACCGCCTCACCACTGCCCAAGTCATCATTGCATCAGTGCCTCTCCATGTGGTCGAAGGAGAAAGCAACCTTTTTCTTGTTCACAATCTTCCAGACAATCTTTTAACCATATCCTGGTTTAAAAAAAGAGCAAATATGGACCATAAAATTGCGACCTACACACTGAAATACAATATAGCTGTGCCGGGGGCAGCACACAGTGGTAGAGAGACAGTGTACCCAAATGGATCCCTGTGGATTCAAAATGTCACCCATAAGGACACAGGAATCTACATACTACAAACCAGAAGTAGACAAGTAAAAATTGTATCAACAAAACATACATACCTTCATGTGTACA</w:t>
      </w:r>
    </w:p>
    <w:p w14:paraId="47379595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A725C3B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&gt;Pp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D5A7D">
        <w:rPr>
          <w:rFonts w:ascii="Courier New" w:hAnsi="Courier New" w:cs="Courier New"/>
          <w:sz w:val="16"/>
          <w:szCs w:val="16"/>
          <w:lang w:val="en-US"/>
        </w:rPr>
        <w:t xml:space="preserve">16N1 (Peromyscus polionotus subgriseus; oldfield mouse subspecies) WGS RCWS02242496.1 </w:t>
      </w:r>
    </w:p>
    <w:p w14:paraId="50491AE0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CCTCCTTTTTACTCTGTTGGTACCAGCCCACCACTGCCCAAGTCACCATTGAATCAGTGCCTCCCCATGTGGTCGAAGGAGAAAGCAACCTTTTCCTTGTCCACAATCTGCCAGAGGATCTTTTATCCATATCCTGGTTTAAAGAGGGAGCAAATATGGACCACAGAATTGCGACCTATATACTGGAATACAACATAGCTCTGCCGGGAACAGCACACAGTGGTAGAGAGACAGTGTACCCAAATGGATCCCTGTGGATTCAAAATGTCACCCATAAGGACACAGGATTCTATATACTACAAACCATAAGTGGAGAAGTAAAAACTGTATCAAGAACATACATACACCTTCATGTGTACA</w:t>
      </w:r>
    </w:p>
    <w:p w14:paraId="1F98DC3E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645FA55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&gt;Pp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D5A7D">
        <w:rPr>
          <w:rFonts w:ascii="Courier New" w:hAnsi="Courier New" w:cs="Courier New"/>
          <w:sz w:val="16"/>
          <w:szCs w:val="16"/>
          <w:lang w:val="en-US"/>
        </w:rPr>
        <w:t xml:space="preserve">17N1 (Peromyscus polionotus subgriseus; oldfield mouse subspecies) WGS RCWS02242426.1 </w:t>
      </w:r>
    </w:p>
    <w:p w14:paraId="05A1777C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CCTCCCTTTTCACCTGCTGGCACCTGTCCACCACTGCCCAAGTCACCATTGAATCAGTGCCGCCCCAAGTGGTTGAAGGAGAAAATGTCCTTCTACGTGCCAACAATCTGCCAGAGAATCTTCTAGCTTTCTCCTGGTACAAGGAGATGAGGAATATGAACCTCAGAATTGCACTATTTGCACTGAACACAAATCAAATTGTGATGGGGCCTGAACACAGTGACAGAGAAATGGTGTACAGCAATGGATCCCTGTGGCTGAAAAATGTCACCAAGAAGGACACAGGATTCTATACCCTACAAACAGTGAATAGAGCTGGAAAAATTGTATCTACAACAACCATGTACTTCCATGTGTACA</w:t>
      </w:r>
    </w:p>
    <w:p w14:paraId="1E71730A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15719CF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&gt;Pp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D5A7D">
        <w:rPr>
          <w:rFonts w:ascii="Courier New" w:hAnsi="Courier New" w:cs="Courier New"/>
          <w:sz w:val="16"/>
          <w:szCs w:val="16"/>
          <w:lang w:val="en-US"/>
        </w:rPr>
        <w:t xml:space="preserve">18N1 (Peromyscus polionotus subgriseus; oldfield mouse subspecies) WGS RCWS02242451.1 </w:t>
      </w:r>
    </w:p>
    <w:p w14:paraId="0585BF25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CCTCCATTTTCATTTGCTGGCACCTTTCAACCACTGATGATTTTACCATGGAATCTGTCCCACCCCATGTGGCCAATGGAGACAATGTACTTCTTCTTGTCCACAATCTGCCCAAGAATATTATAGCCTTCGCCTGGATCAAAGGGGAGATAAACATGAATCATACAATTGCAATATATATACCAAACAAAAAGTTAAGTGTGCCAGGGCATTTATATAGTGGTAGAGAGACAGTGTATGGCAATGGATCCCTGCTCCTCCAAAATGTCAATGAGAAGGACACAGGAATTTATACCCTACAAACCTTTAATAGACACACAGATACTGTGTCGCAAACATCCATGTACCTCTATGTTCACA</w:t>
      </w:r>
    </w:p>
    <w:p w14:paraId="7702909B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8728F6A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&gt;Pp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D5A7D">
        <w:rPr>
          <w:rFonts w:ascii="Courier New" w:hAnsi="Courier New" w:cs="Courier New"/>
          <w:sz w:val="16"/>
          <w:szCs w:val="16"/>
          <w:lang w:val="en-US"/>
        </w:rPr>
        <w:t xml:space="preserve">19N1 (Peromyscus polionotus subgriseus; oldfield mouse subspecies) WGS RCWS02242573.1 </w:t>
      </w:r>
    </w:p>
    <w:p w14:paraId="1DF4AEE6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CCTCCCTTTTAATCTGCTGTCATTTAGCCACCACTGCTAAAGTCACCATTGAATCAGTGCCACTCAATGTGTTCGAAGGAGACAATGTCCTTCTACATGTCCACAATCTGCCAGAGAATCTTCTAGCCTTTGCTTGGTTCAGAAGGCTGACAAAAACGAAACACAGAATTGCACTCTACGCACTGAACACCAATTTATTTGTGCCGGGGCCTGTACATGTTGGTAGAGAGACAGTGTACCGCAATGGATCCCTGTGGATTCAGAATGTCACCCATAAGGACACAGGATTCTACACCCTAGAGACTATAAATAGACATGGACGAACTGTATCAATAACAACCATGTACCTCCATGTGTACA</w:t>
      </w:r>
    </w:p>
    <w:p w14:paraId="4EE67BC7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B277368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&gt;Pp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D5A7D">
        <w:rPr>
          <w:rFonts w:ascii="Courier New" w:hAnsi="Courier New" w:cs="Courier New"/>
          <w:sz w:val="16"/>
          <w:szCs w:val="16"/>
          <w:lang w:val="en-US"/>
        </w:rPr>
        <w:t xml:space="preserve">20N1 (Peromyscus polionotus subgriseus; oldfield mouse subspecies) WGS RCWS02242518.1 </w:t>
      </w:r>
    </w:p>
    <w:p w14:paraId="33834F1F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CCTCCCTTTTAATTTACTGCCATTCCCCAACCAATGCTGAAGTCACCATTGAATCAGTGCCACTTGATGTGTTCGAAGGAGACAATGTCCTTCTACATGTCCACAATCTGCCAGAGCGTCTTCTATCCTTTGTTTGGTTCAAAGGGCTGACAAATATGAAGCACAGAATTGCTCTCTATGTACTGAACACCAATTTAATTGTGCCGGGGCCTGTACACAGTGGTAGAGAGACAGTGTACCACAATGGATCCCTGTGGATTCACAATGTCACCCATAAGGACACAGGATTCTACACCCTACAGACCATAAATAGACATGGACGAACTGTATCAATAACAACTATGCACCTCCATGTGCACC</w:t>
      </w:r>
    </w:p>
    <w:p w14:paraId="4F7F394B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EC5D4B3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&gt;Pp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D5A7D">
        <w:rPr>
          <w:rFonts w:ascii="Courier New" w:hAnsi="Courier New" w:cs="Courier New"/>
          <w:sz w:val="16"/>
          <w:szCs w:val="16"/>
          <w:lang w:val="en-US"/>
        </w:rPr>
        <w:t xml:space="preserve">21N1 (Peromyscus polionotus subgriseus; oldfield mouse subspecies) WGS RCWS02242283.1 </w:t>
      </w:r>
    </w:p>
    <w:p w14:paraId="667DCACA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CCTCCTTTTTAACCTTTTGGCACCTGTCTACAACTGACCATGTGACCACTGAATCACTGCCATCCCAAGTGGCTGAAGGAGAAAATGTCCTTTTCCTTGTCCAGAATCTGCCAGAGAATCTTACAGCCTTTGCTTGGTTCAAAGGGCTCAGATGTATGAAACAAAGAATTTCAATGTATACACTGCACAACAATTTAAGTGGTCCAGGGCCTGTGCACAGCGGTAGAGAGACAATATCTCACAATGGATCCCTGCTGTTCGAAAAAGTCACCCAGAAGGACACAGGATACTATACACTAAGAACATATAACAGACGGGGTAAAATTATGTCAACAACATCCATGTACCTCCACGTGCATG</w:t>
      </w:r>
    </w:p>
    <w:p w14:paraId="02D99994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0E56F58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&gt;Pp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D5A7D">
        <w:rPr>
          <w:rFonts w:ascii="Courier New" w:hAnsi="Courier New" w:cs="Courier New"/>
          <w:sz w:val="16"/>
          <w:szCs w:val="16"/>
          <w:lang w:val="en-US"/>
        </w:rPr>
        <w:t>23N1 (Peromyscus polionotus subgriseus; oldfield mouse subspecies) WGS RCWS02242422.</w:t>
      </w:r>
    </w:p>
    <w:p w14:paraId="2CED8619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CCTCCCTTTTAACCTGTTGGCACCTACCCACCACTGTCCAAGTCATTATTGAATTAGTGCCACCTGATGTGGTTGAAGGAGAAAATGTCCTTCTCCTTGTCCGCAATCTGCCAGAGAATCTTGAAGCCTTTGTCTGGTACAAAGGGGTGACAAATATGAACCTTGGAATTGTACTTTATTCGCTGGACACTAATTTAAGAGTGGAAGGGCCTGAATACAGTGGTAGGGAGACAGTGTACAGAAATGGATCCCTGCATCTCCAAGATGTCACCCAGAAGGACACTGGATTCTATACCCTACGATCGATAAACAGACATAAAGAAATCATATCAACAACATCCATATACCTCCACGTGTACT</w:t>
      </w:r>
    </w:p>
    <w:p w14:paraId="2F3E32B1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02B8054" w14:textId="77777777" w:rsidR="00CD5A7D" w:rsidRPr="00CD5A7D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&gt;Pp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CD5A7D">
        <w:rPr>
          <w:rFonts w:ascii="Courier New" w:hAnsi="Courier New" w:cs="Courier New"/>
          <w:sz w:val="16"/>
          <w:szCs w:val="16"/>
          <w:lang w:val="en-US"/>
        </w:rPr>
        <w:t xml:space="preserve">24N1 (Peromyscus polionotus subgriseus; oldfield mouse subspecies) WGS RCWS02242471.1 </w:t>
      </w:r>
    </w:p>
    <w:p w14:paraId="1FE6C9B2" w14:textId="77777777" w:rsidR="00FA4A4E" w:rsidRDefault="00CD5A7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D5A7D">
        <w:rPr>
          <w:rFonts w:ascii="Courier New" w:hAnsi="Courier New" w:cs="Courier New"/>
          <w:sz w:val="16"/>
          <w:szCs w:val="16"/>
          <w:lang w:val="en-US"/>
        </w:rPr>
        <w:t>CCTCCATTTTAACCTGCTGGCACCTTTCCACCACTGATCGTTTTGCTGTGCAAACTGTCCCACTCTATGTGGCCAACGGAGACAGCATCCTTTTCCTTGTCCGCAATCTGCCAAAGAATCTTCTATCCTTCGCCTGGATCAAAGGGAAAACCAGCATGAATGATGCAATCATAGTATATGTACCAAACATAAATTTAACTGTGCCAGGGCGTTTTCACAGTGGTAGAGAGACAGTGTATGGAAATGGATCCCTGCTCATCCAAAATGTCAACCAGAAGGACACAGGATTCTATTCTCTACTAGCTTTTCATAGGCGCACAGATACTGTGTCACAAATAGGCACATACGTCTACGTGAACA</w:t>
      </w:r>
    </w:p>
    <w:p w14:paraId="73D46776" w14:textId="77777777" w:rsidR="0036609D" w:rsidRDefault="0036609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6921221" w14:textId="77777777" w:rsidR="0036609D" w:rsidRDefault="0036609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CCE43FF" w14:textId="77777777" w:rsidR="0036609D" w:rsidRPr="0036609D" w:rsidRDefault="0036609D" w:rsidP="0036609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6609D">
        <w:rPr>
          <w:rFonts w:ascii="Courier New" w:hAnsi="Courier New" w:cs="Courier New"/>
          <w:sz w:val="16"/>
          <w:szCs w:val="16"/>
          <w:lang w:val="en-US"/>
        </w:rPr>
        <w:t xml:space="preserve">&gt;Psu_Ceacam9N (Phodopus sungorus; Dzhungarian hamster) WGS MCBN011273945.1 </w:t>
      </w:r>
    </w:p>
    <w:p w14:paraId="30135678" w14:textId="77777777" w:rsidR="0036609D" w:rsidRPr="0036609D" w:rsidRDefault="0036609D" w:rsidP="0036609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6609D">
        <w:rPr>
          <w:rFonts w:ascii="Courier New" w:hAnsi="Courier New" w:cs="Courier New"/>
          <w:sz w:val="16"/>
          <w:szCs w:val="16"/>
          <w:lang w:val="en-US"/>
        </w:rPr>
        <w:t>CCATCCTCTTAACGTGCTGGAATACACCCACCACCGCCGAGCTCACTATCGAATTGGTGCCCCCCATGGTGTCTGAAGGCGGAAACTCCATTCTATTTGTGCATAAAATGCCACTGAACGTCCAGGCACTTTACTGGTTCAAACGGAAAAATCCAACCAAGAGCTACGAAGTCGCTCGGTTCTTAACGCCCAATAACACAACGTCGAAGATGCCCCAACACAGCGGTAGGAAAACAGTATTCTACAGTGGATCCCTGCTGATCAGAAATGTTACCCAGGCTGACAGTGGATTCTACACCTTACTGACTTTAAACACAGAAATGGAAAGTGAGCTAACACACGTGCAGCTGGAAGTACACA</w:t>
      </w:r>
    </w:p>
    <w:p w14:paraId="70E90259" w14:textId="77777777" w:rsidR="0036609D" w:rsidRPr="0036609D" w:rsidRDefault="0036609D" w:rsidP="0036609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60BF87C" w14:textId="77777777" w:rsidR="0036609D" w:rsidRPr="0036609D" w:rsidRDefault="0036609D" w:rsidP="0036609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6609D">
        <w:rPr>
          <w:rFonts w:ascii="Courier New" w:hAnsi="Courier New" w:cs="Courier New"/>
          <w:sz w:val="16"/>
          <w:szCs w:val="16"/>
          <w:lang w:val="en-US"/>
        </w:rPr>
        <w:t xml:space="preserve">&gt;Psu_Ceacam11N1 (Phodopus sungorus; Dzhungarian hamster) WGS MCBN011404886.1 </w:t>
      </w:r>
    </w:p>
    <w:p w14:paraId="0448731C" w14:textId="77777777" w:rsidR="0036609D" w:rsidRPr="0036609D" w:rsidRDefault="0036609D" w:rsidP="0036609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6609D">
        <w:rPr>
          <w:rFonts w:ascii="Courier New" w:hAnsi="Courier New" w:cs="Courier New"/>
          <w:sz w:val="16"/>
          <w:szCs w:val="16"/>
          <w:lang w:val="en-US"/>
        </w:rPr>
        <w:t>CTTCCCTTTTAATTGTTTGGCTACCTTCTACTATTGCCCAGCTCACCATTGAATCAGTGCCGCCAATTTCCGCTGAAGGGGATAATGTTCTATTATTTGTGCATAATCTGCCTGAGAATGTTCAAGCCTTTTCCTGGTACACAGGAATTATGGTACTCAAGAGCCGTGAGATTGCAAGATATGACATAGCTACCAAATCATGTGTTCTGGGGCGTGCACACAGTGGTAGAGAGACAGCATTCAGTAATGGATCTCTGCTGATCAGTAACGTCACCAGGAAAGACTCAGGATACTACATCCTACAAACGCTTGATACAAATTTGAGATCTGAAGTAACACGTGTGGAATTTTTTGTACACA</w:t>
      </w:r>
    </w:p>
    <w:p w14:paraId="6A74A647" w14:textId="77777777" w:rsidR="0036609D" w:rsidRPr="0036609D" w:rsidRDefault="0036609D" w:rsidP="0036609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81BD8F9" w14:textId="77777777" w:rsidR="0036609D" w:rsidRPr="0036609D" w:rsidRDefault="0036609D" w:rsidP="0036609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6609D">
        <w:rPr>
          <w:rFonts w:ascii="Courier New" w:hAnsi="Courier New" w:cs="Courier New"/>
          <w:sz w:val="16"/>
          <w:szCs w:val="16"/>
          <w:lang w:val="en-US"/>
        </w:rPr>
        <w:t xml:space="preserve">&gt;Psu_Ceacam15N (Phodopus sungorus; Dzhungarian hamster) WGS MCBN010680318.1 </w:t>
      </w:r>
    </w:p>
    <w:p w14:paraId="7F5F8080" w14:textId="77777777" w:rsidR="0036609D" w:rsidRPr="0036609D" w:rsidRDefault="0036609D" w:rsidP="0036609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6609D">
        <w:rPr>
          <w:rFonts w:ascii="Courier New" w:hAnsi="Courier New" w:cs="Courier New"/>
          <w:sz w:val="16"/>
          <w:szCs w:val="16"/>
          <w:lang w:val="en-US"/>
        </w:rPr>
        <w:t>CCTCACTTTTAACCTGCTGGACCTCACCTGCCGTGGCAGAAAGAAGTACTAAAGAAATCCAGGTCTCTGTTGCCAAAGGAGCAAGGGTTCTTCTCTCTGTTCCTAATCTGGTAGAGAGCATCCTCTCCTTCAACTGGTACAAAGGGAGAGAAGAACACAATGATTTTATGATTGCCCACTATGAAAAGGACCAGGCAGTTAAACTCGGGAATAATTCCAGCGGCAGGGAAGAAATATATTTGGATGGATCCATGATGATCAAGAATGTCATCCAGGAAGACACCGGGATCTACACCCTAGAAATCTTTGGAACAGATGATCAATATGAAATAACACATTTTCACCTCCAAGTGTACA</w:t>
      </w:r>
    </w:p>
    <w:p w14:paraId="0DD1A99C" w14:textId="77777777" w:rsidR="0036609D" w:rsidRDefault="0036609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F6489EF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 xml:space="preserve">&gt;Psu_Psg1N1 (Phodopus sungorus; Dzhungarian hamster) WGS MCBN011180894.1 </w:t>
      </w:r>
    </w:p>
    <w:p w14:paraId="0F0C5B83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>CCTCCTTTTTAACCTTCTGGCTCCTGTCTACCACTGCCCATGTGACCACTACATTAGTGCCACCTCAAGTGGCTAAAGGAGAAAACGTCCTCTTTCCTGTACACAATCTTCCTGAAAATCTTACAGTCTTTGCCTGGTTCAAAGGGCTAAGAAACAAGAAACAAAGAATTGCAATGTACTTACTGCACCACAATTTAAGTGGGCCCGGGCCTGTGTACAGCAGTAGAGAGACCATATATTGGAATGGATCCCTGCTGCTGGAAAAGGTCACCCAGAAGGACTCAGGATTCTATACCCTACGAACCTATAATAGATGTGGAAAAGTCATATCAATCACATCTATATACCGTCATGTGCATG</w:t>
      </w:r>
    </w:p>
    <w:p w14:paraId="681F6137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6E176C4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 xml:space="preserve">&gt;Psu_Psg2N1 (Phodopus sungorus; Dzhungarian hamster) WGS MCBN011433720.1 </w:t>
      </w:r>
    </w:p>
    <w:p w14:paraId="6295F360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>ACTCCCTTTTAACCTTCTGGCACCTGCCCACCACTGCCCAAATGGCCACTGAGTTAGTGCTACCCCTAGTGGCTGAAGGAGATGATGTCCTTGTCCTTGTCCACAATCTGCCAGAGAATCTTCTAGCCTTAGCCTGGTTCAAAGGACTAACAAACATGAAACAAGAAATTGCAATATATGTACTTCACAAAAATTTAAGTGCAACAGGGCCTGTGCACAGTGGTAGAGAGACCATATATCGCAATGGATCCCTGCTGTTTGAAAAGGTCACCCAGAAGGACACAGGATTCTATACCCTAAGAACCTATAACAAACTTGGAAAAATCGTATCAACAATATCCATGTACCTCCATGTGCAGG</w:t>
      </w:r>
    </w:p>
    <w:p w14:paraId="2DA6903A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9F7DF8D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 xml:space="preserve">&gt;Psu_Psg3N1 (Phodopus sungorus; Dzhungarian hamster) WGS MCBN011448782.1 </w:t>
      </w:r>
    </w:p>
    <w:p w14:paraId="6548264C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>CCTGCCTTTTAACCTCCTGTCACCTGTCCACCACTGCTCATGTGACCACTGAATCAGTACCACGCCTAGTTGCCGAAGGAGATAACGTCATTTTCCTTGTCCATGATCTGCCTGAGAATATTGTAGTCTTAGCTTGGTTCAAAGGGCTAAGAACTATGAAAGAAGGAATTGCAATATACTCACTGAACAATAATTTAAGTCAGCCAGGGCCTGTGCACAGTGGTCGAGAGACACTATATCACAATGGATCCCTGCAGCTCAAAAATGTCAACCATAAGGATGCAGGATTCTATACTTTACGAACCTATGATAAAAGAGGAAAAATTGTATCAACCACATCCACGTATCTCCATGTGCAGG</w:t>
      </w:r>
    </w:p>
    <w:p w14:paraId="1BF2180A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190F6B9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 xml:space="preserve">&gt;Psu_Psg4N1 (Phodopus sungorus; Dzhungarian hamster) WGS MCBN010736417.1 </w:t>
      </w:r>
    </w:p>
    <w:p w14:paraId="2155EECD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>CCTCCCTTTTAAGCTTCTGCCACCTGGCCACCACTGACTATGTAATCATTGAATCAGTGCCACCCCTAGTGGCCAAAGGAGATGATGTCCTTTTCCTTGTCTCCAGTCTGCCAGAGAATATTCAAGCCATAGCCTGGTTCAAAGGGCGAAAAAATGAGAAAGACTCAATCGCAGTATATGACCTGCAAAACAATACTAGTGCGCTGGAGGCTGTGCACAGTGGTAGAAATACAATATATCACAATGGATCCATGCTGATCAAAAAGACCACGGAGGAGGACGAAGGATACTATACCATGCGAACCTATGATGAACATGCAGAAATTGTATCAACAACAATAACATACCTCCACGTGCAGA</w:t>
      </w:r>
    </w:p>
    <w:p w14:paraId="78B6EEE8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CF84294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 xml:space="preserve">&gt;Psu_Psg5N1 (Phodopus sungorus; Dzhungarian hamster) WGS MCBN011460612.1 </w:t>
      </w:r>
    </w:p>
    <w:p w14:paraId="7B1EEAD3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>TCTCCTTTTTAACCTCCTGGCACCTGTTCGCAACTGCCCAAGTGATCACTGAAGCAGTACCACCCTTAGTGGCTGAAGGAGATAACGTCCTTTTCCTAGTCCACAATCTGCCAAAGAAAATTAAATCCTTAACCTGGTTCAAAGGTCTAACAAATACGACAGAAGACATTGCAACATATGCACTGCACAACAGTTTCAGTCAGCCAGGGTCCATGCACAGTGGTAGAGAGACAATATATCACAATGGATCCCTGCTGCTTGAAAAGGCTAACCTGAAGGACACAGGATTCTATACCCTACGAACCTACAATAGACGTGGAAAAATCTTAACAACAGCATTCCTGTACCTCCGCGTGCACA</w:t>
      </w:r>
    </w:p>
    <w:p w14:paraId="6C23904B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B637FF7" w14:textId="77777777" w:rsidR="00381ECD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>&gt;Psu_Psg6N1 (Phodopus sungorus; Dzhungarian hamster) WGS MCBN010695550.</w:t>
      </w:r>
      <w:r w:rsidR="00381ECD">
        <w:rPr>
          <w:rFonts w:ascii="Courier New" w:hAnsi="Courier New" w:cs="Courier New"/>
          <w:sz w:val="16"/>
          <w:szCs w:val="16"/>
          <w:lang w:val="en-US"/>
        </w:rPr>
        <w:t xml:space="preserve">1 </w:t>
      </w:r>
    </w:p>
    <w:p w14:paraId="2330DDCE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>CCTCCCTTTTAAACTTCTGCCACCTGGCCACCACTGCCTATGTGACCGTGACCACTGAGTCAGTGCCACCCCTGGTGGCCAAAGGAGATGACGTCGTTTTCCTTGTCCACAATCTGCCAGAGAAAACTCAAATCTTAGCCTGGTTCAAAGGTCTAACAAACATGAAAGATGCCATTGCATTATACGGACTGTTCAACAATGTTAGTGGGCCGGGGCCTGCGCACAGTGGTAGAGAGACCATATATCGCAACGGATCCCTGCTGATTGAAAATCTCACGGAGAAGGACACAGGATTCTACACCCTGCGGACCTATAATGAATACATAAAAGTTGTAACGACAACATCCACGTACCTCCACGTGCAGG</w:t>
      </w:r>
    </w:p>
    <w:p w14:paraId="24B9EEB8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C07DC3E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>&gt;Psu_Psg7N1 (Phodopus sungorus; Dzhungarian hamster) WGS MCBN010793913.</w:t>
      </w:r>
    </w:p>
    <w:p w14:paraId="2498F05F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>CCTTCCTTCTAACCTGCTGCCACCTCTCCTTCACTGACTATATCACCGTTCGAACTGTTCCATCCCAAGTGGCCAGTGGAGAAAACGTCCTTCTGTCTGTCCACAATCTGCCAGAGGATATTCTAGCCTTCGCCTGGTTCAAAGGTGCGAAAAGCATGAAACATGGAATTGCAATATATGGACTGCACAAGAATCTAAGTGCGACAGGGCCTGCACACAGCGGAAGAGAGACAATATATCGCAACGGGTCCCTGCTCCTCGAGTGTGTCACCGAGAAGGACTCAGGATTCTATACCCTACGATCCATAGATGAACATGGAGAGATTGTGTCAACAACAACCATGAAGCTTCACGTGTACC</w:t>
      </w:r>
    </w:p>
    <w:p w14:paraId="1A4A28AF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A076F95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 xml:space="preserve">&gt;Psu_Psg8N1 (Phodopus sungorus; Dzhungarian hamster) WGS MCBN011304450.1 </w:t>
      </w:r>
    </w:p>
    <w:p w14:paraId="7A506ED5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>CATCCATTTTAACATGCTGGCACCTCTCCACCACCACTGCTCACGTCACCATTGACTTTGTACCGCCCCATGTGGTCGAAGGTGAAAACGTCCTTCTCCATGTCCAAGATCTGCCAGAGAATCTCGTAGCCTTAGCCTGGTTCAAAGAGGTGAAAACTATACACCATATAATAGCAATATACTCACTGAACAATGATTTAAGTGTTCCAGGGCCTCTGCACAGTGGTAGAGAGACAGTGTACCGCAATGGATCTCTGCTGCTCAGAAATGTCACAAAGAAGGACATAGGAACTTATACCCTACAAACCATGGATAGACTTTCAAATACCTTGTCAATAACATCCATGTACCTTCTTGTGTACA</w:t>
      </w:r>
    </w:p>
    <w:p w14:paraId="7AB8DB0F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0B8CE0E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 xml:space="preserve">&gt;Psu_Psg9N1 (Phodopus sungorus; Dzhungarian hamster) WGS MCBN011441595.1 </w:t>
      </w:r>
    </w:p>
    <w:p w14:paraId="6CC5AF72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>CCTTCCTTTTAATCTGTTGTTATTCGGCCATCACTGCTGAAGTCACCATCGAATCAGTGCCACTCGATGTGTTCGAAGGAGACAATGTCCTTCTCCATGTCCACAATCTTCCAGAAAATCTTCTAGCCTTTGCTTGGTTCAAAGGGGTGACAAATATGAAACGAGAAATTGCACTCTATGAGTTGAACAACAACGTAAGTGTGCCGGGGCCCTTACACAGTGGTAGAGAGACATTGTACCACAATGGATCCCTGTGGATTTCCAACGTCACCCACAAGGACACAGGGCTCTATACCCTACGGACCATAAATAAGCATGCAAGAATTGTATCCATGACAACCATTCATCTCCACGTGTACA</w:t>
      </w:r>
    </w:p>
    <w:p w14:paraId="76E8A9BD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6C4A547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 xml:space="preserve">&gt;Psu_Psg10N1 (Phodopus sungorus; Dzhungarian hamster) WGS MCBN011376055.1 </w:t>
      </w:r>
    </w:p>
    <w:p w14:paraId="51058B1B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>CCTCCCTTTTAACCTGCTGGCATCTGTCCACCACTGTCAATATCACCATTGAGTCAGTGCCACCTCAAGTGATTGAGGGAGAAAATGTTCTTCTACGTGCCAACAATCTCCCAGAGAATCTTCTAGCTTTCGCCTGGTTCAAAAGAGTGAATAAAGTGAGGCGTCGAATTGCACTATATTCACTGACTGCTAATCTAAATGTGACAGGGCCTCAATACAGTGGTAGAGAAACTTTGTATAGCAATGGATCCCTGTGGATCAAAAATGTCACCCAGAAAGACAGAGGATTATACACCCTATGGACAATAAAAAGAAGTGGAAAAAATGTATCTACAACAACCATGTACCTCCGAGTGTACT</w:t>
      </w:r>
    </w:p>
    <w:p w14:paraId="5CB65D61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B293285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 xml:space="preserve">&gt;Psu_Psg11N1 (Phodopus sungorus; Dzhungarian hamster) WGS MCBN011300351.1 </w:t>
      </w:r>
    </w:p>
    <w:p w14:paraId="568401D0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>CCTCCCTTATAACCTGCTGGCACCTCTCTACCACAACCCTTGTCACCAGTGAATCGGTCCCTGTCACCATTGAATCTGTCCCGCCCCATGTGGTTGAAGGAGAAACTGTCCTCTTCCTTGCCCACAACCTGCCAGATAATATTCACTCCATATTTTGGGCGAAAGGGGTGACTACTATGAACCTTGGAATTGCAACATATACACTAAGCGAAAATACGAGTGTGCCAGGGACTGTTAACAGTGGTAGAGAGACAGTGTACCCCAATGGATCCCTGCTGATCA</w:t>
      </w:r>
      <w:r w:rsidRPr="00BD2CA1">
        <w:rPr>
          <w:rFonts w:ascii="Courier New" w:hAnsi="Courier New" w:cs="Courier New"/>
          <w:sz w:val="16"/>
          <w:szCs w:val="16"/>
          <w:lang w:val="en-US"/>
        </w:rPr>
        <w:lastRenderedPageBreak/>
        <w:t>GAAACGTCACAAAGAAAGACACAGGATTCTACACCCTACGAACCTTAACCAAGCCTTTTAGTATTCTGTCAACAACATCCATTTACCTTCATGTGCACA</w:t>
      </w:r>
    </w:p>
    <w:p w14:paraId="21467F2D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889A96E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 xml:space="preserve">&gt;Psu_Psg14N1 (Phodopus sungorus; Dzhungarian hamster) WGS MCBN011404670.1 </w:t>
      </w:r>
    </w:p>
    <w:p w14:paraId="4435B0C2" w14:textId="77777777" w:rsidR="00BD2CA1" w:rsidRPr="00BD2CA1" w:rsidRDefault="00BD2CA1" w:rsidP="00BD2CA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D2CA1">
        <w:rPr>
          <w:rFonts w:ascii="Courier New" w:hAnsi="Courier New" w:cs="Courier New"/>
          <w:sz w:val="16"/>
          <w:szCs w:val="16"/>
          <w:lang w:val="en-US"/>
        </w:rPr>
        <w:t>CTTCCCTTTTATCTTTCTGGCACCTACCCACCACCGCCAAGTTGATCAGTGATTCAATCCCAACGCTAGTGGCTGAAGGAGATAATGTTCTTCTCCCTGTACATAATCTTCCAAAGAAAATTAAATCTATAACCTGGTACAAACATGTAAGAAATGAGACAAAAGTAATTGCAACGTATGTACTGCACAAGAATGTAAGTCAACCAGGACCTGCAAACAGCGGTAAAGAGATAATATATCGCAATGGAACCCTGTTTCTTGAAAAGGTGAACATAAAGAATGAAGGATTTTATACTCTACGCACCCATAATAGACATGGAAACGTCGTATCCACAACCATCATGTACCTCAATGTCATCC</w:t>
      </w:r>
    </w:p>
    <w:p w14:paraId="5ACAED79" w14:textId="77777777" w:rsidR="0036609D" w:rsidRDefault="0036609D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605237C" w14:textId="77777777" w:rsidR="00C85348" w:rsidRDefault="00C85348" w:rsidP="007538F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E2F0E6E" w14:textId="77777777" w:rsidR="007538F8" w:rsidRPr="007538F8" w:rsidRDefault="007538F8" w:rsidP="007538F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538F8">
        <w:rPr>
          <w:rFonts w:ascii="Courier New" w:hAnsi="Courier New" w:cs="Courier New"/>
          <w:sz w:val="16"/>
          <w:szCs w:val="16"/>
          <w:lang w:val="en-US"/>
        </w:rPr>
        <w:t>&gt;Rdi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7538F8">
        <w:rPr>
          <w:rFonts w:ascii="Courier New" w:hAnsi="Courier New" w:cs="Courier New"/>
          <w:sz w:val="16"/>
          <w:szCs w:val="16"/>
          <w:lang w:val="en-US"/>
        </w:rPr>
        <w:t xml:space="preserve">9N (Rhabdomys dilectus; mesic four-striped grass rat) WGS JADRCG010009641.1 </w:t>
      </w:r>
    </w:p>
    <w:p w14:paraId="6E498F9D" w14:textId="77777777" w:rsidR="007538F8" w:rsidRPr="007538F8" w:rsidRDefault="007538F8" w:rsidP="007538F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538F8">
        <w:rPr>
          <w:rFonts w:ascii="Courier New" w:hAnsi="Courier New" w:cs="Courier New"/>
          <w:sz w:val="16"/>
          <w:szCs w:val="16"/>
          <w:lang w:val="en-US"/>
        </w:rPr>
        <w:t>CCTCCCTCTTAACCTGCTGGAATGCACCCGCTGCTGCCGAGCTCACTATTGAGTTAGTGCCACCCATGGTTGCGGAAGGCGGAAACTCTGTTCTGTTTGTGCACGAAATGCCGCTGAATGTCCAGGCGTTTTACTGGTACAAACAGAGAGGTCCAACCAAGAGCTATGAAGTCGCGCGGTACTTAACACCCACTAACGAAAGTTCGAAGATGCCTCAGCACAGTGATAGGAAAACCGTATTCTACAGTGGATCCCTGCTGATCAGAAATGTCACCCAGGCCGACAGTGGAGTCTACACCTTACTAACATTTAACACAGAAATGGAAAGCGAATTAACACACGTGCATCTGGAAGTACGCG</w:t>
      </w:r>
    </w:p>
    <w:p w14:paraId="17176B68" w14:textId="77777777" w:rsidR="007538F8" w:rsidRPr="007538F8" w:rsidRDefault="007538F8" w:rsidP="007538F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8802183" w14:textId="77777777" w:rsidR="007538F8" w:rsidRPr="007538F8" w:rsidRDefault="007538F8" w:rsidP="007538F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538F8">
        <w:rPr>
          <w:rFonts w:ascii="Courier New" w:hAnsi="Courier New" w:cs="Courier New"/>
          <w:sz w:val="16"/>
          <w:szCs w:val="16"/>
          <w:lang w:val="en-US"/>
        </w:rPr>
        <w:t>&gt;Rdi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7538F8">
        <w:rPr>
          <w:rFonts w:ascii="Courier New" w:hAnsi="Courier New" w:cs="Courier New"/>
          <w:sz w:val="16"/>
          <w:szCs w:val="16"/>
          <w:lang w:val="en-US"/>
        </w:rPr>
        <w:t xml:space="preserve">11N1 (Rhabdomys dilectus; mesic four-striped grass rat) WGS JADRCG010008142.1 </w:t>
      </w:r>
    </w:p>
    <w:p w14:paraId="66928949" w14:textId="77777777" w:rsidR="007538F8" w:rsidRPr="007538F8" w:rsidRDefault="007538F8" w:rsidP="007538F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538F8">
        <w:rPr>
          <w:rFonts w:ascii="Courier New" w:hAnsi="Courier New" w:cs="Courier New"/>
          <w:sz w:val="16"/>
          <w:szCs w:val="16"/>
          <w:lang w:val="en-US"/>
        </w:rPr>
        <w:t>TTTCCCTTTTAACCTGCTGGCTGCTTCCCACTACTGCCAAGATCACCATTGAATCAGTGCCTCCCATTGCTGTTGAAGGGGAAGATGTTTTTCTGTTTGTGCATAACTTGCCAAAGAAGGTTAAAGCCCTTTCCTGGTACACAGGAGTTGCAGCGCTCAAGAGTTGTGAAATTGCAAGACATGAGATAGCTACCAATTCTAGTGTGGTGGGACTTGCGCACAGTGGTAGAGAGACAGTATTCAACAATGGATCTCTGATGATCAAAAGTGTCACCAGAAAAGACTCAGGATACTACACCCTACAAATACTTGATTCAACCTCAAGACCTAAAATAATACATGCAGAATTCTTTGTACACA</w:t>
      </w:r>
    </w:p>
    <w:p w14:paraId="1EA9A889" w14:textId="77777777" w:rsidR="007538F8" w:rsidRPr="007538F8" w:rsidRDefault="007538F8" w:rsidP="007538F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DB362A3" w14:textId="77777777" w:rsidR="007538F8" w:rsidRPr="007538F8" w:rsidRDefault="007538F8" w:rsidP="007538F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538F8">
        <w:rPr>
          <w:rFonts w:ascii="Courier New" w:hAnsi="Courier New" w:cs="Courier New"/>
          <w:sz w:val="16"/>
          <w:szCs w:val="16"/>
          <w:lang w:val="en-US"/>
        </w:rPr>
        <w:t>&gt;Rdi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7538F8">
        <w:rPr>
          <w:rFonts w:ascii="Courier New" w:hAnsi="Courier New" w:cs="Courier New"/>
          <w:sz w:val="16"/>
          <w:szCs w:val="16"/>
          <w:lang w:val="en-US"/>
        </w:rPr>
        <w:t xml:space="preserve">12N1 (Rhabdomys dilectus; mesic four-striped grass rat) WGS JADRCG010007845.1 </w:t>
      </w:r>
    </w:p>
    <w:p w14:paraId="15DC0360" w14:textId="77777777" w:rsidR="007538F8" w:rsidRPr="007538F8" w:rsidRDefault="007538F8" w:rsidP="007538F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538F8">
        <w:rPr>
          <w:rFonts w:ascii="Courier New" w:hAnsi="Courier New" w:cs="Courier New"/>
          <w:sz w:val="16"/>
          <w:szCs w:val="16"/>
          <w:lang w:val="en-US"/>
        </w:rPr>
        <w:t>TTTCCCTTTTTACCTGCTGGCTGCTTCCCACTACTACTCAACTCACCATTGAATCAGTGCCTCTCATTGCTGTTGAAGGGGAAAATGTTCTTTTGTTAGTGCATAATTTGACAAAGAAGATTGAAGCCCTTTCCTGGTACACAGGAGATAAAGTGCTCAAGAGTTGTGAAATTGCAAGACATATGATAGCTATCAATTCTAGTGTGGTGAGACTTGCACACAGTGGTAGAGAGACAGTACTCAACAATGGATCTCTGCTGATTAAGAGTGTCACCAGAAAAGACTCAGGATATCACACCCTAGAAATACTTGATTCAACCTCAAGACTTGAAATAATACATGCAGAATTATATGTACACA</w:t>
      </w:r>
    </w:p>
    <w:p w14:paraId="347A2C9A" w14:textId="77777777" w:rsidR="007538F8" w:rsidRPr="007538F8" w:rsidRDefault="007538F8" w:rsidP="007538F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E0DE8A9" w14:textId="77777777" w:rsidR="007538F8" w:rsidRPr="007538F8" w:rsidRDefault="007538F8" w:rsidP="007538F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538F8">
        <w:rPr>
          <w:rFonts w:ascii="Courier New" w:hAnsi="Courier New" w:cs="Courier New"/>
          <w:sz w:val="16"/>
          <w:szCs w:val="16"/>
          <w:lang w:val="en-US"/>
        </w:rPr>
        <w:t>&gt;Rdi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7538F8">
        <w:rPr>
          <w:rFonts w:ascii="Courier New" w:hAnsi="Courier New" w:cs="Courier New"/>
          <w:sz w:val="16"/>
          <w:szCs w:val="16"/>
          <w:lang w:val="en-US"/>
        </w:rPr>
        <w:t xml:space="preserve">13N1 (Rhabdomys dilectus; mesic four-striped grass rat) WGS JADRCG010008142.1 </w:t>
      </w:r>
    </w:p>
    <w:p w14:paraId="06A377A3" w14:textId="77777777" w:rsidR="007538F8" w:rsidRPr="007538F8" w:rsidRDefault="007538F8" w:rsidP="007538F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538F8">
        <w:rPr>
          <w:rFonts w:ascii="Courier New" w:hAnsi="Courier New" w:cs="Courier New"/>
          <w:sz w:val="16"/>
          <w:szCs w:val="16"/>
          <w:lang w:val="en-US"/>
        </w:rPr>
        <w:t>TTTCTCTTTTAACTTGCTGGCTGCTTTCCACTACTGCCCAGCTCACCATTGAATCAGTGCCTCCCATTGCTATTGAAGGGGAAAATGTTCTTCTGTTTGTGCAAAACCTGCCGAAAAATATTGAAGCCCTTTCCTGGTACAGAGGAGCTAAACCACTCAAGGCTTTTGAAATTGCAAGACATGATATAGCTACTAATTCTAGTGTGGTAGGGCTTGCAAACAGTCATAGAGAGACAGTACTCAACAGTGGATCTCTGCTGATCAAGAGTGTAACCAGAAAAGACTCTGGATACTACACCCTACAAATACTTCATACAACCTCAAGACCTGAAATAATGCGTGCAGAATTCTTTGTACAGA</w:t>
      </w:r>
    </w:p>
    <w:p w14:paraId="48314C55" w14:textId="77777777" w:rsidR="007538F8" w:rsidRPr="007538F8" w:rsidRDefault="007538F8" w:rsidP="007538F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64A217C" w14:textId="77777777" w:rsidR="007538F8" w:rsidRPr="007538F8" w:rsidRDefault="007538F8" w:rsidP="007538F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538F8">
        <w:rPr>
          <w:rFonts w:ascii="Courier New" w:hAnsi="Courier New" w:cs="Courier New"/>
          <w:sz w:val="16"/>
          <w:szCs w:val="16"/>
          <w:lang w:val="en-US"/>
        </w:rPr>
        <w:t>&gt;Rdi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7538F8">
        <w:rPr>
          <w:rFonts w:ascii="Courier New" w:hAnsi="Courier New" w:cs="Courier New"/>
          <w:sz w:val="16"/>
          <w:szCs w:val="16"/>
          <w:lang w:val="en-US"/>
        </w:rPr>
        <w:t xml:space="preserve">15N (Rhabdomys dilectus; mesic four-striped grass rat) WGS JADRCG010009641.1 </w:t>
      </w:r>
    </w:p>
    <w:p w14:paraId="04F36C44" w14:textId="77777777" w:rsidR="00343B06" w:rsidRDefault="007538F8" w:rsidP="007538F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538F8">
        <w:rPr>
          <w:rFonts w:ascii="Courier New" w:hAnsi="Courier New" w:cs="Courier New"/>
          <w:sz w:val="16"/>
          <w:szCs w:val="16"/>
          <w:lang w:val="en-US"/>
        </w:rPr>
        <w:t>CCTCACTTTTAACCTGCTGGAACTCGCCCACCGCAGCACTGCTAACATCTAAGGAAATGCGGTTCTCGGCTGCTGAAGGGGCAAAGGTTCTTCTCTATGTTCCTGACCAGGAAGAGAACCTTATCTCTTTTTCCTGGTACAAAGGGAAAGATGTAAATGAAAATTTTACAATTGCACATTATAAAAAATCCAGCGATTCACTTCAACTTGGAAAGAAAGTCAGCGGCAGGGAAGAAATCTATAAGGACGGCTCCATGATGCTCCAGGCTGTCACCCAGGAAGACACGGGATTCTACACTTTAAAAACCTTTAAAACACATGATCAACAGGAAATAACATATGCTCATCTCCAAGTATATA</w:t>
      </w:r>
    </w:p>
    <w:p w14:paraId="098D147E" w14:textId="77777777" w:rsidR="00343B06" w:rsidRDefault="00343B06" w:rsidP="00CD5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457EA90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7681B">
        <w:rPr>
          <w:rFonts w:ascii="Courier New" w:hAnsi="Courier New" w:cs="Courier New"/>
          <w:sz w:val="16"/>
          <w:szCs w:val="16"/>
          <w:lang w:val="en-US"/>
        </w:rPr>
        <w:t>&gt;Rd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7681B">
        <w:rPr>
          <w:rFonts w:ascii="Courier New" w:hAnsi="Courier New" w:cs="Courier New"/>
          <w:sz w:val="16"/>
          <w:szCs w:val="16"/>
          <w:lang w:val="en-US"/>
        </w:rPr>
        <w:t xml:space="preserve">36N1 (Rhabdomys dilectus; mesic four-striped grass rat) WGS JADRCG010008190.1 </w:t>
      </w:r>
    </w:p>
    <w:p w14:paraId="3BCE400C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7681B">
        <w:rPr>
          <w:rFonts w:ascii="Courier New" w:hAnsi="Courier New" w:cs="Courier New"/>
          <w:sz w:val="16"/>
          <w:szCs w:val="16"/>
          <w:lang w:val="en-US"/>
        </w:rPr>
        <w:t>CCTCCCTCTTAACCTGCTGGTTTCTGCCCACCACTGCCCAAGTTGCCATCGAATCCTTACCTCCTCAAGTGGTTGAAGGAGAAAATGTTCTTCTACGTGTTGACAATCTGCCAGAGGATCTTCTAGCCTTTGTCTGGTATAGAGGGGTGACAAATATGAGTCTCGGAATTGCACTGTATTCACTGACCTACAGCGTAATTGTGACGGGGCCCATGCACAGCGGTAGAGAGACGTTGTACAGCAATGGGTCCCTGTGGATCCACAATGTCACCCAGAAGGACACAGGATTCTACACTTTTCGAACCATAAGTAAACGTGGAGAAATTGTATCAAATACAACAATGCATCTTCAAGTGTACT</w:t>
      </w:r>
    </w:p>
    <w:p w14:paraId="727BECDD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73AD8B1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7681B">
        <w:rPr>
          <w:rFonts w:ascii="Courier New" w:hAnsi="Courier New" w:cs="Courier New"/>
          <w:sz w:val="16"/>
          <w:szCs w:val="16"/>
          <w:lang w:val="en-US"/>
        </w:rPr>
        <w:t>&gt;Rd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7681B">
        <w:rPr>
          <w:rFonts w:ascii="Courier New" w:hAnsi="Courier New" w:cs="Courier New"/>
          <w:sz w:val="16"/>
          <w:szCs w:val="16"/>
          <w:lang w:val="en-US"/>
        </w:rPr>
        <w:t xml:space="preserve">37N1_P (Rhabdomys dilectus; mesic four-striped grass rat) WGS JADRCG010009061.1 </w:t>
      </w:r>
    </w:p>
    <w:p w14:paraId="4797C243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7681B">
        <w:rPr>
          <w:rFonts w:ascii="Courier New" w:hAnsi="Courier New" w:cs="Courier New"/>
          <w:sz w:val="16"/>
          <w:szCs w:val="16"/>
          <w:lang w:val="en-US"/>
        </w:rPr>
        <w:t>CCTCCCTCTTAACCTGCTGGCTTTTGCCCACCACTGCTGGAGTCACCATCGAATCCTTACCATCCAAAGTGGTTGAAGGAGAAAATATTCTTCTACATGTTGACAATATGCCAGAGAATCTTCTAATGTTTGCCTGGTACAGAGGGGTGAAAAATTTGACACATGCAATTGCATTCTATTCACTGCACCATAGCACAAGTGTGAAGGGGCTGACCCACAGTGGTAGAGAGACATTGTACAGCAATGGGTCCTTGTGGATCCCAAATGTCACCCGGAAGGACACAGGATTCTACACTTTTCAAACCATAAGTAGACATGGAGAAATTGTATCAAATACATGAATGTTCCTTCTCGTGTACT</w:t>
      </w:r>
    </w:p>
    <w:p w14:paraId="24045484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52B0D11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7681B">
        <w:rPr>
          <w:rFonts w:ascii="Courier New" w:hAnsi="Courier New" w:cs="Courier New"/>
          <w:sz w:val="16"/>
          <w:szCs w:val="16"/>
          <w:lang w:val="en-US"/>
        </w:rPr>
        <w:t>&gt;Rd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7681B">
        <w:rPr>
          <w:rFonts w:ascii="Courier New" w:hAnsi="Courier New" w:cs="Courier New"/>
          <w:sz w:val="16"/>
          <w:szCs w:val="16"/>
          <w:lang w:val="en-US"/>
        </w:rPr>
        <w:t xml:space="preserve">38N1 (Rhabdomys dilectus; mesic four-striped grass rat) WGS JADRCG010009641.1 </w:t>
      </w:r>
    </w:p>
    <w:p w14:paraId="6FA11918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7681B">
        <w:rPr>
          <w:rFonts w:ascii="Courier New" w:hAnsi="Courier New" w:cs="Courier New"/>
          <w:sz w:val="16"/>
          <w:szCs w:val="16"/>
          <w:lang w:val="en-US"/>
        </w:rPr>
        <w:t>CCTCCCTTTTAATCTGCTGGCTCCTGCCCGCCACTACCCAGGTCACCATTGACTTGGTGCCATCCAATGTGGTTGAAGGAGAAAATGTCCTTCTTCTTGTTGACAATCTGCCAGAGGATCTTATGGCCTTAGCCTGGTTCAGAGGACTGAAGAAAATTGTCGTATACATACTGAACACTAAAGTAAGTGTGACAGGGTCCATGTACAGTGGTAGAGAGACAATGTCCAGCAACGGGTCCCTGTGGATCCACAATGTCACTCAGAAGGACACAGGATTCTACACCCTACGAACTGTAAATAGACATGGAGAAATTGCATCAACAACATCCACGTATCTCTACGTGTACA</w:t>
      </w:r>
    </w:p>
    <w:p w14:paraId="124C9858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F7D2DBB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7681B">
        <w:rPr>
          <w:rFonts w:ascii="Courier New" w:hAnsi="Courier New" w:cs="Courier New"/>
          <w:sz w:val="16"/>
          <w:szCs w:val="16"/>
          <w:lang w:val="en-US"/>
        </w:rPr>
        <w:t>&gt;Rd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7681B">
        <w:rPr>
          <w:rFonts w:ascii="Courier New" w:hAnsi="Courier New" w:cs="Courier New"/>
          <w:sz w:val="16"/>
          <w:szCs w:val="16"/>
          <w:lang w:val="en-US"/>
        </w:rPr>
        <w:t xml:space="preserve">39N1 (Rhabdomys dilectus; mesic four-striped grass rat) WGS JADRCG010009061.1 </w:t>
      </w:r>
    </w:p>
    <w:p w14:paraId="20501688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7681B">
        <w:rPr>
          <w:rFonts w:ascii="Courier New" w:hAnsi="Courier New" w:cs="Courier New"/>
          <w:sz w:val="16"/>
          <w:szCs w:val="16"/>
          <w:lang w:val="en-US"/>
        </w:rPr>
        <w:t>CCTCCCTCTTAACCTGCTGGTTTCTGCCAACCACTGCCCAAGTCACCATTGAATCTTTACCGCTCAAAGTGGTTGAAGGAGAAAATGTTCTTTTACGCGTGGACAATCTGCCAGAGAATCTTCTAGGCTTTGCCTGGTACAGAGGGGTGAAAAATTTGAAGCTCGGAATTTCACTGTATTCACTGACCTATAGCAAAAATGTGGAAGGGCCTACACACAGCGGTAGAGAGATATTGTACAGCAACGGGTCCCTGTGGATACAAAATGTCACCAAGCAGGACACAGGATATTACACCTTTCGAACCATAAGTAGACGTGGAGAAATTATATCAAATACATCCCTCCAACTTCGTGTGTACT</w:t>
      </w:r>
    </w:p>
    <w:p w14:paraId="3B7D30B4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CC2464D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7681B">
        <w:rPr>
          <w:rFonts w:ascii="Courier New" w:hAnsi="Courier New" w:cs="Courier New"/>
          <w:sz w:val="16"/>
          <w:szCs w:val="16"/>
          <w:lang w:val="en-US"/>
        </w:rPr>
        <w:t>&gt;Rd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7681B">
        <w:rPr>
          <w:rFonts w:ascii="Courier New" w:hAnsi="Courier New" w:cs="Courier New"/>
          <w:sz w:val="16"/>
          <w:szCs w:val="16"/>
          <w:lang w:val="en-US"/>
        </w:rPr>
        <w:t xml:space="preserve">39bN1 (Rhabdomys dilectus; mesic four-striped grass rat) WGS JADRCG010009061.1 </w:t>
      </w:r>
    </w:p>
    <w:p w14:paraId="540FDACD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7681B">
        <w:rPr>
          <w:rFonts w:ascii="Courier New" w:hAnsi="Courier New" w:cs="Courier New"/>
          <w:sz w:val="16"/>
          <w:szCs w:val="16"/>
          <w:lang w:val="en-US"/>
        </w:rPr>
        <w:t>CCTCACTTTTAACCTGCTGGTTTCTGCCCACCATTGCCCGAGTCACCATTGAATCCTTTCTGATCAAGGTGGTTGAAGGAGAAAATGTTCTTCTACGTGTTGACAATATGTCAGAAAATCTTCTAGGCTTTGCCTGGTATAAAGGGTTGTCAAATATGAGGCTTGGAATTGTACTATATTCTCTGGTCTATAGCATAAGTGTAACAGGGCCCAAGCACAGTGGTCGAGAGATATTGTACAGCAACGGGTCCCTATGGATCCCAAATGTCACCCGGAAGGACACAGGATTCTACACTTTTCGAACCATAAGTAGACGTGGAGAAATTGTATCAAATACATCAATGTTTCTTCTTGTGTACT</w:t>
      </w:r>
    </w:p>
    <w:p w14:paraId="7F49DAB6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F587C11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7681B">
        <w:rPr>
          <w:rFonts w:ascii="Courier New" w:hAnsi="Courier New" w:cs="Courier New"/>
          <w:sz w:val="16"/>
          <w:szCs w:val="16"/>
          <w:lang w:val="en-US"/>
        </w:rPr>
        <w:t>&gt;Rd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7681B">
        <w:rPr>
          <w:rFonts w:ascii="Courier New" w:hAnsi="Courier New" w:cs="Courier New"/>
          <w:sz w:val="16"/>
          <w:szCs w:val="16"/>
          <w:lang w:val="en-US"/>
        </w:rPr>
        <w:t xml:space="preserve">40N1 (Rhabdomys dilectus; mesic four-striped grass rat) WGS JADRCG010008805.1 </w:t>
      </w:r>
    </w:p>
    <w:p w14:paraId="109C6D13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7681B">
        <w:rPr>
          <w:rFonts w:ascii="Courier New" w:hAnsi="Courier New" w:cs="Courier New"/>
          <w:sz w:val="16"/>
          <w:szCs w:val="16"/>
          <w:lang w:val="en-US"/>
        </w:rPr>
        <w:t>CCTCCCTTTTAACCTGCTGGCACCTGTCTACCACTTCTCAAGTCACCATTGAATTAGTGCCACCCCAAGTGGTTGAAGGAGAAGATGTCCTATTCCTTGTCCACAAACTGCCAGAAAATCTTGTGGCCTTAGTCTGGTACAAAGGGTTGGCAGTTGCAAAACATGCAATTGCACGGTATGCAACAGACACTAGACAAAGTGTAATGGGGCTCAAGTACAGTGCTAGAGAGACCTTGTACAGAAATGGGTCCCTGTTGATCCGCAGTGTCACCCAGAAGGACACAGGATTCTACATCCTACGAACATTAAATAGAATTGGAACTGCTATGTCAACATCACTGTTCCTCCATGTGAACC</w:t>
      </w:r>
    </w:p>
    <w:p w14:paraId="5C111DA9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7ABB93C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7681B">
        <w:rPr>
          <w:rFonts w:ascii="Courier New" w:hAnsi="Courier New" w:cs="Courier New"/>
          <w:sz w:val="16"/>
          <w:szCs w:val="16"/>
          <w:lang w:val="en-US"/>
        </w:rPr>
        <w:t>&gt;Rd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7681B">
        <w:rPr>
          <w:rFonts w:ascii="Courier New" w:hAnsi="Courier New" w:cs="Courier New"/>
          <w:sz w:val="16"/>
          <w:szCs w:val="16"/>
          <w:lang w:val="en-US"/>
        </w:rPr>
        <w:t xml:space="preserve">42N1 (Rhabdomys dilectus; mesic four-striped grass rat) WGS JADRCG010008190.1 </w:t>
      </w:r>
    </w:p>
    <w:p w14:paraId="31EDE84C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7681B">
        <w:rPr>
          <w:rFonts w:ascii="Courier New" w:hAnsi="Courier New" w:cs="Courier New"/>
          <w:sz w:val="16"/>
          <w:szCs w:val="16"/>
          <w:lang w:val="en-US"/>
        </w:rPr>
        <w:lastRenderedPageBreak/>
        <w:t>CCTCCCTTTTAACCTGTTGGCACCTGTCTACCACTTCCAAAGTCACCATTGAATTAGTGCCACCACATGTGGTTGAAGGGGAAGATGTTCTTTTCCTTGTTCATAATCTGCCAGAGAATCTTACAGCCTTTGCTTGGTTTAAAGGCAGGACAAATATGAAACGAGGAATTGCACTGTATGCATTGGTTTCTGACATACATGTACACAGTGATAGAGAGACACTGTATAGCAATGGATCCCTGATGATCCACAATATCACCCAGAAGGACAGAGATTATTATACCCTACGAACCTTCAATGGACATGCAAAGACTGTATCAACAACAACCACATTCCTCCATGTGAACC</w:t>
      </w:r>
    </w:p>
    <w:p w14:paraId="0EF5799D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A4732E1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7681B">
        <w:rPr>
          <w:rFonts w:ascii="Courier New" w:hAnsi="Courier New" w:cs="Courier New"/>
          <w:sz w:val="16"/>
          <w:szCs w:val="16"/>
          <w:lang w:val="en-US"/>
        </w:rPr>
        <w:t>&gt;Rd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7681B">
        <w:rPr>
          <w:rFonts w:ascii="Courier New" w:hAnsi="Courier New" w:cs="Courier New"/>
          <w:sz w:val="16"/>
          <w:szCs w:val="16"/>
          <w:lang w:val="en-US"/>
        </w:rPr>
        <w:t xml:space="preserve">43N1_P (Rhabdomys dilectus; mesic four-striped grass rat) WGS JADRCG010008805.1 </w:t>
      </w:r>
    </w:p>
    <w:p w14:paraId="1877E072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7681B">
        <w:rPr>
          <w:rFonts w:ascii="Courier New" w:hAnsi="Courier New" w:cs="Courier New"/>
          <w:sz w:val="16"/>
          <w:szCs w:val="16"/>
          <w:lang w:val="en-US"/>
        </w:rPr>
        <w:t>CTTTTCTTTTAACCTTCTGGTTCCTTCCCACCACTACACAGGTTACCATTAAATTAGTGCCACCCCAAGTGGCTGAAGAAAAAAACGTCCTTTTTCCTGTTTACAATCTGCCAGAGAATCATATAGGCACAGCCTGGTTTAAAGGAGTGACAAATATGAACCTTGGAATTGCAATGTATGCACTGGCCTTTAACATAAGTTTTTTAGGGCCTGAACACAGTGTAGAGAGACAGTGTACAGAAATGGATCCCTGGTGCTCTACAATGTCACCCAGAAGGACACAGGATTTTATACTCTACCAACCATAAATAGACATAAAAACTTGTATCAACAACATCCATATATCTACATATGTACA</w:t>
      </w:r>
    </w:p>
    <w:p w14:paraId="49EA2EE2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8157A28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7681B">
        <w:rPr>
          <w:rFonts w:ascii="Courier New" w:hAnsi="Courier New" w:cs="Courier New"/>
          <w:sz w:val="16"/>
          <w:szCs w:val="16"/>
          <w:lang w:val="en-US"/>
        </w:rPr>
        <w:t>&gt;Rd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77681B">
        <w:rPr>
          <w:rFonts w:ascii="Courier New" w:hAnsi="Courier New" w:cs="Courier New"/>
          <w:sz w:val="16"/>
          <w:szCs w:val="16"/>
          <w:lang w:val="en-US"/>
        </w:rPr>
        <w:t xml:space="preserve">44N1 (Rhabdomys dilectus; mesic four-striped grass rat) WGS JADRCG010012859.1 </w:t>
      </w:r>
    </w:p>
    <w:p w14:paraId="2AFC1325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7681B">
        <w:rPr>
          <w:rFonts w:ascii="Courier New" w:hAnsi="Courier New" w:cs="Courier New"/>
          <w:sz w:val="16"/>
          <w:szCs w:val="16"/>
          <w:lang w:val="en-US"/>
        </w:rPr>
        <w:t>CCTTTTTTTTAACCTGCTGGTACCTGCCTACCACTGCACAAATAACCATTGAATTAGTGCCACCCCAAGTGATTGAAGGAGAAAATGTTCTCATAAGTATTGACAATCTGCCAGAGAATCTTGTAACCTTAGCCTGGTTCAGAGGAACAAGGATTAAGAGCCCTCAAATTGGACAATATACACTGGCCACTAATGCTATTGTGCTGGGACCTGGTCACACTGGTAGAGAGACTTTGTACAGCAATGGATCCCTGCAGATCTACAACGTCAACCAGGAGGATACAGGGTTCTACAGCCTACGAATCATAAACAGACATGCAGAAATTGTATCAATAACATCCACATATCTCAACGTGTACT</w:t>
      </w:r>
    </w:p>
    <w:p w14:paraId="23773847" w14:textId="77777777" w:rsidR="0077681B" w:rsidRP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FB6BA5C" w14:textId="77777777" w:rsidR="0077681B" w:rsidRDefault="0077681B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018289A" w14:textId="77777777" w:rsidR="00607990" w:rsidRPr="00607990" w:rsidRDefault="00607990" w:rsidP="0060799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07990">
        <w:rPr>
          <w:rFonts w:ascii="Courier New" w:hAnsi="Courier New" w:cs="Courier New"/>
          <w:sz w:val="16"/>
          <w:szCs w:val="16"/>
          <w:lang w:val="en-US"/>
        </w:rPr>
        <w:t>&gt;Rno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607990">
        <w:rPr>
          <w:rFonts w:ascii="Courier New" w:hAnsi="Courier New" w:cs="Courier New"/>
          <w:sz w:val="16"/>
          <w:szCs w:val="16"/>
          <w:lang w:val="en-US"/>
        </w:rPr>
        <w:t xml:space="preserve">9N (Rattus norvegicus; Norway rat) </w:t>
      </w:r>
      <w:r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5A35F5" w:rsidRPr="005A35F5">
        <w:rPr>
          <w:rFonts w:ascii="Courier New" w:hAnsi="Courier New" w:cs="Courier New"/>
          <w:sz w:val="16"/>
          <w:szCs w:val="16"/>
          <w:lang w:val="en-US"/>
        </w:rPr>
        <w:t>JAKEKU010000001.1</w:t>
      </w:r>
    </w:p>
    <w:p w14:paraId="09DA52DF" w14:textId="77777777" w:rsidR="00607990" w:rsidRPr="00607990" w:rsidRDefault="00607990" w:rsidP="0060799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07990">
        <w:rPr>
          <w:rFonts w:ascii="Courier New" w:hAnsi="Courier New" w:cs="Courier New"/>
          <w:sz w:val="16"/>
          <w:szCs w:val="16"/>
          <w:lang w:val="en-US"/>
        </w:rPr>
        <w:t>CTTCCTTCTTAACCTGCTGGAATGCACCCGCCGCTGCCGAGCTCACTATTGAATTAGTGCCACCCATGGTTGCTGAAGGCGGAAACTCCGTTTTGTTTGTGCATGAAATGCCATTGAATGTCCAGGCGTTTTACTGGTACAAACAGAGAGATCCGACGAAGAGCTATGAAGTCGCGCGGTACTTAACACCCACCAACGAAAGTTCGAAGATGCCTCAGCACAGCGGCCGGAAAACCGTATTCTACAGTGGATCCCTGCTGATCAGAAACGTCACCCAGGCCGACAGTGGAGTCTACACCTTACTAACATTTAACACAGAAATGCAAAGCGAATTAACACATGTGCATCTGGAAGTACGCG</w:t>
      </w:r>
    </w:p>
    <w:p w14:paraId="17A9EDF6" w14:textId="77777777" w:rsidR="00607990" w:rsidRPr="00607990" w:rsidRDefault="00607990" w:rsidP="0060799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D1AABA4" w14:textId="77777777" w:rsidR="00607990" w:rsidRPr="00607990" w:rsidRDefault="00607990" w:rsidP="0060799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07990">
        <w:rPr>
          <w:rFonts w:ascii="Courier New" w:hAnsi="Courier New" w:cs="Courier New"/>
          <w:sz w:val="16"/>
          <w:szCs w:val="16"/>
          <w:lang w:val="en-US"/>
        </w:rPr>
        <w:t>&gt;Rno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607990">
        <w:rPr>
          <w:rFonts w:ascii="Courier New" w:hAnsi="Courier New" w:cs="Courier New"/>
          <w:sz w:val="16"/>
          <w:szCs w:val="16"/>
          <w:lang w:val="en-US"/>
        </w:rPr>
        <w:t xml:space="preserve">11N1 (Rattus norvegicus; Norway rat) WGS </w:t>
      </w:r>
      <w:r w:rsidR="005A35F5" w:rsidRPr="005A35F5">
        <w:rPr>
          <w:rFonts w:ascii="Courier New" w:hAnsi="Courier New" w:cs="Courier New"/>
          <w:sz w:val="16"/>
          <w:szCs w:val="16"/>
          <w:lang w:val="en-US"/>
        </w:rPr>
        <w:t>JAKEKU010000001.1</w:t>
      </w:r>
    </w:p>
    <w:p w14:paraId="3337920A" w14:textId="77777777" w:rsidR="00607990" w:rsidRPr="00607990" w:rsidRDefault="00607990" w:rsidP="0060799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07990">
        <w:rPr>
          <w:rFonts w:ascii="Courier New" w:hAnsi="Courier New" w:cs="Courier New"/>
          <w:sz w:val="16"/>
          <w:szCs w:val="16"/>
          <w:lang w:val="en-US"/>
        </w:rPr>
        <w:t>TCTCCCTTTTAACCTCCTGGCTGCTTCCCACCACTGCCCAAGTCACCATTGAAGCAGTGCCACCCATTGCTGTTGAAGGGGAAACTGTTCTTCTGTTTGTGCATAACCTGCCAGAGAATGTTCAAGTCCTTTCCTGGTACACAGGACTTGCAGCACTCAAGAGTTGTGAAATTGAAAGATATGTGATAGCTACCAAGTCTCATGAGGTGGGACCGGCATACAGTAGTAGAGAGACAATACTACGCAATGGATCTCTGATGATCAAAAGTGTCAACAAAAAAGACTCAGGATACTACACGCTAAAAATACTTAGTACAACCTCAAGTTCTGAAATAATACATGCAGAATTCTTTGTACACA</w:t>
      </w:r>
    </w:p>
    <w:p w14:paraId="75EA4CFE" w14:textId="77777777" w:rsidR="00607990" w:rsidRPr="00607990" w:rsidRDefault="00607990" w:rsidP="0060799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898916D" w14:textId="77777777" w:rsidR="00607990" w:rsidRPr="00607990" w:rsidRDefault="00607990" w:rsidP="0060799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07990">
        <w:rPr>
          <w:rFonts w:ascii="Courier New" w:hAnsi="Courier New" w:cs="Courier New"/>
          <w:sz w:val="16"/>
          <w:szCs w:val="16"/>
          <w:lang w:val="en-US"/>
        </w:rPr>
        <w:t>&gt;Rno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607990">
        <w:rPr>
          <w:rFonts w:ascii="Courier New" w:hAnsi="Courier New" w:cs="Courier New"/>
          <w:sz w:val="16"/>
          <w:szCs w:val="16"/>
          <w:lang w:val="en-US"/>
        </w:rPr>
        <w:t xml:space="preserve">12N1 (Rattus norvegicus; Norway rat) WGS </w:t>
      </w:r>
      <w:r w:rsidR="005A35F5" w:rsidRPr="005A35F5">
        <w:rPr>
          <w:rFonts w:ascii="Courier New" w:hAnsi="Courier New" w:cs="Courier New"/>
          <w:sz w:val="16"/>
          <w:szCs w:val="16"/>
          <w:lang w:val="en-US"/>
        </w:rPr>
        <w:t>JAKEKU010000001.1</w:t>
      </w:r>
    </w:p>
    <w:p w14:paraId="500FE4D4" w14:textId="77777777" w:rsidR="00607990" w:rsidRPr="00607990" w:rsidRDefault="00607990" w:rsidP="0060799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07990">
        <w:rPr>
          <w:rFonts w:ascii="Courier New" w:hAnsi="Courier New" w:cs="Courier New"/>
          <w:sz w:val="16"/>
          <w:szCs w:val="16"/>
          <w:lang w:val="en-US"/>
        </w:rPr>
        <w:t>CCTACCTTTTAACCTGCTGGCTGCTTCCCACTACTACCCAGGTCACCATCGAATCAGTGCCATCCATTGCTGTTGAAGGGGAAACAGTTCTTCTATTTGTGCATAGCCTGCCACCTAATATTCTTGCCTTTTACTGGTACAGAGGGGTCAGAGCTCTCAGGAGTTTTCAAATTGCAGAATATGTGATAGCTACCAAGTCTTGTGTGGAGGGACCTTCACACCGTGGTAGAGAGACAGTACTCAGCAATGGATCTCTGCTGATCAAGAGTGTCACCAGACAAGACTCCGGACACTATACTCTACAAATAATCACTACAAATGCAAGACCTGAAATAATACGTGCAGAATTCTTTGTACACA</w:t>
      </w:r>
    </w:p>
    <w:p w14:paraId="0CCA77E1" w14:textId="77777777" w:rsidR="00607990" w:rsidRPr="00607990" w:rsidRDefault="00607990" w:rsidP="0060799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E65A491" w14:textId="77777777" w:rsidR="00607990" w:rsidRPr="00607990" w:rsidRDefault="00607990" w:rsidP="0060799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07990">
        <w:rPr>
          <w:rFonts w:ascii="Courier New" w:hAnsi="Courier New" w:cs="Courier New"/>
          <w:sz w:val="16"/>
          <w:szCs w:val="16"/>
          <w:lang w:val="en-US"/>
        </w:rPr>
        <w:t>&gt;Rno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607990">
        <w:rPr>
          <w:rFonts w:ascii="Courier New" w:hAnsi="Courier New" w:cs="Courier New"/>
          <w:sz w:val="16"/>
          <w:szCs w:val="16"/>
          <w:lang w:val="en-US"/>
        </w:rPr>
        <w:t xml:space="preserve">15 (Rattus norvegicus; Norway rat) </w:t>
      </w:r>
      <w:r>
        <w:rPr>
          <w:rFonts w:ascii="Courier New" w:hAnsi="Courier New" w:cs="Courier New"/>
          <w:sz w:val="16"/>
          <w:szCs w:val="16"/>
          <w:lang w:val="en-US"/>
        </w:rPr>
        <w:t>WGS</w:t>
      </w:r>
      <w:r w:rsidR="005A35F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5A35F5" w:rsidRPr="005A35F5">
        <w:rPr>
          <w:rFonts w:ascii="Courier New" w:hAnsi="Courier New" w:cs="Courier New"/>
          <w:sz w:val="16"/>
          <w:szCs w:val="16"/>
          <w:lang w:val="en-US"/>
        </w:rPr>
        <w:t>JAKEKU010000001.1</w:t>
      </w:r>
    </w:p>
    <w:p w14:paraId="2C672080" w14:textId="77777777" w:rsidR="00607990" w:rsidRPr="00607990" w:rsidRDefault="00607990" w:rsidP="0060799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07990">
        <w:rPr>
          <w:rFonts w:ascii="Courier New" w:hAnsi="Courier New" w:cs="Courier New"/>
          <w:sz w:val="16"/>
          <w:szCs w:val="16"/>
          <w:lang w:val="en-US"/>
        </w:rPr>
        <w:t>CCTCACTTTTAACCTTCTGGGACTCGCCTGCTGCAGCACTGCTGACAACCAAAGAAATGCGGTTCTCAGCCGCCGAGGGGGCGAAGGTTCTTCTCCATGTCCCTGACCAGGAAGAGGACCTCGTCTCCTTTTCCTGGTACAAAGGGAAAGATGTAAATGAAAATCTCACAATTGCACATTACGAAAAGTCCAGCGACTCACTTCAAATTGGAAAGAAAGTCAGCGGCAGGGAAGAAATCTATAAGGATAGCTCCATGATGCTCTGGGCTATCACCCAGAAGGACACGGGATTCTACACTTTACAGACCTTTAAAGCACATGATCAACAGGAAATAACGTACGTCCATCTCCAAGTATACA</w:t>
      </w:r>
    </w:p>
    <w:p w14:paraId="0B568F77" w14:textId="77777777" w:rsidR="00607990" w:rsidRPr="0077681B" w:rsidRDefault="00607990" w:rsidP="007768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2CA8E37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35F5">
        <w:rPr>
          <w:rFonts w:ascii="Courier New" w:hAnsi="Courier New" w:cs="Courier New"/>
          <w:sz w:val="16"/>
          <w:szCs w:val="16"/>
          <w:lang w:val="en-US"/>
        </w:rPr>
        <w:t>&gt;Rn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5A35F5">
        <w:rPr>
          <w:rFonts w:ascii="Courier New" w:hAnsi="Courier New" w:cs="Courier New"/>
          <w:sz w:val="16"/>
          <w:szCs w:val="16"/>
          <w:lang w:val="en-US"/>
        </w:rPr>
        <w:t xml:space="preserve">36N1 (Rattus norvegicus; Norway rat) WGS JAKEKU010000001.1 </w:t>
      </w:r>
    </w:p>
    <w:p w14:paraId="7FBEA07B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35F5">
        <w:rPr>
          <w:rFonts w:ascii="Courier New" w:hAnsi="Courier New" w:cs="Courier New"/>
          <w:sz w:val="16"/>
          <w:szCs w:val="16"/>
          <w:lang w:val="en-US"/>
        </w:rPr>
        <w:t>CCTCCCTCTTAACCTGCTGGCTCCTGCCCACCACTGCCCAAGTCTCCATTGAATCCTTACCACCCCAGGTGGTTGAAGGAGAAAATGTTCTTCTACGTGTTGACAATTTGCCAGAGAATCTCATAGCCTTTGTCTGGTACAAAGGGCTGACAAACATGAGCCTCGGAGTTGCACTGTATTCACTAACCTATAACGTAACTGTGACGGGACCTGTGCACAGTGGTAGAGAGACATTGTACAGCAATGGGTCCCTGTGGATCCAAAATGTCACCCAGAAGGACACAGGATTCTACACCCTACGAACCATAAGTAATCATGGAGAAATTGTATCAAATACATCCCTGCACCTTCATGTGTACT</w:t>
      </w:r>
    </w:p>
    <w:p w14:paraId="4F1F79FB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5977039" w14:textId="77777777" w:rsidR="00F61AD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35F5">
        <w:rPr>
          <w:rFonts w:ascii="Courier New" w:hAnsi="Courier New" w:cs="Courier New"/>
          <w:sz w:val="16"/>
          <w:szCs w:val="16"/>
          <w:lang w:val="en-US"/>
        </w:rPr>
        <w:t>&gt;Rn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5A35F5">
        <w:rPr>
          <w:rFonts w:ascii="Courier New" w:hAnsi="Courier New" w:cs="Courier New"/>
          <w:sz w:val="16"/>
          <w:szCs w:val="16"/>
          <w:lang w:val="en-US"/>
        </w:rPr>
        <w:t xml:space="preserve">37N1 (Rattus norvegicus; Norway rat) </w:t>
      </w:r>
      <w:r w:rsidR="00F61AD5" w:rsidRPr="00F61AD5">
        <w:rPr>
          <w:rFonts w:ascii="Courier New" w:hAnsi="Courier New" w:cs="Courier New"/>
          <w:sz w:val="16"/>
          <w:szCs w:val="16"/>
          <w:lang w:val="en-US"/>
        </w:rPr>
        <w:t>WGS JAKEKU010000001.1</w:t>
      </w:r>
    </w:p>
    <w:p w14:paraId="1DB8EC9D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35F5">
        <w:rPr>
          <w:rFonts w:ascii="Courier New" w:hAnsi="Courier New" w:cs="Courier New"/>
          <w:sz w:val="16"/>
          <w:szCs w:val="16"/>
          <w:lang w:val="en-US"/>
        </w:rPr>
        <w:t>CCTCACTTTTAACCTGCTGGCTCCTGCCCACCACTGCCCAAGTCACCCTCAAGTCCTCACCGCCCCAGGTGGTTGAAGGAGAAAACGTTCTTCTAAGTGCTGACAATCTGCCAGAGAACATTATAGCTTTCGCCTGGTACAAAGGGGAGACCGACATGAACCGTGGAATTGCACTGTATTCACTGAGGTATACTGTAAGTTTGACGGGGCCTGTGCACAGTGGTCGAGAGACATTGTACAGCGACGGGTCCCTGTGGATCAAAAATGTCACCCAGGAGGACACAGGATTTTATACCTTTCGAATCATAAATAATCATGGAAAAATTCAATCAAATACAACCCTGTTCCTTCACGTGAAAT</w:t>
      </w:r>
    </w:p>
    <w:p w14:paraId="5A59F576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82A9312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35F5">
        <w:rPr>
          <w:rFonts w:ascii="Courier New" w:hAnsi="Courier New" w:cs="Courier New"/>
          <w:sz w:val="16"/>
          <w:szCs w:val="16"/>
          <w:lang w:val="en-US"/>
        </w:rPr>
        <w:t>&gt;Rn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5A35F5">
        <w:rPr>
          <w:rFonts w:ascii="Courier New" w:hAnsi="Courier New" w:cs="Courier New"/>
          <w:sz w:val="16"/>
          <w:szCs w:val="16"/>
          <w:lang w:val="en-US"/>
        </w:rPr>
        <w:t xml:space="preserve">38N1 (Rattus norvegicus; Norway rat) </w:t>
      </w:r>
      <w:r w:rsidR="00F61AD5" w:rsidRPr="00F61AD5">
        <w:rPr>
          <w:rFonts w:ascii="Courier New" w:hAnsi="Courier New" w:cs="Courier New"/>
          <w:sz w:val="16"/>
          <w:szCs w:val="16"/>
          <w:lang w:val="en-US"/>
        </w:rPr>
        <w:t>WGS JAKEKU010000001.1</w:t>
      </w:r>
    </w:p>
    <w:p w14:paraId="24590643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35F5">
        <w:rPr>
          <w:rFonts w:ascii="Courier New" w:hAnsi="Courier New" w:cs="Courier New"/>
          <w:sz w:val="16"/>
          <w:szCs w:val="16"/>
          <w:lang w:val="en-US"/>
        </w:rPr>
        <w:t>CCTCCCTTCTAACCTGTTGGCTCCTGACTACTGCCCAGGTCAACATTGAATCGGTGCCATTCAATGTGGTTGAAGGGGAAAACGTCCTTCTTCTTGTCCACAATCTGCCAGAGAATCTCATAGCCTTTGCCTGGTATAGAGGGCTGAGGAAAATTGGAGTATACATACTGAACACTGAAGTAAGTGTGACGGGGCCAATGTACAGCGGTAGAGAGACAGTGTACAGCAATGGTTCCCTGTGTATCCGCAATGTCACCCAGAAGGACACAGGATTCTACACTCTACGAACAGTCAACACACGTGGAGAAACTGTATCAACAACATCCTTGTACCTCTATGTGTACA</w:t>
      </w:r>
    </w:p>
    <w:p w14:paraId="06520153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3097D7C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35F5">
        <w:rPr>
          <w:rFonts w:ascii="Courier New" w:hAnsi="Courier New" w:cs="Courier New"/>
          <w:sz w:val="16"/>
          <w:szCs w:val="16"/>
          <w:lang w:val="en-US"/>
        </w:rPr>
        <w:t>&gt;Rn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5A35F5">
        <w:rPr>
          <w:rFonts w:ascii="Courier New" w:hAnsi="Courier New" w:cs="Courier New"/>
          <w:sz w:val="16"/>
          <w:szCs w:val="16"/>
          <w:lang w:val="en-US"/>
        </w:rPr>
        <w:t xml:space="preserve">39N1 (Rattus norvegicus; Norway rat) </w:t>
      </w:r>
      <w:r w:rsidR="00F61AD5" w:rsidRPr="00F61AD5">
        <w:rPr>
          <w:rFonts w:ascii="Courier New" w:hAnsi="Courier New" w:cs="Courier New"/>
          <w:sz w:val="16"/>
          <w:szCs w:val="16"/>
          <w:lang w:val="en-US"/>
        </w:rPr>
        <w:t>WGS JAKEKU010000001.1</w:t>
      </w:r>
    </w:p>
    <w:p w14:paraId="6E1FB797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35F5">
        <w:rPr>
          <w:rFonts w:ascii="Courier New" w:hAnsi="Courier New" w:cs="Courier New"/>
          <w:sz w:val="16"/>
          <w:szCs w:val="16"/>
          <w:lang w:val="en-US"/>
        </w:rPr>
        <w:t>CCTCCCTTTTAACCAGCTGGCTCTTGCCCACCACTGCCCAAGTCACCCTCGAGTCCTCACCGCCCCAAGTGGTTGAAGGAGAAAACGTTCTTCTAAGTGTTGACAATATGCCAGAGAATATTATAGGTTTTGGCTGGTTCAAAGGGGAGACCGACATGAACCGTGGAATTGCACTGTATTCACTGAGGTATACTATAAGTTTGATGGGGCCCGTGCACAGTGGTCGAGAGACATTGTACGGCAACGGGTCGCTGTGGATCAAAAATGTCACCCAGGAGGACACAGGATTCTACACCTTTCGAATCATAAATAAACATGGAAAAATTCAATCAAATACAACCCTGTTCCTTCACGTGAAAT</w:t>
      </w:r>
    </w:p>
    <w:p w14:paraId="51D308E0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8085E4E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35F5">
        <w:rPr>
          <w:rFonts w:ascii="Courier New" w:hAnsi="Courier New" w:cs="Courier New"/>
          <w:sz w:val="16"/>
          <w:szCs w:val="16"/>
          <w:lang w:val="en-US"/>
        </w:rPr>
        <w:t>&gt;Rn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5A35F5">
        <w:rPr>
          <w:rFonts w:ascii="Courier New" w:hAnsi="Courier New" w:cs="Courier New"/>
          <w:sz w:val="16"/>
          <w:szCs w:val="16"/>
          <w:lang w:val="en-US"/>
        </w:rPr>
        <w:t xml:space="preserve">40N1 (Rattus norvegicus; Norway rat) </w:t>
      </w:r>
      <w:r w:rsidR="00F61AD5" w:rsidRPr="00F61AD5">
        <w:rPr>
          <w:rFonts w:ascii="Courier New" w:hAnsi="Courier New" w:cs="Courier New"/>
          <w:sz w:val="16"/>
          <w:szCs w:val="16"/>
          <w:lang w:val="en-US"/>
        </w:rPr>
        <w:t>WGS JAKEKU010000001.1</w:t>
      </w:r>
    </w:p>
    <w:p w14:paraId="6416A383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35F5">
        <w:rPr>
          <w:rFonts w:ascii="Courier New" w:hAnsi="Courier New" w:cs="Courier New"/>
          <w:sz w:val="16"/>
          <w:szCs w:val="16"/>
          <w:lang w:val="en-US"/>
        </w:rPr>
        <w:t>CCTCCTTCTTAACCTGCTGGCACCTGTCCACCACTTCCCAAGTCACCATTGAACTAGTGCCACCTCAAGTGGTTGAAGGAGAAGATGTCCTATTCCTTGTTCACAAACTGCCAGAAAACCTTATTGGCTTCTGCTGGTACAAAGGGTCACCAATTATAAAACATGGCATTGCACTGTATGAAGCAAACACTAAAGTAGGTGTGGCAGGGCCCATGTACAGTGCTAGAGAGACATTGTACAGAAACGGGTCCATGTTGATCCACAATGTCACCCAAAAGGACACAGGATTCTACAGACTACGAATCTTTAATAGACATCGAGATACTATGTTAACATCCACATTCCTCCACGTGAATC</w:t>
      </w:r>
    </w:p>
    <w:p w14:paraId="538BB5E0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1CD31AF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35F5">
        <w:rPr>
          <w:rFonts w:ascii="Courier New" w:hAnsi="Courier New" w:cs="Courier New"/>
          <w:sz w:val="16"/>
          <w:szCs w:val="16"/>
          <w:lang w:val="en-US"/>
        </w:rPr>
        <w:t>&gt;Rn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5A35F5">
        <w:rPr>
          <w:rFonts w:ascii="Courier New" w:hAnsi="Courier New" w:cs="Courier New"/>
          <w:sz w:val="16"/>
          <w:szCs w:val="16"/>
          <w:lang w:val="en-US"/>
        </w:rPr>
        <w:t xml:space="preserve">41N1 (Rattus norvegicus; Norway rat) </w:t>
      </w:r>
      <w:r w:rsidR="00F61AD5" w:rsidRPr="00F61AD5">
        <w:rPr>
          <w:rFonts w:ascii="Courier New" w:hAnsi="Courier New" w:cs="Courier New"/>
          <w:sz w:val="16"/>
          <w:szCs w:val="16"/>
          <w:lang w:val="en-US"/>
        </w:rPr>
        <w:t>WGS JAKEKU010000001.1</w:t>
      </w:r>
    </w:p>
    <w:p w14:paraId="27F7E237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35F5">
        <w:rPr>
          <w:rFonts w:ascii="Courier New" w:hAnsi="Courier New" w:cs="Courier New"/>
          <w:sz w:val="16"/>
          <w:szCs w:val="16"/>
          <w:lang w:val="en-US"/>
        </w:rPr>
        <w:t>CCTCCCTTTTAACCTGTTTGCTCCTGACCACTGCCCAAGTCACCATTGAATCAGTGCCATCCCAAGTAGTTGAAGGAGACAACGTCCTTCTTCTTGTCCACAATCTGCCAGAGAACATTATAGTCTTAGCCTGGTTCAGAAGGCTAAGGAATATGAACCGTGCAATTGGCCTATACGCACTGAACATTAAAGTAAGCATGATGGGGCCAGTGCACAGCGGTAGAGAGACAGTGTACAGCAATGGTTCCCTGTGGATCTGCAATGTCACCCAGAAGGACACAGGATTCTACATCCTACAAACCTTAAATAGACATGGAGAAATGGTATCAAGAACATCCATATATCTCTACGTGTACA</w:t>
      </w:r>
    </w:p>
    <w:p w14:paraId="6BAE1113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FD1EF7B" w14:textId="77777777" w:rsidR="00F61AD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35F5">
        <w:rPr>
          <w:rFonts w:ascii="Courier New" w:hAnsi="Courier New" w:cs="Courier New"/>
          <w:sz w:val="16"/>
          <w:szCs w:val="16"/>
          <w:lang w:val="en-US"/>
        </w:rPr>
        <w:lastRenderedPageBreak/>
        <w:t>&gt;Rn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5A35F5">
        <w:rPr>
          <w:rFonts w:ascii="Courier New" w:hAnsi="Courier New" w:cs="Courier New"/>
          <w:sz w:val="16"/>
          <w:szCs w:val="16"/>
          <w:lang w:val="en-US"/>
        </w:rPr>
        <w:t xml:space="preserve">42N1 (Rattus norvegicus; Norway rat) </w:t>
      </w:r>
      <w:r w:rsidR="00F61AD5" w:rsidRPr="00F61AD5">
        <w:rPr>
          <w:rFonts w:ascii="Courier New" w:hAnsi="Courier New" w:cs="Courier New"/>
          <w:sz w:val="16"/>
          <w:szCs w:val="16"/>
          <w:lang w:val="en-US"/>
        </w:rPr>
        <w:t>WGS JAKEKU010000001.1</w:t>
      </w:r>
    </w:p>
    <w:p w14:paraId="03DCF29E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35F5">
        <w:rPr>
          <w:rFonts w:ascii="Courier New" w:hAnsi="Courier New" w:cs="Courier New"/>
          <w:sz w:val="16"/>
          <w:szCs w:val="16"/>
          <w:lang w:val="en-US"/>
        </w:rPr>
        <w:t>CCTCCCTTTTAACCTGCTGGCACCTGTCTACCACTTCCCAAGTCACTATTGAATTAATGCCACCACAAGTAGTTGAAGGGGAAGATGTCCTTTTCCTCGTCCATAATCTGCCAGAGAATGTTACAACCTTTGTCTGGTTCAAAGGGAGGAAAAATATGAAACGTGGAATTGCACTGTATACAGTGGCCTCTGACCTACTTGTACACAGTGATAGAGAGACACTGTACAGCAATGGATCTCTGATGATCCACAATATCACCCAGAAAGACAGAGAATATTACACCCTACGAACCTTCAATAAACGTTCAGAAACTGTATCAACAACATCCACATTCCTCCATGTGAATG</w:t>
      </w:r>
    </w:p>
    <w:p w14:paraId="4E543BF7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08D3EC9" w14:textId="77777777" w:rsidR="00F61AD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35F5">
        <w:rPr>
          <w:rFonts w:ascii="Courier New" w:hAnsi="Courier New" w:cs="Courier New"/>
          <w:sz w:val="16"/>
          <w:szCs w:val="16"/>
          <w:lang w:val="en-US"/>
        </w:rPr>
        <w:t>&gt;Rn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5A35F5">
        <w:rPr>
          <w:rFonts w:ascii="Courier New" w:hAnsi="Courier New" w:cs="Courier New"/>
          <w:sz w:val="16"/>
          <w:szCs w:val="16"/>
          <w:lang w:val="en-US"/>
        </w:rPr>
        <w:t xml:space="preserve">43N1 (Rattus norvegicus; Norway rat) </w:t>
      </w:r>
      <w:r w:rsidR="00F61AD5" w:rsidRPr="005A35F5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B0491B" w:rsidRPr="00B0491B">
        <w:rPr>
          <w:rFonts w:ascii="Courier New" w:hAnsi="Courier New" w:cs="Courier New"/>
          <w:sz w:val="16"/>
          <w:szCs w:val="16"/>
          <w:lang w:val="en-US"/>
        </w:rPr>
        <w:t>AAHX01004148.1</w:t>
      </w:r>
    </w:p>
    <w:p w14:paraId="15AE6683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35F5">
        <w:rPr>
          <w:rFonts w:ascii="Courier New" w:hAnsi="Courier New" w:cs="Courier New"/>
          <w:sz w:val="16"/>
          <w:szCs w:val="16"/>
          <w:lang w:val="en-US"/>
        </w:rPr>
        <w:t>CTTTTCTTTTAACCTCCTGGCTCCTGCCCACCACTCTCCAAGTCACCATAGAATTAGTGCCACCCCAAGTGGCTGAAGGAGAAAATGTCCTTTTTCTTGCTCACAATCTGCCAGAGAATCTTATAGCCATAGCCTGGTTCAAGGGAGTGACAAATATGAATCTTGGAATTGCACTGTATGCACTGGCCTCTAACATAAGTGTGACAGGGCCTGAACACAGTGGTAGAGAGACGGTGTACAGCAATGGATCCCTGCTACTTCAAAATGTCACCCAGAAGGACACAGAATTCTATACTCTACGAACGTTAAATAGACATGGAGAAATTGTATCAACAACATCCATATACCTCCATGTGTACA</w:t>
      </w:r>
    </w:p>
    <w:p w14:paraId="5E9F59A0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23E2525" w14:textId="77777777" w:rsidR="005A35F5" w:rsidRPr="005A35F5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35F5">
        <w:rPr>
          <w:rFonts w:ascii="Courier New" w:hAnsi="Courier New" w:cs="Courier New"/>
          <w:sz w:val="16"/>
          <w:szCs w:val="16"/>
          <w:lang w:val="en-US"/>
        </w:rPr>
        <w:t>&gt;Rno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5A35F5">
        <w:rPr>
          <w:rFonts w:ascii="Courier New" w:hAnsi="Courier New" w:cs="Courier New"/>
          <w:sz w:val="16"/>
          <w:szCs w:val="16"/>
          <w:lang w:val="en-US"/>
        </w:rPr>
        <w:t xml:space="preserve">44N1 (Rattus norvegicus; Norway rat) </w:t>
      </w:r>
      <w:r w:rsidR="00F61AD5" w:rsidRPr="005A35F5">
        <w:rPr>
          <w:rFonts w:ascii="Courier New" w:hAnsi="Courier New" w:cs="Courier New"/>
          <w:sz w:val="16"/>
          <w:szCs w:val="16"/>
          <w:lang w:val="en-US"/>
        </w:rPr>
        <w:t>WGS JAKEKU010000001.1</w:t>
      </w:r>
    </w:p>
    <w:p w14:paraId="4523C3FF" w14:textId="77777777" w:rsidR="00490A94" w:rsidRDefault="005A35F5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35F5">
        <w:rPr>
          <w:rFonts w:ascii="Courier New" w:hAnsi="Courier New" w:cs="Courier New"/>
          <w:sz w:val="16"/>
          <w:szCs w:val="16"/>
          <w:lang w:val="en-US"/>
        </w:rPr>
        <w:t>CCTCCCTTTTAACCTACTGGCACTTGCCTACCACTGCTCAAATAACCATTGAATTAGTGCCACCCCAAGTGGTTGAAGGAGAAAATGTTCTCATACGTATTGACAATCTGAGAGAGAATAATATAACCTTGGCCTGGTATAGAGGAATGAGTATTAAAAGCCCTCAAATTGGACAATATACACTGGCCACTAATGTTACTGAGCTGGGGCCTGGTCATAGTGGTAGAGAGACTTTGTACAGCAACGGATCCCTGCAGATCTACAATGTCACCCAGGAGGATATAGGATTCTACAGCCTACGGATCATAAACAGTCATGCAGAAATTGTATCAATAGCATCTATATACCTCAACGTGTACT</w:t>
      </w:r>
    </w:p>
    <w:p w14:paraId="0822F963" w14:textId="77777777" w:rsidR="00B0491B" w:rsidRDefault="00B0491B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0C60615" w14:textId="77777777" w:rsidR="00B0491B" w:rsidRPr="00B0491B" w:rsidRDefault="00B0491B" w:rsidP="00B049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7E43989" w14:textId="77777777" w:rsidR="00B0491B" w:rsidRPr="00B0491B" w:rsidRDefault="00B0491B" w:rsidP="00B049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0491B">
        <w:rPr>
          <w:rFonts w:ascii="Courier New" w:hAnsi="Courier New" w:cs="Courier New"/>
          <w:sz w:val="16"/>
          <w:szCs w:val="16"/>
          <w:lang w:val="en-US"/>
        </w:rPr>
        <w:t>&gt;Rop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B0491B">
        <w:rPr>
          <w:rFonts w:ascii="Courier New" w:hAnsi="Courier New" w:cs="Courier New"/>
          <w:sz w:val="16"/>
          <w:szCs w:val="16"/>
          <w:lang w:val="en-US"/>
        </w:rPr>
        <w:t xml:space="preserve">9N_P (Rhombomys opimus; great gerbil) WGS REGO01000645.1 </w:t>
      </w:r>
    </w:p>
    <w:p w14:paraId="597FF171" w14:textId="77777777" w:rsidR="00B0491B" w:rsidRPr="00B0491B" w:rsidRDefault="00B0491B" w:rsidP="00B049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0491B">
        <w:rPr>
          <w:rFonts w:ascii="Courier New" w:hAnsi="Courier New" w:cs="Courier New"/>
          <w:sz w:val="16"/>
          <w:szCs w:val="16"/>
          <w:lang w:val="en-US"/>
        </w:rPr>
        <w:t>CCTCCCTCTTAACCTACTGGACCACACCCGCCACTACCGAGTTCACTATTGAACCGGTGCCACCCGTGGTTGCTGAAGGTGGAAACTCCTTTCTGTTTGTGCATAAAATGCCGTTGAACGCCCAGGCATTTTACTAGTACAAACAGGAAGATCCCCCAAAGAGCTACGAAGGGGCACCACGGTACTTAACGCCCACTAATACAGCTTCCCAGATGCCCCAACACAGCGCAGGAAACCGGTTCTGCAGTGGATCCCTGCTGACCAGAGACGTCACCCAGGCTGATGGTGGAGTCTACACCTTACTAACATTTAACCCAGAAATGGAAAGCAAATTAGCACAAGTGCCTTGGGAAGTACACG</w:t>
      </w:r>
    </w:p>
    <w:p w14:paraId="1C5E707E" w14:textId="77777777" w:rsidR="00B0491B" w:rsidRPr="00B0491B" w:rsidRDefault="00B0491B" w:rsidP="00B049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E0E4F96" w14:textId="77777777" w:rsidR="00B0491B" w:rsidRPr="00B0491B" w:rsidRDefault="00B0491B" w:rsidP="00B049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0491B">
        <w:rPr>
          <w:rFonts w:ascii="Courier New" w:hAnsi="Courier New" w:cs="Courier New"/>
          <w:sz w:val="16"/>
          <w:szCs w:val="16"/>
          <w:lang w:val="en-US"/>
        </w:rPr>
        <w:t>&gt;Rop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B0491B">
        <w:rPr>
          <w:rFonts w:ascii="Courier New" w:hAnsi="Courier New" w:cs="Courier New"/>
          <w:sz w:val="16"/>
          <w:szCs w:val="16"/>
          <w:lang w:val="en-US"/>
        </w:rPr>
        <w:t xml:space="preserve">15N (Rhombomys opimus; great gerbil) WGS REGO01000645.1 </w:t>
      </w:r>
    </w:p>
    <w:p w14:paraId="36102813" w14:textId="77777777" w:rsidR="00B0491B" w:rsidRPr="00B0491B" w:rsidRDefault="00B0491B" w:rsidP="00B049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0491B">
        <w:rPr>
          <w:rFonts w:ascii="Courier New" w:hAnsi="Courier New" w:cs="Courier New"/>
          <w:sz w:val="16"/>
          <w:szCs w:val="16"/>
          <w:lang w:val="en-US"/>
        </w:rPr>
        <w:t>CCTCACTTTTAACCTGCTGGAACTCACCTGCCGCTGCAGCCCGACTAACTAAAGAAATGCGGTTCTCTGCTGCCGAAGGGGCAAAGGTTCTTCTCCATGTTCCTAACCAGGAAGAGAACCTTCTCTCCTTTTCCTGGTACAAAGGGAAAAATGAACATGAAAATTTTACAATTGCACATTATGAAAAGGCCACAGGTGTACTTAAACTTGGAGATAAAACCAGTGGCAGAGAAGACATATATAAGGATGGATCCATGATGCTCCGGTCCGTCACCCAGGAAGACACAGGATTCTACACTTTCAAAACGTTTGAAGCACACAATCATCGTGAAATAACATATGTCCACCTCCAAGTGTACA</w:t>
      </w:r>
    </w:p>
    <w:p w14:paraId="24DE410A" w14:textId="77777777" w:rsidR="00B0491B" w:rsidRPr="00B0491B" w:rsidRDefault="00B0491B" w:rsidP="00B049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D71D1D4" w14:textId="77777777" w:rsidR="00B0491B" w:rsidRPr="00B0491B" w:rsidRDefault="00B0491B" w:rsidP="00B049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0491B">
        <w:rPr>
          <w:rFonts w:ascii="Courier New" w:hAnsi="Courier New" w:cs="Courier New"/>
          <w:sz w:val="16"/>
          <w:szCs w:val="16"/>
          <w:lang w:val="en-US"/>
        </w:rPr>
        <w:t>&gt;Rop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B0491B">
        <w:rPr>
          <w:rFonts w:ascii="Courier New" w:hAnsi="Courier New" w:cs="Courier New"/>
          <w:sz w:val="16"/>
          <w:szCs w:val="16"/>
          <w:lang w:val="en-US"/>
        </w:rPr>
        <w:t xml:space="preserve">1N1 (Rhombomys opimus; great gerbil) WGS REGO01000645.1 </w:t>
      </w:r>
    </w:p>
    <w:p w14:paraId="128BB0DF" w14:textId="77777777" w:rsidR="00B0491B" w:rsidRPr="00B0491B" w:rsidRDefault="00B0491B" w:rsidP="00B049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0491B">
        <w:rPr>
          <w:rFonts w:ascii="Courier New" w:hAnsi="Courier New" w:cs="Courier New"/>
          <w:sz w:val="16"/>
          <w:szCs w:val="16"/>
          <w:lang w:val="en-US"/>
        </w:rPr>
        <w:t>CCTCCCTTTTAGCCTGCTGGCACCTGCTCACCACTGCCGAAGTCACCATCGAATTAGTGCCGCCCCACGCGGTGGAAGGAGAAAATGTCGTATTCCTTATTCACAATCTGCCAGAGAAGGCTGTAGGCCTCGCCTGGTTCAAAGGAAGAACAAACAGGAGCCTTGGAATTGCAGTGTACTCTCTGACCGCTAAAGTGGGTGTGGAGGGGCCTCTGTACAGTGGGAGAGAGAGGGTGTACAGCAACGGATCTCTGCGGATTGACAATGTCACCCAGGGGGACACGGGATACTACACCCTCCAAACCTTCAATAGACAATCCGAAACTGAGTCAATAGCGTCTACGTACCTCCACGTGAACA</w:t>
      </w:r>
    </w:p>
    <w:p w14:paraId="140D226C" w14:textId="77777777" w:rsidR="00B0491B" w:rsidRPr="00B0491B" w:rsidRDefault="00B0491B" w:rsidP="00B049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6EE40AE" w14:textId="77777777" w:rsidR="00B0491B" w:rsidRPr="00B0491B" w:rsidRDefault="00B0491B" w:rsidP="00B049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0491B">
        <w:rPr>
          <w:rFonts w:ascii="Courier New" w:hAnsi="Courier New" w:cs="Courier New"/>
          <w:sz w:val="16"/>
          <w:szCs w:val="16"/>
          <w:lang w:val="en-US"/>
        </w:rPr>
        <w:t>&gt;Rop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B0491B">
        <w:rPr>
          <w:rFonts w:ascii="Courier New" w:hAnsi="Courier New" w:cs="Courier New"/>
          <w:sz w:val="16"/>
          <w:szCs w:val="16"/>
          <w:lang w:val="en-US"/>
        </w:rPr>
        <w:t xml:space="preserve">2N1_P (Rhombomys opimus; great gerbil) WGS REGO01000645.1 </w:t>
      </w:r>
    </w:p>
    <w:p w14:paraId="0D343CF0" w14:textId="77777777" w:rsidR="00B0491B" w:rsidRPr="00B0491B" w:rsidRDefault="00B0491B" w:rsidP="00B049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0491B">
        <w:rPr>
          <w:rFonts w:ascii="Courier New" w:hAnsi="Courier New" w:cs="Courier New"/>
          <w:sz w:val="16"/>
          <w:szCs w:val="16"/>
          <w:lang w:val="en-US"/>
        </w:rPr>
        <w:t>CCTCCCTTTTAACCTGCTGGCACCTGTCCACCACTGCCGACGTCATCATTGAATTAGTTCCACCTCAAGTGGTGGAAGGAGAAAATGTCCTTCTTCTCGTCCACAACCTTCCAAGGAATCTTATAGCCCTAGCCTGGTACAAAGGGACGACGAGTGCGAGCATGGAAATTGTACTGTATGCACTGAACACCGATGTAAGTGTGCTGAGGCCAGTACACAACAGCAAAGAGAGCATGTACAGGAGCGGATCCCTGCGGATTGACAATGTCACCTGGGGGACACAGGACGCTACACCCTCCGAACCTTCAATAGACAAGTAGAAACTGTATCAGTGACATCCACGTACCTCCACGTAAACA</w:t>
      </w:r>
    </w:p>
    <w:p w14:paraId="281281FB" w14:textId="77777777" w:rsidR="00B0491B" w:rsidRPr="00B0491B" w:rsidRDefault="00B0491B" w:rsidP="00B049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91135E6" w14:textId="77777777" w:rsidR="00B0491B" w:rsidRPr="00B0491B" w:rsidRDefault="00B0491B" w:rsidP="00B049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0491B">
        <w:rPr>
          <w:rFonts w:ascii="Courier New" w:hAnsi="Courier New" w:cs="Courier New"/>
          <w:sz w:val="16"/>
          <w:szCs w:val="16"/>
          <w:lang w:val="en-US"/>
        </w:rPr>
        <w:t>&gt;Rop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B0491B">
        <w:rPr>
          <w:rFonts w:ascii="Courier New" w:hAnsi="Courier New" w:cs="Courier New"/>
          <w:sz w:val="16"/>
          <w:szCs w:val="16"/>
          <w:lang w:val="en-US"/>
        </w:rPr>
        <w:t xml:space="preserve">3N1 (Rhombomys opimus; great gerbil) WGS REGO01000645.1 </w:t>
      </w:r>
    </w:p>
    <w:p w14:paraId="544DAFD7" w14:textId="77777777" w:rsidR="00B0491B" w:rsidRPr="00B0491B" w:rsidRDefault="00B0491B" w:rsidP="00B049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0491B">
        <w:rPr>
          <w:rFonts w:ascii="Courier New" w:hAnsi="Courier New" w:cs="Courier New"/>
          <w:sz w:val="16"/>
          <w:szCs w:val="16"/>
          <w:lang w:val="en-US"/>
        </w:rPr>
        <w:t>CTTGCATTCACCCTTCTGCCACTGACCAGCTCACTATCGAACCAATGCCACCCAATGTTGCTGAAGGGAAAAACGCTCTCCTACTGGTTCATAACATCCCAGAGAACCTTCGATCCTTTTCCTGGTACAAAGGGGTAGCCACTGTCAAGAGACATGAGATTGCACGGAATGTCATAAAAACTAACAAGAGTGTTCTGGGACCTGCATACACCGGCAGACAGACAGTGTACACTAATGGATCCCTGCTACTGCACAATGCCACCCGGGAGGATGCTGGATTCTACACCCTACGAACCCTAAATACACGGCGTGAAAGTCAAGAAACACACGTGTACCTCCATATATACG</w:t>
      </w:r>
    </w:p>
    <w:p w14:paraId="435FAB8A" w14:textId="77777777" w:rsidR="00B0491B" w:rsidRPr="00B0491B" w:rsidRDefault="00B0491B" w:rsidP="00B049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8449E34" w14:textId="77777777" w:rsidR="00F648C4" w:rsidRDefault="00F648C4" w:rsidP="00B049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B761F43" w14:textId="77777777" w:rsidR="00F648C4" w:rsidRPr="00F648C4" w:rsidRDefault="00F648C4" w:rsidP="00F648C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648C4">
        <w:rPr>
          <w:rFonts w:ascii="Courier New" w:hAnsi="Courier New" w:cs="Courier New"/>
          <w:sz w:val="16"/>
          <w:szCs w:val="16"/>
          <w:lang w:val="en-US"/>
        </w:rPr>
        <w:t xml:space="preserve">&gt;Rra_Ceacam9N (Rattus </w:t>
      </w:r>
      <w:proofErr w:type="spellStart"/>
      <w:r w:rsidRPr="00F648C4">
        <w:rPr>
          <w:rFonts w:ascii="Courier New" w:hAnsi="Courier New" w:cs="Courier New"/>
          <w:sz w:val="16"/>
          <w:szCs w:val="16"/>
          <w:lang w:val="en-US"/>
        </w:rPr>
        <w:t>rattus</w:t>
      </w:r>
      <w:proofErr w:type="spellEnd"/>
      <w:r w:rsidRPr="00F648C4">
        <w:rPr>
          <w:rFonts w:ascii="Courier New" w:hAnsi="Courier New" w:cs="Courier New"/>
          <w:sz w:val="16"/>
          <w:szCs w:val="16"/>
          <w:lang w:val="en-US"/>
        </w:rPr>
        <w:t xml:space="preserve">; black rat) WGS JAAIVD010000001.1 </w:t>
      </w:r>
    </w:p>
    <w:p w14:paraId="4D9A162B" w14:textId="77777777" w:rsidR="00F648C4" w:rsidRPr="00F648C4" w:rsidRDefault="00F648C4" w:rsidP="00F648C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648C4">
        <w:rPr>
          <w:rFonts w:ascii="Courier New" w:hAnsi="Courier New" w:cs="Courier New"/>
          <w:sz w:val="16"/>
          <w:szCs w:val="16"/>
          <w:lang w:val="en-US"/>
        </w:rPr>
        <w:t>CTTCCATTCTAACCTGCTGGAATGCACCCGCCGCTGCCGAGCTCACTATTGAATTAGTGCCACCCATGGTTGCCGAAGGCGGAAACTCCGTTCTGTTTGTGCATGAAATGCCATTGAATGTCCAGGCGTTTTACTGGTACAAACAGAGAGATCCGACGAAGAGCTATGAAGTCGCGCGGTACTTAACACCCACCAACGAAAGTTCGAAGATGCCTCAGCACAGCGGCCGGAAAACCGTATTCTACAGTGGATCCCTGCTGATCAGAAATGTCACCCAGGCCGACAGTGGAGTCTACACCTTACTAACATTTAACACAGAAATGCAAAGCGAATTAACACATGTGCATCTGGAAGTACGCG</w:t>
      </w:r>
    </w:p>
    <w:p w14:paraId="2B515EBE" w14:textId="77777777" w:rsidR="00F648C4" w:rsidRDefault="00F648C4" w:rsidP="00B0491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BAC60CF" w14:textId="77777777" w:rsidR="001F752D" w:rsidRPr="001F752D" w:rsidRDefault="001F752D" w:rsidP="001F752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F752D">
        <w:rPr>
          <w:rFonts w:ascii="Courier New" w:hAnsi="Courier New" w:cs="Courier New"/>
          <w:sz w:val="16"/>
          <w:szCs w:val="16"/>
          <w:lang w:val="en-US"/>
        </w:rPr>
        <w:t>&gt;Rra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1F752D">
        <w:rPr>
          <w:rFonts w:ascii="Courier New" w:hAnsi="Courier New" w:cs="Courier New"/>
          <w:sz w:val="16"/>
          <w:szCs w:val="16"/>
          <w:lang w:val="en-US"/>
        </w:rPr>
        <w:t xml:space="preserve">11N1 (Rattus </w:t>
      </w:r>
      <w:proofErr w:type="spellStart"/>
      <w:r w:rsidRPr="001F752D">
        <w:rPr>
          <w:rFonts w:ascii="Courier New" w:hAnsi="Courier New" w:cs="Courier New"/>
          <w:sz w:val="16"/>
          <w:szCs w:val="16"/>
          <w:lang w:val="en-US"/>
        </w:rPr>
        <w:t>rattus</w:t>
      </w:r>
      <w:proofErr w:type="spellEnd"/>
      <w:r w:rsidRPr="001F752D">
        <w:rPr>
          <w:rFonts w:ascii="Courier New" w:hAnsi="Courier New" w:cs="Courier New"/>
          <w:sz w:val="16"/>
          <w:szCs w:val="16"/>
          <w:lang w:val="en-US"/>
        </w:rPr>
        <w:t xml:space="preserve">; black rat) WGS JAAIVD010000001.1 </w:t>
      </w:r>
    </w:p>
    <w:p w14:paraId="4F0AD178" w14:textId="77777777" w:rsidR="001F752D" w:rsidRPr="001F752D" w:rsidRDefault="001F752D" w:rsidP="001F752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F752D">
        <w:rPr>
          <w:rFonts w:ascii="Courier New" w:hAnsi="Courier New" w:cs="Courier New"/>
          <w:sz w:val="16"/>
          <w:szCs w:val="16"/>
          <w:lang w:val="en-US"/>
        </w:rPr>
        <w:t>TCTCCCTTTTAACCTCCTGGCTGCTTCCCACCACTGCCCAAGTCACCATTGAAGCAGTGCCACCCATTGCTGTTGAAGGGGAAACTGTTCTTCTGTTTGTGCATAACCTGCCAGAGAATGTTCAAGTCCTTTCCTGGTACACAGGACTTGCAGCACTCAAGAGTTGTGAAATTGAAAGATATGTGATAGCTACCAAGTCTCATGAGGTGGGACCGGCATACAGTAGTAGAGAGACAATACTACGCAATGGATCTCTGATGATCAAAAGTGTCAACAAAAAAGACTCAGGATACTACACGCTAAAAATACTTAGTACAACCTCAAGTTCTGAAATAATACATGCAGAATTCTTTGTACACA</w:t>
      </w:r>
    </w:p>
    <w:p w14:paraId="6D12D490" w14:textId="77777777" w:rsidR="001F752D" w:rsidRPr="001F752D" w:rsidRDefault="001F752D" w:rsidP="001F752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6718EB4" w14:textId="77777777" w:rsidR="001F752D" w:rsidRPr="001F752D" w:rsidRDefault="001F752D" w:rsidP="001F752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F752D">
        <w:rPr>
          <w:rFonts w:ascii="Courier New" w:hAnsi="Courier New" w:cs="Courier New"/>
          <w:sz w:val="16"/>
          <w:szCs w:val="16"/>
          <w:lang w:val="en-US"/>
        </w:rPr>
        <w:t>&gt;Rra_</w:t>
      </w:r>
      <w:r w:rsidR="00910487">
        <w:rPr>
          <w:rFonts w:ascii="Courier New" w:hAnsi="Courier New" w:cs="Courier New"/>
          <w:sz w:val="16"/>
          <w:szCs w:val="16"/>
          <w:lang w:val="en-US"/>
        </w:rPr>
        <w:t>Ceacam</w:t>
      </w:r>
      <w:r w:rsidRPr="001F752D">
        <w:rPr>
          <w:rFonts w:ascii="Courier New" w:hAnsi="Courier New" w:cs="Courier New"/>
          <w:sz w:val="16"/>
          <w:szCs w:val="16"/>
          <w:lang w:val="en-US"/>
        </w:rPr>
        <w:t xml:space="preserve">12N1 (Rattus </w:t>
      </w:r>
      <w:proofErr w:type="spellStart"/>
      <w:r w:rsidRPr="001F752D">
        <w:rPr>
          <w:rFonts w:ascii="Courier New" w:hAnsi="Courier New" w:cs="Courier New"/>
          <w:sz w:val="16"/>
          <w:szCs w:val="16"/>
          <w:lang w:val="en-US"/>
        </w:rPr>
        <w:t>rattus</w:t>
      </w:r>
      <w:proofErr w:type="spellEnd"/>
      <w:r w:rsidRPr="001F752D">
        <w:rPr>
          <w:rFonts w:ascii="Courier New" w:hAnsi="Courier New" w:cs="Courier New"/>
          <w:sz w:val="16"/>
          <w:szCs w:val="16"/>
          <w:lang w:val="en-US"/>
        </w:rPr>
        <w:t xml:space="preserve">; black rat) WGS JAAIVD010000001.1 </w:t>
      </w:r>
    </w:p>
    <w:p w14:paraId="4D7C4291" w14:textId="77777777" w:rsidR="001F752D" w:rsidRPr="00B0491B" w:rsidRDefault="001F752D" w:rsidP="001F752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F752D">
        <w:rPr>
          <w:rFonts w:ascii="Courier New" w:hAnsi="Courier New" w:cs="Courier New"/>
          <w:sz w:val="16"/>
          <w:szCs w:val="16"/>
          <w:lang w:val="en-US"/>
        </w:rPr>
        <w:t>CCTACCTTTTAACCTGCTGGCTGCTTCCCACTACTACCCAGGTCACCATCGAATCAGTGCCATCCATTGCTGTTGAAGGGGAAACAGTTCTTCTATTTGTGCATAGCCTGCCACCTAATATTCTTGCCTTTTACTGGTACAGAGGGGTCAGAGCTCTCAGGACTTTTCAAATTGCAAGATATGTGATAGCTACCAAGTCTTGTGTGGAGGGACCTTCACACCGTGGTAGAGGAACAGTACTCAGCAATGGATCTCTGCTGATCAAGAGTGTCACCAGACAAGACTCAGGACACTATACTCTACAAATAATCACTACAAATACAAGACCTGAAATAATACGTGCAGAATTCTTTGTACACA</w:t>
      </w:r>
    </w:p>
    <w:p w14:paraId="331290D7" w14:textId="77777777" w:rsidR="00B0491B" w:rsidRDefault="00B0491B" w:rsidP="005A35F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A4B4B9D" w14:textId="77777777" w:rsidR="00F648C4" w:rsidRPr="00F648C4" w:rsidRDefault="00F648C4" w:rsidP="00F648C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648C4">
        <w:rPr>
          <w:rFonts w:ascii="Courier New" w:hAnsi="Courier New" w:cs="Courier New"/>
          <w:sz w:val="16"/>
          <w:szCs w:val="16"/>
          <w:lang w:val="en-US"/>
        </w:rPr>
        <w:t xml:space="preserve">&gt;Rra_Ceacam15N (Rattus </w:t>
      </w:r>
      <w:proofErr w:type="spellStart"/>
      <w:r w:rsidRPr="00F648C4">
        <w:rPr>
          <w:rFonts w:ascii="Courier New" w:hAnsi="Courier New" w:cs="Courier New"/>
          <w:sz w:val="16"/>
          <w:szCs w:val="16"/>
          <w:lang w:val="en-US"/>
        </w:rPr>
        <w:t>rattus</w:t>
      </w:r>
      <w:proofErr w:type="spellEnd"/>
      <w:r w:rsidRPr="00F648C4">
        <w:rPr>
          <w:rFonts w:ascii="Courier New" w:hAnsi="Courier New" w:cs="Courier New"/>
          <w:sz w:val="16"/>
          <w:szCs w:val="16"/>
          <w:lang w:val="en-US"/>
        </w:rPr>
        <w:t xml:space="preserve">; black rat) WGS JAAIVD010000001.1 </w:t>
      </w:r>
    </w:p>
    <w:p w14:paraId="65A0B91F" w14:textId="77777777" w:rsidR="00F648C4" w:rsidRDefault="00F648C4" w:rsidP="00F648C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648C4">
        <w:rPr>
          <w:rFonts w:ascii="Courier New" w:hAnsi="Courier New" w:cs="Courier New"/>
          <w:sz w:val="16"/>
          <w:szCs w:val="16"/>
          <w:lang w:val="en-US"/>
        </w:rPr>
        <w:t>CCTCACTTTTAACCTTCTGGGACTCGCCTGCTGCAGCACTGCTGACAACCAAAGAAATGCGGTTCTCAGCCGCCGAGGGGGCGAAGGTTCTTCTCCATGTCCCTGACCAGGAAGAGGACCTCGTCTCCTTTTCCTGGTACAAAGGGAAAGATGTAAATGAAAATCTCACAATTGCACATTACGAAAAGTCCAGCGACTCACTCCAAATTGGAAAGAAAGTCAGCGGCAGGGAAGAAATCTATAAGGATAGCTCCATGATGCTCTGGGCTATCACCCAGAAGGACACGGGATTCTACACTTTACAGACCTTTAAAGCACATGATCAACAGGAAATAACATACGTCCATCTCCAAGTATACA</w:t>
      </w:r>
    </w:p>
    <w:p w14:paraId="61EADA76" w14:textId="77777777" w:rsidR="003E470E" w:rsidRDefault="003E470E" w:rsidP="00F648C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9CBD8E8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2F36">
        <w:rPr>
          <w:rFonts w:ascii="Courier New" w:hAnsi="Courier New" w:cs="Courier New"/>
          <w:sz w:val="16"/>
          <w:szCs w:val="16"/>
          <w:lang w:val="en-US"/>
        </w:rPr>
        <w:t>&gt;Rr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F2F36">
        <w:rPr>
          <w:rFonts w:ascii="Courier New" w:hAnsi="Courier New" w:cs="Courier New"/>
          <w:sz w:val="16"/>
          <w:szCs w:val="16"/>
          <w:lang w:val="en-US"/>
        </w:rPr>
        <w:t xml:space="preserve">36N1 (Rattus </w:t>
      </w:r>
      <w:proofErr w:type="spellStart"/>
      <w:r w:rsidRPr="008F2F36">
        <w:rPr>
          <w:rFonts w:ascii="Courier New" w:hAnsi="Courier New" w:cs="Courier New"/>
          <w:sz w:val="16"/>
          <w:szCs w:val="16"/>
          <w:lang w:val="en-US"/>
        </w:rPr>
        <w:t>rattus</w:t>
      </w:r>
      <w:proofErr w:type="spellEnd"/>
      <w:r w:rsidRPr="008F2F36">
        <w:rPr>
          <w:rFonts w:ascii="Courier New" w:hAnsi="Courier New" w:cs="Courier New"/>
          <w:sz w:val="16"/>
          <w:szCs w:val="16"/>
          <w:lang w:val="en-US"/>
        </w:rPr>
        <w:t xml:space="preserve">; black rat) WGS JAAIVD010000001.1 </w:t>
      </w:r>
    </w:p>
    <w:p w14:paraId="6C4CEF4E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2F36">
        <w:rPr>
          <w:rFonts w:ascii="Courier New" w:hAnsi="Courier New" w:cs="Courier New"/>
          <w:sz w:val="16"/>
          <w:szCs w:val="16"/>
          <w:lang w:val="en-US"/>
        </w:rPr>
        <w:t>CCTCCCTCTTAACCTGCTGGCTCCTGTCCACCACTGCCCAAGTCTCCATTGAATCCTTACCACCCCAGGTGGTTGAAGGAGAAAATGTTCTTCTACGTGTTGACAATCTGCCAGAGAATCTCATAGCTTTTGTCTGGTACAAAGGGCTGACAAACATGAGCCTTGGAGTTGCACTGTATTCACTAATC</w:t>
      </w:r>
      <w:r w:rsidRPr="008F2F36">
        <w:rPr>
          <w:rFonts w:ascii="Courier New" w:hAnsi="Courier New" w:cs="Courier New"/>
          <w:sz w:val="16"/>
          <w:szCs w:val="16"/>
          <w:lang w:val="en-US"/>
        </w:rPr>
        <w:lastRenderedPageBreak/>
        <w:t>TATAACGTAACTGTGACGGGACCTGTGCACAGTGGTAGAGAGACATTGTACAGCAATGGGTCCCTGTGGATCCAAAATGTCACCCAGAAGGACACAGGATTCTACACCCTACGAACCATAAGTAATCATGGAGAAATTGTATCAAATACATCCCTGCACCTTCATGTGTACT</w:t>
      </w:r>
    </w:p>
    <w:p w14:paraId="5E8577EC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1568ADA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2F36">
        <w:rPr>
          <w:rFonts w:ascii="Courier New" w:hAnsi="Courier New" w:cs="Courier New"/>
          <w:sz w:val="16"/>
          <w:szCs w:val="16"/>
          <w:lang w:val="en-US"/>
        </w:rPr>
        <w:t>&gt;Rr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F2F36">
        <w:rPr>
          <w:rFonts w:ascii="Courier New" w:hAnsi="Courier New" w:cs="Courier New"/>
          <w:sz w:val="16"/>
          <w:szCs w:val="16"/>
          <w:lang w:val="en-US"/>
        </w:rPr>
        <w:t xml:space="preserve">38N1 (Rattus </w:t>
      </w:r>
      <w:proofErr w:type="spellStart"/>
      <w:r w:rsidRPr="008F2F36">
        <w:rPr>
          <w:rFonts w:ascii="Courier New" w:hAnsi="Courier New" w:cs="Courier New"/>
          <w:sz w:val="16"/>
          <w:szCs w:val="16"/>
          <w:lang w:val="en-US"/>
        </w:rPr>
        <w:t>rattus</w:t>
      </w:r>
      <w:proofErr w:type="spellEnd"/>
      <w:r w:rsidRPr="008F2F36">
        <w:rPr>
          <w:rFonts w:ascii="Courier New" w:hAnsi="Courier New" w:cs="Courier New"/>
          <w:sz w:val="16"/>
          <w:szCs w:val="16"/>
          <w:lang w:val="en-US"/>
        </w:rPr>
        <w:t xml:space="preserve">; black rat) WGS JAAIVD010000001.1 </w:t>
      </w:r>
    </w:p>
    <w:p w14:paraId="3019992D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2F36">
        <w:rPr>
          <w:rFonts w:ascii="Courier New" w:hAnsi="Courier New" w:cs="Courier New"/>
          <w:sz w:val="16"/>
          <w:szCs w:val="16"/>
          <w:lang w:val="en-US"/>
        </w:rPr>
        <w:t>CCTCCCTTGTAACCTGCTGGCTCCTGACTACTGCCCAGGTCAACATTGAATCGGTGCCATTCAATGTGGTTGAAGGGGAAAACGTCCTTCTTCTTGTCCACAATCTGCCAGAGAATCTCACAGCCTTTGCCTGGTATAGAGGGCTGAGGAAAATTGGAGTATACATACTGAACACTGAAGTAAGTGTGACGGGGCCAATGTACAGCGGTAGAGAGACAGTGTACAGCAATGGTTCCCTGTGGATCCGCAATGTTACCCAGAAGGACACAGGATTCTACACTCTACGAACAGTCAATACACGTGGAGAAACTGTATCAACAACATCCTTGTACCTCTACGTGTACA</w:t>
      </w:r>
    </w:p>
    <w:p w14:paraId="61160DDD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61ED22B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2F36">
        <w:rPr>
          <w:rFonts w:ascii="Courier New" w:hAnsi="Courier New" w:cs="Courier New"/>
          <w:sz w:val="16"/>
          <w:szCs w:val="16"/>
          <w:lang w:val="en-US"/>
        </w:rPr>
        <w:t>&gt;Rr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F2F36">
        <w:rPr>
          <w:rFonts w:ascii="Courier New" w:hAnsi="Courier New" w:cs="Courier New"/>
          <w:sz w:val="16"/>
          <w:szCs w:val="16"/>
          <w:lang w:val="en-US"/>
        </w:rPr>
        <w:t xml:space="preserve">39N1 (Rattus </w:t>
      </w:r>
      <w:proofErr w:type="spellStart"/>
      <w:r w:rsidRPr="008F2F36">
        <w:rPr>
          <w:rFonts w:ascii="Courier New" w:hAnsi="Courier New" w:cs="Courier New"/>
          <w:sz w:val="16"/>
          <w:szCs w:val="16"/>
          <w:lang w:val="en-US"/>
        </w:rPr>
        <w:t>rattus</w:t>
      </w:r>
      <w:proofErr w:type="spellEnd"/>
      <w:r w:rsidRPr="008F2F36">
        <w:rPr>
          <w:rFonts w:ascii="Courier New" w:hAnsi="Courier New" w:cs="Courier New"/>
          <w:sz w:val="16"/>
          <w:szCs w:val="16"/>
          <w:lang w:val="en-US"/>
        </w:rPr>
        <w:t xml:space="preserve">; black rat) WGS JAAIVD010000001.1 </w:t>
      </w:r>
    </w:p>
    <w:p w14:paraId="07719145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2F36">
        <w:rPr>
          <w:rFonts w:ascii="Courier New" w:hAnsi="Courier New" w:cs="Courier New"/>
          <w:sz w:val="16"/>
          <w:szCs w:val="16"/>
          <w:lang w:val="en-US"/>
        </w:rPr>
        <w:t>CCTCCCTTTTAACCAGTTGGCTCTTGCCCACCACTGCCCAAGTCACTCTCAAGTCCTCACCGCCCCAAGTGGTTGAAGGAGAAAACGTTCTTCTAAGTGTTGACAATATGCCAGAGAATATTATAGGTTTTGGCTGGTTCAAAGGGGAGACCAACATGAACCGTGGAATTGCACTGTATTCACTGAGGTATACTGTAAGTTTGACGGGACCCGTGCACAGTGGTCGAGAGACATTGTACAGCAACGGGTCGCTGTGGATCAAAAGTGTCACCCAGCAGGACACAGGATTGTACACCTTTCGAATCATAAATAAACATGGAAAAATTCAATCAAATACAACCCTGTTCCTTCACGTGAAAT</w:t>
      </w:r>
    </w:p>
    <w:p w14:paraId="2ADEA8C8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AFDDAA5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2F36">
        <w:rPr>
          <w:rFonts w:ascii="Courier New" w:hAnsi="Courier New" w:cs="Courier New"/>
          <w:sz w:val="16"/>
          <w:szCs w:val="16"/>
          <w:lang w:val="en-US"/>
        </w:rPr>
        <w:t>&gt;Rr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F2F36">
        <w:rPr>
          <w:rFonts w:ascii="Courier New" w:hAnsi="Courier New" w:cs="Courier New"/>
          <w:sz w:val="16"/>
          <w:szCs w:val="16"/>
          <w:lang w:val="en-US"/>
        </w:rPr>
        <w:t xml:space="preserve">40N1 (Rattus </w:t>
      </w:r>
      <w:proofErr w:type="spellStart"/>
      <w:r w:rsidRPr="008F2F36">
        <w:rPr>
          <w:rFonts w:ascii="Courier New" w:hAnsi="Courier New" w:cs="Courier New"/>
          <w:sz w:val="16"/>
          <w:szCs w:val="16"/>
          <w:lang w:val="en-US"/>
        </w:rPr>
        <w:t>rattus</w:t>
      </w:r>
      <w:proofErr w:type="spellEnd"/>
      <w:r w:rsidRPr="008F2F36">
        <w:rPr>
          <w:rFonts w:ascii="Courier New" w:hAnsi="Courier New" w:cs="Courier New"/>
          <w:sz w:val="16"/>
          <w:szCs w:val="16"/>
          <w:lang w:val="en-US"/>
        </w:rPr>
        <w:t xml:space="preserve">; black rat) WGS JAAIVD010000001.1 </w:t>
      </w:r>
    </w:p>
    <w:p w14:paraId="37B9CB8D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2F36">
        <w:rPr>
          <w:rFonts w:ascii="Courier New" w:hAnsi="Courier New" w:cs="Courier New"/>
          <w:sz w:val="16"/>
          <w:szCs w:val="16"/>
          <w:lang w:val="en-US"/>
        </w:rPr>
        <w:t>CCTCCTTCTTAACCTGCTGGCACATGCCCACCACTTCCCAAGTCACCATTGAACTAGTGCCACCTCAAGTGGTTGAAGGAGAAGATGTCCTATTCCTCGTTCACAAACTGCCAGAAAACCTTATTGGCTTCTGCTGGTACAAAGGGTCGCCAATTATAAAACATGGCATTGCACTGTATGAAGCAAACACTAAAGTAGGTGTGGCAGGGCCCATGTACAGTGCTAGAGAGACGTTGTACAGAAACGGGTCCATGTTGATCCACAATGTCACCCAAAAGGACACAGGATTCTACAGACTACGAATCTTTAATAGACATCGAGATACTGTGTTAACATCCACATTCCTCCACGTGAATC</w:t>
      </w:r>
    </w:p>
    <w:p w14:paraId="6DC2B15E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11B587C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2F36">
        <w:rPr>
          <w:rFonts w:ascii="Courier New" w:hAnsi="Courier New" w:cs="Courier New"/>
          <w:sz w:val="16"/>
          <w:szCs w:val="16"/>
          <w:lang w:val="en-US"/>
        </w:rPr>
        <w:t>&gt;Rr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F2F36">
        <w:rPr>
          <w:rFonts w:ascii="Courier New" w:hAnsi="Courier New" w:cs="Courier New"/>
          <w:sz w:val="16"/>
          <w:szCs w:val="16"/>
          <w:lang w:val="en-US"/>
        </w:rPr>
        <w:t xml:space="preserve">41N1 (Rattus </w:t>
      </w:r>
      <w:proofErr w:type="spellStart"/>
      <w:r w:rsidRPr="008F2F36">
        <w:rPr>
          <w:rFonts w:ascii="Courier New" w:hAnsi="Courier New" w:cs="Courier New"/>
          <w:sz w:val="16"/>
          <w:szCs w:val="16"/>
          <w:lang w:val="en-US"/>
        </w:rPr>
        <w:t>rattus</w:t>
      </w:r>
      <w:proofErr w:type="spellEnd"/>
      <w:r w:rsidRPr="008F2F36">
        <w:rPr>
          <w:rFonts w:ascii="Courier New" w:hAnsi="Courier New" w:cs="Courier New"/>
          <w:sz w:val="16"/>
          <w:szCs w:val="16"/>
          <w:lang w:val="en-US"/>
        </w:rPr>
        <w:t xml:space="preserve">; black rat) WGS JAAIVD010000001.1 </w:t>
      </w:r>
    </w:p>
    <w:p w14:paraId="711E7844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2F36">
        <w:rPr>
          <w:rFonts w:ascii="Courier New" w:hAnsi="Courier New" w:cs="Courier New"/>
          <w:sz w:val="16"/>
          <w:szCs w:val="16"/>
          <w:lang w:val="en-US"/>
        </w:rPr>
        <w:t>CCTCCCTTTTAACCTGCTTGCTCCTGACCACTGCCCAAGTCACCATTGAATCAGTGCCATCCCAAGTAGTTGAAGGAGACAACATCCTTCTTCTTGTCCACAATCTGCCAGAGAATATTATAGTCTTAGCCTGGTTCAGAAGGCTAACGAATATGAACCGTGCAATTGGCCTATATGCACTGAACATTAAAGTAAGCATGATGGGGCCAGTGCACAGTGGTAGAGAGACAGTATACAGCAATGGTTCCCTGTGGATCTGCAATGTCACCCAGAAGGACACAGGATTCTACATCCTACAAACCTTAAATAGACATGGAGAAATGGTATCAAGAACATCCATATATCTCTACGTGTACA</w:t>
      </w:r>
    </w:p>
    <w:p w14:paraId="38F8C622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AD5E2E3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2F36">
        <w:rPr>
          <w:rFonts w:ascii="Courier New" w:hAnsi="Courier New" w:cs="Courier New"/>
          <w:sz w:val="16"/>
          <w:szCs w:val="16"/>
          <w:lang w:val="en-US"/>
        </w:rPr>
        <w:t>&gt;Rr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F2F36">
        <w:rPr>
          <w:rFonts w:ascii="Courier New" w:hAnsi="Courier New" w:cs="Courier New"/>
          <w:sz w:val="16"/>
          <w:szCs w:val="16"/>
          <w:lang w:val="en-US"/>
        </w:rPr>
        <w:t xml:space="preserve">42N1 (Rattus </w:t>
      </w:r>
      <w:proofErr w:type="spellStart"/>
      <w:r w:rsidRPr="008F2F36">
        <w:rPr>
          <w:rFonts w:ascii="Courier New" w:hAnsi="Courier New" w:cs="Courier New"/>
          <w:sz w:val="16"/>
          <w:szCs w:val="16"/>
          <w:lang w:val="en-US"/>
        </w:rPr>
        <w:t>rattus</w:t>
      </w:r>
      <w:proofErr w:type="spellEnd"/>
      <w:r w:rsidRPr="008F2F36">
        <w:rPr>
          <w:rFonts w:ascii="Courier New" w:hAnsi="Courier New" w:cs="Courier New"/>
          <w:sz w:val="16"/>
          <w:szCs w:val="16"/>
          <w:lang w:val="en-US"/>
        </w:rPr>
        <w:t xml:space="preserve">; black rat) WGS JAAIVD010000001.1 </w:t>
      </w:r>
    </w:p>
    <w:p w14:paraId="3A6E04D1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2F36">
        <w:rPr>
          <w:rFonts w:ascii="Courier New" w:hAnsi="Courier New" w:cs="Courier New"/>
          <w:sz w:val="16"/>
          <w:szCs w:val="16"/>
          <w:lang w:val="en-US"/>
        </w:rPr>
        <w:t>CCTCCCTTTTAACCTGCTGGCACCTGTCTACCACTTCCCAAGTCACTATTGAATTAATGCCACTGCAAGTAGTTGAAGGGGAAGATGTCTTTTTCCTCGTCCATAATCTGCCAGAGAATGTTACAACCTTTGTCTGGTTCAAAGGGAGGAAAAATATGAAACGTGGAATTGCACTGTATACAGTGGCCTCTGACTTACTTGTACACAGTGATAGAGAGACACTGTACAGCAATGGATCTCTGATGATCCACAATATCACCCAGAAAGACAGAGAATATTACACCCTACGAACCTTCAATAAACGTTCAGAAACTGTATCAACAACAACCACATTCCTCCATGTGAATG</w:t>
      </w:r>
    </w:p>
    <w:p w14:paraId="29BBA469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E9F2BDC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2F36">
        <w:rPr>
          <w:rFonts w:ascii="Courier New" w:hAnsi="Courier New" w:cs="Courier New"/>
          <w:sz w:val="16"/>
          <w:szCs w:val="16"/>
          <w:lang w:val="en-US"/>
        </w:rPr>
        <w:t>&gt;Rr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F2F36">
        <w:rPr>
          <w:rFonts w:ascii="Courier New" w:hAnsi="Courier New" w:cs="Courier New"/>
          <w:sz w:val="16"/>
          <w:szCs w:val="16"/>
          <w:lang w:val="en-US"/>
        </w:rPr>
        <w:t xml:space="preserve">43N1_P (Rattus </w:t>
      </w:r>
      <w:proofErr w:type="spellStart"/>
      <w:r w:rsidRPr="008F2F36">
        <w:rPr>
          <w:rFonts w:ascii="Courier New" w:hAnsi="Courier New" w:cs="Courier New"/>
          <w:sz w:val="16"/>
          <w:szCs w:val="16"/>
          <w:lang w:val="en-US"/>
        </w:rPr>
        <w:t>rattus</w:t>
      </w:r>
      <w:proofErr w:type="spellEnd"/>
      <w:r w:rsidRPr="008F2F36">
        <w:rPr>
          <w:rFonts w:ascii="Courier New" w:hAnsi="Courier New" w:cs="Courier New"/>
          <w:sz w:val="16"/>
          <w:szCs w:val="16"/>
          <w:lang w:val="en-US"/>
        </w:rPr>
        <w:t xml:space="preserve">; black rat) WGS JAAIVD010000001.1 </w:t>
      </w:r>
    </w:p>
    <w:p w14:paraId="5B6256FC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2F36">
        <w:rPr>
          <w:rFonts w:ascii="Courier New" w:hAnsi="Courier New" w:cs="Courier New"/>
          <w:sz w:val="16"/>
          <w:szCs w:val="16"/>
          <w:lang w:val="en-US"/>
        </w:rPr>
        <w:t>CTTTTCTTTTAACCTCCTGGCTCCTGCCCACCACTCTCCAAGTCACCATTGAATTAGTGCCACCCCAAGTGGCTGAAGGAGAAAATGTCCTTTTTCTTGCTCACAATCTGCCAGAGAATCTTATAGCCATAGCCTGGTTCAAAGGAGTGACAAATATGAATCTTGGAATTGCACTGTATGCACTGGCCTCTAACATAAGTGTGACAGGGCCTGAACACAGTGGTAGAGAGACAGTGTACAGCAATGGATCCCTGCTACTTCAAAATGTCACCCAGAAGGACACAGAATTCTATACTCTATGAACATTAAATAGACATGGAGAAATTGTATCAACAACATCCATATACCTCCATGTGTACA</w:t>
      </w:r>
    </w:p>
    <w:p w14:paraId="66AFE6FF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53DC298" w14:textId="77777777" w:rsidR="008F2F36" w:rsidRPr="008F2F36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2F36">
        <w:rPr>
          <w:rFonts w:ascii="Courier New" w:hAnsi="Courier New" w:cs="Courier New"/>
          <w:sz w:val="16"/>
          <w:szCs w:val="16"/>
          <w:lang w:val="en-US"/>
        </w:rPr>
        <w:t>&gt;Rra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8F2F36">
        <w:rPr>
          <w:rFonts w:ascii="Courier New" w:hAnsi="Courier New" w:cs="Courier New"/>
          <w:sz w:val="16"/>
          <w:szCs w:val="16"/>
          <w:lang w:val="en-US"/>
        </w:rPr>
        <w:t xml:space="preserve">44N1 (Rattus </w:t>
      </w:r>
      <w:proofErr w:type="spellStart"/>
      <w:r w:rsidRPr="008F2F36">
        <w:rPr>
          <w:rFonts w:ascii="Courier New" w:hAnsi="Courier New" w:cs="Courier New"/>
          <w:sz w:val="16"/>
          <w:szCs w:val="16"/>
          <w:lang w:val="en-US"/>
        </w:rPr>
        <w:t>rattus</w:t>
      </w:r>
      <w:proofErr w:type="spellEnd"/>
      <w:r w:rsidRPr="008F2F36">
        <w:rPr>
          <w:rFonts w:ascii="Courier New" w:hAnsi="Courier New" w:cs="Courier New"/>
          <w:sz w:val="16"/>
          <w:szCs w:val="16"/>
          <w:lang w:val="en-US"/>
        </w:rPr>
        <w:t xml:space="preserve">; black rat) WGS JAAIVD010000001.1 </w:t>
      </w:r>
    </w:p>
    <w:p w14:paraId="2D5F01A9" w14:textId="77777777" w:rsidR="003E470E" w:rsidRDefault="008F2F36" w:rsidP="008F2F3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2F36">
        <w:rPr>
          <w:rFonts w:ascii="Courier New" w:hAnsi="Courier New" w:cs="Courier New"/>
          <w:sz w:val="16"/>
          <w:szCs w:val="16"/>
          <w:lang w:val="en-US"/>
        </w:rPr>
        <w:t>CCTCCCTTTTAACCTACTGGCTCTTGCCTACCACTGCTCAAATAACCATTGAATTAGTGCCACCCCAAGTGGCTGAAGGAGAAAATGTTCTCATACGTATTGACAATCTGACAGAGAATAATATAACCTTGGCCTGGTATAGAGGAATGAGTATTAAAAGCCCTCAAATTGGACAATATACACTGGCCACTAATGTTACTGAGCTGGGGCCTGGTCACAGTGGTAGAGAGACTTTGTACAGCAATGGATCCCTGCAGATCTACAATGTCACCCAGGAGGATATAGGATTCTACAGCCTACGAATCATAAACAGTCATGCAGAAATTGTATCAATAATATCTATATACCTCAACGTGTACT</w:t>
      </w:r>
    </w:p>
    <w:p w14:paraId="30CF6BF7" w14:textId="77777777" w:rsidR="003E470E" w:rsidRDefault="003E470E" w:rsidP="00F648C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06DA5B8" w14:textId="77777777" w:rsidR="003E470E" w:rsidRDefault="003E470E" w:rsidP="00F648C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97B4628" w14:textId="77777777" w:rsidR="00B91083" w:rsidRPr="00B91083" w:rsidRDefault="00B91083" w:rsidP="00B9108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1083">
        <w:rPr>
          <w:rFonts w:ascii="Courier New" w:hAnsi="Courier New" w:cs="Courier New"/>
          <w:sz w:val="16"/>
          <w:szCs w:val="16"/>
          <w:lang w:val="en-US"/>
        </w:rPr>
        <w:t>&gt;Shi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B91083">
        <w:rPr>
          <w:rFonts w:ascii="Courier New" w:hAnsi="Courier New" w:cs="Courier New"/>
          <w:sz w:val="16"/>
          <w:szCs w:val="16"/>
          <w:lang w:val="en-US"/>
        </w:rPr>
        <w:t xml:space="preserve">9N (Sigmodon hispidus; hispid cotton rat) WGS PVIH01001024.1 </w:t>
      </w:r>
    </w:p>
    <w:p w14:paraId="793F3CDA" w14:textId="77777777" w:rsidR="00B91083" w:rsidRPr="00B91083" w:rsidRDefault="00B91083" w:rsidP="00B9108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1083">
        <w:rPr>
          <w:rFonts w:ascii="Courier New" w:hAnsi="Courier New" w:cs="Courier New"/>
          <w:sz w:val="16"/>
          <w:szCs w:val="16"/>
          <w:lang w:val="en-US"/>
        </w:rPr>
        <w:t>CCTCCCTCTTACTCCGCTGGAACGCATGCGCCACCGCCGAGCTTACTATTGAGTTAGTGCCTCCCATGGTTGCCGAAGGTGGAAACTCTGTTCTCTTCGTGCATAAAATGCCATTGAACGTGCAGGCGTTGTACTGGTACAAACAGAAAGATCCGACGAAGAGCTATGAAGTTGCGCGATACTTAACACCCAATAACACAACTTCAAAGATGCCTCAACACAGTGGGAGGAAAACGGTATTCTACAGTGGATCTCTGCTGATCAGAAATGTTACCCAGGCTGACAGCGGATTCTACACCTTACTAACATTTAACACAGAGATGGAAAGTGAATTAACCCACGTGCATCTGGAAGTATACA</w:t>
      </w:r>
    </w:p>
    <w:p w14:paraId="0A0E6C9D" w14:textId="77777777" w:rsidR="00B91083" w:rsidRPr="00B91083" w:rsidRDefault="00B91083" w:rsidP="00B9108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669686C" w14:textId="77777777" w:rsidR="00B91083" w:rsidRPr="00B91083" w:rsidRDefault="00B91083" w:rsidP="00B9108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1083">
        <w:rPr>
          <w:rFonts w:ascii="Courier New" w:hAnsi="Courier New" w:cs="Courier New"/>
          <w:sz w:val="16"/>
          <w:szCs w:val="16"/>
          <w:lang w:val="en-US"/>
        </w:rPr>
        <w:t>&gt;Shi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B91083">
        <w:rPr>
          <w:rFonts w:ascii="Courier New" w:hAnsi="Courier New" w:cs="Courier New"/>
          <w:sz w:val="16"/>
          <w:szCs w:val="16"/>
          <w:lang w:val="en-US"/>
        </w:rPr>
        <w:t xml:space="preserve">11N1 (Sigmodon hispidus; hispid cotton rat) WGS PVIH01015472.1 </w:t>
      </w:r>
    </w:p>
    <w:p w14:paraId="74D7E992" w14:textId="77777777" w:rsidR="00B91083" w:rsidRPr="00B91083" w:rsidRDefault="00B91083" w:rsidP="00B9108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1083">
        <w:rPr>
          <w:rFonts w:ascii="Courier New" w:hAnsi="Courier New" w:cs="Courier New"/>
          <w:sz w:val="16"/>
          <w:szCs w:val="16"/>
          <w:lang w:val="en-US"/>
        </w:rPr>
        <w:t>CTTCCATTTTAACCTGCTGGCTGACTCCTATTGTTTCCAAGATCACCATTGATTCAGTTCCCCCAATTTCTGCTGAAGGGGATAATGTTCTACTATTTGTACATAACATGTCTGAGAATATTCAAGCCTTTTCCTGGTACAAAGGAGTTATGGTGCTTAAGAGCCGAGAAGTTGCAAAATGTGTGAGAGCTAACTATTCATGTGTGCTGGGTCCTGCATACAGTGGTAGAGAGAAAATATTCAACCAAGGATCTCTGCTGATCAAAAATGTCACCAGGAAGGACTCTGGATACTATATCCTACAAACACTAGATACAAATTTGAAATCTAAAATAATACGTGCTGAATTTTTTGTACACA</w:t>
      </w:r>
    </w:p>
    <w:p w14:paraId="1A288D4A" w14:textId="77777777" w:rsidR="00B91083" w:rsidRPr="00B91083" w:rsidRDefault="00B91083" w:rsidP="00B9108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0C0FE1E" w14:textId="77777777" w:rsidR="00B91083" w:rsidRPr="00B91083" w:rsidRDefault="00B91083" w:rsidP="00B9108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1083">
        <w:rPr>
          <w:rFonts w:ascii="Courier New" w:hAnsi="Courier New" w:cs="Courier New"/>
          <w:sz w:val="16"/>
          <w:szCs w:val="16"/>
          <w:lang w:val="en-US"/>
        </w:rPr>
        <w:t>&gt;Shi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B91083">
        <w:rPr>
          <w:rFonts w:ascii="Courier New" w:hAnsi="Courier New" w:cs="Courier New"/>
          <w:sz w:val="16"/>
          <w:szCs w:val="16"/>
          <w:lang w:val="en-US"/>
        </w:rPr>
        <w:t xml:space="preserve">12N1 (Sigmodon hispidus; hispid cotton rat) WGS PVIH01002544.1 </w:t>
      </w:r>
    </w:p>
    <w:p w14:paraId="26E17B26" w14:textId="77777777" w:rsidR="00B91083" w:rsidRPr="00B91083" w:rsidRDefault="00B91083" w:rsidP="00B9108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1083">
        <w:rPr>
          <w:rFonts w:ascii="Courier New" w:hAnsi="Courier New" w:cs="Courier New"/>
          <w:sz w:val="16"/>
          <w:szCs w:val="16"/>
          <w:lang w:val="en-US"/>
        </w:rPr>
        <w:t>CTTCCATTTTAACCTGCTGGCTGACTCCTATTGTTTCCAAGATCACCATTGATTCAGTTCCCGCAATTTCTGCAGAAGGGGATAATGTTTTTCTATTTGTGCGAAACATGCCTGAGAATATTCAAGCCTTTTCCTGGTACAAAGGAGTTATGGTGCTCAAGAGCCGTGAAGTTGCTAAATATGTGAGAGCTAACAATTCATCTATGCTGGGTCCTGCATATACTGGTAGAGAGAAAATATTCAACCAAGGATCTCTGCTGATCAAAAATGTCACCAGGAAGGACTCTGGATACTATATCCTACAAACACTTGATACAAATTTGACATCTAAAATAATACGTACTGAATTTTTTGTACACA</w:t>
      </w:r>
    </w:p>
    <w:p w14:paraId="333E27C3" w14:textId="77777777" w:rsidR="00B91083" w:rsidRPr="00B91083" w:rsidRDefault="00B91083" w:rsidP="00B9108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2883E33" w14:textId="77777777" w:rsidR="00B91083" w:rsidRPr="00B91083" w:rsidRDefault="00B91083" w:rsidP="00B9108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1083">
        <w:rPr>
          <w:rFonts w:ascii="Courier New" w:hAnsi="Courier New" w:cs="Courier New"/>
          <w:sz w:val="16"/>
          <w:szCs w:val="16"/>
          <w:lang w:val="en-US"/>
        </w:rPr>
        <w:t>&gt;Shi_</w:t>
      </w:r>
      <w:r w:rsidR="00832749">
        <w:rPr>
          <w:rFonts w:ascii="Courier New" w:hAnsi="Courier New" w:cs="Courier New"/>
          <w:sz w:val="16"/>
          <w:szCs w:val="16"/>
          <w:lang w:val="en-US"/>
        </w:rPr>
        <w:t>Ceacam</w:t>
      </w:r>
      <w:r w:rsidRPr="00B91083">
        <w:rPr>
          <w:rFonts w:ascii="Courier New" w:hAnsi="Courier New" w:cs="Courier New"/>
          <w:sz w:val="16"/>
          <w:szCs w:val="16"/>
          <w:lang w:val="en-US"/>
        </w:rPr>
        <w:t xml:space="preserve">15N (Sigmodon hispidus; hispid cotton rat) WGS PVIH01001024.1 </w:t>
      </w:r>
    </w:p>
    <w:p w14:paraId="6FC72CFA" w14:textId="77777777" w:rsidR="00B91083" w:rsidRPr="00B91083" w:rsidRDefault="00B91083" w:rsidP="00B9108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1083">
        <w:rPr>
          <w:rFonts w:ascii="Courier New" w:hAnsi="Courier New" w:cs="Courier New"/>
          <w:sz w:val="16"/>
          <w:szCs w:val="16"/>
          <w:lang w:val="en-US"/>
        </w:rPr>
        <w:t>CTTCGCTTTTAATCTGCTGGAGCTCACCCACCACGGCACTAAGTGCCAAAGATATGTGGTTCTCTGCTGCTGAAGGGGCCAAGGTTCTTCTTTATATTCCTACTGAGGCAAAAGACATTCTCTCTTTTTCCTGGTACAAAGGAAAAGATGAACACAAAAATTTTACAATTGCCCATTATGAAAAGAGCACAGATTTACTTACATTTGGAAATAAATTCAGTGGCAAAGAAGAGATATATAAGGATGGATCCATGATGCTTCAGAACATCAGCCAGGAAGACACAGGCATCTATACTTTAGAAATCTTTGGAACAGATAATCTACATGAAATAACATATGTCCACCTCCAAGTGTACA</w:t>
      </w:r>
    </w:p>
    <w:p w14:paraId="471555CD" w14:textId="77777777" w:rsidR="00B91083" w:rsidRDefault="00B91083" w:rsidP="00B9108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889715E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1N1 (Sigmodon hispidus; hispid cotton rat) WGS PVIH01016381.1 </w:t>
      </w:r>
    </w:p>
    <w:p w14:paraId="6BCED918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TCTCCATTTTGTCCTGTTGTCACCTGCCCACCACTGCCGAAGTCACCATTGAATCAGTGCCATTCGATGTGTTCGAAGGAGACAATGTTCTTCTAAACGTCCACAATCTGCCAGAGAATCTTCTAGCCTTTGCTTGGTTCAAAGGTCTTAGAAATATGAAACACAGGATTGCACTCTATGCAATGAGCATCAAGTCAAGTATTCCGGGGCCTAAATACAGCAGTAGAGAGACAGTGTACCACAACGGATCCCTGTGGATTTACAATGTCACCCATAAGGACACAGGATTCTATACCCTACGAACGATAAATAGACATGCAAGAATTTCATCAATAACAACCATTCACCTCTATGTATCCC</w:t>
      </w:r>
    </w:p>
    <w:p w14:paraId="796B6587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822D6F8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2N1 (Sigmodon hispidus; hispid cotton rat) WGS PVIH01024695.1 </w:t>
      </w:r>
    </w:p>
    <w:p w14:paraId="5B9DA35C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lastRenderedPageBreak/>
        <w:t>TCTCCATTTTGACCTGTTGGCACCTGCCCACCACTGCCGAAGTCACCATTGAATCAGTGCCATTTGATGTCTTCAGAGGAGACACTGTCCTTTTAAATGTCCACAATCTGCCAGAGAATCTTCTAGCCTTTGCTTGGTTCAAAGATCGGGTACATATAAAACACATGATTGCACTCTATGCAACGAACATCAAATCAAGTACTCCAGGGCTTAAATACAGTGGTAGAGAAACAGTGTACCATAACGGTTCCCTATGGATTAACAGTGTCACCAATAAGGACACAGGATTATATACCCTACACACTGTAAATAGACATGGAAGAATCGTGTCAAGAACAACCTTTTATCTCCAGGTGTACC</w:t>
      </w:r>
    </w:p>
    <w:p w14:paraId="4990F443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8F78122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3N1 (Sigmodon hispidus; hispid cotton rat) WGS PVIH01028992.1 </w:t>
      </w:r>
    </w:p>
    <w:p w14:paraId="2A21EA8B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TCTCCATTTTGACCTGTTGGCACCTGCCCACCACTGCCGAAGTCACCATTGAATCAGTGCCATTTGATGTCTTCAGAGGAGACACTGTCCTTCTAAACATCCATAATCTGCCAGAAAATCTTCTAGCCTTTGCTTGGTTCAAAGGTCGGGTACACATAAAACGCATGATTGCACTCTATGCAATGAACATCAAATCAAGCACTCCAGGGCTTAAATACAGTGGTAGAGAGACAGTGTACCACAACGGTTCCCTATGGATTAACAGTGTCACCAATAAGGACACAGGATTATATACCCTACACACTGTAAATAGACATGGAAGAATCGTGTCAAGAACAACCTTTTATCTCCAGGTGTACC</w:t>
      </w:r>
    </w:p>
    <w:p w14:paraId="722F8D44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54B6171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4N1 (Sigmodon hispidus; hispid cotton rat) WGS PVIH01012832.1 </w:t>
      </w:r>
    </w:p>
    <w:p w14:paraId="57E5E9B7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TCTCCATTTTGACCTGTTGGCACCTGCCCACCACTGCCAAAGTCACCATTGAATCAGTGCCATTCGATGTCTTCAGAGGAGACACTATCCTTCTAAACGTCCACAATCTGCCAGAGAATCTTCTAGCCTTTGCTTGGTTCAAAGGTCGGGTACATATAAAACGCATGATTGCACTCTATGCAACGAACATCAAATCAAGTACTCCAGGGCTTAAATACAGTGGTAGAGAGACAGTGTACCATAACGGTTCCCTGTGGATTAACAGTGTCACCAATAAGGACACGGGACTATATACCCTACACATTGTAAATAGACATGGAAGAATCGTGTCAAGAACAACCTTTTATCTCCAGGTGTACT</w:t>
      </w:r>
    </w:p>
    <w:p w14:paraId="2A43FE21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D78FA01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5N1 (Sigmodon hispidus; hispid cotton rat) WGS PVIH01039994.1 </w:t>
      </w:r>
    </w:p>
    <w:p w14:paraId="751BACCF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TCTCCATTTTGACCTGTTGGCACCTGCCCACCACTGCCGAAGTCACCATTGAATTAGTGCCACCCCACGTGGTTGAAGGAATCAATGTTCTTCTAAACGTCCACAATCTGCCAGAGAATCTTCTAGCCTTTGCTTGGTACAGAAGCGGGACAAATATGAACCACGGAATTGCAATCTATGGATTTCACAAGGAGTTAAGAGCTCTGGGACTTCAATACAGAGGTACAGAGACAGTGTTCACTAATGGATCGCTGATGCTCCAGAATGTCACCTGCAAGTTCACAGGATTTTACACCCTACGAACCATAAGTAAACATGGAGAAATTGTATCAACAACAACCGTATACCTCTATGTGCACA</w:t>
      </w:r>
    </w:p>
    <w:p w14:paraId="41C18719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8689456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6N1 (Sigmodon hispidus; hispid cotton rat) WGS PVIH01038331.1 </w:t>
      </w:r>
    </w:p>
    <w:p w14:paraId="1F0F814F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TCTCCATTTTGACCTGTTGGCACCTGCCCACCACTGCCGAAGTCACCATTGAATTAGTGCCACCCCACGTGGTTGAAGGAATCAATGTTCTTCTAAACGTCCACAATCTGCCAGAGAATCTTCTAGCCTTTGCTTGGTACAGAAGCGGGACAAATATGAACCACGGAATTGCAATCTATGGATTTCACAAGGAGTTAAGAGCTCTGGGACTTCAATACAGAGGTACAGAGACAGTGTTCACTAATGGATCACTGATGCTCCCGCATGTCACCTGCAAGTTCACAGGATTTTACACCCTACGAACCATAAGTAAACATGGAGAAATTGTATCGACAACAACCGTATACCTCTATGTGCACA</w:t>
      </w:r>
    </w:p>
    <w:p w14:paraId="30E073EA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DCBA509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7N1 (Sigmodon hispidus; hispid cotton rat) WGS PVIH01041757.1 </w:t>
      </w:r>
    </w:p>
    <w:p w14:paraId="7887199E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TCTCCATTTTGACCTGTTGGCACCTGCCCACCACTGCCGAAGTCACCATTGAATTAGTGCCACCCCACGTGGTTGAAGGAATCAATGTTCTTCTAAATGTCCACAATCTGCCAGAGAATCTTCTAGCCTTTGCTTGGTACAGAAGCGGGACAAATATGAACGGAAATGCAATCTATGGATTTGAAAAGGAGTTAAGAGCTCTGGGACTTCAATACAGAGGTAGAGAGACAGTGTTCACTAATGGATCACTGATGCTCCCGCATGTCACCTGCAAGTTCACAGGATTTTACACCCTACGAACCATAAGTAAAAATGGAGAAATTGTATCGACAACAACCGTATTCCTCTATGTGCACA</w:t>
      </w:r>
    </w:p>
    <w:p w14:paraId="71EEA9F2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BFAAA50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8N1 (Sigmodon hispidus; hispid cotton rat) WGS PVIH01002544.1 </w:t>
      </w:r>
    </w:p>
    <w:p w14:paraId="0A64B394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TCTGCTTTTTAACTTCCTGGCACCTGTCTATTTCTACCGCTGCTGAATCATGGCCACCCCAAGTGGCTGAAGGAGAAAGCGTCCTTTTCCTTGCTTATAGAGTGCCAGAGAACCTTCAAGCTTTAGCATGGTTCAAAGGACTATCATATTTAAAAGAAGGATTACGTGAAATTGCAATATACGGGTTGCACAACAATTTAAGTGCACCTGGGCCTCTCCACAGTGGTAGAGAGACAATATTTCATAATGGATCCCTGCTGATTGAAAAGCTCACCCAGAAGGATACAGGATTCTATACTCTACGAACTTATAACAAACAGGGAAAAATTGTATCAACAACACCCTTGTATCTTGAAGTGCGTG</w:t>
      </w:r>
    </w:p>
    <w:p w14:paraId="5449F9A0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4FA4631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9N1 (Sigmodon hispidus; hispid cotton rat) WGS PVIH01008829.1 </w:t>
      </w:r>
    </w:p>
    <w:p w14:paraId="0063A231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CTCATTTCTAACCTTCTGGCACCTGTCCACCACTGCCAATGTGACCATTGAATCAGTGCCATCTCATGTGACTGAAGAAGATAATGTTCTTTTCCTTGTCCACAATGTGTCAGAGAATATTACAATGATAGCCTGGTTCAAAGGACAAACAAATACGACTCAAGGAATTTCAATATATGCATTTCAAGAGAATTTAAGTGGAATAGGGCCTGTGCACAGTGGTAGAGAGACAATATATCGCAACGGATCCCTCCTGCTGGAAAATGTCAACATAAATGACACAGGATTCTATACTCTACAAACCTATGATAGACATGAAAAAGTTGTATTCACAACATCCTTGTATCTCCATGTCCATG</w:t>
      </w:r>
    </w:p>
    <w:p w14:paraId="0951E3DB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59F08ED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10N1_P (Sigmodon hispidus; hispid cotton rat) WGS PVIH01035588.1 </w:t>
      </w:r>
    </w:p>
    <w:p w14:paraId="61262F13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CTTAATTTTAACCTTCTGGCACCCATCCACCACTGCCATTGTGATCAATGAATCTATGCCATCTCAAGTGACTGAAGGAGGTAATGTTCTTTTCCTTGTCCACAATCTGCCAGAGACTATAACAGCCATAGTGTCGTTCAAAGGTCAATCAAATATGACACAATAAATTGCAATTTATGCACTTTGAAAAAATTTAAGTGGGATAGGGCCTGTGCACAGTAGTAGAAAGACAATATATTACAATGGATCCCTGCGGCTTGAAAAAGTTAAGATAAATGACACAGGATTCTATACTCAATGAACCTATAATAAACATGATAAATTCTATTCACAACATGTTTGTACCTCTATGTGCATG</w:t>
      </w:r>
    </w:p>
    <w:p w14:paraId="10E8C555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CE70C5E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11N1_P (Sigmodon hispidus; hispid cotton rat) WGS PVIH01020002.1 </w:t>
      </w:r>
    </w:p>
    <w:p w14:paraId="56D25EB8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CTCATTATTTACCTTTTGGCACCTGTCCACCACTGCCACTGTGACCCCTGAGTCAGTGCCATGTCAAGTGACTGAAAAAGGTAATGTTCTTTTCCCTTGTTCACAATATGCCAGAGAATATTACATCCATAGTCTGGTTTAAAGGGCAAACAAATATGCACAAGGAATTGCAATATATGCACTTTAGCAGAATTTAAGTGGGATAGGGACTGTGGGAGAATTTAAGTGAGAGAGAGAGAGACAATATATTGTAATGGATTCCTCCTACTTAAACATGTCAACATAAATGACAAAGAATTCTATATGAACCTATAATAGATATGAAAGAATTGTATTCACAACATCTTTGTGTCTCCATGTGCATAA</w:t>
      </w:r>
    </w:p>
    <w:p w14:paraId="5F889A40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6926830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12N1 (Sigmodon hispidus; hispid cotton rat) WGS PVIH01020002.1 </w:t>
      </w:r>
    </w:p>
    <w:p w14:paraId="09B3B23D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CTCTTTTTTAACCTTCTGGCACCTGTCCACCACTGCCCATGTCACTACTGAATTAGTGCCACCCCTAGTGGCTGAAGGAGATAACGTTCTTTTTCTTGCCTACAATGTGCCAGAGAAACTTAAAGCCTTAGTCTGGTACAAAGAAGTAACAAATAGGACAAGAGGAATTGTAATATATTCAATGAAGCACAATTTAAGTGGAAACGGTCCTTTACAAAGTGGGAGAGAGAAAATATATCGCAATGGATCCCTGCTGATTAAAAGGGTCACCCAGAAGGACACAGGATTCTATACTCTACGGACCTATGATGGAAGTGGAAAAATTGTATCAACAACATCCTTGTATCTCCATGTGCACA</w:t>
      </w:r>
    </w:p>
    <w:p w14:paraId="4DC9757F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4AD70D6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13N1_P (Sigmodon hispidus; hispid cotton rat) WGS PVIH01032881.1 </w:t>
      </w:r>
    </w:p>
    <w:p w14:paraId="4CCEAA91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CCTCATTATTAACCTTTTGGCACCTGTCAAGTGTGACTCCTGAATCAGTGACATCTCAAGTGACTGAAACAGGTAATGTTCTTTTTCCTTGTTCACAATGTGCCAAGAGAACAGGAGAATATTACATCCATACCCTGGTACAAAAGGCAAACAAATATGACACAAGGAATTGCAATATATGCACTTCAGGAGAATTTAAGTGGGATAGGAACTGTGCATAGTGGGAGAGAGACAATATATCACAATGGATTCCTCCTGCTTAAAATGTCAGCATAAAGGACAAAGAATTCTATATGAACCTATAATAGATATGAAAAAATTGTATTCACAACATCCTTGTATCTCATTGTATACG </w:t>
      </w:r>
    </w:p>
    <w:p w14:paraId="2F725AF0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1176FFE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14N1 (Sigmodon hispidus; hispid cotton rat) WGS PVIH01007207.1 </w:t>
      </w:r>
    </w:p>
    <w:p w14:paraId="0B305611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CTGCCTTTTAGTGTCCTGGCACCTGTCTACCGCTGCTTCTGTGACTACTCGATTAGTGCCACCGCATGTAGCTGAAGGAGAAAATGTTCTTTTCCTTGTCTATGATCTGCCAGAGAATATTACAGCCTTAGCCTGGTTCAAAGAGCGACAAAGTATGAACCAAGGAATTGCAAAATATGAACTGCACAAGAATTTAAGTGGGCTAGGGCCTGTGCACAGTGGTAGAGAGACATTATATCCCAATGGATCCCTGCTGTTTAAAAATGTCACCAAGAAGGACACAGGGTTCTATACCCTACGAACCTATAACAGACGTGGAAAAATTATATCAACAACATCTACGTACCTTTATGTGCACG</w:t>
      </w:r>
    </w:p>
    <w:p w14:paraId="58628824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70DAF3C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15N1 (Sigmodon hispidus; hispid cotton rat) WGS PVIH01007207.1 </w:t>
      </w:r>
    </w:p>
    <w:p w14:paraId="430868B0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lastRenderedPageBreak/>
        <w:t>CCTGCCTTTTAACCTCATGGCACCTGTCCACCACTGCCAATGTGACCACTGAATCAGTACCACCACATGTGGCTGAAGGAGAAAATGTCCTTTTCCTTGTCCGCAATCTGCCAAAGAAGAGTATAGCCTTTGCATGGTTCAGAGGGCTTATAAATATAACACATGGAATTGCAGTGTATACACTGTATGACAATTTGAGTGTGTCAGGCCCCCTGCACAGTGGTAGAGAGATACTGTATCGCAATGGATCCTTGCTACTCCAAAATGTCACTCAGGGTGACACAGGAATCTATACCCTACGAACCTATAATAGACGTGGAAAAATCATAACAACAACATCCATGTACCTCCAAGTGCACG</w:t>
      </w:r>
    </w:p>
    <w:p w14:paraId="34A50440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9A0DCB3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16N1 (Sigmodon hispidus; hispid cotton rat) WGS PVIH01007207.1 </w:t>
      </w:r>
    </w:p>
    <w:p w14:paraId="6B3F8382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CTCCATTTTAACATTCTGGAACCTGTCCACCATTACCTGTGTGAACATTGAATCAGTGCCAACCCATGTGACTGAAGGAGAAGACATCTTGTTCCTTGTCCATGATTTGCCACAGAATATTTTAGCCTTTGCCTGGTTCAAAGGTCTCACAAATCTCAATCGAGGAATTGGAATGTATGCACCACACAGCAATGAAACTATTTCAGGTCCTTTGTACAGTGGCAGAGAGATAATATATAGCAATGGATCTCTGCTGCTTAAAAAAGTCACCAAGGAGCAAGTAGGATTCTATACTCTGCGGACATATAATAAAAATTCAAAAGTTGTATCAAAAACATTCACGTACCTCCATGTGCATG</w:t>
      </w:r>
    </w:p>
    <w:p w14:paraId="7EA5132D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DDD966B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17N1 (Sigmodon hispidus; hispid cotton rat) WGS PVIH01002544.1 </w:t>
      </w:r>
    </w:p>
    <w:p w14:paraId="58E03E18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CTCATTGTTAACCTGCTGGCACCTGTCCACCACTGCCCCTATGACTACTAAGTCTGTGCCAGCCATGGCATCTGAAGGAGATGACGTCCTTTTCCTTGCCCAGGATCTACCAGAGAATATTGTAGCATTAGCCTGGTTCAAAGGGCTAAAAGATATGACAAAAATCATTGCAATATATGTACTGCAAAACAATTTAACTATGACTGGCCCTGTGCACAGTGGTAGAGAGACAATATATGGCAATGGATCTTTGCTGTTTGAAAAGGTCAACCTCAAGGACAAAGGATTCTATACTCTACAAACCTATAATAGACATGCGAAAATTGTATCAATATCATATTTGTACCTCAATGTGCATG</w:t>
      </w:r>
    </w:p>
    <w:p w14:paraId="2DBAF38A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81DC048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18N1 (Sigmodon hispidus; hispid cotton rat) WGS PVIH01002544.1 </w:t>
      </w:r>
    </w:p>
    <w:p w14:paraId="2866917B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CTCCTTTTTAATCTGCTGGTACCTGTCCACCACTGCTGAGATCACTATTGAATCAGTGCCCCTCCAAGTGGTTGAAGGAGAAAATGTCCTTCTACATGTTGGCAATCTGCCAGAGAATGTTCTGTCTTTTTCTTGGTTCAAAGGGCTGAGAAATACAGGCCTTGGAATTGTACTACATTTTGTGAAGAGTAATCTAACTGTGATAGGGCCTGAATATAGTTATAGAGAAACAGTGTACAGCAATGGATCTCTGCAGCTCAAAAATGTCAACCAGAAGGACACAGGATTCTATACCCTCCGAATAATAAACCAAGATACAAAAATTGCATCTGCAGCAACCATATACCTCCATGTATACA</w:t>
      </w:r>
    </w:p>
    <w:p w14:paraId="01E7D0F6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5482677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19N1 (Sigmodon hispidus; hispid cotton rat) WGS PVIH01022032.1 </w:t>
      </w:r>
    </w:p>
    <w:p w14:paraId="2BF86672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CTCATTTTTAACCTTCTGGCACCTGCCCACCACTGCTGTTCTTACCACTGATACAGTGCCACTTATAGCATCTGAAGGAGATAACGTTCTTTTCCTTGTCCAAGATCTTCCAGAGAATATTGTAACACTAGCCTGGTTCAAAGGGCAAAATAATGCGACAGAACAAATTGCATCATATGGTCTTCACAAAAATTCAACTACGACTGGGTCTGCACACAGTGGTAGAGAGACTATATATAGCAATGGATCCCTGCTGTTTGAAAAGGTCAACCTCAAGGACAAAGGATTCTATACTCTACAAGCCTATGATAGACATGGGAACGTTGTAGCAACATCACATTTGTACCTCAATGTGTACG</w:t>
      </w:r>
    </w:p>
    <w:p w14:paraId="737EEB44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7149752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20N1 (Sigmodon hispidus; hispid cotton rat) WGS PVIH01025321.1 </w:t>
      </w:r>
    </w:p>
    <w:p w14:paraId="1BFE1C4D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CTCCATTTTAACATTCTGGAACCTGTCTACCATTACCTGTGTGATCATTGAATCAGTGCCAACCCATGTGACTGTAGGAGAAGACATCTTGTTCCTTGTCCATGATTTGCCACAGAATATTTTAGCCTTTGCCTGGTTCAAAGGTCTCACAAATATCAATCAAGGAATTGGAATGTATGCACTACACAGCAATGAAAGTATGTCAGGTCCATTGTACAGCGGTAGAGAGAGAATATATCGCAATGGATCTCTGCTGCTTAAAAAGGTCACCAAGGAGCAAGCAGGATTCTATACTCTGCAGATATATAATAAAAATTCAAAAGTTGTATCAAAAACATTTACGTACCTCCATGTGCATG</w:t>
      </w:r>
    </w:p>
    <w:p w14:paraId="7E9084F2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94922FE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21N1 (Sigmodon hispidus; hispid cotton rat) WGS PVIH01011752.1 </w:t>
      </w:r>
    </w:p>
    <w:p w14:paraId="55D00D1D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TTCATTTTTAACCTTCTGGCACCTGTCCATCACTGCTGCTATGACCACTGAATTAGTGCCAGCCACAGCATCTGAAGGAGATGACGTCCTTTTCCTTGTCCAAGATTTGCCAGAGAATATTATAGCATTTGCCTGGTACAAAGGGCTACAAACTGCAACAAAACAAATTGCAGCACATGGCCTGCGCAAAAATATAACTAAGATTGGGTTTGCATACACTGGTAGAGAGAAGATATATCGCAATGGATCCCTCCTGTTTGAAAAGGTCAACGTCAATGATGAAGGATTCTATACCATACGCACCTTTGATAGACGTGGGAACACTGTATCAACATCGCAATTGTACCTCAATGTGAATG</w:t>
      </w:r>
    </w:p>
    <w:p w14:paraId="2993FD22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D62D4E6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22N1 (Sigmodon hispidus; hispid cotton rat) WGS PVIH01011752.1 </w:t>
      </w:r>
    </w:p>
    <w:p w14:paraId="438E4356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TTCATTTTTAACCTTCTGGCACCTGTCCATCACTGCTGCTATGACCACTGAATTAGTGCCAGCCATAGCATCTGAAGGAGATGACGTCCTTTTCCTTGTCCAAGATTTGCCAGAGAATAGCATAGAATTTGCCTGGTACAAAGGGCTACAAACTGCGACAAAACAAATTGCAGCACATGGCCTGCGCAAAAATATAACTAAGATTGGGTTTGCATACACTGGTAGAGAGAAGATATATCACAATGGATCCCTCCTGTTTGAAAAGGTCAACGTCAATGATGAAGGATTCTATACCATACGAACCTATGATAGACGTGGGAACATTGTATCAACATCGAAATTGTACCTCAGTGTGAATG</w:t>
      </w:r>
    </w:p>
    <w:p w14:paraId="43BA1488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4B27A86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23N1 (Sigmodon hispidus; hispid cotton rat) WGS PVIH01024711.1 </w:t>
      </w:r>
    </w:p>
    <w:p w14:paraId="5E134DB4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CTCCCTTTTAACCTTCTGGCACCTGTCCACCACTGCTCGTATGACTACTGAATCAGTGCCACCCCTAGTGGCTGAAGGAGATAATGTTCTTATCCATAACTACCATCAGCCAAAGAATGTTGCAGCCTTTGTCTGGTTCAAAGGTTTCAAGAACGAGAAACAAGTAATTGCCATGCATGTACTGCACAAGAATTTAAGTGGGTCAGGGCCTGTGAAGAATGGCAGAGGGAAAATATATCCCAATGGATCTCTGTTGCTTGAAAAGGTCACTCAGAGAGACACAGGATTCTATACCCTACGAAGGTATAATGCACAAAAAGAAATCATATCAACAACAGCCATGTATCTCCATGTTTCTG</w:t>
      </w:r>
    </w:p>
    <w:p w14:paraId="2598E93B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638330E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24N1 (Sigmodon hispidus; hispid cotton rat) WGS PVIH01031915.1 </w:t>
      </w:r>
    </w:p>
    <w:p w14:paraId="650B89E2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CTCCATTTTAACATTCTGGAACCTGTCCACCATTACTTGTGTGATCATTGAATCAGTGCCAACCCATGTGACTAGAGGAGAAGACATCTTGTTCCTTGTCCATGATTTGCCACAGAATATTTTAGCCTTTGCCTGGTTCAAAGGTCTCACAAATCTCAATCAAGGAATTGGAATGTATGCACTACACAGCAATGAAAGTATGTCAGGTCCATTGTACAGCGGTAGAGAGAGAATATATAGCAACGGATCTCTGCTGCTTAAAAAGGTCACCAAGGAGCAAGCAGGATTCTATACTCTGCGGATATATAATAAAAACTCAAAAGTTATATCAAAAACATTCACGTACCTCCATGTGCATG</w:t>
      </w:r>
    </w:p>
    <w:p w14:paraId="06B58F3A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E445BAA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25N1 (Sigmodon hispidus; hispid cotton rat) WGS PVIH01028184.1 </w:t>
      </w:r>
    </w:p>
    <w:p w14:paraId="1F7D806C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TTCATTTTTAACCTTCTGGCACCTGTCCATCACTGCTGCTATGACCACTGAATTAGTGCCAGCCATAGCATCTGAAGGAGATGATGTCCTTTTCCTTGTACAAGATTTGCCAGAGAATAGCATAGAATTTGCTTGGTACAAAGGGCTACAAACTGTGACAAAACAAATTGCAGCACATGTCCTGCACGAAAATATAACTAAGATTGGGTTTGCGTACACTGGTAGAGAGAAGATATATCCCAATGGATCCCTCCTGTTTGAAAAGATCAACCTCGAGGATGAAGGATTCTATACCATAAGGACCTATGATAGACGTGGGAACATTGTAGCAACATCACAATTGTACCTCAAAGTGAATG</w:t>
      </w:r>
    </w:p>
    <w:p w14:paraId="2CB465DC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FB46C5C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26N1 (Sigmodon hispidus; hispid cotton rat) WGS PVIH01025954.1 </w:t>
      </w:r>
    </w:p>
    <w:p w14:paraId="67ADCB2E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CTCACTTTTCACCTGCTGGCACCTTTGCAGCACTGCCCGTGTCACCATTGAACCTGTCCCACCCCAAGTGGCCAAAGGACAAAACATTCTTCTCCTTGTCCACAACCTGCCAAAGAATATTAAAGTCTTTGCTTGGATCAAAGGAGTGAGAAGCATGGATAATGCCATTGCAATATATGTACCAAAAGAAAATGTAATAATTCCAGGGCGTGAACATAGTGGGAGAGTGACAGTATACAGAAATGGCTCCCTGCTGCTCCAAAATGCTAATGAAAAGGACAGAGGATTATATACTCTACGAACCTTTGATACACATGCAGATATCGTGTCACAAACCTCCATGTACCTCTTTGTATACC</w:t>
      </w:r>
    </w:p>
    <w:p w14:paraId="115881AD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B7374C9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27N1 (Sigmodon hispidus; hispid cotton rat) WGS PVIH01017821.1 </w:t>
      </w:r>
    </w:p>
    <w:p w14:paraId="6753F991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CTCCCTTTTAACCTGCTGGCTCCTTTCTACCACTAATTATGTCATCATTGAATCTGTCCCAATCCAAGTAGCTGAAGGTGAAAATGTTCTTCTCCTTGTCCACATGCTACCACAGAATGTCATAACCATAACCTGGTCCAAAGAGGTAGATGGTAAAAACCAAAGAATTGCAATGTATATGCTTAATGAAGATTTAAGTGTCCCAGGGCCTATGCAAAGTGGCAGAGTCACATTGTACCGCAATGGATCCCTCCTGATCAAAAATGTCACAAAGAAGGATGCAGGAGTCTATACCCTAGAAACCTTTAAGACTCGTGAAAAAGTTGAGTCAACAACAACCACACTCCTTCACGTGCACG</w:t>
      </w:r>
    </w:p>
    <w:p w14:paraId="1B9A1282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0C4CF1C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28N1_P (Sigmodon hispidus; hispid cotton rat) WGS PVIH01016905.1 </w:t>
      </w:r>
    </w:p>
    <w:p w14:paraId="194A1C66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lastRenderedPageBreak/>
        <w:t>ACTTTCTTTTAACCTGCTGGCACCTTTTCACCACTACTCATCTCACCATTGAATCTGTCCCACCCCAAATGTTTGAAGGGGAAAATGTCCTTCTCCTGGATTACAATTTACCAGAGAATGCTATGGTCTTATCCTGGTCCAAATGTGTGAAACATTTGAATATGAAATTGCAATATATGCACTAAACAAAGATTTCAGTGTGCCAGGGCCTGTACATGGGGGTAGAGAGACATTGTAACACAATGGATCTCTGCTGCTGGGAAAGGTCACCAAGAAGAACACAGGATTCTGTACCCTACAAACCTACAATATATATGCAGATACTGTGACAACAACAACCATGTACCTTAATGTCCACA</w:t>
      </w:r>
    </w:p>
    <w:p w14:paraId="4B302383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0CF2F3F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29N1 (Sigmodon hispidus; hispid cotton rat) WGS PVIH01008582.1 </w:t>
      </w:r>
    </w:p>
    <w:p w14:paraId="77544D2A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TCTCTTTTTTAACCTGCTGGCACCTTTCCACCACTGCCTCTGTCACCATTGAACTTGTCCCACCCCATGTGGCCAATGGAGAAAACATTCTTCTCCTTGTTCGTAATTTGCCAAAGAATGTTATGGCCTTTGCTTGGATCAAAGGGGTGGCGAGGATGAATCATGCAATTGTAATACATGTGCCAGACAAAAATTTAAGCATGCCAGGGCATGAACATAGTGGGAGAGAGACAGTGTACAGCAATGGATCCCTGCTACTCCAAAATGTCAATGAGAAGGACACAGGATTCTATATTCTACGAACCTTTAATAGACTTGCAGATATTGTGTTACAAACTTCCATATATGTCTTCGTGTACC</w:t>
      </w:r>
    </w:p>
    <w:p w14:paraId="782136D2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D410C27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30N1 (Sigmodon hispidus; hispid cotton rat) WGS PVIH01008582.1 </w:t>
      </w:r>
    </w:p>
    <w:p w14:paraId="337C035E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CTGTGTTATTGCCACCTGCTGGCACCTTACCACCACTGCCCATGTCACCATCGAACCTGTCCCAACTCAAGTGGCCAAAGGACAAAACATTATGCTCCTTGTCCACAATCTGCCAAAGAAGCTTATAGCCTTTGCTTGGATCAAAGGGGTGATAAGTATGGATAATGCCATTGCAATATACGTACCAAATGGAAATGTAAGTGTGCCAGGGCGTGAAAATAGTGGGAGAGTGACTGTGTACAGCAATGGCTCCCTGCTGCTGCAAAACGTTATTGAAAATGACACAGGATTCTATACTCTACAAATCTTTAATAGACGTGCAGATATCATGTCACAAACTTCCAAGTACATCTTCGTGCATC</w:t>
      </w:r>
    </w:p>
    <w:p w14:paraId="379A06C3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B0249F9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31N1 (Sigmodon hispidus; hispid cotton rat) WGS PVIH01024171.1 </w:t>
      </w:r>
    </w:p>
    <w:p w14:paraId="11DC94D9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CTCCATTATGGCCACCTGCTGGCACCTTTCCACCACTGCCCATGTCACCATCGAACTTGTCCCACCCCAAGTGGCCAAAGGAGAAAATATTCTTCTCCTTGTCCACAATCTGCCAAAGGAGCTTGTAGCCTTTGCTTGGATCAAAAAGGTGATAAGCATGGATCATGCCATTGCAATATACATACGAAATGGAAATGTAAGTGTGCCAGGGCCTGAACTTAGTGGGAGAGTGACAGTGTACAGCAATGGATCCCTGCTGCTCCAAAACGTTAATGAAATGGACACAGGATTCTATACTCTACAGACCTTTAATAGACGTGCAGATATTGTGTCACAAACTTCCATGTACATCTTCGTGCACC</w:t>
      </w:r>
    </w:p>
    <w:p w14:paraId="564715EF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0214825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32N1 (Sigmodon hispidus; hispid cotton rat) WGS PPVIH01026757.1 </w:t>
      </w:r>
    </w:p>
    <w:p w14:paraId="17D97083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CTCCCTTATTGCCACCTGCTGGCACCTTTCCACCACTGCCCATGTCACCATCGAACCTGTCCCACCCCAAGTGTCCAAAGGAGAAAACATTCTTCTCCTTGTCCACAATCGGCCAAAGAACCTTGTAGCCTTTGCTTGGATCAAAAAGGTGATAAGCATGGATCATGCCATTGCAATATACATAACAAATGGAAATGTAAGTGTGCCAGGGCCTGAACTTAGTGGGAGAGTGACTGTGTACAGCAATGGCTCCCTGCTGCTCCAAAACGTTAATGAAATGGACACAGGATTCTATACTCTACGAACCTTTAATAGACGTGCAGATATTGTGTCACAAACCTCCATGTACATCTTCGTGCACT</w:t>
      </w:r>
    </w:p>
    <w:p w14:paraId="0BBE067F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40BDAC3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33N1 (Sigmodon hispidus; hispid cotton rat) WGS PVIH01044580.1 </w:t>
      </w:r>
    </w:p>
    <w:p w14:paraId="25D41F59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CCTTTCTTTCAGCTTGTTGTCACCTGCCCACCACTGCTCCCATCACCATGGAATCAATGCCGCTCTATGTGCTCAAAGGAGAAAACGTTCTTTTCCTTGTCCATAATCTGTCAGAGAATATTCTGGACATATCCTGGTTTAAAGAGATGACAAATATGAACTACGGAATTGCACAGGATTCTGTGAATTATAATTTATTTGTGCAAGGGCCTATGTACAGTGGAAGAGAGACAGTGTATCGCAATGGATCCCTGTGGATTCAAAATGTCACCGAGAATGACACAGGAGTATGTATCCTACGAATCATAAGTAGACCACTCATTATTGTACCATTAACATACATATATCTTTATGTGTACA </w:t>
      </w:r>
    </w:p>
    <w:p w14:paraId="55C36152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379577D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34N1 (Sigmodon hispidus; hispid cotton rat) WGS PVIH01025753.1 </w:t>
      </w:r>
    </w:p>
    <w:p w14:paraId="211E21F1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CTCCCTTTTAACCTGCTGGCACCTTTCCACCACTGCTCAACCTATCATTGAATCTGTCCCACCCCAAGTGGCCGAAGGTCAAAACGTCCTATTTCTTGTCCAAAAGCTACCAAAGAACGCTGTAATTTTTGTGTGGTCCAAAGAAGTTAATAGTACAAACCAAGTAATTGCAATGTCTGCACTAAACAGAGATTTAAGTGCCCCAGGGCCTATGTACGGTAATAGAGAGACAGTGTACCGCAATGGATCCCTGCTGCTCAGAAATGTCAGAAAGACAGATACAGGACTCTATATCCTACAAACCTTAAATCGTCAGGCAGCTATTTTGGCAAGAGCAAGCATCTTCCTTCACGTACACA</w:t>
      </w:r>
    </w:p>
    <w:p w14:paraId="1C08D1A0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95EAE03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35N1 (Sigmodon hispidus; hispid cotton rat) WGS PVIH01025595.1 </w:t>
      </w:r>
    </w:p>
    <w:p w14:paraId="6046561F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CTCCCTTTTAACCTGCTGGCACCTTTCCACCACTACTCAACCTACCATTGAATCTGTCCCACCCCAAGTGGCCGAAGGTGAAAATGTCCTTTTCCTTGTCCACAAGCTACCAAAGAACGCTGTAACCTTTGTGTGGTCCAAAGAAGTTAACAGTACAAAGCTAGGAATTGCAATGTATGCACTAAACAGAGATTTAAGTGCCCCAGGACCTATGTACAGTAATAGAGAGACAGTGTACCGCAATGGATCCCTGCTGCTGAGAAATGTCAGAAAGACAGATACAGGAATCTATACTCTCCAAATCTTAAATCATCATTCAGCTATTGTGTCAACAACAACCATGTTCCTTCATGTACACA</w:t>
      </w:r>
    </w:p>
    <w:p w14:paraId="0562C379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8F1B520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&gt;Shi_</w:t>
      </w:r>
      <w:r w:rsidR="00473864">
        <w:rPr>
          <w:rFonts w:ascii="Courier New" w:hAnsi="Courier New" w:cs="Courier New"/>
          <w:sz w:val="16"/>
          <w:szCs w:val="16"/>
          <w:lang w:val="en-US"/>
        </w:rPr>
        <w:t>Psg</w:t>
      </w:r>
      <w:r w:rsidRPr="00F565E9">
        <w:rPr>
          <w:rFonts w:ascii="Courier New" w:hAnsi="Courier New" w:cs="Courier New"/>
          <w:sz w:val="16"/>
          <w:szCs w:val="16"/>
          <w:lang w:val="en-US"/>
        </w:rPr>
        <w:t xml:space="preserve">36N1 (Sigmodon hispidus; hispid cotton rat) WGS PPVIH01024489.1 </w:t>
      </w:r>
    </w:p>
    <w:p w14:paraId="2BBE60FF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F565E9">
        <w:rPr>
          <w:rFonts w:ascii="Courier New" w:hAnsi="Courier New" w:cs="Courier New"/>
          <w:sz w:val="16"/>
          <w:szCs w:val="16"/>
          <w:lang w:val="en-US"/>
        </w:rPr>
        <w:t>CCTCCCTTTTAAACTGTTGCCACTTGCGTACCACTGCTCAAATCACCATTGAATTAGTGCCACCCCAGGTGGTCGAAGGAGAAAACATCCTATTCCTTGTCCATGGTCTGCCAGAAAATATTTTAGCCATGTCCTGGTTCAAAGACAATTTACATATAAACAGTGGACTTGTACAGTATGACCTGGGATACAATTTATTTGTGCCAGGGCTTTCATACAGTGGTAGAGAGACAGTGTATCCTAACGGATCTTTGTGGATTCAAAATGTCACCAAGAGTCACACAGGATTATATATCTTACGAACCAAAAGTAGACAAACCAGAATTTCATCATCCACTTATATGTACCTTCATGTGCACA</w:t>
      </w:r>
    </w:p>
    <w:p w14:paraId="419BDE58" w14:textId="77777777" w:rsidR="00F565E9" w:rsidRPr="00F565E9" w:rsidRDefault="00F565E9" w:rsidP="00F565E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sectPr w:rsidR="00F565E9" w:rsidRPr="00F565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0F2A"/>
    <w:rsid w:val="000030FF"/>
    <w:rsid w:val="0000312E"/>
    <w:rsid w:val="00006134"/>
    <w:rsid w:val="000126B9"/>
    <w:rsid w:val="0001616F"/>
    <w:rsid w:val="0002101B"/>
    <w:rsid w:val="00024AF9"/>
    <w:rsid w:val="0003186F"/>
    <w:rsid w:val="0003369B"/>
    <w:rsid w:val="00036E9B"/>
    <w:rsid w:val="000445C2"/>
    <w:rsid w:val="00047D0A"/>
    <w:rsid w:val="00054430"/>
    <w:rsid w:val="00056B97"/>
    <w:rsid w:val="00060B1E"/>
    <w:rsid w:val="00072747"/>
    <w:rsid w:val="000761FE"/>
    <w:rsid w:val="00076DA7"/>
    <w:rsid w:val="00082A0D"/>
    <w:rsid w:val="00085CB4"/>
    <w:rsid w:val="00090860"/>
    <w:rsid w:val="000947EE"/>
    <w:rsid w:val="00097BC2"/>
    <w:rsid w:val="000A1095"/>
    <w:rsid w:val="000A1F7A"/>
    <w:rsid w:val="000A306A"/>
    <w:rsid w:val="000A3154"/>
    <w:rsid w:val="000A5057"/>
    <w:rsid w:val="000B07E5"/>
    <w:rsid w:val="000B0D70"/>
    <w:rsid w:val="000B16CA"/>
    <w:rsid w:val="000C041C"/>
    <w:rsid w:val="000D30B3"/>
    <w:rsid w:val="000D7486"/>
    <w:rsid w:val="000D7DC4"/>
    <w:rsid w:val="000E42A7"/>
    <w:rsid w:val="000E73F3"/>
    <w:rsid w:val="000F1157"/>
    <w:rsid w:val="000F1DED"/>
    <w:rsid w:val="000F3460"/>
    <w:rsid w:val="000F3D13"/>
    <w:rsid w:val="000F4905"/>
    <w:rsid w:val="000F5889"/>
    <w:rsid w:val="0011123F"/>
    <w:rsid w:val="00126295"/>
    <w:rsid w:val="00127763"/>
    <w:rsid w:val="00132379"/>
    <w:rsid w:val="00133A2B"/>
    <w:rsid w:val="00143B2C"/>
    <w:rsid w:val="0015232C"/>
    <w:rsid w:val="00153F53"/>
    <w:rsid w:val="001575B8"/>
    <w:rsid w:val="001613F6"/>
    <w:rsid w:val="00165E69"/>
    <w:rsid w:val="00170348"/>
    <w:rsid w:val="00180BFA"/>
    <w:rsid w:val="00181B17"/>
    <w:rsid w:val="00185189"/>
    <w:rsid w:val="0018686A"/>
    <w:rsid w:val="0019383A"/>
    <w:rsid w:val="00193ABA"/>
    <w:rsid w:val="00194997"/>
    <w:rsid w:val="001A1F9E"/>
    <w:rsid w:val="001B1BBA"/>
    <w:rsid w:val="001D1E8A"/>
    <w:rsid w:val="001D35C8"/>
    <w:rsid w:val="001D4AF7"/>
    <w:rsid w:val="001E0CD2"/>
    <w:rsid w:val="001E2FF4"/>
    <w:rsid w:val="001F1D40"/>
    <w:rsid w:val="001F752D"/>
    <w:rsid w:val="00207318"/>
    <w:rsid w:val="002076F3"/>
    <w:rsid w:val="00211B8F"/>
    <w:rsid w:val="00223D4E"/>
    <w:rsid w:val="00236797"/>
    <w:rsid w:val="00236E1B"/>
    <w:rsid w:val="00240748"/>
    <w:rsid w:val="00240A98"/>
    <w:rsid w:val="00242D79"/>
    <w:rsid w:val="00244B89"/>
    <w:rsid w:val="00250245"/>
    <w:rsid w:val="002635C7"/>
    <w:rsid w:val="00266550"/>
    <w:rsid w:val="00276703"/>
    <w:rsid w:val="00276BF8"/>
    <w:rsid w:val="00283B21"/>
    <w:rsid w:val="00287063"/>
    <w:rsid w:val="00292B40"/>
    <w:rsid w:val="00294FFA"/>
    <w:rsid w:val="002B00E7"/>
    <w:rsid w:val="002B195F"/>
    <w:rsid w:val="002D6433"/>
    <w:rsid w:val="002E4D21"/>
    <w:rsid w:val="002E6436"/>
    <w:rsid w:val="002F3276"/>
    <w:rsid w:val="002F5304"/>
    <w:rsid w:val="002F6629"/>
    <w:rsid w:val="00306A2B"/>
    <w:rsid w:val="0031082E"/>
    <w:rsid w:val="00311404"/>
    <w:rsid w:val="00315322"/>
    <w:rsid w:val="0031576D"/>
    <w:rsid w:val="003165DB"/>
    <w:rsid w:val="00325897"/>
    <w:rsid w:val="00327984"/>
    <w:rsid w:val="00340C5D"/>
    <w:rsid w:val="003410D2"/>
    <w:rsid w:val="003421FB"/>
    <w:rsid w:val="00343B06"/>
    <w:rsid w:val="003513C9"/>
    <w:rsid w:val="003532E6"/>
    <w:rsid w:val="00354BF6"/>
    <w:rsid w:val="003641A1"/>
    <w:rsid w:val="0036609D"/>
    <w:rsid w:val="00374435"/>
    <w:rsid w:val="00381ECD"/>
    <w:rsid w:val="0038258F"/>
    <w:rsid w:val="00393F47"/>
    <w:rsid w:val="003B09AA"/>
    <w:rsid w:val="003B0F2A"/>
    <w:rsid w:val="003B6CDE"/>
    <w:rsid w:val="003C6B34"/>
    <w:rsid w:val="003C7DC2"/>
    <w:rsid w:val="003D052B"/>
    <w:rsid w:val="003D0CA9"/>
    <w:rsid w:val="003D4ECE"/>
    <w:rsid w:val="003D534C"/>
    <w:rsid w:val="003E018B"/>
    <w:rsid w:val="003E1772"/>
    <w:rsid w:val="003E470E"/>
    <w:rsid w:val="003E7114"/>
    <w:rsid w:val="003E7B88"/>
    <w:rsid w:val="00410E2B"/>
    <w:rsid w:val="004245B3"/>
    <w:rsid w:val="00432031"/>
    <w:rsid w:val="004341AA"/>
    <w:rsid w:val="00434AFA"/>
    <w:rsid w:val="00437074"/>
    <w:rsid w:val="004444C5"/>
    <w:rsid w:val="00446C5D"/>
    <w:rsid w:val="0045174F"/>
    <w:rsid w:val="0045363B"/>
    <w:rsid w:val="00460C85"/>
    <w:rsid w:val="00473864"/>
    <w:rsid w:val="00490A94"/>
    <w:rsid w:val="004927BF"/>
    <w:rsid w:val="004A6176"/>
    <w:rsid w:val="004B466B"/>
    <w:rsid w:val="004B63B9"/>
    <w:rsid w:val="004C05C3"/>
    <w:rsid w:val="004C49B1"/>
    <w:rsid w:val="004D5E66"/>
    <w:rsid w:val="004F5191"/>
    <w:rsid w:val="00503766"/>
    <w:rsid w:val="00507390"/>
    <w:rsid w:val="005128D1"/>
    <w:rsid w:val="005142B4"/>
    <w:rsid w:val="00516505"/>
    <w:rsid w:val="00526940"/>
    <w:rsid w:val="00533A87"/>
    <w:rsid w:val="00544767"/>
    <w:rsid w:val="00544FC8"/>
    <w:rsid w:val="00553665"/>
    <w:rsid w:val="005550FA"/>
    <w:rsid w:val="00561EE6"/>
    <w:rsid w:val="00562914"/>
    <w:rsid w:val="00563FDA"/>
    <w:rsid w:val="00566B5B"/>
    <w:rsid w:val="00575D63"/>
    <w:rsid w:val="00583D8F"/>
    <w:rsid w:val="005849DC"/>
    <w:rsid w:val="00593E40"/>
    <w:rsid w:val="005966EA"/>
    <w:rsid w:val="005A35F5"/>
    <w:rsid w:val="005B596B"/>
    <w:rsid w:val="005C0634"/>
    <w:rsid w:val="005C6334"/>
    <w:rsid w:val="005E3538"/>
    <w:rsid w:val="005E36B1"/>
    <w:rsid w:val="005E463C"/>
    <w:rsid w:val="005F77B9"/>
    <w:rsid w:val="006009DB"/>
    <w:rsid w:val="00601D51"/>
    <w:rsid w:val="0060654F"/>
    <w:rsid w:val="00606B2E"/>
    <w:rsid w:val="00607082"/>
    <w:rsid w:val="006076EE"/>
    <w:rsid w:val="00607990"/>
    <w:rsid w:val="00613199"/>
    <w:rsid w:val="00613A6D"/>
    <w:rsid w:val="0062488E"/>
    <w:rsid w:val="00633ABD"/>
    <w:rsid w:val="006342C4"/>
    <w:rsid w:val="006357C1"/>
    <w:rsid w:val="00640E97"/>
    <w:rsid w:val="00646CC4"/>
    <w:rsid w:val="00656531"/>
    <w:rsid w:val="0066015B"/>
    <w:rsid w:val="00662FD4"/>
    <w:rsid w:val="0069134B"/>
    <w:rsid w:val="00692244"/>
    <w:rsid w:val="006A2590"/>
    <w:rsid w:val="006B0314"/>
    <w:rsid w:val="006B32D2"/>
    <w:rsid w:val="006C34CE"/>
    <w:rsid w:val="006D2A40"/>
    <w:rsid w:val="006E4725"/>
    <w:rsid w:val="006F616B"/>
    <w:rsid w:val="00714440"/>
    <w:rsid w:val="007223E9"/>
    <w:rsid w:val="00730980"/>
    <w:rsid w:val="007329EC"/>
    <w:rsid w:val="00735698"/>
    <w:rsid w:val="00736C63"/>
    <w:rsid w:val="007449F7"/>
    <w:rsid w:val="00746AAD"/>
    <w:rsid w:val="00746ADE"/>
    <w:rsid w:val="00751679"/>
    <w:rsid w:val="00751B02"/>
    <w:rsid w:val="007538F8"/>
    <w:rsid w:val="00754E8B"/>
    <w:rsid w:val="007605B9"/>
    <w:rsid w:val="0076108B"/>
    <w:rsid w:val="00763770"/>
    <w:rsid w:val="0076539E"/>
    <w:rsid w:val="007700FA"/>
    <w:rsid w:val="007720B1"/>
    <w:rsid w:val="0077350F"/>
    <w:rsid w:val="0077681B"/>
    <w:rsid w:val="00787116"/>
    <w:rsid w:val="00787175"/>
    <w:rsid w:val="00797E17"/>
    <w:rsid w:val="007A2440"/>
    <w:rsid w:val="007A365D"/>
    <w:rsid w:val="007B03E3"/>
    <w:rsid w:val="007B6C89"/>
    <w:rsid w:val="007C4039"/>
    <w:rsid w:val="007C604D"/>
    <w:rsid w:val="007E23AA"/>
    <w:rsid w:val="007E7300"/>
    <w:rsid w:val="007F5FF9"/>
    <w:rsid w:val="007F64CC"/>
    <w:rsid w:val="00814C67"/>
    <w:rsid w:val="00816F0D"/>
    <w:rsid w:val="00817E0B"/>
    <w:rsid w:val="0083090C"/>
    <w:rsid w:val="00832749"/>
    <w:rsid w:val="0083559B"/>
    <w:rsid w:val="00837CB6"/>
    <w:rsid w:val="0084497A"/>
    <w:rsid w:val="0084628F"/>
    <w:rsid w:val="008462FB"/>
    <w:rsid w:val="00855D25"/>
    <w:rsid w:val="00862ED2"/>
    <w:rsid w:val="0087196B"/>
    <w:rsid w:val="00877193"/>
    <w:rsid w:val="00880F34"/>
    <w:rsid w:val="0088673F"/>
    <w:rsid w:val="00887648"/>
    <w:rsid w:val="00892EFB"/>
    <w:rsid w:val="008977B6"/>
    <w:rsid w:val="00897B59"/>
    <w:rsid w:val="008A3B0D"/>
    <w:rsid w:val="008A75C8"/>
    <w:rsid w:val="008A7D45"/>
    <w:rsid w:val="008B09C5"/>
    <w:rsid w:val="008B71E4"/>
    <w:rsid w:val="008C6577"/>
    <w:rsid w:val="008D22A4"/>
    <w:rsid w:val="008D4D14"/>
    <w:rsid w:val="008D61A0"/>
    <w:rsid w:val="008E4054"/>
    <w:rsid w:val="008F1329"/>
    <w:rsid w:val="008F1BD8"/>
    <w:rsid w:val="008F2AEE"/>
    <w:rsid w:val="008F2DA0"/>
    <w:rsid w:val="008F2F36"/>
    <w:rsid w:val="00902F38"/>
    <w:rsid w:val="00905C8F"/>
    <w:rsid w:val="00905FE4"/>
    <w:rsid w:val="00910487"/>
    <w:rsid w:val="00914360"/>
    <w:rsid w:val="0092117C"/>
    <w:rsid w:val="00921F54"/>
    <w:rsid w:val="00925E7A"/>
    <w:rsid w:val="00936036"/>
    <w:rsid w:val="00946D98"/>
    <w:rsid w:val="009473DB"/>
    <w:rsid w:val="00964E0B"/>
    <w:rsid w:val="009700DC"/>
    <w:rsid w:val="00970CC0"/>
    <w:rsid w:val="00975BE6"/>
    <w:rsid w:val="0099186B"/>
    <w:rsid w:val="00992635"/>
    <w:rsid w:val="00996212"/>
    <w:rsid w:val="0099735E"/>
    <w:rsid w:val="009A0705"/>
    <w:rsid w:val="009A719D"/>
    <w:rsid w:val="009C24BC"/>
    <w:rsid w:val="009C5E7D"/>
    <w:rsid w:val="009C6BD7"/>
    <w:rsid w:val="009C7DBC"/>
    <w:rsid w:val="009D15A7"/>
    <w:rsid w:val="009E1A60"/>
    <w:rsid w:val="009F0263"/>
    <w:rsid w:val="009F2A7B"/>
    <w:rsid w:val="009F4953"/>
    <w:rsid w:val="00A11AE0"/>
    <w:rsid w:val="00A156B5"/>
    <w:rsid w:val="00A159F2"/>
    <w:rsid w:val="00A270D7"/>
    <w:rsid w:val="00A27635"/>
    <w:rsid w:val="00A30DF4"/>
    <w:rsid w:val="00A349E7"/>
    <w:rsid w:val="00A3577E"/>
    <w:rsid w:val="00A368FE"/>
    <w:rsid w:val="00A429A5"/>
    <w:rsid w:val="00A57936"/>
    <w:rsid w:val="00A60669"/>
    <w:rsid w:val="00A64E4B"/>
    <w:rsid w:val="00A70EB3"/>
    <w:rsid w:val="00A847D1"/>
    <w:rsid w:val="00A96617"/>
    <w:rsid w:val="00AA3DFD"/>
    <w:rsid w:val="00AA49F1"/>
    <w:rsid w:val="00AB1902"/>
    <w:rsid w:val="00AB46D9"/>
    <w:rsid w:val="00AB6828"/>
    <w:rsid w:val="00AC24CE"/>
    <w:rsid w:val="00AC4325"/>
    <w:rsid w:val="00AC5AA1"/>
    <w:rsid w:val="00AC70D0"/>
    <w:rsid w:val="00AD06F6"/>
    <w:rsid w:val="00AD0A53"/>
    <w:rsid w:val="00AD2D56"/>
    <w:rsid w:val="00AD5A34"/>
    <w:rsid w:val="00AE1174"/>
    <w:rsid w:val="00AE197A"/>
    <w:rsid w:val="00AE2793"/>
    <w:rsid w:val="00AE5B99"/>
    <w:rsid w:val="00AE7D84"/>
    <w:rsid w:val="00AF22C7"/>
    <w:rsid w:val="00AF45A3"/>
    <w:rsid w:val="00B0491B"/>
    <w:rsid w:val="00B27901"/>
    <w:rsid w:val="00B4343B"/>
    <w:rsid w:val="00B520C3"/>
    <w:rsid w:val="00B52B0C"/>
    <w:rsid w:val="00B54083"/>
    <w:rsid w:val="00B625AA"/>
    <w:rsid w:val="00B6779F"/>
    <w:rsid w:val="00B73134"/>
    <w:rsid w:val="00B76503"/>
    <w:rsid w:val="00B81086"/>
    <w:rsid w:val="00B839C4"/>
    <w:rsid w:val="00B84F9A"/>
    <w:rsid w:val="00B85104"/>
    <w:rsid w:val="00B85D71"/>
    <w:rsid w:val="00B91083"/>
    <w:rsid w:val="00B92CBB"/>
    <w:rsid w:val="00B96B86"/>
    <w:rsid w:val="00BB0D90"/>
    <w:rsid w:val="00BB1620"/>
    <w:rsid w:val="00BB1969"/>
    <w:rsid w:val="00BB54B3"/>
    <w:rsid w:val="00BD1FF5"/>
    <w:rsid w:val="00BD2CA1"/>
    <w:rsid w:val="00BD3D95"/>
    <w:rsid w:val="00BE19C5"/>
    <w:rsid w:val="00BE689F"/>
    <w:rsid w:val="00BF5263"/>
    <w:rsid w:val="00BF7994"/>
    <w:rsid w:val="00C0781C"/>
    <w:rsid w:val="00C16E9F"/>
    <w:rsid w:val="00C44D12"/>
    <w:rsid w:val="00C571A9"/>
    <w:rsid w:val="00C63E92"/>
    <w:rsid w:val="00C83E9F"/>
    <w:rsid w:val="00C85348"/>
    <w:rsid w:val="00C8666F"/>
    <w:rsid w:val="00CA0739"/>
    <w:rsid w:val="00CA4011"/>
    <w:rsid w:val="00CA5934"/>
    <w:rsid w:val="00CA63F1"/>
    <w:rsid w:val="00CB11B4"/>
    <w:rsid w:val="00CB1CF8"/>
    <w:rsid w:val="00CB2228"/>
    <w:rsid w:val="00CB3E63"/>
    <w:rsid w:val="00CB5EE3"/>
    <w:rsid w:val="00CC03C0"/>
    <w:rsid w:val="00CC4538"/>
    <w:rsid w:val="00CD027C"/>
    <w:rsid w:val="00CD5A7D"/>
    <w:rsid w:val="00CF1A8C"/>
    <w:rsid w:val="00CF48DE"/>
    <w:rsid w:val="00D02580"/>
    <w:rsid w:val="00D128C8"/>
    <w:rsid w:val="00D16BEA"/>
    <w:rsid w:val="00D30E2C"/>
    <w:rsid w:val="00D336FD"/>
    <w:rsid w:val="00D36A3C"/>
    <w:rsid w:val="00D40374"/>
    <w:rsid w:val="00D46BAC"/>
    <w:rsid w:val="00D51A53"/>
    <w:rsid w:val="00D51BDA"/>
    <w:rsid w:val="00D7435C"/>
    <w:rsid w:val="00D80B9D"/>
    <w:rsid w:val="00D8170F"/>
    <w:rsid w:val="00D83305"/>
    <w:rsid w:val="00D839D0"/>
    <w:rsid w:val="00D86585"/>
    <w:rsid w:val="00D91580"/>
    <w:rsid w:val="00D94046"/>
    <w:rsid w:val="00D96FD6"/>
    <w:rsid w:val="00D97FDA"/>
    <w:rsid w:val="00DB31C3"/>
    <w:rsid w:val="00DB6EE6"/>
    <w:rsid w:val="00DC367E"/>
    <w:rsid w:val="00DC4908"/>
    <w:rsid w:val="00DD0ED5"/>
    <w:rsid w:val="00DD4A85"/>
    <w:rsid w:val="00DD5237"/>
    <w:rsid w:val="00DE3000"/>
    <w:rsid w:val="00DF7E14"/>
    <w:rsid w:val="00DF7EDF"/>
    <w:rsid w:val="00E07AD7"/>
    <w:rsid w:val="00E13F65"/>
    <w:rsid w:val="00E346AA"/>
    <w:rsid w:val="00E43B9E"/>
    <w:rsid w:val="00E543F8"/>
    <w:rsid w:val="00E6163C"/>
    <w:rsid w:val="00E61E31"/>
    <w:rsid w:val="00E62A97"/>
    <w:rsid w:val="00E63E2E"/>
    <w:rsid w:val="00E73984"/>
    <w:rsid w:val="00E756FA"/>
    <w:rsid w:val="00E7631A"/>
    <w:rsid w:val="00E812E3"/>
    <w:rsid w:val="00E824DD"/>
    <w:rsid w:val="00E84213"/>
    <w:rsid w:val="00E84BCC"/>
    <w:rsid w:val="00E90791"/>
    <w:rsid w:val="00E919B4"/>
    <w:rsid w:val="00E95213"/>
    <w:rsid w:val="00E9686A"/>
    <w:rsid w:val="00EA2CD7"/>
    <w:rsid w:val="00EA642E"/>
    <w:rsid w:val="00EB2BD2"/>
    <w:rsid w:val="00EB30B8"/>
    <w:rsid w:val="00EC68AC"/>
    <w:rsid w:val="00ED2B71"/>
    <w:rsid w:val="00ED7520"/>
    <w:rsid w:val="00EE1D0F"/>
    <w:rsid w:val="00EE2D0B"/>
    <w:rsid w:val="00EE645C"/>
    <w:rsid w:val="00EF0D1B"/>
    <w:rsid w:val="00EF26FA"/>
    <w:rsid w:val="00EF2932"/>
    <w:rsid w:val="00F147A5"/>
    <w:rsid w:val="00F15C82"/>
    <w:rsid w:val="00F1755B"/>
    <w:rsid w:val="00F20412"/>
    <w:rsid w:val="00F2309B"/>
    <w:rsid w:val="00F2416D"/>
    <w:rsid w:val="00F27E1C"/>
    <w:rsid w:val="00F35000"/>
    <w:rsid w:val="00F37257"/>
    <w:rsid w:val="00F420B2"/>
    <w:rsid w:val="00F42AA8"/>
    <w:rsid w:val="00F4363B"/>
    <w:rsid w:val="00F55B68"/>
    <w:rsid w:val="00F565E9"/>
    <w:rsid w:val="00F573DC"/>
    <w:rsid w:val="00F61AD5"/>
    <w:rsid w:val="00F648C4"/>
    <w:rsid w:val="00F725C7"/>
    <w:rsid w:val="00F74B61"/>
    <w:rsid w:val="00F86B85"/>
    <w:rsid w:val="00F93843"/>
    <w:rsid w:val="00F95904"/>
    <w:rsid w:val="00FA4A4E"/>
    <w:rsid w:val="00FA5A09"/>
    <w:rsid w:val="00FA7D9D"/>
    <w:rsid w:val="00FB02ED"/>
    <w:rsid w:val="00FB52C9"/>
    <w:rsid w:val="00FC04CC"/>
    <w:rsid w:val="00FC2D90"/>
    <w:rsid w:val="00FC356D"/>
    <w:rsid w:val="00FC7F31"/>
    <w:rsid w:val="00FD0EC9"/>
    <w:rsid w:val="00FF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D9BF5"/>
  <w15:docId w15:val="{3D06F8C6-B55C-4AA1-9D02-81636141C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62ED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847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847D1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49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F49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495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49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495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49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49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24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72EE5F-5E86-4B9C-90BB-1896FA58C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6</Pages>
  <Words>57756</Words>
  <Characters>363864</Characters>
  <Application>Microsoft Office Word</Application>
  <DocSecurity>0</DocSecurity>
  <Lines>3032</Lines>
  <Paragraphs>8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420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W. Zimmermann</dc:creator>
  <cp:lastModifiedBy>Kammerer, Robert</cp:lastModifiedBy>
  <cp:revision>3</cp:revision>
  <dcterms:created xsi:type="dcterms:W3CDTF">2023-07-18T14:10:00Z</dcterms:created>
  <dcterms:modified xsi:type="dcterms:W3CDTF">2023-07-24T13:59:00Z</dcterms:modified>
</cp:coreProperties>
</file>